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6F486" w14:textId="3600B183" w:rsidR="001A16F0" w:rsidRPr="001A16F0" w:rsidRDefault="001A16F0" w:rsidP="001A16F0">
      <w:pPr>
        <w:keepNext/>
        <w:keepLines/>
        <w:spacing w:before="160" w:after="80" w:line="360" w:lineRule="auto"/>
        <w:jc w:val="both"/>
        <w:outlineLvl w:val="1"/>
        <w:rPr>
          <w:rFonts w:ascii="Calibri Light" w:eastAsia="Yu Gothic Light" w:hAnsi="Calibri Light" w:cs="Times New Roman"/>
          <w:color w:val="2F5496"/>
          <w:sz w:val="32"/>
          <w:szCs w:val="32"/>
        </w:rPr>
      </w:pPr>
      <w:r w:rsidRPr="001A16F0">
        <w:rPr>
          <w:rFonts w:ascii="Calibri Light" w:eastAsia="Yu Gothic Light" w:hAnsi="Calibri Light" w:cs="Times New Roman"/>
          <w:color w:val="2F5496"/>
          <w:sz w:val="32"/>
          <w:szCs w:val="32"/>
        </w:rPr>
        <w:t xml:space="preserve">Table </w:t>
      </w:r>
      <w:r w:rsidR="00716556">
        <w:rPr>
          <w:rFonts w:ascii="Calibri Light" w:eastAsia="Yu Gothic Light" w:hAnsi="Calibri Light" w:cs="Times New Roman"/>
          <w:color w:val="2F5496"/>
          <w:sz w:val="32"/>
          <w:szCs w:val="32"/>
        </w:rPr>
        <w:t>S</w:t>
      </w:r>
      <w:r w:rsidR="00D14B70">
        <w:rPr>
          <w:rFonts w:ascii="Calibri Light" w:eastAsia="Yu Gothic Light" w:hAnsi="Calibri Light" w:cs="Times New Roman"/>
          <w:color w:val="2F5496"/>
          <w:sz w:val="32"/>
          <w:szCs w:val="32"/>
        </w:rPr>
        <w:t>1</w:t>
      </w:r>
      <w:r>
        <w:rPr>
          <w:rFonts w:ascii="Calibri Light" w:eastAsia="Yu Gothic Light" w:hAnsi="Calibri Light" w:cs="Times New Roman"/>
          <w:color w:val="2F5496"/>
          <w:sz w:val="32"/>
          <w:szCs w:val="32"/>
        </w:rPr>
        <w:t>.</w:t>
      </w:r>
      <w:r w:rsidRPr="001A16F0">
        <w:rPr>
          <w:rFonts w:ascii="Calibri Light" w:eastAsia="Yu Gothic Light" w:hAnsi="Calibri Light" w:cs="Times New Roman"/>
          <w:color w:val="2F5496"/>
          <w:sz w:val="32"/>
          <w:szCs w:val="32"/>
        </w:rPr>
        <w:t xml:space="preserve"> </w:t>
      </w:r>
      <w:r>
        <w:rPr>
          <w:rFonts w:ascii="Calibri Light" w:eastAsia="Yu Gothic Light" w:hAnsi="Calibri Light" w:cs="Times New Roman"/>
          <w:color w:val="2F5496"/>
          <w:sz w:val="32"/>
          <w:szCs w:val="32"/>
        </w:rPr>
        <w:t>S</w:t>
      </w:r>
      <w:r w:rsidRPr="001A16F0">
        <w:rPr>
          <w:rFonts w:ascii="Calibri Light" w:eastAsia="Yu Gothic Light" w:hAnsi="Calibri Light" w:cs="Times New Roman"/>
          <w:color w:val="2F5496"/>
          <w:sz w:val="32"/>
          <w:szCs w:val="32"/>
        </w:rPr>
        <w:t>ample characteristics</w:t>
      </w:r>
      <w:r>
        <w:rPr>
          <w:rFonts w:ascii="Calibri Light" w:eastAsia="Yu Gothic Light" w:hAnsi="Calibri Light" w:cs="Times New Roman"/>
          <w:color w:val="2F5496"/>
          <w:sz w:val="32"/>
          <w:szCs w:val="32"/>
        </w:rPr>
        <w:t xml:space="preserve"> of prioritised studies</w:t>
      </w:r>
    </w:p>
    <w:tbl>
      <w:tblPr>
        <w:tblStyle w:val="TableGrid"/>
        <w:tblW w:w="5000" w:type="pct"/>
        <w:tblLayout w:type="fixed"/>
        <w:tblLook w:val="04A0" w:firstRow="1" w:lastRow="0" w:firstColumn="1" w:lastColumn="0" w:noHBand="0" w:noVBand="1"/>
      </w:tblPr>
      <w:tblGrid>
        <w:gridCol w:w="1130"/>
        <w:gridCol w:w="851"/>
        <w:gridCol w:w="1276"/>
        <w:gridCol w:w="1703"/>
        <w:gridCol w:w="1561"/>
        <w:gridCol w:w="2409"/>
        <w:gridCol w:w="1279"/>
        <w:gridCol w:w="1703"/>
        <w:gridCol w:w="1418"/>
        <w:gridCol w:w="628"/>
      </w:tblGrid>
      <w:tr w:rsidR="001A16F0" w:rsidRPr="001A16F0" w14:paraId="13EE923D" w14:textId="77777777" w:rsidTr="001A16F0">
        <w:trPr>
          <w:trHeight w:val="1075"/>
          <w:tblHeader/>
        </w:trPr>
        <w:tc>
          <w:tcPr>
            <w:tcW w:w="405" w:type="pct"/>
            <w:vMerge w:val="restart"/>
            <w:tcBorders>
              <w:left w:val="nil"/>
              <w:bottom w:val="nil"/>
              <w:right w:val="nil"/>
            </w:tcBorders>
            <w:shd w:val="clear" w:color="auto" w:fill="C5E0B3"/>
            <w:vAlign w:val="bottom"/>
          </w:tcPr>
          <w:p w14:paraId="5FAFB030"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b/>
                <w:sz w:val="18"/>
                <w:szCs w:val="18"/>
              </w:rPr>
              <w:t>Author, date; country</w:t>
            </w:r>
          </w:p>
        </w:tc>
        <w:tc>
          <w:tcPr>
            <w:tcW w:w="305" w:type="pct"/>
            <w:vMerge w:val="restart"/>
            <w:tcBorders>
              <w:left w:val="nil"/>
              <w:bottom w:val="nil"/>
              <w:right w:val="nil"/>
            </w:tcBorders>
            <w:shd w:val="clear" w:color="auto" w:fill="C5E0B3"/>
            <w:vAlign w:val="bottom"/>
          </w:tcPr>
          <w:p w14:paraId="720716C6" w14:textId="77777777" w:rsidR="001A16F0" w:rsidRPr="001A16F0" w:rsidRDefault="001A16F0" w:rsidP="001A16F0">
            <w:pPr>
              <w:jc w:val="right"/>
              <w:rPr>
                <w:rFonts w:ascii="Aptos Narrow" w:hAnsi="Aptos Narrow" w:cs="Calibri"/>
                <w:b/>
                <w:sz w:val="18"/>
                <w:szCs w:val="18"/>
              </w:rPr>
            </w:pPr>
            <w:r w:rsidRPr="001A16F0">
              <w:rPr>
                <w:rFonts w:ascii="Aptos Narrow" w:hAnsi="Aptos Narrow" w:cs="Calibri"/>
                <w:b/>
                <w:sz w:val="18"/>
                <w:szCs w:val="18"/>
              </w:rPr>
              <w:t>Study design</w:t>
            </w:r>
          </w:p>
        </w:tc>
        <w:tc>
          <w:tcPr>
            <w:tcW w:w="457" w:type="pct"/>
            <w:vMerge w:val="restart"/>
            <w:tcBorders>
              <w:left w:val="nil"/>
              <w:bottom w:val="nil"/>
              <w:right w:val="nil"/>
            </w:tcBorders>
            <w:shd w:val="clear" w:color="auto" w:fill="C5E0B3"/>
            <w:vAlign w:val="bottom"/>
          </w:tcPr>
          <w:p w14:paraId="15019501" w14:textId="77777777" w:rsidR="001A16F0" w:rsidRPr="001A16F0" w:rsidRDefault="001A16F0" w:rsidP="001A16F0">
            <w:pPr>
              <w:jc w:val="right"/>
              <w:rPr>
                <w:rFonts w:ascii="Aptos Narrow" w:hAnsi="Aptos Narrow" w:cs="Calibri"/>
                <w:b/>
                <w:sz w:val="18"/>
                <w:szCs w:val="18"/>
              </w:rPr>
            </w:pPr>
            <w:r w:rsidRPr="001A16F0">
              <w:rPr>
                <w:rFonts w:ascii="Aptos Narrow" w:hAnsi="Aptos Narrow" w:cs="Calibri"/>
                <w:b/>
                <w:sz w:val="18"/>
                <w:szCs w:val="18"/>
              </w:rPr>
              <w:t>Infection study is focused on</w:t>
            </w:r>
          </w:p>
        </w:tc>
        <w:tc>
          <w:tcPr>
            <w:tcW w:w="610" w:type="pct"/>
            <w:vMerge w:val="restart"/>
            <w:tcBorders>
              <w:left w:val="nil"/>
              <w:bottom w:val="nil"/>
              <w:right w:val="nil"/>
            </w:tcBorders>
            <w:shd w:val="clear" w:color="auto" w:fill="C5E0B3"/>
            <w:vAlign w:val="bottom"/>
          </w:tcPr>
          <w:p w14:paraId="78BE1091" w14:textId="77777777" w:rsidR="001A16F0" w:rsidRPr="001A16F0" w:rsidRDefault="001A16F0" w:rsidP="001A16F0">
            <w:pPr>
              <w:jc w:val="right"/>
              <w:rPr>
                <w:rFonts w:ascii="Aptos Narrow" w:hAnsi="Aptos Narrow" w:cs="Calibri"/>
                <w:b/>
                <w:sz w:val="18"/>
                <w:szCs w:val="18"/>
              </w:rPr>
            </w:pPr>
            <w:r w:rsidRPr="001A16F0">
              <w:rPr>
                <w:rFonts w:ascii="Aptos Narrow" w:hAnsi="Aptos Narrow" w:cs="Calibri"/>
                <w:b/>
                <w:sz w:val="18"/>
                <w:szCs w:val="18"/>
              </w:rPr>
              <w:t>Study start and end dates (duration, years (y) /months (m))</w:t>
            </w:r>
          </w:p>
        </w:tc>
        <w:tc>
          <w:tcPr>
            <w:tcW w:w="559" w:type="pct"/>
            <w:vMerge w:val="restart"/>
            <w:tcBorders>
              <w:left w:val="nil"/>
              <w:bottom w:val="nil"/>
              <w:right w:val="nil"/>
            </w:tcBorders>
            <w:shd w:val="clear" w:color="auto" w:fill="C5E0B3"/>
            <w:textDirection w:val="btLr"/>
            <w:vAlign w:val="bottom"/>
          </w:tcPr>
          <w:p w14:paraId="2E8E7646" w14:textId="77777777" w:rsidR="001A16F0" w:rsidRPr="001A16F0" w:rsidRDefault="001A16F0" w:rsidP="001A16F0">
            <w:pPr>
              <w:ind w:left="113" w:right="113"/>
              <w:jc w:val="right"/>
              <w:rPr>
                <w:rFonts w:ascii="Aptos Narrow" w:hAnsi="Aptos Narrow" w:cs="Calibri"/>
                <w:b/>
                <w:sz w:val="18"/>
                <w:szCs w:val="18"/>
              </w:rPr>
            </w:pPr>
            <w:r w:rsidRPr="001A16F0">
              <w:rPr>
                <w:rFonts w:ascii="Aptos Narrow" w:hAnsi="Aptos Narrow" w:cs="Calibri"/>
                <w:b/>
                <w:sz w:val="18"/>
                <w:szCs w:val="18"/>
              </w:rPr>
              <w:t>No. invited to participate / Total no. of participants (all arms)</w:t>
            </w:r>
          </w:p>
        </w:tc>
        <w:tc>
          <w:tcPr>
            <w:tcW w:w="863" w:type="pct"/>
            <w:vMerge w:val="restart"/>
            <w:tcBorders>
              <w:left w:val="nil"/>
              <w:bottom w:val="nil"/>
              <w:right w:val="nil"/>
            </w:tcBorders>
            <w:shd w:val="clear" w:color="auto" w:fill="C5E0B3"/>
            <w:vAlign w:val="bottom"/>
          </w:tcPr>
          <w:p w14:paraId="2A5C2EFA" w14:textId="77777777" w:rsidR="001A16F0" w:rsidRPr="001A16F0" w:rsidRDefault="001A16F0" w:rsidP="001A16F0">
            <w:pPr>
              <w:jc w:val="right"/>
              <w:rPr>
                <w:rFonts w:ascii="Aptos Narrow" w:hAnsi="Aptos Narrow" w:cs="Calibri"/>
                <w:b/>
                <w:sz w:val="18"/>
                <w:szCs w:val="18"/>
              </w:rPr>
            </w:pPr>
            <w:r w:rsidRPr="001A16F0">
              <w:rPr>
                <w:rFonts w:ascii="Aptos Narrow" w:hAnsi="Aptos Narrow" w:cs="Calibri"/>
                <w:b/>
                <w:sz w:val="18"/>
                <w:szCs w:val="18"/>
              </w:rPr>
              <w:t>Study setting / Recruitment setting and criteria</w:t>
            </w:r>
          </w:p>
        </w:tc>
        <w:tc>
          <w:tcPr>
            <w:tcW w:w="1801" w:type="pct"/>
            <w:gridSpan w:val="4"/>
            <w:tcBorders>
              <w:left w:val="nil"/>
              <w:bottom w:val="nil"/>
              <w:right w:val="nil"/>
            </w:tcBorders>
            <w:shd w:val="clear" w:color="auto" w:fill="C5E0B3"/>
            <w:vAlign w:val="bottom"/>
          </w:tcPr>
          <w:p w14:paraId="2D82F49A" w14:textId="77777777" w:rsidR="001A16F0" w:rsidRPr="001A16F0" w:rsidRDefault="001A16F0" w:rsidP="001A16F0">
            <w:pPr>
              <w:jc w:val="right"/>
              <w:rPr>
                <w:rFonts w:ascii="Aptos Narrow" w:hAnsi="Aptos Narrow" w:cs="Calibri"/>
                <w:b/>
                <w:sz w:val="18"/>
                <w:szCs w:val="18"/>
              </w:rPr>
            </w:pPr>
            <w:r w:rsidRPr="001A16F0">
              <w:rPr>
                <w:rFonts w:ascii="Aptos Narrow" w:hAnsi="Aptos Narrow" w:cs="Calibri"/>
                <w:b/>
                <w:sz w:val="18"/>
                <w:szCs w:val="18"/>
              </w:rPr>
              <w:t>For whole sample index cases</w:t>
            </w:r>
          </w:p>
        </w:tc>
      </w:tr>
      <w:tr w:rsidR="001A16F0" w:rsidRPr="001A16F0" w14:paraId="2AAA142A" w14:textId="77777777" w:rsidTr="001A16F0">
        <w:trPr>
          <w:cantSplit/>
          <w:trHeight w:val="1134"/>
          <w:tblHeader/>
        </w:trPr>
        <w:tc>
          <w:tcPr>
            <w:tcW w:w="405" w:type="pct"/>
            <w:vMerge/>
            <w:tcBorders>
              <w:top w:val="nil"/>
              <w:left w:val="nil"/>
              <w:bottom w:val="single" w:sz="4" w:space="0" w:color="auto"/>
              <w:right w:val="nil"/>
            </w:tcBorders>
            <w:vAlign w:val="bottom"/>
          </w:tcPr>
          <w:p w14:paraId="426CDCEA" w14:textId="77777777" w:rsidR="001A16F0" w:rsidRPr="001A16F0" w:rsidRDefault="001A16F0" w:rsidP="001A16F0">
            <w:pPr>
              <w:jc w:val="right"/>
              <w:rPr>
                <w:rFonts w:ascii="Aptos Narrow" w:hAnsi="Aptos Narrow" w:cs="Calibri"/>
                <w:b/>
                <w:sz w:val="18"/>
                <w:szCs w:val="18"/>
              </w:rPr>
            </w:pPr>
          </w:p>
        </w:tc>
        <w:tc>
          <w:tcPr>
            <w:tcW w:w="305" w:type="pct"/>
            <w:vMerge/>
            <w:tcBorders>
              <w:top w:val="nil"/>
              <w:left w:val="nil"/>
              <w:bottom w:val="single" w:sz="4" w:space="0" w:color="auto"/>
              <w:right w:val="nil"/>
            </w:tcBorders>
            <w:vAlign w:val="bottom"/>
          </w:tcPr>
          <w:p w14:paraId="6563E408" w14:textId="77777777" w:rsidR="001A16F0" w:rsidRPr="001A16F0" w:rsidRDefault="001A16F0" w:rsidP="001A16F0">
            <w:pPr>
              <w:jc w:val="right"/>
              <w:rPr>
                <w:rFonts w:ascii="Aptos Narrow" w:hAnsi="Aptos Narrow" w:cs="Calibri"/>
                <w:b/>
                <w:sz w:val="18"/>
                <w:szCs w:val="18"/>
              </w:rPr>
            </w:pPr>
          </w:p>
        </w:tc>
        <w:tc>
          <w:tcPr>
            <w:tcW w:w="457" w:type="pct"/>
            <w:vMerge/>
            <w:tcBorders>
              <w:top w:val="nil"/>
              <w:left w:val="nil"/>
              <w:bottom w:val="single" w:sz="4" w:space="0" w:color="auto"/>
              <w:right w:val="nil"/>
            </w:tcBorders>
            <w:vAlign w:val="bottom"/>
          </w:tcPr>
          <w:p w14:paraId="442FFDBE" w14:textId="77777777" w:rsidR="001A16F0" w:rsidRPr="001A16F0" w:rsidRDefault="001A16F0" w:rsidP="001A16F0">
            <w:pPr>
              <w:jc w:val="right"/>
              <w:rPr>
                <w:rFonts w:ascii="Aptos Narrow" w:hAnsi="Aptos Narrow" w:cs="Calibri"/>
                <w:b/>
                <w:sz w:val="18"/>
                <w:szCs w:val="18"/>
              </w:rPr>
            </w:pPr>
          </w:p>
        </w:tc>
        <w:tc>
          <w:tcPr>
            <w:tcW w:w="610" w:type="pct"/>
            <w:vMerge/>
            <w:tcBorders>
              <w:top w:val="nil"/>
              <w:left w:val="nil"/>
              <w:bottom w:val="single" w:sz="4" w:space="0" w:color="auto"/>
              <w:right w:val="nil"/>
            </w:tcBorders>
            <w:vAlign w:val="bottom"/>
          </w:tcPr>
          <w:p w14:paraId="00263F03" w14:textId="77777777" w:rsidR="001A16F0" w:rsidRPr="001A16F0" w:rsidRDefault="001A16F0" w:rsidP="001A16F0">
            <w:pPr>
              <w:jc w:val="right"/>
              <w:rPr>
                <w:rFonts w:ascii="Aptos Narrow" w:hAnsi="Aptos Narrow" w:cs="Calibri"/>
                <w:b/>
                <w:sz w:val="18"/>
                <w:szCs w:val="18"/>
              </w:rPr>
            </w:pPr>
          </w:p>
        </w:tc>
        <w:tc>
          <w:tcPr>
            <w:tcW w:w="559" w:type="pct"/>
            <w:vMerge/>
            <w:tcBorders>
              <w:top w:val="nil"/>
              <w:left w:val="nil"/>
              <w:bottom w:val="single" w:sz="4" w:space="0" w:color="auto"/>
              <w:right w:val="nil"/>
            </w:tcBorders>
            <w:vAlign w:val="bottom"/>
          </w:tcPr>
          <w:p w14:paraId="564C1986" w14:textId="77777777" w:rsidR="001A16F0" w:rsidRPr="001A16F0" w:rsidRDefault="001A16F0" w:rsidP="001A16F0">
            <w:pPr>
              <w:jc w:val="right"/>
              <w:rPr>
                <w:rFonts w:ascii="Aptos Narrow" w:hAnsi="Aptos Narrow" w:cs="Calibri"/>
                <w:b/>
                <w:sz w:val="18"/>
                <w:szCs w:val="18"/>
              </w:rPr>
            </w:pPr>
          </w:p>
        </w:tc>
        <w:tc>
          <w:tcPr>
            <w:tcW w:w="863" w:type="pct"/>
            <w:vMerge/>
            <w:tcBorders>
              <w:top w:val="nil"/>
              <w:left w:val="nil"/>
              <w:bottom w:val="single" w:sz="4" w:space="0" w:color="auto"/>
              <w:right w:val="nil"/>
            </w:tcBorders>
            <w:vAlign w:val="bottom"/>
          </w:tcPr>
          <w:p w14:paraId="407C15CE" w14:textId="77777777" w:rsidR="001A16F0" w:rsidRPr="001A16F0" w:rsidRDefault="001A16F0" w:rsidP="001A16F0">
            <w:pPr>
              <w:jc w:val="right"/>
              <w:rPr>
                <w:rFonts w:ascii="Aptos Narrow" w:hAnsi="Aptos Narrow" w:cs="Calibri"/>
                <w:b/>
                <w:sz w:val="18"/>
                <w:szCs w:val="18"/>
              </w:rPr>
            </w:pPr>
          </w:p>
        </w:tc>
        <w:tc>
          <w:tcPr>
            <w:tcW w:w="458" w:type="pct"/>
            <w:tcBorders>
              <w:top w:val="nil"/>
              <w:left w:val="nil"/>
              <w:bottom w:val="single" w:sz="4" w:space="0" w:color="auto"/>
              <w:right w:val="nil"/>
            </w:tcBorders>
            <w:shd w:val="clear" w:color="auto" w:fill="C5E0B3"/>
            <w:vAlign w:val="bottom"/>
          </w:tcPr>
          <w:p w14:paraId="735D45D1" w14:textId="77777777" w:rsidR="001A16F0" w:rsidRPr="001A16F0" w:rsidRDefault="001A16F0" w:rsidP="001A16F0">
            <w:pPr>
              <w:jc w:val="right"/>
              <w:rPr>
                <w:rFonts w:ascii="Aptos Narrow" w:hAnsi="Aptos Narrow" w:cs="Calibri"/>
                <w:b/>
                <w:sz w:val="18"/>
                <w:szCs w:val="18"/>
              </w:rPr>
            </w:pPr>
            <w:r w:rsidRPr="001A16F0">
              <w:rPr>
                <w:rFonts w:ascii="Aptos Narrow" w:hAnsi="Aptos Narrow" w:cs="Calibri"/>
                <w:b/>
                <w:sz w:val="18"/>
                <w:szCs w:val="18"/>
              </w:rPr>
              <w:t>Age (years)</w:t>
            </w:r>
          </w:p>
          <w:p w14:paraId="5C4C55CA" w14:textId="77777777" w:rsidR="001A16F0" w:rsidRPr="001A16F0" w:rsidRDefault="001A16F0" w:rsidP="001A16F0">
            <w:pPr>
              <w:jc w:val="right"/>
              <w:rPr>
                <w:rFonts w:ascii="Aptos Narrow" w:hAnsi="Aptos Narrow" w:cs="Calibri"/>
                <w:b/>
                <w:sz w:val="18"/>
                <w:szCs w:val="18"/>
              </w:rPr>
            </w:pPr>
            <w:r w:rsidRPr="001A16F0">
              <w:rPr>
                <w:rFonts w:ascii="Aptos Narrow" w:hAnsi="Aptos Narrow" w:cs="Calibri"/>
                <w:b/>
                <w:sz w:val="18"/>
                <w:szCs w:val="18"/>
              </w:rPr>
              <w:t>Median (IQR)</w:t>
            </w:r>
          </w:p>
        </w:tc>
        <w:tc>
          <w:tcPr>
            <w:tcW w:w="610" w:type="pct"/>
            <w:tcBorders>
              <w:top w:val="nil"/>
              <w:left w:val="nil"/>
              <w:bottom w:val="single" w:sz="4" w:space="0" w:color="auto"/>
              <w:right w:val="nil"/>
            </w:tcBorders>
            <w:shd w:val="clear" w:color="auto" w:fill="C5E0B3"/>
            <w:vAlign w:val="bottom"/>
          </w:tcPr>
          <w:p w14:paraId="778411C1" w14:textId="77777777" w:rsidR="001A16F0" w:rsidRPr="001A16F0" w:rsidRDefault="001A16F0" w:rsidP="001A16F0">
            <w:pPr>
              <w:jc w:val="right"/>
              <w:rPr>
                <w:rFonts w:ascii="Aptos Narrow" w:hAnsi="Aptos Narrow" w:cs="Calibri"/>
                <w:b/>
                <w:sz w:val="18"/>
                <w:szCs w:val="18"/>
              </w:rPr>
            </w:pPr>
            <w:r w:rsidRPr="001A16F0">
              <w:rPr>
                <w:rFonts w:ascii="Aptos Narrow" w:hAnsi="Aptos Narrow" w:cs="Calibri"/>
                <w:b/>
                <w:sz w:val="18"/>
                <w:szCs w:val="18"/>
              </w:rPr>
              <w:t>Socioeconomic status (including education, occupation, and income)</w:t>
            </w:r>
          </w:p>
        </w:tc>
        <w:tc>
          <w:tcPr>
            <w:tcW w:w="508" w:type="pct"/>
            <w:tcBorders>
              <w:top w:val="nil"/>
              <w:left w:val="nil"/>
              <w:bottom w:val="single" w:sz="4" w:space="0" w:color="auto"/>
              <w:right w:val="nil"/>
            </w:tcBorders>
            <w:shd w:val="clear" w:color="auto" w:fill="C5E0B3"/>
            <w:vAlign w:val="bottom"/>
          </w:tcPr>
          <w:p w14:paraId="20A9FE1E" w14:textId="77777777" w:rsidR="001A16F0" w:rsidRPr="001A16F0" w:rsidRDefault="001A16F0" w:rsidP="001A16F0">
            <w:pPr>
              <w:jc w:val="right"/>
              <w:rPr>
                <w:rFonts w:ascii="Aptos Narrow" w:hAnsi="Aptos Narrow" w:cs="Calibri"/>
                <w:b/>
                <w:sz w:val="18"/>
                <w:szCs w:val="18"/>
              </w:rPr>
            </w:pPr>
            <w:r w:rsidRPr="001A16F0">
              <w:rPr>
                <w:rFonts w:ascii="Aptos Narrow" w:hAnsi="Aptos Narrow" w:cs="Calibri"/>
                <w:b/>
                <w:sz w:val="18"/>
                <w:szCs w:val="18"/>
              </w:rPr>
              <w:t>Ethnicity</w:t>
            </w:r>
          </w:p>
        </w:tc>
        <w:tc>
          <w:tcPr>
            <w:tcW w:w="225" w:type="pct"/>
            <w:tcBorders>
              <w:top w:val="nil"/>
              <w:left w:val="nil"/>
              <w:bottom w:val="single" w:sz="4" w:space="0" w:color="auto"/>
              <w:right w:val="nil"/>
            </w:tcBorders>
            <w:shd w:val="clear" w:color="auto" w:fill="C5E0B3"/>
            <w:textDirection w:val="btLr"/>
            <w:vAlign w:val="bottom"/>
          </w:tcPr>
          <w:p w14:paraId="3486990B" w14:textId="77777777" w:rsidR="001A16F0" w:rsidRPr="001A16F0" w:rsidRDefault="001A16F0" w:rsidP="001A16F0">
            <w:pPr>
              <w:ind w:left="113" w:right="113"/>
              <w:jc w:val="right"/>
              <w:rPr>
                <w:rFonts w:ascii="Aptos Narrow" w:hAnsi="Aptos Narrow" w:cs="Calibri"/>
                <w:b/>
                <w:sz w:val="18"/>
                <w:szCs w:val="18"/>
              </w:rPr>
            </w:pPr>
            <w:r w:rsidRPr="001A16F0">
              <w:rPr>
                <w:rFonts w:ascii="Aptos Narrow" w:hAnsi="Aptos Narrow" w:cs="Calibri"/>
                <w:b/>
                <w:sz w:val="18"/>
                <w:szCs w:val="18"/>
              </w:rPr>
              <w:t>(% female)</w:t>
            </w:r>
          </w:p>
        </w:tc>
      </w:tr>
      <w:tr w:rsidR="001A16F0" w:rsidRPr="001A16F0" w14:paraId="25503C6D" w14:textId="77777777" w:rsidTr="00221CC8">
        <w:trPr>
          <w:trHeight w:val="290"/>
        </w:trPr>
        <w:tc>
          <w:tcPr>
            <w:tcW w:w="405" w:type="pct"/>
            <w:tcBorders>
              <w:top w:val="single" w:sz="4" w:space="0" w:color="auto"/>
              <w:left w:val="nil"/>
              <w:bottom w:val="nil"/>
              <w:right w:val="nil"/>
            </w:tcBorders>
            <w:noWrap/>
            <w:vAlign w:val="bottom"/>
            <w:hideMark/>
          </w:tcPr>
          <w:p w14:paraId="59D44894" w14:textId="6C95A915"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Andersen, 1998;</w:t>
            </w:r>
            <w:r w:rsidRPr="001A16F0">
              <w:rPr>
                <w:rFonts w:ascii="Aptos Narrow" w:hAnsi="Aptos Narrow" w:cs="Calibri"/>
                <w:sz w:val="18"/>
                <w:szCs w:val="18"/>
              </w:rPr>
              <w:fldChar w:fldCharType="begin">
                <w:fldData xml:space="preserve">PEVuZE5vdGU+PENpdGU+PEF1dGhvcj5BbmRlcnNlbjwvQXV0aG9yPjxZZWFyPjE5OTg8L1llYXI+
PFJlY051bT4yMjwvUmVjTnVtPjxEaXNwbGF5VGV4dD48c3R5bGUgZmFjZT0ic3VwZXJzY3JpcHQi
PjE8L3N0eWxlPjwvRGlzcGxheVRleHQ+PHJlY29yZD48cmVjLW51bWJlcj4yMjwvcmVjLW51bWJl
cj48Zm9yZWlnbi1rZXlzPjxrZXkgYXBwPSJFTiIgZGItaWQ9InR4MHoyczl6Njl4ZmRrZXMyMHF2
ejkyaTV6ZjJ2cjVyeGFleCIgdGltZXN0YW1wPSIxNzQyMjAzOTMwIj4yMjwva2V5PjwvZm9yZWln
bi1rZXlzPjxyZWYtdHlwZSBuYW1lPSJKb3VybmFsIEFydGljbGUiPjE3PC9yZWYtdHlwZT48Y29u
dHJpYnV0b3JzPjxhdXRob3JzPjxhdXRob3I+QW5kZXJzZW4sIEIuPC9hdXRob3I+PGF1dGhvcj5P
c3RlcmdhYXJkLCBMLjwvYXV0aG9yPjxhdXRob3I+TW9sbGVyLCBKLiBLLjwvYXV0aG9yPjxhdXRo
b3I+T2xlc2VuLCBGLjwvYXV0aG9yPjwvYXV0aG9ycz48L2NvbnRyaWJ1dG9ycz48dGl0bGVzPjx0
aXRsZT5Ib21lIHNhbXBsaW5nIHZlcnN1cyBjb252ZW50aW9uYWwgY29udGFjdCB0cmFjaW5nIGZv
ciBkZXRlY3RpbmcgQ2hsYW15ZGlhIHRyYWNob21hdGlzIGluZmVjdGlvbiBpbiBtYWxlIHBhcnRu
ZXJzIG9mIGluZmVjdGVkIHdvbWVuOiByYW5kb21pc2VkIHN0dWR5PC90aXRsZT48c2Vjb25kYXJ5
LXRpdGxlPkJNSiAoQ2xpbmljYWwgcmVzZWFyY2ggZWQuKTwvc2Vjb25kYXJ5LXRpdGxlPjwvdGl0
bGVzPjxwZXJpb2RpY2FsPjxmdWxsLXRpdGxlPkJNSiAoQ2xpbmljYWwgcmVzZWFyY2ggZWQuKTwv
ZnVsbC10aXRsZT48L3BlcmlvZGljYWw+PHBhZ2VzPjM1MC0zNTE8L3BhZ2VzPjx2b2x1bWU+MzE2
PC92b2x1bWU+PG51bWJlcj43MTI4PC9udW1iZXI+PGtleXdvcmRzPjxrZXl3b3JkPmJhY3Rlcmlh
bCBkaXNlYXNlczwva2V5d29yZD48a2V5d29yZD5jb250YWN0IHRyYWNpbmc8L2tleXdvcmQ+PGtl
eXdvcmQ+ZGV0ZWN0aW9uPC9rZXl3b3JkPjxrZXl3b3JkPmRpYWdub3Npczwva2V5d29yZD48a2V5
d29yZD5kaXNlYXNlIGNvbnRyb2w8L2tleXdvcmQ+PGtleXdvcmQ+aHVtYW4gZGlzZWFzZXM8L2tl
eXdvcmQ+PGtleXdvcmQ+aW5mZWN0aW9uczwva2V5d29yZD48a2V5d29yZD5tZW48L2tleXdvcmQ+
PGtleXdvcmQ+c2V4dWFsIHBhcnRuZXJzPC9rZXl3b3JkPjxrZXl3b3JkPnNleHVhbGx5IHRyYW5z
bWl0dGVkIGRpc2Vhc2VzPC9rZXl3b3JkPjxrZXl3b3JkPndvbWVuPC9rZXl3b3JkPjwva2V5d29y
ZHM+PGRhdGVzPjx5ZWFyPjE5OTg8L3llYXI+PC9kYXRlcz48aXNibj4wOTU5LTgxMzgmI3hEOzE3
NTYtMTgzMzwvaXNibj48dXJscz48cmVsYXRlZC11cmxzPjx1cmw+aHR0cHM6Ly9vdmlkc3Aub3Zp
ZC5jb20vb3ZpZHdlYi5jZ2k/VD1KUyZhbXA7Q1NDPVkmYW1wO05FV1M9TiZhbXA7UEFHRT1mdWxs
dGV4dCZhbXA7RD1jYWdoMSZhbXA7RE89MTAuMTEzNiUyZmJtai4zMTYuNzEyOC4zNTA8L3VybD48
dXJsPmh0dHBzOi8vdW9lbGlicmFyeS5pZG0ub2NsYy5vcmcvbG9naW4/dXJsPWh0dHA6Ly9yZXNv
bHZlci5lYnNjb2hvc3QuY29tL29wZW51cmw/c2lkPU9WSUQ6Y2FnaGRiJmFtcDtpZD1wbWlkOiZh
bXA7aWQ9ZG9pOjEwLjExMzYlMkZibWouMzE2LjcxMjguMzUwJmFtcDtpc3NuPTA5NTktODEzOCZh
bXA7aXNibj0mYW1wO3ZvbHVtZT0zMTYmYW1wO2lzc3VlPTcxMjgmYW1wO3NwYWdlPTM1MCZhbXA7
cGFnZXM9MzUwLTM1MSZhbXA7ZGF0ZT0xOTk4JmFtcDt0aXRsZT1Ccml0aXNoK01lZGljYWwrSm91
cm5hbCslMjhDbGluaWNhbCtSZXNlYXJjaCtlZGl0aW9uJTI5JmFtcDthdGl0bGU9SG9tZStzYW1w
bGluZyt2ZXJzdXMrY29udmVudGlvbmFsK2NvbnRhY3QrdHJhY2luZytmb3IrZGV0ZWN0aW5nK0No
bGFteWRpYSt0cmFjaG9tYXRpcytpbmZlY3Rpb24raW4rbWFsZStwYXJ0bmVycytvZitpbmZlY3Rl
ZCt3b21lbiUzQStyYW5kb21pc2VkK3N0dWR5LiZhbXA7YXVsYXN0PUFuZGVyc2VuJmFtcDtwaWQ9
JTNDYXV0aG9yJTNFQW5kZXJzZW4lMkMrQi4lM0MlMkZhdXRob3IlM0UmYW1wOyUzQ0FOJTNFMTk5
ODIwMDM0NzclM0MlMkZBTiUzRTwvdXJsPjx1cmw+aHR0cHM6Ly93d3cuYm1qLmNvbS9jb250ZW50
L2Jtai8zMTYvNzEyOC8zNTAuZnVsbC5wZGY8L3VybD48L3JlbGF0ZWQtdXJscz48L3VybHM+PGN1
c3RvbTY+IEZUIE1OIEtCPC9jdXN0b202PjxjdXN0b203PklOY2x1ZGU8L2N1c3RvbTc+PGVsZWN0
cm9uaWMtcmVzb3VyY2UtbnVtPjEwLjExMzYvYm1qLjMxNi43MTI4LjM1MDwvZWxlY3Ryb25pYy1y
ZXNvdXJjZS1udW0+PHJlbW90ZS1kYXRhYmFzZS1uYW1lPkdsb2JhbCBIZWFsdGg8L3JlbW90ZS1k
YXRhYmFzZS1uYW1lPjxsYW5ndWFnZT5FbmdsaXNoPC9sYW5ndWFnZT48L3JlY29yZD48L0NpdGU+
PC9FbmROb3RlPn==
</w:fldData>
              </w:fldChar>
            </w:r>
            <w:r w:rsidR="00FF4A99">
              <w:rPr>
                <w:rFonts w:ascii="Aptos Narrow" w:hAnsi="Aptos Narrow" w:cs="Calibri"/>
                <w:sz w:val="18"/>
                <w:szCs w:val="18"/>
              </w:rPr>
              <w:instrText xml:space="preserve"> ADDIN EN.CITE </w:instrText>
            </w:r>
            <w:r w:rsidR="00FF4A99">
              <w:rPr>
                <w:rFonts w:ascii="Aptos Narrow" w:hAnsi="Aptos Narrow" w:cs="Calibri"/>
                <w:sz w:val="18"/>
                <w:szCs w:val="18"/>
              </w:rPr>
              <w:fldChar w:fldCharType="begin">
                <w:fldData xml:space="preserve">PEVuZE5vdGU+PENpdGU+PEF1dGhvcj5BbmRlcnNlbjwvQXV0aG9yPjxZZWFyPjE5OTg8L1llYXI+
PFJlY051bT4yMjwvUmVjTnVtPjxEaXNwbGF5VGV4dD48c3R5bGUgZmFjZT0ic3VwZXJzY3JpcHQi
PjE8L3N0eWxlPjwvRGlzcGxheVRleHQ+PHJlY29yZD48cmVjLW51bWJlcj4yMjwvcmVjLW51bWJl
cj48Zm9yZWlnbi1rZXlzPjxrZXkgYXBwPSJFTiIgZGItaWQ9InR4MHoyczl6Njl4ZmRrZXMyMHF2
ejkyaTV6ZjJ2cjVyeGFleCIgdGltZXN0YW1wPSIxNzQyMjAzOTMwIj4yMjwva2V5PjwvZm9yZWln
bi1rZXlzPjxyZWYtdHlwZSBuYW1lPSJKb3VybmFsIEFydGljbGUiPjE3PC9yZWYtdHlwZT48Y29u
dHJpYnV0b3JzPjxhdXRob3JzPjxhdXRob3I+QW5kZXJzZW4sIEIuPC9hdXRob3I+PGF1dGhvcj5P
c3RlcmdhYXJkLCBMLjwvYXV0aG9yPjxhdXRob3I+TW9sbGVyLCBKLiBLLjwvYXV0aG9yPjxhdXRo
b3I+T2xlc2VuLCBGLjwvYXV0aG9yPjwvYXV0aG9ycz48L2NvbnRyaWJ1dG9ycz48dGl0bGVzPjx0
aXRsZT5Ib21lIHNhbXBsaW5nIHZlcnN1cyBjb252ZW50aW9uYWwgY29udGFjdCB0cmFjaW5nIGZv
ciBkZXRlY3RpbmcgQ2hsYW15ZGlhIHRyYWNob21hdGlzIGluZmVjdGlvbiBpbiBtYWxlIHBhcnRu
ZXJzIG9mIGluZmVjdGVkIHdvbWVuOiByYW5kb21pc2VkIHN0dWR5PC90aXRsZT48c2Vjb25kYXJ5
LXRpdGxlPkJNSiAoQ2xpbmljYWwgcmVzZWFyY2ggZWQuKTwvc2Vjb25kYXJ5LXRpdGxlPjwvdGl0
bGVzPjxwZXJpb2RpY2FsPjxmdWxsLXRpdGxlPkJNSiAoQ2xpbmljYWwgcmVzZWFyY2ggZWQuKTwv
ZnVsbC10aXRsZT48L3BlcmlvZGljYWw+PHBhZ2VzPjM1MC0zNTE8L3BhZ2VzPjx2b2x1bWU+MzE2
PC92b2x1bWU+PG51bWJlcj43MTI4PC9udW1iZXI+PGtleXdvcmRzPjxrZXl3b3JkPmJhY3Rlcmlh
bCBkaXNlYXNlczwva2V5d29yZD48a2V5d29yZD5jb250YWN0IHRyYWNpbmc8L2tleXdvcmQ+PGtl
eXdvcmQ+ZGV0ZWN0aW9uPC9rZXl3b3JkPjxrZXl3b3JkPmRpYWdub3Npczwva2V5d29yZD48a2V5
d29yZD5kaXNlYXNlIGNvbnRyb2w8L2tleXdvcmQ+PGtleXdvcmQ+aHVtYW4gZGlzZWFzZXM8L2tl
eXdvcmQ+PGtleXdvcmQ+aW5mZWN0aW9uczwva2V5d29yZD48a2V5d29yZD5tZW48L2tleXdvcmQ+
PGtleXdvcmQ+c2V4dWFsIHBhcnRuZXJzPC9rZXl3b3JkPjxrZXl3b3JkPnNleHVhbGx5IHRyYW5z
bWl0dGVkIGRpc2Vhc2VzPC9rZXl3b3JkPjxrZXl3b3JkPndvbWVuPC9rZXl3b3JkPjwva2V5d29y
ZHM+PGRhdGVzPjx5ZWFyPjE5OTg8L3llYXI+PC9kYXRlcz48aXNibj4wOTU5LTgxMzgmI3hEOzE3
NTYtMTgzMzwvaXNibj48dXJscz48cmVsYXRlZC11cmxzPjx1cmw+aHR0cHM6Ly9vdmlkc3Aub3Zp
ZC5jb20vb3ZpZHdlYi5jZ2k/VD1KUyZhbXA7Q1NDPVkmYW1wO05FV1M9TiZhbXA7UEFHRT1mdWxs
dGV4dCZhbXA7RD1jYWdoMSZhbXA7RE89MTAuMTEzNiUyZmJtai4zMTYuNzEyOC4zNTA8L3VybD48
dXJsPmh0dHBzOi8vdW9lbGlicmFyeS5pZG0ub2NsYy5vcmcvbG9naW4/dXJsPWh0dHA6Ly9yZXNv
bHZlci5lYnNjb2hvc3QuY29tL29wZW51cmw/c2lkPU9WSUQ6Y2FnaGRiJmFtcDtpZD1wbWlkOiZh
bXA7aWQ9ZG9pOjEwLjExMzYlMkZibWouMzE2LjcxMjguMzUwJmFtcDtpc3NuPTA5NTktODEzOCZh
bXA7aXNibj0mYW1wO3ZvbHVtZT0zMTYmYW1wO2lzc3VlPTcxMjgmYW1wO3NwYWdlPTM1MCZhbXA7
cGFnZXM9MzUwLTM1MSZhbXA7ZGF0ZT0xOTk4JmFtcDt0aXRsZT1Ccml0aXNoK01lZGljYWwrSm91
cm5hbCslMjhDbGluaWNhbCtSZXNlYXJjaCtlZGl0aW9uJTI5JmFtcDthdGl0bGU9SG9tZStzYW1w
bGluZyt2ZXJzdXMrY29udmVudGlvbmFsK2NvbnRhY3QrdHJhY2luZytmb3IrZGV0ZWN0aW5nK0No
bGFteWRpYSt0cmFjaG9tYXRpcytpbmZlY3Rpb24raW4rbWFsZStwYXJ0bmVycytvZitpbmZlY3Rl
ZCt3b21lbiUzQStyYW5kb21pc2VkK3N0dWR5LiZhbXA7YXVsYXN0PUFuZGVyc2VuJmFtcDtwaWQ9
JTNDYXV0aG9yJTNFQW5kZXJzZW4lMkMrQi4lM0MlMkZhdXRob3IlM0UmYW1wOyUzQ0FOJTNFMTk5
ODIwMDM0NzclM0MlMkZBTiUzRTwvdXJsPjx1cmw+aHR0cHM6Ly93d3cuYm1qLmNvbS9jb250ZW50
L2Jtai8zMTYvNzEyOC8zNTAuZnVsbC5wZGY8L3VybD48L3JlbGF0ZWQtdXJscz48L3VybHM+PGN1
c3RvbTY+IEZUIE1OIEtCPC9jdXN0b202PjxjdXN0b203PklOY2x1ZGU8L2N1c3RvbTc+PGVsZWN0
cm9uaWMtcmVzb3VyY2UtbnVtPjEwLjExMzYvYm1qLjMxNi43MTI4LjM1MDwvZWxlY3Ryb25pYy1y
ZXNvdXJjZS1udW0+PHJlbW90ZS1kYXRhYmFzZS1uYW1lPkdsb2JhbCBIZWFsdGg8L3JlbW90ZS1k
YXRhYmFzZS1uYW1lPjxsYW5ndWFnZT5FbmdsaXNoPC9sYW5ndWFnZT48L3JlY29yZD48L0NpdGU+
PC9FbmROb3RlPn==
</w:fldData>
              </w:fldChar>
            </w:r>
            <w:r w:rsidR="00FF4A99">
              <w:rPr>
                <w:rFonts w:ascii="Aptos Narrow" w:hAnsi="Aptos Narrow" w:cs="Calibri"/>
                <w:sz w:val="18"/>
                <w:szCs w:val="18"/>
              </w:rPr>
              <w:instrText xml:space="preserve"> ADDIN EN.CITE.DATA </w:instrText>
            </w:r>
            <w:r w:rsidR="00FF4A99">
              <w:rPr>
                <w:rFonts w:ascii="Aptos Narrow" w:hAnsi="Aptos Narrow" w:cs="Calibri"/>
                <w:sz w:val="18"/>
                <w:szCs w:val="18"/>
              </w:rPr>
            </w:r>
            <w:r w:rsidR="00FF4A99">
              <w:rPr>
                <w:rFonts w:ascii="Aptos Narrow" w:hAnsi="Aptos Narrow" w:cs="Calibri"/>
                <w:sz w:val="18"/>
                <w:szCs w:val="18"/>
              </w:rPr>
              <w:fldChar w:fldCharType="end"/>
            </w:r>
            <w:r w:rsidRPr="001A16F0">
              <w:rPr>
                <w:rFonts w:ascii="Aptos Narrow" w:hAnsi="Aptos Narrow" w:cs="Calibri"/>
                <w:sz w:val="18"/>
                <w:szCs w:val="18"/>
              </w:rPr>
            </w:r>
            <w:r w:rsidRPr="001A16F0">
              <w:rPr>
                <w:rFonts w:ascii="Aptos Narrow" w:hAnsi="Aptos Narrow" w:cs="Calibri"/>
                <w:sz w:val="18"/>
                <w:szCs w:val="18"/>
              </w:rPr>
              <w:fldChar w:fldCharType="separate"/>
            </w:r>
            <w:r w:rsidR="00FF4A99" w:rsidRPr="00FF4A99">
              <w:rPr>
                <w:rFonts w:ascii="Aptos Narrow" w:hAnsi="Aptos Narrow" w:cs="Calibri"/>
                <w:noProof/>
                <w:sz w:val="18"/>
                <w:szCs w:val="18"/>
                <w:vertAlign w:val="superscript"/>
              </w:rPr>
              <w:t>1</w:t>
            </w:r>
            <w:r w:rsidRPr="001A16F0">
              <w:rPr>
                <w:rFonts w:ascii="Aptos Narrow" w:hAnsi="Aptos Narrow" w:cs="Calibri"/>
                <w:sz w:val="18"/>
                <w:szCs w:val="18"/>
              </w:rPr>
              <w:fldChar w:fldCharType="end"/>
            </w:r>
            <w:r w:rsidRPr="001A16F0">
              <w:rPr>
                <w:rFonts w:ascii="Aptos Narrow" w:hAnsi="Aptos Narrow" w:cs="Calibri"/>
                <w:sz w:val="18"/>
                <w:szCs w:val="18"/>
              </w:rPr>
              <w:t xml:space="preserve"> Denmark</w:t>
            </w:r>
          </w:p>
        </w:tc>
        <w:tc>
          <w:tcPr>
            <w:tcW w:w="305" w:type="pct"/>
            <w:tcBorders>
              <w:top w:val="single" w:sz="4" w:space="0" w:color="auto"/>
              <w:left w:val="nil"/>
              <w:bottom w:val="nil"/>
              <w:right w:val="nil"/>
            </w:tcBorders>
            <w:vAlign w:val="bottom"/>
          </w:tcPr>
          <w:p w14:paraId="3FF12DE2"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RCT</w:t>
            </w:r>
          </w:p>
        </w:tc>
        <w:tc>
          <w:tcPr>
            <w:tcW w:w="457" w:type="pct"/>
            <w:tcBorders>
              <w:top w:val="single" w:sz="4" w:space="0" w:color="auto"/>
              <w:left w:val="nil"/>
              <w:bottom w:val="nil"/>
              <w:right w:val="nil"/>
            </w:tcBorders>
            <w:vAlign w:val="bottom"/>
          </w:tcPr>
          <w:p w14:paraId="227A01F5"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Chlamydia</w:t>
            </w:r>
          </w:p>
        </w:tc>
        <w:tc>
          <w:tcPr>
            <w:tcW w:w="610" w:type="pct"/>
            <w:tcBorders>
              <w:top w:val="single" w:sz="4" w:space="0" w:color="auto"/>
              <w:left w:val="nil"/>
              <w:bottom w:val="nil"/>
              <w:right w:val="nil"/>
            </w:tcBorders>
            <w:vAlign w:val="bottom"/>
          </w:tcPr>
          <w:p w14:paraId="3DA9D917"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NR</w:t>
            </w:r>
          </w:p>
        </w:tc>
        <w:tc>
          <w:tcPr>
            <w:tcW w:w="559" w:type="pct"/>
            <w:tcBorders>
              <w:top w:val="single" w:sz="4" w:space="0" w:color="auto"/>
              <w:left w:val="nil"/>
              <w:bottom w:val="nil"/>
              <w:right w:val="nil"/>
            </w:tcBorders>
            <w:vAlign w:val="bottom"/>
          </w:tcPr>
          <w:p w14:paraId="37FA0CF7"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NR / 96</w:t>
            </w:r>
          </w:p>
        </w:tc>
        <w:tc>
          <w:tcPr>
            <w:tcW w:w="863" w:type="pct"/>
            <w:tcBorders>
              <w:top w:val="single" w:sz="4" w:space="0" w:color="auto"/>
              <w:left w:val="nil"/>
              <w:bottom w:val="nil"/>
              <w:right w:val="nil"/>
            </w:tcBorders>
            <w:vAlign w:val="bottom"/>
          </w:tcPr>
          <w:p w14:paraId="0ED02FC2"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Community / Clinic attendees: women with chlamydia seen in general practices in Aarhus County, Denmark.</w:t>
            </w:r>
          </w:p>
        </w:tc>
        <w:tc>
          <w:tcPr>
            <w:tcW w:w="458" w:type="pct"/>
            <w:tcBorders>
              <w:top w:val="single" w:sz="4" w:space="0" w:color="auto"/>
              <w:left w:val="nil"/>
              <w:bottom w:val="nil"/>
              <w:right w:val="nil"/>
            </w:tcBorders>
            <w:vAlign w:val="bottom"/>
          </w:tcPr>
          <w:p w14:paraId="63C4D8A7"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NR</w:t>
            </w:r>
          </w:p>
        </w:tc>
        <w:tc>
          <w:tcPr>
            <w:tcW w:w="610" w:type="pct"/>
            <w:tcBorders>
              <w:top w:val="single" w:sz="4" w:space="0" w:color="auto"/>
              <w:left w:val="nil"/>
              <w:bottom w:val="nil"/>
              <w:right w:val="nil"/>
            </w:tcBorders>
            <w:vAlign w:val="bottom"/>
          </w:tcPr>
          <w:p w14:paraId="11B85AD5"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NR</w:t>
            </w:r>
          </w:p>
        </w:tc>
        <w:tc>
          <w:tcPr>
            <w:tcW w:w="508" w:type="pct"/>
            <w:tcBorders>
              <w:top w:val="single" w:sz="4" w:space="0" w:color="auto"/>
              <w:left w:val="nil"/>
              <w:bottom w:val="nil"/>
              <w:right w:val="nil"/>
            </w:tcBorders>
            <w:vAlign w:val="bottom"/>
          </w:tcPr>
          <w:p w14:paraId="688160E3"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NR</w:t>
            </w:r>
          </w:p>
        </w:tc>
        <w:tc>
          <w:tcPr>
            <w:tcW w:w="225" w:type="pct"/>
            <w:tcBorders>
              <w:top w:val="single" w:sz="4" w:space="0" w:color="auto"/>
              <w:left w:val="nil"/>
              <w:bottom w:val="nil"/>
              <w:right w:val="nil"/>
            </w:tcBorders>
            <w:vAlign w:val="bottom"/>
          </w:tcPr>
          <w:p w14:paraId="466ED78E"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100</w:t>
            </w:r>
          </w:p>
        </w:tc>
      </w:tr>
      <w:tr w:rsidR="001A16F0" w:rsidRPr="001A16F0" w14:paraId="4692D61B" w14:textId="77777777" w:rsidTr="00221CC8">
        <w:trPr>
          <w:trHeight w:val="290"/>
        </w:trPr>
        <w:tc>
          <w:tcPr>
            <w:tcW w:w="405" w:type="pct"/>
            <w:tcBorders>
              <w:top w:val="nil"/>
              <w:left w:val="nil"/>
              <w:bottom w:val="nil"/>
              <w:right w:val="nil"/>
            </w:tcBorders>
            <w:noWrap/>
            <w:vAlign w:val="bottom"/>
            <w:hideMark/>
          </w:tcPr>
          <w:p w14:paraId="122AF346" w14:textId="40989482"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Apoola, 2009;</w:t>
            </w:r>
            <w:r w:rsidRPr="001A16F0">
              <w:rPr>
                <w:rFonts w:ascii="Aptos Narrow" w:hAnsi="Aptos Narrow" w:cs="Calibri"/>
                <w:sz w:val="18"/>
                <w:szCs w:val="18"/>
              </w:rPr>
              <w:fldChar w:fldCharType="begin">
                <w:fldData xml:space="preserve">PEVuZE5vdGU+PENpdGU+PEF1dGhvcj5BcG9vbGE8L0F1dGhvcj48WWVhcj4yMDA5PC9ZZWFyPjxS
ZWNOdW0+MjM8L1JlY051bT48RGlzcGxheVRleHQ+PHN0eWxlIGZhY2U9InN1cGVyc2NyaXB0Ij4y
PC9zdHlsZT48L0Rpc3BsYXlUZXh0PjxyZWNvcmQ+PHJlYy1udW1iZXI+MjM8L3JlYy1udW1iZXI+
PGZvcmVpZ24ta2V5cz48a2V5IGFwcD0iRU4iIGRiLWlkPSJ0eDB6MnM5ejY5eGZka2VzMjBxdno5
Mmk1emYydnI1cnhhZXgiIHRpbWVzdGFtcD0iMTc0MjIwMzkzMCI+MjM8L2tleT48L2ZvcmVpZ24t
a2V5cz48cmVmLXR5cGUgbmFtZT0iSm91cm5hbCBBcnRpY2xlIj4xNzwvcmVmLXR5cGU+PGNvbnRy
aWJ1dG9ycz48YXV0aG9ycz48YXV0aG9yPkFwb29sYSwgQS48L2F1dGhvcj48YXV0aG9yPkJlYXJk
c2xleSwgSi48L2F1dGhvcj48L2F1dGhvcnM+PC9jb250cmlidXRvcnM+PHRpdGxlcz48dGl0bGU+
RG9lcyB0aGUgYWRkaXRpb24gb2YgYSB1cmluZSB0ZXN0aW5nIGtpdCB0byB1c2Ugb2YgY29udGFj
dCBzbGlwcyBpbmNyZWFzZSB0aGUgcGFydG5lciBub3RpZmljYXRpb24gcmF0ZXMgZm9yIGdlbml0
YWwgY2hsYW15ZGlhbCBpbmZlY3Rpb24/PC90aXRsZT48c2Vjb25kYXJ5LXRpdGxlPkludGVybmF0
aW9uYWwgam91cm5hbCBvZiBTVEQgJmFtcDsgQUlEUzwvc2Vjb25kYXJ5LXRpdGxlPjwvdGl0bGVz
PjxwZXJpb2RpY2FsPjxmdWxsLXRpdGxlPkludGVybmF0aW9uYWwgam91cm5hbCBvZiBTVEQgJmFt
cDsgQUlEUzwvZnVsbC10aXRsZT48L3BlcmlvZGljYWw+PHBhZ2VzPjc3NS03PC9wYWdlcz48dm9s
dW1lPjIwPC92b2x1bWU+PG51bWJlcj4xMTwvbnVtYmVyPjxzZWN0aW9uPkFwb29sYSwgQS4gRGVw
YXJ0bWVudCBvZiBHZW5pdG8tdXJpbmFyeSBNZWRpY2luZSwgRGVyYnlzaGlyZSBSb3lhbCBJbmZp
cm1hcnksIExvbmRvbiBSb2FkLCBEZXJieSBERTEgMlFZLCBVSy4gYXBvb2xhQHlhaG9vLmNvbTwv
c2VjdGlvbj48a2V5d29yZHM+PGtleXdvcmQ+QWRvbGVzY2VudDwva2V5d29yZD48a2V5d29yZD5B
ZHVsdDwva2V5d29yZD48a2V5d29yZD4qQ2hsYW15ZGlhIEluZmVjdGlvbnMvZXAgW0VwaWRlbWlv
bG9neV08L2tleXdvcmQ+PGtleXdvcmQ+Q2hsYW15ZGlhIEluZmVjdGlvbnMvdXIgW1VyaW5lXTwv
a2V5d29yZD48a2V5d29yZD4qQ29udGFjdCBUcmFjaW5nL210IFtNZXRob2RzXTwva2V5d29yZD48
a2V5d29yZD5GZW1hbGU8L2tleXdvcmQ+PGtleXdvcmQ+SHVtYW5zPC9rZXl3b3JkPjxrZXl3b3Jk
Pk1hbGU8L2tleXdvcmQ+PGtleXdvcmQ+UmVhZ2VudCBLaXRzLCBEaWFnbm9zdGljPC9rZXl3b3Jk
PjxrZXl3b3JkPlNleHVhbCBQYXJ0bmVyczwva2V5d29yZD48a2V5d29yZD5Vbml0ZWQgS2luZ2Rv
bS9lcCBbRXBpZGVtaW9sb2d5XTwva2V5d29yZD48a2V5d29yZD4qVXJpbmFseXNpcy9tdCBbTWV0
aG9kc108L2tleXdvcmQ+PGtleXdvcmQ+WW91bmcgQWR1bHQ8L2tleXdvcmQ+PC9rZXl3b3Jkcz48
ZGF0ZXM+PHllYXI+MjAwOTwveWVhcj48L2RhdGVzPjxwdWItbG9jYXRpb24+RW5nbGFuZDwvcHVi
LWxvY2F0aW9uPjxpc2JuPjA5NTYtNDYyNDwvaXNibj48dXJscz48cmVsYXRlZC11cmxzPjx1cmw+
aHR0cDovL292aWRzcC5vdmlkLmNvbS9vdmlkd2ViLmNnaT9UPUpTJmFtcDtQQUdFPXJlZmVyZW5j
ZSZhbXA7RD1tZWQ3JmFtcDtORVdTPU4mYW1wO0FOPTE5ODMzNjg4PC91cmw+PHVybD5odHRwczov
L292aWRzcC5vdmlkLmNvbS9vdmlkd2ViLmNnaT9UPUpTJmFtcDtDU0M9WSZhbXA7TkVXUz1OJmFt
cDtQQUdFPWZ1bGx0ZXh0JmFtcDtEPW1lZDcmYW1wO0RPPTEwLjEyNTglMmZpanNhLjIwMDkuMDA5
MTk2PC91cmw+PHVybD5odHRwczovL3VvZWxpYnJhcnkuaWRtLm9jbGMub3JnL2xvZ2luP3VybD1o
dHRwOi8vcmVzb2x2ZXIuZWJzY29ob3N0LmNvbS9vcGVudXJsP3NpZD1PVklEOm1lZGxpbmUmYW1w
O2lkPXBtaWQ6MTk4MzM2ODgmYW1wO2lkPWRvaToxMC4xMjU4JTJGaWpzYS4yMDA5LjAwOTE5NiZh
bXA7aXNzbj0wOTU2LTQ2MjQmYW1wO2lzYm49JmFtcDt2b2x1bWU9MjAmYW1wO2lzc3VlPTExJmFt
cDtzcGFnZT03NzUmYW1wO3BhZ2VzPTc3NS03JmFtcDtkYXRlPTIwMDkmYW1wO3RpdGxlPUludGVy
bmF0aW9uYWwrSm91cm5hbCtvZitTVEQrJTI2K0FJRFMmYW1wO2F0aXRsZT1Eb2VzK3RoZSthZGRp
dGlvbitvZithK3VyaW5lK3Rlc3Rpbmcra2l0K3RvK3VzZStvZitjb250YWN0K3NsaXBzK2luY3Jl
YXNlK3RoZStwYXJ0bmVyK25vdGlmaWNhdGlvbityYXRlcytmb3IrZ2VuaXRhbCtjaGxhbXlkaWFs
K2luZmVjdGlvbiUzRi4mYW1wO2F1bGFzdD1BcG9vbGEmYW1wO3BpZD0lM0NhdXRob3IlM0VBcG9v
bGErQSUzQyUyRmF1dGhvciUzRSZhbXA7JTNDQU4lM0UxOTgzMzY4OCUzQyUyRkFOJTNFPC91cmw+
PHVybD5odHRwczovL2pvdXJuYWxzLnNhZ2VwdWIuY29tL2RvaS8xMC4xMjU4L2lqc2EuMjAwOS4w
MDkxOTY8L3VybD48L3JlbGF0ZWQtdXJscz48L3VybHM+PGN1c3RvbTY+IE1lZGxpbmUgRlQgTU4g
S0I8L2N1c3RvbTY+PGN1c3RvbTc+SU5jbHVkZTwvY3VzdG9tNz48ZWxlY3Ryb25pYy1yZXNvdXJj
ZS1udW0+MTAuMTI1OC9panNhLjIwMDkuMDA5MTk2PC9lbGVjdHJvbmljLXJlc291cmNlLW51bT48
cmVtb3RlLWRhdGFiYXNlLW5hbWU+T3ZpZCBNRURMSU5FKFIpICZsdDsyMDA4IHRvIDIwMDkmZ3Q7
PC9yZW1vdGUtZGF0YWJhc2UtbmFtZT48YWNjZXNzLWRhdGU+MjAwOTEwMTUvLzwvYWNjZXNzLWRh
dGU+PC9yZWNvcmQ+PC9DaXRlPjwvRW5kTm90ZT4A
</w:fldData>
              </w:fldChar>
            </w:r>
            <w:r w:rsidR="00FF4A99">
              <w:rPr>
                <w:rFonts w:ascii="Aptos Narrow" w:hAnsi="Aptos Narrow" w:cs="Calibri"/>
                <w:sz w:val="18"/>
                <w:szCs w:val="18"/>
              </w:rPr>
              <w:instrText xml:space="preserve"> ADDIN EN.CITE </w:instrText>
            </w:r>
            <w:r w:rsidR="00FF4A99">
              <w:rPr>
                <w:rFonts w:ascii="Aptos Narrow" w:hAnsi="Aptos Narrow" w:cs="Calibri"/>
                <w:sz w:val="18"/>
                <w:szCs w:val="18"/>
              </w:rPr>
              <w:fldChar w:fldCharType="begin">
                <w:fldData xml:space="preserve">PEVuZE5vdGU+PENpdGU+PEF1dGhvcj5BcG9vbGE8L0F1dGhvcj48WWVhcj4yMDA5PC9ZZWFyPjxS
ZWNOdW0+MjM8L1JlY051bT48RGlzcGxheVRleHQ+PHN0eWxlIGZhY2U9InN1cGVyc2NyaXB0Ij4y
PC9zdHlsZT48L0Rpc3BsYXlUZXh0PjxyZWNvcmQ+PHJlYy1udW1iZXI+MjM8L3JlYy1udW1iZXI+
PGZvcmVpZ24ta2V5cz48a2V5IGFwcD0iRU4iIGRiLWlkPSJ0eDB6MnM5ejY5eGZka2VzMjBxdno5
Mmk1emYydnI1cnhhZXgiIHRpbWVzdGFtcD0iMTc0MjIwMzkzMCI+MjM8L2tleT48L2ZvcmVpZ24t
a2V5cz48cmVmLXR5cGUgbmFtZT0iSm91cm5hbCBBcnRpY2xlIj4xNzwvcmVmLXR5cGU+PGNvbnRy
aWJ1dG9ycz48YXV0aG9ycz48YXV0aG9yPkFwb29sYSwgQS48L2F1dGhvcj48YXV0aG9yPkJlYXJk
c2xleSwgSi48L2F1dGhvcj48L2F1dGhvcnM+PC9jb250cmlidXRvcnM+PHRpdGxlcz48dGl0bGU+
RG9lcyB0aGUgYWRkaXRpb24gb2YgYSB1cmluZSB0ZXN0aW5nIGtpdCB0byB1c2Ugb2YgY29udGFj
dCBzbGlwcyBpbmNyZWFzZSB0aGUgcGFydG5lciBub3RpZmljYXRpb24gcmF0ZXMgZm9yIGdlbml0
YWwgY2hsYW15ZGlhbCBpbmZlY3Rpb24/PC90aXRsZT48c2Vjb25kYXJ5LXRpdGxlPkludGVybmF0
aW9uYWwgam91cm5hbCBvZiBTVEQgJmFtcDsgQUlEUzwvc2Vjb25kYXJ5LXRpdGxlPjwvdGl0bGVz
PjxwZXJpb2RpY2FsPjxmdWxsLXRpdGxlPkludGVybmF0aW9uYWwgam91cm5hbCBvZiBTVEQgJmFt
cDsgQUlEUzwvZnVsbC10aXRsZT48L3BlcmlvZGljYWw+PHBhZ2VzPjc3NS03PC9wYWdlcz48dm9s
dW1lPjIwPC92b2x1bWU+PG51bWJlcj4xMTwvbnVtYmVyPjxzZWN0aW9uPkFwb29sYSwgQS4gRGVw
YXJ0bWVudCBvZiBHZW5pdG8tdXJpbmFyeSBNZWRpY2luZSwgRGVyYnlzaGlyZSBSb3lhbCBJbmZp
cm1hcnksIExvbmRvbiBSb2FkLCBEZXJieSBERTEgMlFZLCBVSy4gYXBvb2xhQHlhaG9vLmNvbTwv
c2VjdGlvbj48a2V5d29yZHM+PGtleXdvcmQ+QWRvbGVzY2VudDwva2V5d29yZD48a2V5d29yZD5B
ZHVsdDwva2V5d29yZD48a2V5d29yZD4qQ2hsYW15ZGlhIEluZmVjdGlvbnMvZXAgW0VwaWRlbWlv
bG9neV08L2tleXdvcmQ+PGtleXdvcmQ+Q2hsYW15ZGlhIEluZmVjdGlvbnMvdXIgW1VyaW5lXTwv
a2V5d29yZD48a2V5d29yZD4qQ29udGFjdCBUcmFjaW5nL210IFtNZXRob2RzXTwva2V5d29yZD48
a2V5d29yZD5GZW1hbGU8L2tleXdvcmQ+PGtleXdvcmQ+SHVtYW5zPC9rZXl3b3JkPjxrZXl3b3Jk
Pk1hbGU8L2tleXdvcmQ+PGtleXdvcmQ+UmVhZ2VudCBLaXRzLCBEaWFnbm9zdGljPC9rZXl3b3Jk
PjxrZXl3b3JkPlNleHVhbCBQYXJ0bmVyczwva2V5d29yZD48a2V5d29yZD5Vbml0ZWQgS2luZ2Rv
bS9lcCBbRXBpZGVtaW9sb2d5XTwva2V5d29yZD48a2V5d29yZD4qVXJpbmFseXNpcy9tdCBbTWV0
aG9kc108L2tleXdvcmQ+PGtleXdvcmQ+WW91bmcgQWR1bHQ8L2tleXdvcmQ+PC9rZXl3b3Jkcz48
ZGF0ZXM+PHllYXI+MjAwOTwveWVhcj48L2RhdGVzPjxwdWItbG9jYXRpb24+RW5nbGFuZDwvcHVi
LWxvY2F0aW9uPjxpc2JuPjA5NTYtNDYyNDwvaXNibj48dXJscz48cmVsYXRlZC11cmxzPjx1cmw+
aHR0cDovL292aWRzcC5vdmlkLmNvbS9vdmlkd2ViLmNnaT9UPUpTJmFtcDtQQUdFPXJlZmVyZW5j
ZSZhbXA7RD1tZWQ3JmFtcDtORVdTPU4mYW1wO0FOPTE5ODMzNjg4PC91cmw+PHVybD5odHRwczov
L292aWRzcC5vdmlkLmNvbS9vdmlkd2ViLmNnaT9UPUpTJmFtcDtDU0M9WSZhbXA7TkVXUz1OJmFt
cDtQQUdFPWZ1bGx0ZXh0JmFtcDtEPW1lZDcmYW1wO0RPPTEwLjEyNTglMmZpanNhLjIwMDkuMDA5
MTk2PC91cmw+PHVybD5odHRwczovL3VvZWxpYnJhcnkuaWRtLm9jbGMub3JnL2xvZ2luP3VybD1o
dHRwOi8vcmVzb2x2ZXIuZWJzY29ob3N0LmNvbS9vcGVudXJsP3NpZD1PVklEOm1lZGxpbmUmYW1w
O2lkPXBtaWQ6MTk4MzM2ODgmYW1wO2lkPWRvaToxMC4xMjU4JTJGaWpzYS4yMDA5LjAwOTE5NiZh
bXA7aXNzbj0wOTU2LTQ2MjQmYW1wO2lzYm49JmFtcDt2b2x1bWU9MjAmYW1wO2lzc3VlPTExJmFt
cDtzcGFnZT03NzUmYW1wO3BhZ2VzPTc3NS03JmFtcDtkYXRlPTIwMDkmYW1wO3RpdGxlPUludGVy
bmF0aW9uYWwrSm91cm5hbCtvZitTVEQrJTI2K0FJRFMmYW1wO2F0aXRsZT1Eb2VzK3RoZSthZGRp
dGlvbitvZithK3VyaW5lK3Rlc3Rpbmcra2l0K3RvK3VzZStvZitjb250YWN0K3NsaXBzK2luY3Jl
YXNlK3RoZStwYXJ0bmVyK25vdGlmaWNhdGlvbityYXRlcytmb3IrZ2VuaXRhbCtjaGxhbXlkaWFs
K2luZmVjdGlvbiUzRi4mYW1wO2F1bGFzdD1BcG9vbGEmYW1wO3BpZD0lM0NhdXRob3IlM0VBcG9v
bGErQSUzQyUyRmF1dGhvciUzRSZhbXA7JTNDQU4lM0UxOTgzMzY4OCUzQyUyRkFOJTNFPC91cmw+
PHVybD5odHRwczovL2pvdXJuYWxzLnNhZ2VwdWIuY29tL2RvaS8xMC4xMjU4L2lqc2EuMjAwOS4w
MDkxOTY8L3VybD48L3JlbGF0ZWQtdXJscz48L3VybHM+PGN1c3RvbTY+IE1lZGxpbmUgRlQgTU4g
S0I8L2N1c3RvbTY+PGN1c3RvbTc+SU5jbHVkZTwvY3VzdG9tNz48ZWxlY3Ryb25pYy1yZXNvdXJj
ZS1udW0+MTAuMTI1OC9panNhLjIwMDkuMDA5MTk2PC9lbGVjdHJvbmljLXJlc291cmNlLW51bT48
cmVtb3RlLWRhdGFiYXNlLW5hbWU+T3ZpZCBNRURMSU5FKFIpICZsdDsyMDA4IHRvIDIwMDkmZ3Q7
PC9yZW1vdGUtZGF0YWJhc2UtbmFtZT48YWNjZXNzLWRhdGU+MjAwOTEwMTUvLzwvYWNjZXNzLWRh
dGU+PC9yZWNvcmQ+PC9DaXRlPjwvRW5kTm90ZT4A
</w:fldData>
              </w:fldChar>
            </w:r>
            <w:r w:rsidR="00FF4A99">
              <w:rPr>
                <w:rFonts w:ascii="Aptos Narrow" w:hAnsi="Aptos Narrow" w:cs="Calibri"/>
                <w:sz w:val="18"/>
                <w:szCs w:val="18"/>
              </w:rPr>
              <w:instrText xml:space="preserve"> ADDIN EN.CITE.DATA </w:instrText>
            </w:r>
            <w:r w:rsidR="00FF4A99">
              <w:rPr>
                <w:rFonts w:ascii="Aptos Narrow" w:hAnsi="Aptos Narrow" w:cs="Calibri"/>
                <w:sz w:val="18"/>
                <w:szCs w:val="18"/>
              </w:rPr>
            </w:r>
            <w:r w:rsidR="00FF4A99">
              <w:rPr>
                <w:rFonts w:ascii="Aptos Narrow" w:hAnsi="Aptos Narrow" w:cs="Calibri"/>
                <w:sz w:val="18"/>
                <w:szCs w:val="18"/>
              </w:rPr>
              <w:fldChar w:fldCharType="end"/>
            </w:r>
            <w:r w:rsidRPr="001A16F0">
              <w:rPr>
                <w:rFonts w:ascii="Aptos Narrow" w:hAnsi="Aptos Narrow" w:cs="Calibri"/>
                <w:sz w:val="18"/>
                <w:szCs w:val="18"/>
              </w:rPr>
            </w:r>
            <w:r w:rsidRPr="001A16F0">
              <w:rPr>
                <w:rFonts w:ascii="Aptos Narrow" w:hAnsi="Aptos Narrow" w:cs="Calibri"/>
                <w:sz w:val="18"/>
                <w:szCs w:val="18"/>
              </w:rPr>
              <w:fldChar w:fldCharType="separate"/>
            </w:r>
            <w:r w:rsidR="00FF4A99" w:rsidRPr="00FF4A99">
              <w:rPr>
                <w:rFonts w:ascii="Aptos Narrow" w:hAnsi="Aptos Narrow" w:cs="Calibri"/>
                <w:noProof/>
                <w:sz w:val="18"/>
                <w:szCs w:val="18"/>
                <w:vertAlign w:val="superscript"/>
              </w:rPr>
              <w:t>2</w:t>
            </w:r>
            <w:r w:rsidRPr="001A16F0">
              <w:rPr>
                <w:rFonts w:ascii="Aptos Narrow" w:hAnsi="Aptos Narrow" w:cs="Calibri"/>
                <w:sz w:val="18"/>
                <w:szCs w:val="18"/>
              </w:rPr>
              <w:fldChar w:fldCharType="end"/>
            </w:r>
            <w:r w:rsidRPr="001A16F0">
              <w:rPr>
                <w:rFonts w:ascii="Aptos Narrow" w:hAnsi="Aptos Narrow" w:cs="Calibri"/>
                <w:sz w:val="18"/>
                <w:szCs w:val="18"/>
              </w:rPr>
              <w:t xml:space="preserve"> UK</w:t>
            </w:r>
          </w:p>
        </w:tc>
        <w:tc>
          <w:tcPr>
            <w:tcW w:w="305" w:type="pct"/>
            <w:tcBorders>
              <w:top w:val="nil"/>
              <w:left w:val="nil"/>
              <w:bottom w:val="nil"/>
              <w:right w:val="nil"/>
            </w:tcBorders>
            <w:vAlign w:val="bottom"/>
          </w:tcPr>
          <w:p w14:paraId="14C37775"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RCT</w:t>
            </w:r>
          </w:p>
        </w:tc>
        <w:tc>
          <w:tcPr>
            <w:tcW w:w="457" w:type="pct"/>
            <w:tcBorders>
              <w:top w:val="nil"/>
              <w:left w:val="nil"/>
              <w:bottom w:val="nil"/>
              <w:right w:val="nil"/>
            </w:tcBorders>
            <w:vAlign w:val="bottom"/>
          </w:tcPr>
          <w:p w14:paraId="29CA91BB"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Chlamydia</w:t>
            </w:r>
          </w:p>
        </w:tc>
        <w:tc>
          <w:tcPr>
            <w:tcW w:w="610" w:type="pct"/>
            <w:tcBorders>
              <w:top w:val="nil"/>
              <w:left w:val="nil"/>
              <w:bottom w:val="nil"/>
              <w:right w:val="nil"/>
            </w:tcBorders>
            <w:vAlign w:val="bottom"/>
          </w:tcPr>
          <w:p w14:paraId="5B457EAF"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NR</w:t>
            </w:r>
          </w:p>
        </w:tc>
        <w:tc>
          <w:tcPr>
            <w:tcW w:w="559" w:type="pct"/>
            <w:tcBorders>
              <w:top w:val="nil"/>
              <w:left w:val="nil"/>
              <w:bottom w:val="nil"/>
              <w:right w:val="nil"/>
            </w:tcBorders>
            <w:vAlign w:val="bottom"/>
          </w:tcPr>
          <w:p w14:paraId="1419F1EB"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207 / 200</w:t>
            </w:r>
          </w:p>
        </w:tc>
        <w:tc>
          <w:tcPr>
            <w:tcW w:w="863" w:type="pct"/>
            <w:tcBorders>
              <w:top w:val="nil"/>
              <w:left w:val="nil"/>
              <w:bottom w:val="nil"/>
              <w:right w:val="nil"/>
            </w:tcBorders>
            <w:vAlign w:val="bottom"/>
          </w:tcPr>
          <w:p w14:paraId="42627EE4"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STI clinic / Clinic attendees: female patients with a diagnosis of genital chlamydia infection.</w:t>
            </w:r>
          </w:p>
        </w:tc>
        <w:tc>
          <w:tcPr>
            <w:tcW w:w="458" w:type="pct"/>
            <w:tcBorders>
              <w:top w:val="nil"/>
              <w:left w:val="nil"/>
              <w:bottom w:val="nil"/>
              <w:right w:val="nil"/>
            </w:tcBorders>
            <w:vAlign w:val="bottom"/>
          </w:tcPr>
          <w:p w14:paraId="57AAC559"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Swab testing: 20 (18-23), urine testing: 22 (19-25)</w:t>
            </w:r>
          </w:p>
        </w:tc>
        <w:tc>
          <w:tcPr>
            <w:tcW w:w="610" w:type="pct"/>
            <w:tcBorders>
              <w:top w:val="nil"/>
              <w:left w:val="nil"/>
              <w:bottom w:val="nil"/>
              <w:right w:val="nil"/>
            </w:tcBorders>
            <w:vAlign w:val="bottom"/>
          </w:tcPr>
          <w:p w14:paraId="4D61BCF9"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Highest educational attainment (secondary school): 70%</w:t>
            </w:r>
          </w:p>
        </w:tc>
        <w:tc>
          <w:tcPr>
            <w:tcW w:w="508" w:type="pct"/>
            <w:tcBorders>
              <w:top w:val="nil"/>
              <w:left w:val="nil"/>
              <w:bottom w:val="nil"/>
              <w:right w:val="nil"/>
            </w:tcBorders>
            <w:vAlign w:val="bottom"/>
          </w:tcPr>
          <w:p w14:paraId="399B8DE6"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White: 90%</w:t>
            </w:r>
          </w:p>
        </w:tc>
        <w:tc>
          <w:tcPr>
            <w:tcW w:w="225" w:type="pct"/>
            <w:tcBorders>
              <w:top w:val="nil"/>
              <w:left w:val="nil"/>
              <w:bottom w:val="nil"/>
              <w:right w:val="nil"/>
            </w:tcBorders>
            <w:vAlign w:val="bottom"/>
          </w:tcPr>
          <w:p w14:paraId="1F9F8A8C"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100</w:t>
            </w:r>
          </w:p>
        </w:tc>
      </w:tr>
      <w:tr w:rsidR="001A16F0" w:rsidRPr="001A16F0" w14:paraId="32EABE06" w14:textId="77777777" w:rsidTr="00221CC8">
        <w:trPr>
          <w:trHeight w:val="290"/>
        </w:trPr>
        <w:tc>
          <w:tcPr>
            <w:tcW w:w="405" w:type="pct"/>
            <w:tcBorders>
              <w:top w:val="nil"/>
              <w:left w:val="nil"/>
              <w:bottom w:val="nil"/>
              <w:right w:val="nil"/>
            </w:tcBorders>
            <w:vAlign w:val="bottom"/>
            <w:hideMark/>
          </w:tcPr>
          <w:p w14:paraId="0A2C9AF6" w14:textId="62CEFD99"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Bai, 2008;</w:t>
            </w:r>
            <w:r w:rsidRPr="001A16F0">
              <w:rPr>
                <w:rFonts w:ascii="Aptos Narrow" w:hAnsi="Aptos Narrow" w:cs="Calibri"/>
                <w:color w:val="000000"/>
                <w:sz w:val="18"/>
                <w:szCs w:val="18"/>
              </w:rPr>
              <w:fldChar w:fldCharType="begin">
                <w:fldData xml:space="preserve">PEVuZE5vdGU+PENpdGU+PEF1dGhvcj5CYWk8L0F1dGhvcj48WWVhcj4yMDA4PC9ZZWFyPjxSZWNO
dW0+MjQ8L1JlY051bT48RGlzcGxheVRleHQ+PHN0eWxlIGZhY2U9InN1cGVyc2NyaXB0Ij4zPC9z
dHlsZT48L0Rpc3BsYXlUZXh0PjxyZWNvcmQ+PHJlYy1udW1iZXI+MjQ8L3JlYy1udW1iZXI+PGZv
cmVpZ24ta2V5cz48a2V5IGFwcD0iRU4iIGRiLWlkPSJ0eDB6MnM5ejY5eGZka2VzMjBxdno5Mmk1
emYydnI1cnhhZXgiIHRpbWVzdGFtcD0iMTc0MjIwMzkzMCI+MjQ8L2tleT48L2ZvcmVpZ24ta2V5
cz48cmVmLXR5cGUgbmFtZT0iSm91cm5hbCBBcnRpY2xlIj4xNzwvcmVmLXR5cGU+PGNvbnRyaWJ1
dG9ycz48YXV0aG9ycz48YXV0aG9yPkJhaSwgTC4gUS48L2F1dGhvcj48YXV0aG9yPllhbmcsIEgu
IEwuPC9hdXRob3I+PGF1dGhvcj5KaWFuLCBYLiBXLjwvYXV0aG9yPjxhdXRob3I+SGUsIFguIEcu
PC9hdXRob3I+PGF1dGhvcj5DaGVuLCBZLiBGLjwvYXV0aG9yPjxhdXRob3I+VGFuZywgWS48L2F1
dGhvcj48YXV0aG9yPkNoZW5nLCBTLiBNLjwvYXV0aG9yPjxhdXRob3I+WGlhbywgUy4gWS48L2F1
dGhvcj48L2F1dGhvcnM+PC9jb250cmlidXRvcnM+PHRpdGxlcz48dGl0bGU+SW5jcmVhc2luZyB0
dWJlcmN1bG9zaXMgY2FzZSBkZXRlY3Rpb24gdGhyb3VnaCBpbnRlbnNpdmUgcmVmZXJyYWwgYW5k
IHRyYWNpbmcgaW4gSHVuYW4sIENoaW5hPC90aXRsZT48c2Vjb25kYXJ5LXRpdGxlPkludCBKIFR1
YmVyYyBMdW5nIERpcy4gPC9zZWNvbmRhcnktdGl0bGU+PC90aXRsZXM+PHBhZ2VzPjE0MzEtNTwv
cGFnZXM+PHZvbHVtZT4xMjwvdm9sdW1lPjxudW1iZXI+MTI8L251bWJlcj48c2VjdGlvbj5CYWks
IEwgUS4gRGVwYXJ0bWVudCBvZiBTb2NpYWwgTWVkaWNpbmUsIFNjaG9vbCBvZiBQdWJsaWMgSGVh
bHRoLCBDZW50cmFsIFNvdXRoIFVuaXZlcnNpdHksIENoYW5nc2hhLCBDaGluYS48L3NlY3Rpb24+
PGtleXdvcmRzPjxrZXl3b3JkPkNoaW5hPC9rZXl3b3JkPjxrZXl3b3JkPipDb250YWN0IFRyYWNp
bmcvbXQgW01ldGhvZHNdPC9rZXl3b3JkPjxrZXl3b3JkPkhlYWx0aCBQcm9tb3Rpb248L2tleXdv
cmQ+PGtleXdvcmQ+SHVtYW5zPC9rZXl3b3JkPjxrZXl3b3JkPkludGVycHJvZmVzc2lvbmFsIFJl
bGF0aW9uczwva2V5d29yZD48a2V5d29yZD4qUmVmZXJyYWwgYW5kIENvbnN1bHRhdGlvbjwva2V5
d29yZD48a2V5d29yZD4qVHViZXJjdWxvc2lzLCBQdWxtb25hcnkvZGkgW0RpYWdub3Npc108L2tl
eXdvcmQ+PC9rZXl3b3Jkcz48ZGF0ZXM+PHllYXI+MjAwODwveWVhcj48L2RhdGVzPjxwdWItbG9j
YXRpb24+RnJhbmNlPC9wdWItbG9jYXRpb24+PGlzYm4+MTAyNy0zNzE5PC9pc2JuPjx1cmxzPjxy
ZWxhdGVkLXVybHM+PHVybD5odHRwOi8vb3ZpZHNwLm92aWQuY29tL292aWR3ZWIuY2dpP1Q9SlMm
YW1wO1BBR0U9cmVmZXJlbmNlJmFtcDtEPW1lZDcmYW1wO05FV1M9TiZhbXA7QU49MTkwMTc0NTM8
L3VybD48dXJsPmh0dHBzOi8vb3ZpZHNwLm92aWQuY29tL292aWR3ZWIuY2dpP1Q9SlMmYW1wO0NT
Qz1ZJmFtcDtORVdTPU4mYW1wO1BBR0U9ZnVsbHRleHQmYW1wO0Q9bWVkNyZhbXA7QU49MTkwMTc0
NTM8L3VybD48dXJsPmh0dHBzOi8vdW9lbGlicmFyeS5pZG0ub2NsYy5vcmcvbG9naW4/dXJsPWh0
dHA6Ly9yZXNvbHZlci5lYnNjb2hvc3QuY29tL29wZW51cmw/c2lkPU9WSUQ6bWVkbGluZSZhbXA7
aWQ9cG1pZDoxOTAxNzQ1MyZhbXA7aWQ9ZG9pOiZhbXA7aXNzbj0xMDI3LTM3MTkmYW1wO2lzYm49
JmFtcDt2b2x1bWU9MTImYW1wO2lzc3VlPTEyJmFtcDtzcGFnZT0xNDMxJmFtcDtwYWdlcz0xNDMx
LTUmYW1wO2RhdGU9MjAwOCZhbXA7dGl0bGU9SW50ZXJuYXRpb25hbCtKb3VybmFsK29mK1R1YmVy
Y3Vsb3NpcyslMjYrTHVuZytEaXNlYXNlJmFtcDthdGl0bGU9SW5jcmVhc2luZyt0dWJlcmN1bG9z
aXMrY2FzZStkZXRlY3Rpb24rdGhyb3VnaCtpbnRlbnNpdmUrcmVmZXJyYWwrYW5kK3RyYWNpbmcr
aW4rSHVuYW4lMkMrQ2hpbmEuJmFtcDthdWxhc3Q9QmFpJmFtcDtwaWQ9JTNDYXV0aG9yJTNFQmFp
K0xRJTNDJTJGYXV0aG9yJTNFJmFtcDslM0NBTiUzRTE5MDE3NDUzJTNDJTJGQU4lM0U8L3VybD48
L3JlbGF0ZWQtdXJscz48L3VybHM+PGN1c3RvbTY+IE1lZGxpbmUgSUxMIHJlcSAybmQgTU4gS2lC
PC9jdXN0b202PjxjdXN0b203PklOY2x1ZGU8L2N1c3RvbTc+PHJlbW90ZS1kYXRhYmFzZS1uYW1l
Pk92aWQgTUVETElORShSKSAmbHQ7MjAwOCB0byAyMDA5Jmd0OzwvcmVtb3RlLWRhdGFiYXNlLW5h
bWU+PC9yZWNvcmQ+PC9DaXRlPjwvRW5kTm90ZT4A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CYWk8L0F1dGhvcj48WWVhcj4yMDA4PC9ZZWFyPjxSZWNO
dW0+MjQ8L1JlY051bT48RGlzcGxheVRleHQ+PHN0eWxlIGZhY2U9InN1cGVyc2NyaXB0Ij4zPC9z
dHlsZT48L0Rpc3BsYXlUZXh0PjxyZWNvcmQ+PHJlYy1udW1iZXI+MjQ8L3JlYy1udW1iZXI+PGZv
cmVpZ24ta2V5cz48a2V5IGFwcD0iRU4iIGRiLWlkPSJ0eDB6MnM5ejY5eGZka2VzMjBxdno5Mmk1
emYydnI1cnhhZXgiIHRpbWVzdGFtcD0iMTc0MjIwMzkzMCI+MjQ8L2tleT48L2ZvcmVpZ24ta2V5
cz48cmVmLXR5cGUgbmFtZT0iSm91cm5hbCBBcnRpY2xlIj4xNzwvcmVmLXR5cGU+PGNvbnRyaWJ1
dG9ycz48YXV0aG9ycz48YXV0aG9yPkJhaSwgTC4gUS48L2F1dGhvcj48YXV0aG9yPllhbmcsIEgu
IEwuPC9hdXRob3I+PGF1dGhvcj5KaWFuLCBYLiBXLjwvYXV0aG9yPjxhdXRob3I+SGUsIFguIEcu
PC9hdXRob3I+PGF1dGhvcj5DaGVuLCBZLiBGLjwvYXV0aG9yPjxhdXRob3I+VGFuZywgWS48L2F1
dGhvcj48YXV0aG9yPkNoZW5nLCBTLiBNLjwvYXV0aG9yPjxhdXRob3I+WGlhbywgUy4gWS48L2F1
dGhvcj48L2F1dGhvcnM+PC9jb250cmlidXRvcnM+PHRpdGxlcz48dGl0bGU+SW5jcmVhc2luZyB0
dWJlcmN1bG9zaXMgY2FzZSBkZXRlY3Rpb24gdGhyb3VnaCBpbnRlbnNpdmUgcmVmZXJyYWwgYW5k
IHRyYWNpbmcgaW4gSHVuYW4sIENoaW5hPC90aXRsZT48c2Vjb25kYXJ5LXRpdGxlPkludCBKIFR1
YmVyYyBMdW5nIERpcy4gPC9zZWNvbmRhcnktdGl0bGU+PC90aXRsZXM+PHBhZ2VzPjE0MzEtNTwv
cGFnZXM+PHZvbHVtZT4xMjwvdm9sdW1lPjxudW1iZXI+MTI8L251bWJlcj48c2VjdGlvbj5CYWks
IEwgUS4gRGVwYXJ0bWVudCBvZiBTb2NpYWwgTWVkaWNpbmUsIFNjaG9vbCBvZiBQdWJsaWMgSGVh
bHRoLCBDZW50cmFsIFNvdXRoIFVuaXZlcnNpdHksIENoYW5nc2hhLCBDaGluYS48L3NlY3Rpb24+
PGtleXdvcmRzPjxrZXl3b3JkPkNoaW5hPC9rZXl3b3JkPjxrZXl3b3JkPipDb250YWN0IFRyYWNp
bmcvbXQgW01ldGhvZHNdPC9rZXl3b3JkPjxrZXl3b3JkPkhlYWx0aCBQcm9tb3Rpb248L2tleXdv
cmQ+PGtleXdvcmQ+SHVtYW5zPC9rZXl3b3JkPjxrZXl3b3JkPkludGVycHJvZmVzc2lvbmFsIFJl
bGF0aW9uczwva2V5d29yZD48a2V5d29yZD4qUmVmZXJyYWwgYW5kIENvbnN1bHRhdGlvbjwva2V5
d29yZD48a2V5d29yZD4qVHViZXJjdWxvc2lzLCBQdWxtb25hcnkvZGkgW0RpYWdub3Npc108L2tl
eXdvcmQ+PC9rZXl3b3Jkcz48ZGF0ZXM+PHllYXI+MjAwODwveWVhcj48L2RhdGVzPjxwdWItbG9j
YXRpb24+RnJhbmNlPC9wdWItbG9jYXRpb24+PGlzYm4+MTAyNy0zNzE5PC9pc2JuPjx1cmxzPjxy
ZWxhdGVkLXVybHM+PHVybD5odHRwOi8vb3ZpZHNwLm92aWQuY29tL292aWR3ZWIuY2dpP1Q9SlMm
YW1wO1BBR0U9cmVmZXJlbmNlJmFtcDtEPW1lZDcmYW1wO05FV1M9TiZhbXA7QU49MTkwMTc0NTM8
L3VybD48dXJsPmh0dHBzOi8vb3ZpZHNwLm92aWQuY29tL292aWR3ZWIuY2dpP1Q9SlMmYW1wO0NT
Qz1ZJmFtcDtORVdTPU4mYW1wO1BBR0U9ZnVsbHRleHQmYW1wO0Q9bWVkNyZhbXA7QU49MTkwMTc0
NTM8L3VybD48dXJsPmh0dHBzOi8vdW9lbGlicmFyeS5pZG0ub2NsYy5vcmcvbG9naW4/dXJsPWh0
dHA6Ly9yZXNvbHZlci5lYnNjb2hvc3QuY29tL29wZW51cmw/c2lkPU9WSUQ6bWVkbGluZSZhbXA7
aWQ9cG1pZDoxOTAxNzQ1MyZhbXA7aWQ9ZG9pOiZhbXA7aXNzbj0xMDI3LTM3MTkmYW1wO2lzYm49
JmFtcDt2b2x1bWU9MTImYW1wO2lzc3VlPTEyJmFtcDtzcGFnZT0xNDMxJmFtcDtwYWdlcz0xNDMx
LTUmYW1wO2RhdGU9MjAwOCZhbXA7dGl0bGU9SW50ZXJuYXRpb25hbCtKb3VybmFsK29mK1R1YmVy
Y3Vsb3NpcyslMjYrTHVuZytEaXNlYXNlJmFtcDthdGl0bGU9SW5jcmVhc2luZyt0dWJlcmN1bG9z
aXMrY2FzZStkZXRlY3Rpb24rdGhyb3VnaCtpbnRlbnNpdmUrcmVmZXJyYWwrYW5kK3RyYWNpbmcr
aW4rSHVuYW4lMkMrQ2hpbmEuJmFtcDthdWxhc3Q9QmFpJmFtcDtwaWQ9JTNDYXV0aG9yJTNFQmFp
K0xRJTNDJTJGYXV0aG9yJTNFJmFtcDslM0NBTiUzRTE5MDE3NDUzJTNDJTJGQU4lM0U8L3VybD48
L3JlbGF0ZWQtdXJscz48L3VybHM+PGN1c3RvbTY+IE1lZGxpbmUgSUxMIHJlcSAybmQgTU4gS2lC
PC9jdXN0b202PjxjdXN0b203PklOY2x1ZGU8L2N1c3RvbTc+PHJlbW90ZS1kYXRhYmFzZS1uYW1l
Pk92aWQgTUVETElORShSKSAmbHQ7MjAwOCB0byAyMDA5Jmd0OzwvcmVtb3RlLWRhdGFiYXNlLW5h
bWU+PC9yZWNvcmQ+PC9DaXRlPjwvRW5kTm90ZT4A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China</w:t>
            </w:r>
          </w:p>
        </w:tc>
        <w:tc>
          <w:tcPr>
            <w:tcW w:w="305" w:type="pct"/>
            <w:tcBorders>
              <w:top w:val="nil"/>
              <w:left w:val="nil"/>
              <w:bottom w:val="nil"/>
              <w:right w:val="nil"/>
            </w:tcBorders>
            <w:vAlign w:val="bottom"/>
          </w:tcPr>
          <w:p w14:paraId="6C4177F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OCC</w:t>
            </w:r>
          </w:p>
        </w:tc>
        <w:tc>
          <w:tcPr>
            <w:tcW w:w="457" w:type="pct"/>
            <w:tcBorders>
              <w:top w:val="nil"/>
              <w:left w:val="nil"/>
              <w:bottom w:val="nil"/>
              <w:right w:val="nil"/>
            </w:tcBorders>
            <w:vAlign w:val="bottom"/>
          </w:tcPr>
          <w:p w14:paraId="26A49CE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TB</w:t>
            </w:r>
          </w:p>
        </w:tc>
        <w:tc>
          <w:tcPr>
            <w:tcW w:w="610" w:type="pct"/>
            <w:tcBorders>
              <w:top w:val="nil"/>
              <w:left w:val="nil"/>
              <w:bottom w:val="nil"/>
              <w:right w:val="nil"/>
            </w:tcBorders>
            <w:vAlign w:val="bottom"/>
          </w:tcPr>
          <w:p w14:paraId="1423C66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ctober 2003-September 2004 (11m)</w:t>
            </w:r>
          </w:p>
        </w:tc>
        <w:tc>
          <w:tcPr>
            <w:tcW w:w="559" w:type="pct"/>
            <w:tcBorders>
              <w:top w:val="nil"/>
              <w:left w:val="nil"/>
              <w:bottom w:val="nil"/>
              <w:right w:val="nil"/>
            </w:tcBorders>
            <w:vAlign w:val="bottom"/>
          </w:tcPr>
          <w:p w14:paraId="3B7EFC4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14130 / NA</w:t>
            </w:r>
          </w:p>
        </w:tc>
        <w:tc>
          <w:tcPr>
            <w:tcW w:w="863" w:type="pct"/>
            <w:tcBorders>
              <w:top w:val="nil"/>
              <w:left w:val="nil"/>
              <w:bottom w:val="nil"/>
              <w:right w:val="nil"/>
            </w:tcBorders>
            <w:vAlign w:val="bottom"/>
          </w:tcPr>
          <w:p w14:paraId="11A1766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Community / Health records were searched for participants. Criteria were not reported. </w:t>
            </w:r>
          </w:p>
        </w:tc>
        <w:tc>
          <w:tcPr>
            <w:tcW w:w="458" w:type="pct"/>
            <w:tcBorders>
              <w:top w:val="nil"/>
              <w:left w:val="nil"/>
              <w:bottom w:val="nil"/>
              <w:right w:val="nil"/>
            </w:tcBorders>
            <w:vAlign w:val="bottom"/>
          </w:tcPr>
          <w:p w14:paraId="7A4921B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610" w:type="pct"/>
            <w:tcBorders>
              <w:top w:val="nil"/>
              <w:left w:val="nil"/>
              <w:bottom w:val="nil"/>
              <w:right w:val="nil"/>
            </w:tcBorders>
            <w:vAlign w:val="bottom"/>
          </w:tcPr>
          <w:p w14:paraId="62A0504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508" w:type="pct"/>
            <w:tcBorders>
              <w:top w:val="nil"/>
              <w:left w:val="nil"/>
              <w:bottom w:val="nil"/>
              <w:right w:val="nil"/>
            </w:tcBorders>
            <w:vAlign w:val="bottom"/>
          </w:tcPr>
          <w:p w14:paraId="3B35E24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225" w:type="pct"/>
            <w:tcBorders>
              <w:top w:val="nil"/>
              <w:left w:val="nil"/>
              <w:bottom w:val="nil"/>
              <w:right w:val="nil"/>
            </w:tcBorders>
            <w:vAlign w:val="bottom"/>
          </w:tcPr>
          <w:p w14:paraId="1D35C59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r>
      <w:tr w:rsidR="001A16F0" w:rsidRPr="001A16F0" w14:paraId="224CBE51" w14:textId="77777777" w:rsidTr="00221CC8">
        <w:trPr>
          <w:trHeight w:val="290"/>
        </w:trPr>
        <w:tc>
          <w:tcPr>
            <w:tcW w:w="405" w:type="pct"/>
            <w:tcBorders>
              <w:top w:val="nil"/>
              <w:left w:val="nil"/>
              <w:bottom w:val="nil"/>
              <w:right w:val="nil"/>
            </w:tcBorders>
            <w:vAlign w:val="bottom"/>
            <w:hideMark/>
          </w:tcPr>
          <w:p w14:paraId="7288C98A" w14:textId="73E45331"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Brown, 2011;</w:t>
            </w:r>
            <w:r w:rsidRPr="001A16F0">
              <w:rPr>
                <w:rFonts w:ascii="Aptos Narrow" w:hAnsi="Aptos Narrow" w:cs="Calibri"/>
                <w:color w:val="000000"/>
                <w:sz w:val="18"/>
                <w:szCs w:val="18"/>
              </w:rPr>
              <w:fldChar w:fldCharType="begin">
                <w:fldData xml:space="preserve">PEVuZE5vdGU+PENpdGU+PEF1dGhvcj5Ccm93bjwvQXV0aG9yPjxZZWFyPjIwMTE8L1llYXI+PFJl
Y051bT4yNjwvUmVjTnVtPjxEaXNwbGF5VGV4dD48c3R5bGUgZmFjZT0ic3VwZXJzY3JpcHQiPjQ8
L3N0eWxlPjwvRGlzcGxheVRleHQ+PHJlY29yZD48cmVjLW51bWJlcj4yNjwvcmVjLW51bWJlcj48
Zm9yZWlnbi1rZXlzPjxrZXkgYXBwPSJFTiIgZGItaWQ9InR4MHoyczl6Njl4ZmRrZXMyMHF2ejky
aTV6ZjJ2cjVyeGFleCIgdGltZXN0YW1wPSIxNzQyMjAzOTMwIj4yNjwva2V5PjwvZm9yZWlnbi1r
ZXlzPjxyZWYtdHlwZSBuYW1lPSJKb3VybmFsIEFydGljbGUiPjE3PC9yZWYtdHlwZT48Y29udHJp
YnV0b3JzPjxhdXRob3JzPjxhdXRob3I+QnJvd24sIExpbGxpYW4gQi48L2F1dGhvcj48YXV0aG9y
Pk1pbGxlciwgV2lsbGlhbSBDLjwvYXV0aG9yPjxhdXRob3I+S2FtYW5nYSwgR2lmdDwvYXV0aG9y
PjxhdXRob3I+TnlpcmVuZGEsIE5hb21pPC9hdXRob3I+PGF1dGhvcj5NbW9kemksIFBlYXJzb248
L2F1dGhvcj48YXV0aG9yPlBldHRpZm9yLCBBdWRyZXk8L2F1dGhvcj48YXV0aG9yPkRvbWluaWss
IFJvc2FsaWUgQy48L2F1dGhvcj48YXV0aG9yPkthdWZtYW4sIEpheSBTLjwvYXV0aG9yPjxhdXRo
b3I+TWFwYW5qZSwgQ2xlbWVudDwvYXV0aG9yPjxhdXRob3I+TWFydGluc29uLCBGcmFuY2lzPC9h
dXRob3I+PGF1dGhvcj5Db2hlbiwgTXlyb24gUy48L2F1dGhvcj48YXV0aG9yPkhvZmZtYW4sIEly
dmluZyBGLjwvYXV0aG9yPjwvYXV0aG9ycz48L2NvbnRyaWJ1dG9ycz48dGl0bGVzPjx0aXRsZT5I
SVYgcGFydG5lciBub3RpZmljYXRpb24gaXMgZWZmZWN0aXZlIGFuZCBmZWFzaWJsZSBpbiBzdWIt
U2FoYXJhbiBBZnJpY2E6IG9wcG9ydHVuaXRpZXMgZm9yIEhJViB0cmVhdG1lbnQgYW5kIHByZXZl
bnRpb248L3RpdGxlPjxzZWNvbmRhcnktdGl0bGU+SiBBY3F1aXIgSW1tdW5lIERlZmljIFN5bmRy
LiA8L3NlY29uZGFyeS10aXRsZT48dGVydGlhcnktdGl0bGU+Q29tbWVudCBpbjogSiBBY3F1aXIg
SW1tdW5lIERlZmljIFN5bmRyLiAyMDExIEFwciAxNTs1Nig1KTozODEtMyZsdDtvdmlkOmJyLyZn
dDsgUE1JRDogMjEzMTc3OTcgW2h0dHBzOi8vd3d3Lm5jYmkubmxtLm5paC5nb3YvcHVibWVkLzIx
MzE3Nzk3XTwvdGVydGlhcnktdGl0bGU+PC90aXRsZXM+PHBhZ2VzPjQzNy00MjwvcGFnZXM+PHZv
bHVtZT41Njwvdm9sdW1lPjxudW1iZXI+NTwvbnVtYmVyPjxzZWN0aW9uPkJyb3duLCBMaWxsaWFu
IEIuIERlcGFydG1lbnQgb2YgRXBpZGVtaW9sb2d5LCBVbml2ZXJzaXR5IG9mIE5vcnRoIENhcm9s
aW5hLUNoYXBlbCBIaWxsLCBDaGFwZWwgSGlsbCwgTkMgMjc1OTktNzQzNSwgVVNBLiByb3duQG1l
ZC51bmMuZWR1PC9zZWN0aW9uPjxrZXl3b3Jkcz48a2V5d29yZD5BSURTIFNlcm9kaWFnbm9zaXM8
L2tleXdvcmQ+PGtleXdvcmQ+QWR1bHQ8L2tleXdvcmQ+PGtleXdvcmQ+QWZyaWNhIFNvdXRoIG9m
IHRoZSBTYWhhcmEvZXAgW0VwaWRlbWlvbG9neV08L2tleXdvcmQ+PGtleXdvcmQ+QW1idWxhdG9y
eSBDYXJlIEZhY2lsaXRpZXM8L2tleXdvcmQ+PGtleXdvcmQ+KkNvbnRhY3QgVHJhY2luZy9tdCBb
TWV0aG9kc108L2tleXdvcmQ+PGtleXdvcmQ+Q29udGFjdCBUcmFjaW5nL3NuIFtTdGF0aXN0aWNz
ICZhbXA7IE51bWVyaWNhbCBEYXRhXTwva2V5d29yZD48a2V5d29yZD5Db3Vuc2VsaW5nPC9rZXl3
b3JkPjxrZXl3b3JkPkZlbWFsZTwva2V5d29yZD48a2V5d29yZD4qSElWIEluZmVjdGlvbnMvZGkg
W0RpYWdub3Npc108L2tleXdvcmQ+PGtleXdvcmQ+KkhJViBJbmZlY3Rpb25zL2R0IFtEcnVnIFRo
ZXJhcHldPC9rZXl3b3JkPjxrZXl3b3JkPkhJViBJbmZlY3Rpb25zL3BjIFtQcmV2ZW50aW9uICZh
bXA7IENvbnRyb2xdPC9rZXl3b3JkPjxrZXl3b3JkPkhJViBJbmZlY3Rpb25zL3ZpIFtWaXJvbG9n
eV08L2tleXdvcmQ+PGtleXdvcmQ+SElWIFNlcm9wb3NpdGl2aXR5L2RpIFtEaWFnbm9zaXNdPC9r
ZXl3b3JkPjxrZXl3b3JkPkhJViBTZXJvcG9zaXRpdml0eS9kdCBbRHJ1ZyBUaGVyYXB5XTwva2V5
d29yZD48a2V5d29yZD5IZWFsdGggUGVyc29ubmVsPC9rZXl3b3JkPjxrZXl3b3JkPkh1bWFuczwv
a2V5d29yZD48a2V5d29yZD5NYWxhd2kvZXAgW0VwaWRlbWlvbG9neV08L2tleXdvcmQ+PGtleXdv
cmQ+TWFsZTwva2V5d29yZD48a2V5d29yZD5SZWZlcnJhbCBhbmQgQ29uc3VsdGF0aW9uPC9rZXl3
b3JkPjxrZXl3b3JkPipTZXh1YWwgUGFydG5lcnMvcHggW1BzeWNob2xvZ3ldPC9rZXl3b3JkPjxr
ZXl3b3JkPlNleHVhbGx5IFRyYW5zbWl0dGVkIERpc2Vhc2VzL2RpIFtEaWFnbm9zaXNdPC9rZXl3
b3JkPjxrZXl3b3JkPlNleHVhbGx5IFRyYW5zbWl0dGVkIERpc2Vhc2VzL2R0IFtEcnVnIFRoZXJh
cHldPC9rZXl3b3JkPjxrZXl3b3JkPipTZXh1YWxseSBUcmFuc21pdHRlZCBEaXNlYXNlcy9wYyBb
UHJldmVudGlvbiAmYW1wOyBDb250cm9sXTwva2V5d29yZD48a2V5d29yZD5Zb3VuZyBBZHVsdDwv
a2V5d29yZD48L2tleXdvcmRzPjxkYXRlcz48eWVhcj4yMDExPC95ZWFyPjwvZGF0ZXM+PHB1Yi1s
b2NhdGlvbj5Vbml0ZWQgU3RhdGVzPC9wdWItbG9jYXRpb24+PGlzYm4+MTk0NC03ODg0JiN4RDsx
NTI1LTQxMzU8L2lzYm4+PHVybHM+PHJlbGF0ZWQtdXJscz48dXJsPmh0dHA6Ly9vdmlkc3Aub3Zp
ZC5jb20vb3ZpZHdlYi5jZ2k/VD1KUyZhbXA7UEFHRT1yZWZlcmVuY2UmYW1wO0Q9bWVkOCZhbXA7
TkVXUz1OJmFtcDtBTj0yMjA0NjYwMTwvdXJsPjx1cmw+aHR0cHM6Ly9vdmlkc3Aub3ZpZC5jb20v
b3ZpZHdlYi5jZ2k/VD1KUyZhbXA7Q1NDPVkmYW1wO05FV1M9TiZhbXA7UEFHRT1mdWxsdGV4dCZh
bXA7RD1tZWQ4JmFtcDtETz0xMC4xMDk3JTJmcWFpLjBiMDEzZTMxODIwMmJmN2Q8L3VybD48dXJs
Pmh0dHBzOi8vdW9lbGlicmFyeS5pZG0ub2NsYy5vcmcvbG9naW4/dXJsPWh0dHA6Ly9yZXNvbHZl
ci5lYnNjb2hvc3QuY29tL29wZW51cmw/c2lkPU9WSUQ6bWVkbGluZSZhbXA7aWQ9cG1pZDoyMjA0
NjYwMSZhbXA7aWQ9ZG9pOjEwLjEwOTclMkZxYWkuMGIwMTNlMzE4MjAyYmY3ZCZhbXA7aXNzbj0x
NTI1LTQxMzUmYW1wO2lzYm49JmFtcDt2b2x1bWU9NTYmYW1wO2lzc3VlPTUmYW1wO3NwYWdlPTQz
NyZhbXA7cGFnZXM9NDM3LTQyJmFtcDtkYXRlPTIwMTEmYW1wO3RpdGxlPUpvdXJuYWwrb2YrQWNx
dWlyZWQrSW1tdW5lK0RlZmljaWVuY3krU3luZHJvbWVzJTNBK0pBSURTJmFtcDthdGl0bGU9SElW
K3BhcnRuZXIrbm90aWZpY2F0aW9uK2lzK2VmZmVjdGl2ZSthbmQrZmVhc2libGUraW4rc3ViLVNh
aGFyYW4rQWZyaWNhJTNBK29wcG9ydHVuaXRpZXMrZm9yK0hJVit0cmVhdG1lbnQrYW5kK3ByZXZl
bnRpb24uJmFtcDthdWxhc3Q9QnJvd24mYW1wO3BpZD0lM0NhdXRob3IlM0VCcm93bitMQiUzQyUy
RmF1dGhvciUzRSZhbXA7JTNDQU4lM0UyMjA0NjYwMSUzQyUyRkFOJTNFPC91cmw+PHVybD5odHRw
czovL3BtYy5uY2JpLm5sbS5uaWguZ292L2FydGljbGVzL1BNQzMyMDczNTYvcGRmL25paG1zMjU5
ODYwLnBkZjwvdXJsPjwvcmVsYXRlZC11cmxzPjwvdXJscz48Y3VzdG9tNj4gTWVkbGluZSBGVCBN
TiBLQjwvY3VzdG9tNj48Y3VzdG9tNz5JTmNsdWRlPC9jdXN0b203PjxlbGVjdHJvbmljLXJlc291
cmNlLW51bT4xMC4xMDk3L3FhaS4wYjAxM2UzMTgyMDJiZjdkPC9lbGVjdHJvbmljLXJlc291cmNl
LW51bT48cmVtb3RlLWRhdGFiYXNlLW5hbWU+T3ZpZCBNRURMSU5FKFIpICZsdDsyMDEwIHRvIDIw
MTEmZ3Q7PC9yZW1vdGUtZGF0YWJhc2UtbmFtZT48L3JlY29yZD48L0NpdGU+PC9FbmROb3RlPgB=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Ccm93bjwvQXV0aG9yPjxZZWFyPjIwMTE8L1llYXI+PFJl
Y051bT4yNjwvUmVjTnVtPjxEaXNwbGF5VGV4dD48c3R5bGUgZmFjZT0ic3VwZXJzY3JpcHQiPjQ8
L3N0eWxlPjwvRGlzcGxheVRleHQ+PHJlY29yZD48cmVjLW51bWJlcj4yNjwvcmVjLW51bWJlcj48
Zm9yZWlnbi1rZXlzPjxrZXkgYXBwPSJFTiIgZGItaWQ9InR4MHoyczl6Njl4ZmRrZXMyMHF2ejky
aTV6ZjJ2cjVyeGFleCIgdGltZXN0YW1wPSIxNzQyMjAzOTMwIj4yNjwva2V5PjwvZm9yZWlnbi1r
ZXlzPjxyZWYtdHlwZSBuYW1lPSJKb3VybmFsIEFydGljbGUiPjE3PC9yZWYtdHlwZT48Y29udHJp
YnV0b3JzPjxhdXRob3JzPjxhdXRob3I+QnJvd24sIExpbGxpYW4gQi48L2F1dGhvcj48YXV0aG9y
Pk1pbGxlciwgV2lsbGlhbSBDLjwvYXV0aG9yPjxhdXRob3I+S2FtYW5nYSwgR2lmdDwvYXV0aG9y
PjxhdXRob3I+TnlpcmVuZGEsIE5hb21pPC9hdXRob3I+PGF1dGhvcj5NbW9kemksIFBlYXJzb248
L2F1dGhvcj48YXV0aG9yPlBldHRpZm9yLCBBdWRyZXk8L2F1dGhvcj48YXV0aG9yPkRvbWluaWss
IFJvc2FsaWUgQy48L2F1dGhvcj48YXV0aG9yPkthdWZtYW4sIEpheSBTLjwvYXV0aG9yPjxhdXRo
b3I+TWFwYW5qZSwgQ2xlbWVudDwvYXV0aG9yPjxhdXRob3I+TWFydGluc29uLCBGcmFuY2lzPC9h
dXRob3I+PGF1dGhvcj5Db2hlbiwgTXlyb24gUy48L2F1dGhvcj48YXV0aG9yPkhvZmZtYW4sIEly
dmluZyBGLjwvYXV0aG9yPjwvYXV0aG9ycz48L2NvbnRyaWJ1dG9ycz48dGl0bGVzPjx0aXRsZT5I
SVYgcGFydG5lciBub3RpZmljYXRpb24gaXMgZWZmZWN0aXZlIGFuZCBmZWFzaWJsZSBpbiBzdWIt
U2FoYXJhbiBBZnJpY2E6IG9wcG9ydHVuaXRpZXMgZm9yIEhJViB0cmVhdG1lbnQgYW5kIHByZXZl
bnRpb248L3RpdGxlPjxzZWNvbmRhcnktdGl0bGU+SiBBY3F1aXIgSW1tdW5lIERlZmljIFN5bmRy
LiA8L3NlY29uZGFyeS10aXRsZT48dGVydGlhcnktdGl0bGU+Q29tbWVudCBpbjogSiBBY3F1aXIg
SW1tdW5lIERlZmljIFN5bmRyLiAyMDExIEFwciAxNTs1Nig1KTozODEtMyZsdDtvdmlkOmJyLyZn
dDsgUE1JRDogMjEzMTc3OTcgW2h0dHBzOi8vd3d3Lm5jYmkubmxtLm5paC5nb3YvcHVibWVkLzIx
MzE3Nzk3XTwvdGVydGlhcnktdGl0bGU+PC90aXRsZXM+PHBhZ2VzPjQzNy00MjwvcGFnZXM+PHZv
bHVtZT41Njwvdm9sdW1lPjxudW1iZXI+NTwvbnVtYmVyPjxzZWN0aW9uPkJyb3duLCBMaWxsaWFu
IEIuIERlcGFydG1lbnQgb2YgRXBpZGVtaW9sb2d5LCBVbml2ZXJzaXR5IG9mIE5vcnRoIENhcm9s
aW5hLUNoYXBlbCBIaWxsLCBDaGFwZWwgSGlsbCwgTkMgMjc1OTktNzQzNSwgVVNBLiByb3duQG1l
ZC51bmMuZWR1PC9zZWN0aW9uPjxrZXl3b3Jkcz48a2V5d29yZD5BSURTIFNlcm9kaWFnbm9zaXM8
L2tleXdvcmQ+PGtleXdvcmQ+QWR1bHQ8L2tleXdvcmQ+PGtleXdvcmQ+QWZyaWNhIFNvdXRoIG9m
IHRoZSBTYWhhcmEvZXAgW0VwaWRlbWlvbG9neV08L2tleXdvcmQ+PGtleXdvcmQ+QW1idWxhdG9y
eSBDYXJlIEZhY2lsaXRpZXM8L2tleXdvcmQ+PGtleXdvcmQ+KkNvbnRhY3QgVHJhY2luZy9tdCBb
TWV0aG9kc108L2tleXdvcmQ+PGtleXdvcmQ+Q29udGFjdCBUcmFjaW5nL3NuIFtTdGF0aXN0aWNz
ICZhbXA7IE51bWVyaWNhbCBEYXRhXTwva2V5d29yZD48a2V5d29yZD5Db3Vuc2VsaW5nPC9rZXl3
b3JkPjxrZXl3b3JkPkZlbWFsZTwva2V5d29yZD48a2V5d29yZD4qSElWIEluZmVjdGlvbnMvZGkg
W0RpYWdub3Npc108L2tleXdvcmQ+PGtleXdvcmQ+KkhJViBJbmZlY3Rpb25zL2R0IFtEcnVnIFRo
ZXJhcHldPC9rZXl3b3JkPjxrZXl3b3JkPkhJViBJbmZlY3Rpb25zL3BjIFtQcmV2ZW50aW9uICZh
bXA7IENvbnRyb2xdPC9rZXl3b3JkPjxrZXl3b3JkPkhJViBJbmZlY3Rpb25zL3ZpIFtWaXJvbG9n
eV08L2tleXdvcmQ+PGtleXdvcmQ+SElWIFNlcm9wb3NpdGl2aXR5L2RpIFtEaWFnbm9zaXNdPC9r
ZXl3b3JkPjxrZXl3b3JkPkhJViBTZXJvcG9zaXRpdml0eS9kdCBbRHJ1ZyBUaGVyYXB5XTwva2V5
d29yZD48a2V5d29yZD5IZWFsdGggUGVyc29ubmVsPC9rZXl3b3JkPjxrZXl3b3JkPkh1bWFuczwv
a2V5d29yZD48a2V5d29yZD5NYWxhd2kvZXAgW0VwaWRlbWlvbG9neV08L2tleXdvcmQ+PGtleXdv
cmQ+TWFsZTwva2V5d29yZD48a2V5d29yZD5SZWZlcnJhbCBhbmQgQ29uc3VsdGF0aW9uPC9rZXl3
b3JkPjxrZXl3b3JkPipTZXh1YWwgUGFydG5lcnMvcHggW1BzeWNob2xvZ3ldPC9rZXl3b3JkPjxr
ZXl3b3JkPlNleHVhbGx5IFRyYW5zbWl0dGVkIERpc2Vhc2VzL2RpIFtEaWFnbm9zaXNdPC9rZXl3
b3JkPjxrZXl3b3JkPlNleHVhbGx5IFRyYW5zbWl0dGVkIERpc2Vhc2VzL2R0IFtEcnVnIFRoZXJh
cHldPC9rZXl3b3JkPjxrZXl3b3JkPipTZXh1YWxseSBUcmFuc21pdHRlZCBEaXNlYXNlcy9wYyBb
UHJldmVudGlvbiAmYW1wOyBDb250cm9sXTwva2V5d29yZD48a2V5d29yZD5Zb3VuZyBBZHVsdDwv
a2V5d29yZD48L2tleXdvcmRzPjxkYXRlcz48eWVhcj4yMDExPC95ZWFyPjwvZGF0ZXM+PHB1Yi1s
b2NhdGlvbj5Vbml0ZWQgU3RhdGVzPC9wdWItbG9jYXRpb24+PGlzYm4+MTk0NC03ODg0JiN4RDsx
NTI1LTQxMzU8L2lzYm4+PHVybHM+PHJlbGF0ZWQtdXJscz48dXJsPmh0dHA6Ly9vdmlkc3Aub3Zp
ZC5jb20vb3ZpZHdlYi5jZ2k/VD1KUyZhbXA7UEFHRT1yZWZlcmVuY2UmYW1wO0Q9bWVkOCZhbXA7
TkVXUz1OJmFtcDtBTj0yMjA0NjYwMTwvdXJsPjx1cmw+aHR0cHM6Ly9vdmlkc3Aub3ZpZC5jb20v
b3ZpZHdlYi5jZ2k/VD1KUyZhbXA7Q1NDPVkmYW1wO05FV1M9TiZhbXA7UEFHRT1mdWxsdGV4dCZh
bXA7RD1tZWQ4JmFtcDtETz0xMC4xMDk3JTJmcWFpLjBiMDEzZTMxODIwMmJmN2Q8L3VybD48dXJs
Pmh0dHBzOi8vdW9lbGlicmFyeS5pZG0ub2NsYy5vcmcvbG9naW4/dXJsPWh0dHA6Ly9yZXNvbHZl
ci5lYnNjb2hvc3QuY29tL29wZW51cmw/c2lkPU9WSUQ6bWVkbGluZSZhbXA7aWQ9cG1pZDoyMjA0
NjYwMSZhbXA7aWQ9ZG9pOjEwLjEwOTclMkZxYWkuMGIwMTNlMzE4MjAyYmY3ZCZhbXA7aXNzbj0x
NTI1LTQxMzUmYW1wO2lzYm49JmFtcDt2b2x1bWU9NTYmYW1wO2lzc3VlPTUmYW1wO3NwYWdlPTQz
NyZhbXA7cGFnZXM9NDM3LTQyJmFtcDtkYXRlPTIwMTEmYW1wO3RpdGxlPUpvdXJuYWwrb2YrQWNx
dWlyZWQrSW1tdW5lK0RlZmljaWVuY3krU3luZHJvbWVzJTNBK0pBSURTJmFtcDthdGl0bGU9SElW
K3BhcnRuZXIrbm90aWZpY2F0aW9uK2lzK2VmZmVjdGl2ZSthbmQrZmVhc2libGUraW4rc3ViLVNh
aGFyYW4rQWZyaWNhJTNBK29wcG9ydHVuaXRpZXMrZm9yK0hJVit0cmVhdG1lbnQrYW5kK3ByZXZl
bnRpb24uJmFtcDthdWxhc3Q9QnJvd24mYW1wO3BpZD0lM0NhdXRob3IlM0VCcm93bitMQiUzQyUy
RmF1dGhvciUzRSZhbXA7JTNDQU4lM0UyMjA0NjYwMSUzQyUyRkFOJTNFPC91cmw+PHVybD5odHRw
czovL3BtYy5uY2JpLm5sbS5uaWguZ292L2FydGljbGVzL1BNQzMyMDczNTYvcGRmL25paG1zMjU5
ODYwLnBkZjwvdXJsPjwvcmVsYXRlZC11cmxzPjwvdXJscz48Y3VzdG9tNj4gTWVkbGluZSBGVCBN
TiBLQjwvY3VzdG9tNj48Y3VzdG9tNz5JTmNsdWRlPC9jdXN0b203PjxlbGVjdHJvbmljLXJlc291
cmNlLW51bT4xMC4xMDk3L3FhaS4wYjAxM2UzMTgyMDJiZjdkPC9lbGVjdHJvbmljLXJlc291cmNl
LW51bT48cmVtb3RlLWRhdGFiYXNlLW5hbWU+T3ZpZCBNRURMSU5FKFIpICZsdDsyMDEwIHRvIDIw
MTEmZ3Q7PC9yZW1vdGUtZGF0YWJhc2UtbmFtZT48L3JlY29yZD48L0NpdGU+PC9FbmROb3RlPgB=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Malawi</w:t>
            </w:r>
          </w:p>
        </w:tc>
        <w:tc>
          <w:tcPr>
            <w:tcW w:w="305" w:type="pct"/>
            <w:tcBorders>
              <w:top w:val="nil"/>
              <w:left w:val="nil"/>
              <w:bottom w:val="nil"/>
              <w:right w:val="nil"/>
            </w:tcBorders>
            <w:vAlign w:val="bottom"/>
          </w:tcPr>
          <w:p w14:paraId="04A8996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531228B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7AB19B1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ctober 2008-September 2009 (11m)</w:t>
            </w:r>
          </w:p>
        </w:tc>
        <w:tc>
          <w:tcPr>
            <w:tcW w:w="559" w:type="pct"/>
            <w:tcBorders>
              <w:top w:val="nil"/>
              <w:left w:val="nil"/>
              <w:bottom w:val="nil"/>
              <w:right w:val="nil"/>
            </w:tcBorders>
            <w:vAlign w:val="bottom"/>
          </w:tcPr>
          <w:p w14:paraId="0A97F00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67 / 240</w:t>
            </w:r>
          </w:p>
        </w:tc>
        <w:tc>
          <w:tcPr>
            <w:tcW w:w="863" w:type="pct"/>
            <w:tcBorders>
              <w:top w:val="nil"/>
              <w:left w:val="nil"/>
              <w:bottom w:val="nil"/>
              <w:right w:val="nil"/>
            </w:tcBorders>
            <w:vAlign w:val="bottom"/>
          </w:tcPr>
          <w:p w14:paraId="01DF8C8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ospital based STI clinic / Adult clinic attendees from Lilongwe with a first positive HIV test and had been sexually active in the last 90 days.</w:t>
            </w:r>
          </w:p>
        </w:tc>
        <w:tc>
          <w:tcPr>
            <w:tcW w:w="458" w:type="pct"/>
            <w:tcBorders>
              <w:top w:val="nil"/>
              <w:left w:val="nil"/>
              <w:bottom w:val="nil"/>
              <w:right w:val="nil"/>
            </w:tcBorders>
            <w:vAlign w:val="bottom"/>
          </w:tcPr>
          <w:p w14:paraId="781E6D3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8 (24-33)</w:t>
            </w:r>
          </w:p>
        </w:tc>
        <w:tc>
          <w:tcPr>
            <w:tcW w:w="610" w:type="pct"/>
            <w:tcBorders>
              <w:top w:val="nil"/>
              <w:left w:val="nil"/>
              <w:bottom w:val="nil"/>
              <w:right w:val="nil"/>
            </w:tcBorders>
            <w:vAlign w:val="bottom"/>
          </w:tcPr>
          <w:p w14:paraId="4251630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ducation: median years (IQR): whole sample 8 (5-11)</w:t>
            </w:r>
          </w:p>
        </w:tc>
        <w:tc>
          <w:tcPr>
            <w:tcW w:w="508" w:type="pct"/>
            <w:tcBorders>
              <w:top w:val="nil"/>
              <w:left w:val="nil"/>
              <w:bottom w:val="nil"/>
              <w:right w:val="nil"/>
            </w:tcBorders>
            <w:vAlign w:val="bottom"/>
          </w:tcPr>
          <w:p w14:paraId="474FDD6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5DEE840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58.3</w:t>
            </w:r>
          </w:p>
        </w:tc>
      </w:tr>
      <w:tr w:rsidR="001A16F0" w:rsidRPr="001A16F0" w14:paraId="1C90AC1A" w14:textId="77777777" w:rsidTr="00221CC8">
        <w:trPr>
          <w:trHeight w:val="290"/>
        </w:trPr>
        <w:tc>
          <w:tcPr>
            <w:tcW w:w="405" w:type="pct"/>
            <w:tcBorders>
              <w:top w:val="nil"/>
              <w:left w:val="nil"/>
              <w:bottom w:val="nil"/>
              <w:right w:val="nil"/>
            </w:tcBorders>
            <w:vAlign w:val="bottom"/>
            <w:hideMark/>
          </w:tcPr>
          <w:p w14:paraId="752DE9DC" w14:textId="373A16EC"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avalcante, 2010;</w:t>
            </w:r>
            <w:r w:rsidRPr="001A16F0">
              <w:rPr>
                <w:rFonts w:ascii="Aptos Narrow" w:hAnsi="Aptos Narrow" w:cs="Calibri"/>
                <w:color w:val="000000"/>
                <w:sz w:val="18"/>
                <w:szCs w:val="18"/>
              </w:rPr>
              <w:fldChar w:fldCharType="begin">
                <w:fldData xml:space="preserve">PEVuZE5vdGU+PENpdGU+PEF1dGhvcj5DYXZhbGNhbnRlPC9BdXRob3I+PFllYXI+MjAxMDwvWWVh
cj48UmVjTnVtPjI3PC9SZWNOdW0+PERpc3BsYXlUZXh0PjxzdHlsZSBmYWNlPSJzdXBlcnNjcmlw
dCI+NTwvc3R5bGU+PC9EaXNwbGF5VGV4dD48cmVjb3JkPjxyZWMtbnVtYmVyPjI3PC9yZWMtbnVt
YmVyPjxmb3JlaWduLWtleXM+PGtleSBhcHA9IkVOIiBkYi1pZD0idHgwejJzOXo2OXhmZGtlczIw
cXZ6OTJpNXpmMnZyNXJ4YWV4IiB0aW1lc3RhbXA9IjE3NDIyMDM5MzAiPjI3PC9rZXk+PC9mb3Jl
aWduLWtleXM+PHJlZi10eXBlIG5hbWU9IkpvdXJuYWwgQXJ0aWNsZSI+MTc8L3JlZi10eXBlPjxj
b250cmlidXRvcnM+PGF1dGhvcnM+PGF1dGhvcj5DYXZhbGNhbnRlLCBTLiBDLjwvYXV0aG9yPjxh
dXRob3I+RHVyb3ZuaSwgQi48L2F1dGhvcj48YXV0aG9yPkJhcm5lcywgRy4gTC48L2F1dGhvcj48
YXV0aG9yPlNvdXphLCBGLiBCLiBBLjwvYXV0aG9yPjxhdXRob3I+U2lsdmEsIFIuIEYuPC9hdXRo
b3I+PGF1dGhvcj5CYXJyb3NvLCBQLiBGLjwvYXV0aG9yPjxhdXRob3I+TW9oYW4sIEMuIEkuPC9h
dXRob3I+PGF1dGhvcj5NaWxsZXIsIEEuPC9hdXRob3I+PGF1dGhvcj5Hb2x1YiwgSi4gRS48L2F1
dGhvcj48YXV0aG9yPkNoYWlzc29uLCBSLiBFLjwvYXV0aG9yPjwvYXV0aG9ycz48L2NvbnRyaWJ1
dG9ycz48dGl0bGVzPjx0aXRsZT5Db21tdW5pdHktcmFuZG9taXplZCB0cmlhbCBvZiBlbmhhbmNl
ZCBET1RTIGZvciB0dWJlcmN1bG9zaXMgY29udHJvbCBpbiBSaW8gZGUgSmFuZWlybywgQnJhemls
PC90aXRsZT48c2Vjb25kYXJ5LXRpdGxlPkludCBKIFR1YmVyYyBMdW5nIERpcy4gPC9zZWNvbmRh
cnktdGl0bGU+PC90aXRsZXM+PHBhZ2VzPjIwMy05PC9wYWdlcz48dm9sdW1lPjE0PC92b2x1bWU+
PG51bWJlcj4yPC9udW1iZXI+PHNlY3Rpb24+Q2F2YWxjYW50ZSwgUyBDLiBNdW5pY2lwYWwgSGVh
bHRoIFNlY3JldGFyaWF0LCBSaW8gZGUgSmFuZWlybywgUmlvIGRlIEphbmVpcm8sIEJyYXppbC4g
ZHJzb2NhdmFsY2FudGVAeWFob28uY29tLmJyPC9zZWN0aW9uPjxrZXl3b3Jkcz48a2V5d29yZD5B
ZHVsdDwva2V5d29yZD48a2V5d29yZD4qQW50aXR1YmVyY3VsYXIgQWdlbnRzL2FkIFtBZG1pbmlz
dHJhdGlvbiAmYW1wOyBEb3NhZ2VdPC9rZXl3b3JkPjxrZXl3b3JkPkFudGl0dWJlcmN1bGFyIEFn
ZW50cy90dSBbVGhlcmFwZXV0aWMgVXNlXTwva2V5d29yZD48a2V5d29yZD5CcmF6aWwvZXAgW0Vw
aWRlbWlvbG9neV08L2tleXdvcmQ+PGtleXdvcmQ+Q29udGFjdCBUcmFjaW5nPC9rZXl3b3JkPjxr
ZXl3b3JkPipEaXJlY3RseSBPYnNlcnZlZCBUaGVyYXB5L210IFtNZXRob2RzXTwva2V5d29yZD48
a2V5d29yZD5GYW1pbHkgQ2hhcmFjdGVyaXN0aWNzPC9rZXl3b3JkPjxrZXl3b3JkPkZlbWFsZTwv
a2V5d29yZD48a2V5d29yZD5Gb2xsb3ctVXAgU3R1ZGllczwva2V5d29yZD48a2V5d29yZD5IdW1h
bnM8L2tleXdvcmQ+PGtleXdvcmQ+SW5jaWRlbmNlPC9rZXl3b3JkPjxrZXl3b3JkPk1hbGU8L2tl
eXdvcmQ+PGtleXdvcmQ+TWFzcyBTY3JlZW5pbmcvbXQgW01ldGhvZHNdPC9rZXl3b3JkPjxrZXl3
b3JkPlR1YmVyY3Vsb3Npcy9lcCBbRXBpZGVtaW9sb2d5XTwva2V5d29yZD48a2V5d29yZD4qVHVi
ZXJjdWxvc2lzL3BjIFtQcmV2ZW50aW9uICZhbXA7IENvbnRyb2xdPC9rZXl3b3JkPjxrZXl3b3Jk
PlVyYmFuIFBvcHVsYXRpb248L2tleXdvcmQ+PC9rZXl3b3Jkcz48ZGF0ZXM+PHllYXI+MjAxMDwv
eWVhcj48L2RhdGVzPjxwdWItbG9jYXRpb24+RnJhbmNlPC9wdWItbG9jYXRpb24+PGlzYm4+MTgx
NS03OTIwJiN4RDsxMDI3LTM3MTk8L2lzYm4+PHVybHM+PHJlbGF0ZWQtdXJscz48dXJsPmh0dHA6
Ly9vdmlkc3Aub3ZpZC5jb20vb3ZpZHdlYi5jZ2k/VD1KUyZhbXA7UEFHRT1yZWZlcmVuY2UmYW1w
O0Q9bWVkOCZhbXA7TkVXUz1OJmFtcDtBTj0yMDA3NDQxMjwvdXJsPjx1cmw+aHR0cHM6Ly9vdmlk
c3Aub3ZpZC5jb20vb3ZpZHdlYi5jZ2k/VD1KUyZhbXA7Q1NDPVkmYW1wO05FV1M9TiZhbXA7UEFH
RT1mdWxsdGV4dCZhbXA7RD1tZWQ4JmFtcDtBTj0yMDA3NDQxMjwvdXJsPjx1cmw+aHR0cHM6Ly91
b2VsaWJyYXJ5LmlkbS5vY2xjLm9yZy9sb2dpbj91cmw9aHR0cDovL3Jlc29sdmVyLmVic2NvaG9z
dC5jb20vb3BlbnVybD9zaWQ9T1ZJRDptZWRsaW5lJmFtcDtpZD1wbWlkOjIwMDc0NDEyJmFtcDtp
ZD1kb2k6JmFtcDtpc3NuPTEwMjctMzcxOSZhbXA7aXNibj0mYW1wO3ZvbHVtZT0xNCZhbXA7aXNz
dWU9MiZhbXA7c3BhZ2U9MjAzJmFtcDtwYWdlcz0yMDMtOSZhbXA7ZGF0ZT0yMDEwJmFtcDt0aXRs
ZT1JbnRlcm5hdGlvbmFsK0pvdXJuYWwrb2YrVHViZXJjdWxvc2lzKyUyNitMdW5nK0Rpc2Vhc2Um
YW1wO2F0aXRsZT1Db21tdW5pdHktcmFuZG9taXplZCt0cmlhbCtvZitlbmhhbmNlZCtET1RTK2Zv
cit0dWJlcmN1bG9zaXMrY29udHJvbCtpbitSaW8rZGUrSmFuZWlybyUyQytCcmF6aWwuJmFtcDth
dWxhc3Q9Q2F2YWxjYW50ZSZhbXA7cGlkPSUzQ2F1dGhvciUzRUNhdmFsY2FudGUrU0MlM0MlMkZh
dXRob3IlM0UmYW1wOyUzQ0FOJTNFMjAwNzQ0MTIlM0MlMkZBTiUzRTwvdXJsPjx1cmw+aHR0cHM6
Ly9wbWMubmNiaS5ubG0ubmloLmdvdi9hcnRpY2xlcy9QTUMzODEyMDU2L3BkZi9uaWhtczUxNjk2
My5wZGY8L3VybD48L3JlbGF0ZWQtdXJscz48L3VybHM+PGN1c3RvbTY+IE1lZGxpbmUgRlQgTU4g
S0I8L2N1c3RvbTY+PGN1c3RvbTc+SU5jbHVkZTwvY3VzdG9tNz48cmVtb3RlLWRhdGFiYXNlLW5h
bWU+T3ZpZCBNRURMSU5FKFIpICZsdDsyMDEwIHRvIDIwMTEmZ3Q7PC9yZW1vdGUtZGF0YWJhc2Ut
bmFtZT48L3JlY29yZD48L0NpdGU+PC9FbmROb3RlPgB=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DYXZhbGNhbnRlPC9BdXRob3I+PFllYXI+MjAxMDwvWWVh
cj48UmVjTnVtPjI3PC9SZWNOdW0+PERpc3BsYXlUZXh0PjxzdHlsZSBmYWNlPSJzdXBlcnNjcmlw
dCI+NTwvc3R5bGU+PC9EaXNwbGF5VGV4dD48cmVjb3JkPjxyZWMtbnVtYmVyPjI3PC9yZWMtbnVt
YmVyPjxmb3JlaWduLWtleXM+PGtleSBhcHA9IkVOIiBkYi1pZD0idHgwejJzOXo2OXhmZGtlczIw
cXZ6OTJpNXpmMnZyNXJ4YWV4IiB0aW1lc3RhbXA9IjE3NDIyMDM5MzAiPjI3PC9rZXk+PC9mb3Jl
aWduLWtleXM+PHJlZi10eXBlIG5hbWU9IkpvdXJuYWwgQXJ0aWNsZSI+MTc8L3JlZi10eXBlPjxj
b250cmlidXRvcnM+PGF1dGhvcnM+PGF1dGhvcj5DYXZhbGNhbnRlLCBTLiBDLjwvYXV0aG9yPjxh
dXRob3I+RHVyb3ZuaSwgQi48L2F1dGhvcj48YXV0aG9yPkJhcm5lcywgRy4gTC48L2F1dGhvcj48
YXV0aG9yPlNvdXphLCBGLiBCLiBBLjwvYXV0aG9yPjxhdXRob3I+U2lsdmEsIFIuIEYuPC9hdXRo
b3I+PGF1dGhvcj5CYXJyb3NvLCBQLiBGLjwvYXV0aG9yPjxhdXRob3I+TW9oYW4sIEMuIEkuPC9h
dXRob3I+PGF1dGhvcj5NaWxsZXIsIEEuPC9hdXRob3I+PGF1dGhvcj5Hb2x1YiwgSi4gRS48L2F1
dGhvcj48YXV0aG9yPkNoYWlzc29uLCBSLiBFLjwvYXV0aG9yPjwvYXV0aG9ycz48L2NvbnRyaWJ1
dG9ycz48dGl0bGVzPjx0aXRsZT5Db21tdW5pdHktcmFuZG9taXplZCB0cmlhbCBvZiBlbmhhbmNl
ZCBET1RTIGZvciB0dWJlcmN1bG9zaXMgY29udHJvbCBpbiBSaW8gZGUgSmFuZWlybywgQnJhemls
PC90aXRsZT48c2Vjb25kYXJ5LXRpdGxlPkludCBKIFR1YmVyYyBMdW5nIERpcy4gPC9zZWNvbmRh
cnktdGl0bGU+PC90aXRsZXM+PHBhZ2VzPjIwMy05PC9wYWdlcz48dm9sdW1lPjE0PC92b2x1bWU+
PG51bWJlcj4yPC9udW1iZXI+PHNlY3Rpb24+Q2F2YWxjYW50ZSwgUyBDLiBNdW5pY2lwYWwgSGVh
bHRoIFNlY3JldGFyaWF0LCBSaW8gZGUgSmFuZWlybywgUmlvIGRlIEphbmVpcm8sIEJyYXppbC4g
ZHJzb2NhdmFsY2FudGVAeWFob28uY29tLmJyPC9zZWN0aW9uPjxrZXl3b3Jkcz48a2V5d29yZD5B
ZHVsdDwva2V5d29yZD48a2V5d29yZD4qQW50aXR1YmVyY3VsYXIgQWdlbnRzL2FkIFtBZG1pbmlz
dHJhdGlvbiAmYW1wOyBEb3NhZ2VdPC9rZXl3b3JkPjxrZXl3b3JkPkFudGl0dWJlcmN1bGFyIEFn
ZW50cy90dSBbVGhlcmFwZXV0aWMgVXNlXTwva2V5d29yZD48a2V5d29yZD5CcmF6aWwvZXAgW0Vw
aWRlbWlvbG9neV08L2tleXdvcmQ+PGtleXdvcmQ+Q29udGFjdCBUcmFjaW5nPC9rZXl3b3JkPjxr
ZXl3b3JkPipEaXJlY3RseSBPYnNlcnZlZCBUaGVyYXB5L210IFtNZXRob2RzXTwva2V5d29yZD48
a2V5d29yZD5GYW1pbHkgQ2hhcmFjdGVyaXN0aWNzPC9rZXl3b3JkPjxrZXl3b3JkPkZlbWFsZTwv
a2V5d29yZD48a2V5d29yZD5Gb2xsb3ctVXAgU3R1ZGllczwva2V5d29yZD48a2V5d29yZD5IdW1h
bnM8L2tleXdvcmQ+PGtleXdvcmQ+SW5jaWRlbmNlPC9rZXl3b3JkPjxrZXl3b3JkPk1hbGU8L2tl
eXdvcmQ+PGtleXdvcmQ+TWFzcyBTY3JlZW5pbmcvbXQgW01ldGhvZHNdPC9rZXl3b3JkPjxrZXl3
b3JkPlR1YmVyY3Vsb3Npcy9lcCBbRXBpZGVtaW9sb2d5XTwva2V5d29yZD48a2V5d29yZD4qVHVi
ZXJjdWxvc2lzL3BjIFtQcmV2ZW50aW9uICZhbXA7IENvbnRyb2xdPC9rZXl3b3JkPjxrZXl3b3Jk
PlVyYmFuIFBvcHVsYXRpb248L2tleXdvcmQ+PC9rZXl3b3Jkcz48ZGF0ZXM+PHllYXI+MjAxMDwv
eWVhcj48L2RhdGVzPjxwdWItbG9jYXRpb24+RnJhbmNlPC9wdWItbG9jYXRpb24+PGlzYm4+MTgx
NS03OTIwJiN4RDsxMDI3LTM3MTk8L2lzYm4+PHVybHM+PHJlbGF0ZWQtdXJscz48dXJsPmh0dHA6
Ly9vdmlkc3Aub3ZpZC5jb20vb3ZpZHdlYi5jZ2k/VD1KUyZhbXA7UEFHRT1yZWZlcmVuY2UmYW1w
O0Q9bWVkOCZhbXA7TkVXUz1OJmFtcDtBTj0yMDA3NDQxMjwvdXJsPjx1cmw+aHR0cHM6Ly9vdmlk
c3Aub3ZpZC5jb20vb3ZpZHdlYi5jZ2k/VD1KUyZhbXA7Q1NDPVkmYW1wO05FV1M9TiZhbXA7UEFH
RT1mdWxsdGV4dCZhbXA7RD1tZWQ4JmFtcDtBTj0yMDA3NDQxMjwvdXJsPjx1cmw+aHR0cHM6Ly91
b2VsaWJyYXJ5LmlkbS5vY2xjLm9yZy9sb2dpbj91cmw9aHR0cDovL3Jlc29sdmVyLmVic2NvaG9z
dC5jb20vb3BlbnVybD9zaWQ9T1ZJRDptZWRsaW5lJmFtcDtpZD1wbWlkOjIwMDc0NDEyJmFtcDtp
ZD1kb2k6JmFtcDtpc3NuPTEwMjctMzcxOSZhbXA7aXNibj0mYW1wO3ZvbHVtZT0xNCZhbXA7aXNz
dWU9MiZhbXA7c3BhZ2U9MjAzJmFtcDtwYWdlcz0yMDMtOSZhbXA7ZGF0ZT0yMDEwJmFtcDt0aXRs
ZT1JbnRlcm5hdGlvbmFsK0pvdXJuYWwrb2YrVHViZXJjdWxvc2lzKyUyNitMdW5nK0Rpc2Vhc2Um
YW1wO2F0aXRsZT1Db21tdW5pdHktcmFuZG9taXplZCt0cmlhbCtvZitlbmhhbmNlZCtET1RTK2Zv
cit0dWJlcmN1bG9zaXMrY29udHJvbCtpbitSaW8rZGUrSmFuZWlybyUyQytCcmF6aWwuJmFtcDth
dWxhc3Q9Q2F2YWxjYW50ZSZhbXA7cGlkPSUzQ2F1dGhvciUzRUNhdmFsY2FudGUrU0MlM0MlMkZh
dXRob3IlM0UmYW1wOyUzQ0FOJTNFMjAwNzQ0MTIlM0MlMkZBTiUzRTwvdXJsPjx1cmw+aHR0cHM6
Ly9wbWMubmNiaS5ubG0ubmloLmdvdi9hcnRpY2xlcy9QTUMzODEyMDU2L3BkZi9uaWhtczUxNjk2
My5wZGY8L3VybD48L3JlbGF0ZWQtdXJscz48L3VybHM+PGN1c3RvbTY+IE1lZGxpbmUgRlQgTU4g
S0I8L2N1c3RvbTY+PGN1c3RvbTc+SU5jbHVkZTwvY3VzdG9tNz48cmVtb3RlLWRhdGFiYXNlLW5h
bWU+T3ZpZCBNRURMSU5FKFIpICZsdDsyMDEwIHRvIDIwMTEmZ3Q7PC9yZW1vdGUtZGF0YWJhc2Ut
bmFtZT48L3JlY29yZD48L0NpdGU+PC9FbmROb3RlPgB=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5</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Brazil</w:t>
            </w:r>
          </w:p>
        </w:tc>
        <w:tc>
          <w:tcPr>
            <w:tcW w:w="305" w:type="pct"/>
            <w:tcBorders>
              <w:top w:val="nil"/>
              <w:left w:val="nil"/>
              <w:bottom w:val="nil"/>
              <w:right w:val="nil"/>
            </w:tcBorders>
            <w:vAlign w:val="bottom"/>
          </w:tcPr>
          <w:p w14:paraId="7D71A53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RCT</w:t>
            </w:r>
          </w:p>
        </w:tc>
        <w:tc>
          <w:tcPr>
            <w:tcW w:w="457" w:type="pct"/>
            <w:tcBorders>
              <w:top w:val="nil"/>
              <w:left w:val="nil"/>
              <w:bottom w:val="nil"/>
              <w:right w:val="nil"/>
            </w:tcBorders>
            <w:vAlign w:val="bottom"/>
          </w:tcPr>
          <w:p w14:paraId="0BDC186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15A1172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ovember 2000-December 2004, (4y1m)</w:t>
            </w:r>
          </w:p>
        </w:tc>
        <w:tc>
          <w:tcPr>
            <w:tcW w:w="559" w:type="pct"/>
            <w:tcBorders>
              <w:top w:val="nil"/>
              <w:left w:val="nil"/>
              <w:bottom w:val="nil"/>
              <w:right w:val="nil"/>
            </w:tcBorders>
            <w:vAlign w:val="bottom"/>
          </w:tcPr>
          <w:p w14:paraId="60016CE2" w14:textId="77777777" w:rsidR="001A16F0" w:rsidRPr="001A16F0" w:rsidRDefault="001A16F0" w:rsidP="001A16F0">
            <w:pPr>
              <w:jc w:val="right"/>
              <w:rPr>
                <w:rFonts w:ascii="Aptos Narrow" w:hAnsi="Aptos Narrow" w:cs="Calibri"/>
                <w:b/>
                <w:color w:val="000000"/>
                <w:sz w:val="18"/>
                <w:szCs w:val="18"/>
              </w:rPr>
            </w:pPr>
            <w:r w:rsidRPr="001A16F0">
              <w:rPr>
                <w:rFonts w:ascii="Aptos Narrow" w:hAnsi="Aptos Narrow" w:cs="Calibri"/>
                <w:color w:val="000000"/>
                <w:sz w:val="18"/>
                <w:szCs w:val="18"/>
              </w:rPr>
              <w:t>2215</w:t>
            </w:r>
          </w:p>
          <w:p w14:paraId="31BB0BC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712</w:t>
            </w:r>
          </w:p>
        </w:tc>
        <w:tc>
          <w:tcPr>
            <w:tcW w:w="863" w:type="pct"/>
            <w:tcBorders>
              <w:top w:val="nil"/>
              <w:left w:val="nil"/>
              <w:bottom w:val="nil"/>
              <w:right w:val="nil"/>
            </w:tcBorders>
            <w:vAlign w:val="bottom"/>
          </w:tcPr>
          <w:p w14:paraId="6FBF4D1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munity / Health centre attendees who were newly diagnosed with and treated for pulmonary TB living in selected neighbourhoods.</w:t>
            </w:r>
          </w:p>
        </w:tc>
        <w:tc>
          <w:tcPr>
            <w:tcW w:w="458" w:type="pct"/>
            <w:tcBorders>
              <w:top w:val="nil"/>
              <w:left w:val="nil"/>
              <w:bottom w:val="nil"/>
              <w:right w:val="nil"/>
            </w:tcBorders>
            <w:vAlign w:val="bottom"/>
          </w:tcPr>
          <w:p w14:paraId="18FD8B5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36</w:t>
            </w:r>
          </w:p>
        </w:tc>
        <w:tc>
          <w:tcPr>
            <w:tcW w:w="610" w:type="pct"/>
            <w:tcBorders>
              <w:top w:val="nil"/>
              <w:left w:val="nil"/>
              <w:bottom w:val="nil"/>
              <w:right w:val="nil"/>
            </w:tcBorders>
            <w:vAlign w:val="bottom"/>
          </w:tcPr>
          <w:p w14:paraId="51D6E7D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Unemployment: 276 (39%).</w:t>
            </w:r>
            <w:r w:rsidRPr="001A16F0">
              <w:rPr>
                <w:rFonts w:ascii="Aptos Narrow" w:hAnsi="Aptos Narrow" w:cs="Calibri"/>
                <w:color w:val="000000"/>
                <w:sz w:val="18"/>
                <w:szCs w:val="18"/>
              </w:rPr>
              <w:br/>
              <w:t>Education: None 55 (8%), &lt;8 years 395 (55%), ≥8 years 262 (37%).</w:t>
            </w:r>
            <w:r w:rsidRPr="001A16F0">
              <w:rPr>
                <w:rFonts w:ascii="Aptos Narrow" w:hAnsi="Aptos Narrow" w:cs="Calibri"/>
                <w:color w:val="000000"/>
                <w:sz w:val="18"/>
                <w:szCs w:val="18"/>
              </w:rPr>
              <w:br/>
              <w:t xml:space="preserve">Monthly family wage: &lt;1 minimum wage 114 (16%), 1 to &lt;2 minimum </w:t>
            </w:r>
            <w:r w:rsidRPr="001A16F0">
              <w:rPr>
                <w:rFonts w:ascii="Aptos Narrow" w:hAnsi="Aptos Narrow" w:cs="Calibri"/>
                <w:color w:val="000000"/>
                <w:sz w:val="18"/>
                <w:szCs w:val="18"/>
              </w:rPr>
              <w:lastRenderedPageBreak/>
              <w:t>wage 217 (30%), 2 to &lt;4 minimum wage 197 (28%).</w:t>
            </w:r>
          </w:p>
        </w:tc>
        <w:tc>
          <w:tcPr>
            <w:tcW w:w="508" w:type="pct"/>
            <w:tcBorders>
              <w:top w:val="nil"/>
              <w:left w:val="nil"/>
              <w:bottom w:val="nil"/>
              <w:right w:val="nil"/>
            </w:tcBorders>
            <w:vAlign w:val="bottom"/>
          </w:tcPr>
          <w:p w14:paraId="3C89D4A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White: 38.5%, Non-White: 61.5%</w:t>
            </w:r>
          </w:p>
        </w:tc>
        <w:tc>
          <w:tcPr>
            <w:tcW w:w="225" w:type="pct"/>
            <w:tcBorders>
              <w:top w:val="nil"/>
              <w:left w:val="nil"/>
              <w:bottom w:val="nil"/>
              <w:right w:val="nil"/>
            </w:tcBorders>
            <w:vAlign w:val="bottom"/>
          </w:tcPr>
          <w:p w14:paraId="0EB04D4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32.6</w:t>
            </w:r>
          </w:p>
        </w:tc>
      </w:tr>
      <w:tr w:rsidR="001A16F0" w:rsidRPr="001A16F0" w14:paraId="4EE37ADB" w14:textId="77777777" w:rsidTr="00221CC8">
        <w:trPr>
          <w:trHeight w:val="290"/>
        </w:trPr>
        <w:tc>
          <w:tcPr>
            <w:tcW w:w="405" w:type="pct"/>
            <w:tcBorders>
              <w:top w:val="nil"/>
              <w:left w:val="nil"/>
              <w:bottom w:val="nil"/>
              <w:right w:val="nil"/>
            </w:tcBorders>
            <w:vAlign w:val="bottom"/>
            <w:hideMark/>
          </w:tcPr>
          <w:p w14:paraId="75273417" w14:textId="06E0D1CF"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en, 2021;</w:t>
            </w:r>
            <w:r w:rsidRPr="001A16F0">
              <w:rPr>
                <w:rFonts w:ascii="Aptos Narrow" w:hAnsi="Aptos Narrow" w:cs="Calibri"/>
                <w:color w:val="000000"/>
                <w:sz w:val="18"/>
                <w:szCs w:val="18"/>
              </w:rPr>
              <w:fldChar w:fldCharType="begin">
                <w:fldData xml:space="preserve">PEVuZE5vdGU+PENpdGU+PEF1dGhvcj5DaGVuPC9BdXRob3I+PFllYXI+MjAyMTwvWWVhcj48UmVj
TnVtPjI4PC9SZWNOdW0+PERpc3BsYXlUZXh0PjxzdHlsZSBmYWNlPSJzdXBlcnNjcmlwdCI+Njwv
c3R5bGU+PC9EaXNwbGF5VGV4dD48cmVjb3JkPjxyZWMtbnVtYmVyPjI4PC9yZWMtbnVtYmVyPjxm
b3JlaWduLWtleXM+PGtleSBhcHA9IkVOIiBkYi1pZD0idHgwejJzOXo2OXhmZGtlczIwcXZ6OTJp
NXpmMnZyNXJ4YWV4IiB0aW1lc3RhbXA9IjE3NDIyMDM5MzAiPjI4PC9rZXk+PC9mb3JlaWduLWtl
eXM+PHJlZi10eXBlIG5hbWU9IkpvdXJuYWwgQXJ0aWNsZSI+MTc8L3JlZi10eXBlPjxjb250cmli
dXRvcnM+PGF1dGhvcnM+PGF1dGhvcj5DaGVuLCBKYW5lIFMuPC9hdXRob3I+PGF1dGhvcj5NYXRv
Z2EsIE1pdGNoPC9hdXRob3I+PGF1dGhvcj5QZW5jZSwgQnJpYW4gVy48L2F1dGhvcj48YXV0aG9y
PlBvd2VycywgS2ltYmVybHkgQS48L2F1dGhvcj48YXV0aG9yPk1haWVyaG9mZXIsIENvdXJ0bmV5
IE4uPC9hdXRob3I+PGF1dGhvcj5KZXJlLCBFZHdhcmQ8L2F1dGhvcj48YXV0aG9yPk1hc3NhLCBD
ZWNpbGlhPC9hdXRob3I+PGF1dGhvcj5LaGFuLCBTaGlyYXo8L2F1dGhvcj48YXV0aG9yPlJ1dHN0
ZWluLCBTYXJhaCBFLjwvYXV0aG9yPjxhdXRob3I+UGhpcmksIFNhbTwvYXV0aG9yPjxhdXRob3I+
SG9zc2Vpbmlwb3VyLCBNaW5hIEMuPC9hdXRob3I+PGF1dGhvcj5Db2hlbiwgTXlyb24gUy48L2F1
dGhvcj48YXV0aG9yPkhvZmZtYW4sIElydmluZyBGLjwvYXV0aG9yPjxhdXRob3I+TWlsbGVyLCBX
aWxsaWFtIEMuPC9hdXRob3I+PGF1dGhvcj5MYW5jYXN0ZXIsIEthdGhyeW4gRS48L2F1dGhvcj48
L2F1dGhvcnM+PC9jb250cmlidXRvcnM+PHRpdGxlcz48dGl0bGU+QSByYW5kb21pemVkIGNvbnRy
b2xsZWQgdHJpYWwgZXZhbHVhdGluZyBjb21iaW5hdGlvbiBkZXRlY3Rpb24gb2YgSElWIGluIE1h
bGF3aWFuIHNleHVhbGx5IHRyYW5zbWl0dGVkIGluZmVjdGlvbnMgY2xpbmljczwvdGl0bGU+PHNl
Y29uZGFyeS10aXRsZT5Kb3VybmFsIG9mIHRoZSBJbnRlcm5hdGlvbmFsIEFJRFMgU29jaWV0eTwv
c2Vjb25kYXJ5LXRpdGxlPjwvdGl0bGVzPjxwZXJpb2RpY2FsPjxmdWxsLXRpdGxlPkpvdXJuYWwg
b2YgdGhlIEludGVybmF0aW9uYWwgQUlEUyBTb2NpZXR5PC9mdWxsLXRpdGxlPjwvcGVyaW9kaWNh
bD48cGFnZXM+ZTI1NzAxPC9wYWdlcz48dm9sdW1lPjI0PC92b2x1bWU+PG51bWJlcj40PC9udW1i
ZXI+PHNlY3Rpb24+Q2hlbiwgSmFuZSBTLiBEZXBhcnRtZW50IG9mIEVwaWRlbWlvbG9neSwgR2ls
bGluZ3MgU2Nob29sIG9mIEdsb2JhbCBQdWJsaWMgSGVhbHRoLCBVbml2ZXJzaXR5IG9mIE5vcnRo
IENhcm9saW5hIGF0IENoYXBlbCBIaWxsLCBDaGFwZWwgSGlsbCwgTkMsIFVTQS4mI3hEO01hdG9n
YSwgTWl0Y2guIFVOQyBQcm9qZWN0IE1hbGF3aSwgTGlsb25nd2UsIE1hbGF3aS4mI3hEO1BlbmNl
LCBCcmlhbiBXLiBEZXBhcnRtZW50IG9mIEVwaWRlbWlvbG9neSwgR2lsbGluZ3MgU2Nob29sIG9m
IEdsb2JhbCBQdWJsaWMgSGVhbHRoLCBVbml2ZXJzaXR5IG9mIE5vcnRoIENhcm9saW5hIGF0IENo
YXBlbCBIaWxsLCBDaGFwZWwgSGlsbCwgTkMsIFVTQS4mI3hEO1Bvd2VycywgS2ltYmVybHkgQS4g
RGVwYXJ0bWVudCBvZiBFcGlkZW1pb2xvZ3ksIEdpbGxpbmdzIFNjaG9vbCBvZiBHbG9iYWwgUHVi
bGljIEhlYWx0aCwgVW5pdmVyc2l0eSBvZiBOb3J0aCBDYXJvbGluYSBhdCBDaGFwZWwgSGlsbCwg
Q2hhcGVsIEhpbGwsIE5DLCBVU0EuJiN4RDtNYWllcmhvZmVyLCBDb3VydG5leSBOLiBEZXBhcnRt
ZW50IG9mIEVwaWRlbWlvbG9neSwgR2lsbGluZ3MgU2Nob29sIG9mIEdsb2JhbCBQdWJsaWMgSGVh
bHRoLCBVbml2ZXJzaXR5IG9mIE5vcnRoIENhcm9saW5hIGF0IENoYXBlbCBIaWxsLCBDaGFwZWwg
SGlsbCwgTkMsIFVTQS4mI3hEO0plcmUsIEVkd2FyZC4gVU5DIFByb2plY3QgTWFsYXdpLCBMaWxv
bmd3ZSwgTWFsYXdpLiYjeEQ7TWFzc2EsIENlY2lsaWEuIFVOQyBQcm9qZWN0IE1hbGF3aSwgTGls
b25nd2UsIE1hbGF3aS4mI3hEO0toYW4sIFNoaXJhei4gVU5DIFByb2plY3QgTWFsYXdpLCBMaWxv
bmd3ZSwgTWFsYXdpLiYjeEQ7UnV0c3RlaW4sIFNhcmFoIEUuIEluc3RpdHV0ZSBmb3IgR2xvYmFs
IEhlYWx0aCBhbmQgSW5mZWN0aW91cyBEaXNlYXNlcywgVW5pdmVyc2l0eSBvZiBOb3J0aCBDYXJv
bGluYSBhdCBDaGFwZWwgSGlsbCwgQ2hhcGVsIEhpbGwsIE5DLCBVU0EuJiN4RDtQaGlyaSwgU2Ft
LiBMaWdodGhvdXNlIFRydXN0LCBMaWxvbmd3ZSwgTWFsYXdpLiYjeEQ7SG9zc2Vpbmlwb3VyLCBN
aW5hIEMuIEluc3RpdHV0ZSBmb3IgR2xvYmFsIEhlYWx0aCBhbmQgSW5mZWN0aW91cyBEaXNlYXNl
cywgVW5pdmVyc2l0eSBvZiBOb3J0aCBDYXJvbGluYSBhdCBDaGFwZWwgSGlsbCwgQ2hhcGVsIEhp
bGwsIE5DLCBVU0EuJiN4RDtDb2hlbiwgTXlyb24gUy4gSW5zdGl0dXRlIGZvciBHbG9iYWwgSGVh
bHRoIGFuZCBJbmZlY3Rpb3VzIERpc2Vhc2VzLCBVbml2ZXJzaXR5IG9mIE5vcnRoIENhcm9saW5h
IGF0IENoYXBlbCBIaWxsLCBDaGFwZWwgSGlsbCwgTkMsIFVTQS4mI3hEO0hvZmZtYW4sIElydmlu
ZyBGLiBJbnN0aXR1dGUgZm9yIEdsb2JhbCBIZWFsdGggYW5kIEluZmVjdGlvdXMgRGlzZWFzZXMs
IFVuaXZlcnNpdHkgb2YgTm9ydGggQ2Fyb2xpbmEgYXQgQ2hhcGVsIEhpbGwsIENoYXBlbCBIaWxs
LCBOQywgVVNBLiYjeEQ7TWlsbGVyLCBXaWxsaWFtIEMuIERlcGFydG1lbnQgb2YgRXBpZGVtaW9s
b2d5LCBHaWxsaW5ncyBTY2hvb2wgb2YgR2xvYmFsIFB1YmxpYyBIZWFsdGgsIFVuaXZlcnNpdHkg
b2YgTm9ydGggQ2Fyb2xpbmEgYXQgQ2hhcGVsIEhpbGwsIENoYXBlbCBIaWxsLCBOQywgVVNBLiYj
eEQ7TWlsbGVyLCBXaWxsaWFtIEMuIERpdmlzaW9uIG9mIEVwaWRlbWlvbG9neSwgQ29sbGVnZSBv
ZiBQdWJsaWMgSGVhbHRoLCBUaGUgT2hpbyBTdGF0ZSBVbml2ZXJzaXR5LCBDb2x1bWJ1cywgT0gs
IFVTQS4mI3hEO0xhbmNhc3RlciwgS2F0aHJ5biBFLiBEaXZpc2lvbiBvZiBFcGlkZW1pb2xvZ3ks
IENvbGxlZ2Ugb2YgUHVibGljIEhlYWx0aCwgVGhlIE9oaW8gU3RhdGUgVW5pdmVyc2l0eSwgQ29s
dW1idXMsIE9ILCBVU0EuPC9zZWN0aW9uPjxrZXl3b3Jkcz48a2V5d29yZD5BZHVsdDwva2V5d29y
ZD48a2V5d29yZD4qQ29udGFjdCBUcmFjaW5nPC9rZXl3b3JkPjxrZXl3b3JkPkZlbWFsZTwva2V5
d29yZD48a2V5d29yZD4qSElWIEluZmVjdGlvbnMvZGkgW0RpYWdub3Npc108L2tleXdvcmQ+PGtl
eXdvcmQ+SElWIEluZmVjdGlvbnMvZXAgW0VwaWRlbWlvbG9neV08L2tleXdvcmQ+PGtleXdvcmQ+
SHVtYW5zPC9rZXl3b3JkPjxrZXl3b3JkPk1hbGF3aTwva2V5d29yZD48a2V5d29yZD5NYWxlPC9r
ZXl3b3JkPjxrZXl3b3JkPipNYXNzIFNjcmVlbmluZy9tdCBbTWV0aG9kc108L2tleXdvcmQ+PGtl
eXdvcmQ+U2V4dWFsIEJlaGF2aW9yPC9rZXl3b3JkPjxrZXl3b3JkPlNleHVhbCBQYXJ0bmVyczwv
a2V5d29yZD48a2V5d29yZD4qU2V4dWFsbHkgVHJhbnNtaXR0ZWQgRGlzZWFzZXMvZGkgW0RpYWdu
b3Npc108L2tleXdvcmQ+PGtleXdvcmQ+U2V4dWFsbHkgVHJhbnNtaXR0ZWQgRGlzZWFzZXMvZXAg
W0VwaWRlbWlvbG9neV08L2tleXdvcmQ+PGtleXdvcmQ+KlN0YW5kYXJkIG9mIENhcmU8L2tleXdv
cmQ+PC9rZXl3b3Jkcz48ZGF0ZXM+PHllYXI+MjAyMTwveWVhcj48L2RhdGVzPjxwdWItbG9jYXRp
b24+U3dpdHplcmxhbmQ8L3B1Yi1sb2NhdGlvbj48aXNibj4xNzU4LTI2NTI8L2lzYm4+PHVybHM+
PHJlbGF0ZWQtdXJscz48dXJsPmh0dHA6Ly9vdmlkc3Aub3ZpZC5jb20vb3ZpZHdlYi5jZ2k/VD1K
UyZhbXA7UEFHRT1yZWZlcmVuY2UmYW1wO0Q9bWVkMjAmYW1wO05FV1M9TiZhbXA7QU49MzM5Mjkw
OTQ8L3VybD48dXJsPmh0dHBzOi8vb3ZpZHNwLm92aWQuY29tL292aWR3ZWIuY2dpP1Q9SlMmYW1w
O0NTQz1ZJmFtcDtORVdTPU4mYW1wO1BBR0U9ZnVsbHRleHQmYW1wO0Q9bWVkMjAmYW1wO0RPPTEw
LjEwMDIlMmZqaWEyLjI1NzAxPC91cmw+PHVybD5odHRwczovL3VvZWxpYnJhcnkuaWRtLm9jbGMu
b3JnL2xvZ2luP3VybD1odHRwOi8vcmVzb2x2ZXIuZWJzY29ob3N0LmNvbS9vcGVudXJsP3NpZD1P
VklEOm1lZGxpbmUmYW1wO2lkPXBtaWQ6MzM5MjkwOTQmYW1wO2lkPWRvaToxMC4xMDAyJTJGamlh
Mi4yNTcwMSZhbXA7aXNzbj0xNzU4LTI2NTImYW1wO2lzYm49JmFtcDt2b2x1bWU9MjQmYW1wO2lz
c3VlPTQmYW1wO3NwYWdlPWUyNTcwMSZhbXA7cGFnZXM9ZTI1NzAxJmFtcDtkYXRlPTIwMjEmYW1w
O3RpdGxlPUpvdXJuYWwrb2YrdGhlK0ludGVybmF0aW9uYWwrQUlEUytTb2NpZXR5JmFtcDthdGl0
bGU9QStyYW5kb21pemVkK2NvbnRyb2xsZWQrdHJpYWwrZXZhbHVhdGluZytjb21iaW5hdGlvbitk
ZXRlY3Rpb24rb2YrSElWK2luK01hbGF3aWFuK3NleHVhbGx5K3RyYW5zbWl0dGVkK2luZmVjdGlv
bnMrY2xpbmljcy4mYW1wO2F1bGFzdD1DaGVuJmFtcDtwaWQ9JTNDYXV0aG9yJTNFQ2hlbitKUyUz
QyUyRmF1dGhvciUzRSZhbXA7JTNDQU4lM0UzMzkyOTA5NCUzQyUyRkFOJTNFPC91cmw+PC9yZWxh
dGVkLXVybHM+PC91cmxzPjxjdXN0b202PiBNZWRsaW5lLCBpbml0aWFsbHkgZXhjbHVkZWQgYXQg
VGkmYW1wO0FiPC9jdXN0b202PjxjdXN0b203PklOY2x1ZGU8L2N1c3RvbTc+PGVsZWN0cm9uaWMt
cmVzb3VyY2UtbnVtPjEwLjEwMDIvamlhMi4yNTcwMTwvZWxlY3Ryb25pYy1yZXNvdXJjZS1udW0+
PHJlbW90ZS1kYXRhYmFzZS1uYW1lPk92aWQgTUVETElORShSKSAmbHQ7MjAyMSZndDs8L3JlbW90
ZS1kYXRhYmFzZS1uYW1lPjwvcmVj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DaGVuPC9BdXRob3I+PFllYXI+MjAyMTwvWWVhcj48UmVj
TnVtPjI4PC9SZWNOdW0+PERpc3BsYXlUZXh0PjxzdHlsZSBmYWNlPSJzdXBlcnNjcmlwdCI+Njwv
c3R5bGU+PC9EaXNwbGF5VGV4dD48cmVjb3JkPjxyZWMtbnVtYmVyPjI4PC9yZWMtbnVtYmVyPjxm
b3JlaWduLWtleXM+PGtleSBhcHA9IkVOIiBkYi1pZD0idHgwejJzOXo2OXhmZGtlczIwcXZ6OTJp
NXpmMnZyNXJ4YWV4IiB0aW1lc3RhbXA9IjE3NDIyMDM5MzAiPjI4PC9rZXk+PC9mb3JlaWduLWtl
eXM+PHJlZi10eXBlIG5hbWU9IkpvdXJuYWwgQXJ0aWNsZSI+MTc8L3JlZi10eXBlPjxjb250cmli
dXRvcnM+PGF1dGhvcnM+PGF1dGhvcj5DaGVuLCBKYW5lIFMuPC9hdXRob3I+PGF1dGhvcj5NYXRv
Z2EsIE1pdGNoPC9hdXRob3I+PGF1dGhvcj5QZW5jZSwgQnJpYW4gVy48L2F1dGhvcj48YXV0aG9y
PlBvd2VycywgS2ltYmVybHkgQS48L2F1dGhvcj48YXV0aG9yPk1haWVyaG9mZXIsIENvdXJ0bmV5
IE4uPC9hdXRob3I+PGF1dGhvcj5KZXJlLCBFZHdhcmQ8L2F1dGhvcj48YXV0aG9yPk1hc3NhLCBD
ZWNpbGlhPC9hdXRob3I+PGF1dGhvcj5LaGFuLCBTaGlyYXo8L2F1dGhvcj48YXV0aG9yPlJ1dHN0
ZWluLCBTYXJhaCBFLjwvYXV0aG9yPjxhdXRob3I+UGhpcmksIFNhbTwvYXV0aG9yPjxhdXRob3I+
SG9zc2Vpbmlwb3VyLCBNaW5hIEMuPC9hdXRob3I+PGF1dGhvcj5Db2hlbiwgTXlyb24gUy48L2F1
dGhvcj48YXV0aG9yPkhvZmZtYW4sIElydmluZyBGLjwvYXV0aG9yPjxhdXRob3I+TWlsbGVyLCBX
aWxsaWFtIEMuPC9hdXRob3I+PGF1dGhvcj5MYW5jYXN0ZXIsIEthdGhyeW4gRS48L2F1dGhvcj48
L2F1dGhvcnM+PC9jb250cmlidXRvcnM+PHRpdGxlcz48dGl0bGU+QSByYW5kb21pemVkIGNvbnRy
b2xsZWQgdHJpYWwgZXZhbHVhdGluZyBjb21iaW5hdGlvbiBkZXRlY3Rpb24gb2YgSElWIGluIE1h
bGF3aWFuIHNleHVhbGx5IHRyYW5zbWl0dGVkIGluZmVjdGlvbnMgY2xpbmljczwvdGl0bGU+PHNl
Y29uZGFyeS10aXRsZT5Kb3VybmFsIG9mIHRoZSBJbnRlcm5hdGlvbmFsIEFJRFMgU29jaWV0eTwv
c2Vjb25kYXJ5LXRpdGxlPjwvdGl0bGVzPjxwZXJpb2RpY2FsPjxmdWxsLXRpdGxlPkpvdXJuYWwg
b2YgdGhlIEludGVybmF0aW9uYWwgQUlEUyBTb2NpZXR5PC9mdWxsLXRpdGxlPjwvcGVyaW9kaWNh
bD48cGFnZXM+ZTI1NzAxPC9wYWdlcz48dm9sdW1lPjI0PC92b2x1bWU+PG51bWJlcj40PC9udW1i
ZXI+PHNlY3Rpb24+Q2hlbiwgSmFuZSBTLiBEZXBhcnRtZW50IG9mIEVwaWRlbWlvbG9neSwgR2ls
bGluZ3MgU2Nob29sIG9mIEdsb2JhbCBQdWJsaWMgSGVhbHRoLCBVbml2ZXJzaXR5IG9mIE5vcnRo
IENhcm9saW5hIGF0IENoYXBlbCBIaWxsLCBDaGFwZWwgSGlsbCwgTkMsIFVTQS4mI3hEO01hdG9n
YSwgTWl0Y2guIFVOQyBQcm9qZWN0IE1hbGF3aSwgTGlsb25nd2UsIE1hbGF3aS4mI3hEO1BlbmNl
LCBCcmlhbiBXLiBEZXBhcnRtZW50IG9mIEVwaWRlbWlvbG9neSwgR2lsbGluZ3MgU2Nob29sIG9m
IEdsb2JhbCBQdWJsaWMgSGVhbHRoLCBVbml2ZXJzaXR5IG9mIE5vcnRoIENhcm9saW5hIGF0IENo
YXBlbCBIaWxsLCBDaGFwZWwgSGlsbCwgTkMsIFVTQS4mI3hEO1Bvd2VycywgS2ltYmVybHkgQS4g
RGVwYXJ0bWVudCBvZiBFcGlkZW1pb2xvZ3ksIEdpbGxpbmdzIFNjaG9vbCBvZiBHbG9iYWwgUHVi
bGljIEhlYWx0aCwgVW5pdmVyc2l0eSBvZiBOb3J0aCBDYXJvbGluYSBhdCBDaGFwZWwgSGlsbCwg
Q2hhcGVsIEhpbGwsIE5DLCBVU0EuJiN4RDtNYWllcmhvZmVyLCBDb3VydG5leSBOLiBEZXBhcnRt
ZW50IG9mIEVwaWRlbWlvbG9neSwgR2lsbGluZ3MgU2Nob29sIG9mIEdsb2JhbCBQdWJsaWMgSGVh
bHRoLCBVbml2ZXJzaXR5IG9mIE5vcnRoIENhcm9saW5hIGF0IENoYXBlbCBIaWxsLCBDaGFwZWwg
SGlsbCwgTkMsIFVTQS4mI3hEO0plcmUsIEVkd2FyZC4gVU5DIFByb2plY3QgTWFsYXdpLCBMaWxv
bmd3ZSwgTWFsYXdpLiYjeEQ7TWFzc2EsIENlY2lsaWEuIFVOQyBQcm9qZWN0IE1hbGF3aSwgTGls
b25nd2UsIE1hbGF3aS4mI3hEO0toYW4sIFNoaXJhei4gVU5DIFByb2plY3QgTWFsYXdpLCBMaWxv
bmd3ZSwgTWFsYXdpLiYjeEQ7UnV0c3RlaW4sIFNhcmFoIEUuIEluc3RpdHV0ZSBmb3IgR2xvYmFs
IEhlYWx0aCBhbmQgSW5mZWN0aW91cyBEaXNlYXNlcywgVW5pdmVyc2l0eSBvZiBOb3J0aCBDYXJv
bGluYSBhdCBDaGFwZWwgSGlsbCwgQ2hhcGVsIEhpbGwsIE5DLCBVU0EuJiN4RDtQaGlyaSwgU2Ft
LiBMaWdodGhvdXNlIFRydXN0LCBMaWxvbmd3ZSwgTWFsYXdpLiYjeEQ7SG9zc2Vpbmlwb3VyLCBN
aW5hIEMuIEluc3RpdHV0ZSBmb3IgR2xvYmFsIEhlYWx0aCBhbmQgSW5mZWN0aW91cyBEaXNlYXNl
cywgVW5pdmVyc2l0eSBvZiBOb3J0aCBDYXJvbGluYSBhdCBDaGFwZWwgSGlsbCwgQ2hhcGVsIEhp
bGwsIE5DLCBVU0EuJiN4RDtDb2hlbiwgTXlyb24gUy4gSW5zdGl0dXRlIGZvciBHbG9iYWwgSGVh
bHRoIGFuZCBJbmZlY3Rpb3VzIERpc2Vhc2VzLCBVbml2ZXJzaXR5IG9mIE5vcnRoIENhcm9saW5h
IGF0IENoYXBlbCBIaWxsLCBDaGFwZWwgSGlsbCwgTkMsIFVTQS4mI3hEO0hvZmZtYW4sIElydmlu
ZyBGLiBJbnN0aXR1dGUgZm9yIEdsb2JhbCBIZWFsdGggYW5kIEluZmVjdGlvdXMgRGlzZWFzZXMs
IFVuaXZlcnNpdHkgb2YgTm9ydGggQ2Fyb2xpbmEgYXQgQ2hhcGVsIEhpbGwsIENoYXBlbCBIaWxs
LCBOQywgVVNBLiYjeEQ7TWlsbGVyLCBXaWxsaWFtIEMuIERlcGFydG1lbnQgb2YgRXBpZGVtaW9s
b2d5LCBHaWxsaW5ncyBTY2hvb2wgb2YgR2xvYmFsIFB1YmxpYyBIZWFsdGgsIFVuaXZlcnNpdHkg
b2YgTm9ydGggQ2Fyb2xpbmEgYXQgQ2hhcGVsIEhpbGwsIENoYXBlbCBIaWxsLCBOQywgVVNBLiYj
eEQ7TWlsbGVyLCBXaWxsaWFtIEMuIERpdmlzaW9uIG9mIEVwaWRlbWlvbG9neSwgQ29sbGVnZSBv
ZiBQdWJsaWMgSGVhbHRoLCBUaGUgT2hpbyBTdGF0ZSBVbml2ZXJzaXR5LCBDb2x1bWJ1cywgT0gs
IFVTQS4mI3hEO0xhbmNhc3RlciwgS2F0aHJ5biBFLiBEaXZpc2lvbiBvZiBFcGlkZW1pb2xvZ3ks
IENvbGxlZ2Ugb2YgUHVibGljIEhlYWx0aCwgVGhlIE9oaW8gU3RhdGUgVW5pdmVyc2l0eSwgQ29s
dW1idXMsIE9ILCBVU0EuPC9zZWN0aW9uPjxrZXl3b3Jkcz48a2V5d29yZD5BZHVsdDwva2V5d29y
ZD48a2V5d29yZD4qQ29udGFjdCBUcmFjaW5nPC9rZXl3b3JkPjxrZXl3b3JkPkZlbWFsZTwva2V5
d29yZD48a2V5d29yZD4qSElWIEluZmVjdGlvbnMvZGkgW0RpYWdub3Npc108L2tleXdvcmQ+PGtl
eXdvcmQ+SElWIEluZmVjdGlvbnMvZXAgW0VwaWRlbWlvbG9neV08L2tleXdvcmQ+PGtleXdvcmQ+
SHVtYW5zPC9rZXl3b3JkPjxrZXl3b3JkPk1hbGF3aTwva2V5d29yZD48a2V5d29yZD5NYWxlPC9r
ZXl3b3JkPjxrZXl3b3JkPipNYXNzIFNjcmVlbmluZy9tdCBbTWV0aG9kc108L2tleXdvcmQ+PGtl
eXdvcmQ+U2V4dWFsIEJlaGF2aW9yPC9rZXl3b3JkPjxrZXl3b3JkPlNleHVhbCBQYXJ0bmVyczwv
a2V5d29yZD48a2V5d29yZD4qU2V4dWFsbHkgVHJhbnNtaXR0ZWQgRGlzZWFzZXMvZGkgW0RpYWdu
b3Npc108L2tleXdvcmQ+PGtleXdvcmQ+U2V4dWFsbHkgVHJhbnNtaXR0ZWQgRGlzZWFzZXMvZXAg
W0VwaWRlbWlvbG9neV08L2tleXdvcmQ+PGtleXdvcmQ+KlN0YW5kYXJkIG9mIENhcmU8L2tleXdv
cmQ+PC9rZXl3b3Jkcz48ZGF0ZXM+PHllYXI+MjAyMTwveWVhcj48L2RhdGVzPjxwdWItbG9jYXRp
b24+U3dpdHplcmxhbmQ8L3B1Yi1sb2NhdGlvbj48aXNibj4xNzU4LTI2NTI8L2lzYm4+PHVybHM+
PHJlbGF0ZWQtdXJscz48dXJsPmh0dHA6Ly9vdmlkc3Aub3ZpZC5jb20vb3ZpZHdlYi5jZ2k/VD1K
UyZhbXA7UEFHRT1yZWZlcmVuY2UmYW1wO0Q9bWVkMjAmYW1wO05FV1M9TiZhbXA7QU49MzM5Mjkw
OTQ8L3VybD48dXJsPmh0dHBzOi8vb3ZpZHNwLm92aWQuY29tL292aWR3ZWIuY2dpP1Q9SlMmYW1w
O0NTQz1ZJmFtcDtORVdTPU4mYW1wO1BBR0U9ZnVsbHRleHQmYW1wO0Q9bWVkMjAmYW1wO0RPPTEw
LjEwMDIlMmZqaWEyLjI1NzAxPC91cmw+PHVybD5odHRwczovL3VvZWxpYnJhcnkuaWRtLm9jbGMu
b3JnL2xvZ2luP3VybD1odHRwOi8vcmVzb2x2ZXIuZWJzY29ob3N0LmNvbS9vcGVudXJsP3NpZD1P
VklEOm1lZGxpbmUmYW1wO2lkPXBtaWQ6MzM5MjkwOTQmYW1wO2lkPWRvaToxMC4xMDAyJTJGamlh
Mi4yNTcwMSZhbXA7aXNzbj0xNzU4LTI2NTImYW1wO2lzYm49JmFtcDt2b2x1bWU9MjQmYW1wO2lz
c3VlPTQmYW1wO3NwYWdlPWUyNTcwMSZhbXA7cGFnZXM9ZTI1NzAxJmFtcDtkYXRlPTIwMjEmYW1w
O3RpdGxlPUpvdXJuYWwrb2YrdGhlK0ludGVybmF0aW9uYWwrQUlEUytTb2NpZXR5JmFtcDthdGl0
bGU9QStyYW5kb21pemVkK2NvbnRyb2xsZWQrdHJpYWwrZXZhbHVhdGluZytjb21iaW5hdGlvbitk
ZXRlY3Rpb24rb2YrSElWK2luK01hbGF3aWFuK3NleHVhbGx5K3RyYW5zbWl0dGVkK2luZmVjdGlv
bnMrY2xpbmljcy4mYW1wO2F1bGFzdD1DaGVuJmFtcDtwaWQ9JTNDYXV0aG9yJTNFQ2hlbitKUyUz
QyUyRmF1dGhvciUzRSZhbXA7JTNDQU4lM0UzMzkyOTA5NCUzQyUyRkFOJTNFPC91cmw+PC9yZWxh
dGVkLXVybHM+PC91cmxzPjxjdXN0b202PiBNZWRsaW5lLCBpbml0aWFsbHkgZXhjbHVkZWQgYXQg
VGkmYW1wO0FiPC9jdXN0b202PjxjdXN0b203PklOY2x1ZGU8L2N1c3RvbTc+PGVsZWN0cm9uaWMt
cmVzb3VyY2UtbnVtPjEwLjEwMDIvamlhMi4yNTcwMTwvZWxlY3Ryb25pYy1yZXNvdXJjZS1udW0+
PHJlbW90ZS1kYXRhYmFzZS1uYW1lPk92aWQgTUVETElORShSKSAmbHQ7MjAyMSZndDs8L3JlbW90
ZS1kYXRhYmFzZS1uYW1lPjwvcmVj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6</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Malawi</w:t>
            </w:r>
          </w:p>
        </w:tc>
        <w:tc>
          <w:tcPr>
            <w:tcW w:w="305" w:type="pct"/>
            <w:tcBorders>
              <w:top w:val="nil"/>
              <w:left w:val="nil"/>
              <w:bottom w:val="nil"/>
              <w:right w:val="nil"/>
            </w:tcBorders>
            <w:vAlign w:val="bottom"/>
          </w:tcPr>
          <w:p w14:paraId="7C063D9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167648D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52D5186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une 2015-May 2019 (3y11m)</w:t>
            </w:r>
          </w:p>
        </w:tc>
        <w:tc>
          <w:tcPr>
            <w:tcW w:w="559" w:type="pct"/>
            <w:tcBorders>
              <w:top w:val="nil"/>
              <w:left w:val="nil"/>
              <w:bottom w:val="nil"/>
              <w:right w:val="nil"/>
            </w:tcBorders>
            <w:vAlign w:val="bottom"/>
          </w:tcPr>
          <w:p w14:paraId="5415048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9288 / 1885</w:t>
            </w:r>
          </w:p>
        </w:tc>
        <w:tc>
          <w:tcPr>
            <w:tcW w:w="863" w:type="pct"/>
            <w:tcBorders>
              <w:top w:val="nil"/>
              <w:left w:val="nil"/>
              <w:bottom w:val="nil"/>
              <w:right w:val="nil"/>
            </w:tcBorders>
            <w:vAlign w:val="bottom"/>
          </w:tcPr>
          <w:p w14:paraId="455B66D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ospital-based STI clinic / STI clinic attendees ≥18 years old, living in Lilongwe District, who reported having sex in the previous six months.</w:t>
            </w:r>
          </w:p>
        </w:tc>
        <w:tc>
          <w:tcPr>
            <w:tcW w:w="458" w:type="pct"/>
            <w:tcBorders>
              <w:top w:val="nil"/>
              <w:left w:val="nil"/>
              <w:bottom w:val="nil"/>
              <w:right w:val="nil"/>
            </w:tcBorders>
            <w:vAlign w:val="bottom"/>
          </w:tcPr>
          <w:p w14:paraId="5E86127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8-24: 25.5%,</w:t>
            </w:r>
          </w:p>
          <w:p w14:paraId="588015F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5-34: 46.4%,</w:t>
            </w:r>
          </w:p>
          <w:p w14:paraId="44D73BF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35-44: 22.5%, ≥45: 4.5%</w:t>
            </w:r>
          </w:p>
        </w:tc>
        <w:tc>
          <w:tcPr>
            <w:tcW w:w="610" w:type="pct"/>
            <w:tcBorders>
              <w:top w:val="nil"/>
              <w:left w:val="nil"/>
              <w:bottom w:val="nil"/>
              <w:right w:val="nil"/>
            </w:tcBorders>
            <w:vAlign w:val="bottom"/>
          </w:tcPr>
          <w:p w14:paraId="10240BA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51E0FEB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3F98403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60.50</w:t>
            </w:r>
          </w:p>
        </w:tc>
      </w:tr>
      <w:tr w:rsidR="001A16F0" w:rsidRPr="001A16F0" w14:paraId="747D1C2D" w14:textId="77777777" w:rsidTr="00221CC8">
        <w:trPr>
          <w:trHeight w:val="290"/>
        </w:trPr>
        <w:tc>
          <w:tcPr>
            <w:tcW w:w="405" w:type="pct"/>
            <w:tcBorders>
              <w:top w:val="nil"/>
              <w:left w:val="nil"/>
              <w:bottom w:val="nil"/>
              <w:right w:val="nil"/>
            </w:tcBorders>
            <w:vAlign w:val="bottom"/>
            <w:hideMark/>
          </w:tcPr>
          <w:p w14:paraId="07ED0259" w14:textId="1B9342BB"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erutich, 2017;</w:t>
            </w:r>
            <w:r w:rsidRPr="001A16F0">
              <w:rPr>
                <w:rFonts w:ascii="Aptos Narrow" w:hAnsi="Aptos Narrow" w:cs="Calibri"/>
                <w:color w:val="000000"/>
                <w:sz w:val="18"/>
                <w:szCs w:val="18"/>
              </w:rPr>
              <w:fldChar w:fldCharType="begin">
                <w:fldData xml:space="preserve">PEVuZE5vdGU+PENpdGU+PEF1dGhvcj5DaGVydXRpY2g8L0F1dGhvcj48WWVhcj4yMDE3PC9ZZWFy
PjxSZWNOdW0+Mjk8L1JlY051bT48RGlzcGxheVRleHQ+PHN0eWxlIGZhY2U9InN1cGVyc2NyaXB0
Ij43PC9zdHlsZT48L0Rpc3BsYXlUZXh0PjxyZWNvcmQ+PHJlYy1udW1iZXI+Mjk8L3JlYy1udW1i
ZXI+PGZvcmVpZ24ta2V5cz48a2V5IGFwcD0iRU4iIGRiLWlkPSJ0eDB6MnM5ejY5eGZka2VzMjBx
dno5Mmk1emYydnI1cnhhZXgiIHRpbWVzdGFtcD0iMTc0MjIwMzkzMCI+Mjk8L2tleT48L2ZvcmVp
Z24ta2V5cz48cmVmLXR5cGUgbmFtZT0iSm91cm5hbCBBcnRpY2xlIj4xNzwvcmVmLXR5cGU+PGNv
bnRyaWJ1dG9ycz48YXV0aG9ycz48YXV0aG9yPkNoZXJ1dGljaCwgUGV0ZXI8L2F1dGhvcj48YXV0
aG9yPkdvbGRlbiwgTWF0dGhldyBSLjwvYXV0aG9yPjxhdXRob3I+V2FtdXRpLCBCZWF0cmljZTwv
YXV0aG9yPjxhdXRob3I+UmljaGFyZHNvbiwgQmFyYnJhIEEuPC9hdXRob3I+PGF1dGhvcj5Bc2Jq
b3Juc2RvdHRpciwgS3Jpc3RqYW5hIEguPC9hdXRob3I+PGF1dGhvcj5PdGllbm8sIEZlbGl4IEEu
PC9hdXRob3I+PGF1dGhvcj5OZyZhcG9zO2FuZyZhcG9zO2EsIEFubjwvYXV0aG9yPjxhdXRob3I+
TXV0aXRpLCBQZXRlciBNYWluZ2k8L2F1dGhvcj48YXV0aG9yPk1hY2hhcmlhLCBQYXVsPC9hdXRo
b3I+PGF1dGhvcj5TYW1iYWksIEJldHN5PC9hdXRob3I+PGF1dGhvcj5EdW5iYXIsIE1hdHQ8L2F1
dGhvcj48YXV0aG9yPkJ1a3VzaSwgRGF2aWQ8L2F1dGhvcj48YXV0aG9yPkZhcnF1aGFyLCBDYXJl
eTwvYXV0aG9yPjwvYXV0aG9ycz48c2Vjb25kYXJ5LWF1dGhvcnM+PGF1dGhvcj5hLCBQLiBTLiBT
dHVkeSBHcm91cDwvYXV0aG9yPjwvc2Vjb25kYXJ5LWF1dGhvcnM+PC9jb250cmlidXRvcnM+PHRp
dGxlcz48dGl0bGU+QXNzaXN0ZWQgcGFydG5lciBzZXJ2aWNlcyBmb3IgSElWIGluIEtlbnlhOiBh
IGNsdXN0ZXIgcmFuZG9taXNlZCBjb250cm9sbGVkIHRyaWFsPC90aXRsZT48c2Vjb25kYXJ5LXRp
dGxlPkxhbmNldCBISVYuIDwvc2Vjb25kYXJ5LXRpdGxlPjx0ZXJ0aWFyeS10aXRsZT5Db21tZW50
IGluOiBMYW5jZXQgSElWLiAyMDE3IEZlYjs0KDIpOmU1NS1lNTYmbHQ7b3ZpZDpici8mZ3Q7IFBN
SUQ6IDI3OTEzMjI2IFtodHRwczovL3d3dy5uY2JpLm5sbS5uaWguZ292L3B1Ym1lZC8yNzkxMzIy
Nl08L3RlcnRpYXJ5LXRpdGxlPjwvdGl0bGVzPjxwYWdlcz5lNzQtZTgyPC9wYWdlcz48dm9sdW1l
PjQ8L3ZvbHVtZT48bnVtYmVyPjI8L251bWJlcj48c2VjdGlvbj5DaGVydXRpY2gsIFBldGVyLiBO
YXRpb25hbCBBSURTL1NleHVhbGx5IFRyYW5zbWl0dGVkIERpc2Vhc2VzIENvbnRyb2wgUHJvZ3Jh
bW1lLCBNaW5pc3RyeSBvZiBIZWFsdGgsIE5haXJvYmksIEtlbnlhLiBFbGVjdHJvbmljIGFkZHJl
c3M6IHBjaGVydUB1dy5lZHUuJiN4RDtHb2xkZW4sIE1hdHRoZXcgUi4gRGVwYXJ0bWVudCBvZiBN
ZWRpY2luZSwgVW5pdmVyc2l0eSBvZiBXYXNoaW5ndG9uLCBTZWF0dGxlLCBXQSwgVVNBLiYjeEQ7
V2FtdXRpLCBCZWF0cmljZS4gRGVwYXJ0bWVudCBvZiBSZXNlYXJjaCBhbmQgVHJhaW5pbmcsIEtl
bnlhdHRhIE5hdGlvbmFsIEhvc3BpdGFsLCBOYWlyb2JpLCBLZW55YS4mI3hEO1JpY2hhcmRzb24s
IEJhcmJyYSBBLiBEZXBhcnRtZW50IG9mIEdsb2JhbCBIZWFsdGgsIFVuaXZlcnNpdHkgb2YgV2Fz
aGluZ3RvbiwgU2VhdHRsZSwgV0EsIFVTQTsgRGVwYXJ0bWVudCBvZiBCaW9zdGF0aXN0aWNzLCBV
bml2ZXJzaXR5IG9mIFdhc2hpbmd0b24sIFNlYXR0bGUsIFdBLCBVU0EuJiN4RDtBc2Jqb3Juc2Rv
dHRpciwgS3Jpc3RqYW5hIEguIERlcGFydG1lbnQgb2YgR2xvYmFsIEhlYWx0aCwgVW5pdmVyc2l0
eSBvZiBXYXNoaW5ndG9uLCBTZWF0dGxlLCBXQSwgVVNBLiYjeEQ7T3RpZW5vLCBGZWxpeCBBLiBE
ZXBhcnRtZW50IG9mIFJlc2VhcmNoIGFuZCBUcmFpbmluZywgS2VueWF0dGEgTmF0aW9uYWwgSG9z
cGl0YWwsIE5haXJvYmksIEtlbnlhLiYjeEQ7TmcmYXBvczthbmcmYXBvczthLCBBbm4uIE5hdGlv
bmFsIEFJRFMvU2V4dWFsbHkgVHJhbnNtaXR0ZWQgRGlzZWFzZXMgQ29udHJvbCBQcm9ncmFtbWUs
IE1pbmlzdHJ5IG9mIEhlYWx0aCwgTmFpcm9iaSwgS2VueWEuJiN4RDtNdXRpdGksIFBldGVyIE1h
aW5naS4gRGVwYXJ0bWVudCBvZiBSZXNlYXJjaCBhbmQgVHJhaW5pbmcsIEtlbnlhdHRhIE5hdGlv
bmFsIEhvc3BpdGFsLCBOYWlyb2JpLCBLZW55YS4mI3hEO01hY2hhcmlhLCBQYXVsLiBOYXRpb25h
bCBBSURTL1NleHVhbGx5IFRyYW5zbWl0dGVkIERpc2Vhc2VzIENvbnRyb2wgUHJvZ3JhbW1lLCBN
aW5pc3RyeSBvZiBIZWFsdGgsIE5haXJvYmksIEtlbnlhLiYjeEQ7U2FtYmFpLCBCZXRzeS4gRGVw
YXJ0bWVudCBvZiBSZXNlYXJjaCBhbmQgVHJhaW5pbmcsIEtlbnlhdHRhIE5hdGlvbmFsIEhvc3Bp
dGFsLCBOYWlyb2JpLCBLZW55YS4mI3hEO0R1bmJhciwgTWF0dC4gRGVwYXJ0bWVudCBvZiBDb21w
dXRlciBTY2llbmNlIGFuZCBEZW1vZ3JhcGh5LCBVbml2ZXJzaXR5IG9mIFdhc2hpbmd0b24sIFNl
YXR0bGUsIFdBLCBVU0EuJiN4RDtCdWt1c2ksIERhdmlkLiBEZXBhcnRtZW50IG9mIFJlc2VhcmNo
IGFuZCBUcmFpbmluZywgS2VueWF0dGEgTmF0aW9uYWwgSG9zcGl0YWwsIE5haXJvYmksIEtlbnlh
LiYjeEQ7RmFycXVoYXIsIENhcmV5LiBEZXBhcnRtZW50IG9mIE1lZGljaW5lLCBVbml2ZXJzaXR5
IG9mIFdhc2hpbmd0b24sIFNlYXR0bGUsIFdBLCBVU0E7IERlcGFydG1lbnQgb2YgR2xvYmFsIEhl
YWx0aCwgVW5pdmVyc2l0eSBvZiBXYXNoaW5ndG9uLCBTZWF0dGxlLCBXQSwgVVNBOyBEZXBhcnRt
ZW50IG9mIEVwaWRlbWlvbG9neSwgVW5pdmVyc2l0eSBvZiBXYXNoaW5ndG9uLCBTZWF0dGxlLCBX
QSwgVVNBLjwvc2VjdGlvbj48a2V5d29yZHM+PGtleXdvcmQ+Q2x1c3RlciBBbmFseXNpczwva2V5
d29yZD48a2V5d29yZD4qSElWIEluZmVjdGlvbnMvZGkgW0RpYWdub3Npc108L2tleXdvcmQ+PGtl
eXdvcmQ+KkhJViBJbmZlY3Rpb25zL2VwIFtFcGlkZW1pb2xvZ3ldPC9rZXl3b3JkPjxrZXl3b3Jk
PkhJViBJbmZlY3Rpb25zL3ZpIFtWaXJvbG9neV08L2tleXdvcmQ+PGtleXdvcmQ+KkhlYWx0aCBT
ZXJ2aWNlczwva2V5d29yZD48a2V5d29yZD5IdW1hbnM8L2tleXdvcmQ+PGtleXdvcmQ+S2VueWEv
ZXAgW0VwaWRlbWlvbG9neV08L2tleXdvcmQ+PGtleXdvcmQ+TWFzcyBTY3JlZW5pbmc8L2tleXdv
cmQ+PGtleXdvcmQ+KlNleHVhbCBQYXJ0bmVyczwva2V5d29yZD48a2V5d29yZD5TcG91c2UgQWJ1
c2U8L2tleXdvcmQ+PGtleXdvcmQ+WW91bmcgQWR1bHQ8L2tleXdvcmQ+PC9rZXl3b3Jkcz48ZGF0
ZXM+PHllYXI+MjAxNzwveWVhcj48L2RhdGVzPjxwdWItbG9jYXRpb24+TmV0aGVybGFuZHM8L3B1
Yi1sb2NhdGlvbj48aXNibj4yMzUyLTMwMTg8L2lzYm4+PHVybHM+PHJlbGF0ZWQtdXJscz48dXJs
Pmh0dHA6Ly9vdmlkc3Aub3ZpZC5jb20vb3ZpZHdlYi5jZ2k/VD1KUyZhbXA7UEFHRT1yZWZlcmVu
Y2UmYW1wO0Q9bWVkMTQmYW1wO05FV1M9TiZhbXA7QU49Mjc5MTMyMjc8L3VybD48dXJsPmh0dHBz
Oi8vb3ZpZHNwLm92aWQuY29tL292aWR3ZWIuY2dpP1Q9SlMmYW1wO0NTQz1ZJmFtcDtORVdTPU4m
YW1wO1BBR0U9ZnVsbHRleHQmYW1wO0Q9bWVkMTQmYW1wO0RPPTEwLjEwMTYlMmZTMjM1Mi0zMDE4
JTI4MTYlMjkzMDIxNC00PC91cmw+PHVybD5odHRwczovL3VvZWxpYnJhcnkuaWRtLm9jbGMub3Jn
L2xvZ2luP3VybD1odHRwOi8vcmVzb2x2ZXIuZWJzY29ob3N0LmNvbS9vcGVudXJsP3NpZD1PVklE
Om1lZGxpbmUmYW1wO2lkPXBtaWQ6Mjc5MTMyMjcmYW1wO2lkPWRvaToxMC4xMDE2JTJGUzIzNTIt
MzAxOCUyODE2JTI5MzAyMTQtNCZhbXA7aXNzbj0yMzUyLTMwMTgmYW1wO2lzYm49JmFtcDt2b2x1
bWU9NCZhbXA7aXNzdWU9MiZhbXA7c3BhZ2U9ZTc0JmFtcDtwYWdlcz1lNzQtZTgyJmFtcDtkYXRl
PTIwMTcmYW1wO3RpdGxlPVRoZStMYW5jZXQuK0hJViZhbXA7YXRpdGxlPUFzc2lzdGVkK3BhcnRu
ZXIrc2VydmljZXMrZm9yK0hJVitpbitLZW55YSUzQSthK2NsdXN0ZXIrcmFuZG9taXNlZCtjb250
cm9sbGVkK3RyaWFsLiZhbXA7YXVsYXN0PUNoZXJ1dGljaCZhbXA7cGlkPSUzQ2F1dGhvciUzRUNo
ZXJ1dGljaCtQJTNDJTJGYXV0aG9yJTNFJmFtcDslM0NBTiUzRTI3OTEzMjI3JTNDJTJGQU4lM0U8
L3VybD48dXJsPmh0dHBzOi8vcG1jLm5jYmkubmxtLm5paC5nb3YvYXJ0aWNsZXMvUE1DNTI5MTgx
NS9wZGYvbmlobXMtODM1NTAwLnBkZjwvdXJsPjwvcmVsYXRlZC11cmxzPjwvdXJscz48Y3VzdG9t
Nj4gTWVkbGluZSBGVCBNTiBLQjwvY3VzdG9tNj48Y3VzdG9tNz5JTmNsdWRlPC9jdXN0b203Pjxl
bGVjdHJvbmljLXJlc291cmNlLW51bT4xMC4xMDE2L1MyMzUyLTMwMTgoMTYpMzAyMTQtNDwvZWxl
Y3Ryb25pYy1yZXNvdXJjZS1udW0+PHJlbW90ZS1kYXRhYmFzZS1uYW1lPk92aWQgTUVETElORShS
KSAmbHQ7MjAxNyZndDs8L3JlbW90ZS1kYXRhYmFzZS1uYW1lPjxhY2Nlc3MtZGF0ZT4yMDE2MTEz
MC8vPC9hY2Nlc3MtZGF0ZT48L3JlY29yZD48L0NpdGU+PC9FbmROb3RlPgB=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DaGVydXRpY2g8L0F1dGhvcj48WWVhcj4yMDE3PC9ZZWFy
PjxSZWNOdW0+Mjk8L1JlY051bT48RGlzcGxheVRleHQ+PHN0eWxlIGZhY2U9InN1cGVyc2NyaXB0
Ij43PC9zdHlsZT48L0Rpc3BsYXlUZXh0PjxyZWNvcmQ+PHJlYy1udW1iZXI+Mjk8L3JlYy1udW1i
ZXI+PGZvcmVpZ24ta2V5cz48a2V5IGFwcD0iRU4iIGRiLWlkPSJ0eDB6MnM5ejY5eGZka2VzMjBx
dno5Mmk1emYydnI1cnhhZXgiIHRpbWVzdGFtcD0iMTc0MjIwMzkzMCI+Mjk8L2tleT48L2ZvcmVp
Z24ta2V5cz48cmVmLXR5cGUgbmFtZT0iSm91cm5hbCBBcnRpY2xlIj4xNzwvcmVmLXR5cGU+PGNv
bnRyaWJ1dG9ycz48YXV0aG9ycz48YXV0aG9yPkNoZXJ1dGljaCwgUGV0ZXI8L2F1dGhvcj48YXV0
aG9yPkdvbGRlbiwgTWF0dGhldyBSLjwvYXV0aG9yPjxhdXRob3I+V2FtdXRpLCBCZWF0cmljZTwv
YXV0aG9yPjxhdXRob3I+UmljaGFyZHNvbiwgQmFyYnJhIEEuPC9hdXRob3I+PGF1dGhvcj5Bc2Jq
b3Juc2RvdHRpciwgS3Jpc3RqYW5hIEguPC9hdXRob3I+PGF1dGhvcj5PdGllbm8sIEZlbGl4IEEu
PC9hdXRob3I+PGF1dGhvcj5OZyZhcG9zO2FuZyZhcG9zO2EsIEFubjwvYXV0aG9yPjxhdXRob3I+
TXV0aXRpLCBQZXRlciBNYWluZ2k8L2F1dGhvcj48YXV0aG9yPk1hY2hhcmlhLCBQYXVsPC9hdXRo
b3I+PGF1dGhvcj5TYW1iYWksIEJldHN5PC9hdXRob3I+PGF1dGhvcj5EdW5iYXIsIE1hdHQ8L2F1
dGhvcj48YXV0aG9yPkJ1a3VzaSwgRGF2aWQ8L2F1dGhvcj48YXV0aG9yPkZhcnF1aGFyLCBDYXJl
eTwvYXV0aG9yPjwvYXV0aG9ycz48c2Vjb25kYXJ5LWF1dGhvcnM+PGF1dGhvcj5hLCBQLiBTLiBT
dHVkeSBHcm91cDwvYXV0aG9yPjwvc2Vjb25kYXJ5LWF1dGhvcnM+PC9jb250cmlidXRvcnM+PHRp
dGxlcz48dGl0bGU+QXNzaXN0ZWQgcGFydG5lciBzZXJ2aWNlcyBmb3IgSElWIGluIEtlbnlhOiBh
IGNsdXN0ZXIgcmFuZG9taXNlZCBjb250cm9sbGVkIHRyaWFsPC90aXRsZT48c2Vjb25kYXJ5LXRp
dGxlPkxhbmNldCBISVYuIDwvc2Vjb25kYXJ5LXRpdGxlPjx0ZXJ0aWFyeS10aXRsZT5Db21tZW50
IGluOiBMYW5jZXQgSElWLiAyMDE3IEZlYjs0KDIpOmU1NS1lNTYmbHQ7b3ZpZDpici8mZ3Q7IFBN
SUQ6IDI3OTEzMjI2IFtodHRwczovL3d3dy5uY2JpLm5sbS5uaWguZ292L3B1Ym1lZC8yNzkxMzIy
Nl08L3RlcnRpYXJ5LXRpdGxlPjwvdGl0bGVzPjxwYWdlcz5lNzQtZTgyPC9wYWdlcz48dm9sdW1l
PjQ8L3ZvbHVtZT48bnVtYmVyPjI8L251bWJlcj48c2VjdGlvbj5DaGVydXRpY2gsIFBldGVyLiBO
YXRpb25hbCBBSURTL1NleHVhbGx5IFRyYW5zbWl0dGVkIERpc2Vhc2VzIENvbnRyb2wgUHJvZ3Jh
bW1lLCBNaW5pc3RyeSBvZiBIZWFsdGgsIE5haXJvYmksIEtlbnlhLiBFbGVjdHJvbmljIGFkZHJl
c3M6IHBjaGVydUB1dy5lZHUuJiN4RDtHb2xkZW4sIE1hdHRoZXcgUi4gRGVwYXJ0bWVudCBvZiBN
ZWRpY2luZSwgVW5pdmVyc2l0eSBvZiBXYXNoaW5ndG9uLCBTZWF0dGxlLCBXQSwgVVNBLiYjeEQ7
V2FtdXRpLCBCZWF0cmljZS4gRGVwYXJ0bWVudCBvZiBSZXNlYXJjaCBhbmQgVHJhaW5pbmcsIEtl
bnlhdHRhIE5hdGlvbmFsIEhvc3BpdGFsLCBOYWlyb2JpLCBLZW55YS4mI3hEO1JpY2hhcmRzb24s
IEJhcmJyYSBBLiBEZXBhcnRtZW50IG9mIEdsb2JhbCBIZWFsdGgsIFVuaXZlcnNpdHkgb2YgV2Fz
aGluZ3RvbiwgU2VhdHRsZSwgV0EsIFVTQTsgRGVwYXJ0bWVudCBvZiBCaW9zdGF0aXN0aWNzLCBV
bml2ZXJzaXR5IG9mIFdhc2hpbmd0b24sIFNlYXR0bGUsIFdBLCBVU0EuJiN4RDtBc2Jqb3Juc2Rv
dHRpciwgS3Jpc3RqYW5hIEguIERlcGFydG1lbnQgb2YgR2xvYmFsIEhlYWx0aCwgVW5pdmVyc2l0
eSBvZiBXYXNoaW5ndG9uLCBTZWF0dGxlLCBXQSwgVVNBLiYjeEQ7T3RpZW5vLCBGZWxpeCBBLiBE
ZXBhcnRtZW50IG9mIFJlc2VhcmNoIGFuZCBUcmFpbmluZywgS2VueWF0dGEgTmF0aW9uYWwgSG9z
cGl0YWwsIE5haXJvYmksIEtlbnlhLiYjeEQ7TmcmYXBvczthbmcmYXBvczthLCBBbm4uIE5hdGlv
bmFsIEFJRFMvU2V4dWFsbHkgVHJhbnNtaXR0ZWQgRGlzZWFzZXMgQ29udHJvbCBQcm9ncmFtbWUs
IE1pbmlzdHJ5IG9mIEhlYWx0aCwgTmFpcm9iaSwgS2VueWEuJiN4RDtNdXRpdGksIFBldGVyIE1h
aW5naS4gRGVwYXJ0bWVudCBvZiBSZXNlYXJjaCBhbmQgVHJhaW5pbmcsIEtlbnlhdHRhIE5hdGlv
bmFsIEhvc3BpdGFsLCBOYWlyb2JpLCBLZW55YS4mI3hEO01hY2hhcmlhLCBQYXVsLiBOYXRpb25h
bCBBSURTL1NleHVhbGx5IFRyYW5zbWl0dGVkIERpc2Vhc2VzIENvbnRyb2wgUHJvZ3JhbW1lLCBN
aW5pc3RyeSBvZiBIZWFsdGgsIE5haXJvYmksIEtlbnlhLiYjeEQ7U2FtYmFpLCBCZXRzeS4gRGVw
YXJ0bWVudCBvZiBSZXNlYXJjaCBhbmQgVHJhaW5pbmcsIEtlbnlhdHRhIE5hdGlvbmFsIEhvc3Bp
dGFsLCBOYWlyb2JpLCBLZW55YS4mI3hEO0R1bmJhciwgTWF0dC4gRGVwYXJ0bWVudCBvZiBDb21w
dXRlciBTY2llbmNlIGFuZCBEZW1vZ3JhcGh5LCBVbml2ZXJzaXR5IG9mIFdhc2hpbmd0b24sIFNl
YXR0bGUsIFdBLCBVU0EuJiN4RDtCdWt1c2ksIERhdmlkLiBEZXBhcnRtZW50IG9mIFJlc2VhcmNo
IGFuZCBUcmFpbmluZywgS2VueWF0dGEgTmF0aW9uYWwgSG9zcGl0YWwsIE5haXJvYmksIEtlbnlh
LiYjeEQ7RmFycXVoYXIsIENhcmV5LiBEZXBhcnRtZW50IG9mIE1lZGljaW5lLCBVbml2ZXJzaXR5
IG9mIFdhc2hpbmd0b24sIFNlYXR0bGUsIFdBLCBVU0E7IERlcGFydG1lbnQgb2YgR2xvYmFsIEhl
YWx0aCwgVW5pdmVyc2l0eSBvZiBXYXNoaW5ndG9uLCBTZWF0dGxlLCBXQSwgVVNBOyBEZXBhcnRt
ZW50IG9mIEVwaWRlbWlvbG9neSwgVW5pdmVyc2l0eSBvZiBXYXNoaW5ndG9uLCBTZWF0dGxlLCBX
QSwgVVNBLjwvc2VjdGlvbj48a2V5d29yZHM+PGtleXdvcmQ+Q2x1c3RlciBBbmFseXNpczwva2V5
d29yZD48a2V5d29yZD4qSElWIEluZmVjdGlvbnMvZGkgW0RpYWdub3Npc108L2tleXdvcmQ+PGtl
eXdvcmQ+KkhJViBJbmZlY3Rpb25zL2VwIFtFcGlkZW1pb2xvZ3ldPC9rZXl3b3JkPjxrZXl3b3Jk
PkhJViBJbmZlY3Rpb25zL3ZpIFtWaXJvbG9neV08L2tleXdvcmQ+PGtleXdvcmQ+KkhlYWx0aCBT
ZXJ2aWNlczwva2V5d29yZD48a2V5d29yZD5IdW1hbnM8L2tleXdvcmQ+PGtleXdvcmQ+S2VueWEv
ZXAgW0VwaWRlbWlvbG9neV08L2tleXdvcmQ+PGtleXdvcmQ+TWFzcyBTY3JlZW5pbmc8L2tleXdv
cmQ+PGtleXdvcmQ+KlNleHVhbCBQYXJ0bmVyczwva2V5d29yZD48a2V5d29yZD5TcG91c2UgQWJ1
c2U8L2tleXdvcmQ+PGtleXdvcmQ+WW91bmcgQWR1bHQ8L2tleXdvcmQ+PC9rZXl3b3Jkcz48ZGF0
ZXM+PHllYXI+MjAxNzwveWVhcj48L2RhdGVzPjxwdWItbG9jYXRpb24+TmV0aGVybGFuZHM8L3B1
Yi1sb2NhdGlvbj48aXNibj4yMzUyLTMwMTg8L2lzYm4+PHVybHM+PHJlbGF0ZWQtdXJscz48dXJs
Pmh0dHA6Ly9vdmlkc3Aub3ZpZC5jb20vb3ZpZHdlYi5jZ2k/VD1KUyZhbXA7UEFHRT1yZWZlcmVu
Y2UmYW1wO0Q9bWVkMTQmYW1wO05FV1M9TiZhbXA7QU49Mjc5MTMyMjc8L3VybD48dXJsPmh0dHBz
Oi8vb3ZpZHNwLm92aWQuY29tL292aWR3ZWIuY2dpP1Q9SlMmYW1wO0NTQz1ZJmFtcDtORVdTPU4m
YW1wO1BBR0U9ZnVsbHRleHQmYW1wO0Q9bWVkMTQmYW1wO0RPPTEwLjEwMTYlMmZTMjM1Mi0zMDE4
JTI4MTYlMjkzMDIxNC00PC91cmw+PHVybD5odHRwczovL3VvZWxpYnJhcnkuaWRtLm9jbGMub3Jn
L2xvZ2luP3VybD1odHRwOi8vcmVzb2x2ZXIuZWJzY29ob3N0LmNvbS9vcGVudXJsP3NpZD1PVklE
Om1lZGxpbmUmYW1wO2lkPXBtaWQ6Mjc5MTMyMjcmYW1wO2lkPWRvaToxMC4xMDE2JTJGUzIzNTIt
MzAxOCUyODE2JTI5MzAyMTQtNCZhbXA7aXNzbj0yMzUyLTMwMTgmYW1wO2lzYm49JmFtcDt2b2x1
bWU9NCZhbXA7aXNzdWU9MiZhbXA7c3BhZ2U9ZTc0JmFtcDtwYWdlcz1lNzQtZTgyJmFtcDtkYXRl
PTIwMTcmYW1wO3RpdGxlPVRoZStMYW5jZXQuK0hJViZhbXA7YXRpdGxlPUFzc2lzdGVkK3BhcnRu
ZXIrc2VydmljZXMrZm9yK0hJVitpbitLZW55YSUzQSthK2NsdXN0ZXIrcmFuZG9taXNlZCtjb250
cm9sbGVkK3RyaWFsLiZhbXA7YXVsYXN0PUNoZXJ1dGljaCZhbXA7cGlkPSUzQ2F1dGhvciUzRUNo
ZXJ1dGljaCtQJTNDJTJGYXV0aG9yJTNFJmFtcDslM0NBTiUzRTI3OTEzMjI3JTNDJTJGQU4lM0U8
L3VybD48dXJsPmh0dHBzOi8vcG1jLm5jYmkubmxtLm5paC5nb3YvYXJ0aWNsZXMvUE1DNTI5MTgx
NS9wZGYvbmlobXMtODM1NTAwLnBkZjwvdXJsPjwvcmVsYXRlZC11cmxzPjwvdXJscz48Y3VzdG9t
Nj4gTWVkbGluZSBGVCBNTiBLQjwvY3VzdG9tNj48Y3VzdG9tNz5JTmNsdWRlPC9jdXN0b203Pjxl
bGVjdHJvbmljLXJlc291cmNlLW51bT4xMC4xMDE2L1MyMzUyLTMwMTgoMTYpMzAyMTQtNDwvZWxl
Y3Ryb25pYy1yZXNvdXJjZS1udW0+PHJlbW90ZS1kYXRhYmFzZS1uYW1lPk92aWQgTUVETElORShS
KSAmbHQ7MjAxNyZndDs8L3JlbW90ZS1kYXRhYmFzZS1uYW1lPjxhY2Nlc3MtZGF0ZT4yMDE2MTEz
MC8vPC9hY2Nlc3MtZGF0ZT48L3JlY29yZD48L0NpdGU+PC9FbmROb3RlPgB=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7</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Kenya</w:t>
            </w:r>
          </w:p>
        </w:tc>
        <w:tc>
          <w:tcPr>
            <w:tcW w:w="305" w:type="pct"/>
            <w:tcBorders>
              <w:top w:val="nil"/>
              <w:left w:val="nil"/>
              <w:bottom w:val="nil"/>
              <w:right w:val="nil"/>
            </w:tcBorders>
            <w:vAlign w:val="bottom"/>
          </w:tcPr>
          <w:p w14:paraId="2A7FBB3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RCT</w:t>
            </w:r>
          </w:p>
        </w:tc>
        <w:tc>
          <w:tcPr>
            <w:tcW w:w="457" w:type="pct"/>
            <w:tcBorders>
              <w:top w:val="nil"/>
              <w:left w:val="nil"/>
              <w:bottom w:val="nil"/>
              <w:right w:val="nil"/>
            </w:tcBorders>
            <w:vAlign w:val="bottom"/>
          </w:tcPr>
          <w:p w14:paraId="013D1CB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20848BF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ugust 2013-August 2015 (2y)</w:t>
            </w:r>
          </w:p>
        </w:tc>
        <w:tc>
          <w:tcPr>
            <w:tcW w:w="559" w:type="pct"/>
            <w:tcBorders>
              <w:top w:val="nil"/>
              <w:left w:val="nil"/>
              <w:bottom w:val="nil"/>
              <w:right w:val="nil"/>
            </w:tcBorders>
            <w:vAlign w:val="bottom"/>
          </w:tcPr>
          <w:p w14:paraId="17FABF5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760 / 1119</w:t>
            </w:r>
          </w:p>
        </w:tc>
        <w:tc>
          <w:tcPr>
            <w:tcW w:w="863" w:type="pct"/>
            <w:tcBorders>
              <w:top w:val="nil"/>
              <w:left w:val="nil"/>
              <w:bottom w:val="nil"/>
              <w:right w:val="nil"/>
            </w:tcBorders>
            <w:vAlign w:val="bottom"/>
          </w:tcPr>
          <w:p w14:paraId="098ABFC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ublic HIV testing clinics and faith-based health facilities / Clinic attendees who were: ≥18 years old; not pregnant; willing to provide consent and sex partner information; newly or recently diagnosed with HIV; not yet linked to HIV care or linked to care within the preceding 6 weeks; and had reported no IPV in the preceding month. Excluded: attendees who lived outside a 50 km radius from the study site.</w:t>
            </w:r>
          </w:p>
        </w:tc>
        <w:tc>
          <w:tcPr>
            <w:tcW w:w="458" w:type="pct"/>
            <w:tcBorders>
              <w:top w:val="nil"/>
              <w:left w:val="nil"/>
              <w:bottom w:val="nil"/>
              <w:right w:val="nil"/>
            </w:tcBorders>
            <w:vAlign w:val="bottom"/>
          </w:tcPr>
          <w:p w14:paraId="2AEB6D8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rm 1: 30 (25-37), arm 2: 21 (26-38)</w:t>
            </w:r>
          </w:p>
        </w:tc>
        <w:tc>
          <w:tcPr>
            <w:tcW w:w="610" w:type="pct"/>
            <w:tcBorders>
              <w:top w:val="nil"/>
              <w:left w:val="nil"/>
              <w:bottom w:val="nil"/>
              <w:right w:val="nil"/>
            </w:tcBorders>
            <w:vAlign w:val="bottom"/>
          </w:tcPr>
          <w:p w14:paraId="24D683E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Unemployed 23% (student 1.5%, economic support 5.5%, other 16%), employed 77%</w:t>
            </w:r>
          </w:p>
        </w:tc>
        <w:tc>
          <w:tcPr>
            <w:tcW w:w="508" w:type="pct"/>
            <w:tcBorders>
              <w:top w:val="nil"/>
              <w:left w:val="nil"/>
              <w:bottom w:val="nil"/>
              <w:right w:val="nil"/>
            </w:tcBorders>
            <w:vAlign w:val="bottom"/>
          </w:tcPr>
          <w:p w14:paraId="548F875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21487A0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61.6</w:t>
            </w:r>
          </w:p>
        </w:tc>
      </w:tr>
      <w:tr w:rsidR="001A16F0" w:rsidRPr="001A16F0" w14:paraId="5DEB9D42" w14:textId="77777777" w:rsidTr="00221CC8">
        <w:trPr>
          <w:trHeight w:val="290"/>
        </w:trPr>
        <w:tc>
          <w:tcPr>
            <w:tcW w:w="405" w:type="pct"/>
            <w:tcBorders>
              <w:top w:val="nil"/>
              <w:left w:val="nil"/>
              <w:bottom w:val="nil"/>
              <w:right w:val="nil"/>
            </w:tcBorders>
            <w:vAlign w:val="bottom"/>
            <w:hideMark/>
          </w:tcPr>
          <w:p w14:paraId="7EAEE3CE" w14:textId="4AF8E7B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iou, 2015;</w:t>
            </w:r>
            <w:r w:rsidRPr="001A16F0">
              <w:rPr>
                <w:rFonts w:ascii="Aptos Narrow" w:hAnsi="Aptos Narrow" w:cs="Calibri"/>
                <w:color w:val="000000"/>
                <w:sz w:val="18"/>
                <w:szCs w:val="18"/>
              </w:rPr>
              <w:fldChar w:fldCharType="begin">
                <w:fldData xml:space="preserve">PEVuZE5vdGU+PENpdGU+PEF1dGhvcj5DaGlvdTwvQXV0aG9yPjxZZWFyPjIwMTU8L1llYXI+PFJl
Y051bT4zMDwvUmVjTnVtPjxEaXNwbGF5VGV4dD48c3R5bGUgZmFjZT0ic3VwZXJzY3JpcHQiPjg8
L3N0eWxlPjwvRGlzcGxheVRleHQ+PHJlY29yZD48cmVjLW51bWJlcj4zMDwvcmVjLW51bWJlcj48
Zm9yZWlnbi1rZXlzPjxrZXkgYXBwPSJFTiIgZGItaWQ9InR4MHoyczl6Njl4ZmRrZXMyMHF2ejky
aTV6ZjJ2cjVyeGFleCIgdGltZXN0YW1wPSIxNzQyMjAzOTMwIj4zMDwva2V5PjwvZm9yZWlnbi1r
ZXlzPjxyZWYtdHlwZSBuYW1lPSJKb3VybmFsIEFydGljbGUiPjE3PC9yZWYtdHlwZT48Y29udHJp
YnV0b3JzPjxhdXRob3JzPjxhdXRob3I+Q2hpb3UsIFBpYW8tWWk8L2F1dGhvcj48YXV0aG9yPkxp
biwgTGktQ2hhbjwvYXV0aG9yPjxhdXRob3I+Q2hlbiwgWWktTWluZzwvYXV0aG9yPjxhdXRob3I+
V3UsIFNoaWFvLUNoaTwvYXV0aG9yPjxhdXRob3I+TGV3LVRpbmcsIENoaWgtWWluPC9hdXRob3I+
PGF1dGhvcj5ZZW4sIEhhbi1XZW48L2F1dGhvcj48YXV0aG9yPkNodWFuZywgUGluZzwvYXV0aG9y
PjwvYXV0aG9ycz48L2NvbnRyaWJ1dG9ycz48dGl0bGVzPjx0aXRsZT5UaGUgZWZmZWN0cyBvZiBl
YXJseSBtdWx0aXBsZS10aW1lIFBOIGNvdW5zZWxpbmcgb24gbmV3bHkgSElWLWRpYWdub3NlZCBt
ZW4gd2hvIGhhdmUgc2V4IHdpdGggbWVuIGluIFRhaXdhbjwvdGl0bGU+PHNlY29uZGFyeS10aXRs
ZT5BSURTIGFuZCBiZWhhdmlvcjwvc2Vjb25kYXJ5LXRpdGxlPjwvdGl0bGVzPjxwZXJpb2RpY2Fs
PjxmdWxsLXRpdGxlPkFJRFMgYW5kIGJlaGF2aW9yPC9mdWxsLXRpdGxlPjwvcGVyaW9kaWNhbD48
cGFnZXM+MTc3My04MTwvcGFnZXM+PHZvbHVtZT4xOTwvdm9sdW1lPjxudW1iZXI+MTA8L251bWJl
cj48c2VjdGlvbj5DaGlvdSwgUGlhby1ZaS4gRGVwYXJ0bWVudCBvZiBOdXJzaW5nLCBNYWNrYXkg
SnVuaW9yIENvbGxlZ2Ugb2YgTWVkaWNpbmUsIE51cnNpbmcsIGFuZCBNYW5hZ2VtZW50LCBUYWlw
ZWksIFRhaXdhbiwgUk9DLiYjeEQ7TGluLCBMaS1DaGFuLiBJbnN0aXR1dGUgb2YgQ2xpbmljYWwg
YW5kIENvbW11bml0eSBIZWFsdGggTnVyc2luZywgTmF0aW9uYWwgWWFuZy1NaW5nIFVuaXZlcnNp
dHksIDE1NSwgTGktTm9uZyBTdHJlZXQsIFNlYy4gMiwgVGFpcGVpLCBUYWl3YW4sIFJPQy4gbGlj
aGFuQHltLmVkdS50dy4mI3hEO0NoZW4sIFlpLU1pbmcuIERlcGFydG1lbnQgb2YgTWljcm9iaW9s
b2d5LCBLYW9oc2l1bmcgTWVkaWNpbmUgVW5pdmVyc2l0eSwgS2FvaHNpdW5nLCBUYWl3YW4sIFJP
Qy4mI3hEO1d1LCBTaGlhby1DaGkuIEluc3RpdHV0ZSBvZiBIZWFsdGggYW5kIFdlbGZhcmUgUG9s
aWN5LCBOYXRpb25hbCBZYW5nLU1pbmcgVW5pdmVyc2l0eSwgVGFpcGVpLCBUYWl3YW4sIFJPQy4m
I3hEO0xldy1UaW5nLCBDaGloLVlpbi4gSW5zdGl0dXRlIG9mIEhlYWx0aCBQb2xpY3kgYW5kIE1h
bmFnZW1lbnQsIE5hdGlvbmFsIFRhaXdhbiBVbml2ZXJzaXR5LCBUYWlwZWksIFRhaXdhbiwgUk9D
LiYjeEQ7WWVuLCBIYW4tV2VuLiBEZXBhcnRtZW50IG9mIEhlYWx0aCBQcm9tb3Rpb24gYW5kIEhl
YWx0aCBFZHVjYXRpb24sIE5hdGlvbmFsIFRhaXdhbiBOb3JtYWwgVW5pdmVyc2l0eSwgVGFpcGVp
LCBUYWl3YW4sIFJPQy4mI3hEO0NodWFuZywgUGluZy4gS3VuIE1pbmcgQWRtaW5pc3RyYXRpb24g
Q2VudGVyLCBUYWlwZWkgQ2l0eSBIb3NwaXRhbCwgVGFpcGVpLCBUYWl3YW4sIFJPQy48L3NlY3Rp
b24+PGtleXdvcmRzPjxrZXl3b3JkPkFkb2xlc2NlbnQ8L2tleXdvcmQ+PGtleXdvcmQ+QWR1bHQ8
L2tleXdvcmQ+PGtleXdvcmQ+KkNvbnRhY3QgVHJhY2luZy9zbiBbU3RhdGlzdGljcyAmYW1wOyBO
dW1lcmljYWwgRGF0YV08L2tleXdvcmQ+PGtleXdvcmQ+KkNvdW5zZWxpbmcvbXQgW01ldGhvZHNd
PC9rZXl3b3JkPjxrZXl3b3JkPkhJViBJbmZlY3Rpb25zL2VwIFtFcGlkZW1pb2xvZ3ldPC9rZXl3
b3JkPjxrZXl3b3JkPipISVYgSW5mZWN0aW9ucy9wYyBbUHJldmVudGlvbiAmYW1wOyBDb250cm9s
XTwva2V5d29yZD48a2V5d29yZD5ISVYgSW5mZWN0aW9ucy90bSBbVHJhbnNtaXNzaW9uXTwva2V5
d29yZD48a2V5d29yZD5IZWFsdGggS25vd2xlZGdlLCBBdHRpdHVkZXMsIFByYWN0aWNlPC9rZXl3
b3JkPjxrZXl3b3JkPipIb21vc2V4dWFsaXR5LCBNYWxlPC9rZXl3b3JkPjxrZXl3b3JkPkh1bWFu
czwva2V5d29yZD48a2V5d29yZD5NYWxlPC9rZXl3b3JkPjxrZXl3b3JkPk1pZGRsZSBBZ2VkPC9r
ZXl3b3JkPjxrZXl3b3JkPk91dGNvbWUgYW5kIFByb2Nlc3MgQXNzZXNzbWVudCwgSGVhbHRoIENh
cmU8L2tleXdvcmQ+PGtleXdvcmQ+KlNleHVhbCBQYXJ0bmVyczwva2V5d29yZD48a2V5d29yZD5T
ZXh1YWxseSBUcmFuc21pdHRlZCBEaXNlYXNlcy9lcCBbRXBpZGVtaW9sb2d5XTwva2V5d29yZD48
a2V5d29yZD5UYWl3YW4vZXAgW0VwaWRlbWlvbG9neV08L2tleXdvcmQ+PC9rZXl3b3Jkcz48ZGF0
ZXM+PHllYXI+MjAxNTwveWVhcj48L2RhdGVzPjxwdWItbG9jYXRpb24+VW5pdGVkIFN0YXRlczwv
cHViLWxvY2F0aW9uPjxpc2JuPjE1NzMtMzI1NCYjeEQ7MTA5MC03MTY1PC9pc2JuPjx1cmxzPjxy
ZWxhdGVkLXVybHM+PHVybD5odHRwOi8vb3ZpZHNwLm92aWQuY29tL292aWR3ZWIuY2dpP1Q9SlMm
YW1wO1BBR0U9cmVmZXJlbmNlJmFtcDtEPW1lZDEyJmFtcDtORVdTPU4mYW1wO0FOPTI1NjQ1MzI5
PC91cmw+PHVybD5odHRwczovL292aWRzcC5vdmlkLmNvbS9vdmlkd2ViLmNnaT9UPUpTJmFtcDtD
U0M9WSZhbXA7TkVXUz1OJmFtcDtQQUdFPWZ1bGx0ZXh0JmFtcDtEPW1lZDEyJmFtcDtETz0xMC4x
MDA3JTJmczEwNDYxLTAxNS0xMDA3LTA8L3VybD48dXJsPmh0dHBzOi8vdW9lbGlicmFyeS5pZG0u
b2NsYy5vcmcvbG9naW4/dXJsPWh0dHA6Ly9yZXNvbHZlci5lYnNjb2hvc3QuY29tL29wZW51cmw/
c2lkPU9WSUQ6bWVkbGluZSZhbXA7aWQ9cG1pZDoyNTY0NTMyOSZhbXA7aWQ9ZG9pOjEwLjEwMDcl
MkZzMTA0NjEtMDE1LTEwMDctMCZhbXA7aXNzbj0xMDkwLTcxNjUmYW1wO2lzYm49JmFtcDt2b2x1
bWU9MTkmYW1wO2lzc3VlPTEwJmFtcDtzcGFnZT0xNzczJmFtcDtwYWdlcz0xNzczLTgxJmFtcDtk
YXRlPTIwMTUmYW1wO3RpdGxlPUFJRFMrJTI2K0JlaGF2aW9yJmFtcDthdGl0bGU9VGhlK2VmZmVj
dHMrb2YrZWFybHkrbXVsdGlwbGUtdGltZStQTitjb3Vuc2VsaW5nK29uK25ld2x5K0hJVi1kaWFn
bm9zZWQrbWVuK3dobytoYXZlK3NleCt3aXRoK21lbitpbitUYWl3YW4uJmFtcDthdWxhc3Q9Q2hp
b3UmYW1wO3BpZD0lM0NhdXRob3IlM0VDaGlvdStQWSUzQyUyRmF1dGhvciUzRSZhbXA7JTNDQU4l
M0UyNTY0NTMyOSUzQyUyRkFOJTNFPC91cmw+PC9yZWxhdGVkLXVybHM+PC91cmxzPjxjdXN0b202
PiBNZWRsaW5lIEZUIE1OIEtCPC9jdXN0b202PjxjdXN0b203PklOY2x1ZGU8L2N1c3RvbTc+PGVs
ZWN0cm9uaWMtcmVzb3VyY2UtbnVtPjEwLjEwMDcvczEwNDYxLTAxNS0xMDA3LTA8L2VsZWN0cm9u
aWMtcmVzb3VyY2UtbnVtPjxyZW1vdGUtZGF0YWJhc2UtbmFtZT5PdmlkIE1FRExJTkUoUikgJmx0
OzIwMTUmZ3Q7PC9yZW1vdGUtZGF0YWJhc2UtbmFtZT48L3JlY29yZD48L0NpdGU+PC9FbmROb3Rl
PgB=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DaGlvdTwvQXV0aG9yPjxZZWFyPjIwMTU8L1llYXI+PFJl
Y051bT4zMDwvUmVjTnVtPjxEaXNwbGF5VGV4dD48c3R5bGUgZmFjZT0ic3VwZXJzY3JpcHQiPjg8
L3N0eWxlPjwvRGlzcGxheVRleHQ+PHJlY29yZD48cmVjLW51bWJlcj4zMDwvcmVjLW51bWJlcj48
Zm9yZWlnbi1rZXlzPjxrZXkgYXBwPSJFTiIgZGItaWQ9InR4MHoyczl6Njl4ZmRrZXMyMHF2ejky
aTV6ZjJ2cjVyeGFleCIgdGltZXN0YW1wPSIxNzQyMjAzOTMwIj4zMDwva2V5PjwvZm9yZWlnbi1r
ZXlzPjxyZWYtdHlwZSBuYW1lPSJKb3VybmFsIEFydGljbGUiPjE3PC9yZWYtdHlwZT48Y29udHJp
YnV0b3JzPjxhdXRob3JzPjxhdXRob3I+Q2hpb3UsIFBpYW8tWWk8L2F1dGhvcj48YXV0aG9yPkxp
biwgTGktQ2hhbjwvYXV0aG9yPjxhdXRob3I+Q2hlbiwgWWktTWluZzwvYXV0aG9yPjxhdXRob3I+
V3UsIFNoaWFvLUNoaTwvYXV0aG9yPjxhdXRob3I+TGV3LVRpbmcsIENoaWgtWWluPC9hdXRob3I+
PGF1dGhvcj5ZZW4sIEhhbi1XZW48L2F1dGhvcj48YXV0aG9yPkNodWFuZywgUGluZzwvYXV0aG9y
PjwvYXV0aG9ycz48L2NvbnRyaWJ1dG9ycz48dGl0bGVzPjx0aXRsZT5UaGUgZWZmZWN0cyBvZiBl
YXJseSBtdWx0aXBsZS10aW1lIFBOIGNvdW5zZWxpbmcgb24gbmV3bHkgSElWLWRpYWdub3NlZCBt
ZW4gd2hvIGhhdmUgc2V4IHdpdGggbWVuIGluIFRhaXdhbjwvdGl0bGU+PHNlY29uZGFyeS10aXRs
ZT5BSURTIGFuZCBiZWhhdmlvcjwvc2Vjb25kYXJ5LXRpdGxlPjwvdGl0bGVzPjxwZXJpb2RpY2Fs
PjxmdWxsLXRpdGxlPkFJRFMgYW5kIGJlaGF2aW9yPC9mdWxsLXRpdGxlPjwvcGVyaW9kaWNhbD48
cGFnZXM+MTc3My04MTwvcGFnZXM+PHZvbHVtZT4xOTwvdm9sdW1lPjxudW1iZXI+MTA8L251bWJl
cj48c2VjdGlvbj5DaGlvdSwgUGlhby1ZaS4gRGVwYXJ0bWVudCBvZiBOdXJzaW5nLCBNYWNrYXkg
SnVuaW9yIENvbGxlZ2Ugb2YgTWVkaWNpbmUsIE51cnNpbmcsIGFuZCBNYW5hZ2VtZW50LCBUYWlw
ZWksIFRhaXdhbiwgUk9DLiYjeEQ7TGluLCBMaS1DaGFuLiBJbnN0aXR1dGUgb2YgQ2xpbmljYWwg
YW5kIENvbW11bml0eSBIZWFsdGggTnVyc2luZywgTmF0aW9uYWwgWWFuZy1NaW5nIFVuaXZlcnNp
dHksIDE1NSwgTGktTm9uZyBTdHJlZXQsIFNlYy4gMiwgVGFpcGVpLCBUYWl3YW4sIFJPQy4gbGlj
aGFuQHltLmVkdS50dy4mI3hEO0NoZW4sIFlpLU1pbmcuIERlcGFydG1lbnQgb2YgTWljcm9iaW9s
b2d5LCBLYW9oc2l1bmcgTWVkaWNpbmUgVW5pdmVyc2l0eSwgS2FvaHNpdW5nLCBUYWl3YW4sIFJP
Qy4mI3hEO1d1LCBTaGlhby1DaGkuIEluc3RpdHV0ZSBvZiBIZWFsdGggYW5kIFdlbGZhcmUgUG9s
aWN5LCBOYXRpb25hbCBZYW5nLU1pbmcgVW5pdmVyc2l0eSwgVGFpcGVpLCBUYWl3YW4sIFJPQy4m
I3hEO0xldy1UaW5nLCBDaGloLVlpbi4gSW5zdGl0dXRlIG9mIEhlYWx0aCBQb2xpY3kgYW5kIE1h
bmFnZW1lbnQsIE5hdGlvbmFsIFRhaXdhbiBVbml2ZXJzaXR5LCBUYWlwZWksIFRhaXdhbiwgUk9D
LiYjeEQ7WWVuLCBIYW4tV2VuLiBEZXBhcnRtZW50IG9mIEhlYWx0aCBQcm9tb3Rpb24gYW5kIEhl
YWx0aCBFZHVjYXRpb24sIE5hdGlvbmFsIFRhaXdhbiBOb3JtYWwgVW5pdmVyc2l0eSwgVGFpcGVp
LCBUYWl3YW4sIFJPQy4mI3hEO0NodWFuZywgUGluZy4gS3VuIE1pbmcgQWRtaW5pc3RyYXRpb24g
Q2VudGVyLCBUYWlwZWkgQ2l0eSBIb3NwaXRhbCwgVGFpcGVpLCBUYWl3YW4sIFJPQy48L3NlY3Rp
b24+PGtleXdvcmRzPjxrZXl3b3JkPkFkb2xlc2NlbnQ8L2tleXdvcmQ+PGtleXdvcmQ+QWR1bHQ8
L2tleXdvcmQ+PGtleXdvcmQ+KkNvbnRhY3QgVHJhY2luZy9zbiBbU3RhdGlzdGljcyAmYW1wOyBO
dW1lcmljYWwgRGF0YV08L2tleXdvcmQ+PGtleXdvcmQ+KkNvdW5zZWxpbmcvbXQgW01ldGhvZHNd
PC9rZXl3b3JkPjxrZXl3b3JkPkhJViBJbmZlY3Rpb25zL2VwIFtFcGlkZW1pb2xvZ3ldPC9rZXl3
b3JkPjxrZXl3b3JkPipISVYgSW5mZWN0aW9ucy9wYyBbUHJldmVudGlvbiAmYW1wOyBDb250cm9s
XTwva2V5d29yZD48a2V5d29yZD5ISVYgSW5mZWN0aW9ucy90bSBbVHJhbnNtaXNzaW9uXTwva2V5
d29yZD48a2V5d29yZD5IZWFsdGggS25vd2xlZGdlLCBBdHRpdHVkZXMsIFByYWN0aWNlPC9rZXl3
b3JkPjxrZXl3b3JkPipIb21vc2V4dWFsaXR5LCBNYWxlPC9rZXl3b3JkPjxrZXl3b3JkPkh1bWFu
czwva2V5d29yZD48a2V5d29yZD5NYWxlPC9rZXl3b3JkPjxrZXl3b3JkPk1pZGRsZSBBZ2VkPC9r
ZXl3b3JkPjxrZXl3b3JkPk91dGNvbWUgYW5kIFByb2Nlc3MgQXNzZXNzbWVudCwgSGVhbHRoIENh
cmU8L2tleXdvcmQ+PGtleXdvcmQ+KlNleHVhbCBQYXJ0bmVyczwva2V5d29yZD48a2V5d29yZD5T
ZXh1YWxseSBUcmFuc21pdHRlZCBEaXNlYXNlcy9lcCBbRXBpZGVtaW9sb2d5XTwva2V5d29yZD48
a2V5d29yZD5UYWl3YW4vZXAgW0VwaWRlbWlvbG9neV08L2tleXdvcmQ+PC9rZXl3b3Jkcz48ZGF0
ZXM+PHllYXI+MjAxNTwveWVhcj48L2RhdGVzPjxwdWItbG9jYXRpb24+VW5pdGVkIFN0YXRlczwv
cHViLWxvY2F0aW9uPjxpc2JuPjE1NzMtMzI1NCYjeEQ7MTA5MC03MTY1PC9pc2JuPjx1cmxzPjxy
ZWxhdGVkLXVybHM+PHVybD5odHRwOi8vb3ZpZHNwLm92aWQuY29tL292aWR3ZWIuY2dpP1Q9SlMm
YW1wO1BBR0U9cmVmZXJlbmNlJmFtcDtEPW1lZDEyJmFtcDtORVdTPU4mYW1wO0FOPTI1NjQ1MzI5
PC91cmw+PHVybD5odHRwczovL292aWRzcC5vdmlkLmNvbS9vdmlkd2ViLmNnaT9UPUpTJmFtcDtD
U0M9WSZhbXA7TkVXUz1OJmFtcDtQQUdFPWZ1bGx0ZXh0JmFtcDtEPW1lZDEyJmFtcDtETz0xMC4x
MDA3JTJmczEwNDYxLTAxNS0xMDA3LTA8L3VybD48dXJsPmh0dHBzOi8vdW9lbGlicmFyeS5pZG0u
b2NsYy5vcmcvbG9naW4/dXJsPWh0dHA6Ly9yZXNvbHZlci5lYnNjb2hvc3QuY29tL29wZW51cmw/
c2lkPU9WSUQ6bWVkbGluZSZhbXA7aWQ9cG1pZDoyNTY0NTMyOSZhbXA7aWQ9ZG9pOjEwLjEwMDcl
MkZzMTA0NjEtMDE1LTEwMDctMCZhbXA7aXNzbj0xMDkwLTcxNjUmYW1wO2lzYm49JmFtcDt2b2x1
bWU9MTkmYW1wO2lzc3VlPTEwJmFtcDtzcGFnZT0xNzczJmFtcDtwYWdlcz0xNzczLTgxJmFtcDtk
YXRlPTIwMTUmYW1wO3RpdGxlPUFJRFMrJTI2K0JlaGF2aW9yJmFtcDthdGl0bGU9VGhlK2VmZmVj
dHMrb2YrZWFybHkrbXVsdGlwbGUtdGltZStQTitjb3Vuc2VsaW5nK29uK25ld2x5K0hJVi1kaWFn
bm9zZWQrbWVuK3dobytoYXZlK3NleCt3aXRoK21lbitpbitUYWl3YW4uJmFtcDthdWxhc3Q9Q2hp
b3UmYW1wO3BpZD0lM0NhdXRob3IlM0VDaGlvdStQWSUzQyUyRmF1dGhvciUzRSZhbXA7JTNDQU4l
M0UyNTY0NTMyOSUzQyUyRkFOJTNFPC91cmw+PC9yZWxhdGVkLXVybHM+PC91cmxzPjxjdXN0b202
PiBNZWRsaW5lIEZUIE1OIEtCPC9jdXN0b202PjxjdXN0b203PklOY2x1ZGU8L2N1c3RvbTc+PGVs
ZWN0cm9uaWMtcmVzb3VyY2UtbnVtPjEwLjEwMDcvczEwNDYxLTAxNS0xMDA3LTA8L2VsZWN0cm9u
aWMtcmVzb3VyY2UtbnVtPjxyZW1vdGUtZGF0YWJhc2UtbmFtZT5PdmlkIE1FRExJTkUoUikgJmx0
OzIwMTUmZ3Q7PC9yZW1vdGUtZGF0YWJhc2UtbmFtZT48L3JlY29yZD48L0NpdGU+PC9FbmROb3Rl
PgB=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8</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Taiwan</w:t>
            </w:r>
          </w:p>
        </w:tc>
        <w:tc>
          <w:tcPr>
            <w:tcW w:w="305" w:type="pct"/>
            <w:tcBorders>
              <w:top w:val="nil"/>
              <w:left w:val="nil"/>
              <w:bottom w:val="nil"/>
              <w:right w:val="nil"/>
            </w:tcBorders>
            <w:vAlign w:val="bottom"/>
          </w:tcPr>
          <w:p w14:paraId="1666409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6BC9745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2A820FD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arch 2012-March 2013 (1y)</w:t>
            </w:r>
          </w:p>
        </w:tc>
        <w:tc>
          <w:tcPr>
            <w:tcW w:w="559" w:type="pct"/>
            <w:tcBorders>
              <w:top w:val="nil"/>
              <w:left w:val="nil"/>
              <w:bottom w:val="nil"/>
              <w:right w:val="nil"/>
            </w:tcBorders>
            <w:vAlign w:val="bottom"/>
          </w:tcPr>
          <w:p w14:paraId="5AA789B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18 / 85</w:t>
            </w:r>
          </w:p>
        </w:tc>
        <w:tc>
          <w:tcPr>
            <w:tcW w:w="863" w:type="pct"/>
            <w:tcBorders>
              <w:top w:val="nil"/>
              <w:left w:val="nil"/>
              <w:bottom w:val="nil"/>
              <w:right w:val="nil"/>
            </w:tcBorders>
            <w:vAlign w:val="bottom"/>
          </w:tcPr>
          <w:p w14:paraId="685A478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ospital infectious disease outpatient department / Clinic attendees: HIV positive MSM infected through unsafe sex who were literate and able to communicate.</w:t>
            </w:r>
          </w:p>
        </w:tc>
        <w:tc>
          <w:tcPr>
            <w:tcW w:w="458" w:type="pct"/>
            <w:tcBorders>
              <w:top w:val="nil"/>
              <w:left w:val="nil"/>
              <w:bottom w:val="nil"/>
              <w:right w:val="nil"/>
            </w:tcBorders>
            <w:vAlign w:val="bottom"/>
          </w:tcPr>
          <w:p w14:paraId="6A770C6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SD): 28.06 (4.33)</w:t>
            </w:r>
          </w:p>
        </w:tc>
        <w:tc>
          <w:tcPr>
            <w:tcW w:w="610" w:type="pct"/>
            <w:tcBorders>
              <w:top w:val="nil"/>
              <w:left w:val="nil"/>
              <w:bottom w:val="nil"/>
              <w:right w:val="nil"/>
            </w:tcBorders>
            <w:vAlign w:val="bottom"/>
          </w:tcPr>
          <w:p w14:paraId="742325F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Education: high school 28.2%, college/university 60.7%, grand school 13.1%. Employed: 79.8%. Monthly income (USD): none </w:t>
            </w:r>
            <w:r w:rsidRPr="001A16F0">
              <w:rPr>
                <w:rFonts w:ascii="Aptos Narrow" w:hAnsi="Aptos Narrow" w:cs="Calibri"/>
                <w:color w:val="000000"/>
                <w:sz w:val="18"/>
                <w:szCs w:val="18"/>
              </w:rPr>
              <w:lastRenderedPageBreak/>
              <w:t>6%, &lt;667 23.8%, 667-1332 56.0%, 1,333–1,666 6.0%, &gt;1667 8.3%.</w:t>
            </w:r>
          </w:p>
        </w:tc>
        <w:tc>
          <w:tcPr>
            <w:tcW w:w="508" w:type="pct"/>
            <w:tcBorders>
              <w:top w:val="nil"/>
              <w:left w:val="nil"/>
              <w:bottom w:val="nil"/>
              <w:right w:val="nil"/>
            </w:tcBorders>
            <w:vAlign w:val="bottom"/>
          </w:tcPr>
          <w:p w14:paraId="0373E26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NR</w:t>
            </w:r>
          </w:p>
        </w:tc>
        <w:tc>
          <w:tcPr>
            <w:tcW w:w="225" w:type="pct"/>
            <w:tcBorders>
              <w:top w:val="nil"/>
              <w:left w:val="nil"/>
              <w:bottom w:val="nil"/>
              <w:right w:val="nil"/>
            </w:tcBorders>
            <w:vAlign w:val="bottom"/>
          </w:tcPr>
          <w:p w14:paraId="0FC0438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0.0</w:t>
            </w:r>
          </w:p>
        </w:tc>
      </w:tr>
      <w:tr w:rsidR="001A16F0" w:rsidRPr="001A16F0" w14:paraId="7FAAC86A" w14:textId="77777777" w:rsidTr="00221CC8">
        <w:trPr>
          <w:trHeight w:val="290"/>
        </w:trPr>
        <w:tc>
          <w:tcPr>
            <w:tcW w:w="405" w:type="pct"/>
            <w:tcBorders>
              <w:top w:val="nil"/>
              <w:left w:val="nil"/>
              <w:bottom w:val="nil"/>
              <w:right w:val="nil"/>
            </w:tcBorders>
            <w:noWrap/>
            <w:vAlign w:val="bottom"/>
            <w:hideMark/>
          </w:tcPr>
          <w:p w14:paraId="32FCD98C" w14:textId="6B09F9A9"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oko, 2021;</w:t>
            </w:r>
            <w:r w:rsidRPr="001A16F0">
              <w:rPr>
                <w:rFonts w:ascii="Aptos Narrow" w:hAnsi="Aptos Narrow" w:cs="Calibri"/>
                <w:color w:val="000000"/>
                <w:sz w:val="18"/>
                <w:szCs w:val="18"/>
              </w:rPr>
              <w:fldChar w:fldCharType="begin">
                <w:fldData xml:space="preserve">PEVuZE5vdGU+PENpdGU+PEF1dGhvcj5DaG9rbzwvQXV0aG9yPjxZZWFyPjIwMjE8L1llYXI+PFJl
Y051bT4zMTwvUmVjTnVtPjxEaXNwbGF5VGV4dD48c3R5bGUgZmFjZT0ic3VwZXJzY3JpcHQiPjk8
L3N0eWxlPjwvRGlzcGxheVRleHQ+PHJlY29yZD48cmVjLW51bWJlcj4zMTwvcmVjLW51bWJlcj48
Zm9yZWlnbi1rZXlzPjxrZXkgYXBwPSJFTiIgZGItaWQ9InR4MHoyczl6Njl4ZmRrZXMyMHF2ejky
aTV6ZjJ2cjVyeGFleCIgdGltZXN0YW1wPSIxNzQyMjAzOTMwIj4zMTwva2V5PjwvZm9yZWlnbi1r
ZXlzPjxyZWYtdHlwZSBuYW1lPSJKb3VybmFsIEFydGljbGUiPjE3PC9yZWYtdHlwZT48Y29udHJp
YnV0b3JzPjxhdXRob3JzPjxhdXRob3I+Q2hva28sIEEuIFQuPC9hdXRob3I+PGF1dGhvcj5GaWVs
ZGluZywgSy48L2F1dGhvcj48YXV0aG9yPkpvaG5zb24sIEMuIEMuPC9hdXRob3I+PGF1dGhvcj5L
dW13ZW5kYSwgTS4gSy48L2F1dGhvcj48YXV0aG9yPkNoaWxvbmdvc2ksIFIuPC9hdXRob3I+PGF1
dGhvcj5CYWdnYWxleSwgUi4gQy48L2F1dGhvcj48YXV0aG9yPk55aXJlbmRhLCBSLjwvYXV0aG9y
PjxhdXRob3I+U2FuZGUsIEwuIEEuPC9hdXRob3I+PGF1dGhvcj5EZXNtb25kLCBOLjwvYXV0aG9y
PjxhdXRob3I+SGF0em9sZCwgSy48L2F1dGhvcj48YXV0aG9yPk5ldW1hbiwgTS48L2F1dGhvcj48
YXV0aG9yPkNvcmJldHQsIEUuIEwuPC9hdXRob3I+PC9hdXRob3JzPjwvY29udHJpYnV0b3JzPjxh
dXRoLWFkZHJlc3M+VELigJNISVYgR3JvdXAsIE1hbGF3aS1MaXZlcnBvb2wtV2VsbGNvbWUgQ2xp
bmljYWwgUmVzZWFyY2ggUHJvZ3JhbW1lLCBDaGljaGlyaSwgQmxhbnR5cmUsIE1hbGF3aSYjeEQ7
RGVwYXJ0bWVudCBvZiBJbmZlY3Rpb3VzIERpc2Vhc2UgRXBpZGVtaW9sb2d5IGFuZCBNUkMgVHJv
cGljYWwgRXBpZGVtaW9sb2d5IEdyb3VwLCBMb25kb24gU2Nob29sIG9mIEh5Z2llbmUgJmFtcDsg
VHJvcGljYWwgTWVkaWNpbmUsIExvbmRvbiwgVW5pdGVkIEtpbmdkb20mI3hEO0RlcGFydG1lbnQg
b2YgR2xvYmFsIEhlYWx0aCBhbmQgRGV2ZWxvcG1lbnQsIExvbmRvbiBTY2hvb2wgb2YgSHlnaWVu
ZSAmYW1wOyBUcm9waWNhbCBNZWRpY2luZSwgTG9uZG9uLCBVbml0ZWQgS2luZ2RvbSYjeEQ7RGVw
YXJ0bWVudCBvZiBDbGluaWNhbCBSZXNlYXJjaCwgTG9uZG9uIFNjaG9vbCBvZiBIeWdpZW5lICZh
bXA7IFRyb3BpY2FsIE1lZGljaW5lLCBMb25kb24sIFVuaXRlZCBLaW5nZG9tJiN4RDtHbG9iYWwg
SElWLCBIZXBhdGl0aXMgYW5kIFNUSSBQcm9ncmFtbWUsIFdITywgR2VuZXZhLCBTd2l0emVybGFu
ZCYjeEQ7UG9wdWxhdGlvbiBTZXJ2aWNlcyBJbnRlcm5hdGlvbmFsLCBMaWxvbmd3ZSwgTWFsYXdp
JiN4RDtEZXBhcnRtZW50IG9mIEhJVuKAk0FJRFMsIE1pbmlzdHJ5IG9mIEhlYWx0aCwgTGlsb25n
d2UsIE1hbGF3aSYjeEQ7RGVwYXJ0bWVudCBvZiBDbGluaWNhbCBTY2llbmNlcywgTGl2ZXJwb29s
IFNjaG9vbCBvZiBUcm9waWNhbCBNZWRpY2luZSwgTGl2ZXJwb29sLCBVbml0ZWQgS2luZ2RvbSYj
eEQ7UG9wdWxhdGlvbiBTZXJ2aWNlcyBJbnRlcm5hdGlvbmFsLCBKb2hhbm5lc2J1cmcsIFNvdXRo
IEFmcmljYTwvYXV0aC1hZGRyZXNzPjx0aXRsZXM+PHRpdGxlPlBhcnRuZXItZGVsaXZlcmVkIEhJ
ViBzZWxmLXRlc3Qga2l0cyB3aXRoIGFuZCB3aXRob3V0IGZpbmFuY2lhbCBpbmNlbnRpdmVzIGlu
IGFudGVuYXRhbCBjYXJlIGFuZCBpbmRleCBwYXRpZW50cyB3aXRoIEhJViBpbiBNYWxhd2k6IGEg
dGhyZWUtYXJtLCBjbHVzdGVyLXJhbmRvbWlzZWQgY29udHJvbGxlZCB0cmlhbDwvdGl0bGU+PHNl
Y29uZGFyeS10aXRsZT5UaGUgTGFuY2V0IEdsb2JhbCBIZWFsdGg8L3NlY29uZGFyeS10aXRsZT48
YWx0LXRpdGxlPkxhbmNldCBHbG9iYWwgSGVhbHRoPC9hbHQtdGl0bGU+PC90aXRsZXM+PHBlcmlv
ZGljYWw+PGZ1bGwtdGl0bGU+VGhlIExhbmNldCBHbG9iYWwgSGVhbHRoPC9mdWxsLXRpdGxlPjxh
YmJyLTE+TGFuY2V0IEdsb2JhbCBIZWFsdGg8L2FiYnItMT48L3BlcmlvZGljYWw+PGFsdC1wZXJp
b2RpY2FsPjxmdWxsLXRpdGxlPlRoZSBMYW5jZXQgR2xvYmFsIEhlYWx0aDwvZnVsbC10aXRsZT48
YWJici0xPkxhbmNldCBHbG9iYWwgSGVhbHRoPC9hYmJyLTE+PC9hbHQtcGVyaW9kaWNhbD48cGFn
ZXM+ZTk3Ny1lOTg4PC9wYWdlcz48dm9sdW1lPjk8L3ZvbHVtZT48bnVtYmVyPjc8L251bWJlcj48
a2V5d29yZHM+PGtleXdvcmQ+YWR1bHQ8L2tleXdvcmQ+PGtleXdvcmQ+YW50aXJldHJvdmlyYWwg
dGhlcmFweTwva2V5d29yZD48a2V5d29yZD5BcnRpY2xlPC9rZXl3b3JkPjxrZXl3b3JkPmNvaG9y
dCBhbmFseXNpczwva2V5d29yZD48a2V5d29yZD5jb250cm9sbGVkIHN0dWR5PC9rZXl3b3JkPjxr
ZXl3b3JkPmNvcm9uYXZpcnVzIGRpc2Vhc2UgMjAxOTwva2V5d29yZD48a2V5d29yZD5kaWFnbm9z
dGljIHRlc3Q8L2tleXdvcmQ+PGtleXdvcmQ+ZWNvbm9taWMgaW5jZW50aXZlPC9rZXl3b3JkPjxr
ZXl3b3JkPmZlbWFsZTwva2V5d29yZD48a2V5d29yZD5mb2xsb3cgdXA8L2tleXdvcmQ+PGtleXdv
cmQ+Z2VvbWV0cnk8L2tleXdvcmQ+PGtleXdvcmQ+aGVhbHRoIGNhcmUgcG9saWN5PC9rZXl3b3Jk
PjxrZXl3b3JkPmhlYWx0aCBjZW50ZXI8L2tleXdvcmQ+PGtleXdvcmQ+aHVtYW48L2tleXdvcmQ+
PGtleXdvcmQ+SHVtYW4gaW1tdW5vZGVmaWNpZW5jeSB2aXJ1czwva2V5d29yZD48a2V5d29yZD5I
dW1hbiBpbW11bm9kZWZpY2llbmN5IHZpcnVzIGluZmVjdGlvbjwva2V5d29yZD48a2V5d29yZD5s
b2NrZG93bjwva2V5d29yZD48a2V5d29yZD5tYWpvciBjbGluaWNhbCBzdHVkeTwva2V5d29yZD48
a2V5d29yZD5NYWxhd2k8L2tleXdvcmQ+PGtleXdvcmQ+bWFsZTwva2V5d29yZD48a2V5d29yZD5w
cmFnbWF0aWMgdHJpYWw8L2tleXdvcmQ+PGtleXdvcmQ+cHJlZ25hbmN5PC9rZXl3b3JkPjxrZXl3
b3JkPnByZW5hdGFsIGNhcmU8L2tleXdvcmQ+PGtleXdvcmQ+cHJldmFsZW5jZTwva2V5d29yZD48
a2V5d29yZD5yYW5kb21pemVkIGNvbnRyb2xsZWQgdHJpYWw8L2tleXdvcmQ+PGtleXdvcmQ+Y2x1
c3RlciBhbmFseXNpczwva2V5d29yZD48a2V5d29yZD5kaWFnbm9zdGljIGtpdDwva2V5d29yZD48
a2V5d29yZD5lY29ub21pY3M8L2tleXdvcmQ+PGtleXdvcmQ+SElWIHRlc3Q8L2tleXdvcmQ+PGtl
eXdvcmQ+bW90aXZhdGlvbjwva2V5d29yZD48a2V5d29yZD5wcm9jZWR1cmVzPC9rZXl3b3JkPjxr
ZXl3b3JkPnNleHVhbGl0eTwva2V5d29yZD48a2V5d29yZD55b3VuZyBhZHVsdDwva2V5d29yZD48
a2V5d29yZD5ISVYgSW5mZWN0aW9uczwva2V5d29yZD48a2V5d29yZD5ISVYgVGVzdGluZzwva2V5
d29yZD48a2V5d29yZD5IdW1hbnM8L2tleXdvcmQ+PGtleXdvcmQ+UmVhZ2VudCBLaXRzLCBEaWFn
bm9zdGljPC9rZXl3b3JkPjxrZXl3b3JkPlNlbGYtVGVzdGluZzwva2V5d29yZD48a2V5d29yZD5T
ZXh1YWwgUGFydG5lcnM8L2tleXdvcmQ+PC9rZXl3b3Jkcz48ZGF0ZXM+PHllYXI+MjAyMTwveWVh
cj48L2RhdGVzPjxwdWJsaXNoZXI+RWxzZXZpZXIgTHRkPC9wdWJsaXNoZXI+PGlzYm4+MjIxNDEw
OVggKElTU04pPC9pc2JuPjx3b3JrLXR5cGU+QXJ0aWNsZTwvd29yay10eXBlPjx1cmxzPjxyZWxh
dGVkLXVybHM+PHVybD5odHRwczovL3d3dy5zY29wdXMuY29tL2lud2FyZC9yZWNvcmQudXJpP2Vp
ZD0yLXMyLjAtODUxMDc5MTYwNDAmYW1wO2RvaT0xMC4xMDE2JTJmUzIyMTQtMTA5WCUyODIxJTI5
MDAxNzUtMyZhbXA7cGFydG5lcklEPTQwJmFtcDttZDU9MDMxYjI3Yzc2NDQyMTIxMDNkNDI3OWY1
MzYyZGViM2E8L3VybD48L3JlbGF0ZWQtdXJscz48L3VybHM+PGN1c3RvbTI+MzQxNDM5OTY8L2N1
c3RvbTI+PGN1c3RvbTY+dGVtYm8gMjAxOSBmY3M8L2N1c3RvbTY+PGN1c3RvbTc+SU5jbHVkZTwv
Y3VzdG9tNz48ZWxlY3Ryb25pYy1yZXNvdXJjZS1udW0+MTAuMTAxNi9TMjIxNC0xMDlYKDIxKTAw
MTc1LTM8L2VsZWN0cm9uaWMtcmVzb3VyY2UtbnVtPjxyZW1vdGUtZGF0YWJhc2UtbmFtZT5TY29w
dXM8L3JlbW90ZS1kYXRhYmFzZS1uYW1lPjxsYW5ndWFnZT5FbmdsaXNoPC9sYW5ndWFnZT48L3Jl
Y29yZD48L0NpdGU+PC9FbmROb3RlPn==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DaG9rbzwvQXV0aG9yPjxZZWFyPjIwMjE8L1llYXI+PFJl
Y051bT4zMTwvUmVjTnVtPjxEaXNwbGF5VGV4dD48c3R5bGUgZmFjZT0ic3VwZXJzY3JpcHQiPjk8
L3N0eWxlPjwvRGlzcGxheVRleHQ+PHJlY29yZD48cmVjLW51bWJlcj4zMTwvcmVjLW51bWJlcj48
Zm9yZWlnbi1rZXlzPjxrZXkgYXBwPSJFTiIgZGItaWQ9InR4MHoyczl6Njl4ZmRrZXMyMHF2ejky
aTV6ZjJ2cjVyeGFleCIgdGltZXN0YW1wPSIxNzQyMjAzOTMwIj4zMTwva2V5PjwvZm9yZWlnbi1r
ZXlzPjxyZWYtdHlwZSBuYW1lPSJKb3VybmFsIEFydGljbGUiPjE3PC9yZWYtdHlwZT48Y29udHJp
YnV0b3JzPjxhdXRob3JzPjxhdXRob3I+Q2hva28sIEEuIFQuPC9hdXRob3I+PGF1dGhvcj5GaWVs
ZGluZywgSy48L2F1dGhvcj48YXV0aG9yPkpvaG5zb24sIEMuIEMuPC9hdXRob3I+PGF1dGhvcj5L
dW13ZW5kYSwgTS4gSy48L2F1dGhvcj48YXV0aG9yPkNoaWxvbmdvc2ksIFIuPC9hdXRob3I+PGF1
dGhvcj5CYWdnYWxleSwgUi4gQy48L2F1dGhvcj48YXV0aG9yPk55aXJlbmRhLCBSLjwvYXV0aG9y
PjxhdXRob3I+U2FuZGUsIEwuIEEuPC9hdXRob3I+PGF1dGhvcj5EZXNtb25kLCBOLjwvYXV0aG9y
PjxhdXRob3I+SGF0em9sZCwgSy48L2F1dGhvcj48YXV0aG9yPk5ldW1hbiwgTS48L2F1dGhvcj48
YXV0aG9yPkNvcmJldHQsIEUuIEwuPC9hdXRob3I+PC9hdXRob3JzPjwvY29udHJpYnV0b3JzPjxh
dXRoLWFkZHJlc3M+VELigJNISVYgR3JvdXAsIE1hbGF3aS1MaXZlcnBvb2wtV2VsbGNvbWUgQ2xp
bmljYWwgUmVzZWFyY2ggUHJvZ3JhbW1lLCBDaGljaGlyaSwgQmxhbnR5cmUsIE1hbGF3aSYjeEQ7
RGVwYXJ0bWVudCBvZiBJbmZlY3Rpb3VzIERpc2Vhc2UgRXBpZGVtaW9sb2d5IGFuZCBNUkMgVHJv
cGljYWwgRXBpZGVtaW9sb2d5IEdyb3VwLCBMb25kb24gU2Nob29sIG9mIEh5Z2llbmUgJmFtcDsg
VHJvcGljYWwgTWVkaWNpbmUsIExvbmRvbiwgVW5pdGVkIEtpbmdkb20mI3hEO0RlcGFydG1lbnQg
b2YgR2xvYmFsIEhlYWx0aCBhbmQgRGV2ZWxvcG1lbnQsIExvbmRvbiBTY2hvb2wgb2YgSHlnaWVu
ZSAmYW1wOyBUcm9waWNhbCBNZWRpY2luZSwgTG9uZG9uLCBVbml0ZWQgS2luZ2RvbSYjeEQ7RGVw
YXJ0bWVudCBvZiBDbGluaWNhbCBSZXNlYXJjaCwgTG9uZG9uIFNjaG9vbCBvZiBIeWdpZW5lICZh
bXA7IFRyb3BpY2FsIE1lZGljaW5lLCBMb25kb24sIFVuaXRlZCBLaW5nZG9tJiN4RDtHbG9iYWwg
SElWLCBIZXBhdGl0aXMgYW5kIFNUSSBQcm9ncmFtbWUsIFdITywgR2VuZXZhLCBTd2l0emVybGFu
ZCYjeEQ7UG9wdWxhdGlvbiBTZXJ2aWNlcyBJbnRlcm5hdGlvbmFsLCBMaWxvbmd3ZSwgTWFsYXdp
JiN4RDtEZXBhcnRtZW50IG9mIEhJVuKAk0FJRFMsIE1pbmlzdHJ5IG9mIEhlYWx0aCwgTGlsb25n
d2UsIE1hbGF3aSYjeEQ7RGVwYXJ0bWVudCBvZiBDbGluaWNhbCBTY2llbmNlcywgTGl2ZXJwb29s
IFNjaG9vbCBvZiBUcm9waWNhbCBNZWRpY2luZSwgTGl2ZXJwb29sLCBVbml0ZWQgS2luZ2RvbSYj
eEQ7UG9wdWxhdGlvbiBTZXJ2aWNlcyBJbnRlcm5hdGlvbmFsLCBKb2hhbm5lc2J1cmcsIFNvdXRo
IEFmcmljYTwvYXV0aC1hZGRyZXNzPjx0aXRsZXM+PHRpdGxlPlBhcnRuZXItZGVsaXZlcmVkIEhJ
ViBzZWxmLXRlc3Qga2l0cyB3aXRoIGFuZCB3aXRob3V0IGZpbmFuY2lhbCBpbmNlbnRpdmVzIGlu
IGFudGVuYXRhbCBjYXJlIGFuZCBpbmRleCBwYXRpZW50cyB3aXRoIEhJViBpbiBNYWxhd2k6IGEg
dGhyZWUtYXJtLCBjbHVzdGVyLXJhbmRvbWlzZWQgY29udHJvbGxlZCB0cmlhbDwvdGl0bGU+PHNl
Y29uZGFyeS10aXRsZT5UaGUgTGFuY2V0IEdsb2JhbCBIZWFsdGg8L3NlY29uZGFyeS10aXRsZT48
YWx0LXRpdGxlPkxhbmNldCBHbG9iYWwgSGVhbHRoPC9hbHQtdGl0bGU+PC90aXRsZXM+PHBlcmlv
ZGljYWw+PGZ1bGwtdGl0bGU+VGhlIExhbmNldCBHbG9iYWwgSGVhbHRoPC9mdWxsLXRpdGxlPjxh
YmJyLTE+TGFuY2V0IEdsb2JhbCBIZWFsdGg8L2FiYnItMT48L3BlcmlvZGljYWw+PGFsdC1wZXJp
b2RpY2FsPjxmdWxsLXRpdGxlPlRoZSBMYW5jZXQgR2xvYmFsIEhlYWx0aDwvZnVsbC10aXRsZT48
YWJici0xPkxhbmNldCBHbG9iYWwgSGVhbHRoPC9hYmJyLTE+PC9hbHQtcGVyaW9kaWNhbD48cGFn
ZXM+ZTk3Ny1lOTg4PC9wYWdlcz48dm9sdW1lPjk8L3ZvbHVtZT48bnVtYmVyPjc8L251bWJlcj48
a2V5d29yZHM+PGtleXdvcmQ+YWR1bHQ8L2tleXdvcmQ+PGtleXdvcmQ+YW50aXJldHJvdmlyYWwg
dGhlcmFweTwva2V5d29yZD48a2V5d29yZD5BcnRpY2xlPC9rZXl3b3JkPjxrZXl3b3JkPmNvaG9y
dCBhbmFseXNpczwva2V5d29yZD48a2V5d29yZD5jb250cm9sbGVkIHN0dWR5PC9rZXl3b3JkPjxr
ZXl3b3JkPmNvcm9uYXZpcnVzIGRpc2Vhc2UgMjAxOTwva2V5d29yZD48a2V5d29yZD5kaWFnbm9z
dGljIHRlc3Q8L2tleXdvcmQ+PGtleXdvcmQ+ZWNvbm9taWMgaW5jZW50aXZlPC9rZXl3b3JkPjxr
ZXl3b3JkPmZlbWFsZTwva2V5d29yZD48a2V5d29yZD5mb2xsb3cgdXA8L2tleXdvcmQ+PGtleXdv
cmQ+Z2VvbWV0cnk8L2tleXdvcmQ+PGtleXdvcmQ+aGVhbHRoIGNhcmUgcG9saWN5PC9rZXl3b3Jk
PjxrZXl3b3JkPmhlYWx0aCBjZW50ZXI8L2tleXdvcmQ+PGtleXdvcmQ+aHVtYW48L2tleXdvcmQ+
PGtleXdvcmQ+SHVtYW4gaW1tdW5vZGVmaWNpZW5jeSB2aXJ1czwva2V5d29yZD48a2V5d29yZD5I
dW1hbiBpbW11bm9kZWZpY2llbmN5IHZpcnVzIGluZmVjdGlvbjwva2V5d29yZD48a2V5d29yZD5s
b2NrZG93bjwva2V5d29yZD48a2V5d29yZD5tYWpvciBjbGluaWNhbCBzdHVkeTwva2V5d29yZD48
a2V5d29yZD5NYWxhd2k8L2tleXdvcmQ+PGtleXdvcmQ+bWFsZTwva2V5d29yZD48a2V5d29yZD5w
cmFnbWF0aWMgdHJpYWw8L2tleXdvcmQ+PGtleXdvcmQ+cHJlZ25hbmN5PC9rZXl3b3JkPjxrZXl3
b3JkPnByZW5hdGFsIGNhcmU8L2tleXdvcmQ+PGtleXdvcmQ+cHJldmFsZW5jZTwva2V5d29yZD48
a2V5d29yZD5yYW5kb21pemVkIGNvbnRyb2xsZWQgdHJpYWw8L2tleXdvcmQ+PGtleXdvcmQ+Y2x1
c3RlciBhbmFseXNpczwva2V5d29yZD48a2V5d29yZD5kaWFnbm9zdGljIGtpdDwva2V5d29yZD48
a2V5d29yZD5lY29ub21pY3M8L2tleXdvcmQ+PGtleXdvcmQ+SElWIHRlc3Q8L2tleXdvcmQ+PGtl
eXdvcmQ+bW90aXZhdGlvbjwva2V5d29yZD48a2V5d29yZD5wcm9jZWR1cmVzPC9rZXl3b3JkPjxr
ZXl3b3JkPnNleHVhbGl0eTwva2V5d29yZD48a2V5d29yZD55b3VuZyBhZHVsdDwva2V5d29yZD48
a2V5d29yZD5ISVYgSW5mZWN0aW9uczwva2V5d29yZD48a2V5d29yZD5ISVYgVGVzdGluZzwva2V5
d29yZD48a2V5d29yZD5IdW1hbnM8L2tleXdvcmQ+PGtleXdvcmQ+UmVhZ2VudCBLaXRzLCBEaWFn
bm9zdGljPC9rZXl3b3JkPjxrZXl3b3JkPlNlbGYtVGVzdGluZzwva2V5d29yZD48a2V5d29yZD5T
ZXh1YWwgUGFydG5lcnM8L2tleXdvcmQ+PC9rZXl3b3Jkcz48ZGF0ZXM+PHllYXI+MjAyMTwveWVh
cj48L2RhdGVzPjxwdWJsaXNoZXI+RWxzZXZpZXIgTHRkPC9wdWJsaXNoZXI+PGlzYm4+MjIxNDEw
OVggKElTU04pPC9pc2JuPjx3b3JrLXR5cGU+QXJ0aWNsZTwvd29yay10eXBlPjx1cmxzPjxyZWxh
dGVkLXVybHM+PHVybD5odHRwczovL3d3dy5zY29wdXMuY29tL2lud2FyZC9yZWNvcmQudXJpP2Vp
ZD0yLXMyLjAtODUxMDc5MTYwNDAmYW1wO2RvaT0xMC4xMDE2JTJmUzIyMTQtMTA5WCUyODIxJTI5
MDAxNzUtMyZhbXA7cGFydG5lcklEPTQwJmFtcDttZDU9MDMxYjI3Yzc2NDQyMTIxMDNkNDI3OWY1
MzYyZGViM2E8L3VybD48L3JlbGF0ZWQtdXJscz48L3VybHM+PGN1c3RvbTI+MzQxNDM5OTY8L2N1
c3RvbTI+PGN1c3RvbTY+dGVtYm8gMjAxOSBmY3M8L2N1c3RvbTY+PGN1c3RvbTc+SU5jbHVkZTwv
Y3VzdG9tNz48ZWxlY3Ryb25pYy1yZXNvdXJjZS1udW0+MTAuMTAxNi9TMjIxNC0xMDlYKDIxKTAw
MTc1LTM8L2VsZWN0cm9uaWMtcmVzb3VyY2UtbnVtPjxyZW1vdGUtZGF0YWJhc2UtbmFtZT5TY29w
dXM8L3JlbW90ZS1kYXRhYmFzZS1uYW1lPjxsYW5ndWFnZT5FbmdsaXNoPC9sYW5ndWFnZT48L3Jl
Y29yZD48L0NpdGU+PC9FbmROb3RlPn==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9</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Malawi</w:t>
            </w:r>
          </w:p>
        </w:tc>
        <w:tc>
          <w:tcPr>
            <w:tcW w:w="305" w:type="pct"/>
            <w:tcBorders>
              <w:top w:val="nil"/>
              <w:left w:val="nil"/>
              <w:bottom w:val="nil"/>
              <w:right w:val="nil"/>
            </w:tcBorders>
            <w:vAlign w:val="bottom"/>
          </w:tcPr>
          <w:p w14:paraId="2932B14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RCT</w:t>
            </w:r>
          </w:p>
        </w:tc>
        <w:tc>
          <w:tcPr>
            <w:tcW w:w="457" w:type="pct"/>
            <w:tcBorders>
              <w:top w:val="nil"/>
              <w:left w:val="nil"/>
              <w:bottom w:val="nil"/>
              <w:right w:val="nil"/>
            </w:tcBorders>
            <w:vAlign w:val="bottom"/>
          </w:tcPr>
          <w:p w14:paraId="18C75CA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3339B86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8</w:t>
            </w:r>
            <w:r w:rsidRPr="001A16F0">
              <w:rPr>
                <w:rFonts w:ascii="Aptos Narrow" w:hAnsi="Aptos Narrow" w:cs="Calibri"/>
                <w:color w:val="000000"/>
                <w:sz w:val="18"/>
                <w:szCs w:val="18"/>
                <w:vertAlign w:val="superscript"/>
              </w:rPr>
              <w:t>th</w:t>
            </w:r>
            <w:r w:rsidRPr="001A16F0">
              <w:rPr>
                <w:rFonts w:ascii="Aptos Narrow" w:hAnsi="Aptos Narrow" w:cs="Calibri"/>
                <w:color w:val="000000"/>
                <w:sz w:val="18"/>
                <w:szCs w:val="18"/>
              </w:rPr>
              <w:t xml:space="preserve"> Sept 2018-2</w:t>
            </w:r>
            <w:r w:rsidRPr="001A16F0">
              <w:rPr>
                <w:rFonts w:ascii="Aptos Narrow" w:hAnsi="Aptos Narrow" w:cs="Calibri"/>
                <w:color w:val="000000"/>
                <w:sz w:val="18"/>
                <w:szCs w:val="18"/>
                <w:vertAlign w:val="superscript"/>
              </w:rPr>
              <w:t>nd</w:t>
            </w:r>
            <w:r w:rsidRPr="001A16F0">
              <w:rPr>
                <w:rFonts w:ascii="Aptos Narrow" w:hAnsi="Aptos Narrow" w:cs="Calibri"/>
                <w:color w:val="000000"/>
                <w:sz w:val="18"/>
                <w:szCs w:val="18"/>
              </w:rPr>
              <w:t xml:space="preserve"> May 2019 (8m)</w:t>
            </w:r>
          </w:p>
        </w:tc>
        <w:tc>
          <w:tcPr>
            <w:tcW w:w="559" w:type="pct"/>
            <w:tcBorders>
              <w:top w:val="nil"/>
              <w:left w:val="nil"/>
              <w:bottom w:val="nil"/>
              <w:right w:val="nil"/>
            </w:tcBorders>
            <w:vAlign w:val="bottom"/>
          </w:tcPr>
          <w:p w14:paraId="4863089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5252 / 5106</w:t>
            </w:r>
          </w:p>
        </w:tc>
        <w:tc>
          <w:tcPr>
            <w:tcW w:w="863" w:type="pct"/>
            <w:tcBorders>
              <w:top w:val="nil"/>
              <w:left w:val="nil"/>
              <w:bottom w:val="nil"/>
              <w:right w:val="nil"/>
            </w:tcBorders>
            <w:vAlign w:val="bottom"/>
          </w:tcPr>
          <w:p w14:paraId="1A4CD71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Community / ANC arm: women attending their first ANC visit who were ≥18 years old and intending to remain in clinic catchment area, and whose male partner (child’s probable father) was present and reachable, not already receiving ART, or not already tested during this pregnancy. Excluded: women whose male partner was &lt;18 years or not resident in the catchment area. Index arm: all clinic patients newly diagnosed with HIV, aged at least 18 years, intending to remain in the clinic catchment area, not already enrolled, who had at least one contactable sexual partner not already known to be HIV-positive. Excluded: patients with all sexual contacts aged &lt;18 years, already receiving ART, or not </w:t>
            </w:r>
            <w:r w:rsidRPr="001A16F0">
              <w:rPr>
                <w:rFonts w:ascii="Aptos Narrow" w:hAnsi="Aptos Narrow" w:cs="Calibri"/>
                <w:color w:val="000000"/>
                <w:sz w:val="18"/>
                <w:szCs w:val="18"/>
              </w:rPr>
              <w:lastRenderedPageBreak/>
              <w:t>available and resident in the catchment area.</w:t>
            </w:r>
          </w:p>
        </w:tc>
        <w:tc>
          <w:tcPr>
            <w:tcW w:w="458" w:type="pct"/>
            <w:tcBorders>
              <w:top w:val="nil"/>
              <w:left w:val="nil"/>
              <w:bottom w:val="nil"/>
              <w:right w:val="nil"/>
            </w:tcBorders>
            <w:vAlign w:val="bottom"/>
          </w:tcPr>
          <w:p w14:paraId="10E4E94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ANC: Standard 22 (19-28), HIVST only 22 (19-27), HIVST incentive 23 (19-33).</w:t>
            </w:r>
          </w:p>
          <w:p w14:paraId="38D5DA5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Index: Standard 26 (22-32), HIVST only 26 (22-33), HIVST incentive 27 (23-33).</w:t>
            </w:r>
          </w:p>
        </w:tc>
        <w:tc>
          <w:tcPr>
            <w:tcW w:w="610" w:type="pct"/>
            <w:tcBorders>
              <w:top w:val="nil"/>
              <w:left w:val="nil"/>
              <w:bottom w:val="nil"/>
              <w:right w:val="nil"/>
            </w:tcBorders>
            <w:vAlign w:val="bottom"/>
          </w:tcPr>
          <w:p w14:paraId="7F258F5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NC: able to read and write: yes 89.5%, no 9.8%, data missing 0.7%. Index: able to read and write: yes 82.2%, no 15.3%, data missing 2.5%.</w:t>
            </w:r>
          </w:p>
        </w:tc>
        <w:tc>
          <w:tcPr>
            <w:tcW w:w="508" w:type="pct"/>
            <w:tcBorders>
              <w:top w:val="nil"/>
              <w:left w:val="nil"/>
              <w:bottom w:val="nil"/>
              <w:right w:val="nil"/>
            </w:tcBorders>
            <w:vAlign w:val="bottom"/>
          </w:tcPr>
          <w:p w14:paraId="5EF82F9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7246251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NC: 100,</w:t>
            </w:r>
          </w:p>
          <w:p w14:paraId="0809EBE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index: 73.5</w:t>
            </w:r>
          </w:p>
        </w:tc>
      </w:tr>
      <w:tr w:rsidR="001A16F0" w:rsidRPr="001A16F0" w14:paraId="7901F565" w14:textId="77777777" w:rsidTr="00221CC8">
        <w:trPr>
          <w:trHeight w:val="290"/>
        </w:trPr>
        <w:tc>
          <w:tcPr>
            <w:tcW w:w="405" w:type="pct"/>
            <w:tcBorders>
              <w:top w:val="nil"/>
              <w:left w:val="nil"/>
              <w:bottom w:val="nil"/>
              <w:right w:val="nil"/>
            </w:tcBorders>
            <w:vAlign w:val="bottom"/>
            <w:hideMark/>
          </w:tcPr>
          <w:p w14:paraId="55D774C1" w14:textId="04F93BA3"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lark, 2018;</w:t>
            </w:r>
            <w:r w:rsidRPr="001A16F0">
              <w:rPr>
                <w:rFonts w:ascii="Aptos Narrow" w:hAnsi="Aptos Narrow" w:cs="Calibri"/>
                <w:color w:val="000000"/>
                <w:sz w:val="18"/>
                <w:szCs w:val="18"/>
              </w:rPr>
              <w:fldChar w:fldCharType="begin">
                <w:fldData xml:space="preserve">PEVuZE5vdGU+PENpdGU+PEF1dGhvcj5DbGFyazwvQXV0aG9yPjxZZWFyPjIwMTg8L1llYXI+PFJl
Y051bT4zMjwvUmVjTnVtPjxEaXNwbGF5VGV4dD48c3R5bGUgZmFjZT0ic3VwZXJzY3JpcHQiPjEw
PC9zdHlsZT48L0Rpc3BsYXlUZXh0PjxyZWNvcmQ+PHJlYy1udW1iZXI+MzI8L3JlYy1udW1iZXI+
PGZvcmVpZ24ta2V5cz48a2V5IGFwcD0iRU4iIGRiLWlkPSJ0eDB6MnM5ejY5eGZka2VzMjBxdno5
Mmk1emYydnI1cnhhZXgiIHRpbWVzdGFtcD0iMTc0MjIwMzkzMCI+MzI8L2tleT48L2ZvcmVpZ24t
a2V5cz48cmVmLXR5cGUgbmFtZT0iSm91cm5hbCBBcnRpY2xlIj4xNzwvcmVmLXR5cGU+PGNvbnRy
aWJ1dG9ycz48YXV0aG9ycz48YXV0aG9yPkNsYXJrLCBKZXNzZSBMLjwvYXV0aG9yPjxhdXRob3I+
U2VndXJhLCBFZGR5IFIuPC9hdXRob3I+PGF1dGhvcj5PbGRlbmJ1cmcsIENhdGhlcmluZSBFLjwv
YXV0aG9yPjxhdXRob3I+U2FsdmF0aWVycmEsIEhlY3RvciBKLjwvYXV0aG9yPjxhdXRob3I+Umlv
cywgSmVzc2ljYTwvYXV0aG9yPjxhdXRob3I+UGVyZXotQnJ1bWVyLCBBbWF5YSBHYWJyaWVsYTwv
YXV0aG9yPjxhdXRob3I+R29uemFsZXMsIFBlZHJvPC9hdXRob3I+PGF1dGhvcj5TaGVvcmFuLCBC
aHVwZW5kcmE8L2F1dGhvcj48YXV0aG9yPlNhbmNoZXosIEpvcmdlPC9hdXRob3I+PGF1dGhvcj5M
YW1hLCBKYXZpZXIgUi48L2F1dGhvcj48L2F1dGhvcnM+PC9jb250cmlidXRvcnM+PHRpdGxlcz48
dGl0bGU+VHJhZGl0aW9uYWwgYW5kIFdlYi1CYXNlZCBUZWNobm9sb2dpZXMgdG8gSW1wcm92ZSBQ
YXJ0bmVyIE5vdGlmaWNhdGlvbiBGb2xsb3dpbmcgU3lwaGlsaXMgRGlhZ25vc2lzIEFtb25nIE1l
biBXaG8gSGF2ZSBTZXggV2l0aCBNZW4gaW4gTGltYSwgUGVydTogUGlsb3QgUmFuZG9taXplZCBD
b250cm9sbGVkIFRyaWFsPC90aXRsZT48c2Vjb25kYXJ5LXRpdGxlPkogTWVkIEludGVybmV0IFJl
cy48L3NlY29uZGFyeS10aXRsZT48L3RpdGxlcz48cGVyaW9kaWNhbD48ZnVsbC10aXRsZT5KIE1l
ZCBJbnRlcm5ldCBSZXMuPC9mdWxsLXRpdGxlPjwvcGVyaW9kaWNhbD48cGFnZXM+ZTIzMjwvcGFn
ZXM+PHZvbHVtZT4yMDwvdm9sdW1lPjxudW1iZXI+NzwvbnVtYmVyPjxzZWN0aW9uPkNsYXJrLCBK
ZXNzZSBMLiBEYXZpZCBHZWZmZW4gU2Nob29sIG9mIE1lZGljaW5lLCBEaXZpc2lvbiBvZiBJbmZl
Y3Rpb3VzIERpc2Vhc2VzLCBEZXBhcnRtZW50IG9mIE1lZGljaW5lLCBVbml2ZXJzaXR5IG9mIENh
bGlmb3JuaWEsIExvcyBBbmdlbGVzLCBMb3MgQW5nZWxlcywgQ0EsIFVuaXRlZCBTdGF0ZXMuJiN4
RDtTZWd1cmEsIEVkZHkgUi4gRGF2aWQgR2VmZmVuIFNjaG9vbCBvZiBNZWRpY2luZSwgRGl2aXNp
b24gb2YgSW5mZWN0aW91cyBEaXNlYXNlcywgRGVwYXJ0bWVudCBvZiBNZWRpY2luZSwgVW5pdmVy
c2l0eSBvZiBDYWxpZm9ybmlhLCBMb3MgQW5nZWxlcywgTG9zIEFuZ2VsZXMsIENBLCBVbml0ZWQg
U3RhdGVzLiYjeEQ7U2VndXJhLCBFZGR5IFIuIEVzY3VlbGEgZGUgTWVkaWNpbmEsIFVuaXZlcnNp
ZGFkIFBlcnVhbmEgZGUgQ2llbmNpYXMgQXBsaWNhZGFzLCBMaW1hLCBQZXJ1LiYjeEQ7T2xkZW5i
dXJnLCBDYXRoZXJpbmUgRS4gRnJhbmNpcyBJIFByb2N0b3IgRm91bmRhdGlvbiwgVW5pdmVyc2l0
eSBvZiBDYWxpZm9ybmlhLCBTYW4gRnJhbmNpc2NvLCBTYW4gRnJhbmNpc2NvLCBDQSwgVW5pdGVk
IFN0YXRlcy4mI3hEO1NhbHZhdGllcnJhLCBIZWN0b3IgSi4gQXNvY2lhY2lvbiBDaXZpbCBJbXBh
Y3RhIFNhbHVkIHkgRWR1Y2FjaW9uLCBMaW1hLCBQZXJ1LiYjeEQ7UmlvcywgSmVzc2ljYS4gQXNv
Y2lhY2lvbiBDaXZpbCBJbXBhY3RhIFNhbHVkIHkgRWR1Y2FjaW9uLCBMaW1hLCBQZXJ1LiYjeEQ7
UGVyZXotQnJ1bWVyLCBBbWF5YSBHYWJyaWVsYS4gTWFpbG1hbiBTY2hvb2wgb2YgUHVibGljIEhl
YWx0aCwgRGVwYXJ0bWVudCBvZiBTb2Npb21lZGljYWwgU2NpZW5jZXMsIENvbHVtYmlhIFVuaXZl
cnNpdHksIE5ldyBZb3JrLCBOWSwgVW5pdGVkIFN0YXRlcy4mI3hEO0dvbnphbGVzLCBQZWRyby4g
QXNvY2lhY2lvbiBDaXZpbCBJbXBhY3RhIFNhbHVkIHkgRWR1Y2FjaW9uLCBMaW1hLCBQZXJ1LiYj
eEQ7U2hlb3JhbiwgQmh1cGVuZHJhLiBZVEgsIFNhbiBGcmFuY2lzY28sIENBLCBVbml0ZWQgU3Rh
dGVzLiYjeEQ7U2FuY2hleiwgSm9yZ2UuIENlbnRybyBkZSBJbnZlc3RpZ2FjaW9uZXMgVGVjbm9s
b2dpY2FzLCBCaW9tZWRpY2FzIHkgTWVkaW9hbWJpZW50YWxlcywgVW5pdmVyc2lkYWQgTmFjaW9u
YWwgTWF5b3IgU2FuIE1hcmNvcywgTGltYSwgUGVydS4mI3hEO0xhbWEsIEphdmllciBSLiBBc29j
aWFjaW9uIENpdmlsIEltcGFjdGEgU2FsdWQgeSBFZHVjYWNpb24sIExpbWEsIFBlcnUuPC9zZWN0
aW9uPjxrZXl3b3Jkcz48a2V5d29yZD5BZHVsdDwva2V5d29yZD48a2V5d29yZD4qQ29udGFjdCBU
cmFjaW5nL210IFtNZXRob2RzXTwva2V5d29yZD48a2V5d29yZD4qSG9tb3NleHVhbGl0eSwgTWFs
ZS9weCBbUHN5Y2hvbG9neV08L2tleXdvcmQ+PGtleXdvcmQ+SHVtYW5zPC9rZXl3b3JkPjxrZXl3
b3JkPkludGVybmV0PC9rZXl3b3JkPjxrZXl3b3JkPk1hbGU8L2tleXdvcmQ+PGtleXdvcmQ+UGVy
dTwva2V5d29yZD48a2V5d29yZD5QaWxvdCBQcm9qZWN0czwva2V5d29yZD48a2V5d29yZD5TZXh1
YWwgQmVoYXZpb3IvcHggW1BzeWNob2xvZ3ldPC9rZXl3b3JkPjxrZXl3b3JkPipTZXh1YWwgQmVo
YXZpb3Ivc24gW1N0YXRpc3RpY3MgJmFtcDsgTnVtZXJpY2FsIERhdGFdPC9rZXl3b3JkPjxrZXl3
b3JkPipTZXh1YWwgUGFydG5lcnMvcHggW1BzeWNob2xvZ3ldPC9rZXl3b3JkPjxrZXl3b3JkPlNl
eHVhbCBhbmQgR2VuZGVyIE1pbm9yaXRpZXMvcHggW1BzeWNob2xvZ3ldPC9rZXl3b3JkPjxrZXl3
b3JkPipTZXh1YWwgYW5kIEdlbmRlciBNaW5vcml0aWVzL3NuIFtTdGF0aXN0aWNzICZhbXA7IE51
bWVyaWNhbCBEYXRhXTwva2V5d29yZD48a2V5d29yZD4qU2V4dWFsbHkgVHJhbnNtaXR0ZWQgRGlz
ZWFzZXMvZGkgW0RpYWdub3Npc108L2tleXdvcmQ+PGtleXdvcmQ+U2V4dWFsbHkgVHJhbnNtaXR0
ZWQgRGlzZWFzZXMvcGEgW1BhdGhvbG9neV08L2tleXdvcmQ+PGtleXdvcmQ+KlN5cGhpbGlzL2Rp
IFtEaWFnbm9zaXNdPC9rZXl3b3JkPjxrZXl3b3JkPlN5cGhpbGlzL3BhIFtQYXRob2xvZ3ldPC9r
ZXl3b3JkPjwva2V5d29yZHM+PGRhdGVzPjx5ZWFyPjIwMTg8L3llYXI+PC9kYXRlcz48cHViLWxv
Y2F0aW9uPkNhbmFkYTwvcHViLWxvY2F0aW9uPjxpc2JuPjE0MzgtODg3MTwvaXNibj48dXJscz48
cmVsYXRlZC11cmxzPjx1cmw+aHR0cDovL292aWRzcC5vdmlkLmNvbS9vdmlkd2ViLmNnaT9UPUpT
JmFtcDtQQUdFPXJlZmVyZW5jZSZhbXA7RD1tZWQxNSZhbXA7TkVXUz1OJmFtcDtBTj0yOTk3MDM1
NTwvdXJsPjx1cmw+aHR0cHM6Ly9vdmlkc3Aub3ZpZC5jb20vb3ZpZHdlYi5jZ2k/VD1KUyZhbXA7
Q1NDPVkmYW1wO05FV1M9TiZhbXA7UEFHRT1mdWxsdGV4dCZhbXA7RD1tZWQxNSZhbXA7RE89MTAu
MjE5NiUyZmptaXIuOTgyMTwvdXJsPjx1cmw+aHR0cHM6Ly91b2VsaWJyYXJ5LmlkbS5vY2xjLm9y
Zy9sb2dpbj91cmw9aHR0cDovL3Jlc29sdmVyLmVic2NvaG9zdC5jb20vb3BlbnVybD9zaWQ9T1ZJ
RDptZWRsaW5lJmFtcDtpZD1wbWlkOjI5OTcwMzU1JmFtcDtpZD1kb2k6MTAuMjE5NiUyRmptaXIu
OTgyMSZhbXA7aXNzbj0xNDM4LTg4NzEmYW1wO2lzYm49JmFtcDt2b2x1bWU9MjAmYW1wO2lzc3Vl
PTcmYW1wO3NwYWdlPWUyMzImYW1wO3BhZ2VzPWUyMzImYW1wO2RhdGU9MjAxOCZhbXA7dGl0bGU9
Sm91cm5hbCtvZitNZWRpY2FsK0ludGVybmV0K1Jlc2VhcmNoJmFtcDthdGl0bGU9VHJhZGl0aW9u
YWwrYW5kK1dlYi1CYXNlZCtUZWNobm9sb2dpZXMrdG8rSW1wcm92ZStQYXJ0bmVyK05vdGlmaWNh
dGlvbitGb2xsb3dpbmcrU3lwaGlsaXMrRGlhZ25vc2lzK0Ftb25nK01lbitXaG8rSGF2ZStTZXgr
V2l0aCtNZW4raW4rTGltYSUyQytQZXJ1JTNBK1BpbG90K1JhbmRvbWl6ZWQrQ29udHJvbGxlZCtU
cmlhbC4mYW1wO2F1bGFzdD1DbGFyayZhbXA7cGlkPSUzQ2F1dGhvciUzRUNsYXJrK0pMJTNDJTJG
YXV0aG9yJTNFJmFtcDslM0NBTiUzRTI5OTcwMzU1JTNDJTJGQU4lM0U8L3VybD48L3JlbGF0ZWQt
dXJscz48L3VybHM+PGN1c3RvbTY+IE1lZGxpbmUgRlQgZm91bmQgMm5kIE1OIEtpQjwvY3VzdG9t
Nj48Y3VzdG9tNz5JTmNsdWRlPC9jdXN0b203PjxlbGVjdHJvbmljLXJlc291cmNlLW51bT4xMC4y
MTk2L2ptaXIuOTgyMTwvZWxlY3Ryb25pYy1yZXNvdXJjZS1udW0+PHJlbW90ZS1kYXRhYmFzZS1u
YW1lPk92aWQgTUVETElORShSKSAmbHQ7MjAxOCZndDs8L3JlbW90ZS1kYXRhYmFzZS1uYW1lPjxh
Y2Nlc3MtZGF0ZT4yMDE4MDcwMy8vPC9hY2Nlc3MtZGF0ZT48L3JlY29yZD48L0NpdGU+PC9FbmRO
b3RlPn==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DbGFyazwvQXV0aG9yPjxZZWFyPjIwMTg8L1llYXI+PFJl
Y051bT4zMjwvUmVjTnVtPjxEaXNwbGF5VGV4dD48c3R5bGUgZmFjZT0ic3VwZXJzY3JpcHQiPjEw
PC9zdHlsZT48L0Rpc3BsYXlUZXh0PjxyZWNvcmQ+PHJlYy1udW1iZXI+MzI8L3JlYy1udW1iZXI+
PGZvcmVpZ24ta2V5cz48a2V5IGFwcD0iRU4iIGRiLWlkPSJ0eDB6MnM5ejY5eGZka2VzMjBxdno5
Mmk1emYydnI1cnhhZXgiIHRpbWVzdGFtcD0iMTc0MjIwMzkzMCI+MzI8L2tleT48L2ZvcmVpZ24t
a2V5cz48cmVmLXR5cGUgbmFtZT0iSm91cm5hbCBBcnRpY2xlIj4xNzwvcmVmLXR5cGU+PGNvbnRy
aWJ1dG9ycz48YXV0aG9ycz48YXV0aG9yPkNsYXJrLCBKZXNzZSBMLjwvYXV0aG9yPjxhdXRob3I+
U2VndXJhLCBFZGR5IFIuPC9hdXRob3I+PGF1dGhvcj5PbGRlbmJ1cmcsIENhdGhlcmluZSBFLjwv
YXV0aG9yPjxhdXRob3I+U2FsdmF0aWVycmEsIEhlY3RvciBKLjwvYXV0aG9yPjxhdXRob3I+Umlv
cywgSmVzc2ljYTwvYXV0aG9yPjxhdXRob3I+UGVyZXotQnJ1bWVyLCBBbWF5YSBHYWJyaWVsYTwv
YXV0aG9yPjxhdXRob3I+R29uemFsZXMsIFBlZHJvPC9hdXRob3I+PGF1dGhvcj5TaGVvcmFuLCBC
aHVwZW5kcmE8L2F1dGhvcj48YXV0aG9yPlNhbmNoZXosIEpvcmdlPC9hdXRob3I+PGF1dGhvcj5M
YW1hLCBKYXZpZXIgUi48L2F1dGhvcj48L2F1dGhvcnM+PC9jb250cmlidXRvcnM+PHRpdGxlcz48
dGl0bGU+VHJhZGl0aW9uYWwgYW5kIFdlYi1CYXNlZCBUZWNobm9sb2dpZXMgdG8gSW1wcm92ZSBQ
YXJ0bmVyIE5vdGlmaWNhdGlvbiBGb2xsb3dpbmcgU3lwaGlsaXMgRGlhZ25vc2lzIEFtb25nIE1l
biBXaG8gSGF2ZSBTZXggV2l0aCBNZW4gaW4gTGltYSwgUGVydTogUGlsb3QgUmFuZG9taXplZCBD
b250cm9sbGVkIFRyaWFsPC90aXRsZT48c2Vjb25kYXJ5LXRpdGxlPkogTWVkIEludGVybmV0IFJl
cy48L3NlY29uZGFyeS10aXRsZT48L3RpdGxlcz48cGVyaW9kaWNhbD48ZnVsbC10aXRsZT5KIE1l
ZCBJbnRlcm5ldCBSZXMuPC9mdWxsLXRpdGxlPjwvcGVyaW9kaWNhbD48cGFnZXM+ZTIzMjwvcGFn
ZXM+PHZvbHVtZT4yMDwvdm9sdW1lPjxudW1iZXI+NzwvbnVtYmVyPjxzZWN0aW9uPkNsYXJrLCBK
ZXNzZSBMLiBEYXZpZCBHZWZmZW4gU2Nob29sIG9mIE1lZGljaW5lLCBEaXZpc2lvbiBvZiBJbmZl
Y3Rpb3VzIERpc2Vhc2VzLCBEZXBhcnRtZW50IG9mIE1lZGljaW5lLCBVbml2ZXJzaXR5IG9mIENh
bGlmb3JuaWEsIExvcyBBbmdlbGVzLCBMb3MgQW5nZWxlcywgQ0EsIFVuaXRlZCBTdGF0ZXMuJiN4
RDtTZWd1cmEsIEVkZHkgUi4gRGF2aWQgR2VmZmVuIFNjaG9vbCBvZiBNZWRpY2luZSwgRGl2aXNp
b24gb2YgSW5mZWN0aW91cyBEaXNlYXNlcywgRGVwYXJ0bWVudCBvZiBNZWRpY2luZSwgVW5pdmVy
c2l0eSBvZiBDYWxpZm9ybmlhLCBMb3MgQW5nZWxlcywgTG9zIEFuZ2VsZXMsIENBLCBVbml0ZWQg
U3RhdGVzLiYjeEQ7U2VndXJhLCBFZGR5IFIuIEVzY3VlbGEgZGUgTWVkaWNpbmEsIFVuaXZlcnNp
ZGFkIFBlcnVhbmEgZGUgQ2llbmNpYXMgQXBsaWNhZGFzLCBMaW1hLCBQZXJ1LiYjeEQ7T2xkZW5i
dXJnLCBDYXRoZXJpbmUgRS4gRnJhbmNpcyBJIFByb2N0b3IgRm91bmRhdGlvbiwgVW5pdmVyc2l0
eSBvZiBDYWxpZm9ybmlhLCBTYW4gRnJhbmNpc2NvLCBTYW4gRnJhbmNpc2NvLCBDQSwgVW5pdGVk
IFN0YXRlcy4mI3hEO1NhbHZhdGllcnJhLCBIZWN0b3IgSi4gQXNvY2lhY2lvbiBDaXZpbCBJbXBh
Y3RhIFNhbHVkIHkgRWR1Y2FjaW9uLCBMaW1hLCBQZXJ1LiYjeEQ7UmlvcywgSmVzc2ljYS4gQXNv
Y2lhY2lvbiBDaXZpbCBJbXBhY3RhIFNhbHVkIHkgRWR1Y2FjaW9uLCBMaW1hLCBQZXJ1LiYjeEQ7
UGVyZXotQnJ1bWVyLCBBbWF5YSBHYWJyaWVsYS4gTWFpbG1hbiBTY2hvb2wgb2YgUHVibGljIEhl
YWx0aCwgRGVwYXJ0bWVudCBvZiBTb2Npb21lZGljYWwgU2NpZW5jZXMsIENvbHVtYmlhIFVuaXZl
cnNpdHksIE5ldyBZb3JrLCBOWSwgVW5pdGVkIFN0YXRlcy4mI3hEO0dvbnphbGVzLCBQZWRyby4g
QXNvY2lhY2lvbiBDaXZpbCBJbXBhY3RhIFNhbHVkIHkgRWR1Y2FjaW9uLCBMaW1hLCBQZXJ1LiYj
eEQ7U2hlb3JhbiwgQmh1cGVuZHJhLiBZVEgsIFNhbiBGcmFuY2lzY28sIENBLCBVbml0ZWQgU3Rh
dGVzLiYjeEQ7U2FuY2hleiwgSm9yZ2UuIENlbnRybyBkZSBJbnZlc3RpZ2FjaW9uZXMgVGVjbm9s
b2dpY2FzLCBCaW9tZWRpY2FzIHkgTWVkaW9hbWJpZW50YWxlcywgVW5pdmVyc2lkYWQgTmFjaW9u
YWwgTWF5b3IgU2FuIE1hcmNvcywgTGltYSwgUGVydS4mI3hEO0xhbWEsIEphdmllciBSLiBBc29j
aWFjaW9uIENpdmlsIEltcGFjdGEgU2FsdWQgeSBFZHVjYWNpb24sIExpbWEsIFBlcnUuPC9zZWN0
aW9uPjxrZXl3b3Jkcz48a2V5d29yZD5BZHVsdDwva2V5d29yZD48a2V5d29yZD4qQ29udGFjdCBU
cmFjaW5nL210IFtNZXRob2RzXTwva2V5d29yZD48a2V5d29yZD4qSG9tb3NleHVhbGl0eSwgTWFs
ZS9weCBbUHN5Y2hvbG9neV08L2tleXdvcmQ+PGtleXdvcmQ+SHVtYW5zPC9rZXl3b3JkPjxrZXl3
b3JkPkludGVybmV0PC9rZXl3b3JkPjxrZXl3b3JkPk1hbGU8L2tleXdvcmQ+PGtleXdvcmQ+UGVy
dTwva2V5d29yZD48a2V5d29yZD5QaWxvdCBQcm9qZWN0czwva2V5d29yZD48a2V5d29yZD5TZXh1
YWwgQmVoYXZpb3IvcHggW1BzeWNob2xvZ3ldPC9rZXl3b3JkPjxrZXl3b3JkPipTZXh1YWwgQmVo
YXZpb3Ivc24gW1N0YXRpc3RpY3MgJmFtcDsgTnVtZXJpY2FsIERhdGFdPC9rZXl3b3JkPjxrZXl3
b3JkPipTZXh1YWwgUGFydG5lcnMvcHggW1BzeWNob2xvZ3ldPC9rZXl3b3JkPjxrZXl3b3JkPlNl
eHVhbCBhbmQgR2VuZGVyIE1pbm9yaXRpZXMvcHggW1BzeWNob2xvZ3ldPC9rZXl3b3JkPjxrZXl3
b3JkPipTZXh1YWwgYW5kIEdlbmRlciBNaW5vcml0aWVzL3NuIFtTdGF0aXN0aWNzICZhbXA7IE51
bWVyaWNhbCBEYXRhXTwva2V5d29yZD48a2V5d29yZD4qU2V4dWFsbHkgVHJhbnNtaXR0ZWQgRGlz
ZWFzZXMvZGkgW0RpYWdub3Npc108L2tleXdvcmQ+PGtleXdvcmQ+U2V4dWFsbHkgVHJhbnNtaXR0
ZWQgRGlzZWFzZXMvcGEgW1BhdGhvbG9neV08L2tleXdvcmQ+PGtleXdvcmQ+KlN5cGhpbGlzL2Rp
IFtEaWFnbm9zaXNdPC9rZXl3b3JkPjxrZXl3b3JkPlN5cGhpbGlzL3BhIFtQYXRob2xvZ3ldPC9r
ZXl3b3JkPjwva2V5d29yZHM+PGRhdGVzPjx5ZWFyPjIwMTg8L3llYXI+PC9kYXRlcz48cHViLWxv
Y2F0aW9uPkNhbmFkYTwvcHViLWxvY2F0aW9uPjxpc2JuPjE0MzgtODg3MTwvaXNibj48dXJscz48
cmVsYXRlZC11cmxzPjx1cmw+aHR0cDovL292aWRzcC5vdmlkLmNvbS9vdmlkd2ViLmNnaT9UPUpT
JmFtcDtQQUdFPXJlZmVyZW5jZSZhbXA7RD1tZWQxNSZhbXA7TkVXUz1OJmFtcDtBTj0yOTk3MDM1
NTwvdXJsPjx1cmw+aHR0cHM6Ly9vdmlkc3Aub3ZpZC5jb20vb3ZpZHdlYi5jZ2k/VD1KUyZhbXA7
Q1NDPVkmYW1wO05FV1M9TiZhbXA7UEFHRT1mdWxsdGV4dCZhbXA7RD1tZWQxNSZhbXA7RE89MTAu
MjE5NiUyZmptaXIuOTgyMTwvdXJsPjx1cmw+aHR0cHM6Ly91b2VsaWJyYXJ5LmlkbS5vY2xjLm9y
Zy9sb2dpbj91cmw9aHR0cDovL3Jlc29sdmVyLmVic2NvaG9zdC5jb20vb3BlbnVybD9zaWQ9T1ZJ
RDptZWRsaW5lJmFtcDtpZD1wbWlkOjI5OTcwMzU1JmFtcDtpZD1kb2k6MTAuMjE5NiUyRmptaXIu
OTgyMSZhbXA7aXNzbj0xNDM4LTg4NzEmYW1wO2lzYm49JmFtcDt2b2x1bWU9MjAmYW1wO2lzc3Vl
PTcmYW1wO3NwYWdlPWUyMzImYW1wO3BhZ2VzPWUyMzImYW1wO2RhdGU9MjAxOCZhbXA7dGl0bGU9
Sm91cm5hbCtvZitNZWRpY2FsK0ludGVybmV0K1Jlc2VhcmNoJmFtcDthdGl0bGU9VHJhZGl0aW9u
YWwrYW5kK1dlYi1CYXNlZCtUZWNobm9sb2dpZXMrdG8rSW1wcm92ZStQYXJ0bmVyK05vdGlmaWNh
dGlvbitGb2xsb3dpbmcrU3lwaGlsaXMrRGlhZ25vc2lzK0Ftb25nK01lbitXaG8rSGF2ZStTZXgr
V2l0aCtNZW4raW4rTGltYSUyQytQZXJ1JTNBK1BpbG90K1JhbmRvbWl6ZWQrQ29udHJvbGxlZCtU
cmlhbC4mYW1wO2F1bGFzdD1DbGFyayZhbXA7cGlkPSUzQ2F1dGhvciUzRUNsYXJrK0pMJTNDJTJG
YXV0aG9yJTNFJmFtcDslM0NBTiUzRTI5OTcwMzU1JTNDJTJGQU4lM0U8L3VybD48L3JlbGF0ZWQt
dXJscz48L3VybHM+PGN1c3RvbTY+IE1lZGxpbmUgRlQgZm91bmQgMm5kIE1OIEtpQjwvY3VzdG9t
Nj48Y3VzdG9tNz5JTmNsdWRlPC9jdXN0b203PjxlbGVjdHJvbmljLXJlc291cmNlLW51bT4xMC4y
MTk2L2ptaXIuOTgyMTwvZWxlY3Ryb25pYy1yZXNvdXJjZS1udW0+PHJlbW90ZS1kYXRhYmFzZS1u
YW1lPk92aWQgTUVETElORShSKSAmbHQ7MjAxOCZndDs8L3JlbW90ZS1kYXRhYmFzZS1uYW1lPjxh
Y2Nlc3MtZGF0ZT4yMDE4MDcwMy8vPC9hY2Nlc3MtZGF0ZT48L3JlY29yZD48L0NpdGU+PC9FbmRO
b3RlPn==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0</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Peru</w:t>
            </w:r>
          </w:p>
        </w:tc>
        <w:tc>
          <w:tcPr>
            <w:tcW w:w="305" w:type="pct"/>
            <w:tcBorders>
              <w:top w:val="nil"/>
              <w:left w:val="nil"/>
              <w:bottom w:val="nil"/>
              <w:right w:val="nil"/>
            </w:tcBorders>
            <w:vAlign w:val="bottom"/>
          </w:tcPr>
          <w:p w14:paraId="45A6FFD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 (pilot)</w:t>
            </w:r>
          </w:p>
        </w:tc>
        <w:tc>
          <w:tcPr>
            <w:tcW w:w="457" w:type="pct"/>
            <w:tcBorders>
              <w:top w:val="nil"/>
              <w:left w:val="nil"/>
              <w:bottom w:val="nil"/>
              <w:right w:val="nil"/>
            </w:tcBorders>
            <w:vAlign w:val="bottom"/>
          </w:tcPr>
          <w:p w14:paraId="32B1618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yphilis</w:t>
            </w:r>
          </w:p>
        </w:tc>
        <w:tc>
          <w:tcPr>
            <w:tcW w:w="610" w:type="pct"/>
            <w:tcBorders>
              <w:top w:val="nil"/>
              <w:left w:val="nil"/>
              <w:bottom w:val="nil"/>
              <w:right w:val="nil"/>
            </w:tcBorders>
            <w:vAlign w:val="bottom"/>
          </w:tcPr>
          <w:p w14:paraId="59F8298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ovember 2012-July 2014 (1y8m)</w:t>
            </w:r>
          </w:p>
        </w:tc>
        <w:tc>
          <w:tcPr>
            <w:tcW w:w="559" w:type="pct"/>
            <w:tcBorders>
              <w:top w:val="nil"/>
              <w:left w:val="nil"/>
              <w:bottom w:val="nil"/>
              <w:right w:val="nil"/>
            </w:tcBorders>
            <w:vAlign w:val="bottom"/>
          </w:tcPr>
          <w:p w14:paraId="205DE89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537 / 370</w:t>
            </w:r>
          </w:p>
        </w:tc>
        <w:tc>
          <w:tcPr>
            <w:tcW w:w="863" w:type="pct"/>
            <w:tcBorders>
              <w:top w:val="nil"/>
              <w:left w:val="nil"/>
              <w:bottom w:val="nil"/>
              <w:right w:val="nil"/>
            </w:tcBorders>
            <w:vAlign w:val="bottom"/>
          </w:tcPr>
          <w:p w14:paraId="4DB022A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linic and community / MSM and TW were recruited from the community and HIV/STI clinics who were diagnosed with untreated syphilis (primary, secondary, or latent) and reported anal intercourse with a male or transgender female partner in the previous 6 months. Excluded: people with a previously treated infection.</w:t>
            </w:r>
          </w:p>
        </w:tc>
        <w:tc>
          <w:tcPr>
            <w:tcW w:w="458" w:type="pct"/>
            <w:tcBorders>
              <w:top w:val="nil"/>
              <w:left w:val="nil"/>
              <w:bottom w:val="nil"/>
              <w:right w:val="nil"/>
            </w:tcBorders>
            <w:vAlign w:val="bottom"/>
          </w:tcPr>
          <w:p w14:paraId="792E0C9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rm 1: 27 (23-34), arm 2: 27 (23-35), arm 3: 26 (23-30), control: 30 (24-35).</w:t>
            </w:r>
          </w:p>
        </w:tc>
        <w:tc>
          <w:tcPr>
            <w:tcW w:w="610" w:type="pct"/>
            <w:tcBorders>
              <w:top w:val="nil"/>
              <w:left w:val="nil"/>
              <w:bottom w:val="nil"/>
              <w:right w:val="nil"/>
            </w:tcBorders>
            <w:vAlign w:val="bottom"/>
          </w:tcPr>
          <w:p w14:paraId="76A54E2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rimary school only: arm 1: 2.1%, arm 2: 0%, arm 3: 0%, control: 2.2%; incomplete secondary school: arm 1: 9.5%, arm 2: 10.8%, arm 3: 11.3%, control: 12.1%; complete secondary school: arm 1: 21.0%, arm 2: 27.4%, arm 3: 25.8%, control: 25.5%; university or vocational training: arm 1: 67.4%, arm 2: 61.9%, arm 3: 62.9%, control: 60.1%.</w:t>
            </w:r>
          </w:p>
        </w:tc>
        <w:tc>
          <w:tcPr>
            <w:tcW w:w="508" w:type="pct"/>
            <w:tcBorders>
              <w:top w:val="nil"/>
              <w:left w:val="nil"/>
              <w:bottom w:val="nil"/>
              <w:right w:val="nil"/>
            </w:tcBorders>
            <w:vAlign w:val="bottom"/>
          </w:tcPr>
          <w:p w14:paraId="3EB4E80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3D36C3C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r>
      <w:tr w:rsidR="001A16F0" w:rsidRPr="001A16F0" w14:paraId="129EA294" w14:textId="77777777" w:rsidTr="00221CC8">
        <w:trPr>
          <w:trHeight w:val="290"/>
        </w:trPr>
        <w:tc>
          <w:tcPr>
            <w:tcW w:w="405" w:type="pct"/>
            <w:tcBorders>
              <w:top w:val="nil"/>
              <w:left w:val="nil"/>
              <w:bottom w:val="nil"/>
              <w:right w:val="nil"/>
            </w:tcBorders>
            <w:vAlign w:val="bottom"/>
            <w:hideMark/>
          </w:tcPr>
          <w:p w14:paraId="5B301BCD" w14:textId="44E4E396"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ulbert, 2023;</w:t>
            </w:r>
            <w:r w:rsidRPr="001A16F0">
              <w:rPr>
                <w:rFonts w:ascii="Aptos Narrow" w:hAnsi="Aptos Narrow" w:cs="Calibri"/>
                <w:color w:val="000000"/>
                <w:sz w:val="18"/>
                <w:szCs w:val="18"/>
              </w:rPr>
              <w:fldChar w:fldCharType="begin">
                <w:fldData xml:space="preserve">PEVuZE5vdGU+PENpdGU+PEF1dGhvcj5DdWxiZXJ0PC9BdXRob3I+PFllYXI+MjAyMzwvWWVhcj48
UmVjTnVtPjMzPC9SZWNOdW0+PERpc3BsYXlUZXh0PjxzdHlsZSBmYWNlPSJzdXBlcnNjcmlwdCI+
MTE8L3N0eWxlPjwvRGlzcGxheVRleHQ+PHJlY29yZD48cmVjLW51bWJlcj4zMzwvcmVjLW51bWJl
cj48Zm9yZWlnbi1rZXlzPjxrZXkgYXBwPSJFTiIgZGItaWQ9InR4MHoyczl6Njl4ZmRrZXMyMHF2
ejkyaTV6ZjJ2cjVyeGFleCIgdGltZXN0YW1wPSIxNzQyMjAzOTMwIj4zMzwva2V5PjwvZm9yZWln
bi1rZXlzPjxyZWYtdHlwZSBuYW1lPSJKb3VybmFsIEFydGljbGUiPjE3PC9yZWYtdHlwZT48Y29u
dHJpYnV0b3JzPjxhdXRob3JzPjxhdXRob3I+Q3VsYmVydCwgR2FicmllbCBKLjwvYXV0aG9yPjxh
dXRob3I+TGV2eSwgSnVkaXRoIEEuPC9hdXRob3I+PGF1dGhvcj5TdGVmZmVuLCBBbGFuYSBELjwv
YXV0aG9yPjxhdXRob3I+V2FsdXlvLCBBZ3VuZzwvYXV0aG9yPjxhdXRob3I+RWFybnNoYXcsIFZh
bGVyaWUgQS48L2F1dGhvcj48YXV0aG9yPlJhaGFkaSwgQXJpZTwvYXV0aG9yPjwvYXV0aG9ycz48
L2NvbnRyaWJ1dG9ycz48YXV0aC1hZGRyZXNzPk94Zm9yZDwvYXV0aC1hZGRyZXNzPjx0aXRsZXM+
PHRpdGxlPkZpbmRpbmdzIGZyb20gYSBwcmlzb24tYmFzZWQgbW9kZWwgb2YgSElWIGFzc2lzdGVk
IHBhcnRuZXIgbm90aWZpY2F0aW9uIGluIEluZG9uZXNpYTwvdGl0bGU+PHNlY29uZGFyeS10aXRs
ZT5Kb3VybmFsIG9mIHRoZSBJbnRlcm5hdGlvbmFsIEFJRFMgU29jaWV0eTwvc2Vjb25kYXJ5LXRp
dGxlPjwvdGl0bGVzPjxwZXJpb2RpY2FsPjxmdWxsLXRpdGxlPkpvdXJuYWwgb2YgdGhlIEludGVy
bmF0aW9uYWwgQUlEUyBTb2NpZXR5PC9mdWxsLXRpdGxlPjwvcGVyaW9kaWNhbD48dm9sdW1lPjI2
PC92b2x1bWU+PG51bWJlcj42PC9udW1iZXI+PGtleXdvcmRzPjxrZXl3b3JkPmh1bWFuIGRpc2Vh
c2VzPC9rZXl3b3JkPjxrZXl3b3JkPmh1bWFuIGltbXVub2RlZmljaWVuY3kgdmlydXNlczwva2V5
d29yZD48a2V5d29yZD5ISVYgaW5mZWN0aW9uczwva2V5d29yZD48a2V5d29yZD52aXJhbCBkaXNl
YXNlczwva2V5d29yZD48a2V5d29yZD5jb3JyZWN0aW9uYWwgaW5zdGl0dXRpb25zPC9rZXl3b3Jk
PjxrZXl3b3JkPnByaXNvbmVyczwva2V5d29yZD48a2V5d29yZD5zZXh1YWwgcGFydG5lcnM8L2tl
eXdvcmQ+PGtleXdvcmQ+c2FmZXR5PC9rZXl3b3JkPjxrZXl3b3JkPmVmZmljYWN5PC9rZXl3b3Jk
PjxrZXl3b3JkPmF3YXJlbmVzczwva2V5d29yZD48a2V5d29yZD5wZW9wbGUgbGl2aW5nIHdpdGgg
SElWPC9rZXl3b3JkPjxrZXl3b3JkPnNjcmVlbmluZzwva2V5d29yZD48a2V5d29yZD5pbmplY3Rp
bmcgZHJ1ZyB1c2Vyczwva2V5d29yZD48a2V5d29yZD5kcnVnIGFidXNlPC9rZXl3b3JkPjxrZXl3
b3JkPmRydWcgdXNlcnM8L2tleXdvcmQ+PGtleXdvcmQ+Y29tbXVuaXR5IGhlYWx0aDwva2V5d29y
ZD48a2V5d29yZD5zZWxmLXJlcG9ydGluZzwva2V5d29yZD48a2V5d29yZD5udXJzZXM8L2tleXdv
cmQ+PGtleXdvcmQ+ZGlhZ25vc2lzPC9rZXl3b3JkPjxrZXl3b3JkPmluZmVjdGlvbnM8L2tleXdv
cmQ+PC9rZXl3b3Jkcz48ZGF0ZXM+PHllYXI+MjAyMzwveWVhcj48L2RhdGVzPjxwdWItbG9jYXRp
b24+VUs8L3B1Yi1sb2NhdGlvbj48cHVibGlzaGVyPldpbGV5PC9wdWJsaXNoZXI+PGlzYm4+MTc1
OC0yNjUyPC9pc2JuPjx1cmxzPjxyZWxhdGVkLXVybHM+PHVybD5odHRwczovL29ubGluZWxpYnJh
cnkud2lsZXkuY29tL2RvaS8xMC4xMDAyL2ppYTIuMjYxMzI8L3VybD48dXJsPmh0dHBzOi8vb3Zp
ZHNwLm92aWQuY29tL292aWR3ZWIuY2dpP1Q9SlMmYW1wO0NTQz1ZJmFtcDtORVdTPU4mYW1wO1BB
R0U9ZnVsbHRleHQmYW1wO0Q9Y2FnaCZhbXA7RE89MTAuMTAwMiUyZmppYTIuMjYxMzI8L3VybD48
dXJsPmh0dHBzOi8vdW9lbGlicmFyeS5pZG0ub2NsYy5vcmcvbG9naW4/dXJsPWh0dHA6Ly9yZXNv
bHZlci5lYnNjb2hvc3QuY29tL29wZW51cmw/c2lkPU9WSUQ6Y2FnaGRiJmFtcDtpZD1wbWlkOiZh
bXA7aWQ9ZG9pOjEwLjEwMDIlMkZqaWEyLjI2MTMyJmFtcDtpc3NuPTE3NTgtMjY1MiZhbXA7aXNi
bj0mYW1wO3ZvbHVtZT0yNiZhbXA7aXNzdWU9NiZhbXA7c3BhZ2U9JmFtcDtwYWdlcz0mYW1wO2Rh
dGU9MjAyMyZhbXA7dGl0bGU9Sm91cm5hbCtvZit0aGUrSW50ZXJuYXRpb25hbCtBSURTK1NvY2ll
dHkmYW1wO2F0aXRsZT1GaW5kaW5ncytmcm9tK2ErcHJpc29uLWJhc2VkK21vZGVsK29mK0hJVith
c3Npc3RlZCtwYXJ0bmVyK25vdGlmaWNhdGlvbitpbitJbmRvbmVzaWEuJmFtcDthdWxhc3Q9Q3Vs
YmVydCZhbXA7cGlkPSUzQ2F1dGhvciUzRUN1bGJlcnQlMkMrR2FicmllbCtKLiUzQyUyRmF1dGhv
ciUzRSZhbXA7JTNDQU4lM0UyMDIzMDM2MzkxNiUzQyUyRkFOJTNFPC91cmw+PC9yZWxhdGVkLXVy
bHM+PC91cmxzPjxjdXN0b202PiBGVCBNTiBLQjwvY3VzdG9tNj48Y3VzdG9tNz5JTmNsdWRlPC9j
dXN0b203PjxlbGVjdHJvbmljLXJlc291cmNlLW51bT4xMC4xMDAyL2ppYTIuMjYxMzI8L2VsZWN0
cm9uaWMtcmVzb3VyY2UtbnVtPjxyZW1vdGUtZGF0YWJhc2UtbmFtZT5HbG9iYWwgSGVhbHRoPC9y
ZW1vdGUtZGF0YWJhc2UtbmFtZT48bGFuZ3VhZ2U+RW5nbGlzaDwvbGFuZ3VhZ2U+PC9yZWNvcmQ+
PC9DaXRlPjwvRW5kTm90ZT5=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DdWxiZXJ0PC9BdXRob3I+PFllYXI+MjAyMzwvWWVhcj48
UmVjTnVtPjMzPC9SZWNOdW0+PERpc3BsYXlUZXh0PjxzdHlsZSBmYWNlPSJzdXBlcnNjcmlwdCI+
MTE8L3N0eWxlPjwvRGlzcGxheVRleHQ+PHJlY29yZD48cmVjLW51bWJlcj4zMzwvcmVjLW51bWJl
cj48Zm9yZWlnbi1rZXlzPjxrZXkgYXBwPSJFTiIgZGItaWQ9InR4MHoyczl6Njl4ZmRrZXMyMHF2
ejkyaTV6ZjJ2cjVyeGFleCIgdGltZXN0YW1wPSIxNzQyMjAzOTMwIj4zMzwva2V5PjwvZm9yZWln
bi1rZXlzPjxyZWYtdHlwZSBuYW1lPSJKb3VybmFsIEFydGljbGUiPjE3PC9yZWYtdHlwZT48Y29u
dHJpYnV0b3JzPjxhdXRob3JzPjxhdXRob3I+Q3VsYmVydCwgR2FicmllbCBKLjwvYXV0aG9yPjxh
dXRob3I+TGV2eSwgSnVkaXRoIEEuPC9hdXRob3I+PGF1dGhvcj5TdGVmZmVuLCBBbGFuYSBELjwv
YXV0aG9yPjxhdXRob3I+V2FsdXlvLCBBZ3VuZzwvYXV0aG9yPjxhdXRob3I+RWFybnNoYXcsIFZh
bGVyaWUgQS48L2F1dGhvcj48YXV0aG9yPlJhaGFkaSwgQXJpZTwvYXV0aG9yPjwvYXV0aG9ycz48
L2NvbnRyaWJ1dG9ycz48YXV0aC1hZGRyZXNzPk94Zm9yZDwvYXV0aC1hZGRyZXNzPjx0aXRsZXM+
PHRpdGxlPkZpbmRpbmdzIGZyb20gYSBwcmlzb24tYmFzZWQgbW9kZWwgb2YgSElWIGFzc2lzdGVk
IHBhcnRuZXIgbm90aWZpY2F0aW9uIGluIEluZG9uZXNpYTwvdGl0bGU+PHNlY29uZGFyeS10aXRs
ZT5Kb3VybmFsIG9mIHRoZSBJbnRlcm5hdGlvbmFsIEFJRFMgU29jaWV0eTwvc2Vjb25kYXJ5LXRp
dGxlPjwvdGl0bGVzPjxwZXJpb2RpY2FsPjxmdWxsLXRpdGxlPkpvdXJuYWwgb2YgdGhlIEludGVy
bmF0aW9uYWwgQUlEUyBTb2NpZXR5PC9mdWxsLXRpdGxlPjwvcGVyaW9kaWNhbD48dm9sdW1lPjI2
PC92b2x1bWU+PG51bWJlcj42PC9udW1iZXI+PGtleXdvcmRzPjxrZXl3b3JkPmh1bWFuIGRpc2Vh
c2VzPC9rZXl3b3JkPjxrZXl3b3JkPmh1bWFuIGltbXVub2RlZmljaWVuY3kgdmlydXNlczwva2V5
d29yZD48a2V5d29yZD5ISVYgaW5mZWN0aW9uczwva2V5d29yZD48a2V5d29yZD52aXJhbCBkaXNl
YXNlczwva2V5d29yZD48a2V5d29yZD5jb3JyZWN0aW9uYWwgaW5zdGl0dXRpb25zPC9rZXl3b3Jk
PjxrZXl3b3JkPnByaXNvbmVyczwva2V5d29yZD48a2V5d29yZD5zZXh1YWwgcGFydG5lcnM8L2tl
eXdvcmQ+PGtleXdvcmQ+c2FmZXR5PC9rZXl3b3JkPjxrZXl3b3JkPmVmZmljYWN5PC9rZXl3b3Jk
PjxrZXl3b3JkPmF3YXJlbmVzczwva2V5d29yZD48a2V5d29yZD5wZW9wbGUgbGl2aW5nIHdpdGgg
SElWPC9rZXl3b3JkPjxrZXl3b3JkPnNjcmVlbmluZzwva2V5d29yZD48a2V5d29yZD5pbmplY3Rp
bmcgZHJ1ZyB1c2Vyczwva2V5d29yZD48a2V5d29yZD5kcnVnIGFidXNlPC9rZXl3b3JkPjxrZXl3
b3JkPmRydWcgdXNlcnM8L2tleXdvcmQ+PGtleXdvcmQ+Y29tbXVuaXR5IGhlYWx0aDwva2V5d29y
ZD48a2V5d29yZD5zZWxmLXJlcG9ydGluZzwva2V5d29yZD48a2V5d29yZD5udXJzZXM8L2tleXdv
cmQ+PGtleXdvcmQ+ZGlhZ25vc2lzPC9rZXl3b3JkPjxrZXl3b3JkPmluZmVjdGlvbnM8L2tleXdv
cmQ+PC9rZXl3b3Jkcz48ZGF0ZXM+PHllYXI+MjAyMzwveWVhcj48L2RhdGVzPjxwdWItbG9jYXRp
b24+VUs8L3B1Yi1sb2NhdGlvbj48cHVibGlzaGVyPldpbGV5PC9wdWJsaXNoZXI+PGlzYm4+MTc1
OC0yNjUyPC9pc2JuPjx1cmxzPjxyZWxhdGVkLXVybHM+PHVybD5odHRwczovL29ubGluZWxpYnJh
cnkud2lsZXkuY29tL2RvaS8xMC4xMDAyL2ppYTIuMjYxMzI8L3VybD48dXJsPmh0dHBzOi8vb3Zp
ZHNwLm92aWQuY29tL292aWR3ZWIuY2dpP1Q9SlMmYW1wO0NTQz1ZJmFtcDtORVdTPU4mYW1wO1BB
R0U9ZnVsbHRleHQmYW1wO0Q9Y2FnaCZhbXA7RE89MTAuMTAwMiUyZmppYTIuMjYxMzI8L3VybD48
dXJsPmh0dHBzOi8vdW9lbGlicmFyeS5pZG0ub2NsYy5vcmcvbG9naW4/dXJsPWh0dHA6Ly9yZXNv
bHZlci5lYnNjb2hvc3QuY29tL29wZW51cmw/c2lkPU9WSUQ6Y2FnaGRiJmFtcDtpZD1wbWlkOiZh
bXA7aWQ9ZG9pOjEwLjEwMDIlMkZqaWEyLjI2MTMyJmFtcDtpc3NuPTE3NTgtMjY1MiZhbXA7aXNi
bj0mYW1wO3ZvbHVtZT0yNiZhbXA7aXNzdWU9NiZhbXA7c3BhZ2U9JmFtcDtwYWdlcz0mYW1wO2Rh
dGU9MjAyMyZhbXA7dGl0bGU9Sm91cm5hbCtvZit0aGUrSW50ZXJuYXRpb25hbCtBSURTK1NvY2ll
dHkmYW1wO2F0aXRsZT1GaW5kaW5ncytmcm9tK2ErcHJpc29uLWJhc2VkK21vZGVsK29mK0hJVith
c3Npc3RlZCtwYXJ0bmVyK25vdGlmaWNhdGlvbitpbitJbmRvbmVzaWEuJmFtcDthdWxhc3Q9Q3Vs
YmVydCZhbXA7cGlkPSUzQ2F1dGhvciUzRUN1bGJlcnQlMkMrR2FicmllbCtKLiUzQyUyRmF1dGhv
ciUzRSZhbXA7JTNDQU4lM0UyMDIzMDM2MzkxNiUzQyUyRkFOJTNFPC91cmw+PC9yZWxhdGVkLXVy
bHM+PC91cmxzPjxjdXN0b202PiBGVCBNTiBLQjwvY3VzdG9tNj48Y3VzdG9tNz5JTmNsdWRlPC9j
dXN0b203PjxlbGVjdHJvbmljLXJlc291cmNlLW51bT4xMC4xMDAyL2ppYTIuMjYxMzI8L2VsZWN0
cm9uaWMtcmVzb3VyY2UtbnVtPjxyZW1vdGUtZGF0YWJhc2UtbmFtZT5HbG9iYWwgSGVhbHRoPC9y
ZW1vdGUtZGF0YWJhc2UtbmFtZT48bGFuZ3VhZ2U+RW5nbGlzaDwvbGFuZ3VhZ2U+PC9yZWNvcmQ+
PC9DaXRlPjwvRW5kTm90ZT5=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1</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Indonesia</w:t>
            </w:r>
          </w:p>
        </w:tc>
        <w:tc>
          <w:tcPr>
            <w:tcW w:w="305" w:type="pct"/>
            <w:tcBorders>
              <w:top w:val="nil"/>
              <w:left w:val="nil"/>
              <w:bottom w:val="nil"/>
              <w:right w:val="nil"/>
            </w:tcBorders>
            <w:vAlign w:val="bottom"/>
          </w:tcPr>
          <w:p w14:paraId="5FA767E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344A005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15FC6B1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anuary 2020-January 2021 (1y)</w:t>
            </w:r>
          </w:p>
        </w:tc>
        <w:tc>
          <w:tcPr>
            <w:tcW w:w="559" w:type="pct"/>
            <w:tcBorders>
              <w:top w:val="nil"/>
              <w:left w:val="nil"/>
              <w:bottom w:val="nil"/>
              <w:right w:val="nil"/>
            </w:tcBorders>
            <w:vAlign w:val="bottom"/>
          </w:tcPr>
          <w:p w14:paraId="0FA4340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66 / 55</w:t>
            </w:r>
          </w:p>
        </w:tc>
        <w:tc>
          <w:tcPr>
            <w:tcW w:w="863" w:type="pct"/>
            <w:tcBorders>
              <w:top w:val="nil"/>
              <w:left w:val="nil"/>
              <w:bottom w:val="nil"/>
              <w:right w:val="nil"/>
            </w:tcBorders>
            <w:vAlign w:val="bottom"/>
          </w:tcPr>
          <w:p w14:paraId="296BF97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Prison / Incarcerated men attending regular clinic checkups who were: ≥18 years old; HIV positive; self-reported to be sexually active and/or injecting drugs in the year before incarceration; incarcerated within the last 3 </w:t>
            </w:r>
            <w:r w:rsidRPr="001A16F0">
              <w:rPr>
                <w:rFonts w:ascii="Aptos Narrow" w:hAnsi="Aptos Narrow" w:cs="Calibri"/>
                <w:color w:val="000000"/>
                <w:sz w:val="18"/>
                <w:szCs w:val="18"/>
              </w:rPr>
              <w:lastRenderedPageBreak/>
              <w:t>years; and &gt; 6 months from their release date.</w:t>
            </w:r>
          </w:p>
        </w:tc>
        <w:tc>
          <w:tcPr>
            <w:tcW w:w="458" w:type="pct"/>
            <w:tcBorders>
              <w:top w:val="nil"/>
              <w:left w:val="nil"/>
              <w:bottom w:val="nil"/>
              <w:right w:val="nil"/>
            </w:tcBorders>
            <w:vAlign w:val="bottom"/>
          </w:tcPr>
          <w:p w14:paraId="2E4ECBD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36 (32-40)</w:t>
            </w:r>
          </w:p>
        </w:tc>
        <w:tc>
          <w:tcPr>
            <w:tcW w:w="610" w:type="pct"/>
            <w:tcBorders>
              <w:top w:val="nil"/>
              <w:left w:val="nil"/>
              <w:bottom w:val="nil"/>
              <w:right w:val="nil"/>
            </w:tcBorders>
            <w:vAlign w:val="bottom"/>
          </w:tcPr>
          <w:p w14:paraId="1FEE96A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1F164A3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352975F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0.0</w:t>
            </w:r>
          </w:p>
        </w:tc>
      </w:tr>
      <w:tr w:rsidR="001A16F0" w:rsidRPr="001A16F0" w14:paraId="5499FB6D" w14:textId="77777777" w:rsidTr="00221CC8">
        <w:trPr>
          <w:trHeight w:val="290"/>
        </w:trPr>
        <w:tc>
          <w:tcPr>
            <w:tcW w:w="405" w:type="pct"/>
            <w:tcBorders>
              <w:top w:val="nil"/>
              <w:left w:val="nil"/>
              <w:bottom w:val="nil"/>
              <w:right w:val="nil"/>
            </w:tcBorders>
            <w:vAlign w:val="bottom"/>
            <w:hideMark/>
          </w:tcPr>
          <w:p w14:paraId="6ACFBD30" w14:textId="60CFD23A"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Dibia, 2024;</w:t>
            </w:r>
            <w:r w:rsidRPr="001A16F0">
              <w:rPr>
                <w:rFonts w:ascii="Aptos Narrow" w:hAnsi="Aptos Narrow" w:cs="Calibri"/>
                <w:color w:val="000000"/>
                <w:sz w:val="18"/>
                <w:szCs w:val="18"/>
              </w:rPr>
              <w:fldChar w:fldCharType="begin">
                <w:fldData xml:space="preserve">PEVuZE5vdGU+PENpdGU+PEF1dGhvcj5EaWJpYTwvQXV0aG9yPjxZZWFyPjIwMjQ8L1llYXI+PFJl
Y051bT4zNDwvUmVjTnVtPjxEaXNwbGF5VGV4dD48c3R5bGUgZmFjZT0ic3VwZXJzY3JpcHQiPjEy
PC9zdHlsZT48L0Rpc3BsYXlUZXh0PjxyZWNvcmQ+PHJlYy1udW1iZXI+MzQ8L3JlYy1udW1iZXI+
PGZvcmVpZ24ta2V5cz48a2V5IGFwcD0iRU4iIGRiLWlkPSJ0eDB6MnM5ejY5eGZka2VzMjBxdno5
Mmk1emYydnI1cnhhZXgiIHRpbWVzdGFtcD0iMTc0MjIwMzkzMCI+MzQ8L2tleT48L2ZvcmVpZ24t
a2V5cz48cmVmLXR5cGUgbmFtZT0iSm91cm5hbCBBcnRpY2xlIj4xNzwvcmVmLXR5cGU+PGNvbnRy
aWJ1dG9ycz48YXV0aG9ycz48YXV0aG9yPkRpYmlhLCBDYWVzYXIgQy48L2F1dGhvcj48YXV0aG9y
Pk53YW9rb3JvLCBQaXVzPC9hdXRob3I+PGF1dGhvcj5Ba3BhbiwgVWR1YWs8L2F1dGhvcj48YXV0
aG9yPlRveW8sIE90b3lvPC9hdXRob3I+PGF1dGhvcj5DYXJ0aWVyLCBTaW1vbjwvYXV0aG9yPjxh
dXRob3I+U2Fud28sIE9sdXNvbGE8L2F1dGhvcj48YXV0aG9yPlN5ZG5leS1BZ2JvciwgTmdvemk8
L2F1dGhvcj48YXV0aG9yPkFmaXJpbWEsIEJhcmluYWFkYTwvYXV0aG9yPjxhdXRob3I+S2FrYW5m
bywgS3VubGU8L2F1dGhvcj48YXV0aG9yPkVzc2llbiwgVXdlbTwvYXV0aG9yPjxhdXRob3I+V2Fs
a2VyLCBDaHJpc3RhIEZpc2NoZXI8L2F1dGhvcj48YXV0aG9yPktoYW1vZnUsIEhhZGl6YTwvYXV0
aG9yPjxhdXRob3I+UGFuZGV5LCBTYXRpc2ggUmFqPC9hdXRob3I+PGF1dGhvcj5CYXRlZ2FueWEs
IE1vc2VzPC9hdXRob3I+PC9hdXRob3JzPjwvY29udHJpYnV0b3JzPjx0aXRsZXM+PHRpdGxlPklu
bm92YXRpb25zIGluIFByb3ZpZGluZyBISVYgSW5kZXggVGVzdGluZyBTZXJ2aWNlczogQSBSZXRy
b3NwZWN0aXZlIEV2YWx1YXRpb24gb2YgUGFydG5lciBFbGljaXRhdGlvbiBNb2RlbHMgaW4gU291
dGhlcm4gTmlnZXJpYTwvdGl0bGU+PHNlY29uZGFyeS10aXRsZT5HbG9iIEhlYWx0aCBTY2kgUHJh
Y3QuIDwvc2Vjb25kYXJ5LXRpdGxlPjwvdGl0bGVzPjx2b2x1bWU+MTI8L3ZvbHVtZT48bnVtYmVy
PjU8L251bWJlcj48c2VjdGlvbj5EaWJpYSwgQ2Flc2FyIEMuIEFjaGlldmluZyBIZWFsdGggTmln
ZXJpYSBJbml0aWF0aXZlLCBBa3dhIElib20sIE5pZ2VyaWEuIGRpYmlhY2NAZ21haWwuY29tLiYj
eEQ7Tndhb2tvcm8sIFBpdXMuIEZISSAzNjAsIE5hdGlvbmFsIENhcGl0YWwgRGlzdHJpY3QsIFBh
cHVhIE5ldyBHdWluZWEuJiN4RDtBa3BhbiwgVWR1YWsuIEFjaGlldmluZyBIZWFsdGggTmlnZXJp
YSBJbml0aWF0aXZlLCBBa3dhIElib20sIE5pZ2VyaWEuJiN4RDtUb3lvLCBPdG95by4gQWNoaWV2
aW5nIEhlYWx0aCBOaWdlcmlhIEluaXRpYXRpdmUsIEFrd2EgSWJvbSwgTmlnZXJpYS4mI3hEO0Nh
cnRpZXIsIFNpbW9uLiBQbGF0ZWF1IFNwZWNpYWxpc3QgSG9zcGl0YWwsIEpvcywgTmlnZXJpYS4m
I3hEO1NhbndvLCBPbHVzb2xhLiBGSEkgMzYwLCBBYnVqYSwgTmlnZXJpYS4mI3hEO1N5ZG5leS1B
Z2JvciwgTmdvemkuIEltbyBTdGF0ZSBVbml2ZXJzaXR5LCBPd2VycmksIE5pZ2VyaWEuJiN4RDtB
ZmlyaW1hLCBCYXJpbmFhZGEuIEZISSAzNjAsIExpbG9uZ3dlLCBNYWxhd2kuJiN4RDtLYWthbmZv
LCBLdW5sZS4gQWZyaWNhbiBIdWIgZm9yIEhlYWx0aCBhbmQgSW5ub3ZhdGlvbiwgT3R0YXdhLCBD
YW5hZGEuJiN4RDtFc3NpZW4sIFV3ZW0uIENlbnRyZSBmb3IgSW50ZWdyYXRlZCBIZWFsdGggUHJv
Z3JhbXMsIEthZHVuYSwgTmlnZXJpYS4mI3hEO1dhbGtlciwgQ2hyaXN0YSBGaXNjaGVyLiBGSEkg
MzYwLCBXYXNoaW5ndG9uLCBEQywgVVNBLiYjeEQ7S2hhbW9mdSwgSGFkaXphLiBGSEkgMzYwLCBB
YnVqYSwgTmlnZXJpYS4mI3hEO1BhbmRleSwgU2F0aXNoIFJhai4gRkhJIDM2MCwgQWJ1amEsIE5p
Z2VyaWEuJiN4RDtCYXRlZ2FueWEsIE1vc2VzLiBGSEkgMzYwLCBXYXNoaW5ndG9uLCBEQywgVVNB
Ljwvc2VjdGlvbj48a2V5d29yZHM+PGtleXdvcmQ+SHVtYW5zPC9rZXl3b3JkPjxrZXl3b3JkPk5p
Z2VyaWE8L2tleXdvcmQ+PGtleXdvcmQ+UmV0cm9zcGVjdGl2ZSBTdHVkaWVzPC9rZXl3b3JkPjxr
ZXl3b3JkPkhJViBJbmZlY3Rpb25zL2RpIFtEaWFnbm9zaXNdPC9rZXl3b3JkPjxrZXl3b3JkPipI
SVYgSW5mZWN0aW9uczwva2V5d29yZD48a2V5d29yZD4qU2V4dWFsIFBhcnRuZXJzPC9rZXl3b3Jk
PjxrZXl3b3JkPk1hbGU8L2tleXdvcmQ+PGtleXdvcmQ+RmVtYWxlPC9rZXl3b3JkPjxrZXl3b3Jk
PkFkdWx0PC9rZXl3b3JkPjxrZXl3b3JkPkhJViBUZXN0aW5nL210IFtNZXRob2RzXTwva2V5d29y
ZD48a2V5d29yZD4qSElWIFRlc3Rpbmc8L2tleXdvcmQ+PGtleXdvcmQ+Q29udGFjdCBUcmFjaW5n
L210IFtNZXRob2RzXTwva2V5d29yZD48a2V5d29yZD5NaWRkbGUgQWdlZDwva2V5d29yZD48a2V5
d29yZD5Zb3VuZyBBZHVsdDwva2V5d29yZD48a2V5d29yZD5BZG9sZXNjZW50PC9rZXl3b3JkPjxr
ZXl3b3JkPlBhdGllbnQgQWNjZXB0YW5jZSBvZiBIZWFsdGggQ2FyZS9zbiBbU3RhdGlzdGljcyAm
YW1wOyBOdW1lcmljYWwgRGF0YV08L2tleXdvcmQ+PC9rZXl3b3Jkcz48ZGF0ZXM+PHllYXI+MjAy
NDwveWVhcj48L2RhdGVzPjxwdWItbG9jYXRpb24+VW5pdGVkIFN0YXRlczwvcHViLWxvY2F0aW9u
Pjxpc2JuPjIxNjktNTc1WDwvaXNibj48dXJscz48cmVsYXRlZC11cmxzPjx1cmw+aHR0cDovL292
aWRzcC5vdmlkLmNvbS9vdmlkd2ViLmNnaT9UPUpTJmFtcDtQQUdFPXJlZmVyZW5jZSZhbXA7RD1t
ZWRsJmFtcDtORVdTPU4mYW1wO0FOPTM5MzE3NDUwPC91cmw+PHVybD5odHRwczovL292aWRzcC5v
dmlkLmNvbS9vdmlkd2ViLmNnaT9UPUpTJmFtcDtDU0M9WSZhbXA7TkVXUz1OJmFtcDtQQUdFPWZ1
bGx0ZXh0JmFtcDtEPW1lZGwmYW1wO0RPPTEwLjk3NDUlMmZHSFNQLUQtMjQtMDAwMTM8L3VybD48
dXJsPmh0dHBzOi8vdW9lbGlicmFyeS5pZG0ub2NsYy5vcmcvbG9naW4/dXJsPWh0dHA6Ly9yZXNv
bHZlci5lYnNjb2hvc3QuY29tL29wZW51cmw/c2lkPU9WSUQ6bWVkbGluZSZhbXA7aWQ9cG1pZDoz
OTMxNzQ1MCZhbXA7aWQ9ZG9pOjEwLjk3NDUlMkZHSFNQLUQtMjQtMDAwMTMmYW1wO2lzc249MjE2
OS01NzVYJmFtcDtpc2JuPSZhbXA7dm9sdW1lPTEyJmFtcDtpc3N1ZT01JmFtcDtzcGFnZT0mYW1w
O3BhZ2VzPSZhbXA7ZGF0ZT0yMDI0JmFtcDt0aXRsZT1HbG9iYWwrSGVhbHRoK1NjaWVuY2UrJTI2
K1ByYWN0aWNlJmFtcDthdGl0bGU9SW5ub3ZhdGlvbnMraW4rUHJvdmlkaW5nK0hJVitJbmRleCtU
ZXN0aW5nK1NlcnZpY2VzJTNBK0ErUmV0cm9zcGVjdGl2ZStFdmFsdWF0aW9uK29mK1BhcnRuZXIr
RWxpY2l0YXRpb24rTW9kZWxzK2luK1NvdXRoZXJuK05pZ2VyaWEuJmFtcDthdWxhc3Q9RGliaWEm
YW1wO3BpZD0lM0NhdXRob3IlM0VEaWJpYStDQyUzQyUyRmF1dGhvciUzRSZhbXA7JTNDQU4lM0Uz
OTMxNzQ1MCUzQyUyRkFOJTNFPC91cmw+PC9yZWxhdGVkLXVybHM+PC91cmxzPjxjdXN0b202PiBN
ZWRsaW5lIEZUIE1OIEtCPC9jdXN0b202PjxjdXN0b203PklOY2x1ZGU8L2N1c3RvbTc+PGVsZWN0
cm9uaWMtcmVzb3VyY2UtbnVtPjEwLjk3NDUvR0hTUC1ELTI0LTAwMDEzPC9lbGVjdHJvbmljLXJl
c291cmNlLW51bT48cmVtb3RlLWRhdGFiYXNlLW5hbWU+T3ZpZCBNRURMSU5FKFIpICZsdDtEZWNl
bWJlciBXZWVrIDQgMjAyMyB0byBOb3ZlbWJlciBXZWVrIDQgMjAyNCZndDs8L3JlbW90ZS1kYXRh
YmFzZS1uYW1lPjxhY2Nlc3MtZGF0ZT4yMDI0MTAyOS8vPC9hY2Nlc3MtZGF0ZT48L3JlY29yZD48
L0NpdGU+PC9FbmROb3RlPgB=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EaWJpYTwvQXV0aG9yPjxZZWFyPjIwMjQ8L1llYXI+PFJl
Y051bT4zNDwvUmVjTnVtPjxEaXNwbGF5VGV4dD48c3R5bGUgZmFjZT0ic3VwZXJzY3JpcHQiPjEy
PC9zdHlsZT48L0Rpc3BsYXlUZXh0PjxyZWNvcmQ+PHJlYy1udW1iZXI+MzQ8L3JlYy1udW1iZXI+
PGZvcmVpZ24ta2V5cz48a2V5IGFwcD0iRU4iIGRiLWlkPSJ0eDB6MnM5ejY5eGZka2VzMjBxdno5
Mmk1emYydnI1cnhhZXgiIHRpbWVzdGFtcD0iMTc0MjIwMzkzMCI+MzQ8L2tleT48L2ZvcmVpZ24t
a2V5cz48cmVmLXR5cGUgbmFtZT0iSm91cm5hbCBBcnRpY2xlIj4xNzwvcmVmLXR5cGU+PGNvbnRy
aWJ1dG9ycz48YXV0aG9ycz48YXV0aG9yPkRpYmlhLCBDYWVzYXIgQy48L2F1dGhvcj48YXV0aG9y
Pk53YW9rb3JvLCBQaXVzPC9hdXRob3I+PGF1dGhvcj5Ba3BhbiwgVWR1YWs8L2F1dGhvcj48YXV0
aG9yPlRveW8sIE90b3lvPC9hdXRob3I+PGF1dGhvcj5DYXJ0aWVyLCBTaW1vbjwvYXV0aG9yPjxh
dXRob3I+U2Fud28sIE9sdXNvbGE8L2F1dGhvcj48YXV0aG9yPlN5ZG5leS1BZ2JvciwgTmdvemk8
L2F1dGhvcj48YXV0aG9yPkFmaXJpbWEsIEJhcmluYWFkYTwvYXV0aG9yPjxhdXRob3I+S2FrYW5m
bywgS3VubGU8L2F1dGhvcj48YXV0aG9yPkVzc2llbiwgVXdlbTwvYXV0aG9yPjxhdXRob3I+V2Fs
a2VyLCBDaHJpc3RhIEZpc2NoZXI8L2F1dGhvcj48YXV0aG9yPktoYW1vZnUsIEhhZGl6YTwvYXV0
aG9yPjxhdXRob3I+UGFuZGV5LCBTYXRpc2ggUmFqPC9hdXRob3I+PGF1dGhvcj5CYXRlZ2FueWEs
IE1vc2VzPC9hdXRob3I+PC9hdXRob3JzPjwvY29udHJpYnV0b3JzPjx0aXRsZXM+PHRpdGxlPklu
bm92YXRpb25zIGluIFByb3ZpZGluZyBISVYgSW5kZXggVGVzdGluZyBTZXJ2aWNlczogQSBSZXRy
b3NwZWN0aXZlIEV2YWx1YXRpb24gb2YgUGFydG5lciBFbGljaXRhdGlvbiBNb2RlbHMgaW4gU291
dGhlcm4gTmlnZXJpYTwvdGl0bGU+PHNlY29uZGFyeS10aXRsZT5HbG9iIEhlYWx0aCBTY2kgUHJh
Y3QuIDwvc2Vjb25kYXJ5LXRpdGxlPjwvdGl0bGVzPjx2b2x1bWU+MTI8L3ZvbHVtZT48bnVtYmVy
PjU8L251bWJlcj48c2VjdGlvbj5EaWJpYSwgQ2Flc2FyIEMuIEFjaGlldmluZyBIZWFsdGggTmln
ZXJpYSBJbml0aWF0aXZlLCBBa3dhIElib20sIE5pZ2VyaWEuIGRpYmlhY2NAZ21haWwuY29tLiYj
eEQ7Tndhb2tvcm8sIFBpdXMuIEZISSAzNjAsIE5hdGlvbmFsIENhcGl0YWwgRGlzdHJpY3QsIFBh
cHVhIE5ldyBHdWluZWEuJiN4RDtBa3BhbiwgVWR1YWsuIEFjaGlldmluZyBIZWFsdGggTmlnZXJp
YSBJbml0aWF0aXZlLCBBa3dhIElib20sIE5pZ2VyaWEuJiN4RDtUb3lvLCBPdG95by4gQWNoaWV2
aW5nIEhlYWx0aCBOaWdlcmlhIEluaXRpYXRpdmUsIEFrd2EgSWJvbSwgTmlnZXJpYS4mI3hEO0Nh
cnRpZXIsIFNpbW9uLiBQbGF0ZWF1IFNwZWNpYWxpc3QgSG9zcGl0YWwsIEpvcywgTmlnZXJpYS4m
I3hEO1NhbndvLCBPbHVzb2xhLiBGSEkgMzYwLCBBYnVqYSwgTmlnZXJpYS4mI3hEO1N5ZG5leS1B
Z2JvciwgTmdvemkuIEltbyBTdGF0ZSBVbml2ZXJzaXR5LCBPd2VycmksIE5pZ2VyaWEuJiN4RDtB
ZmlyaW1hLCBCYXJpbmFhZGEuIEZISSAzNjAsIExpbG9uZ3dlLCBNYWxhd2kuJiN4RDtLYWthbmZv
LCBLdW5sZS4gQWZyaWNhbiBIdWIgZm9yIEhlYWx0aCBhbmQgSW5ub3ZhdGlvbiwgT3R0YXdhLCBD
YW5hZGEuJiN4RDtFc3NpZW4sIFV3ZW0uIENlbnRyZSBmb3IgSW50ZWdyYXRlZCBIZWFsdGggUHJv
Z3JhbXMsIEthZHVuYSwgTmlnZXJpYS4mI3hEO1dhbGtlciwgQ2hyaXN0YSBGaXNjaGVyLiBGSEkg
MzYwLCBXYXNoaW5ndG9uLCBEQywgVVNBLiYjeEQ7S2hhbW9mdSwgSGFkaXphLiBGSEkgMzYwLCBB
YnVqYSwgTmlnZXJpYS4mI3hEO1BhbmRleSwgU2F0aXNoIFJhai4gRkhJIDM2MCwgQWJ1amEsIE5p
Z2VyaWEuJiN4RDtCYXRlZ2FueWEsIE1vc2VzLiBGSEkgMzYwLCBXYXNoaW5ndG9uLCBEQywgVVNB
Ljwvc2VjdGlvbj48a2V5d29yZHM+PGtleXdvcmQ+SHVtYW5zPC9rZXl3b3JkPjxrZXl3b3JkPk5p
Z2VyaWE8L2tleXdvcmQ+PGtleXdvcmQ+UmV0cm9zcGVjdGl2ZSBTdHVkaWVzPC9rZXl3b3JkPjxr
ZXl3b3JkPkhJViBJbmZlY3Rpb25zL2RpIFtEaWFnbm9zaXNdPC9rZXl3b3JkPjxrZXl3b3JkPipI
SVYgSW5mZWN0aW9uczwva2V5d29yZD48a2V5d29yZD4qU2V4dWFsIFBhcnRuZXJzPC9rZXl3b3Jk
PjxrZXl3b3JkPk1hbGU8L2tleXdvcmQ+PGtleXdvcmQ+RmVtYWxlPC9rZXl3b3JkPjxrZXl3b3Jk
PkFkdWx0PC9rZXl3b3JkPjxrZXl3b3JkPkhJViBUZXN0aW5nL210IFtNZXRob2RzXTwva2V5d29y
ZD48a2V5d29yZD4qSElWIFRlc3Rpbmc8L2tleXdvcmQ+PGtleXdvcmQ+Q29udGFjdCBUcmFjaW5n
L210IFtNZXRob2RzXTwva2V5d29yZD48a2V5d29yZD5NaWRkbGUgQWdlZDwva2V5d29yZD48a2V5
d29yZD5Zb3VuZyBBZHVsdDwva2V5d29yZD48a2V5d29yZD5BZG9sZXNjZW50PC9rZXl3b3JkPjxr
ZXl3b3JkPlBhdGllbnQgQWNjZXB0YW5jZSBvZiBIZWFsdGggQ2FyZS9zbiBbU3RhdGlzdGljcyAm
YW1wOyBOdW1lcmljYWwgRGF0YV08L2tleXdvcmQ+PC9rZXl3b3Jkcz48ZGF0ZXM+PHllYXI+MjAy
NDwveWVhcj48L2RhdGVzPjxwdWItbG9jYXRpb24+VW5pdGVkIFN0YXRlczwvcHViLWxvY2F0aW9u
Pjxpc2JuPjIxNjktNTc1WDwvaXNibj48dXJscz48cmVsYXRlZC11cmxzPjx1cmw+aHR0cDovL292
aWRzcC5vdmlkLmNvbS9vdmlkd2ViLmNnaT9UPUpTJmFtcDtQQUdFPXJlZmVyZW5jZSZhbXA7RD1t
ZWRsJmFtcDtORVdTPU4mYW1wO0FOPTM5MzE3NDUwPC91cmw+PHVybD5odHRwczovL292aWRzcC5v
dmlkLmNvbS9vdmlkd2ViLmNnaT9UPUpTJmFtcDtDU0M9WSZhbXA7TkVXUz1OJmFtcDtQQUdFPWZ1
bGx0ZXh0JmFtcDtEPW1lZGwmYW1wO0RPPTEwLjk3NDUlMmZHSFNQLUQtMjQtMDAwMTM8L3VybD48
dXJsPmh0dHBzOi8vdW9lbGlicmFyeS5pZG0ub2NsYy5vcmcvbG9naW4/dXJsPWh0dHA6Ly9yZXNv
bHZlci5lYnNjb2hvc3QuY29tL29wZW51cmw/c2lkPU9WSUQ6bWVkbGluZSZhbXA7aWQ9cG1pZDoz
OTMxNzQ1MCZhbXA7aWQ9ZG9pOjEwLjk3NDUlMkZHSFNQLUQtMjQtMDAwMTMmYW1wO2lzc249MjE2
OS01NzVYJmFtcDtpc2JuPSZhbXA7dm9sdW1lPTEyJmFtcDtpc3N1ZT01JmFtcDtzcGFnZT0mYW1w
O3BhZ2VzPSZhbXA7ZGF0ZT0yMDI0JmFtcDt0aXRsZT1HbG9iYWwrSGVhbHRoK1NjaWVuY2UrJTI2
K1ByYWN0aWNlJmFtcDthdGl0bGU9SW5ub3ZhdGlvbnMraW4rUHJvdmlkaW5nK0hJVitJbmRleCtU
ZXN0aW5nK1NlcnZpY2VzJTNBK0ErUmV0cm9zcGVjdGl2ZStFdmFsdWF0aW9uK29mK1BhcnRuZXIr
RWxpY2l0YXRpb24rTW9kZWxzK2luK1NvdXRoZXJuK05pZ2VyaWEuJmFtcDthdWxhc3Q9RGliaWEm
YW1wO3BpZD0lM0NhdXRob3IlM0VEaWJpYStDQyUzQyUyRmF1dGhvciUzRSZhbXA7JTNDQU4lM0Uz
OTMxNzQ1MCUzQyUyRkFOJTNFPC91cmw+PC9yZWxhdGVkLXVybHM+PC91cmxzPjxjdXN0b202PiBN
ZWRsaW5lIEZUIE1OIEtCPC9jdXN0b202PjxjdXN0b203PklOY2x1ZGU8L2N1c3RvbTc+PGVsZWN0
cm9uaWMtcmVzb3VyY2UtbnVtPjEwLjk3NDUvR0hTUC1ELTI0LTAwMDEzPC9lbGVjdHJvbmljLXJl
c291cmNlLW51bT48cmVtb3RlLWRhdGFiYXNlLW5hbWU+T3ZpZCBNRURMSU5FKFIpICZsdDtEZWNl
bWJlciBXZWVrIDQgMjAyMyB0byBOb3ZlbWJlciBXZWVrIDQgMjAyNCZndDs8L3JlbW90ZS1kYXRh
YmFzZS1uYW1lPjxhY2Nlc3MtZGF0ZT4yMDI0MTAyOS8vPC9hY2Nlc3MtZGF0ZT48L3JlY29yZD48
L0NpdGU+PC9FbmROb3RlPgB=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2</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Nigeria</w:t>
            </w:r>
          </w:p>
        </w:tc>
        <w:tc>
          <w:tcPr>
            <w:tcW w:w="305" w:type="pct"/>
            <w:tcBorders>
              <w:top w:val="nil"/>
              <w:left w:val="nil"/>
              <w:bottom w:val="nil"/>
              <w:right w:val="nil"/>
            </w:tcBorders>
            <w:vAlign w:val="bottom"/>
          </w:tcPr>
          <w:p w14:paraId="3E99C7D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OCC</w:t>
            </w:r>
          </w:p>
        </w:tc>
        <w:tc>
          <w:tcPr>
            <w:tcW w:w="457" w:type="pct"/>
            <w:tcBorders>
              <w:top w:val="nil"/>
              <w:left w:val="nil"/>
              <w:bottom w:val="nil"/>
              <w:right w:val="nil"/>
            </w:tcBorders>
            <w:vAlign w:val="bottom"/>
          </w:tcPr>
          <w:p w14:paraId="2C9417B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HIV</w:t>
            </w:r>
          </w:p>
        </w:tc>
        <w:tc>
          <w:tcPr>
            <w:tcW w:w="610" w:type="pct"/>
            <w:tcBorders>
              <w:top w:val="nil"/>
              <w:left w:val="nil"/>
              <w:bottom w:val="nil"/>
              <w:right w:val="nil"/>
            </w:tcBorders>
            <w:vAlign w:val="bottom"/>
          </w:tcPr>
          <w:p w14:paraId="485E791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March 2021-April 2022 (1y1m)</w:t>
            </w:r>
          </w:p>
        </w:tc>
        <w:tc>
          <w:tcPr>
            <w:tcW w:w="559" w:type="pct"/>
            <w:tcBorders>
              <w:top w:val="nil"/>
              <w:left w:val="nil"/>
              <w:bottom w:val="nil"/>
              <w:right w:val="nil"/>
            </w:tcBorders>
            <w:vAlign w:val="bottom"/>
          </w:tcPr>
          <w:p w14:paraId="6B57FDE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2705 / 2482</w:t>
            </w:r>
          </w:p>
        </w:tc>
        <w:tc>
          <w:tcPr>
            <w:tcW w:w="863" w:type="pct"/>
            <w:tcBorders>
              <w:top w:val="nil"/>
              <w:left w:val="nil"/>
              <w:bottom w:val="nil"/>
              <w:right w:val="nil"/>
            </w:tcBorders>
            <w:vAlign w:val="bottom"/>
          </w:tcPr>
          <w:p w14:paraId="29B4A0F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ealth facility / Facilities with a high client load of at least 2,000 active clients on ART and a high HIV-testing volume. Clinic attendees who were newly diagnosed with HIV and visited the facility for ART refill.</w:t>
            </w:r>
          </w:p>
        </w:tc>
        <w:tc>
          <w:tcPr>
            <w:tcW w:w="458" w:type="pct"/>
            <w:tcBorders>
              <w:top w:val="nil"/>
              <w:left w:val="nil"/>
              <w:bottom w:val="nil"/>
              <w:right w:val="nil"/>
            </w:tcBorders>
            <w:vAlign w:val="bottom"/>
          </w:tcPr>
          <w:p w14:paraId="1190355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 xml:space="preserve">15-24 years old: 7.5%, 25-49 years old: 82.0%, </w:t>
            </w:r>
            <w:r w:rsidRPr="001A16F0">
              <w:rPr>
                <w:rFonts w:ascii="Aptos Narrow" w:hAnsi="Aptos Narrow" w:cs="Calibri"/>
                <w:color w:val="000000"/>
                <w:sz w:val="18"/>
                <w:szCs w:val="18"/>
              </w:rPr>
              <w:t>≥</w:t>
            </w:r>
            <w:r w:rsidRPr="001A16F0">
              <w:rPr>
                <w:rFonts w:ascii="Aptos Narrow" w:hAnsi="Aptos Narrow" w:cs="Calibri"/>
                <w:sz w:val="18"/>
                <w:szCs w:val="18"/>
              </w:rPr>
              <w:t>50 years old: 10.5%.</w:t>
            </w:r>
          </w:p>
        </w:tc>
        <w:tc>
          <w:tcPr>
            <w:tcW w:w="610" w:type="pct"/>
            <w:tcBorders>
              <w:top w:val="nil"/>
              <w:left w:val="nil"/>
              <w:bottom w:val="nil"/>
              <w:right w:val="nil"/>
            </w:tcBorders>
            <w:vAlign w:val="bottom"/>
          </w:tcPr>
          <w:p w14:paraId="645A3B7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508" w:type="pct"/>
            <w:tcBorders>
              <w:top w:val="nil"/>
              <w:left w:val="nil"/>
              <w:bottom w:val="nil"/>
              <w:right w:val="nil"/>
            </w:tcBorders>
            <w:vAlign w:val="bottom"/>
          </w:tcPr>
          <w:p w14:paraId="74A92D2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225" w:type="pct"/>
            <w:tcBorders>
              <w:top w:val="nil"/>
              <w:left w:val="nil"/>
              <w:bottom w:val="nil"/>
              <w:right w:val="nil"/>
            </w:tcBorders>
            <w:vAlign w:val="bottom"/>
          </w:tcPr>
          <w:p w14:paraId="1936565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65.4</w:t>
            </w:r>
          </w:p>
        </w:tc>
      </w:tr>
      <w:tr w:rsidR="001A16F0" w:rsidRPr="001A16F0" w14:paraId="44578DDE" w14:textId="77777777" w:rsidTr="00221CC8">
        <w:trPr>
          <w:trHeight w:val="290"/>
        </w:trPr>
        <w:tc>
          <w:tcPr>
            <w:tcW w:w="405" w:type="pct"/>
            <w:tcBorders>
              <w:top w:val="nil"/>
              <w:left w:val="nil"/>
              <w:bottom w:val="nil"/>
              <w:right w:val="nil"/>
            </w:tcBorders>
            <w:vAlign w:val="bottom"/>
            <w:hideMark/>
          </w:tcPr>
          <w:p w14:paraId="324F5F90" w14:textId="3BF61DE9"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ngland, 2005;</w:t>
            </w:r>
            <w:r w:rsidRPr="001A16F0">
              <w:rPr>
                <w:rFonts w:ascii="Aptos Narrow" w:hAnsi="Aptos Narrow" w:cs="Calibri"/>
                <w:color w:val="000000"/>
                <w:sz w:val="18"/>
                <w:szCs w:val="18"/>
              </w:rPr>
              <w:fldChar w:fldCharType="begin">
                <w:fldData xml:space="preserve">PEVuZE5vdGU+PENpdGU+PEF1dGhvcj5FbmdsYW5kPC9BdXRob3I+PFllYXI+MjAwNTwvWWVhcj48
UmVjTnVtPjQwPC9SZWNOdW0+PERpc3BsYXlUZXh0PjxzdHlsZSBmYWNlPSJzdXBlcnNjcmlwdCI+
MTM8L3N0eWxlPjwvRGlzcGxheVRleHQ+PHJlY29yZD48cmVjLW51bWJlcj40MDwvcmVjLW51bWJl
cj48Zm9yZWlnbi1rZXlzPjxrZXkgYXBwPSJFTiIgZGItaWQ9InR4MHoyczl6Njl4ZmRrZXMyMHF2
ejkyaTV6ZjJ2cjVyeGFleCIgdGltZXN0YW1wPSIxNzQyMjAzOTMwIj40MDwva2V5PjwvZm9yZWln
bi1rZXlzPjxyZWYtdHlwZSBuYW1lPSJKb3VybmFsIEFydGljbGUiPjE3PC9yZWYtdHlwZT48Y29u
dHJpYnV0b3JzPjxhdXRob3JzPjxhdXRob3I+RW5nbGFuZCwgRGFuZWxsZSBPLjwvYXV0aG9yPjxh
dXRob3I+Q3VycmllLCBNYXJpYW4gSi48L2F1dGhvcj48YXV0aG9yPkJvd2RlbiwgRnJhbmNpcyBK
LjwvYXV0aG9yPjwvYXV0aG9ycz48L2NvbnRyaWJ1dG9ycz48dGl0bGVzPjx0aXRsZT5BbiBhdWRp
dCBvZiBjb250YWN0IHRyYWNpbmcgZm9yIGNhc2VzIG9mIGNobGFteWRpYSBpbiB0aGUgQXVzdHJh
bGlhbiBDYXBpdGFsIFRlcnJpdG9yeTwvdGl0bGU+PHNlY29uZGFyeS10aXRsZT5TZXh1YWwgaGVh
bHRoPC9zZWNvbmRhcnktdGl0bGU+PHRlcnRpYXJ5LXRpdGxlPkNvbW1lbnQgaW46IFNleCBIZWFs
dGguIDIwMDYgTWF5OzMoMik6MTI3LTgmbHQ7b3ZpZDpici8mZ3Q7IFBNSUQ6IDE2ODAwNDAwIFto
dHRwczovL3d3dy5uY2JpLm5sbS5uaWguZ292L3B1Ym1lZC8xNjgwMDQwMF08L3RlcnRpYXJ5LXRp
dGxlPjwvdGl0bGVzPjxwZXJpb2RpY2FsPjxmdWxsLXRpdGxlPlNleHVhbCBoZWFsdGg8L2Z1bGwt
dGl0bGU+PC9wZXJpb2RpY2FsPjxwYWdlcz4yNTUtODwvcGFnZXM+PHZvbHVtZT4yPC92b2x1bWU+
PG51bWJlcj40PC9udW1iZXI+PHNlY3Rpb24+RW5nbGFuZCwgRGFuZWxsZSBPLiBDYW5iZXJyYSBD
bGluaWNhbCBTY2hvb2wsIFVuaXZlcnNpdHkgb2YgU3lkbmV5LCBQTyBCb3ggMTEsIFdvZGVuLCBB
Q1QgMjYwNiwgQXVzdHJhbGlhLiBkZW5nbGFuZEBnbXAudXN5ZC5lZHUuYXU8L3NlY3Rpb24+PGtl
eXdvcmRzPjxrZXl3b3JkPipDaGxhbXlkaWEgSW5mZWN0aW9ucy9lcCBbRXBpZGVtaW9sb2d5XTwv
a2V5d29yZD48a2V5d29yZD5DaGxhbXlkaWEgSW5mZWN0aW9ucy90bSBbVHJhbnNtaXNzaW9uXTwv
a2V5d29yZD48a2V5d29yZD5DaGxhbXlkaWEgdHJhY2hvbWF0aXM8L2tleXdvcmQ+PGtleXdvcmQ+
KkNvbnRhY3QgVHJhY2luZy9tdCBbTWV0aG9kc108L2tleXdvcmQ+PGtleXdvcmQ+KkRpc2Vhc2Ug
Tm90aWZpY2F0aW9uL3NuIFtTdGF0aXN0aWNzICZhbXA7IE51bWVyaWNhbCBEYXRhXTwva2V5d29y
ZD48a2V5d29yZD5GZW1hbGU8L2tleXdvcmQ+PGtleXdvcmQ+Kkdlbml0YWwgRGlzZWFzZXMsIEZl
bWFsZS9lcCBbRXBpZGVtaW9sb2d5XTwva2V5d29yZD48a2V5d29yZD4qR2VuaXRhbCBEaXNlYXNl
cywgTWFsZS9lcCBbRXBpZGVtaW9sb2d5XTwva2V5d29yZD48a2V5d29yZD5IdW1hbnM8L2tleXdv
cmQ+PGtleXdvcmQ+TWFsZTwva2V5d29yZD48a2V5d29yZD5NZWRpY2FsIEF1ZGl0PC9rZXl3b3Jk
PjxrZXl3b3JkPk5ldyBTb3V0aCBXYWxlcy9lcCBbRXBpZGVtaW9sb2d5XTwva2V5d29yZD48a2V5
d29yZD5SZXRyb3NwZWN0aXZlIFN0dWRpZXM8L2tleXdvcmQ+PC9rZXl3b3Jkcz48ZGF0ZXM+PHll
YXI+MjAwNTwveWVhcj48L2RhdGVzPjxwdWItbG9jYXRpb24+QXVzdHJhbGlhPC9wdWItbG9jYXRp
b24+PGlzYm4+MTQ0OC01MDI4PC9pc2JuPjx1cmxzPjxyZWxhdGVkLXVybHM+PHVybD5odHRwOi8v
b3ZpZHNwLm92aWQuY29tL292aWR3ZWIuY2dpP1Q9SlMmYW1wO1BBR0U9cmVmZXJlbmNlJmFtcDtE
PW1lZDYmYW1wO05FV1M9TiZhbXA7QU49MTY0MDI2NzU8L3VybD48dXJsPmh0dHBzOi8vb3ZpZHNw
Lm92aWQuY29tL292aWR3ZWIuY2dpP1Q9SlMmYW1wO0NTQz1ZJmFtcDtORVdTPU4mYW1wO1BBR0U9
ZnVsbHRleHQmYW1wO0Q9bWVkNiZhbXA7RE89MTAuMTA3MSUyZnNoMDUwMjE8L3VybD48dXJsPmh0
dHBzOi8vdW9lbGlicmFyeS5pZG0ub2NsYy5vcmcvbG9naW4/dXJsPWh0dHA6Ly9yZXNvbHZlci5l
YnNjb2hvc3QuY29tL29wZW51cmw/c2lkPU9WSUQ6bWVkbGluZSZhbXA7aWQ9cG1pZDoxNjQwMjY3
NSZhbXA7aWQ9ZG9pOjEwLjEwNzElMkZzaDA1MDIxJmFtcDtpc3NuPTE0NDgtNTAyOCZhbXA7aXNi
bj0mYW1wO3ZvbHVtZT0yJmFtcDtpc3N1ZT00JmFtcDtzcGFnZT0yNTUmYW1wO3BhZ2VzPTI1NS04
JmFtcDtkYXRlPTIwMDUmYW1wO3RpdGxlPVNleHVhbCtIZWFsdGgmYW1wO2F0aXRsZT1BbithdWRp
dCtvZitjb250YWN0K3RyYWNpbmcrZm9yK2Nhc2VzK29mK2NobGFteWRpYStpbit0aGUrQXVzdHJh
bGlhbitDYXBpdGFsK1RlcnJpdG9yeS4mYW1wO2F1bGFzdD1FbmdsYW5kJmFtcDtwaWQ9JTNDYXV0
aG9yJTNFRW5nbGFuZCtETyUzQyUyRmF1dGhvciUzRSZhbXA7JTNDQU4lM0UxNjQwMjY3NSUzQyUy
RkFOJTNFPC91cmw+PC9yZWxhdGVkLXVybHM+PC91cmxzPjxjdXN0b202PiBNZWRsaW5lIEZUIGZv
dW5kIDJuZCBTRiBNTiBNVzwvY3VzdG9tNj48Y3VzdG9tNz5JTmNsdWRlPC9jdXN0b203PjxlbGVj
dHJvbmljLXJlc291cmNlLW51bT4xMC4xMDcxL3NoMDUwMjE8L2VsZWN0cm9uaWMtcmVzb3VyY2Ut
bnVtPjxyZW1vdGUtZGF0YWJhc2UtbmFtZT5PdmlkIE1FRExJTkUoUikgJmx0OzIwMDUgdG8gMjAw
NyZndDs8L3JlbW90ZS1kYXRhYmFzZS1uYW1lPjwvcmVjb3JkPjwvQ2l0ZT48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FbmdsYW5kPC9BdXRob3I+PFllYXI+MjAwNTwvWWVhcj48
UmVjTnVtPjQwPC9SZWNOdW0+PERpc3BsYXlUZXh0PjxzdHlsZSBmYWNlPSJzdXBlcnNjcmlwdCI+
MTM8L3N0eWxlPjwvRGlzcGxheVRleHQ+PHJlY29yZD48cmVjLW51bWJlcj40MDwvcmVjLW51bWJl
cj48Zm9yZWlnbi1rZXlzPjxrZXkgYXBwPSJFTiIgZGItaWQ9InR4MHoyczl6Njl4ZmRrZXMyMHF2
ejkyaTV6ZjJ2cjVyeGFleCIgdGltZXN0YW1wPSIxNzQyMjAzOTMwIj40MDwva2V5PjwvZm9yZWln
bi1rZXlzPjxyZWYtdHlwZSBuYW1lPSJKb3VybmFsIEFydGljbGUiPjE3PC9yZWYtdHlwZT48Y29u
dHJpYnV0b3JzPjxhdXRob3JzPjxhdXRob3I+RW5nbGFuZCwgRGFuZWxsZSBPLjwvYXV0aG9yPjxh
dXRob3I+Q3VycmllLCBNYXJpYW4gSi48L2F1dGhvcj48YXV0aG9yPkJvd2RlbiwgRnJhbmNpcyBK
LjwvYXV0aG9yPjwvYXV0aG9ycz48L2NvbnRyaWJ1dG9ycz48dGl0bGVzPjx0aXRsZT5BbiBhdWRp
dCBvZiBjb250YWN0IHRyYWNpbmcgZm9yIGNhc2VzIG9mIGNobGFteWRpYSBpbiB0aGUgQXVzdHJh
bGlhbiBDYXBpdGFsIFRlcnJpdG9yeTwvdGl0bGU+PHNlY29uZGFyeS10aXRsZT5TZXh1YWwgaGVh
bHRoPC9zZWNvbmRhcnktdGl0bGU+PHRlcnRpYXJ5LXRpdGxlPkNvbW1lbnQgaW46IFNleCBIZWFs
dGguIDIwMDYgTWF5OzMoMik6MTI3LTgmbHQ7b3ZpZDpici8mZ3Q7IFBNSUQ6IDE2ODAwNDAwIFto
dHRwczovL3d3dy5uY2JpLm5sbS5uaWguZ292L3B1Ym1lZC8xNjgwMDQwMF08L3RlcnRpYXJ5LXRp
dGxlPjwvdGl0bGVzPjxwZXJpb2RpY2FsPjxmdWxsLXRpdGxlPlNleHVhbCBoZWFsdGg8L2Z1bGwt
dGl0bGU+PC9wZXJpb2RpY2FsPjxwYWdlcz4yNTUtODwvcGFnZXM+PHZvbHVtZT4yPC92b2x1bWU+
PG51bWJlcj40PC9udW1iZXI+PHNlY3Rpb24+RW5nbGFuZCwgRGFuZWxsZSBPLiBDYW5iZXJyYSBD
bGluaWNhbCBTY2hvb2wsIFVuaXZlcnNpdHkgb2YgU3lkbmV5LCBQTyBCb3ggMTEsIFdvZGVuLCBB
Q1QgMjYwNiwgQXVzdHJhbGlhLiBkZW5nbGFuZEBnbXAudXN5ZC5lZHUuYXU8L3NlY3Rpb24+PGtl
eXdvcmRzPjxrZXl3b3JkPipDaGxhbXlkaWEgSW5mZWN0aW9ucy9lcCBbRXBpZGVtaW9sb2d5XTwv
a2V5d29yZD48a2V5d29yZD5DaGxhbXlkaWEgSW5mZWN0aW9ucy90bSBbVHJhbnNtaXNzaW9uXTwv
a2V5d29yZD48a2V5d29yZD5DaGxhbXlkaWEgdHJhY2hvbWF0aXM8L2tleXdvcmQ+PGtleXdvcmQ+
KkNvbnRhY3QgVHJhY2luZy9tdCBbTWV0aG9kc108L2tleXdvcmQ+PGtleXdvcmQ+KkRpc2Vhc2Ug
Tm90aWZpY2F0aW9uL3NuIFtTdGF0aXN0aWNzICZhbXA7IE51bWVyaWNhbCBEYXRhXTwva2V5d29y
ZD48a2V5d29yZD5GZW1hbGU8L2tleXdvcmQ+PGtleXdvcmQ+Kkdlbml0YWwgRGlzZWFzZXMsIEZl
bWFsZS9lcCBbRXBpZGVtaW9sb2d5XTwva2V5d29yZD48a2V5d29yZD4qR2VuaXRhbCBEaXNlYXNl
cywgTWFsZS9lcCBbRXBpZGVtaW9sb2d5XTwva2V5d29yZD48a2V5d29yZD5IdW1hbnM8L2tleXdv
cmQ+PGtleXdvcmQ+TWFsZTwva2V5d29yZD48a2V5d29yZD5NZWRpY2FsIEF1ZGl0PC9rZXl3b3Jk
PjxrZXl3b3JkPk5ldyBTb3V0aCBXYWxlcy9lcCBbRXBpZGVtaW9sb2d5XTwva2V5d29yZD48a2V5
d29yZD5SZXRyb3NwZWN0aXZlIFN0dWRpZXM8L2tleXdvcmQ+PC9rZXl3b3Jkcz48ZGF0ZXM+PHll
YXI+MjAwNTwveWVhcj48L2RhdGVzPjxwdWItbG9jYXRpb24+QXVzdHJhbGlhPC9wdWItbG9jYXRp
b24+PGlzYm4+MTQ0OC01MDI4PC9pc2JuPjx1cmxzPjxyZWxhdGVkLXVybHM+PHVybD5odHRwOi8v
b3ZpZHNwLm92aWQuY29tL292aWR3ZWIuY2dpP1Q9SlMmYW1wO1BBR0U9cmVmZXJlbmNlJmFtcDtE
PW1lZDYmYW1wO05FV1M9TiZhbXA7QU49MTY0MDI2NzU8L3VybD48dXJsPmh0dHBzOi8vb3ZpZHNw
Lm92aWQuY29tL292aWR3ZWIuY2dpP1Q9SlMmYW1wO0NTQz1ZJmFtcDtORVdTPU4mYW1wO1BBR0U9
ZnVsbHRleHQmYW1wO0Q9bWVkNiZhbXA7RE89MTAuMTA3MSUyZnNoMDUwMjE8L3VybD48dXJsPmh0
dHBzOi8vdW9lbGlicmFyeS5pZG0ub2NsYy5vcmcvbG9naW4/dXJsPWh0dHA6Ly9yZXNvbHZlci5l
YnNjb2hvc3QuY29tL29wZW51cmw/c2lkPU9WSUQ6bWVkbGluZSZhbXA7aWQ9cG1pZDoxNjQwMjY3
NSZhbXA7aWQ9ZG9pOjEwLjEwNzElMkZzaDA1MDIxJmFtcDtpc3NuPTE0NDgtNTAyOCZhbXA7aXNi
bj0mYW1wO3ZvbHVtZT0yJmFtcDtpc3N1ZT00JmFtcDtzcGFnZT0yNTUmYW1wO3BhZ2VzPTI1NS04
JmFtcDtkYXRlPTIwMDUmYW1wO3RpdGxlPVNleHVhbCtIZWFsdGgmYW1wO2F0aXRsZT1BbithdWRp
dCtvZitjb250YWN0K3RyYWNpbmcrZm9yK2Nhc2VzK29mK2NobGFteWRpYStpbit0aGUrQXVzdHJh
bGlhbitDYXBpdGFsK1RlcnJpdG9yeS4mYW1wO2F1bGFzdD1FbmdsYW5kJmFtcDtwaWQ9JTNDYXV0
aG9yJTNFRW5nbGFuZCtETyUzQyUyRmF1dGhvciUzRSZhbXA7JTNDQU4lM0UxNjQwMjY3NSUzQyUy
RkFOJTNFPC91cmw+PC9yZWxhdGVkLXVybHM+PC91cmxzPjxjdXN0b202PiBNZWRsaW5lIEZUIGZv
dW5kIDJuZCBTRiBNTiBNVzwvY3VzdG9tNj48Y3VzdG9tNz5JTmNsdWRlPC9jdXN0b203PjxlbGVj
dHJvbmljLXJlc291cmNlLW51bT4xMC4xMDcxL3NoMDUwMjE8L2VsZWN0cm9uaWMtcmVzb3VyY2Ut
bnVtPjxyZW1vdGUtZGF0YWJhc2UtbmFtZT5PdmlkIE1FRExJTkUoUikgJmx0OzIwMDUgdG8gMjAw
NyZndDs8L3JlbW90ZS1kYXRhYmFzZS1uYW1lPjwvcmVjb3JkPjwvQ2l0ZT48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3</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Australia</w:t>
            </w:r>
          </w:p>
        </w:tc>
        <w:tc>
          <w:tcPr>
            <w:tcW w:w="305" w:type="pct"/>
            <w:tcBorders>
              <w:top w:val="nil"/>
              <w:left w:val="nil"/>
              <w:bottom w:val="nil"/>
              <w:right w:val="nil"/>
            </w:tcBorders>
            <w:vAlign w:val="bottom"/>
          </w:tcPr>
          <w:p w14:paraId="2A11DE6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CC</w:t>
            </w:r>
          </w:p>
        </w:tc>
        <w:tc>
          <w:tcPr>
            <w:tcW w:w="457" w:type="pct"/>
            <w:tcBorders>
              <w:top w:val="nil"/>
              <w:left w:val="nil"/>
              <w:bottom w:val="nil"/>
              <w:right w:val="nil"/>
            </w:tcBorders>
            <w:vAlign w:val="bottom"/>
          </w:tcPr>
          <w:p w14:paraId="0A8E972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lamydia</w:t>
            </w:r>
          </w:p>
        </w:tc>
        <w:tc>
          <w:tcPr>
            <w:tcW w:w="610" w:type="pct"/>
            <w:tcBorders>
              <w:top w:val="nil"/>
              <w:left w:val="nil"/>
              <w:bottom w:val="nil"/>
              <w:right w:val="nil"/>
            </w:tcBorders>
            <w:vAlign w:val="bottom"/>
          </w:tcPr>
          <w:p w14:paraId="1B4A46D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September 2002-30</w:t>
            </w:r>
            <w:r w:rsidRPr="001A16F0">
              <w:rPr>
                <w:rFonts w:ascii="Aptos Narrow" w:hAnsi="Aptos Narrow" w:cs="Calibri"/>
                <w:color w:val="000000"/>
                <w:sz w:val="18"/>
                <w:szCs w:val="18"/>
                <w:vertAlign w:val="superscript"/>
              </w:rPr>
              <w:t>th</w:t>
            </w:r>
            <w:r w:rsidRPr="001A16F0">
              <w:rPr>
                <w:rFonts w:ascii="Aptos Narrow" w:hAnsi="Aptos Narrow" w:cs="Calibri"/>
                <w:color w:val="000000"/>
                <w:sz w:val="18"/>
                <w:szCs w:val="18"/>
              </w:rPr>
              <w:t xml:space="preserve"> September 2003 (1y1m)</w:t>
            </w:r>
          </w:p>
        </w:tc>
        <w:tc>
          <w:tcPr>
            <w:tcW w:w="559" w:type="pct"/>
            <w:tcBorders>
              <w:top w:val="nil"/>
              <w:left w:val="nil"/>
              <w:bottom w:val="nil"/>
              <w:right w:val="nil"/>
            </w:tcBorders>
            <w:vAlign w:val="bottom"/>
          </w:tcPr>
          <w:p w14:paraId="0B8C16A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531 / 391</w:t>
            </w:r>
          </w:p>
        </w:tc>
        <w:tc>
          <w:tcPr>
            <w:tcW w:w="863" w:type="pct"/>
            <w:tcBorders>
              <w:top w:val="nil"/>
              <w:left w:val="nil"/>
              <w:bottom w:val="nil"/>
              <w:right w:val="nil"/>
            </w:tcBorders>
            <w:vAlign w:val="bottom"/>
          </w:tcPr>
          <w:p w14:paraId="184E8E4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linic / The ACT Health Department patient register was searched for all patients with genital chlamydia infection notified during the study period.</w:t>
            </w:r>
          </w:p>
        </w:tc>
        <w:tc>
          <w:tcPr>
            <w:tcW w:w="458" w:type="pct"/>
            <w:tcBorders>
              <w:top w:val="nil"/>
              <w:left w:val="nil"/>
              <w:bottom w:val="nil"/>
              <w:right w:val="nil"/>
            </w:tcBorders>
            <w:vAlign w:val="bottom"/>
          </w:tcPr>
          <w:p w14:paraId="18B5838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610" w:type="pct"/>
            <w:tcBorders>
              <w:top w:val="nil"/>
              <w:left w:val="nil"/>
              <w:bottom w:val="nil"/>
              <w:right w:val="nil"/>
            </w:tcBorders>
            <w:vAlign w:val="bottom"/>
          </w:tcPr>
          <w:p w14:paraId="06829E7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5C051FD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4BA2EC7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r>
      <w:tr w:rsidR="001A16F0" w:rsidRPr="001A16F0" w14:paraId="10C3A713" w14:textId="77777777" w:rsidTr="00221CC8">
        <w:trPr>
          <w:trHeight w:val="290"/>
        </w:trPr>
        <w:tc>
          <w:tcPr>
            <w:tcW w:w="405" w:type="pct"/>
            <w:tcBorders>
              <w:top w:val="nil"/>
              <w:left w:val="nil"/>
              <w:bottom w:val="nil"/>
              <w:right w:val="nil"/>
            </w:tcBorders>
            <w:vAlign w:val="bottom"/>
            <w:hideMark/>
          </w:tcPr>
          <w:p w14:paraId="6DEA4D4B" w14:textId="4E71FD98"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stcourt, 2012;</w:t>
            </w:r>
            <w:r w:rsidRPr="001A16F0">
              <w:rPr>
                <w:rFonts w:ascii="Aptos Narrow" w:hAnsi="Aptos Narrow" w:cs="Calibri"/>
                <w:color w:val="000000"/>
                <w:sz w:val="18"/>
                <w:szCs w:val="18"/>
              </w:rPr>
              <w:fldChar w:fldCharType="begin">
                <w:fldData xml:space="preserve">PEVuZE5vdGU+PENpdGU+PEF1dGhvcj5Fc3Rjb3VydDwvQXV0aG9yPjxZZWFyPjIwMTI8L1llYXI+
PFJlY051bT40MTwvUmVjTnVtPjxEaXNwbGF5VGV4dD48c3R5bGUgZmFjZT0ic3VwZXJzY3JpcHQi
PjE0PC9zdHlsZT48L0Rpc3BsYXlUZXh0PjxyZWNvcmQ+PHJlYy1udW1iZXI+NDE8L3JlYy1udW1i
ZXI+PGZvcmVpZ24ta2V5cz48a2V5IGFwcD0iRU4iIGRiLWlkPSJ0eDB6MnM5ejY5eGZka2VzMjBx
dno5Mmk1emYydnI1cnhhZXgiIHRpbWVzdGFtcD0iMTc0MjIwMzkzMCI+NDE8L2tleT48L2ZvcmVp
Z24ta2V5cz48cmVmLXR5cGUgbmFtZT0iSm91cm5hbCBBcnRpY2xlIj4xNzwvcmVmLXR5cGU+PGNv
bnRyaWJ1dG9ycz48YXV0aG9ycz48YXV0aG9yPkVzdGNvdXJ0LCBDbGF1ZGlhPC9hdXRob3I+PGF1
dGhvcj5TdXRjbGlmZmUsIExvcm5hPC9hdXRob3I+PGF1dGhvcj5DYXNzZWxsLCBKYWNraWU8L2F1
dGhvcj48YXV0aG9yPk1lcmNlciwgQ2F0aGVyaW5lIEguPC9hdXRob3I+PGF1dGhvcj5Db3Bhcywg
QW5kcmV3PC9hdXRob3I+PGF1dGhvcj5KYW1lcywgTGF1cmE8L2F1dGhvcj48YXV0aG9yPkxvdywg
Tmljb2xhPC9hdXRob3I+PGF1dGhvcj5Ib3JuZXIsIFBhdHJpY2s8L2F1dGhvcj48YXV0aG9yPkNs
YXJrZSwgTWljaGFlbDwvYXV0aG9yPjxhdXRob3I+U3ltb25kcywgTWVybGU8L2F1dGhvcj48YXV0
aG9yPlJvYmVydHMsIFRyYWN5PC9hdXRob3I+PGF1dGhvcj5Uc291cmFwYXMsIEFuZ2Vsb3M8L2F1
dGhvcj48YXV0aG9yPkpvaG5zb24sIEFubmUgTS48L2F1dGhvcj48L2F1dGhvcnM+PC9jb250cmli
dXRvcnM+PHRpdGxlcz48dGl0bGU+Q2FuIHdlIGltcHJvdmUgcGFydG5lciBub3RpZmljYXRpb24g
cmF0ZXMgdGhyb3VnaCBleHBlZGl0ZWQgcGFydG5lciB0aGVyYXB5IGluIHRoZSBVSz8gRmluZGlu
Z3MgZnJvbSBhbiBleHBsb3JhdG9yeSB0cmlhbCBvZiBBY2NlbGVyYXRlZCBQYXJ0bmVyIFRoZXJh
cHkgKEFQVCk8L3RpdGxlPjxzZWNvbmRhcnktdGl0bGU+U2V4dWFsbHkgdHJhbnNtaXR0ZWQgaW5m
ZWN0aW9uczwvc2Vjb25kYXJ5LXRpdGxlPjx0ZXJ0aWFyeS10aXRsZT5Db21tZW50IGluOiBTZXgg
VHJhbnNtIEluZmVjdC4gMjAxMiBGZWI7ODgoMSk6Mi0zJmx0O292aWQ6YnIvJmd0OyBQTUlEOiAy
MjI1MDE3NiBbaHR0cHM6Ly93d3cubmNiaS5ubG0ubmloLmdvdi9wdWJtZWQvMjIyNTAxNzZdPC90
ZXJ0aWFyeS10aXRsZT48L3RpdGxlcz48cGFnZXM+MjEtNjwvcGFnZXM+PHZvbHVtZT44ODwvdm9s
dW1lPjxudW1iZXI+MTwvbnVtYmVyPjxzZWN0aW9uPkVzdGNvdXJ0LCBDbGF1ZGlhLiBDZW50cmUg
Zm9yIEluZmVjdGlvdXMgRGlzZWFzZTogU2V4dWFsIEhlYWx0aCAmYW1wOyBISVYsIEJsaXphcmQg
SW5zdGl0dXRlIG9mIENlbGwgYW5kIE1vbGVjdWxhciBTY2llbmNlLCBCYXJ0cyAmYW1wOyBUaGUg
TG9uZG9uIFNjaG9vbCBvZiBNZWRpY2luZSAmYW1wOyBEZW50aXN0cnksIEJhcnRzIGFuZCB0aGUg
TG9uZG9uIE5IUyBUcnVzdCwgU3QgQmFydGhvbG9tZXcmYXBvcztzIEhvc3BpdGFsLCBMb25kb24s
IFVLLiBjLnMuZXN0Y291cnRAcW11bC5hYy51azwvc2VjdGlvbj48a2V5d29yZHM+PGtleXdvcmQ+
QWRvbGVzY2VudDwva2V5d29yZD48a2V5d29yZD5BZHVsdDwva2V5d29yZD48a2V5d29yZD5BZ2Vk
PC9rZXl3b3JkPjxrZXl3b3JkPkFtYnVsYXRvcnkgQ2FyZS9zbiBbU3RhdGlzdGljcyAmYW1wOyBO
dW1lcmljYWwgRGF0YV08L2tleXdvcmQ+PGtleXdvcmQ+Q2hsYW15ZGlhIEluZmVjdGlvbnMvcGMg
W1ByZXZlbnRpb24gJmFtcDsgQ29udHJvbF08L2tleXdvcmQ+PGtleXdvcmQ+KkNvbW11bml0eSBQ
aGFybWFjeSBTZXJ2aWNlcy9zbiBbU3RhdGlzdGljcyAmYW1wOyBOdW1lcmljYWwgRGF0YV08L2tl
eXdvcmQ+PGtleXdvcmQ+KkNvbnRhY3QgVHJhY2luZy9tdCBbTWV0aG9kc108L2tleXdvcmQ+PGtl
eXdvcmQ+Q29udGFjdCBUcmFjaW5nL3NuIFtTdGF0aXN0aWNzICZhbXA7IE51bWVyaWNhbCBEYXRh
XTwva2V5d29yZD48a2V5d29yZD5GZWFzaWJpbGl0eSBTdHVkaWVzPC9rZXl3b3JkPjxrZXl3b3Jk
PkZlbWFsZTwva2V5d29yZD48a2V5d29yZD5Hb25vcnJoZWEvcGMgW1ByZXZlbnRpb24gJmFtcDsg
Q29udHJvbF08L2tleXdvcmQ+PGtleXdvcmQ+KkhvdGxpbmVzL3NuIFtTdGF0aXN0aWNzICZhbXA7
IE51bWVyaWNhbCBEYXRhXTwva2V5d29yZD48a2V5d29yZD5IdW1hbnM8L2tleXdvcmQ+PGtleXdv
cmQ+TWFsZTwva2V5d29yZD48a2V5d29yZD5NaWRkbGUgQWdlZDwva2V5d29yZD48a2V5d29yZD5Q
YXRpZW50IEFjY2VwdGFuY2Ugb2YgSGVhbHRoIENhcmUvc24gW1N0YXRpc3RpY3MgJmFtcDsgTnVt
ZXJpY2FsIERhdGFdPC9rZXl3b3JkPjxrZXl3b3JkPlBhdGllbnQgUHJlZmVyZW5jZS9zbiBbU3Rh
dGlzdGljcyAmYW1wOyBOdW1lcmljYWwgRGF0YV08L2tleXdvcmQ+PGtleXdvcmQ+KlNleHVhbCBQ
YXJ0bmVyczwva2V5d29yZD48a2V5d29yZD4qU2V4dWFsbHkgVHJhbnNtaXR0ZWQgRGlzZWFzZXMv
cGMgW1ByZXZlbnRpb24gJmFtcDsgQ29udHJvbF08L2tleXdvcmQ+PGtleXdvcmQ+VW5pdGVkIEtp
bmdkb208L2tleXdvcmQ+PGtleXdvcmQ+VXJldGhyaXRpcy9wYyBbUHJldmVudGlvbiAmYW1wOyBD
b250cm9sXTwva2V5d29yZD48a2V5d29yZD5Zb3VuZyBBZHVsdDwva2V5d29yZD48L2tleXdvcmRz
PjxkYXRlcz48eWVhcj4yMDEyPC95ZWFyPjwvZGF0ZXM+PHB1Yi1sb2NhdGlvbj5FbmdsYW5kPC9w
dWItbG9jYXRpb24+PGlzYm4+MTQ3Mi0zMjYzJiN4RDsxMzY4LTQ5NzM8L2lzYm4+PHVybHM+PHJl
bGF0ZWQtdXJscz48dXJsPmh0dHA6Ly9vdmlkc3Aub3ZpZC5jb20vb3ZpZHdlYi5jZ2k/VD1KUyZh
bXA7UEFHRT1yZWZlcmVuY2UmYW1wO0Q9bWVkOSZhbXA7TkVXUz1OJmFtcDtBTj0yMTc5NTI5MDwv
dXJsPjx1cmw+aHR0cHM6Ly9vdmlkc3Aub3ZpZC5jb20vb3ZpZHdlYi5jZ2k/VD1KUyZhbXA7Q1ND
PVkmYW1wO05FV1M9TiZhbXA7UEFHRT1mdWxsdGV4dCZhbXA7RD1tZWQ5JmFtcDtETz0xMC4xMTM2
JTJmc3RpLjIwMTAuMDQ3MjU4PC91cmw+PHVybD5odHRwczovL3VvZWxpYnJhcnkuaWRtLm9jbGMu
b3JnL2xvZ2luP3VybD1odHRwOi8vcmVzb2x2ZXIuZWJzY29ob3N0LmNvbS9vcGVudXJsP3NpZD1P
VklEOm1lZGxpbmUmYW1wO2lkPXBtaWQ6MjE3OTUyOTAmYW1wO2lkPWRvaToxMC4xMTM2JTJGc3Rp
LjIwMTAuMDQ3MjU4JmFtcDtpc3NuPTEzNjgtNDk3MyZhbXA7aXNibj0mYW1wO3ZvbHVtZT04OCZh
bXA7aXNzdWU9MSZhbXA7c3BhZ2U9MjEmYW1wO3BhZ2VzPTIxLTYmYW1wO2RhdGU9MjAxMiZhbXA7
dGl0bGU9U2V4dWFsbHkrVHJhbnNtaXR0ZWQrSW5mZWN0aW9ucyZhbXA7YXRpdGxlPUNhbit3ZStp
bXByb3ZlK3BhcnRuZXIrbm90aWZpY2F0aW9uK3JhdGVzK3Rocm91Z2grZXhwZWRpdGVkK3BhcnRu
ZXIrdGhlcmFweStpbit0aGUrVUslM0YrRmluZGluZ3MrZnJvbSthbitleHBsb3JhdG9yeSt0cmlh
bCtvZitBY2NlbGVyYXRlZCtQYXJ0bmVyK1RoZXJhcHkrJTI4QVBUJTI5LiZhbXA7YXVsYXN0PUVz
dGNvdXJ0JmFtcDtwaWQ9JTNDYXV0aG9yJTNFRXN0Y291cnQrQyUzQyUyRmF1dGhvciUzRSZhbXA7
JTNDQU4lM0UyMTc5NTI5MCUzQyUyRkFOJTNFPC91cmw+PHVybD5odHRwczovL3N0aS5ibWouY29t
L2NvbnRlbnQvc2V4dHJhbnMvODgvMS8yMS5mdWxsLnBkZjwvdXJsPjwvcmVsYXRlZC11cmxzPjwv
dXJscz48Y3VzdG9tNj4gTWVkbGluZSBGVCBNTiBLQjwvY3VzdG9tNj48Y3VzdG9tNz5JTmNsdWRl
PC9jdXN0b203PjxlbGVjdHJvbmljLXJlc291cmNlLW51bT4xMC4xMTM2L3N0aS4yMDEwLjA0NzI1
ODwvZWxlY3Ryb25pYy1yZXNvdXJjZS1udW0+PHJlbW90ZS1kYXRhYmFzZS1uYW1lPk92aWQgTUVE
TElORShSKSAmbHQ7MjAxMiZndDs8L3JlbW90ZS1kYXRhYmFzZS1uYW1lPjxhY2Nlc3MtZGF0ZT4y
MDExMDcyNy8vPC9hY2Nlc3MtZGF0ZT48L3JlY29yZD48L0NpdGU+PC9FbmROb3RlPn==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Fc3Rjb3VydDwvQXV0aG9yPjxZZWFyPjIwMTI8L1llYXI+
PFJlY051bT40MTwvUmVjTnVtPjxEaXNwbGF5VGV4dD48c3R5bGUgZmFjZT0ic3VwZXJzY3JpcHQi
PjE0PC9zdHlsZT48L0Rpc3BsYXlUZXh0PjxyZWNvcmQ+PHJlYy1udW1iZXI+NDE8L3JlYy1udW1i
ZXI+PGZvcmVpZ24ta2V5cz48a2V5IGFwcD0iRU4iIGRiLWlkPSJ0eDB6MnM5ejY5eGZka2VzMjBx
dno5Mmk1emYydnI1cnhhZXgiIHRpbWVzdGFtcD0iMTc0MjIwMzkzMCI+NDE8L2tleT48L2ZvcmVp
Z24ta2V5cz48cmVmLXR5cGUgbmFtZT0iSm91cm5hbCBBcnRpY2xlIj4xNzwvcmVmLXR5cGU+PGNv
bnRyaWJ1dG9ycz48YXV0aG9ycz48YXV0aG9yPkVzdGNvdXJ0LCBDbGF1ZGlhPC9hdXRob3I+PGF1
dGhvcj5TdXRjbGlmZmUsIExvcm5hPC9hdXRob3I+PGF1dGhvcj5DYXNzZWxsLCBKYWNraWU8L2F1
dGhvcj48YXV0aG9yPk1lcmNlciwgQ2F0aGVyaW5lIEguPC9hdXRob3I+PGF1dGhvcj5Db3Bhcywg
QW5kcmV3PC9hdXRob3I+PGF1dGhvcj5KYW1lcywgTGF1cmE8L2F1dGhvcj48YXV0aG9yPkxvdywg
Tmljb2xhPC9hdXRob3I+PGF1dGhvcj5Ib3JuZXIsIFBhdHJpY2s8L2F1dGhvcj48YXV0aG9yPkNs
YXJrZSwgTWljaGFlbDwvYXV0aG9yPjxhdXRob3I+U3ltb25kcywgTWVybGU8L2F1dGhvcj48YXV0
aG9yPlJvYmVydHMsIFRyYWN5PC9hdXRob3I+PGF1dGhvcj5Uc291cmFwYXMsIEFuZ2Vsb3M8L2F1
dGhvcj48YXV0aG9yPkpvaG5zb24sIEFubmUgTS48L2F1dGhvcj48L2F1dGhvcnM+PC9jb250cmli
dXRvcnM+PHRpdGxlcz48dGl0bGU+Q2FuIHdlIGltcHJvdmUgcGFydG5lciBub3RpZmljYXRpb24g
cmF0ZXMgdGhyb3VnaCBleHBlZGl0ZWQgcGFydG5lciB0aGVyYXB5IGluIHRoZSBVSz8gRmluZGlu
Z3MgZnJvbSBhbiBleHBsb3JhdG9yeSB0cmlhbCBvZiBBY2NlbGVyYXRlZCBQYXJ0bmVyIFRoZXJh
cHkgKEFQVCk8L3RpdGxlPjxzZWNvbmRhcnktdGl0bGU+U2V4dWFsbHkgdHJhbnNtaXR0ZWQgaW5m
ZWN0aW9uczwvc2Vjb25kYXJ5LXRpdGxlPjx0ZXJ0aWFyeS10aXRsZT5Db21tZW50IGluOiBTZXgg
VHJhbnNtIEluZmVjdC4gMjAxMiBGZWI7ODgoMSk6Mi0zJmx0O292aWQ6YnIvJmd0OyBQTUlEOiAy
MjI1MDE3NiBbaHR0cHM6Ly93d3cubmNiaS5ubG0ubmloLmdvdi9wdWJtZWQvMjIyNTAxNzZdPC90
ZXJ0aWFyeS10aXRsZT48L3RpdGxlcz48cGFnZXM+MjEtNjwvcGFnZXM+PHZvbHVtZT44ODwvdm9s
dW1lPjxudW1iZXI+MTwvbnVtYmVyPjxzZWN0aW9uPkVzdGNvdXJ0LCBDbGF1ZGlhLiBDZW50cmUg
Zm9yIEluZmVjdGlvdXMgRGlzZWFzZTogU2V4dWFsIEhlYWx0aCAmYW1wOyBISVYsIEJsaXphcmQg
SW5zdGl0dXRlIG9mIENlbGwgYW5kIE1vbGVjdWxhciBTY2llbmNlLCBCYXJ0cyAmYW1wOyBUaGUg
TG9uZG9uIFNjaG9vbCBvZiBNZWRpY2luZSAmYW1wOyBEZW50aXN0cnksIEJhcnRzIGFuZCB0aGUg
TG9uZG9uIE5IUyBUcnVzdCwgU3QgQmFydGhvbG9tZXcmYXBvcztzIEhvc3BpdGFsLCBMb25kb24s
IFVLLiBjLnMuZXN0Y291cnRAcW11bC5hYy51azwvc2VjdGlvbj48a2V5d29yZHM+PGtleXdvcmQ+
QWRvbGVzY2VudDwva2V5d29yZD48a2V5d29yZD5BZHVsdDwva2V5d29yZD48a2V5d29yZD5BZ2Vk
PC9rZXl3b3JkPjxrZXl3b3JkPkFtYnVsYXRvcnkgQ2FyZS9zbiBbU3RhdGlzdGljcyAmYW1wOyBO
dW1lcmljYWwgRGF0YV08L2tleXdvcmQ+PGtleXdvcmQ+Q2hsYW15ZGlhIEluZmVjdGlvbnMvcGMg
W1ByZXZlbnRpb24gJmFtcDsgQ29udHJvbF08L2tleXdvcmQ+PGtleXdvcmQ+KkNvbW11bml0eSBQ
aGFybWFjeSBTZXJ2aWNlcy9zbiBbU3RhdGlzdGljcyAmYW1wOyBOdW1lcmljYWwgRGF0YV08L2tl
eXdvcmQ+PGtleXdvcmQ+KkNvbnRhY3QgVHJhY2luZy9tdCBbTWV0aG9kc108L2tleXdvcmQ+PGtl
eXdvcmQ+Q29udGFjdCBUcmFjaW5nL3NuIFtTdGF0aXN0aWNzICZhbXA7IE51bWVyaWNhbCBEYXRh
XTwva2V5d29yZD48a2V5d29yZD5GZWFzaWJpbGl0eSBTdHVkaWVzPC9rZXl3b3JkPjxrZXl3b3Jk
PkZlbWFsZTwva2V5d29yZD48a2V5d29yZD5Hb25vcnJoZWEvcGMgW1ByZXZlbnRpb24gJmFtcDsg
Q29udHJvbF08L2tleXdvcmQ+PGtleXdvcmQ+KkhvdGxpbmVzL3NuIFtTdGF0aXN0aWNzICZhbXA7
IE51bWVyaWNhbCBEYXRhXTwva2V5d29yZD48a2V5d29yZD5IdW1hbnM8L2tleXdvcmQ+PGtleXdv
cmQ+TWFsZTwva2V5d29yZD48a2V5d29yZD5NaWRkbGUgQWdlZDwva2V5d29yZD48a2V5d29yZD5Q
YXRpZW50IEFjY2VwdGFuY2Ugb2YgSGVhbHRoIENhcmUvc24gW1N0YXRpc3RpY3MgJmFtcDsgTnVt
ZXJpY2FsIERhdGFdPC9rZXl3b3JkPjxrZXl3b3JkPlBhdGllbnQgUHJlZmVyZW5jZS9zbiBbU3Rh
dGlzdGljcyAmYW1wOyBOdW1lcmljYWwgRGF0YV08L2tleXdvcmQ+PGtleXdvcmQ+KlNleHVhbCBQ
YXJ0bmVyczwva2V5d29yZD48a2V5d29yZD4qU2V4dWFsbHkgVHJhbnNtaXR0ZWQgRGlzZWFzZXMv
cGMgW1ByZXZlbnRpb24gJmFtcDsgQ29udHJvbF08L2tleXdvcmQ+PGtleXdvcmQ+VW5pdGVkIEtp
bmdkb208L2tleXdvcmQ+PGtleXdvcmQ+VXJldGhyaXRpcy9wYyBbUHJldmVudGlvbiAmYW1wOyBD
b250cm9sXTwva2V5d29yZD48a2V5d29yZD5Zb3VuZyBBZHVsdDwva2V5d29yZD48L2tleXdvcmRz
PjxkYXRlcz48eWVhcj4yMDEyPC95ZWFyPjwvZGF0ZXM+PHB1Yi1sb2NhdGlvbj5FbmdsYW5kPC9w
dWItbG9jYXRpb24+PGlzYm4+MTQ3Mi0zMjYzJiN4RDsxMzY4LTQ5NzM8L2lzYm4+PHVybHM+PHJl
bGF0ZWQtdXJscz48dXJsPmh0dHA6Ly9vdmlkc3Aub3ZpZC5jb20vb3ZpZHdlYi5jZ2k/VD1KUyZh
bXA7UEFHRT1yZWZlcmVuY2UmYW1wO0Q9bWVkOSZhbXA7TkVXUz1OJmFtcDtBTj0yMTc5NTI5MDwv
dXJsPjx1cmw+aHR0cHM6Ly9vdmlkc3Aub3ZpZC5jb20vb3ZpZHdlYi5jZ2k/VD1KUyZhbXA7Q1ND
PVkmYW1wO05FV1M9TiZhbXA7UEFHRT1mdWxsdGV4dCZhbXA7RD1tZWQ5JmFtcDtETz0xMC4xMTM2
JTJmc3RpLjIwMTAuMDQ3MjU4PC91cmw+PHVybD5odHRwczovL3VvZWxpYnJhcnkuaWRtLm9jbGMu
b3JnL2xvZ2luP3VybD1odHRwOi8vcmVzb2x2ZXIuZWJzY29ob3N0LmNvbS9vcGVudXJsP3NpZD1P
VklEOm1lZGxpbmUmYW1wO2lkPXBtaWQ6MjE3OTUyOTAmYW1wO2lkPWRvaToxMC4xMTM2JTJGc3Rp
LjIwMTAuMDQ3MjU4JmFtcDtpc3NuPTEzNjgtNDk3MyZhbXA7aXNibj0mYW1wO3ZvbHVtZT04OCZh
bXA7aXNzdWU9MSZhbXA7c3BhZ2U9MjEmYW1wO3BhZ2VzPTIxLTYmYW1wO2RhdGU9MjAxMiZhbXA7
dGl0bGU9U2V4dWFsbHkrVHJhbnNtaXR0ZWQrSW5mZWN0aW9ucyZhbXA7YXRpdGxlPUNhbit3ZStp
bXByb3ZlK3BhcnRuZXIrbm90aWZpY2F0aW9uK3JhdGVzK3Rocm91Z2grZXhwZWRpdGVkK3BhcnRu
ZXIrdGhlcmFweStpbit0aGUrVUslM0YrRmluZGluZ3MrZnJvbSthbitleHBsb3JhdG9yeSt0cmlh
bCtvZitBY2NlbGVyYXRlZCtQYXJ0bmVyK1RoZXJhcHkrJTI4QVBUJTI5LiZhbXA7YXVsYXN0PUVz
dGNvdXJ0JmFtcDtwaWQ9JTNDYXV0aG9yJTNFRXN0Y291cnQrQyUzQyUyRmF1dGhvciUzRSZhbXA7
JTNDQU4lM0UyMTc5NTI5MCUzQyUyRkFOJTNFPC91cmw+PHVybD5odHRwczovL3N0aS5ibWouY29t
L2NvbnRlbnQvc2V4dHJhbnMvODgvMS8yMS5mdWxsLnBkZjwvdXJsPjwvcmVsYXRlZC11cmxzPjwv
dXJscz48Y3VzdG9tNj4gTWVkbGluZSBGVCBNTiBLQjwvY3VzdG9tNj48Y3VzdG9tNz5JTmNsdWRl
PC9jdXN0b203PjxlbGVjdHJvbmljLXJlc291cmNlLW51bT4xMC4xMTM2L3N0aS4yMDEwLjA0NzI1
ODwvZWxlY3Ryb25pYy1yZXNvdXJjZS1udW0+PHJlbW90ZS1kYXRhYmFzZS1uYW1lPk92aWQgTUVE
TElORShSKSAmbHQ7MjAxMiZndDs8L3JlbW90ZS1kYXRhYmFzZS1uYW1lPjxhY2Nlc3MtZGF0ZT4y
MDExMDcyNy8vPC9hY2Nlc3MtZGF0ZT48L3JlY29yZD48L0NpdGU+PC9FbmROb3RlPn==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4</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K</w:t>
            </w:r>
          </w:p>
        </w:tc>
        <w:tc>
          <w:tcPr>
            <w:tcW w:w="305" w:type="pct"/>
            <w:tcBorders>
              <w:top w:val="nil"/>
              <w:left w:val="nil"/>
              <w:bottom w:val="nil"/>
              <w:right w:val="nil"/>
            </w:tcBorders>
            <w:vAlign w:val="bottom"/>
          </w:tcPr>
          <w:p w14:paraId="50A439A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CT</w:t>
            </w:r>
          </w:p>
        </w:tc>
        <w:tc>
          <w:tcPr>
            <w:tcW w:w="457" w:type="pct"/>
            <w:tcBorders>
              <w:top w:val="nil"/>
              <w:left w:val="nil"/>
              <w:bottom w:val="nil"/>
              <w:right w:val="nil"/>
            </w:tcBorders>
            <w:vAlign w:val="bottom"/>
          </w:tcPr>
          <w:p w14:paraId="4745460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STIs (chlamydia, gonorrhoea, NGU)</w:t>
            </w:r>
          </w:p>
        </w:tc>
        <w:tc>
          <w:tcPr>
            <w:tcW w:w="610" w:type="pct"/>
            <w:tcBorders>
              <w:top w:val="nil"/>
              <w:left w:val="nil"/>
              <w:bottom w:val="nil"/>
              <w:right w:val="nil"/>
            </w:tcBorders>
            <w:vAlign w:val="bottom"/>
          </w:tcPr>
          <w:p w14:paraId="479CBD3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eptember 2011-July 2013 (1y10m)</w:t>
            </w:r>
          </w:p>
        </w:tc>
        <w:tc>
          <w:tcPr>
            <w:tcW w:w="559" w:type="pct"/>
            <w:tcBorders>
              <w:top w:val="nil"/>
              <w:left w:val="nil"/>
              <w:bottom w:val="nil"/>
              <w:right w:val="nil"/>
            </w:tcBorders>
            <w:vAlign w:val="bottom"/>
          </w:tcPr>
          <w:p w14:paraId="6313705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66 / 199</w:t>
            </w:r>
          </w:p>
        </w:tc>
        <w:tc>
          <w:tcPr>
            <w:tcW w:w="863" w:type="pct"/>
            <w:tcBorders>
              <w:top w:val="nil"/>
              <w:left w:val="nil"/>
              <w:bottom w:val="nil"/>
              <w:right w:val="nil"/>
            </w:tcBorders>
            <w:vAlign w:val="bottom"/>
          </w:tcPr>
          <w:p w14:paraId="7BC9D4D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STI clinic / Female clinic attendees ≥16 years old with genital chlamydia infection and at least one untreated contactable male sex partner in the last 6 months. Excluded: attendees with known HIV positive status, co-infection with other STIs, or who were unable to understand English. Male sex partners were excluded if they had symptoms of complicated infection, an allergy or contraindications to </w:t>
            </w:r>
            <w:r w:rsidRPr="001A16F0">
              <w:rPr>
                <w:rFonts w:ascii="Aptos Narrow" w:hAnsi="Aptos Narrow" w:cs="Calibri"/>
                <w:color w:val="000000"/>
                <w:sz w:val="18"/>
                <w:szCs w:val="18"/>
              </w:rPr>
              <w:lastRenderedPageBreak/>
              <w:t>azithromycin, or were unable to understand English.</w:t>
            </w:r>
          </w:p>
        </w:tc>
        <w:tc>
          <w:tcPr>
            <w:tcW w:w="458" w:type="pct"/>
            <w:tcBorders>
              <w:top w:val="nil"/>
              <w:left w:val="nil"/>
              <w:bottom w:val="nil"/>
              <w:right w:val="nil"/>
            </w:tcBorders>
            <w:vAlign w:val="bottom"/>
          </w:tcPr>
          <w:p w14:paraId="08F7BD3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NR</w:t>
            </w:r>
          </w:p>
        </w:tc>
        <w:tc>
          <w:tcPr>
            <w:tcW w:w="610" w:type="pct"/>
            <w:tcBorders>
              <w:top w:val="nil"/>
              <w:left w:val="nil"/>
              <w:bottom w:val="nil"/>
              <w:right w:val="nil"/>
            </w:tcBorders>
            <w:vAlign w:val="bottom"/>
          </w:tcPr>
          <w:p w14:paraId="2321960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5A848DB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2A3D67C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r>
      <w:tr w:rsidR="001A16F0" w:rsidRPr="001A16F0" w14:paraId="7AA6C104" w14:textId="77777777" w:rsidTr="00221CC8">
        <w:trPr>
          <w:trHeight w:val="290"/>
        </w:trPr>
        <w:tc>
          <w:tcPr>
            <w:tcW w:w="405" w:type="pct"/>
            <w:tcBorders>
              <w:top w:val="nil"/>
              <w:left w:val="nil"/>
              <w:bottom w:val="nil"/>
              <w:right w:val="nil"/>
            </w:tcBorders>
            <w:vAlign w:val="bottom"/>
            <w:hideMark/>
          </w:tcPr>
          <w:p w14:paraId="3CED2C97" w14:textId="066E7B64"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stcourt, 2015</w:t>
            </w:r>
            <w:r w:rsidRPr="001A16F0">
              <w:rPr>
                <w:rFonts w:ascii="Aptos Narrow" w:hAnsi="Aptos Narrow" w:cs="Calibri"/>
                <w:color w:val="000000"/>
                <w:sz w:val="18"/>
                <w:szCs w:val="18"/>
              </w:rPr>
              <w:fldChar w:fldCharType="begin">
                <w:fldData xml:space="preserve">PEVuZE5vdGU+PENpdGU+PEF1dGhvcj5Fc3Rjb3VydDwvQXV0aG9yPjxZZWFyPjIwMTU8L1llYXI+
PFJlY051bT40NTwvUmVjTnVtPjxEaXNwbGF5VGV4dD48c3R5bGUgZmFjZT0ic3VwZXJzY3JpcHQi
PjE1PC9zdHlsZT48L0Rpc3BsYXlUZXh0PjxyZWNvcmQ+PHJlYy1udW1iZXI+NDU8L3JlYy1udW1i
ZXI+PGZvcmVpZ24ta2V5cz48a2V5IGFwcD0iRU4iIGRiLWlkPSJ0eDB6MnM5ejY5eGZka2VzMjBx
dno5Mmk1emYydnI1cnhhZXgiIHRpbWVzdGFtcD0iMTc0MjIwMzkzMCI+NDU8L2tleT48L2ZvcmVp
Z24ta2V5cz48cmVmLXR5cGUgbmFtZT0iSm91cm5hbCBBcnRpY2xlIj4xNzwvcmVmLXR5cGU+PGNv
bnRyaWJ1dG9ycz48YXV0aG9ycz48YXV0aG9yPkVzdGNvdXJ0LCBDLiBTLjwvYXV0aG9yPjxhdXRo
b3I+U3V0Y2xpZmZlLCBMLiBKLjwvYXV0aG9yPjxhdXRob3I+Q29wYXMsIEEuPC9hdXRob3I+PGF1
dGhvcj5NZXJjZXIsIEMuIEguPC9hdXRob3I+PGF1dGhvcj5Sb2JlcnRzLCBULiBFLjwvYXV0aG9y
PjxhdXRob3I+SmFja3NvbiwgTC4gSi48L2F1dGhvcj48YXV0aG9yPlN5bW9uZHMsIE0uPC9hdXRo
b3I+PGF1dGhvcj5UaWNrbGUsIEwuPC9hdXRob3I+PGF1dGhvcj5NdW5paW5hLCBQLjwvYXV0aG9y
PjxhdXRob3I+UmFpdCwgRy48L2F1dGhvcj48YXV0aG9yPkpvaG5zb24sIEEuIE0uPC9hdXRob3I+
PGF1dGhvcj5BZGVyb2diYSwgSy48L2F1dGhvcj48YXV0aG9yPkNyZWlnaHRvbiwgUy48L2F1dGhv
cj48YXV0aG9yPkNhc3NlbGwsIEouIEEuPC9hdXRob3I+PC9hdXRob3JzPjwvY29udHJpYnV0b3Jz
PjxhdXRoLWFkZHJlc3M+TG9uZG9uPC9hdXRoLWFkZHJlc3M+PHRpdGxlcz48dGl0bGU+RGV2ZWxv
cGluZyBhbmQgdGVzdGluZyBhY2NlbGVyYXRlZCBwYXJ0bmVyIHRoZXJhcHkgZm9yIHBhcnRuZXIg
bm90aWZpY2F0aW9uIGZvciBwZW9wbGUgd2l0aCBnZW5pdGFsIENobGFteWRpYSB0cmFjaG9tYXRp
cyBkaWFnbm9zZWQgaW4gcHJpbWFyeSBjYXJlOiBhIHBpbG90IHJhbmRvbWlzZWQgY29udHJvbGxl
ZCB0cmlhbDwvdGl0bGU+PHNlY29uZGFyeS10aXRsZT5TZXh1YWxseSBUcmFuc21pdHRlZCBJbmZl
Y3Rpb25zPC9zZWNvbmRhcnktdGl0bGU+PC90aXRsZXM+PHBhZ2VzPjU0OC01NTQ8L3BhZ2VzPjx2
b2x1bWU+OTE8L3ZvbHVtZT48bnVtYmVyPjg8L251bWJlcj48a2V5d29yZHM+PGtleXdvcmQ+YmFj
dGVyaWFsIGRpc2Vhc2VzPC9rZXl3b3JkPjxrZXl3b3JkPmh1bWFuIGRpc2Vhc2VzPC9rZXl3b3Jk
PjxrZXl3b3JkPm1lbjwva2V5d29yZD48a2V5d29yZD5wcmltYXJ5IGhlYWx0aCBjYXJlPC9rZXl3
b3JkPjxrZXl3b3JkPnJhbmRvbWl6ZWQgY29udHJvbGxlZCB0cmlhbHM8L2tleXdvcmQ+PGtleXdv
cmQ+c2V4dWFsIGhlYWx0aDwva2V5d29yZD48a2V5d29yZD5zZXh1YWwgcGFydG5lcnM8L2tleXdv
cmQ+PGtleXdvcmQ+c2V4dWFsIHRyYW5zbWlzc2lvbjwva2V5d29yZD48a2V5d29yZD5zZXh1YWxs
eSB0cmFuc21pdHRlZCBkaXNlYXNlczwva2V5d29yZD48a2V5d29yZD53b21lbjwva2V5d29yZD48
L2tleXdvcmRzPjxkYXRlcz48eWVhcj4yMDE1PC95ZWFyPjwvZGF0ZXM+PHB1Yi1sb2NhdGlvbj5V
SzwvcHViLWxvY2F0aW9uPjxwdWJsaXNoZXI+Qk1KIFB1Ymxpc2hpbmcgR3JvdXA8L3B1Ymxpc2hl
cj48aXNibj4xMzY4LTQ5NzMmI3hEOzE0NzItMzI2MzwvaXNibj48dXJscz48cmVsYXRlZC11cmxz
Pjx1cmw+aHR0cDovL3N0aS5ibWouY29tL2NvbnRlbnQvOTEvOC81NDguYWJzdHJhY3Q8L3VybD48
dXJsPmh0dHBzOi8vb3ZpZHNwLm92aWQuY29tL292aWR3ZWIuY2dpP1Q9SlMmYW1wO0NTQz1ZJmFt
cDtORVdTPU4mYW1wO1BBR0U9ZnVsbHRleHQmYW1wO0Q9Y2FnaDMmYW1wO0FOPTIwMTUzNDEyMDYy
PC91cmw+PHVybD5odHRwczovL3VvZWxpYnJhcnkuaWRtLm9jbGMub3JnL2xvZ2luP3VybD1odHRw
Oi8vcmVzb2x2ZXIuZWJzY29ob3N0LmNvbS9vcGVudXJsP3NpZD1PVklEOmNhZ2hkYiZhbXA7aWQ9
cG1pZDomYW1wO2lkPWRvaTomYW1wO2lzc249MTM2OC00OTczJmFtcDtpc2JuPSZhbXA7dm9sdW1l
PTkxJmFtcDtpc3N1ZT04JmFtcDtzcGFnZT01NDgmYW1wO3BhZ2VzPTU0OC01NTQmYW1wO2RhdGU9
MjAxNSZhbXA7dGl0bGU9U2V4dWFsbHkrVHJhbnNtaXR0ZWQrSW5mZWN0aW9ucyZhbXA7YXRpdGxl
PURldmVsb3BpbmcrYW5kK3Rlc3RpbmcrYWNjZWxlcmF0ZWQrcGFydG5lcit0aGVyYXB5K2Zvcitw
YXJ0bmVyK25vdGlmaWNhdGlvbitmb3IrcGVvcGxlK3dpdGgrZ2VuaXRhbCtDaGxhbXlkaWErdHJh
Y2hvbWF0aXMrZGlhZ25vc2VkK2luK3ByaW1hcnkrY2FyZSUzQSthK3BpbG90K3JhbmRvbWlzZWQr
Y29udHJvbGxlZCt0cmlhbC4mYW1wO2F1bGFzdD1Fc3Rjb3VydCZhbXA7cGlkPSUzQ2F1dGhvciUz
RUVzdGNvdXJ0JTJDK0MuK1MuJTNDJTJGYXV0aG9yJTNFJmFtcDslM0NBTiUzRTIwMTUzNDEyMDYy
JTNDJTJGQU4lM0U8L3VybD48dXJsPmh0dHBzOi8vcG1jLm5jYmkubmxtLm5paC5nb3YvYXJ0aWNs
ZXMvUE1DNDY4MDE5NC9wZGYvc2V4dHJhbnMtMjAxNC0wNTE5OTQucGRmPC91cmw+PC9yZWxhdGVk
LXVybHM+PC91cmxzPjxjdXN0b202PiBGVCBNTiBLQjwvY3VzdG9tNj48Y3VzdG9tNz5JTmNsdWRl
PC9jdXN0b203PjxyZW1vdGUtZGF0YWJhc2UtbmFtZT5HbG9iYWwgSGVhbHRoPC9yZW1vdGUtZGF0
YWJhc2UtbmFtZT48bGFuZ3VhZ2U+RW5nbGlzaDwvbGFuZ3VhZ2U+PC9yZWNvcmQ+PC9DaXRlPjwv
RW5kTm90ZT5=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Fc3Rjb3VydDwvQXV0aG9yPjxZZWFyPjIwMTU8L1llYXI+
PFJlY051bT40NTwvUmVjTnVtPjxEaXNwbGF5VGV4dD48c3R5bGUgZmFjZT0ic3VwZXJzY3JpcHQi
PjE1PC9zdHlsZT48L0Rpc3BsYXlUZXh0PjxyZWNvcmQ+PHJlYy1udW1iZXI+NDU8L3JlYy1udW1i
ZXI+PGZvcmVpZ24ta2V5cz48a2V5IGFwcD0iRU4iIGRiLWlkPSJ0eDB6MnM5ejY5eGZka2VzMjBx
dno5Mmk1emYydnI1cnhhZXgiIHRpbWVzdGFtcD0iMTc0MjIwMzkzMCI+NDU8L2tleT48L2ZvcmVp
Z24ta2V5cz48cmVmLXR5cGUgbmFtZT0iSm91cm5hbCBBcnRpY2xlIj4xNzwvcmVmLXR5cGU+PGNv
bnRyaWJ1dG9ycz48YXV0aG9ycz48YXV0aG9yPkVzdGNvdXJ0LCBDLiBTLjwvYXV0aG9yPjxhdXRo
b3I+U3V0Y2xpZmZlLCBMLiBKLjwvYXV0aG9yPjxhdXRob3I+Q29wYXMsIEEuPC9hdXRob3I+PGF1
dGhvcj5NZXJjZXIsIEMuIEguPC9hdXRob3I+PGF1dGhvcj5Sb2JlcnRzLCBULiBFLjwvYXV0aG9y
PjxhdXRob3I+SmFja3NvbiwgTC4gSi48L2F1dGhvcj48YXV0aG9yPlN5bW9uZHMsIE0uPC9hdXRo
b3I+PGF1dGhvcj5UaWNrbGUsIEwuPC9hdXRob3I+PGF1dGhvcj5NdW5paW5hLCBQLjwvYXV0aG9y
PjxhdXRob3I+UmFpdCwgRy48L2F1dGhvcj48YXV0aG9yPkpvaG5zb24sIEEuIE0uPC9hdXRob3I+
PGF1dGhvcj5BZGVyb2diYSwgSy48L2F1dGhvcj48YXV0aG9yPkNyZWlnaHRvbiwgUy48L2F1dGhv
cj48YXV0aG9yPkNhc3NlbGwsIEouIEEuPC9hdXRob3I+PC9hdXRob3JzPjwvY29udHJpYnV0b3Jz
PjxhdXRoLWFkZHJlc3M+TG9uZG9uPC9hdXRoLWFkZHJlc3M+PHRpdGxlcz48dGl0bGU+RGV2ZWxv
cGluZyBhbmQgdGVzdGluZyBhY2NlbGVyYXRlZCBwYXJ0bmVyIHRoZXJhcHkgZm9yIHBhcnRuZXIg
bm90aWZpY2F0aW9uIGZvciBwZW9wbGUgd2l0aCBnZW5pdGFsIENobGFteWRpYSB0cmFjaG9tYXRp
cyBkaWFnbm9zZWQgaW4gcHJpbWFyeSBjYXJlOiBhIHBpbG90IHJhbmRvbWlzZWQgY29udHJvbGxl
ZCB0cmlhbDwvdGl0bGU+PHNlY29uZGFyeS10aXRsZT5TZXh1YWxseSBUcmFuc21pdHRlZCBJbmZl
Y3Rpb25zPC9zZWNvbmRhcnktdGl0bGU+PC90aXRsZXM+PHBhZ2VzPjU0OC01NTQ8L3BhZ2VzPjx2
b2x1bWU+OTE8L3ZvbHVtZT48bnVtYmVyPjg8L251bWJlcj48a2V5d29yZHM+PGtleXdvcmQ+YmFj
dGVyaWFsIGRpc2Vhc2VzPC9rZXl3b3JkPjxrZXl3b3JkPmh1bWFuIGRpc2Vhc2VzPC9rZXl3b3Jk
PjxrZXl3b3JkPm1lbjwva2V5d29yZD48a2V5d29yZD5wcmltYXJ5IGhlYWx0aCBjYXJlPC9rZXl3
b3JkPjxrZXl3b3JkPnJhbmRvbWl6ZWQgY29udHJvbGxlZCB0cmlhbHM8L2tleXdvcmQ+PGtleXdv
cmQ+c2V4dWFsIGhlYWx0aDwva2V5d29yZD48a2V5d29yZD5zZXh1YWwgcGFydG5lcnM8L2tleXdv
cmQ+PGtleXdvcmQ+c2V4dWFsIHRyYW5zbWlzc2lvbjwva2V5d29yZD48a2V5d29yZD5zZXh1YWxs
eSB0cmFuc21pdHRlZCBkaXNlYXNlczwva2V5d29yZD48a2V5d29yZD53b21lbjwva2V5d29yZD48
L2tleXdvcmRzPjxkYXRlcz48eWVhcj4yMDE1PC95ZWFyPjwvZGF0ZXM+PHB1Yi1sb2NhdGlvbj5V
SzwvcHViLWxvY2F0aW9uPjxwdWJsaXNoZXI+Qk1KIFB1Ymxpc2hpbmcgR3JvdXA8L3B1Ymxpc2hl
cj48aXNibj4xMzY4LTQ5NzMmI3hEOzE0NzItMzI2MzwvaXNibj48dXJscz48cmVsYXRlZC11cmxz
Pjx1cmw+aHR0cDovL3N0aS5ibWouY29tL2NvbnRlbnQvOTEvOC81NDguYWJzdHJhY3Q8L3VybD48
dXJsPmh0dHBzOi8vb3ZpZHNwLm92aWQuY29tL292aWR3ZWIuY2dpP1Q9SlMmYW1wO0NTQz1ZJmFt
cDtORVdTPU4mYW1wO1BBR0U9ZnVsbHRleHQmYW1wO0Q9Y2FnaDMmYW1wO0FOPTIwMTUzNDEyMDYy
PC91cmw+PHVybD5odHRwczovL3VvZWxpYnJhcnkuaWRtLm9jbGMub3JnL2xvZ2luP3VybD1odHRw
Oi8vcmVzb2x2ZXIuZWJzY29ob3N0LmNvbS9vcGVudXJsP3NpZD1PVklEOmNhZ2hkYiZhbXA7aWQ9
cG1pZDomYW1wO2lkPWRvaTomYW1wO2lzc249MTM2OC00OTczJmFtcDtpc2JuPSZhbXA7dm9sdW1l
PTkxJmFtcDtpc3N1ZT04JmFtcDtzcGFnZT01NDgmYW1wO3BhZ2VzPTU0OC01NTQmYW1wO2RhdGU9
MjAxNSZhbXA7dGl0bGU9U2V4dWFsbHkrVHJhbnNtaXR0ZWQrSW5mZWN0aW9ucyZhbXA7YXRpdGxl
PURldmVsb3BpbmcrYW5kK3Rlc3RpbmcrYWNjZWxlcmF0ZWQrcGFydG5lcit0aGVyYXB5K2Zvcitw
YXJ0bmVyK25vdGlmaWNhdGlvbitmb3IrcGVvcGxlK3dpdGgrZ2VuaXRhbCtDaGxhbXlkaWErdHJh
Y2hvbWF0aXMrZGlhZ25vc2VkK2luK3ByaW1hcnkrY2FyZSUzQSthK3BpbG90K3JhbmRvbWlzZWQr
Y29udHJvbGxlZCt0cmlhbC4mYW1wO2F1bGFzdD1Fc3Rjb3VydCZhbXA7cGlkPSUzQ2F1dGhvciUz
RUVzdGNvdXJ0JTJDK0MuK1MuJTNDJTJGYXV0aG9yJTNFJmFtcDslM0NBTiUzRTIwMTUzNDEyMDYy
JTNDJTJGQU4lM0U8L3VybD48dXJsPmh0dHBzOi8vcG1jLm5jYmkubmxtLm5paC5nb3YvYXJ0aWNs
ZXMvUE1DNDY4MDE5NC9wZGYvc2V4dHJhbnMtMjAxNC0wNTE5OTQucGRmPC91cmw+PC9yZWxhdGVk
LXVybHM+PC91cmxzPjxjdXN0b202PiBGVCBNTiBLQjwvY3VzdG9tNj48Y3VzdG9tNz5JTmNsdWRl
PC9jdXN0b203PjxyZW1vdGUtZGF0YWJhc2UtbmFtZT5HbG9iYWwgSGVhbHRoPC9yZW1vdGUtZGF0
YWJhc2UtbmFtZT48bGFuZ3VhZ2U+RW5nbGlzaDwvbGFuZ3VhZ2U+PC9yZWNvcmQ+PC9DaXRlPjwv
RW5kTm90ZT5=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5</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2016;</w:t>
            </w:r>
            <w:r w:rsidRPr="001A16F0">
              <w:rPr>
                <w:rFonts w:ascii="Aptos Narrow" w:hAnsi="Aptos Narrow" w:cs="Calibri"/>
                <w:color w:val="000000"/>
                <w:sz w:val="18"/>
                <w:szCs w:val="18"/>
              </w:rPr>
              <w:fldChar w:fldCharType="begin">
                <w:fldData xml:space="preserve">PEVuZE5vdGU+PENpdGU+PEF1dGhvcj5Fc3Rjb3VydDwvQXV0aG9yPjxZZWFyPjIwMTY8L1llYXI+
PFJlY051bT40MjwvUmVjTnVtPjxEaXNwbGF5VGV4dD48c3R5bGUgZmFjZT0ic3VwZXJzY3JpcHQi
PjE2PC9zdHlsZT48L0Rpc3BsYXlUZXh0PjxyZWNvcmQ+PHJlYy1udW1iZXI+NDI8L3JlYy1udW1i
ZXI+PGZvcmVpZ24ta2V5cz48a2V5IGFwcD0iRU4iIGRiLWlkPSJ0eDB6MnM5ejY5eGZka2VzMjBx
dno5Mmk1emYydnI1cnhhZXgiIHRpbWVzdGFtcD0iMTc0MjIwMzkzMCI+NDI8L2tleT48L2ZvcmVp
Z24ta2V5cz48cmVmLXR5cGUgbmFtZT0iSm91cm5hbCBBcnRpY2xlIj4xNzwvcmVmLXR5cGU+PGNv
bnRyaWJ1dG9ycz48YXV0aG9ycz48YXV0aG9yPkVzdGNvdXJ0LCBDbGF1ZGlhPC9hdXRob3I+PGF1
dGhvcj5TdXRjbGlmZmUsIExvcm5hPC9hdXRob3I+PGF1dGhvcj5NZXJjZXIsIENhdGhlcmluZSBI
LjwvYXV0aG9yPjxhdXRob3I+Q29wYXMsIEFuZHJldzwvYXV0aG9yPjxhdXRob3I+U2F1bmRlcnMs
IEpvaG48L2F1dGhvcj48YXV0aG9yPlJvYmVydHMsIFRyYWN5IEUuPC9hdXRob3I+PGF1dGhvcj5G
dWxsZXIsIFNlYmFzdGlhbiBTLjwvYXV0aG9yPjxhdXRob3I+SmFja3NvbiwgTG91aXNlIEouPC9h
dXRob3I+PGF1dGhvcj5TdXR0b24sIEFuZHJldyBKb2huPC9hdXRob3I+PGF1dGhvcj5XaGl0ZSwg
UGV0ZXIgSi48L2F1dGhvcj48YXV0aG9yPkJpcmdlciwgUnV0aGllPC9hdXRob3I+PGF1dGhvcj5S
YWl0LCBHcmV0YTwvYXV0aG9yPjxhdXRob3I+Sm9obnNvbiwgQW5uZTwvYXV0aG9yPjxhdXRob3I+
SGFydCwgR3JhaGFtPC9hdXRob3I+PGF1dGhvcj5NdW5paW5hLCBQYW1lbGE8L2F1dGhvcj48YXV0
aG9yPkNhc3NlbGwsIEphY2tpZTwvYXV0aG9yPjwvYXV0aG9ycz48L2NvbnRyaWJ1dG9ycz48dGl0
bGVzPjx0aXRsZT5UaGUgQmFsbHNleWUgcHJvZ3JhbW1lOiBhIG1peGVkLW1ldGhvZHMgcHJvZ3Jh
bW1lIG9mIHJlc2VhcmNoIGluIHRyYWRpdGlvbmFsIHNleHVhbCBoZWFsdGggYW5kIGFsdGVybmF0
aXZlIGNvbW11bml0eSBzZXR0aW5ncyB0byBpbXByb3ZlIHRoZSBzZXh1YWwgaGVhbHRoIG9mIG1l
biBpbiB0aGUgVUs8L3RpdGxlPjxzZWNvbmRhcnktdGl0bGU+TklIUiBKb3VybmFscyBMaWJyYXJ5
PC9zZWNvbmRhcnktdGl0bGU+PC90aXRsZXM+PHBlcmlvZGljYWw+PGZ1bGwtdGl0bGU+TklIUiBK
b3VybmFscyBMaWJyYXJ5PC9mdWxsLXRpdGxlPjwvcGVyaW9kaWNhbD48c2VjdGlvbj5Fc3Rjb3Vy
dCwgQ2xhdWRpYS4gQ2VudHJlIGZvciBJbW11bm9sb2d5IGFuZCBJbmZlY3Rpb3VzIERpc2Vhc2Us
IEJsaXphcmQgSW5zdGl0dXRlLCBCYXJ0cyBhbmQgVGhlIExvbmRvbiBTY2hvb2wgb2YgTWVkaWNp
bmUgYW5kIERlbnRpc3RyeSwgTG9uZG9uLCBVSyYjeEQ7RXN0Y291cnQsIENsYXVkaWEuIEJhcnRz
IEhlYWx0aCBOSFMgVHJ1c3QsIExvbmRvbiwgVUsmI3hEO0VzdGNvdXJ0LCBDbGF1ZGlhLiBTY2hv
b2wgb2YgSGVhbHRoIGFuZCBMaWZlIFNjaWVuY2VzLCBHbGFzZ293IENhbGVkb25pYW4gVW5pdmVy
c2l0eSwgR2xhc2dvdywgVUsmI3hEO1N1dGNsaWZmZSwgTG9ybmEuIENlbnRyZSBmb3IgSW1tdW5v
bG9neSBhbmQgSW5mZWN0aW91cyBEaXNlYXNlLCBCbGl6YXJkIEluc3RpdHV0ZSwgQmFydHMgYW5k
IFRoZSBMb25kb24gU2Nob29sIG9mIE1lZGljaW5lIGFuZCBEZW50aXN0cnksIExvbmRvbiwgVUsm
I3hEO01lcmNlciwgQ2F0aGVyaW5lIEguIFJlc2VhcmNoIERlcGFydG1lbnQgb2YgSW5mZWN0aW9u
IGFuZCBQb3B1bGF0aW9uIEhlYWx0aCwgVW5pdmVyc2l0eSBDb2xsZWdlIExvbmRvbiwgTG9uZG9u
LCBVSyYjeEQ7Q29wYXMsIEFuZHJldy4gUmVzZWFyY2ggRGVwYXJ0bWVudCBvZiBJbmZlY3Rpb24g
YW5kIFBvcHVsYXRpb24gSGVhbHRoLCBVbml2ZXJzaXR5IENvbGxlZ2UgTG9uZG9uLCBMb25kb24s
IFVLJiN4RDtTYXVuZGVycywgSm9obi4gQ2VudHJlIGZvciBJbW11bm9sb2d5IGFuZCBJbmZlY3Rp
b3VzIERpc2Vhc2UsIEJsaXphcmQgSW5zdGl0dXRlLCBCYXJ0cyBhbmQgVGhlIExvbmRvbiBTY2hv
b2wgb2YgTWVkaWNpbmUgYW5kIERlbnRpc3RyeSwgTG9uZG9uLCBVSyYjeEQ7U2F1bmRlcnMsIEpv
aG4uIEJhcnRzIEhlYWx0aCBOSFMgVHJ1c3QsIExvbmRvbiwgVUsmI3hEO1JvYmVydHMsIFRyYWN5
IEUuIEhlYWx0aCBFY29ub21pY3MgVW5pdCwgU2Nob29sIG9mIEhlYWx0aCBhbmQgUG9wdWxhdGlv
biBTY2llbmNlcywgVW5pdmVyc2l0eSBvZiBCaXJtaW5naGFtLCBCaXJtaW5naGFtLCBVSyYjeEQ7
RnVsbGVyLCBTZWJhc3RpYW4gUy4gQ2VudHJlIGZvciBJbW11bm9sb2d5IGFuZCBJbmZlY3Rpb3Vz
IERpc2Vhc2UsIEJsaXphcmQgSW5zdGl0dXRlLCBCYXJ0cyBhbmQgVGhlIExvbmRvbiBTY2hvb2wg
b2YgTWVkaWNpbmUgYW5kIERlbnRpc3RyeSwgTG9uZG9uLCBVSyYjeEQ7RnVsbGVyLCBTZWJhc3Rp
YW4gUy4gUHVibGljIEhlYWx0aCBFbmdsYW5kLCBMb25kb24sIFVLJiN4RDtKYWNrc29uLCBMb3Vp
c2UgSi4gSGVhbHRoIEVjb25vbWljcyBVbml0LCBTY2hvb2wgb2YgSGVhbHRoIGFuZCBQb3B1bGF0
aW9uIFNjaWVuY2VzLCBVbml2ZXJzaXR5IG9mIEJpcm1pbmdoYW0sIEJpcm1pbmdoYW0sIFVLJiN4
RDtTdXR0b24sIEFuZHJldyBKb2huLiBIZWFsdGggRWNvbm9taWNzIFVuaXQsIFNjaG9vbCBvZiBI
ZWFsdGggYW5kIFBvcHVsYXRpb24gU2NpZW5jZXMsIFVuaXZlcnNpdHkgb2YgQmlybWluZ2hhbSwg
QmlybWluZ2hhbSwgVUsmI3hEO1doaXRlLCBQZXRlciBKLiBNZWRpY2FsIFJlc2VhcmNoIENvdW5j
aWwgQ2VudHJlIGZvciBPdXRicmVhayBBbmFseXNpcyBhbmQgTW9kZWxsaW5nLCBJbXBlcmlhbCBD
b2xsZWdlIExvbmRvbiwgTG9uZG9uLCBVSyYjeEQ7V2hpdGUsIFBldGVyIEouIE5hdGlvbmFsIElu
c3RpdHV0ZSBmb3IgSGVhbHRoIFJlc2VhcmNoIEhlYWx0aCBQcm90ZWN0aW9uIFJlc2VhcmNoIFVu
aXQgaW4gTW9kZWxsaW5nIE1ldGhvZG9sb2d5LCBEZXBhcnRtZW50IG9mIEluZmVjdGlvdXMgRGlz
ZWFzZSBFcGlkZW1pb2xvZ3ksIFNjaG9vbCBvZiBQdWJsaWMgSGVhbHRoLCBJbXBlcmlhbCBDb2xs
ZWdlIExvbmRvbiwgTG9uZG9uLCBVSyYjeEQ7V2hpdGUsIFBldGVyIEouIE1vZGVsbGluZyBhbmQg
RWNvbm9taWNzIFVuaXQsIENlbnRyZSBmb3IgSW5mZWN0aW91cyBEaXNlYXNlIFN1cnZlaWxsYW5j
ZSBhbmQgQ29udHJvbCwgUHVibGljIEhlYWx0aCBFbmdsYW5kLCBMb25kb24sIFVLJiN4RDtCaXJn
ZXIsIFJ1dGhpZS4gTWVkaWNhbCBSZXNlYXJjaCBDb3VuY2lsIENlbnRyZSBmb3IgT3V0YnJlYWsg
QW5hbHlzaXMgYW5kIE1vZGVsbGluZywgSW1wZXJpYWwgQ29sbGVnZSBMb25kb24sIExvbmRvbiwg
VUsmI3hEO0JpcmdlciwgUnV0aGllLiBOYXRpb25hbCBJbnN0aXR1dGUgZm9yIEhlYWx0aCBSZXNl
YXJjaCBIZWFsdGggUHJvdGVjdGlvbiBSZXNlYXJjaCBVbml0IGluIE1vZGVsbGluZyBNZXRob2Rv
bG9neSwgRGVwYXJ0bWVudCBvZiBJbmZlY3Rpb3VzIERpc2Vhc2UgRXBpZGVtaW9sb2d5LCBTY2hv
b2wgb2YgUHVibGljIEhlYWx0aCwgSW1wZXJpYWwgQ29sbGVnZSBMb25kb24sIExvbmRvbiwgVUsm
I3hEO1JhaXQsIEdyZXRhLiBQUklNRU5UIENsaW5pY2FsIFRyaWFscyBVbml0LCBSZXNlYXJjaCBE
ZXBhcnRtZW50IG9mIFByaW1hcnkgQ2FyZSBhbmQgUG9wdWxhdGlvbiBIZWFsdGgsIFVuaXZlcnNp
dHkgQ29sbGVnZSBMb25kb24sIExvbmRvbiwgVUsmI3hEO0pvaG5zb24sIEFubmUuIFJlc2VhcmNo
IERlcGFydG1lbnQgb2YgSW5mZWN0aW9uIGFuZCBQb3B1bGF0aW9uIEhlYWx0aCwgVW5pdmVyc2l0
eSBDb2xsZWdlIExvbmRvbiwgTG9uZG9uLCBVSyYjeEQ7SGFydCwgR3JhaGFtLiBSZXNlYXJjaCBE
ZXBhcnRtZW50IG9mIEluZmVjdGlvbiBhbmQgUG9wdWxhdGlvbiBIZWFsdGgsIFVuaXZlcnNpdHkg
Q29sbGVnZSBMb25kb24sIExvbmRvbiwgVUsmI3hEO011bmlpbmEsIFBhbWVsYS4gUmVzZWFyY2gg
RGVwYXJ0bWVudCBvZiBJbmZlY3Rpb24gYW5kIFBvcHVsYXRpb24gSGVhbHRoLCBVbml2ZXJzaXR5
IENvbGxlZ2UgTG9uZG9uLCBMb25kb24sIFVLJiN4RDtDYXNzZWxsLCBKYWNraWUuIERpdmlzaW9u
IG9mIFByaW1hcnkgQ2FyZSBhbmQgUHVibGljIEhlYWx0aCwgQnJpZ2h0b24gYW5kIFN1c3NleCBN
ZWRpY2FsIFNjaG9vbCwgVW5pdmVyc2l0eSBvZiBCcmlnaHRvbiwgQnJpZ2h0b24sIFVLPC9zZWN0
aW9uPjxkYXRlcz48eWVhcj4yMDE2PC95ZWFyPjwvZGF0ZXM+PHB1Ymxpc2hlcj5OSUhSIEpvdXJu
YWxzIExpYnJhcnk8L3B1Ymxpc2hlcj48dXJscz48cmVsYXRlZC11cmxzPjx1cmw+aHR0cDovL292
aWRzcC5vdmlkLmNvbS9vdmlkd2ViLmNnaT9UPUpTJmFtcDtQQUdFPXJlZmVyZW5jZSZhbXA7RD1t
ZWRwJmFtcDtORVdTPU4mYW1wO0FOPTI3OTk3MDg5PC91cmw+PHVybD5odHRwczovL292aWRzcC5v
dmlkLmNvbS9vdmlkd2ViLmNnaT9UPUpTJmFtcDtDU0M9WSZhbXA7TkVXUz1OJmFtcDtQQUdFPWZ1
bGx0ZXh0JmFtcDtEPW1lZHAmYW1wO0RPPSsxMC4zMzEwJTJmcGdmYXIwNDIwMDwvdXJsPjx1cmw+
aHR0cHM6Ly91b2VsaWJyYXJ5LmlkbS5vY2xjLm9yZy9sb2dpbj91cmw9aHR0cDovL3Jlc29sdmVy
LmVic2NvaG9zdC5jb20vb3BlbnVybD9zaWQ9T1ZJRDptZWRsaW5lJmFtcDtpZD1wbWlkOjI3OTk3
MDg5JmFtcDtpZD1kb2k6KzEwLjMzMTAlMkZwZ2ZhcjA0MjAwJmFtcDtpc3NuPSZhbXA7aXNibj0m
YW1wO3ZvbHVtZT0mYW1wO2lzc3VlPSZhbXA7c3BhZ2U9JmFtcDtwYWdlcz0mYW1wO2RhdGU9MjAx
NiZhbXA7dGl0bGU9JTNEJTNEJTNEJmFtcDthdGl0bGU9VGhlK0JhbGxzZXllK3Byb2dyYW1tZSUz
QSthK21peGVkLW1ldGhvZHMrcHJvZ3JhbW1lK29mK3Jlc2VhcmNoK2luK3RyYWRpdGlvbmFsK3Nl
eHVhbCtoZWFsdGgrYW5kK2FsdGVybmF0aXZlK2NvbW11bml0eStzZXR0aW5ncyt0bytpbXByb3Zl
K3RoZStzZXh1YWwraGVhbHRoK29mK21lbitpbit0aGUrVUsmYW1wO2F1bGFzdD1Fc3Rjb3VydCZh
bXA7cGlkPSUzQ2F1dGhvciUzRUVzdGNvdXJ0K0MlM0MlMkZhdXRob3IlM0UmYW1wOyUzQ0FOJTNF
Mjc5OTcwODklM0MlMkZBTiUzRTwvdXJsPjx1cmw+aHR0cHM6Ly9uamwtYWRtaW4ubmloci5hYy51
ay9kb2N1bWVudC9kb3dubG9hZC8yMDA5NDA5PC91cmw+PC9yZWxhdGVkLXVybHM+PC91cmxzPjxj
dXN0b202PiBNZWRsaW5lIEZUIE1OIEtCPC9jdXN0b202PjxjdXN0b203PklOY2x1ZGU8L2N1c3Rv
bTc+PGVsZWN0cm9uaWMtcmVzb3VyY2UtbnVtPjEwLjMzMTAvcGdmYXIwNDIwMDwvZWxlY3Ryb25p
Yy1yZXNvdXJjZS1udW0+PHJlbW90ZS1kYXRhYmFzZS1uYW1lPk92aWQgTUVETElORShSKSBFcHVi
IEFoZWFkIG9mIFByaW50ICZsdDtOb3ZlbWJlciAyNywgMjAyNCZndDs8L3JlbW90ZS1kYXRhYmFz
ZS1uYW1lPjwvcmVjb3JkPjwvQ2l0ZT48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Fc3Rjb3VydDwvQXV0aG9yPjxZZWFyPjIwMTY8L1llYXI+
PFJlY051bT40MjwvUmVjTnVtPjxEaXNwbGF5VGV4dD48c3R5bGUgZmFjZT0ic3VwZXJzY3JpcHQi
PjE2PC9zdHlsZT48L0Rpc3BsYXlUZXh0PjxyZWNvcmQ+PHJlYy1udW1iZXI+NDI8L3JlYy1udW1i
ZXI+PGZvcmVpZ24ta2V5cz48a2V5IGFwcD0iRU4iIGRiLWlkPSJ0eDB6MnM5ejY5eGZka2VzMjBx
dno5Mmk1emYydnI1cnhhZXgiIHRpbWVzdGFtcD0iMTc0MjIwMzkzMCI+NDI8L2tleT48L2ZvcmVp
Z24ta2V5cz48cmVmLXR5cGUgbmFtZT0iSm91cm5hbCBBcnRpY2xlIj4xNzwvcmVmLXR5cGU+PGNv
bnRyaWJ1dG9ycz48YXV0aG9ycz48YXV0aG9yPkVzdGNvdXJ0LCBDbGF1ZGlhPC9hdXRob3I+PGF1
dGhvcj5TdXRjbGlmZmUsIExvcm5hPC9hdXRob3I+PGF1dGhvcj5NZXJjZXIsIENhdGhlcmluZSBI
LjwvYXV0aG9yPjxhdXRob3I+Q29wYXMsIEFuZHJldzwvYXV0aG9yPjxhdXRob3I+U2F1bmRlcnMs
IEpvaG48L2F1dGhvcj48YXV0aG9yPlJvYmVydHMsIFRyYWN5IEUuPC9hdXRob3I+PGF1dGhvcj5G
dWxsZXIsIFNlYmFzdGlhbiBTLjwvYXV0aG9yPjxhdXRob3I+SmFja3NvbiwgTG91aXNlIEouPC9h
dXRob3I+PGF1dGhvcj5TdXR0b24sIEFuZHJldyBKb2huPC9hdXRob3I+PGF1dGhvcj5XaGl0ZSwg
UGV0ZXIgSi48L2F1dGhvcj48YXV0aG9yPkJpcmdlciwgUnV0aGllPC9hdXRob3I+PGF1dGhvcj5S
YWl0LCBHcmV0YTwvYXV0aG9yPjxhdXRob3I+Sm9obnNvbiwgQW5uZTwvYXV0aG9yPjxhdXRob3I+
SGFydCwgR3JhaGFtPC9hdXRob3I+PGF1dGhvcj5NdW5paW5hLCBQYW1lbGE8L2F1dGhvcj48YXV0
aG9yPkNhc3NlbGwsIEphY2tpZTwvYXV0aG9yPjwvYXV0aG9ycz48L2NvbnRyaWJ1dG9ycz48dGl0
bGVzPjx0aXRsZT5UaGUgQmFsbHNleWUgcHJvZ3JhbW1lOiBhIG1peGVkLW1ldGhvZHMgcHJvZ3Jh
bW1lIG9mIHJlc2VhcmNoIGluIHRyYWRpdGlvbmFsIHNleHVhbCBoZWFsdGggYW5kIGFsdGVybmF0
aXZlIGNvbW11bml0eSBzZXR0aW5ncyB0byBpbXByb3ZlIHRoZSBzZXh1YWwgaGVhbHRoIG9mIG1l
biBpbiB0aGUgVUs8L3RpdGxlPjxzZWNvbmRhcnktdGl0bGU+TklIUiBKb3VybmFscyBMaWJyYXJ5
PC9zZWNvbmRhcnktdGl0bGU+PC90aXRsZXM+PHBlcmlvZGljYWw+PGZ1bGwtdGl0bGU+TklIUiBK
b3VybmFscyBMaWJyYXJ5PC9mdWxsLXRpdGxlPjwvcGVyaW9kaWNhbD48c2VjdGlvbj5Fc3Rjb3Vy
dCwgQ2xhdWRpYS4gQ2VudHJlIGZvciBJbW11bm9sb2d5IGFuZCBJbmZlY3Rpb3VzIERpc2Vhc2Us
IEJsaXphcmQgSW5zdGl0dXRlLCBCYXJ0cyBhbmQgVGhlIExvbmRvbiBTY2hvb2wgb2YgTWVkaWNp
bmUgYW5kIERlbnRpc3RyeSwgTG9uZG9uLCBVSyYjeEQ7RXN0Y291cnQsIENsYXVkaWEuIEJhcnRz
IEhlYWx0aCBOSFMgVHJ1c3QsIExvbmRvbiwgVUsmI3hEO0VzdGNvdXJ0LCBDbGF1ZGlhLiBTY2hv
b2wgb2YgSGVhbHRoIGFuZCBMaWZlIFNjaWVuY2VzLCBHbGFzZ293IENhbGVkb25pYW4gVW5pdmVy
c2l0eSwgR2xhc2dvdywgVUsmI3hEO1N1dGNsaWZmZSwgTG9ybmEuIENlbnRyZSBmb3IgSW1tdW5v
bG9neSBhbmQgSW5mZWN0aW91cyBEaXNlYXNlLCBCbGl6YXJkIEluc3RpdHV0ZSwgQmFydHMgYW5k
IFRoZSBMb25kb24gU2Nob29sIG9mIE1lZGljaW5lIGFuZCBEZW50aXN0cnksIExvbmRvbiwgVUsm
I3hEO01lcmNlciwgQ2F0aGVyaW5lIEguIFJlc2VhcmNoIERlcGFydG1lbnQgb2YgSW5mZWN0aW9u
IGFuZCBQb3B1bGF0aW9uIEhlYWx0aCwgVW5pdmVyc2l0eSBDb2xsZWdlIExvbmRvbiwgTG9uZG9u
LCBVSyYjeEQ7Q29wYXMsIEFuZHJldy4gUmVzZWFyY2ggRGVwYXJ0bWVudCBvZiBJbmZlY3Rpb24g
YW5kIFBvcHVsYXRpb24gSGVhbHRoLCBVbml2ZXJzaXR5IENvbGxlZ2UgTG9uZG9uLCBMb25kb24s
IFVLJiN4RDtTYXVuZGVycywgSm9obi4gQ2VudHJlIGZvciBJbW11bm9sb2d5IGFuZCBJbmZlY3Rp
b3VzIERpc2Vhc2UsIEJsaXphcmQgSW5zdGl0dXRlLCBCYXJ0cyBhbmQgVGhlIExvbmRvbiBTY2hv
b2wgb2YgTWVkaWNpbmUgYW5kIERlbnRpc3RyeSwgTG9uZG9uLCBVSyYjeEQ7U2F1bmRlcnMsIEpv
aG4uIEJhcnRzIEhlYWx0aCBOSFMgVHJ1c3QsIExvbmRvbiwgVUsmI3hEO1JvYmVydHMsIFRyYWN5
IEUuIEhlYWx0aCBFY29ub21pY3MgVW5pdCwgU2Nob29sIG9mIEhlYWx0aCBhbmQgUG9wdWxhdGlv
biBTY2llbmNlcywgVW5pdmVyc2l0eSBvZiBCaXJtaW5naGFtLCBCaXJtaW5naGFtLCBVSyYjeEQ7
RnVsbGVyLCBTZWJhc3RpYW4gUy4gQ2VudHJlIGZvciBJbW11bm9sb2d5IGFuZCBJbmZlY3Rpb3Vz
IERpc2Vhc2UsIEJsaXphcmQgSW5zdGl0dXRlLCBCYXJ0cyBhbmQgVGhlIExvbmRvbiBTY2hvb2wg
b2YgTWVkaWNpbmUgYW5kIERlbnRpc3RyeSwgTG9uZG9uLCBVSyYjeEQ7RnVsbGVyLCBTZWJhc3Rp
YW4gUy4gUHVibGljIEhlYWx0aCBFbmdsYW5kLCBMb25kb24sIFVLJiN4RDtKYWNrc29uLCBMb3Vp
c2UgSi4gSGVhbHRoIEVjb25vbWljcyBVbml0LCBTY2hvb2wgb2YgSGVhbHRoIGFuZCBQb3B1bGF0
aW9uIFNjaWVuY2VzLCBVbml2ZXJzaXR5IG9mIEJpcm1pbmdoYW0sIEJpcm1pbmdoYW0sIFVLJiN4
RDtTdXR0b24sIEFuZHJldyBKb2huLiBIZWFsdGggRWNvbm9taWNzIFVuaXQsIFNjaG9vbCBvZiBI
ZWFsdGggYW5kIFBvcHVsYXRpb24gU2NpZW5jZXMsIFVuaXZlcnNpdHkgb2YgQmlybWluZ2hhbSwg
QmlybWluZ2hhbSwgVUsmI3hEO1doaXRlLCBQZXRlciBKLiBNZWRpY2FsIFJlc2VhcmNoIENvdW5j
aWwgQ2VudHJlIGZvciBPdXRicmVhayBBbmFseXNpcyBhbmQgTW9kZWxsaW5nLCBJbXBlcmlhbCBD
b2xsZWdlIExvbmRvbiwgTG9uZG9uLCBVSyYjeEQ7V2hpdGUsIFBldGVyIEouIE5hdGlvbmFsIElu
c3RpdHV0ZSBmb3IgSGVhbHRoIFJlc2VhcmNoIEhlYWx0aCBQcm90ZWN0aW9uIFJlc2VhcmNoIFVu
aXQgaW4gTW9kZWxsaW5nIE1ldGhvZG9sb2d5LCBEZXBhcnRtZW50IG9mIEluZmVjdGlvdXMgRGlz
ZWFzZSBFcGlkZW1pb2xvZ3ksIFNjaG9vbCBvZiBQdWJsaWMgSGVhbHRoLCBJbXBlcmlhbCBDb2xs
ZWdlIExvbmRvbiwgTG9uZG9uLCBVSyYjeEQ7V2hpdGUsIFBldGVyIEouIE1vZGVsbGluZyBhbmQg
RWNvbm9taWNzIFVuaXQsIENlbnRyZSBmb3IgSW5mZWN0aW91cyBEaXNlYXNlIFN1cnZlaWxsYW5j
ZSBhbmQgQ29udHJvbCwgUHVibGljIEhlYWx0aCBFbmdsYW5kLCBMb25kb24sIFVLJiN4RDtCaXJn
ZXIsIFJ1dGhpZS4gTWVkaWNhbCBSZXNlYXJjaCBDb3VuY2lsIENlbnRyZSBmb3IgT3V0YnJlYWsg
QW5hbHlzaXMgYW5kIE1vZGVsbGluZywgSW1wZXJpYWwgQ29sbGVnZSBMb25kb24sIExvbmRvbiwg
VUsmI3hEO0JpcmdlciwgUnV0aGllLiBOYXRpb25hbCBJbnN0aXR1dGUgZm9yIEhlYWx0aCBSZXNl
YXJjaCBIZWFsdGggUHJvdGVjdGlvbiBSZXNlYXJjaCBVbml0IGluIE1vZGVsbGluZyBNZXRob2Rv
bG9neSwgRGVwYXJ0bWVudCBvZiBJbmZlY3Rpb3VzIERpc2Vhc2UgRXBpZGVtaW9sb2d5LCBTY2hv
b2wgb2YgUHVibGljIEhlYWx0aCwgSW1wZXJpYWwgQ29sbGVnZSBMb25kb24sIExvbmRvbiwgVUsm
I3hEO1JhaXQsIEdyZXRhLiBQUklNRU5UIENsaW5pY2FsIFRyaWFscyBVbml0LCBSZXNlYXJjaCBE
ZXBhcnRtZW50IG9mIFByaW1hcnkgQ2FyZSBhbmQgUG9wdWxhdGlvbiBIZWFsdGgsIFVuaXZlcnNp
dHkgQ29sbGVnZSBMb25kb24sIExvbmRvbiwgVUsmI3hEO0pvaG5zb24sIEFubmUuIFJlc2VhcmNo
IERlcGFydG1lbnQgb2YgSW5mZWN0aW9uIGFuZCBQb3B1bGF0aW9uIEhlYWx0aCwgVW5pdmVyc2l0
eSBDb2xsZWdlIExvbmRvbiwgTG9uZG9uLCBVSyYjeEQ7SGFydCwgR3JhaGFtLiBSZXNlYXJjaCBE
ZXBhcnRtZW50IG9mIEluZmVjdGlvbiBhbmQgUG9wdWxhdGlvbiBIZWFsdGgsIFVuaXZlcnNpdHkg
Q29sbGVnZSBMb25kb24sIExvbmRvbiwgVUsmI3hEO011bmlpbmEsIFBhbWVsYS4gUmVzZWFyY2gg
RGVwYXJ0bWVudCBvZiBJbmZlY3Rpb24gYW5kIFBvcHVsYXRpb24gSGVhbHRoLCBVbml2ZXJzaXR5
IENvbGxlZ2UgTG9uZG9uLCBMb25kb24sIFVLJiN4RDtDYXNzZWxsLCBKYWNraWUuIERpdmlzaW9u
IG9mIFByaW1hcnkgQ2FyZSBhbmQgUHVibGljIEhlYWx0aCwgQnJpZ2h0b24gYW5kIFN1c3NleCBN
ZWRpY2FsIFNjaG9vbCwgVW5pdmVyc2l0eSBvZiBCcmlnaHRvbiwgQnJpZ2h0b24sIFVLPC9zZWN0
aW9uPjxkYXRlcz48eWVhcj4yMDE2PC95ZWFyPjwvZGF0ZXM+PHB1Ymxpc2hlcj5OSUhSIEpvdXJu
YWxzIExpYnJhcnk8L3B1Ymxpc2hlcj48dXJscz48cmVsYXRlZC11cmxzPjx1cmw+aHR0cDovL292
aWRzcC5vdmlkLmNvbS9vdmlkd2ViLmNnaT9UPUpTJmFtcDtQQUdFPXJlZmVyZW5jZSZhbXA7RD1t
ZWRwJmFtcDtORVdTPU4mYW1wO0FOPTI3OTk3MDg5PC91cmw+PHVybD5odHRwczovL292aWRzcC5v
dmlkLmNvbS9vdmlkd2ViLmNnaT9UPUpTJmFtcDtDU0M9WSZhbXA7TkVXUz1OJmFtcDtQQUdFPWZ1
bGx0ZXh0JmFtcDtEPW1lZHAmYW1wO0RPPSsxMC4zMzEwJTJmcGdmYXIwNDIwMDwvdXJsPjx1cmw+
aHR0cHM6Ly91b2VsaWJyYXJ5LmlkbS5vY2xjLm9yZy9sb2dpbj91cmw9aHR0cDovL3Jlc29sdmVy
LmVic2NvaG9zdC5jb20vb3BlbnVybD9zaWQ9T1ZJRDptZWRsaW5lJmFtcDtpZD1wbWlkOjI3OTk3
MDg5JmFtcDtpZD1kb2k6KzEwLjMzMTAlMkZwZ2ZhcjA0MjAwJmFtcDtpc3NuPSZhbXA7aXNibj0m
YW1wO3ZvbHVtZT0mYW1wO2lzc3VlPSZhbXA7c3BhZ2U9JmFtcDtwYWdlcz0mYW1wO2RhdGU9MjAx
NiZhbXA7dGl0bGU9JTNEJTNEJTNEJmFtcDthdGl0bGU9VGhlK0JhbGxzZXllK3Byb2dyYW1tZSUz
QSthK21peGVkLW1ldGhvZHMrcHJvZ3JhbW1lK29mK3Jlc2VhcmNoK2luK3RyYWRpdGlvbmFsK3Nl
eHVhbCtoZWFsdGgrYW5kK2FsdGVybmF0aXZlK2NvbW11bml0eStzZXR0aW5ncyt0bytpbXByb3Zl
K3RoZStzZXh1YWwraGVhbHRoK29mK21lbitpbit0aGUrVUsmYW1wO2F1bGFzdD1Fc3Rjb3VydCZh
bXA7cGlkPSUzQ2F1dGhvciUzRUVzdGNvdXJ0K0MlM0MlMkZhdXRob3IlM0UmYW1wOyUzQ0FOJTNF
Mjc5OTcwODklM0MlMkZBTiUzRTwvdXJsPjx1cmw+aHR0cHM6Ly9uamwtYWRtaW4ubmloci5hYy51
ay9kb2N1bWVudC9kb3dubG9hZC8yMDA5NDA5PC91cmw+PC9yZWxhdGVkLXVybHM+PC91cmxzPjxj
dXN0b202PiBNZWRsaW5lIEZUIE1OIEtCPC9jdXN0b202PjxjdXN0b203PklOY2x1ZGU8L2N1c3Rv
bTc+PGVsZWN0cm9uaWMtcmVzb3VyY2UtbnVtPjEwLjMzMTAvcGdmYXIwNDIwMDwvZWxlY3Ryb25p
Yy1yZXNvdXJjZS1udW0+PHJlbW90ZS1kYXRhYmFzZS1uYW1lPk92aWQgTUVETElORShSKSBFcHVi
IEFoZWFkIG9mIFByaW50ICZsdDtOb3ZlbWJlciAyNywgMjAyNCZndDs8L3JlbW90ZS1kYXRhYmFz
ZS1uYW1lPjwvcmVjb3JkPjwvQ2l0ZT48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6</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K (England)</w:t>
            </w:r>
          </w:p>
        </w:tc>
        <w:tc>
          <w:tcPr>
            <w:tcW w:w="305" w:type="pct"/>
            <w:tcBorders>
              <w:top w:val="nil"/>
              <w:left w:val="nil"/>
              <w:bottom w:val="nil"/>
              <w:right w:val="nil"/>
            </w:tcBorders>
            <w:vAlign w:val="bottom"/>
          </w:tcPr>
          <w:p w14:paraId="71D4688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 (pilot)</w:t>
            </w:r>
          </w:p>
        </w:tc>
        <w:tc>
          <w:tcPr>
            <w:tcW w:w="457" w:type="pct"/>
            <w:tcBorders>
              <w:top w:val="nil"/>
              <w:left w:val="nil"/>
              <w:bottom w:val="nil"/>
              <w:right w:val="nil"/>
            </w:tcBorders>
            <w:vAlign w:val="bottom"/>
          </w:tcPr>
          <w:p w14:paraId="7CBB14C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lamydia</w:t>
            </w:r>
          </w:p>
        </w:tc>
        <w:tc>
          <w:tcPr>
            <w:tcW w:w="610" w:type="pct"/>
            <w:tcBorders>
              <w:top w:val="nil"/>
              <w:left w:val="nil"/>
              <w:bottom w:val="nil"/>
              <w:right w:val="nil"/>
            </w:tcBorders>
            <w:vAlign w:val="bottom"/>
          </w:tcPr>
          <w:p w14:paraId="3018FB5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uly 2018-February 2020 (including 3-month follow-up period after end of intervention phases in November 2019) (1y7m)</w:t>
            </w:r>
          </w:p>
        </w:tc>
        <w:tc>
          <w:tcPr>
            <w:tcW w:w="559" w:type="pct"/>
            <w:tcBorders>
              <w:top w:val="nil"/>
              <w:left w:val="nil"/>
              <w:bottom w:val="nil"/>
              <w:right w:val="nil"/>
            </w:tcBorders>
            <w:vAlign w:val="bottom"/>
          </w:tcPr>
          <w:p w14:paraId="497046B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6 445 / 1724</w:t>
            </w:r>
          </w:p>
        </w:tc>
        <w:tc>
          <w:tcPr>
            <w:tcW w:w="863" w:type="pct"/>
            <w:tcBorders>
              <w:top w:val="nil"/>
              <w:left w:val="nil"/>
              <w:bottom w:val="nil"/>
              <w:right w:val="nil"/>
            </w:tcBorders>
            <w:vAlign w:val="bottom"/>
          </w:tcPr>
          <w:p w14:paraId="73551D0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rimary care / Heterosexual clinic attendees ≥16 years old with positive chlamydia test or clinical diagnosis of conditions for which presumptive chlamydia treatment and CT are initially provided, with a contactable sexual partner in the past 6 months. Exclusion: people with test results subsequently negative for chlamydia, MSM, people with complex circumstances, people who paid for or been paid for sex in the past 6 months, or those with insufficient English language skills.</w:t>
            </w:r>
          </w:p>
        </w:tc>
        <w:tc>
          <w:tcPr>
            <w:tcW w:w="458" w:type="pct"/>
            <w:tcBorders>
              <w:top w:val="nil"/>
              <w:left w:val="nil"/>
              <w:bottom w:val="nil"/>
              <w:right w:val="nil"/>
            </w:tcBorders>
            <w:vAlign w:val="bottom"/>
          </w:tcPr>
          <w:p w14:paraId="2347E49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SD) [range]: control: 25.6 (6.4) [17-62], intervention: 25.7 (7.0) [16-72].</w:t>
            </w:r>
          </w:p>
        </w:tc>
        <w:tc>
          <w:tcPr>
            <w:tcW w:w="610" w:type="pct"/>
            <w:tcBorders>
              <w:top w:val="nil"/>
              <w:left w:val="nil"/>
              <w:bottom w:val="nil"/>
              <w:right w:val="nil"/>
            </w:tcBorders>
            <w:vAlign w:val="bottom"/>
          </w:tcPr>
          <w:p w14:paraId="18188A1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007627B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White British or Irish: 47%, White other: 12%, Black or Black British: 23%, Asian or British Asian: 6%, Mixed: 10%, Other: 2%.</w:t>
            </w:r>
          </w:p>
        </w:tc>
        <w:tc>
          <w:tcPr>
            <w:tcW w:w="225" w:type="pct"/>
            <w:tcBorders>
              <w:top w:val="nil"/>
              <w:left w:val="nil"/>
              <w:bottom w:val="nil"/>
              <w:right w:val="nil"/>
            </w:tcBorders>
            <w:vAlign w:val="bottom"/>
          </w:tcPr>
          <w:p w14:paraId="4FDD5F8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ntrol: 68.0 Intervention: 66.0</w:t>
            </w:r>
          </w:p>
        </w:tc>
      </w:tr>
      <w:tr w:rsidR="001A16F0" w:rsidRPr="001A16F0" w14:paraId="5799AC06" w14:textId="77777777" w:rsidTr="00221CC8">
        <w:trPr>
          <w:trHeight w:val="290"/>
        </w:trPr>
        <w:tc>
          <w:tcPr>
            <w:tcW w:w="405" w:type="pct"/>
            <w:tcBorders>
              <w:top w:val="nil"/>
              <w:left w:val="nil"/>
              <w:bottom w:val="nil"/>
              <w:right w:val="nil"/>
            </w:tcBorders>
            <w:vAlign w:val="bottom"/>
            <w:hideMark/>
          </w:tcPr>
          <w:p w14:paraId="6A47AF3C" w14:textId="01D5B1A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stcourt, 2022</w:t>
            </w:r>
            <w:r w:rsidRPr="001A16F0">
              <w:rPr>
                <w:rFonts w:ascii="Aptos Narrow" w:hAnsi="Aptos Narrow" w:cs="Calibri"/>
                <w:color w:val="000000"/>
                <w:sz w:val="18"/>
                <w:szCs w:val="18"/>
              </w:rPr>
              <w:fldChar w:fldCharType="begin">
                <w:fldData xml:space="preserve">PEVuZE5vdGU+PENpdGU+PEF1dGhvcj5Fc3Rjb3VydDwvQXV0aG9yPjxZZWFyPjIwMjI8L1llYXI+
PFJlY051bT40NDwvUmVjTnVtPjxEaXNwbGF5VGV4dD48c3R5bGUgZmFjZT0ic3VwZXJzY3JpcHQi
PjE3PC9zdHlsZT48L0Rpc3BsYXlUZXh0PjxyZWNvcmQ+PHJlYy1udW1iZXI+NDQ8L3JlYy1udW1i
ZXI+PGZvcmVpZ24ta2V5cz48a2V5IGFwcD0iRU4iIGRiLWlkPSJ0eDB6MnM5ejY5eGZka2VzMjBx
dno5Mmk1emYydnI1cnhhZXgiIHRpbWVzdGFtcD0iMTc0MjIwMzkzMCI+NDQ8L2tleT48L2ZvcmVp
Z24ta2V5cz48cmVmLXR5cGUgbmFtZT0iSm91cm5hbCBBcnRpY2xlIj4xNzwvcmVmLXR5cGU+PGNv
bnRyaWJ1dG9ycz48YXV0aG9ycz48YXV0aG9yPkVzdGNvdXJ0LCBDbGF1ZGlhIFMuPC9hdXRob3I+
PGF1dGhvcj5TdGlycnVwLCBPbGl2ZXI8L2F1dGhvcj48YXV0aG9yPkNvcGFzLCBBbmRyZXc8L2F1
dGhvcj48YXV0aG9yPkxvdywgTmljb2xhPC9hdXRob3I+PGF1dGhvcj5NYXBwLCBGaW9uYTwvYXV0
aG9yPjxhdXRob3I+U2F1bmRlcnMsIEpvaG48L2F1dGhvcj48YXV0aG9yPk1lcmNlciwgQ2F0aGVy
aW5lIEguPC9hdXRob3I+PGF1dGhvcj5GbG93ZXJzLCBQYXVsPC9hdXRob3I+PGF1dGhvcj5Sb2Jl
cnRzLCBUcmFjeTwvYXV0aG9yPjxhdXRob3I+SG93YXJ0aCwgQWxpc29uIFIuPC9hdXRob3I+PGF1
dGhvcj5Pd3VzdSwgTWVsdmluYSBXb29kZTwvYXV0aG9yPjxhdXRob3I+U3ltb25kcywgTWVybGU8
L2F1dGhvcj48YXV0aG9yPk5hbmR3YW5pLCBSYWs8L2F1dGhvcj48YXV0aG9yPk9nd3VsdSwgQ2hp
ZHViZW08L2F1dGhvcj48YXV0aG9yPkJyaWNlLCBTdXNhbm5haDwvYXV0aG9yPjxhdXRob3I+Sm9o
bnNvbiwgQW5uZSBNLjwvYXV0aG9yPjxhdXRob3I+QWx0aGF1cywgQ2hyaXN0aWFuIEwuPC9hdXRo
b3I+PGF1dGhvcj5XaWxsaWFtcywgRWxlYW5vcjwvYXV0aG9yPjxhdXRob3I+Q29tZXItU2Nod2Fy
dHosIEFsZXg8L2F1dGhvcj48YXV0aG9yPlRvc3RldmluLCBBbm5hPC9hdXRob3I+PGF1dGhvcj5D
YXNzZWxsLCBKYWNraWUgQS48L2F1dGhvcj48L2F1dGhvcnM+PC9jb250cmlidXRvcnM+PHRpdGxl
cz48dGl0bGU+QWNjZWxlcmF0ZWQgcGFydG5lciB0aGVyYXB5IGNvbnRhY3QgdHJhY2luZyBmb3Ig
cGVvcGxlIHdpdGggY2hsYW15ZGlhIChMVVNUUlVNKTogYSBjcm9zc292ZXIgY2x1c3Rlci1yYW5k
b21pc2VkIGNvbnRyb2xsZWQgdHJpYWw8L3RpdGxlPjxzZWNvbmRhcnktdGl0bGU+TGFuY2V0IFB1
YmxpYyBIZWFsdGguPC9zZWNvbmRhcnktdGl0bGU+PHRlcnRpYXJ5LXRpdGxlPkNvbW1lbnQgaW46
IExhbmNldCBQdWJsaWMgSGVhbHRoLiAyMDIyIE9jdDs3KDEwKTplODA0LWU4MDUmbHQ7b3ZpZDpi
ci8mZ3Q7IFBNSUQ6IDM2MTgyMjI3IFtodHRwczovL3d3dy5uY2JpLm5sbS5uaWguZ292L3B1Ym1l
ZC8zNjE4MjIyN108L3RlcnRpYXJ5LXRpdGxlPjwvdGl0bGVzPjxwZXJpb2RpY2FsPjxmdWxsLXRp
dGxlPkxhbmNldCBQdWJsaWMgSGVhbHRoLjwvZnVsbC10aXRsZT48L3BlcmlvZGljYWw+PHBhZ2Vz
PmU4NTMtZTg2NTwvcGFnZXM+PHZvbHVtZT43PC92b2x1bWU+PG51bWJlcj4xMDwvbnVtYmVyPjxz
ZWN0aW9uPkVzdGNvdXJ0LCBDbGF1ZGlhIFMuIFNjaG9vbCBvZiBIZWFsdGggYW5kIExpZmUgU2Np
ZW5jZXMsIEdsYXNnb3cgQ2FsZWRvbmlhbiBVbml2ZXJzaXR5LCBHbGFzZ293LCBVSzsgU2FuZHlm
b3JkIFNleHVhbCBIZWFsdGggU2VydmljZXMsIE5IUyBHcmVhdGVyIEdsYXNnb3cgJmFtcDsgQ2x5
ZGUsIEdsYXNnb3csIFVLLiBFbGVjdHJvbmljIGFkZHJlc3M6IGNsYXVkaWEuZXN0Y291cnRAZ2N1
LmFjLnVrLiYjeEQ7U3RpcnJ1cCwgT2xpdmVyLiBJbnN0aXR1dGUgZm9yIEdsb2JhbCBIZWFsdGgs
IFVuaXZlcnNpdHkgQ29sbGVnZSBMb25kb24sIExvbmRvbiwgVUsuJiN4RDtDb3BhcywgQW5kcmV3
LiBJbnN0aXR1dGUgZm9yIEdsb2JhbCBIZWFsdGgsIFVuaXZlcnNpdHkgQ29sbGVnZSBMb25kb24s
IExvbmRvbiwgVUsuJiN4RDtMb3csIE5pY29sYS4gSW5zdGl0dXRlIG9mIFNvY2lhbCBhbmQgUHJl
dmVudGl2ZSBNZWRpY2luZSwgVW5pdmVyc2l0eSBvZiBCZXJuLCBCZXJuLCBTd2l0emVybGFuZC4m
I3hEO01hcHAsIEZpb25hLiBJbnN0aXR1dGUgZm9yIEdsb2JhbCBIZWFsdGgsIFVuaXZlcnNpdHkg
Q29sbGVnZSBMb25kb24sIExvbmRvbiwgVUsuJiN4RDtTYXVuZGVycywgSm9obi4gSW5zdGl0dXRl
IGZvciBHbG9iYWwgSGVhbHRoLCBVbml2ZXJzaXR5IENvbGxlZ2UgTG9uZG9uLCBMb25kb24sIFVL
OyBVS0hTQSBIZWFsdGggUHJvdGVjdGlvbiBTZXJ2aWNlcywgUHVibGljIEhlYWx0aCBFbmdsYW5k
LCBMb25kb24sIFVLLiYjeEQ7TWVyY2VyLCBDYXRoZXJpbmUgSC4gSW5zdGl0dXRlIGZvciBHbG9i
YWwgSGVhbHRoLCBVbml2ZXJzaXR5IENvbGxlZ2UgTG9uZG9uLCBMb25kb24sIFVLLiYjeEQ7Rmxv
d2VycywgUGF1bC4gU2Nob29sIG9mIFBzeWNob2xvZ2ljYWwgU2NpZW5jZXMgYW5kIEhlYWx0aCwg
VW5pdmVyc2l0eSBvZiBTdHJhdGhjbHlkZSwgR2xhc2dvdywgVUsuJiN4RDtSb2JlcnRzLCBUcmFj
eS4gSGVhbHRoIEVjb25vbWljcyBVbml0LCBJbnN0aXR1dGUgb2YgQXBwbGllZCBIZWFsdGggUmVz
ZWFyY2gsIENvbGxlZ2Ugb2YgTWVkaWNhbCBhbmQgRGVudGFsIFNjaWVuY2VzLCBVbml2ZXJzaXR5
IG9mIEJpcm1pbmdoYW0sIEJpcm1pbmdoYW0sIFVLLiYjeEQ7SG93YXJ0aCwgQWxpc29uIFIuIElu
c3RpdHV0ZSBmb3IgR2xvYmFsIEhlYWx0aCwgVW5pdmVyc2l0eSBDb2xsZWdlIExvbmRvbiwgTG9u
ZG9uLCBVSy4mI3hEO093dXN1LCBNZWx2aW5hIFdvb2RlLiBJbnN0aXR1dGUgZm9yIEdsb2JhbCBI
ZWFsdGgsIFVuaXZlcnNpdHkgQ29sbGVnZSBMb25kb24sIExvbmRvbiwgVUsuJiN4RDtTeW1vbmRz
LCBNZXJsZS4gSGVhbHRoIFByb21vdGlvbiBhbmQgRGlnaXRhbCBTZXJ2aWNlcywgVW5pdmVyc2l0
eSBIb3NwaXRhbHMgU3Vzc2V4IE5IUyBGb3VuZGF0aW9uIFRydXN0LCBDcmF3bGV5IEhvc3BpdGFs
LCBDcmF3bGV5LCBVSy4mI3hEO05hbmR3YW5pLCBSYWsuIENvbGxlZ2Ugb2YgTWVkaWNhbCwgVmV0
ZXJpbmFyeSwgYW5kIExpZmUgU2NpZW5jZXMsIFVuaXZlcnNpdHkgb2YgR2xhc2dvdywgR2xhc2dv
dywgVUsuJiN4RDtPZ3d1bHUsIENoaWR1YmVtLiBIZWFsdGggRWNvbm9taWNzIFVuaXQsIEluc3Rp
dHV0ZSBvZiBBcHBsaWVkIEhlYWx0aCBSZXNlYXJjaCwgQ29sbGVnZSBvZiBNZWRpY2FsIGFuZCBE
ZW50YWwgU2NpZW5jZXMsIFVuaXZlcnNpdHkgb2YgQmlybWluZ2hhbSwgQmlybWluZ2hhbSwgVUsu
JiN4RDtCcmljZSwgU3VzYW5uYWguIEFsbCBFYXN0IFNleHVhbCBIZWFsdGgsIEJhcnRzIEhlYWx0
aCBOSFMgVHJ1c3QsIFRoZSBSb3lhbCBMb25kb24gSG9zcGl0YWwsIExvbmRvbiwgVUsuJiN4RDtK
b2huc29uLCBBbm5lIE0uIEluc3RpdHV0ZSBmb3IgR2xvYmFsIEhlYWx0aCwgVW5pdmVyc2l0eSBD
b2xsZWdlIExvbmRvbiwgTG9uZG9uLCBVSy4mI3hEO0FsdGhhdXMsIENocmlzdGlhbiBMLiBJbnN0
aXR1dGUgb2YgU29jaWFsIGFuZCBQcmV2ZW50aXZlIE1lZGljaW5lLCBVbml2ZXJzaXR5IG9mIEJl
cm4sIEJlcm4sIFN3aXR6ZXJsYW5kLiYjeEQ7V2lsbGlhbXMsIEVsZWFub3IuIEhlYWx0aCBFY29u
b21pY3MgVW5pdCwgSW5zdGl0dXRlIG9mIEFwcGxpZWQgSGVhbHRoIFJlc2VhcmNoLCBDb2xsZWdl
IG9mIE1lZGljYWwgYW5kIERlbnRhbCBTY2llbmNlcywgVW5pdmVyc2l0eSBvZiBCaXJtaW5naGFt
LCBCaXJtaW5naGFtLCBVSy4mI3hEO0NvbWVyLVNjaHdhcnR6LCBBbGV4LiBDZW50cmFsICZhbXA7
IE5vcnRoIFdlc3QgTG9uZG9uIE5IUyBGb3VuZGF0aW9uIFRydXN0LCBMb25kb24sIFVLLiYjeEQ7
VG9zdGV2aW4sIEFubmEuIEluc3RpdHV0ZSBmb3IgR2xvYmFsIEhlYWx0aCwgVW5pdmVyc2l0eSBD
b2xsZWdlIExvbmRvbiwgTG9uZG9uLCBVSy4mI3hEO0Nhc3NlbGwsIEphY2tpZSBBLiBCcmlnaHRv
biAmYW1wOyBTdXNzZXggTWVkaWNhbCBTY2hvb2wsIFVuaXZlcnNpdHkgb2YgQnJpZ2h0b24sIEJy
aWdodG9uLCBVSy48L3NlY3Rpb24+PGtleXdvcmRzPjxrZXl3b3JkPkFudGktQmFjdGVyaWFsIEFn
ZW50czwva2V5d29yZD48a2V5d29yZD5DaGxhbXlkaWEgSW5mZWN0aW9ucy9kaSBbRGlhZ25vc2lz
XTwva2V5d29yZD48a2V5d29yZD5DaGxhbXlkaWEgSW5mZWN0aW9ucy9lcCBbRXBpZGVtaW9sb2d5
XTwva2V5d29yZD48a2V5d29yZD5DaGxhbXlkaWEgSW5mZWN0aW9ucy9wYyBbUHJldmVudGlvbiAm
YW1wOyBDb250cm9sXTwva2V5d29yZD48a2V5d29yZD4qQ2hsYW15ZGlhIEluZmVjdGlvbnM8L2tl
eXdvcmQ+PGtleXdvcmQ+Q2hsYW15ZGlhIHRyYWNob21hdGlzPC9rZXl3b3JkPjxrZXl3b3JkPkNv
bnRhY3QgVHJhY2luZy9tdCBbTWV0aG9kc108L2tleXdvcmQ+PGtleXdvcmQ+SHVtYW5zPC9rZXl3
b3JkPjxrZXl3b3JkPlNleHVhbGx5IFRyYW5zbWl0dGVkIERpc2Vhc2VzL2VwIFtFcGlkZW1pb2xv
Z3ldPC9rZXl3b3JkPjxrZXl3b3JkPlNleHVhbGx5IFRyYW5zbWl0dGVkIERpc2Vhc2VzL3BjIFtQ
cmV2ZW50aW9uICZhbXA7IENvbnRyb2xdPC9rZXl3b3JkPjxrZXl3b3JkPipTZXh1YWxseSBUcmFu
c21pdHRlZCBEaXNlYXNlczwva2V5d29yZD48L2tleXdvcmRzPjxkYXRlcz48eWVhcj4yMDIyPC95
ZWFyPjwvZGF0ZXM+PHB1Yi1sb2NhdGlvbj5FbmdsYW5kPC9wdWItbG9jYXRpb24+PGlzYm4+MjQ2
OC0yNjY3PC9pc2JuPjx1cmxzPjxyZWxhdGVkLXVybHM+PHVybD5odHRwOi8vb3ZpZHNwLm92aWQu
Y29tL292aWR3ZWIuY2dpP1Q9SlMmYW1wO1BBR0U9cmVmZXJlbmNlJmFtcDtEPW1lZDIyJmFtcDtO
RVdTPU4mYW1wO0FOPTM2MTgyMjM1PC91cmw+PHVybD5odHRwczovL292aWRzcC5vdmlkLmNvbS9v
dmlkd2ViLmNnaT9UPUpTJmFtcDtDU0M9WSZhbXA7TkVXUz1OJmFtcDtQQUdFPWZ1bGx0ZXh0JmFt
cDtEPW1lZDIyJmFtcDtETz0xMC4xMDE2JTJmUzI0NjgtMjY2NyUyODIyJTI5MDAyMDQtMzwvdXJs
Pjx1cmw+aHR0cHM6Ly91b2VsaWJyYXJ5LmlkbS5vY2xjLm9yZy9sb2dpbj91cmw9aHR0cDovL3Jl
c29sdmVyLmVic2NvaG9zdC5jb20vb3BlbnVybD9zaWQ9T1ZJRDptZWRsaW5lJmFtcDtpZD1wbWlk
OjM2MTgyMjM1JmFtcDtpZD1kb2k6MTAuMTAxNiUyRlMyNDY4LTI2NjclMjgyMiUyOTAwMjA0LTMm
YW1wO2lzc249MjQ2OC0yNjY3JmFtcDtpc2JuPSZhbXA7dm9sdW1lPTcmYW1wO2lzc3VlPTEwJmFt
cDtzcGFnZT1lODUzJmFtcDtwYWdlcz1lODUzLWU4NjUmYW1wO2RhdGU9MjAyMiZhbXA7dGl0bGU9
VGhlK2xhbmNldC4rUHVibGljK0hlYWx0aCZhbXA7YXRpdGxlPUFjY2VsZXJhdGVkK3BhcnRuZXIr
dGhlcmFweStjb250YWN0K3RyYWNpbmcrZm9yK3Blb3BsZSt3aXRoK2NobGFteWRpYSslMjhMVVNU
UlVNJTI5JTNBK2ErY3Jvc3NvdmVyK2NsdXN0ZXItcmFuZG9taXNlZCtjb250cm9sbGVkK3RyaWFs
LiZhbXA7YXVsYXN0PUVzdGNvdXJ0JmFtcDtwaWQ9JTNDYXV0aG9yJTNFRXN0Y291cnQrQ1MlM0Ml
MkZhdXRob3IlM0UmYW1wOyUzQ0FOJTNFMzYxODIyMzUlM0MlMkZBTiUzRTwvdXJsPjwvcmVsYXRl
ZC11cmxzPjwvdXJscz48Y3VzdG9tNj4gTWVkbGluZSBGVCBNTiBLQjwvY3VzdG9tNj48Y3VzdG9t
Nz5JTmNsdWRlPC9jdXN0b203PjxlbGVjdHJvbmljLXJlc291cmNlLW51bT4xMC4xMDE2L1MyNDY4
LTI2NjcoMjIpMDAyMDQtMzwvZWxlY3Ryb25pYy1yZXNvdXJjZS1udW0+PHJlbW90ZS1kYXRhYmFz
ZS1uYW1lPk92aWQgTUVETElORShSKSAmbHQ7MjAyMiZndDs8L3JlbW90ZS1kYXRhYmFzZS1uYW1l
PjwvcmVj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Fc3Rjb3VydDwvQXV0aG9yPjxZZWFyPjIwMjI8L1llYXI+
PFJlY051bT40NDwvUmVjTnVtPjxEaXNwbGF5VGV4dD48c3R5bGUgZmFjZT0ic3VwZXJzY3JpcHQi
PjE3PC9zdHlsZT48L0Rpc3BsYXlUZXh0PjxyZWNvcmQ+PHJlYy1udW1iZXI+NDQ8L3JlYy1udW1i
ZXI+PGZvcmVpZ24ta2V5cz48a2V5IGFwcD0iRU4iIGRiLWlkPSJ0eDB6MnM5ejY5eGZka2VzMjBx
dno5Mmk1emYydnI1cnhhZXgiIHRpbWVzdGFtcD0iMTc0MjIwMzkzMCI+NDQ8L2tleT48L2ZvcmVp
Z24ta2V5cz48cmVmLXR5cGUgbmFtZT0iSm91cm5hbCBBcnRpY2xlIj4xNzwvcmVmLXR5cGU+PGNv
bnRyaWJ1dG9ycz48YXV0aG9ycz48YXV0aG9yPkVzdGNvdXJ0LCBDbGF1ZGlhIFMuPC9hdXRob3I+
PGF1dGhvcj5TdGlycnVwLCBPbGl2ZXI8L2F1dGhvcj48YXV0aG9yPkNvcGFzLCBBbmRyZXc8L2F1
dGhvcj48YXV0aG9yPkxvdywgTmljb2xhPC9hdXRob3I+PGF1dGhvcj5NYXBwLCBGaW9uYTwvYXV0
aG9yPjxhdXRob3I+U2F1bmRlcnMsIEpvaG48L2F1dGhvcj48YXV0aG9yPk1lcmNlciwgQ2F0aGVy
aW5lIEguPC9hdXRob3I+PGF1dGhvcj5GbG93ZXJzLCBQYXVsPC9hdXRob3I+PGF1dGhvcj5Sb2Jl
cnRzLCBUcmFjeTwvYXV0aG9yPjxhdXRob3I+SG93YXJ0aCwgQWxpc29uIFIuPC9hdXRob3I+PGF1
dGhvcj5Pd3VzdSwgTWVsdmluYSBXb29kZTwvYXV0aG9yPjxhdXRob3I+U3ltb25kcywgTWVybGU8
L2F1dGhvcj48YXV0aG9yPk5hbmR3YW5pLCBSYWs8L2F1dGhvcj48YXV0aG9yPk9nd3VsdSwgQ2hp
ZHViZW08L2F1dGhvcj48YXV0aG9yPkJyaWNlLCBTdXNhbm5haDwvYXV0aG9yPjxhdXRob3I+Sm9o
bnNvbiwgQW5uZSBNLjwvYXV0aG9yPjxhdXRob3I+QWx0aGF1cywgQ2hyaXN0aWFuIEwuPC9hdXRo
b3I+PGF1dGhvcj5XaWxsaWFtcywgRWxlYW5vcjwvYXV0aG9yPjxhdXRob3I+Q29tZXItU2Nod2Fy
dHosIEFsZXg8L2F1dGhvcj48YXV0aG9yPlRvc3RldmluLCBBbm5hPC9hdXRob3I+PGF1dGhvcj5D
YXNzZWxsLCBKYWNraWUgQS48L2F1dGhvcj48L2F1dGhvcnM+PC9jb250cmlidXRvcnM+PHRpdGxl
cz48dGl0bGU+QWNjZWxlcmF0ZWQgcGFydG5lciB0aGVyYXB5IGNvbnRhY3QgdHJhY2luZyBmb3Ig
cGVvcGxlIHdpdGggY2hsYW15ZGlhIChMVVNUUlVNKTogYSBjcm9zc292ZXIgY2x1c3Rlci1yYW5k
b21pc2VkIGNvbnRyb2xsZWQgdHJpYWw8L3RpdGxlPjxzZWNvbmRhcnktdGl0bGU+TGFuY2V0IFB1
YmxpYyBIZWFsdGguPC9zZWNvbmRhcnktdGl0bGU+PHRlcnRpYXJ5LXRpdGxlPkNvbW1lbnQgaW46
IExhbmNldCBQdWJsaWMgSGVhbHRoLiAyMDIyIE9jdDs3KDEwKTplODA0LWU4MDUmbHQ7b3ZpZDpi
ci8mZ3Q7IFBNSUQ6IDM2MTgyMjI3IFtodHRwczovL3d3dy5uY2JpLm5sbS5uaWguZ292L3B1Ym1l
ZC8zNjE4MjIyN108L3RlcnRpYXJ5LXRpdGxlPjwvdGl0bGVzPjxwZXJpb2RpY2FsPjxmdWxsLXRp
dGxlPkxhbmNldCBQdWJsaWMgSGVhbHRoLjwvZnVsbC10aXRsZT48L3BlcmlvZGljYWw+PHBhZ2Vz
PmU4NTMtZTg2NTwvcGFnZXM+PHZvbHVtZT43PC92b2x1bWU+PG51bWJlcj4xMDwvbnVtYmVyPjxz
ZWN0aW9uPkVzdGNvdXJ0LCBDbGF1ZGlhIFMuIFNjaG9vbCBvZiBIZWFsdGggYW5kIExpZmUgU2Np
ZW5jZXMsIEdsYXNnb3cgQ2FsZWRvbmlhbiBVbml2ZXJzaXR5LCBHbGFzZ293LCBVSzsgU2FuZHlm
b3JkIFNleHVhbCBIZWFsdGggU2VydmljZXMsIE5IUyBHcmVhdGVyIEdsYXNnb3cgJmFtcDsgQ2x5
ZGUsIEdsYXNnb3csIFVLLiBFbGVjdHJvbmljIGFkZHJlc3M6IGNsYXVkaWEuZXN0Y291cnRAZ2N1
LmFjLnVrLiYjeEQ7U3RpcnJ1cCwgT2xpdmVyLiBJbnN0aXR1dGUgZm9yIEdsb2JhbCBIZWFsdGgs
IFVuaXZlcnNpdHkgQ29sbGVnZSBMb25kb24sIExvbmRvbiwgVUsuJiN4RDtDb3BhcywgQW5kcmV3
LiBJbnN0aXR1dGUgZm9yIEdsb2JhbCBIZWFsdGgsIFVuaXZlcnNpdHkgQ29sbGVnZSBMb25kb24s
IExvbmRvbiwgVUsuJiN4RDtMb3csIE5pY29sYS4gSW5zdGl0dXRlIG9mIFNvY2lhbCBhbmQgUHJl
dmVudGl2ZSBNZWRpY2luZSwgVW5pdmVyc2l0eSBvZiBCZXJuLCBCZXJuLCBTd2l0emVybGFuZC4m
I3hEO01hcHAsIEZpb25hLiBJbnN0aXR1dGUgZm9yIEdsb2JhbCBIZWFsdGgsIFVuaXZlcnNpdHkg
Q29sbGVnZSBMb25kb24sIExvbmRvbiwgVUsuJiN4RDtTYXVuZGVycywgSm9obi4gSW5zdGl0dXRl
IGZvciBHbG9iYWwgSGVhbHRoLCBVbml2ZXJzaXR5IENvbGxlZ2UgTG9uZG9uLCBMb25kb24sIFVL
OyBVS0hTQSBIZWFsdGggUHJvdGVjdGlvbiBTZXJ2aWNlcywgUHVibGljIEhlYWx0aCBFbmdsYW5k
LCBMb25kb24sIFVLLiYjeEQ7TWVyY2VyLCBDYXRoZXJpbmUgSC4gSW5zdGl0dXRlIGZvciBHbG9i
YWwgSGVhbHRoLCBVbml2ZXJzaXR5IENvbGxlZ2UgTG9uZG9uLCBMb25kb24sIFVLLiYjeEQ7Rmxv
d2VycywgUGF1bC4gU2Nob29sIG9mIFBzeWNob2xvZ2ljYWwgU2NpZW5jZXMgYW5kIEhlYWx0aCwg
VW5pdmVyc2l0eSBvZiBTdHJhdGhjbHlkZSwgR2xhc2dvdywgVUsuJiN4RDtSb2JlcnRzLCBUcmFj
eS4gSGVhbHRoIEVjb25vbWljcyBVbml0LCBJbnN0aXR1dGUgb2YgQXBwbGllZCBIZWFsdGggUmVz
ZWFyY2gsIENvbGxlZ2Ugb2YgTWVkaWNhbCBhbmQgRGVudGFsIFNjaWVuY2VzLCBVbml2ZXJzaXR5
IG9mIEJpcm1pbmdoYW0sIEJpcm1pbmdoYW0sIFVLLiYjeEQ7SG93YXJ0aCwgQWxpc29uIFIuIElu
c3RpdHV0ZSBmb3IgR2xvYmFsIEhlYWx0aCwgVW5pdmVyc2l0eSBDb2xsZWdlIExvbmRvbiwgTG9u
ZG9uLCBVSy4mI3hEO093dXN1LCBNZWx2aW5hIFdvb2RlLiBJbnN0aXR1dGUgZm9yIEdsb2JhbCBI
ZWFsdGgsIFVuaXZlcnNpdHkgQ29sbGVnZSBMb25kb24sIExvbmRvbiwgVUsuJiN4RDtTeW1vbmRz
LCBNZXJsZS4gSGVhbHRoIFByb21vdGlvbiBhbmQgRGlnaXRhbCBTZXJ2aWNlcywgVW5pdmVyc2l0
eSBIb3NwaXRhbHMgU3Vzc2V4IE5IUyBGb3VuZGF0aW9uIFRydXN0LCBDcmF3bGV5IEhvc3BpdGFs
LCBDcmF3bGV5LCBVSy4mI3hEO05hbmR3YW5pLCBSYWsuIENvbGxlZ2Ugb2YgTWVkaWNhbCwgVmV0
ZXJpbmFyeSwgYW5kIExpZmUgU2NpZW5jZXMsIFVuaXZlcnNpdHkgb2YgR2xhc2dvdywgR2xhc2dv
dywgVUsuJiN4RDtPZ3d1bHUsIENoaWR1YmVtLiBIZWFsdGggRWNvbm9taWNzIFVuaXQsIEluc3Rp
dHV0ZSBvZiBBcHBsaWVkIEhlYWx0aCBSZXNlYXJjaCwgQ29sbGVnZSBvZiBNZWRpY2FsIGFuZCBE
ZW50YWwgU2NpZW5jZXMsIFVuaXZlcnNpdHkgb2YgQmlybWluZ2hhbSwgQmlybWluZ2hhbSwgVUsu
JiN4RDtCcmljZSwgU3VzYW5uYWguIEFsbCBFYXN0IFNleHVhbCBIZWFsdGgsIEJhcnRzIEhlYWx0
aCBOSFMgVHJ1c3QsIFRoZSBSb3lhbCBMb25kb24gSG9zcGl0YWwsIExvbmRvbiwgVUsuJiN4RDtK
b2huc29uLCBBbm5lIE0uIEluc3RpdHV0ZSBmb3IgR2xvYmFsIEhlYWx0aCwgVW5pdmVyc2l0eSBD
b2xsZWdlIExvbmRvbiwgTG9uZG9uLCBVSy4mI3hEO0FsdGhhdXMsIENocmlzdGlhbiBMLiBJbnN0
aXR1dGUgb2YgU29jaWFsIGFuZCBQcmV2ZW50aXZlIE1lZGljaW5lLCBVbml2ZXJzaXR5IG9mIEJl
cm4sIEJlcm4sIFN3aXR6ZXJsYW5kLiYjeEQ7V2lsbGlhbXMsIEVsZWFub3IuIEhlYWx0aCBFY29u
b21pY3MgVW5pdCwgSW5zdGl0dXRlIG9mIEFwcGxpZWQgSGVhbHRoIFJlc2VhcmNoLCBDb2xsZWdl
IG9mIE1lZGljYWwgYW5kIERlbnRhbCBTY2llbmNlcywgVW5pdmVyc2l0eSBvZiBCaXJtaW5naGFt
LCBCaXJtaW5naGFtLCBVSy4mI3hEO0NvbWVyLVNjaHdhcnR6LCBBbGV4LiBDZW50cmFsICZhbXA7
IE5vcnRoIFdlc3QgTG9uZG9uIE5IUyBGb3VuZGF0aW9uIFRydXN0LCBMb25kb24sIFVLLiYjeEQ7
VG9zdGV2aW4sIEFubmEuIEluc3RpdHV0ZSBmb3IgR2xvYmFsIEhlYWx0aCwgVW5pdmVyc2l0eSBD
b2xsZWdlIExvbmRvbiwgTG9uZG9uLCBVSy4mI3hEO0Nhc3NlbGwsIEphY2tpZSBBLiBCcmlnaHRv
biAmYW1wOyBTdXNzZXggTWVkaWNhbCBTY2hvb2wsIFVuaXZlcnNpdHkgb2YgQnJpZ2h0b24sIEJy
aWdodG9uLCBVSy48L3NlY3Rpb24+PGtleXdvcmRzPjxrZXl3b3JkPkFudGktQmFjdGVyaWFsIEFn
ZW50czwva2V5d29yZD48a2V5d29yZD5DaGxhbXlkaWEgSW5mZWN0aW9ucy9kaSBbRGlhZ25vc2lz
XTwva2V5d29yZD48a2V5d29yZD5DaGxhbXlkaWEgSW5mZWN0aW9ucy9lcCBbRXBpZGVtaW9sb2d5
XTwva2V5d29yZD48a2V5d29yZD5DaGxhbXlkaWEgSW5mZWN0aW9ucy9wYyBbUHJldmVudGlvbiAm
YW1wOyBDb250cm9sXTwva2V5d29yZD48a2V5d29yZD4qQ2hsYW15ZGlhIEluZmVjdGlvbnM8L2tl
eXdvcmQ+PGtleXdvcmQ+Q2hsYW15ZGlhIHRyYWNob21hdGlzPC9rZXl3b3JkPjxrZXl3b3JkPkNv
bnRhY3QgVHJhY2luZy9tdCBbTWV0aG9kc108L2tleXdvcmQ+PGtleXdvcmQ+SHVtYW5zPC9rZXl3
b3JkPjxrZXl3b3JkPlNleHVhbGx5IFRyYW5zbWl0dGVkIERpc2Vhc2VzL2VwIFtFcGlkZW1pb2xv
Z3ldPC9rZXl3b3JkPjxrZXl3b3JkPlNleHVhbGx5IFRyYW5zbWl0dGVkIERpc2Vhc2VzL3BjIFtQ
cmV2ZW50aW9uICZhbXA7IENvbnRyb2xdPC9rZXl3b3JkPjxrZXl3b3JkPipTZXh1YWxseSBUcmFu
c21pdHRlZCBEaXNlYXNlczwva2V5d29yZD48L2tleXdvcmRzPjxkYXRlcz48eWVhcj4yMDIyPC95
ZWFyPjwvZGF0ZXM+PHB1Yi1sb2NhdGlvbj5FbmdsYW5kPC9wdWItbG9jYXRpb24+PGlzYm4+MjQ2
OC0yNjY3PC9pc2JuPjx1cmxzPjxyZWxhdGVkLXVybHM+PHVybD5odHRwOi8vb3ZpZHNwLm92aWQu
Y29tL292aWR3ZWIuY2dpP1Q9SlMmYW1wO1BBR0U9cmVmZXJlbmNlJmFtcDtEPW1lZDIyJmFtcDtO
RVdTPU4mYW1wO0FOPTM2MTgyMjM1PC91cmw+PHVybD5odHRwczovL292aWRzcC5vdmlkLmNvbS9v
dmlkd2ViLmNnaT9UPUpTJmFtcDtDU0M9WSZhbXA7TkVXUz1OJmFtcDtQQUdFPWZ1bGx0ZXh0JmFt
cDtEPW1lZDIyJmFtcDtETz0xMC4xMDE2JTJmUzI0NjgtMjY2NyUyODIyJTI5MDAyMDQtMzwvdXJs
Pjx1cmw+aHR0cHM6Ly91b2VsaWJyYXJ5LmlkbS5vY2xjLm9yZy9sb2dpbj91cmw9aHR0cDovL3Jl
c29sdmVyLmVic2NvaG9zdC5jb20vb3BlbnVybD9zaWQ9T1ZJRDptZWRsaW5lJmFtcDtpZD1wbWlk
OjM2MTgyMjM1JmFtcDtpZD1kb2k6MTAuMTAxNiUyRlMyNDY4LTI2NjclMjgyMiUyOTAwMjA0LTMm
YW1wO2lzc249MjQ2OC0yNjY3JmFtcDtpc2JuPSZhbXA7dm9sdW1lPTcmYW1wO2lzc3VlPTEwJmFt
cDtzcGFnZT1lODUzJmFtcDtwYWdlcz1lODUzLWU4NjUmYW1wO2RhdGU9MjAyMiZhbXA7dGl0bGU9
VGhlK2xhbmNldC4rUHVibGljK0hlYWx0aCZhbXA7YXRpdGxlPUFjY2VsZXJhdGVkK3BhcnRuZXIr
dGhlcmFweStjb250YWN0K3RyYWNpbmcrZm9yK3Blb3BsZSt3aXRoK2NobGFteWRpYSslMjhMVVNU
UlVNJTI5JTNBK2ErY3Jvc3NvdmVyK2NsdXN0ZXItcmFuZG9taXNlZCtjb250cm9sbGVkK3RyaWFs
LiZhbXA7YXVsYXN0PUVzdGNvdXJ0JmFtcDtwaWQ9JTNDYXV0aG9yJTNFRXN0Y291cnQrQ1MlM0Ml
MkZhdXRob3IlM0UmYW1wOyUzQ0FOJTNFMzYxODIyMzUlM0MlMkZBTiUzRTwvdXJsPjwvcmVsYXRl
ZC11cmxzPjwvdXJscz48Y3VzdG9tNj4gTWVkbGluZSBGVCBNTiBLQjwvY3VzdG9tNj48Y3VzdG9t
Nz5JTmNsdWRlPC9jdXN0b203PjxlbGVjdHJvbmljLXJlc291cmNlLW51bT4xMC4xMDE2L1MyNDY4
LTI2NjcoMjIpMDAyMDQtMzwvZWxlY3Ryb25pYy1yZXNvdXJjZS1udW0+PHJlbW90ZS1kYXRhYmFz
ZS1uYW1lPk92aWQgTUVETElORShSKSAmbHQ7MjAyMiZndDs8L3JlbW90ZS1kYXRhYmFzZS1uYW1l
PjwvcmVj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7</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2024;</w:t>
            </w:r>
            <w:r w:rsidRPr="001A16F0">
              <w:rPr>
                <w:rFonts w:ascii="Aptos Narrow" w:hAnsi="Aptos Narrow" w:cs="Calibri"/>
                <w:color w:val="000000"/>
                <w:sz w:val="18"/>
                <w:szCs w:val="18"/>
              </w:rPr>
              <w:fldChar w:fldCharType="begin">
                <w:fldData xml:space="preserve">PEVuZE5vdGU+PENpdGU+PEF1dGhvcj5Fc3Rjb3VydDwvQXV0aG9yPjxZZWFyPjIwMjQ8L1llYXI+
PFJlY051bT40MzwvUmVjTnVtPjxEaXNwbGF5VGV4dD48c3R5bGUgZmFjZT0ic3VwZXJzY3JpcHQi
PjE4PC9zdHlsZT48L0Rpc3BsYXlUZXh0PjxyZWNvcmQ+PHJlYy1udW1iZXI+NDM8L3JlYy1udW1i
ZXI+PGZvcmVpZ24ta2V5cz48a2V5IGFwcD0iRU4iIGRiLWlkPSJ0eDB6MnM5ejY5eGZka2VzMjBx
dno5Mmk1emYydnI1cnhhZXgiIHRpbWVzdGFtcD0iMTc0MjIwMzkzMCI+NDM8L2tleT48L2ZvcmVp
Z24ta2V5cz48cmVmLXR5cGUgbmFtZT0iSm91cm5hbCBBcnRpY2xlIj4xNzwvcmVmLXR5cGU+PGNv
bnRyaWJ1dG9ycz48YXV0aG9ycz48YXV0aG9yPkVzdGNvdXJ0LCBDbGF1ZGlhIFMuPC9hdXRob3I+
PGF1dGhvcj5NYXBwLCBGaW9uYTwvYXV0aG9yPjxhdXRob3I+V29vZGUgT3d1c3UsIE1lbHZpbmE8
L2F1dGhvcj48YXV0aG9yPkxvdywgTmljb2xhPC9hdXRob3I+PGF1dGhvcj5GbG93ZXJzLCBQYXVs
PC9hdXRob3I+PGF1dGhvcj5Db3BhcywgQW5kcmV3PC9hdXRob3I+PGF1dGhvcj5Sb2JlcnRzLCBU
cmFjeSBFLjwvYXV0aG9yPjxhdXRob3I+TWVyY2VyLCBDYXRoZXJpbmUgSC48L2F1dGhvcj48YXV0
aG9yPlNhdW5kZXJzLCBKb2huPC9hdXRob3I+PGF1dGhvcj5OYW5kd2FuaSwgUmFrPC9hdXRob3I+
PGF1dGhvcj5BbHRoYXVzLCBDaHJpc3RpYW4gTC48L2F1dGhvcj48YXV0aG9yPlN0aXJydXAsIE9s
aXZlcjwvYXV0aG9yPjxhdXRob3I+U3ltb25kcywgTWVybGU8L2F1dGhvcj48YXV0aG9yPkhvd2Fy
dGgsIEFsaXNvbiBSLjwvYXV0aG9yPjxhdXRob3I+Sm9obnNvbiwgQW5uZSBNLjwvYXV0aG9yPjxh
dXRob3I+T2tla2UgT2d3dWx1LCBDaGlkdWJlbTwvYXV0aG9yPjxhdXRob3I+UG90aG91bGFraSwg
TWFyaWE8L2F1dGhvcj48YXV0aG9yPlZvanQsIEdhYnJpZWxlPC9hdXRob3I+PGF1dGhvcj5XYXlh
bCwgU29uYWxpPC9hdXRob3I+PGF1dGhvcj5CcmljZSwgU3VzaWU8L2F1dGhvcj48YXV0aG9yPkNv
bWVyLVNjaHdhcnR6LCBBbGV4PC9hdXRob3I+PGF1dGhvcj5Ub3N0ZXZpbiwgQW5uYTwvYXV0aG9y
PjxhdXRob3I+V2lsbGlhbXMsIEVsZWFub3I8L2F1dGhvcj48YXV0aG9yPkxhc295ZSwgU2FyYWg8
L2F1dGhvcj48YXV0aG9yPk1jUXVlZW4sIEplYW48L2F1dGhvcj48YXV0aG9yPkFiZGFsaSwgWmFp
bmFiPC9hdXRob3I+PGF1dGhvcj5DYXNzZWxsLCBKYWNraWUgQS48L2F1dGhvcj48L2F1dGhvcnM+
PC9jb250cmlidXRvcnM+PHRpdGxlcz48dGl0bGU+SW1wcm92aW5nIHNleHVhbCBoZWFsdGggdGhy
b3VnaCBwYXJ0bmVyIG5vdGlmaWNhdGlvbjogdGhlIExVU1RSVU0gbWl4ZWQtbWV0aG9kcyByZXNl
YXJjaCBQcm9ncmFtbWUgaW5jbHVkaW5nIFJDVCBvZiBhY2NlbGVyYXRlZCBwYXJ0bmVyIHRoZXJh
cHk8L3RpdGxlPjxzZWNvbmRhcnktdGl0bGU+TmF0aW9uYWwgSW5zdGl0dXRlIGZvciBIZWFsdGgg
YW5kIENhcmUgUmVzZWFyY2g8L3NlY29uZGFyeS10aXRsZT48L3RpdGxlcz48cGVyaW9kaWNhbD48
ZnVsbC10aXRsZT5OYXRpb25hbCBJbnN0aXR1dGUgZm9yIEhlYWx0aCBhbmQgQ2FyZSBSZXNlYXJj
aDwvZnVsbC10aXRsZT48L3BlcmlvZGljYWw+PHNlY3Rpb24+RXN0Y291cnQsIENsYXVkaWEgUy4g
U2Nob29sIG9mIEhlYWx0aCAmYW1wOyBMaWZlIFNjaWVuY2VzLCBHbGFzZ293IENhbGVkb25pYW4g
VW5pdmVyc2l0eSwgR2xhc2dvdywgVUsmI3hEO0VzdGNvdXJ0LCBDbGF1ZGlhIFMuIFNhbmR5Zm9y
ZCBTZXh1YWwgSGVhbHRoIFNlcnZpY2VzLCBOSFMgR3JlYXRlciBHbGFzZ293ICZhbXA7IENseWRl
LCBHbGFzZ293LCBVSyYjeEQ7TWFwcCwgRmlvbmEuIEluc3RpdHV0ZSBmb3IgR2xvYmFsIEhlYWx0
aCwgVW5pdmVyc2l0eSBDb2xsZWdlIExvbmRvbiwgTW9ydGltZXIgTWFya2V0IENlbnRyZSwgTG9u
ZG9uLCBVSyYjeEQ7V29vZGUgT3d1c3UsIE1lbHZpbmEuIEluc3RpdHV0ZSBmb3IgR2xvYmFsIEhl
YWx0aCwgVW5pdmVyc2l0eSBDb2xsZWdlIExvbmRvbiwgTW9ydGltZXIgTWFya2V0IENlbnRyZSwg
TG9uZG9uLCBVSyYjeEQ7TG93LCBOaWNvbGEuIEluc3RpdHV0ZSBvZiBTb2NpYWwgYW5kIFByZXZl
bnRpdmUgTWVkaWNpbmUgKElTUE0pLCBVbml2ZXJzaXR5IG9mIEJlcm4sIEJlcm4sIFN3aXR6ZXJs
YW5kJiN4RDtGbG93ZXJzLCBQYXVsLiBTY2hvb2wgb2YgUHN5Y2hvbG9naWNhbCBTY2llbmNlcyAm
YW1wOyBIZWFsdGgsIFVuaXZlcnNpdHkgb2YgU3RyYXRoY2x5ZGUsIEdsYXNnb3csIFVLJiN4RDtD
b3BhcywgQW5kcmV3LiBJbnN0aXR1dGUgZm9yIEdsb2JhbCBIZWFsdGgsIFVuaXZlcnNpdHkgQ29s
bGVnZSBMb25kb24sIE1vcnRpbWVyIE1hcmtldCBDZW50cmUsIExvbmRvbiwgVUsmI3hEO1JvYmVy
dHMsIFRyYWN5IEUuIEhlYWx0aCBFY29ub21pY3MgVW5pdCwgSW5zdGl0dXRlIG9mIEFwcGxpZWQg
SGVhbHRoIFJlc2VhcmNoLCBDb2xsZWdlIG9mIE1lZGljYWwgJmFtcDsgRGVudGFsIFNjaWVuY2Vz
LCBVbml2ZXJzaXR5IG9mIEJpcm1pbmdoYW0sIEVkZ2Jhc3RvbiwgQmlybWluZ2hhbSwgVUsmI3hE
O01lcmNlciwgQ2F0aGVyaW5lIEguIEluc3RpdHV0ZSBmb3IgR2xvYmFsIEhlYWx0aCwgVW5pdmVy
c2l0eSBDb2xsZWdlIExvbmRvbiwgTW9ydGltZXIgTWFya2V0IENlbnRyZSwgTG9uZG9uLCBVSyYj
eEQ7U2F1bmRlcnMsIEpvaG4uIEluc3RpdHV0ZSBmb3IgR2xvYmFsIEhlYWx0aCwgVW5pdmVyc2l0
eSBDb2xsZWdlIExvbmRvbiwgTW9ydGltZXIgTWFya2V0IENlbnRyZSwgTG9uZG9uLCBVSyYjeEQ7
U2F1bmRlcnMsIEpvaG4uIFVLIEhlYWx0aCBTZWN1cml0eSBBZ2VuY3ksIExvbmRvbiwgVUsmI3hE
O05hbmR3YW5pLCBSYWsuIFNhbmR5Zm9yZCBTZXh1YWwgSGVhbHRoIFNlcnZpY2VzLCBOSFMgR3Jl
YXRlciBHbGFzZ293ICZhbXA7IENseWRlLCBHbGFzZ293LCBVSyYjeEQ7TmFuZHdhbmksIFJhay4g
Q29sbGVnZSBvZiBNZWRpY2FsLCBWZXRlcmluYXJ5ICZhbXA7IExpZmUgU2NpZW5jZXMsIFVuaXZl
cnNpdHkgb2YgR2xhc2dvdywgR2xhc2dvdywgVUsmI3hEO0FsdGhhdXMsIENocmlzdGlhbiBMLiBJ
bnN0aXR1dGUgb2YgU29jaWFsIGFuZCBQcmV2ZW50aXZlIE1lZGljaW5lIChJU1BNKSwgVW5pdmVy
c2l0eSBvZiBCZXJuLCBCZXJuLCBTd2l0emVybGFuZCYjeEQ7U3RpcnJ1cCwgT2xpdmVyLiBJbnN0
aXR1dGUgZm9yIEdsb2JhbCBIZWFsdGgsIFVuaXZlcnNpdHkgQ29sbGVnZSBMb25kb24sIE1vcnRp
bWVyIE1hcmtldCBDZW50cmUsIExvbmRvbiwgVUsmI3hEO1N5bW9uZHMsIE1lcmxlLiBIZWFsdGgg
UHJvbW90aW9uICZhbXA7IERpZ2l0YWwgU2VydmljZXMsIFVuaXZlcnNpdHkgSG9zcGl0YWxzIFN1
c3NleCBOSFMgRm91bmRhdGlvbiBUcnVzdCwgQ3Jhd2xleSBIb3NwaXRhbCwgQ3Jhd2xleSwgVUsm
I3hEO0hvd2FydGgsIEFsaXNvbiBSLiBJbnN0aXR1dGUgZm9yIEdsb2JhbCBIZWFsdGgsIFVuaXZl
cnNpdHkgQ29sbGVnZSBMb25kb24sIE1vcnRpbWVyIE1hcmtldCBDZW50cmUsIExvbmRvbiwgVUsm
I3hEO0pvaG5zb24sIEFubmUgTS4gSW5zdGl0dXRlIGZvciBHbG9iYWwgSGVhbHRoLCBVbml2ZXJz
aXR5IENvbGxlZ2UgTG9uZG9uLCBNb3J0aW1lciBNYXJrZXQgQ2VudHJlLCBMb25kb24sIFVLJiN4
RDtPa2VrZSBPZ3d1bHUsIENoaWR1YmVtLiBIZWFsdGggRWNvbm9taWNzIFVuaXQsIEluc3RpdHV0
ZSBvZiBBcHBsaWVkIEhlYWx0aCBSZXNlYXJjaCwgQ29sbGVnZSBvZiBNZWRpY2FsICZhbXA7IERl
bnRhbCBTY2llbmNlcywgVW5pdmVyc2l0eSBvZiBCaXJtaW5naGFtLCBFZGdiYXN0b24sIEJpcm1p
bmdoYW0sIFVLJiN4RDtQb3Rob3VsYWtpLCBNYXJpYS4gU2Nob29sIG9mIEhlYWx0aCAmYW1wOyBM
aWZlIFNjaWVuY2VzLCBHbGFzZ293IENhbGVkb25pYW4gVW5pdmVyc2l0eSwgR2xhc2dvdywgVUsm
I3hEO1ZvanQsIEdhYnJpZWxlLiBTY2hvb2wgb2YgSGVhbHRoICZhbXA7IExpZmUgU2NpZW5jZXMs
IEdsYXNnb3cgQ2FsZWRvbmlhbiBVbml2ZXJzaXR5LCBHbGFzZ293LCBVSyYjeEQ7V2F5YWwsIFNv
bmFsaS4gUmVzZWFyY2ggJmFtcDsgRGV2ZWxvcG1lbnQsIERldmVsb3BtZW50IE1lZGlhIEludGVy
bmF0aW9uYWwsIFVuaXQgUiwgUmVsaWFuY2UgV2hhcmYsIExvbmRvbiwgVUsmI3hEO0JyaWNlLCBT
dXNpZS4gQWxsIEVhc3QgU2V4dWFsIEhlYWx0aCwgQmFydHMgSGVhbHRoIE5IUyBUcnVzdCwgVGhl
IFJveWFsIExvbmRvbiBIb3NwaXRhbCwgTG9uZG9uLCBVSyYjeEQ7Q29tZXItU2Nod2FydHosIEFs
ZXguIENlbnRyYWwgJmFtcDsgTm9ydGggV2VzdCBMb25kb24gTkhTIEZvdW5kYXRpb24gVHJ1c3Qs
IExvbmRvbiwgVUsmI3hEO1Rvc3RldmluLCBBbm5hLiBJbnN0aXR1dGUgZm9yIEdsb2JhbCBIZWFs
dGgsIFVuaXZlcnNpdHkgQ29sbGVnZSBMb25kb24sIE1vcnRpbWVyIE1hcmtldCBDZW50cmUsIExv
bmRvbiwgVUsmI3hEO1dpbGxpYW1zLCBFbGVhbm9yLiBIZWFsdGggRWNvbm9taWNzIFVuaXQsIElu
c3RpdHV0ZSBvZiBBcHBsaWVkIEhlYWx0aCBSZXNlYXJjaCwgQ29sbGVnZSBvZiBNZWRpY2FsICZh
bXA7IERlbnRhbCBTY2llbmNlcywgVW5pdmVyc2l0eSBvZiBCaXJtaW5naGFtLCBFZGdiYXN0b24s
IEJpcm1pbmdoYW0sIFVLJiN4RDtMYXNveWUsIFNhcmFoLiBJbnN0aXR1dGUgZm9yIEdsb2JhbCBI
ZWFsdGgsIFVuaXZlcnNpdHkgQ29sbGVnZSBMb25kb24sIE1vcnRpbWVyIE1hcmtldCBDZW50cmUs
IExvbmRvbiwgVUsmI3hEO01jUXVlZW4sIEplYW4uIFNjaG9vbCBvZiBIZWFsdGggJmFtcDsgTGlm
ZSBTY2llbmNlcywgR2xhc2dvdyBDYWxlZG9uaWFuIFVuaXZlcnNpdHksIEdsYXNnb3csIFVLJiN4
RDtBYmRhbGksIFphaW5hYi4gSGVhbHRoIEVjb25vbWljcyBVbml0LCBJbnN0aXR1dGUgb2YgQXBw
bGllZCBIZWFsdGggUmVzZWFyY2gsIENvbGxlZ2Ugb2YgTWVkaWNhbCAmYW1wOyBEZW50YWwgU2Np
ZW5jZXMsIFVuaXZlcnNpdHkgb2YgQmlybWluZ2hhbSwgRWRnYmFzdG9uLCBCaXJtaW5naGFtLCBV
SyYjeEQ7Q2Fzc2VsbCwgSmFja2llIEEuIEJyaWdodG9uICZhbXA7IFN1c3NleCBNZWRpY2FsIFNj
aG9vbCwgVW5pdmVyc2l0eSBvZiBCcmlnaHRvbiwgVUs8L3NlY3Rpb24+PGRhdGVzPjx5ZWFyPjIw
MjQ8L3llYXI+PC9kYXRlcz48cHVibGlzaGVyPk5hdGlvbmFsIEluc3RpdHV0ZSBmb3IgSGVhbHRo
IGFuZCBDYXJlIFJlc2VhcmNoPC9wdWJsaXNoZXI+PHVybHM+PHJlbGF0ZWQtdXJscz48dXJsPmh0
dHA6Ly9vdmlkc3Aub3ZpZC5jb20vb3ZpZHdlYi5jZ2k/VD1KUyZhbXA7UEFHRT1yZWZlcmVuY2Um
YW1wO0Q9bWVkcCZhbXA7TkVXUz1OJmFtcDtBTj0zODUzMDkxMjwvdXJsPjx1cmw+aHR0cHM6Ly9v
dmlkc3Aub3ZpZC5jb20vb3ZpZHdlYi5jZ2k/VD1KUyZhbXA7Q1NDPVkmYW1wO05FV1M9TiZhbXA7
UEFHRT1mdWxsdGV4dCZhbXA7RD1tZWRwJmFtcDtETz0xMC4zMzEwJTJmVFJRVzM4ODY8L3VybD48
dXJsPmh0dHBzOi8vdW9lbGlicmFyeS5pZG0ub2NsYy5vcmcvbG9naW4/dXJsPWh0dHA6Ly9yZXNv
bHZlci5lYnNjb2hvc3QuY29tL29wZW51cmw/c2lkPU9WSUQ6bWVkbGluZSZhbXA7aWQ9cG1pZDoz
ODUzMDkxMiZhbXA7aWQ9ZG9pOjEwLjMzMTAlMkZUUlFXMzg4NiZhbXA7aXNzbj0mYW1wO2lzYm49
JmFtcDt2b2x1bWU9JmFtcDtpc3N1ZT0mYW1wO3NwYWdlPSZhbXA7cGFnZXM9JmFtcDtkYXRlPTIw
MjQmYW1wO3RpdGxlPSUzRCUzRCUzRCZhbXA7YXRpdGxlPUltcHJvdmluZytzZXh1YWwraGVhbHRo
K3Rocm91Z2grcGFydG5lcitub3RpZmljYXRpb24lM0ErdGhlK0xVU1RSVU0rbWl4ZWQtbWV0aG9k
cytyZXNlYXJjaCtQcm9ncmFtbWUraW5jbHVkaW5nK1JDVCtvZithY2NlbGVyYXRlZCtwYXJ0bmVy
K3RoZXJhcHkmYW1wO2F1bGFzdD1Fc3Rjb3VydCZhbXA7cGlkPSUzQ2F1dGhvciUzRUVzdGNvdXJ0
K0NTJTNDJTJGYXV0aG9yJTNFJmFtcDslM0NBTiUzRTM4NTMwOTEyJTNDJTJGQU4lM0U8L3VybD48
dXJsPmh0dHBzOi8vbmpsLWFkbWluLm5paHIuYWMudWsvZG9jdW1lbnQvZG93bmxvYWQvMjA0NDky
NjwvdXJsPjwvcmVsYXRlZC11cmxzPjwvdXJscz48Y3VzdG9tNj4gTWVkbGluZSBGVCBNTiBLQjwv
Y3VzdG9tNj48Y3VzdG9tNz5JTmNsdWRlPC9jdXN0b203PjxlbGVjdHJvbmljLXJlc291cmNlLW51
bT4xMC4zMzEwL1RSUVczODg2PC9lbGVjdHJvbmljLXJlc291cmNlLW51bT48cmVtb3RlLWRhdGFi
YXNlLW5hbWU+T3ZpZCBNRURMSU5FKFIpIEVwdWIgQWhlYWQgb2YgUHJpbnQgJmx0O05vdmVtYmVy
IDI3LCAyMDI0Jmd0OzwvcmVtb3RlLWRhdGFiYXNlLW5hbWU+PC9yZWNvcmQ+PC9DaXRlPjwvRW5k
Tm90ZT5=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Fc3Rjb3VydDwvQXV0aG9yPjxZZWFyPjIwMjQ8L1llYXI+
PFJlY051bT40MzwvUmVjTnVtPjxEaXNwbGF5VGV4dD48c3R5bGUgZmFjZT0ic3VwZXJzY3JpcHQi
PjE4PC9zdHlsZT48L0Rpc3BsYXlUZXh0PjxyZWNvcmQ+PHJlYy1udW1iZXI+NDM8L3JlYy1udW1i
ZXI+PGZvcmVpZ24ta2V5cz48a2V5IGFwcD0iRU4iIGRiLWlkPSJ0eDB6MnM5ejY5eGZka2VzMjBx
dno5Mmk1emYydnI1cnhhZXgiIHRpbWVzdGFtcD0iMTc0MjIwMzkzMCI+NDM8L2tleT48L2ZvcmVp
Z24ta2V5cz48cmVmLXR5cGUgbmFtZT0iSm91cm5hbCBBcnRpY2xlIj4xNzwvcmVmLXR5cGU+PGNv
bnRyaWJ1dG9ycz48YXV0aG9ycz48YXV0aG9yPkVzdGNvdXJ0LCBDbGF1ZGlhIFMuPC9hdXRob3I+
PGF1dGhvcj5NYXBwLCBGaW9uYTwvYXV0aG9yPjxhdXRob3I+V29vZGUgT3d1c3UsIE1lbHZpbmE8
L2F1dGhvcj48YXV0aG9yPkxvdywgTmljb2xhPC9hdXRob3I+PGF1dGhvcj5GbG93ZXJzLCBQYXVs
PC9hdXRob3I+PGF1dGhvcj5Db3BhcywgQW5kcmV3PC9hdXRob3I+PGF1dGhvcj5Sb2JlcnRzLCBU
cmFjeSBFLjwvYXV0aG9yPjxhdXRob3I+TWVyY2VyLCBDYXRoZXJpbmUgSC48L2F1dGhvcj48YXV0
aG9yPlNhdW5kZXJzLCBKb2huPC9hdXRob3I+PGF1dGhvcj5OYW5kd2FuaSwgUmFrPC9hdXRob3I+
PGF1dGhvcj5BbHRoYXVzLCBDaHJpc3RpYW4gTC48L2F1dGhvcj48YXV0aG9yPlN0aXJydXAsIE9s
aXZlcjwvYXV0aG9yPjxhdXRob3I+U3ltb25kcywgTWVybGU8L2F1dGhvcj48YXV0aG9yPkhvd2Fy
dGgsIEFsaXNvbiBSLjwvYXV0aG9yPjxhdXRob3I+Sm9obnNvbiwgQW5uZSBNLjwvYXV0aG9yPjxh
dXRob3I+T2tla2UgT2d3dWx1LCBDaGlkdWJlbTwvYXV0aG9yPjxhdXRob3I+UG90aG91bGFraSwg
TWFyaWE8L2F1dGhvcj48YXV0aG9yPlZvanQsIEdhYnJpZWxlPC9hdXRob3I+PGF1dGhvcj5XYXlh
bCwgU29uYWxpPC9hdXRob3I+PGF1dGhvcj5CcmljZSwgU3VzaWU8L2F1dGhvcj48YXV0aG9yPkNv
bWVyLVNjaHdhcnR6LCBBbGV4PC9hdXRob3I+PGF1dGhvcj5Ub3N0ZXZpbiwgQW5uYTwvYXV0aG9y
PjxhdXRob3I+V2lsbGlhbXMsIEVsZWFub3I8L2F1dGhvcj48YXV0aG9yPkxhc295ZSwgU2FyYWg8
L2F1dGhvcj48YXV0aG9yPk1jUXVlZW4sIEplYW48L2F1dGhvcj48YXV0aG9yPkFiZGFsaSwgWmFp
bmFiPC9hdXRob3I+PGF1dGhvcj5DYXNzZWxsLCBKYWNraWUgQS48L2F1dGhvcj48L2F1dGhvcnM+
PC9jb250cmlidXRvcnM+PHRpdGxlcz48dGl0bGU+SW1wcm92aW5nIHNleHVhbCBoZWFsdGggdGhy
b3VnaCBwYXJ0bmVyIG5vdGlmaWNhdGlvbjogdGhlIExVU1RSVU0gbWl4ZWQtbWV0aG9kcyByZXNl
YXJjaCBQcm9ncmFtbWUgaW5jbHVkaW5nIFJDVCBvZiBhY2NlbGVyYXRlZCBwYXJ0bmVyIHRoZXJh
cHk8L3RpdGxlPjxzZWNvbmRhcnktdGl0bGU+TmF0aW9uYWwgSW5zdGl0dXRlIGZvciBIZWFsdGgg
YW5kIENhcmUgUmVzZWFyY2g8L3NlY29uZGFyeS10aXRsZT48L3RpdGxlcz48cGVyaW9kaWNhbD48
ZnVsbC10aXRsZT5OYXRpb25hbCBJbnN0aXR1dGUgZm9yIEhlYWx0aCBhbmQgQ2FyZSBSZXNlYXJj
aDwvZnVsbC10aXRsZT48L3BlcmlvZGljYWw+PHNlY3Rpb24+RXN0Y291cnQsIENsYXVkaWEgUy4g
U2Nob29sIG9mIEhlYWx0aCAmYW1wOyBMaWZlIFNjaWVuY2VzLCBHbGFzZ293IENhbGVkb25pYW4g
VW5pdmVyc2l0eSwgR2xhc2dvdywgVUsmI3hEO0VzdGNvdXJ0LCBDbGF1ZGlhIFMuIFNhbmR5Zm9y
ZCBTZXh1YWwgSGVhbHRoIFNlcnZpY2VzLCBOSFMgR3JlYXRlciBHbGFzZ293ICZhbXA7IENseWRl
LCBHbGFzZ293LCBVSyYjeEQ7TWFwcCwgRmlvbmEuIEluc3RpdHV0ZSBmb3IgR2xvYmFsIEhlYWx0
aCwgVW5pdmVyc2l0eSBDb2xsZWdlIExvbmRvbiwgTW9ydGltZXIgTWFya2V0IENlbnRyZSwgTG9u
ZG9uLCBVSyYjeEQ7V29vZGUgT3d1c3UsIE1lbHZpbmEuIEluc3RpdHV0ZSBmb3IgR2xvYmFsIEhl
YWx0aCwgVW5pdmVyc2l0eSBDb2xsZWdlIExvbmRvbiwgTW9ydGltZXIgTWFya2V0IENlbnRyZSwg
TG9uZG9uLCBVSyYjeEQ7TG93LCBOaWNvbGEuIEluc3RpdHV0ZSBvZiBTb2NpYWwgYW5kIFByZXZl
bnRpdmUgTWVkaWNpbmUgKElTUE0pLCBVbml2ZXJzaXR5IG9mIEJlcm4sIEJlcm4sIFN3aXR6ZXJs
YW5kJiN4RDtGbG93ZXJzLCBQYXVsLiBTY2hvb2wgb2YgUHN5Y2hvbG9naWNhbCBTY2llbmNlcyAm
YW1wOyBIZWFsdGgsIFVuaXZlcnNpdHkgb2YgU3RyYXRoY2x5ZGUsIEdsYXNnb3csIFVLJiN4RDtD
b3BhcywgQW5kcmV3LiBJbnN0aXR1dGUgZm9yIEdsb2JhbCBIZWFsdGgsIFVuaXZlcnNpdHkgQ29s
bGVnZSBMb25kb24sIE1vcnRpbWVyIE1hcmtldCBDZW50cmUsIExvbmRvbiwgVUsmI3hEO1JvYmVy
dHMsIFRyYWN5IEUuIEhlYWx0aCBFY29ub21pY3MgVW5pdCwgSW5zdGl0dXRlIG9mIEFwcGxpZWQg
SGVhbHRoIFJlc2VhcmNoLCBDb2xsZWdlIG9mIE1lZGljYWwgJmFtcDsgRGVudGFsIFNjaWVuY2Vz
LCBVbml2ZXJzaXR5IG9mIEJpcm1pbmdoYW0sIEVkZ2Jhc3RvbiwgQmlybWluZ2hhbSwgVUsmI3hE
O01lcmNlciwgQ2F0aGVyaW5lIEguIEluc3RpdHV0ZSBmb3IgR2xvYmFsIEhlYWx0aCwgVW5pdmVy
c2l0eSBDb2xsZWdlIExvbmRvbiwgTW9ydGltZXIgTWFya2V0IENlbnRyZSwgTG9uZG9uLCBVSyYj
eEQ7U2F1bmRlcnMsIEpvaG4uIEluc3RpdHV0ZSBmb3IgR2xvYmFsIEhlYWx0aCwgVW5pdmVyc2l0
eSBDb2xsZWdlIExvbmRvbiwgTW9ydGltZXIgTWFya2V0IENlbnRyZSwgTG9uZG9uLCBVSyYjeEQ7
U2F1bmRlcnMsIEpvaG4uIFVLIEhlYWx0aCBTZWN1cml0eSBBZ2VuY3ksIExvbmRvbiwgVUsmI3hE
O05hbmR3YW5pLCBSYWsuIFNhbmR5Zm9yZCBTZXh1YWwgSGVhbHRoIFNlcnZpY2VzLCBOSFMgR3Jl
YXRlciBHbGFzZ293ICZhbXA7IENseWRlLCBHbGFzZ293LCBVSyYjeEQ7TmFuZHdhbmksIFJhay4g
Q29sbGVnZSBvZiBNZWRpY2FsLCBWZXRlcmluYXJ5ICZhbXA7IExpZmUgU2NpZW5jZXMsIFVuaXZl
cnNpdHkgb2YgR2xhc2dvdywgR2xhc2dvdywgVUsmI3hEO0FsdGhhdXMsIENocmlzdGlhbiBMLiBJ
bnN0aXR1dGUgb2YgU29jaWFsIGFuZCBQcmV2ZW50aXZlIE1lZGljaW5lIChJU1BNKSwgVW5pdmVy
c2l0eSBvZiBCZXJuLCBCZXJuLCBTd2l0emVybGFuZCYjeEQ7U3RpcnJ1cCwgT2xpdmVyLiBJbnN0
aXR1dGUgZm9yIEdsb2JhbCBIZWFsdGgsIFVuaXZlcnNpdHkgQ29sbGVnZSBMb25kb24sIE1vcnRp
bWVyIE1hcmtldCBDZW50cmUsIExvbmRvbiwgVUsmI3hEO1N5bW9uZHMsIE1lcmxlLiBIZWFsdGgg
UHJvbW90aW9uICZhbXA7IERpZ2l0YWwgU2VydmljZXMsIFVuaXZlcnNpdHkgSG9zcGl0YWxzIFN1
c3NleCBOSFMgRm91bmRhdGlvbiBUcnVzdCwgQ3Jhd2xleSBIb3NwaXRhbCwgQ3Jhd2xleSwgVUsm
I3hEO0hvd2FydGgsIEFsaXNvbiBSLiBJbnN0aXR1dGUgZm9yIEdsb2JhbCBIZWFsdGgsIFVuaXZl
cnNpdHkgQ29sbGVnZSBMb25kb24sIE1vcnRpbWVyIE1hcmtldCBDZW50cmUsIExvbmRvbiwgVUsm
I3hEO0pvaG5zb24sIEFubmUgTS4gSW5zdGl0dXRlIGZvciBHbG9iYWwgSGVhbHRoLCBVbml2ZXJz
aXR5IENvbGxlZ2UgTG9uZG9uLCBNb3J0aW1lciBNYXJrZXQgQ2VudHJlLCBMb25kb24sIFVLJiN4
RDtPa2VrZSBPZ3d1bHUsIENoaWR1YmVtLiBIZWFsdGggRWNvbm9taWNzIFVuaXQsIEluc3RpdHV0
ZSBvZiBBcHBsaWVkIEhlYWx0aCBSZXNlYXJjaCwgQ29sbGVnZSBvZiBNZWRpY2FsICZhbXA7IERl
bnRhbCBTY2llbmNlcywgVW5pdmVyc2l0eSBvZiBCaXJtaW5naGFtLCBFZGdiYXN0b24sIEJpcm1p
bmdoYW0sIFVLJiN4RDtQb3Rob3VsYWtpLCBNYXJpYS4gU2Nob29sIG9mIEhlYWx0aCAmYW1wOyBM
aWZlIFNjaWVuY2VzLCBHbGFzZ293IENhbGVkb25pYW4gVW5pdmVyc2l0eSwgR2xhc2dvdywgVUsm
I3hEO1ZvanQsIEdhYnJpZWxlLiBTY2hvb2wgb2YgSGVhbHRoICZhbXA7IExpZmUgU2NpZW5jZXMs
IEdsYXNnb3cgQ2FsZWRvbmlhbiBVbml2ZXJzaXR5LCBHbGFzZ293LCBVSyYjeEQ7V2F5YWwsIFNv
bmFsaS4gUmVzZWFyY2ggJmFtcDsgRGV2ZWxvcG1lbnQsIERldmVsb3BtZW50IE1lZGlhIEludGVy
bmF0aW9uYWwsIFVuaXQgUiwgUmVsaWFuY2UgV2hhcmYsIExvbmRvbiwgVUsmI3hEO0JyaWNlLCBT
dXNpZS4gQWxsIEVhc3QgU2V4dWFsIEhlYWx0aCwgQmFydHMgSGVhbHRoIE5IUyBUcnVzdCwgVGhl
IFJveWFsIExvbmRvbiBIb3NwaXRhbCwgTG9uZG9uLCBVSyYjeEQ7Q29tZXItU2Nod2FydHosIEFs
ZXguIENlbnRyYWwgJmFtcDsgTm9ydGggV2VzdCBMb25kb24gTkhTIEZvdW5kYXRpb24gVHJ1c3Qs
IExvbmRvbiwgVUsmI3hEO1Rvc3RldmluLCBBbm5hLiBJbnN0aXR1dGUgZm9yIEdsb2JhbCBIZWFs
dGgsIFVuaXZlcnNpdHkgQ29sbGVnZSBMb25kb24sIE1vcnRpbWVyIE1hcmtldCBDZW50cmUsIExv
bmRvbiwgVUsmI3hEO1dpbGxpYW1zLCBFbGVhbm9yLiBIZWFsdGggRWNvbm9taWNzIFVuaXQsIElu
c3RpdHV0ZSBvZiBBcHBsaWVkIEhlYWx0aCBSZXNlYXJjaCwgQ29sbGVnZSBvZiBNZWRpY2FsICZh
bXA7IERlbnRhbCBTY2llbmNlcywgVW5pdmVyc2l0eSBvZiBCaXJtaW5naGFtLCBFZGdiYXN0b24s
IEJpcm1pbmdoYW0sIFVLJiN4RDtMYXNveWUsIFNhcmFoLiBJbnN0aXR1dGUgZm9yIEdsb2JhbCBI
ZWFsdGgsIFVuaXZlcnNpdHkgQ29sbGVnZSBMb25kb24sIE1vcnRpbWVyIE1hcmtldCBDZW50cmUs
IExvbmRvbiwgVUsmI3hEO01jUXVlZW4sIEplYW4uIFNjaG9vbCBvZiBIZWFsdGggJmFtcDsgTGlm
ZSBTY2llbmNlcywgR2xhc2dvdyBDYWxlZG9uaWFuIFVuaXZlcnNpdHksIEdsYXNnb3csIFVLJiN4
RDtBYmRhbGksIFphaW5hYi4gSGVhbHRoIEVjb25vbWljcyBVbml0LCBJbnN0aXR1dGUgb2YgQXBw
bGllZCBIZWFsdGggUmVzZWFyY2gsIENvbGxlZ2Ugb2YgTWVkaWNhbCAmYW1wOyBEZW50YWwgU2Np
ZW5jZXMsIFVuaXZlcnNpdHkgb2YgQmlybWluZ2hhbSwgRWRnYmFzdG9uLCBCaXJtaW5naGFtLCBV
SyYjeEQ7Q2Fzc2VsbCwgSmFja2llIEEuIEJyaWdodG9uICZhbXA7IFN1c3NleCBNZWRpY2FsIFNj
aG9vbCwgVW5pdmVyc2l0eSBvZiBCcmlnaHRvbiwgVUs8L3NlY3Rpb24+PGRhdGVzPjx5ZWFyPjIw
MjQ8L3llYXI+PC9kYXRlcz48cHVibGlzaGVyPk5hdGlvbmFsIEluc3RpdHV0ZSBmb3IgSGVhbHRo
IGFuZCBDYXJlIFJlc2VhcmNoPC9wdWJsaXNoZXI+PHVybHM+PHJlbGF0ZWQtdXJscz48dXJsPmh0
dHA6Ly9vdmlkc3Aub3ZpZC5jb20vb3ZpZHdlYi5jZ2k/VD1KUyZhbXA7UEFHRT1yZWZlcmVuY2Um
YW1wO0Q9bWVkcCZhbXA7TkVXUz1OJmFtcDtBTj0zODUzMDkxMjwvdXJsPjx1cmw+aHR0cHM6Ly9v
dmlkc3Aub3ZpZC5jb20vb3ZpZHdlYi5jZ2k/VD1KUyZhbXA7Q1NDPVkmYW1wO05FV1M9TiZhbXA7
UEFHRT1mdWxsdGV4dCZhbXA7RD1tZWRwJmFtcDtETz0xMC4zMzEwJTJmVFJRVzM4ODY8L3VybD48
dXJsPmh0dHBzOi8vdW9lbGlicmFyeS5pZG0ub2NsYy5vcmcvbG9naW4/dXJsPWh0dHA6Ly9yZXNv
bHZlci5lYnNjb2hvc3QuY29tL29wZW51cmw/c2lkPU9WSUQ6bWVkbGluZSZhbXA7aWQ9cG1pZDoz
ODUzMDkxMiZhbXA7aWQ9ZG9pOjEwLjMzMTAlMkZUUlFXMzg4NiZhbXA7aXNzbj0mYW1wO2lzYm49
JmFtcDt2b2x1bWU9JmFtcDtpc3N1ZT0mYW1wO3NwYWdlPSZhbXA7cGFnZXM9JmFtcDtkYXRlPTIw
MjQmYW1wO3RpdGxlPSUzRCUzRCUzRCZhbXA7YXRpdGxlPUltcHJvdmluZytzZXh1YWwraGVhbHRo
K3Rocm91Z2grcGFydG5lcitub3RpZmljYXRpb24lM0ErdGhlK0xVU1RSVU0rbWl4ZWQtbWV0aG9k
cytyZXNlYXJjaCtQcm9ncmFtbWUraW5jbHVkaW5nK1JDVCtvZithY2NlbGVyYXRlZCtwYXJ0bmVy
K3RoZXJhcHkmYW1wO2F1bGFzdD1Fc3Rjb3VydCZhbXA7cGlkPSUzQ2F1dGhvciUzRUVzdGNvdXJ0
K0NTJTNDJTJGYXV0aG9yJTNFJmFtcDslM0NBTiUzRTM4NTMwOTEyJTNDJTJGQU4lM0U8L3VybD48
dXJsPmh0dHBzOi8vbmpsLWFkbWluLm5paHIuYWMudWsvZG9jdW1lbnQvZG93bmxvYWQvMjA0NDky
NjwvdXJsPjwvcmVsYXRlZC11cmxzPjwvdXJscz48Y3VzdG9tNj4gTWVkbGluZSBGVCBNTiBLQjwv
Y3VzdG9tNj48Y3VzdG9tNz5JTmNsdWRlPC9jdXN0b203PjxlbGVjdHJvbmljLXJlc291cmNlLW51
bT4xMC4zMzEwL1RSUVczODg2PC9lbGVjdHJvbmljLXJlc291cmNlLW51bT48cmVtb3RlLWRhdGFi
YXNlLW5hbWU+T3ZpZCBNRURMSU5FKFIpIEVwdWIgQWhlYWQgb2YgUHJpbnQgJmx0O05vdmVtYmVy
IDI3LCAyMDI0Jmd0OzwvcmVtb3RlLWRhdGFiYXNlLW5hbWU+PC9yZWNvcmQ+PC9DaXRlPjwvRW5k
Tm90ZT5=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8</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K (England, Scotland)</w:t>
            </w:r>
          </w:p>
        </w:tc>
        <w:tc>
          <w:tcPr>
            <w:tcW w:w="305" w:type="pct"/>
            <w:tcBorders>
              <w:top w:val="nil"/>
              <w:left w:val="nil"/>
              <w:bottom w:val="nil"/>
              <w:right w:val="nil"/>
            </w:tcBorders>
            <w:vAlign w:val="bottom"/>
          </w:tcPr>
          <w:p w14:paraId="5B1A898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 cRCT</w:t>
            </w:r>
          </w:p>
        </w:tc>
        <w:tc>
          <w:tcPr>
            <w:tcW w:w="457" w:type="pct"/>
            <w:tcBorders>
              <w:top w:val="nil"/>
              <w:left w:val="nil"/>
              <w:bottom w:val="nil"/>
              <w:right w:val="nil"/>
            </w:tcBorders>
            <w:vAlign w:val="bottom"/>
          </w:tcPr>
          <w:p w14:paraId="241A0B9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lamydia</w:t>
            </w:r>
          </w:p>
        </w:tc>
        <w:tc>
          <w:tcPr>
            <w:tcW w:w="610" w:type="pct"/>
            <w:tcBorders>
              <w:top w:val="nil"/>
              <w:left w:val="nil"/>
              <w:bottom w:val="nil"/>
              <w:right w:val="nil"/>
            </w:tcBorders>
            <w:vAlign w:val="bottom"/>
          </w:tcPr>
          <w:p w14:paraId="163C08C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559" w:type="pct"/>
            <w:tcBorders>
              <w:top w:val="nil"/>
              <w:left w:val="nil"/>
              <w:bottom w:val="nil"/>
              <w:right w:val="nil"/>
            </w:tcBorders>
            <w:vAlign w:val="bottom"/>
          </w:tcPr>
          <w:p w14:paraId="182ABC5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451 / 226</w:t>
            </w:r>
          </w:p>
        </w:tc>
        <w:tc>
          <w:tcPr>
            <w:tcW w:w="863" w:type="pct"/>
            <w:tcBorders>
              <w:top w:val="nil"/>
              <w:left w:val="nil"/>
              <w:bottom w:val="nil"/>
              <w:right w:val="nil"/>
            </w:tcBorders>
            <w:vAlign w:val="bottom"/>
          </w:tcPr>
          <w:p w14:paraId="3A878EC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Sexual health clinic / Index cases included:  clinic attendees ≥16 years old with a laboratory diagnosis of chlamydia and/or gonorrhoea (men and women) or NGU (men only), and a contactable sex partner. Excluded if unable to understand English or coexistent infection with other </w:t>
            </w:r>
            <w:r w:rsidRPr="001A16F0">
              <w:rPr>
                <w:rFonts w:ascii="Aptos Narrow" w:hAnsi="Aptos Narrow" w:cs="Calibri"/>
                <w:color w:val="000000"/>
                <w:sz w:val="18"/>
                <w:szCs w:val="18"/>
              </w:rPr>
              <w:lastRenderedPageBreak/>
              <w:t>STIs. Partners were excluded if aged &lt;16 years or pregnant, if they had symptoms of complicated infection or contraindications to azithromycin and/or cefixime, or were unable to understand English.</w:t>
            </w:r>
          </w:p>
        </w:tc>
        <w:tc>
          <w:tcPr>
            <w:tcW w:w="458" w:type="pct"/>
            <w:tcBorders>
              <w:top w:val="nil"/>
              <w:left w:val="nil"/>
              <w:bottom w:val="nil"/>
              <w:right w:val="nil"/>
            </w:tcBorders>
            <w:vAlign w:val="bottom"/>
          </w:tcPr>
          <w:p w14:paraId="7D7E0F5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lastRenderedPageBreak/>
              <w:t>NR</w:t>
            </w:r>
          </w:p>
        </w:tc>
        <w:tc>
          <w:tcPr>
            <w:tcW w:w="610" w:type="pct"/>
            <w:tcBorders>
              <w:top w:val="nil"/>
              <w:left w:val="nil"/>
              <w:bottom w:val="nil"/>
              <w:right w:val="nil"/>
            </w:tcBorders>
            <w:vAlign w:val="bottom"/>
          </w:tcPr>
          <w:p w14:paraId="682021C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508" w:type="pct"/>
            <w:tcBorders>
              <w:top w:val="nil"/>
              <w:left w:val="nil"/>
              <w:bottom w:val="nil"/>
              <w:right w:val="nil"/>
            </w:tcBorders>
            <w:vAlign w:val="bottom"/>
          </w:tcPr>
          <w:p w14:paraId="33BD862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225" w:type="pct"/>
            <w:tcBorders>
              <w:top w:val="nil"/>
              <w:left w:val="nil"/>
              <w:bottom w:val="nil"/>
              <w:right w:val="nil"/>
            </w:tcBorders>
            <w:vAlign w:val="bottom"/>
          </w:tcPr>
          <w:p w14:paraId="08D1118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r>
      <w:tr w:rsidR="001A16F0" w:rsidRPr="001A16F0" w14:paraId="4FB0B48D" w14:textId="77777777" w:rsidTr="00221CC8">
        <w:trPr>
          <w:trHeight w:val="290"/>
        </w:trPr>
        <w:tc>
          <w:tcPr>
            <w:tcW w:w="405" w:type="pct"/>
            <w:tcBorders>
              <w:top w:val="nil"/>
              <w:left w:val="nil"/>
              <w:bottom w:val="nil"/>
              <w:right w:val="nil"/>
            </w:tcBorders>
            <w:vAlign w:val="bottom"/>
            <w:hideMark/>
          </w:tcPr>
          <w:p w14:paraId="3D694F6D" w14:textId="4A5A5C4E"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Faxelid, 1996;</w:t>
            </w:r>
            <w:r w:rsidRPr="001A16F0">
              <w:rPr>
                <w:rFonts w:ascii="Aptos Narrow" w:hAnsi="Aptos Narrow" w:cs="Calibri"/>
                <w:color w:val="000000"/>
                <w:sz w:val="18"/>
                <w:szCs w:val="18"/>
              </w:rPr>
              <w:fldChar w:fldCharType="begin">
                <w:fldData xml:space="preserve">PEVuZE5vdGU+PENpdGU+PEF1dGhvcj5GYXhlbGlkPC9BdXRob3I+PFllYXI+MTk5NjwvWWVhcj48
UmVjTnVtPjQ3PC9SZWNOdW0+PERpc3BsYXlUZXh0PjxzdHlsZSBmYWNlPSJzdXBlcnNjcmlwdCI+
MTk8L3N0eWxlPjwvRGlzcGxheVRleHQ+PHJlY29yZD48cmVjLW51bWJlcj40NzwvcmVjLW51bWJl
cj48Zm9yZWlnbi1rZXlzPjxrZXkgYXBwPSJFTiIgZGItaWQ9InR4MHoyczl6Njl4ZmRrZXMyMHF2
ejkyaTV6ZjJ2cjVyeGFleCIgdGltZXN0YW1wPSIxNzQyMjAzOTMwIj40Nzwva2V5PjwvZm9yZWln
bi1rZXlzPjxyZWYtdHlwZSBuYW1lPSJKb3VybmFsIEFydGljbGUiPjE3PC9yZWYtdHlwZT48Y29u
dHJpYnV0b3JzPjxhdXRob3JzPjxhdXRob3I+RmF4ZWxpZCwgRS48L2F1dGhvcj48YXV0aG9yPlRl
bWJvLCBHLjwvYXV0aG9yPjxhdXRob3I+TmR1bG8sIEouPC9hdXRob3I+PGF1dGhvcj5LcmFudHos
IEkuPC9hdXRob3I+PC9hdXRob3JzPjwvY29udHJpYnV0b3JzPjx0aXRsZXM+PHRpdGxlPkluZGl2
aWR1YWwgY291bnNlbGluZyBvZiBwYXRpZW50cyB3aXRoIHNleHVhbGx5IHRyYW5zbWl0dGVkIGRp
c2Vhc2VzLiBBIHdheSB0byBpbXByb3ZlIHBhcnRuZXIgbm90aWZpY2F0aW9uIGluIGEgWmFtYmlh
biBzZXR0aW5nPzwvdGl0bGU+PHNlY29uZGFyeS10aXRsZT5TZXggVHJhbnNtIERpcy48L3NlY29u
ZGFyeS10aXRsZT48L3RpdGxlcz48cGVyaW9kaWNhbD48ZnVsbC10aXRsZT5TZXggVHJhbnNtIERp
cy48L2Z1bGwtdGl0bGU+PC9wZXJpb2RpY2FsPjxwYWdlcz4yODktOTI8L3BhZ2VzPjx2b2x1bWU+
MjM8L3ZvbHVtZT48bnVtYmVyPjQ8L251bWJlcj48c2VjdGlvbj5GYXhlbGlkLCBFLiBEZXBhcnRt
ZW50IG9mIEludGVybmF0aW9uYWwgSGVhbHRoIGFuZCBTb2NpYWwgTWVkaWNpbmUsIEthcm9saW5z
a2EgSW5zdGl0dXRldCwgU3RvY2tob2xtLCBTd2VkZW4uPC9zZWN0aW9uPjxrZXl3b3Jkcz48a2V5
d29yZD5BZG9sZXNjZW50PC9rZXl3b3JkPjxrZXl3b3JkPkFkdWx0PC9rZXl3b3JkPjxrZXl3b3Jk
PipDb250YWN0IFRyYWNpbmcvbXQgW01ldGhvZHNdPC9rZXl3b3JkPjxrZXl3b3JkPipDb3Vuc2Vs
aW5nL210IFtNZXRob2RzXTwva2V5d29yZD48a2V5d29yZD5GZW1hbGU8L2tleXdvcmQ+PGtleXdv
cmQ+SHVtYW5zPC9rZXl3b3JkPjxrZXl3b3JkPk1hbGU8L2tleXdvcmQ+PGtleXdvcmQ+TWlkZGxl
IEFnZWQ8L2tleXdvcmQ+PGtleXdvcmQ+U2V4IEZhY3RvcnM8L2tleXdvcmQ+PGtleXdvcmQ+U2V4
dWFsIFBhcnRuZXJzPC9rZXl3b3JkPjxrZXl3b3JkPlNleHVhbGx5IFRyYW5zbWl0dGVkIERpc2Vh
c2VzL2VwIFtFcGlkZW1pb2xvZ3ldPC9rZXl3b3JkPjxrZXl3b3JkPipTZXh1YWxseSBUcmFuc21p
dHRlZCBEaXNlYXNlcy9wYyBbUHJldmVudGlvbiAmYW1wOyBDb250cm9sXTwva2V5d29yZD48a2V5
d29yZD5VcmJhbiBIZWFsdGg8L2tleXdvcmQ+PGtleXdvcmQ+WmFtYmlhPC9rZXl3b3JkPjwva2V5
d29yZHM+PGRhdGVzPjx5ZWFyPjE5OTY8L3llYXI+PC9kYXRlcz48cHViLWxvY2F0aW9uPlVuaXRl
ZCBTdGF0ZXM8L3B1Yi1sb2NhdGlvbj48aXNibj4wMTQ4LTU3MTc8L2lzYm4+PHVybHM+PHJlbGF0
ZWQtdXJscz48dXJsPmh0dHA6Ly9vdmlkc3Aub3ZpZC5jb20vb3ZpZHdlYi5jZ2k/VD1KUyZhbXA7
UEFHRT1yZWZlcmVuY2UmYW1wO0Q9bWVkNCZhbXA7TkVXUz1OJmFtcDtBTj04ODM2MDIyPC91cmw+
PHVybD5odHRwczovL292aWRzcC5vdmlkLmNvbS9vdmlkd2ViLmNnaT9UPUpTJmFtcDtDU0M9WSZh
bXA7TkVXUz1OJmFtcDtQQUdFPWZ1bGx0ZXh0JmFtcDtEPW1lZDQmYW1wO0FOPTg4MzYwMjI8L3Vy
bD48dXJsPmh0dHBzOi8vdW9lbGlicmFyeS5pZG0ub2NsYy5vcmcvbG9naW4/dXJsPWh0dHA6Ly9y
ZXNvbHZlci5lYnNjb2hvc3QuY29tL29wZW51cmw/c2lkPU9WSUQ6bWVkbGluZSZhbXA7aWQ9cG1p
ZDo4ODM2MDIyJmFtcDtpZD1kb2k6JmFtcDtpc3NuPTAxNDgtNTcxNyZhbXA7aXNibj0mYW1wO3Zv
bHVtZT0yMyZhbXA7aXNzdWU9NCZhbXA7c3BhZ2U9Mjg5JmFtcDtwYWdlcz0yODktOTImYW1wO2Rh
dGU9MTk5NiZhbXA7dGl0bGU9U2V4dWFsbHkrVHJhbnNtaXR0ZWQrRGlzZWFzZXMmYW1wO2F0aXRs
ZT1JbmRpdmlkdWFsK2NvdW5zZWxpbmcrb2YrcGF0aWVudHMrd2l0aCtzZXh1YWxseSt0cmFuc21p
dHRlZCtkaXNlYXNlcy4rQSt3YXkrdG8raW1wcm92ZStwYXJ0bmVyK25vdGlmaWNhdGlvbitpbith
K1phbWJpYW4rc2V0dGluZyUzRi4mYW1wO2F1bGFzdD1GYXhlbGlkJmFtcDtwaWQ9JTNDYXV0aG9y
JTNFRmF4ZWxpZCtFJTNDJTJGYXV0aG9yJTNFJmFtcDslM0NBTiUzRTg4MzYwMjIlM0MlMkZBTiUz
RTwvdXJsPjwvcmVsYXRlZC11cmxzPjwvdXJscz48Y3VzdG9tNj4gTWVkbGluZSBGVCBmb3VuZCAy
bmQgU0YgTU4gTVc8L2N1c3RvbTY+PGN1c3RvbTc+SU5jbHVkZTwvY3VzdG9tNz48cmVtb3RlLWRh
dGFiYXNlLW5hbWU+T3ZpZCBNRURMSU5FKFIpICZsdDsxOTk2IHRvIDIwMDImZ3Q7PC9yZW1vdGUt
ZGF0YWJhc2UtbmFtZT48L3JlY29yZD48L0NpdGU+PC9FbmROb3RlPn==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GYXhlbGlkPC9BdXRob3I+PFllYXI+MTk5NjwvWWVhcj48
UmVjTnVtPjQ3PC9SZWNOdW0+PERpc3BsYXlUZXh0PjxzdHlsZSBmYWNlPSJzdXBlcnNjcmlwdCI+
MTk8L3N0eWxlPjwvRGlzcGxheVRleHQ+PHJlY29yZD48cmVjLW51bWJlcj40NzwvcmVjLW51bWJl
cj48Zm9yZWlnbi1rZXlzPjxrZXkgYXBwPSJFTiIgZGItaWQ9InR4MHoyczl6Njl4ZmRrZXMyMHF2
ejkyaTV6ZjJ2cjVyeGFleCIgdGltZXN0YW1wPSIxNzQyMjAzOTMwIj40Nzwva2V5PjwvZm9yZWln
bi1rZXlzPjxyZWYtdHlwZSBuYW1lPSJKb3VybmFsIEFydGljbGUiPjE3PC9yZWYtdHlwZT48Y29u
dHJpYnV0b3JzPjxhdXRob3JzPjxhdXRob3I+RmF4ZWxpZCwgRS48L2F1dGhvcj48YXV0aG9yPlRl
bWJvLCBHLjwvYXV0aG9yPjxhdXRob3I+TmR1bG8sIEouPC9hdXRob3I+PGF1dGhvcj5LcmFudHos
IEkuPC9hdXRob3I+PC9hdXRob3JzPjwvY29udHJpYnV0b3JzPjx0aXRsZXM+PHRpdGxlPkluZGl2
aWR1YWwgY291bnNlbGluZyBvZiBwYXRpZW50cyB3aXRoIHNleHVhbGx5IHRyYW5zbWl0dGVkIGRp
c2Vhc2VzLiBBIHdheSB0byBpbXByb3ZlIHBhcnRuZXIgbm90aWZpY2F0aW9uIGluIGEgWmFtYmlh
biBzZXR0aW5nPzwvdGl0bGU+PHNlY29uZGFyeS10aXRsZT5TZXggVHJhbnNtIERpcy48L3NlY29u
ZGFyeS10aXRsZT48L3RpdGxlcz48cGVyaW9kaWNhbD48ZnVsbC10aXRsZT5TZXggVHJhbnNtIERp
cy48L2Z1bGwtdGl0bGU+PC9wZXJpb2RpY2FsPjxwYWdlcz4yODktOTI8L3BhZ2VzPjx2b2x1bWU+
MjM8L3ZvbHVtZT48bnVtYmVyPjQ8L251bWJlcj48c2VjdGlvbj5GYXhlbGlkLCBFLiBEZXBhcnRt
ZW50IG9mIEludGVybmF0aW9uYWwgSGVhbHRoIGFuZCBTb2NpYWwgTWVkaWNpbmUsIEthcm9saW5z
a2EgSW5zdGl0dXRldCwgU3RvY2tob2xtLCBTd2VkZW4uPC9zZWN0aW9uPjxrZXl3b3Jkcz48a2V5
d29yZD5BZG9sZXNjZW50PC9rZXl3b3JkPjxrZXl3b3JkPkFkdWx0PC9rZXl3b3JkPjxrZXl3b3Jk
PipDb250YWN0IFRyYWNpbmcvbXQgW01ldGhvZHNdPC9rZXl3b3JkPjxrZXl3b3JkPipDb3Vuc2Vs
aW5nL210IFtNZXRob2RzXTwva2V5d29yZD48a2V5d29yZD5GZW1hbGU8L2tleXdvcmQ+PGtleXdv
cmQ+SHVtYW5zPC9rZXl3b3JkPjxrZXl3b3JkPk1hbGU8L2tleXdvcmQ+PGtleXdvcmQ+TWlkZGxl
IEFnZWQ8L2tleXdvcmQ+PGtleXdvcmQ+U2V4IEZhY3RvcnM8L2tleXdvcmQ+PGtleXdvcmQ+U2V4
dWFsIFBhcnRuZXJzPC9rZXl3b3JkPjxrZXl3b3JkPlNleHVhbGx5IFRyYW5zbWl0dGVkIERpc2Vh
c2VzL2VwIFtFcGlkZW1pb2xvZ3ldPC9rZXl3b3JkPjxrZXl3b3JkPipTZXh1YWxseSBUcmFuc21p
dHRlZCBEaXNlYXNlcy9wYyBbUHJldmVudGlvbiAmYW1wOyBDb250cm9sXTwva2V5d29yZD48a2V5
d29yZD5VcmJhbiBIZWFsdGg8L2tleXdvcmQ+PGtleXdvcmQ+WmFtYmlhPC9rZXl3b3JkPjwva2V5
d29yZHM+PGRhdGVzPjx5ZWFyPjE5OTY8L3llYXI+PC9kYXRlcz48cHViLWxvY2F0aW9uPlVuaXRl
ZCBTdGF0ZXM8L3B1Yi1sb2NhdGlvbj48aXNibj4wMTQ4LTU3MTc8L2lzYm4+PHVybHM+PHJlbGF0
ZWQtdXJscz48dXJsPmh0dHA6Ly9vdmlkc3Aub3ZpZC5jb20vb3ZpZHdlYi5jZ2k/VD1KUyZhbXA7
UEFHRT1yZWZlcmVuY2UmYW1wO0Q9bWVkNCZhbXA7TkVXUz1OJmFtcDtBTj04ODM2MDIyPC91cmw+
PHVybD5odHRwczovL292aWRzcC5vdmlkLmNvbS9vdmlkd2ViLmNnaT9UPUpTJmFtcDtDU0M9WSZh
bXA7TkVXUz1OJmFtcDtQQUdFPWZ1bGx0ZXh0JmFtcDtEPW1lZDQmYW1wO0FOPTg4MzYwMjI8L3Vy
bD48dXJsPmh0dHBzOi8vdW9lbGlicmFyeS5pZG0ub2NsYy5vcmcvbG9naW4/dXJsPWh0dHA6Ly9y
ZXNvbHZlci5lYnNjb2hvc3QuY29tL29wZW51cmw/c2lkPU9WSUQ6bWVkbGluZSZhbXA7aWQ9cG1p
ZDo4ODM2MDIyJmFtcDtpZD1kb2k6JmFtcDtpc3NuPTAxNDgtNTcxNyZhbXA7aXNibj0mYW1wO3Zv
bHVtZT0yMyZhbXA7aXNzdWU9NCZhbXA7c3BhZ2U9Mjg5JmFtcDtwYWdlcz0yODktOTImYW1wO2Rh
dGU9MTk5NiZhbXA7dGl0bGU9U2V4dWFsbHkrVHJhbnNtaXR0ZWQrRGlzZWFzZXMmYW1wO2F0aXRs
ZT1JbmRpdmlkdWFsK2NvdW5zZWxpbmcrb2YrcGF0aWVudHMrd2l0aCtzZXh1YWxseSt0cmFuc21p
dHRlZCtkaXNlYXNlcy4rQSt3YXkrdG8raW1wcm92ZStwYXJ0bmVyK25vdGlmaWNhdGlvbitpbith
K1phbWJpYW4rc2V0dGluZyUzRi4mYW1wO2F1bGFzdD1GYXhlbGlkJmFtcDtwaWQ9JTNDYXV0aG9y
JTNFRmF4ZWxpZCtFJTNDJTJGYXV0aG9yJTNFJmFtcDslM0NBTiUzRTg4MzYwMjIlM0MlMkZBTiUz
RTwvdXJsPjwvcmVsYXRlZC11cmxzPjwvdXJscz48Y3VzdG9tNj4gTWVkbGluZSBGVCBmb3VuZCAy
bmQgU0YgTU4gTVc8L2N1c3RvbTY+PGN1c3RvbTc+SU5jbHVkZTwvY3VzdG9tNz48cmVtb3RlLWRh
dGFiYXNlLW5hbWU+T3ZpZCBNRURMSU5FKFIpICZsdDsxOTk2IHRvIDIwMDImZ3Q7PC9yZW1vdGUt
ZGF0YWJhc2UtbmFtZT48L3JlY29yZD48L0NpdGU+PC9FbmROb3RlPn==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19</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Zambia</w:t>
            </w:r>
          </w:p>
        </w:tc>
        <w:tc>
          <w:tcPr>
            <w:tcW w:w="305" w:type="pct"/>
            <w:tcBorders>
              <w:top w:val="nil"/>
              <w:left w:val="nil"/>
              <w:bottom w:val="nil"/>
              <w:right w:val="nil"/>
            </w:tcBorders>
            <w:vAlign w:val="bottom"/>
          </w:tcPr>
          <w:p w14:paraId="0C18DBF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30BC7F7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TIs (syphilis, chancroid, lymphogranuloma venereum, gonorrhoea, trichomoniasis)</w:t>
            </w:r>
          </w:p>
        </w:tc>
        <w:tc>
          <w:tcPr>
            <w:tcW w:w="610" w:type="pct"/>
            <w:tcBorders>
              <w:top w:val="nil"/>
              <w:left w:val="nil"/>
              <w:bottom w:val="nil"/>
              <w:right w:val="nil"/>
            </w:tcBorders>
            <w:vAlign w:val="bottom"/>
          </w:tcPr>
          <w:p w14:paraId="4A73743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ctober 1992-March 1993 (5m)</w:t>
            </w:r>
          </w:p>
        </w:tc>
        <w:tc>
          <w:tcPr>
            <w:tcW w:w="559" w:type="pct"/>
            <w:tcBorders>
              <w:top w:val="nil"/>
              <w:left w:val="nil"/>
              <w:bottom w:val="nil"/>
              <w:right w:val="nil"/>
            </w:tcBorders>
            <w:vAlign w:val="bottom"/>
          </w:tcPr>
          <w:p w14:paraId="4A3E365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 / 396</w:t>
            </w:r>
          </w:p>
        </w:tc>
        <w:tc>
          <w:tcPr>
            <w:tcW w:w="863" w:type="pct"/>
            <w:tcBorders>
              <w:top w:val="nil"/>
              <w:left w:val="nil"/>
              <w:bottom w:val="nil"/>
              <w:right w:val="nil"/>
            </w:tcBorders>
            <w:vAlign w:val="bottom"/>
          </w:tcPr>
          <w:p w14:paraId="4FB7E26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Urban health centre / Clinic attendees with an STD, who had received information and routine STD care. Excluded if they had more than one diagnosis.</w:t>
            </w:r>
          </w:p>
        </w:tc>
        <w:tc>
          <w:tcPr>
            <w:tcW w:w="458" w:type="pct"/>
            <w:tcBorders>
              <w:top w:val="nil"/>
              <w:left w:val="nil"/>
              <w:bottom w:val="nil"/>
              <w:right w:val="nil"/>
            </w:tcBorders>
            <w:vAlign w:val="bottom"/>
          </w:tcPr>
          <w:p w14:paraId="5C755CB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range): 28 (15-51)</w:t>
            </w:r>
          </w:p>
        </w:tc>
        <w:tc>
          <w:tcPr>
            <w:tcW w:w="610" w:type="pct"/>
            <w:tcBorders>
              <w:top w:val="nil"/>
              <w:left w:val="nil"/>
              <w:bottom w:val="nil"/>
              <w:right w:val="nil"/>
            </w:tcBorders>
            <w:vAlign w:val="bottom"/>
          </w:tcPr>
          <w:p w14:paraId="1D7397E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Years in school: mean 8.9</w:t>
            </w:r>
          </w:p>
        </w:tc>
        <w:tc>
          <w:tcPr>
            <w:tcW w:w="508" w:type="pct"/>
            <w:tcBorders>
              <w:top w:val="nil"/>
              <w:left w:val="nil"/>
              <w:bottom w:val="nil"/>
              <w:right w:val="nil"/>
            </w:tcBorders>
            <w:vAlign w:val="bottom"/>
          </w:tcPr>
          <w:p w14:paraId="7697393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227A7A4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4.0</w:t>
            </w:r>
          </w:p>
        </w:tc>
      </w:tr>
      <w:tr w:rsidR="001A16F0" w:rsidRPr="001A16F0" w14:paraId="0CFECB89" w14:textId="77777777" w:rsidTr="00221CC8">
        <w:trPr>
          <w:trHeight w:val="290"/>
        </w:trPr>
        <w:tc>
          <w:tcPr>
            <w:tcW w:w="405" w:type="pct"/>
            <w:tcBorders>
              <w:top w:val="nil"/>
              <w:left w:val="nil"/>
              <w:bottom w:val="nil"/>
              <w:right w:val="nil"/>
            </w:tcBorders>
            <w:vAlign w:val="bottom"/>
            <w:hideMark/>
          </w:tcPr>
          <w:p w14:paraId="490B741E" w14:textId="1D898173"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Fetzer, 2021;</w:t>
            </w:r>
            <w:r w:rsidRPr="001A16F0">
              <w:rPr>
                <w:rFonts w:ascii="Aptos Narrow" w:hAnsi="Aptos Narrow" w:cs="Calibri"/>
                <w:color w:val="000000"/>
                <w:sz w:val="18"/>
                <w:szCs w:val="18"/>
              </w:rPr>
              <w:fldChar w:fldCharType="begin">
                <w:fldData xml:space="preserve">PEVuZE5vdGU+PENpdGU+PEF1dGhvcj5GZXR6ZXI8L0F1dGhvcj48WWVhcj4yMDIxPC9ZZWFyPjxS
ZWNOdW0+NDg8L1JlY051bT48RGlzcGxheVRleHQ+PHN0eWxlIGZhY2U9InN1cGVyc2NyaXB0Ij4y
MDwvc3R5bGU+PC9EaXNwbGF5VGV4dD48cmVjb3JkPjxyZWMtbnVtYmVyPjQ4PC9yZWMtbnVtYmVy
Pjxmb3JlaWduLWtleXM+PGtleSBhcHA9IkVOIiBkYi1pZD0idHgwejJzOXo2OXhmZGtlczIwcXZ6
OTJpNXpmMnZyNXJ4YWV4IiB0aW1lc3RhbXA9IjE3NDIyMDM5MzAiPjQ4PC9rZXk+PC9mb3JlaWdu
LWtleXM+PHJlZi10eXBlIG5hbWU9IkpvdXJuYWwgQXJ0aWNsZSI+MTc8L3JlZi10eXBlPjxjb250
cmlidXRvcnM+PGF1dGhvcnM+PGF1dGhvcj5GZXR6ZXIsIFRoaWVtbzwvYXV0aG9yPjxhdXRob3I+
R3JhZWJlciwgVGhvbWFzPC9hdXRob3I+PC9hdXRob3JzPjwvY29udHJpYnV0b3JzPjx0aXRsZXM+
PHRpdGxlPk1lYXN1cmluZyB0aGUgc2NpZW50aWZpYyBlZmZlY3RpdmVuZXNzIG9mIGNvbnRhY3Qg
dHJhY2luZzogRXZpZGVuY2UgZnJvbSBhIG5hdHVyYWwgZXhwZXJpbWVudDwvdGl0bGU+PHNlY29u
ZGFyeS10aXRsZT5Qcm9jIE5hdGwgQWNhZCBTY2kgVSBTIEEuPC9zZWNvbmRhcnktdGl0bGU+PC90
aXRsZXM+PHBlcmlvZGljYWw+PGZ1bGwtdGl0bGU+UHJvYyBOYXRsIEFjYWQgU2NpIFUgUyBBLjwv
ZnVsbC10aXRsZT48L3BlcmlvZGljYWw+PHZvbHVtZT4xMTg8L3ZvbHVtZT48bnVtYmVyPjMzPC9u
dW1iZXI+PHNlY3Rpb24+RmV0emVyLCBUaGllbW8uIENvbXBldGl0aXZlIEFkdmFudGFnZSBpbiB0
aGUgR2xvYmFsIEVjb25vbXkgUmVzZWFyY2ggQ2VudHJlLCBEZXBhcnRtZW50IG9mIEVjb25vbWlj
cywgVW5pdmVyc2l0eSBvZiBXYXJ3aWNrLCBDb3ZlbnRyeSBDVjQgN0FMLCBVbml0ZWQgS2luZ2Rv
bS4mI3hEO0dyYWViZXIsIFRob21hcy4gSGFydmFyZCBCdXNpbmVzcyBTY2hvb2wsIEhhcnZhcmQg
VW5pdmVyc2l0eSwgQm9zdG9uLCBNQSAwMjE2MyB0Z3JhZWJlckBoYnMuZWR1Ljwvc2VjdGlvbj48
a2V5d29yZHM+PGtleXdvcmQ+KkNPVklELTE5L2VwIFtFcGlkZW1pb2xvZ3ldPC9rZXl3b3JkPjxr
ZXl3b3JkPkNPVklELTE5L21vIFtNb3J0YWxpdHldPC9rZXl3b3JkPjxrZXl3b3JkPkNPVklELTE5
L3BjIFtQcmV2ZW50aW9uICZhbXA7IENvbnRyb2xdPC9rZXl3b3JkPjxrZXl3b3JkPkNPVklELTE5
IFRlc3Rpbmcvc24gW1N0YXRpc3RpY3MgJmFtcDsgTnVtZXJpY2FsIERhdGFdPC9rZXl3b3JkPjxr
ZXl3b3JkPkNvbnRhY3QgVHJhY2luZy9tdCBbTWV0aG9kc108L2tleXdvcmQ+PGtleXdvcmQ+KkNv
bnRhY3QgVHJhY2luZy9zbiBbU3RhdGlzdGljcyAmYW1wOyBOdW1lcmljYWwgRGF0YV08L2tleXdv
cmQ+PGtleXdvcmQ+Q29vcGVyYXRpdmUgQmVoYXZpb3I8L2tleXdvcmQ+PGtleXdvcmQ+RGF0YSBB
Y2N1cmFjeTwva2V5d29yZD48a2V5d29yZD5EYXRhIENvbGxlY3Rpb248L2tleXdvcmQ+PGtleXdv
cmQ+RW5nbGFuZC9lcCBbRXBpZGVtaW9sb2d5XTwva2V5d29yZD48a2V5d29yZD5IdW1hbnM8L2tl
eXdvcmQ+PGtleXdvcmQ+SW5jaWRlbmNlPC9rZXl3b3JkPjxrZXl3b3JkPkluZm9ybWF0aW9uIFN0
b3JhZ2UgYW5kIFJldHJpZXZhbDwva2V5d29yZD48a2V5d29yZD4qUGFuZGVtaWNzPC9rZXl3b3Jk
PjxrZXl3b3JkPlByb2dyYW0gRXZhbHVhdGlvbjwva2V5d29yZD48a2V5d29yZD4qU0FSUy1Db1Yt
Mjwva2V5d29yZD48a2V5d29yZD5Tb2Z0d2FyZTwva2V5d29yZD48a2V5d29yZD5UaW1lIEZhY3Rv
cnM8L2tleXdvcmQ+PC9rZXl3b3Jkcz48ZGF0ZXM+PHllYXI+MjAyMTwveWVhcj48L2RhdGVzPjxw
dWItbG9jYXRpb24+VW5pdGVkIFN0YXRlczwvcHViLWxvY2F0aW9uPjxpc2JuPjEwOTEtNjQ5MCYj
eEQ7MDAyNy04NDI0PC9pc2JuPjx1cmxzPjxyZWxhdGVkLXVybHM+PHVybD5odHRwOi8vb3ZpZHNw
Lm92aWQuY29tL292aWR3ZWIuY2dpP1Q9SlMmYW1wO1BBR0U9cmVmZXJlbmNlJmFtcDtEPW1lZDIw
JmFtcDtORVdTPU4mYW1wO0FOPTM0Mzg1MzE4PC91cmw+PHVybD5odHRwczovL292aWRzcC5vdmlk
LmNvbS9vdmlkd2ViLmNnaT9UPUpTJmFtcDtDU0M9WSZhbXA7TkVXUz1OJmFtcDtQQUdFPWZ1bGx0
ZXh0JmFtcDtEPW1lZDIwJmFtcDtETz0xMC4xMDczJTJmcG5hcy4yMTAwODE0MTE4PC91cmw+PHVy
bD5odHRwczovL3VvZWxpYnJhcnkuaWRtLm9jbGMub3JnL2xvZ2luP3VybD1odHRwOi8vcmVzb2x2
ZXIuZWJzY29ob3N0LmNvbS9vcGVudXJsP3NpZD1PVklEOm1lZGxpbmUmYW1wO2lkPXBtaWQ6MzQz
ODUzMTgmYW1wO2lkPWRvaToxMC4xMDczJTJGcG5hcy4yMTAwODE0MTE4JmFtcDtpc3NuPTAwMjct
ODQyNCZhbXA7aXNibj0mYW1wO3ZvbHVtZT0xMTgmYW1wO2lzc3VlPTMzJmFtcDtzcGFnZT0mYW1w
O3BhZ2VzPSZhbXA7ZGF0ZT0yMDIxJmFtcDt0aXRsZT1Qcm9jZWVkaW5ncytvZit0aGUrTmF0aW9u
YWwrQWNhZGVteStvZitTY2llbmNlcytvZit0aGUrVW5pdGVkK1N0YXRlcytvZitBbWVyaWNhJmFt
cDthdGl0bGU9TWVhc3VyaW5nK3RoZStzY2llbnRpZmljK2VmZmVjdGl2ZW5lc3Mrb2YrY29udGFj
dCt0cmFjaW5nJTNBK0V2aWRlbmNlK2Zyb20rYStuYXR1cmFsK2V4cGVyaW1lbnQuJmFtcDthdWxh
c3Q9RmV0emVyJmFtcDtwaWQ9JTNDYXV0aG9yJTNFRmV0emVyK1QlM0MlMkZhdXRob3IlM0UmYW1w
OyUzQ0FOJTNFMzQzODUzMTglM0MlMkZBTiUzRTwvdXJsPjwvcmVsYXRlZC11cmxzPjwvdXJscz48
Y3VzdG9tNj4gTWVkbGluZSBGVCBNTiBLQjwvY3VzdG9tNj48Y3VzdG9tNz5JTmNsdWRlPC9jdXN0
b203PjxlbGVjdHJvbmljLXJlc291cmNlLW51bT4xMC4xMDczL3BuYXMuMjEwMDgxNDExODwvZWxl
Y3Ryb25pYy1yZXNvdXJjZS1udW0+PHJlbW90ZS1kYXRhYmFzZS1uYW1lPk92aWQgTUVETElORShS
KSAmbHQ7MjAyMSZndDs8L3JlbW90ZS1kYXRhYmFzZS1uYW1lPjwvcmVjb3JkPjwvQ2l0ZT48L0Vu
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GZXR6ZXI8L0F1dGhvcj48WWVhcj4yMDIxPC9ZZWFyPjxS
ZWNOdW0+NDg8L1JlY051bT48RGlzcGxheVRleHQ+PHN0eWxlIGZhY2U9InN1cGVyc2NyaXB0Ij4y
MDwvc3R5bGU+PC9EaXNwbGF5VGV4dD48cmVjb3JkPjxyZWMtbnVtYmVyPjQ4PC9yZWMtbnVtYmVy
Pjxmb3JlaWduLWtleXM+PGtleSBhcHA9IkVOIiBkYi1pZD0idHgwejJzOXo2OXhmZGtlczIwcXZ6
OTJpNXpmMnZyNXJ4YWV4IiB0aW1lc3RhbXA9IjE3NDIyMDM5MzAiPjQ4PC9rZXk+PC9mb3JlaWdu
LWtleXM+PHJlZi10eXBlIG5hbWU9IkpvdXJuYWwgQXJ0aWNsZSI+MTc8L3JlZi10eXBlPjxjb250
cmlidXRvcnM+PGF1dGhvcnM+PGF1dGhvcj5GZXR6ZXIsIFRoaWVtbzwvYXV0aG9yPjxhdXRob3I+
R3JhZWJlciwgVGhvbWFzPC9hdXRob3I+PC9hdXRob3JzPjwvY29udHJpYnV0b3JzPjx0aXRsZXM+
PHRpdGxlPk1lYXN1cmluZyB0aGUgc2NpZW50aWZpYyBlZmZlY3RpdmVuZXNzIG9mIGNvbnRhY3Qg
dHJhY2luZzogRXZpZGVuY2UgZnJvbSBhIG5hdHVyYWwgZXhwZXJpbWVudDwvdGl0bGU+PHNlY29u
ZGFyeS10aXRsZT5Qcm9jIE5hdGwgQWNhZCBTY2kgVSBTIEEuPC9zZWNvbmRhcnktdGl0bGU+PC90
aXRsZXM+PHBlcmlvZGljYWw+PGZ1bGwtdGl0bGU+UHJvYyBOYXRsIEFjYWQgU2NpIFUgUyBBLjwv
ZnVsbC10aXRsZT48L3BlcmlvZGljYWw+PHZvbHVtZT4xMTg8L3ZvbHVtZT48bnVtYmVyPjMzPC9u
dW1iZXI+PHNlY3Rpb24+RmV0emVyLCBUaGllbW8uIENvbXBldGl0aXZlIEFkdmFudGFnZSBpbiB0
aGUgR2xvYmFsIEVjb25vbXkgUmVzZWFyY2ggQ2VudHJlLCBEZXBhcnRtZW50IG9mIEVjb25vbWlj
cywgVW5pdmVyc2l0eSBvZiBXYXJ3aWNrLCBDb3ZlbnRyeSBDVjQgN0FMLCBVbml0ZWQgS2luZ2Rv
bS4mI3hEO0dyYWViZXIsIFRob21hcy4gSGFydmFyZCBCdXNpbmVzcyBTY2hvb2wsIEhhcnZhcmQg
VW5pdmVyc2l0eSwgQm9zdG9uLCBNQSAwMjE2MyB0Z3JhZWJlckBoYnMuZWR1Ljwvc2VjdGlvbj48
a2V5d29yZHM+PGtleXdvcmQ+KkNPVklELTE5L2VwIFtFcGlkZW1pb2xvZ3ldPC9rZXl3b3JkPjxr
ZXl3b3JkPkNPVklELTE5L21vIFtNb3J0YWxpdHldPC9rZXl3b3JkPjxrZXl3b3JkPkNPVklELTE5
L3BjIFtQcmV2ZW50aW9uICZhbXA7IENvbnRyb2xdPC9rZXl3b3JkPjxrZXl3b3JkPkNPVklELTE5
IFRlc3Rpbmcvc24gW1N0YXRpc3RpY3MgJmFtcDsgTnVtZXJpY2FsIERhdGFdPC9rZXl3b3JkPjxr
ZXl3b3JkPkNvbnRhY3QgVHJhY2luZy9tdCBbTWV0aG9kc108L2tleXdvcmQ+PGtleXdvcmQ+KkNv
bnRhY3QgVHJhY2luZy9zbiBbU3RhdGlzdGljcyAmYW1wOyBOdW1lcmljYWwgRGF0YV08L2tleXdv
cmQ+PGtleXdvcmQ+Q29vcGVyYXRpdmUgQmVoYXZpb3I8L2tleXdvcmQ+PGtleXdvcmQ+RGF0YSBB
Y2N1cmFjeTwva2V5d29yZD48a2V5d29yZD5EYXRhIENvbGxlY3Rpb248L2tleXdvcmQ+PGtleXdv
cmQ+RW5nbGFuZC9lcCBbRXBpZGVtaW9sb2d5XTwva2V5d29yZD48a2V5d29yZD5IdW1hbnM8L2tl
eXdvcmQ+PGtleXdvcmQ+SW5jaWRlbmNlPC9rZXl3b3JkPjxrZXl3b3JkPkluZm9ybWF0aW9uIFN0
b3JhZ2UgYW5kIFJldHJpZXZhbDwva2V5d29yZD48a2V5d29yZD4qUGFuZGVtaWNzPC9rZXl3b3Jk
PjxrZXl3b3JkPlByb2dyYW0gRXZhbHVhdGlvbjwva2V5d29yZD48a2V5d29yZD4qU0FSUy1Db1Yt
Mjwva2V5d29yZD48a2V5d29yZD5Tb2Z0d2FyZTwva2V5d29yZD48a2V5d29yZD5UaW1lIEZhY3Rv
cnM8L2tleXdvcmQ+PC9rZXl3b3Jkcz48ZGF0ZXM+PHllYXI+MjAyMTwveWVhcj48L2RhdGVzPjxw
dWItbG9jYXRpb24+VW5pdGVkIFN0YXRlczwvcHViLWxvY2F0aW9uPjxpc2JuPjEwOTEtNjQ5MCYj
eEQ7MDAyNy04NDI0PC9pc2JuPjx1cmxzPjxyZWxhdGVkLXVybHM+PHVybD5odHRwOi8vb3ZpZHNw
Lm92aWQuY29tL292aWR3ZWIuY2dpP1Q9SlMmYW1wO1BBR0U9cmVmZXJlbmNlJmFtcDtEPW1lZDIw
JmFtcDtORVdTPU4mYW1wO0FOPTM0Mzg1MzE4PC91cmw+PHVybD5odHRwczovL292aWRzcC5vdmlk
LmNvbS9vdmlkd2ViLmNnaT9UPUpTJmFtcDtDU0M9WSZhbXA7TkVXUz1OJmFtcDtQQUdFPWZ1bGx0
ZXh0JmFtcDtEPW1lZDIwJmFtcDtETz0xMC4xMDczJTJmcG5hcy4yMTAwODE0MTE4PC91cmw+PHVy
bD5odHRwczovL3VvZWxpYnJhcnkuaWRtLm9jbGMub3JnL2xvZ2luP3VybD1odHRwOi8vcmVzb2x2
ZXIuZWJzY29ob3N0LmNvbS9vcGVudXJsP3NpZD1PVklEOm1lZGxpbmUmYW1wO2lkPXBtaWQ6MzQz
ODUzMTgmYW1wO2lkPWRvaToxMC4xMDczJTJGcG5hcy4yMTAwODE0MTE4JmFtcDtpc3NuPTAwMjct
ODQyNCZhbXA7aXNibj0mYW1wO3ZvbHVtZT0xMTgmYW1wO2lzc3VlPTMzJmFtcDtzcGFnZT0mYW1w
O3BhZ2VzPSZhbXA7ZGF0ZT0yMDIxJmFtcDt0aXRsZT1Qcm9jZWVkaW5ncytvZit0aGUrTmF0aW9u
YWwrQWNhZGVteStvZitTY2llbmNlcytvZit0aGUrVW5pdGVkK1N0YXRlcytvZitBbWVyaWNhJmFt
cDthdGl0bGU9TWVhc3VyaW5nK3RoZStzY2llbnRpZmljK2VmZmVjdGl2ZW5lc3Mrb2YrY29udGFj
dCt0cmFjaW5nJTNBK0V2aWRlbmNlK2Zyb20rYStuYXR1cmFsK2V4cGVyaW1lbnQuJmFtcDthdWxh
c3Q9RmV0emVyJmFtcDtwaWQ9JTNDYXV0aG9yJTNFRmV0emVyK1QlM0MlMkZhdXRob3IlM0UmYW1w
OyUzQ0FOJTNFMzQzODUzMTglM0MlMkZBTiUzRTwvdXJsPjwvcmVsYXRlZC11cmxzPjwvdXJscz48
Y3VzdG9tNj4gTWVkbGluZSBGVCBNTiBLQjwvY3VzdG9tNj48Y3VzdG9tNz5JTmNsdWRlPC9jdXN0
b203PjxlbGVjdHJvbmljLXJlc291cmNlLW51bT4xMC4xMDczL3BuYXMuMjEwMDgxNDExODwvZWxl
Y3Ryb25pYy1yZXNvdXJjZS1udW0+PHJlbW90ZS1kYXRhYmFzZS1uYW1lPk92aWQgTUVETElORShS
KSAmbHQ7MjAyMSZndDs8L3JlbW90ZS1kYXRhYmFzZS1uYW1lPjwvcmVjb3JkPjwvQ2l0ZT48L0Vu
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0</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England</w:t>
            </w:r>
          </w:p>
        </w:tc>
        <w:tc>
          <w:tcPr>
            <w:tcW w:w="305" w:type="pct"/>
            <w:tcBorders>
              <w:top w:val="nil"/>
              <w:left w:val="nil"/>
              <w:bottom w:val="nil"/>
              <w:right w:val="nil"/>
            </w:tcBorders>
            <w:vAlign w:val="bottom"/>
          </w:tcPr>
          <w:p w14:paraId="5772762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 xml:space="preserve">cITS </w:t>
            </w:r>
          </w:p>
        </w:tc>
        <w:tc>
          <w:tcPr>
            <w:tcW w:w="457" w:type="pct"/>
            <w:tcBorders>
              <w:top w:val="nil"/>
              <w:left w:val="nil"/>
              <w:bottom w:val="nil"/>
              <w:right w:val="nil"/>
            </w:tcBorders>
            <w:vAlign w:val="bottom"/>
          </w:tcPr>
          <w:p w14:paraId="5D2B3BB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Covid-19</w:t>
            </w:r>
          </w:p>
        </w:tc>
        <w:tc>
          <w:tcPr>
            <w:tcW w:w="610" w:type="pct"/>
            <w:tcBorders>
              <w:top w:val="nil"/>
              <w:left w:val="nil"/>
              <w:bottom w:val="nil"/>
              <w:right w:val="nil"/>
            </w:tcBorders>
            <w:vAlign w:val="bottom"/>
          </w:tcPr>
          <w:p w14:paraId="5E9E9FE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Pre-treatment period: 6</w:t>
            </w:r>
            <w:r w:rsidRPr="001A16F0">
              <w:rPr>
                <w:rFonts w:ascii="Aptos Narrow" w:hAnsi="Aptos Narrow" w:cs="Calibri"/>
                <w:sz w:val="18"/>
                <w:szCs w:val="18"/>
                <w:vertAlign w:val="superscript"/>
              </w:rPr>
              <w:t>th</w:t>
            </w:r>
            <w:r w:rsidRPr="001A16F0">
              <w:rPr>
                <w:rFonts w:ascii="Aptos Narrow" w:hAnsi="Aptos Narrow" w:cs="Calibri"/>
                <w:sz w:val="18"/>
                <w:szCs w:val="18"/>
              </w:rPr>
              <w:t>-20</w:t>
            </w:r>
            <w:r w:rsidRPr="001A16F0">
              <w:rPr>
                <w:rFonts w:ascii="Aptos Narrow" w:hAnsi="Aptos Narrow" w:cs="Calibri"/>
                <w:sz w:val="18"/>
                <w:szCs w:val="18"/>
                <w:vertAlign w:val="superscript"/>
              </w:rPr>
              <w:t xml:space="preserve">th </w:t>
            </w:r>
            <w:r w:rsidRPr="001A16F0">
              <w:rPr>
                <w:rFonts w:ascii="Aptos Narrow" w:hAnsi="Aptos Narrow" w:cs="Calibri"/>
                <w:sz w:val="18"/>
                <w:szCs w:val="18"/>
              </w:rPr>
              <w:t>September; treatment period (Excel error): 20</w:t>
            </w:r>
            <w:r w:rsidRPr="001A16F0">
              <w:rPr>
                <w:rFonts w:ascii="Aptos Narrow" w:hAnsi="Aptos Narrow" w:cs="Calibri"/>
                <w:sz w:val="18"/>
                <w:szCs w:val="18"/>
                <w:vertAlign w:val="superscript"/>
              </w:rPr>
              <w:t>th-</w:t>
            </w:r>
            <w:r w:rsidRPr="001A16F0">
              <w:rPr>
                <w:rFonts w:ascii="Aptos Narrow" w:hAnsi="Aptos Narrow" w:cs="Calibri"/>
                <w:sz w:val="18"/>
                <w:szCs w:val="18"/>
              </w:rPr>
              <w:t>27</w:t>
            </w:r>
            <w:r w:rsidRPr="001A16F0">
              <w:rPr>
                <w:rFonts w:ascii="Aptos Narrow" w:hAnsi="Aptos Narrow" w:cs="Calibri"/>
                <w:sz w:val="18"/>
                <w:szCs w:val="18"/>
                <w:vertAlign w:val="superscript"/>
              </w:rPr>
              <w:t>th</w:t>
            </w:r>
            <w:r w:rsidRPr="001A16F0">
              <w:rPr>
                <w:rFonts w:ascii="Aptos Narrow" w:hAnsi="Aptos Narrow" w:cs="Calibri"/>
                <w:sz w:val="18"/>
                <w:szCs w:val="18"/>
              </w:rPr>
              <w:t xml:space="preserve"> September; post-treatment period: 27</w:t>
            </w:r>
            <w:r w:rsidRPr="001A16F0">
              <w:rPr>
                <w:rFonts w:ascii="Aptos Narrow" w:hAnsi="Aptos Narrow" w:cs="Calibri"/>
                <w:sz w:val="18"/>
                <w:szCs w:val="18"/>
                <w:vertAlign w:val="superscript"/>
              </w:rPr>
              <w:t>th</w:t>
            </w:r>
            <w:r w:rsidRPr="001A16F0">
              <w:rPr>
                <w:rFonts w:ascii="Aptos Narrow" w:hAnsi="Aptos Narrow" w:cs="Calibri"/>
                <w:sz w:val="18"/>
                <w:szCs w:val="18"/>
              </w:rPr>
              <w:t xml:space="preserve"> September-25</w:t>
            </w:r>
            <w:r w:rsidRPr="001A16F0">
              <w:rPr>
                <w:rFonts w:ascii="Aptos Narrow" w:hAnsi="Aptos Narrow" w:cs="Calibri"/>
                <w:sz w:val="18"/>
                <w:szCs w:val="18"/>
                <w:vertAlign w:val="superscript"/>
              </w:rPr>
              <w:t>th</w:t>
            </w:r>
            <w:r w:rsidRPr="001A16F0">
              <w:rPr>
                <w:rFonts w:ascii="Aptos Narrow" w:hAnsi="Aptos Narrow" w:cs="Calibri"/>
                <w:sz w:val="18"/>
                <w:szCs w:val="18"/>
              </w:rPr>
              <w:t xml:space="preserve"> October (1.5m)</w:t>
            </w:r>
          </w:p>
        </w:tc>
        <w:tc>
          <w:tcPr>
            <w:tcW w:w="559" w:type="pct"/>
            <w:tcBorders>
              <w:top w:val="nil"/>
              <w:left w:val="nil"/>
              <w:bottom w:val="nil"/>
              <w:right w:val="nil"/>
            </w:tcBorders>
            <w:vAlign w:val="bottom"/>
          </w:tcPr>
          <w:p w14:paraId="0668C17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 / NR</w:t>
            </w:r>
          </w:p>
        </w:tc>
        <w:tc>
          <w:tcPr>
            <w:tcW w:w="863" w:type="pct"/>
            <w:tcBorders>
              <w:top w:val="nil"/>
              <w:left w:val="nil"/>
              <w:bottom w:val="nil"/>
              <w:right w:val="nil"/>
            </w:tcBorders>
            <w:vAlign w:val="bottom"/>
          </w:tcPr>
          <w:p w14:paraId="7BD2278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tionwide program / Public databases were searched for cases. Criteria were not reported.</w:t>
            </w:r>
          </w:p>
        </w:tc>
        <w:tc>
          <w:tcPr>
            <w:tcW w:w="458" w:type="pct"/>
            <w:tcBorders>
              <w:top w:val="nil"/>
              <w:left w:val="nil"/>
              <w:bottom w:val="nil"/>
              <w:right w:val="nil"/>
            </w:tcBorders>
            <w:vAlign w:val="bottom"/>
          </w:tcPr>
          <w:p w14:paraId="48433C3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610" w:type="pct"/>
            <w:tcBorders>
              <w:top w:val="nil"/>
              <w:left w:val="nil"/>
              <w:bottom w:val="nil"/>
              <w:right w:val="nil"/>
            </w:tcBorders>
            <w:vAlign w:val="bottom"/>
          </w:tcPr>
          <w:p w14:paraId="5669B94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508" w:type="pct"/>
            <w:tcBorders>
              <w:top w:val="nil"/>
              <w:left w:val="nil"/>
              <w:bottom w:val="nil"/>
              <w:right w:val="nil"/>
            </w:tcBorders>
            <w:vAlign w:val="bottom"/>
          </w:tcPr>
          <w:p w14:paraId="30F50A6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225" w:type="pct"/>
            <w:tcBorders>
              <w:top w:val="nil"/>
              <w:left w:val="nil"/>
              <w:bottom w:val="nil"/>
              <w:right w:val="nil"/>
            </w:tcBorders>
            <w:vAlign w:val="bottom"/>
          </w:tcPr>
          <w:p w14:paraId="439D84D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r>
      <w:tr w:rsidR="001A16F0" w:rsidRPr="001A16F0" w14:paraId="58ACAB50" w14:textId="77777777" w:rsidTr="00221CC8">
        <w:trPr>
          <w:trHeight w:val="290"/>
        </w:trPr>
        <w:tc>
          <w:tcPr>
            <w:tcW w:w="405" w:type="pct"/>
            <w:tcBorders>
              <w:top w:val="nil"/>
              <w:left w:val="nil"/>
              <w:bottom w:val="nil"/>
              <w:right w:val="nil"/>
            </w:tcBorders>
            <w:vAlign w:val="bottom"/>
            <w:hideMark/>
          </w:tcPr>
          <w:p w14:paraId="25D2F18E" w14:textId="1E487EA0"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Findlater, 2023;</w:t>
            </w:r>
            <w:r w:rsidRPr="001A16F0">
              <w:rPr>
                <w:rFonts w:ascii="Aptos Narrow" w:hAnsi="Aptos Narrow" w:cs="Calibri"/>
                <w:color w:val="000000"/>
                <w:sz w:val="18"/>
                <w:szCs w:val="18"/>
              </w:rPr>
              <w:fldChar w:fldCharType="begin">
                <w:fldData xml:space="preserve">PEVuZE5vdGU+PENpdGU+PEF1dGhvcj5GaW5kbGF0ZXI8L0F1dGhvcj48WWVhcj4yMDIzPC9ZZWFy
PjxSZWNOdW0+NDk8L1JlY051bT48RGlzcGxheVRleHQ+PHN0eWxlIGZhY2U9InN1cGVyc2NyaXB0
Ij4yMTwvc3R5bGU+PC9EaXNwbGF5VGV4dD48cmVjb3JkPjxyZWMtbnVtYmVyPjQ5PC9yZWMtbnVt
YmVyPjxmb3JlaWduLWtleXM+PGtleSBhcHA9IkVOIiBkYi1pZD0idHgwejJzOXo2OXhmZGtlczIw
cXZ6OTJpNXpmMnZyNXJ4YWV4IiB0aW1lc3RhbXA9IjE3NDIyMDM5MzAiPjQ5PC9rZXk+PC9mb3Jl
aWduLWtleXM+PHJlZi10eXBlIG5hbWU9IkpvdXJuYWwgQXJ0aWNsZSI+MTc8L3JlZi10eXBlPjxj
b250cmlidXRvcnM+PGF1dGhvcnM+PGF1dGhvcj5GaW5kbGF0ZXIsIEx1Y3k8L2F1dGhvcj48YXV0
aG9yPlBpZXJvdHRpLCBMaXZpYTwvYXV0aG9yPjxhdXRob3I+VHVybmVyLCBDaGFybGllPC9hdXRo
b3I+PGF1dGhvcj5XZW5zbGV5LCBBZHJpYW48L2F1dGhvcj48YXV0aG9yPkNoZW4sIENvbmc8L2F1
dGhvcj48YXV0aG9yPlNlYW1hbiwgU2hhdW48L2F1dGhvcj48YXV0aG9yPlNhbWFydHNpZGlzLCBQ
YW50ZWxpczwvYXV0aG9yPjxhdXRob3I+Q2hhcmxldHQsIEFuZHJlPC9hdXRob3I+PGF1dGhvcj5B
bmRlcnNvbiwgQ2hhcmxvdHRlPC9hdXRob3I+PGF1dGhvcj5IdWdoZXMsIEdhcmV0aDwvYXV0aG9y
PjxhdXRob3I+SGlja21hbiwgTWF0dGhldzwvYXV0aG9yPjxhdXRob3I+RWRlZ2hlcmUsIE9iYWdo
ZTwvYXV0aG9yPjxhdXRob3I+T2xpdmVyLCBJc2FiZWw8L2F1dGhvcj48L2F1dGhvcnM+PC9jb250
cmlidXRvcnM+PHRpdGxlcz48dGl0bGU+RXZhbHVhdGluZyB0aGUgaW1wYWN0IG9uIGhlYWx0aCBv
dXRjb21lcyBvZiBhbiBldmVudCB0aGF0IHJlc3VsdGVkIGluIGEgZGVsYXkgaW4gY29udGFjdCB0
cmFjaW5nIG9mIENPVklELTE5IGNhc2VzIGluIEVuZ2xhbmQsIFNlcHRlbWJlciAyMDIwOiBhbiBv
YnNlcnZhdGlvbmFsIHN0dWR5PC90aXRsZT48c2Vjb25kYXJ5LXRpdGxlPkJNSiBvcGVuPC9zZWNv
bmRhcnktdGl0bGU+PC90aXRsZXM+PHBlcmlvZGljYWw+PGZ1bGwtdGl0bGU+Qk1KIE9wZW48L2Z1
bGwtdGl0bGU+PC9wZXJpb2RpY2FsPjxwYWdlcz5lMDY0OTgyPC9wYWdlcz48dm9sdW1lPjEzPC92
b2x1bWU+PG51bWJlcj4xMDwvbnVtYmVyPjxzZWN0aW9uPkZpbmRsYXRlciwgTHVjeS4gVUsgSGVh
bHRoIFNlY3VyaXR5IEFnZW5jeSBTb3V0aCBvZiBFbmdsYW5kLCBCcmlzdG9sLCBVSy4mI3hEO1Bp
ZXJvdHRpLCBMaXZpYS4gUG9wdWxhdGlvbiBIZWFsdGggU2NpZW5jZXMsIFVuaXZlcnNpdHkgb2Yg
QnJpc3RvbCwgQnJpc3RvbCwgVUsgbGl2aWEucGllcm90dGlAYnJpc3RvbC5hYy51ay4mI3hEO1R1
cm5lciwgQ2hhcmxpZS4gVUsgSGVhbHRoIFNlY3VyaXR5IEFnZW5jeSBFYXN0IG9mIEVuZ2xhbmQs
IENhbWJyaWRnZSwgVUsuJiN4RDtXZW5zbGV5LCBBZHJpYW4uIFVLIEhlYWx0aCBTZWN1cml0eSBB
Z2VuY3kgTm9ydGggb2YgRW5nbGFuZCwgTGVlZHMsIFVLLiYjeEQ7Q2hlbiwgQ29uZy4gVUsgSGVh
bHRoIFNlY3VyaXR5IEFnZW5jeSBFYXN0IG9mIEVuZ2xhbmQsIENhbWJyaWRnZSwgVUsuJiN4RDtT
ZWFtYW4sIFNoYXVuLiBNUkMgQmlvc3RhdGlzdGljcyBVbml0LCBDYW1icmlkZ2UsIFVLLiYjeEQ7
U2FtYXJ0c2lkaXMsIFBhbnRlbGlzLiBNUkMgQmlvc3RhdGlzdGljcyBVbml0LCBDYW1icmlkZ2Us
IFVLLiYjeEQ7Q2hhcmxldHQsIEFuZHJlLiBVSyBIZWFsdGggU2VjdXJpdHkgQWdlbmN5LCBMb25k
b24sIFVLLiYjeEQ7QW5kZXJzb24sIENoYXJsb3R0ZS4gVUsgSGVhbHRoIFNlY3VyaXR5IEFnZW5j
eSwgTG9uZG9uLCBVSy4mI3hEO0h1Z2hlcywgR2FyZXRoLiBVSyBIZWFsdGggU2VjdXJpdHkgQWdl
bmN5IE5vcnRoIG9mIEVuZ2xhbmQsIExlZWRzLCBVSy4mI3hEO0hpY2ttYW4sIE1hdHRoZXcuIFBv
cHVsYXRpb24gSGVhbHRoIFNjaWVuY2VzLCBVbml2ZXJzaXR5IG9mIEJyaXN0b2wsIEJyaXN0b2ws
IFVLLiYjeEQ7RWRlZ2hlcmUsIE9iYWdoZS4gVUsgSGVhbHRoIFNlY3VyaXR5IEFnZW5jeSBNaWRs
YW5kcyBhbmQgRWFzdCBvZiBFbmdsYW5kLCBCaXJtaW5naGFtLCBVSy4mI3hEO09saXZlciwgSXNh
YmVsLiBVSyBIZWFsdGggU2VjdXJpdHkgQWdlbmN5IFNvdXRoIG9mIEVuZ2xhbmQsIEJyaXN0b2ws
IFVLLjwvc2VjdGlvbj48a2V5d29yZHM+PGtleXdvcmQ+SHVtYW5zPC9rZXl3b3JkPjxrZXl3b3Jk
PkNPVklELTE5L2VwIFtFcGlkZW1pb2xvZ3ldPC9rZXl3b3JkPjxrZXl3b3JkPkNPVklELTE5L3Bj
IFtQcmV2ZW50aW9uICZhbXA7IENvbnRyb2xdPC9rZXl3b3JkPjxrZXl3b3JkPipDT1ZJRC0xOTwv
a2V5d29yZD48a2V5d29yZD5Db250YWN0IFRyYWNpbmcvbXQgW01ldGhvZHNdPC9rZXl3b3JkPjxr
ZXl3b3JkPlNBUlMtQ29WLTI8L2tleXdvcmQ+PGtleXdvcmQ+RW5nbGFuZC9lcCBbRXBpZGVtaW9s
b2d5XTwva2V5d29yZD48a2V5d29yZD5PdXRjb21lIEFzc2Vzc21lbnQsIEhlYWx0aCBDYXJlPC9r
ZXl3b3JkPjwva2V5d29yZHM+PGRhdGVzPjx5ZWFyPjIwMjM8L3llYXI+PC9kYXRlcz48cHViLWxv
Y2F0aW9uPkVuZ2xhbmQ8L3B1Yi1sb2NhdGlvbj48aXNibj4yMDQ0LTYwNTU8L2lzYm4+PHVybHM+
PHJlbGF0ZWQtdXJscz48dXJsPmh0dHA6Ly9vdmlkc3Aub3ZpZC5jb20vb3ZpZHdlYi5jZ2k/VD1K
UyZhbXA7UEFHRT1yZWZlcmVuY2UmYW1wO0Q9bWVkMjQmYW1wO05FV1M9TiZhbXA7QU49Mzc4Mjc3
NDA8L3VybD48dXJsPmh0dHBzOi8vb3ZpZHNwLm92aWQuY29tL292aWR3ZWIuY2dpP1Q9SlMmYW1w
O0NTQz1ZJmFtcDtORVdTPU4mYW1wO1BBR0U9ZnVsbHRleHQmYW1wO0Q9bWVkMjQmYW1wO0RPPTEw
LjExMzYlMmZibWpvcGVuLTIwMjItMDY0OTgyPC91cmw+PHVybD5odHRwczovL3VvZWxpYnJhcnku
aWRtLm9jbGMub3JnL2xvZ2luP3VybD1odHRwOi8vcmVzb2x2ZXIuZWJzY29ob3N0LmNvbS9vcGVu
dXJsP3NpZD1PVklEOm1lZGxpbmUmYW1wO2lkPXBtaWQ6Mzc4Mjc3NDAmYW1wO2lkPWRvaToxMC4x
MTM2JTJGYm1qb3Blbi0yMDIyLTA2NDk4MiZhbXA7aXNzbj0yMDQ0LTYwNTUmYW1wO2lzYm49JmFt
cDt2b2x1bWU9MTMmYW1wO2lzc3VlPTEwJmFtcDtzcGFnZT1lMDY0OTgyJmFtcDtwYWdlcz1lMDY0
OTgyJmFtcDtkYXRlPTIwMjMmYW1wO3RpdGxlPUJNSitPcGVuJmFtcDthdGl0bGU9RXZhbHVhdGlu
Zyt0aGUraW1wYWN0K29uK2hlYWx0aCtvdXRjb21lcytvZithbitldmVudCt0aGF0K3Jlc3VsdGVk
K2luK2ErZGVsYXkraW4rY29udGFjdCt0cmFjaW5nK29mK0NPVklELTE5K2Nhc2VzK2luK0VuZ2xh
bmQlMkMrU2VwdGVtYmVyKzIwMjAlM0ErYW4rb2JzZXJ2YXRpb25hbCtzdHVkeS4mYW1wO2F1bGFz
dD1GaW5kbGF0ZXImYW1wO3BpZD0lM0NhdXRob3IlM0VGaW5kbGF0ZXIrTCUzQyUyRmF1dGhvciUz
RSZhbXA7JTNDQU4lM0UzNzgyNzc0MCUzQyUyRkFOJTNFPC91cmw+PHVybD5odHRwczovL2Jtam9w
ZW4uYm1qLmNvbS9jb250ZW50L2Jtam9wZW4vMTMvMTAvZTA2NDk4Mi5mdWxsLnBkZjwvdXJsPjwv
cmVsYXRlZC11cmxzPjwvdXJscz48Y3VzdG9tNj4gTWVkbGluZSBGVCBNTiBLQjwvY3VzdG9tNj48
Y3VzdG9tNz5JTmNsdWRlPC9jdXN0b203PjxlbGVjdHJvbmljLXJlc291cmNlLW51bT4xMC4xMTM2
L2Jtam9wZW4tMjAyMi0wNjQ5ODI8L2VsZWN0cm9uaWMtcmVzb3VyY2UtbnVtPjxyZW1vdGUtZGF0
YWJhc2UtbmFtZT5PdmlkIE1FRExJTkUoUikgJmx0OzIwMjMgdG8gMjAyNCZndDs8L3JlbW90ZS1k
YXRhYmFzZS1uYW1lPjxhY2Nlc3MtZGF0ZT4yMDIzMTAxMi8vPC9hY2Nlc3MtZGF0ZT48L3JlY29y
ZD48L0NpdGU+PC9FbmROb3RlPn==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GaW5kbGF0ZXI8L0F1dGhvcj48WWVhcj4yMDIzPC9ZZWFy
PjxSZWNOdW0+NDk8L1JlY051bT48RGlzcGxheVRleHQ+PHN0eWxlIGZhY2U9InN1cGVyc2NyaXB0
Ij4yMTwvc3R5bGU+PC9EaXNwbGF5VGV4dD48cmVjb3JkPjxyZWMtbnVtYmVyPjQ5PC9yZWMtbnVt
YmVyPjxmb3JlaWduLWtleXM+PGtleSBhcHA9IkVOIiBkYi1pZD0idHgwejJzOXo2OXhmZGtlczIw
cXZ6OTJpNXpmMnZyNXJ4YWV4IiB0aW1lc3RhbXA9IjE3NDIyMDM5MzAiPjQ5PC9rZXk+PC9mb3Jl
aWduLWtleXM+PHJlZi10eXBlIG5hbWU9IkpvdXJuYWwgQXJ0aWNsZSI+MTc8L3JlZi10eXBlPjxj
b250cmlidXRvcnM+PGF1dGhvcnM+PGF1dGhvcj5GaW5kbGF0ZXIsIEx1Y3k8L2F1dGhvcj48YXV0
aG9yPlBpZXJvdHRpLCBMaXZpYTwvYXV0aG9yPjxhdXRob3I+VHVybmVyLCBDaGFybGllPC9hdXRo
b3I+PGF1dGhvcj5XZW5zbGV5LCBBZHJpYW48L2F1dGhvcj48YXV0aG9yPkNoZW4sIENvbmc8L2F1
dGhvcj48YXV0aG9yPlNlYW1hbiwgU2hhdW48L2F1dGhvcj48YXV0aG9yPlNhbWFydHNpZGlzLCBQ
YW50ZWxpczwvYXV0aG9yPjxhdXRob3I+Q2hhcmxldHQsIEFuZHJlPC9hdXRob3I+PGF1dGhvcj5B
bmRlcnNvbiwgQ2hhcmxvdHRlPC9hdXRob3I+PGF1dGhvcj5IdWdoZXMsIEdhcmV0aDwvYXV0aG9y
PjxhdXRob3I+SGlja21hbiwgTWF0dGhldzwvYXV0aG9yPjxhdXRob3I+RWRlZ2hlcmUsIE9iYWdo
ZTwvYXV0aG9yPjxhdXRob3I+T2xpdmVyLCBJc2FiZWw8L2F1dGhvcj48L2F1dGhvcnM+PC9jb250
cmlidXRvcnM+PHRpdGxlcz48dGl0bGU+RXZhbHVhdGluZyB0aGUgaW1wYWN0IG9uIGhlYWx0aCBv
dXRjb21lcyBvZiBhbiBldmVudCB0aGF0IHJlc3VsdGVkIGluIGEgZGVsYXkgaW4gY29udGFjdCB0
cmFjaW5nIG9mIENPVklELTE5IGNhc2VzIGluIEVuZ2xhbmQsIFNlcHRlbWJlciAyMDIwOiBhbiBv
YnNlcnZhdGlvbmFsIHN0dWR5PC90aXRsZT48c2Vjb25kYXJ5LXRpdGxlPkJNSiBvcGVuPC9zZWNv
bmRhcnktdGl0bGU+PC90aXRsZXM+PHBlcmlvZGljYWw+PGZ1bGwtdGl0bGU+Qk1KIE9wZW48L2Z1
bGwtdGl0bGU+PC9wZXJpb2RpY2FsPjxwYWdlcz5lMDY0OTgyPC9wYWdlcz48dm9sdW1lPjEzPC92
b2x1bWU+PG51bWJlcj4xMDwvbnVtYmVyPjxzZWN0aW9uPkZpbmRsYXRlciwgTHVjeS4gVUsgSGVh
bHRoIFNlY3VyaXR5IEFnZW5jeSBTb3V0aCBvZiBFbmdsYW5kLCBCcmlzdG9sLCBVSy4mI3hEO1Bp
ZXJvdHRpLCBMaXZpYS4gUG9wdWxhdGlvbiBIZWFsdGggU2NpZW5jZXMsIFVuaXZlcnNpdHkgb2Yg
QnJpc3RvbCwgQnJpc3RvbCwgVUsgbGl2aWEucGllcm90dGlAYnJpc3RvbC5hYy51ay4mI3hEO1R1
cm5lciwgQ2hhcmxpZS4gVUsgSGVhbHRoIFNlY3VyaXR5IEFnZW5jeSBFYXN0IG9mIEVuZ2xhbmQs
IENhbWJyaWRnZSwgVUsuJiN4RDtXZW5zbGV5LCBBZHJpYW4uIFVLIEhlYWx0aCBTZWN1cml0eSBB
Z2VuY3kgTm9ydGggb2YgRW5nbGFuZCwgTGVlZHMsIFVLLiYjeEQ7Q2hlbiwgQ29uZy4gVUsgSGVh
bHRoIFNlY3VyaXR5IEFnZW5jeSBFYXN0IG9mIEVuZ2xhbmQsIENhbWJyaWRnZSwgVUsuJiN4RDtT
ZWFtYW4sIFNoYXVuLiBNUkMgQmlvc3RhdGlzdGljcyBVbml0LCBDYW1icmlkZ2UsIFVLLiYjeEQ7
U2FtYXJ0c2lkaXMsIFBhbnRlbGlzLiBNUkMgQmlvc3RhdGlzdGljcyBVbml0LCBDYW1icmlkZ2Us
IFVLLiYjeEQ7Q2hhcmxldHQsIEFuZHJlLiBVSyBIZWFsdGggU2VjdXJpdHkgQWdlbmN5LCBMb25k
b24sIFVLLiYjeEQ7QW5kZXJzb24sIENoYXJsb3R0ZS4gVUsgSGVhbHRoIFNlY3VyaXR5IEFnZW5j
eSwgTG9uZG9uLCBVSy4mI3hEO0h1Z2hlcywgR2FyZXRoLiBVSyBIZWFsdGggU2VjdXJpdHkgQWdl
bmN5IE5vcnRoIG9mIEVuZ2xhbmQsIExlZWRzLCBVSy4mI3hEO0hpY2ttYW4sIE1hdHRoZXcuIFBv
cHVsYXRpb24gSGVhbHRoIFNjaWVuY2VzLCBVbml2ZXJzaXR5IG9mIEJyaXN0b2wsIEJyaXN0b2ws
IFVLLiYjeEQ7RWRlZ2hlcmUsIE9iYWdoZS4gVUsgSGVhbHRoIFNlY3VyaXR5IEFnZW5jeSBNaWRs
YW5kcyBhbmQgRWFzdCBvZiBFbmdsYW5kLCBCaXJtaW5naGFtLCBVSy4mI3hEO09saXZlciwgSXNh
YmVsLiBVSyBIZWFsdGggU2VjdXJpdHkgQWdlbmN5IFNvdXRoIG9mIEVuZ2xhbmQsIEJyaXN0b2ws
IFVLLjwvc2VjdGlvbj48a2V5d29yZHM+PGtleXdvcmQ+SHVtYW5zPC9rZXl3b3JkPjxrZXl3b3Jk
PkNPVklELTE5L2VwIFtFcGlkZW1pb2xvZ3ldPC9rZXl3b3JkPjxrZXl3b3JkPkNPVklELTE5L3Bj
IFtQcmV2ZW50aW9uICZhbXA7IENvbnRyb2xdPC9rZXl3b3JkPjxrZXl3b3JkPipDT1ZJRC0xOTwv
a2V5d29yZD48a2V5d29yZD5Db250YWN0IFRyYWNpbmcvbXQgW01ldGhvZHNdPC9rZXl3b3JkPjxr
ZXl3b3JkPlNBUlMtQ29WLTI8L2tleXdvcmQ+PGtleXdvcmQ+RW5nbGFuZC9lcCBbRXBpZGVtaW9s
b2d5XTwva2V5d29yZD48a2V5d29yZD5PdXRjb21lIEFzc2Vzc21lbnQsIEhlYWx0aCBDYXJlPC9r
ZXl3b3JkPjwva2V5d29yZHM+PGRhdGVzPjx5ZWFyPjIwMjM8L3llYXI+PC9kYXRlcz48cHViLWxv
Y2F0aW9uPkVuZ2xhbmQ8L3B1Yi1sb2NhdGlvbj48aXNibj4yMDQ0LTYwNTU8L2lzYm4+PHVybHM+
PHJlbGF0ZWQtdXJscz48dXJsPmh0dHA6Ly9vdmlkc3Aub3ZpZC5jb20vb3ZpZHdlYi5jZ2k/VD1K
UyZhbXA7UEFHRT1yZWZlcmVuY2UmYW1wO0Q9bWVkMjQmYW1wO05FV1M9TiZhbXA7QU49Mzc4Mjc3
NDA8L3VybD48dXJsPmh0dHBzOi8vb3ZpZHNwLm92aWQuY29tL292aWR3ZWIuY2dpP1Q9SlMmYW1w
O0NTQz1ZJmFtcDtORVdTPU4mYW1wO1BBR0U9ZnVsbHRleHQmYW1wO0Q9bWVkMjQmYW1wO0RPPTEw
LjExMzYlMmZibWpvcGVuLTIwMjItMDY0OTgyPC91cmw+PHVybD5odHRwczovL3VvZWxpYnJhcnku
aWRtLm9jbGMub3JnL2xvZ2luP3VybD1odHRwOi8vcmVzb2x2ZXIuZWJzY29ob3N0LmNvbS9vcGVu
dXJsP3NpZD1PVklEOm1lZGxpbmUmYW1wO2lkPXBtaWQ6Mzc4Mjc3NDAmYW1wO2lkPWRvaToxMC4x
MTM2JTJGYm1qb3Blbi0yMDIyLTA2NDk4MiZhbXA7aXNzbj0yMDQ0LTYwNTUmYW1wO2lzYm49JmFt
cDt2b2x1bWU9MTMmYW1wO2lzc3VlPTEwJmFtcDtzcGFnZT1lMDY0OTgyJmFtcDtwYWdlcz1lMDY0
OTgyJmFtcDtkYXRlPTIwMjMmYW1wO3RpdGxlPUJNSitPcGVuJmFtcDthdGl0bGU9RXZhbHVhdGlu
Zyt0aGUraW1wYWN0K29uK2hlYWx0aCtvdXRjb21lcytvZithbitldmVudCt0aGF0K3Jlc3VsdGVk
K2luK2ErZGVsYXkraW4rY29udGFjdCt0cmFjaW5nK29mK0NPVklELTE5K2Nhc2VzK2luK0VuZ2xh
bmQlMkMrU2VwdGVtYmVyKzIwMjAlM0ErYW4rb2JzZXJ2YXRpb25hbCtzdHVkeS4mYW1wO2F1bGFz
dD1GaW5kbGF0ZXImYW1wO3BpZD0lM0NhdXRob3IlM0VGaW5kbGF0ZXIrTCUzQyUyRmF1dGhvciUz
RSZhbXA7JTNDQU4lM0UzNzgyNzc0MCUzQyUyRkFOJTNFPC91cmw+PHVybD5odHRwczovL2Jtam9w
ZW4uYm1qLmNvbS9jb250ZW50L2Jtam9wZW4vMTMvMTAvZTA2NDk4Mi5mdWxsLnBkZjwvdXJsPjwv
cmVsYXRlZC11cmxzPjwvdXJscz48Y3VzdG9tNj4gTWVkbGluZSBGVCBNTiBLQjwvY3VzdG9tNj48
Y3VzdG9tNz5JTmNsdWRlPC9jdXN0b203PjxlbGVjdHJvbmljLXJlc291cmNlLW51bT4xMC4xMTM2
L2Jtam9wZW4tMjAyMi0wNjQ5ODI8L2VsZWN0cm9uaWMtcmVzb3VyY2UtbnVtPjxyZW1vdGUtZGF0
YWJhc2UtbmFtZT5PdmlkIE1FRExJTkUoUikgJmx0OzIwMjMgdG8gMjAyNCZndDs8L3JlbW90ZS1k
YXRhYmFzZS1uYW1lPjxhY2Nlc3MtZGF0ZT4yMDIzMTAxMi8vPC9hY2Nlc3MtZGF0ZT48L3JlY29y
ZD48L0NpdGU+PC9FbmROb3RlPn==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1</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England</w:t>
            </w:r>
          </w:p>
        </w:tc>
        <w:tc>
          <w:tcPr>
            <w:tcW w:w="305" w:type="pct"/>
            <w:tcBorders>
              <w:top w:val="nil"/>
              <w:left w:val="nil"/>
              <w:bottom w:val="nil"/>
              <w:right w:val="nil"/>
            </w:tcBorders>
            <w:vAlign w:val="bottom"/>
          </w:tcPr>
          <w:p w14:paraId="2889A39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ITS)</w:t>
            </w:r>
          </w:p>
        </w:tc>
        <w:tc>
          <w:tcPr>
            <w:tcW w:w="457" w:type="pct"/>
            <w:tcBorders>
              <w:top w:val="nil"/>
              <w:left w:val="nil"/>
              <w:bottom w:val="nil"/>
              <w:right w:val="nil"/>
            </w:tcBorders>
            <w:vAlign w:val="bottom"/>
          </w:tcPr>
          <w:p w14:paraId="4354900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vid-19</w:t>
            </w:r>
          </w:p>
        </w:tc>
        <w:tc>
          <w:tcPr>
            <w:tcW w:w="610" w:type="pct"/>
            <w:tcBorders>
              <w:top w:val="nil"/>
              <w:left w:val="nil"/>
              <w:bottom w:val="nil"/>
              <w:right w:val="nil"/>
            </w:tcBorders>
            <w:vAlign w:val="bottom"/>
          </w:tcPr>
          <w:p w14:paraId="1E25FF5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30</w:t>
            </w:r>
            <w:r w:rsidRPr="001A16F0">
              <w:rPr>
                <w:rFonts w:ascii="Aptos Narrow" w:hAnsi="Aptos Narrow" w:cs="Calibri"/>
                <w:color w:val="000000"/>
                <w:sz w:val="18"/>
                <w:szCs w:val="18"/>
                <w:vertAlign w:val="superscript"/>
              </w:rPr>
              <w:t>th</w:t>
            </w:r>
            <w:r w:rsidRPr="001A16F0">
              <w:rPr>
                <w:rFonts w:ascii="Aptos Narrow" w:hAnsi="Aptos Narrow" w:cs="Calibri"/>
                <w:color w:val="000000"/>
                <w:sz w:val="18"/>
                <w:szCs w:val="18"/>
              </w:rPr>
              <w:t xml:space="preserve"> September-5</w:t>
            </w:r>
            <w:r w:rsidRPr="001A16F0">
              <w:rPr>
                <w:rFonts w:ascii="Aptos Narrow" w:hAnsi="Aptos Narrow" w:cs="Calibri"/>
                <w:color w:val="000000"/>
                <w:sz w:val="18"/>
                <w:szCs w:val="18"/>
                <w:vertAlign w:val="superscript"/>
              </w:rPr>
              <w:t>th</w:t>
            </w:r>
            <w:r w:rsidRPr="001A16F0">
              <w:rPr>
                <w:rFonts w:ascii="Aptos Narrow" w:hAnsi="Aptos Narrow" w:cs="Calibri"/>
                <w:color w:val="000000"/>
                <w:sz w:val="18"/>
                <w:szCs w:val="18"/>
              </w:rPr>
              <w:t xml:space="preserve"> October 2020 (6d)</w:t>
            </w:r>
          </w:p>
        </w:tc>
        <w:tc>
          <w:tcPr>
            <w:tcW w:w="559" w:type="pct"/>
            <w:tcBorders>
              <w:top w:val="nil"/>
              <w:left w:val="nil"/>
              <w:bottom w:val="nil"/>
              <w:right w:val="nil"/>
            </w:tcBorders>
            <w:vAlign w:val="bottom"/>
          </w:tcPr>
          <w:p w14:paraId="32C05E5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5 285 / 59 027</w:t>
            </w:r>
          </w:p>
        </w:tc>
        <w:tc>
          <w:tcPr>
            <w:tcW w:w="863" w:type="pct"/>
            <w:tcBorders>
              <w:top w:val="nil"/>
              <w:left w:val="nil"/>
              <w:bottom w:val="nil"/>
              <w:right w:val="nil"/>
            </w:tcBorders>
            <w:vAlign w:val="bottom"/>
          </w:tcPr>
          <w:p w14:paraId="18EF942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Community / Primary cases in the control group were sourced from health records </w:t>
            </w:r>
            <w:r w:rsidRPr="001A16F0">
              <w:rPr>
                <w:rFonts w:ascii="Aptos Narrow" w:hAnsi="Aptos Narrow" w:cs="Calibri"/>
                <w:color w:val="000000"/>
                <w:sz w:val="18"/>
                <w:szCs w:val="18"/>
              </w:rPr>
              <w:lastRenderedPageBreak/>
              <w:t>and restricted to those arising from community testing.</w:t>
            </w:r>
          </w:p>
        </w:tc>
        <w:tc>
          <w:tcPr>
            <w:tcW w:w="458" w:type="pct"/>
            <w:tcBorders>
              <w:top w:val="nil"/>
              <w:left w:val="nil"/>
              <w:bottom w:val="nil"/>
              <w:right w:val="nil"/>
            </w:tcBorders>
            <w:vAlign w:val="bottom"/>
          </w:tcPr>
          <w:p w14:paraId="3A14967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lt; 18: 8.5%,</w:t>
            </w:r>
          </w:p>
          <w:p w14:paraId="42DDCA7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8-29: 45%,</w:t>
            </w:r>
          </w:p>
          <w:p w14:paraId="51AE2D7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30-49: 25.5%,</w:t>
            </w:r>
          </w:p>
          <w:p w14:paraId="2214464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50-69: 17.5%,</w:t>
            </w:r>
          </w:p>
          <w:p w14:paraId="7ED966F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70: 3.5%</w:t>
            </w:r>
          </w:p>
        </w:tc>
        <w:tc>
          <w:tcPr>
            <w:tcW w:w="610" w:type="pct"/>
            <w:tcBorders>
              <w:top w:val="nil"/>
              <w:left w:val="nil"/>
              <w:bottom w:val="nil"/>
              <w:right w:val="nil"/>
            </w:tcBorders>
            <w:vAlign w:val="bottom"/>
          </w:tcPr>
          <w:p w14:paraId="754FE2A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NR</w:t>
            </w:r>
          </w:p>
        </w:tc>
        <w:tc>
          <w:tcPr>
            <w:tcW w:w="508" w:type="pct"/>
            <w:tcBorders>
              <w:top w:val="nil"/>
              <w:left w:val="nil"/>
              <w:bottom w:val="nil"/>
              <w:right w:val="nil"/>
            </w:tcBorders>
            <w:vAlign w:val="bottom"/>
          </w:tcPr>
          <w:p w14:paraId="14B7011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Black: 2%, Indian: 3%,</w:t>
            </w:r>
          </w:p>
          <w:p w14:paraId="4BB2139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ixed: 2%,</w:t>
            </w:r>
          </w:p>
          <w:p w14:paraId="09A67D3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ther: 1%,</w:t>
            </w:r>
          </w:p>
          <w:p w14:paraId="531DABD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Other Asian: 3%,</w:t>
            </w:r>
          </w:p>
          <w:p w14:paraId="3457798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akistani: 4.5%,</w:t>
            </w:r>
          </w:p>
          <w:p w14:paraId="1ADD2E7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White: 58%,</w:t>
            </w:r>
          </w:p>
          <w:p w14:paraId="324D6F7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ot stated: 27%</w:t>
            </w:r>
          </w:p>
        </w:tc>
        <w:tc>
          <w:tcPr>
            <w:tcW w:w="225" w:type="pct"/>
            <w:tcBorders>
              <w:top w:val="nil"/>
              <w:left w:val="nil"/>
              <w:bottom w:val="nil"/>
              <w:right w:val="nil"/>
            </w:tcBorders>
            <w:vAlign w:val="bottom"/>
          </w:tcPr>
          <w:p w14:paraId="5FB9097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52.5</w:t>
            </w:r>
          </w:p>
        </w:tc>
      </w:tr>
      <w:tr w:rsidR="001A16F0" w:rsidRPr="001A16F0" w14:paraId="2C2DEC7B" w14:textId="77777777" w:rsidTr="00221CC8">
        <w:trPr>
          <w:trHeight w:val="290"/>
        </w:trPr>
        <w:tc>
          <w:tcPr>
            <w:tcW w:w="405" w:type="pct"/>
            <w:tcBorders>
              <w:top w:val="nil"/>
              <w:left w:val="nil"/>
              <w:bottom w:val="nil"/>
              <w:right w:val="nil"/>
            </w:tcBorders>
            <w:vAlign w:val="bottom"/>
            <w:hideMark/>
          </w:tcPr>
          <w:p w14:paraId="733505C9" w14:textId="668F8D09"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anrahan, 2019;</w:t>
            </w:r>
            <w:r w:rsidRPr="001A16F0">
              <w:rPr>
                <w:rFonts w:ascii="Aptos Narrow" w:hAnsi="Aptos Narrow" w:cs="Calibri"/>
                <w:color w:val="000000"/>
                <w:sz w:val="18"/>
                <w:szCs w:val="18"/>
              </w:rPr>
              <w:fldChar w:fldCharType="begin">
                <w:fldData xml:space="preserve">PEVuZE5vdGU+PENpdGU+PEF1dGhvcj5IYW5yYWhhbjwvQXV0aG9yPjxZZWFyPjIwMTk8L1llYXI+
PFJlY051bT41NDwvUmVjTnVtPjxEaXNwbGF5VGV4dD48c3R5bGUgZmFjZT0ic3VwZXJzY3JpcHQi
PjIyPC9zdHlsZT48L0Rpc3BsYXlUZXh0PjxyZWNvcmQ+PHJlYy1udW1iZXI+NTQ8L3JlYy1udW1i
ZXI+PGZvcmVpZ24ta2V5cz48a2V5IGFwcD0iRU4iIGRiLWlkPSJ0eDB6MnM5ejY5eGZka2VzMjBx
dno5Mmk1emYydnI1cnhhZXgiIHRpbWVzdGFtcD0iMTc0MjIwMzkzMCI+NTQ8L2tleT48L2ZvcmVp
Z24ta2V5cz48cmVmLXR5cGUgbmFtZT0iSm91cm5hbCBBcnRpY2xlIj4xNzwvcmVmLXR5cGU+PGNv
bnRyaWJ1dG9ycz48YXV0aG9ycz48YXV0aG9yPkhhbnJhaGFuLCBDb2xsZWVuIEYuPC9hdXRob3I+
PGF1dGhvcj5Ob255YW5lLCBCYXJlbmcgQS4gUy48L2F1dGhvcj48YXV0aG9yPk1tb2xhd2EsIExl
c2VnbzwvYXV0aG9yPjxhdXRob3I+V2VzdCwgTm9yYSBTLjwvYXV0aG9yPjxhdXRob3I+U2l3ZWxh
bmEsIFRzdW5kenVrYW5pPC9hdXRob3I+PGF1dGhvcj5MZWJpbmEsIExpbWFrYXRzbzwvYXV0aG9y
PjxhdXRob3I+TWFydGluc29uLCBOZWlsPC9hdXRob3I+PGF1dGhvcj5Eb3dkeSwgRGF2aWQgVy48
L2F1dGhvcj48L2F1dGhvcnM+PC9jb250cmlidXRvcnM+PHRpdGxlcz48dGl0bGU+Q29udGFjdCB0
cmFjaW5nIHZlcnN1cyBmYWNpbGl0eS1iYXNlZCBzY3JlZW5pbmcgZm9yIGFjdGl2ZSBUQiBjYXNl
IGZpbmRpbmcgaW4gcnVyYWwgU291dGggQWZyaWNhOiBBIHByYWdtYXRpYyBjbHVzdGVyLXJhbmRv
bWl6ZWQgdHJpYWwgKEtoYXJpdG9kZSBUQik8L3RpdGxlPjxzZWNvbmRhcnktdGl0bGU+UExvUyBt
ZWRpY2luZTwvc2Vjb25kYXJ5LXRpdGxlPjwvdGl0bGVzPjxwZXJpb2RpY2FsPjxmdWxsLXRpdGxl
PlBMb1MgbWVkaWNpbmU8L2Z1bGwtdGl0bGU+PC9wZXJpb2RpY2FsPjxwYWdlcz5lMTAwMjc5Njwv
cGFnZXM+PHZvbHVtZT4xNjwvdm9sdW1lPjxudW1iZXI+NDwvbnVtYmVyPjxzZWN0aW9uPkhhbnJh
aGFuLCBDb2xsZWVuIEYuIERlcGFydG1lbnQgb2YgRXBpZGVtaW9sb2d5LCBKb2hucyBIb3BraW5z
IEJsb29tYmVyZyBTY2hvb2wgb2YgUHVibGljIEhlYWx0aCwgQmFsdGltb3JlLCBNYXJ5bGFuZCwg
VW5pdGVkIFN0YXRlcyBvZiBBbWVyaWNhLiYjeEQ7Tm9ueWFuZSwgQmFyZW5nIEEgUy4gRGVwYXJ0
bWVudCBvZiBJbnRlcm5hdGlvbmFsIEhlYWx0aCwgSm9obnMgSG9wa2lucyBCbG9vbWJlcmcgU2No
b29sIG9mIFB1YmxpYyBIZWFsdGgsIEJhbHRpbW9yZSwgTWFyeWxhbmQsIFVuaXRlZCBTdGF0ZXMg
b2YgQW1lcmljYS4mI3hEO01tb2xhd2EsIExlc2Vnby4gUGVyaW5hdGFsIEhJViBSZXNlYXJjaCBV
bml0LCBTb3dldG8sIFNvdXRoIEFmcmljYS4mI3hEO1dlc3QsIE5vcmEgUy4gRGVwYXJ0bWVudCBv
ZiBJbnRlcm5hdGlvbmFsIEhlYWx0aCwgSm9obnMgSG9wa2lucyBCbG9vbWJlcmcgU2Nob29sIG9m
IFB1YmxpYyBIZWFsdGgsIEJhbHRpbW9yZSwgTWFyeWxhbmQsIFVuaXRlZCBTdGF0ZXMgb2YgQW1l
cmljYS4mI3hEO1Npd2VsYW5hLCBUc3VuZHp1a2FuaS4gUGVyaW5hdGFsIEhJViBSZXNlYXJjaCBV
bml0LCBTb3dldG8sIFNvdXRoIEFmcmljYS4mI3hEO0xlYmluYSwgTGltYWthdHNvLiBQZXJpbmF0
YWwgSElWIFJlc2VhcmNoIFVuaXQsIFNvd2V0bywgU291dGggQWZyaWNhLiYjeEQ7TWFydGluc29u
LCBOZWlsLiBQZXJpbmF0YWwgSElWIFJlc2VhcmNoIFVuaXQsIFNvd2V0bywgU291dGggQWZyaWNh
LiYjeEQ7RG93ZHksIERhdmlkIFcuIERlcGFydG1lbnQgb2YgRXBpZGVtaW9sb2d5LCBKb2hucyBI
b3BraW5zIEJsb29tYmVyZyBTY2hvb2wgb2YgUHVibGljIEhlYWx0aCwgQmFsdGltb3JlLCBNYXJ5
bGFuZCwgVW5pdGVkIFN0YXRlcyBvZiBBbWVyaWNhLjwvc2VjdGlvbj48a2V5d29yZHM+PGtleXdv
cmQ+QWRvbGVzY2VudDwva2V5d29yZD48a2V5d29yZD5BZHVsdDwva2V5d29yZD48a2V5d29yZD5B
Z2VkPC9rZXl3b3JkPjxrZXl3b3JkPkFnZWQsIDgwIGFuZCBvdmVyPC9rZXl3b3JkPjxrZXl3b3Jk
PkFtYnVsYXRvcnkgQ2FyZSBGYWNpbGl0aWVzPC9rZXl3b3JkPjxrZXl3b3JkPkNoaWxkPC9rZXl3
b3JkPjxrZXl3b3JkPkNoaWxkLCBQcmVzY2hvb2w8L2tleXdvcmQ+PGtleXdvcmQ+Q2x1c3RlciBB
bmFseXNpczwva2V5d29yZD48a2V5d29yZD5Db250YWN0IFRyYWNpbmcvbXQgW01ldGhvZHNdPC9r
ZXl3b3JkPjxrZXl3b3JkPipDb250YWN0IFRyYWNpbmc8L2tleXdvcmQ+PGtleXdvcmQ+RmVtYWxl
PC9rZXl3b3JkPjxrZXl3b3JkPkh1bWFuczwva2V5d29yZD48a2V5d29yZD5NYWxlPC9rZXl3b3Jk
PjxrZXl3b3JkPk1hc3MgU2NyZWVuaW5nL210IFtNZXRob2RzXTwva2V5d29yZD48a2V5d29yZD4q
TWFzcyBTY3JlZW5pbmc8L2tleXdvcmQ+PGtleXdvcmQ+TWlkZGxlIEFnZWQ8L2tleXdvcmQ+PGtl
eXdvcmQ+TXljb2JhY3Rlcml1bSB0dWJlcmN1bG9zaXMvaXAgW0lzb2xhdGlvbiAmYW1wOyBQdXJp
ZmljYXRpb25dPC9rZXl3b3JkPjxrZXl3b3JkPlByb2dyYW0gRXZhbHVhdGlvbjwva2V5d29yZD48
a2V5d29yZD5SdXJhbCBQb3B1bGF0aW9uL3NuIFtTdGF0aXN0aWNzICZhbXA7IE51bWVyaWNhbCBE
YXRhXTwva2V5d29yZD48a2V5d29yZD5Tb3V0aCBBZnJpY2EvZXAgW0VwaWRlbWlvbG9neV08L2tl
eXdvcmQ+PGtleXdvcmQ+U3B1dHVtL21pIFtNaWNyb2Jpb2xvZ3ldPC9rZXl3b3JkPjxrZXl3b3Jk
PipUdWJlcmN1bG9zaXMvZGkgW0RpYWdub3Npc108L2tleXdvcmQ+PGtleXdvcmQ+KlR1YmVyY3Vs
b3Npcy9lcCBbRXBpZGVtaW9sb2d5XTwva2V5d29yZD48a2V5d29yZD5Zb3VuZyBBZHVsdDwva2V5
d29yZD48L2tleXdvcmRzPjxkYXRlcz48eWVhcj4yMDE5PC95ZWFyPjwvZGF0ZXM+PHB1Yi1sb2Nh
dGlvbj5Vbml0ZWQgU3RhdGVzPC9wdWItbG9jYXRpb24+PGlzYm4+MTU0OS0xNjc2JiN4RDsxNTQ5
LTEyNzc8L2lzYm4+PHVybHM+PHJlbGF0ZWQtdXJscz48dXJsPmh0dHA6Ly9vdmlkc3Aub3ZpZC5j
b20vb3ZpZHdlYi5jZ2k/VD1KUyZhbXA7UEFHRT1yZWZlcmVuY2UmYW1wO0Q9bWVkMTYmYW1wO05F
V1M9TiZhbXA7QU49MzEwMzkxNjU8L3VybD48dXJsPmh0dHBzOi8vb3ZpZHNwLm92aWQuY29tL292
aWR3ZWIuY2dpP1Q9SlMmYW1wO0NTQz1ZJmFtcDtORVdTPU4mYW1wO1BBR0U9ZnVsbHRleHQmYW1w
O0Q9bWVkMTYmYW1wO0RPPTEwLjEzNzElMmZqb3VybmFsLnBtZWQuMTAwMjc5NjwvdXJsPjx1cmw+
aHR0cHM6Ly91b2VsaWJyYXJ5LmlkbS5vY2xjLm9yZy9sb2dpbj91cmw9aHR0cDovL3Jlc29sdmVy
LmVic2NvaG9zdC5jb20vb3BlbnVybD9zaWQ9T1ZJRDptZWRsaW5lJmFtcDtpZD1wbWlkOjMxMDM5
MTY1JmFtcDtpZD1kb2k6MTAuMTM3MSUyRmpvdXJuYWwucG1lZC4xMDAyNzk2JmFtcDtpc3NuPTE1
NDktMTI3NyZhbXA7aXNibj0mYW1wO3ZvbHVtZT0xNiZhbXA7aXNzdWU9NCZhbXA7c3BhZ2U9ZTEw
MDI3OTYmYW1wO3BhZ2VzPWUxMDAyNzk2JmFtcDtkYXRlPTIwMTkmYW1wO3RpdGxlPVBMb1MrTWVk
aWNpbmUrJTJGK1B1YmxpYytMaWJyYXJ5K29mK1NjaWVuY2UmYW1wO2F0aXRsZT1Db250YWN0K3Ry
YWNpbmcrdmVyc3VzK2ZhY2lsaXR5LWJhc2VkK3NjcmVlbmluZytmb3IrYWN0aXZlK1RCK2Nhc2Ur
ZmluZGluZytpbitydXJhbCtTb3V0aCtBZnJpY2ElM0ErQStwcmFnbWF0aWMrY2x1c3Rlci1yYW5k
b21pemVkK3RyaWFsKyUyOEtoYXJpdG9kZStUQiUyOS4mYW1wO2F1bGFzdD1IYW5yYWhhbiZhbXA7
cGlkPSUzQ2F1dGhvciUzRUhhbnJhaGFuK0NGJTNDJTJGYXV0aG9yJTNFJmFtcDslM0NBTiUzRTMx
MDM5MTY1JTNDJTJGQU4lM0U8L3VybD48dXJsPmh0dHBzOi8vam91cm5hbHMucGxvcy5vcmcvcGxv
c21lZGljaW5lL2FydGljbGUvZmlsZT9pZD0xMC4xMzcxL2pvdXJuYWwucG1lZC4xMDAyNzk2JmFt
cDt0eXBlPXByaW50YWJsZTwvdXJsPjwvcmVsYXRlZC11cmxzPjwvdXJscz48Y3VzdG9tNj4gTWVk
bGluZSBGVCBNTiBLQjwvY3VzdG9tNj48Y3VzdG9tNz5JTmNsdWRlPC9jdXN0b203PjxlbGVjdHJv
bmljLXJlc291cmNlLW51bT4xMC4xMzcxL2pvdXJuYWwucG1lZC4xMDAyNzk2PC9lbGVjdHJvbmlj
LXJlc291cmNlLW51bT48cmVtb3RlLWRhdGFiYXNlLW5hbWU+T3ZpZCBNRURMSU5FKFIpICZsdDsy
MDE5Jmd0OzwvcmVtb3RlLWRhdGFiYXNlLW5hbWU+PGFjY2Vzcy1kYXRlPjIwMTkwNDMwLy88L2Fj
Y2Vzcy1kYXRlPjwvcmVjb3JkPjwvQ2l0ZT48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IYW5yYWhhbjwvQXV0aG9yPjxZZWFyPjIwMTk8L1llYXI+
PFJlY051bT41NDwvUmVjTnVtPjxEaXNwbGF5VGV4dD48c3R5bGUgZmFjZT0ic3VwZXJzY3JpcHQi
PjIyPC9zdHlsZT48L0Rpc3BsYXlUZXh0PjxyZWNvcmQ+PHJlYy1udW1iZXI+NTQ8L3JlYy1udW1i
ZXI+PGZvcmVpZ24ta2V5cz48a2V5IGFwcD0iRU4iIGRiLWlkPSJ0eDB6MnM5ejY5eGZka2VzMjBx
dno5Mmk1emYydnI1cnhhZXgiIHRpbWVzdGFtcD0iMTc0MjIwMzkzMCI+NTQ8L2tleT48L2ZvcmVp
Z24ta2V5cz48cmVmLXR5cGUgbmFtZT0iSm91cm5hbCBBcnRpY2xlIj4xNzwvcmVmLXR5cGU+PGNv
bnRyaWJ1dG9ycz48YXV0aG9ycz48YXV0aG9yPkhhbnJhaGFuLCBDb2xsZWVuIEYuPC9hdXRob3I+
PGF1dGhvcj5Ob255YW5lLCBCYXJlbmcgQS4gUy48L2F1dGhvcj48YXV0aG9yPk1tb2xhd2EsIExl
c2VnbzwvYXV0aG9yPjxhdXRob3I+V2VzdCwgTm9yYSBTLjwvYXV0aG9yPjxhdXRob3I+U2l3ZWxh
bmEsIFRzdW5kenVrYW5pPC9hdXRob3I+PGF1dGhvcj5MZWJpbmEsIExpbWFrYXRzbzwvYXV0aG9y
PjxhdXRob3I+TWFydGluc29uLCBOZWlsPC9hdXRob3I+PGF1dGhvcj5Eb3dkeSwgRGF2aWQgVy48
L2F1dGhvcj48L2F1dGhvcnM+PC9jb250cmlidXRvcnM+PHRpdGxlcz48dGl0bGU+Q29udGFjdCB0
cmFjaW5nIHZlcnN1cyBmYWNpbGl0eS1iYXNlZCBzY3JlZW5pbmcgZm9yIGFjdGl2ZSBUQiBjYXNl
IGZpbmRpbmcgaW4gcnVyYWwgU291dGggQWZyaWNhOiBBIHByYWdtYXRpYyBjbHVzdGVyLXJhbmRv
bWl6ZWQgdHJpYWwgKEtoYXJpdG9kZSBUQik8L3RpdGxlPjxzZWNvbmRhcnktdGl0bGU+UExvUyBt
ZWRpY2luZTwvc2Vjb25kYXJ5LXRpdGxlPjwvdGl0bGVzPjxwZXJpb2RpY2FsPjxmdWxsLXRpdGxl
PlBMb1MgbWVkaWNpbmU8L2Z1bGwtdGl0bGU+PC9wZXJpb2RpY2FsPjxwYWdlcz5lMTAwMjc5Njwv
cGFnZXM+PHZvbHVtZT4xNjwvdm9sdW1lPjxudW1iZXI+NDwvbnVtYmVyPjxzZWN0aW9uPkhhbnJh
aGFuLCBDb2xsZWVuIEYuIERlcGFydG1lbnQgb2YgRXBpZGVtaW9sb2d5LCBKb2hucyBIb3BraW5z
IEJsb29tYmVyZyBTY2hvb2wgb2YgUHVibGljIEhlYWx0aCwgQmFsdGltb3JlLCBNYXJ5bGFuZCwg
VW5pdGVkIFN0YXRlcyBvZiBBbWVyaWNhLiYjeEQ7Tm9ueWFuZSwgQmFyZW5nIEEgUy4gRGVwYXJ0
bWVudCBvZiBJbnRlcm5hdGlvbmFsIEhlYWx0aCwgSm9obnMgSG9wa2lucyBCbG9vbWJlcmcgU2No
b29sIG9mIFB1YmxpYyBIZWFsdGgsIEJhbHRpbW9yZSwgTWFyeWxhbmQsIFVuaXRlZCBTdGF0ZXMg
b2YgQW1lcmljYS4mI3hEO01tb2xhd2EsIExlc2Vnby4gUGVyaW5hdGFsIEhJViBSZXNlYXJjaCBV
bml0LCBTb3dldG8sIFNvdXRoIEFmcmljYS4mI3hEO1dlc3QsIE5vcmEgUy4gRGVwYXJ0bWVudCBv
ZiBJbnRlcm5hdGlvbmFsIEhlYWx0aCwgSm9obnMgSG9wa2lucyBCbG9vbWJlcmcgU2Nob29sIG9m
IFB1YmxpYyBIZWFsdGgsIEJhbHRpbW9yZSwgTWFyeWxhbmQsIFVuaXRlZCBTdGF0ZXMgb2YgQW1l
cmljYS4mI3hEO1Npd2VsYW5hLCBUc3VuZHp1a2FuaS4gUGVyaW5hdGFsIEhJViBSZXNlYXJjaCBV
bml0LCBTb3dldG8sIFNvdXRoIEFmcmljYS4mI3hEO0xlYmluYSwgTGltYWthdHNvLiBQZXJpbmF0
YWwgSElWIFJlc2VhcmNoIFVuaXQsIFNvd2V0bywgU291dGggQWZyaWNhLiYjeEQ7TWFydGluc29u
LCBOZWlsLiBQZXJpbmF0YWwgSElWIFJlc2VhcmNoIFVuaXQsIFNvd2V0bywgU291dGggQWZyaWNh
LiYjeEQ7RG93ZHksIERhdmlkIFcuIERlcGFydG1lbnQgb2YgRXBpZGVtaW9sb2d5LCBKb2hucyBI
b3BraW5zIEJsb29tYmVyZyBTY2hvb2wgb2YgUHVibGljIEhlYWx0aCwgQmFsdGltb3JlLCBNYXJ5
bGFuZCwgVW5pdGVkIFN0YXRlcyBvZiBBbWVyaWNhLjwvc2VjdGlvbj48a2V5d29yZHM+PGtleXdv
cmQ+QWRvbGVzY2VudDwva2V5d29yZD48a2V5d29yZD5BZHVsdDwva2V5d29yZD48a2V5d29yZD5B
Z2VkPC9rZXl3b3JkPjxrZXl3b3JkPkFnZWQsIDgwIGFuZCBvdmVyPC9rZXl3b3JkPjxrZXl3b3Jk
PkFtYnVsYXRvcnkgQ2FyZSBGYWNpbGl0aWVzPC9rZXl3b3JkPjxrZXl3b3JkPkNoaWxkPC9rZXl3
b3JkPjxrZXl3b3JkPkNoaWxkLCBQcmVzY2hvb2w8L2tleXdvcmQ+PGtleXdvcmQ+Q2x1c3RlciBB
bmFseXNpczwva2V5d29yZD48a2V5d29yZD5Db250YWN0IFRyYWNpbmcvbXQgW01ldGhvZHNdPC9r
ZXl3b3JkPjxrZXl3b3JkPipDb250YWN0IFRyYWNpbmc8L2tleXdvcmQ+PGtleXdvcmQ+RmVtYWxl
PC9rZXl3b3JkPjxrZXl3b3JkPkh1bWFuczwva2V5d29yZD48a2V5d29yZD5NYWxlPC9rZXl3b3Jk
PjxrZXl3b3JkPk1hc3MgU2NyZWVuaW5nL210IFtNZXRob2RzXTwva2V5d29yZD48a2V5d29yZD4q
TWFzcyBTY3JlZW5pbmc8L2tleXdvcmQ+PGtleXdvcmQ+TWlkZGxlIEFnZWQ8L2tleXdvcmQ+PGtl
eXdvcmQ+TXljb2JhY3Rlcml1bSB0dWJlcmN1bG9zaXMvaXAgW0lzb2xhdGlvbiAmYW1wOyBQdXJp
ZmljYXRpb25dPC9rZXl3b3JkPjxrZXl3b3JkPlByb2dyYW0gRXZhbHVhdGlvbjwva2V5d29yZD48
a2V5d29yZD5SdXJhbCBQb3B1bGF0aW9uL3NuIFtTdGF0aXN0aWNzICZhbXA7IE51bWVyaWNhbCBE
YXRhXTwva2V5d29yZD48a2V5d29yZD5Tb3V0aCBBZnJpY2EvZXAgW0VwaWRlbWlvbG9neV08L2tl
eXdvcmQ+PGtleXdvcmQ+U3B1dHVtL21pIFtNaWNyb2Jpb2xvZ3ldPC9rZXl3b3JkPjxrZXl3b3Jk
PipUdWJlcmN1bG9zaXMvZGkgW0RpYWdub3Npc108L2tleXdvcmQ+PGtleXdvcmQ+KlR1YmVyY3Vs
b3Npcy9lcCBbRXBpZGVtaW9sb2d5XTwva2V5d29yZD48a2V5d29yZD5Zb3VuZyBBZHVsdDwva2V5
d29yZD48L2tleXdvcmRzPjxkYXRlcz48eWVhcj4yMDE5PC95ZWFyPjwvZGF0ZXM+PHB1Yi1sb2Nh
dGlvbj5Vbml0ZWQgU3RhdGVzPC9wdWItbG9jYXRpb24+PGlzYm4+MTU0OS0xNjc2JiN4RDsxNTQ5
LTEyNzc8L2lzYm4+PHVybHM+PHJlbGF0ZWQtdXJscz48dXJsPmh0dHA6Ly9vdmlkc3Aub3ZpZC5j
b20vb3ZpZHdlYi5jZ2k/VD1KUyZhbXA7UEFHRT1yZWZlcmVuY2UmYW1wO0Q9bWVkMTYmYW1wO05F
V1M9TiZhbXA7QU49MzEwMzkxNjU8L3VybD48dXJsPmh0dHBzOi8vb3ZpZHNwLm92aWQuY29tL292
aWR3ZWIuY2dpP1Q9SlMmYW1wO0NTQz1ZJmFtcDtORVdTPU4mYW1wO1BBR0U9ZnVsbHRleHQmYW1w
O0Q9bWVkMTYmYW1wO0RPPTEwLjEzNzElMmZqb3VybmFsLnBtZWQuMTAwMjc5NjwvdXJsPjx1cmw+
aHR0cHM6Ly91b2VsaWJyYXJ5LmlkbS5vY2xjLm9yZy9sb2dpbj91cmw9aHR0cDovL3Jlc29sdmVy
LmVic2NvaG9zdC5jb20vb3BlbnVybD9zaWQ9T1ZJRDptZWRsaW5lJmFtcDtpZD1wbWlkOjMxMDM5
MTY1JmFtcDtpZD1kb2k6MTAuMTM3MSUyRmpvdXJuYWwucG1lZC4xMDAyNzk2JmFtcDtpc3NuPTE1
NDktMTI3NyZhbXA7aXNibj0mYW1wO3ZvbHVtZT0xNiZhbXA7aXNzdWU9NCZhbXA7c3BhZ2U9ZTEw
MDI3OTYmYW1wO3BhZ2VzPWUxMDAyNzk2JmFtcDtkYXRlPTIwMTkmYW1wO3RpdGxlPVBMb1MrTWVk
aWNpbmUrJTJGK1B1YmxpYytMaWJyYXJ5K29mK1NjaWVuY2UmYW1wO2F0aXRsZT1Db250YWN0K3Ry
YWNpbmcrdmVyc3VzK2ZhY2lsaXR5LWJhc2VkK3NjcmVlbmluZytmb3IrYWN0aXZlK1RCK2Nhc2Ur
ZmluZGluZytpbitydXJhbCtTb3V0aCtBZnJpY2ElM0ErQStwcmFnbWF0aWMrY2x1c3Rlci1yYW5k
b21pemVkK3RyaWFsKyUyOEtoYXJpdG9kZStUQiUyOS4mYW1wO2F1bGFzdD1IYW5yYWhhbiZhbXA7
cGlkPSUzQ2F1dGhvciUzRUhhbnJhaGFuK0NGJTNDJTJGYXV0aG9yJTNFJmFtcDslM0NBTiUzRTMx
MDM5MTY1JTNDJTJGQU4lM0U8L3VybD48dXJsPmh0dHBzOi8vam91cm5hbHMucGxvcy5vcmcvcGxv
c21lZGljaW5lL2FydGljbGUvZmlsZT9pZD0xMC4xMzcxL2pvdXJuYWwucG1lZC4xMDAyNzk2JmFt
cDt0eXBlPXByaW50YWJsZTwvdXJsPjwvcmVsYXRlZC11cmxzPjwvdXJscz48Y3VzdG9tNj4gTWVk
bGluZSBGVCBNTiBLQjwvY3VzdG9tNj48Y3VzdG9tNz5JTmNsdWRlPC9jdXN0b203PjxlbGVjdHJv
bmljLXJlc291cmNlLW51bT4xMC4xMzcxL2pvdXJuYWwucG1lZC4xMDAyNzk2PC9lbGVjdHJvbmlj
LXJlc291cmNlLW51bT48cmVtb3RlLWRhdGFiYXNlLW5hbWU+T3ZpZCBNRURMSU5FKFIpICZsdDsy
MDE5Jmd0OzwvcmVtb3RlLWRhdGFiYXNlLW5hbWU+PGFjY2Vzcy1kYXRlPjIwMTkwNDMwLy88L2Fj
Y2Vzcy1kYXRlPjwvcmVjb3JkPjwvQ2l0ZT48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2</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South Africa</w:t>
            </w:r>
          </w:p>
        </w:tc>
        <w:tc>
          <w:tcPr>
            <w:tcW w:w="305" w:type="pct"/>
            <w:tcBorders>
              <w:top w:val="nil"/>
              <w:left w:val="nil"/>
              <w:bottom w:val="nil"/>
              <w:right w:val="nil"/>
            </w:tcBorders>
            <w:vAlign w:val="bottom"/>
          </w:tcPr>
          <w:p w14:paraId="542BD52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arallel cRCT</w:t>
            </w:r>
          </w:p>
        </w:tc>
        <w:tc>
          <w:tcPr>
            <w:tcW w:w="457" w:type="pct"/>
            <w:tcBorders>
              <w:top w:val="nil"/>
              <w:left w:val="nil"/>
              <w:bottom w:val="nil"/>
              <w:right w:val="nil"/>
            </w:tcBorders>
            <w:vAlign w:val="bottom"/>
          </w:tcPr>
          <w:p w14:paraId="309DDB3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32EFABD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uly 2016-January 2020 (January 2018 -July 2018 “washout” period) (3y6m)</w:t>
            </w:r>
          </w:p>
        </w:tc>
        <w:tc>
          <w:tcPr>
            <w:tcW w:w="559" w:type="pct"/>
            <w:tcBorders>
              <w:top w:val="nil"/>
              <w:left w:val="nil"/>
              <w:bottom w:val="nil"/>
              <w:right w:val="nil"/>
            </w:tcBorders>
            <w:vAlign w:val="bottom"/>
          </w:tcPr>
          <w:p w14:paraId="2FA02F4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501 / 1562</w:t>
            </w:r>
          </w:p>
        </w:tc>
        <w:tc>
          <w:tcPr>
            <w:tcW w:w="863" w:type="pct"/>
            <w:tcBorders>
              <w:top w:val="nil"/>
              <w:left w:val="nil"/>
              <w:bottom w:val="nil"/>
              <w:right w:val="nil"/>
            </w:tcBorders>
            <w:vAlign w:val="bottom"/>
          </w:tcPr>
          <w:p w14:paraId="2F43486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ublic primary care clinic / Sampling strategy was not recorded. All patients who started TB treatment in the 2 months prior to the study start through study end (apart from the washout period) and identified contacts.</w:t>
            </w:r>
          </w:p>
        </w:tc>
        <w:tc>
          <w:tcPr>
            <w:tcW w:w="458" w:type="pct"/>
            <w:tcBorders>
              <w:top w:val="nil"/>
              <w:left w:val="nil"/>
              <w:bottom w:val="nil"/>
              <w:right w:val="nil"/>
            </w:tcBorders>
            <w:vAlign w:val="bottom"/>
          </w:tcPr>
          <w:p w14:paraId="433E8B4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ousehold-based: 39 (29-48),</w:t>
            </w:r>
            <w:r w:rsidRPr="001A16F0">
              <w:rPr>
                <w:rFonts w:ascii="Aptos Narrow" w:hAnsi="Aptos Narrow" w:cs="Calibri"/>
                <w:color w:val="000000"/>
                <w:sz w:val="18"/>
                <w:szCs w:val="18"/>
              </w:rPr>
              <w:br/>
              <w:t>incentive-based: 37.5 (28-49).</w:t>
            </w:r>
          </w:p>
        </w:tc>
        <w:tc>
          <w:tcPr>
            <w:tcW w:w="610" w:type="pct"/>
            <w:tcBorders>
              <w:top w:val="nil"/>
              <w:left w:val="nil"/>
              <w:bottom w:val="nil"/>
              <w:right w:val="nil"/>
            </w:tcBorders>
            <w:vAlign w:val="bottom"/>
          </w:tcPr>
          <w:p w14:paraId="51725BD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2B3B202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Black African: 99%,</w:t>
            </w:r>
            <w:r w:rsidRPr="001A16F0">
              <w:rPr>
                <w:rFonts w:ascii="Aptos Narrow" w:hAnsi="Aptos Narrow" w:cs="Calibri"/>
                <w:color w:val="000000"/>
                <w:sz w:val="18"/>
                <w:szCs w:val="18"/>
              </w:rPr>
              <w:br/>
              <w:t>Mixed race: &lt;1%,</w:t>
            </w:r>
            <w:r w:rsidRPr="001A16F0">
              <w:rPr>
                <w:rFonts w:ascii="Aptos Narrow" w:hAnsi="Aptos Narrow" w:cs="Calibri"/>
                <w:color w:val="000000"/>
                <w:sz w:val="18"/>
                <w:szCs w:val="18"/>
              </w:rPr>
              <w:br/>
              <w:t>White: &lt;1%,</w:t>
            </w:r>
            <w:r w:rsidRPr="001A16F0">
              <w:rPr>
                <w:rFonts w:ascii="Aptos Narrow" w:hAnsi="Aptos Narrow" w:cs="Calibri"/>
                <w:color w:val="000000"/>
                <w:sz w:val="18"/>
                <w:szCs w:val="18"/>
              </w:rPr>
              <w:br/>
              <w:t>Indian or Asian: &lt;1%</w:t>
            </w:r>
          </w:p>
        </w:tc>
        <w:tc>
          <w:tcPr>
            <w:tcW w:w="225" w:type="pct"/>
            <w:tcBorders>
              <w:top w:val="nil"/>
              <w:left w:val="nil"/>
              <w:bottom w:val="nil"/>
              <w:right w:val="nil"/>
            </w:tcBorders>
            <w:vAlign w:val="bottom"/>
          </w:tcPr>
          <w:p w14:paraId="164D3D1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42.5</w:t>
            </w:r>
          </w:p>
        </w:tc>
      </w:tr>
      <w:tr w:rsidR="001A16F0" w:rsidRPr="001A16F0" w14:paraId="6D6CF077" w14:textId="77777777" w:rsidTr="00221CC8">
        <w:trPr>
          <w:trHeight w:val="290"/>
        </w:trPr>
        <w:tc>
          <w:tcPr>
            <w:tcW w:w="405" w:type="pct"/>
            <w:tcBorders>
              <w:top w:val="nil"/>
              <w:left w:val="nil"/>
              <w:bottom w:val="nil"/>
              <w:right w:val="nil"/>
            </w:tcBorders>
            <w:vAlign w:val="bottom"/>
            <w:hideMark/>
          </w:tcPr>
          <w:p w14:paraId="78D602F2" w14:textId="25FB2684"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anrahan, 2023;</w:t>
            </w:r>
            <w:r w:rsidRPr="001A16F0">
              <w:rPr>
                <w:rFonts w:ascii="Aptos Narrow" w:hAnsi="Aptos Narrow" w:cs="Calibri"/>
                <w:color w:val="000000"/>
                <w:sz w:val="18"/>
                <w:szCs w:val="18"/>
              </w:rPr>
              <w:fldChar w:fldCharType="begin">
                <w:fldData xml:space="preserve">PEVuZE5vdGU+PENpdGU+PEF1dGhvcj5IYW5yYWhhbjwvQXV0aG9yPjxZZWFyPjIwMjM8L1llYXI+
PFJlY051bT41MzwvUmVjTnVtPjxEaXNwbGF5VGV4dD48c3R5bGUgZmFjZT0ic3VwZXJzY3JpcHQi
PjIzPC9zdHlsZT48L0Rpc3BsYXlUZXh0PjxyZWNvcmQ+PHJlYy1udW1iZXI+NTM8L3JlYy1udW1i
ZXI+PGZvcmVpZ24ta2V5cz48a2V5IGFwcD0iRU4iIGRiLWlkPSJ0eDB6MnM5ejY5eGZka2VzMjBx
dno5Mmk1emYydnI1cnhhZXgiIHRpbWVzdGFtcD0iMTc0MjIwMzkzMCI+NTM8L2tleT48L2ZvcmVp
Z24ta2V5cz48cmVmLXR5cGUgbmFtZT0iSm91cm5hbCBBcnRpY2xlIj4xNzwvcmVmLXR5cGU+PGNv
bnRyaWJ1dG9ycz48YXV0aG9ycz48YXV0aG9yPkhhbnJhaGFuLCBDb2xsZWVuIEYuPC9hdXRob3I+
PGF1dGhvcj5Ob255YW5lLCBCYXJlbmcgQWxldHRhIFNhbm55PC9hdXRob3I+PGF1dGhvcj5MZWJp
bmEsIExpbWFrYXRzbzwvYXV0aG9yPjxhdXRob3I+TW1vbGF3YSwgTGVzZWdvPC9hdXRob3I+PGF1
dGhvcj5TaXdlbGFuYSwgVHN1bmR6dWthbmk8L2F1dGhvcj48YXV0aG9yPldlc3QsIE5vcmEgUy48
L2F1dGhvcj48YXV0aG9yPkFsYmF1Z2gsIE5pY2hvbGFzPC9hdXRob3I+PGF1dGhvcj5NYXJ0aW5z
b24sIE5laWw8L2F1dGhvcj48YXV0aG9yPkRvd2R5LCBEYXZpZCBXLjwvYXV0aG9yPjwvYXV0aG9y
cz48L2NvbnRyaWJ1dG9ycz48dGl0bGVzPjx0aXRsZT5Ib3VzZWhvbGQtIFZlcnN1cyBJbmNlbnRp
dmUtQmFzZWQgQ29udGFjdCBJbnZlc3RpZ2F0aW9uIGZvciBUdWJlcmN1bG9zaXMgaW4gUnVyYWwg
U291dGggQWZyaWNhOiBBIENsdXN0ZXItUmFuZG9taXplZCBUcmlhbDwvdGl0bGU+PHNlY29uZGFy
eS10aXRsZT5DbGluIEluZmVjdCBEaXMuIDwvc2Vjb25kYXJ5LXRpdGxlPjwvdGl0bGVzPjxwYWdl
cz4xMTY0LTExNzI8L3BhZ2VzPjx2b2x1bWU+NzY8L3ZvbHVtZT48bnVtYmVyPjc8L251bWJlcj48
c2VjdGlvbj5IYW5yYWhhbiwgQ29sbGVlbiBGLiBEZXBhcnRtZW50IG9mIEVwaWRlbWlvbG9neSwg
Sm9obnMgSG9wa2lucyBCbG9vbWJlcmcgU2Nob29sIG9mIFB1YmxpYyBIZWFsdGgsIEJhbHRpbW9y
ZSwgTWFyeWxhbmQsIFVTQS4mI3hEO05vbnlhbmUsIEJhcmVuZyBBbGV0dGEgU2FubnkuIERlcGFy
dG1lbnQgb2YgSW50ZXJuYXRpb25hbCBIZWFsdGgsIEpvaG5zIEhvcGtpbnMgQmxvb21iZXJnIFNj
aG9vbCBvZiBQdWJsaWMgSGVhbHRoLCBCYWx0aW1vcmUsIE1hcnlsYW5kLCBVU0EuJiN4RDtMZWJp
bmEsIExpbWFrYXRzby4gQWZyaWNhIEhlYWx0aCBSZXNlYXJjaCBJbnN0aXR1dGUsIER1cmJhbiwg
U291dGggQWZyaWNhLiYjeEQ7TW1vbGF3YSwgTGVzZWdvLiBQZXJpbmF0YWwgSElWIFJlc2VhcmNo
IFVuaXQsIENocmlzIEhhbmkgQmFyYWd3YW5hdGggSG9zcGl0YWwsIERpZXBrbG9vZiwgU293ZXRv
LCBTb3V0aCBBZnJpY2EuJiN4RDtTaXdlbGFuYSwgVHN1bmR6dWthbmkuIFBlcmluYXRhbCBISVYg
UmVzZWFyY2ggVW5pdCwgQ2hyaXMgSGFuaSBCYXJhZ3dhbmF0aCBIb3NwaXRhbCwgRGllcGtsb29m
LCBTb3dldG8sIFNvdXRoIEFmcmljYS4mI3hEO1dlc3QsIE5vcmEgUy4gRGVwYXJ0bWVudCBvZiBJ
bnRlcm5hdGlvbmFsIEhlYWx0aCwgSm9obnMgSG9wa2lucyBCbG9vbWJlcmcgU2Nob29sIG9mIFB1
YmxpYyBIZWFsdGgsIEJhbHRpbW9yZSwgTWFyeWxhbmQsIFVTQS4mI3hEO0FsYmF1Z2gsIE5pY2hv
bGFzLiBEZXBhcnRtZW50IG9mIEVwaWRlbWlvbG9neSwgSm9obnMgSG9wa2lucyBCbG9vbWJlcmcg
U2Nob29sIG9mIFB1YmxpYyBIZWFsdGgsIEJhbHRpbW9yZSwgTWFyeWxhbmQsIFVTQS4mI3hEO01h
cnRpbnNvbiwgTmVpbC4gUGVyaW5hdGFsIEhJViBSZXNlYXJjaCBVbml0LCBDaHJpcyBIYW5pIEJh
cmFnd2FuYXRoIEhvc3BpdGFsLCBEaWVwa2xvb2YsIFNvd2V0bywgU291dGggQWZyaWNhLiYjeEQ7
RG93ZHksIERhdmlkIFcuIERlcGFydG1lbnQgb2YgRXBpZGVtaW9sb2d5LCBKb2hucyBIb3BraW5z
IEJsb29tYmVyZyBTY2hvb2wgb2YgUHVibGljIEhlYWx0aCwgQmFsdGltb3JlLCBNYXJ5bGFuZCwg
VVNBLjwvc2VjdGlvbj48a2V5d29yZHM+PGtleXdvcmQ+SHVtYW5zPC9rZXl3b3JkPjxrZXl3b3Jk
PipNb3RpdmF0aW9uPC9rZXl3b3JkPjxrZXl3b3JkPkNvbnRhY3QgVHJhY2luZzwva2V5d29yZD48
a2V5d29yZD5Tb3V0aCBBZnJpY2EvZXAgW0VwaWRlbWlvbG9neV08L2tleXdvcmQ+PGtleXdvcmQ+
VHViZXJjdWxvc2lzL2RpIFtEaWFnbm9zaXNdPC9rZXl3b3JkPjxrZXl3b3JkPlR1YmVyY3Vsb3Np
cy9lcCBbRXBpZGVtaW9sb2d5XTwva2V5d29yZD48a2V5d29yZD5UdWJlcmN1bG9zaXMvcGMgW1By
ZXZlbnRpb24gJmFtcDsgQ29udHJvbF08L2tleXdvcmQ+PGtleXdvcmQ+KlR1YmVyY3Vsb3Npczwv
a2V5d29yZD48a2V5d29yZD5NYXNzIFNjcmVlbmluZzwva2V5d29yZD48L2tleXdvcmRzPjxkYXRl
cz48eWVhcj4yMDIzPC95ZWFyPjwvZGF0ZXM+PHB1Yi1sb2NhdGlvbj5Vbml0ZWQgU3RhdGVzPC9w
dWItbG9jYXRpb24+PGlzYm4+MTUzNy02NTkxJiN4RDsxMDU4LTQ4Mzg8L2lzYm4+PHVybHM+PHJl
bGF0ZWQtdXJscz48dXJsPmh0dHA6Ly9vdmlkc3Aub3ZpZC5jb20vb3ZpZHdlYi5jZ2k/VD1KUyZh
bXA7UEFHRT1yZWZlcmVuY2UmYW1wO0Q9bWVkMjMmYW1wO05FV1M9TiZhbXA7QU49MzY0NTg4NTc8
L3VybD48dXJsPmh0dHBzOi8vb3ZpZHNwLm92aWQuY29tL292aWR3ZWIuY2dpP1Q9SlMmYW1wO0NT
Qz1ZJmFtcDtORVdTPU4mYW1wO1BBR0U9ZnVsbHRleHQmYW1wO0Q9bWVkMjMmYW1wO0RPPTEwLjEw
OTMlMmZjaWQlMmZjaWFjOTIwPC91cmw+PHVybD5odHRwczovL3VvZWxpYnJhcnkuaWRtLm9jbGMu
b3JnL2xvZ2luP3VybD1odHRwOi8vcmVzb2x2ZXIuZWJzY29ob3N0LmNvbS9vcGVudXJsP3NpZD1P
VklEOm1lZGxpbmUmYW1wO2lkPXBtaWQ6MzY0NTg4NTcmYW1wO2lkPWRvaToxMC4xMDkzJTJGY2lk
JTJGY2lhYzkyMCZhbXA7aXNzbj0xMDU4LTQ4MzgmYW1wO2lzYm49JmFtcDt2b2x1bWU9NzYmYW1w
O2lzc3VlPTcmYW1wO3NwYWdlPTExNjQmYW1wO3BhZ2VzPTExNjQtMTE3MiZhbXA7ZGF0ZT0yMDIz
JmFtcDt0aXRsZT1DbGluaWNhbCtJbmZlY3Rpb3VzK0Rpc2Vhc2VzJmFtcDthdGl0bGU9SG91c2Vo
b2xkLStWZXJzdXMrSW5jZW50aXZlLUJhc2VkK0NvbnRhY3QrSW52ZXN0aWdhdGlvbitmb3IrVHVi
ZXJjdWxvc2lzK2luK1J1cmFsK1NvdXRoK0FmcmljYSUzQStBK0NsdXN0ZXItUmFuZG9taXplZCtU
cmlhbC4mYW1wO2F1bGFzdD1IYW5yYWhhbiZhbXA7cGlkPSUzQ2F1dGhvciUzRUhhbnJhaGFuK0NG
JTNDJTJGYXV0aG9yJTNFJmFtcDslM0NBTiUzRTM2NDU4ODU3JTNDJTJGQU4lM0U8L3VybD48dXJs
Pmh0dHBzOi8vcG1jLm5jYmkubmxtLm5paC5nb3YvYXJ0aWNsZXMvUE1DMTAzMTk3NzEvcGRmL2Np
YWM5MjAucGRmPC91cmw+PC9yZWxhdGVkLXVybHM+PC91cmxzPjxjdXN0b202PiBNZWRsaW5lIEZU
IE1OIEtCPC9jdXN0b202PjxjdXN0b203PklOY2x1ZGU8L2N1c3RvbTc+PGVsZWN0cm9uaWMtcmVz
b3VyY2UtbnVtPjEwLjEwOTMvY2lkL2NpYWM5MjA8L2VsZWN0cm9uaWMtcmVzb3VyY2UtbnVtPjxy
ZW1vdGUtZGF0YWJhc2UtbmFtZT5PdmlkIE1FRExJTkUoUikgJmx0OzIwMjMmZ3Q7PC9yZW1vdGUt
ZGF0YWJhc2UtbmFtZT48L3JlY29yZD48L0NpdGU+PC9FbmROb3RlPn==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IYW5yYWhhbjwvQXV0aG9yPjxZZWFyPjIwMjM8L1llYXI+
PFJlY051bT41MzwvUmVjTnVtPjxEaXNwbGF5VGV4dD48c3R5bGUgZmFjZT0ic3VwZXJzY3JpcHQi
PjIzPC9zdHlsZT48L0Rpc3BsYXlUZXh0PjxyZWNvcmQ+PHJlYy1udW1iZXI+NTM8L3JlYy1udW1i
ZXI+PGZvcmVpZ24ta2V5cz48a2V5IGFwcD0iRU4iIGRiLWlkPSJ0eDB6MnM5ejY5eGZka2VzMjBx
dno5Mmk1emYydnI1cnhhZXgiIHRpbWVzdGFtcD0iMTc0MjIwMzkzMCI+NTM8L2tleT48L2ZvcmVp
Z24ta2V5cz48cmVmLXR5cGUgbmFtZT0iSm91cm5hbCBBcnRpY2xlIj4xNzwvcmVmLXR5cGU+PGNv
bnRyaWJ1dG9ycz48YXV0aG9ycz48YXV0aG9yPkhhbnJhaGFuLCBDb2xsZWVuIEYuPC9hdXRob3I+
PGF1dGhvcj5Ob255YW5lLCBCYXJlbmcgQWxldHRhIFNhbm55PC9hdXRob3I+PGF1dGhvcj5MZWJp
bmEsIExpbWFrYXRzbzwvYXV0aG9yPjxhdXRob3I+TW1vbGF3YSwgTGVzZWdvPC9hdXRob3I+PGF1
dGhvcj5TaXdlbGFuYSwgVHN1bmR6dWthbmk8L2F1dGhvcj48YXV0aG9yPldlc3QsIE5vcmEgUy48
L2F1dGhvcj48YXV0aG9yPkFsYmF1Z2gsIE5pY2hvbGFzPC9hdXRob3I+PGF1dGhvcj5NYXJ0aW5z
b24sIE5laWw8L2F1dGhvcj48YXV0aG9yPkRvd2R5LCBEYXZpZCBXLjwvYXV0aG9yPjwvYXV0aG9y
cz48L2NvbnRyaWJ1dG9ycz48dGl0bGVzPjx0aXRsZT5Ib3VzZWhvbGQtIFZlcnN1cyBJbmNlbnRp
dmUtQmFzZWQgQ29udGFjdCBJbnZlc3RpZ2F0aW9uIGZvciBUdWJlcmN1bG9zaXMgaW4gUnVyYWwg
U291dGggQWZyaWNhOiBBIENsdXN0ZXItUmFuZG9taXplZCBUcmlhbDwvdGl0bGU+PHNlY29uZGFy
eS10aXRsZT5DbGluIEluZmVjdCBEaXMuIDwvc2Vjb25kYXJ5LXRpdGxlPjwvdGl0bGVzPjxwYWdl
cz4xMTY0LTExNzI8L3BhZ2VzPjx2b2x1bWU+NzY8L3ZvbHVtZT48bnVtYmVyPjc8L251bWJlcj48
c2VjdGlvbj5IYW5yYWhhbiwgQ29sbGVlbiBGLiBEZXBhcnRtZW50IG9mIEVwaWRlbWlvbG9neSwg
Sm9obnMgSG9wa2lucyBCbG9vbWJlcmcgU2Nob29sIG9mIFB1YmxpYyBIZWFsdGgsIEJhbHRpbW9y
ZSwgTWFyeWxhbmQsIFVTQS4mI3hEO05vbnlhbmUsIEJhcmVuZyBBbGV0dGEgU2FubnkuIERlcGFy
dG1lbnQgb2YgSW50ZXJuYXRpb25hbCBIZWFsdGgsIEpvaG5zIEhvcGtpbnMgQmxvb21iZXJnIFNj
aG9vbCBvZiBQdWJsaWMgSGVhbHRoLCBCYWx0aW1vcmUsIE1hcnlsYW5kLCBVU0EuJiN4RDtMZWJp
bmEsIExpbWFrYXRzby4gQWZyaWNhIEhlYWx0aCBSZXNlYXJjaCBJbnN0aXR1dGUsIER1cmJhbiwg
U291dGggQWZyaWNhLiYjeEQ7TW1vbGF3YSwgTGVzZWdvLiBQZXJpbmF0YWwgSElWIFJlc2VhcmNo
IFVuaXQsIENocmlzIEhhbmkgQmFyYWd3YW5hdGggSG9zcGl0YWwsIERpZXBrbG9vZiwgU293ZXRv
LCBTb3V0aCBBZnJpY2EuJiN4RDtTaXdlbGFuYSwgVHN1bmR6dWthbmkuIFBlcmluYXRhbCBISVYg
UmVzZWFyY2ggVW5pdCwgQ2hyaXMgSGFuaSBCYXJhZ3dhbmF0aCBIb3NwaXRhbCwgRGllcGtsb29m
LCBTb3dldG8sIFNvdXRoIEFmcmljYS4mI3hEO1dlc3QsIE5vcmEgUy4gRGVwYXJ0bWVudCBvZiBJ
bnRlcm5hdGlvbmFsIEhlYWx0aCwgSm9obnMgSG9wa2lucyBCbG9vbWJlcmcgU2Nob29sIG9mIFB1
YmxpYyBIZWFsdGgsIEJhbHRpbW9yZSwgTWFyeWxhbmQsIFVTQS4mI3hEO0FsYmF1Z2gsIE5pY2hv
bGFzLiBEZXBhcnRtZW50IG9mIEVwaWRlbWlvbG9neSwgSm9obnMgSG9wa2lucyBCbG9vbWJlcmcg
U2Nob29sIG9mIFB1YmxpYyBIZWFsdGgsIEJhbHRpbW9yZSwgTWFyeWxhbmQsIFVTQS4mI3hEO01h
cnRpbnNvbiwgTmVpbC4gUGVyaW5hdGFsIEhJViBSZXNlYXJjaCBVbml0LCBDaHJpcyBIYW5pIEJh
cmFnd2FuYXRoIEhvc3BpdGFsLCBEaWVwa2xvb2YsIFNvd2V0bywgU291dGggQWZyaWNhLiYjeEQ7
RG93ZHksIERhdmlkIFcuIERlcGFydG1lbnQgb2YgRXBpZGVtaW9sb2d5LCBKb2hucyBIb3BraW5z
IEJsb29tYmVyZyBTY2hvb2wgb2YgUHVibGljIEhlYWx0aCwgQmFsdGltb3JlLCBNYXJ5bGFuZCwg
VVNBLjwvc2VjdGlvbj48a2V5d29yZHM+PGtleXdvcmQ+SHVtYW5zPC9rZXl3b3JkPjxrZXl3b3Jk
PipNb3RpdmF0aW9uPC9rZXl3b3JkPjxrZXl3b3JkPkNvbnRhY3QgVHJhY2luZzwva2V5d29yZD48
a2V5d29yZD5Tb3V0aCBBZnJpY2EvZXAgW0VwaWRlbWlvbG9neV08L2tleXdvcmQ+PGtleXdvcmQ+
VHViZXJjdWxvc2lzL2RpIFtEaWFnbm9zaXNdPC9rZXl3b3JkPjxrZXl3b3JkPlR1YmVyY3Vsb3Np
cy9lcCBbRXBpZGVtaW9sb2d5XTwva2V5d29yZD48a2V5d29yZD5UdWJlcmN1bG9zaXMvcGMgW1By
ZXZlbnRpb24gJmFtcDsgQ29udHJvbF08L2tleXdvcmQ+PGtleXdvcmQ+KlR1YmVyY3Vsb3Npczwv
a2V5d29yZD48a2V5d29yZD5NYXNzIFNjcmVlbmluZzwva2V5d29yZD48L2tleXdvcmRzPjxkYXRl
cz48eWVhcj4yMDIzPC95ZWFyPjwvZGF0ZXM+PHB1Yi1sb2NhdGlvbj5Vbml0ZWQgU3RhdGVzPC9w
dWItbG9jYXRpb24+PGlzYm4+MTUzNy02NTkxJiN4RDsxMDU4LTQ4Mzg8L2lzYm4+PHVybHM+PHJl
bGF0ZWQtdXJscz48dXJsPmh0dHA6Ly9vdmlkc3Aub3ZpZC5jb20vb3ZpZHdlYi5jZ2k/VD1KUyZh
bXA7UEFHRT1yZWZlcmVuY2UmYW1wO0Q9bWVkMjMmYW1wO05FV1M9TiZhbXA7QU49MzY0NTg4NTc8
L3VybD48dXJsPmh0dHBzOi8vb3ZpZHNwLm92aWQuY29tL292aWR3ZWIuY2dpP1Q9SlMmYW1wO0NT
Qz1ZJmFtcDtORVdTPU4mYW1wO1BBR0U9ZnVsbHRleHQmYW1wO0Q9bWVkMjMmYW1wO0RPPTEwLjEw
OTMlMmZjaWQlMmZjaWFjOTIwPC91cmw+PHVybD5odHRwczovL3VvZWxpYnJhcnkuaWRtLm9jbGMu
b3JnL2xvZ2luP3VybD1odHRwOi8vcmVzb2x2ZXIuZWJzY29ob3N0LmNvbS9vcGVudXJsP3NpZD1P
VklEOm1lZGxpbmUmYW1wO2lkPXBtaWQ6MzY0NTg4NTcmYW1wO2lkPWRvaToxMC4xMDkzJTJGY2lk
JTJGY2lhYzkyMCZhbXA7aXNzbj0xMDU4LTQ4MzgmYW1wO2lzYm49JmFtcDt2b2x1bWU9NzYmYW1w
O2lzc3VlPTcmYW1wO3NwYWdlPTExNjQmYW1wO3BhZ2VzPTExNjQtMTE3MiZhbXA7ZGF0ZT0yMDIz
JmFtcDt0aXRsZT1DbGluaWNhbCtJbmZlY3Rpb3VzK0Rpc2Vhc2VzJmFtcDthdGl0bGU9SG91c2Vo
b2xkLStWZXJzdXMrSW5jZW50aXZlLUJhc2VkK0NvbnRhY3QrSW52ZXN0aWdhdGlvbitmb3IrVHVi
ZXJjdWxvc2lzK2luK1J1cmFsK1NvdXRoK0FmcmljYSUzQStBK0NsdXN0ZXItUmFuZG9taXplZCtU
cmlhbC4mYW1wO2F1bGFzdD1IYW5yYWhhbiZhbXA7cGlkPSUzQ2F1dGhvciUzRUhhbnJhaGFuK0NG
JTNDJTJGYXV0aG9yJTNFJmFtcDslM0NBTiUzRTM2NDU4ODU3JTNDJTJGQU4lM0U8L3VybD48dXJs
Pmh0dHBzOi8vcG1jLm5jYmkubmxtLm5paC5nb3YvYXJ0aWNsZXMvUE1DMTAzMTk3NzEvcGRmL2Np
YWM5MjAucGRmPC91cmw+PC9yZWxhdGVkLXVybHM+PC91cmxzPjxjdXN0b202PiBNZWRsaW5lIEZU
IE1OIEtCPC9jdXN0b202PjxjdXN0b203PklOY2x1ZGU8L2N1c3RvbTc+PGVsZWN0cm9uaWMtcmVz
b3VyY2UtbnVtPjEwLjEwOTMvY2lkL2NpYWM5MjA8L2VsZWN0cm9uaWMtcmVzb3VyY2UtbnVtPjxy
ZW1vdGUtZGF0YWJhc2UtbmFtZT5PdmlkIE1FRExJTkUoUikgJmx0OzIwMjMmZ3Q7PC9yZW1vdGUt
ZGF0YWJhc2UtbmFtZT48L3JlY29yZD48L0NpdGU+PC9FbmROb3RlPn==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3</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South Africa</w:t>
            </w:r>
          </w:p>
        </w:tc>
        <w:tc>
          <w:tcPr>
            <w:tcW w:w="305" w:type="pct"/>
            <w:tcBorders>
              <w:top w:val="nil"/>
              <w:left w:val="nil"/>
              <w:bottom w:val="nil"/>
              <w:right w:val="nil"/>
            </w:tcBorders>
            <w:vAlign w:val="bottom"/>
          </w:tcPr>
          <w:p w14:paraId="453BFD1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2968587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23164DD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uly 2016-January 2018 (1y6m)</w:t>
            </w:r>
          </w:p>
        </w:tc>
        <w:tc>
          <w:tcPr>
            <w:tcW w:w="559" w:type="pct"/>
            <w:tcBorders>
              <w:top w:val="nil"/>
              <w:left w:val="nil"/>
              <w:bottom w:val="nil"/>
              <w:right w:val="nil"/>
            </w:tcBorders>
            <w:vAlign w:val="bottom"/>
          </w:tcPr>
          <w:p w14:paraId="29B4A93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 / 3655</w:t>
            </w:r>
          </w:p>
        </w:tc>
        <w:tc>
          <w:tcPr>
            <w:tcW w:w="863" w:type="pct"/>
            <w:tcBorders>
              <w:top w:val="nil"/>
              <w:left w:val="nil"/>
              <w:bottom w:val="nil"/>
              <w:right w:val="nil"/>
            </w:tcBorders>
            <w:vAlign w:val="bottom"/>
          </w:tcPr>
          <w:p w14:paraId="12CD603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ublic primary care clinic and community (home visits) / The largest clinics per district in which study inclusion was deemed feasible were selected (including willingness to participate, quality of record keeping, and geographic location). The control arm (facility based) included all clinic attendees presenting with TB symptoms. The intervention arm included TB index patients who had started treatment within the 2 months prior to recruitment.</w:t>
            </w:r>
          </w:p>
        </w:tc>
        <w:tc>
          <w:tcPr>
            <w:tcW w:w="458" w:type="pct"/>
            <w:tcBorders>
              <w:top w:val="nil"/>
              <w:left w:val="nil"/>
              <w:bottom w:val="nil"/>
              <w:right w:val="nil"/>
            </w:tcBorders>
            <w:vAlign w:val="bottom"/>
          </w:tcPr>
          <w:p w14:paraId="6BF16D7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Intervention: 37 (29-48), control: 38 (28-49).</w:t>
            </w:r>
          </w:p>
        </w:tc>
        <w:tc>
          <w:tcPr>
            <w:tcW w:w="610" w:type="pct"/>
            <w:tcBorders>
              <w:top w:val="nil"/>
              <w:left w:val="nil"/>
              <w:bottom w:val="nil"/>
              <w:right w:val="nil"/>
            </w:tcBorders>
            <w:vAlign w:val="bottom"/>
          </w:tcPr>
          <w:p w14:paraId="2800F9E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4880931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0798010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42.0</w:t>
            </w:r>
          </w:p>
        </w:tc>
      </w:tr>
      <w:tr w:rsidR="001A16F0" w:rsidRPr="001A16F0" w14:paraId="03901369" w14:textId="77777777" w:rsidTr="00221CC8">
        <w:trPr>
          <w:trHeight w:val="290"/>
        </w:trPr>
        <w:tc>
          <w:tcPr>
            <w:tcW w:w="405" w:type="pct"/>
            <w:tcBorders>
              <w:top w:val="nil"/>
              <w:left w:val="nil"/>
              <w:bottom w:val="nil"/>
              <w:right w:val="nil"/>
            </w:tcBorders>
            <w:vAlign w:val="bottom"/>
            <w:hideMark/>
          </w:tcPr>
          <w:p w14:paraId="0751ED89" w14:textId="02C7FBC2"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Heumann, 2017;</w:t>
            </w:r>
            <w:r w:rsidRPr="001A16F0">
              <w:rPr>
                <w:rFonts w:ascii="Aptos Narrow" w:hAnsi="Aptos Narrow" w:cs="Calibri"/>
                <w:color w:val="000000"/>
                <w:sz w:val="18"/>
                <w:szCs w:val="18"/>
              </w:rPr>
              <w:fldChar w:fldCharType="begin">
                <w:fldData xml:space="preserve">PEVuZE5vdGU+PENpdGU+PEF1dGhvcj5IZXVtYW5uPC9BdXRob3I+PFllYXI+MjAxNzwvWWVhcj48
UmVjTnVtPjU1PC9SZWNOdW0+PERpc3BsYXlUZXh0PjxzdHlsZSBmYWNlPSJzdXBlcnNjcmlwdCI+
MjQ8L3N0eWxlPjwvRGlzcGxheVRleHQ+PHJlY29yZD48cmVjLW51bWJlcj41NTwvcmVjLW51bWJl
cj48Zm9yZWlnbi1rZXlzPjxrZXkgYXBwPSJFTiIgZGItaWQ9InR4MHoyczl6Njl4ZmRrZXMyMHF2
ejkyaTV6ZjJ2cjVyeGFleCIgdGltZXN0YW1wPSIxNzQyMjAzOTMwIj41NTwva2V5PjwvZm9yZWln
bi1rZXlzPjxyZWYtdHlwZSBuYW1lPSJKb3VybmFsIEFydGljbGUiPjE3PC9yZWYtdHlwZT48Y29u
dHJpYnV0b3JzPjxhdXRob3JzPjxhdXRob3I+SGV1bWFubiwgQ2hyaXN0aW5lIEwuPC9hdXRob3I+
PGF1dGhvcj5LYXR6LCBEYXZpZCBBLjwvYXV0aG9yPjxhdXRob3I+RG9tYnJvd3NraSwgSnVsaWEg
Qy48L2F1dGhvcj48YXV0aG9yPkJlbm5ldHQsIEFteSBCLjwvYXV0aG9yPjxhdXRob3I+TWFuaGFy
dCwgTGlzYSBFLjwvYXV0aG9yPjxhdXRob3I+R29sZGVuLCBNYXR0aGV3IFIuPC9hdXRob3I+PC9h
dXRob3JzPjwvY29udHJpYnV0b3JzPjx0aXRsZXM+PHRpdGxlPkNvbXBhcmlzb24gb2YgSW4tUGVy
c29uIFZlcnN1cyBUZWxlcGhvbmUgSW50ZXJ2aWV3cyBmb3IgRWFybHkgU3lwaGlsaXMgYW5kIEh1
bWFuIEltbXVub2RlZmljaWVuY3kgVmlydXMgUGFydG5lciBTZXJ2aWNlcyBpbiBLaW5nIENvdW50
eSwgV2FzaGluZ3RvbiAoMjAxMC0yMDE0KTwvdGl0bGU+PHNlY29uZGFyeS10aXRsZT5TZXggVHJh
bnNtIERpcy48L3NlY29uZGFyeS10aXRsZT48L3RpdGxlcz48cGVyaW9kaWNhbD48ZnVsbC10aXRs
ZT5TZXggVHJhbnNtIERpcy48L2Z1bGwtdGl0bGU+PC9wZXJpb2RpY2FsPjxwYWdlcz4yNDktMjU0
PC9wYWdlcz48dm9sdW1lPjQ0PC92b2x1bWU+PG51bWJlcj40PC9udW1iZXI+PHNlY3Rpb24+SGV1
bWFubiwgQ2hyaXN0aW5lIEwuIEZyb20gdGhlICpEZXBhcnRtZW50IG9mIE1lZGljaW5lLCBEaXZp
c2lvbiBvZiBJbmZlY3Rpb3VzIERpc2Vhc2VzLCBXYXluZSBTdGF0ZSBVbml2ZXJzaXR5LCBEZXRy
b2l0LCBNSTsgRGVwYXJ0bWVudCBvZiBNZWRpY2luZSwgVW5pdmVyc2l0eSBvZiBXYXNoaW5ndG9u
OyArK1B1YmxpYyBIZWFsdGgtU2VhdHRsZSBhbmQgS2luZyBDb3VudHkgSElWL1NURCBQcm9ncmFt
OyBEZXBhcnRtZW50IG9mIE1lZGljaW5lLCBEaXZpc2lvbiBvZiBBbGxlcmd5IGFuZCBJbmZlY3Rp
b3VzIERpc2Vhc2VzLCBhbmQgUERlcGFydG1lbnRzIG9mIEVwaWRlbWlvbG9neSBhbmQgR2xvYmFs
IEhlYWx0aCwgVW5pdmVyc2l0eSBvZiBXYXNoaW5ndG9uLCBTZWF0dGxlLCBXQS48L3NlY3Rpb24+
PGtleXdvcmRzPjxrZXl3b3JkPkFkdWx0PC9rZXl3b3JkPjxrZXl3b3JkPipDb250YWN0IFRyYWNp
bmcvbXQgW01ldGhvZHNdPC9rZXl3b3JkPjxrZXl3b3JkPkZlbWFsZTwva2V5d29yZD48a2V5d29y
ZD4qSElWIEluZmVjdGlvbnMvZGkgW0RpYWdub3Npc108L2tleXdvcmQ+PGtleXdvcmQ+SElWIElu
ZmVjdGlvbnMvcHggW1BzeWNob2xvZ3ldPC9rZXl3b3JkPjxrZXl3b3JkPkh1bWFuczwva2V5d29y
ZD48a2V5d29yZD4qSW50ZXJ2aWV3cyBhcyBUb3BpYy9tdCBbTWV0aG9kc108L2tleXdvcmQ+PGtl
eXdvcmQ+TWFsZTwva2V5d29yZD48a2V5d29yZD5NaWRkbGUgQWdlZDwva2V5d29yZD48a2V5d29y
ZD5NdWx0aXZhcmlhdGUgQW5hbHlzaXM8L2tleXdvcmQ+PGtleXdvcmQ+UG9pc3NvbiBEaXN0cmli
dXRpb248L2tleXdvcmQ+PGtleXdvcmQ+UmVncmVzc2lvbiBBbmFseXNpczwva2V5d29yZD48a2V5
d29yZD4qU2V4dWFsIFBhcnRuZXJzPC9rZXl3b3JkPjxrZXl3b3JkPipTeXBoaWxpcy9kaSBbRGlh
Z25vc2lzXTwva2V5d29yZD48a2V5d29yZD5TeXBoaWxpcy9weCBbUHN5Y2hvbG9neV08L2tleXdv
cmQ+PGtleXdvcmQ+V2FzaGluZ3Rvbjwva2V5d29yZD48L2tleXdvcmRzPjxkYXRlcz48eWVhcj4y
MDE3PC95ZWFyPjwvZGF0ZXM+PHB1Yi1sb2NhdGlvbj5Vbml0ZWQgU3RhdGVzPC9wdWItbG9jYXRp
b24+PGlzYm4+MTUzNy00NTIxJiN4RDswMTQ4LTU3MTc8L2lzYm4+PHVybHM+PHJlbGF0ZWQtdXJs
cz48dXJsPmh0dHA6Ly9vdmlkc3Aub3ZpZC5jb20vb3ZpZHdlYi5jZ2k/VD1KUyZhbXA7UEFHRT1y
ZWZlcmVuY2UmYW1wO0Q9bWVkMTQmYW1wO05FV1M9TiZhbXA7QU49MjgyODI2NTM8L3VybD48dXJs
Pmh0dHBzOi8vb3ZpZHNwLm92aWQuY29tL292aWR3ZWIuY2dpP1Q9SlMmYW1wO0NTQz1ZJmFtcDtO
RVdTPU4mYW1wO1BBR0U9ZnVsbHRleHQmYW1wO0Q9bWVkMTQmYW1wO0RPPTEwLjEwOTclMmZPTFEu
MDAwMDAwMDAwMDAwMDU4MzwvdXJsPjx1cmw+aHR0cHM6Ly91b2VsaWJyYXJ5LmlkbS5vY2xjLm9y
Zy9sb2dpbj91cmw9aHR0cDovL3Jlc29sdmVyLmVic2NvaG9zdC5jb20vb3BlbnVybD9zaWQ9T1ZJ
RDptZWRsaW5lJmFtcDtpZD1wbWlkOjI4MjgyNjUzJmFtcDtpZD1kb2k6MTAuMTA5NyUyRk9MUS4w
MDAwMDAwMDAwMDAwNTgzJmFtcDtpc3NuPTAxNDgtNTcxNyZhbXA7aXNibj0mYW1wO3ZvbHVtZT00
NCZhbXA7aXNzdWU9NCZhbXA7c3BhZ2U9MjQ5JmFtcDtwYWdlcz0yNDktMjU0JmFtcDtkYXRlPTIw
MTcmYW1wO3RpdGxlPVNleHVhbGx5K1RyYW5zbWl0dGVkK0Rpc2Vhc2VzJmFtcDthdGl0bGU9Q29t
cGFyaXNvbitvZitJbi1QZXJzb24rVmVyc3VzK1RlbGVwaG9uZStJbnRlcnZpZXdzK2ZvcitFYXJs
eStTeXBoaWxpcythbmQrSHVtYW4rSW1tdW5vZGVmaWNpZW5jeStWaXJ1cytQYXJ0bmVyK1NlcnZp
Y2VzK2luK0tpbmcrQ291bnR5JTJDK1dhc2hpbmd0b24rJTI4MjAxMC0yMDE0JTI5LiZhbXA7YXVs
YXN0PUhldW1hbm4mYW1wO3BpZD0lM0NhdXRob3IlM0VIZXVtYW5uK0NMJTNDJTJGYXV0aG9yJTNF
JmFtcDslM0NBTiUzRTI4MjgyNjUzJTNDJTJGQU4lM0U8L3VybD48dXJsPmh0dHBzOi8vcG1jLm5j
YmkubmxtLm5paC5nb3YvYXJ0aWNsZXMvUE1DNTM0NzQ1OC9wZGYvbmlobXMtODM3ODQ1LnBkZjwv
dXJsPjwvcmVsYXRlZC11cmxzPjwvdXJscz48Y3VzdG9tNj4gTWVkbGluZSBGVCBNTiBLQjwvY3Vz
dG9tNj48Y3VzdG9tNz5JTmNsdWRlPC9jdXN0b203PjxlbGVjdHJvbmljLXJlc291cmNlLW51bT4x
MC4xMDk3L09MUS4wMDAwMDAwMDAwMDAwNTgzPC9lbGVjdHJvbmljLXJlc291cmNlLW51bT48cmVt
b3RlLWRhdGFiYXNlLW5hbWU+T3ZpZCBNRURMSU5FKFIpICZsdDsyMDE3Jmd0OzwvcmVtb3RlLWRh
dGFiYXNlLW5hbWU+PC9yZWNvcmQ+PC9DaXRlPjwvRW5kTm90ZT4A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IZXVtYW5uPC9BdXRob3I+PFllYXI+MjAxNzwvWWVhcj48
UmVjTnVtPjU1PC9SZWNOdW0+PERpc3BsYXlUZXh0PjxzdHlsZSBmYWNlPSJzdXBlcnNjcmlwdCI+
MjQ8L3N0eWxlPjwvRGlzcGxheVRleHQ+PHJlY29yZD48cmVjLW51bWJlcj41NTwvcmVjLW51bWJl
cj48Zm9yZWlnbi1rZXlzPjxrZXkgYXBwPSJFTiIgZGItaWQ9InR4MHoyczl6Njl4ZmRrZXMyMHF2
ejkyaTV6ZjJ2cjVyeGFleCIgdGltZXN0YW1wPSIxNzQyMjAzOTMwIj41NTwva2V5PjwvZm9yZWln
bi1rZXlzPjxyZWYtdHlwZSBuYW1lPSJKb3VybmFsIEFydGljbGUiPjE3PC9yZWYtdHlwZT48Y29u
dHJpYnV0b3JzPjxhdXRob3JzPjxhdXRob3I+SGV1bWFubiwgQ2hyaXN0aW5lIEwuPC9hdXRob3I+
PGF1dGhvcj5LYXR6LCBEYXZpZCBBLjwvYXV0aG9yPjxhdXRob3I+RG9tYnJvd3NraSwgSnVsaWEg
Qy48L2F1dGhvcj48YXV0aG9yPkJlbm5ldHQsIEFteSBCLjwvYXV0aG9yPjxhdXRob3I+TWFuaGFy
dCwgTGlzYSBFLjwvYXV0aG9yPjxhdXRob3I+R29sZGVuLCBNYXR0aGV3IFIuPC9hdXRob3I+PC9h
dXRob3JzPjwvY29udHJpYnV0b3JzPjx0aXRsZXM+PHRpdGxlPkNvbXBhcmlzb24gb2YgSW4tUGVy
c29uIFZlcnN1cyBUZWxlcGhvbmUgSW50ZXJ2aWV3cyBmb3IgRWFybHkgU3lwaGlsaXMgYW5kIEh1
bWFuIEltbXVub2RlZmljaWVuY3kgVmlydXMgUGFydG5lciBTZXJ2aWNlcyBpbiBLaW5nIENvdW50
eSwgV2FzaGluZ3RvbiAoMjAxMC0yMDE0KTwvdGl0bGU+PHNlY29uZGFyeS10aXRsZT5TZXggVHJh
bnNtIERpcy48L3NlY29uZGFyeS10aXRsZT48L3RpdGxlcz48cGVyaW9kaWNhbD48ZnVsbC10aXRs
ZT5TZXggVHJhbnNtIERpcy48L2Z1bGwtdGl0bGU+PC9wZXJpb2RpY2FsPjxwYWdlcz4yNDktMjU0
PC9wYWdlcz48dm9sdW1lPjQ0PC92b2x1bWU+PG51bWJlcj40PC9udW1iZXI+PHNlY3Rpb24+SGV1
bWFubiwgQ2hyaXN0aW5lIEwuIEZyb20gdGhlICpEZXBhcnRtZW50IG9mIE1lZGljaW5lLCBEaXZp
c2lvbiBvZiBJbmZlY3Rpb3VzIERpc2Vhc2VzLCBXYXluZSBTdGF0ZSBVbml2ZXJzaXR5LCBEZXRy
b2l0LCBNSTsgRGVwYXJ0bWVudCBvZiBNZWRpY2luZSwgVW5pdmVyc2l0eSBvZiBXYXNoaW5ndG9u
OyArK1B1YmxpYyBIZWFsdGgtU2VhdHRsZSBhbmQgS2luZyBDb3VudHkgSElWL1NURCBQcm9ncmFt
OyBEZXBhcnRtZW50IG9mIE1lZGljaW5lLCBEaXZpc2lvbiBvZiBBbGxlcmd5IGFuZCBJbmZlY3Rp
b3VzIERpc2Vhc2VzLCBhbmQgUERlcGFydG1lbnRzIG9mIEVwaWRlbWlvbG9neSBhbmQgR2xvYmFs
IEhlYWx0aCwgVW5pdmVyc2l0eSBvZiBXYXNoaW5ndG9uLCBTZWF0dGxlLCBXQS48L3NlY3Rpb24+
PGtleXdvcmRzPjxrZXl3b3JkPkFkdWx0PC9rZXl3b3JkPjxrZXl3b3JkPipDb250YWN0IFRyYWNp
bmcvbXQgW01ldGhvZHNdPC9rZXl3b3JkPjxrZXl3b3JkPkZlbWFsZTwva2V5d29yZD48a2V5d29y
ZD4qSElWIEluZmVjdGlvbnMvZGkgW0RpYWdub3Npc108L2tleXdvcmQ+PGtleXdvcmQ+SElWIElu
ZmVjdGlvbnMvcHggW1BzeWNob2xvZ3ldPC9rZXl3b3JkPjxrZXl3b3JkPkh1bWFuczwva2V5d29y
ZD48a2V5d29yZD4qSW50ZXJ2aWV3cyBhcyBUb3BpYy9tdCBbTWV0aG9kc108L2tleXdvcmQ+PGtl
eXdvcmQ+TWFsZTwva2V5d29yZD48a2V5d29yZD5NaWRkbGUgQWdlZDwva2V5d29yZD48a2V5d29y
ZD5NdWx0aXZhcmlhdGUgQW5hbHlzaXM8L2tleXdvcmQ+PGtleXdvcmQ+UG9pc3NvbiBEaXN0cmli
dXRpb248L2tleXdvcmQ+PGtleXdvcmQ+UmVncmVzc2lvbiBBbmFseXNpczwva2V5d29yZD48a2V5
d29yZD4qU2V4dWFsIFBhcnRuZXJzPC9rZXl3b3JkPjxrZXl3b3JkPipTeXBoaWxpcy9kaSBbRGlh
Z25vc2lzXTwva2V5d29yZD48a2V5d29yZD5TeXBoaWxpcy9weCBbUHN5Y2hvbG9neV08L2tleXdv
cmQ+PGtleXdvcmQ+V2FzaGluZ3Rvbjwva2V5d29yZD48L2tleXdvcmRzPjxkYXRlcz48eWVhcj4y
MDE3PC95ZWFyPjwvZGF0ZXM+PHB1Yi1sb2NhdGlvbj5Vbml0ZWQgU3RhdGVzPC9wdWItbG9jYXRp
b24+PGlzYm4+MTUzNy00NTIxJiN4RDswMTQ4LTU3MTc8L2lzYm4+PHVybHM+PHJlbGF0ZWQtdXJs
cz48dXJsPmh0dHA6Ly9vdmlkc3Aub3ZpZC5jb20vb3ZpZHdlYi5jZ2k/VD1KUyZhbXA7UEFHRT1y
ZWZlcmVuY2UmYW1wO0Q9bWVkMTQmYW1wO05FV1M9TiZhbXA7QU49MjgyODI2NTM8L3VybD48dXJs
Pmh0dHBzOi8vb3ZpZHNwLm92aWQuY29tL292aWR3ZWIuY2dpP1Q9SlMmYW1wO0NTQz1ZJmFtcDtO
RVdTPU4mYW1wO1BBR0U9ZnVsbHRleHQmYW1wO0Q9bWVkMTQmYW1wO0RPPTEwLjEwOTclMmZPTFEu
MDAwMDAwMDAwMDAwMDU4MzwvdXJsPjx1cmw+aHR0cHM6Ly91b2VsaWJyYXJ5LmlkbS5vY2xjLm9y
Zy9sb2dpbj91cmw9aHR0cDovL3Jlc29sdmVyLmVic2NvaG9zdC5jb20vb3BlbnVybD9zaWQ9T1ZJ
RDptZWRsaW5lJmFtcDtpZD1wbWlkOjI4MjgyNjUzJmFtcDtpZD1kb2k6MTAuMTA5NyUyRk9MUS4w
MDAwMDAwMDAwMDAwNTgzJmFtcDtpc3NuPTAxNDgtNTcxNyZhbXA7aXNibj0mYW1wO3ZvbHVtZT00
NCZhbXA7aXNzdWU9NCZhbXA7c3BhZ2U9MjQ5JmFtcDtwYWdlcz0yNDktMjU0JmFtcDtkYXRlPTIw
MTcmYW1wO3RpdGxlPVNleHVhbGx5K1RyYW5zbWl0dGVkK0Rpc2Vhc2VzJmFtcDthdGl0bGU9Q29t
cGFyaXNvbitvZitJbi1QZXJzb24rVmVyc3VzK1RlbGVwaG9uZStJbnRlcnZpZXdzK2ZvcitFYXJs
eStTeXBoaWxpcythbmQrSHVtYW4rSW1tdW5vZGVmaWNpZW5jeStWaXJ1cytQYXJ0bmVyK1NlcnZp
Y2VzK2luK0tpbmcrQ291bnR5JTJDK1dhc2hpbmd0b24rJTI4MjAxMC0yMDE0JTI5LiZhbXA7YXVs
YXN0PUhldW1hbm4mYW1wO3BpZD0lM0NhdXRob3IlM0VIZXVtYW5uK0NMJTNDJTJGYXV0aG9yJTNF
JmFtcDslM0NBTiUzRTI4MjgyNjUzJTNDJTJGQU4lM0U8L3VybD48dXJsPmh0dHBzOi8vcG1jLm5j
YmkubmxtLm5paC5nb3YvYXJ0aWNsZXMvUE1DNTM0NzQ1OC9wZGYvbmlobXMtODM3ODQ1LnBkZjwv
dXJsPjwvcmVsYXRlZC11cmxzPjwvdXJscz48Y3VzdG9tNj4gTWVkbGluZSBGVCBNTiBLQjwvY3Vz
dG9tNj48Y3VzdG9tNz5JTmNsdWRlPC9jdXN0b203PjxlbGVjdHJvbmljLXJlc291cmNlLW51bT4x
MC4xMDk3L09MUS4wMDAwMDAwMDAwMDAwNTgzPC9lbGVjdHJvbmljLXJlc291cmNlLW51bT48cmVt
b3RlLWRhdGFiYXNlLW5hbWU+T3ZpZCBNRURMSU5FKFIpICZsdDsyMDE3Jmd0OzwvcmVtb3RlLWRh
dGFiYXNlLW5hbWU+PC9yZWNvcmQ+PC9DaXRlPjwvRW5kTm90ZT4A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4</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6D124E4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OCC (retrospective) </w:t>
            </w:r>
          </w:p>
        </w:tc>
        <w:tc>
          <w:tcPr>
            <w:tcW w:w="457" w:type="pct"/>
            <w:tcBorders>
              <w:top w:val="nil"/>
              <w:left w:val="nil"/>
              <w:bottom w:val="nil"/>
              <w:right w:val="nil"/>
            </w:tcBorders>
            <w:vAlign w:val="bottom"/>
          </w:tcPr>
          <w:p w14:paraId="7250D0E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arly syphilis (primary, secondary or early latent) and HIV</w:t>
            </w:r>
          </w:p>
        </w:tc>
        <w:tc>
          <w:tcPr>
            <w:tcW w:w="610" w:type="pct"/>
            <w:tcBorders>
              <w:top w:val="nil"/>
              <w:left w:val="nil"/>
              <w:bottom w:val="nil"/>
              <w:right w:val="nil"/>
            </w:tcBorders>
            <w:vAlign w:val="bottom"/>
          </w:tcPr>
          <w:p w14:paraId="216B1E3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010-2014 (4y)</w:t>
            </w:r>
          </w:p>
        </w:tc>
        <w:tc>
          <w:tcPr>
            <w:tcW w:w="559" w:type="pct"/>
            <w:tcBorders>
              <w:top w:val="nil"/>
              <w:left w:val="nil"/>
              <w:bottom w:val="nil"/>
              <w:right w:val="nil"/>
            </w:tcBorders>
            <w:vAlign w:val="bottom"/>
          </w:tcPr>
          <w:p w14:paraId="2573C86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otal 2979 / 2174</w:t>
            </w:r>
          </w:p>
        </w:tc>
        <w:tc>
          <w:tcPr>
            <w:tcW w:w="863" w:type="pct"/>
            <w:tcBorders>
              <w:top w:val="nil"/>
              <w:left w:val="nil"/>
              <w:bottom w:val="nil"/>
              <w:right w:val="nil"/>
            </w:tcBorders>
            <w:vAlign w:val="bottom"/>
          </w:tcPr>
          <w:p w14:paraId="65DCD54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linic and community / The patient register was searched for all King County, Washington residents reported to PHSKC with early syphilis or newly diagnosed HIV infection who were interviewed by DIS for PS between 2010 and 2014. Exclusion: OPs with incomplete interviews.</w:t>
            </w:r>
          </w:p>
        </w:tc>
        <w:tc>
          <w:tcPr>
            <w:tcW w:w="458" w:type="pct"/>
            <w:tcBorders>
              <w:top w:val="nil"/>
              <w:left w:val="nil"/>
              <w:bottom w:val="nil"/>
              <w:right w:val="nil"/>
            </w:tcBorders>
            <w:vAlign w:val="bottom"/>
          </w:tcPr>
          <w:p w14:paraId="63EE591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yphilis: in person 37 (28-45), telephone 41 (32-48). HIV: in person 32 (25-41), telephone 36 (28-46).</w:t>
            </w:r>
          </w:p>
        </w:tc>
        <w:tc>
          <w:tcPr>
            <w:tcW w:w="610" w:type="pct"/>
            <w:tcBorders>
              <w:top w:val="nil"/>
              <w:left w:val="nil"/>
              <w:bottom w:val="nil"/>
              <w:right w:val="nil"/>
            </w:tcBorders>
            <w:vAlign w:val="bottom"/>
          </w:tcPr>
          <w:p w14:paraId="49DD64F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4D77DAE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White: syphilis 66.3%, HIV 58.8%; Black: syphilis 9.6%, HIV 15.5%; Latino: syphilis 12.0%, HIV 15%; Asian: syphilis 3.0%, HIV 5.9%; Other: syphilis 5.6%, HIV 5.2%.</w:t>
            </w:r>
          </w:p>
        </w:tc>
        <w:tc>
          <w:tcPr>
            <w:tcW w:w="225" w:type="pct"/>
            <w:tcBorders>
              <w:top w:val="nil"/>
              <w:left w:val="nil"/>
              <w:bottom w:val="nil"/>
              <w:right w:val="nil"/>
            </w:tcBorders>
            <w:vAlign w:val="bottom"/>
          </w:tcPr>
          <w:p w14:paraId="0A15DB7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yphilis: 2.5, HIV: 10.0</w:t>
            </w:r>
          </w:p>
        </w:tc>
      </w:tr>
      <w:tr w:rsidR="001A16F0" w:rsidRPr="001A16F0" w14:paraId="692FDDA1" w14:textId="77777777" w:rsidTr="00221CC8">
        <w:trPr>
          <w:trHeight w:val="290"/>
        </w:trPr>
        <w:tc>
          <w:tcPr>
            <w:tcW w:w="405" w:type="pct"/>
            <w:tcBorders>
              <w:top w:val="nil"/>
              <w:left w:val="nil"/>
              <w:bottom w:val="nil"/>
              <w:right w:val="nil"/>
            </w:tcBorders>
            <w:vAlign w:val="bottom"/>
            <w:hideMark/>
          </w:tcPr>
          <w:p w14:paraId="49454DB4" w14:textId="7681123B"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u, 2021;</w:t>
            </w:r>
            <w:r w:rsidRPr="001A16F0">
              <w:rPr>
                <w:rFonts w:ascii="Aptos Narrow" w:hAnsi="Aptos Narrow" w:cs="Calibri"/>
                <w:color w:val="000000"/>
                <w:sz w:val="18"/>
                <w:szCs w:val="18"/>
              </w:rPr>
              <w:fldChar w:fldCharType="begin">
                <w:fldData xml:space="preserve">PEVuZE5vdGU+PENpdGU+PEF1dGhvcj5IdTwvQXV0aG9yPjxZZWFyPjIwMjE8L1llYXI+PFJlY051
bT41NjwvUmVjTnVtPjxEaXNwbGF5VGV4dD48c3R5bGUgZmFjZT0ic3VwZXJzY3JpcHQiPjI1PC9z
dHlsZT48L0Rpc3BsYXlUZXh0PjxyZWNvcmQ+PHJlYy1udW1iZXI+NTY8L3JlYy1udW1iZXI+PGZv
cmVpZ24ta2V5cz48a2V5IGFwcD0iRU4iIGRiLWlkPSJ0eDB6MnM5ejY5eGZka2VzMjBxdno5Mmk1
emYydnI1cnhhZXgiIHRpbWVzdGFtcD0iMTc0MjIwMzkzMCI+NTY8L2tleT48L2ZvcmVpZ24ta2V5
cz48cmVmLXR5cGUgbmFtZT0iSm91cm5hbCBBcnRpY2xlIj4xNzwvcmVmLXR5cGU+PGNvbnRyaWJ1
dG9ycz48YXV0aG9ycz48YXV0aG9yPkh1LCBRaW5nLUhhaTwvYXV0aG9yPjxhdXRob3I+UWlhbiwg
SGFuLVpodTwvYXV0aG9yPjxhdXRob3I+TGksIEppYS1NaW5nPC9hdXRob3I+PGF1dGhvcj5MZXVi
YSwgU2VxdW9pYSBJLjwvYXV0aG9yPjxhdXRob3I+Q2h1LCBaaGVuLVhpbmc8L2F1dGhvcj48YXV0
aG9yPlR1cm5lciwgRGVBbm5lPC9hdXRob3I+PGF1dGhvcj5EaW5nLCBIYWktQm88L2F1dGhvcj48
YXV0aG9yPkppYW5nLCBZb25nLUp1bjwvYXV0aG9yPjxhdXRob3I+VmVybXVuZCwgU3RlbiBILjwv
YXV0aG9yPjxhdXRob3I+WHUsIEp1bi1KaWU8L2F1dGhvcj48YXV0aG9yPlNoYW5nLCBIb25nPC9h
dXRob3I+PC9hdXRob3JzPjwvY29udHJpYnV0b3JzPjx0aXRsZXM+PHRpdGxlPkFzc2lzdGVkIFBh
cnRuZXIgTm90aWZpY2F0aW9uIGFuZCBVcHRha2Ugb2YgSElWIFRlc3RpbmcgYW1vbmcgTWVuIFdo
byBIYXZlIFNleCB3aXRoIE1lbjogQSBSYW5kb21pemVkIENvbnRyb2xsZWQgVHJpYWwgaW4gQ2hp
bmE8L3RpdGxlPjxzZWNvbmRhcnktdGl0bGU+TGFuY2V0IFJlZyBIZWFsdGggV2VzdCBQYWMuIDwv
c2Vjb25kYXJ5LXRpdGxlPjwvdGl0bGVzPjxwYWdlcz4xMDAxNzE8L3BhZ2VzPjx2b2x1bWU+MTI8
L3ZvbHVtZT48c2VjdGlvbj5IdSwgUWluZy1IYWkuIE5IQyBLZXkgTGFib3JhdG9yeSBvZiBBSURT
IEltbXVub2xvZ3kgKENoaW5hIE1lZGljYWwgVW5pdmVyc2l0eSksIE5hdGlvbmFsIENsaW5pY2Fs
IFJlc2VhcmNoIENlbnRlciBmb3IgTGFib3JhdG9yeSBNZWRpY2luZSwgVGhlIEZpcnN0IEFmZmls
aWF0ZWQgSG9zcGl0YWwgb2YgQ2hpbmEgTWVkaWNhbCBVbml2ZXJzaXR5LCBTaGVueWFuZywgQ2hp
bmEuJiN4RDtIdSwgUWluZy1IYWkuIEtleSBMYWJvcmF0b3J5IG9mIEFJRFMgSW1tdW5vbG9neSwg
Q2hpbmVzZSBBY2FkZW15IG9mIE1lZGljYWwgU2NpZW5jZXMsIFNoZW55YW5nLCBDaGluYS4mI3hE
O0h1LCBRaW5nLUhhaS4gS2V5IExhYm9yYXRvcnkgb2YgQUlEUyBJbW11bm9sb2d5IG9mIExpYW9u
aW5nIFByb3ZpbmNlLCBTaGVueWFuZywgQ2hpbmEuJiN4RDtIdSwgUWluZy1IYWkuIENvbGxhYm9y
YXRpdmUgSW5ub3ZhdGlvbiBDZW50ZXIgZm9yIERpYWdub3NpcyBhbmQgVHJlYXRtZW50IG9mIElu
ZmVjdGlvdXMgRGlzZWFzZXMsIEhhbmd6aG91LCBDaGluYS4mI3hEO1FpYW4sIEhhbi1aaHUuIFNj
aG9vbCBvZiBQdWJsaWMgSGVhbHRoLCBZYWxlIFVuaXZlcnNpdHksIE5ldyBIYXZlbiwgQ29ubmVj
dGljdXQsIFVTQS4mI3hEO0xpLCBKaWEtTWluZy4gTkhDIEtleSBMYWJvcmF0b3J5IG9mIEFJRFMg
SW1tdW5vbG9neSAoQ2hpbmEgTWVkaWNhbCBVbml2ZXJzaXR5KSwgTmF0aW9uYWwgQ2xpbmljYWwg
UmVzZWFyY2ggQ2VudGVyIGZvciBMYWJvcmF0b3J5IE1lZGljaW5lLCBUaGUgRmlyc3QgQWZmaWxp
YXRlZCBIb3NwaXRhbCBvZiBDaGluYSBNZWRpY2FsIFVuaXZlcnNpdHksIFNoZW55YW5nLCBDaGlu
YS4mI3hEO0xpLCBKaWEtTWluZy4gS2V5IExhYm9yYXRvcnkgb2YgQUlEUyBJbW11bm9sb2d5LCBD
aGluZXNlIEFjYWRlbXkgb2YgTWVkaWNhbCBTY2llbmNlcywgU2hlbnlhbmcsIENoaW5hLiYjeEQ7
TGksIEppYS1NaW5nLiBLZXkgTGFib3JhdG9yeSBvZiBBSURTIEltbXVub2xvZ3kgb2YgTGlhb25p
bmcgUHJvdmluY2UsIFNoZW55YW5nLCBDaGluYS4mI3hEO0xpLCBKaWEtTWluZy4gQ29sbGFib3Jh
dGl2ZSBJbm5vdmF0aW9uIENlbnRlciBmb3IgRGlhZ25vc2lzIGFuZCBUcmVhdG1lbnQgb2YgSW5m
ZWN0aW91cyBEaXNlYXNlcywgSGFuZ3pob3UsIENoaW5hLiYjeEQ7TGV1YmEsIFNlcXVvaWEgSS4g
RGVwYXJ0bWVudCBvZiBFcGlkZW1pb2xvZ3ksIFVuaXZlcnNpdHkgb2YgTm9ydGggQ2Fyb2xpbmEg
YXQgQ2hhcGVsIEhpbGwsIENoYXBlbCBIaWxsLCBOb3J0aCBDYXJvbGluYSwgVVNBLiYjeEQ7Q2h1
LCBaaGVuLVhpbmcuIE5IQyBLZXkgTGFib3JhdG9yeSBvZiBBSURTIEltbXVub2xvZ3kgKENoaW5h
IE1lZGljYWwgVW5pdmVyc2l0eSksIE5hdGlvbmFsIENsaW5pY2FsIFJlc2VhcmNoIENlbnRlciBm
b3IgTGFib3JhdG9yeSBNZWRpY2luZSwgVGhlIEZpcnN0IEFmZmlsaWF0ZWQgSG9zcGl0YWwgb2Yg
Q2hpbmEgTWVkaWNhbCBVbml2ZXJzaXR5LCBTaGVueWFuZywgQ2hpbmEuJiN4RDtDaHUsIFpoZW4t
WGluZy4gS2V5IExhYm9yYXRvcnkgb2YgQUlEUyBJbW11bm9sb2d5LCBDaGluZXNlIEFjYWRlbXkg
b2YgTWVkaWNhbCBTY2llbmNlcywgU2hlbnlhbmcsIENoaW5hLiYjeEQ7Q2h1LCBaaGVuLVhpbmcu
IEtleSBMYWJvcmF0b3J5IG9mIEFJRFMgSW1tdW5vbG9neSBvZiBMaWFvbmluZyBQcm92aW5jZSwg
U2hlbnlhbmcsIENoaW5hLiYjeEQ7Q2h1LCBaaGVuLVhpbmcuIENvbGxhYm9yYXRpdmUgSW5ub3Zh
dGlvbiBDZW50ZXIgZm9yIERpYWdub3NpcyBhbmQgVHJlYXRtZW50IG9mIEluZmVjdGlvdXMgRGlz
ZWFzZXMsIEhhbmd6aG91LCBDaGluYS4mI3hEO1R1cm5lciwgRGVBbm5lLiBDZW50ZXIgZm9yIElu
dGVyZGlzY2lwbGluYXJ5IFJlc2VhcmNoIG9uIEFJRFMgKENJUkEpLCBZYWxlIFVuaXZlcnNpdHks
IE5ldyBIYXZlbiwgQ29ubmVjdGljdXQsIFVTQS4mI3hEO0RpbmcsIEhhaS1Cby4gTkhDIEtleSBM
YWJvcmF0b3J5IG9mIEFJRFMgSW1tdW5vbG9neSAoQ2hpbmEgTWVkaWNhbCBVbml2ZXJzaXR5KSwg
TmF0aW9uYWwgQ2xpbmljYWwgUmVzZWFyY2ggQ2VudGVyIGZvciBMYWJvcmF0b3J5IE1lZGljaW5l
LCBUaGUgRmlyc3QgQWZmaWxpYXRlZCBIb3NwaXRhbCBvZiBDaGluYSBNZWRpY2FsIFVuaXZlcnNp
dHksIFNoZW55YW5nLCBDaGluYS4mI3hEO0RpbmcsIEhhaS1Cby4gS2V5IExhYm9yYXRvcnkgb2Yg
QUlEUyBJbW11bm9sb2d5LCBDaGluZXNlIEFjYWRlbXkgb2YgTWVkaWNhbCBTY2llbmNlcywgU2hl
bnlhbmcsIENoaW5hLiYjeEQ7RGluZywgSGFpLUJvLiBLZXkgTGFib3JhdG9yeSBvZiBBSURTIElt
bXVub2xvZ3kgb2YgTGlhb25pbmcgUHJvdmluY2UsIFNoZW55YW5nLCBDaGluYS4mI3hEO0Rpbmcs
IEhhaS1Cby4gQ29sbGFib3JhdGl2ZSBJbm5vdmF0aW9uIENlbnRlciBmb3IgRGlhZ25vc2lzIGFu
ZCBUcmVhdG1lbnQgb2YgSW5mZWN0aW91cyBEaXNlYXNlcywgSGFuZ3pob3UsIENoaW5hLiYjeEQ7
SmlhbmcsIFlvbmctSnVuLiBOSEMgS2V5IExhYm9yYXRvcnkgb2YgQUlEUyBJbW11bm9sb2d5IChD
aGluYSBNZWRpY2FsIFVuaXZlcnNpdHkpLCBOYXRpb25hbCBDbGluaWNhbCBSZXNlYXJjaCBDZW50
ZXIgZm9yIExhYm9yYXRvcnkgTWVkaWNpbmUsIFRoZSBGaXJzdCBBZmZpbGlhdGVkIEhvc3BpdGFs
IG9mIENoaW5hIE1lZGljYWwgVW5pdmVyc2l0eSwgU2hlbnlhbmcsIENoaW5hLiYjeEQ7Smlhbmcs
IFlvbmctSnVuLiBLZXkgTGFib3JhdG9yeSBvZiBBSURTIEltbXVub2xvZ3ksIENoaW5lc2UgQWNh
ZGVteSBvZiBNZWRpY2FsIFNjaWVuY2VzLCBTaGVueWFuZywgQ2hpbmEuJiN4RDtKaWFuZywgWW9u
Zy1KdW4uIEtleSBMYWJvcmF0b3J5IG9mIEFJRFMgSW1tdW5vbG9neSBvZiBMaWFvbmluZyBQcm92
aW5jZSwgU2hlbnlhbmcsIENoaW5hLiYjeEQ7SmlhbmcsIFlvbmctSnVuLiBDb2xsYWJvcmF0aXZl
IElubm92YXRpb24gQ2VudGVyIGZvciBEaWFnbm9zaXMgYW5kIFRyZWF0bWVudCBvZiBJbmZlY3Rp
b3VzIERpc2Vhc2VzLCBIYW5nemhvdSwgQ2hpbmEuJiN4RDtWZXJtdW5kLCBTdGVuIEguIFNjaG9v
bCBvZiBQdWJsaWMgSGVhbHRoLCBZYWxlIFVuaXZlcnNpdHksIE5ldyBIYXZlbiwgQ29ubmVjdGlj
dXQsIFVTQS4mI3hEO1h1LCBKdW4tSmllLiBOSEMgS2V5IExhYm9yYXRvcnkgb2YgQUlEUyBJbW11
bm9sb2d5IChDaGluYSBNZWRpY2FsIFVuaXZlcnNpdHkpLCBOYXRpb25hbCBDbGluaWNhbCBSZXNl
YXJjaCBDZW50ZXIgZm9yIExhYm9yYXRvcnkgTWVkaWNpbmUsIFRoZSBGaXJzdCBBZmZpbGlhdGVk
IEhvc3BpdGFsIG9mIENoaW5hIE1lZGljYWwgVW5pdmVyc2l0eSwgU2hlbnlhbmcsIENoaW5hLiYj
eEQ7WHUsIEp1bi1KaWUuIEtleSBMYWJvcmF0b3J5IG9mIEFJRFMgSW1tdW5vbG9neSwgQ2hpbmVz
ZSBBY2FkZW15IG9mIE1lZGljYWwgU2NpZW5jZXMsIFNoZW55YW5nLCBDaGluYS4mI3hEO1h1LCBK
dW4tSmllLiBLZXkgTGFib3JhdG9yeSBvZiBBSURTIEltbXVub2xvZ3kgb2YgTGlhb25pbmcgUHJv
dmluY2UsIFNoZW55YW5nLCBDaGluYS4mI3hEO1h1LCBKdW4tSmllLiBDb2xsYWJvcmF0aXZlIElu
bm92YXRpb24gQ2VudGVyIGZvciBEaWFnbm9zaXMgYW5kIFRyZWF0bWVudCBvZiBJbmZlY3Rpb3Vz
IERpc2Vhc2VzLCBIYW5nemhvdSwgQ2hpbmEuJiN4RDtTaGFuZywgSG9uZy4gTkhDIEtleSBMYWJv
cmF0b3J5IG9mIEFJRFMgSW1tdW5vbG9neSAoQ2hpbmEgTWVkaWNhbCBVbml2ZXJzaXR5KSwgTmF0
aW9uYWwgQ2xpbmljYWwgUmVzZWFyY2ggQ2VudGVyIGZvciBMYWJvcmF0b3J5IE1lZGljaW5lLCBU
aGUgRmlyc3QgQWZmaWxpYXRlZCBIb3NwaXRhbCBvZiBDaGluYSBNZWRpY2FsIFVuaXZlcnNpdHks
IFNoZW55YW5nLCBDaGluYS4mI3hEO1NoYW5nLCBIb25nLiBLZXkgTGFib3JhdG9yeSBvZiBBSURT
IEltbXVub2xvZ3ksIENoaW5lc2UgQWNhZGVteSBvZiBNZWRpY2FsIFNjaWVuY2VzLCBTaGVueWFu
ZywgQ2hpbmEuJiN4RDtTaGFuZywgSG9uZy4gS2V5IExhYm9yYXRvcnkgb2YgQUlEUyBJbW11bm9s
b2d5IG9mIExpYW9uaW5nIFByb3ZpbmNlLCBTaGVueWFuZywgQ2hpbmEuJiN4RDtTaGFuZywgSG9u
Zy4gQ29sbGFib3JhdGl2ZSBJbm5vdmF0aW9uIENlbnRlciBmb3IgRGlhZ25vc2lzIGFuZCBUcmVh
dG1lbnQgb2YgSW5mZWN0aW91cyBEaXNlYXNlcywgSGFuZ3pob3UsIENoaW5hLjwvc2VjdGlvbj48
ZGF0ZXM+PHllYXI+MjAyMTwveWVhcj48L2RhdGVzPjxwdWItbG9jYXRpb24+RW5nbGFuZDwvcHVi
LWxvY2F0aW9uPjxpc2JuPjI2NjYtNjA2NTwvaXNibj48dXJscz48cmVsYXRlZC11cmxzPjx1cmw+
aHR0cDovL292aWRzcC5vdmlkLmNvbS9vdmlkd2ViLmNnaT9UPUpTJmFtcDtQQUdFPXJlZmVyZW5j
ZSZhbXA7RD1wbW5tNiZhbXA7TkVXUz1OJmFtcDtBTj0zNDUyNzk2NzwvdXJsPjx1cmw+aHR0cHM6
Ly9vdmlkc3Aub3ZpZC5jb20vb3ZpZHdlYi5jZ2k/VD1KUyZhbXA7Q1NDPVkmYW1wO05FV1M9TiZh
bXA7UEFHRT1mdWxsdGV4dCZhbXA7RD1wbW5tNiZhbXA7RE89MTAuMTAxNiUyZmoubGFud3BjLjIw
MjEuMTAwMTcxPC91cmw+PHVybD5odHRwczovL3VvZWxpYnJhcnkuaWRtLm9jbGMub3JnL2xvZ2lu
P3VybD1odHRwOi8vcmVzb2x2ZXIuZWJzY29ob3N0LmNvbS9vcGVudXJsP3NpZD1PVklEOm1lZGxp
bmUmYW1wO2lkPXBtaWQ6MzQ1Mjc5NjcmYW1wO2lkPWRvaToxMC4xMDE2JTJGai5sYW53cGMuMjAy
MS4xMDAxNzEmYW1wO2lzc249MjY2Ni02MDY1JmFtcDtpc2JuPSZhbXA7dm9sdW1lPTEyJmFtcDtp
c3N1ZT0mYW1wO3NwYWdlPTEwMDE3MSZhbXA7cGFnZXM9MTAwMTcxJmFtcDtkYXRlPTIwMjEmYW1w
O3RpdGxlPVRoZStMYW5jZXQrUmVnaW9uYWwrSGVhbHRoLitXZXN0ZXJuK1BhY2lmaWMmYW1wO2F0
aXRsZT1Bc3Npc3RlZCtQYXJ0bmVyK05vdGlmaWNhdGlvbithbmQrVXB0YWtlK29mK0hJVitUZXN0
aW5nK2Ftb25nK01lbitXaG8rSGF2ZStTZXgrd2l0aCtNZW4lM0ErQStSYW5kb21pemVkK0NvbnRy
b2xsZWQrVHJpYWwraW4rQ2hpbmEuJmFtcDthdWxhc3Q9SHUmYW1wO3BpZD0lM0NhdXRob3IlM0VI
dStRSCUzQyUyRmF1dGhvciUzRSZhbXA7JTNDQU4lM0UzNDUyNzk2NyUzQyUyRkFOJTNFPC91cmw+
PHVybD5odHRwczovL3BtYy5uY2JpLm5sbS5uaWguZ292L2FydGljbGVzL1BNQzgzNTYxMDEvcGRm
L21haW4ucGRmPC91cmw+PC9yZWxhdGVkLXVybHM+PC91cmxzPjxjdXN0b202PiBNZWRsaW5lIEZU
IE1OIEtCPC9jdXN0b202PjxjdXN0b203PklOY2x1ZGU8L2N1c3RvbTc+PGVsZWN0cm9uaWMtcmVz
b3VyY2UtbnVtPjEwLjEwMTYvai5sYW53cGMuMjAyMS4xMDAxNzE8L2VsZWN0cm9uaWMtcmVzb3Vy
Y2UtbnVtPjxyZW1vdGUtZGF0YWJhc2UtbmFtZT5PdmlkIE1FRExJTkUoUikgUHViTWVkLW5vdC1N
RURMSU5FICZsdDsyMDIxJmd0OzwvcmVtb3RlLWRhdGFiYXNlLW5hbWU+PGFjY2Vzcy1kYXRlPjIw
MjEwNjEwLy88L2FjY2Vzcy1kYXRlPjwvcmVj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IdTwvQXV0aG9yPjxZZWFyPjIwMjE8L1llYXI+PFJlY051
bT41NjwvUmVjTnVtPjxEaXNwbGF5VGV4dD48c3R5bGUgZmFjZT0ic3VwZXJzY3JpcHQiPjI1PC9z
dHlsZT48L0Rpc3BsYXlUZXh0PjxyZWNvcmQ+PHJlYy1udW1iZXI+NTY8L3JlYy1udW1iZXI+PGZv
cmVpZ24ta2V5cz48a2V5IGFwcD0iRU4iIGRiLWlkPSJ0eDB6MnM5ejY5eGZka2VzMjBxdno5Mmk1
emYydnI1cnhhZXgiIHRpbWVzdGFtcD0iMTc0MjIwMzkzMCI+NTY8L2tleT48L2ZvcmVpZ24ta2V5
cz48cmVmLXR5cGUgbmFtZT0iSm91cm5hbCBBcnRpY2xlIj4xNzwvcmVmLXR5cGU+PGNvbnRyaWJ1
dG9ycz48YXV0aG9ycz48YXV0aG9yPkh1LCBRaW5nLUhhaTwvYXV0aG9yPjxhdXRob3I+UWlhbiwg
SGFuLVpodTwvYXV0aG9yPjxhdXRob3I+TGksIEppYS1NaW5nPC9hdXRob3I+PGF1dGhvcj5MZXVi
YSwgU2VxdW9pYSBJLjwvYXV0aG9yPjxhdXRob3I+Q2h1LCBaaGVuLVhpbmc8L2F1dGhvcj48YXV0
aG9yPlR1cm5lciwgRGVBbm5lPC9hdXRob3I+PGF1dGhvcj5EaW5nLCBIYWktQm88L2F1dGhvcj48
YXV0aG9yPkppYW5nLCBZb25nLUp1bjwvYXV0aG9yPjxhdXRob3I+VmVybXVuZCwgU3RlbiBILjwv
YXV0aG9yPjxhdXRob3I+WHUsIEp1bi1KaWU8L2F1dGhvcj48YXV0aG9yPlNoYW5nLCBIb25nPC9h
dXRob3I+PC9hdXRob3JzPjwvY29udHJpYnV0b3JzPjx0aXRsZXM+PHRpdGxlPkFzc2lzdGVkIFBh
cnRuZXIgTm90aWZpY2F0aW9uIGFuZCBVcHRha2Ugb2YgSElWIFRlc3RpbmcgYW1vbmcgTWVuIFdo
byBIYXZlIFNleCB3aXRoIE1lbjogQSBSYW5kb21pemVkIENvbnRyb2xsZWQgVHJpYWwgaW4gQ2hp
bmE8L3RpdGxlPjxzZWNvbmRhcnktdGl0bGU+TGFuY2V0IFJlZyBIZWFsdGggV2VzdCBQYWMuIDwv
c2Vjb25kYXJ5LXRpdGxlPjwvdGl0bGVzPjxwYWdlcz4xMDAxNzE8L3BhZ2VzPjx2b2x1bWU+MTI8
L3ZvbHVtZT48c2VjdGlvbj5IdSwgUWluZy1IYWkuIE5IQyBLZXkgTGFib3JhdG9yeSBvZiBBSURT
IEltbXVub2xvZ3kgKENoaW5hIE1lZGljYWwgVW5pdmVyc2l0eSksIE5hdGlvbmFsIENsaW5pY2Fs
IFJlc2VhcmNoIENlbnRlciBmb3IgTGFib3JhdG9yeSBNZWRpY2luZSwgVGhlIEZpcnN0IEFmZmls
aWF0ZWQgSG9zcGl0YWwgb2YgQ2hpbmEgTWVkaWNhbCBVbml2ZXJzaXR5LCBTaGVueWFuZywgQ2hp
bmEuJiN4RDtIdSwgUWluZy1IYWkuIEtleSBMYWJvcmF0b3J5IG9mIEFJRFMgSW1tdW5vbG9neSwg
Q2hpbmVzZSBBY2FkZW15IG9mIE1lZGljYWwgU2NpZW5jZXMsIFNoZW55YW5nLCBDaGluYS4mI3hE
O0h1LCBRaW5nLUhhaS4gS2V5IExhYm9yYXRvcnkgb2YgQUlEUyBJbW11bm9sb2d5IG9mIExpYW9u
aW5nIFByb3ZpbmNlLCBTaGVueWFuZywgQ2hpbmEuJiN4RDtIdSwgUWluZy1IYWkuIENvbGxhYm9y
YXRpdmUgSW5ub3ZhdGlvbiBDZW50ZXIgZm9yIERpYWdub3NpcyBhbmQgVHJlYXRtZW50IG9mIElu
ZmVjdGlvdXMgRGlzZWFzZXMsIEhhbmd6aG91LCBDaGluYS4mI3hEO1FpYW4sIEhhbi1aaHUuIFNj
aG9vbCBvZiBQdWJsaWMgSGVhbHRoLCBZYWxlIFVuaXZlcnNpdHksIE5ldyBIYXZlbiwgQ29ubmVj
dGljdXQsIFVTQS4mI3hEO0xpLCBKaWEtTWluZy4gTkhDIEtleSBMYWJvcmF0b3J5IG9mIEFJRFMg
SW1tdW5vbG9neSAoQ2hpbmEgTWVkaWNhbCBVbml2ZXJzaXR5KSwgTmF0aW9uYWwgQ2xpbmljYWwg
UmVzZWFyY2ggQ2VudGVyIGZvciBMYWJvcmF0b3J5IE1lZGljaW5lLCBUaGUgRmlyc3QgQWZmaWxp
YXRlZCBIb3NwaXRhbCBvZiBDaGluYSBNZWRpY2FsIFVuaXZlcnNpdHksIFNoZW55YW5nLCBDaGlu
YS4mI3hEO0xpLCBKaWEtTWluZy4gS2V5IExhYm9yYXRvcnkgb2YgQUlEUyBJbW11bm9sb2d5LCBD
aGluZXNlIEFjYWRlbXkgb2YgTWVkaWNhbCBTY2llbmNlcywgU2hlbnlhbmcsIENoaW5hLiYjeEQ7
TGksIEppYS1NaW5nLiBLZXkgTGFib3JhdG9yeSBvZiBBSURTIEltbXVub2xvZ3kgb2YgTGlhb25p
bmcgUHJvdmluY2UsIFNoZW55YW5nLCBDaGluYS4mI3hEO0xpLCBKaWEtTWluZy4gQ29sbGFib3Jh
dGl2ZSBJbm5vdmF0aW9uIENlbnRlciBmb3IgRGlhZ25vc2lzIGFuZCBUcmVhdG1lbnQgb2YgSW5m
ZWN0aW91cyBEaXNlYXNlcywgSGFuZ3pob3UsIENoaW5hLiYjeEQ7TGV1YmEsIFNlcXVvaWEgSS4g
RGVwYXJ0bWVudCBvZiBFcGlkZW1pb2xvZ3ksIFVuaXZlcnNpdHkgb2YgTm9ydGggQ2Fyb2xpbmEg
YXQgQ2hhcGVsIEhpbGwsIENoYXBlbCBIaWxsLCBOb3J0aCBDYXJvbGluYSwgVVNBLiYjeEQ7Q2h1
LCBaaGVuLVhpbmcuIE5IQyBLZXkgTGFib3JhdG9yeSBvZiBBSURTIEltbXVub2xvZ3kgKENoaW5h
IE1lZGljYWwgVW5pdmVyc2l0eSksIE5hdGlvbmFsIENsaW5pY2FsIFJlc2VhcmNoIENlbnRlciBm
b3IgTGFib3JhdG9yeSBNZWRpY2luZSwgVGhlIEZpcnN0IEFmZmlsaWF0ZWQgSG9zcGl0YWwgb2Yg
Q2hpbmEgTWVkaWNhbCBVbml2ZXJzaXR5LCBTaGVueWFuZywgQ2hpbmEuJiN4RDtDaHUsIFpoZW4t
WGluZy4gS2V5IExhYm9yYXRvcnkgb2YgQUlEUyBJbW11bm9sb2d5LCBDaGluZXNlIEFjYWRlbXkg
b2YgTWVkaWNhbCBTY2llbmNlcywgU2hlbnlhbmcsIENoaW5hLiYjeEQ7Q2h1LCBaaGVuLVhpbmcu
IEtleSBMYWJvcmF0b3J5IG9mIEFJRFMgSW1tdW5vbG9neSBvZiBMaWFvbmluZyBQcm92aW5jZSwg
U2hlbnlhbmcsIENoaW5hLiYjeEQ7Q2h1LCBaaGVuLVhpbmcuIENvbGxhYm9yYXRpdmUgSW5ub3Zh
dGlvbiBDZW50ZXIgZm9yIERpYWdub3NpcyBhbmQgVHJlYXRtZW50IG9mIEluZmVjdGlvdXMgRGlz
ZWFzZXMsIEhhbmd6aG91LCBDaGluYS4mI3hEO1R1cm5lciwgRGVBbm5lLiBDZW50ZXIgZm9yIElu
dGVyZGlzY2lwbGluYXJ5IFJlc2VhcmNoIG9uIEFJRFMgKENJUkEpLCBZYWxlIFVuaXZlcnNpdHks
IE5ldyBIYXZlbiwgQ29ubmVjdGljdXQsIFVTQS4mI3hEO0RpbmcsIEhhaS1Cby4gTkhDIEtleSBM
YWJvcmF0b3J5IG9mIEFJRFMgSW1tdW5vbG9neSAoQ2hpbmEgTWVkaWNhbCBVbml2ZXJzaXR5KSwg
TmF0aW9uYWwgQ2xpbmljYWwgUmVzZWFyY2ggQ2VudGVyIGZvciBMYWJvcmF0b3J5IE1lZGljaW5l
LCBUaGUgRmlyc3QgQWZmaWxpYXRlZCBIb3NwaXRhbCBvZiBDaGluYSBNZWRpY2FsIFVuaXZlcnNp
dHksIFNoZW55YW5nLCBDaGluYS4mI3hEO0RpbmcsIEhhaS1Cby4gS2V5IExhYm9yYXRvcnkgb2Yg
QUlEUyBJbW11bm9sb2d5LCBDaGluZXNlIEFjYWRlbXkgb2YgTWVkaWNhbCBTY2llbmNlcywgU2hl
bnlhbmcsIENoaW5hLiYjeEQ7RGluZywgSGFpLUJvLiBLZXkgTGFib3JhdG9yeSBvZiBBSURTIElt
bXVub2xvZ3kgb2YgTGlhb25pbmcgUHJvdmluY2UsIFNoZW55YW5nLCBDaGluYS4mI3hEO0Rpbmcs
IEhhaS1Cby4gQ29sbGFib3JhdGl2ZSBJbm5vdmF0aW9uIENlbnRlciBmb3IgRGlhZ25vc2lzIGFu
ZCBUcmVhdG1lbnQgb2YgSW5mZWN0aW91cyBEaXNlYXNlcywgSGFuZ3pob3UsIENoaW5hLiYjeEQ7
SmlhbmcsIFlvbmctSnVuLiBOSEMgS2V5IExhYm9yYXRvcnkgb2YgQUlEUyBJbW11bm9sb2d5IChD
aGluYSBNZWRpY2FsIFVuaXZlcnNpdHkpLCBOYXRpb25hbCBDbGluaWNhbCBSZXNlYXJjaCBDZW50
ZXIgZm9yIExhYm9yYXRvcnkgTWVkaWNpbmUsIFRoZSBGaXJzdCBBZmZpbGlhdGVkIEhvc3BpdGFs
IG9mIENoaW5hIE1lZGljYWwgVW5pdmVyc2l0eSwgU2hlbnlhbmcsIENoaW5hLiYjeEQ7Smlhbmcs
IFlvbmctSnVuLiBLZXkgTGFib3JhdG9yeSBvZiBBSURTIEltbXVub2xvZ3ksIENoaW5lc2UgQWNh
ZGVteSBvZiBNZWRpY2FsIFNjaWVuY2VzLCBTaGVueWFuZywgQ2hpbmEuJiN4RDtKaWFuZywgWW9u
Zy1KdW4uIEtleSBMYWJvcmF0b3J5IG9mIEFJRFMgSW1tdW5vbG9neSBvZiBMaWFvbmluZyBQcm92
aW5jZSwgU2hlbnlhbmcsIENoaW5hLiYjeEQ7SmlhbmcsIFlvbmctSnVuLiBDb2xsYWJvcmF0aXZl
IElubm92YXRpb24gQ2VudGVyIGZvciBEaWFnbm9zaXMgYW5kIFRyZWF0bWVudCBvZiBJbmZlY3Rp
b3VzIERpc2Vhc2VzLCBIYW5nemhvdSwgQ2hpbmEuJiN4RDtWZXJtdW5kLCBTdGVuIEguIFNjaG9v
bCBvZiBQdWJsaWMgSGVhbHRoLCBZYWxlIFVuaXZlcnNpdHksIE5ldyBIYXZlbiwgQ29ubmVjdGlj
dXQsIFVTQS4mI3hEO1h1LCBKdW4tSmllLiBOSEMgS2V5IExhYm9yYXRvcnkgb2YgQUlEUyBJbW11
bm9sb2d5IChDaGluYSBNZWRpY2FsIFVuaXZlcnNpdHkpLCBOYXRpb25hbCBDbGluaWNhbCBSZXNl
YXJjaCBDZW50ZXIgZm9yIExhYm9yYXRvcnkgTWVkaWNpbmUsIFRoZSBGaXJzdCBBZmZpbGlhdGVk
IEhvc3BpdGFsIG9mIENoaW5hIE1lZGljYWwgVW5pdmVyc2l0eSwgU2hlbnlhbmcsIENoaW5hLiYj
eEQ7WHUsIEp1bi1KaWUuIEtleSBMYWJvcmF0b3J5IG9mIEFJRFMgSW1tdW5vbG9neSwgQ2hpbmVz
ZSBBY2FkZW15IG9mIE1lZGljYWwgU2NpZW5jZXMsIFNoZW55YW5nLCBDaGluYS4mI3hEO1h1LCBK
dW4tSmllLiBLZXkgTGFib3JhdG9yeSBvZiBBSURTIEltbXVub2xvZ3kgb2YgTGlhb25pbmcgUHJv
dmluY2UsIFNoZW55YW5nLCBDaGluYS4mI3hEO1h1LCBKdW4tSmllLiBDb2xsYWJvcmF0aXZlIElu
bm92YXRpb24gQ2VudGVyIGZvciBEaWFnbm9zaXMgYW5kIFRyZWF0bWVudCBvZiBJbmZlY3Rpb3Vz
IERpc2Vhc2VzLCBIYW5nemhvdSwgQ2hpbmEuJiN4RDtTaGFuZywgSG9uZy4gTkhDIEtleSBMYWJv
cmF0b3J5IG9mIEFJRFMgSW1tdW5vbG9neSAoQ2hpbmEgTWVkaWNhbCBVbml2ZXJzaXR5KSwgTmF0
aW9uYWwgQ2xpbmljYWwgUmVzZWFyY2ggQ2VudGVyIGZvciBMYWJvcmF0b3J5IE1lZGljaW5lLCBU
aGUgRmlyc3QgQWZmaWxpYXRlZCBIb3NwaXRhbCBvZiBDaGluYSBNZWRpY2FsIFVuaXZlcnNpdHks
IFNoZW55YW5nLCBDaGluYS4mI3hEO1NoYW5nLCBIb25nLiBLZXkgTGFib3JhdG9yeSBvZiBBSURT
IEltbXVub2xvZ3ksIENoaW5lc2UgQWNhZGVteSBvZiBNZWRpY2FsIFNjaWVuY2VzLCBTaGVueWFu
ZywgQ2hpbmEuJiN4RDtTaGFuZywgSG9uZy4gS2V5IExhYm9yYXRvcnkgb2YgQUlEUyBJbW11bm9s
b2d5IG9mIExpYW9uaW5nIFByb3ZpbmNlLCBTaGVueWFuZywgQ2hpbmEuJiN4RDtTaGFuZywgSG9u
Zy4gQ29sbGFib3JhdGl2ZSBJbm5vdmF0aW9uIENlbnRlciBmb3IgRGlhZ25vc2lzIGFuZCBUcmVh
dG1lbnQgb2YgSW5mZWN0aW91cyBEaXNlYXNlcywgSGFuZ3pob3UsIENoaW5hLjwvc2VjdGlvbj48
ZGF0ZXM+PHllYXI+MjAyMTwveWVhcj48L2RhdGVzPjxwdWItbG9jYXRpb24+RW5nbGFuZDwvcHVi
LWxvY2F0aW9uPjxpc2JuPjI2NjYtNjA2NTwvaXNibj48dXJscz48cmVsYXRlZC11cmxzPjx1cmw+
aHR0cDovL292aWRzcC5vdmlkLmNvbS9vdmlkd2ViLmNnaT9UPUpTJmFtcDtQQUdFPXJlZmVyZW5j
ZSZhbXA7RD1wbW5tNiZhbXA7TkVXUz1OJmFtcDtBTj0zNDUyNzk2NzwvdXJsPjx1cmw+aHR0cHM6
Ly9vdmlkc3Aub3ZpZC5jb20vb3ZpZHdlYi5jZ2k/VD1KUyZhbXA7Q1NDPVkmYW1wO05FV1M9TiZh
bXA7UEFHRT1mdWxsdGV4dCZhbXA7RD1wbW5tNiZhbXA7RE89MTAuMTAxNiUyZmoubGFud3BjLjIw
MjEuMTAwMTcxPC91cmw+PHVybD5odHRwczovL3VvZWxpYnJhcnkuaWRtLm9jbGMub3JnL2xvZ2lu
P3VybD1odHRwOi8vcmVzb2x2ZXIuZWJzY29ob3N0LmNvbS9vcGVudXJsP3NpZD1PVklEOm1lZGxp
bmUmYW1wO2lkPXBtaWQ6MzQ1Mjc5NjcmYW1wO2lkPWRvaToxMC4xMDE2JTJGai5sYW53cGMuMjAy
MS4xMDAxNzEmYW1wO2lzc249MjY2Ni02MDY1JmFtcDtpc2JuPSZhbXA7dm9sdW1lPTEyJmFtcDtp
c3N1ZT0mYW1wO3NwYWdlPTEwMDE3MSZhbXA7cGFnZXM9MTAwMTcxJmFtcDtkYXRlPTIwMjEmYW1w
O3RpdGxlPVRoZStMYW5jZXQrUmVnaW9uYWwrSGVhbHRoLitXZXN0ZXJuK1BhY2lmaWMmYW1wO2F0
aXRsZT1Bc3Npc3RlZCtQYXJ0bmVyK05vdGlmaWNhdGlvbithbmQrVXB0YWtlK29mK0hJVitUZXN0
aW5nK2Ftb25nK01lbitXaG8rSGF2ZStTZXgrd2l0aCtNZW4lM0ErQStSYW5kb21pemVkK0NvbnRy
b2xsZWQrVHJpYWwraW4rQ2hpbmEuJmFtcDthdWxhc3Q9SHUmYW1wO3BpZD0lM0NhdXRob3IlM0VI
dStRSCUzQyUyRmF1dGhvciUzRSZhbXA7JTNDQU4lM0UzNDUyNzk2NyUzQyUyRkFOJTNFPC91cmw+
PHVybD5odHRwczovL3BtYy5uY2JpLm5sbS5uaWguZ292L2FydGljbGVzL1BNQzgzNTYxMDEvcGRm
L21haW4ucGRmPC91cmw+PC9yZWxhdGVkLXVybHM+PC91cmxzPjxjdXN0b202PiBNZWRsaW5lIEZU
IE1OIEtCPC9jdXN0b202PjxjdXN0b203PklOY2x1ZGU8L2N1c3RvbTc+PGVsZWN0cm9uaWMtcmVz
b3VyY2UtbnVtPjEwLjEwMTYvai5sYW53cGMuMjAyMS4xMDAxNzE8L2VsZWN0cm9uaWMtcmVzb3Vy
Y2UtbnVtPjxyZW1vdGUtZGF0YWJhc2UtbmFtZT5PdmlkIE1FRExJTkUoUikgUHViTWVkLW5vdC1N
RURMSU5FICZsdDsyMDIxJmd0OzwvcmVtb3RlLWRhdGFiYXNlLW5hbWU+PGFjY2Vzcy1kYXRlPjIw
MjEwNjEwLy88L2FjY2Vzcy1kYXRlPjwvcmVj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5</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China</w:t>
            </w:r>
          </w:p>
        </w:tc>
        <w:tc>
          <w:tcPr>
            <w:tcW w:w="305" w:type="pct"/>
            <w:tcBorders>
              <w:top w:val="nil"/>
              <w:left w:val="nil"/>
              <w:bottom w:val="nil"/>
              <w:right w:val="nil"/>
            </w:tcBorders>
            <w:vAlign w:val="bottom"/>
          </w:tcPr>
          <w:p w14:paraId="02C2D2D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071EB9B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40C7DC9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ugust 2017-January 2019 (1y5m)</w:t>
            </w:r>
          </w:p>
        </w:tc>
        <w:tc>
          <w:tcPr>
            <w:tcW w:w="559" w:type="pct"/>
            <w:tcBorders>
              <w:top w:val="nil"/>
              <w:left w:val="nil"/>
              <w:bottom w:val="nil"/>
              <w:right w:val="nil"/>
            </w:tcBorders>
            <w:vAlign w:val="bottom"/>
          </w:tcPr>
          <w:p w14:paraId="4E65F99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94 / 187</w:t>
            </w:r>
          </w:p>
        </w:tc>
        <w:tc>
          <w:tcPr>
            <w:tcW w:w="863" w:type="pct"/>
            <w:tcBorders>
              <w:top w:val="nil"/>
              <w:left w:val="nil"/>
              <w:bottom w:val="nil"/>
              <w:right w:val="nil"/>
            </w:tcBorders>
            <w:vAlign w:val="bottom"/>
          </w:tcPr>
          <w:p w14:paraId="3924ECA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linic / Cisgender male clinic attendees ≥18 years old who self-reported oral or anal intercourse with male partners in past six months and were diagnosed with HIV in the past three months. Attendees were excluded if they had already notified sexual partners of their HIV status.</w:t>
            </w:r>
          </w:p>
        </w:tc>
        <w:tc>
          <w:tcPr>
            <w:tcW w:w="458" w:type="pct"/>
            <w:tcBorders>
              <w:top w:val="nil"/>
              <w:left w:val="nil"/>
              <w:bottom w:val="nil"/>
              <w:right w:val="nil"/>
            </w:tcBorders>
            <w:vAlign w:val="bottom"/>
          </w:tcPr>
          <w:p w14:paraId="589676A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9.2 (24.6-36.1)</w:t>
            </w:r>
          </w:p>
        </w:tc>
        <w:tc>
          <w:tcPr>
            <w:tcW w:w="610" w:type="pct"/>
            <w:tcBorders>
              <w:top w:val="nil"/>
              <w:left w:val="nil"/>
              <w:bottom w:val="nil"/>
              <w:right w:val="nil"/>
            </w:tcBorders>
            <w:vAlign w:val="bottom"/>
          </w:tcPr>
          <w:p w14:paraId="1F52341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ducation: high school and below 33.7%, college and above 66.3%. Occupation: full time 57.8%, part time 16.0%, unemployed 15.0%, student 11.2%. Monthly income USD: equal to or &lt;430 32.1%, 431-720 40.1%, &gt;720 27.8%.</w:t>
            </w:r>
          </w:p>
        </w:tc>
        <w:tc>
          <w:tcPr>
            <w:tcW w:w="508" w:type="pct"/>
            <w:tcBorders>
              <w:top w:val="nil"/>
              <w:left w:val="nil"/>
              <w:bottom w:val="nil"/>
              <w:right w:val="nil"/>
            </w:tcBorders>
            <w:vAlign w:val="bottom"/>
          </w:tcPr>
          <w:p w14:paraId="2FA621C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136A1EE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0.0</w:t>
            </w:r>
          </w:p>
        </w:tc>
      </w:tr>
      <w:tr w:rsidR="001A16F0" w:rsidRPr="001A16F0" w14:paraId="40816C54" w14:textId="77777777" w:rsidTr="00221CC8">
        <w:trPr>
          <w:trHeight w:val="290"/>
        </w:trPr>
        <w:tc>
          <w:tcPr>
            <w:tcW w:w="405" w:type="pct"/>
            <w:tcBorders>
              <w:top w:val="nil"/>
              <w:left w:val="nil"/>
              <w:bottom w:val="nil"/>
              <w:right w:val="nil"/>
            </w:tcBorders>
            <w:vAlign w:val="bottom"/>
            <w:hideMark/>
          </w:tcPr>
          <w:p w14:paraId="6C564A4B" w14:textId="2FAA8DA9"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uang, 2019;</w:t>
            </w:r>
            <w:r w:rsidRPr="001A16F0">
              <w:rPr>
                <w:rFonts w:ascii="Aptos Narrow" w:hAnsi="Aptos Narrow" w:cs="Calibri"/>
                <w:color w:val="000000"/>
                <w:sz w:val="18"/>
                <w:szCs w:val="18"/>
              </w:rPr>
              <w:fldChar w:fldCharType="begin">
                <w:fldData xml:space="preserve">PEVuZE5vdGU+PENpdGU+PEF1dGhvcj5IdWFuZzwvQXV0aG9yPjxZZWFyPjIwMTk8L1llYXI+PFJl
Y051bT41NzwvUmVjTnVtPjxEaXNwbGF5VGV4dD48c3R5bGUgZmFjZT0ic3VwZXJzY3JpcHQiPjI2
PC9zdHlsZT48L0Rpc3BsYXlUZXh0PjxyZWNvcmQ+PHJlYy1udW1iZXI+NTc8L3JlYy1udW1iZXI+
PGZvcmVpZ24ta2V5cz48a2V5IGFwcD0iRU4iIGRiLWlkPSJ0eDB6MnM5ejY5eGZka2VzMjBxdno5
Mmk1emYydnI1cnhhZXgiIHRpbWVzdGFtcD0iMTc0MjIwMzkzMCI+NTc8L2tleT48L2ZvcmVpZ24t
a2V5cz48cmVmLXR5cGUgbmFtZT0iSm91cm5hbCBBcnRpY2xlIj4xNzwvcmVmLXR5cGU+PGNvbnRy
aWJ1dG9ycz48YXV0aG9ycz48YXV0aG9yPkh1YW5nLCBZaS1XZW48L2F1dGhvcj48YXV0aG9yPlRz
YW8sIENoYW5nLVlhbzwvYXV0aG9yPjxhdXRob3I+Q2hlbiwgV2VpLVdlbjwvYXV0aG9yPjxhdXRo
b3I+WWVuLCBQYWktU2hlbmc8L2F1dGhvcj48YXV0aG9yPkxlZSwgSmVuLUp5aDwvYXV0aG9yPjxh
dXRob3I+SHVhbmcsIFNoZW5nLVNoaXVuZzwvYXV0aG9yPjxhdXRob3I+WWFuZywgSGFvLUphbjwv
YXV0aG9yPjwvYXV0aG9ycz48L2NvbnRyaWJ1dG9ycz48dGl0bGVzPjx0aXRsZT5FbmhhbmNlZCBk
aXJlY3RseS1vYnNlcnZlZCB0cmVhdG1lbnQgc2hvcnQtY291cnNlIGZvciB0dWJlcmN1bG9zaXMg
Y29udHJvbCBwcm9ncmFtIGluIG1vdW50YWluIGFyZWFzIG9mIFRhaXdhbjwvdGl0bGU+PHNlY29u
ZGFyeS10aXRsZT5KIEluZmVjdCBEZXYgQ3RyaWVzLjwvc2Vjb25kYXJ5LXRpdGxlPjwvdGl0bGVz
PjxwZXJpb2RpY2FsPjxmdWxsLXRpdGxlPkogSW5mZWN0IERldiBDdHJpZXMuPC9mdWxsLXRpdGxl
PjwvcGVyaW9kaWNhbD48cGFnZXM+MTIzLTEyOTwvcGFnZXM+PHZvbHVtZT4xMzwvdm9sdW1lPjxu
dW1iZXI+MjwvbnVtYmVyPjxzZWN0aW9uPkh1YW5nLCBZaS1XZW4uIEluc3RpdHV0ZSBvZiBNZWRp
Y2luZSwgQ2h1bmcgU2hhbiBNZWRpY2FsIFVuaXZlcnNpdHksIFRhaWNodW5nLCBUYWl3YW4uIGhp
d2VuQGNoaHcubW9ody5nb3YudHcuJiN4RDtUc2FvLCBDaGFuZy1ZYW8uIEluc3RpdHV0ZSBvZiBN
ZWRpY2luZSwgQ2h1bmcgU2hhbiBNZWRpY2FsIFVuaXZlcnNpdHksIFRhaWNodW5nLCBUYWl3YW4u
IGhpczg4NTg4OUBnbWFpbC5jb20uJiN4RDtDaGVuLCBXZWktV2VuLiBEZXBhcnRtZW50IG9mIENo
ZXN0IE1lZGljaW5lIGFuZCBJbnRlbnNpdmUgQ2FyZSBVbml0LCBDaGFuZ2h1YSBIb3NwaXRhbCwg
Q2hhbmdodWEsIFRhaXdhbi4gc3dlZWZhODE4QGNoaHcubW9ody5nb3YudHcuJiN4RDtZZW4sIFBh
aS1TaGVuZy4gRGVwYXJ0bWVudCBvZiBDaGVzdCBNZWRpY2luZSBhbmQgSW50ZW5zaXZlIENhcmUg
VW5pdCwgQ2hhbmdodWEgSG9zcGl0YWwsIENoYW5naHVhLCBUYWl3YW4uIGFiYzMzMDEyM0BnbWFp
bC5jb20uJiN4RDtMZWUsIEplbi1KeWguIERlcGFydG1lbnQgb2YgUHVsbW9uYXJ5IE1lZGljaW5l
LCBCdWRkaGlzdCBUenUgQ2hpIEhvc3BpdGFsLCBIdWFsaWVuLCBUYWl3YW4uIGUwMTM5QHR6dWNo
aS5jb20udHcuJiN4RDtIdWFuZywgU2hlbmctU2hpdW5nLiBEZXBhcnRtZW50IG9mIFB1YmxpYyBI
ZWFsdGgsIENodW5nIFNoYW4gTWVkaWNhbCBVbml2ZXJzaXR5LCBUYWljaHVuZywgVGFpd2FuLiBz
ZWE3MzA4MTVAaG90bWFpbC5jb20uJiN4RDtZYW5nLCBIYW8tSmFuLiBEZXBhcnRtZW50IG9mIFB1
YmxpYyBIZWFsdGgsIENodW5nIFNoYW4gTWVkaWNhbCBVbml2ZXJzaXR5LCBUYWljaHVuZywgVGFp
d2FuLiBoanlhbmdAY3NtdS5lZHUudHcuPC9zZWN0aW9uPjxrZXl3b3Jkcz48a2V5d29yZD5BZG9s
ZXNjZW50PC9rZXl3b3JkPjxrZXl3b3JkPkFkdWx0PC9rZXl3b3JkPjxrZXl3b3JkPkFnZWQ8L2tl
eXdvcmQ+PGtleXdvcmQ+QWdlZCwgODAgYW5kIG92ZXI8L2tleXdvcmQ+PGtleXdvcmQ+KkFudGl0
dWJlcmN1bGFyIEFnZW50cy90dSBbVGhlcmFwZXV0aWMgVXNlXTwva2V5d29yZD48a2V5d29yZD5D
aGlsZDwva2V5d29yZD48a2V5d29yZD5DaGlsZCwgUHJlc2Nob29sPC9rZXl3b3JkPjxrZXl3b3Jk
PipDb21tdW5pdHkgSGVhbHRoIFNlcnZpY2VzL3NuIFtTdGF0aXN0aWNzICZhbXA7IE51bWVyaWNh
bCBEYXRhXTwva2V5d29yZD48a2V5d29yZD4qRGlyZWN0bHkgT2JzZXJ2ZWQgVGhlcmFweS9tdCBb
TWV0aG9kc108L2tleXdvcmQ+PGtleXdvcmQ+RmVtYWxlPC9rZXl3b3JkPjxrZXl3b3JkPkh1bWFu
czwva2V5d29yZD48a2V5d29yZD5JbmNpZGVuY2U8L2tleXdvcmQ+PGtleXdvcmQ+SW5mYW50PC9r
ZXl3b3JkPjxrZXl3b3JkPkluZmFudCwgTmV3Ym9ybjwva2V5d29yZD48a2V5d29yZD5NYWxlPC9r
ZXl3b3JkPjxrZXl3b3JkPk1pZGRsZSBBZ2VkPC9rZXl3b3JkPjxrZXl3b3JkPlJ1cmFsIFBvcHVs
YXRpb248L2tleXdvcmQ+PGtleXdvcmQ+VGFpd2FuL2VwIFtFcGlkZW1pb2xvZ3ldPC9rZXl3b3Jk
PjxrZXl3b3JkPipUdWJlcmN1bG9zaXMvZHQgW0RydWcgVGhlcmFweV08L2tleXdvcmQ+PGtleXdv
cmQ+KlR1YmVyY3Vsb3Npcy9lcCBbRXBpZGVtaW9sb2d5XTwva2V5d29yZD48a2V5d29yZD5Zb3Vu
ZyBBZHVsdDwva2V5d29yZD48L2tleXdvcmRzPjxkYXRlcz48eWVhcj4yMDE5PC95ZWFyPjwvZGF0
ZXM+PHB1Yi1sb2NhdGlvbj5JdGFseTwvcHViLWxvY2F0aW9uPjxpc2JuPjE5NzItMjY4MDwvaXNi
bj48dXJscz48cmVsYXRlZC11cmxzPjx1cmw+aHR0cDovL292aWRzcC5vdmlkLmNvbS9vdmlkd2Vi
LmNnaT9UPUpTJmFtcDtQQUdFPXJlZmVyZW5jZSZhbXA7RD1tZWQxNiZhbXA7TkVXUz1OJmFtcDtB
Tj0zMjAzNjM0NzwvdXJsPjx1cmw+aHR0cHM6Ly9vdmlkc3Aub3ZpZC5jb20vb3ZpZHdlYi5jZ2k/
VD1KUyZhbXA7Q1NDPVkmYW1wO05FV1M9TiZhbXA7UEFHRT1mdWxsdGV4dCZhbXA7RD1tZWQxNiZh
bXA7RE89MTAuMzg1NSUyZmppZGMuMTAyMTk8L3VybD48dXJsPmh0dHBzOi8vdW9lbGlicmFyeS5p
ZG0ub2NsYy5vcmcvbG9naW4/dXJsPWh0dHA6Ly9yZXNvbHZlci5lYnNjb2hvc3QuY29tL29wZW51
cmw/c2lkPU9WSUQ6bWVkbGluZSZhbXA7aWQ9cG1pZDozMjAzNjM0NyZhbXA7aWQ9ZG9pOjEwLjM4
NTUlMkZqaWRjLjEwMjE5JmFtcDtpc3NuPTE5NzItMjY4MCZhbXA7aXNibj0mYW1wO3ZvbHVtZT0x
MyZhbXA7aXNzdWU9MiZhbXA7c3BhZ2U9MTIzJmFtcDtwYWdlcz0xMjMtMTI5JmFtcDtkYXRlPTIw
MTkmYW1wO3RpdGxlPUpvdXJuYWwrb2YrSW5mZWN0aW9uK2luK0RldmVsb3BpbmcrQ291bnRyaWVz
JmFtcDthdGl0bGU9RW5oYW5jZWQrZGlyZWN0bHktb2JzZXJ2ZWQrdHJlYXRtZW50K3Nob3J0LWNv
dXJzZStmb3IrdHViZXJjdWxvc2lzK2NvbnRyb2wrcHJvZ3JhbStpbittb3VudGFpbithcmVhcytv
ZitUYWl3YW4uJmFtcDthdWxhc3Q9SHVhbmcmYW1wO3BpZD0lM0NhdXRob3IlM0VIdWFuZytZVyUz
QyUyRmF1dGhvciUzRSZhbXA7JTNDQU4lM0UzMjAzNjM0NyUzQyUyRkFOJTNFPC91cmw+PHVybD5o
dHRwczovL3d3dy5qaWRjLm9yZy9pbmRleC5waHAvam91cm5hbC9hcnRpY2xlL2Rvd25sb2FkLzMy
MDM2MzQ3LzIwMTA8L3VybD48L3JlbGF0ZWQtdXJscz48L3VybHM+PGN1c3RvbTY+IE1lZGxpbmUg
RlQgTU4gS0I8L2N1c3RvbTY+PGN1c3RvbTc+SU5jbHVkZTwvY3VzdG9tNz48ZWxlY3Ryb25pYy1y
ZXNvdXJjZS1udW0+MTAuMzg1NS9qaWRjLjEwMjE5PC9lbGVjdHJvbmljLXJlc291cmNlLW51bT48
cmVtb3RlLWRhdGFiYXNlLW5hbWU+T3ZpZCBNRURMSU5FKFIpICZsdDsyMDE5Jmd0OzwvcmVtb3Rl
LWRhdGFiYXNlLW5hbWU+PGFjY2Vzcy1kYXRlPjIwMTkwMjI4Ly88L2FjY2Vzcy1kYXRlPjwvcmVj
b3JkPjwvQ2l0ZT48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IdWFuZzwvQXV0aG9yPjxZZWFyPjIwMTk8L1llYXI+PFJl
Y051bT41NzwvUmVjTnVtPjxEaXNwbGF5VGV4dD48c3R5bGUgZmFjZT0ic3VwZXJzY3JpcHQiPjI2
PC9zdHlsZT48L0Rpc3BsYXlUZXh0PjxyZWNvcmQ+PHJlYy1udW1iZXI+NTc8L3JlYy1udW1iZXI+
PGZvcmVpZ24ta2V5cz48a2V5IGFwcD0iRU4iIGRiLWlkPSJ0eDB6MnM5ejY5eGZka2VzMjBxdno5
Mmk1emYydnI1cnhhZXgiIHRpbWVzdGFtcD0iMTc0MjIwMzkzMCI+NTc8L2tleT48L2ZvcmVpZ24t
a2V5cz48cmVmLXR5cGUgbmFtZT0iSm91cm5hbCBBcnRpY2xlIj4xNzwvcmVmLXR5cGU+PGNvbnRy
aWJ1dG9ycz48YXV0aG9ycz48YXV0aG9yPkh1YW5nLCBZaS1XZW48L2F1dGhvcj48YXV0aG9yPlRz
YW8sIENoYW5nLVlhbzwvYXV0aG9yPjxhdXRob3I+Q2hlbiwgV2VpLVdlbjwvYXV0aG9yPjxhdXRo
b3I+WWVuLCBQYWktU2hlbmc8L2F1dGhvcj48YXV0aG9yPkxlZSwgSmVuLUp5aDwvYXV0aG9yPjxh
dXRob3I+SHVhbmcsIFNoZW5nLVNoaXVuZzwvYXV0aG9yPjxhdXRob3I+WWFuZywgSGFvLUphbjwv
YXV0aG9yPjwvYXV0aG9ycz48L2NvbnRyaWJ1dG9ycz48dGl0bGVzPjx0aXRsZT5FbmhhbmNlZCBk
aXJlY3RseS1vYnNlcnZlZCB0cmVhdG1lbnQgc2hvcnQtY291cnNlIGZvciB0dWJlcmN1bG9zaXMg
Y29udHJvbCBwcm9ncmFtIGluIG1vdW50YWluIGFyZWFzIG9mIFRhaXdhbjwvdGl0bGU+PHNlY29u
ZGFyeS10aXRsZT5KIEluZmVjdCBEZXYgQ3RyaWVzLjwvc2Vjb25kYXJ5LXRpdGxlPjwvdGl0bGVz
PjxwZXJpb2RpY2FsPjxmdWxsLXRpdGxlPkogSW5mZWN0IERldiBDdHJpZXMuPC9mdWxsLXRpdGxl
PjwvcGVyaW9kaWNhbD48cGFnZXM+MTIzLTEyOTwvcGFnZXM+PHZvbHVtZT4xMzwvdm9sdW1lPjxu
dW1iZXI+MjwvbnVtYmVyPjxzZWN0aW9uPkh1YW5nLCBZaS1XZW4uIEluc3RpdHV0ZSBvZiBNZWRp
Y2luZSwgQ2h1bmcgU2hhbiBNZWRpY2FsIFVuaXZlcnNpdHksIFRhaWNodW5nLCBUYWl3YW4uIGhp
d2VuQGNoaHcubW9ody5nb3YudHcuJiN4RDtUc2FvLCBDaGFuZy1ZYW8uIEluc3RpdHV0ZSBvZiBN
ZWRpY2luZSwgQ2h1bmcgU2hhbiBNZWRpY2FsIFVuaXZlcnNpdHksIFRhaWNodW5nLCBUYWl3YW4u
IGhpczg4NTg4OUBnbWFpbC5jb20uJiN4RDtDaGVuLCBXZWktV2VuLiBEZXBhcnRtZW50IG9mIENo
ZXN0IE1lZGljaW5lIGFuZCBJbnRlbnNpdmUgQ2FyZSBVbml0LCBDaGFuZ2h1YSBIb3NwaXRhbCwg
Q2hhbmdodWEsIFRhaXdhbi4gc3dlZWZhODE4QGNoaHcubW9ody5nb3YudHcuJiN4RDtZZW4sIFBh
aS1TaGVuZy4gRGVwYXJ0bWVudCBvZiBDaGVzdCBNZWRpY2luZSBhbmQgSW50ZW5zaXZlIENhcmUg
VW5pdCwgQ2hhbmdodWEgSG9zcGl0YWwsIENoYW5naHVhLCBUYWl3YW4uIGFiYzMzMDEyM0BnbWFp
bC5jb20uJiN4RDtMZWUsIEplbi1KeWguIERlcGFydG1lbnQgb2YgUHVsbW9uYXJ5IE1lZGljaW5l
LCBCdWRkaGlzdCBUenUgQ2hpIEhvc3BpdGFsLCBIdWFsaWVuLCBUYWl3YW4uIGUwMTM5QHR6dWNo
aS5jb20udHcuJiN4RDtIdWFuZywgU2hlbmctU2hpdW5nLiBEZXBhcnRtZW50IG9mIFB1YmxpYyBI
ZWFsdGgsIENodW5nIFNoYW4gTWVkaWNhbCBVbml2ZXJzaXR5LCBUYWljaHVuZywgVGFpd2FuLiBz
ZWE3MzA4MTVAaG90bWFpbC5jb20uJiN4RDtZYW5nLCBIYW8tSmFuLiBEZXBhcnRtZW50IG9mIFB1
YmxpYyBIZWFsdGgsIENodW5nIFNoYW4gTWVkaWNhbCBVbml2ZXJzaXR5LCBUYWljaHVuZywgVGFp
d2FuLiBoanlhbmdAY3NtdS5lZHUudHcuPC9zZWN0aW9uPjxrZXl3b3Jkcz48a2V5d29yZD5BZG9s
ZXNjZW50PC9rZXl3b3JkPjxrZXl3b3JkPkFkdWx0PC9rZXl3b3JkPjxrZXl3b3JkPkFnZWQ8L2tl
eXdvcmQ+PGtleXdvcmQ+QWdlZCwgODAgYW5kIG92ZXI8L2tleXdvcmQ+PGtleXdvcmQ+KkFudGl0
dWJlcmN1bGFyIEFnZW50cy90dSBbVGhlcmFwZXV0aWMgVXNlXTwva2V5d29yZD48a2V5d29yZD5D
aGlsZDwva2V5d29yZD48a2V5d29yZD5DaGlsZCwgUHJlc2Nob29sPC9rZXl3b3JkPjxrZXl3b3Jk
PipDb21tdW5pdHkgSGVhbHRoIFNlcnZpY2VzL3NuIFtTdGF0aXN0aWNzICZhbXA7IE51bWVyaWNh
bCBEYXRhXTwva2V5d29yZD48a2V5d29yZD4qRGlyZWN0bHkgT2JzZXJ2ZWQgVGhlcmFweS9tdCBb
TWV0aG9kc108L2tleXdvcmQ+PGtleXdvcmQ+RmVtYWxlPC9rZXl3b3JkPjxrZXl3b3JkPkh1bWFu
czwva2V5d29yZD48a2V5d29yZD5JbmNpZGVuY2U8L2tleXdvcmQ+PGtleXdvcmQ+SW5mYW50PC9r
ZXl3b3JkPjxrZXl3b3JkPkluZmFudCwgTmV3Ym9ybjwva2V5d29yZD48a2V5d29yZD5NYWxlPC9r
ZXl3b3JkPjxrZXl3b3JkPk1pZGRsZSBBZ2VkPC9rZXl3b3JkPjxrZXl3b3JkPlJ1cmFsIFBvcHVs
YXRpb248L2tleXdvcmQ+PGtleXdvcmQ+VGFpd2FuL2VwIFtFcGlkZW1pb2xvZ3ldPC9rZXl3b3Jk
PjxrZXl3b3JkPipUdWJlcmN1bG9zaXMvZHQgW0RydWcgVGhlcmFweV08L2tleXdvcmQ+PGtleXdv
cmQ+KlR1YmVyY3Vsb3Npcy9lcCBbRXBpZGVtaW9sb2d5XTwva2V5d29yZD48a2V5d29yZD5Zb3Vu
ZyBBZHVsdDwva2V5d29yZD48L2tleXdvcmRzPjxkYXRlcz48eWVhcj4yMDE5PC95ZWFyPjwvZGF0
ZXM+PHB1Yi1sb2NhdGlvbj5JdGFseTwvcHViLWxvY2F0aW9uPjxpc2JuPjE5NzItMjY4MDwvaXNi
bj48dXJscz48cmVsYXRlZC11cmxzPjx1cmw+aHR0cDovL292aWRzcC5vdmlkLmNvbS9vdmlkd2Vi
LmNnaT9UPUpTJmFtcDtQQUdFPXJlZmVyZW5jZSZhbXA7RD1tZWQxNiZhbXA7TkVXUz1OJmFtcDtB
Tj0zMjAzNjM0NzwvdXJsPjx1cmw+aHR0cHM6Ly9vdmlkc3Aub3ZpZC5jb20vb3ZpZHdlYi5jZ2k/
VD1KUyZhbXA7Q1NDPVkmYW1wO05FV1M9TiZhbXA7UEFHRT1mdWxsdGV4dCZhbXA7RD1tZWQxNiZh
bXA7RE89MTAuMzg1NSUyZmppZGMuMTAyMTk8L3VybD48dXJsPmh0dHBzOi8vdW9lbGlicmFyeS5p
ZG0ub2NsYy5vcmcvbG9naW4/dXJsPWh0dHA6Ly9yZXNvbHZlci5lYnNjb2hvc3QuY29tL29wZW51
cmw/c2lkPU9WSUQ6bWVkbGluZSZhbXA7aWQ9cG1pZDozMjAzNjM0NyZhbXA7aWQ9ZG9pOjEwLjM4
NTUlMkZqaWRjLjEwMjE5JmFtcDtpc3NuPTE5NzItMjY4MCZhbXA7aXNibj0mYW1wO3ZvbHVtZT0x
MyZhbXA7aXNzdWU9MiZhbXA7c3BhZ2U9MTIzJmFtcDtwYWdlcz0xMjMtMTI5JmFtcDtkYXRlPTIw
MTkmYW1wO3RpdGxlPUpvdXJuYWwrb2YrSW5mZWN0aW9uK2luK0RldmVsb3BpbmcrQ291bnRyaWVz
JmFtcDthdGl0bGU9RW5oYW5jZWQrZGlyZWN0bHktb2JzZXJ2ZWQrdHJlYXRtZW50K3Nob3J0LWNv
dXJzZStmb3IrdHViZXJjdWxvc2lzK2NvbnRyb2wrcHJvZ3JhbStpbittb3VudGFpbithcmVhcytv
ZitUYWl3YW4uJmFtcDthdWxhc3Q9SHVhbmcmYW1wO3BpZD0lM0NhdXRob3IlM0VIdWFuZytZVyUz
QyUyRmF1dGhvciUzRSZhbXA7JTNDQU4lM0UzMjAzNjM0NyUzQyUyRkFOJTNFPC91cmw+PHVybD5o
dHRwczovL3d3dy5qaWRjLm9yZy9pbmRleC5waHAvam91cm5hbC9hcnRpY2xlL2Rvd25sb2FkLzMy
MDM2MzQ3LzIwMTA8L3VybD48L3JlbGF0ZWQtdXJscz48L3VybHM+PGN1c3RvbTY+IE1lZGxpbmUg
RlQgTU4gS0I8L2N1c3RvbTY+PGN1c3RvbTc+SU5jbHVkZTwvY3VzdG9tNz48ZWxlY3Ryb25pYy1y
ZXNvdXJjZS1udW0+MTAuMzg1NS9qaWRjLjEwMjE5PC9lbGVjdHJvbmljLXJlc291cmNlLW51bT48
cmVtb3RlLWRhdGFiYXNlLW5hbWU+T3ZpZCBNRURMSU5FKFIpICZsdDsyMDE5Jmd0OzwvcmVtb3Rl
LWRhdGFiYXNlLW5hbWU+PGFjY2Vzcy1kYXRlPjIwMTkwMjI4Ly88L2FjY2Vzcy1kYXRlPjwvcmVj
b3JkPjwvQ2l0ZT48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6</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Taiwan</w:t>
            </w:r>
          </w:p>
        </w:tc>
        <w:tc>
          <w:tcPr>
            <w:tcW w:w="305" w:type="pct"/>
            <w:tcBorders>
              <w:top w:val="nil"/>
              <w:left w:val="nil"/>
              <w:bottom w:val="nil"/>
              <w:right w:val="nil"/>
            </w:tcBorders>
            <w:vAlign w:val="bottom"/>
          </w:tcPr>
          <w:p w14:paraId="456D132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BA</w:t>
            </w:r>
          </w:p>
        </w:tc>
        <w:tc>
          <w:tcPr>
            <w:tcW w:w="457" w:type="pct"/>
            <w:tcBorders>
              <w:top w:val="nil"/>
              <w:left w:val="nil"/>
              <w:bottom w:val="nil"/>
              <w:right w:val="nil"/>
            </w:tcBorders>
            <w:vAlign w:val="bottom"/>
          </w:tcPr>
          <w:p w14:paraId="0484E5B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796E2EF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January 2006-December 2013 (7y11m)</w:t>
            </w:r>
          </w:p>
        </w:tc>
        <w:tc>
          <w:tcPr>
            <w:tcW w:w="559" w:type="pct"/>
            <w:tcBorders>
              <w:top w:val="nil"/>
              <w:left w:val="nil"/>
              <w:bottom w:val="nil"/>
              <w:right w:val="nil"/>
            </w:tcBorders>
            <w:vAlign w:val="bottom"/>
          </w:tcPr>
          <w:p w14:paraId="130CB97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 / 1712</w:t>
            </w:r>
          </w:p>
        </w:tc>
        <w:tc>
          <w:tcPr>
            <w:tcW w:w="863" w:type="pct"/>
            <w:tcBorders>
              <w:top w:val="nil"/>
              <w:left w:val="nil"/>
              <w:bottom w:val="nil"/>
              <w:right w:val="nil"/>
            </w:tcBorders>
            <w:vAlign w:val="bottom"/>
          </w:tcPr>
          <w:p w14:paraId="6A34985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Unclear / Regions were chosen based on TB incidence rate and death rate, and patient registers were searched for recruitment.</w:t>
            </w:r>
          </w:p>
        </w:tc>
        <w:tc>
          <w:tcPr>
            <w:tcW w:w="458" w:type="pct"/>
            <w:tcBorders>
              <w:top w:val="nil"/>
              <w:left w:val="nil"/>
              <w:bottom w:val="nil"/>
              <w:right w:val="nil"/>
            </w:tcBorders>
            <w:vAlign w:val="bottom"/>
          </w:tcPr>
          <w:p w14:paraId="7EC5610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0-20</w:t>
            </w:r>
            <w:r w:rsidRPr="001A16F0">
              <w:rPr>
                <w:rFonts w:ascii="Aptos Narrow" w:hAnsi="Aptos Narrow" w:cs="Calibri"/>
                <w:color w:val="000000"/>
                <w:sz w:val="18"/>
                <w:szCs w:val="18"/>
              </w:rPr>
              <w:t xml:space="preserve">: </w:t>
            </w:r>
            <w:r w:rsidRPr="001A16F0">
              <w:rPr>
                <w:rFonts w:ascii="Aptos Narrow" w:hAnsi="Aptos Narrow" w:cs="Calibri"/>
                <w:sz w:val="18"/>
                <w:szCs w:val="18"/>
              </w:rPr>
              <w:t xml:space="preserve"> 8.5%, 21-30</w:t>
            </w:r>
            <w:r w:rsidRPr="001A16F0">
              <w:rPr>
                <w:rFonts w:ascii="Aptos Narrow" w:hAnsi="Aptos Narrow" w:cs="Calibri"/>
                <w:color w:val="000000"/>
                <w:sz w:val="18"/>
                <w:szCs w:val="18"/>
              </w:rPr>
              <w:t xml:space="preserve">: </w:t>
            </w:r>
            <w:r w:rsidRPr="001A16F0">
              <w:rPr>
                <w:rFonts w:ascii="Aptos Narrow" w:hAnsi="Aptos Narrow" w:cs="Calibri"/>
                <w:sz w:val="18"/>
                <w:szCs w:val="18"/>
              </w:rPr>
              <w:t>7.8%, 31-40:</w:t>
            </w:r>
            <w:r w:rsidRPr="001A16F0">
              <w:rPr>
                <w:rFonts w:ascii="Aptos Narrow" w:hAnsi="Aptos Narrow" w:cs="Calibri"/>
                <w:color w:val="000000"/>
                <w:sz w:val="18"/>
                <w:szCs w:val="18"/>
              </w:rPr>
              <w:t xml:space="preserve"> </w:t>
            </w:r>
            <w:r w:rsidRPr="001A16F0">
              <w:rPr>
                <w:rFonts w:ascii="Aptos Narrow" w:hAnsi="Aptos Narrow" w:cs="Calibri"/>
                <w:sz w:val="18"/>
                <w:szCs w:val="18"/>
              </w:rPr>
              <w:t>14.4%, 41-50</w:t>
            </w:r>
            <w:r w:rsidRPr="001A16F0">
              <w:rPr>
                <w:rFonts w:ascii="Aptos Narrow" w:hAnsi="Aptos Narrow" w:cs="Calibri"/>
                <w:color w:val="000000"/>
                <w:sz w:val="18"/>
                <w:szCs w:val="18"/>
              </w:rPr>
              <w:t xml:space="preserve">: </w:t>
            </w:r>
            <w:r w:rsidRPr="001A16F0">
              <w:rPr>
                <w:rFonts w:ascii="Aptos Narrow" w:hAnsi="Aptos Narrow" w:cs="Calibri"/>
                <w:sz w:val="18"/>
                <w:szCs w:val="18"/>
              </w:rPr>
              <w:t>21.1%, 51-60</w:t>
            </w:r>
            <w:r w:rsidRPr="001A16F0">
              <w:rPr>
                <w:rFonts w:ascii="Aptos Narrow" w:hAnsi="Aptos Narrow" w:cs="Calibri"/>
                <w:color w:val="000000"/>
                <w:sz w:val="18"/>
                <w:szCs w:val="18"/>
              </w:rPr>
              <w:t xml:space="preserve">: </w:t>
            </w:r>
            <w:r w:rsidRPr="001A16F0">
              <w:rPr>
                <w:rFonts w:ascii="Aptos Narrow" w:hAnsi="Aptos Narrow" w:cs="Calibri"/>
                <w:sz w:val="18"/>
                <w:szCs w:val="18"/>
              </w:rPr>
              <w:t xml:space="preserve"> 21.6%, </w:t>
            </w:r>
            <w:r w:rsidRPr="001A16F0">
              <w:rPr>
                <w:rFonts w:ascii="Aptos Narrow" w:hAnsi="Aptos Narrow" w:cs="Calibri"/>
                <w:sz w:val="18"/>
                <w:szCs w:val="18"/>
              </w:rPr>
              <w:lastRenderedPageBreak/>
              <w:t>61-70</w:t>
            </w:r>
            <w:r w:rsidRPr="001A16F0">
              <w:rPr>
                <w:rFonts w:ascii="Aptos Narrow" w:hAnsi="Aptos Narrow" w:cs="Calibri"/>
                <w:color w:val="000000"/>
                <w:sz w:val="18"/>
                <w:szCs w:val="18"/>
              </w:rPr>
              <w:t>:</w:t>
            </w:r>
            <w:r w:rsidRPr="001A16F0">
              <w:rPr>
                <w:rFonts w:ascii="Aptos Narrow" w:hAnsi="Aptos Narrow" w:cs="Calibri"/>
                <w:sz w:val="18"/>
                <w:szCs w:val="18"/>
              </w:rPr>
              <w:t xml:space="preserve"> 12.9%, 71-80: 9.1%, 81-90</w:t>
            </w:r>
            <w:r w:rsidRPr="001A16F0">
              <w:rPr>
                <w:rFonts w:ascii="Aptos Narrow" w:hAnsi="Aptos Narrow" w:cs="Calibri"/>
                <w:color w:val="000000"/>
                <w:sz w:val="18"/>
                <w:szCs w:val="18"/>
              </w:rPr>
              <w:t>:</w:t>
            </w:r>
            <w:r w:rsidRPr="001A16F0">
              <w:rPr>
                <w:rFonts w:ascii="Aptos Narrow" w:hAnsi="Aptos Narrow" w:cs="Calibri"/>
                <w:sz w:val="18"/>
                <w:szCs w:val="18"/>
              </w:rPr>
              <w:t xml:space="preserve"> 4.4%, 91-100</w:t>
            </w:r>
            <w:r w:rsidRPr="001A16F0">
              <w:rPr>
                <w:rFonts w:ascii="Aptos Narrow" w:hAnsi="Aptos Narrow" w:cs="Calibri"/>
                <w:color w:val="000000"/>
                <w:sz w:val="18"/>
                <w:szCs w:val="18"/>
              </w:rPr>
              <w:t xml:space="preserve">: </w:t>
            </w:r>
            <w:r w:rsidRPr="001A16F0">
              <w:rPr>
                <w:rFonts w:ascii="Aptos Narrow" w:hAnsi="Aptos Narrow" w:cs="Calibri"/>
                <w:sz w:val="18"/>
                <w:szCs w:val="18"/>
              </w:rPr>
              <w:t xml:space="preserve"> 0.2%</w:t>
            </w:r>
          </w:p>
        </w:tc>
        <w:tc>
          <w:tcPr>
            <w:tcW w:w="610" w:type="pct"/>
            <w:tcBorders>
              <w:top w:val="nil"/>
              <w:left w:val="nil"/>
              <w:bottom w:val="nil"/>
              <w:right w:val="nil"/>
            </w:tcBorders>
            <w:vAlign w:val="bottom"/>
          </w:tcPr>
          <w:p w14:paraId="75291DF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lastRenderedPageBreak/>
              <w:t>NR</w:t>
            </w:r>
          </w:p>
        </w:tc>
        <w:tc>
          <w:tcPr>
            <w:tcW w:w="508" w:type="pct"/>
            <w:tcBorders>
              <w:top w:val="nil"/>
              <w:left w:val="nil"/>
              <w:bottom w:val="nil"/>
              <w:right w:val="nil"/>
            </w:tcBorders>
            <w:vAlign w:val="bottom"/>
          </w:tcPr>
          <w:p w14:paraId="456E87E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225" w:type="pct"/>
            <w:tcBorders>
              <w:top w:val="nil"/>
              <w:left w:val="nil"/>
              <w:bottom w:val="nil"/>
              <w:right w:val="nil"/>
            </w:tcBorders>
            <w:vAlign w:val="bottom"/>
          </w:tcPr>
          <w:p w14:paraId="3C5FC12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31.3</w:t>
            </w:r>
          </w:p>
        </w:tc>
      </w:tr>
      <w:tr w:rsidR="001A16F0" w:rsidRPr="001A16F0" w14:paraId="2F0E6089" w14:textId="77777777" w:rsidTr="00221CC8">
        <w:trPr>
          <w:trHeight w:val="290"/>
        </w:trPr>
        <w:tc>
          <w:tcPr>
            <w:tcW w:w="405" w:type="pct"/>
            <w:tcBorders>
              <w:top w:val="nil"/>
              <w:left w:val="nil"/>
              <w:bottom w:val="nil"/>
              <w:right w:val="nil"/>
            </w:tcBorders>
            <w:vAlign w:val="bottom"/>
            <w:hideMark/>
          </w:tcPr>
          <w:p w14:paraId="40259BB9" w14:textId="7BC2D968"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erene, 2022;</w:t>
            </w:r>
            <w:r w:rsidRPr="001A16F0">
              <w:rPr>
                <w:rFonts w:ascii="Aptos Narrow" w:hAnsi="Aptos Narrow" w:cs="Calibri"/>
                <w:color w:val="000000"/>
                <w:sz w:val="18"/>
                <w:szCs w:val="18"/>
              </w:rPr>
              <w:fldChar w:fldCharType="begin">
                <w:fldData xml:space="preserve">PEVuZE5vdGU+PENpdGU+PEF1dGhvcj5KZXJlbmU8L0F1dGhvcj48WWVhcj4yMDIyPC9ZZWFyPjxS
ZWNOdW0+NTg8L1JlY051bT48RGlzcGxheVRleHQ+PHN0eWxlIGZhY2U9InN1cGVyc2NyaXB0Ij4y
Nzwvc3R5bGU+PC9EaXNwbGF5VGV4dD48cmVjb3JkPjxyZWMtbnVtYmVyPjU4PC9yZWMtbnVtYmVy
Pjxmb3JlaWduLWtleXM+PGtleSBhcHA9IkVOIiBkYi1pZD0idHgwejJzOXo2OXhmZGtlczIwcXZ6
OTJpNXpmMnZyNXJ4YWV4IiB0aW1lc3RhbXA9IjE3NDIyMDM5MzAiPjU4PC9rZXk+PC9mb3JlaWdu
LWtleXM+PHJlZi10eXBlIG5hbWU9IkpvdXJuYWwgQXJ0aWNsZSI+MTc8L3JlZi10eXBlPjxjb250
cmlidXRvcnM+PGF1dGhvcnM+PGF1dGhvcj5KZXJlbmUsIEQuPC9hdXRob3I+PGF1dGhvcj5Bc3Nl
ZmEsIEQuPC9hdXRob3I+PGF1dGhvcj5UZXNmYXllLCBLLjwvYXV0aG9yPjxhdXRob3I+QmF5dSwg
Uy48L2F1dGhvcj48YXV0aG9yPlNlaWQsIFMuPC9hdXRob3I+PGF1dGhvcj5BYmVycmEsIEYuPC9h
dXRob3I+PGF1dGhvcj5CZWRydSwgQS48L2F1dGhvcj48YXV0aG9yPktoYW4sIEEuPC9hdXRob3I+
PGF1dGhvcj5DcmVzd2VsbCwgSi48L2F1dGhvcj48L2F1dGhvcnM+PC9jb250cmlidXRvcnM+PGF1
dGgtYWRkcmVzcz5ELiBKZXJlbmUsIFRiIEVsaW1pbmF0aW9uIGFuZCBIZWFsdGggU3lzdGVtcyBJ
bm5vdmF0aW9uLCBLbmN2IFR1YmVyY3Vsb3NpcyBGb3VuZGF0aW9uLCBEZW4gSGFhZywgTmV0aGVy
bGFuZHMuIEUtbWFpbDogZGVndWplcmVuZUBnbWFpbC5jb208L2F1dGgtYWRkcmVzcz48dGl0bGVz
Pjx0aXRsZT5FZmZlY3RpdmVuZXNzIG9mIHdvbWVuLWxlZCBjb21tdW5pdHkgaW50ZXJ2ZW50aW9u
cyBpbiBpbXByb3ZpbmcgdHViZXJjdWxvc2lzIHByZXZlbnRpdmUgdHJlYXRtZW50IGluIGNoaWxk
cmVuOiBSZXN1bHRzIGZyb20gYSBjb21wYXJhdGl2ZSwgYmVmb3JlLWFmdGVyIHN0dWR5IGluIEV0
aGlvcGlhPC90aXRsZT48c2Vjb25kYXJ5LXRpdGxlPkJNSiBPcGVuPC9zZWNvbmRhcnktdGl0bGU+
PC90aXRsZXM+PHBlcmlvZGljYWw+PGZ1bGwtdGl0bGU+Qk1KIE9wZW48L2Z1bGwtdGl0bGU+PC9w
ZXJpb2RpY2FsPjxwYWdlcz5lMDYyMjk4PC9wYWdlcz48dm9sdW1lPjEyPC92b2x1bWU+PG51bWJl
cj43PC9udW1iZXI+PGtleXdvcmRzPjxrZXl3b3JkPmFydGljbGU8L2tleXdvcmQ+PGtleXdvcmQ+
Y2FwYWNpdHkgYnVpbGRpbmc8L2tleXdvcmQ+PGtleXdvcmQ+Y2hpbGQ8L2tleXdvcmQ+PGtleXdv
cmQ+KmNoaWxkIGNhcmU8L2tleXdvcmQ+PGtleXdvcmQ+KmNvbW11bml0eSBjYXJlPC9rZXl3b3Jk
PjxrZXl3b3JkPmNvbXBhcmF0aXZlIHN0dWR5PC9rZXl3b3JkPjxrZXl3b3JkPmNvbnRhY3QgZXhh
bWluYXRpb248L2tleXdvcmQ+PGtleXdvcmQ+Y29udHJvbGxlZCBzdHVkeTwva2V5d29yZD48a2V5
d29yZD4qRXRoaW9waWE8L2tleXdvcmQ+PGtleXdvcmQ+ZmVtYWxlPC9rZXl3b3JkPjxrZXl3b3Jk
PmZvbGxvdyB1cDwva2V5d29yZD48a2V5d29yZD4qaGVhbHRoIGNhcmUgZGVsaXZlcnk8L2tleXdv
cmQ+PGtleXdvcmQ+aGVhbHRoIGNhcmUgcXVhbGl0eTwva2V5d29yZD48a2V5d29yZD5oZWFsdGgg
Y2VudGVyPC9rZXl3b3JkPjxrZXl3b3JkPmhlYWx0aCBlZHVjYXRpb248L2tleXdvcmQ+PGtleXdv
cmQ+aG9tZSB2aXNpdDwva2V5d29yZD48a2V5d29yZD5ob3VzZWhvbGQ8L2tleXdvcmQ+PGtleXdv
cmQ+aHVtYW48L2tleXdvcmQ+PGtleXdvcmQ+KmluZmVjdGlvbiBwcmV2ZW50aW9uPC9rZXl3b3Jk
PjxrZXl3b3JkPm1lZGljYWwgaW5mb3JtYXRpb248L2tleXdvcmQ+PGtleXdvcmQ+bWVkaWNhdGlv
biBjb21wbGlhbmNlPC9rZXl3b3JkPjxrZXl3b3JkPm91dGNvbWUgYXNzZXNzbWVudDwva2V5d29y
ZD48a2V5d29yZD4qcGVkaWF0cmljIHBhdGllbnQ8L2tleXdvcmQ+PGtleXdvcmQ+UG9pc3NvbiBy
ZWdyZXNzaW9uPC9rZXl3b3JkPjxrZXl3b3JkPnByb2dyYW0gZWZmZWN0aXZlbmVzczwva2V5d29y
ZD48a2V5d29yZD5zdHVkeSBkZXNpZ248L2tleXdvcmQ+PGtleXdvcmQ+dHJlYXRtZW50IGNvbnRy
YWluZGljYXRpb248L2tleXdvcmQ+PGtleXdvcmQ+dHJlYXRtZW50IHJlZnVzYWw8L2tleXdvcmQ+
PGtleXdvcmQ+KnR1YmVyY3Vsb3Npcy9kbSBbRGlzZWFzZSBNYW5hZ2VtZW50XTwva2V5d29yZD48
a2V5d29yZD4qdHViZXJjdWxvc2lzL3BjIFtQcmV2ZW50aW9uXTwva2V5d29yZD48L2tleXdvcmRz
PjxkYXRlcz48eWVhcj4yMDIyPC95ZWFyPjwvZGF0ZXM+PHB1Yi1sb2NhdGlvbj5Vbml0ZWQgS2lu
Z2RvbTwvcHViLWxvY2F0aW9uPjxwdWJsaXNoZXI+Qk1KIFB1Ymxpc2hpbmcgR3JvdXA8L3B1Ymxp
c2hlcj48aXNibj4yMDQ0LTYwNTUgKGVsZWN0cm9uaWMpJiN4RDsyMDQ0LTYwNTU8L2lzYm4+PGFj
Y2Vzc2lvbi1udW0+MjAxOTU0MjMzODwvYWNjZXNzaW9uLW51bT48dXJscz48cmVsYXRlZC11cmxz
Pjx1cmw+aHR0cDovL2Jtam9wZW4uYm1qLmNvbS9jb250ZW50L2Vhcmx5L2J5L3NlY3Rpb248L3Vy
bD48dXJsPmh0dHA6Ly9vdmlkc3Aub3ZpZC5jb20vb3ZpZHdlYi5jZ2k/VD1KUyZhbXA7UEFHRT1y
ZWZlcmVuY2UmYW1wO0Q9ZW1lZDI0JmFtcDtORVdTPU4mYW1wO0FOPTIwMTk1NDIzMzg8L3VybD48
dXJsPmh0dHBzOi8vb3ZpZHNwLm92aWQuY29tL292aWR3ZWIuY2dpP1Q9SlMmYW1wO0NTQz1ZJmFt
cDtORVdTPU4mYW1wO1BBR0U9ZnVsbHRleHQmYW1wO0Q9ZW1lZDI0JmFtcDtETz0xMC4xMTM2JTJm
Ym1qb3Blbi0yMDIyLTA2MjI5ODwvdXJsPjx1cmw+aHR0cHM6Ly91b2VsaWJyYXJ5LmlkbS5vY2xj
Lm9yZy9sb2dpbj91cmw9aHR0cDovL3Jlc29sdmVyLmVic2NvaG9zdC5jb20vb3BlbnVybD9zaWQ9
T1ZJRDplbWJhc2UmYW1wO2lkPXBtaWQ6MzU4NjM4NDAmYW1wO2lkPWRvaToxMC4xMTM2JTJGYm1q
b3Blbi0yMDIyLTA2MjI5OCZhbXA7aXNzbj0yMDQ0LTYwNTUmYW1wO2lzYm49JmFtcDt2b2x1bWU9
MTImYW1wO2lzc3VlPTcmYW1wO3NwYWdlPWUwNjIyOTgmYW1wO3BhZ2VzPSZhbXA7ZGF0ZT0yMDIy
JmFtcDt0aXRsZT1CTUorT3BlbiZhbXA7YXRpdGxlPUVmZmVjdGl2ZW5lc3Mrb2Yrd29tZW4tbGVk
K2NvbW11bml0eStpbnRlcnZlbnRpb25zK2luK2ltcHJvdmluZyt0dWJlcmN1bG9zaXMrcHJldmVu
dGl2ZSt0cmVhdG1lbnQraW4rY2hpbGRyZW4lM0ErUmVzdWx0cytmcm9tK2ErY29tcGFyYXRpdmUl
MkMrYmVmb3JlLWFmdGVyK3N0dWR5K2luK0V0aGlvcGlhJmFtcDthdWxhc3Q9SmVyZW5lJmFtcDtw
aWQ9JTNDYXV0aG9yJTNFSmVyZW5lK0QuJTNDJTJGYXV0aG9yJTNFJmFtcDslM0NBTiUzRTIwMTk1
NDIzMzglM0MlMkZBTiUzRTwvdXJsPjx1cmw+aHR0cHM6Ly9wbWMubmNiaS5ubG0ubmloLmdvdi9h
cnRpY2xlcy9QTUM5MzEwMTU5L3BkZi9ibWpvcGVuLTIwMjItMDYyMjk4LnBkZjwvdXJsPjwvcmVs
YXRlZC11cmxzPjwvdXJscz48Y3VzdG9tNj4gRW1iYXNlIEZUIFNGIE1XIFNGIE1XPC9jdXN0b202
PjxjdXN0b203PklOY2x1ZGU8L2N1c3RvbTc+PGVsZWN0cm9uaWMtcmVzb3VyY2UtbnVtPjEwLjEx
MzYvYm1qb3Blbi0yMDIyLTA2MjI5ODwvZWxlY3Ryb25pYy1yZXNvdXJjZS1udW0+PHJlbW90ZS1k
YXRhYmFzZS1uYW1lPkVtYmFzZTwvcmVtb3RlLWRhdGFiYXNlLW5hbWU+PGxhbmd1YWdlPkVuZ2xp
c2g8L2xhbmd1YWdlPjwvcmVj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KZXJlbmU8L0F1dGhvcj48WWVhcj4yMDIyPC9ZZWFyPjxS
ZWNOdW0+NTg8L1JlY051bT48RGlzcGxheVRleHQ+PHN0eWxlIGZhY2U9InN1cGVyc2NyaXB0Ij4y
Nzwvc3R5bGU+PC9EaXNwbGF5VGV4dD48cmVjb3JkPjxyZWMtbnVtYmVyPjU4PC9yZWMtbnVtYmVy
Pjxmb3JlaWduLWtleXM+PGtleSBhcHA9IkVOIiBkYi1pZD0idHgwejJzOXo2OXhmZGtlczIwcXZ6
OTJpNXpmMnZyNXJ4YWV4IiB0aW1lc3RhbXA9IjE3NDIyMDM5MzAiPjU4PC9rZXk+PC9mb3JlaWdu
LWtleXM+PHJlZi10eXBlIG5hbWU9IkpvdXJuYWwgQXJ0aWNsZSI+MTc8L3JlZi10eXBlPjxjb250
cmlidXRvcnM+PGF1dGhvcnM+PGF1dGhvcj5KZXJlbmUsIEQuPC9hdXRob3I+PGF1dGhvcj5Bc3Nl
ZmEsIEQuPC9hdXRob3I+PGF1dGhvcj5UZXNmYXllLCBLLjwvYXV0aG9yPjxhdXRob3I+QmF5dSwg
Uy48L2F1dGhvcj48YXV0aG9yPlNlaWQsIFMuPC9hdXRob3I+PGF1dGhvcj5BYmVycmEsIEYuPC9h
dXRob3I+PGF1dGhvcj5CZWRydSwgQS48L2F1dGhvcj48YXV0aG9yPktoYW4sIEEuPC9hdXRob3I+
PGF1dGhvcj5DcmVzd2VsbCwgSi48L2F1dGhvcj48L2F1dGhvcnM+PC9jb250cmlidXRvcnM+PGF1
dGgtYWRkcmVzcz5ELiBKZXJlbmUsIFRiIEVsaW1pbmF0aW9uIGFuZCBIZWFsdGggU3lzdGVtcyBJ
bm5vdmF0aW9uLCBLbmN2IFR1YmVyY3Vsb3NpcyBGb3VuZGF0aW9uLCBEZW4gSGFhZywgTmV0aGVy
bGFuZHMuIEUtbWFpbDogZGVndWplcmVuZUBnbWFpbC5jb208L2F1dGgtYWRkcmVzcz48dGl0bGVz
Pjx0aXRsZT5FZmZlY3RpdmVuZXNzIG9mIHdvbWVuLWxlZCBjb21tdW5pdHkgaW50ZXJ2ZW50aW9u
cyBpbiBpbXByb3ZpbmcgdHViZXJjdWxvc2lzIHByZXZlbnRpdmUgdHJlYXRtZW50IGluIGNoaWxk
cmVuOiBSZXN1bHRzIGZyb20gYSBjb21wYXJhdGl2ZSwgYmVmb3JlLWFmdGVyIHN0dWR5IGluIEV0
aGlvcGlhPC90aXRsZT48c2Vjb25kYXJ5LXRpdGxlPkJNSiBPcGVuPC9zZWNvbmRhcnktdGl0bGU+
PC90aXRsZXM+PHBlcmlvZGljYWw+PGZ1bGwtdGl0bGU+Qk1KIE9wZW48L2Z1bGwtdGl0bGU+PC9w
ZXJpb2RpY2FsPjxwYWdlcz5lMDYyMjk4PC9wYWdlcz48dm9sdW1lPjEyPC92b2x1bWU+PG51bWJl
cj43PC9udW1iZXI+PGtleXdvcmRzPjxrZXl3b3JkPmFydGljbGU8L2tleXdvcmQ+PGtleXdvcmQ+
Y2FwYWNpdHkgYnVpbGRpbmc8L2tleXdvcmQ+PGtleXdvcmQ+Y2hpbGQ8L2tleXdvcmQ+PGtleXdv
cmQ+KmNoaWxkIGNhcmU8L2tleXdvcmQ+PGtleXdvcmQ+KmNvbW11bml0eSBjYXJlPC9rZXl3b3Jk
PjxrZXl3b3JkPmNvbXBhcmF0aXZlIHN0dWR5PC9rZXl3b3JkPjxrZXl3b3JkPmNvbnRhY3QgZXhh
bWluYXRpb248L2tleXdvcmQ+PGtleXdvcmQ+Y29udHJvbGxlZCBzdHVkeTwva2V5d29yZD48a2V5
d29yZD4qRXRoaW9waWE8L2tleXdvcmQ+PGtleXdvcmQ+ZmVtYWxlPC9rZXl3b3JkPjxrZXl3b3Jk
PmZvbGxvdyB1cDwva2V5d29yZD48a2V5d29yZD4qaGVhbHRoIGNhcmUgZGVsaXZlcnk8L2tleXdv
cmQ+PGtleXdvcmQ+aGVhbHRoIGNhcmUgcXVhbGl0eTwva2V5d29yZD48a2V5d29yZD5oZWFsdGgg
Y2VudGVyPC9rZXl3b3JkPjxrZXl3b3JkPmhlYWx0aCBlZHVjYXRpb248L2tleXdvcmQ+PGtleXdv
cmQ+aG9tZSB2aXNpdDwva2V5d29yZD48a2V5d29yZD5ob3VzZWhvbGQ8L2tleXdvcmQ+PGtleXdv
cmQ+aHVtYW48L2tleXdvcmQ+PGtleXdvcmQ+KmluZmVjdGlvbiBwcmV2ZW50aW9uPC9rZXl3b3Jk
PjxrZXl3b3JkPm1lZGljYWwgaW5mb3JtYXRpb248L2tleXdvcmQ+PGtleXdvcmQ+bWVkaWNhdGlv
biBjb21wbGlhbmNlPC9rZXl3b3JkPjxrZXl3b3JkPm91dGNvbWUgYXNzZXNzbWVudDwva2V5d29y
ZD48a2V5d29yZD4qcGVkaWF0cmljIHBhdGllbnQ8L2tleXdvcmQ+PGtleXdvcmQ+UG9pc3NvbiBy
ZWdyZXNzaW9uPC9rZXl3b3JkPjxrZXl3b3JkPnByb2dyYW0gZWZmZWN0aXZlbmVzczwva2V5d29y
ZD48a2V5d29yZD5zdHVkeSBkZXNpZ248L2tleXdvcmQ+PGtleXdvcmQ+dHJlYXRtZW50IGNvbnRy
YWluZGljYXRpb248L2tleXdvcmQ+PGtleXdvcmQ+dHJlYXRtZW50IHJlZnVzYWw8L2tleXdvcmQ+
PGtleXdvcmQ+KnR1YmVyY3Vsb3Npcy9kbSBbRGlzZWFzZSBNYW5hZ2VtZW50XTwva2V5d29yZD48
a2V5d29yZD4qdHViZXJjdWxvc2lzL3BjIFtQcmV2ZW50aW9uXTwva2V5d29yZD48L2tleXdvcmRz
PjxkYXRlcz48eWVhcj4yMDIyPC95ZWFyPjwvZGF0ZXM+PHB1Yi1sb2NhdGlvbj5Vbml0ZWQgS2lu
Z2RvbTwvcHViLWxvY2F0aW9uPjxwdWJsaXNoZXI+Qk1KIFB1Ymxpc2hpbmcgR3JvdXA8L3B1Ymxp
c2hlcj48aXNibj4yMDQ0LTYwNTUgKGVsZWN0cm9uaWMpJiN4RDsyMDQ0LTYwNTU8L2lzYm4+PGFj
Y2Vzc2lvbi1udW0+MjAxOTU0MjMzODwvYWNjZXNzaW9uLW51bT48dXJscz48cmVsYXRlZC11cmxz
Pjx1cmw+aHR0cDovL2Jtam9wZW4uYm1qLmNvbS9jb250ZW50L2Vhcmx5L2J5L3NlY3Rpb248L3Vy
bD48dXJsPmh0dHA6Ly9vdmlkc3Aub3ZpZC5jb20vb3ZpZHdlYi5jZ2k/VD1KUyZhbXA7UEFHRT1y
ZWZlcmVuY2UmYW1wO0Q9ZW1lZDI0JmFtcDtORVdTPU4mYW1wO0FOPTIwMTk1NDIzMzg8L3VybD48
dXJsPmh0dHBzOi8vb3ZpZHNwLm92aWQuY29tL292aWR3ZWIuY2dpP1Q9SlMmYW1wO0NTQz1ZJmFt
cDtORVdTPU4mYW1wO1BBR0U9ZnVsbHRleHQmYW1wO0Q9ZW1lZDI0JmFtcDtETz0xMC4xMTM2JTJm
Ym1qb3Blbi0yMDIyLTA2MjI5ODwvdXJsPjx1cmw+aHR0cHM6Ly91b2VsaWJyYXJ5LmlkbS5vY2xj
Lm9yZy9sb2dpbj91cmw9aHR0cDovL3Jlc29sdmVyLmVic2NvaG9zdC5jb20vb3BlbnVybD9zaWQ9
T1ZJRDplbWJhc2UmYW1wO2lkPXBtaWQ6MzU4NjM4NDAmYW1wO2lkPWRvaToxMC4xMTM2JTJGYm1q
b3Blbi0yMDIyLTA2MjI5OCZhbXA7aXNzbj0yMDQ0LTYwNTUmYW1wO2lzYm49JmFtcDt2b2x1bWU9
MTImYW1wO2lzc3VlPTcmYW1wO3NwYWdlPWUwNjIyOTgmYW1wO3BhZ2VzPSZhbXA7ZGF0ZT0yMDIy
JmFtcDt0aXRsZT1CTUorT3BlbiZhbXA7YXRpdGxlPUVmZmVjdGl2ZW5lc3Mrb2Yrd29tZW4tbGVk
K2NvbW11bml0eStpbnRlcnZlbnRpb25zK2luK2ltcHJvdmluZyt0dWJlcmN1bG9zaXMrcHJldmVu
dGl2ZSt0cmVhdG1lbnQraW4rY2hpbGRyZW4lM0ErUmVzdWx0cytmcm9tK2ErY29tcGFyYXRpdmUl
MkMrYmVmb3JlLWFmdGVyK3N0dWR5K2luK0V0aGlvcGlhJmFtcDthdWxhc3Q9SmVyZW5lJmFtcDtw
aWQ9JTNDYXV0aG9yJTNFSmVyZW5lK0QuJTNDJTJGYXV0aG9yJTNFJmFtcDslM0NBTiUzRTIwMTk1
NDIzMzglM0MlMkZBTiUzRTwvdXJsPjx1cmw+aHR0cHM6Ly9wbWMubmNiaS5ubG0ubmloLmdvdi9h
cnRpY2xlcy9QTUM5MzEwMTU5L3BkZi9ibWpvcGVuLTIwMjItMDYyMjk4LnBkZjwvdXJsPjwvcmVs
YXRlZC11cmxzPjwvdXJscz48Y3VzdG9tNj4gRW1iYXNlIEZUIFNGIE1XIFNGIE1XPC9jdXN0b202
PjxjdXN0b203PklOY2x1ZGU8L2N1c3RvbTc+PGVsZWN0cm9uaWMtcmVzb3VyY2UtbnVtPjEwLjEx
MzYvYm1qb3Blbi0yMDIyLTA2MjI5ODwvZWxlY3Ryb25pYy1yZXNvdXJjZS1udW0+PHJlbW90ZS1k
YXRhYmFzZS1uYW1lPkVtYmFzZTwvcmVtb3RlLWRhdGFiYXNlLW5hbWU+PGxhbmd1YWdlPkVuZ2xp
c2g8L2xhbmd1YWdlPjwvcmVj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7</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Ethiopia</w:t>
            </w:r>
          </w:p>
        </w:tc>
        <w:tc>
          <w:tcPr>
            <w:tcW w:w="305" w:type="pct"/>
            <w:tcBorders>
              <w:top w:val="nil"/>
              <w:left w:val="nil"/>
              <w:bottom w:val="nil"/>
              <w:right w:val="nil"/>
            </w:tcBorders>
            <w:vAlign w:val="bottom"/>
          </w:tcPr>
          <w:p w14:paraId="7DD3CD7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BA</w:t>
            </w:r>
          </w:p>
        </w:tc>
        <w:tc>
          <w:tcPr>
            <w:tcW w:w="457" w:type="pct"/>
            <w:tcBorders>
              <w:top w:val="nil"/>
              <w:left w:val="nil"/>
              <w:bottom w:val="nil"/>
              <w:right w:val="nil"/>
            </w:tcBorders>
            <w:vAlign w:val="bottom"/>
          </w:tcPr>
          <w:p w14:paraId="417D3B9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7C64246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uly 2020 and June 2021 (2m)</w:t>
            </w:r>
          </w:p>
        </w:tc>
        <w:tc>
          <w:tcPr>
            <w:tcW w:w="559" w:type="pct"/>
            <w:tcBorders>
              <w:top w:val="nil"/>
              <w:left w:val="nil"/>
              <w:bottom w:val="nil"/>
              <w:right w:val="nil"/>
            </w:tcBorders>
            <w:vAlign w:val="bottom"/>
          </w:tcPr>
          <w:p w14:paraId="28D6BDF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 / 8922</w:t>
            </w:r>
          </w:p>
        </w:tc>
        <w:tc>
          <w:tcPr>
            <w:tcW w:w="863" w:type="pct"/>
            <w:tcBorders>
              <w:top w:val="nil"/>
              <w:left w:val="nil"/>
              <w:bottom w:val="nil"/>
              <w:right w:val="nil"/>
            </w:tcBorders>
            <w:vAlign w:val="bottom"/>
          </w:tcPr>
          <w:p w14:paraId="5141BE1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munity / A patient register was used for recruitment. Criteria were not reported.</w:t>
            </w:r>
          </w:p>
        </w:tc>
        <w:tc>
          <w:tcPr>
            <w:tcW w:w="458" w:type="pct"/>
            <w:tcBorders>
              <w:top w:val="nil"/>
              <w:left w:val="nil"/>
              <w:bottom w:val="nil"/>
              <w:right w:val="nil"/>
            </w:tcBorders>
            <w:vAlign w:val="bottom"/>
          </w:tcPr>
          <w:p w14:paraId="62253AC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610" w:type="pct"/>
            <w:tcBorders>
              <w:top w:val="nil"/>
              <w:left w:val="nil"/>
              <w:bottom w:val="nil"/>
              <w:right w:val="nil"/>
            </w:tcBorders>
            <w:vAlign w:val="bottom"/>
          </w:tcPr>
          <w:p w14:paraId="494D1C1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2E3B8DD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3DBDA27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r>
      <w:tr w:rsidR="001A16F0" w:rsidRPr="001A16F0" w14:paraId="4D38D8C5" w14:textId="77777777" w:rsidTr="00221CC8">
        <w:trPr>
          <w:trHeight w:val="290"/>
        </w:trPr>
        <w:tc>
          <w:tcPr>
            <w:tcW w:w="405" w:type="pct"/>
            <w:tcBorders>
              <w:top w:val="nil"/>
              <w:left w:val="nil"/>
              <w:bottom w:val="nil"/>
              <w:right w:val="nil"/>
            </w:tcBorders>
            <w:vAlign w:val="bottom"/>
            <w:hideMark/>
          </w:tcPr>
          <w:p w14:paraId="559A2F2D" w14:textId="5A885EB4"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ose, 2020;</w:t>
            </w:r>
            <w:r w:rsidRPr="001A16F0">
              <w:rPr>
                <w:rFonts w:ascii="Aptos Narrow" w:hAnsi="Aptos Narrow" w:cs="Calibri"/>
                <w:color w:val="000000"/>
                <w:sz w:val="18"/>
                <w:szCs w:val="18"/>
              </w:rPr>
              <w:fldChar w:fldCharType="begin">
                <w:fldData xml:space="preserve">PEVuZE5vdGU+PENpdGU+PEF1dGhvcj5Kb3NlPC9BdXRob3I+PFllYXI+MjAyMDwvWWVhcj48UmVj
TnVtPjYwPC9SZWNOdW0+PERpc3BsYXlUZXh0PjxzdHlsZSBmYWNlPSJzdXBlcnNjcmlwdCI+Mjg8
L3N0eWxlPjwvRGlzcGxheVRleHQ+PHJlY29yZD48cmVjLW51bWJlcj42MDwvcmVjLW51bWJlcj48
Zm9yZWlnbi1rZXlzPjxrZXkgYXBwPSJFTiIgZGItaWQ9InR4MHoyczl6Njl4ZmRrZXMyMHF2ejky
aTV6ZjJ2cjVyeGFleCIgdGltZXN0YW1wPSIxNzQyMjAzOTMwIj42MDwva2V5PjwvZm9yZWlnbi1r
ZXlzPjxyZWYtdHlwZSBuYW1lPSJKb3VybmFsIEFydGljbGUiPjE3PC9yZWYtdHlwZT48Y29udHJp
YnV0b3JzPjxhdXRob3JzPjxhdXRob3I+Sm9zZSwgQi48L2F1dGhvcj48YXV0aG9yPk1hbmhpY2Es
IEkuPC9hdXRob3I+PGF1dGhvcj5Kb25lcywgSi48L2F1dGhvcj48YXV0aG9yPk11dGFxdWloYSwg
Qy48L2F1dGhvcj48YXV0aG9yPlppbmRvZ2EsIFAuPC9hdXRob3I+PGF1dGhvcj5FZHVhcmRvLCBJ
LjwvYXV0aG9yPjxhdXRob3I+Q3Jlc3dlbGwsIEouPC9hdXRob3I+PGF1dGhvcj5RaW4sIFouIFou
PC9hdXRob3I+PGF1dGhvcj5SYW1pcywgTy48L2F1dGhvcj48YXV0aG9yPlJhbWlybywgSS48L2F1
dGhvcj48YXV0aG9yPkNoaWRhY3VhLCBNLjwvYXV0aG9yPjxhdXRob3I+Q293YW4sIEouPC9hdXRo
b3I+PC9hdXRob3JzPjwvY29udHJpYnV0b3JzPjx0aXRsZXM+PHRpdGxlPlVzaW5nIGNvbW11bml0
eSBoZWFsdGggd29ya2VycyBmb3IgZmFjaWxpdHkgYW5kIGNvbW11bml0eSBiYXNlZCBUQiBjYXNl
IGZpbmRpbmc6IEFuIGV2YWx1YXRpb24gaW4gY2VudHJhbCBNb3phbWJpcXVlPC90aXRsZT48c2Vj
b25kYXJ5LXRpdGxlPlBsb1Mgb25lPC9zZWNvbmRhcnktdGl0bGU+PC90aXRsZXM+PHBlcmlvZGlj
YWw+PGZ1bGwtdGl0bGU+UGxvUyBvbmU8L2Z1bGwtdGl0bGU+PC9wZXJpb2RpY2FsPjxwYWdlcz5l
MDIzNjI2MjwvcGFnZXM+PHZvbHVtZT4xNTwvdm9sdW1lPjxudW1iZXI+NzwvbnVtYmVyPjxzZWN0
aW9uPkpvc2UsIEIuIE5hdGlvbmFsIFRCIFByb2dyYW0sIE1vemFtYmlxdWUgTWluaXN0cnkgb2Yg
SGVhbHRoLCBNYXB1dG8sIE1vemFtYmlxdWUuJiN4RDtNYW5oaWNhLCBJLiBOYXRpb25hbCBUQiBQ
cm9ncmFtLCBNb3phbWJpcXVlIE1pbmlzdHJ5IG9mIEhlYWx0aCwgTWFwdXRvLCBNb3phbWJpcXVl
LiYjeEQ7Sm9uZXMsIEouIE5hdGlvbmFsIFRCIFByb2dyYW0sIE1vemFtYmlxdWUgTWluaXN0cnkg
b2YgSGVhbHRoLCBNYXB1dG8sIE1vemFtYmlxdWUuJiN4RDtNdXRhcXVpaGEsIEMuIE5hdGlvbmFs
IFRCIFByb2dyYW0sIE1vemFtYmlxdWUgTWluaXN0cnkgb2YgSGVhbHRoLCBNYXB1dG8sIE1vemFt
YmlxdWUuJiN4RDtaaW5kb2dhLCBQLiBOYXRpb25hbCBUQiBQcm9ncmFtLCBNb3phbWJpcXVlIE1p
bmlzdHJ5IG9mIEhlYWx0aCwgTWFwdXRvLCBNb3phbWJpcXVlLiYjeEQ7RWR1YXJkbywgSS4gUHJv
dmluY2lhbCBUQiBQcm9ncmFtLCBNb3phbWJpcXVlIE1pbmlzdHJ5IG9mIEhlYWx0aCwgTWFuaWNh
LCBNb3phbWJpcXVlLiYjeEQ7Q3Jlc3dlbGwsIEouIFRCIFJFQUNILCBTdG9wIFRCIFBhcnRuZXJz
aGlwLCBHZW5ldmEsIFN3aXR6ZXJsYW5kLiYjeEQ7UWluLCBaIFouIFRCIFJFQUNILCBTdG9wIFRC
IFBhcnRuZXJzaGlwLCBHZW5ldmEsIFN3aXR6ZXJsYW5kLiYjeEQ7UmFtaXMsIE8uIFRCIFJFQUNI
LCBTdG9wIFRCIFBhcnRuZXJzaGlwLCBHZW5ldmEsIFN3aXR6ZXJsYW5kLiYjeEQ7UmFtaXJvLCBJ
LiBIZWFsdGggQWxsaWFuY2UgSW50ZXJuYXRpb25hbCwgQmVpcmEsIE1vemFtYmlxdWUuJiN4RDtD
aGlkYWN1YSwgTS4gSGVhbHRoIEFsbGlhbmNlIEludGVybmF0aW9uYWwsIEJlaXJhLCBNb3phbWJp
cXVlLiYjeEQ7Q293YW4sIEouIEhlYWx0aCBBbGxpYW5jZSBJbnRlcm5hdGlvbmFsLCBCZWlyYSwg
TW96YW1iaXF1ZS4mI3hEO0Nvd2FuLCBKLiBEZXBhcnRtZW50IG9mIEdsb2JhbCBIZWFsdGgsIFVu
aXZlcnNpdHkgb2YgV2FzaGluZ3RvbiwgU2VhdHRsZSwgV0EsIFVuaXRlZCBTdGF0ZXMgb2YgQW1l
cmljYS48L3NlY3Rpb24+PGtleXdvcmRzPjxrZXl3b3JkPipDb21tdW5pdHkgSGVhbHRoIFdvcmtl
cnM8L2tleXdvcmQ+PGtleXdvcmQ+SHVtYW5zPC9rZXl3b3JkPjxrZXl3b3JkPk1vemFtYmlxdWUv
ZXAgW0VwaWRlbWlvbG9neV08L2tleXdvcmQ+PGtleXdvcmQ+KlJlc2lkZW5jZSBDaGFyYWN0ZXJp
c3RpY3M8L2tleXdvcmQ+PGtleXdvcmQ+KlR1YmVyY3Vsb3Npcy9lcCBbRXBpZGVtaW9sb2d5XTwv
a2V5d29yZD48L2tleXdvcmRzPjxkYXRlcz48eWVhcj4yMDIwPC95ZWFyPjwvZGF0ZXM+PHB1Yi1s
b2NhdGlvbj5Vbml0ZWQgU3RhdGVzPC9wdWItbG9jYXRpb24+PGlzYm4+MTkzMi02MjAzPC9pc2Ju
Pjx1cmxzPjxyZWxhdGVkLXVybHM+PHVybD5odHRwOi8vb3ZpZHNwLm92aWQuY29tL292aWR3ZWIu
Y2dpP1Q9SlMmYW1wO1BBR0U9cmVmZXJlbmNlJmFtcDtEPW1lZDE4JmFtcDtORVdTPU4mYW1wO0FO
PTMyNzAyMDczPC91cmw+PHVybD5odHRwczovL292aWRzcC5vdmlkLmNvbS9vdmlkd2ViLmNnaT9U
PUpTJmFtcDtDU0M9WSZhbXA7TkVXUz1OJmFtcDtQQUdFPWZ1bGx0ZXh0JmFtcDtEPW1lZDE4JmFt
cDtETz0xMC4xMzcxJTJmam91cm5hbC5wb25lLjAyMzYyNjI8L3VybD48dXJsPmh0dHBzOi8vdW9l
bGlicmFyeS5pZG0ub2NsYy5vcmcvbG9naW4/dXJsPWh0dHA6Ly9yZXNvbHZlci5lYnNjb2hvc3Qu
Y29tL29wZW51cmw/c2lkPU9WSUQ6bWVkbGluZSZhbXA7aWQ9cG1pZDozMjcwMjA3MyZhbXA7aWQ9
ZG9pOjEwLjEzNzElMkZqb3VybmFsLnBvbmUuMDIzNjI2MiZhbXA7aXNzbj0xOTMyLTYyMDMmYW1w
O2lzYm49JmFtcDt2b2x1bWU9MTUmYW1wO2lzc3VlPTcmYW1wO3NwYWdlPWUwMjM2MjYyJmFtcDtw
YWdlcz1lMDIzNjI2MiZhbXA7ZGF0ZT0yMDIwJmFtcDt0aXRsZT1QTG9TK09ORSslNUJFbGVjdHJv
bmljK1Jlc291cmNlJTVEJmFtcDthdGl0bGU9VXNpbmcrY29tbXVuaXR5K2hlYWx0aCt3b3JrZXJz
K2ZvcitmYWNpbGl0eSthbmQrY29tbXVuaXR5K2Jhc2VkK1RCK2Nhc2UrZmluZGluZyUzQStBbitl
dmFsdWF0aW9uK2luK2NlbnRyYWwrTW96YW1iaXF1ZS4mYW1wO2F1bGFzdD1Kb3NlJmFtcDtwaWQ9
JTNDYXV0aG9yJTNFSm9zZStCJTNDJTJGYXV0aG9yJTNFJmFtcDslM0NBTiUzRTMyNzAyMDczJTND
JTJGQU4lM0U8L3VybD48dXJsPmh0dHBzOi8vam91cm5hbHMucGxvcy5vcmcvcGxvc29uZS9hcnRp
Y2xlL2ZpbGU/aWQ9MTAuMTM3MS9qb3VybmFsLnBvbmUuMDIzNjI2MiZhbXA7dHlwZT1wcmludGFi
bGU8L3VybD48L3JlbGF0ZWQtdXJscz48L3VybHM+PGN1c3RvbTY+IE1lZGxpbmUgRlQgTU4gS0I8
L2N1c3RvbTY+PGN1c3RvbTc+SU5jbHVkZTwvY3VzdG9tNz48ZWxlY3Ryb25pYy1yZXNvdXJjZS1u
dW0+MTAuMTM3MS9qb3VybmFsLnBvbmUuMDIzNjI2MjwvZWxlY3Ryb25pYy1yZXNvdXJjZS1udW0+
PHJlbW90ZS1kYXRhYmFzZS1uYW1lPk92aWQgTUVETElORShSKSAmbHQ7MjAyMCZndDs8L3JlbW90
ZS1kYXRhYmFzZS1uYW1lPjxhY2Nlc3MtZGF0ZT4yMDIwMDcyMy8vPC9hY2Nlc3MtZGF0ZT48L3Jl
Y29yZD48L0NpdGU+PC9FbmROb3RlPgB=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Kb3NlPC9BdXRob3I+PFllYXI+MjAyMDwvWWVhcj48UmVj
TnVtPjYwPC9SZWNOdW0+PERpc3BsYXlUZXh0PjxzdHlsZSBmYWNlPSJzdXBlcnNjcmlwdCI+Mjg8
L3N0eWxlPjwvRGlzcGxheVRleHQ+PHJlY29yZD48cmVjLW51bWJlcj42MDwvcmVjLW51bWJlcj48
Zm9yZWlnbi1rZXlzPjxrZXkgYXBwPSJFTiIgZGItaWQ9InR4MHoyczl6Njl4ZmRrZXMyMHF2ejky
aTV6ZjJ2cjVyeGFleCIgdGltZXN0YW1wPSIxNzQyMjAzOTMwIj42MDwva2V5PjwvZm9yZWlnbi1r
ZXlzPjxyZWYtdHlwZSBuYW1lPSJKb3VybmFsIEFydGljbGUiPjE3PC9yZWYtdHlwZT48Y29udHJp
YnV0b3JzPjxhdXRob3JzPjxhdXRob3I+Sm9zZSwgQi48L2F1dGhvcj48YXV0aG9yPk1hbmhpY2Es
IEkuPC9hdXRob3I+PGF1dGhvcj5Kb25lcywgSi48L2F1dGhvcj48YXV0aG9yPk11dGFxdWloYSwg
Qy48L2F1dGhvcj48YXV0aG9yPlppbmRvZ2EsIFAuPC9hdXRob3I+PGF1dGhvcj5FZHVhcmRvLCBJ
LjwvYXV0aG9yPjxhdXRob3I+Q3Jlc3dlbGwsIEouPC9hdXRob3I+PGF1dGhvcj5RaW4sIFouIFou
PC9hdXRob3I+PGF1dGhvcj5SYW1pcywgTy48L2F1dGhvcj48YXV0aG9yPlJhbWlybywgSS48L2F1
dGhvcj48YXV0aG9yPkNoaWRhY3VhLCBNLjwvYXV0aG9yPjxhdXRob3I+Q293YW4sIEouPC9hdXRo
b3I+PC9hdXRob3JzPjwvY29udHJpYnV0b3JzPjx0aXRsZXM+PHRpdGxlPlVzaW5nIGNvbW11bml0
eSBoZWFsdGggd29ya2VycyBmb3IgZmFjaWxpdHkgYW5kIGNvbW11bml0eSBiYXNlZCBUQiBjYXNl
IGZpbmRpbmc6IEFuIGV2YWx1YXRpb24gaW4gY2VudHJhbCBNb3phbWJpcXVlPC90aXRsZT48c2Vj
b25kYXJ5LXRpdGxlPlBsb1Mgb25lPC9zZWNvbmRhcnktdGl0bGU+PC90aXRsZXM+PHBlcmlvZGlj
YWw+PGZ1bGwtdGl0bGU+UGxvUyBvbmU8L2Z1bGwtdGl0bGU+PC9wZXJpb2RpY2FsPjxwYWdlcz5l
MDIzNjI2MjwvcGFnZXM+PHZvbHVtZT4xNTwvdm9sdW1lPjxudW1iZXI+NzwvbnVtYmVyPjxzZWN0
aW9uPkpvc2UsIEIuIE5hdGlvbmFsIFRCIFByb2dyYW0sIE1vemFtYmlxdWUgTWluaXN0cnkgb2Yg
SGVhbHRoLCBNYXB1dG8sIE1vemFtYmlxdWUuJiN4RDtNYW5oaWNhLCBJLiBOYXRpb25hbCBUQiBQ
cm9ncmFtLCBNb3phbWJpcXVlIE1pbmlzdHJ5IG9mIEhlYWx0aCwgTWFwdXRvLCBNb3phbWJpcXVl
LiYjeEQ7Sm9uZXMsIEouIE5hdGlvbmFsIFRCIFByb2dyYW0sIE1vemFtYmlxdWUgTWluaXN0cnkg
b2YgSGVhbHRoLCBNYXB1dG8sIE1vemFtYmlxdWUuJiN4RDtNdXRhcXVpaGEsIEMuIE5hdGlvbmFs
IFRCIFByb2dyYW0sIE1vemFtYmlxdWUgTWluaXN0cnkgb2YgSGVhbHRoLCBNYXB1dG8sIE1vemFt
YmlxdWUuJiN4RDtaaW5kb2dhLCBQLiBOYXRpb25hbCBUQiBQcm9ncmFtLCBNb3phbWJpcXVlIE1p
bmlzdHJ5IG9mIEhlYWx0aCwgTWFwdXRvLCBNb3phbWJpcXVlLiYjeEQ7RWR1YXJkbywgSS4gUHJv
dmluY2lhbCBUQiBQcm9ncmFtLCBNb3phbWJpcXVlIE1pbmlzdHJ5IG9mIEhlYWx0aCwgTWFuaWNh
LCBNb3phbWJpcXVlLiYjeEQ7Q3Jlc3dlbGwsIEouIFRCIFJFQUNILCBTdG9wIFRCIFBhcnRuZXJz
aGlwLCBHZW5ldmEsIFN3aXR6ZXJsYW5kLiYjeEQ7UWluLCBaIFouIFRCIFJFQUNILCBTdG9wIFRC
IFBhcnRuZXJzaGlwLCBHZW5ldmEsIFN3aXR6ZXJsYW5kLiYjeEQ7UmFtaXMsIE8uIFRCIFJFQUNI
LCBTdG9wIFRCIFBhcnRuZXJzaGlwLCBHZW5ldmEsIFN3aXR6ZXJsYW5kLiYjeEQ7UmFtaXJvLCBJ
LiBIZWFsdGggQWxsaWFuY2UgSW50ZXJuYXRpb25hbCwgQmVpcmEsIE1vemFtYmlxdWUuJiN4RDtD
aGlkYWN1YSwgTS4gSGVhbHRoIEFsbGlhbmNlIEludGVybmF0aW9uYWwsIEJlaXJhLCBNb3phbWJp
cXVlLiYjeEQ7Q293YW4sIEouIEhlYWx0aCBBbGxpYW5jZSBJbnRlcm5hdGlvbmFsLCBCZWlyYSwg
TW96YW1iaXF1ZS4mI3hEO0Nvd2FuLCBKLiBEZXBhcnRtZW50IG9mIEdsb2JhbCBIZWFsdGgsIFVu
aXZlcnNpdHkgb2YgV2FzaGluZ3RvbiwgU2VhdHRsZSwgV0EsIFVuaXRlZCBTdGF0ZXMgb2YgQW1l
cmljYS48L3NlY3Rpb24+PGtleXdvcmRzPjxrZXl3b3JkPipDb21tdW5pdHkgSGVhbHRoIFdvcmtl
cnM8L2tleXdvcmQ+PGtleXdvcmQ+SHVtYW5zPC9rZXl3b3JkPjxrZXl3b3JkPk1vemFtYmlxdWUv
ZXAgW0VwaWRlbWlvbG9neV08L2tleXdvcmQ+PGtleXdvcmQ+KlJlc2lkZW5jZSBDaGFyYWN0ZXJp
c3RpY3M8L2tleXdvcmQ+PGtleXdvcmQ+KlR1YmVyY3Vsb3Npcy9lcCBbRXBpZGVtaW9sb2d5XTwv
a2V5d29yZD48L2tleXdvcmRzPjxkYXRlcz48eWVhcj4yMDIwPC95ZWFyPjwvZGF0ZXM+PHB1Yi1s
b2NhdGlvbj5Vbml0ZWQgU3RhdGVzPC9wdWItbG9jYXRpb24+PGlzYm4+MTkzMi02MjAzPC9pc2Ju
Pjx1cmxzPjxyZWxhdGVkLXVybHM+PHVybD5odHRwOi8vb3ZpZHNwLm92aWQuY29tL292aWR3ZWIu
Y2dpP1Q9SlMmYW1wO1BBR0U9cmVmZXJlbmNlJmFtcDtEPW1lZDE4JmFtcDtORVdTPU4mYW1wO0FO
PTMyNzAyMDczPC91cmw+PHVybD5odHRwczovL292aWRzcC5vdmlkLmNvbS9vdmlkd2ViLmNnaT9U
PUpTJmFtcDtDU0M9WSZhbXA7TkVXUz1OJmFtcDtQQUdFPWZ1bGx0ZXh0JmFtcDtEPW1lZDE4JmFt
cDtETz0xMC4xMzcxJTJmam91cm5hbC5wb25lLjAyMzYyNjI8L3VybD48dXJsPmh0dHBzOi8vdW9l
bGlicmFyeS5pZG0ub2NsYy5vcmcvbG9naW4/dXJsPWh0dHA6Ly9yZXNvbHZlci5lYnNjb2hvc3Qu
Y29tL29wZW51cmw/c2lkPU9WSUQ6bWVkbGluZSZhbXA7aWQ9cG1pZDozMjcwMjA3MyZhbXA7aWQ9
ZG9pOjEwLjEzNzElMkZqb3VybmFsLnBvbmUuMDIzNjI2MiZhbXA7aXNzbj0xOTMyLTYyMDMmYW1w
O2lzYm49JmFtcDt2b2x1bWU9MTUmYW1wO2lzc3VlPTcmYW1wO3NwYWdlPWUwMjM2MjYyJmFtcDtw
YWdlcz1lMDIzNjI2MiZhbXA7ZGF0ZT0yMDIwJmFtcDt0aXRsZT1QTG9TK09ORSslNUJFbGVjdHJv
bmljK1Jlc291cmNlJTVEJmFtcDthdGl0bGU9VXNpbmcrY29tbXVuaXR5K2hlYWx0aCt3b3JrZXJz
K2ZvcitmYWNpbGl0eSthbmQrY29tbXVuaXR5K2Jhc2VkK1RCK2Nhc2UrZmluZGluZyUzQStBbitl
dmFsdWF0aW9uK2luK2NlbnRyYWwrTW96YW1iaXF1ZS4mYW1wO2F1bGFzdD1Kb3NlJmFtcDtwaWQ9
JTNDYXV0aG9yJTNFSm9zZStCJTNDJTJGYXV0aG9yJTNFJmFtcDslM0NBTiUzRTMyNzAyMDczJTND
JTJGQU4lM0U8L3VybD48dXJsPmh0dHBzOi8vam91cm5hbHMucGxvcy5vcmcvcGxvc29uZS9hcnRp
Y2xlL2ZpbGU/aWQ9MTAuMTM3MS9qb3VybmFsLnBvbmUuMDIzNjI2MiZhbXA7dHlwZT1wcmludGFi
bGU8L3VybD48L3JlbGF0ZWQtdXJscz48L3VybHM+PGN1c3RvbTY+IE1lZGxpbmUgRlQgTU4gS0I8
L2N1c3RvbTY+PGN1c3RvbTc+SU5jbHVkZTwvY3VzdG9tNz48ZWxlY3Ryb25pYy1yZXNvdXJjZS1u
dW0+MTAuMTM3MS9qb3VybmFsLnBvbmUuMDIzNjI2MjwvZWxlY3Ryb25pYy1yZXNvdXJjZS1udW0+
PHJlbW90ZS1kYXRhYmFzZS1uYW1lPk92aWQgTUVETElORShSKSAmbHQ7MjAyMCZndDs8L3JlbW90
ZS1kYXRhYmFzZS1uYW1lPjxhY2Nlc3MtZGF0ZT4yMDIwMDcyMy8vPC9hY2Nlc3MtZGF0ZT48L3Jl
Y29yZD48L0NpdGU+PC9FbmROb3RlPgB=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8</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Mozambique</w:t>
            </w:r>
          </w:p>
        </w:tc>
        <w:tc>
          <w:tcPr>
            <w:tcW w:w="305" w:type="pct"/>
            <w:tcBorders>
              <w:top w:val="nil"/>
              <w:left w:val="nil"/>
              <w:bottom w:val="nil"/>
              <w:right w:val="nil"/>
            </w:tcBorders>
            <w:vAlign w:val="bottom"/>
          </w:tcPr>
          <w:p w14:paraId="1710AF2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BA</w:t>
            </w:r>
          </w:p>
        </w:tc>
        <w:tc>
          <w:tcPr>
            <w:tcW w:w="457" w:type="pct"/>
            <w:tcBorders>
              <w:top w:val="nil"/>
              <w:left w:val="nil"/>
              <w:bottom w:val="nil"/>
              <w:right w:val="nil"/>
            </w:tcBorders>
            <w:vAlign w:val="bottom"/>
          </w:tcPr>
          <w:p w14:paraId="761C7B4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3DB151C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Baseline (before): Q4 2016-Q3 2017, intervention (after):</w:t>
            </w:r>
          </w:p>
          <w:p w14:paraId="569AAE6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Q4 2017-Q3 2018 (18m)</w:t>
            </w:r>
          </w:p>
        </w:tc>
        <w:tc>
          <w:tcPr>
            <w:tcW w:w="559" w:type="pct"/>
            <w:tcBorders>
              <w:top w:val="nil"/>
              <w:left w:val="nil"/>
              <w:bottom w:val="nil"/>
              <w:right w:val="nil"/>
            </w:tcBorders>
            <w:vAlign w:val="bottom"/>
          </w:tcPr>
          <w:p w14:paraId="0722B73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 / NA</w:t>
            </w:r>
          </w:p>
        </w:tc>
        <w:tc>
          <w:tcPr>
            <w:tcW w:w="863" w:type="pct"/>
            <w:tcBorders>
              <w:top w:val="nil"/>
              <w:left w:val="nil"/>
              <w:bottom w:val="nil"/>
              <w:right w:val="nil"/>
            </w:tcBorders>
            <w:vAlign w:val="bottom"/>
          </w:tcPr>
          <w:p w14:paraId="59DA5E43"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Community / Walk-in patients entering health centres were screened for TB, and household contacts of TB cases were identified through home visits.</w:t>
            </w:r>
          </w:p>
        </w:tc>
        <w:tc>
          <w:tcPr>
            <w:tcW w:w="458" w:type="pct"/>
            <w:tcBorders>
              <w:top w:val="nil"/>
              <w:left w:val="nil"/>
              <w:bottom w:val="nil"/>
              <w:right w:val="nil"/>
            </w:tcBorders>
            <w:vAlign w:val="bottom"/>
          </w:tcPr>
          <w:p w14:paraId="295F288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610" w:type="pct"/>
            <w:tcBorders>
              <w:top w:val="nil"/>
              <w:left w:val="nil"/>
              <w:bottom w:val="nil"/>
              <w:right w:val="nil"/>
            </w:tcBorders>
            <w:vAlign w:val="bottom"/>
          </w:tcPr>
          <w:p w14:paraId="42A2840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6FAF06B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28A1409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r>
      <w:tr w:rsidR="001A16F0" w:rsidRPr="001A16F0" w14:paraId="128ECAE4" w14:textId="77777777" w:rsidTr="00221CC8">
        <w:trPr>
          <w:trHeight w:val="290"/>
        </w:trPr>
        <w:tc>
          <w:tcPr>
            <w:tcW w:w="405" w:type="pct"/>
            <w:tcBorders>
              <w:top w:val="nil"/>
              <w:left w:val="nil"/>
              <w:bottom w:val="nil"/>
              <w:right w:val="nil"/>
            </w:tcBorders>
            <w:vAlign w:val="bottom"/>
          </w:tcPr>
          <w:p w14:paraId="18E0E293" w14:textId="5D87BD32"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oshi, 2015;</w:t>
            </w:r>
            <w:r w:rsidRPr="001A16F0">
              <w:rPr>
                <w:rFonts w:ascii="Aptos Narrow" w:hAnsi="Aptos Narrow" w:cs="Calibri"/>
                <w:color w:val="000000"/>
                <w:sz w:val="18"/>
                <w:szCs w:val="18"/>
              </w:rPr>
              <w:fldChar w:fldCharType="begin">
                <w:fldData xml:space="preserve">PEVuZE5vdGU+PENpdGU+PEF1dGhvcj5Kb3NoaTwvQXV0aG9yPjxZZWFyPjIwMTU8L1llYXI+PFJl
Y051bT42MTwvUmVjTnVtPjxEaXNwbGF5VGV4dD48c3R5bGUgZmFjZT0ic3VwZXJzY3JpcHQiPjI5
PC9zdHlsZT48L0Rpc3BsYXlUZXh0PjxyZWNvcmQ+PHJlYy1udW1iZXI+NjE8L3JlYy1udW1iZXI+
PGZvcmVpZ24ta2V5cz48a2V5IGFwcD0iRU4iIGRiLWlkPSJ0eDB6MnM5ejY5eGZka2VzMjBxdno5
Mmk1emYydnI1cnhhZXgiIHRpbWVzdGFtcD0iMTc0MjIwMzkzMCI+NjE8L2tleT48L2ZvcmVpZ24t
a2V5cz48cmVmLXR5cGUgbmFtZT0iSm91cm5hbCBBcnRpY2xlIj4xNzwvcmVmLXR5cGU+PGNvbnRy
aWJ1dG9ycz48YXV0aG9ycz48YXV0aG9yPkpvc2hpLCBCLjwvYXV0aG9yPjxhdXRob3I+Q2hpbm5h
a2FsaSwgUC48L2F1dGhvcj48YXV0aG9yPlNocmVzdGhhLCBBLjwvYXV0aG9yPjxhdXRob3I+RGFz
LCBNLjwvYXV0aG9yPjxhdXRob3I+S3VtYXIsIEEuIE0uIFYuPC9hdXRob3I+PGF1dGhvcj5QYW50
LCBSLjwvYXV0aG9yPjxhdXRob3I+TGFtYSwgUi48L2F1dGhvcj48YXV0aG9yPlNhcnJhZiwgUi4g
Ui48L2F1dGhvcj48YXV0aG9yPkR1bXJlLCBTLiBQLjwvYXV0aG9yPjxhdXRob3I+SGFycmllcywg
QS4gRC48L2F1dGhvcj48L2F1dGhvcnM+PC9jb250cmlidXRvcnM+PHRpdGxlcz48dGl0bGU+SW1w
YWN0IG9mIGludGVuc2lmaWVkIGNhc2UtZmluZGluZyBzdHJhdGVnaWVzIG9uIGNoaWxkaG9vZCBU
QiBjYXNlIHJlZ2lzdHJhdGlvbiBpbiBOZXBhbDwvdGl0bGU+PHNlY29uZGFyeS10aXRsZT5QdWJs
aWMgaGVhbHRoIGFjdGlvbjwvc2Vjb25kYXJ5LXRpdGxlPjwvdGl0bGVzPjxwZXJpb2RpY2FsPjxm
dWxsLXRpdGxlPlB1YmxpYyBoZWFsdGggYWN0aW9uPC9mdWxsLXRpdGxlPjwvcGVyaW9kaWNhbD48
cGFnZXM+OTMtODwvcGFnZXM+PHZvbHVtZT41PC92b2x1bWU+PG51bWJlcj4yPC9udW1iZXI+PHNl
Y3Rpb24+Sm9zaGksIEIuIEZyaWVuZHMgQWZmZWN0ZWQgYW5kIEluZmVjdGVkIFRvZ2V0aGVyIElu
IEhhbmQgKEZBSVRIKSwgS2F0aG1hbmR1LCBOZXBhbC4mI3hEO0NoaW5uYWthbGksIFAuIEphd2Fo
YXJsYWwgSW5zdGl0dXRlIG9mIFBvc3RncmFkdWF0ZSBNZWRpY2FsIEVkdWNhdGlvbiBhbmQgUmVz
ZWFyY2gsIFB1ZHVjaGVycnksIEluZGlhLiYjeEQ7U2hyZXN0aGEsIEEuIE5hdGlvbmFsIFR1YmVy
Y3Vsb3NpcyBDZW50cmUsIFRoaW1pLCBCaGFrdGFwdXIsIE5lcGFsLiYjeEQ7RGFzLCBNLiBNZWRl
Y2lucyBTYW5zIEZyb250aWVyZXMgT3BlcmF0aW9uYWwgQ2VudHJlIEJydXNzZWxzLCBOZXcgRGVs
aGksIEluZGlhLiYjeEQ7S3VtYXIsIEEgTSBWLiBJbnRlcm5hdGlvbmFsIFVuaW9uIEFnYWluc3Qg
VHViZXJjdWxvc2lzIGFuZCBMdW5nIERpc2Vhc2UgKFRoZSBVbmlvbiksIFNvdXRoLUVhc3QgQXNp
YW4gUmVnaW9uYWwgT2ZmaWNlLCBOZXcgRGVsaGksIEluZGlhLiYjeEQ7UGFudCwgUi4gTmF0aW9u
YWwgVHViZXJjdWxvc2lzIENlbnRyZSwgVGhpbWksIEJoYWt0YXB1ciwgTmVwYWwuJiN4RDtMYW1h
LCBSLiBGcmllbmRzIEFmZmVjdGVkIGFuZCBJbmZlY3RlZCBUb2dldGhlciBJbiBIYW5kIChGQUlU
SCksIEthdGhtYW5kdSwgTmVwYWwuJiN4RDtTYXJyYWYsIFIgUi4gU2FubyBQYWlsYSAoIEEgbGl0
dGxlIHN0ZXAgKSwgTGFsaXRwdXIsIE5lcGFsLiYjeEQ7RHVtcmUsIFMgUC4gV29ybGQgSGVhbHRo
IE9yZ2FuaXphdGlvbiBDb3VudHJ5IE9mZmljZSBmb3IgTmVwYWwsIExhbGl0cHVyLCBOZXBhbC4m
I3hEO0hhcnJpZXMsIEEgRC4gVGhlIFVuaW9uLCBQYXJpcywgRnJhbmNlIDsgTG9uZG9uIFNjaG9v
bCBvZiBIeWdpZW5lICZhbXA7IFRyb3BpY2FsIE1lZGljaW5lLCBMb25kb24sIFVLLjwvc2VjdGlv
bj48ZGF0ZXM+PHllYXI+MjAxNTwveWVhcj48L2RhdGVzPjxwdWItbG9jYXRpb24+RnJhbmNlPC9w
dWItbG9jYXRpb24+PGlzYm4+MjIyMC04MzcyPC9pc2JuPjx1cmxzPjxyZWxhdGVkLXVybHM+PHVy
bD5odHRwOi8vb3ZpZHNwLm92aWQuY29tL292aWR3ZWIuY2dpP1Q9SlMmYW1wO1BBR0U9cmVmZXJl
bmNlJmFtcDtEPXBtbm0zJmFtcDtORVdTPU4mYW1wO0FOPTI2NDAwMzc2PC91cmw+PHVybD5odHRw
czovL292aWRzcC5vdmlkLmNvbS9vdmlkd2ViLmNnaT9UPUpTJmFtcDtDU0M9WSZhbXA7TkVXUz1O
JmFtcDtQQUdFPWZ1bGx0ZXh0JmFtcDtEPXBtbm0zJmFtcDtETz0xMC41NTg4JTJmcGhhLjE1LjAw
MDQ8L3VybD48dXJsPmh0dHBzOi8vdW9lbGlicmFyeS5pZG0ub2NsYy5vcmcvbG9naW4/dXJsPWh0
dHA6Ly9yZXNvbHZlci5lYnNjb2hvc3QuY29tL29wZW51cmw/c2lkPU9WSUQ6bWVkbGluZSZhbXA7
aWQ9cG1pZDoyNjQwMDM3NiZhbXA7aWQ9ZG9pOjEwLjU1ODglMkZwaGEuMTUuMDAwNCZhbXA7aXNz
bj0yMjIwLTgzNzImYW1wO2lzYm49JmFtcDt2b2x1bWU9NSZhbXA7aXNzdWU9MiZhbXA7c3BhZ2U9
OTMmYW1wO3BhZ2VzPTkzLTgmYW1wO2RhdGU9MjAxNSZhbXA7dGl0bGU9UHVibGljK0hlYWx0aCtp
bitBY3Rpb24mYW1wO2F0aXRsZT1JbXBhY3Qrb2YraW50ZW5zaWZpZWQrY2FzZS1maW5kaW5nK3N0
cmF0ZWdpZXMrb24rY2hpbGRob29kK1RCK2Nhc2UrcmVnaXN0cmF0aW9uK2luK05lcGFsLiZhbXA7
YXVsYXN0PUpvc2hpJmFtcDtwaWQ9JTNDYXV0aG9yJTNFSm9zaGkrQiUzQyUyRmF1dGhvciUzRSZh
bXA7JTNDQU4lM0UyNjQwMDM3NiUzQyUyRkFOJTNFPC91cmw+PHVybD5odHRwczovL3BtYy5uY2Jp
Lm5sbS5uaWguZ292L2FydGljbGVzL1BNQzQ0ODc0ODQvcGRmL2kyMjIwLTgzNzItNS0yLTkzLnBk
ZjwvdXJsPjwvcmVsYXRlZC11cmxzPjwvdXJscz48Y3VzdG9tNj4gTWVkbGluZSBGVCBTRiBNVyBT
RiBNVzwvY3VzdG9tNj48Y3VzdG9tNz5JTmNsdWRlPC9jdXN0b203PjxlbGVjdHJvbmljLXJlc291
cmNlLW51bT4xMC41NTg4L3BoYS4xNS4wMDA0PC9lbGVjdHJvbmljLXJlc291cmNlLW51bT48cmVt
b3RlLWRhdGFiYXNlLW5hbWU+T3ZpZCBNRURMSU5FKFIpIFB1Yk1lZC1ub3QtTUVETElORSAmbHQ7
MjAxMyB0byAyMDE2Jmd0OzwvcmVtb3RlLWRhdGFiYXNlLW5hbWU+PC9yZWNvcmQ+PC9DaXRlPjwv
RW5kTm90ZT5=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Kb3NoaTwvQXV0aG9yPjxZZWFyPjIwMTU8L1llYXI+PFJl
Y051bT42MTwvUmVjTnVtPjxEaXNwbGF5VGV4dD48c3R5bGUgZmFjZT0ic3VwZXJzY3JpcHQiPjI5
PC9zdHlsZT48L0Rpc3BsYXlUZXh0PjxyZWNvcmQ+PHJlYy1udW1iZXI+NjE8L3JlYy1udW1iZXI+
PGZvcmVpZ24ta2V5cz48a2V5IGFwcD0iRU4iIGRiLWlkPSJ0eDB6MnM5ejY5eGZka2VzMjBxdno5
Mmk1emYydnI1cnhhZXgiIHRpbWVzdGFtcD0iMTc0MjIwMzkzMCI+NjE8L2tleT48L2ZvcmVpZ24t
a2V5cz48cmVmLXR5cGUgbmFtZT0iSm91cm5hbCBBcnRpY2xlIj4xNzwvcmVmLXR5cGU+PGNvbnRy
aWJ1dG9ycz48YXV0aG9ycz48YXV0aG9yPkpvc2hpLCBCLjwvYXV0aG9yPjxhdXRob3I+Q2hpbm5h
a2FsaSwgUC48L2F1dGhvcj48YXV0aG9yPlNocmVzdGhhLCBBLjwvYXV0aG9yPjxhdXRob3I+RGFz
LCBNLjwvYXV0aG9yPjxhdXRob3I+S3VtYXIsIEEuIE0uIFYuPC9hdXRob3I+PGF1dGhvcj5QYW50
LCBSLjwvYXV0aG9yPjxhdXRob3I+TGFtYSwgUi48L2F1dGhvcj48YXV0aG9yPlNhcnJhZiwgUi4g
Ui48L2F1dGhvcj48YXV0aG9yPkR1bXJlLCBTLiBQLjwvYXV0aG9yPjxhdXRob3I+SGFycmllcywg
QS4gRC48L2F1dGhvcj48L2F1dGhvcnM+PC9jb250cmlidXRvcnM+PHRpdGxlcz48dGl0bGU+SW1w
YWN0IG9mIGludGVuc2lmaWVkIGNhc2UtZmluZGluZyBzdHJhdGVnaWVzIG9uIGNoaWxkaG9vZCBU
QiBjYXNlIHJlZ2lzdHJhdGlvbiBpbiBOZXBhbDwvdGl0bGU+PHNlY29uZGFyeS10aXRsZT5QdWJs
aWMgaGVhbHRoIGFjdGlvbjwvc2Vjb25kYXJ5LXRpdGxlPjwvdGl0bGVzPjxwZXJpb2RpY2FsPjxm
dWxsLXRpdGxlPlB1YmxpYyBoZWFsdGggYWN0aW9uPC9mdWxsLXRpdGxlPjwvcGVyaW9kaWNhbD48
cGFnZXM+OTMtODwvcGFnZXM+PHZvbHVtZT41PC92b2x1bWU+PG51bWJlcj4yPC9udW1iZXI+PHNl
Y3Rpb24+Sm9zaGksIEIuIEZyaWVuZHMgQWZmZWN0ZWQgYW5kIEluZmVjdGVkIFRvZ2V0aGVyIElu
IEhhbmQgKEZBSVRIKSwgS2F0aG1hbmR1LCBOZXBhbC4mI3hEO0NoaW5uYWthbGksIFAuIEphd2Fo
YXJsYWwgSW5zdGl0dXRlIG9mIFBvc3RncmFkdWF0ZSBNZWRpY2FsIEVkdWNhdGlvbiBhbmQgUmVz
ZWFyY2gsIFB1ZHVjaGVycnksIEluZGlhLiYjeEQ7U2hyZXN0aGEsIEEuIE5hdGlvbmFsIFR1YmVy
Y3Vsb3NpcyBDZW50cmUsIFRoaW1pLCBCaGFrdGFwdXIsIE5lcGFsLiYjeEQ7RGFzLCBNLiBNZWRl
Y2lucyBTYW5zIEZyb250aWVyZXMgT3BlcmF0aW9uYWwgQ2VudHJlIEJydXNzZWxzLCBOZXcgRGVs
aGksIEluZGlhLiYjeEQ7S3VtYXIsIEEgTSBWLiBJbnRlcm5hdGlvbmFsIFVuaW9uIEFnYWluc3Qg
VHViZXJjdWxvc2lzIGFuZCBMdW5nIERpc2Vhc2UgKFRoZSBVbmlvbiksIFNvdXRoLUVhc3QgQXNp
YW4gUmVnaW9uYWwgT2ZmaWNlLCBOZXcgRGVsaGksIEluZGlhLiYjeEQ7UGFudCwgUi4gTmF0aW9u
YWwgVHViZXJjdWxvc2lzIENlbnRyZSwgVGhpbWksIEJoYWt0YXB1ciwgTmVwYWwuJiN4RDtMYW1h
LCBSLiBGcmllbmRzIEFmZmVjdGVkIGFuZCBJbmZlY3RlZCBUb2dldGhlciBJbiBIYW5kIChGQUlU
SCksIEthdGhtYW5kdSwgTmVwYWwuJiN4RDtTYXJyYWYsIFIgUi4gU2FubyBQYWlsYSAoIEEgbGl0
dGxlIHN0ZXAgKSwgTGFsaXRwdXIsIE5lcGFsLiYjeEQ7RHVtcmUsIFMgUC4gV29ybGQgSGVhbHRo
IE9yZ2FuaXphdGlvbiBDb3VudHJ5IE9mZmljZSBmb3IgTmVwYWwsIExhbGl0cHVyLCBOZXBhbC4m
I3hEO0hhcnJpZXMsIEEgRC4gVGhlIFVuaW9uLCBQYXJpcywgRnJhbmNlIDsgTG9uZG9uIFNjaG9v
bCBvZiBIeWdpZW5lICZhbXA7IFRyb3BpY2FsIE1lZGljaW5lLCBMb25kb24sIFVLLjwvc2VjdGlv
bj48ZGF0ZXM+PHllYXI+MjAxNTwveWVhcj48L2RhdGVzPjxwdWItbG9jYXRpb24+RnJhbmNlPC9w
dWItbG9jYXRpb24+PGlzYm4+MjIyMC04MzcyPC9pc2JuPjx1cmxzPjxyZWxhdGVkLXVybHM+PHVy
bD5odHRwOi8vb3ZpZHNwLm92aWQuY29tL292aWR3ZWIuY2dpP1Q9SlMmYW1wO1BBR0U9cmVmZXJl
bmNlJmFtcDtEPXBtbm0zJmFtcDtORVdTPU4mYW1wO0FOPTI2NDAwMzc2PC91cmw+PHVybD5odHRw
czovL292aWRzcC5vdmlkLmNvbS9vdmlkd2ViLmNnaT9UPUpTJmFtcDtDU0M9WSZhbXA7TkVXUz1O
JmFtcDtQQUdFPWZ1bGx0ZXh0JmFtcDtEPXBtbm0zJmFtcDtETz0xMC41NTg4JTJmcGhhLjE1LjAw
MDQ8L3VybD48dXJsPmh0dHBzOi8vdW9lbGlicmFyeS5pZG0ub2NsYy5vcmcvbG9naW4/dXJsPWh0
dHA6Ly9yZXNvbHZlci5lYnNjb2hvc3QuY29tL29wZW51cmw/c2lkPU9WSUQ6bWVkbGluZSZhbXA7
aWQ9cG1pZDoyNjQwMDM3NiZhbXA7aWQ9ZG9pOjEwLjU1ODglMkZwaGEuMTUuMDAwNCZhbXA7aXNz
bj0yMjIwLTgzNzImYW1wO2lzYm49JmFtcDt2b2x1bWU9NSZhbXA7aXNzdWU9MiZhbXA7c3BhZ2U9
OTMmYW1wO3BhZ2VzPTkzLTgmYW1wO2RhdGU9MjAxNSZhbXA7dGl0bGU9UHVibGljK0hlYWx0aCtp
bitBY3Rpb24mYW1wO2F0aXRsZT1JbXBhY3Qrb2YraW50ZW5zaWZpZWQrY2FzZS1maW5kaW5nK3N0
cmF0ZWdpZXMrb24rY2hpbGRob29kK1RCK2Nhc2UrcmVnaXN0cmF0aW9uK2luK05lcGFsLiZhbXA7
YXVsYXN0PUpvc2hpJmFtcDtwaWQ9JTNDYXV0aG9yJTNFSm9zaGkrQiUzQyUyRmF1dGhvciUzRSZh
bXA7JTNDQU4lM0UyNjQwMDM3NiUzQyUyRkFOJTNFPC91cmw+PHVybD5odHRwczovL3BtYy5uY2Jp
Lm5sbS5uaWguZ292L2FydGljbGVzL1BNQzQ0ODc0ODQvcGRmL2kyMjIwLTgzNzItNS0yLTkzLnBk
ZjwvdXJsPjwvcmVsYXRlZC11cmxzPjwvdXJscz48Y3VzdG9tNj4gTWVkbGluZSBGVCBTRiBNVyBT
RiBNVzwvY3VzdG9tNj48Y3VzdG9tNz5JTmNsdWRlPC9jdXN0b203PjxlbGVjdHJvbmljLXJlc291
cmNlLW51bT4xMC41NTg4L3BoYS4xNS4wMDA0PC9lbGVjdHJvbmljLXJlc291cmNlLW51bT48cmVt
b3RlLWRhdGFiYXNlLW5hbWU+T3ZpZCBNRURMSU5FKFIpIFB1Yk1lZC1ub3QtTUVETElORSAmbHQ7
MjAxMyB0byAyMDE2Jmd0OzwvcmVtb3RlLWRhdGFiYXNlLW5hbWU+PC9yZWNvcmQ+PC9DaXRlPjwv
RW5kTm90ZT5=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29</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Nepal</w:t>
            </w:r>
          </w:p>
        </w:tc>
        <w:tc>
          <w:tcPr>
            <w:tcW w:w="305" w:type="pct"/>
            <w:tcBorders>
              <w:top w:val="nil"/>
              <w:left w:val="nil"/>
              <w:bottom w:val="nil"/>
              <w:right w:val="nil"/>
            </w:tcBorders>
            <w:vAlign w:val="bottom"/>
          </w:tcPr>
          <w:p w14:paraId="0660CF3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BA (retrospective)</w:t>
            </w:r>
          </w:p>
        </w:tc>
        <w:tc>
          <w:tcPr>
            <w:tcW w:w="457" w:type="pct"/>
            <w:tcBorders>
              <w:top w:val="nil"/>
              <w:left w:val="nil"/>
              <w:bottom w:val="nil"/>
              <w:right w:val="nil"/>
            </w:tcBorders>
            <w:vAlign w:val="bottom"/>
          </w:tcPr>
          <w:p w14:paraId="4AF9173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50FD5ED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arch 2012-March 2014 (2y)</w:t>
            </w:r>
          </w:p>
        </w:tc>
        <w:tc>
          <w:tcPr>
            <w:tcW w:w="559" w:type="pct"/>
            <w:tcBorders>
              <w:top w:val="nil"/>
              <w:left w:val="nil"/>
              <w:bottom w:val="nil"/>
              <w:right w:val="nil"/>
            </w:tcBorders>
            <w:vAlign w:val="bottom"/>
          </w:tcPr>
          <w:p w14:paraId="232C5C9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 / NR</w:t>
            </w:r>
          </w:p>
        </w:tc>
        <w:tc>
          <w:tcPr>
            <w:tcW w:w="863" w:type="pct"/>
            <w:tcBorders>
              <w:top w:val="nil"/>
              <w:left w:val="nil"/>
              <w:bottom w:val="nil"/>
              <w:right w:val="nil"/>
            </w:tcBorders>
            <w:vAlign w:val="bottom"/>
          </w:tcPr>
          <w:p w14:paraId="77E8B15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munity / Patient registers were searched for children aged 0–14 years diagnosed and registered with TB in intervention and control districts.</w:t>
            </w:r>
          </w:p>
        </w:tc>
        <w:tc>
          <w:tcPr>
            <w:tcW w:w="458" w:type="pct"/>
            <w:tcBorders>
              <w:top w:val="nil"/>
              <w:left w:val="nil"/>
              <w:bottom w:val="nil"/>
              <w:right w:val="nil"/>
            </w:tcBorders>
            <w:vAlign w:val="bottom"/>
          </w:tcPr>
          <w:p w14:paraId="34E8686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w:t>
            </w:r>
          </w:p>
        </w:tc>
        <w:tc>
          <w:tcPr>
            <w:tcW w:w="610" w:type="pct"/>
            <w:tcBorders>
              <w:top w:val="nil"/>
              <w:left w:val="nil"/>
              <w:bottom w:val="nil"/>
              <w:right w:val="nil"/>
            </w:tcBorders>
            <w:vAlign w:val="bottom"/>
          </w:tcPr>
          <w:p w14:paraId="52FA96A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w:t>
            </w:r>
          </w:p>
        </w:tc>
        <w:tc>
          <w:tcPr>
            <w:tcW w:w="508" w:type="pct"/>
            <w:tcBorders>
              <w:top w:val="nil"/>
              <w:left w:val="nil"/>
              <w:bottom w:val="nil"/>
              <w:right w:val="nil"/>
            </w:tcBorders>
            <w:vAlign w:val="bottom"/>
          </w:tcPr>
          <w:p w14:paraId="72717C7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w:t>
            </w:r>
          </w:p>
        </w:tc>
        <w:tc>
          <w:tcPr>
            <w:tcW w:w="225" w:type="pct"/>
            <w:tcBorders>
              <w:top w:val="nil"/>
              <w:left w:val="nil"/>
              <w:bottom w:val="nil"/>
              <w:right w:val="nil"/>
            </w:tcBorders>
            <w:vAlign w:val="bottom"/>
          </w:tcPr>
          <w:p w14:paraId="06C0191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w:t>
            </w:r>
          </w:p>
        </w:tc>
      </w:tr>
      <w:tr w:rsidR="001A16F0" w:rsidRPr="001A16F0" w14:paraId="2CEAC323" w14:textId="77777777" w:rsidTr="00221CC8">
        <w:trPr>
          <w:trHeight w:val="290"/>
        </w:trPr>
        <w:tc>
          <w:tcPr>
            <w:tcW w:w="405" w:type="pct"/>
            <w:tcBorders>
              <w:top w:val="nil"/>
              <w:left w:val="nil"/>
              <w:bottom w:val="nil"/>
              <w:right w:val="nil"/>
            </w:tcBorders>
            <w:vAlign w:val="bottom"/>
            <w:hideMark/>
          </w:tcPr>
          <w:p w14:paraId="0B0A5044" w14:textId="608E7A3D"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Kagujje, 2023;</w:t>
            </w:r>
            <w:r w:rsidRPr="001A16F0">
              <w:rPr>
                <w:rFonts w:ascii="Aptos Narrow" w:hAnsi="Aptos Narrow" w:cs="Calibri"/>
                <w:color w:val="000000"/>
                <w:sz w:val="18"/>
                <w:szCs w:val="18"/>
              </w:rPr>
              <w:fldChar w:fldCharType="begin">
                <w:fldData xml:space="preserve">PEVuZE5vdGU+PENpdGU+PEF1dGhvcj5LYWd1amplPC9BdXRob3I+PFllYXI+MjAyMzwvWWVhcj48
UmVjTnVtPjYyPC9SZWNOdW0+PERpc3BsYXlUZXh0PjxzdHlsZSBmYWNlPSJzdXBlcnNjcmlwdCI+
MzA8L3N0eWxlPjwvRGlzcGxheVRleHQ+PHJlY29yZD48cmVjLW51bWJlcj42MjwvcmVjLW51bWJl
cj48Zm9yZWlnbi1rZXlzPjxrZXkgYXBwPSJFTiIgZGItaWQ9InR4MHoyczl6Njl4ZmRrZXMyMHF2
ejkyaTV6ZjJ2cjVyeGFleCIgdGltZXN0YW1wPSIxNzQyMjAzOTMwIj42Mjwva2V5PjwvZm9yZWln
bi1rZXlzPjxyZWYtdHlwZSBuYW1lPSJKb3VybmFsIEFydGljbGUiPjE3PC9yZWYtdHlwZT48Y29u
dHJpYnV0b3JzPjxhdXRob3JzPjxhdXRob3I+S2FndWpqZSwgTWFyeTwvYXV0aG9yPjxhdXRob3I+
Tnlhbmd1LCBTYXJhaDwvYXV0aG9yPjxhdXRob3I+TWFpbWJvbHdhLCBNaW55b2kgTS48L2F1dGhv
cj48YXV0aG9yPlNodW1hLCBCcmlhbjwvYXV0aG9yPjxhdXRob3I+TXV0dGksIExpbHVuZ3dlPC9h
dXRob3I+PGF1dGhvcj5Tb213ZSwgUGF1bDwvYXV0aG9yPjxhdXRob3I+U2FuamFzZSwgTnNhbGE8
L2F1dGhvcj48YXV0aG9yPkNodW5ndSwgQ2hhbGlsd2U8L2F1dGhvcj48YXV0aG9yPktlcmtob2Zm
LCBBbmRyZXcgRC48L2F1dGhvcj48YXV0aG9yPk11eW95ZXRhLCBNb25kZTwvYXV0aG9yPjwvYXV0
aG9ycz48L2NvbnRyaWJ1dG9ycz48dGl0bGVzPjx0aXRsZT5TdHJhdGVnaWVzIHRvIGluY3JlYXNl
IGNoaWxkaG9vZCB0dWJlcmN1bG9zaXMgY2FzZSBkZXRlY3Rpb24gYXQgdGhlIHByaW1hcnkgaGVh
bHRoIGNhcmUgbGV2ZWw6IExlc3NvbnMgZnJvbSBhbiBhY3RpdmUgY2FzZSBmaW5kaW5nIHN0dWR5
IGluIFphbWJpYTwvdGl0bGU+PHNlY29uZGFyeS10aXRsZT5QbG9TIG9uZTwvc2Vjb25kYXJ5LXRp
dGxlPjwvdGl0bGVzPjxwZXJpb2RpY2FsPjxmdWxsLXRpdGxlPlBsb1Mgb25lPC9mdWxsLXRpdGxl
PjwvcGVyaW9kaWNhbD48cGFnZXM+ZTAyODg2NDM8L3BhZ2VzPjx2b2x1bWU+MTg8L3ZvbHVtZT48
bnVtYmVyPjc8L251bWJlcj48c2VjdGlvbj5LYWd1amplLCBNYXJ5LiBUdWJlcmN1bG9zaXMgRGVw
YXJ0bWVudCwgQ2VudHJlIG9mIEluZmVjdGlvdXMgRGlzZWFzZSBSZXNlYXJjaCBpbiBaYW1iaWEs
IEx1c2FrYSwgWmFtYmlhLiYjeEQ7Tnlhbmd1LCBTYXJhaC4gVHViZXJjdWxvc2lzIERlcGFydG1l
bnQsIENlbnRyZSBvZiBJbmZlY3Rpb3VzIERpc2Vhc2UgUmVzZWFyY2ggaW4gWmFtYmlhLCBMdXNh
a2EsIFphbWJpYS4mI3hEO01haW1ib2x3YSwgTWlueW9pIE0uIFR1YmVyY3Vsb3NpcyBEZXBhcnRt
ZW50LCBDZW50cmUgb2YgSW5mZWN0aW91cyBEaXNlYXNlIFJlc2VhcmNoIGluIFphbWJpYSwgTHVz
YWthLCBaYW1iaWEuJiN4RDtTaHVtYSwgQnJpYW4uIFR1YmVyY3Vsb3NpcyBEZXBhcnRtZW50LCBD
ZW50cmUgb2YgSW5mZWN0aW91cyBEaXNlYXNlIFJlc2VhcmNoIGluIFphbWJpYSwgTHVzYWthLCBa
YW1iaWEuJiN4RDtNdXR0aSwgTGlsdW5nd2UuIFR1YmVyY3Vsb3NpcyBEZXBhcnRtZW50LCBDZW50
cmUgb2YgSW5mZWN0aW91cyBEaXNlYXNlIFJlc2VhcmNoIGluIFphbWJpYSwgTHVzYWthLCBaYW1i
aWEuJiN4RDtTb213ZSwgUGF1bC4gU3RyYXRlZ2ljIEluZm9ybWF0aW9uIERlcGFydG1lbnQsIENl
bnRyZSBvZiBJbmZlY3Rpb3VzIERpc2Vhc2UgUmVzZWFyY2ggaW4gWmFtYmlhLCBMdXNha2EsIFph
bWJpYS4mI3hEO1Nhbmphc2UsIE5zYWxhLiBUdWJlcmN1bG9zaXMgRGVwYXJ0bWVudCwgQ2VudHJl
IG9mIEluZmVjdGlvdXMgRGlzZWFzZSBSZXNlYXJjaCBpbiBaYW1iaWEsIEx1c2FrYSwgWmFtYmlh
LiYjeEQ7Q2h1bmd1LCBDaGFsaWx3ZS4gUHJvZ3JhbXMsIENhdGhvbGljIFJlbGllZiBTZXJ2aWNl
cywgTHVzYWthLCBaYW1iaWEuJiN4RDtLZXJraG9mZiwgQW5kcmV3IEQuIERlcGFydG1lbnQgb2Yg
TWVkaWNpbmUsIFVuaXZlcnNpdHkgb2YgU2FuIEZyYW5jaXNjbyBDYWxpZm9ybmlhLCBTYW4gRnJh
bmNpc2NvLCBDYWxpZm9ybmlhLCBVbml0ZWQgU3RhdGVzIG9mIEFtZXJpY2EuJiN4RDtNdXlveWV0
YSwgTW9uZGUuIFR1YmVyY3Vsb3NpcyBEZXBhcnRtZW50LCBDZW50cmUgb2YgSW5mZWN0aW91cyBE
aXNlYXNlIFJlc2VhcmNoIGluIFphbWJpYSwgTHVzYWthLCBaYW1iaWEuPC9zZWN0aW9uPjxrZXl3
b3Jkcz48a2V5d29yZD5DaGlsZDwva2V5d29yZD48a2V5d29yZD5IdW1hbnM8L2tleXdvcmQ+PGtl
eXdvcmQ+WmFtYmlhL2VwIFtFcGlkZW1pb2xvZ3ldPC9rZXl3b3JkPjxrZXl3b3JkPlR1YmVyY3Vs
b3Npcy9kaSBbRGlhZ25vc2lzXTwva2V5d29yZD48a2V5d29yZD5UdWJlcmN1bG9zaXMvZXAgW0Vw
aWRlbWlvbG9neV08L2tleXdvcmQ+PGtleXdvcmQ+VHViZXJjdWxvc2lzL3BjIFtQcmV2ZW50aW9u
ICZhbXA7IENvbnRyb2xdPC9rZXl3b3JkPjxrZXl3b3JkPipUdWJlcmN1bG9zaXM8L2tleXdvcmQ+
PGtleXdvcmQ+Q29udGFjdCBUcmFjaW5nPC9rZXl3b3JkPjxrZXl3b3JkPkZhbWlseSBDaGFyYWN0
ZXJpc3RpY3M8L2tleXdvcmQ+PGtleXdvcmQ+UHJpbWFyeSBIZWFsdGggQ2FyZTwva2V5d29yZD48
L2tleXdvcmRzPjxkYXRlcz48eWVhcj4yMDIzPC95ZWFyPjwvZGF0ZXM+PHB1Yi1sb2NhdGlvbj5V
bml0ZWQgU3RhdGVzPC9wdWItbG9jYXRpb24+PGlzYm4+MTkzMi02MjAzPC9pc2JuPjx1cmxzPjxy
ZWxhdGVkLXVybHM+PHVybD5odHRwOi8vb3ZpZHNwLm92aWQuY29tL292aWR3ZWIuY2dpP1Q9SlMm
YW1wO1BBR0U9cmVmZXJlbmNlJmFtcDtEPW1lZDI0JmFtcDtORVdTPU4mYW1wO0FOPTM3NDY3MjA5
PC91cmw+PHVybD5odHRwczovL292aWRzcC5vdmlkLmNvbS9vdmlkd2ViLmNnaT9UPUpTJmFtcDtD
U0M9WSZhbXA7TkVXUz1OJmFtcDtQQUdFPWZ1bGx0ZXh0JmFtcDtEPW1lZDI0JmFtcDtETz0xMC4x
MzcxJTJmam91cm5hbC5wb25lLjAyODg2NDM8L3VybD48dXJsPmh0dHBzOi8vdW9lbGlicmFyeS5p
ZG0ub2NsYy5vcmcvbG9naW4/dXJsPWh0dHA6Ly9yZXNvbHZlci5lYnNjb2hvc3QuY29tL29wZW51
cmw/c2lkPU9WSUQ6bWVkbGluZSZhbXA7aWQ9cG1pZDozNzQ2NzIwOSZhbXA7aWQ9ZG9pOjEwLjEz
NzElMkZqb3VybmFsLnBvbmUuMDI4ODY0MyZhbXA7aXNzbj0xOTMyLTYyMDMmYW1wO2lzYm49JmFt
cDt2b2x1bWU9MTgmYW1wO2lzc3VlPTcmYW1wO3NwYWdlPWUwMjg4NjQzJmFtcDtwYWdlcz1lMDI4
ODY0MyZhbXA7ZGF0ZT0yMDIzJmFtcDt0aXRsZT1QTG9TK09ORSslNUJFbGVjdHJvbmljK1Jlc291
cmNlJTVEJmFtcDthdGl0bGU9U3RyYXRlZ2llcyt0bytpbmNyZWFzZStjaGlsZGhvb2QrdHViZXJj
dWxvc2lzK2Nhc2UrZGV0ZWN0aW9uK2F0K3RoZStwcmltYXJ5K2hlYWx0aCtjYXJlK2xldmVsJTNB
K0xlc3NvbnMrZnJvbSthbithY3RpdmUrY2FzZStmaW5kaW5nK3N0dWR5K2luK1phbWJpYS4mYW1w
O2F1bGFzdD1LYWd1amplJmFtcDtwaWQ9JTNDYXV0aG9yJTNFS2FndWpqZStNJTNDJTJGYXV0aG9y
JTNFJmFtcDslM0NBTiUzRTM3NDY3MjA5JTNDJTJGQU4lM0U8L3VybD48dXJsPmh0dHBzOi8vam91
cm5hbHMucGxvcy5vcmcvcGxvc29uZS9hcnRpY2xlL2ZpbGU/aWQ9MTAuMTM3MS9qb3VybmFsLnBv
bmUuMDI4ODY0MyZhbXA7dHlwZT1wcmludGFibGU8L3VybD48L3JlbGF0ZWQtdXJscz48L3VybHM+
PGN1c3RvbTY+IE1lZGxpbmUgRlQgTU4gS0I8L2N1c3RvbTY+PGN1c3RvbTc+SU5jbHVkZTwvY3Vz
dG9tNz48ZWxlY3Ryb25pYy1yZXNvdXJjZS1udW0+MTAuMTM3MS9qb3VybmFsLnBvbmUuMDI4ODY0
MzwvZWxlY3Ryb25pYy1yZXNvdXJjZS1udW0+PHJlbW90ZS1kYXRhYmFzZS1uYW1lPk92aWQgTUVE
TElORShSKSAmbHQ7MjAyMyB0byAyMDI0Jmd0OzwvcmVtb3RlLWRhdGFiYXNlLW5hbWU+PGFjY2Vz
cy1kYXRlPjIwMjMwNzE5Ly88L2FjY2Vzcy1kYXRlPjwvcmVjb3JkPjwvQ2l0ZT48L0VuZE5vdGU+
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LYWd1amplPC9BdXRob3I+PFllYXI+MjAyMzwvWWVhcj48
UmVjTnVtPjYyPC9SZWNOdW0+PERpc3BsYXlUZXh0PjxzdHlsZSBmYWNlPSJzdXBlcnNjcmlwdCI+
MzA8L3N0eWxlPjwvRGlzcGxheVRleHQ+PHJlY29yZD48cmVjLW51bWJlcj42MjwvcmVjLW51bWJl
cj48Zm9yZWlnbi1rZXlzPjxrZXkgYXBwPSJFTiIgZGItaWQ9InR4MHoyczl6Njl4ZmRrZXMyMHF2
ejkyaTV6ZjJ2cjVyeGFleCIgdGltZXN0YW1wPSIxNzQyMjAzOTMwIj42Mjwva2V5PjwvZm9yZWln
bi1rZXlzPjxyZWYtdHlwZSBuYW1lPSJKb3VybmFsIEFydGljbGUiPjE3PC9yZWYtdHlwZT48Y29u
dHJpYnV0b3JzPjxhdXRob3JzPjxhdXRob3I+S2FndWpqZSwgTWFyeTwvYXV0aG9yPjxhdXRob3I+
Tnlhbmd1LCBTYXJhaDwvYXV0aG9yPjxhdXRob3I+TWFpbWJvbHdhLCBNaW55b2kgTS48L2F1dGhv
cj48YXV0aG9yPlNodW1hLCBCcmlhbjwvYXV0aG9yPjxhdXRob3I+TXV0dGksIExpbHVuZ3dlPC9h
dXRob3I+PGF1dGhvcj5Tb213ZSwgUGF1bDwvYXV0aG9yPjxhdXRob3I+U2FuamFzZSwgTnNhbGE8
L2F1dGhvcj48YXV0aG9yPkNodW5ndSwgQ2hhbGlsd2U8L2F1dGhvcj48YXV0aG9yPktlcmtob2Zm
LCBBbmRyZXcgRC48L2F1dGhvcj48YXV0aG9yPk11eW95ZXRhLCBNb25kZTwvYXV0aG9yPjwvYXV0
aG9ycz48L2NvbnRyaWJ1dG9ycz48dGl0bGVzPjx0aXRsZT5TdHJhdGVnaWVzIHRvIGluY3JlYXNl
IGNoaWxkaG9vZCB0dWJlcmN1bG9zaXMgY2FzZSBkZXRlY3Rpb24gYXQgdGhlIHByaW1hcnkgaGVh
bHRoIGNhcmUgbGV2ZWw6IExlc3NvbnMgZnJvbSBhbiBhY3RpdmUgY2FzZSBmaW5kaW5nIHN0dWR5
IGluIFphbWJpYTwvdGl0bGU+PHNlY29uZGFyeS10aXRsZT5QbG9TIG9uZTwvc2Vjb25kYXJ5LXRp
dGxlPjwvdGl0bGVzPjxwZXJpb2RpY2FsPjxmdWxsLXRpdGxlPlBsb1Mgb25lPC9mdWxsLXRpdGxl
PjwvcGVyaW9kaWNhbD48cGFnZXM+ZTAyODg2NDM8L3BhZ2VzPjx2b2x1bWU+MTg8L3ZvbHVtZT48
bnVtYmVyPjc8L251bWJlcj48c2VjdGlvbj5LYWd1amplLCBNYXJ5LiBUdWJlcmN1bG9zaXMgRGVw
YXJ0bWVudCwgQ2VudHJlIG9mIEluZmVjdGlvdXMgRGlzZWFzZSBSZXNlYXJjaCBpbiBaYW1iaWEs
IEx1c2FrYSwgWmFtYmlhLiYjeEQ7Tnlhbmd1LCBTYXJhaC4gVHViZXJjdWxvc2lzIERlcGFydG1l
bnQsIENlbnRyZSBvZiBJbmZlY3Rpb3VzIERpc2Vhc2UgUmVzZWFyY2ggaW4gWmFtYmlhLCBMdXNh
a2EsIFphbWJpYS4mI3hEO01haW1ib2x3YSwgTWlueW9pIE0uIFR1YmVyY3Vsb3NpcyBEZXBhcnRt
ZW50LCBDZW50cmUgb2YgSW5mZWN0aW91cyBEaXNlYXNlIFJlc2VhcmNoIGluIFphbWJpYSwgTHVz
YWthLCBaYW1iaWEuJiN4RDtTaHVtYSwgQnJpYW4uIFR1YmVyY3Vsb3NpcyBEZXBhcnRtZW50LCBD
ZW50cmUgb2YgSW5mZWN0aW91cyBEaXNlYXNlIFJlc2VhcmNoIGluIFphbWJpYSwgTHVzYWthLCBa
YW1iaWEuJiN4RDtNdXR0aSwgTGlsdW5nd2UuIFR1YmVyY3Vsb3NpcyBEZXBhcnRtZW50LCBDZW50
cmUgb2YgSW5mZWN0aW91cyBEaXNlYXNlIFJlc2VhcmNoIGluIFphbWJpYSwgTHVzYWthLCBaYW1i
aWEuJiN4RDtTb213ZSwgUGF1bC4gU3RyYXRlZ2ljIEluZm9ybWF0aW9uIERlcGFydG1lbnQsIENl
bnRyZSBvZiBJbmZlY3Rpb3VzIERpc2Vhc2UgUmVzZWFyY2ggaW4gWmFtYmlhLCBMdXNha2EsIFph
bWJpYS4mI3hEO1Nhbmphc2UsIE5zYWxhLiBUdWJlcmN1bG9zaXMgRGVwYXJ0bWVudCwgQ2VudHJl
IG9mIEluZmVjdGlvdXMgRGlzZWFzZSBSZXNlYXJjaCBpbiBaYW1iaWEsIEx1c2FrYSwgWmFtYmlh
LiYjeEQ7Q2h1bmd1LCBDaGFsaWx3ZS4gUHJvZ3JhbXMsIENhdGhvbGljIFJlbGllZiBTZXJ2aWNl
cywgTHVzYWthLCBaYW1iaWEuJiN4RDtLZXJraG9mZiwgQW5kcmV3IEQuIERlcGFydG1lbnQgb2Yg
TWVkaWNpbmUsIFVuaXZlcnNpdHkgb2YgU2FuIEZyYW5jaXNjbyBDYWxpZm9ybmlhLCBTYW4gRnJh
bmNpc2NvLCBDYWxpZm9ybmlhLCBVbml0ZWQgU3RhdGVzIG9mIEFtZXJpY2EuJiN4RDtNdXlveWV0
YSwgTW9uZGUuIFR1YmVyY3Vsb3NpcyBEZXBhcnRtZW50LCBDZW50cmUgb2YgSW5mZWN0aW91cyBE
aXNlYXNlIFJlc2VhcmNoIGluIFphbWJpYSwgTHVzYWthLCBaYW1iaWEuPC9zZWN0aW9uPjxrZXl3
b3Jkcz48a2V5d29yZD5DaGlsZDwva2V5d29yZD48a2V5d29yZD5IdW1hbnM8L2tleXdvcmQ+PGtl
eXdvcmQ+WmFtYmlhL2VwIFtFcGlkZW1pb2xvZ3ldPC9rZXl3b3JkPjxrZXl3b3JkPlR1YmVyY3Vs
b3Npcy9kaSBbRGlhZ25vc2lzXTwva2V5d29yZD48a2V5d29yZD5UdWJlcmN1bG9zaXMvZXAgW0Vw
aWRlbWlvbG9neV08L2tleXdvcmQ+PGtleXdvcmQ+VHViZXJjdWxvc2lzL3BjIFtQcmV2ZW50aW9u
ICZhbXA7IENvbnRyb2xdPC9rZXl3b3JkPjxrZXl3b3JkPipUdWJlcmN1bG9zaXM8L2tleXdvcmQ+
PGtleXdvcmQ+Q29udGFjdCBUcmFjaW5nPC9rZXl3b3JkPjxrZXl3b3JkPkZhbWlseSBDaGFyYWN0
ZXJpc3RpY3M8L2tleXdvcmQ+PGtleXdvcmQ+UHJpbWFyeSBIZWFsdGggQ2FyZTwva2V5d29yZD48
L2tleXdvcmRzPjxkYXRlcz48eWVhcj4yMDIzPC95ZWFyPjwvZGF0ZXM+PHB1Yi1sb2NhdGlvbj5V
bml0ZWQgU3RhdGVzPC9wdWItbG9jYXRpb24+PGlzYm4+MTkzMi02MjAzPC9pc2JuPjx1cmxzPjxy
ZWxhdGVkLXVybHM+PHVybD5odHRwOi8vb3ZpZHNwLm92aWQuY29tL292aWR3ZWIuY2dpP1Q9SlMm
YW1wO1BBR0U9cmVmZXJlbmNlJmFtcDtEPW1lZDI0JmFtcDtORVdTPU4mYW1wO0FOPTM3NDY3MjA5
PC91cmw+PHVybD5odHRwczovL292aWRzcC5vdmlkLmNvbS9vdmlkd2ViLmNnaT9UPUpTJmFtcDtD
U0M9WSZhbXA7TkVXUz1OJmFtcDtQQUdFPWZ1bGx0ZXh0JmFtcDtEPW1lZDI0JmFtcDtETz0xMC4x
MzcxJTJmam91cm5hbC5wb25lLjAyODg2NDM8L3VybD48dXJsPmh0dHBzOi8vdW9lbGlicmFyeS5p
ZG0ub2NsYy5vcmcvbG9naW4/dXJsPWh0dHA6Ly9yZXNvbHZlci5lYnNjb2hvc3QuY29tL29wZW51
cmw/c2lkPU9WSUQ6bWVkbGluZSZhbXA7aWQ9cG1pZDozNzQ2NzIwOSZhbXA7aWQ9ZG9pOjEwLjEz
NzElMkZqb3VybmFsLnBvbmUuMDI4ODY0MyZhbXA7aXNzbj0xOTMyLTYyMDMmYW1wO2lzYm49JmFt
cDt2b2x1bWU9MTgmYW1wO2lzc3VlPTcmYW1wO3NwYWdlPWUwMjg4NjQzJmFtcDtwYWdlcz1lMDI4
ODY0MyZhbXA7ZGF0ZT0yMDIzJmFtcDt0aXRsZT1QTG9TK09ORSslNUJFbGVjdHJvbmljK1Jlc291
cmNlJTVEJmFtcDthdGl0bGU9U3RyYXRlZ2llcyt0bytpbmNyZWFzZStjaGlsZGhvb2QrdHViZXJj
dWxvc2lzK2Nhc2UrZGV0ZWN0aW9uK2F0K3RoZStwcmltYXJ5K2hlYWx0aCtjYXJlK2xldmVsJTNB
K0xlc3NvbnMrZnJvbSthbithY3RpdmUrY2FzZStmaW5kaW5nK3N0dWR5K2luK1phbWJpYS4mYW1w
O2F1bGFzdD1LYWd1amplJmFtcDtwaWQ9JTNDYXV0aG9yJTNFS2FndWpqZStNJTNDJTJGYXV0aG9y
JTNFJmFtcDslM0NBTiUzRTM3NDY3MjA5JTNDJTJGQU4lM0U8L3VybD48dXJsPmh0dHBzOi8vam91
cm5hbHMucGxvcy5vcmcvcGxvc29uZS9hcnRpY2xlL2ZpbGU/aWQ9MTAuMTM3MS9qb3VybmFsLnBv
bmUuMDI4ODY0MyZhbXA7dHlwZT1wcmludGFibGU8L3VybD48L3JlbGF0ZWQtdXJscz48L3VybHM+
PGN1c3RvbTY+IE1lZGxpbmUgRlQgTU4gS0I8L2N1c3RvbTY+PGN1c3RvbTc+SU5jbHVkZTwvY3Vz
dG9tNz48ZWxlY3Ryb25pYy1yZXNvdXJjZS1udW0+MTAuMTM3MS9qb3VybmFsLnBvbmUuMDI4ODY0
MzwvZWxlY3Ryb25pYy1yZXNvdXJjZS1udW0+PHJlbW90ZS1kYXRhYmFzZS1uYW1lPk92aWQgTUVE
TElORShSKSAmbHQ7MjAyMyB0byAyMDI0Jmd0OzwvcmVtb3RlLWRhdGFiYXNlLW5hbWU+PGFjY2Vz
cy1kYXRlPjIwMjMwNzE5Ly88L2FjY2Vzcy1kYXRlPjwvcmVjb3JkPjwvQ2l0ZT48L0VuZE5vdGU+
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0</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Zambia</w:t>
            </w:r>
          </w:p>
        </w:tc>
        <w:tc>
          <w:tcPr>
            <w:tcW w:w="305" w:type="pct"/>
            <w:tcBorders>
              <w:top w:val="nil"/>
              <w:left w:val="nil"/>
              <w:bottom w:val="nil"/>
              <w:right w:val="nil"/>
            </w:tcBorders>
            <w:vAlign w:val="bottom"/>
          </w:tcPr>
          <w:p w14:paraId="25B6067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ITS</w:t>
            </w:r>
          </w:p>
        </w:tc>
        <w:tc>
          <w:tcPr>
            <w:tcW w:w="457" w:type="pct"/>
            <w:tcBorders>
              <w:top w:val="nil"/>
              <w:left w:val="nil"/>
              <w:bottom w:val="nil"/>
              <w:right w:val="nil"/>
            </w:tcBorders>
            <w:vAlign w:val="bottom"/>
          </w:tcPr>
          <w:p w14:paraId="5322BAD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7666284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re-intervention: January 2018-September 2019, intervention: January 2020-September 2021 (3y4m)</w:t>
            </w:r>
          </w:p>
        </w:tc>
        <w:tc>
          <w:tcPr>
            <w:tcW w:w="559" w:type="pct"/>
            <w:tcBorders>
              <w:top w:val="nil"/>
              <w:left w:val="nil"/>
              <w:bottom w:val="nil"/>
              <w:right w:val="nil"/>
            </w:tcBorders>
            <w:vAlign w:val="bottom"/>
          </w:tcPr>
          <w:p w14:paraId="482561F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5150 / 5150</w:t>
            </w:r>
          </w:p>
        </w:tc>
        <w:tc>
          <w:tcPr>
            <w:tcW w:w="863" w:type="pct"/>
            <w:tcBorders>
              <w:top w:val="nil"/>
              <w:left w:val="nil"/>
              <w:bottom w:val="nil"/>
              <w:right w:val="nil"/>
            </w:tcBorders>
            <w:vAlign w:val="bottom"/>
          </w:tcPr>
          <w:p w14:paraId="5D2C704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ublic hospitals / District notification reports were searched for all childhood (&lt;15 years of age) TB case notifications before and during implementation of a multicomponent strategy to bolster childhood TB diagnosis at two intervention and two control sites.</w:t>
            </w:r>
          </w:p>
        </w:tc>
        <w:tc>
          <w:tcPr>
            <w:tcW w:w="458" w:type="pct"/>
            <w:tcBorders>
              <w:top w:val="nil"/>
              <w:left w:val="nil"/>
              <w:bottom w:val="nil"/>
              <w:right w:val="nil"/>
            </w:tcBorders>
            <w:vAlign w:val="bottom"/>
          </w:tcPr>
          <w:p w14:paraId="0CDC90C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SD): intervention 3.4 (4.0)</w:t>
            </w:r>
          </w:p>
        </w:tc>
        <w:tc>
          <w:tcPr>
            <w:tcW w:w="610" w:type="pct"/>
            <w:tcBorders>
              <w:top w:val="nil"/>
              <w:left w:val="nil"/>
              <w:bottom w:val="nil"/>
              <w:right w:val="nil"/>
            </w:tcBorders>
            <w:vAlign w:val="bottom"/>
          </w:tcPr>
          <w:p w14:paraId="04AA666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1828386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5A092C0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Intervention: 48.8</w:t>
            </w:r>
          </w:p>
        </w:tc>
      </w:tr>
      <w:tr w:rsidR="001A16F0" w:rsidRPr="001A16F0" w14:paraId="6D4EFC36" w14:textId="77777777" w:rsidTr="00221CC8">
        <w:trPr>
          <w:trHeight w:val="290"/>
        </w:trPr>
        <w:tc>
          <w:tcPr>
            <w:tcW w:w="405" w:type="pct"/>
            <w:tcBorders>
              <w:top w:val="nil"/>
              <w:left w:val="nil"/>
              <w:bottom w:val="nil"/>
              <w:right w:val="nil"/>
            </w:tcBorders>
            <w:vAlign w:val="bottom"/>
            <w:hideMark/>
          </w:tcPr>
          <w:p w14:paraId="454CF134" w14:textId="6BC885C3"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Kaswaswa, 2022;</w:t>
            </w:r>
            <w:r w:rsidRPr="001A16F0">
              <w:rPr>
                <w:rFonts w:ascii="Aptos Narrow" w:hAnsi="Aptos Narrow" w:cs="Calibri"/>
                <w:color w:val="000000"/>
                <w:sz w:val="18"/>
                <w:szCs w:val="18"/>
              </w:rPr>
              <w:fldChar w:fldCharType="begin">
                <w:fldData xml:space="preserve">PEVuZE5vdGU+PENpdGU+PEF1dGhvcj5LYXN3YXN3YTwvQXV0aG9yPjxZZWFyPjIwMjI8L1llYXI+
PFJlY051bT42NDwvUmVjTnVtPjxEaXNwbGF5VGV4dD48c3R5bGUgZmFjZT0ic3VwZXJzY3JpcHQi
PjMxPC9zdHlsZT48L0Rpc3BsYXlUZXh0PjxyZWNvcmQ+PHJlYy1udW1iZXI+NjQ8L3JlYy1udW1i
ZXI+PGZvcmVpZ24ta2V5cz48a2V5IGFwcD0iRU4iIGRiLWlkPSJ0eDB6MnM5ejY5eGZka2VzMjBx
dno5Mmk1emYydnI1cnhhZXgiIHRpbWVzdGFtcD0iMTc0MjIwMzkzMCI+NjQ8L2tleT48L2ZvcmVp
Z24ta2V5cz48cmVmLXR5cGUgbmFtZT0iSm91cm5hbCBBcnRpY2xlIj4xNzwvcmVmLXR5cGU+PGNv
bnRyaWJ1dG9ycz48YXV0aG9ycz48YXV0aG9yPkthc3dhc3dhLCBLcnVnZXI8L2F1dGhvcj48YXV0
aG9yPk1hY1BoZXJzb24sIFBldGVyPC9hdXRob3I+PGF1dGhvcj5LdW13ZW5kYSwgTW9zZXM8L2F1
dGhvcj48YXV0aG9yPk1wdW5nYSwgSmFtZXM8L2F1dGhvcj48YXV0aG9yPlRoaW5kd2EsIERldXM8
L2F1dGhvcj48YXV0aG9yPk5saXdhc2EsIE1hcnJpb3R0PC9hdXRob3I+PGF1dGhvcj5Nd2FwYXNh
LCBNcGhhdHNvPC9hdXRob3I+PGF1dGhvcj5PZGxhbmQsIEpvbjwvYXV0aG9yPjxhdXRob3I+VG9t
b2thLCBUYW1pd2U8L2F1dGhvcj48YXV0aG9yPkNoaXB1bmd1LCBHZW9mZnJleTwvYXV0aG9yPjxh
dXRob3I+TXVrYWthLCBNYXZ1dG88L2F1dGhvcj48YXV0aG9yPkNvcmJldHQsIEVsaXphYmV0aCBM
LjwvYXV0aG9yPjwvYXV0aG9ycz48L2NvbnRyaWJ1dG9ycz48dGl0bGVzPjx0aXRsZT5FZmZlY3Qg
b2YgcGF0aWVudC1kZWxpdmVyZWQgaG91c2Vob2xkIGNvbnRhY3QgdHJhY2luZyBhbmQgcHJldmVu
dGlvbiBmb3IgdHViZXJjdWxvc2lzOiBBIGhvdXNlaG9sZCBjbHVzdGVyLXJhbmRvbWlzZWQgdHJp
YWwgaW4gTWFsYXdpPC90aXRsZT48c2Vjb25kYXJ5LXRpdGxlPlBsb1Mgb25lPC9zZWNvbmRhcnkt
dGl0bGU+PC90aXRsZXM+PHBlcmlvZGljYWw+PGZ1bGwtdGl0bGU+UGxvUyBvbmU8L2Z1bGwtdGl0
bGU+PC9wZXJpb2RpY2FsPjxwYWdlcz5lMDI2OTIxOTwvcGFnZXM+PHZvbHVtZT4xNzwvdm9sdW1l
PjxudW1iZXI+OTwvbnVtYmVyPjxzZWN0aW9uPkthc3dhc3dhLCBLcnVnZXIuIENvbGxlZ2Ugb2Yg
TWVkaWNpbmUsIEJsYW50eXJlLCBNYWxhd2kuJiN4RDtLYXN3YXN3YSwgS3J1Z2VyLiBNYWxhd2kg
TmF0aW9uYWwgVEIgQ29udHJvbCBQcm9ncmFtbWUsIEJsYW50eXJlLCBNYWxhd2kuJiN4RDtNYWNQ
aGVyc29uLCBQZXRlci4gTWFsYXdpLUxpdmVycG9vbC1XZWxsY29tZSBUcnVzdCBDbGluaWNhbCBS
ZXNlYXJjaCBQcm9ncmFtbWUsIEJsYW50eXJlLCBNYWxhd2kuJiN4RDtNYWNQaGVyc29uLCBQZXRl
ci4gRGVwYXJ0bWVudCBvZiBDbGluaWNhbCBTY2llbmNlcywgTGl2ZXJwb29sIFNjaG9vbCBvZiBU
cm9waWNhbCBNZWRpY2luZSwgTGl2ZXJwb29sLCBVbml0ZWQgS2luZ2RvbS4mI3hEO0t1bXdlbmRh
LCBNb3Nlcy4gTWFsYXdpLUxpdmVycG9vbC1XZWxsY29tZSBUcnVzdCBDbGluaWNhbCBSZXNlYXJj
aCBQcm9ncmFtbWUsIEJsYW50eXJlLCBNYWxhd2kuJiN4RDtNcHVuZ2EsIEphbWVzLiBNYWxhd2kg
TmF0aW9uYWwgVEIgQ29udHJvbCBQcm9ncmFtbWUsIEJsYW50eXJlLCBNYWxhd2kuJiN4RDtUaGlu
ZHdhLCBEZXVzLiBNYWxhd2ktTGl2ZXJwb29sLVdlbGxjb21lIFRydXN0IENsaW5pY2FsIFJlc2Vh
cmNoIFByb2dyYW1tZSwgQmxhbnR5cmUsIE1hbGF3aS4mI3hEO05saXdhc2EsIE1hcnJpb3R0LiBD
b2xsZWdlIG9mIE1lZGljaW5lLCBCbGFudHlyZSwgTWFsYXdpLiYjeEQ7Tmxpd2FzYSwgTWFycmlv
dHQuIE1hbGF3aS1MaXZlcnBvb2wtV2VsbGNvbWUgVHJ1c3QgQ2xpbmljYWwgUmVzZWFyY2ggUHJv
Z3JhbW1lLCBCbGFudHlyZSwgTWFsYXdpLiYjeEQ7Tmxpd2FzYSwgTWFycmlvdHQuIFVuaXZlcnNp
dHkgb2YgVHJvbXNvLCBUcm9tc28sIE5vcndheS4mI3hEO013YXBhc2EsIE1waGF0c28uIENvbGxl
Z2Ugb2YgTWVkaWNpbmUsIEJsYW50eXJlLCBNYWxhd2kuJiN4RDtPZGxhbmQsIEpvbi4gQ2VudHJl
IGZvciBUcm9waWNhbCBNZWRpY2luZSAmYW1wOyBHbG9iYWwgSGVhbHRoLCBOdWZmaWVsZCBEZXBh
cnRtZW50IG9mIENsaW5pY2FsIE1lZGljaW5lLCBVbml2ZXJzaXR5IG9mIE94Zm9yZCwgT3hmb3Jk
LCBVbml0ZWQgS2luZ2RvbS4mI3hEO1RvbW9rYSwgVGFtaXdlLiBDb2xsZWdlIG9mIE1lZGljaW5l
LCBCbGFudHlyZSwgTWFsYXdpLiYjeEQ7Q2hpcHVuZ3UsIEdlb2ZmcmV5LiBDb2xsZWdlIG9mIE1l
ZGljaW5lLCBCbGFudHlyZSwgTWFsYXdpLiYjeEQ7TXVrYWthLCBNYXZ1dG8uIERlcGFydG1lbnQg
b2YgQ2xpbmljYWwgU2NpZW5jZXMsIExpdmVycG9vbCBTY2hvb2wgb2YgVHJvcGljYWwgTWVkaWNp
bmUsIExpdmVycG9vbCwgVW5pdGVkIEtpbmdkb20uJiN4RDtNdWtha2EsIE1hdnV0by4gRmFjdWx0
eSBvZiBUcm9waWNhbCBNZWRpY2luZSwgTWFoaWRvbC1PeGZvcmQgVHJvcGljYWwgTWVkaWNpbmUg
UmVzZWFyY2ggVW5pdCwgTWFoaWRvbCBVbml2ZXJzaXR5LCBCYW5na29rLCBUaGFpbGFuZC4mI3hE
O0NvcmJldHQsIEVsaXphYmV0aCBMLiBDb2xsZWdlIG9mIE1lZGljaW5lLCBCbGFudHlyZSwgTWFs
YXdpLiYjeEQ7Q29yYmV0dCwgRWxpemFiZXRoIEwuIE1hbGF3aS1MaXZlcnBvb2wtV2VsbGNvbWUg
VHJ1c3QgQ2xpbmljYWwgUmVzZWFyY2ggUHJvZ3JhbW1lLCBCbGFudHlyZSwgTWFsYXdpLiYjeEQ7
Q29yYmV0dCwgRWxpemFiZXRoIEwuIExvbmRvbiBTY2hvb2wgb2YgSHlnaWVuZSBhbmQgVHJvcGlj
YWwgTWVkaWNpbmUsIExvbmRvbiwgVW5pdGVkIEtpbmdkb20uPC9zZWN0aW9uPjxrZXl3b3Jkcz48
a2V5d29yZD5BZG9sZXNjZW50PC9rZXl3b3JkPjxrZXl3b3JkPkFkdWx0PC9rZXl3b3JkPjxrZXl3
b3JkPkNoaWxkPC9rZXl3b3JkPjxrZXl3b3JkPkNoaWxkLCBQcmVzY2hvb2w8L2tleXdvcmQ+PGtl
eXdvcmQ+KkNvbnRhY3QgVHJhY2luZzwva2V5d29yZD48a2V5d29yZD5GYW1pbHkgQ2hhcmFjdGVy
aXN0aWNzPC9rZXl3b3JkPjxrZXl3b3JkPkh1bWFuczwva2V5d29yZD48a2V5d29yZD5Jc29uaWF6
aWQvdHUgW1RoZXJhcGV1dGljIFVzZV08L2tleXdvcmQ+PGtleXdvcmQ+TWFsYXdpL2VwIFtFcGlk
ZW1pb2xvZ3ldPC9rZXl3b3JkPjxrZXl3b3JkPlR1YmVyY3Vsb3Npcy9kaSBbRGlhZ25vc2lzXTwv
a2V5d29yZD48a2V5d29yZD5UdWJlcmN1bG9zaXMvZXAgW0VwaWRlbWlvbG9neV08L2tleXdvcmQ+
PGtleXdvcmQ+VHViZXJjdWxvc2lzL3BjIFtQcmV2ZW50aW9uICZhbXA7IENvbnRyb2xdPC9rZXl3
b3JkPjxrZXl3b3JkPipUdWJlcmN1bG9zaXM8L2tleXdvcmQ+PC9rZXl3b3Jkcz48ZGF0ZXM+PHll
YXI+MjAyMjwveWVhcj48L2RhdGVzPjxwdWItbG9jYXRpb24+VW5pdGVkIFN0YXRlczwvcHViLWxv
Y2F0aW9uPjxpc2JuPjE5MzItNjIwMzwvaXNibj48dXJscz48cmVsYXRlZC11cmxzPjx1cmw+aHR0
cDovL292aWRzcC5vdmlkLmNvbS9vdmlkd2ViLmNnaT9UPUpTJmFtcDtQQUdFPXJlZmVyZW5jZSZh
bXA7RD1tZWQyMiZhbXA7TkVXUz1OJmFtcDtBTj0zNjA3NDc3NTwvdXJsPjx1cmw+aHR0cHM6Ly9v
dmlkc3Aub3ZpZC5jb20vb3ZpZHdlYi5jZ2k/VD1KUyZhbXA7Q1NDPVkmYW1wO05FV1M9TiZhbXA7
UEFHRT1mdWxsdGV4dCZhbXA7RD1tZWQyMiZhbXA7RE89MTAuMTM3MSUyZmpvdXJuYWwucG9uZS4w
MjY5MjE5PC91cmw+PHVybD5odHRwczovL3VvZWxpYnJhcnkuaWRtLm9jbGMub3JnL2xvZ2luP3Vy
bD1odHRwOi8vcmVzb2x2ZXIuZWJzY29ob3N0LmNvbS9vcGVudXJsP3NpZD1PVklEOm1lZGxpbmUm
YW1wO2lkPXBtaWQ6MzYwNzQ3NzUmYW1wO2lkPWRvaToxMC4xMzcxJTJGam91cm5hbC5wb25lLjAy
NjkyMTkmYW1wO2lzc249MTkzMi02MjAzJmFtcDtpc2JuPSZhbXA7dm9sdW1lPTE3JmFtcDtpc3N1
ZT05JmFtcDtzcGFnZT1lMDI2OTIxOSZhbXA7cGFnZXM9ZTAyNjkyMTkmYW1wO2RhdGU9MjAyMiZh
bXA7dGl0bGU9UExvUytPTkUrJTVCRWxlY3Ryb25pYytSZXNvdXJjZSU1RCZhbXA7YXRpdGxlPUVm
ZmVjdCtvZitwYXRpZW50LWRlbGl2ZXJlZCtob3VzZWhvbGQrY29udGFjdCt0cmFjaW5nK2FuZCtw
cmV2ZW50aW9uK2Zvcit0dWJlcmN1bG9zaXMlM0ErQStob3VzZWhvbGQrY2x1c3Rlci1yYW5kb21p
c2VkK3RyaWFsK2luK01hbGF3aS4mYW1wO2F1bGFzdD1LYXN3YXN3YSZhbXA7cGlkPSUzQ2F1dGhv
ciUzRUthc3dhc3dhK0slM0MlMkZhdXRob3IlM0UmYW1wOyUzQ0FOJTNFMzYwNzQ3NzUlM0MlMkZB
TiUzRTwvdXJsPjx1cmw+aHR0cHM6Ly9qb3VybmFscy5wbG9zLm9yZy9wbG9zb25lL2FydGljbGUv
ZmlsZT9pZD0xMC4xMzcxL2pvdXJuYWwucG9uZS4wMjY5MjE5JmFtcDt0eXBlPXByaW50YWJsZTwv
dXJsPjwvcmVsYXRlZC11cmxzPjwvdXJscz48Y3VzdG9tNj4gTWVkbGluZSBGVCBTRiBNVzwvY3Vz
dG9tNj48Y3VzdG9tNz5JTmNsdWRlPC9jdXN0b203PjxlbGVjdHJvbmljLXJlc291cmNlLW51bT4x
MC4xMzcxL2pvdXJuYWwucG9uZS4wMjY5MjE5PC9lbGVjdHJvbmljLXJlc291cmNlLW51bT48cmVt
b3RlLWRhdGFiYXNlLW5hbWU+T3ZpZCBNRURMSU5FKFIpICZsdDsyMDIyJmd0OzwvcmVtb3RlLWRh
dGFiYXNlLW5hbWU+PGFjY2Vzcy1kYXRlPjIwMjIwOTA4Ly88L2FjY2Vzcy1kYXRlPjwvcmVjb3Jk
PjwvQ2l0ZT48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LYXN3YXN3YTwvQXV0aG9yPjxZZWFyPjIwMjI8L1llYXI+
PFJlY051bT42NDwvUmVjTnVtPjxEaXNwbGF5VGV4dD48c3R5bGUgZmFjZT0ic3VwZXJzY3JpcHQi
PjMxPC9zdHlsZT48L0Rpc3BsYXlUZXh0PjxyZWNvcmQ+PHJlYy1udW1iZXI+NjQ8L3JlYy1udW1i
ZXI+PGZvcmVpZ24ta2V5cz48a2V5IGFwcD0iRU4iIGRiLWlkPSJ0eDB6MnM5ejY5eGZka2VzMjBx
dno5Mmk1emYydnI1cnhhZXgiIHRpbWVzdGFtcD0iMTc0MjIwMzkzMCI+NjQ8L2tleT48L2ZvcmVp
Z24ta2V5cz48cmVmLXR5cGUgbmFtZT0iSm91cm5hbCBBcnRpY2xlIj4xNzwvcmVmLXR5cGU+PGNv
bnRyaWJ1dG9ycz48YXV0aG9ycz48YXV0aG9yPkthc3dhc3dhLCBLcnVnZXI8L2F1dGhvcj48YXV0
aG9yPk1hY1BoZXJzb24sIFBldGVyPC9hdXRob3I+PGF1dGhvcj5LdW13ZW5kYSwgTW9zZXM8L2F1
dGhvcj48YXV0aG9yPk1wdW5nYSwgSmFtZXM8L2F1dGhvcj48YXV0aG9yPlRoaW5kd2EsIERldXM8
L2F1dGhvcj48YXV0aG9yPk5saXdhc2EsIE1hcnJpb3R0PC9hdXRob3I+PGF1dGhvcj5Nd2FwYXNh
LCBNcGhhdHNvPC9hdXRob3I+PGF1dGhvcj5PZGxhbmQsIEpvbjwvYXV0aG9yPjxhdXRob3I+VG9t
b2thLCBUYW1pd2U8L2F1dGhvcj48YXV0aG9yPkNoaXB1bmd1LCBHZW9mZnJleTwvYXV0aG9yPjxh
dXRob3I+TXVrYWthLCBNYXZ1dG88L2F1dGhvcj48YXV0aG9yPkNvcmJldHQsIEVsaXphYmV0aCBM
LjwvYXV0aG9yPjwvYXV0aG9ycz48L2NvbnRyaWJ1dG9ycz48dGl0bGVzPjx0aXRsZT5FZmZlY3Qg
b2YgcGF0aWVudC1kZWxpdmVyZWQgaG91c2Vob2xkIGNvbnRhY3QgdHJhY2luZyBhbmQgcHJldmVu
dGlvbiBmb3IgdHViZXJjdWxvc2lzOiBBIGhvdXNlaG9sZCBjbHVzdGVyLXJhbmRvbWlzZWQgdHJp
YWwgaW4gTWFsYXdpPC90aXRsZT48c2Vjb25kYXJ5LXRpdGxlPlBsb1Mgb25lPC9zZWNvbmRhcnkt
dGl0bGU+PC90aXRsZXM+PHBlcmlvZGljYWw+PGZ1bGwtdGl0bGU+UGxvUyBvbmU8L2Z1bGwtdGl0
bGU+PC9wZXJpb2RpY2FsPjxwYWdlcz5lMDI2OTIxOTwvcGFnZXM+PHZvbHVtZT4xNzwvdm9sdW1l
PjxudW1iZXI+OTwvbnVtYmVyPjxzZWN0aW9uPkthc3dhc3dhLCBLcnVnZXIuIENvbGxlZ2Ugb2Yg
TWVkaWNpbmUsIEJsYW50eXJlLCBNYWxhd2kuJiN4RDtLYXN3YXN3YSwgS3J1Z2VyLiBNYWxhd2kg
TmF0aW9uYWwgVEIgQ29udHJvbCBQcm9ncmFtbWUsIEJsYW50eXJlLCBNYWxhd2kuJiN4RDtNYWNQ
aGVyc29uLCBQZXRlci4gTWFsYXdpLUxpdmVycG9vbC1XZWxsY29tZSBUcnVzdCBDbGluaWNhbCBS
ZXNlYXJjaCBQcm9ncmFtbWUsIEJsYW50eXJlLCBNYWxhd2kuJiN4RDtNYWNQaGVyc29uLCBQZXRl
ci4gRGVwYXJ0bWVudCBvZiBDbGluaWNhbCBTY2llbmNlcywgTGl2ZXJwb29sIFNjaG9vbCBvZiBU
cm9waWNhbCBNZWRpY2luZSwgTGl2ZXJwb29sLCBVbml0ZWQgS2luZ2RvbS4mI3hEO0t1bXdlbmRh
LCBNb3Nlcy4gTWFsYXdpLUxpdmVycG9vbC1XZWxsY29tZSBUcnVzdCBDbGluaWNhbCBSZXNlYXJj
aCBQcm9ncmFtbWUsIEJsYW50eXJlLCBNYWxhd2kuJiN4RDtNcHVuZ2EsIEphbWVzLiBNYWxhd2kg
TmF0aW9uYWwgVEIgQ29udHJvbCBQcm9ncmFtbWUsIEJsYW50eXJlLCBNYWxhd2kuJiN4RDtUaGlu
ZHdhLCBEZXVzLiBNYWxhd2ktTGl2ZXJwb29sLVdlbGxjb21lIFRydXN0IENsaW5pY2FsIFJlc2Vh
cmNoIFByb2dyYW1tZSwgQmxhbnR5cmUsIE1hbGF3aS4mI3hEO05saXdhc2EsIE1hcnJpb3R0LiBD
b2xsZWdlIG9mIE1lZGljaW5lLCBCbGFudHlyZSwgTWFsYXdpLiYjeEQ7Tmxpd2FzYSwgTWFycmlv
dHQuIE1hbGF3aS1MaXZlcnBvb2wtV2VsbGNvbWUgVHJ1c3QgQ2xpbmljYWwgUmVzZWFyY2ggUHJv
Z3JhbW1lLCBCbGFudHlyZSwgTWFsYXdpLiYjeEQ7Tmxpd2FzYSwgTWFycmlvdHQuIFVuaXZlcnNp
dHkgb2YgVHJvbXNvLCBUcm9tc28sIE5vcndheS4mI3hEO013YXBhc2EsIE1waGF0c28uIENvbGxl
Z2Ugb2YgTWVkaWNpbmUsIEJsYW50eXJlLCBNYWxhd2kuJiN4RDtPZGxhbmQsIEpvbi4gQ2VudHJl
IGZvciBUcm9waWNhbCBNZWRpY2luZSAmYW1wOyBHbG9iYWwgSGVhbHRoLCBOdWZmaWVsZCBEZXBh
cnRtZW50IG9mIENsaW5pY2FsIE1lZGljaW5lLCBVbml2ZXJzaXR5IG9mIE94Zm9yZCwgT3hmb3Jk
LCBVbml0ZWQgS2luZ2RvbS4mI3hEO1RvbW9rYSwgVGFtaXdlLiBDb2xsZWdlIG9mIE1lZGljaW5l
LCBCbGFudHlyZSwgTWFsYXdpLiYjeEQ7Q2hpcHVuZ3UsIEdlb2ZmcmV5LiBDb2xsZWdlIG9mIE1l
ZGljaW5lLCBCbGFudHlyZSwgTWFsYXdpLiYjeEQ7TXVrYWthLCBNYXZ1dG8uIERlcGFydG1lbnQg
b2YgQ2xpbmljYWwgU2NpZW5jZXMsIExpdmVycG9vbCBTY2hvb2wgb2YgVHJvcGljYWwgTWVkaWNp
bmUsIExpdmVycG9vbCwgVW5pdGVkIEtpbmdkb20uJiN4RDtNdWtha2EsIE1hdnV0by4gRmFjdWx0
eSBvZiBUcm9waWNhbCBNZWRpY2luZSwgTWFoaWRvbC1PeGZvcmQgVHJvcGljYWwgTWVkaWNpbmUg
UmVzZWFyY2ggVW5pdCwgTWFoaWRvbCBVbml2ZXJzaXR5LCBCYW5na29rLCBUaGFpbGFuZC4mI3hE
O0NvcmJldHQsIEVsaXphYmV0aCBMLiBDb2xsZWdlIG9mIE1lZGljaW5lLCBCbGFudHlyZSwgTWFs
YXdpLiYjeEQ7Q29yYmV0dCwgRWxpemFiZXRoIEwuIE1hbGF3aS1MaXZlcnBvb2wtV2VsbGNvbWUg
VHJ1c3QgQ2xpbmljYWwgUmVzZWFyY2ggUHJvZ3JhbW1lLCBCbGFudHlyZSwgTWFsYXdpLiYjeEQ7
Q29yYmV0dCwgRWxpemFiZXRoIEwuIExvbmRvbiBTY2hvb2wgb2YgSHlnaWVuZSBhbmQgVHJvcGlj
YWwgTWVkaWNpbmUsIExvbmRvbiwgVW5pdGVkIEtpbmdkb20uPC9zZWN0aW9uPjxrZXl3b3Jkcz48
a2V5d29yZD5BZG9sZXNjZW50PC9rZXl3b3JkPjxrZXl3b3JkPkFkdWx0PC9rZXl3b3JkPjxrZXl3
b3JkPkNoaWxkPC9rZXl3b3JkPjxrZXl3b3JkPkNoaWxkLCBQcmVzY2hvb2w8L2tleXdvcmQ+PGtl
eXdvcmQ+KkNvbnRhY3QgVHJhY2luZzwva2V5d29yZD48a2V5d29yZD5GYW1pbHkgQ2hhcmFjdGVy
aXN0aWNzPC9rZXl3b3JkPjxrZXl3b3JkPkh1bWFuczwva2V5d29yZD48a2V5d29yZD5Jc29uaWF6
aWQvdHUgW1RoZXJhcGV1dGljIFVzZV08L2tleXdvcmQ+PGtleXdvcmQ+TWFsYXdpL2VwIFtFcGlk
ZW1pb2xvZ3ldPC9rZXl3b3JkPjxrZXl3b3JkPlR1YmVyY3Vsb3Npcy9kaSBbRGlhZ25vc2lzXTwv
a2V5d29yZD48a2V5d29yZD5UdWJlcmN1bG9zaXMvZXAgW0VwaWRlbWlvbG9neV08L2tleXdvcmQ+
PGtleXdvcmQ+VHViZXJjdWxvc2lzL3BjIFtQcmV2ZW50aW9uICZhbXA7IENvbnRyb2xdPC9rZXl3
b3JkPjxrZXl3b3JkPipUdWJlcmN1bG9zaXM8L2tleXdvcmQ+PC9rZXl3b3Jkcz48ZGF0ZXM+PHll
YXI+MjAyMjwveWVhcj48L2RhdGVzPjxwdWItbG9jYXRpb24+VW5pdGVkIFN0YXRlczwvcHViLWxv
Y2F0aW9uPjxpc2JuPjE5MzItNjIwMzwvaXNibj48dXJscz48cmVsYXRlZC11cmxzPjx1cmw+aHR0
cDovL292aWRzcC5vdmlkLmNvbS9vdmlkd2ViLmNnaT9UPUpTJmFtcDtQQUdFPXJlZmVyZW5jZSZh
bXA7RD1tZWQyMiZhbXA7TkVXUz1OJmFtcDtBTj0zNjA3NDc3NTwvdXJsPjx1cmw+aHR0cHM6Ly9v
dmlkc3Aub3ZpZC5jb20vb3ZpZHdlYi5jZ2k/VD1KUyZhbXA7Q1NDPVkmYW1wO05FV1M9TiZhbXA7
UEFHRT1mdWxsdGV4dCZhbXA7RD1tZWQyMiZhbXA7RE89MTAuMTM3MSUyZmpvdXJuYWwucG9uZS4w
MjY5MjE5PC91cmw+PHVybD5odHRwczovL3VvZWxpYnJhcnkuaWRtLm9jbGMub3JnL2xvZ2luP3Vy
bD1odHRwOi8vcmVzb2x2ZXIuZWJzY29ob3N0LmNvbS9vcGVudXJsP3NpZD1PVklEOm1lZGxpbmUm
YW1wO2lkPXBtaWQ6MzYwNzQ3NzUmYW1wO2lkPWRvaToxMC4xMzcxJTJGam91cm5hbC5wb25lLjAy
NjkyMTkmYW1wO2lzc249MTkzMi02MjAzJmFtcDtpc2JuPSZhbXA7dm9sdW1lPTE3JmFtcDtpc3N1
ZT05JmFtcDtzcGFnZT1lMDI2OTIxOSZhbXA7cGFnZXM9ZTAyNjkyMTkmYW1wO2RhdGU9MjAyMiZh
bXA7dGl0bGU9UExvUytPTkUrJTVCRWxlY3Ryb25pYytSZXNvdXJjZSU1RCZhbXA7YXRpdGxlPUVm
ZmVjdCtvZitwYXRpZW50LWRlbGl2ZXJlZCtob3VzZWhvbGQrY29udGFjdCt0cmFjaW5nK2FuZCtw
cmV2ZW50aW9uK2Zvcit0dWJlcmN1bG9zaXMlM0ErQStob3VzZWhvbGQrY2x1c3Rlci1yYW5kb21p
c2VkK3RyaWFsK2luK01hbGF3aS4mYW1wO2F1bGFzdD1LYXN3YXN3YSZhbXA7cGlkPSUzQ2F1dGhv
ciUzRUthc3dhc3dhK0slM0MlMkZhdXRob3IlM0UmYW1wOyUzQ0FOJTNFMzYwNzQ3NzUlM0MlMkZB
TiUzRTwvdXJsPjx1cmw+aHR0cHM6Ly9qb3VybmFscy5wbG9zLm9yZy9wbG9zb25lL2FydGljbGUv
ZmlsZT9pZD0xMC4xMzcxL2pvdXJuYWwucG9uZS4wMjY5MjE5JmFtcDt0eXBlPXByaW50YWJsZTwv
dXJsPjwvcmVsYXRlZC11cmxzPjwvdXJscz48Y3VzdG9tNj4gTWVkbGluZSBGVCBTRiBNVzwvY3Vz
dG9tNj48Y3VzdG9tNz5JTmNsdWRlPC9jdXN0b203PjxlbGVjdHJvbmljLXJlc291cmNlLW51bT4x
MC4xMzcxL2pvdXJuYWwucG9uZS4wMjY5MjE5PC9lbGVjdHJvbmljLXJlc291cmNlLW51bT48cmVt
b3RlLWRhdGFiYXNlLW5hbWU+T3ZpZCBNRURMSU5FKFIpICZsdDsyMDIyJmd0OzwvcmVtb3RlLWRh
dGFiYXNlLW5hbWU+PGFjY2Vzcy1kYXRlPjIwMjIwOTA4Ly88L2FjY2Vzcy1kYXRlPjwvcmVjb3Jk
PjwvQ2l0ZT48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1</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Malawi</w:t>
            </w:r>
          </w:p>
        </w:tc>
        <w:tc>
          <w:tcPr>
            <w:tcW w:w="305" w:type="pct"/>
            <w:tcBorders>
              <w:top w:val="nil"/>
              <w:left w:val="nil"/>
              <w:bottom w:val="nil"/>
              <w:right w:val="nil"/>
            </w:tcBorders>
            <w:vAlign w:val="bottom"/>
          </w:tcPr>
          <w:p w14:paraId="33CE296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RCT</w:t>
            </w:r>
          </w:p>
        </w:tc>
        <w:tc>
          <w:tcPr>
            <w:tcW w:w="457" w:type="pct"/>
            <w:tcBorders>
              <w:top w:val="nil"/>
              <w:left w:val="nil"/>
              <w:bottom w:val="nil"/>
              <w:right w:val="nil"/>
            </w:tcBorders>
            <w:vAlign w:val="bottom"/>
          </w:tcPr>
          <w:p w14:paraId="071792F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2E6DBDD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ay 2014-December 2014 (7m)</w:t>
            </w:r>
          </w:p>
        </w:tc>
        <w:tc>
          <w:tcPr>
            <w:tcW w:w="559" w:type="pct"/>
            <w:tcBorders>
              <w:top w:val="nil"/>
              <w:left w:val="nil"/>
              <w:bottom w:val="nil"/>
              <w:right w:val="nil"/>
            </w:tcBorders>
            <w:vAlign w:val="bottom"/>
          </w:tcPr>
          <w:p w14:paraId="431885B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464 / 214</w:t>
            </w:r>
          </w:p>
        </w:tc>
        <w:tc>
          <w:tcPr>
            <w:tcW w:w="863" w:type="pct"/>
            <w:tcBorders>
              <w:top w:val="nil"/>
              <w:left w:val="nil"/>
              <w:bottom w:val="nil"/>
              <w:right w:val="nil"/>
            </w:tcBorders>
            <w:vAlign w:val="bottom"/>
          </w:tcPr>
          <w:p w14:paraId="1ECFC36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linic / Clinic attendees who: were never previously treated for TB and ≥18 years old on day of TB registration; had at least one child aged five years or younger residing in their households (this criteria was removed in a subsequent protocol amendment); were resident within Blantyre; and if an in-patient, were likely to be discharged within two weeks. Excluded: hospitalised patients unlikely to be discharged within 14 days or those with membership of a household already recruited.</w:t>
            </w:r>
          </w:p>
        </w:tc>
        <w:tc>
          <w:tcPr>
            <w:tcW w:w="458" w:type="pct"/>
            <w:tcBorders>
              <w:top w:val="nil"/>
              <w:left w:val="nil"/>
              <w:bottom w:val="nil"/>
              <w:right w:val="nil"/>
            </w:tcBorders>
            <w:vAlign w:val="bottom"/>
          </w:tcPr>
          <w:p w14:paraId="2388508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range): intervention: 33.5 (19-73), control 32.0 (18-70)</w:t>
            </w:r>
          </w:p>
        </w:tc>
        <w:tc>
          <w:tcPr>
            <w:tcW w:w="610" w:type="pct"/>
            <w:tcBorders>
              <w:top w:val="nil"/>
              <w:left w:val="nil"/>
              <w:bottom w:val="nil"/>
              <w:right w:val="nil"/>
            </w:tcBorders>
            <w:vAlign w:val="bottom"/>
          </w:tcPr>
          <w:p w14:paraId="3F85825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ducation: no school 3.3%, primary 39.4%, secondary 53.5, higher 3.7%</w:t>
            </w:r>
          </w:p>
        </w:tc>
        <w:tc>
          <w:tcPr>
            <w:tcW w:w="508" w:type="pct"/>
            <w:tcBorders>
              <w:top w:val="nil"/>
              <w:left w:val="nil"/>
              <w:bottom w:val="nil"/>
              <w:right w:val="nil"/>
            </w:tcBorders>
            <w:vAlign w:val="bottom"/>
          </w:tcPr>
          <w:p w14:paraId="7FE6FC4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5B692F7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35.7</w:t>
            </w:r>
          </w:p>
        </w:tc>
      </w:tr>
      <w:tr w:rsidR="001A16F0" w:rsidRPr="001A16F0" w14:paraId="1BFF2D2E" w14:textId="77777777" w:rsidTr="00221CC8">
        <w:trPr>
          <w:trHeight w:val="290"/>
        </w:trPr>
        <w:tc>
          <w:tcPr>
            <w:tcW w:w="405" w:type="pct"/>
            <w:tcBorders>
              <w:top w:val="nil"/>
              <w:left w:val="nil"/>
              <w:bottom w:val="nil"/>
              <w:right w:val="nil"/>
            </w:tcBorders>
            <w:vAlign w:val="bottom"/>
            <w:hideMark/>
          </w:tcPr>
          <w:p w14:paraId="0A2E99DC" w14:textId="67737328"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Katz, 1988;</w:t>
            </w:r>
            <w:r w:rsidRPr="001A16F0">
              <w:rPr>
                <w:rFonts w:ascii="Aptos Narrow" w:hAnsi="Aptos Narrow" w:cs="Calibri"/>
                <w:color w:val="000000"/>
                <w:sz w:val="18"/>
                <w:szCs w:val="18"/>
              </w:rPr>
              <w:fldChar w:fldCharType="begin">
                <w:fldData xml:space="preserve">PEVuZE5vdGU+PENpdGU+PEF1dGhvcj5LYXR6PC9BdXRob3I+PFllYXI+MTk4ODwvWWVhcj48UmVj
TnVtPjY1PC9SZWNOdW0+PERpc3BsYXlUZXh0PjxzdHlsZSBmYWNlPSJzdXBlcnNjcmlwdCI+MzI8
L3N0eWxlPjwvRGlzcGxheVRleHQ+PHJlY29yZD48cmVjLW51bWJlcj42NTwvcmVjLW51bWJlcj48
Zm9yZWlnbi1rZXlzPjxrZXkgYXBwPSJFTiIgZGItaWQ9InR4MHoyczl6Njl4ZmRrZXMyMHF2ejky
aTV6ZjJ2cjVyeGFleCIgdGltZXN0YW1wPSIxNzQyMjAzOTMwIj42NTwva2V5PjwvZm9yZWlnbi1r
ZXlzPjxyZWYtdHlwZSBuYW1lPSJKb3VybmFsIEFydGljbGUiPjE3PC9yZWYtdHlwZT48Y29udHJp
YnV0b3JzPjxhdXRob3JzPjxhdXRob3I+S2F0eiwgQi4gUC48L2F1dGhvcj48YXV0aG9yPkRhbm9z
LCBDLiBTLjwvYXV0aG9yPjxhdXRob3I+UXVpbm4sIFQuIFMuPC9hdXRob3I+PGF1dGhvcj5DYWlu
ZSwgVi48L2F1dGhvcj48YXV0aG9yPkpvbmVzLCBSLiBCLjwvYXV0aG9yPjwvYXV0aG9ycz48L2Nv
bnRyaWJ1dG9ycz48dGl0bGVzPjx0aXRsZT5FZmZpY2llbmN5IGFuZCBjb3N0LWVmZmVjdGl2ZW5l
c3Mgb2YgZmllbGQgZm9sbG93LXVwIGZvciBwYXRpZW50cyB3aXRoIENobGFteWRpYSB0cmFjaG9t
YXRpcyBpbmZlY3Rpb24gaW4gYSBzZXh1YWxseSB0cmFuc21pdHRlZCBkaXNlYXNlcyBjbGluaWM8
L3RpdGxlPjxzZWNvbmRhcnktdGl0bGU+U2V4IFRyYW5zbSBEaXMuPC9zZWNvbmRhcnktdGl0bGU+
PC90aXRsZXM+PHBlcmlvZGljYWw+PGZ1bGwtdGl0bGU+U2V4IFRyYW5zbSBEaXMuPC9mdWxsLXRp
dGxlPjwvcGVyaW9kaWNhbD48cGFnZXM+MTEtNjwvcGFnZXM+PHZvbHVtZT4xNTwvdm9sdW1lPjxu
dW1iZXI+MTwvbnVtYmVyPjxzZWN0aW9uPkthdHosIEIgUC4gTWFyaW9uIENvdW50eSBIZWFsdGgg
RGVwYXJ0bWVudCwgSW5kaWFuYSBVbml2ZXJzaXR5LCBTY2hvb2wgb2YgTWVkaWNpbmUsIEluZGlh
bmFwb2xpcy48L3NlY3Rpb24+PGtleXdvcmRzPjxrZXl3b3JkPipDaGxhbXlkaWEgSW5mZWN0aW9u
cy9lYyBbRWNvbm9taWNzXTwva2V5d29yZD48a2V5d29yZD5DaGxhbXlkaWEgdHJhY2hvbWF0aXM8
L2tleXdvcmQ+PGtleXdvcmQ+Q29zdHMgYW5kIENvc3QgQW5hbHlzaXM8L2tleXdvcmQ+PGtleXdv
cmQ+RWZmaWNpZW5jeTwva2V5d29yZD48a2V5d29yZD5GZW1hbGU8L2tleXdvcmQ+PGtleXdvcmQ+
KkZvbGxvdy1VcCBTdHVkaWVzPC9rZXl3b3JkPjxrZXl3b3JkPkh1bWFuczwva2V5d29yZD48a2V5
d29yZD5NYWxlPC9rZXl3b3JkPjxrZXl3b3JkPipSZWZlcnJhbCBhbmQgQ29uc3VsdGF0aW9uL2Vj
IFtFY29ub21pY3NdPC9rZXl3b3JkPjxrZXl3b3JkPlNleHVhbCBQYXJ0bmVyczwva2V5d29yZD48
a2V5d29yZD4qU2V4dWFsbHkgVHJhbnNtaXR0ZWQgRGlzZWFzZXMvZWMgW0Vjb25vbWljc108L2tl
eXdvcmQ+PGtleXdvcmQ+KlVyZXRocml0aXMvZWMgW0Vjb25vbWljc108L2tleXdvcmQ+PGtleXdv
cmQ+VXJldGhyaXRpcy9ldCBbRXRpb2xvZ3ldPC9rZXl3b3JkPjwva2V5d29yZHM+PGRhdGVzPjx5
ZWFyPjE5ODg8L3llYXI+PC9kYXRlcz48cHViLWxvY2F0aW9uPlVuaXRlZCBTdGF0ZXM8L3B1Yi1s
b2NhdGlvbj48aXNibj4wMTQ4LTU3MTc8L2lzYm4+PHVybHM+PHJlbGF0ZWQtdXJscz48dXJsPmh0
dHA6Ly9vdmlkc3Aub3ZpZC5jb20vb3ZpZHdlYi5jZ2k/VD1KUyZhbXA7UEFHRT1yZWZlcmVuY2Um
YW1wO0Q9bWVkMyZhbXA7TkVXUz1OJmFtcDtBTj0zMzU4MjM3PC91cmw+PHVybD5odHRwczovL292
aWRzcC5vdmlkLmNvbS9vdmlkd2ViLmNnaT9UPUpTJmFtcDtDU0M9WSZhbXA7TkVXUz1OJmFtcDtQ
QUdFPWZ1bGx0ZXh0JmFtcDtEPW1lZDMmYW1wO0RPPTEwLjEwOTclMmYwMDAwNzQzNS0xOTg4MDEw
MDAtMDAwMDM8L3VybD48dXJsPmh0dHBzOi8vdW9lbGlicmFyeS5pZG0ub2NsYy5vcmcvbG9naW4/
dXJsPWh0dHA6Ly9yZXNvbHZlci5lYnNjb2hvc3QuY29tL29wZW51cmw/c2lkPU9WSUQ6bWVkbGlu
ZSZhbXA7aWQ9cG1pZDozMzU4MjM3JmFtcDtpZD1kb2k6MTAuMTA5NyUyRjAwMDA3NDM1LTE5ODgw
MTAwMC0wMDAwMyZhbXA7aXNzbj0wMTQ4LTU3MTcmYW1wO2lzYm49JmFtcDt2b2x1bWU9MTUmYW1w
O2lzc3VlPTEmYW1wO3NwYWdlPTExJmFtcDtwYWdlcz0xMS02JmFtcDtkYXRlPTE5ODgmYW1wO3Rp
dGxlPVNleHVhbGx5K1RyYW5zbWl0dGVkK0Rpc2Vhc2VzJmFtcDthdGl0bGU9RWZmaWNpZW5jeSth
bmQrY29zdC1lZmZlY3RpdmVuZXNzK29mK2ZpZWxkK2ZvbGxvdy11cCtmb3IrcGF0aWVudHMrd2l0
aCtDaGxhbXlkaWErdHJhY2hvbWF0aXMraW5mZWN0aW9uK2luK2Erc2V4dWFsbHkrdHJhbnNtaXR0
ZWQrZGlzZWFzZXMrY2xpbmljLiZhbXA7YXVsYXN0PUthdHomYW1wO3BpZD0lM0NhdXRob3IlM0VL
YXR6K0JQJTNDJTJGYXV0aG9yJTNFJmFtcDslM0NBTiUzRTMzNTgyMzclM0MlMkZBTiUzRTwvdXJs
PjwvcmVsYXRlZC11cmxzPjwvdXJscz48Y3VzdG9tNj4gTWVkbGluZSBGVCBTRiBNVyBGVCBmb3Vu
ZCAybmQgU0YgTU4gTVc8L2N1c3RvbTY+PGN1c3RvbTc+SU5jbHVkZTwvY3VzdG9tNz48ZWxlY3Ry
b25pYy1yZXNvdXJjZS1udW0+MTAuMTA5Ny8wMDAwNzQzNS0xOTg4MDEwMDAtMDAwMDM8L2VsZWN0
cm9uaWMtcmVzb3VyY2UtbnVtPjxyZW1vdGUtZGF0YWJhc2UtbmFtZT5PdmlkIE1FRExJTkUoUikg
Jmx0OzE5ODggdG8gMTk5NSZndDs8L3JlbW90ZS1kYXRhYmFzZS1uYW1lPjwvcmVjb3JkPjwvQ2l0
ZT48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LYXR6PC9BdXRob3I+PFllYXI+MTk4ODwvWWVhcj48UmVj
TnVtPjY1PC9SZWNOdW0+PERpc3BsYXlUZXh0PjxzdHlsZSBmYWNlPSJzdXBlcnNjcmlwdCI+MzI8
L3N0eWxlPjwvRGlzcGxheVRleHQ+PHJlY29yZD48cmVjLW51bWJlcj42NTwvcmVjLW51bWJlcj48
Zm9yZWlnbi1rZXlzPjxrZXkgYXBwPSJFTiIgZGItaWQ9InR4MHoyczl6Njl4ZmRrZXMyMHF2ejky
aTV6ZjJ2cjVyeGFleCIgdGltZXN0YW1wPSIxNzQyMjAzOTMwIj42NTwva2V5PjwvZm9yZWlnbi1r
ZXlzPjxyZWYtdHlwZSBuYW1lPSJKb3VybmFsIEFydGljbGUiPjE3PC9yZWYtdHlwZT48Y29udHJp
YnV0b3JzPjxhdXRob3JzPjxhdXRob3I+S2F0eiwgQi4gUC48L2F1dGhvcj48YXV0aG9yPkRhbm9z
LCBDLiBTLjwvYXV0aG9yPjxhdXRob3I+UXVpbm4sIFQuIFMuPC9hdXRob3I+PGF1dGhvcj5DYWlu
ZSwgVi48L2F1dGhvcj48YXV0aG9yPkpvbmVzLCBSLiBCLjwvYXV0aG9yPjwvYXV0aG9ycz48L2Nv
bnRyaWJ1dG9ycz48dGl0bGVzPjx0aXRsZT5FZmZpY2llbmN5IGFuZCBjb3N0LWVmZmVjdGl2ZW5l
c3Mgb2YgZmllbGQgZm9sbG93LXVwIGZvciBwYXRpZW50cyB3aXRoIENobGFteWRpYSB0cmFjaG9t
YXRpcyBpbmZlY3Rpb24gaW4gYSBzZXh1YWxseSB0cmFuc21pdHRlZCBkaXNlYXNlcyBjbGluaWM8
L3RpdGxlPjxzZWNvbmRhcnktdGl0bGU+U2V4IFRyYW5zbSBEaXMuPC9zZWNvbmRhcnktdGl0bGU+
PC90aXRsZXM+PHBlcmlvZGljYWw+PGZ1bGwtdGl0bGU+U2V4IFRyYW5zbSBEaXMuPC9mdWxsLXRp
dGxlPjwvcGVyaW9kaWNhbD48cGFnZXM+MTEtNjwvcGFnZXM+PHZvbHVtZT4xNTwvdm9sdW1lPjxu
dW1iZXI+MTwvbnVtYmVyPjxzZWN0aW9uPkthdHosIEIgUC4gTWFyaW9uIENvdW50eSBIZWFsdGgg
RGVwYXJ0bWVudCwgSW5kaWFuYSBVbml2ZXJzaXR5LCBTY2hvb2wgb2YgTWVkaWNpbmUsIEluZGlh
bmFwb2xpcy48L3NlY3Rpb24+PGtleXdvcmRzPjxrZXl3b3JkPipDaGxhbXlkaWEgSW5mZWN0aW9u
cy9lYyBbRWNvbm9taWNzXTwva2V5d29yZD48a2V5d29yZD5DaGxhbXlkaWEgdHJhY2hvbWF0aXM8
L2tleXdvcmQ+PGtleXdvcmQ+Q29zdHMgYW5kIENvc3QgQW5hbHlzaXM8L2tleXdvcmQ+PGtleXdv
cmQ+RWZmaWNpZW5jeTwva2V5d29yZD48a2V5d29yZD5GZW1hbGU8L2tleXdvcmQ+PGtleXdvcmQ+
KkZvbGxvdy1VcCBTdHVkaWVzPC9rZXl3b3JkPjxrZXl3b3JkPkh1bWFuczwva2V5d29yZD48a2V5
d29yZD5NYWxlPC9rZXl3b3JkPjxrZXl3b3JkPipSZWZlcnJhbCBhbmQgQ29uc3VsdGF0aW9uL2Vj
IFtFY29ub21pY3NdPC9rZXl3b3JkPjxrZXl3b3JkPlNleHVhbCBQYXJ0bmVyczwva2V5d29yZD48
a2V5d29yZD4qU2V4dWFsbHkgVHJhbnNtaXR0ZWQgRGlzZWFzZXMvZWMgW0Vjb25vbWljc108L2tl
eXdvcmQ+PGtleXdvcmQ+KlVyZXRocml0aXMvZWMgW0Vjb25vbWljc108L2tleXdvcmQ+PGtleXdv
cmQ+VXJldGhyaXRpcy9ldCBbRXRpb2xvZ3ldPC9rZXl3b3JkPjwva2V5d29yZHM+PGRhdGVzPjx5
ZWFyPjE5ODg8L3llYXI+PC9kYXRlcz48cHViLWxvY2F0aW9uPlVuaXRlZCBTdGF0ZXM8L3B1Yi1s
b2NhdGlvbj48aXNibj4wMTQ4LTU3MTc8L2lzYm4+PHVybHM+PHJlbGF0ZWQtdXJscz48dXJsPmh0
dHA6Ly9vdmlkc3Aub3ZpZC5jb20vb3ZpZHdlYi5jZ2k/VD1KUyZhbXA7UEFHRT1yZWZlcmVuY2Um
YW1wO0Q9bWVkMyZhbXA7TkVXUz1OJmFtcDtBTj0zMzU4MjM3PC91cmw+PHVybD5odHRwczovL292
aWRzcC5vdmlkLmNvbS9vdmlkd2ViLmNnaT9UPUpTJmFtcDtDU0M9WSZhbXA7TkVXUz1OJmFtcDtQ
QUdFPWZ1bGx0ZXh0JmFtcDtEPW1lZDMmYW1wO0RPPTEwLjEwOTclMmYwMDAwNzQzNS0xOTg4MDEw
MDAtMDAwMDM8L3VybD48dXJsPmh0dHBzOi8vdW9lbGlicmFyeS5pZG0ub2NsYy5vcmcvbG9naW4/
dXJsPWh0dHA6Ly9yZXNvbHZlci5lYnNjb2hvc3QuY29tL29wZW51cmw/c2lkPU9WSUQ6bWVkbGlu
ZSZhbXA7aWQ9cG1pZDozMzU4MjM3JmFtcDtpZD1kb2k6MTAuMTA5NyUyRjAwMDA3NDM1LTE5ODgw
MTAwMC0wMDAwMyZhbXA7aXNzbj0wMTQ4LTU3MTcmYW1wO2lzYm49JmFtcDt2b2x1bWU9MTUmYW1w
O2lzc3VlPTEmYW1wO3NwYWdlPTExJmFtcDtwYWdlcz0xMS02JmFtcDtkYXRlPTE5ODgmYW1wO3Rp
dGxlPVNleHVhbGx5K1RyYW5zbWl0dGVkK0Rpc2Vhc2VzJmFtcDthdGl0bGU9RWZmaWNpZW5jeSth
bmQrY29zdC1lZmZlY3RpdmVuZXNzK29mK2ZpZWxkK2ZvbGxvdy11cCtmb3IrcGF0aWVudHMrd2l0
aCtDaGxhbXlkaWErdHJhY2hvbWF0aXMraW5mZWN0aW9uK2luK2Erc2V4dWFsbHkrdHJhbnNtaXR0
ZWQrZGlzZWFzZXMrY2xpbmljLiZhbXA7YXVsYXN0PUthdHomYW1wO3BpZD0lM0NhdXRob3IlM0VL
YXR6K0JQJTNDJTJGYXV0aG9yJTNFJmFtcDslM0NBTiUzRTMzNTgyMzclM0MlMkZBTiUzRTwvdXJs
PjwvcmVsYXRlZC11cmxzPjwvdXJscz48Y3VzdG9tNj4gTWVkbGluZSBGVCBTRiBNVyBGVCBmb3Vu
ZCAybmQgU0YgTU4gTVc8L2N1c3RvbTY+PGN1c3RvbTc+SU5jbHVkZTwvY3VzdG9tNz48ZWxlY3Ry
b25pYy1yZXNvdXJjZS1udW0+MTAuMTA5Ny8wMDAwNzQzNS0xOTg4MDEwMDAtMDAwMDM8L2VsZWN0
cm9uaWMtcmVzb3VyY2UtbnVtPjxyZW1vdGUtZGF0YWJhc2UtbmFtZT5PdmlkIE1FRExJTkUoUikg
Jmx0OzE5ODggdG8gMTk5NSZndDs8L3JlbW90ZS1kYXRhYmFzZS1uYW1lPjwvcmVjb3JkPjwvQ2l0
ZT48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2</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38D1325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4C83F30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TI (chlamydia, NGU)</w:t>
            </w:r>
          </w:p>
        </w:tc>
        <w:tc>
          <w:tcPr>
            <w:tcW w:w="610" w:type="pct"/>
            <w:tcBorders>
              <w:top w:val="nil"/>
              <w:left w:val="nil"/>
              <w:bottom w:val="nil"/>
              <w:right w:val="nil"/>
            </w:tcBorders>
            <w:vAlign w:val="bottom"/>
          </w:tcPr>
          <w:p w14:paraId="7D0FA78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ay 1985 -December 1985 (7m)</w:t>
            </w:r>
          </w:p>
        </w:tc>
        <w:tc>
          <w:tcPr>
            <w:tcW w:w="559" w:type="pct"/>
            <w:tcBorders>
              <w:top w:val="nil"/>
              <w:left w:val="nil"/>
              <w:bottom w:val="nil"/>
              <w:right w:val="nil"/>
            </w:tcBorders>
            <w:vAlign w:val="bottom"/>
          </w:tcPr>
          <w:p w14:paraId="5C9A477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 / 678</w:t>
            </w:r>
          </w:p>
        </w:tc>
        <w:tc>
          <w:tcPr>
            <w:tcW w:w="863" w:type="pct"/>
            <w:tcBorders>
              <w:top w:val="nil"/>
              <w:left w:val="nil"/>
              <w:bottom w:val="nil"/>
              <w:right w:val="nil"/>
            </w:tcBorders>
            <w:vAlign w:val="bottom"/>
          </w:tcPr>
          <w:p w14:paraId="25B4C29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TD clinic / Male clinic attendees presenting with NGU. Excluded: partners who had been treated in the clinic prior to the index patient's visit.</w:t>
            </w:r>
          </w:p>
        </w:tc>
        <w:tc>
          <w:tcPr>
            <w:tcW w:w="458" w:type="pct"/>
            <w:tcBorders>
              <w:top w:val="nil"/>
              <w:left w:val="nil"/>
              <w:bottom w:val="nil"/>
              <w:right w:val="nil"/>
            </w:tcBorders>
            <w:vAlign w:val="bottom"/>
          </w:tcPr>
          <w:p w14:paraId="229A590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26</w:t>
            </w:r>
          </w:p>
        </w:tc>
        <w:tc>
          <w:tcPr>
            <w:tcW w:w="610" w:type="pct"/>
            <w:tcBorders>
              <w:top w:val="nil"/>
              <w:left w:val="nil"/>
              <w:bottom w:val="nil"/>
              <w:right w:val="nil"/>
            </w:tcBorders>
            <w:vAlign w:val="bottom"/>
          </w:tcPr>
          <w:p w14:paraId="1656152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7F76F23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Black: 63%</w:t>
            </w:r>
          </w:p>
        </w:tc>
        <w:tc>
          <w:tcPr>
            <w:tcW w:w="225" w:type="pct"/>
            <w:tcBorders>
              <w:top w:val="nil"/>
              <w:left w:val="nil"/>
              <w:bottom w:val="nil"/>
              <w:right w:val="nil"/>
            </w:tcBorders>
            <w:vAlign w:val="bottom"/>
          </w:tcPr>
          <w:p w14:paraId="1137929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0.0</w:t>
            </w:r>
          </w:p>
        </w:tc>
      </w:tr>
      <w:tr w:rsidR="001A16F0" w:rsidRPr="001A16F0" w14:paraId="0D74EBE1" w14:textId="77777777" w:rsidTr="00221CC8">
        <w:trPr>
          <w:trHeight w:val="290"/>
        </w:trPr>
        <w:tc>
          <w:tcPr>
            <w:tcW w:w="405" w:type="pct"/>
            <w:tcBorders>
              <w:top w:val="nil"/>
              <w:left w:val="nil"/>
              <w:bottom w:val="nil"/>
              <w:right w:val="nil"/>
            </w:tcBorders>
            <w:vAlign w:val="bottom"/>
            <w:hideMark/>
          </w:tcPr>
          <w:p w14:paraId="27750964" w14:textId="044D3012"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Kerani, 2011;</w:t>
            </w:r>
            <w:r w:rsidRPr="001A16F0">
              <w:rPr>
                <w:rFonts w:ascii="Aptos Narrow" w:hAnsi="Aptos Narrow" w:cs="Calibri"/>
                <w:color w:val="000000"/>
                <w:sz w:val="18"/>
                <w:szCs w:val="18"/>
              </w:rPr>
              <w:fldChar w:fldCharType="begin">
                <w:fldData xml:space="preserve">PEVuZE5vdGU+PENpdGU+PEF1dGhvcj5LZXJhbmk8L0F1dGhvcj48WWVhcj4yMDExPC9ZZWFyPjxS
ZWNOdW0+NjY8L1JlY051bT48RGlzcGxheVRleHQ+PHN0eWxlIGZhY2U9InN1cGVyc2NyaXB0Ij4z
Mzwvc3R5bGU+PC9EaXNwbGF5VGV4dD48cmVjb3JkPjxyZWMtbnVtYmVyPjY2PC9yZWMtbnVtYmVy
Pjxmb3JlaWduLWtleXM+PGtleSBhcHA9IkVOIiBkYi1pZD0idHgwejJzOXo2OXhmZGtlczIwcXZ6
OTJpNXpmMnZyNXJ4YWV4IiB0aW1lc3RhbXA9IjE3NDIyMDM5MzAiPjY2PC9rZXk+PC9mb3JlaWdu
LWtleXM+PHJlZi10eXBlIG5hbWU9IkpvdXJuYWwgQXJ0aWNsZSI+MTc8L3JlZi10eXBlPjxjb250
cmlidXRvcnM+PGF1dGhvcnM+PGF1dGhvcj5LZXJhbmksIFJveGFubmUgUGllcGVyPC9hdXRob3I+
PGF1dGhvcj5GbGVtaW5nLCBNYXJrPC9hdXRob3I+PGF1dGhvcj5EZVlvdW5nLCBCaWxsPC9hdXRo
b3I+PGF1dGhvcj5Hb2xkZW4sIE1hdHRoZXcgUm9iZXJ0PC9hdXRob3I+PC9hdXRob3JzPjwvY29u
dHJpYnV0b3JzPjx0aXRsZXM+PHRpdGxlPkEgcmFuZG9taXplZCwgY29udHJvbGxlZCB0cmlhbCBv
ZiBpblNQT1QgYW5kIHBhdGllbnQtZGVsaXZlcmVkIHBhcnRuZXIgdGhlcmFweSBmb3IgZ29ub3Jy
aGVhIGFuZCBjaGxhbXlkaWFsIGluZmVjdGlvbiBhbW9uZyBtZW4gd2hvIGhhdmUgc2V4IHdpdGgg
bWVuPC90aXRsZT48c2Vjb25kYXJ5LXRpdGxlPlNleCBUcmFuc20gRGlzLjwvc2Vjb25kYXJ5LXRp
dGxlPjx0ZXJ0aWFyeS10aXRsZT5FcnJhdHVtIGluOiBTZXggVHJhbnNtIERpcy4gMjAxMyBNYXk7
NDAoNSk6NDMyJmx0O292aWQ6YnIvJmd0O0NvbW1lbnQgaW46IFNleCBUcmFuc20gRGlzLiAyMDEy
IE1heTszOSg1KTozNDg7IGF1dGhvciByZXBseSAzNDgmbHQ7b3ZpZDpici8mZ3Q7IFBNSUQ6IDIy
NTA0NTk1IFtodHRwczovL3d3dy5uY2JpLm5sbS5uaWguZ292L3B1Ym1lZC8yMjUwNDU5NV08L3Rl
cnRpYXJ5LXRpdGxlPjwvdGl0bGVzPjxwZXJpb2RpY2FsPjxmdWxsLXRpdGxlPlNleCBUcmFuc20g
RGlzLjwvZnVsbC10aXRsZT48L3BlcmlvZGljYWw+PHBhZ2VzPjk0MS02PC9wYWdlcz48dm9sdW1l
PjM4PC92b2x1bWU+PG51bWJlcj4xMDwvbnVtYmVyPjxzZWN0aW9uPktlcmFuaSwgUm94YW5uZSBQ
aWVwZXIuIFB1YmxpYyBIZWFsdGggU2VhdHRsZS1LaW5nIENvdW50eSwgU2VhdHRsZSwgV0EgOTgw
NDMsIFVTQS4gcmtlcmFuaUB1Lndhc2hpbmd0b24uZWR1PC9zZWN0aW9uPjxrZXl3b3Jkcz48a2V5
d29yZD5BZHVsdDwva2V5d29yZD48a2V5d29yZD4qQW50aS1CYWN0ZXJpYWwgQWdlbnRzL2FkIFtB
ZG1pbmlzdHJhdGlvbiAmYW1wOyBEb3NhZ2VdPC9rZXl3b3JkPjxrZXl3b3JkPipDaGxhbXlkaWEg
SW5mZWN0aW9ucy9kdCBbRHJ1ZyBUaGVyYXB5XTwva2V5d29yZD48a2V5d29yZD5DaGxhbXlkaWEg
SW5mZWN0aW9ucy9lcCBbRXBpZGVtaW9sb2d5XTwva2V5d29yZD48a2V5d29yZD5DaGxhbXlkaWEg
SW5mZWN0aW9ucy9wYyBbUHJldmVudGlvbiAmYW1wOyBDb250cm9sXTwva2V5d29yZD48a2V5d29y
ZD5Db2luZmVjdGlvbjwva2V5d29yZD48a2V5d29yZD5Db250YWN0IFRyYWNpbmc8L2tleXdvcmQ+
PGtleXdvcmQ+Rm9sbG93LVVwIFN0dWRpZXM8L2tleXdvcmQ+PGtleXdvcmQ+Kkdvbm9ycmhlYS9k
dCBbRHJ1ZyBUaGVyYXB5XTwva2V5d29yZD48a2V5d29yZD5Hb25vcnJoZWEvZXAgW0VwaWRlbWlv
bG9neV08L2tleXdvcmQ+PGtleXdvcmQ+R29ub3JyaGVhL3BjIFtQcmV2ZW50aW9uICZhbXA7IENv
bnRyb2xdPC9rZXl3b3JkPjxrZXl3b3JkPipIb21vc2V4dWFsaXR5LCBNYWxlPC9rZXl3b3JkPjxr
ZXl3b3JkPkh1bWFuczwva2V5d29yZD48a2V5d29yZD5JbnRlcm5ldDwva2V5d29yZD48a2V5d29y
ZD5NYWxlPC9rZXl3b3JkPjxrZXl3b3JkPlNleHVhbCBCZWhhdmlvcjwva2V5d29yZD48a2V5d29y
ZD4qU2V4dWFsIFBhcnRuZXJzPC9rZXl3b3JkPjxrZXl3b3JkPldhc2hpbmd0b24vZXAgW0VwaWRl
bWlvbG9neV08L2tleXdvcmQ+PGtleXdvcmQ+WW91bmcgQWR1bHQ8L2tleXdvcmQ+PC9rZXl3b3Jk
cz48ZGF0ZXM+PHllYXI+MjAxMTwveWVhcj48L2RhdGVzPjxwdWItbG9jYXRpb24+VW5pdGVkIFN0
YXRlczwvcHViLWxvY2F0aW9uPjxpc2JuPjE1MzctNDUyMSYjeEQ7MDE0OC01NzE3PC9pc2JuPjx1
cmxzPjxyZWxhdGVkLXVybHM+PHVybD5odHRwOi8vb3ZpZHNwLm92aWQuY29tL292aWR3ZWIuY2dp
P1Q9SlMmYW1wO1BBR0U9cmVmZXJlbmNlJmFtcDtEPW1lZDgmYW1wO05FV1M9TiZhbXA7QU49MjE5
MzQ1Njk8L3VybD48dXJsPmh0dHBzOi8vb3ZpZHNwLm92aWQuY29tL292aWR3ZWIuY2dpP1Q9SlMm
YW1wO0NTQz1ZJmFtcDtORVdTPU4mYW1wO1BBR0U9ZnVsbHRleHQmYW1wO0Q9bWVkOCZhbXA7RE89
MTAuMTA5NyUyZk9MUS4wYjAxM2UzMTgyMjNmY2JjPC91cmw+PHVybD5odHRwczovL3VvZWxpYnJh
cnkuaWRtLm9jbGMub3JnL2xvZ2luP3VybD1odHRwOi8vcmVzb2x2ZXIuZWJzY29ob3N0LmNvbS9v
cGVudXJsP3NpZD1PVklEOm1lZGxpbmUmYW1wO2lkPXBtaWQ6MjE5MzQ1NjkmYW1wO2lkPWRvaTox
MC4xMDk3JTJGT0xRLjBiMDEzZTMxODIyM2ZjYmMmYW1wO2lzc249MDE0OC01NzE3JmFtcDtpc2Ju
PSZhbXA7dm9sdW1lPTM4JmFtcDtpc3N1ZT0xMCZhbXA7c3BhZ2U9OTQxJmFtcDtwYWdlcz05NDEt
NiZhbXA7ZGF0ZT0yMDExJmFtcDt0aXRsZT1TZXh1YWxseStUcmFuc21pdHRlZCtEaXNlYXNlcyZh
bXA7YXRpdGxlPUErcmFuZG9taXplZCUyQytjb250cm9sbGVkK3RyaWFsK29mK2luU1BPVCthbmQr
cGF0aWVudC1kZWxpdmVyZWQrcGFydG5lcit0aGVyYXB5K2Zvcitnb25vcnJoZWErYW5kK2NobGFt
eWRpYWwraW5mZWN0aW9uK2Ftb25nK21lbit3aG8raGF2ZStzZXgrd2l0aCttZW4uJmFtcDthdWxh
c3Q9S2VyYW5pJmFtcDtwaWQ9JTNDYXV0aG9yJTNFS2VyYW5pK1JQJTNDJTJGYXV0aG9yJTNFJmFt
cDslM0NBTiUzRTIxOTM0NTY5JTNDJTJGQU4lM0U8L3VybD48L3JlbGF0ZWQtdXJscz48L3VybHM+
PGN1c3RvbTY+IE1lZGxpbmUgRlQgU0YgTVcgRlQgZm91bmQgMm5kIFNGIE1OIE1XPC9jdXN0b202
PjxjdXN0b203PklOY2x1ZGU8L2N1c3RvbTc+PGVsZWN0cm9uaWMtcmVzb3VyY2UtbnVtPjEwLjEw
OTcvT0xRLjBiMDEzZTMxODIyM2ZjYmM8L2VsZWN0cm9uaWMtcmVzb3VyY2UtbnVtPjxyZW1vdGUt
ZGF0YWJhc2UtbmFtZT5PdmlkIE1FRExJTkUoUikgJmx0OzIwMTAgdG8gMjAxMSZndDs8L3JlbW90
ZS1kYXRhYmFzZS1uYW1lPjwvcmVj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LZXJhbmk8L0F1dGhvcj48WWVhcj4yMDExPC9ZZWFyPjxS
ZWNOdW0+NjY8L1JlY051bT48RGlzcGxheVRleHQ+PHN0eWxlIGZhY2U9InN1cGVyc2NyaXB0Ij4z
Mzwvc3R5bGU+PC9EaXNwbGF5VGV4dD48cmVjb3JkPjxyZWMtbnVtYmVyPjY2PC9yZWMtbnVtYmVy
Pjxmb3JlaWduLWtleXM+PGtleSBhcHA9IkVOIiBkYi1pZD0idHgwejJzOXo2OXhmZGtlczIwcXZ6
OTJpNXpmMnZyNXJ4YWV4IiB0aW1lc3RhbXA9IjE3NDIyMDM5MzAiPjY2PC9rZXk+PC9mb3JlaWdu
LWtleXM+PHJlZi10eXBlIG5hbWU9IkpvdXJuYWwgQXJ0aWNsZSI+MTc8L3JlZi10eXBlPjxjb250
cmlidXRvcnM+PGF1dGhvcnM+PGF1dGhvcj5LZXJhbmksIFJveGFubmUgUGllcGVyPC9hdXRob3I+
PGF1dGhvcj5GbGVtaW5nLCBNYXJrPC9hdXRob3I+PGF1dGhvcj5EZVlvdW5nLCBCaWxsPC9hdXRo
b3I+PGF1dGhvcj5Hb2xkZW4sIE1hdHRoZXcgUm9iZXJ0PC9hdXRob3I+PC9hdXRob3JzPjwvY29u
dHJpYnV0b3JzPjx0aXRsZXM+PHRpdGxlPkEgcmFuZG9taXplZCwgY29udHJvbGxlZCB0cmlhbCBv
ZiBpblNQT1QgYW5kIHBhdGllbnQtZGVsaXZlcmVkIHBhcnRuZXIgdGhlcmFweSBmb3IgZ29ub3Jy
aGVhIGFuZCBjaGxhbXlkaWFsIGluZmVjdGlvbiBhbW9uZyBtZW4gd2hvIGhhdmUgc2V4IHdpdGgg
bWVuPC90aXRsZT48c2Vjb25kYXJ5LXRpdGxlPlNleCBUcmFuc20gRGlzLjwvc2Vjb25kYXJ5LXRp
dGxlPjx0ZXJ0aWFyeS10aXRsZT5FcnJhdHVtIGluOiBTZXggVHJhbnNtIERpcy4gMjAxMyBNYXk7
NDAoNSk6NDMyJmx0O292aWQ6YnIvJmd0O0NvbW1lbnQgaW46IFNleCBUcmFuc20gRGlzLiAyMDEy
IE1heTszOSg1KTozNDg7IGF1dGhvciByZXBseSAzNDgmbHQ7b3ZpZDpici8mZ3Q7IFBNSUQ6IDIy
NTA0NTk1IFtodHRwczovL3d3dy5uY2JpLm5sbS5uaWguZ292L3B1Ym1lZC8yMjUwNDU5NV08L3Rl
cnRpYXJ5LXRpdGxlPjwvdGl0bGVzPjxwZXJpb2RpY2FsPjxmdWxsLXRpdGxlPlNleCBUcmFuc20g
RGlzLjwvZnVsbC10aXRsZT48L3BlcmlvZGljYWw+PHBhZ2VzPjk0MS02PC9wYWdlcz48dm9sdW1l
PjM4PC92b2x1bWU+PG51bWJlcj4xMDwvbnVtYmVyPjxzZWN0aW9uPktlcmFuaSwgUm94YW5uZSBQ
aWVwZXIuIFB1YmxpYyBIZWFsdGggU2VhdHRsZS1LaW5nIENvdW50eSwgU2VhdHRsZSwgV0EgOTgw
NDMsIFVTQS4gcmtlcmFuaUB1Lndhc2hpbmd0b24uZWR1PC9zZWN0aW9uPjxrZXl3b3Jkcz48a2V5
d29yZD5BZHVsdDwva2V5d29yZD48a2V5d29yZD4qQW50aS1CYWN0ZXJpYWwgQWdlbnRzL2FkIFtB
ZG1pbmlzdHJhdGlvbiAmYW1wOyBEb3NhZ2VdPC9rZXl3b3JkPjxrZXl3b3JkPipDaGxhbXlkaWEg
SW5mZWN0aW9ucy9kdCBbRHJ1ZyBUaGVyYXB5XTwva2V5d29yZD48a2V5d29yZD5DaGxhbXlkaWEg
SW5mZWN0aW9ucy9lcCBbRXBpZGVtaW9sb2d5XTwva2V5d29yZD48a2V5d29yZD5DaGxhbXlkaWEg
SW5mZWN0aW9ucy9wYyBbUHJldmVudGlvbiAmYW1wOyBDb250cm9sXTwva2V5d29yZD48a2V5d29y
ZD5Db2luZmVjdGlvbjwva2V5d29yZD48a2V5d29yZD5Db250YWN0IFRyYWNpbmc8L2tleXdvcmQ+
PGtleXdvcmQ+Rm9sbG93LVVwIFN0dWRpZXM8L2tleXdvcmQ+PGtleXdvcmQ+Kkdvbm9ycmhlYS9k
dCBbRHJ1ZyBUaGVyYXB5XTwva2V5d29yZD48a2V5d29yZD5Hb25vcnJoZWEvZXAgW0VwaWRlbWlv
bG9neV08L2tleXdvcmQ+PGtleXdvcmQ+R29ub3JyaGVhL3BjIFtQcmV2ZW50aW9uICZhbXA7IENv
bnRyb2xdPC9rZXl3b3JkPjxrZXl3b3JkPipIb21vc2V4dWFsaXR5LCBNYWxlPC9rZXl3b3JkPjxr
ZXl3b3JkPkh1bWFuczwva2V5d29yZD48a2V5d29yZD5JbnRlcm5ldDwva2V5d29yZD48a2V5d29y
ZD5NYWxlPC9rZXl3b3JkPjxrZXl3b3JkPlNleHVhbCBCZWhhdmlvcjwva2V5d29yZD48a2V5d29y
ZD4qU2V4dWFsIFBhcnRuZXJzPC9rZXl3b3JkPjxrZXl3b3JkPldhc2hpbmd0b24vZXAgW0VwaWRl
bWlvbG9neV08L2tleXdvcmQ+PGtleXdvcmQ+WW91bmcgQWR1bHQ8L2tleXdvcmQ+PC9rZXl3b3Jk
cz48ZGF0ZXM+PHllYXI+MjAxMTwveWVhcj48L2RhdGVzPjxwdWItbG9jYXRpb24+VW5pdGVkIFN0
YXRlczwvcHViLWxvY2F0aW9uPjxpc2JuPjE1MzctNDUyMSYjeEQ7MDE0OC01NzE3PC9pc2JuPjx1
cmxzPjxyZWxhdGVkLXVybHM+PHVybD5odHRwOi8vb3ZpZHNwLm92aWQuY29tL292aWR3ZWIuY2dp
P1Q9SlMmYW1wO1BBR0U9cmVmZXJlbmNlJmFtcDtEPW1lZDgmYW1wO05FV1M9TiZhbXA7QU49MjE5
MzQ1Njk8L3VybD48dXJsPmh0dHBzOi8vb3ZpZHNwLm92aWQuY29tL292aWR3ZWIuY2dpP1Q9SlMm
YW1wO0NTQz1ZJmFtcDtORVdTPU4mYW1wO1BBR0U9ZnVsbHRleHQmYW1wO0Q9bWVkOCZhbXA7RE89
MTAuMTA5NyUyZk9MUS4wYjAxM2UzMTgyMjNmY2JjPC91cmw+PHVybD5odHRwczovL3VvZWxpYnJh
cnkuaWRtLm9jbGMub3JnL2xvZ2luP3VybD1odHRwOi8vcmVzb2x2ZXIuZWJzY29ob3N0LmNvbS9v
cGVudXJsP3NpZD1PVklEOm1lZGxpbmUmYW1wO2lkPXBtaWQ6MjE5MzQ1NjkmYW1wO2lkPWRvaTox
MC4xMDk3JTJGT0xRLjBiMDEzZTMxODIyM2ZjYmMmYW1wO2lzc249MDE0OC01NzE3JmFtcDtpc2Ju
PSZhbXA7dm9sdW1lPTM4JmFtcDtpc3N1ZT0xMCZhbXA7c3BhZ2U9OTQxJmFtcDtwYWdlcz05NDEt
NiZhbXA7ZGF0ZT0yMDExJmFtcDt0aXRsZT1TZXh1YWxseStUcmFuc21pdHRlZCtEaXNlYXNlcyZh
bXA7YXRpdGxlPUErcmFuZG9taXplZCUyQytjb250cm9sbGVkK3RyaWFsK29mK2luU1BPVCthbmQr
cGF0aWVudC1kZWxpdmVyZWQrcGFydG5lcit0aGVyYXB5K2Zvcitnb25vcnJoZWErYW5kK2NobGFt
eWRpYWwraW5mZWN0aW9uK2Ftb25nK21lbit3aG8raGF2ZStzZXgrd2l0aCttZW4uJmFtcDthdWxh
c3Q9S2VyYW5pJmFtcDtwaWQ9JTNDYXV0aG9yJTNFS2VyYW5pK1JQJTNDJTJGYXV0aG9yJTNFJmFt
cDslM0NBTiUzRTIxOTM0NTY5JTNDJTJGQU4lM0U8L3VybD48L3JlbGF0ZWQtdXJscz48L3VybHM+
PGN1c3RvbTY+IE1lZGxpbmUgRlQgU0YgTVcgRlQgZm91bmQgMm5kIFNGIE1OIE1XPC9jdXN0b202
PjxjdXN0b203PklOY2x1ZGU8L2N1c3RvbTc+PGVsZWN0cm9uaWMtcmVzb3VyY2UtbnVtPjEwLjEw
OTcvT0xRLjBiMDEzZTMxODIyM2ZjYmM8L2VsZWN0cm9uaWMtcmVzb3VyY2UtbnVtPjxyZW1vdGUt
ZGF0YWJhc2UtbmFtZT5PdmlkIE1FRExJTkUoUikgJmx0OzIwMTAgdG8gMjAxMSZndDs8L3JlbW90
ZS1kYXRhYmFzZS1uYW1lPjwvcmVj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3</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4FF6065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2C5DF63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lamydia, gonorrhoea</w:t>
            </w:r>
          </w:p>
        </w:tc>
        <w:tc>
          <w:tcPr>
            <w:tcW w:w="610" w:type="pct"/>
            <w:tcBorders>
              <w:top w:val="nil"/>
              <w:left w:val="nil"/>
              <w:bottom w:val="nil"/>
              <w:right w:val="nil"/>
            </w:tcBorders>
            <w:vAlign w:val="bottom"/>
          </w:tcPr>
          <w:p w14:paraId="2BBCA30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uly 2007-March 2009 (1y8m)</w:t>
            </w:r>
          </w:p>
        </w:tc>
        <w:tc>
          <w:tcPr>
            <w:tcW w:w="559" w:type="pct"/>
            <w:tcBorders>
              <w:top w:val="nil"/>
              <w:left w:val="nil"/>
              <w:bottom w:val="nil"/>
              <w:right w:val="nil"/>
            </w:tcBorders>
            <w:vAlign w:val="bottom"/>
          </w:tcPr>
          <w:p w14:paraId="7EC7431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393 / 75</w:t>
            </w:r>
          </w:p>
        </w:tc>
        <w:tc>
          <w:tcPr>
            <w:tcW w:w="863" w:type="pct"/>
            <w:tcBorders>
              <w:top w:val="nil"/>
              <w:left w:val="nil"/>
              <w:bottom w:val="nil"/>
              <w:right w:val="nil"/>
            </w:tcBorders>
            <w:vAlign w:val="bottom"/>
          </w:tcPr>
          <w:p w14:paraId="3D64E93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Clinic and internet / A patient register was searched for recruitment. Exclusion criteria: &lt;18 years of age; did not speak English; reported that all partners were treated; had not had sex with a man in </w:t>
            </w:r>
            <w:r w:rsidRPr="001A16F0">
              <w:rPr>
                <w:rFonts w:ascii="Aptos Narrow" w:hAnsi="Aptos Narrow" w:cs="Calibri"/>
                <w:color w:val="000000"/>
                <w:sz w:val="18"/>
                <w:szCs w:val="18"/>
              </w:rPr>
              <w:lastRenderedPageBreak/>
              <w:t>the 60 days preceding diagnosis; case report received &gt;2 weeks after patient's treatment; or diagnosed with HIV or syphilis in the 90 days before their gonorrhoea or chlamydia diagnosis.</w:t>
            </w:r>
          </w:p>
        </w:tc>
        <w:tc>
          <w:tcPr>
            <w:tcW w:w="458" w:type="pct"/>
            <w:tcBorders>
              <w:top w:val="nil"/>
              <w:left w:val="nil"/>
              <w:bottom w:val="nil"/>
              <w:right w:val="nil"/>
            </w:tcBorders>
            <w:vAlign w:val="bottom"/>
          </w:tcPr>
          <w:p w14:paraId="635407E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Mean (SD): 31.1 (9.0)</w:t>
            </w:r>
          </w:p>
        </w:tc>
        <w:tc>
          <w:tcPr>
            <w:tcW w:w="610" w:type="pct"/>
            <w:tcBorders>
              <w:top w:val="nil"/>
              <w:left w:val="nil"/>
              <w:bottom w:val="nil"/>
              <w:right w:val="nil"/>
            </w:tcBorders>
            <w:vAlign w:val="bottom"/>
          </w:tcPr>
          <w:p w14:paraId="29BFD46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3F434E3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White: 76.9%, Asian or Pacific Islander: 7.7%, Latino: 5.8%, Black: 5.8%</w:t>
            </w:r>
          </w:p>
        </w:tc>
        <w:tc>
          <w:tcPr>
            <w:tcW w:w="225" w:type="pct"/>
            <w:tcBorders>
              <w:top w:val="nil"/>
              <w:left w:val="nil"/>
              <w:bottom w:val="nil"/>
              <w:right w:val="nil"/>
            </w:tcBorders>
            <w:vAlign w:val="bottom"/>
          </w:tcPr>
          <w:p w14:paraId="141BE6E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0.0</w:t>
            </w:r>
          </w:p>
        </w:tc>
      </w:tr>
      <w:tr w:rsidR="001A16F0" w:rsidRPr="001A16F0" w14:paraId="707D72D3" w14:textId="77777777" w:rsidTr="00221CC8">
        <w:trPr>
          <w:trHeight w:val="290"/>
        </w:trPr>
        <w:tc>
          <w:tcPr>
            <w:tcW w:w="405" w:type="pct"/>
            <w:tcBorders>
              <w:top w:val="nil"/>
              <w:left w:val="nil"/>
              <w:bottom w:val="nil"/>
              <w:right w:val="nil"/>
            </w:tcBorders>
            <w:vAlign w:val="bottom"/>
            <w:hideMark/>
          </w:tcPr>
          <w:p w14:paraId="5989DBAC" w14:textId="131B2F8F"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Ketema, 2020;</w:t>
            </w:r>
            <w:r w:rsidRPr="001A16F0">
              <w:rPr>
                <w:rFonts w:ascii="Aptos Narrow" w:hAnsi="Aptos Narrow" w:cs="Calibri"/>
                <w:color w:val="000000"/>
                <w:sz w:val="18"/>
                <w:szCs w:val="18"/>
              </w:rPr>
              <w:fldChar w:fldCharType="begin">
                <w:fldData xml:space="preserve">PEVuZE5vdGU+PENpdGU+PEF1dGhvcj5LZXRlbWE8L0F1dGhvcj48WWVhcj4yMDIwPC9ZZWFyPjxS
ZWNOdW0+Njc8L1JlY051bT48RGlzcGxheVRleHQ+PHN0eWxlIGZhY2U9InN1cGVyc2NyaXB0Ij4z
NDwvc3R5bGU+PC9EaXNwbGF5VGV4dD48cmVjb3JkPjxyZWMtbnVtYmVyPjY3PC9yZWMtbnVtYmVy
Pjxmb3JlaWduLWtleXM+PGtleSBhcHA9IkVOIiBkYi1pZD0idHgwejJzOXo2OXhmZGtlczIwcXZ6
OTJpNXpmMnZyNXJ4YWV4IiB0aW1lc3RhbXA9IjE3NDIyMDM5MzAiPjY3PC9rZXk+PC9mb3JlaWdu
LWtleXM+PHJlZi10eXBlIG5hbWU9IkpvdXJuYWwgQXJ0aWNsZSI+MTc8L3JlZi10eXBlPjxjb250
cmlidXRvcnM+PGF1dGhvcnM+PGF1dGhvcj5LZXRlbWEsIEwuPC9hdXRob3I+PGF1dGhvcj5EZW1l
bWV3LCBaLiBHLjwvYXV0aG9yPjxhdXRob3I+QXNzZWZhLCBELjwvYXV0aG9yPjxhdXRob3I+R3Vk
aW5hLCBULjwvYXV0aG9yPjxhdXRob3I+S2Fzc2EsIEEuPC9hdXRob3I+PGF1dGhvcj5MZXR0YSwg
VC48L2F1dGhvcj48YXV0aG9yPkF5ZWxlLCBCLjwvYXV0aG9yPjxhdXRob3I+VGFkZXNzZSwgWS48
L2F1dGhvcj48YXV0aG9yPlRlZ2VnbiwgQi48L2F1dGhvcj48YXV0aG9yPkRhdGlrbywgRC4gRy48
L2F1dGhvcj48YXV0aG9yPk5lZ2VyaSwgQy48L2F1dGhvcj48YXV0aG9yPkJlZHJ1LCBBLjwvYXV0
aG9yPjxhdXRob3I+S2xpbmtlbmJlcmcsIEUuPC9hdXRob3I+PC9hdXRob3JzPjwvY29udHJpYnV0
b3JzPjx0aXRsZXM+PHRpdGxlPkV2YWx1YXRpbmcgdGhlIGludGVncmF0aW9uIG9mIHR1YmVyY3Vs
b3NpcyBzY3JlZW5pbmcgYW5kIGNvbnRhY3QgaW52ZXN0aWdhdGlvbiBpbiB0dWJlcmN1bG9zaXMg
Y2xpbmljcyBpbiBFdGhpb3BpYTogQSBtaXhlZCBtZXRob2Qgc3R1ZHk8L3RpdGxlPjxzZWNvbmRh
cnktdGl0bGU+UGxvUyBvbmU8L3NlY29uZGFyeS10aXRsZT48L3RpdGxlcz48cGVyaW9kaWNhbD48
ZnVsbC10aXRsZT5QbG9TIG9uZTwvZnVsbC10aXRsZT48L3BlcmlvZGljYWw+PHBhZ2VzPmUwMjQx
OTc3PC9wYWdlcz48dm9sdW1lPjE1PC92b2x1bWU+PG51bWJlcj4xMTwvbnVtYmVyPjxzZWN0aW9u
PktldGVtYSwgTC4gS05WQyBUdWJlcmN1bG9zaXMgRm91bmRhdGlvbi9NYW5hZ2VtZW50IFNjaWVu
Y2VzIGZvciBIZWFsdGggVVNBSUQvQ2hhbGxlbmdlIFRCIFByb2plY3QsIEFkZGlzIEFiYWJhLCBF
dGhpb3BpYS4mI3hEO0RlbWVtZXcsIFogRy4gS05WQyBUdWJlcmN1bG9zaXMgRm91bmRhdGlvbi9N
YW5hZ2VtZW50IFNjaWVuY2VzIGZvciBIZWFsdGggVVNBSUQvQ2hhbGxlbmdlIFRCIFByb2plY3Qs
IEFkZGlzIEFiYWJhLCBFdGhpb3BpYS4mI3hEO0Fzc2VmYSwgRC4gS05WQyBUdWJlcmN1bG9zaXMg
Rm91bmRhdGlvbi9NYW5hZ2VtZW50IFNjaWVuY2VzIGZvciBIZWFsdGggVVNBSUQvQ2hhbGxlbmdl
IFRCIFByb2plY3QsIEFkZGlzIEFiYWJhLCBFdGhpb3BpYS4mI3hEO0d1ZGluYSwgVC4gRmVkZXJh
bCBNaW5pc3RyeSBvZiBIZWFsdGggb2YgRXRoaW9waWEsIE5hdGlvbmFsIFRCIFByb2dyYW0gYW5k
IENoaWxkIEhlYWx0aCBVbml0LCBBZGRpcyBBYmFiYSwgRXRoaW9waWEuJiN4RDtLYXNzYSwgQS4g
RmVkZXJhbCBNaW5pc3RyeSBvZiBIZWFsdGggb2YgRXRoaW9waWEsIE5hdGlvbmFsIFRCIFByb2dy
YW0gYW5kIENoaWxkIEhlYWx0aCBVbml0LCBBZGRpcyBBYmFiYSwgRXRoaW9waWEuJiN4RDtMZXR0
YSwgVC4gRmVkZXJhbCBNaW5pc3RyeSBvZiBIZWFsdGggb2YgRXRoaW9waWEsIE5hdGlvbmFsIFRC
IFByb2dyYW0gYW5kIENoaWxkIEhlYWx0aCBVbml0LCBBZGRpcyBBYmFiYSwgRXRoaW9waWEuJiN4
RDtBeWVsZSwgQi4gRmVkZXJhbCBNaW5pc3RyeSBvZiBIZWFsdGggb2YgRXRoaW9waWEsIE5hdGlv
bmFsIFRCIFByb2dyYW0gYW5kIENoaWxkIEhlYWx0aCBVbml0LCBBZGRpcyBBYmFiYSwgRXRoaW9w
aWEuJiN4RDtUYWRlc3NlLCBZLiBGZWRlcmFsIE1pbmlzdHJ5IG9mIEhlYWx0aCBvZiBFdGhpb3Bp
YSwgTmF0aW9uYWwgVEIgUHJvZ3JhbSBhbmQgQ2hpbGQgSGVhbHRoIFVuaXQsIEFkZGlzIEFiYWJh
LCBFdGhpb3BpYS4mI3hEO1RlZ2VnbiwgQi4gQWRkaXMgQWJhYmEgQ2l0eSBBZG1pbmlzdHJhdGlv
biBIZWFsdGggQnVyZWF1LCBBZGRpcyBBYmFiYSwgRXRoaW9waWEuJiN4RDtEYXRpa28sIEQgRy4g
S05WQyBUdWJlcmN1bG9zaXMgRm91bmRhdGlvbi9NYW5hZ2VtZW50IFNjaWVuY2VzIGZvciBIZWFs
dGggVVNBSUQvQ2hhbGxlbmdlIFRCIFByb2plY3QsIEFkZGlzIEFiYWJhLCBFdGhpb3BpYS4mI3hE
O05lZ2VyaSwgQy4gS05WQyBUdWJlcmN1bG9zaXMgRm91bmRhdGlvbi9NYW5hZ2VtZW50IFNjaWVu
Y2VzIGZvciBIZWFsdGggVVNBSUQvQ2hhbGxlbmdlIFRCIFByb2plY3QsIEFkZGlzIEFiYWJhLCBF
dGhpb3BpYS4mI3hEO0JlZHJ1LCBBLiBLTlZDIFR1YmVyY3Vsb3NpcyBGb3VuZGF0aW9uL01hbmFn
ZW1lbnQgU2NpZW5jZXMgZm9yIEhlYWx0aCBVU0FJRC9DaGFsbGVuZ2UgVEIgUHJvamVjdCwgQWRk
aXMgQWJhYmEsIEV0aGlvcGlhLiYjeEQ7S2xpbmtlbmJlcmcsIEUuIEtOQ1YgVHViZXJjdWxvc2lz
IEZvdW5kYXRpb24sIFRoZSBIYWd1ZSwgTmV0aGVybGFuZHMuJiN4RDtLbGlua2VuYmVyZywgRS4g
RGVwYXJ0bWVudCBvZiBHbG9iYWwgSGVhbHRoIGFuZCBBbXN0ZXJkYW0gSW5zdGl0dXRlIGZvciBH
bG9iYWwgSGVhbHRoIGFuZCBEZXZlbG9wbWVudCwgTG9jYXRpb24gQWNhZGVtaWMgTWVkaWNhbCBD
ZW50ZXIsIEFtc3RlcmRhbSBVbml2ZXJzaXR5IE1lZGljYWwgQ2VudGVycywgQW1zdGVyZGFtLCBO
ZXRoZXJsYW5kcy48L3NlY3Rpb24+PGtleXdvcmRzPjxrZXl3b3JkPkFkdWx0PC9rZXl3b3JkPjxr
ZXl3b3JkPkNoaWxkPC9rZXl3b3JkPjxrZXl3b3JkPkNvbnRhY3QgVHJhY2luZy9tdCBbTWV0aG9k
c108L2tleXdvcmQ+PGtleXdvcmQ+RXRoaW9waWE8L2tleXdvcmQ+PGtleXdvcmQ+RmVtYWxlPC9r
ZXl3b3JkPjxrZXl3b3JkPkh1bWFuczwva2V5d29yZD48a2V5d29yZD5Jc29uaWF6aWQvdHUgW1Ro
ZXJhcGV1dGljIFVzZV08L2tleXdvcmQ+PGtleXdvcmQ+TWFsZTwva2V5d29yZD48a2V5d29yZD5N
YXNzIFNjcmVlbmluZy9tdCBbTWV0aG9kc108L2tleXdvcmQ+PGtleXdvcmQ+KlR1YmVyY3Vsb3Np
cy9kaSBbRGlhZ25vc2lzXTwva2V5d29yZD48a2V5d29yZD5UdWJlcmN1bG9zaXMvZHQgW0RydWcg
VGhlcmFweV08L2tleXdvcmQ+PC9rZXl3b3Jkcz48ZGF0ZXM+PHllYXI+MjAyMDwveWVhcj48L2Rh
dGVzPjxwdWItbG9jYXRpb24+VW5pdGVkIFN0YXRlczwvcHViLWxvY2F0aW9uPjxpc2JuPjE5MzIt
NjIwMzwvaXNibj48dXJscz48cmVsYXRlZC11cmxzPjx1cmw+aHR0cDovL292aWRzcC5vdmlkLmNv
bS9vdmlkd2ViLmNnaT9UPUpTJmFtcDtQQUdFPXJlZmVyZW5jZSZhbXA7RD1tZWQxOCZhbXA7TkVX
Uz1OJmFtcDtBTj0zMzIxMTcxMDwvdXJsPjx1cmw+aHR0cHM6Ly9vdmlkc3Aub3ZpZC5jb20vb3Zp
ZHdlYi5jZ2k/VD1KUyZhbXA7Q1NDPVkmYW1wO05FV1M9TiZhbXA7UEFHRT1mdWxsdGV4dCZhbXA7
RD1tZWQxOCZhbXA7RE89MTAuMTM3MSUyZmpvdXJuYWwucG9uZS4wMjQxOTc3PC91cmw+PHVybD5o
dHRwczovL3VvZWxpYnJhcnkuaWRtLm9jbGMub3JnL2xvZ2luP3VybD1odHRwOi8vcmVzb2x2ZXIu
ZWJzY29ob3N0LmNvbS9vcGVudXJsP3NpZD1PVklEOm1lZGxpbmUmYW1wO2lkPXBtaWQ6MzMyMTE3
MTAmYW1wO2lkPWRvaToxMC4xMzcxJTJGam91cm5hbC5wb25lLjAyNDE5NzcmYW1wO2lzc249MTkz
Mi02MjAzJmFtcDtpc2JuPSZhbXA7dm9sdW1lPTE1JmFtcDtpc3N1ZT0xMSZhbXA7c3BhZ2U9ZTAy
NDE5NzcmYW1wO3BhZ2VzPWUwMjQxOTc3JmFtcDtkYXRlPTIwMjAmYW1wO3RpdGxlPVBMb1MrT05F
KyU1QkVsZWN0cm9uaWMrUmVzb3VyY2UlNUQmYW1wO2F0aXRsZT1FdmFsdWF0aW5nK3RoZStpbnRl
Z3JhdGlvbitvZit0dWJlcmN1bG9zaXMrc2NyZWVuaW5nK2FuZCtjb250YWN0K2ludmVzdGlnYXRp
b24raW4rdHViZXJjdWxvc2lzK2NsaW5pY3MraW4rRXRoaW9waWElM0ErQSttaXhlZCttZXRob2Qr
c3R1ZHkuJmFtcDthdWxhc3Q9S2V0ZW1hJmFtcDtwaWQ9JTNDYXV0aG9yJTNFS2V0ZW1hK0wlM0Ml
MkZhdXRob3IlM0UmYW1wOyUzQ0FOJTNFMzMyMTE3MTAlM0MlMkZBTiUzRTwvdXJsPjx1cmw+aHR0
cHM6Ly9qb3VybmFscy5wbG9zLm9yZy9wbG9zb25lL2FydGljbGUvZmlsZT9pZD0xMC4xMzcxL2pv
dXJuYWwucG9uZS4wMjQxOTc3JmFtcDt0eXBlPXByaW50YWJsZTwvdXJsPjwvcmVsYXRlZC11cmxz
PjwvdXJscz48Y3VzdG9tNj4gTWVkbGluZSBGVCBTRiBNVzwvY3VzdG9tNj48Y3VzdG9tNz5JTmNs
dWRlPC9jdXN0b203PjxlbGVjdHJvbmljLXJlc291cmNlLW51bT4xMC4xMzcxL2pvdXJuYWwucG9u
ZS4wMjQxOTc3PC9lbGVjdHJvbmljLXJlc291cmNlLW51bT48cmVtb3RlLWRhdGFiYXNlLW5hbWU+
T3ZpZCBNRURMSU5FKFIpICZsdDsyMDIwJmd0OzwvcmVtb3RlLWRhdGFiYXNlLW5hbWU+PGFjY2Vz
cy1kYXRlPjIwMjAxMTE5Ly88L2FjY2Vzcy1kYXRlPjwvcmVjb3JkPjwvQ2l0ZT48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LZXRlbWE8L0F1dGhvcj48WWVhcj4yMDIwPC9ZZWFyPjxS
ZWNOdW0+Njc8L1JlY051bT48RGlzcGxheVRleHQ+PHN0eWxlIGZhY2U9InN1cGVyc2NyaXB0Ij4z
NDwvc3R5bGU+PC9EaXNwbGF5VGV4dD48cmVjb3JkPjxyZWMtbnVtYmVyPjY3PC9yZWMtbnVtYmVy
Pjxmb3JlaWduLWtleXM+PGtleSBhcHA9IkVOIiBkYi1pZD0idHgwejJzOXo2OXhmZGtlczIwcXZ6
OTJpNXpmMnZyNXJ4YWV4IiB0aW1lc3RhbXA9IjE3NDIyMDM5MzAiPjY3PC9rZXk+PC9mb3JlaWdu
LWtleXM+PHJlZi10eXBlIG5hbWU9IkpvdXJuYWwgQXJ0aWNsZSI+MTc8L3JlZi10eXBlPjxjb250
cmlidXRvcnM+PGF1dGhvcnM+PGF1dGhvcj5LZXRlbWEsIEwuPC9hdXRob3I+PGF1dGhvcj5EZW1l
bWV3LCBaLiBHLjwvYXV0aG9yPjxhdXRob3I+QXNzZWZhLCBELjwvYXV0aG9yPjxhdXRob3I+R3Vk
aW5hLCBULjwvYXV0aG9yPjxhdXRob3I+S2Fzc2EsIEEuPC9hdXRob3I+PGF1dGhvcj5MZXR0YSwg
VC48L2F1dGhvcj48YXV0aG9yPkF5ZWxlLCBCLjwvYXV0aG9yPjxhdXRob3I+VGFkZXNzZSwgWS48
L2F1dGhvcj48YXV0aG9yPlRlZ2VnbiwgQi48L2F1dGhvcj48YXV0aG9yPkRhdGlrbywgRC4gRy48
L2F1dGhvcj48YXV0aG9yPk5lZ2VyaSwgQy48L2F1dGhvcj48YXV0aG9yPkJlZHJ1LCBBLjwvYXV0
aG9yPjxhdXRob3I+S2xpbmtlbmJlcmcsIEUuPC9hdXRob3I+PC9hdXRob3JzPjwvY29udHJpYnV0
b3JzPjx0aXRsZXM+PHRpdGxlPkV2YWx1YXRpbmcgdGhlIGludGVncmF0aW9uIG9mIHR1YmVyY3Vs
b3NpcyBzY3JlZW5pbmcgYW5kIGNvbnRhY3QgaW52ZXN0aWdhdGlvbiBpbiB0dWJlcmN1bG9zaXMg
Y2xpbmljcyBpbiBFdGhpb3BpYTogQSBtaXhlZCBtZXRob2Qgc3R1ZHk8L3RpdGxlPjxzZWNvbmRh
cnktdGl0bGU+UGxvUyBvbmU8L3NlY29uZGFyeS10aXRsZT48L3RpdGxlcz48cGVyaW9kaWNhbD48
ZnVsbC10aXRsZT5QbG9TIG9uZTwvZnVsbC10aXRsZT48L3BlcmlvZGljYWw+PHBhZ2VzPmUwMjQx
OTc3PC9wYWdlcz48dm9sdW1lPjE1PC92b2x1bWU+PG51bWJlcj4xMTwvbnVtYmVyPjxzZWN0aW9u
PktldGVtYSwgTC4gS05WQyBUdWJlcmN1bG9zaXMgRm91bmRhdGlvbi9NYW5hZ2VtZW50IFNjaWVu
Y2VzIGZvciBIZWFsdGggVVNBSUQvQ2hhbGxlbmdlIFRCIFByb2plY3QsIEFkZGlzIEFiYWJhLCBF
dGhpb3BpYS4mI3hEO0RlbWVtZXcsIFogRy4gS05WQyBUdWJlcmN1bG9zaXMgRm91bmRhdGlvbi9N
YW5hZ2VtZW50IFNjaWVuY2VzIGZvciBIZWFsdGggVVNBSUQvQ2hhbGxlbmdlIFRCIFByb2plY3Qs
IEFkZGlzIEFiYWJhLCBFdGhpb3BpYS4mI3hEO0Fzc2VmYSwgRC4gS05WQyBUdWJlcmN1bG9zaXMg
Rm91bmRhdGlvbi9NYW5hZ2VtZW50IFNjaWVuY2VzIGZvciBIZWFsdGggVVNBSUQvQ2hhbGxlbmdl
IFRCIFByb2plY3QsIEFkZGlzIEFiYWJhLCBFdGhpb3BpYS4mI3hEO0d1ZGluYSwgVC4gRmVkZXJh
bCBNaW5pc3RyeSBvZiBIZWFsdGggb2YgRXRoaW9waWEsIE5hdGlvbmFsIFRCIFByb2dyYW0gYW5k
IENoaWxkIEhlYWx0aCBVbml0LCBBZGRpcyBBYmFiYSwgRXRoaW9waWEuJiN4RDtLYXNzYSwgQS4g
RmVkZXJhbCBNaW5pc3RyeSBvZiBIZWFsdGggb2YgRXRoaW9waWEsIE5hdGlvbmFsIFRCIFByb2dy
YW0gYW5kIENoaWxkIEhlYWx0aCBVbml0LCBBZGRpcyBBYmFiYSwgRXRoaW9waWEuJiN4RDtMZXR0
YSwgVC4gRmVkZXJhbCBNaW5pc3RyeSBvZiBIZWFsdGggb2YgRXRoaW9waWEsIE5hdGlvbmFsIFRC
IFByb2dyYW0gYW5kIENoaWxkIEhlYWx0aCBVbml0LCBBZGRpcyBBYmFiYSwgRXRoaW9waWEuJiN4
RDtBeWVsZSwgQi4gRmVkZXJhbCBNaW5pc3RyeSBvZiBIZWFsdGggb2YgRXRoaW9waWEsIE5hdGlv
bmFsIFRCIFByb2dyYW0gYW5kIENoaWxkIEhlYWx0aCBVbml0LCBBZGRpcyBBYmFiYSwgRXRoaW9w
aWEuJiN4RDtUYWRlc3NlLCBZLiBGZWRlcmFsIE1pbmlzdHJ5IG9mIEhlYWx0aCBvZiBFdGhpb3Bp
YSwgTmF0aW9uYWwgVEIgUHJvZ3JhbSBhbmQgQ2hpbGQgSGVhbHRoIFVuaXQsIEFkZGlzIEFiYWJh
LCBFdGhpb3BpYS4mI3hEO1RlZ2VnbiwgQi4gQWRkaXMgQWJhYmEgQ2l0eSBBZG1pbmlzdHJhdGlv
biBIZWFsdGggQnVyZWF1LCBBZGRpcyBBYmFiYSwgRXRoaW9waWEuJiN4RDtEYXRpa28sIEQgRy4g
S05WQyBUdWJlcmN1bG9zaXMgRm91bmRhdGlvbi9NYW5hZ2VtZW50IFNjaWVuY2VzIGZvciBIZWFs
dGggVVNBSUQvQ2hhbGxlbmdlIFRCIFByb2plY3QsIEFkZGlzIEFiYWJhLCBFdGhpb3BpYS4mI3hE
O05lZ2VyaSwgQy4gS05WQyBUdWJlcmN1bG9zaXMgRm91bmRhdGlvbi9NYW5hZ2VtZW50IFNjaWVu
Y2VzIGZvciBIZWFsdGggVVNBSUQvQ2hhbGxlbmdlIFRCIFByb2plY3QsIEFkZGlzIEFiYWJhLCBF
dGhpb3BpYS4mI3hEO0JlZHJ1LCBBLiBLTlZDIFR1YmVyY3Vsb3NpcyBGb3VuZGF0aW9uL01hbmFn
ZW1lbnQgU2NpZW5jZXMgZm9yIEhlYWx0aCBVU0FJRC9DaGFsbGVuZ2UgVEIgUHJvamVjdCwgQWRk
aXMgQWJhYmEsIEV0aGlvcGlhLiYjeEQ7S2xpbmtlbmJlcmcsIEUuIEtOQ1YgVHViZXJjdWxvc2lz
IEZvdW5kYXRpb24sIFRoZSBIYWd1ZSwgTmV0aGVybGFuZHMuJiN4RDtLbGlua2VuYmVyZywgRS4g
RGVwYXJ0bWVudCBvZiBHbG9iYWwgSGVhbHRoIGFuZCBBbXN0ZXJkYW0gSW5zdGl0dXRlIGZvciBH
bG9iYWwgSGVhbHRoIGFuZCBEZXZlbG9wbWVudCwgTG9jYXRpb24gQWNhZGVtaWMgTWVkaWNhbCBD
ZW50ZXIsIEFtc3RlcmRhbSBVbml2ZXJzaXR5IE1lZGljYWwgQ2VudGVycywgQW1zdGVyZGFtLCBO
ZXRoZXJsYW5kcy48L3NlY3Rpb24+PGtleXdvcmRzPjxrZXl3b3JkPkFkdWx0PC9rZXl3b3JkPjxr
ZXl3b3JkPkNoaWxkPC9rZXl3b3JkPjxrZXl3b3JkPkNvbnRhY3QgVHJhY2luZy9tdCBbTWV0aG9k
c108L2tleXdvcmQ+PGtleXdvcmQ+RXRoaW9waWE8L2tleXdvcmQ+PGtleXdvcmQ+RmVtYWxlPC9r
ZXl3b3JkPjxrZXl3b3JkPkh1bWFuczwva2V5d29yZD48a2V5d29yZD5Jc29uaWF6aWQvdHUgW1Ro
ZXJhcGV1dGljIFVzZV08L2tleXdvcmQ+PGtleXdvcmQ+TWFsZTwva2V5d29yZD48a2V5d29yZD5N
YXNzIFNjcmVlbmluZy9tdCBbTWV0aG9kc108L2tleXdvcmQ+PGtleXdvcmQ+KlR1YmVyY3Vsb3Np
cy9kaSBbRGlhZ25vc2lzXTwva2V5d29yZD48a2V5d29yZD5UdWJlcmN1bG9zaXMvZHQgW0RydWcg
VGhlcmFweV08L2tleXdvcmQ+PC9rZXl3b3Jkcz48ZGF0ZXM+PHllYXI+MjAyMDwveWVhcj48L2Rh
dGVzPjxwdWItbG9jYXRpb24+VW5pdGVkIFN0YXRlczwvcHViLWxvY2F0aW9uPjxpc2JuPjE5MzIt
NjIwMzwvaXNibj48dXJscz48cmVsYXRlZC11cmxzPjx1cmw+aHR0cDovL292aWRzcC5vdmlkLmNv
bS9vdmlkd2ViLmNnaT9UPUpTJmFtcDtQQUdFPXJlZmVyZW5jZSZhbXA7RD1tZWQxOCZhbXA7TkVX
Uz1OJmFtcDtBTj0zMzIxMTcxMDwvdXJsPjx1cmw+aHR0cHM6Ly9vdmlkc3Aub3ZpZC5jb20vb3Zp
ZHdlYi5jZ2k/VD1KUyZhbXA7Q1NDPVkmYW1wO05FV1M9TiZhbXA7UEFHRT1mdWxsdGV4dCZhbXA7
RD1tZWQxOCZhbXA7RE89MTAuMTM3MSUyZmpvdXJuYWwucG9uZS4wMjQxOTc3PC91cmw+PHVybD5o
dHRwczovL3VvZWxpYnJhcnkuaWRtLm9jbGMub3JnL2xvZ2luP3VybD1odHRwOi8vcmVzb2x2ZXIu
ZWJzY29ob3N0LmNvbS9vcGVudXJsP3NpZD1PVklEOm1lZGxpbmUmYW1wO2lkPXBtaWQ6MzMyMTE3
MTAmYW1wO2lkPWRvaToxMC4xMzcxJTJGam91cm5hbC5wb25lLjAyNDE5NzcmYW1wO2lzc249MTkz
Mi02MjAzJmFtcDtpc2JuPSZhbXA7dm9sdW1lPTE1JmFtcDtpc3N1ZT0xMSZhbXA7c3BhZ2U9ZTAy
NDE5NzcmYW1wO3BhZ2VzPWUwMjQxOTc3JmFtcDtkYXRlPTIwMjAmYW1wO3RpdGxlPVBMb1MrT05F
KyU1QkVsZWN0cm9uaWMrUmVzb3VyY2UlNUQmYW1wO2F0aXRsZT1FdmFsdWF0aW5nK3RoZStpbnRl
Z3JhdGlvbitvZit0dWJlcmN1bG9zaXMrc2NyZWVuaW5nK2FuZCtjb250YWN0K2ludmVzdGlnYXRp
b24raW4rdHViZXJjdWxvc2lzK2NsaW5pY3MraW4rRXRoaW9waWElM0ErQSttaXhlZCttZXRob2Qr
c3R1ZHkuJmFtcDthdWxhc3Q9S2V0ZW1hJmFtcDtwaWQ9JTNDYXV0aG9yJTNFS2V0ZW1hK0wlM0Ml
MkZhdXRob3IlM0UmYW1wOyUzQ0FOJTNFMzMyMTE3MTAlM0MlMkZBTiUzRTwvdXJsPjx1cmw+aHR0
cHM6Ly9qb3VybmFscy5wbG9zLm9yZy9wbG9zb25lL2FydGljbGUvZmlsZT9pZD0xMC4xMzcxL2pv
dXJuYWwucG9uZS4wMjQxOTc3JmFtcDt0eXBlPXByaW50YWJsZTwvdXJsPjwvcmVsYXRlZC11cmxz
PjwvdXJscz48Y3VzdG9tNj4gTWVkbGluZSBGVCBTRiBNVzwvY3VzdG9tNj48Y3VzdG9tNz5JTmNs
dWRlPC9jdXN0b203PjxlbGVjdHJvbmljLXJlc291cmNlLW51bT4xMC4xMzcxL2pvdXJuYWwucG9u
ZS4wMjQxOTc3PC9lbGVjdHJvbmljLXJlc291cmNlLW51bT48cmVtb3RlLWRhdGFiYXNlLW5hbWU+
T3ZpZCBNRURMSU5FKFIpICZsdDsyMDIwJmd0OzwvcmVtb3RlLWRhdGFiYXNlLW5hbWU+PGFjY2Vz
cy1kYXRlPjIwMjAxMTE5Ly88L2FjY2Vzcy1kYXRlPjwvcmVjb3JkPjwvQ2l0ZT48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4</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Ethiopia</w:t>
            </w:r>
          </w:p>
        </w:tc>
        <w:tc>
          <w:tcPr>
            <w:tcW w:w="305" w:type="pct"/>
            <w:tcBorders>
              <w:top w:val="nil"/>
              <w:left w:val="nil"/>
              <w:bottom w:val="nil"/>
              <w:right w:val="nil"/>
            </w:tcBorders>
            <w:vAlign w:val="bottom"/>
          </w:tcPr>
          <w:p w14:paraId="18BD338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 (stepped wedge)</w:t>
            </w:r>
          </w:p>
        </w:tc>
        <w:tc>
          <w:tcPr>
            <w:tcW w:w="457" w:type="pct"/>
            <w:tcBorders>
              <w:top w:val="nil"/>
              <w:left w:val="nil"/>
              <w:bottom w:val="nil"/>
              <w:right w:val="nil"/>
            </w:tcBorders>
            <w:vAlign w:val="bottom"/>
          </w:tcPr>
          <w:p w14:paraId="2D6E4D9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7BA325E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ugust 2016-November 2017 (1y3m)</w:t>
            </w:r>
          </w:p>
        </w:tc>
        <w:tc>
          <w:tcPr>
            <w:tcW w:w="559" w:type="pct"/>
            <w:tcBorders>
              <w:top w:val="nil"/>
              <w:left w:val="nil"/>
              <w:bottom w:val="nil"/>
              <w:right w:val="nil"/>
            </w:tcBorders>
            <w:vAlign w:val="bottom"/>
          </w:tcPr>
          <w:p w14:paraId="3CF28B9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81 455 / 1603</w:t>
            </w:r>
          </w:p>
        </w:tc>
        <w:tc>
          <w:tcPr>
            <w:tcW w:w="863" w:type="pct"/>
            <w:tcBorders>
              <w:top w:val="nil"/>
              <w:left w:val="nil"/>
              <w:bottom w:val="nil"/>
              <w:right w:val="nil"/>
            </w:tcBorders>
            <w:vAlign w:val="bottom"/>
          </w:tcPr>
          <w:p w14:paraId="3FE1732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ealth centre / Attendees at health centres in Addis Ababa seeing more than 500 children under 5 per year.</w:t>
            </w:r>
          </w:p>
        </w:tc>
        <w:tc>
          <w:tcPr>
            <w:tcW w:w="458" w:type="pct"/>
            <w:tcBorders>
              <w:top w:val="nil"/>
              <w:left w:val="nil"/>
              <w:bottom w:val="nil"/>
              <w:right w:val="nil"/>
            </w:tcBorders>
            <w:vAlign w:val="bottom"/>
          </w:tcPr>
          <w:p w14:paraId="470A5B9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610" w:type="pct"/>
            <w:tcBorders>
              <w:top w:val="nil"/>
              <w:left w:val="nil"/>
              <w:bottom w:val="nil"/>
              <w:right w:val="nil"/>
            </w:tcBorders>
            <w:vAlign w:val="bottom"/>
          </w:tcPr>
          <w:p w14:paraId="73691FF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22FD7FE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7220D44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r>
      <w:tr w:rsidR="001A16F0" w:rsidRPr="001A16F0" w14:paraId="1487D4F3" w14:textId="77777777" w:rsidTr="00221CC8">
        <w:trPr>
          <w:trHeight w:val="290"/>
        </w:trPr>
        <w:tc>
          <w:tcPr>
            <w:tcW w:w="405" w:type="pct"/>
            <w:tcBorders>
              <w:top w:val="nil"/>
              <w:left w:val="nil"/>
              <w:bottom w:val="nil"/>
              <w:right w:val="nil"/>
            </w:tcBorders>
            <w:vAlign w:val="bottom"/>
          </w:tcPr>
          <w:p w14:paraId="17AAF560" w14:textId="0DA0AF84"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Khatana, 2019;</w:t>
            </w:r>
            <w:r w:rsidRPr="001A16F0">
              <w:rPr>
                <w:rFonts w:ascii="Aptos Narrow" w:hAnsi="Aptos Narrow" w:cs="Calibri"/>
                <w:color w:val="000000"/>
                <w:sz w:val="18"/>
                <w:szCs w:val="18"/>
              </w:rPr>
              <w:fldChar w:fldCharType="begin">
                <w:fldData xml:space="preserve">PEVuZE5vdGU+PENpdGU+PEF1dGhvcj5LaGF0YW5hPC9BdXRob3I+PFllYXI+MjAxOTwvWWVhcj48
UmVjTnVtPjY4PC9SZWNOdW0+PERpc3BsYXlUZXh0PjxzdHlsZSBmYWNlPSJzdXBlcnNjcmlwdCI+
MzU8L3N0eWxlPjwvRGlzcGxheVRleHQ+PHJlY29yZD48cmVjLW51bWJlcj42ODwvcmVjLW51bWJl
cj48Zm9yZWlnbi1rZXlzPjxrZXkgYXBwPSJFTiIgZGItaWQ9InR4MHoyczl6Njl4ZmRrZXMyMHF2
ejkyaTV6ZjJ2cjVyeGFleCIgdGltZXN0YW1wPSIxNzQyMjAzOTMwIj42ODwva2V5PjwvZm9yZWln
bi1rZXlzPjxyZWYtdHlwZSBuYW1lPSJKb3VybmFsIEFydGljbGUiPjE3PC9yZWYtdHlwZT48Y29u
dHJpYnV0b3JzPjxhdXRob3JzPjxhdXRob3I+S2hhdGFuYSwgR2h1bGFtIEhhc3NhbjwvYXV0aG9y
PjxhdXRob3I+SGFxLCBJbmFhbXVsPC9hdXRob3I+PGF1dGhvcj5LaGFuLCBTLiBNLiBTYWxpbTwv
YXV0aG9yPjwvYXV0aG9ycz48L2NvbnRyaWJ1dG9ycz48dGl0bGVzPjx0aXRsZT5FZmZlY3RpdmVu
ZXNzLCBhY2NlcHRhbmNlIGFuZCBmZWFzaWJpbGl0eSBvZiBob21lLWJhc2VkIGludGVydmVudGlv
biBtb2RlbCBmb3IgdHViZXJjdWxvc2lzIGNvbnRhY3QgdHJhY2luZyBpbiBLYXNobWlyPC90aXRs
ZT48c2Vjb25kYXJ5LXRpdGxlPkogQ2xpbiBUdWJlcmMgT3RoZXIgTXljb2JhY3QgRGlzLiA8L3Nl
Y29uZGFyeS10aXRsZT48L3RpdGxlcz48cGFnZXM+MTktMjU8L3BhZ2VzPjx2b2x1bWU+MTQ8L3Zv
bHVtZT48c2VjdGlvbj5LaGF0YW5hLCBHaHVsYW0gSGFzc2FuLiBEZXBhcnRtZW50IG9mIENvbW11
bml0eSBNZWRpY2luZSwgR292ZXJubWVudCBNZWRpY2FsIENvbGxlZ2UgS2FyYW4gTmFnYXIsIFNy
aW5hZ2FyLCBKYW1tdSBhbmQgS2FzaG1pciAxOTAwMTAsIEluZGlhLiYjeEQ7SGFxLCBJbmFhbXVs
LiBEZXBhcnRtZW50IG9mIENvbW11bml0eSBNZWRpY2luZSwgR292ZXJubWVudCBNZWRpY2FsIENv
bGxlZ2UgS2FyYW4gTmFnYXIsIFNyaW5hZ2FyLCBKYW1tdSBhbmQgS2FzaG1pciAxOTAwMTAsIElu
ZGlhLiYjeEQ7S2hhbiwgUyBNIFNhbGltLiBEZXBhcnRtZW50IG9mIENvbW11bml0eSBNZWRpY2lu
ZSwgR292ZXJubWVudCBNZWRpY2FsIENvbGxlZ2UgS2FyYW4gTmFnYXIsIFNyaW5hZ2FyLCBKYW1t
dSBhbmQgS2FzaG1pciAxOTAwMTAsIEluZGlhLjwvc2VjdGlvbj48ZGF0ZXM+PHllYXI+MjAxOTwv
eWVhcj48L2RhdGVzPjxwdWItbG9jYXRpb24+RW5nbGFuZDwvcHViLWxvY2F0aW9uPjxpc2JuPjI0
MDUtNTc5NDwvaXNibj48dXJscz48cmVsYXRlZC11cmxzPjx1cmw+aHR0cDovL292aWRzcC5vdmlk
LmNvbS9vdmlkd2ViLmNnaT9UPUpTJmFtcDtQQUdFPXJlZmVyZW5jZSZhbXA7RD1wbW5tNCZhbXA7
TkVXUz1OJmFtcDtBTj0zMTcyMDQxNDwvdXJsPjx1cmw+aHR0cHM6Ly9vdmlkc3Aub3ZpZC5jb20v
b3ZpZHdlYi5jZ2k/VD1KUyZhbXA7Q1NDPVkmYW1wO05FV1M9TiZhbXA7UEFHRT1mdWxsdGV4dCZh
bXA7RD1wbW5tNCZhbXA7RE89MTAuMTAxNiUyZmouamN0dWJlLjIwMTkuMDEuMDAxPC91cmw+PHVy
bD5odHRwczovL3VvZWxpYnJhcnkuaWRtLm9jbGMub3JnL2xvZ2luP3VybD1odHRwOi8vcmVzb2x2
ZXIuZWJzY29ob3N0LmNvbS9vcGVudXJsP3NpZD1PVklEOm1lZGxpbmUmYW1wO2lkPXBtaWQ6MzE3
MjA0MTQmYW1wO2lkPWRvaToxMC4xMDE2JTJGai5qY3R1YmUuMjAxOS4wMS4wMDEmYW1wO2lzc249
MjQwNS01Nzk0JmFtcDtpc2JuPSZhbXA7dm9sdW1lPTE0JmFtcDtpc3N1ZT0mYW1wO3NwYWdlPTE5
JmFtcDtwYWdlcz0xOS0yNSZhbXA7ZGF0ZT0yMDE5JmFtcDt0aXRsZT1Kb3VybmFsK29mK0NsaW5p
Y2FsK1R1YmVyY3Vsb3NpcythbmQrT3RoZXIrTXljb2JhY3RlcmlhbCtEaXNlYXNlcyZhbXA7YXRp
dGxlPUVmZmVjdGl2ZW5lc3MlMkMrYWNjZXB0YW5jZSthbmQrZmVhc2liaWxpdHkrb2YraG9tZS1i
YXNlZCtpbnRlcnZlbnRpb24rbW9kZWwrZm9yK3R1YmVyY3Vsb3Npcytjb250YWN0K3RyYWNpbmcr
aW4rS2FzaG1pci4mYW1wO2F1bGFzdD1LaGF0YW5hJmFtcDtwaWQ9JTNDYXV0aG9yJTNFS2hhdGFu
YStHSCUzQyUyRmF1dGhvciUzRSZhbXA7JTNDQU4lM0UzMTcyMDQxNCUzQyUyRkFOJTNFPC91cmw+
PHVybD5odHRwczovL3BtYy5uY2JpLm5sbS5uaWguZ292L2FydGljbGVzL1BNQzY4MzAxNzYvcGRm
L21haW4ucGRmPC91cmw+PC9yZWxhdGVkLXVybHM+PC91cmxzPjxjdXN0b202PiBNZWRsaW5lIEZU
IFNGIE1XIFNGIE1XPC9jdXN0b202PjxjdXN0b203PklOY2x1ZGU8L2N1c3RvbTc+PGVsZWN0cm9u
aWMtcmVzb3VyY2UtbnVtPjEwLjEwMTYvai5qY3R1YmUuMjAxOS4wMS4wMDE8L2VsZWN0cm9uaWMt
cmVzb3VyY2UtbnVtPjxyZW1vdGUtZGF0YWJhc2UtbmFtZT5PdmlkIE1FRExJTkUoUikgUHViTWVk
LW5vdC1NRURMSU5FICZsdDsyMDE3IHRvIDIwMTkmZ3Q7PC9yZW1vdGUtZGF0YWJhc2UtbmFtZT48
YWNjZXNzLWRhdGU+MjAxOTAxMDMvLzwvYWNjZXNzLWRhdGU+PC9yZWNvcmQ+PC9DaXRlPjwvRW5k
Tm90ZT4A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LaGF0YW5hPC9BdXRob3I+PFllYXI+MjAxOTwvWWVhcj48
UmVjTnVtPjY4PC9SZWNOdW0+PERpc3BsYXlUZXh0PjxzdHlsZSBmYWNlPSJzdXBlcnNjcmlwdCI+
MzU8L3N0eWxlPjwvRGlzcGxheVRleHQ+PHJlY29yZD48cmVjLW51bWJlcj42ODwvcmVjLW51bWJl
cj48Zm9yZWlnbi1rZXlzPjxrZXkgYXBwPSJFTiIgZGItaWQ9InR4MHoyczl6Njl4ZmRrZXMyMHF2
ejkyaTV6ZjJ2cjVyeGFleCIgdGltZXN0YW1wPSIxNzQyMjAzOTMwIj42ODwva2V5PjwvZm9yZWln
bi1rZXlzPjxyZWYtdHlwZSBuYW1lPSJKb3VybmFsIEFydGljbGUiPjE3PC9yZWYtdHlwZT48Y29u
dHJpYnV0b3JzPjxhdXRob3JzPjxhdXRob3I+S2hhdGFuYSwgR2h1bGFtIEhhc3NhbjwvYXV0aG9y
PjxhdXRob3I+SGFxLCBJbmFhbXVsPC9hdXRob3I+PGF1dGhvcj5LaGFuLCBTLiBNLiBTYWxpbTwv
YXV0aG9yPjwvYXV0aG9ycz48L2NvbnRyaWJ1dG9ycz48dGl0bGVzPjx0aXRsZT5FZmZlY3RpdmVu
ZXNzLCBhY2NlcHRhbmNlIGFuZCBmZWFzaWJpbGl0eSBvZiBob21lLWJhc2VkIGludGVydmVudGlv
biBtb2RlbCBmb3IgdHViZXJjdWxvc2lzIGNvbnRhY3QgdHJhY2luZyBpbiBLYXNobWlyPC90aXRs
ZT48c2Vjb25kYXJ5LXRpdGxlPkogQ2xpbiBUdWJlcmMgT3RoZXIgTXljb2JhY3QgRGlzLiA8L3Nl
Y29uZGFyeS10aXRsZT48L3RpdGxlcz48cGFnZXM+MTktMjU8L3BhZ2VzPjx2b2x1bWU+MTQ8L3Zv
bHVtZT48c2VjdGlvbj5LaGF0YW5hLCBHaHVsYW0gSGFzc2FuLiBEZXBhcnRtZW50IG9mIENvbW11
bml0eSBNZWRpY2luZSwgR292ZXJubWVudCBNZWRpY2FsIENvbGxlZ2UgS2FyYW4gTmFnYXIsIFNy
aW5hZ2FyLCBKYW1tdSBhbmQgS2FzaG1pciAxOTAwMTAsIEluZGlhLiYjeEQ7SGFxLCBJbmFhbXVs
LiBEZXBhcnRtZW50IG9mIENvbW11bml0eSBNZWRpY2luZSwgR292ZXJubWVudCBNZWRpY2FsIENv
bGxlZ2UgS2FyYW4gTmFnYXIsIFNyaW5hZ2FyLCBKYW1tdSBhbmQgS2FzaG1pciAxOTAwMTAsIElu
ZGlhLiYjeEQ7S2hhbiwgUyBNIFNhbGltLiBEZXBhcnRtZW50IG9mIENvbW11bml0eSBNZWRpY2lu
ZSwgR292ZXJubWVudCBNZWRpY2FsIENvbGxlZ2UgS2FyYW4gTmFnYXIsIFNyaW5hZ2FyLCBKYW1t
dSBhbmQgS2FzaG1pciAxOTAwMTAsIEluZGlhLjwvc2VjdGlvbj48ZGF0ZXM+PHllYXI+MjAxOTwv
eWVhcj48L2RhdGVzPjxwdWItbG9jYXRpb24+RW5nbGFuZDwvcHViLWxvY2F0aW9uPjxpc2JuPjI0
MDUtNTc5NDwvaXNibj48dXJscz48cmVsYXRlZC11cmxzPjx1cmw+aHR0cDovL292aWRzcC5vdmlk
LmNvbS9vdmlkd2ViLmNnaT9UPUpTJmFtcDtQQUdFPXJlZmVyZW5jZSZhbXA7RD1wbW5tNCZhbXA7
TkVXUz1OJmFtcDtBTj0zMTcyMDQxNDwvdXJsPjx1cmw+aHR0cHM6Ly9vdmlkc3Aub3ZpZC5jb20v
b3ZpZHdlYi5jZ2k/VD1KUyZhbXA7Q1NDPVkmYW1wO05FV1M9TiZhbXA7UEFHRT1mdWxsdGV4dCZh
bXA7RD1wbW5tNCZhbXA7RE89MTAuMTAxNiUyZmouamN0dWJlLjIwMTkuMDEuMDAxPC91cmw+PHVy
bD5odHRwczovL3VvZWxpYnJhcnkuaWRtLm9jbGMub3JnL2xvZ2luP3VybD1odHRwOi8vcmVzb2x2
ZXIuZWJzY29ob3N0LmNvbS9vcGVudXJsP3NpZD1PVklEOm1lZGxpbmUmYW1wO2lkPXBtaWQ6MzE3
MjA0MTQmYW1wO2lkPWRvaToxMC4xMDE2JTJGai5qY3R1YmUuMjAxOS4wMS4wMDEmYW1wO2lzc249
MjQwNS01Nzk0JmFtcDtpc2JuPSZhbXA7dm9sdW1lPTE0JmFtcDtpc3N1ZT0mYW1wO3NwYWdlPTE5
JmFtcDtwYWdlcz0xOS0yNSZhbXA7ZGF0ZT0yMDE5JmFtcDt0aXRsZT1Kb3VybmFsK29mK0NsaW5p
Y2FsK1R1YmVyY3Vsb3NpcythbmQrT3RoZXIrTXljb2JhY3RlcmlhbCtEaXNlYXNlcyZhbXA7YXRp
dGxlPUVmZmVjdGl2ZW5lc3MlMkMrYWNjZXB0YW5jZSthbmQrZmVhc2liaWxpdHkrb2YraG9tZS1i
YXNlZCtpbnRlcnZlbnRpb24rbW9kZWwrZm9yK3R1YmVyY3Vsb3Npcytjb250YWN0K3RyYWNpbmcr
aW4rS2FzaG1pci4mYW1wO2F1bGFzdD1LaGF0YW5hJmFtcDtwaWQ9JTNDYXV0aG9yJTNFS2hhdGFu
YStHSCUzQyUyRmF1dGhvciUzRSZhbXA7JTNDQU4lM0UzMTcyMDQxNCUzQyUyRkFOJTNFPC91cmw+
PHVybD5odHRwczovL3BtYy5uY2JpLm5sbS5uaWguZ292L2FydGljbGVzL1BNQzY4MzAxNzYvcGRm
L21haW4ucGRmPC91cmw+PC9yZWxhdGVkLXVybHM+PC91cmxzPjxjdXN0b202PiBNZWRsaW5lIEZU
IFNGIE1XIFNGIE1XPC9jdXN0b202PjxjdXN0b203PklOY2x1ZGU8L2N1c3RvbTc+PGVsZWN0cm9u
aWMtcmVzb3VyY2UtbnVtPjEwLjEwMTYvai5qY3R1YmUuMjAxOS4wMS4wMDE8L2VsZWN0cm9uaWMt
cmVzb3VyY2UtbnVtPjxyZW1vdGUtZGF0YWJhc2UtbmFtZT5PdmlkIE1FRExJTkUoUikgUHViTWVk
LW5vdC1NRURMSU5FICZsdDsyMDE3IHRvIDIwMTkmZ3Q7PC9yZW1vdGUtZGF0YWJhc2UtbmFtZT48
YWNjZXNzLWRhdGU+MjAxOTAxMDMvLzwvYWNjZXNzLWRhdGU+PC9yZWNvcmQ+PC9DaXRlPjwvRW5k
Tm90ZT4A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5</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India</w:t>
            </w:r>
          </w:p>
        </w:tc>
        <w:tc>
          <w:tcPr>
            <w:tcW w:w="305" w:type="pct"/>
            <w:tcBorders>
              <w:top w:val="nil"/>
              <w:left w:val="nil"/>
              <w:bottom w:val="nil"/>
              <w:right w:val="nil"/>
            </w:tcBorders>
            <w:vAlign w:val="bottom"/>
          </w:tcPr>
          <w:p w14:paraId="14942CE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Quasi RCT</w:t>
            </w:r>
          </w:p>
        </w:tc>
        <w:tc>
          <w:tcPr>
            <w:tcW w:w="457" w:type="pct"/>
            <w:tcBorders>
              <w:top w:val="nil"/>
              <w:left w:val="nil"/>
              <w:bottom w:val="nil"/>
              <w:right w:val="nil"/>
            </w:tcBorders>
            <w:vAlign w:val="bottom"/>
          </w:tcPr>
          <w:p w14:paraId="138C842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10B5750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January 2014-30</w:t>
            </w:r>
            <w:r w:rsidRPr="001A16F0">
              <w:rPr>
                <w:rFonts w:ascii="Aptos Narrow" w:hAnsi="Aptos Narrow" w:cs="Calibri"/>
                <w:color w:val="000000"/>
                <w:sz w:val="18"/>
                <w:szCs w:val="18"/>
                <w:vertAlign w:val="superscript"/>
              </w:rPr>
              <w:t>th</w:t>
            </w:r>
            <w:r w:rsidRPr="001A16F0">
              <w:rPr>
                <w:rFonts w:ascii="Aptos Narrow" w:hAnsi="Aptos Narrow" w:cs="Calibri"/>
                <w:color w:val="000000"/>
                <w:sz w:val="18"/>
                <w:szCs w:val="18"/>
              </w:rPr>
              <w:t xml:space="preserve"> June 2015 (1y6m)</w:t>
            </w:r>
          </w:p>
        </w:tc>
        <w:tc>
          <w:tcPr>
            <w:tcW w:w="559" w:type="pct"/>
            <w:tcBorders>
              <w:top w:val="nil"/>
              <w:left w:val="nil"/>
              <w:bottom w:val="nil"/>
              <w:right w:val="nil"/>
            </w:tcBorders>
            <w:vAlign w:val="bottom"/>
          </w:tcPr>
          <w:p w14:paraId="1C583AC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82 / 282</w:t>
            </w:r>
          </w:p>
        </w:tc>
        <w:tc>
          <w:tcPr>
            <w:tcW w:w="863" w:type="pct"/>
            <w:tcBorders>
              <w:top w:val="nil"/>
              <w:left w:val="nil"/>
              <w:bottom w:val="nil"/>
              <w:right w:val="nil"/>
            </w:tcBorders>
            <w:vAlign w:val="bottom"/>
          </w:tcPr>
          <w:p w14:paraId="7FD2DF7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munity / Attendees at community TB units with bacteriologically confirmed index PTB along with their household contacts (≥10 years of age), including transferred-in cases, registered in TB-Unit from 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January 2014 to 3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December 2014. Excluded: not permanent residents of the geographical area of selected TB Unit.</w:t>
            </w:r>
          </w:p>
        </w:tc>
        <w:tc>
          <w:tcPr>
            <w:tcW w:w="458" w:type="pct"/>
            <w:tcBorders>
              <w:top w:val="nil"/>
              <w:left w:val="nil"/>
              <w:bottom w:val="nil"/>
              <w:right w:val="nil"/>
            </w:tcBorders>
            <w:vAlign w:val="bottom"/>
          </w:tcPr>
          <w:p w14:paraId="57D2F06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SD): 42 (19.9)</w:t>
            </w:r>
          </w:p>
        </w:tc>
        <w:tc>
          <w:tcPr>
            <w:tcW w:w="610" w:type="pct"/>
            <w:tcBorders>
              <w:top w:val="nil"/>
              <w:left w:val="nil"/>
              <w:bottom w:val="nil"/>
              <w:right w:val="nil"/>
            </w:tcBorders>
            <w:vAlign w:val="bottom"/>
          </w:tcPr>
          <w:p w14:paraId="525C9CA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ducation: illiterate: 45.0%, literate and to 5th standard: 14.2%, 6</w:t>
            </w:r>
            <w:r w:rsidRPr="001A16F0">
              <w:rPr>
                <w:rFonts w:ascii="Aptos Narrow" w:hAnsi="Aptos Narrow" w:cs="Calibri"/>
                <w:color w:val="000000"/>
                <w:sz w:val="18"/>
                <w:szCs w:val="18"/>
                <w:vertAlign w:val="superscript"/>
              </w:rPr>
              <w:t>th</w:t>
            </w:r>
            <w:r w:rsidRPr="001A16F0">
              <w:rPr>
                <w:rFonts w:ascii="Aptos Narrow" w:hAnsi="Aptos Narrow" w:cs="Calibri"/>
                <w:color w:val="000000"/>
                <w:sz w:val="18"/>
                <w:szCs w:val="18"/>
              </w:rPr>
              <w:t>-10th standard: 28.0%, 11</w:t>
            </w:r>
            <w:r w:rsidRPr="001A16F0">
              <w:rPr>
                <w:rFonts w:ascii="Aptos Narrow" w:hAnsi="Aptos Narrow" w:cs="Calibri"/>
                <w:color w:val="000000"/>
                <w:sz w:val="18"/>
                <w:szCs w:val="18"/>
                <w:vertAlign w:val="superscript"/>
              </w:rPr>
              <w:t>th</w:t>
            </w:r>
            <w:r w:rsidRPr="001A16F0">
              <w:rPr>
                <w:rFonts w:ascii="Aptos Narrow" w:hAnsi="Aptos Narrow" w:cs="Calibri"/>
                <w:color w:val="000000"/>
                <w:sz w:val="18"/>
                <w:szCs w:val="18"/>
              </w:rPr>
              <w:t xml:space="preserve">-graduate: 12.4%, postgraduate: 0.4%. Occupation: agricultural cultivator: 11.3%, business: 4.6%, govt./private service: 7.4%, homemaker: 22.3%, non- agricultural &amp; skilled worker: 9.6%, student: 17.0%, </w:t>
            </w:r>
            <w:r w:rsidRPr="001A16F0">
              <w:rPr>
                <w:rFonts w:ascii="Aptos Narrow" w:hAnsi="Aptos Narrow" w:cs="Calibri"/>
                <w:color w:val="000000"/>
                <w:sz w:val="18"/>
                <w:szCs w:val="18"/>
              </w:rPr>
              <w:lastRenderedPageBreak/>
              <w:t>unemployed: 6.0%, old age (&gt; 60 years): 21.6%.</w:t>
            </w:r>
          </w:p>
        </w:tc>
        <w:tc>
          <w:tcPr>
            <w:tcW w:w="508" w:type="pct"/>
            <w:tcBorders>
              <w:top w:val="nil"/>
              <w:left w:val="nil"/>
              <w:bottom w:val="nil"/>
              <w:right w:val="nil"/>
            </w:tcBorders>
            <w:vAlign w:val="bottom"/>
          </w:tcPr>
          <w:p w14:paraId="45F3276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NR</w:t>
            </w:r>
          </w:p>
        </w:tc>
        <w:tc>
          <w:tcPr>
            <w:tcW w:w="225" w:type="pct"/>
            <w:tcBorders>
              <w:top w:val="nil"/>
              <w:left w:val="nil"/>
              <w:bottom w:val="nil"/>
              <w:right w:val="nil"/>
            </w:tcBorders>
            <w:vAlign w:val="bottom"/>
          </w:tcPr>
          <w:p w14:paraId="1C3ABD9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53.9</w:t>
            </w:r>
          </w:p>
        </w:tc>
      </w:tr>
      <w:tr w:rsidR="001A16F0" w:rsidRPr="001A16F0" w14:paraId="5419BC89" w14:textId="77777777" w:rsidTr="00221CC8">
        <w:trPr>
          <w:trHeight w:val="290"/>
        </w:trPr>
        <w:tc>
          <w:tcPr>
            <w:tcW w:w="405" w:type="pct"/>
            <w:tcBorders>
              <w:top w:val="nil"/>
              <w:left w:val="nil"/>
              <w:bottom w:val="nil"/>
              <w:right w:val="nil"/>
            </w:tcBorders>
            <w:vAlign w:val="bottom"/>
            <w:hideMark/>
          </w:tcPr>
          <w:p w14:paraId="3A011D42" w14:textId="3A482CAD"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Kissinger, 2005;</w:t>
            </w:r>
            <w:r w:rsidRPr="001A16F0">
              <w:rPr>
                <w:rFonts w:ascii="Aptos Narrow" w:hAnsi="Aptos Narrow" w:cs="Calibri"/>
                <w:color w:val="000000"/>
                <w:sz w:val="18"/>
                <w:szCs w:val="18"/>
              </w:rPr>
              <w:fldChar w:fldCharType="begin">
                <w:fldData xml:space="preserve">PEVuZE5vdGU+PENpdGU+PEF1dGhvcj5LaXNzaW5nZXI8L0F1dGhvcj48WWVhcj4yMDA1PC9ZZWFy
PjxSZWNOdW0+NzA8L1JlY051bT48RGlzcGxheVRleHQ+PHN0eWxlIGZhY2U9InN1cGVyc2NyaXB0
Ij4zNjwvc3R5bGU+PC9EaXNwbGF5VGV4dD48cmVjb3JkPjxyZWMtbnVtYmVyPjcwPC9yZWMtbnVt
YmVyPjxmb3JlaWduLWtleXM+PGtleSBhcHA9IkVOIiBkYi1pZD0idHgwejJzOXo2OXhmZGtlczIw
cXZ6OTJpNXpmMnZyNXJ4YWV4IiB0aW1lc3RhbXA9IjE3NDIyMDM5MzAiPjcwPC9rZXk+PC9mb3Jl
aWduLWtleXM+PHJlZi10eXBlIG5hbWU9IkpvdXJuYWwgQXJ0aWNsZSI+MTc8L3JlZi10eXBlPjxj
b250cmlidXRvcnM+PGF1dGhvcnM+PGF1dGhvcj5LaXNzaW5nZXIsIFBhdHJpY2lhPC9hdXRob3I+
PGF1dGhvcj5Nb2hhbW1lZCwgSGFtaXNoPC9hdXRob3I+PGF1dGhvcj5SaWNoYXJkc29uLUFsc3Rv
biwgR3dhbmdpPC9hdXRob3I+PGF1dGhvcj5MZWljaGxpdGVyLCBKYW1pIFMuPC9hdXRob3I+PGF1
dGhvcj5UYXlsb3IsIFN0ZXBoYW5pZSBOLjwvYXV0aG9yPjxhdXRob3I+TWFydGluLCBEYXZpZCBI
LjwvYXV0aG9yPjxhdXRob3I+RmFybGV5LCBUaG9tYXMgQS48L2F1dGhvcj48L2F1dGhvcnM+PC9j
b250cmlidXRvcnM+PHRpdGxlcz48dGl0bGU+UGF0aWVudC1kZWxpdmVyZWQgcGFydG5lciB0cmVh
dG1lbnQgZm9yIG1hbGUgdXJldGhyaXRpczogYSByYW5kb21pemVkLCBjb250cm9sbGVkIHRyaWFs
PC90aXRsZT48c2Vjb25kYXJ5LXRpdGxlPkNsaW4gSW5mZWN0IERpcy4gPC9zZWNvbmRhcnktdGl0
bGU+PHRlcnRpYXJ5LXRpdGxlPkNvbW1lbnQgaW46IENsaW4gSW5mZWN0IERpcy4gMjAwNSBTZXAg
MTs0MSg1KTo2MzAtMyZsdDtvdmlkOmJyLyZndDsgUE1JRDogMTYwODAwODUgW2h0dHBzOi8vd3d3
Lm5jYmkubmxtLm5paC5nb3YvcHVibWVkLzE2MDgwMDg1XTwvdGVydGlhcnktdGl0bGU+PC90aXRs
ZXM+PHBhZ2VzPjYyMy05PC9wYWdlcz48dm9sdW1lPjQxPC92b2x1bWU+PG51bWJlcj41PC9udW1i
ZXI+PHNlY3Rpb24+S2lzc2luZ2VyLCBQYXRyaWNpYS4gVHVsYW5lIFVuaXZlcnNpdHkgSGVhbHRo
IFNjaWVuY2VzIENlbnRlciwgU2Nob29sIG9mIFB1YmxpYyBIZWFsdGggYW5kIFRyb3BpY2FsIE1l
ZGljaW5lLCBOZXcgT3JsZWFucywgTEEgNzAwMTIsIFVTQS4ga2lzc2luZ0B0dWxhbmUuZWR1PC9z
ZWN0aW9uPjxrZXl3b3Jkcz48a2V5d29yZD5BZHVsdDwva2V5d29yZD48a2V5d29yZD4qQW50aS1C
YWN0ZXJpYWwgQWdlbnRzL2FkIFtBZG1pbmlzdHJhdGlvbiAmYW1wOyBEb3NhZ2VdPC9rZXl3b3Jk
PjxrZXl3b3JkPkNobGFteWRpYSBJbmZlY3Rpb25zL2R0IFtEcnVnIFRoZXJhcHldPC9rZXl3b3Jk
PjxrZXl3b3JkPipDb250YWN0IFRyYWNpbmc8L2tleXdvcmQ+PGtleXdvcmQ+RmVtYWxlPC9rZXl3
b3JkPjxrZXl3b3JkPkdvbm9ycmhlYS9kdCBbRHJ1ZyBUaGVyYXB5XTwva2V5d29yZD48a2V5d29y
ZD5IdW1hbnM8L2tleXdvcmQ+PGtleXdvcmQ+TWFsZTwva2V5d29yZD48a2V5d29yZD4qU2V4dWFs
IFBhcnRuZXJzPC9rZXl3b3JkPjxrZXl3b3JkPipTZXh1YWxseSBUcmFuc21pdHRlZCBEaXNlYXNl
cywgQmFjdGVyaWFsL2R0IFtEcnVnIFRoZXJhcHldPC9rZXl3b3JkPjxrZXl3b3JkPlNleHVhbGx5
IFRyYW5zbWl0dGVkIERpc2Vhc2VzLCBCYWN0ZXJpYWwvbWkgW01pY3JvYmlvbG9neV08L2tleXdv
cmQ+PGtleXdvcmQ+KlNleHVhbGx5IFRyYW5zbWl0dGVkIERpc2Vhc2VzLCBCYWN0ZXJpYWwvcGMg
W1ByZXZlbnRpb24gJmFtcDsgQ29udHJvbF08L2tleXdvcmQ+PGtleXdvcmQ+KlVyZXRocml0aXMv
ZHQgW0RydWcgVGhlcmFweV08L2tleXdvcmQ+PGtleXdvcmQ+VXJldGhyaXRpcy9taSBbTWljcm9i
aW9sb2d5XTwva2V5d29yZD48a2V5d29yZD4qVXJldGhyaXRpcy9wYyBbUHJldmVudGlvbiAmYW1w
OyBDb250cm9sXTwva2V5d29yZD48L2tleXdvcmRzPjxkYXRlcz48eWVhcj4yMDA1PC95ZWFyPjwv
ZGF0ZXM+PHB1Yi1sb2NhdGlvbj5Vbml0ZWQgU3RhdGVzPC9wdWItbG9jYXRpb24+PGlzYm4+MTUz
Ny02NTkxJiN4RDsxMDU4LTQ4Mzg8L2lzYm4+PHVybHM+PHJlbGF0ZWQtdXJscz48dXJsPmh0dHA6
Ly9vdmlkc3Aub3ZpZC5jb20vb3ZpZHdlYi5jZ2k/VD1KUyZhbXA7UEFHRT1yZWZlcmVuY2UmYW1w
O0Q9bWVkNiZhbXA7TkVXUz1OJmFtcDtBTj0xNjA4MDA4NDwvdXJsPjx1cmw+aHR0cHM6Ly9vdmlk
c3Aub3ZpZC5jb20vb3ZpZHdlYi5jZ2k/VD1KUyZhbXA7Q1NDPVkmYW1wO05FV1M9TiZhbXA7UEFH
RT1mdWxsdGV4dCZhbXA7RD1tZWQ2JmFtcDtETz0xMC4xMDg2JTJmNDMyNDc2PC91cmw+PHVybD5o
dHRwczovL3VvZWxpYnJhcnkuaWRtLm9jbGMub3JnL2xvZ2luP3VybD1odHRwOi8vcmVzb2x2ZXIu
ZWJzY29ob3N0LmNvbS9vcGVudXJsP3NpZD1PVklEOm1lZGxpbmUmYW1wO2lkPXBtaWQ6MTYwODAw
ODQmYW1wO2lkPWRvaToxMC4xMDg2JTJGNDMyNDc2JmFtcDtpc3NuPTEwNTgtNDgzOCZhbXA7aXNi
bj0mYW1wO3ZvbHVtZT00MSZhbXA7aXNzdWU9NSZhbXA7c3BhZ2U9NjIzJmFtcDtwYWdlcz02MjMt
OSZhbXA7ZGF0ZT0yMDA1JmFtcDt0aXRsZT1DbGluaWNhbCtJbmZlY3Rpb3VzK0Rpc2Vhc2VzJmFt
cDthdGl0bGU9UGF0aWVudC1kZWxpdmVyZWQrcGFydG5lcit0cmVhdG1lbnQrZm9yK21hbGUrdXJl
dGhyaXRpcyUzQSthK3JhbmRvbWl6ZWQlMkMrY29udHJvbGxlZCt0cmlhbC4mYW1wO2F1bGFzdD1L
aXNzaW5nZXImYW1wO3BpZD0lM0NhdXRob3IlM0VLaXNzaW5nZXIrUCUzQyUyRmF1dGhvciUzRSZh
bXA7JTNDQU4lM0UxNjA4MDA4NCUzQyUyRkFOJTNFPC91cmw+PC9yZWxhdGVkLXVybHM+PC91cmxz
PjxjdXN0b202PiBNZWRsaW5lIEZUIFNGIE1XIEZUIGZvdW5kIDJuZCBTRiBNTiBNVzwvY3VzdG9t
Nj48Y3VzdG9tNz5JTmNsdWRlPC9jdXN0b203PjxlbGVjdHJvbmljLXJlc291cmNlLW51bT4xMC4x
MDg2LzQzMjQ3NjwvZWxlY3Ryb25pYy1yZXNvdXJjZS1udW0+PHJlbW90ZS1kYXRhYmFzZS1uYW1l
Pk92aWQgTUVETElORShSKSAmbHQ7MjAwNSB0byAyMDA3Jmd0OzwvcmVtb3RlLWRhdGFiYXNlLW5h
bWU+PGFjY2Vzcy1kYXRlPjIwMDUwNzE5Ly88L2FjY2Vzcy1kYXRlPjwvcmVjb3JkPjwvQ2l0ZT48
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LaXNzaW5nZXI8L0F1dGhvcj48WWVhcj4yMDA1PC9ZZWFy
PjxSZWNOdW0+NzA8L1JlY051bT48RGlzcGxheVRleHQ+PHN0eWxlIGZhY2U9InN1cGVyc2NyaXB0
Ij4zNjwvc3R5bGU+PC9EaXNwbGF5VGV4dD48cmVjb3JkPjxyZWMtbnVtYmVyPjcwPC9yZWMtbnVt
YmVyPjxmb3JlaWduLWtleXM+PGtleSBhcHA9IkVOIiBkYi1pZD0idHgwejJzOXo2OXhmZGtlczIw
cXZ6OTJpNXpmMnZyNXJ4YWV4IiB0aW1lc3RhbXA9IjE3NDIyMDM5MzAiPjcwPC9rZXk+PC9mb3Jl
aWduLWtleXM+PHJlZi10eXBlIG5hbWU9IkpvdXJuYWwgQXJ0aWNsZSI+MTc8L3JlZi10eXBlPjxj
b250cmlidXRvcnM+PGF1dGhvcnM+PGF1dGhvcj5LaXNzaW5nZXIsIFBhdHJpY2lhPC9hdXRob3I+
PGF1dGhvcj5Nb2hhbW1lZCwgSGFtaXNoPC9hdXRob3I+PGF1dGhvcj5SaWNoYXJkc29uLUFsc3Rv
biwgR3dhbmdpPC9hdXRob3I+PGF1dGhvcj5MZWljaGxpdGVyLCBKYW1pIFMuPC9hdXRob3I+PGF1
dGhvcj5UYXlsb3IsIFN0ZXBoYW5pZSBOLjwvYXV0aG9yPjxhdXRob3I+TWFydGluLCBEYXZpZCBI
LjwvYXV0aG9yPjxhdXRob3I+RmFybGV5LCBUaG9tYXMgQS48L2F1dGhvcj48L2F1dGhvcnM+PC9j
b250cmlidXRvcnM+PHRpdGxlcz48dGl0bGU+UGF0aWVudC1kZWxpdmVyZWQgcGFydG5lciB0cmVh
dG1lbnQgZm9yIG1hbGUgdXJldGhyaXRpczogYSByYW5kb21pemVkLCBjb250cm9sbGVkIHRyaWFs
PC90aXRsZT48c2Vjb25kYXJ5LXRpdGxlPkNsaW4gSW5mZWN0IERpcy4gPC9zZWNvbmRhcnktdGl0
bGU+PHRlcnRpYXJ5LXRpdGxlPkNvbW1lbnQgaW46IENsaW4gSW5mZWN0IERpcy4gMjAwNSBTZXAg
MTs0MSg1KTo2MzAtMyZsdDtvdmlkOmJyLyZndDsgUE1JRDogMTYwODAwODUgW2h0dHBzOi8vd3d3
Lm5jYmkubmxtLm5paC5nb3YvcHVibWVkLzE2MDgwMDg1XTwvdGVydGlhcnktdGl0bGU+PC90aXRs
ZXM+PHBhZ2VzPjYyMy05PC9wYWdlcz48dm9sdW1lPjQxPC92b2x1bWU+PG51bWJlcj41PC9udW1i
ZXI+PHNlY3Rpb24+S2lzc2luZ2VyLCBQYXRyaWNpYS4gVHVsYW5lIFVuaXZlcnNpdHkgSGVhbHRo
IFNjaWVuY2VzIENlbnRlciwgU2Nob29sIG9mIFB1YmxpYyBIZWFsdGggYW5kIFRyb3BpY2FsIE1l
ZGljaW5lLCBOZXcgT3JsZWFucywgTEEgNzAwMTIsIFVTQS4ga2lzc2luZ0B0dWxhbmUuZWR1PC9z
ZWN0aW9uPjxrZXl3b3Jkcz48a2V5d29yZD5BZHVsdDwva2V5d29yZD48a2V5d29yZD4qQW50aS1C
YWN0ZXJpYWwgQWdlbnRzL2FkIFtBZG1pbmlzdHJhdGlvbiAmYW1wOyBEb3NhZ2VdPC9rZXl3b3Jk
PjxrZXl3b3JkPkNobGFteWRpYSBJbmZlY3Rpb25zL2R0IFtEcnVnIFRoZXJhcHldPC9rZXl3b3Jk
PjxrZXl3b3JkPipDb250YWN0IFRyYWNpbmc8L2tleXdvcmQ+PGtleXdvcmQ+RmVtYWxlPC9rZXl3
b3JkPjxrZXl3b3JkPkdvbm9ycmhlYS9kdCBbRHJ1ZyBUaGVyYXB5XTwva2V5d29yZD48a2V5d29y
ZD5IdW1hbnM8L2tleXdvcmQ+PGtleXdvcmQ+TWFsZTwva2V5d29yZD48a2V5d29yZD4qU2V4dWFs
IFBhcnRuZXJzPC9rZXl3b3JkPjxrZXl3b3JkPipTZXh1YWxseSBUcmFuc21pdHRlZCBEaXNlYXNl
cywgQmFjdGVyaWFsL2R0IFtEcnVnIFRoZXJhcHldPC9rZXl3b3JkPjxrZXl3b3JkPlNleHVhbGx5
IFRyYW5zbWl0dGVkIERpc2Vhc2VzLCBCYWN0ZXJpYWwvbWkgW01pY3JvYmlvbG9neV08L2tleXdv
cmQ+PGtleXdvcmQ+KlNleHVhbGx5IFRyYW5zbWl0dGVkIERpc2Vhc2VzLCBCYWN0ZXJpYWwvcGMg
W1ByZXZlbnRpb24gJmFtcDsgQ29udHJvbF08L2tleXdvcmQ+PGtleXdvcmQ+KlVyZXRocml0aXMv
ZHQgW0RydWcgVGhlcmFweV08L2tleXdvcmQ+PGtleXdvcmQ+VXJldGhyaXRpcy9taSBbTWljcm9i
aW9sb2d5XTwva2V5d29yZD48a2V5d29yZD4qVXJldGhyaXRpcy9wYyBbUHJldmVudGlvbiAmYW1w
OyBDb250cm9sXTwva2V5d29yZD48L2tleXdvcmRzPjxkYXRlcz48eWVhcj4yMDA1PC95ZWFyPjwv
ZGF0ZXM+PHB1Yi1sb2NhdGlvbj5Vbml0ZWQgU3RhdGVzPC9wdWItbG9jYXRpb24+PGlzYm4+MTUz
Ny02NTkxJiN4RDsxMDU4LTQ4Mzg8L2lzYm4+PHVybHM+PHJlbGF0ZWQtdXJscz48dXJsPmh0dHA6
Ly9vdmlkc3Aub3ZpZC5jb20vb3ZpZHdlYi5jZ2k/VD1KUyZhbXA7UEFHRT1yZWZlcmVuY2UmYW1w
O0Q9bWVkNiZhbXA7TkVXUz1OJmFtcDtBTj0xNjA4MDA4NDwvdXJsPjx1cmw+aHR0cHM6Ly9vdmlk
c3Aub3ZpZC5jb20vb3ZpZHdlYi5jZ2k/VD1KUyZhbXA7Q1NDPVkmYW1wO05FV1M9TiZhbXA7UEFH
RT1mdWxsdGV4dCZhbXA7RD1tZWQ2JmFtcDtETz0xMC4xMDg2JTJmNDMyNDc2PC91cmw+PHVybD5o
dHRwczovL3VvZWxpYnJhcnkuaWRtLm9jbGMub3JnL2xvZ2luP3VybD1odHRwOi8vcmVzb2x2ZXIu
ZWJzY29ob3N0LmNvbS9vcGVudXJsP3NpZD1PVklEOm1lZGxpbmUmYW1wO2lkPXBtaWQ6MTYwODAw
ODQmYW1wO2lkPWRvaToxMC4xMDg2JTJGNDMyNDc2JmFtcDtpc3NuPTEwNTgtNDgzOCZhbXA7aXNi
bj0mYW1wO3ZvbHVtZT00MSZhbXA7aXNzdWU9NSZhbXA7c3BhZ2U9NjIzJmFtcDtwYWdlcz02MjMt
OSZhbXA7ZGF0ZT0yMDA1JmFtcDt0aXRsZT1DbGluaWNhbCtJbmZlY3Rpb3VzK0Rpc2Vhc2VzJmFt
cDthdGl0bGU9UGF0aWVudC1kZWxpdmVyZWQrcGFydG5lcit0cmVhdG1lbnQrZm9yK21hbGUrdXJl
dGhyaXRpcyUzQSthK3JhbmRvbWl6ZWQlMkMrY29udHJvbGxlZCt0cmlhbC4mYW1wO2F1bGFzdD1L
aXNzaW5nZXImYW1wO3BpZD0lM0NhdXRob3IlM0VLaXNzaW5nZXIrUCUzQyUyRmF1dGhvciUzRSZh
bXA7JTNDQU4lM0UxNjA4MDA4NCUzQyUyRkFOJTNFPC91cmw+PC9yZWxhdGVkLXVybHM+PC91cmxz
PjxjdXN0b202PiBNZWRsaW5lIEZUIFNGIE1XIEZUIGZvdW5kIDJuZCBTRiBNTiBNVzwvY3VzdG9t
Nj48Y3VzdG9tNz5JTmNsdWRlPC9jdXN0b203PjxlbGVjdHJvbmljLXJlc291cmNlLW51bT4xMC4x
MDg2LzQzMjQ3NjwvZWxlY3Ryb25pYy1yZXNvdXJjZS1udW0+PHJlbW90ZS1kYXRhYmFzZS1uYW1l
Pk92aWQgTUVETElORShSKSAmbHQ7MjAwNSB0byAyMDA3Jmd0OzwvcmVtb3RlLWRhdGFiYXNlLW5h
bWU+PGFjY2Vzcy1kYXRlPjIwMDUwNzE5Ly88L2FjY2Vzcy1kYXRlPjwvcmVjb3JkPjwvQ2l0ZT48
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6</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57CC428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5221B8F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TI (urethritis, chlamydia, gonorrhoea)</w:t>
            </w:r>
          </w:p>
        </w:tc>
        <w:tc>
          <w:tcPr>
            <w:tcW w:w="610" w:type="pct"/>
            <w:tcBorders>
              <w:top w:val="nil"/>
              <w:left w:val="nil"/>
              <w:bottom w:val="nil"/>
              <w:right w:val="nil"/>
            </w:tcBorders>
            <w:vAlign w:val="bottom"/>
          </w:tcPr>
          <w:p w14:paraId="72C1E03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December 2001-March 2004 (2y3m)</w:t>
            </w:r>
          </w:p>
        </w:tc>
        <w:tc>
          <w:tcPr>
            <w:tcW w:w="559" w:type="pct"/>
            <w:tcBorders>
              <w:top w:val="nil"/>
              <w:left w:val="nil"/>
              <w:bottom w:val="nil"/>
              <w:right w:val="nil"/>
            </w:tcBorders>
            <w:vAlign w:val="bottom"/>
          </w:tcPr>
          <w:p w14:paraId="12C30A2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148 / 977</w:t>
            </w:r>
          </w:p>
        </w:tc>
        <w:tc>
          <w:tcPr>
            <w:tcW w:w="863" w:type="pct"/>
            <w:tcBorders>
              <w:top w:val="nil"/>
              <w:left w:val="nil"/>
              <w:bottom w:val="nil"/>
              <w:right w:val="nil"/>
            </w:tcBorders>
            <w:vAlign w:val="bottom"/>
          </w:tcPr>
          <w:p w14:paraId="5F68425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ublic STD clinic / Male attendees of the public STD clinic in Louisiana during the study period who: were diagnosed with urethritis; had a test positive for chlamydia or gonorrhoea; were 16–44 years old; and had at least 1 female sex partner who did not accompany them to the clinic.</w:t>
            </w:r>
          </w:p>
        </w:tc>
        <w:tc>
          <w:tcPr>
            <w:tcW w:w="458" w:type="pct"/>
            <w:tcBorders>
              <w:top w:val="nil"/>
              <w:left w:val="nil"/>
              <w:bottom w:val="nil"/>
              <w:right w:val="nil"/>
            </w:tcBorders>
            <w:vAlign w:val="bottom"/>
          </w:tcPr>
          <w:p w14:paraId="3DC6FAB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lt;24: 48.3%</w:t>
            </w:r>
          </w:p>
        </w:tc>
        <w:tc>
          <w:tcPr>
            <w:tcW w:w="610" w:type="pct"/>
            <w:tcBorders>
              <w:top w:val="nil"/>
              <w:left w:val="nil"/>
              <w:bottom w:val="nil"/>
              <w:right w:val="nil"/>
            </w:tcBorders>
            <w:vAlign w:val="bottom"/>
          </w:tcPr>
          <w:p w14:paraId="158C63B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gh school educated: 77.4%</w:t>
            </w:r>
          </w:p>
        </w:tc>
        <w:tc>
          <w:tcPr>
            <w:tcW w:w="508" w:type="pct"/>
            <w:tcBorders>
              <w:top w:val="nil"/>
              <w:left w:val="nil"/>
              <w:bottom w:val="nil"/>
              <w:right w:val="nil"/>
            </w:tcBorders>
            <w:vAlign w:val="bottom"/>
          </w:tcPr>
          <w:p w14:paraId="45DB4B2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frican American: 95.7%</w:t>
            </w:r>
          </w:p>
        </w:tc>
        <w:tc>
          <w:tcPr>
            <w:tcW w:w="225" w:type="pct"/>
            <w:tcBorders>
              <w:top w:val="nil"/>
              <w:left w:val="nil"/>
              <w:bottom w:val="nil"/>
              <w:right w:val="nil"/>
            </w:tcBorders>
            <w:vAlign w:val="bottom"/>
          </w:tcPr>
          <w:p w14:paraId="08DE52C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0.0</w:t>
            </w:r>
          </w:p>
        </w:tc>
      </w:tr>
      <w:tr w:rsidR="001A16F0" w:rsidRPr="001A16F0" w14:paraId="1DC98D99" w14:textId="77777777" w:rsidTr="00221CC8">
        <w:trPr>
          <w:trHeight w:val="290"/>
        </w:trPr>
        <w:tc>
          <w:tcPr>
            <w:tcW w:w="405" w:type="pct"/>
            <w:tcBorders>
              <w:top w:val="nil"/>
              <w:left w:val="nil"/>
              <w:bottom w:val="nil"/>
              <w:right w:val="nil"/>
            </w:tcBorders>
            <w:noWrap/>
            <w:vAlign w:val="bottom"/>
            <w:hideMark/>
          </w:tcPr>
          <w:p w14:paraId="7A62A85C" w14:textId="72B493CF"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Kissinger, 2006;</w:t>
            </w:r>
            <w:r w:rsidRPr="001A16F0">
              <w:rPr>
                <w:rFonts w:ascii="Aptos Narrow" w:hAnsi="Aptos Narrow" w:cs="Calibri"/>
                <w:color w:val="000000"/>
                <w:sz w:val="18"/>
                <w:szCs w:val="18"/>
              </w:rPr>
              <w:fldChar w:fldCharType="begin">
                <w:fldData xml:space="preserve">PEVuZE5vdGU+PENpdGU+PEF1dGhvcj5LaXNzaW5nZXI8L0F1dGhvcj48WWVhcj4yMDA2PC9ZZWFy
PjxSZWNOdW0+NzE8L1JlY051bT48RGlzcGxheVRleHQ+PHN0eWxlIGZhY2U9InN1cGVyc2NyaXB0
Ij4zNzwvc3R5bGU+PC9EaXNwbGF5VGV4dD48cmVjb3JkPjxyZWMtbnVtYmVyPjcxPC9yZWMtbnVt
YmVyPjxmb3JlaWduLWtleXM+PGtleSBhcHA9IkVOIiBkYi1pZD0idHgwejJzOXo2OXhmZGtlczIw
cXZ6OTJpNXpmMnZyNXJ4YWV4IiB0aW1lc3RhbXA9IjE3NDIyMDM5MzAiPjcxPC9rZXk+PC9mb3Jl
aWduLWtleXM+PHJlZi10eXBlIG5hbWU9IkpvdXJuYWwgQXJ0aWNsZSI+MTc8L3JlZi10eXBlPjxj
b250cmlidXRvcnM+PGF1dGhvcnM+PGF1dGhvcj5LaXNzaW5nZXIsIFAuPC9hdXRob3I+PGF1dGhv
cj5TY2htaWR0LCBOLjwvYXV0aG9yPjxhdXRob3I+TW9oYW1tZWQsIEguPC9hdXRob3I+PGF1dGhv
cj5MZWljaGxpdGVyLCBKLiBTLjwvYXV0aG9yPjxhdXRob3I+R2lmdCwgVC4gTC48L2F1dGhvcj48
YXV0aG9yPk1lYWRvcnMsIEIuPC9hdXRob3I+PGF1dGhvcj5TYW5kZXJzLCBDLjwvYXV0aG9yPjxh
dXRob3I+RmFybGV5LCBULiBBLjwvYXV0aG9yPjwvYXV0aG9ycz48L2NvbnRyaWJ1dG9ycz48YXV0
aC1hZGRyZXNzPlR1bGFuZSBVbml2ZXJzaXR5LCBIZWFsdGggU2NpZW5jZXMgQ2VudGVyLCBTY2hv
b2wgb2YgUHVibGljIEhlYWx0aCBhbmQgVHJvcGljYWwgTWVkaWNpbmUsIE5ldyBPcmxlYW5zLCBM
QSwgVW5pdGVkIFN0YXRlcyYjeEQ7Q2VudGVycyBmb3IgRGlzZWFzZSBDb250cm9sIGFuZCBQcmV2
ZW50aW9uLCBEaXZpc2lvbiBvZiBTVEQgUHJldmVudGlvbiwgQXRsYW50YSwgR0EsIFVuaXRlZCBT
dGF0ZXMmI3hEO0xvdWlzaWFuYSBTdGF0ZSBVbml2ZXJzaXR5LCBIZWFsdGggU2NpZW5jZXMgQ2Vu
dGVyLCBEZXBhcnRtZW50IG9mIE1lZGljaW5lLCBOZXcgT3JsZWFucywgTEEsIFVuaXRlZCBTdGF0
ZXMmI3hEO1R1bGFuZSBVbml2ZXJzaXR5LCBTY2hvb2wgb2YgUHVibGljIEhlYWx0aCBhbmQgVHJv
cGljIE1lZGljaW5lLCBEZXBhcnRtZW50IG9mIEVwaWRlbWlvbG9neSBTTC0xOCwgMTQ0MCBDYW5h
bCBTdHJlZXQsIE5ldyBPcmxlYW5zLCBMQSA3MDAxMiwgVW5pdGVkIFN0YXRlczwvYXV0aC1hZGRy
ZXNzPjx0aXRsZXM+PHRpdGxlPlBhdGllbnQtZGVsaXZlcmVkIHBhcnRuZXIgdHJlYXRtZW50IGZv
ciBUcmljaG9tb25hcyB2YWdpbmFsaXMgaW5mZWN0aW9uOiBBIHJhbmRvbWl6ZWQgY29udHJvbGxl
ZCB0cmlhbDwvdGl0bGU+PHNlY29uZGFyeS10aXRsZT5TZXggVHJhbnNtIERpcy48L3NlY29uZGFy
eS10aXRsZT48YWx0LXRpdGxlPlNleC4gVHJhbnNtLiBEaXMuPC9hbHQtdGl0bGU+PC90aXRsZXM+
PHBlcmlvZGljYWw+PGZ1bGwtdGl0bGU+U2V4IFRyYW5zbSBEaXMuPC9mdWxsLXRpdGxlPjwvcGVy
aW9kaWNhbD48YWx0LXBlcmlvZGljYWw+PGZ1bGwtdGl0bGU+U2V4dWFsbHkgVHJhbnNtaXR0ZWQg
RGlzZWFzZXM8L2Z1bGwtdGl0bGU+PGFiYnItMT5TZXguIFRyYW5zbS4gRGlzLjwvYWJici0xPjwv
YWx0LXBlcmlvZGljYWw+PHBhZ2VzPjQ0NS00NTA8L3BhZ2VzPjx2b2x1bWU+MzM8L3ZvbHVtZT48
bnVtYmVyPjc8L251bWJlcj48a2V5d29yZHM+PGtleXdvcmQ+bWV0cm9uaWRhem9sZTwva2V5d29y
ZD48a2V5d29yZD5hZHVsdDwva2V5d29yZD48a2V5d29yZD5hcnRpY2xlPC9rZXl3b3JkPjxrZXl3
b3JkPmNsaW5pY2FsIHRyaWFsPC9rZXl3b3JkPjxrZXl3b3JkPmNvbnRyb2xsZWQgY2xpbmljYWwg
dHJpYWw8L2tleXdvcmQ+PGtleXdvcmQ+Y29udHJvbGxlZCBzdHVkeTwva2V5d29yZD48a2V5d29y
ZD5jb3N0IGNvbnRyb2w8L2tleXdvcmQ+PGtleXdvcmQ+Y29zdCBlZmZlY3RpdmVuZXNzIGFuYWx5
c2lzPC9rZXl3b3JkPjxrZXl3b3JkPmNvc3Qgb2YgaWxsbmVzczwva2V5d29yZD48a2V5d29yZD5m
ZW1hbGU8L2tleXdvcmQ+PGtleXdvcmQ+Zm9sbG93IHVwPC9rZXl3b3JkPjxrZXl3b3JkPmh1bWFu
PC9rZXl3b3JkPjxrZXl3b3JkPm1ham9yIGNsaW5pY2FsIHN0dWR5PC9rZXl3b3JkPjxrZXl3b3Jk
PnBhdGllbnQgY291bnNlbGluZzwva2V5d29yZD48a2V5d29yZD5wYXRpZW50IHJlZmVycmFsPC9r
ZXl3b3JkPjxrZXl3b3JkPnJhbmRvbWl6ZWQgY29udHJvbGxlZCB0cmlhbDwva2V5d29yZD48a2V5
d29yZD5yZWN1cnJlbmNlIHJpc2s8L2tleXdvcmQ+PGtleXdvcmQ+VHJpY2hvbW9uYXMgdmFnaW5h
bGlzPC9rZXl3b3JkPjxrZXl3b3JkPnRyaWNob21vbmlhc2lzPC9rZXl3b3JkPjxrZXl3b3JkPkFu
aW1hbHM8L2tleXdvcmQ+PGtleXdvcmQ+QW50aXByb3Rvem9hbCBBZ2VudHM8L2tleXdvcmQ+PGtl
eXdvcmQ+Q29zdC1CZW5lZml0IEFuYWx5c2lzPC9rZXl3b3JkPjxrZXl3b3JkPkh1bWFuczwva2V5
d29yZD48a2V5d29yZD5Mb3Vpc2lhbmE8L2tleXdvcmQ+PGtleXdvcmQ+TWFsZTwva2V5d29yZD48
a2V5d29yZD5QcmV2ZW50aXZlIEhlYWx0aCBTZXJ2aWNlczwva2V5d29yZD48a2V5d29yZD5SZWZl
cnJhbCBhbmQgQ29uc3VsdGF0aW9uPC9rZXl3b3JkPjxrZXl3b3JkPlNleHVhbCBQYXJ0bmVyczwv
a2V5d29yZD48a2V5d29yZD5UcmVhdG1lbnQgT3V0Y29tZTwva2V5d29yZD48a2V5d29yZD5Ucmlj
aG9tb25hcyBWYWdpbml0aXM8L2tleXdvcmQ+PC9rZXl3b3Jkcz48ZGF0ZXM+PHllYXI+MjAwNjwv
eWVhcj48L2RhdGVzPjxpc2JuPjAxNDg1NzE3IChJU1NOKTwvaXNibj48d29yay10eXBlPkFydGlj
bGU8L3dvcmstdHlwZT48dXJscz48cmVsYXRlZC11cmxzPjx1cmw+aHR0cHM6Ly93d3cuc2NvcHVz
LmNvbS9pbndhcmQvcmVjb3JkLnVyaT9laWQ9Mi1zMi4wLTMzNzQ1NjQ5MjE4JmFtcDtkb2k9MTAu
MTA5NyUyZjAxLm9scS4wMDAwMjA0NTExLjg0NDg1LjRjJmFtcDtwYXJ0bmVySUQ9NDAmYW1wO21k
NT0zZmRiZWFhYWZlMTczMTAzNDQ2MWU3NzlkODgxODE3ODwvdXJsPjwvcmVsYXRlZC11cmxzPjwv
dXJscz48Y3VzdG9tMj4xNjUzMTkzOTwvY3VzdG9tMj48Y3VzdG9tNj5vaCBmY3M8L2N1c3RvbTY+
PGN1c3RvbTc+SU5jbHVkZTwvY3VzdG9tNz48ZWxlY3Ryb25pYy1yZXNvdXJjZS1udW0+MTAuMTA5
Ny8wMS5vbHEuMDAwMDIwNDUxMS44NDQ4NS40YzwvZWxlY3Ryb25pYy1yZXNvdXJjZS1udW0+PHJl
bW90ZS1kYXRhYmFzZS1uYW1lPlNjb3B1czwvcmVtb3RlLWRhdGFiYXNlLW5hbWU+PGxhbmd1YWdl
PkVuZ2xpc2g8L2xhbmd1YWdlPjwvcmVj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LaXNzaW5nZXI8L0F1dGhvcj48WWVhcj4yMDA2PC9ZZWFy
PjxSZWNOdW0+NzE8L1JlY051bT48RGlzcGxheVRleHQ+PHN0eWxlIGZhY2U9InN1cGVyc2NyaXB0
Ij4zNzwvc3R5bGU+PC9EaXNwbGF5VGV4dD48cmVjb3JkPjxyZWMtbnVtYmVyPjcxPC9yZWMtbnVt
YmVyPjxmb3JlaWduLWtleXM+PGtleSBhcHA9IkVOIiBkYi1pZD0idHgwejJzOXo2OXhmZGtlczIw
cXZ6OTJpNXpmMnZyNXJ4YWV4IiB0aW1lc3RhbXA9IjE3NDIyMDM5MzAiPjcxPC9rZXk+PC9mb3Jl
aWduLWtleXM+PHJlZi10eXBlIG5hbWU9IkpvdXJuYWwgQXJ0aWNsZSI+MTc8L3JlZi10eXBlPjxj
b250cmlidXRvcnM+PGF1dGhvcnM+PGF1dGhvcj5LaXNzaW5nZXIsIFAuPC9hdXRob3I+PGF1dGhv
cj5TY2htaWR0LCBOLjwvYXV0aG9yPjxhdXRob3I+TW9oYW1tZWQsIEguPC9hdXRob3I+PGF1dGhv
cj5MZWljaGxpdGVyLCBKLiBTLjwvYXV0aG9yPjxhdXRob3I+R2lmdCwgVC4gTC48L2F1dGhvcj48
YXV0aG9yPk1lYWRvcnMsIEIuPC9hdXRob3I+PGF1dGhvcj5TYW5kZXJzLCBDLjwvYXV0aG9yPjxh
dXRob3I+RmFybGV5LCBULiBBLjwvYXV0aG9yPjwvYXV0aG9ycz48L2NvbnRyaWJ1dG9ycz48YXV0
aC1hZGRyZXNzPlR1bGFuZSBVbml2ZXJzaXR5LCBIZWFsdGggU2NpZW5jZXMgQ2VudGVyLCBTY2hv
b2wgb2YgUHVibGljIEhlYWx0aCBhbmQgVHJvcGljYWwgTWVkaWNpbmUsIE5ldyBPcmxlYW5zLCBM
QSwgVW5pdGVkIFN0YXRlcyYjeEQ7Q2VudGVycyBmb3IgRGlzZWFzZSBDb250cm9sIGFuZCBQcmV2
ZW50aW9uLCBEaXZpc2lvbiBvZiBTVEQgUHJldmVudGlvbiwgQXRsYW50YSwgR0EsIFVuaXRlZCBT
dGF0ZXMmI3hEO0xvdWlzaWFuYSBTdGF0ZSBVbml2ZXJzaXR5LCBIZWFsdGggU2NpZW5jZXMgQ2Vu
dGVyLCBEZXBhcnRtZW50IG9mIE1lZGljaW5lLCBOZXcgT3JsZWFucywgTEEsIFVuaXRlZCBTdGF0
ZXMmI3hEO1R1bGFuZSBVbml2ZXJzaXR5LCBTY2hvb2wgb2YgUHVibGljIEhlYWx0aCBhbmQgVHJv
cGljIE1lZGljaW5lLCBEZXBhcnRtZW50IG9mIEVwaWRlbWlvbG9neSBTTC0xOCwgMTQ0MCBDYW5h
bCBTdHJlZXQsIE5ldyBPcmxlYW5zLCBMQSA3MDAxMiwgVW5pdGVkIFN0YXRlczwvYXV0aC1hZGRy
ZXNzPjx0aXRsZXM+PHRpdGxlPlBhdGllbnQtZGVsaXZlcmVkIHBhcnRuZXIgdHJlYXRtZW50IGZv
ciBUcmljaG9tb25hcyB2YWdpbmFsaXMgaW5mZWN0aW9uOiBBIHJhbmRvbWl6ZWQgY29udHJvbGxl
ZCB0cmlhbDwvdGl0bGU+PHNlY29uZGFyeS10aXRsZT5TZXggVHJhbnNtIERpcy48L3NlY29uZGFy
eS10aXRsZT48YWx0LXRpdGxlPlNleC4gVHJhbnNtLiBEaXMuPC9hbHQtdGl0bGU+PC90aXRsZXM+
PHBlcmlvZGljYWw+PGZ1bGwtdGl0bGU+U2V4IFRyYW5zbSBEaXMuPC9mdWxsLXRpdGxlPjwvcGVy
aW9kaWNhbD48YWx0LXBlcmlvZGljYWw+PGZ1bGwtdGl0bGU+U2V4dWFsbHkgVHJhbnNtaXR0ZWQg
RGlzZWFzZXM8L2Z1bGwtdGl0bGU+PGFiYnItMT5TZXguIFRyYW5zbS4gRGlzLjwvYWJici0xPjwv
YWx0LXBlcmlvZGljYWw+PHBhZ2VzPjQ0NS00NTA8L3BhZ2VzPjx2b2x1bWU+MzM8L3ZvbHVtZT48
bnVtYmVyPjc8L251bWJlcj48a2V5d29yZHM+PGtleXdvcmQ+bWV0cm9uaWRhem9sZTwva2V5d29y
ZD48a2V5d29yZD5hZHVsdDwva2V5d29yZD48a2V5d29yZD5hcnRpY2xlPC9rZXl3b3JkPjxrZXl3
b3JkPmNsaW5pY2FsIHRyaWFsPC9rZXl3b3JkPjxrZXl3b3JkPmNvbnRyb2xsZWQgY2xpbmljYWwg
dHJpYWw8L2tleXdvcmQ+PGtleXdvcmQ+Y29udHJvbGxlZCBzdHVkeTwva2V5d29yZD48a2V5d29y
ZD5jb3N0IGNvbnRyb2w8L2tleXdvcmQ+PGtleXdvcmQ+Y29zdCBlZmZlY3RpdmVuZXNzIGFuYWx5
c2lzPC9rZXl3b3JkPjxrZXl3b3JkPmNvc3Qgb2YgaWxsbmVzczwva2V5d29yZD48a2V5d29yZD5m
ZW1hbGU8L2tleXdvcmQ+PGtleXdvcmQ+Zm9sbG93IHVwPC9rZXl3b3JkPjxrZXl3b3JkPmh1bWFu
PC9rZXl3b3JkPjxrZXl3b3JkPm1ham9yIGNsaW5pY2FsIHN0dWR5PC9rZXl3b3JkPjxrZXl3b3Jk
PnBhdGllbnQgY291bnNlbGluZzwva2V5d29yZD48a2V5d29yZD5wYXRpZW50IHJlZmVycmFsPC9r
ZXl3b3JkPjxrZXl3b3JkPnJhbmRvbWl6ZWQgY29udHJvbGxlZCB0cmlhbDwva2V5d29yZD48a2V5
d29yZD5yZWN1cnJlbmNlIHJpc2s8L2tleXdvcmQ+PGtleXdvcmQ+VHJpY2hvbW9uYXMgdmFnaW5h
bGlzPC9rZXl3b3JkPjxrZXl3b3JkPnRyaWNob21vbmlhc2lzPC9rZXl3b3JkPjxrZXl3b3JkPkFu
aW1hbHM8L2tleXdvcmQ+PGtleXdvcmQ+QW50aXByb3Rvem9hbCBBZ2VudHM8L2tleXdvcmQ+PGtl
eXdvcmQ+Q29zdC1CZW5lZml0IEFuYWx5c2lzPC9rZXl3b3JkPjxrZXl3b3JkPkh1bWFuczwva2V5
d29yZD48a2V5d29yZD5Mb3Vpc2lhbmE8L2tleXdvcmQ+PGtleXdvcmQ+TWFsZTwva2V5d29yZD48
a2V5d29yZD5QcmV2ZW50aXZlIEhlYWx0aCBTZXJ2aWNlczwva2V5d29yZD48a2V5d29yZD5SZWZl
cnJhbCBhbmQgQ29uc3VsdGF0aW9uPC9rZXl3b3JkPjxrZXl3b3JkPlNleHVhbCBQYXJ0bmVyczwv
a2V5d29yZD48a2V5d29yZD5UcmVhdG1lbnQgT3V0Y29tZTwva2V5d29yZD48a2V5d29yZD5Ucmlj
aG9tb25hcyBWYWdpbml0aXM8L2tleXdvcmQ+PC9rZXl3b3Jkcz48ZGF0ZXM+PHllYXI+MjAwNjwv
eWVhcj48L2RhdGVzPjxpc2JuPjAxNDg1NzE3IChJU1NOKTwvaXNibj48d29yay10eXBlPkFydGlj
bGU8L3dvcmstdHlwZT48dXJscz48cmVsYXRlZC11cmxzPjx1cmw+aHR0cHM6Ly93d3cuc2NvcHVz
LmNvbS9pbndhcmQvcmVjb3JkLnVyaT9laWQ9Mi1zMi4wLTMzNzQ1NjQ5MjE4JmFtcDtkb2k9MTAu
MTA5NyUyZjAxLm9scS4wMDAwMjA0NTExLjg0NDg1LjRjJmFtcDtwYXJ0bmVySUQ9NDAmYW1wO21k
NT0zZmRiZWFhYWZlMTczMTAzNDQ2MWU3NzlkODgxODE3ODwvdXJsPjwvcmVsYXRlZC11cmxzPjwv
dXJscz48Y3VzdG9tMj4xNjUzMTkzOTwvY3VzdG9tMj48Y3VzdG9tNj5vaCBmY3M8L2N1c3RvbTY+
PGN1c3RvbTc+SU5jbHVkZTwvY3VzdG9tNz48ZWxlY3Ryb25pYy1yZXNvdXJjZS1udW0+MTAuMTA5
Ny8wMS5vbHEuMDAwMDIwNDUxMS44NDQ4NS40YzwvZWxlY3Ryb25pYy1yZXNvdXJjZS1udW0+PHJl
bW90ZS1kYXRhYmFzZS1uYW1lPlNjb3B1czwvcmVtb3RlLWRhdGFiYXNlLW5hbWU+PGxhbmd1YWdl
PkVuZ2xpc2g8L2xhbmd1YWdlPjwvcmVj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7</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35E1D46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339E140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richomoniasis</w:t>
            </w:r>
          </w:p>
        </w:tc>
        <w:tc>
          <w:tcPr>
            <w:tcW w:w="610" w:type="pct"/>
            <w:tcBorders>
              <w:top w:val="nil"/>
              <w:left w:val="nil"/>
              <w:bottom w:val="nil"/>
              <w:right w:val="nil"/>
            </w:tcBorders>
            <w:vAlign w:val="bottom"/>
          </w:tcPr>
          <w:p w14:paraId="5272917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December 2001-August 2004 (2y8m)</w:t>
            </w:r>
          </w:p>
        </w:tc>
        <w:tc>
          <w:tcPr>
            <w:tcW w:w="559" w:type="pct"/>
            <w:tcBorders>
              <w:top w:val="nil"/>
              <w:left w:val="nil"/>
              <w:bottom w:val="nil"/>
              <w:right w:val="nil"/>
            </w:tcBorders>
            <w:vAlign w:val="bottom"/>
          </w:tcPr>
          <w:p w14:paraId="1042EB3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 / 463</w:t>
            </w:r>
          </w:p>
        </w:tc>
        <w:tc>
          <w:tcPr>
            <w:tcW w:w="863" w:type="pct"/>
            <w:tcBorders>
              <w:top w:val="nil"/>
              <w:left w:val="nil"/>
              <w:bottom w:val="nil"/>
              <w:right w:val="nil"/>
            </w:tcBorders>
            <w:vAlign w:val="bottom"/>
          </w:tcPr>
          <w:p w14:paraId="7246F2F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linic and community / Female clinic attendees who: had a culture-confirmed diagnosis of TV; were not in their first trimester of pregnancy; had no medical contraindication to taking metronidazole or bringing metronidazole to a partner; and had at least 1 male sex partner in the last 60 days.</w:t>
            </w:r>
          </w:p>
        </w:tc>
        <w:tc>
          <w:tcPr>
            <w:tcW w:w="458" w:type="pct"/>
            <w:tcBorders>
              <w:top w:val="nil"/>
              <w:left w:val="nil"/>
              <w:bottom w:val="nil"/>
              <w:right w:val="nil"/>
            </w:tcBorders>
            <w:vAlign w:val="bottom"/>
          </w:tcPr>
          <w:p w14:paraId="26E431A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25.8 (SD 6.8)</w:t>
            </w:r>
          </w:p>
        </w:tc>
        <w:tc>
          <w:tcPr>
            <w:tcW w:w="610" w:type="pct"/>
            <w:tcBorders>
              <w:top w:val="nil"/>
              <w:left w:val="nil"/>
              <w:bottom w:val="nil"/>
              <w:right w:val="nil"/>
            </w:tcBorders>
            <w:vAlign w:val="bottom"/>
          </w:tcPr>
          <w:p w14:paraId="1B5246A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gh school education or greater: 87.3%</w:t>
            </w:r>
          </w:p>
        </w:tc>
        <w:tc>
          <w:tcPr>
            <w:tcW w:w="508" w:type="pct"/>
            <w:tcBorders>
              <w:top w:val="nil"/>
              <w:left w:val="nil"/>
              <w:bottom w:val="nil"/>
              <w:right w:val="nil"/>
            </w:tcBorders>
            <w:vAlign w:val="bottom"/>
          </w:tcPr>
          <w:p w14:paraId="3E6D9D8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Black: 99.1%</w:t>
            </w:r>
          </w:p>
        </w:tc>
        <w:tc>
          <w:tcPr>
            <w:tcW w:w="225" w:type="pct"/>
            <w:tcBorders>
              <w:top w:val="nil"/>
              <w:left w:val="nil"/>
              <w:bottom w:val="nil"/>
              <w:right w:val="nil"/>
            </w:tcBorders>
            <w:vAlign w:val="bottom"/>
          </w:tcPr>
          <w:p w14:paraId="0E423A7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00</w:t>
            </w:r>
          </w:p>
        </w:tc>
      </w:tr>
      <w:tr w:rsidR="001A16F0" w:rsidRPr="001A16F0" w14:paraId="5ED1F7FD" w14:textId="77777777" w:rsidTr="00221CC8">
        <w:trPr>
          <w:trHeight w:val="290"/>
        </w:trPr>
        <w:tc>
          <w:tcPr>
            <w:tcW w:w="405" w:type="pct"/>
            <w:tcBorders>
              <w:top w:val="nil"/>
              <w:left w:val="nil"/>
              <w:bottom w:val="nil"/>
              <w:right w:val="nil"/>
            </w:tcBorders>
            <w:vAlign w:val="bottom"/>
            <w:hideMark/>
          </w:tcPr>
          <w:p w14:paraId="5849DA0E" w14:textId="703FA6D1"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Landis, 1992;</w:t>
            </w:r>
            <w:r w:rsidRPr="001A16F0">
              <w:rPr>
                <w:rFonts w:ascii="Aptos Narrow" w:hAnsi="Aptos Narrow" w:cs="Calibri"/>
                <w:color w:val="000000"/>
                <w:sz w:val="18"/>
                <w:szCs w:val="18"/>
              </w:rPr>
              <w:fldChar w:fldCharType="begin">
                <w:fldData xml:space="preserve">PEVuZE5vdGU+PENpdGU+PEF1dGhvcj5MYW5kaXM8L0F1dGhvcj48WWVhcj4xOTkyPC9ZZWFyPjxS
ZWNOdW0+NzI8L1JlY051bT48RGlzcGxheVRleHQ+PHN0eWxlIGZhY2U9InN1cGVyc2NyaXB0Ij4z
ODwvc3R5bGU+PC9EaXNwbGF5VGV4dD48cmVjb3JkPjxyZWMtbnVtYmVyPjcyPC9yZWMtbnVtYmVy
Pjxmb3JlaWduLWtleXM+PGtleSBhcHA9IkVOIiBkYi1pZD0idHgwejJzOXo2OXhmZGtlczIwcXZ6
OTJpNXpmMnZyNXJ4YWV4IiB0aW1lc3RhbXA9IjE3NDIyMDM5MzAiPjcyPC9rZXk+PC9mb3JlaWdu
LWtleXM+PHJlZi10eXBlIG5hbWU9IkpvdXJuYWwgQXJ0aWNsZSI+MTc8L3JlZi10eXBlPjxjb250
cmlidXRvcnM+PGF1dGhvcnM+PGF1dGhvcj5MYW5kaXMsIFMuIEUuPC9hdXRob3I+PGF1dGhvcj5T
Y2hvZW5iYWNoLCBWLiBKLjwvYXV0aG9yPjxhdXRob3I+V2ViZXIsIEQuIEouPC9hdXRob3I+PGF1
dGhvcj5NaXR0YWwsIE0uPC9hdXRob3I+PGF1dGhvcj5LcmlzaGFuLCBCLjwvYXV0aG9yPjxhdXRo
b3I+TGV3aXMsIEsuPC9hdXRob3I+PGF1dGhvcj5Lb2NoLCBHLiBHLjwvYXV0aG9yPjwvYXV0aG9y
cz48L2NvbnRyaWJ1dG9ycz48dGl0bGVzPjx0aXRsZT5SZXN1bHRzIG9mIGEgcmFuZG9taXplZCB0
cmlhbCBvZiBwYXJ0bmVyIG5vdGlmaWNhdGlvbiBpbiBjYXNlcyBvZiBISVYgaW5mZWN0aW9uIGlu
IE5vcnRoIENhcm9saW5hPC90aXRsZT48c2Vjb25kYXJ5LXRpdGxlPk4gRW5nbCBKIE1lZC4gPC9z
ZWNvbmRhcnktdGl0bGU+PHRlcnRpYXJ5LXRpdGxlPkNvbW1lbnQgaW46IE4gRW5nbCBKIE1lZC4g
MTk5MiBBdWcgNjszMjcoNik6NDM1LTY7IGF1dGhvciByZXBseSA0MzYtNyZsdDtvdmlkOmJyLyZn
dDsgUE1JRDogMTYyNTcyOCBbaHR0cHM6Ly93d3cubmNiaS5ubG0ubmloLmdvdi9wdWJtZWQvMTYy
NTcyOF0mbHQ7b3ZpZDpici8mZ3Q7ICZsdDtvdmlkOmJyLyZndDtDb21tZW50IGluOiBOIEVuZ2wg
SiBNZWQuIDE5OTIgQXVnIDY7MzI3KDYpOjQzNjsgYXV0aG9yIHJlcGx5IDQzNi03Jmx0O292aWQ6
YnIvJmd0OyBQTUlEOiAxNjI1NzI5IFtodHRwczovL3d3dy5uY2JpLm5sbS5uaWguZ292L3B1Ym1l
ZC8xNjI1NzI5XTwvdGVydGlhcnktdGl0bGU+PC90aXRsZXM+PHBhZ2VzPjEwMS02PC9wYWdlcz48
dm9sdW1lPjMyNjwvdm9sdW1lPjxudW1iZXI+MjwvbnVtYmVyPjxzZWN0aW9uPkxhbmRpcywgUyBF
LiBEZXBhcnRtZW50IG9mIEVwaWRlbWlvbG9neSwgU2Nob29sIG9mIFB1YmxpYyBIZWFsdGgsIFVu
aXZlcnNpdHkgb2YgTm9ydGggQ2Fyb2xpbmEsIENoYXBlbCBIaWxsLjwvc2VjdGlvbj48a2V5d29y
ZHM+PGtleXdvcmQ+QWR1bHQ8L2tleXdvcmQ+PGtleXdvcmQ+QmxhY2sgb3IgQWZyaWNhbiBBbWVy
aWNhbjwva2V5d29yZD48a2V5d29yZD5Db250YWN0IFRyYWNpbmcvbGogW0xlZ2lzbGF0aW9uICZh
bXA7IEp1cmlzcHJ1ZGVuY2VdPC9rZXl3b3JkPjxrZXl3b3JkPipDb250YWN0IFRyYWNpbmcvbXQg
W01ldGhvZHNdPC9rZXl3b3JkPjxrZXl3b3JkPkNvdW5zZWxpbmc8L2tleXdvcmQ+PGtleXdvcmQ+
RmVtYWxlPC9rZXl3b3JkPjxrZXl3b3JkPipISVYgSW5mZWN0aW9ucy90bSBbVHJhbnNtaXNzaW9u
XTwva2V5d29yZD48a2V5d29yZD5IdW1hbnM8L2tleXdvcmQ+PGtleXdvcmQ+TWFsZTwva2V5d29y
ZD48a2V5d29yZD4qTmVlZGxlIFNoYXJpbmc8L2tleXdvcmQ+PGtleXdvcmQ+Tm9ydGggQ2Fyb2xp
bmE8L2tleXdvcmQ+PGtleXdvcmQ+UGF0aWVudHMvcHggW1BzeWNob2xvZ3ldPC9rZXl3b3JkPjxr
ZXl3b3JkPlJhbmRvbSBBbGxvY2F0aW9uPC9rZXl3b3JkPjxrZXl3b3JkPipTZXh1YWwgUGFydG5l
cnM8L2tleXdvcmQ+PC9rZXl3b3Jkcz48ZGF0ZXM+PHllYXI+MTk5MjwveWVhcj48L2RhdGVzPjxw
dWItbG9jYXRpb24+VW5pdGVkIFN0YXRlczwvcHViLWxvY2F0aW9uPjxpc2JuPjAwMjgtNDc5Mzwv
aXNibj48dXJscz48cmVsYXRlZC11cmxzPjx1cmw+aHR0cDovL292aWRzcC5vdmlkLmNvbS9vdmlk
d2ViLmNnaT9UPUpTJmFtcDtQQUdFPXJlZmVyZW5jZSZhbXA7RD1tZWQzJmFtcDtORVdTPU4mYW1w
O0FOPTE0NDU1MDA8L3VybD48dXJsPmh0dHBzOi8vb3ZpZHNwLm92aWQuY29tL292aWR3ZWIuY2dp
P1Q9SlMmYW1wO0NTQz1ZJmFtcDtORVdTPU4mYW1wO1BBR0U9ZnVsbHRleHQmYW1wO0Q9bWVkMyZh
bXA7RE89MTAuMTA1NiUyZk5FSk0xOTkyMDEwOTMyNjAyMDU8L3VybD48dXJsPmh0dHBzOi8vdW9l
bGlicmFyeS5pZG0ub2NsYy5vcmcvbG9naW4/dXJsPWh0dHA6Ly9yZXNvbHZlci5lYnNjb2hvc3Qu
Y29tL29wZW51cmw/c2lkPU9WSUQ6bWVkbGluZSZhbXA7aWQ9cG1pZDoxNDQ1NTAwJmFtcDtpZD1k
b2k6MTAuMTA1NiUyRk5FSk0xOTkyMDEwOTMyNjAyMDUmYW1wO2lzc249MDAyOC00NzkzJmFtcDtp
c2JuPSZhbXA7dm9sdW1lPTMyNiZhbXA7aXNzdWU9MiZhbXA7c3BhZ2U9MTAxJmFtcDtwYWdlcz0x
MDEtNiZhbXA7ZGF0ZT0xOTkyJmFtcDt0aXRsZT1OZXcrRW5nbGFuZCtKb3VybmFsK29mK01lZGlj
aW5lJmFtcDthdGl0bGU9UmVzdWx0cytvZithK3JhbmRvbWl6ZWQrdHJpYWwrb2YrcGFydG5lcitu
b3RpZmljYXRpb24raW4rY2FzZXMrb2YrSElWK2luZmVjdGlvbitpbitOb3J0aCtDYXJvbGluYS4m
YW1wO2F1bGFzdD1MYW5kaXMmYW1wO3BpZD0lM0NhdXRob3IlM0VMYW5kaXMrU0UlM0MlMkZhdXRo
b3IlM0UmYW1wOyUzQ0FOJTNFMTQ0NTUwMCUzQyUyRkFOJTNFPC91cmw+PC9yZWxhdGVkLXVybHM+
PC91cmxzPjxjdXN0b202PiBNZWRsaW5lIEZUIFNGIE1XPC9jdXN0b202PjxjdXN0b203PklOY2x1
ZGU8L2N1c3RvbTc+PGVsZWN0cm9uaWMtcmVzb3VyY2UtbnVtPjEwLjEwNTYvTkVKTTE5OTIwMTA5
MzI2MDIwNTwvZWxlY3Ryb25pYy1yZXNvdXJjZS1udW0+PHJlbW90ZS1kYXRhYmFzZS1uYW1lPk92
aWQgTUVETElORShSKSAmbHQ7MTk4OCB0byAxOTk1Jmd0OzwvcmVtb3RlLWRhdGFiYXNlLW5hbWU+
PC9yZWNvcmQ+PC9DaXRlPjwvRW5kTm90ZT5=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MYW5kaXM8L0F1dGhvcj48WWVhcj4xOTkyPC9ZZWFyPjxS
ZWNOdW0+NzI8L1JlY051bT48RGlzcGxheVRleHQ+PHN0eWxlIGZhY2U9InN1cGVyc2NyaXB0Ij4z
ODwvc3R5bGU+PC9EaXNwbGF5VGV4dD48cmVjb3JkPjxyZWMtbnVtYmVyPjcyPC9yZWMtbnVtYmVy
Pjxmb3JlaWduLWtleXM+PGtleSBhcHA9IkVOIiBkYi1pZD0idHgwejJzOXo2OXhmZGtlczIwcXZ6
OTJpNXpmMnZyNXJ4YWV4IiB0aW1lc3RhbXA9IjE3NDIyMDM5MzAiPjcyPC9rZXk+PC9mb3JlaWdu
LWtleXM+PHJlZi10eXBlIG5hbWU9IkpvdXJuYWwgQXJ0aWNsZSI+MTc8L3JlZi10eXBlPjxjb250
cmlidXRvcnM+PGF1dGhvcnM+PGF1dGhvcj5MYW5kaXMsIFMuIEUuPC9hdXRob3I+PGF1dGhvcj5T
Y2hvZW5iYWNoLCBWLiBKLjwvYXV0aG9yPjxhdXRob3I+V2ViZXIsIEQuIEouPC9hdXRob3I+PGF1
dGhvcj5NaXR0YWwsIE0uPC9hdXRob3I+PGF1dGhvcj5LcmlzaGFuLCBCLjwvYXV0aG9yPjxhdXRo
b3I+TGV3aXMsIEsuPC9hdXRob3I+PGF1dGhvcj5Lb2NoLCBHLiBHLjwvYXV0aG9yPjwvYXV0aG9y
cz48L2NvbnRyaWJ1dG9ycz48dGl0bGVzPjx0aXRsZT5SZXN1bHRzIG9mIGEgcmFuZG9taXplZCB0
cmlhbCBvZiBwYXJ0bmVyIG5vdGlmaWNhdGlvbiBpbiBjYXNlcyBvZiBISVYgaW5mZWN0aW9uIGlu
IE5vcnRoIENhcm9saW5hPC90aXRsZT48c2Vjb25kYXJ5LXRpdGxlPk4gRW5nbCBKIE1lZC4gPC9z
ZWNvbmRhcnktdGl0bGU+PHRlcnRpYXJ5LXRpdGxlPkNvbW1lbnQgaW46IE4gRW5nbCBKIE1lZC4g
MTk5MiBBdWcgNjszMjcoNik6NDM1LTY7IGF1dGhvciByZXBseSA0MzYtNyZsdDtvdmlkOmJyLyZn
dDsgUE1JRDogMTYyNTcyOCBbaHR0cHM6Ly93d3cubmNiaS5ubG0ubmloLmdvdi9wdWJtZWQvMTYy
NTcyOF0mbHQ7b3ZpZDpici8mZ3Q7ICZsdDtvdmlkOmJyLyZndDtDb21tZW50IGluOiBOIEVuZ2wg
SiBNZWQuIDE5OTIgQXVnIDY7MzI3KDYpOjQzNjsgYXV0aG9yIHJlcGx5IDQzNi03Jmx0O292aWQ6
YnIvJmd0OyBQTUlEOiAxNjI1NzI5IFtodHRwczovL3d3dy5uY2JpLm5sbS5uaWguZ292L3B1Ym1l
ZC8xNjI1NzI5XTwvdGVydGlhcnktdGl0bGU+PC90aXRsZXM+PHBhZ2VzPjEwMS02PC9wYWdlcz48
dm9sdW1lPjMyNjwvdm9sdW1lPjxudW1iZXI+MjwvbnVtYmVyPjxzZWN0aW9uPkxhbmRpcywgUyBF
LiBEZXBhcnRtZW50IG9mIEVwaWRlbWlvbG9neSwgU2Nob29sIG9mIFB1YmxpYyBIZWFsdGgsIFVu
aXZlcnNpdHkgb2YgTm9ydGggQ2Fyb2xpbmEsIENoYXBlbCBIaWxsLjwvc2VjdGlvbj48a2V5d29y
ZHM+PGtleXdvcmQ+QWR1bHQ8L2tleXdvcmQ+PGtleXdvcmQ+QmxhY2sgb3IgQWZyaWNhbiBBbWVy
aWNhbjwva2V5d29yZD48a2V5d29yZD5Db250YWN0IFRyYWNpbmcvbGogW0xlZ2lzbGF0aW9uICZh
bXA7IEp1cmlzcHJ1ZGVuY2VdPC9rZXl3b3JkPjxrZXl3b3JkPipDb250YWN0IFRyYWNpbmcvbXQg
W01ldGhvZHNdPC9rZXl3b3JkPjxrZXl3b3JkPkNvdW5zZWxpbmc8L2tleXdvcmQ+PGtleXdvcmQ+
RmVtYWxlPC9rZXl3b3JkPjxrZXl3b3JkPipISVYgSW5mZWN0aW9ucy90bSBbVHJhbnNtaXNzaW9u
XTwva2V5d29yZD48a2V5d29yZD5IdW1hbnM8L2tleXdvcmQ+PGtleXdvcmQ+TWFsZTwva2V5d29y
ZD48a2V5d29yZD4qTmVlZGxlIFNoYXJpbmc8L2tleXdvcmQ+PGtleXdvcmQ+Tm9ydGggQ2Fyb2xp
bmE8L2tleXdvcmQ+PGtleXdvcmQ+UGF0aWVudHMvcHggW1BzeWNob2xvZ3ldPC9rZXl3b3JkPjxr
ZXl3b3JkPlJhbmRvbSBBbGxvY2F0aW9uPC9rZXl3b3JkPjxrZXl3b3JkPipTZXh1YWwgUGFydG5l
cnM8L2tleXdvcmQ+PC9rZXl3b3Jkcz48ZGF0ZXM+PHllYXI+MTk5MjwveWVhcj48L2RhdGVzPjxw
dWItbG9jYXRpb24+VW5pdGVkIFN0YXRlczwvcHViLWxvY2F0aW9uPjxpc2JuPjAwMjgtNDc5Mzwv
aXNibj48dXJscz48cmVsYXRlZC11cmxzPjx1cmw+aHR0cDovL292aWRzcC5vdmlkLmNvbS9vdmlk
d2ViLmNnaT9UPUpTJmFtcDtQQUdFPXJlZmVyZW5jZSZhbXA7RD1tZWQzJmFtcDtORVdTPU4mYW1w
O0FOPTE0NDU1MDA8L3VybD48dXJsPmh0dHBzOi8vb3ZpZHNwLm92aWQuY29tL292aWR3ZWIuY2dp
P1Q9SlMmYW1wO0NTQz1ZJmFtcDtORVdTPU4mYW1wO1BBR0U9ZnVsbHRleHQmYW1wO0Q9bWVkMyZh
bXA7RE89MTAuMTA1NiUyZk5FSk0xOTkyMDEwOTMyNjAyMDU8L3VybD48dXJsPmh0dHBzOi8vdW9l
bGlicmFyeS5pZG0ub2NsYy5vcmcvbG9naW4/dXJsPWh0dHA6Ly9yZXNvbHZlci5lYnNjb2hvc3Qu
Y29tL29wZW51cmw/c2lkPU9WSUQ6bWVkbGluZSZhbXA7aWQ9cG1pZDoxNDQ1NTAwJmFtcDtpZD1k
b2k6MTAuMTA1NiUyRk5FSk0xOTkyMDEwOTMyNjAyMDUmYW1wO2lzc249MDAyOC00NzkzJmFtcDtp
c2JuPSZhbXA7dm9sdW1lPTMyNiZhbXA7aXNzdWU9MiZhbXA7c3BhZ2U9MTAxJmFtcDtwYWdlcz0x
MDEtNiZhbXA7ZGF0ZT0xOTkyJmFtcDt0aXRsZT1OZXcrRW5nbGFuZCtKb3VybmFsK29mK01lZGlj
aW5lJmFtcDthdGl0bGU9UmVzdWx0cytvZithK3JhbmRvbWl6ZWQrdHJpYWwrb2YrcGFydG5lcitu
b3RpZmljYXRpb24raW4rY2FzZXMrb2YrSElWK2luZmVjdGlvbitpbitOb3J0aCtDYXJvbGluYS4m
YW1wO2F1bGFzdD1MYW5kaXMmYW1wO3BpZD0lM0NhdXRob3IlM0VMYW5kaXMrU0UlM0MlMkZhdXRo
b3IlM0UmYW1wOyUzQ0FOJTNFMTQ0NTUwMCUzQyUyRkFOJTNFPC91cmw+PC9yZWxhdGVkLXVybHM+
PC91cmxzPjxjdXN0b202PiBNZWRsaW5lIEZUIFNGIE1XPC9jdXN0b202PjxjdXN0b203PklOY2x1
ZGU8L2N1c3RvbTc+PGVsZWN0cm9uaWMtcmVzb3VyY2UtbnVtPjEwLjEwNTYvTkVKTTE5OTIwMTA5
MzI2MDIwNTwvZWxlY3Ryb25pYy1yZXNvdXJjZS1udW0+PHJlbW90ZS1kYXRhYmFzZS1uYW1lPk92
aWQgTUVETElORShSKSAmbHQ7MTk4OCB0byAxOTk1Jmd0OzwvcmVtb3RlLWRhdGFiYXNlLW5hbWU+
PC9yZWNvcmQ+PC9DaXRlPjwvRW5kTm90ZT5=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8</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243F432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29FED5A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305735E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ovember 1988-June 1990 (11y7m)</w:t>
            </w:r>
          </w:p>
        </w:tc>
        <w:tc>
          <w:tcPr>
            <w:tcW w:w="559" w:type="pct"/>
            <w:tcBorders>
              <w:top w:val="nil"/>
              <w:left w:val="nil"/>
              <w:bottom w:val="nil"/>
              <w:right w:val="nil"/>
            </w:tcBorders>
            <w:vAlign w:val="bottom"/>
          </w:tcPr>
          <w:p w14:paraId="1CBB5DF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62 / 74</w:t>
            </w:r>
          </w:p>
        </w:tc>
        <w:tc>
          <w:tcPr>
            <w:tcW w:w="863" w:type="pct"/>
            <w:tcBorders>
              <w:top w:val="nil"/>
              <w:left w:val="nil"/>
              <w:bottom w:val="nil"/>
              <w:right w:val="nil"/>
            </w:tcBorders>
            <w:vAlign w:val="bottom"/>
          </w:tcPr>
          <w:p w14:paraId="5B0FD8E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Three large county health departments / Clients with HIV identified through HIV counselling and testing programs and other health department clinics. Excluded: </w:t>
            </w:r>
            <w:r w:rsidRPr="001A16F0">
              <w:rPr>
                <w:rFonts w:ascii="Aptos Narrow" w:hAnsi="Aptos Narrow" w:cs="Calibri"/>
                <w:color w:val="000000"/>
                <w:sz w:val="18"/>
                <w:szCs w:val="18"/>
              </w:rPr>
              <w:lastRenderedPageBreak/>
              <w:t>clients who: did not return for test results and could not be located; previously tested positive for HIV with no new sex or needle-sharing partners; only had partners whose names they did not know; had had no sex or needle-sharing partners in the past year; or lived outside or had partners who lived outside the jurisdictions of the three county health departments.</w:t>
            </w:r>
          </w:p>
        </w:tc>
        <w:tc>
          <w:tcPr>
            <w:tcW w:w="458" w:type="pct"/>
            <w:tcBorders>
              <w:top w:val="nil"/>
              <w:left w:val="nil"/>
              <w:bottom w:val="nil"/>
              <w:right w:val="nil"/>
            </w:tcBorders>
            <w:vAlign w:val="bottom"/>
          </w:tcPr>
          <w:p w14:paraId="0A0083B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Mean: 30</w:t>
            </w:r>
          </w:p>
        </w:tc>
        <w:tc>
          <w:tcPr>
            <w:tcW w:w="610" w:type="pct"/>
            <w:tcBorders>
              <w:top w:val="nil"/>
              <w:left w:val="nil"/>
              <w:bottom w:val="nil"/>
              <w:right w:val="nil"/>
            </w:tcBorders>
            <w:vAlign w:val="bottom"/>
          </w:tcPr>
          <w:p w14:paraId="50C9B1A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64B08FD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Black: 87%</w:t>
            </w:r>
          </w:p>
        </w:tc>
        <w:tc>
          <w:tcPr>
            <w:tcW w:w="225" w:type="pct"/>
            <w:tcBorders>
              <w:top w:val="nil"/>
              <w:left w:val="nil"/>
              <w:bottom w:val="nil"/>
              <w:right w:val="nil"/>
            </w:tcBorders>
            <w:vAlign w:val="bottom"/>
          </w:tcPr>
          <w:p w14:paraId="648BB60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31.0</w:t>
            </w:r>
          </w:p>
        </w:tc>
      </w:tr>
      <w:tr w:rsidR="001A16F0" w:rsidRPr="001A16F0" w14:paraId="6795246D" w14:textId="77777777" w:rsidTr="00221CC8">
        <w:trPr>
          <w:trHeight w:val="290"/>
        </w:trPr>
        <w:tc>
          <w:tcPr>
            <w:tcW w:w="405" w:type="pct"/>
            <w:tcBorders>
              <w:top w:val="nil"/>
              <w:left w:val="nil"/>
              <w:bottom w:val="nil"/>
              <w:right w:val="nil"/>
            </w:tcBorders>
            <w:vAlign w:val="bottom"/>
            <w:hideMark/>
          </w:tcPr>
          <w:p w14:paraId="38238485" w14:textId="115301CA"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Low, 2006;</w:t>
            </w:r>
            <w:r w:rsidRPr="001A16F0">
              <w:rPr>
                <w:rFonts w:ascii="Aptos Narrow" w:hAnsi="Aptos Narrow" w:cs="Calibri"/>
                <w:color w:val="000000"/>
                <w:sz w:val="18"/>
                <w:szCs w:val="18"/>
              </w:rPr>
              <w:fldChar w:fldCharType="begin">
                <w:fldData xml:space="preserve">PEVuZE5vdGU+PENpdGU+PEF1dGhvcj5Mb3c8L0F1dGhvcj48WWVhcj4yMDA2PC9ZZWFyPjxSZWNO
dW0+NzQ8L1JlY051bT48RGlzcGxheVRleHQ+PHN0eWxlIGZhY2U9InN1cGVyc2NyaXB0Ij4zOTwv
c3R5bGU+PC9EaXNwbGF5VGV4dD48cmVjb3JkPjxyZWMtbnVtYmVyPjc0PC9yZWMtbnVtYmVyPjxm
b3JlaWduLWtleXM+PGtleSBhcHA9IkVOIiBkYi1pZD0idHgwejJzOXo2OXhmZGtlczIwcXZ6OTJp
NXpmMnZyNXJ4YWV4IiB0aW1lc3RhbXA9IjE3NDIyMDM5MzAiPjc0PC9rZXk+PC9mb3JlaWduLWtl
eXM+PHJlZi10eXBlIG5hbWU9IkpvdXJuYWwgQXJ0aWNsZSI+MTc8L3JlZi10eXBlPjxjb250cmli
dXRvcnM+PGF1dGhvcnM+PGF1dGhvcj5Mb3csIE5pY29sYTwvYXV0aG9yPjxhdXRob3I+TWNDYXJ0
aHksIEFubmU8L2F1dGhvcj48YXV0aG9yPlJvYmVydHMsIFRyYWN5IEUuPC9hdXRob3I+PGF1dGhv
cj5IdWVuZ3NiZXJnLCBNaWE8L2F1dGhvcj48YXV0aG9yPlNhbmZvcmQsIEVtbWE8L2F1dGhvcj48
YXV0aG9yPlN0ZXJuZSwgSm9uYXRoYW4gQS4gQy48L2F1dGhvcj48YXV0aG9yPk1hY2xlb2QsIEpv
aG48L2F1dGhvcj48YXV0aG9yPlNhbGlzYnVyeSwgQ2hyaXM8L2F1dGhvcj48YXV0aG9yPlB5ZSwg
S2FybDwvYXV0aG9yPjxhdXRob3I+SG9sbG93YXksIEFpc2hhPC9hdXRob3I+PGF1dGhvcj5Nb3Jj
b20sIEFuZHJlYTwvYXV0aG9yPjxhdXRob3I+UGF0ZWwsIFJpdGE8L2F1dGhvcj48YXV0aG9yPlJv
Ymluc29uLCBTdXphbm5lIE0uPC9hdXRob3I+PGF1dGhvcj5Ib3JuZXIsIFBhZGR5PC9hdXRob3I+
PGF1dGhvcj5CYXJ0b24sIFBlbGhhbSBNLjwvYXV0aG9yPjxhdXRob3I+RWdnZXIsIE1hdHRoaWFz
PC9hdXRob3I+PC9hdXRob3JzPjwvY29udHJpYnV0b3JzPjx0aXRsZXM+PHRpdGxlPlBhcnRuZXIg
bm90aWZpY2F0aW9uIG9mIGNobGFteWRpYSBpbmZlY3Rpb24gaW4gcHJpbWFyeSBjYXJlOiByYW5k
b21pc2VkIGNvbnRyb2xsZWQgdHJpYWwgYW5kIGFuYWx5c2lzIG9mIHJlc291cmNlIHVzZTwvdGl0
bGU+PHNlY29uZGFyeS10aXRsZT5CTUogKENsaW5pY2FsIHJlc2VhcmNoIGVkLik8L3NlY29uZGFy
eS10aXRsZT48L3RpdGxlcz48cGVyaW9kaWNhbD48ZnVsbC10aXRsZT5CTUogKENsaW5pY2FsIHJl
c2VhcmNoIGVkLik8L2Z1bGwtdGl0bGU+PC9wZXJpb2RpY2FsPjxwYWdlcz4xNC05PC9wYWdlcz48
dm9sdW1lPjMzMjwvdm9sdW1lPjxudW1iZXI+NzUzMjwvbnVtYmVyPjxzZWN0aW9uPkxvdywgTmlj
b2xhLiBEZXBhcnRtZW50IG9mIFNvY2lhbCBNZWRpY2luZSwgVW5pdmVyc2l0eSBvZiBCcmlzdG9s
LCBCcmlzdG9sIEJTOCAyUFIuIGxvd0Bpc3BtLnVuaWJlLmNoPC9zZWN0aW9uPjxrZXl3b3Jkcz48
a2V5d29yZD5DaGxhbXlkaWEgSW5mZWN0aW9ucy9lcCBbRXBpZGVtaW9sb2d5XTwva2V5d29yZD48
a2V5d29yZD5DaGxhbXlkaWEgSW5mZWN0aW9ucy9udSBbTnVyc2luZ108L2tleXdvcmQ+PGtleXdv
cmQ+KkNobGFteWRpYSBJbmZlY3Rpb25zL3BjIFtQcmV2ZW50aW9uICZhbXA7IENvbnRyb2xdPC9r
ZXl3b3JkPjxrZXl3b3JkPkNvbnRhY3QgVHJhY2luZy9lYyBbRWNvbm9taWNzXTwva2V5d29yZD48
a2V5d29yZD4qQ29udGFjdCBUcmFjaW5nL210IFtNZXRob2RzXTwva2V5d29yZD48a2V5d29yZD5D
b3N0cyBhbmQgQ29zdCBBbmFseXNpczwva2V5d29yZD48a2V5d29yZD5FbmdsYW5kL2VwIFtFcGlk
ZW1pb2xvZ3ldPC9rZXl3b3JkPjxrZXl3b3JkPkZhbWlseSBQcmFjdGljZS9lYyBbRWNvbm9taWNz
XTwva2V5d29yZD48a2V5d29yZD5GYW1pbHkgUHJhY3RpY2Uvc24gW1N0YXRpc3RpY3MgJmFtcDsg
TnVtZXJpY2FsIERhdGFdPC9rZXl3b3JkPjxrZXl3b3JkPkZlbWFsZTwva2V5d29yZD48a2V5d29y
ZD5IZWFsdGggUmVzb3VyY2VzL3NuIFtTdGF0aXN0aWNzICZhbXA7IE51bWVyaWNhbCBEYXRhXTwv
a2V5d29yZD48a2V5d29yZD5IdW1hbnM8L2tleXdvcmQ+PGtleXdvcmQ+TWFsZTwva2V5d29yZD48
a2V5d29yZD5OdXJzZSBQcmFjdGl0aW9uZXJzL3N0IFtTdGFuZGFyZHNdPC9rZXl3b3JkPjxrZXl3
b3JkPipOdXJzZSBQcmFjdGl0aW9uZXJzL3NuIFtTdGF0aXN0aWNzICZhbXA7IE51bWVyaWNhbCBE
YXRhXTwva2V5d29yZD48a2V5d29yZD5SZWZlcnJhbCBhbmQgQ29uc3VsdGF0aW9uL3NuIFtTdGF0
aXN0aWNzICZhbXA7IE51bWVyaWNhbCBEYXRhXTwva2V5d29yZD48a2V5d29yZD5TcGVjaW1lbiBI
YW5kbGluZy9lYyBbRWNvbm9taWNzXTwva2V5d29yZD48a2V5d29yZD5TcGVjaW1lbiBIYW5kbGlu
Zy9zbiBbU3RhdGlzdGljcyAmYW1wOyBOdW1lcmljYWwgRGF0YV08L2tleXdvcmQ+PC9rZXl3b3Jk
cz48ZGF0ZXM+PHllYXI+MjAwNjwveWVhcj48L2RhdGVzPjxwdWItbG9jYXRpb24+RW5nbGFuZDwv
cHViLWxvY2F0aW9uPjxpc2JuPjE3NTYtMTgzMyYjeEQ7MDk1OS04MTM4PC9pc2JuPjx1cmxzPjxy
ZWxhdGVkLXVybHM+PHVybD5odHRwOi8vb3ZpZHNwLm92aWQuY29tL292aWR3ZWIuY2dpP1Q9SlMm
YW1wO1BBR0U9cmVmZXJlbmNlJmFtcDtEPW1lZDYmYW1wO05FV1M9TiZhbXA7QU49MTYzNTY5NDU8
L3VybD48dXJsPmh0dHBzOi8vb3ZpZHNwLm92aWQuY29tL292aWR3ZWIuY2dpP1Q9SlMmYW1wO0NT
Qz1ZJmFtcDtORVdTPU4mYW1wO1BBR0U9ZnVsbHRleHQmYW1wO0Q9bWVkNiZhbXA7RE89MTAuMTEz
NiUyZmJtai4zODY3OC40MDUzNzAuN0M8L3VybD48dXJsPmh0dHBzOi8vdW9lbGlicmFyeS5pZG0u
b2NsYy5vcmcvbG9naW4/dXJsPWh0dHA6Ly9yZXNvbHZlci5lYnNjb2hvc3QuY29tL29wZW51cmw/
c2lkPU9WSUQ6bWVkbGluZSZhbXA7aWQ9cG1pZDoxNjM1Njk0NSZhbXA7aWQ9ZG9pOjEwLjExMzYl
MkZibWouMzg2NzguNDA1MzcwLjdDJmFtcDtpc3NuPTA5NTktODEzOCZhbXA7aXNibj0mYW1wO3Zv
bHVtZT0zMzImYW1wO2lzc3VlPTc1MzImYW1wO3NwYWdlPTE0JmFtcDtwYWdlcz0xNC05JmFtcDtk
YXRlPTIwMDYmYW1wO3RpdGxlPUJNSiZhbXA7YXRpdGxlPVBhcnRuZXIrbm90aWZpY2F0aW9uK29m
K2NobGFteWRpYStpbmZlY3Rpb24raW4rcHJpbWFyeStjYXJlJTNBK3JhbmRvbWlzZWQrY29udHJv
bGxlZCt0cmlhbCthbmQrYW5hbHlzaXMrb2YrcmVzb3VyY2UrdXNlLiZhbXA7YXVsYXN0PUxvdyZh
bXA7cGlkPSUzQ2F1dGhvciUzRUxvdytOJTNDJTJGYXV0aG9yJTNFJmFtcDslM0NBTiUzRTE2MzU2
OTQ1JTNDJTJGQU4lM0U8L3VybD48L3JlbGF0ZWQtdXJscz48L3VybHM+PGN1c3RvbTY+IE1lZGxp
bmU8L2N1c3RvbTY+PGN1c3RvbTc+SU5jbHVkZTwvY3VzdG9tNz48ZWxlY3Ryb25pYy1yZXNvdXJj
ZS1udW0+MTAuMTEzNi9ibWouMzg2NzguNDA1MzcwLjdDPC9lbGVjdHJvbmljLXJlc291cmNlLW51
bT48cmVtb3RlLWRhdGFiYXNlLW5hbWU+T3ZpZCBNRURMSU5FKFIpICZsdDsyMDA1IHRvIDIwMDcm
Z3Q7PC9yZW1vdGUtZGF0YWJhc2UtbmFtZT48YWNjZXNzLWRhdGU+MjAwNTEyMTUvLzwvYWNjZXNz
LWRhdGU+PC9yZWNvcmQ+PC9DaXRlPjwvRW5kTm90ZT4A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Mb3c8L0F1dGhvcj48WWVhcj4yMDA2PC9ZZWFyPjxSZWNO
dW0+NzQ8L1JlY051bT48RGlzcGxheVRleHQ+PHN0eWxlIGZhY2U9InN1cGVyc2NyaXB0Ij4zOTwv
c3R5bGU+PC9EaXNwbGF5VGV4dD48cmVjb3JkPjxyZWMtbnVtYmVyPjc0PC9yZWMtbnVtYmVyPjxm
b3JlaWduLWtleXM+PGtleSBhcHA9IkVOIiBkYi1pZD0idHgwejJzOXo2OXhmZGtlczIwcXZ6OTJp
NXpmMnZyNXJ4YWV4IiB0aW1lc3RhbXA9IjE3NDIyMDM5MzAiPjc0PC9rZXk+PC9mb3JlaWduLWtl
eXM+PHJlZi10eXBlIG5hbWU9IkpvdXJuYWwgQXJ0aWNsZSI+MTc8L3JlZi10eXBlPjxjb250cmli
dXRvcnM+PGF1dGhvcnM+PGF1dGhvcj5Mb3csIE5pY29sYTwvYXV0aG9yPjxhdXRob3I+TWNDYXJ0
aHksIEFubmU8L2F1dGhvcj48YXV0aG9yPlJvYmVydHMsIFRyYWN5IEUuPC9hdXRob3I+PGF1dGhv
cj5IdWVuZ3NiZXJnLCBNaWE8L2F1dGhvcj48YXV0aG9yPlNhbmZvcmQsIEVtbWE8L2F1dGhvcj48
YXV0aG9yPlN0ZXJuZSwgSm9uYXRoYW4gQS4gQy48L2F1dGhvcj48YXV0aG9yPk1hY2xlb2QsIEpv
aG48L2F1dGhvcj48YXV0aG9yPlNhbGlzYnVyeSwgQ2hyaXM8L2F1dGhvcj48YXV0aG9yPlB5ZSwg
S2FybDwvYXV0aG9yPjxhdXRob3I+SG9sbG93YXksIEFpc2hhPC9hdXRob3I+PGF1dGhvcj5Nb3Jj
b20sIEFuZHJlYTwvYXV0aG9yPjxhdXRob3I+UGF0ZWwsIFJpdGE8L2F1dGhvcj48YXV0aG9yPlJv
Ymluc29uLCBTdXphbm5lIE0uPC9hdXRob3I+PGF1dGhvcj5Ib3JuZXIsIFBhZGR5PC9hdXRob3I+
PGF1dGhvcj5CYXJ0b24sIFBlbGhhbSBNLjwvYXV0aG9yPjxhdXRob3I+RWdnZXIsIE1hdHRoaWFz
PC9hdXRob3I+PC9hdXRob3JzPjwvY29udHJpYnV0b3JzPjx0aXRsZXM+PHRpdGxlPlBhcnRuZXIg
bm90aWZpY2F0aW9uIG9mIGNobGFteWRpYSBpbmZlY3Rpb24gaW4gcHJpbWFyeSBjYXJlOiByYW5k
b21pc2VkIGNvbnRyb2xsZWQgdHJpYWwgYW5kIGFuYWx5c2lzIG9mIHJlc291cmNlIHVzZTwvdGl0
bGU+PHNlY29uZGFyeS10aXRsZT5CTUogKENsaW5pY2FsIHJlc2VhcmNoIGVkLik8L3NlY29uZGFy
eS10aXRsZT48L3RpdGxlcz48cGVyaW9kaWNhbD48ZnVsbC10aXRsZT5CTUogKENsaW5pY2FsIHJl
c2VhcmNoIGVkLik8L2Z1bGwtdGl0bGU+PC9wZXJpb2RpY2FsPjxwYWdlcz4xNC05PC9wYWdlcz48
dm9sdW1lPjMzMjwvdm9sdW1lPjxudW1iZXI+NzUzMjwvbnVtYmVyPjxzZWN0aW9uPkxvdywgTmlj
b2xhLiBEZXBhcnRtZW50IG9mIFNvY2lhbCBNZWRpY2luZSwgVW5pdmVyc2l0eSBvZiBCcmlzdG9s
LCBCcmlzdG9sIEJTOCAyUFIuIGxvd0Bpc3BtLnVuaWJlLmNoPC9zZWN0aW9uPjxrZXl3b3Jkcz48
a2V5d29yZD5DaGxhbXlkaWEgSW5mZWN0aW9ucy9lcCBbRXBpZGVtaW9sb2d5XTwva2V5d29yZD48
a2V5d29yZD5DaGxhbXlkaWEgSW5mZWN0aW9ucy9udSBbTnVyc2luZ108L2tleXdvcmQ+PGtleXdv
cmQ+KkNobGFteWRpYSBJbmZlY3Rpb25zL3BjIFtQcmV2ZW50aW9uICZhbXA7IENvbnRyb2xdPC9r
ZXl3b3JkPjxrZXl3b3JkPkNvbnRhY3QgVHJhY2luZy9lYyBbRWNvbm9taWNzXTwva2V5d29yZD48
a2V5d29yZD4qQ29udGFjdCBUcmFjaW5nL210IFtNZXRob2RzXTwva2V5d29yZD48a2V5d29yZD5D
b3N0cyBhbmQgQ29zdCBBbmFseXNpczwva2V5d29yZD48a2V5d29yZD5FbmdsYW5kL2VwIFtFcGlk
ZW1pb2xvZ3ldPC9rZXl3b3JkPjxrZXl3b3JkPkZhbWlseSBQcmFjdGljZS9lYyBbRWNvbm9taWNz
XTwva2V5d29yZD48a2V5d29yZD5GYW1pbHkgUHJhY3RpY2Uvc24gW1N0YXRpc3RpY3MgJmFtcDsg
TnVtZXJpY2FsIERhdGFdPC9rZXl3b3JkPjxrZXl3b3JkPkZlbWFsZTwva2V5d29yZD48a2V5d29y
ZD5IZWFsdGggUmVzb3VyY2VzL3NuIFtTdGF0aXN0aWNzICZhbXA7IE51bWVyaWNhbCBEYXRhXTwv
a2V5d29yZD48a2V5d29yZD5IdW1hbnM8L2tleXdvcmQ+PGtleXdvcmQ+TWFsZTwva2V5d29yZD48
a2V5d29yZD5OdXJzZSBQcmFjdGl0aW9uZXJzL3N0IFtTdGFuZGFyZHNdPC9rZXl3b3JkPjxrZXl3
b3JkPipOdXJzZSBQcmFjdGl0aW9uZXJzL3NuIFtTdGF0aXN0aWNzICZhbXA7IE51bWVyaWNhbCBE
YXRhXTwva2V5d29yZD48a2V5d29yZD5SZWZlcnJhbCBhbmQgQ29uc3VsdGF0aW9uL3NuIFtTdGF0
aXN0aWNzICZhbXA7IE51bWVyaWNhbCBEYXRhXTwva2V5d29yZD48a2V5d29yZD5TcGVjaW1lbiBI
YW5kbGluZy9lYyBbRWNvbm9taWNzXTwva2V5d29yZD48a2V5d29yZD5TcGVjaW1lbiBIYW5kbGlu
Zy9zbiBbU3RhdGlzdGljcyAmYW1wOyBOdW1lcmljYWwgRGF0YV08L2tleXdvcmQ+PC9rZXl3b3Jk
cz48ZGF0ZXM+PHllYXI+MjAwNjwveWVhcj48L2RhdGVzPjxwdWItbG9jYXRpb24+RW5nbGFuZDwv
cHViLWxvY2F0aW9uPjxpc2JuPjE3NTYtMTgzMyYjeEQ7MDk1OS04MTM4PC9pc2JuPjx1cmxzPjxy
ZWxhdGVkLXVybHM+PHVybD5odHRwOi8vb3ZpZHNwLm92aWQuY29tL292aWR3ZWIuY2dpP1Q9SlMm
YW1wO1BBR0U9cmVmZXJlbmNlJmFtcDtEPW1lZDYmYW1wO05FV1M9TiZhbXA7QU49MTYzNTY5NDU8
L3VybD48dXJsPmh0dHBzOi8vb3ZpZHNwLm92aWQuY29tL292aWR3ZWIuY2dpP1Q9SlMmYW1wO0NT
Qz1ZJmFtcDtORVdTPU4mYW1wO1BBR0U9ZnVsbHRleHQmYW1wO0Q9bWVkNiZhbXA7RE89MTAuMTEz
NiUyZmJtai4zODY3OC40MDUzNzAuN0M8L3VybD48dXJsPmh0dHBzOi8vdW9lbGlicmFyeS5pZG0u
b2NsYy5vcmcvbG9naW4/dXJsPWh0dHA6Ly9yZXNvbHZlci5lYnNjb2hvc3QuY29tL29wZW51cmw/
c2lkPU9WSUQ6bWVkbGluZSZhbXA7aWQ9cG1pZDoxNjM1Njk0NSZhbXA7aWQ9ZG9pOjEwLjExMzYl
MkZibWouMzg2NzguNDA1MzcwLjdDJmFtcDtpc3NuPTA5NTktODEzOCZhbXA7aXNibj0mYW1wO3Zv
bHVtZT0zMzImYW1wO2lzc3VlPTc1MzImYW1wO3NwYWdlPTE0JmFtcDtwYWdlcz0xNC05JmFtcDtk
YXRlPTIwMDYmYW1wO3RpdGxlPUJNSiZhbXA7YXRpdGxlPVBhcnRuZXIrbm90aWZpY2F0aW9uK29m
K2NobGFteWRpYStpbmZlY3Rpb24raW4rcHJpbWFyeStjYXJlJTNBK3JhbmRvbWlzZWQrY29udHJv
bGxlZCt0cmlhbCthbmQrYW5hbHlzaXMrb2YrcmVzb3VyY2UrdXNlLiZhbXA7YXVsYXN0PUxvdyZh
bXA7cGlkPSUzQ2F1dGhvciUzRUxvdytOJTNDJTJGYXV0aG9yJTNFJmFtcDslM0NBTiUzRTE2MzU2
OTQ1JTNDJTJGQU4lM0U8L3VybD48L3JlbGF0ZWQtdXJscz48L3VybHM+PGN1c3RvbTY+IE1lZGxp
bmU8L2N1c3RvbTY+PGN1c3RvbTc+SU5jbHVkZTwvY3VzdG9tNz48ZWxlY3Ryb25pYy1yZXNvdXJj
ZS1udW0+MTAuMTEzNi9ibWouMzg2NzguNDA1MzcwLjdDPC9lbGVjdHJvbmljLXJlc291cmNlLW51
bT48cmVtb3RlLWRhdGFiYXNlLW5hbWU+T3ZpZCBNRURMSU5FKFIpICZsdDsyMDA1IHRvIDIwMDcm
Z3Q7PC9yZW1vdGUtZGF0YWJhc2UtbmFtZT48YWNjZXNzLWRhdGU+MjAwNTEyMTUvLzwvYWNjZXNz
LWRhdGU+PC9yZWNvcmQ+PC9DaXRlPjwvRW5kTm90ZT4A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39</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England</w:t>
            </w:r>
          </w:p>
        </w:tc>
        <w:tc>
          <w:tcPr>
            <w:tcW w:w="305" w:type="pct"/>
            <w:tcBorders>
              <w:top w:val="nil"/>
              <w:left w:val="nil"/>
              <w:bottom w:val="nil"/>
              <w:right w:val="nil"/>
            </w:tcBorders>
            <w:vAlign w:val="bottom"/>
          </w:tcPr>
          <w:p w14:paraId="459FB37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1AB4AB3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lamydia</w:t>
            </w:r>
          </w:p>
        </w:tc>
        <w:tc>
          <w:tcPr>
            <w:tcW w:w="610" w:type="pct"/>
            <w:tcBorders>
              <w:top w:val="nil"/>
              <w:left w:val="nil"/>
              <w:bottom w:val="nil"/>
              <w:right w:val="nil"/>
            </w:tcBorders>
            <w:vAlign w:val="bottom"/>
          </w:tcPr>
          <w:p w14:paraId="2018D4F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arch 2001-October 2002 (1y6m)</w:t>
            </w:r>
          </w:p>
        </w:tc>
        <w:tc>
          <w:tcPr>
            <w:tcW w:w="559" w:type="pct"/>
            <w:tcBorders>
              <w:top w:val="nil"/>
              <w:left w:val="nil"/>
              <w:bottom w:val="nil"/>
              <w:right w:val="nil"/>
            </w:tcBorders>
            <w:vAlign w:val="bottom"/>
          </w:tcPr>
          <w:p w14:paraId="73AED0D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90 / 140</w:t>
            </w:r>
          </w:p>
        </w:tc>
        <w:tc>
          <w:tcPr>
            <w:tcW w:w="863" w:type="pct"/>
            <w:tcBorders>
              <w:top w:val="nil"/>
              <w:left w:val="nil"/>
              <w:bottom w:val="nil"/>
              <w:right w:val="nil"/>
            </w:tcBorders>
            <w:vAlign w:val="bottom"/>
          </w:tcPr>
          <w:p w14:paraId="148F6C8E"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color w:val="000000"/>
                <w:sz w:val="18"/>
                <w:szCs w:val="18"/>
              </w:rPr>
              <w:t>Community  / Men and women with a positive chlamydia test who received the result at their general practice, randomly selected from the patient register.</w:t>
            </w:r>
          </w:p>
        </w:tc>
        <w:tc>
          <w:tcPr>
            <w:tcW w:w="458" w:type="pct"/>
            <w:tcBorders>
              <w:top w:val="nil"/>
              <w:left w:val="nil"/>
              <w:bottom w:val="nil"/>
              <w:right w:val="nil"/>
            </w:tcBorders>
            <w:vAlign w:val="bottom"/>
          </w:tcPr>
          <w:p w14:paraId="5D4434F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6-19: 38.5%, 20-24: 50%, 25-39: 11.5%</w:t>
            </w:r>
          </w:p>
        </w:tc>
        <w:tc>
          <w:tcPr>
            <w:tcW w:w="610" w:type="pct"/>
            <w:tcBorders>
              <w:top w:val="nil"/>
              <w:left w:val="nil"/>
              <w:bottom w:val="nil"/>
              <w:right w:val="nil"/>
            </w:tcBorders>
            <w:vAlign w:val="bottom"/>
          </w:tcPr>
          <w:p w14:paraId="1CB0B61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Deprivation in ward of residence:</w:t>
            </w:r>
            <w:r w:rsidRPr="001A16F0">
              <w:rPr>
                <w:rFonts w:ascii="Aptos Narrow" w:hAnsi="Aptos Narrow" w:cs="Calibri"/>
                <w:color w:val="000000"/>
                <w:sz w:val="18"/>
                <w:szCs w:val="18"/>
              </w:rPr>
              <w:br/>
              <w:t>low: 38.5%,</w:t>
            </w:r>
            <w:r w:rsidRPr="001A16F0">
              <w:rPr>
                <w:rFonts w:ascii="Aptos Narrow" w:hAnsi="Aptos Narrow" w:cs="Calibri"/>
                <w:color w:val="000000"/>
                <w:sz w:val="18"/>
                <w:szCs w:val="18"/>
              </w:rPr>
              <w:br/>
              <w:t>medium: 34%, high: 25.5%,</w:t>
            </w:r>
            <w:r w:rsidRPr="001A16F0">
              <w:rPr>
                <w:rFonts w:ascii="Aptos Narrow" w:hAnsi="Aptos Narrow" w:cs="Calibri"/>
                <w:color w:val="000000"/>
                <w:sz w:val="18"/>
                <w:szCs w:val="18"/>
              </w:rPr>
              <w:br/>
              <w:t>missing data: 1.25%</w:t>
            </w:r>
          </w:p>
        </w:tc>
        <w:tc>
          <w:tcPr>
            <w:tcW w:w="508" w:type="pct"/>
            <w:tcBorders>
              <w:top w:val="nil"/>
              <w:left w:val="nil"/>
              <w:bottom w:val="nil"/>
              <w:right w:val="nil"/>
            </w:tcBorders>
            <w:vAlign w:val="bottom"/>
          </w:tcPr>
          <w:p w14:paraId="4247037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White: 81.5%,</w:t>
            </w:r>
            <w:r w:rsidRPr="001A16F0">
              <w:rPr>
                <w:rFonts w:ascii="Aptos Narrow" w:hAnsi="Aptos Narrow" w:cs="Calibri"/>
                <w:color w:val="000000"/>
                <w:sz w:val="18"/>
                <w:szCs w:val="18"/>
              </w:rPr>
              <w:br/>
              <w:t>Black Caribbean: 5%,</w:t>
            </w:r>
            <w:r w:rsidRPr="001A16F0">
              <w:rPr>
                <w:rFonts w:ascii="Aptos Narrow" w:hAnsi="Aptos Narrow" w:cs="Calibri"/>
                <w:color w:val="000000"/>
                <w:sz w:val="18"/>
                <w:szCs w:val="18"/>
              </w:rPr>
              <w:br/>
              <w:t>Black Other: 2.5%,</w:t>
            </w:r>
            <w:r w:rsidRPr="001A16F0">
              <w:rPr>
                <w:rFonts w:ascii="Aptos Narrow" w:hAnsi="Aptos Narrow" w:cs="Calibri"/>
                <w:color w:val="000000"/>
                <w:sz w:val="18"/>
                <w:szCs w:val="18"/>
              </w:rPr>
              <w:br/>
              <w:t>Indian, Pakistani or Bangladeshi: 1%,</w:t>
            </w:r>
            <w:r w:rsidRPr="001A16F0">
              <w:rPr>
                <w:rFonts w:ascii="Aptos Narrow" w:hAnsi="Aptos Narrow" w:cs="Calibri"/>
                <w:color w:val="000000"/>
                <w:sz w:val="18"/>
                <w:szCs w:val="18"/>
              </w:rPr>
              <w:br/>
              <w:t>Chinese or Other: 2%,</w:t>
            </w:r>
            <w:r w:rsidRPr="001A16F0">
              <w:rPr>
                <w:rFonts w:ascii="Aptos Narrow" w:hAnsi="Aptos Narrow" w:cs="Calibri"/>
                <w:color w:val="000000"/>
                <w:sz w:val="18"/>
                <w:szCs w:val="18"/>
              </w:rPr>
              <w:br/>
              <w:t>Missing data: 8%</w:t>
            </w:r>
          </w:p>
        </w:tc>
        <w:tc>
          <w:tcPr>
            <w:tcW w:w="225" w:type="pct"/>
            <w:tcBorders>
              <w:top w:val="nil"/>
              <w:left w:val="nil"/>
              <w:bottom w:val="nil"/>
              <w:right w:val="nil"/>
            </w:tcBorders>
            <w:vAlign w:val="bottom"/>
          </w:tcPr>
          <w:p w14:paraId="395E093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65.5</w:t>
            </w:r>
          </w:p>
        </w:tc>
      </w:tr>
      <w:tr w:rsidR="001A16F0" w:rsidRPr="001A16F0" w14:paraId="47CE88EE" w14:textId="77777777" w:rsidTr="00221CC8">
        <w:trPr>
          <w:trHeight w:val="290"/>
        </w:trPr>
        <w:tc>
          <w:tcPr>
            <w:tcW w:w="405" w:type="pct"/>
            <w:tcBorders>
              <w:top w:val="nil"/>
              <w:left w:val="nil"/>
              <w:bottom w:val="nil"/>
              <w:right w:val="nil"/>
            </w:tcBorders>
            <w:noWrap/>
            <w:vAlign w:val="bottom"/>
            <w:hideMark/>
          </w:tcPr>
          <w:p w14:paraId="5FA35D6F" w14:textId="16AEA52A"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Lugada, 2010;</w:t>
            </w:r>
            <w:r w:rsidRPr="001A16F0">
              <w:rPr>
                <w:rFonts w:ascii="Aptos Narrow" w:hAnsi="Aptos Narrow" w:cs="Calibri"/>
                <w:color w:val="000000"/>
                <w:sz w:val="18"/>
                <w:szCs w:val="18"/>
              </w:rPr>
              <w:fldChar w:fldCharType="begin"/>
            </w:r>
            <w:r w:rsidR="00FF4A99">
              <w:rPr>
                <w:rFonts w:ascii="Aptos Narrow" w:hAnsi="Aptos Narrow" w:cs="Calibri"/>
                <w:color w:val="000000"/>
                <w:sz w:val="18"/>
                <w:szCs w:val="18"/>
              </w:rPr>
              <w:instrText xml:space="preserve"> ADDIN EN.CITE &lt;EndNote&gt;&lt;Cite&gt;&lt;Author&gt;Lugada&lt;/Author&gt;&lt;Year&gt;2010&lt;/Year&gt;&lt;RecNum&gt;75&lt;/RecNum&gt;&lt;DisplayText&gt;&lt;style face="superscript"&gt;40&lt;/style&gt;&lt;/DisplayText&gt;&lt;record&gt;&lt;rec-number&gt;75&lt;/rec-number&gt;&lt;foreign-keys&gt;&lt;key app="EN" db-id="tx0z2s9z69xfdkes20qvz92i5zf2vr5rxaex" timestamp="1742203930"&gt;75&lt;/key&gt;&lt;/foreign-keys&gt;&lt;ref-type name="Journal Article"&gt;17&lt;/ref-type&gt;&lt;contributors&gt;&lt;authors&gt;&lt;author&gt;Lugada, E.&lt;/author&gt;&lt;author&gt;Levin, J.&lt;/author&gt;&lt;author&gt;Abang, B.&lt;/author&gt;&lt;author&gt;Mermin, J.&lt;/author&gt;&lt;author&gt;Mugalanzi, E.&lt;/author&gt;&lt;author&gt;Namara, G.&lt;/author&gt;&lt;author&gt;Gupta, S.&lt;/author&gt;&lt;author&gt;Grosskurth, H.&lt;/author&gt;&lt;author&gt;Jaffar, S.&lt;/author&gt;&lt;author&gt;Coutinho, A.&lt;/author&gt;&lt;author&gt;Bunnell, R.&lt;/author&gt;&lt;/authors&gt;&lt;/contributors&gt;&lt;titles&gt;&lt;title&gt;Comparison of home and clinic-based HIV testing among household members of persons taking antiretroviral therapy in Uganda: Results from a randomized trial&lt;/title&gt;&lt;secondary-title&gt;J Acquir Immune Defic Syndr. &lt;/secondary-title&gt;&lt;/titles&gt;&lt;pages&gt;245-252&lt;/pages&gt;&lt;volume&gt;55&lt;/volume&gt;&lt;number&gt;2&lt;/number&gt;&lt;dates&gt;&lt;year&gt;2010&lt;/year&gt;&lt;/dates&gt;&lt;urls&gt;&lt;/urls&gt;&lt;custom6&gt;mahachi bcs&lt;/custom6&gt;&lt;custom7&gt;INclude&lt;/custom7&gt;&lt;electronic-resource-num&gt;10.1097/QAI.0b013e3181e9e069&lt;/electronic-resource-num&gt;&lt;/record&gt;&lt;/Cite&gt;&lt;/EndNote&gt;</w:instrText>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0</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ganda</w:t>
            </w:r>
          </w:p>
        </w:tc>
        <w:tc>
          <w:tcPr>
            <w:tcW w:w="305" w:type="pct"/>
            <w:tcBorders>
              <w:top w:val="nil"/>
              <w:left w:val="nil"/>
              <w:bottom w:val="nil"/>
              <w:right w:val="nil"/>
            </w:tcBorders>
            <w:vAlign w:val="bottom"/>
          </w:tcPr>
          <w:p w14:paraId="1944647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RCT</w:t>
            </w:r>
          </w:p>
        </w:tc>
        <w:tc>
          <w:tcPr>
            <w:tcW w:w="457" w:type="pct"/>
            <w:tcBorders>
              <w:top w:val="nil"/>
              <w:left w:val="nil"/>
              <w:bottom w:val="nil"/>
              <w:right w:val="nil"/>
            </w:tcBorders>
            <w:vAlign w:val="bottom"/>
          </w:tcPr>
          <w:p w14:paraId="6FCFB7D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0ECDC32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February 2005-February 2007 (2y)</w:t>
            </w:r>
          </w:p>
        </w:tc>
        <w:tc>
          <w:tcPr>
            <w:tcW w:w="559" w:type="pct"/>
            <w:tcBorders>
              <w:top w:val="nil"/>
              <w:left w:val="nil"/>
              <w:bottom w:val="nil"/>
              <w:right w:val="nil"/>
            </w:tcBorders>
            <w:vAlign w:val="bottom"/>
          </w:tcPr>
          <w:p w14:paraId="06C45A4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 / 1453</w:t>
            </w:r>
          </w:p>
        </w:tc>
        <w:tc>
          <w:tcPr>
            <w:tcW w:w="863" w:type="pct"/>
            <w:tcBorders>
              <w:top w:val="nil"/>
              <w:left w:val="nil"/>
              <w:bottom w:val="nil"/>
              <w:right w:val="nil"/>
            </w:tcBorders>
            <w:vAlign w:val="bottom"/>
          </w:tcPr>
          <w:p w14:paraId="35C7341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linic and community / A patient register was used for recruitment. Criteria were not reported.</w:t>
            </w:r>
          </w:p>
        </w:tc>
        <w:tc>
          <w:tcPr>
            <w:tcW w:w="458" w:type="pct"/>
            <w:tcBorders>
              <w:top w:val="nil"/>
              <w:left w:val="nil"/>
              <w:bottom w:val="nil"/>
              <w:right w:val="nil"/>
            </w:tcBorders>
            <w:vAlign w:val="bottom"/>
          </w:tcPr>
          <w:p w14:paraId="36267DA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610" w:type="pct"/>
            <w:tcBorders>
              <w:top w:val="nil"/>
              <w:left w:val="nil"/>
              <w:bottom w:val="nil"/>
              <w:right w:val="nil"/>
            </w:tcBorders>
            <w:vAlign w:val="bottom"/>
          </w:tcPr>
          <w:p w14:paraId="7DAFFA1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631B011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1E052E5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r>
      <w:tr w:rsidR="001A16F0" w:rsidRPr="001A16F0" w14:paraId="14BACFED" w14:textId="77777777" w:rsidTr="00221CC8">
        <w:trPr>
          <w:trHeight w:val="290"/>
        </w:trPr>
        <w:tc>
          <w:tcPr>
            <w:tcW w:w="405" w:type="pct"/>
            <w:tcBorders>
              <w:top w:val="nil"/>
              <w:left w:val="nil"/>
              <w:bottom w:val="nil"/>
              <w:right w:val="nil"/>
            </w:tcBorders>
            <w:noWrap/>
            <w:vAlign w:val="bottom"/>
            <w:hideMark/>
          </w:tcPr>
          <w:p w14:paraId="5967F271" w14:textId="62093EFC"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Lukac, 2021;</w:t>
            </w:r>
            <w:r w:rsidRPr="001A16F0">
              <w:rPr>
                <w:rFonts w:ascii="Aptos Narrow" w:hAnsi="Aptos Narrow" w:cs="Calibri"/>
                <w:color w:val="000000"/>
                <w:sz w:val="18"/>
                <w:szCs w:val="18"/>
              </w:rPr>
              <w:fldChar w:fldCharType="begin">
                <w:fldData xml:space="preserve">PEVuZE5vdGU+PENpdGU+PEF1dGhvcj5MdWthYzwvQXV0aG9yPjxZZWFyPjIwMjE8L1llYXI+PFJl
Y051bT43NjwvUmVjTnVtPjxEaXNwbGF5VGV4dD48c3R5bGUgZmFjZT0ic3VwZXJzY3JpcHQiPjQx
PC9zdHlsZT48L0Rpc3BsYXlUZXh0PjxyZWNvcmQ+PHJlYy1udW1iZXI+NzY8L3JlYy1udW1iZXI+
PGZvcmVpZ24ta2V5cz48a2V5IGFwcD0iRU4iIGRiLWlkPSJ0eDB6MnM5ejY5eGZka2VzMjBxdno5
Mmk1emYydnI1cnhhZXgiIHRpbWVzdGFtcD0iMTc0MjIwMzkzMCI+NzY8L2tleT48L2ZvcmVpZ24t
a2V5cz48cmVmLXR5cGUgbmFtZT0iSm91cm5hbCBBcnRpY2xlIj4xNzwvcmVmLXR5cGU+PGNvbnRy
aWJ1dG9ycz48YXV0aG9ycz48YXV0aG9yPkx1a2FjLCBDaHJpc3RpbmUgRC48L2F1dGhvcj48YXV0
aG9yPkNvbnNvbGFjaW9uLCBUaGVvZG9yYTwvYXV0aG9yPjxhdXRob3I+UnlhbiwgVmVuZXNzYTwv
YXV0aG9yPjxhdXRob3I+Q3VtbWluZywgRW1tYTwvYXV0aG9yPjxhdXRob3I+TWVyY2FkbywgSmFu
eW48L2F1dGhvcj48YXV0aG9yPkZvcmQsIEdlb2ZmcmV5PC9hdXRob3I+PGF1dGhvcj5PZ2lsdmll
LCBHaW5hIFMuPC9hdXRob3I+PGF1dGhvcj5HaWxiZXJ0LCBNYXJrPC9hdXRob3I+PGF1dGhvcj5H
cmVubmFuLCBUcm95PC9hdXRob3I+PGF1dGhvcj5Xb25nLCBKYXNvbjwvYXV0aG9yPjwvYXV0aG9y
cz48c2Vjb25kYXJ5LWF1dGhvcnM+PGF1dGhvcj5CY2NkYyBTeXBoaWxpcyBOdXJzZXM8L2F1dGhv
cj48L3NlY29uZGFyeS1hdXRob3JzPjwvY29udHJpYnV0b3JzPjx0aXRsZXM+PHRpdGxlPlBvcHVs
YXRpb24tTGV2ZWwgT3V0Y29tZXMgb2YgUGFydG5lciBOb3RpZmljYXRpb24gQW1vbmcgR2F5LCBC
aXNleHVhbCwgYW5kIE90aGVyIE1lbiBXaG8gUmVwb3J0IFNleCBXaXRoIE1lbiBEaWFnbm9zZWQg
V2l0aCBJbmZlY3Rpb3VzIFN5cGhpbGlzIGluIEJyaXRpc2ggQ29sdW1iaWEsIENhbmFkYTwvdGl0
bGU+PHNlY29uZGFyeS10aXRsZT5TZXggVHJhbnNtIERpcy48L3NlY29uZGFyeS10aXRsZT48L3Rp
dGxlcz48cGVyaW9kaWNhbD48ZnVsbC10aXRsZT5TZXggVHJhbnNtIERpcy48L2Z1bGwtdGl0bGU+
PC9wZXJpb2RpY2FsPjxwYWdlcz45MDEtOTA4PC9wYWdlcz48dm9sdW1lPjQ4PC92b2x1bWU+PG51
bWJlcj4xMjwvbnVtYmVyPjxzZWN0aW9uPkx1a2FjLCBDaHJpc3RpbmUgRC4gRnJvbSB0aGUgRmFj
dWx0eSBvZiBNZWRpY2luZSwgVW5pdmVyc2l0eSBvZiBCcml0aXNoIENvbHVtYmlhLiYjeEQ7Q29u
c29sYWNpb24sIFRoZW9kb3JhLiBDbGluaWNhbCBQcmV2ZW50aW9uIFNlcnZpY2VzLCBCQyBDZW50
cmUgZm9yIERpc2Vhc2UgQ29udHJvbC4mI3hEO1J5YW4sIFZlbmVzc2EuIENsaW5pY2FsIFByZXZl
bnRpb24gU2VydmljZXMsIEJDIENlbnRyZSBmb3IgRGlzZWFzZSBDb250cm9sLiYjeEQ7Q3VtbWlu
ZywgRW1tYS4gQ2xpbmljYWwgUHJldmVudGlvbiBTZXJ2aWNlcywgQkMgQ2VudHJlIGZvciBEaXNl
YXNlIENvbnRyb2wuJiN4RDtNZXJjYWRvLCBKYW55bi4gQ2xpbmljYWwgUHJldmVudGlvbiBTZXJ2
aWNlcywgQkMgQ2VudHJlIGZvciBEaXNlYXNlIENvbnRyb2wuJiN4RDtGb3JkLCBHZW9mZnJleS4g
Q2xpbmljYWwgUHJldmVudGlvbiBTZXJ2aWNlcywgQkMgQ2VudHJlIGZvciBEaXNlYXNlIENvbnRy
b2wuPC9zZWN0aW9uPjxrZXl3b3Jkcz48a2V5d29yZD5Ccml0aXNoIENvbHVtYmlhL2VwIFtFcGlk
ZW1pb2xvZ3ldPC9rZXl3b3JkPjxrZXl3b3JkPkNvbnRhY3QgVHJhY2luZzwva2V5d29yZD48a2V5
d29yZD5Ib21vc2V4dWFsaXR5LCBNYWxlPC9rZXl3b3JkPjxrZXl3b3JkPkh1bWFuczwva2V5d29y
ZD48a2V5d29yZD5NYWxlPC9rZXl3b3JkPjxrZXl3b3JkPlNleHVhbCBQYXJ0bmVyczwva2V5d29y
ZD48a2V5d29yZD4qU2V4dWFsIGFuZCBHZW5kZXIgTWlub3JpdGllczwva2V5d29yZD48a2V5d29y
ZD5TeXBoaWxpcy9kaSBbRGlhZ25vc2lzXTwva2V5d29yZD48a2V5d29yZD5TeXBoaWxpcy9lcCBb
RXBpZGVtaW9sb2d5XTwva2V5d29yZD48a2V5d29yZD4qU3lwaGlsaXM8L2tleXdvcmQ+PC9rZXl3
b3Jkcz48ZGF0ZXM+PHllYXI+MjAyMTwveWVhcj48L2RhdGVzPjxwdWItbG9jYXRpb24+VW5pdGVk
IFN0YXRlczwvcHViLWxvY2F0aW9uPjxpc2JuPjE1MzctNDUyMSYjeEQ7MDE0OC01NzE3PC9pc2Ju
Pjx1cmxzPjxyZWxhdGVkLXVybHM+PHVybD5odHRwOi8vb3ZpZHNwLm92aWQuY29tL292aWR3ZWIu
Y2dpP1Q9SlMmYW1wO1BBR0U9cmVmZXJlbmNlJmFtcDtEPW1lZDIwJmFtcDtORVdTPU4mYW1wO0FO
PTM0MDMwMTU5PC91cmw+PHVybD5odHRwczovL292aWRzcC5vdmlkLmNvbS9vdmlkd2ViLmNnaT9U
PUpTJmFtcDtDU0M9WSZhbXA7TkVXUz1OJmFtcDtQQUdFPWZ1bGx0ZXh0JmFtcDtEPW1lZDIwJmFt
cDtETz0xMC4xMDk3JTJmT0xRLjAwMDAwMDAwMDAwMDE0Nzc8L3VybD48dXJsPmh0dHBzOi8vdW9l
bGlicmFyeS5pZG0ub2NsYy5vcmcvbG9naW4/dXJsPWh0dHA6Ly9yZXNvbHZlci5lYnNjb2hvc3Qu
Y29tL29wZW51cmw/c2lkPU9WSUQ6bWVkbGluZSZhbXA7aWQ9cG1pZDozNDAzMDE1OSZhbXA7aWQ9
ZG9pOjEwLjEwOTclMkZPTFEuMDAwMDAwMDAwMDAwMTQ3NyZhbXA7aXNzbj0wMTQ4LTU3MTcmYW1w
O2lzYm49JmFtcDt2b2x1bWU9NDgmYW1wO2lzc3VlPTEyJmFtcDtzcGFnZT05MDEmYW1wO3BhZ2Vz
PTkwMS05MDgmYW1wO2RhdGU9MjAyMSZhbXA7dGl0bGU9U2V4dWFsbHkrVHJhbnNtaXR0ZWQrRGlz
ZWFzZXMmYW1wO2F0aXRsZT1Qb3B1bGF0aW9uLUxldmVsK091dGNvbWVzK29mK1BhcnRuZXIrTm90
aWZpY2F0aW9uK0Ftb25nK0dheSUyQytCaXNleHVhbCUyQythbmQrT3RoZXIrTWVuK1dobytSZXBv
cnQrU2V4K1dpdGgrTWVuK0RpYWdub3NlZCtXaXRoK0luZmVjdGlvdXMrU3lwaGlsaXMraW4rQnJp
dGlzaCtDb2x1bWJpYSUyQytDYW5hZGEuJmFtcDthdWxhc3Q9THVrYWMmYW1wO3BpZD0lM0NhdXRo
b3IlM0VMdWthYytDRCUzQyUyRmF1dGhvciUzRSZhbXA7JTNDQU4lM0UzNDAzMDE1OSUzQyUyRkFO
JTNFPC91cmw+PC9yZWxhdGVkLXVybHM+PC91cmxzPjxjdXN0b202PiBNZWRsaW5lPC9jdXN0b202
PjxjdXN0b203PklOY2x1ZGU8L2N1c3RvbTc+PGVsZWN0cm9uaWMtcmVzb3VyY2UtbnVtPjEwLjEw
OTcvT0xRLjAwMDAwMDAwMDAwMDE0Nzc8L2VsZWN0cm9uaWMtcmVzb3VyY2UtbnVtPjxyZW1vdGUt
ZGF0YWJhc2UtbmFtZT5PdmlkIE1FRExJTkUoUikgJmx0OzIwMjEmZ3Q7PC9yZW1vdGUtZGF0YWJh
c2UtbmFtZT48bW9kaWZpZWQtZGF0ZT4wPC9tb2RpZmllZC1kYXRlPjwvcmVjb3JkPjwvQ2l0ZT48
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MdWthYzwvQXV0aG9yPjxZZWFyPjIwMjE8L1llYXI+PFJl
Y051bT43NjwvUmVjTnVtPjxEaXNwbGF5VGV4dD48c3R5bGUgZmFjZT0ic3VwZXJzY3JpcHQiPjQx
PC9zdHlsZT48L0Rpc3BsYXlUZXh0PjxyZWNvcmQ+PHJlYy1udW1iZXI+NzY8L3JlYy1udW1iZXI+
PGZvcmVpZ24ta2V5cz48a2V5IGFwcD0iRU4iIGRiLWlkPSJ0eDB6MnM5ejY5eGZka2VzMjBxdno5
Mmk1emYydnI1cnhhZXgiIHRpbWVzdGFtcD0iMTc0MjIwMzkzMCI+NzY8L2tleT48L2ZvcmVpZ24t
a2V5cz48cmVmLXR5cGUgbmFtZT0iSm91cm5hbCBBcnRpY2xlIj4xNzwvcmVmLXR5cGU+PGNvbnRy
aWJ1dG9ycz48YXV0aG9ycz48YXV0aG9yPkx1a2FjLCBDaHJpc3RpbmUgRC48L2F1dGhvcj48YXV0
aG9yPkNvbnNvbGFjaW9uLCBUaGVvZG9yYTwvYXV0aG9yPjxhdXRob3I+UnlhbiwgVmVuZXNzYTwv
YXV0aG9yPjxhdXRob3I+Q3VtbWluZywgRW1tYTwvYXV0aG9yPjxhdXRob3I+TWVyY2FkbywgSmFu
eW48L2F1dGhvcj48YXV0aG9yPkZvcmQsIEdlb2ZmcmV5PC9hdXRob3I+PGF1dGhvcj5PZ2lsdmll
LCBHaW5hIFMuPC9hdXRob3I+PGF1dGhvcj5HaWxiZXJ0LCBNYXJrPC9hdXRob3I+PGF1dGhvcj5H
cmVubmFuLCBUcm95PC9hdXRob3I+PGF1dGhvcj5Xb25nLCBKYXNvbjwvYXV0aG9yPjwvYXV0aG9y
cz48c2Vjb25kYXJ5LWF1dGhvcnM+PGF1dGhvcj5CY2NkYyBTeXBoaWxpcyBOdXJzZXM8L2F1dGhv
cj48L3NlY29uZGFyeS1hdXRob3JzPjwvY29udHJpYnV0b3JzPjx0aXRsZXM+PHRpdGxlPlBvcHVs
YXRpb24tTGV2ZWwgT3V0Y29tZXMgb2YgUGFydG5lciBOb3RpZmljYXRpb24gQW1vbmcgR2F5LCBC
aXNleHVhbCwgYW5kIE90aGVyIE1lbiBXaG8gUmVwb3J0IFNleCBXaXRoIE1lbiBEaWFnbm9zZWQg
V2l0aCBJbmZlY3Rpb3VzIFN5cGhpbGlzIGluIEJyaXRpc2ggQ29sdW1iaWEsIENhbmFkYTwvdGl0
bGU+PHNlY29uZGFyeS10aXRsZT5TZXggVHJhbnNtIERpcy48L3NlY29uZGFyeS10aXRsZT48L3Rp
dGxlcz48cGVyaW9kaWNhbD48ZnVsbC10aXRsZT5TZXggVHJhbnNtIERpcy48L2Z1bGwtdGl0bGU+
PC9wZXJpb2RpY2FsPjxwYWdlcz45MDEtOTA4PC9wYWdlcz48dm9sdW1lPjQ4PC92b2x1bWU+PG51
bWJlcj4xMjwvbnVtYmVyPjxzZWN0aW9uPkx1a2FjLCBDaHJpc3RpbmUgRC4gRnJvbSB0aGUgRmFj
dWx0eSBvZiBNZWRpY2luZSwgVW5pdmVyc2l0eSBvZiBCcml0aXNoIENvbHVtYmlhLiYjeEQ7Q29u
c29sYWNpb24sIFRoZW9kb3JhLiBDbGluaWNhbCBQcmV2ZW50aW9uIFNlcnZpY2VzLCBCQyBDZW50
cmUgZm9yIERpc2Vhc2UgQ29udHJvbC4mI3hEO1J5YW4sIFZlbmVzc2EuIENsaW5pY2FsIFByZXZl
bnRpb24gU2VydmljZXMsIEJDIENlbnRyZSBmb3IgRGlzZWFzZSBDb250cm9sLiYjeEQ7Q3VtbWlu
ZywgRW1tYS4gQ2xpbmljYWwgUHJldmVudGlvbiBTZXJ2aWNlcywgQkMgQ2VudHJlIGZvciBEaXNl
YXNlIENvbnRyb2wuJiN4RDtNZXJjYWRvLCBKYW55bi4gQ2xpbmljYWwgUHJldmVudGlvbiBTZXJ2
aWNlcywgQkMgQ2VudHJlIGZvciBEaXNlYXNlIENvbnRyb2wuJiN4RDtGb3JkLCBHZW9mZnJleS4g
Q2xpbmljYWwgUHJldmVudGlvbiBTZXJ2aWNlcywgQkMgQ2VudHJlIGZvciBEaXNlYXNlIENvbnRy
b2wuPC9zZWN0aW9uPjxrZXl3b3Jkcz48a2V5d29yZD5Ccml0aXNoIENvbHVtYmlhL2VwIFtFcGlk
ZW1pb2xvZ3ldPC9rZXl3b3JkPjxrZXl3b3JkPkNvbnRhY3QgVHJhY2luZzwva2V5d29yZD48a2V5
d29yZD5Ib21vc2V4dWFsaXR5LCBNYWxlPC9rZXl3b3JkPjxrZXl3b3JkPkh1bWFuczwva2V5d29y
ZD48a2V5d29yZD5NYWxlPC9rZXl3b3JkPjxrZXl3b3JkPlNleHVhbCBQYXJ0bmVyczwva2V5d29y
ZD48a2V5d29yZD4qU2V4dWFsIGFuZCBHZW5kZXIgTWlub3JpdGllczwva2V5d29yZD48a2V5d29y
ZD5TeXBoaWxpcy9kaSBbRGlhZ25vc2lzXTwva2V5d29yZD48a2V5d29yZD5TeXBoaWxpcy9lcCBb
RXBpZGVtaW9sb2d5XTwva2V5d29yZD48a2V5d29yZD4qU3lwaGlsaXM8L2tleXdvcmQ+PC9rZXl3
b3Jkcz48ZGF0ZXM+PHllYXI+MjAyMTwveWVhcj48L2RhdGVzPjxwdWItbG9jYXRpb24+VW5pdGVk
IFN0YXRlczwvcHViLWxvY2F0aW9uPjxpc2JuPjE1MzctNDUyMSYjeEQ7MDE0OC01NzE3PC9pc2Ju
Pjx1cmxzPjxyZWxhdGVkLXVybHM+PHVybD5odHRwOi8vb3ZpZHNwLm92aWQuY29tL292aWR3ZWIu
Y2dpP1Q9SlMmYW1wO1BBR0U9cmVmZXJlbmNlJmFtcDtEPW1lZDIwJmFtcDtORVdTPU4mYW1wO0FO
PTM0MDMwMTU5PC91cmw+PHVybD5odHRwczovL292aWRzcC5vdmlkLmNvbS9vdmlkd2ViLmNnaT9U
PUpTJmFtcDtDU0M9WSZhbXA7TkVXUz1OJmFtcDtQQUdFPWZ1bGx0ZXh0JmFtcDtEPW1lZDIwJmFt
cDtETz0xMC4xMDk3JTJmT0xRLjAwMDAwMDAwMDAwMDE0Nzc8L3VybD48dXJsPmh0dHBzOi8vdW9l
bGlicmFyeS5pZG0ub2NsYy5vcmcvbG9naW4/dXJsPWh0dHA6Ly9yZXNvbHZlci5lYnNjb2hvc3Qu
Y29tL29wZW51cmw/c2lkPU9WSUQ6bWVkbGluZSZhbXA7aWQ9cG1pZDozNDAzMDE1OSZhbXA7aWQ9
ZG9pOjEwLjEwOTclMkZPTFEuMDAwMDAwMDAwMDAwMTQ3NyZhbXA7aXNzbj0wMTQ4LTU3MTcmYW1w
O2lzYm49JmFtcDt2b2x1bWU9NDgmYW1wO2lzc3VlPTEyJmFtcDtzcGFnZT05MDEmYW1wO3BhZ2Vz
PTkwMS05MDgmYW1wO2RhdGU9MjAyMSZhbXA7dGl0bGU9U2V4dWFsbHkrVHJhbnNtaXR0ZWQrRGlz
ZWFzZXMmYW1wO2F0aXRsZT1Qb3B1bGF0aW9uLUxldmVsK091dGNvbWVzK29mK1BhcnRuZXIrTm90
aWZpY2F0aW9uK0Ftb25nK0dheSUyQytCaXNleHVhbCUyQythbmQrT3RoZXIrTWVuK1dobytSZXBv
cnQrU2V4K1dpdGgrTWVuK0RpYWdub3NlZCtXaXRoK0luZmVjdGlvdXMrU3lwaGlsaXMraW4rQnJp
dGlzaCtDb2x1bWJpYSUyQytDYW5hZGEuJmFtcDthdWxhc3Q9THVrYWMmYW1wO3BpZD0lM0NhdXRo
b3IlM0VMdWthYytDRCUzQyUyRmF1dGhvciUzRSZhbXA7JTNDQU4lM0UzNDAzMDE1OSUzQyUyRkFO
JTNFPC91cmw+PC9yZWxhdGVkLXVybHM+PC91cmxzPjxjdXN0b202PiBNZWRsaW5lPC9jdXN0b202
PjxjdXN0b203PklOY2x1ZGU8L2N1c3RvbTc+PGVsZWN0cm9uaWMtcmVzb3VyY2UtbnVtPjEwLjEw
OTcvT0xRLjAwMDAwMDAwMDAwMDE0Nzc8L2VsZWN0cm9uaWMtcmVzb3VyY2UtbnVtPjxyZW1vdGUt
ZGF0YWJhc2UtbmFtZT5PdmlkIE1FRExJTkUoUikgJmx0OzIwMjEmZ3Q7PC9yZW1vdGUtZGF0YWJh
c2UtbmFtZT48bW9kaWZpZWQtZGF0ZT4wPC9tb2RpZmllZC1kYXRlPjwvcmVjb3JkPjwvQ2l0ZT48
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1</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Canada</w:t>
            </w:r>
          </w:p>
        </w:tc>
        <w:tc>
          <w:tcPr>
            <w:tcW w:w="305" w:type="pct"/>
            <w:tcBorders>
              <w:top w:val="nil"/>
              <w:left w:val="nil"/>
              <w:bottom w:val="nil"/>
              <w:right w:val="nil"/>
            </w:tcBorders>
            <w:vAlign w:val="bottom"/>
          </w:tcPr>
          <w:p w14:paraId="03CCCD0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CC</w:t>
            </w:r>
          </w:p>
        </w:tc>
        <w:tc>
          <w:tcPr>
            <w:tcW w:w="457" w:type="pct"/>
            <w:tcBorders>
              <w:top w:val="nil"/>
              <w:left w:val="nil"/>
              <w:bottom w:val="nil"/>
              <w:right w:val="nil"/>
            </w:tcBorders>
            <w:vAlign w:val="bottom"/>
          </w:tcPr>
          <w:p w14:paraId="62E2D95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yphilis</w:t>
            </w:r>
          </w:p>
        </w:tc>
        <w:tc>
          <w:tcPr>
            <w:tcW w:w="610" w:type="pct"/>
            <w:tcBorders>
              <w:top w:val="nil"/>
              <w:left w:val="nil"/>
              <w:bottom w:val="nil"/>
              <w:right w:val="nil"/>
            </w:tcBorders>
            <w:vAlign w:val="bottom"/>
          </w:tcPr>
          <w:p w14:paraId="33B9B1BB"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sz w:val="18"/>
                <w:szCs w:val="18"/>
              </w:rPr>
              <w:t>1</w:t>
            </w:r>
            <w:r w:rsidRPr="001A16F0">
              <w:rPr>
                <w:rFonts w:ascii="Aptos Narrow" w:hAnsi="Aptos Narrow" w:cs="Calibri"/>
                <w:sz w:val="18"/>
                <w:szCs w:val="18"/>
                <w:vertAlign w:val="superscript"/>
              </w:rPr>
              <w:t>st</w:t>
            </w:r>
            <w:r w:rsidRPr="001A16F0">
              <w:rPr>
                <w:rFonts w:ascii="Aptos Narrow" w:hAnsi="Aptos Narrow" w:cs="Calibri"/>
                <w:sz w:val="18"/>
                <w:szCs w:val="18"/>
              </w:rPr>
              <w:t xml:space="preserve"> January 2016-31</w:t>
            </w:r>
            <w:r w:rsidRPr="001A16F0">
              <w:rPr>
                <w:rFonts w:ascii="Aptos Narrow" w:hAnsi="Aptos Narrow" w:cs="Calibri"/>
                <w:sz w:val="18"/>
                <w:szCs w:val="18"/>
                <w:vertAlign w:val="superscript"/>
              </w:rPr>
              <w:t>st</w:t>
            </w:r>
            <w:r w:rsidRPr="001A16F0">
              <w:rPr>
                <w:rFonts w:ascii="Aptos Narrow" w:hAnsi="Aptos Narrow" w:cs="Calibri"/>
                <w:sz w:val="18"/>
                <w:szCs w:val="18"/>
              </w:rPr>
              <w:t xml:space="preserve"> December 2016 (1y)</w:t>
            </w:r>
          </w:p>
        </w:tc>
        <w:tc>
          <w:tcPr>
            <w:tcW w:w="559" w:type="pct"/>
            <w:tcBorders>
              <w:top w:val="nil"/>
              <w:left w:val="nil"/>
              <w:bottom w:val="nil"/>
              <w:right w:val="nil"/>
            </w:tcBorders>
            <w:vAlign w:val="bottom"/>
          </w:tcPr>
          <w:p w14:paraId="75E430D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648 / 281</w:t>
            </w:r>
          </w:p>
        </w:tc>
        <w:tc>
          <w:tcPr>
            <w:tcW w:w="863" w:type="pct"/>
            <w:tcBorders>
              <w:top w:val="nil"/>
              <w:left w:val="nil"/>
              <w:bottom w:val="nil"/>
              <w:right w:val="nil"/>
            </w:tcBorders>
            <w:vAlign w:val="bottom"/>
          </w:tcPr>
          <w:p w14:paraId="4E31B29E" w14:textId="77777777" w:rsidR="001A16F0" w:rsidRPr="001A16F0" w:rsidRDefault="001A16F0" w:rsidP="001A16F0">
            <w:pPr>
              <w:jc w:val="right"/>
              <w:rPr>
                <w:rFonts w:ascii="Aptos Narrow" w:hAnsi="Aptos Narrow" w:cs="Calibri"/>
                <w:sz w:val="18"/>
                <w:szCs w:val="18"/>
              </w:rPr>
            </w:pPr>
            <w:r w:rsidRPr="001A16F0">
              <w:rPr>
                <w:rFonts w:ascii="Aptos Narrow" w:hAnsi="Aptos Narrow" w:cs="Calibri"/>
                <w:color w:val="000000"/>
                <w:sz w:val="18"/>
                <w:szCs w:val="18"/>
              </w:rPr>
              <w:t>Community / A patient register was used to recruit all patients diagnosed with infectious syphilis between 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January and 3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December 2016 in BC who resided in BC and identified as gbMSM.</w:t>
            </w:r>
          </w:p>
        </w:tc>
        <w:tc>
          <w:tcPr>
            <w:tcW w:w="458" w:type="pct"/>
            <w:tcBorders>
              <w:top w:val="nil"/>
              <w:left w:val="nil"/>
              <w:bottom w:val="nil"/>
              <w:right w:val="nil"/>
            </w:tcBorders>
            <w:vAlign w:val="bottom"/>
          </w:tcPr>
          <w:p w14:paraId="639E386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dian (range): 38 (17-86)</w:t>
            </w:r>
          </w:p>
        </w:tc>
        <w:tc>
          <w:tcPr>
            <w:tcW w:w="610" w:type="pct"/>
            <w:tcBorders>
              <w:top w:val="nil"/>
              <w:left w:val="nil"/>
              <w:bottom w:val="nil"/>
              <w:right w:val="nil"/>
            </w:tcBorders>
            <w:vAlign w:val="bottom"/>
          </w:tcPr>
          <w:p w14:paraId="47E7B66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1F4DF44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0CA0ED4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0</w:t>
            </w:r>
          </w:p>
        </w:tc>
      </w:tr>
      <w:tr w:rsidR="001A16F0" w:rsidRPr="001A16F0" w14:paraId="7F546502" w14:textId="77777777" w:rsidTr="00221CC8">
        <w:trPr>
          <w:trHeight w:val="290"/>
        </w:trPr>
        <w:tc>
          <w:tcPr>
            <w:tcW w:w="405" w:type="pct"/>
            <w:tcBorders>
              <w:top w:val="nil"/>
              <w:left w:val="nil"/>
              <w:bottom w:val="nil"/>
              <w:right w:val="nil"/>
            </w:tcBorders>
            <w:vAlign w:val="bottom"/>
            <w:hideMark/>
          </w:tcPr>
          <w:p w14:paraId="5DC76D7E" w14:textId="3D6E664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Luo, 2020;</w:t>
            </w:r>
            <w:r w:rsidRPr="001A16F0">
              <w:rPr>
                <w:rFonts w:ascii="Aptos Narrow" w:hAnsi="Aptos Narrow" w:cs="Calibri"/>
                <w:color w:val="000000"/>
                <w:sz w:val="18"/>
                <w:szCs w:val="18"/>
              </w:rPr>
              <w:fldChar w:fldCharType="begin">
                <w:fldData xml:space="preserve">PEVuZE5vdGU+PENpdGU+PEF1dGhvcj5MdW88L0F1dGhvcj48WWVhcj4yMDIwPC9ZZWFyPjxSZWNO
dW0+Nzc8L1JlY051bT48RGlzcGxheVRleHQ+PHN0eWxlIGZhY2U9InN1cGVyc2NyaXB0Ij40Mjwv
c3R5bGU+PC9EaXNwbGF5VGV4dD48cmVjb3JkPjxyZWMtbnVtYmVyPjc3PC9yZWMtbnVtYmVyPjxm
b3JlaWduLWtleXM+PGtleSBhcHA9IkVOIiBkYi1pZD0idHgwejJzOXo2OXhmZGtlczIwcXZ6OTJp
NXpmMnZyNXJ4YWV4IiB0aW1lc3RhbXA9IjE3NDIyMDM5MzAiPjc3PC9rZXk+PC9mb3JlaWduLWtl
eXM+PHJlZi10eXBlIG5hbWU9IkpvdXJuYWwgQXJ0aWNsZSI+MTc8L3JlZi10eXBlPjxjb250cmli
dXRvcnM+PGF1dGhvcnM+PGF1dGhvcj5MdW8sIE1pbmd5dTwvYXV0aG9yPjxhdXRob3I+SGFubiwg
S2F0cmluYTwvYXV0aG9yPjxhdXRob3I+WmhhbmcsIEd1b21pbjwvYXV0aG9yPjxhdXRob3I+UGFu
LCBYaWFvaG9uZzwvYXV0aG9yPjxhdXRob3I+TWEsIFFpYW9xaW48L2F1dGhvcj48YXV0aG9yPkpp
YW5nLCBKdW48L2F1dGhvcj48YXV0aG9yPkNoZW4sIExpbjwvYXV0aG9yPjxhdXRob3I+WGlhLCBT
aGljaGFuZzwvYXV0aG9yPjwvYXV0aG9ycz48L2NvbnRyaWJ1dG9ycz48dGl0bGVzPjx0aXRsZT5I
SVYgdGVzdGluZyB1cHRha2UgYW5kIHlpZWxkIGFtb25nIHNleHVhbCBwYXJ0bmVycyBvZiBISVYt
cG9zaXRpdmUgbWVuIHdobyBoYXZlIHNleCB3aXRoIG1lbiBpbiBaaGVqaWFuZyBQcm92aW5jZSwg
Q2hpbmEsIDIwMTQtMjAxNjogQSBjcm9zcy1zZWN0aW9uYWwgcGlsb3Qgc3R1ZHkgb2YgYSBjaG9p
Y2UtYmFzZWQgcGFydG5lciB0cmFjaW5nIGFuZCB0ZXN0aW5nIHBhY2thZ2U8L3RpdGxlPjxzZWNv
bmRhcnktdGl0bGU+UGxvUyBvbmU8L3NlY29uZGFyeS10aXRsZT48L3RpdGxlcz48cGVyaW9kaWNh
bD48ZnVsbC10aXRsZT5QbG9TIG9uZTwvZnVsbC10aXRsZT48L3BlcmlvZGljYWw+PHBhZ2VzPmUw
MjMyMjY4PC9wYWdlcz48dm9sdW1lPjE1PC92b2x1bWU+PG51bWJlcj42PC9udW1iZXI+PHNlY3Rp
b24+THVvLCBNaW5neXUuIENlbnRlciBmb3IgRGlzZWFzZSBDb250cm9sIGFuZCBQcmV2ZW50aW9u
IG9mIFpoZWppYW5nIFByb3ZpbmNlLCBIYW5nemhvdSwgQ2hpbmEuJiN4RDtIYW5uLCBLYXRyaW5h
LiBTdXN0YWluYWJsZSBIZWFsdGggU3lzdGVtcywgU2llcnJhIExlb25lLiYjeEQ7WmhhbmcsIEd1
b21pbi4gTmF0aW9uYWwgSW1tdW5pemF0aW9uIFByb2dyYW0sIENoaW5lc2UgQ2VudGVyIGZvciBE
aXNlYXNlIENvbnRyb2wgYW5kIFByZXZlbnRpb24sIENoaW5hLiYjeEQ7UGFuLCBYaWFvaG9uZy4g
Q2VudGVyIGZvciBEaXNlYXNlIENvbnRyb2wgYW5kIFByZXZlbnRpb24gb2YgWmhlamlhbmcgUHJv
dmluY2UsIEhhbmd6aG91LCBDaGluYS4mI3hEO01hLCBRaWFvcWluLiBDZW50ZXIgZm9yIERpc2Vh
c2UgQ29udHJvbCBhbmQgUHJldmVudGlvbiBvZiBaaGVqaWFuZyBQcm92aW5jZSwgSGFuZ3pob3Us
IENoaW5hLiYjeEQ7SmlhbmcsIEp1bi4gQ2VudGVyIGZvciBEaXNlYXNlIENvbnRyb2wgYW5kIFBy
ZXZlbnRpb24gb2YgWmhlamlhbmcgUHJvdmluY2UsIEhhbmd6aG91LCBDaGluYS4mI3hEO0NoZW4s
IExpbi4gQ2VudGVyIGZvciBEaXNlYXNlIENvbnRyb2wgYW5kIFByZXZlbnRpb24gb2YgWmhlamlh
bmcgUHJvdmluY2UsIEhhbmd6aG91LCBDaGluYS4mI3hEO1hpYSwgU2hpY2hhbmcuIENlbnRlciBm
b3IgRGlzZWFzZSBDb250cm9sIGFuZCBQcmV2ZW50aW9uIG9mIFpoZWppYW5nIFByb3ZpbmNlLCBI
YW5nemhvdSwgQ2hpbmEuPC9zZWN0aW9uPjxrZXl3b3Jkcz48a2V5d29yZD5BZHVsdDwva2V5d29y
ZD48a2V5d29yZD5DaGluYS9lcCBbRXBpZGVtaW9sb2d5XTwva2V5d29yZD48a2V5d29yZD4qQ2hv
aWNlIEJlaGF2aW9yPC9rZXl3b3JkPjxrZXl3b3JkPipDb250YWN0IFRyYWNpbmcvc24gW1N0YXRp
c3RpY3MgJmFtcDsgTnVtZXJpY2FsIERhdGFdPC9rZXl3b3JkPjxrZXl3b3JkPkNyb3NzLVNlY3Rp
b25hbCBTdHVkaWVzPC9rZXl3b3JkPjxrZXl3b3JkPkRpc2Nsb3N1cmU8L2tleXdvcmQ+PGtleXdv
cmQ+KkhJViBJbmZlY3Rpb25zL2RpIFtEaWFnbm9zaXNdPC9rZXl3b3JkPjxrZXl3b3JkPkhJViBJ
bmZlY3Rpb25zL2VwIFtFcGlkZW1pb2xvZ3ldPC9rZXl3b3JkPjxrZXl3b3JkPkhJViBJbmZlY3Rp
b25zL3RtIFtUcmFuc21pc3Npb25dPC9rZXl3b3JkPjxrZXl3b3JkPipIb21vc2V4dWFsaXR5LCBN
YWxlPC9rZXl3b3JkPjxrZXl3b3JkPkh1bWFuczwva2V5d29yZD48a2V5d29yZD5NYWxlPC9rZXl3
b3JkPjxrZXl3b3JkPk1hc3MgU2NyZWVuaW5nL3B4IFtQc3ljaG9sb2d5XTwva2V5d29yZD48a2V5
d29yZD4qTWFzcyBTY3JlZW5pbmcvc24gW1N0YXRpc3RpY3MgJmFtcDsgTnVtZXJpY2FsIERhdGFd
PC9rZXl3b3JkPjxrZXl3b3JkPlBpbG90IFByb2plY3RzPC9rZXl3b3JkPjxrZXl3b3JkPipTZXh1
YWwgUGFydG5lcnM8L2tleXdvcmQ+PGtleXdvcmQ+WW91bmcgQWR1bHQ8L2tleXdvcmQ+PC9rZXl3
b3Jkcz48ZGF0ZXM+PHllYXI+MjAyMDwveWVhcj48L2RhdGVzPjxwdWItbG9jYXRpb24+VW5pdGVk
IFN0YXRlczwvcHViLWxvY2F0aW9uPjxpc2JuPjE5MzItNjIwMzwvaXNibj48dXJscz48cmVsYXRl
ZC11cmxzPjx1cmw+aHR0cDovL292aWRzcC5vdmlkLmNvbS9vdmlkd2ViLmNnaT9UPUpTJmFtcDtQ
QUdFPXJlZmVyZW5jZSZhbXA7RD1tZWQxOCZhbXA7TkVXUz1OJmFtcDtBTj0zMjQ5NzExNDwvdXJs
Pjx1cmw+aHR0cHM6Ly9vdmlkc3Aub3ZpZC5jb20vb3ZpZHdlYi5jZ2k/VD1KUyZhbXA7Q1NDPVkm
YW1wO05FV1M9TiZhbXA7UEFHRT1mdWxsdGV4dCZhbXA7RD1tZWQxOCZhbXA7RE89MTAuMTM3MSUy
ZmpvdXJuYWwucG9uZS4wMjMyMjY4PC91cmw+PHVybD5odHRwczovL3VvZWxpYnJhcnkuaWRtLm9j
bGMub3JnL2xvZ2luP3VybD1odHRwOi8vcmVzb2x2ZXIuZWJzY29ob3N0LmNvbS9vcGVudXJsP3Np
ZD1PVklEOm1lZGxpbmUmYW1wO2lkPXBtaWQ6MzI0OTcxMTQmYW1wO2lkPWRvaToxMC4xMzcxJTJG
am91cm5hbC5wb25lLjAyMzIyNjgmYW1wO2lzc249MTkzMi02MjAzJmFtcDtpc2JuPSZhbXA7dm9s
dW1lPTE1JmFtcDtpc3N1ZT02JmFtcDtzcGFnZT1lMDIzMjI2OCZhbXA7cGFnZXM9ZTAyMzIyNjgm
YW1wO2RhdGU9MjAyMCZhbXA7dGl0bGU9UExvUytPTkUrJTVCRWxlY3Ryb25pYytSZXNvdXJjZSU1
RCZhbXA7YXRpdGxlPUhJVit0ZXN0aW5nK3VwdGFrZSthbmQreWllbGQrYW1vbmcrc2V4dWFsK3Bh
cnRuZXJzK29mK0hJVi1wb3NpdGl2ZSttZW4rd2hvK2hhdmUrc2V4K3dpdGgrbWVuK2luK1poZWpp
YW5nK1Byb3ZpbmNlJTJDK0NoaW5hJTJDKzIwMTQtMjAxNiUzQStBK2Nyb3NzLXNlY3Rpb25hbCtw
aWxvdCtzdHVkeStvZithK2Nob2ljZS1iYXNlZCtwYXJ0bmVyK3RyYWNpbmcrYW5kK3Rlc3Rpbmcr
cGFja2FnZS4mYW1wO2F1bGFzdD1MdW8mYW1wO3BpZD0lM0NhdXRob3IlM0VMdW8rTSUzQyUyRmF1
dGhvciUzRSZhbXA7JTNDQU4lM0UzMjQ5NzExNCUzQyUyRkFOJTNFPC91cmw+PHVybD5odHRwczov
L2pvdXJuYWxzLnBsb3Mub3JnL3Bsb3NvbmUvYXJ0aWNsZS9maWxlP2lkPTEwLjEzNzEvam91cm5h
bC5wb25lLjAyMzIyNjgmYW1wO3R5cGU9cHJpbnRhYmxlPC91cmw+PC9yZWxhdGVkLXVybHM+PC91
cmxzPjxjdXN0b202PiBNZWRsaW5lPC9jdXN0b202PjxjdXN0b203PklOY2x1ZGU8L2N1c3RvbTc+
PGVsZWN0cm9uaWMtcmVzb3VyY2UtbnVtPjEwLjEzNzEvam91cm5hbC5wb25lLjAyMzIyNjg8L2Vs
ZWN0cm9uaWMtcmVzb3VyY2UtbnVtPjxyZW1vdGUtZGF0YWJhc2UtbmFtZT5PdmlkIE1FRExJTkUo
UikgJmx0OzIwMjAmZ3Q7PC9yZW1vdGUtZGF0YWJhc2UtbmFtZT48YWNjZXNzLWRhdGU+MjAyMDA2
MDQvLzwvYWNjZXNzLWRhdGU+PG1vZGlmaWVkLWRhdGU+MDwvbW9kaWZpZWQtZGF0ZT48L3JlY29y
ZD48L0NpdGU+PC9FbmROb3RlPn==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MdW88L0F1dGhvcj48WWVhcj4yMDIwPC9ZZWFyPjxSZWNO
dW0+Nzc8L1JlY051bT48RGlzcGxheVRleHQ+PHN0eWxlIGZhY2U9InN1cGVyc2NyaXB0Ij40Mjwv
c3R5bGU+PC9EaXNwbGF5VGV4dD48cmVjb3JkPjxyZWMtbnVtYmVyPjc3PC9yZWMtbnVtYmVyPjxm
b3JlaWduLWtleXM+PGtleSBhcHA9IkVOIiBkYi1pZD0idHgwejJzOXo2OXhmZGtlczIwcXZ6OTJp
NXpmMnZyNXJ4YWV4IiB0aW1lc3RhbXA9IjE3NDIyMDM5MzAiPjc3PC9rZXk+PC9mb3JlaWduLWtl
eXM+PHJlZi10eXBlIG5hbWU9IkpvdXJuYWwgQXJ0aWNsZSI+MTc8L3JlZi10eXBlPjxjb250cmli
dXRvcnM+PGF1dGhvcnM+PGF1dGhvcj5MdW8sIE1pbmd5dTwvYXV0aG9yPjxhdXRob3I+SGFubiwg
S2F0cmluYTwvYXV0aG9yPjxhdXRob3I+WmhhbmcsIEd1b21pbjwvYXV0aG9yPjxhdXRob3I+UGFu
LCBYaWFvaG9uZzwvYXV0aG9yPjxhdXRob3I+TWEsIFFpYW9xaW48L2F1dGhvcj48YXV0aG9yPkpp
YW5nLCBKdW48L2F1dGhvcj48YXV0aG9yPkNoZW4sIExpbjwvYXV0aG9yPjxhdXRob3I+WGlhLCBT
aGljaGFuZzwvYXV0aG9yPjwvYXV0aG9ycz48L2NvbnRyaWJ1dG9ycz48dGl0bGVzPjx0aXRsZT5I
SVYgdGVzdGluZyB1cHRha2UgYW5kIHlpZWxkIGFtb25nIHNleHVhbCBwYXJ0bmVycyBvZiBISVYt
cG9zaXRpdmUgbWVuIHdobyBoYXZlIHNleCB3aXRoIG1lbiBpbiBaaGVqaWFuZyBQcm92aW5jZSwg
Q2hpbmEsIDIwMTQtMjAxNjogQSBjcm9zcy1zZWN0aW9uYWwgcGlsb3Qgc3R1ZHkgb2YgYSBjaG9p
Y2UtYmFzZWQgcGFydG5lciB0cmFjaW5nIGFuZCB0ZXN0aW5nIHBhY2thZ2U8L3RpdGxlPjxzZWNv
bmRhcnktdGl0bGU+UGxvUyBvbmU8L3NlY29uZGFyeS10aXRsZT48L3RpdGxlcz48cGVyaW9kaWNh
bD48ZnVsbC10aXRsZT5QbG9TIG9uZTwvZnVsbC10aXRsZT48L3BlcmlvZGljYWw+PHBhZ2VzPmUw
MjMyMjY4PC9wYWdlcz48dm9sdW1lPjE1PC92b2x1bWU+PG51bWJlcj42PC9udW1iZXI+PHNlY3Rp
b24+THVvLCBNaW5neXUuIENlbnRlciBmb3IgRGlzZWFzZSBDb250cm9sIGFuZCBQcmV2ZW50aW9u
IG9mIFpoZWppYW5nIFByb3ZpbmNlLCBIYW5nemhvdSwgQ2hpbmEuJiN4RDtIYW5uLCBLYXRyaW5h
LiBTdXN0YWluYWJsZSBIZWFsdGggU3lzdGVtcywgU2llcnJhIExlb25lLiYjeEQ7WmhhbmcsIEd1
b21pbi4gTmF0aW9uYWwgSW1tdW5pemF0aW9uIFByb2dyYW0sIENoaW5lc2UgQ2VudGVyIGZvciBE
aXNlYXNlIENvbnRyb2wgYW5kIFByZXZlbnRpb24sIENoaW5hLiYjeEQ7UGFuLCBYaWFvaG9uZy4g
Q2VudGVyIGZvciBEaXNlYXNlIENvbnRyb2wgYW5kIFByZXZlbnRpb24gb2YgWmhlamlhbmcgUHJv
dmluY2UsIEhhbmd6aG91LCBDaGluYS4mI3hEO01hLCBRaWFvcWluLiBDZW50ZXIgZm9yIERpc2Vh
c2UgQ29udHJvbCBhbmQgUHJldmVudGlvbiBvZiBaaGVqaWFuZyBQcm92aW5jZSwgSGFuZ3pob3Us
IENoaW5hLiYjeEQ7SmlhbmcsIEp1bi4gQ2VudGVyIGZvciBEaXNlYXNlIENvbnRyb2wgYW5kIFBy
ZXZlbnRpb24gb2YgWmhlamlhbmcgUHJvdmluY2UsIEhhbmd6aG91LCBDaGluYS4mI3hEO0NoZW4s
IExpbi4gQ2VudGVyIGZvciBEaXNlYXNlIENvbnRyb2wgYW5kIFByZXZlbnRpb24gb2YgWmhlamlh
bmcgUHJvdmluY2UsIEhhbmd6aG91LCBDaGluYS4mI3hEO1hpYSwgU2hpY2hhbmcuIENlbnRlciBm
b3IgRGlzZWFzZSBDb250cm9sIGFuZCBQcmV2ZW50aW9uIG9mIFpoZWppYW5nIFByb3ZpbmNlLCBI
YW5nemhvdSwgQ2hpbmEuPC9zZWN0aW9uPjxrZXl3b3Jkcz48a2V5d29yZD5BZHVsdDwva2V5d29y
ZD48a2V5d29yZD5DaGluYS9lcCBbRXBpZGVtaW9sb2d5XTwva2V5d29yZD48a2V5d29yZD4qQ2hv
aWNlIEJlaGF2aW9yPC9rZXl3b3JkPjxrZXl3b3JkPipDb250YWN0IFRyYWNpbmcvc24gW1N0YXRp
c3RpY3MgJmFtcDsgTnVtZXJpY2FsIERhdGFdPC9rZXl3b3JkPjxrZXl3b3JkPkNyb3NzLVNlY3Rp
b25hbCBTdHVkaWVzPC9rZXl3b3JkPjxrZXl3b3JkPkRpc2Nsb3N1cmU8L2tleXdvcmQ+PGtleXdv
cmQ+KkhJViBJbmZlY3Rpb25zL2RpIFtEaWFnbm9zaXNdPC9rZXl3b3JkPjxrZXl3b3JkPkhJViBJ
bmZlY3Rpb25zL2VwIFtFcGlkZW1pb2xvZ3ldPC9rZXl3b3JkPjxrZXl3b3JkPkhJViBJbmZlY3Rp
b25zL3RtIFtUcmFuc21pc3Npb25dPC9rZXl3b3JkPjxrZXl3b3JkPipIb21vc2V4dWFsaXR5LCBN
YWxlPC9rZXl3b3JkPjxrZXl3b3JkPkh1bWFuczwva2V5d29yZD48a2V5d29yZD5NYWxlPC9rZXl3
b3JkPjxrZXl3b3JkPk1hc3MgU2NyZWVuaW5nL3B4IFtQc3ljaG9sb2d5XTwva2V5d29yZD48a2V5
d29yZD4qTWFzcyBTY3JlZW5pbmcvc24gW1N0YXRpc3RpY3MgJmFtcDsgTnVtZXJpY2FsIERhdGFd
PC9rZXl3b3JkPjxrZXl3b3JkPlBpbG90IFByb2plY3RzPC9rZXl3b3JkPjxrZXl3b3JkPipTZXh1
YWwgUGFydG5lcnM8L2tleXdvcmQ+PGtleXdvcmQ+WW91bmcgQWR1bHQ8L2tleXdvcmQ+PC9rZXl3
b3Jkcz48ZGF0ZXM+PHllYXI+MjAyMDwveWVhcj48L2RhdGVzPjxwdWItbG9jYXRpb24+VW5pdGVk
IFN0YXRlczwvcHViLWxvY2F0aW9uPjxpc2JuPjE5MzItNjIwMzwvaXNibj48dXJscz48cmVsYXRl
ZC11cmxzPjx1cmw+aHR0cDovL292aWRzcC5vdmlkLmNvbS9vdmlkd2ViLmNnaT9UPUpTJmFtcDtQ
QUdFPXJlZmVyZW5jZSZhbXA7RD1tZWQxOCZhbXA7TkVXUz1OJmFtcDtBTj0zMjQ5NzExNDwvdXJs
Pjx1cmw+aHR0cHM6Ly9vdmlkc3Aub3ZpZC5jb20vb3ZpZHdlYi5jZ2k/VD1KUyZhbXA7Q1NDPVkm
YW1wO05FV1M9TiZhbXA7UEFHRT1mdWxsdGV4dCZhbXA7RD1tZWQxOCZhbXA7RE89MTAuMTM3MSUy
ZmpvdXJuYWwucG9uZS4wMjMyMjY4PC91cmw+PHVybD5odHRwczovL3VvZWxpYnJhcnkuaWRtLm9j
bGMub3JnL2xvZ2luP3VybD1odHRwOi8vcmVzb2x2ZXIuZWJzY29ob3N0LmNvbS9vcGVudXJsP3Np
ZD1PVklEOm1lZGxpbmUmYW1wO2lkPXBtaWQ6MzI0OTcxMTQmYW1wO2lkPWRvaToxMC4xMzcxJTJG
am91cm5hbC5wb25lLjAyMzIyNjgmYW1wO2lzc249MTkzMi02MjAzJmFtcDtpc2JuPSZhbXA7dm9s
dW1lPTE1JmFtcDtpc3N1ZT02JmFtcDtzcGFnZT1lMDIzMjI2OCZhbXA7cGFnZXM9ZTAyMzIyNjgm
YW1wO2RhdGU9MjAyMCZhbXA7dGl0bGU9UExvUytPTkUrJTVCRWxlY3Ryb25pYytSZXNvdXJjZSU1
RCZhbXA7YXRpdGxlPUhJVit0ZXN0aW5nK3VwdGFrZSthbmQreWllbGQrYW1vbmcrc2V4dWFsK3Bh
cnRuZXJzK29mK0hJVi1wb3NpdGl2ZSttZW4rd2hvK2hhdmUrc2V4K3dpdGgrbWVuK2luK1poZWpp
YW5nK1Byb3ZpbmNlJTJDK0NoaW5hJTJDKzIwMTQtMjAxNiUzQStBK2Nyb3NzLXNlY3Rpb25hbCtw
aWxvdCtzdHVkeStvZithK2Nob2ljZS1iYXNlZCtwYXJ0bmVyK3RyYWNpbmcrYW5kK3Rlc3Rpbmcr
cGFja2FnZS4mYW1wO2F1bGFzdD1MdW8mYW1wO3BpZD0lM0NhdXRob3IlM0VMdW8rTSUzQyUyRmF1
dGhvciUzRSZhbXA7JTNDQU4lM0UzMjQ5NzExNCUzQyUyRkFOJTNFPC91cmw+PHVybD5odHRwczov
L2pvdXJuYWxzLnBsb3Mub3JnL3Bsb3NvbmUvYXJ0aWNsZS9maWxlP2lkPTEwLjEzNzEvam91cm5h
bC5wb25lLjAyMzIyNjgmYW1wO3R5cGU9cHJpbnRhYmxlPC91cmw+PC9yZWxhdGVkLXVybHM+PC91
cmxzPjxjdXN0b202PiBNZWRsaW5lPC9jdXN0b202PjxjdXN0b203PklOY2x1ZGU8L2N1c3RvbTc+
PGVsZWN0cm9uaWMtcmVzb3VyY2UtbnVtPjEwLjEzNzEvam91cm5hbC5wb25lLjAyMzIyNjg8L2Vs
ZWN0cm9uaWMtcmVzb3VyY2UtbnVtPjxyZW1vdGUtZGF0YWJhc2UtbmFtZT5PdmlkIE1FRExJTkUo
UikgJmx0OzIwMjAmZ3Q7PC9yZW1vdGUtZGF0YWJhc2UtbmFtZT48YWNjZXNzLWRhdGU+MjAyMDA2
MDQvLzwvYWNjZXNzLWRhdGU+PG1vZGlmaWVkLWRhdGU+MDwvbW9kaWZpZWQtZGF0ZT48L3JlY29y
ZD48L0NpdGU+PC9FbmROb3RlPn==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2</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China</w:t>
            </w:r>
          </w:p>
        </w:tc>
        <w:tc>
          <w:tcPr>
            <w:tcW w:w="305" w:type="pct"/>
            <w:tcBorders>
              <w:top w:val="nil"/>
              <w:left w:val="nil"/>
              <w:bottom w:val="nil"/>
              <w:right w:val="nil"/>
            </w:tcBorders>
            <w:vAlign w:val="bottom"/>
          </w:tcPr>
          <w:p w14:paraId="46C0760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CC</w:t>
            </w:r>
          </w:p>
        </w:tc>
        <w:tc>
          <w:tcPr>
            <w:tcW w:w="457" w:type="pct"/>
            <w:tcBorders>
              <w:top w:val="nil"/>
              <w:left w:val="nil"/>
              <w:bottom w:val="nil"/>
              <w:right w:val="nil"/>
            </w:tcBorders>
            <w:vAlign w:val="bottom"/>
          </w:tcPr>
          <w:p w14:paraId="607CE30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321E606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une 2014-June 2016 (2y)</w:t>
            </w:r>
          </w:p>
        </w:tc>
        <w:tc>
          <w:tcPr>
            <w:tcW w:w="559" w:type="pct"/>
            <w:tcBorders>
              <w:top w:val="nil"/>
              <w:left w:val="nil"/>
              <w:bottom w:val="nil"/>
              <w:right w:val="nil"/>
            </w:tcBorders>
            <w:vAlign w:val="bottom"/>
          </w:tcPr>
          <w:p w14:paraId="5264451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495 / 466</w:t>
            </w:r>
          </w:p>
        </w:tc>
        <w:tc>
          <w:tcPr>
            <w:tcW w:w="863" w:type="pct"/>
            <w:tcBorders>
              <w:top w:val="nil"/>
              <w:left w:val="nil"/>
              <w:bottom w:val="nil"/>
              <w:right w:val="nil"/>
            </w:tcBorders>
            <w:vAlign w:val="bottom"/>
          </w:tcPr>
          <w:p w14:paraId="6BBBC47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VCT clinic / Male clinic attendees: ≥18 years old; newly diagnosed as HIV positive within one month; and disclosed male sexual partners to VCT staff in pre- or post-testing counselling at the time of diagnosis. Included contacts: individuals reported to be sexual partners of ICs in post-testing counselling at the time of HIV testing. Index cases and contacts were excluded if they had cognitive impairment, a severe AIDS complication or other illnesses requiring hospitalization, or disabilities.</w:t>
            </w:r>
          </w:p>
        </w:tc>
        <w:tc>
          <w:tcPr>
            <w:tcW w:w="458" w:type="pct"/>
            <w:tcBorders>
              <w:top w:val="nil"/>
              <w:left w:val="nil"/>
              <w:bottom w:val="nil"/>
              <w:right w:val="nil"/>
            </w:tcBorders>
            <w:vAlign w:val="bottom"/>
          </w:tcPr>
          <w:p w14:paraId="1D6C26A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39.5 (SD 9.6)</w:t>
            </w:r>
          </w:p>
        </w:tc>
        <w:tc>
          <w:tcPr>
            <w:tcW w:w="610" w:type="pct"/>
            <w:tcBorders>
              <w:top w:val="nil"/>
              <w:left w:val="nil"/>
              <w:bottom w:val="nil"/>
              <w:right w:val="nil"/>
            </w:tcBorders>
            <w:vAlign w:val="bottom"/>
          </w:tcPr>
          <w:p w14:paraId="5912A077"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ducation level:</w:t>
            </w:r>
          </w:p>
          <w:p w14:paraId="3AA2D4F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rimary school or below: 7.0%,</w:t>
            </w:r>
          </w:p>
          <w:p w14:paraId="13D1CCF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iddle school: 19.5%,</w:t>
            </w:r>
          </w:p>
          <w:p w14:paraId="72B2195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gh school: 23.3%,</w:t>
            </w:r>
          </w:p>
          <w:p w14:paraId="358416F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llege or above: 47.5%,</w:t>
            </w:r>
          </w:p>
          <w:p w14:paraId="2772109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issing: 2.7%</w:t>
            </w:r>
          </w:p>
        </w:tc>
        <w:tc>
          <w:tcPr>
            <w:tcW w:w="508" w:type="pct"/>
            <w:tcBorders>
              <w:top w:val="nil"/>
              <w:left w:val="nil"/>
              <w:bottom w:val="nil"/>
              <w:right w:val="nil"/>
            </w:tcBorders>
            <w:vAlign w:val="bottom"/>
          </w:tcPr>
          <w:p w14:paraId="5DF4662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03FF971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0</w:t>
            </w:r>
          </w:p>
        </w:tc>
      </w:tr>
      <w:tr w:rsidR="001A16F0" w:rsidRPr="001A16F0" w14:paraId="458CB6E5" w14:textId="77777777" w:rsidTr="00221CC8">
        <w:trPr>
          <w:trHeight w:val="290"/>
        </w:trPr>
        <w:tc>
          <w:tcPr>
            <w:tcW w:w="405" w:type="pct"/>
            <w:tcBorders>
              <w:top w:val="nil"/>
              <w:left w:val="nil"/>
              <w:bottom w:val="nil"/>
              <w:right w:val="nil"/>
            </w:tcBorders>
            <w:vAlign w:val="bottom"/>
            <w:hideMark/>
          </w:tcPr>
          <w:p w14:paraId="63B3F024" w14:textId="347533A9"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alave, 2008;</w:t>
            </w:r>
            <w:r w:rsidRPr="001A16F0">
              <w:rPr>
                <w:rFonts w:ascii="Aptos Narrow" w:hAnsi="Aptos Narrow" w:cs="Calibri"/>
                <w:color w:val="000000"/>
                <w:sz w:val="18"/>
                <w:szCs w:val="18"/>
              </w:rPr>
              <w:fldChar w:fldCharType="begin">
                <w:fldData xml:space="preserve">PEVuZE5vdGU+PENpdGU+PEF1dGhvcj5NYWxhdmU8L0F1dGhvcj48WWVhcj4yMDA4PC9ZZWFyPjxS
ZWNOdW0+Nzk8L1JlY051bT48RGlzcGxheVRleHQ+PHN0eWxlIGZhY2U9InN1cGVyc2NyaXB0Ij40
Mzwvc3R5bGU+PC9EaXNwbGF5VGV4dD48cmVjb3JkPjxyZWMtbnVtYmVyPjc5PC9yZWMtbnVtYmVy
Pjxmb3JlaWduLWtleXM+PGtleSBhcHA9IkVOIiBkYi1pZD0idHgwejJzOXo2OXhmZGtlczIwcXZ6
OTJpNXpmMnZyNXJ4YWV4IiB0aW1lc3RhbXA9IjE3NDIyMDM5MzAiPjc5PC9rZXk+PC9mb3JlaWdu
LWtleXM+PHJlZi10eXBlIG5hbWU9IkpvdXJuYWwgQXJ0aWNsZSI+MTc8L3JlZi10eXBlPjxjb250
cmlidXRvcnM+PGF1dGhvcnM+PGF1dGhvcj5NYWxhdmUsIE1hdXJlZW4gQy48L2F1dGhvcj48YXV0
aG9yPlNoYWgsIERpcGFsPC9hdXRob3I+PGF1dGhvcj5TYWNrb2ZmLCBKdWRpdGggRS48L2F1dGhv
cj48YXV0aG9yPlJ1YmluLCBTdGV2ZTwvYXV0aG9yPjxhdXRob3I+QmVnaWVyLCBFbGl6YWJldGgg
TS48L2F1dGhvcj48L2F1dGhvcnM+PC9jb250cmlidXRvcnM+PHRpdGxlcz48dGl0bGU+SHVtYW4g
aW1tdW5vZGVmaWNpZW5jeSB2aXJ1cyBwYXJ0bmVyIGVsaWNpdGF0aW9uIGFuZCBub3RpZmljYXRp
b24gaW4gbmV3IHlvcmsgY2l0eTogcHVibGljIGhlYWx0aCBkb2VzIGl0IGJldHRlcjwvdGl0bGU+
PHNlY29uZGFyeS10aXRsZT5TZXggVHJhbnNtIERpcy48L3NlY29uZGFyeS10aXRsZT48L3RpdGxl
cz48cGVyaW9kaWNhbD48ZnVsbC10aXRsZT5TZXggVHJhbnNtIERpcy48L2Z1bGwtdGl0bGU+PC9w
ZXJpb2RpY2FsPjxwYWdlcz44NjktNzY8L3BhZ2VzPjx2b2x1bWU+MzU8L3ZvbHVtZT48bnVtYmVy
PjEwPC9udW1iZXI+PHNlY3Rpb24+TWFsYXZlLCBNYXVyZWVuIEMuIEJ1cmVhdSBvZiBISVYvQUlE
UyBQcmV2ZW50aW9uIGFuZCBDb250cm9sLCBOZXcgWW9yayBDaXR5IERlcGFydG1lbnQgb2YgSGVh
bHRoIGFuZCBNZW50YWwgSHlnaWVuZSwgNDAgV29ydGggU3RyZWV0LCAxNTEzLCBDTi1BLzEsIE5l
dyBZb3JrLCBOWSAxMDAxMywgVVNBLiBtbWFsYXZlQGhlYWx0aC5ueWMuZ292PC9zZWN0aW9uPjxr
ZXl3b3Jkcz48a2V5d29yZD5BZG9sZXNjZW50PC9rZXl3b3JkPjxrZXl3b3JkPkFkdWx0PC9rZXl3
b3JkPjxrZXl3b3JkPkNvbW11bml0eSBIZWFsdGggQ2VudGVycy9vZyBbT3JnYW5pemF0aW9uICZh
bXA7IEFkbWluaXN0cmF0aW9uXTwva2V5d29yZD48a2V5d29yZD4qQ29udGFjdCBUcmFjaW5nPC9r
ZXl3b3JkPjxrZXl3b3JkPkZlbWFsZTwva2V5d29yZD48a2V5d29yZD4qSElWIEluZmVjdGlvbnMv
ZGkgW0RpYWdub3Npc108L2tleXdvcmQ+PGtleXdvcmQ+SElWIEluZmVjdGlvbnMvZXAgW0VwaWRl
bWlvbG9neV08L2tleXdvcmQ+PGtleXdvcmQ+SElWIEluZmVjdGlvbnMvcGMgW1ByZXZlbnRpb24g
JmFtcDsgQ29udHJvbF08L2tleXdvcmQ+PGtleXdvcmQ+SElWIEluZmVjdGlvbnMvdG0gW1RyYW5z
bWlzc2lvbl08L2tleXdvcmQ+PGtleXdvcmQ+SHVtYW5zPC9rZXl3b3JkPjxrZXl3b3JkPk1hbGU8
L2tleXdvcmQ+PGtleXdvcmQ+TWlkZGxlIEFnZWQ8L2tleXdvcmQ+PGtleXdvcmQ+TmV3IFlvcmsg
Q2l0eTwva2V5d29yZD48a2V5d29yZD5QaHlzaWNpYW5zPC9rZXl3b3JkPjxrZXl3b3JkPipQdWJs
aWMgSGVhbHRoL210IFtNZXRob2RzXTwva2V5d29yZD48a2V5d29yZD4qUmVmZXJyYWwgYW5kIENv
bnN1bHRhdGlvbjwva2V5d29yZD48a2V5d29yZD4qU2V4dWFsIFBhcnRuZXJzPC9rZXl3b3JkPjwv
a2V5d29yZHM+PGRhdGVzPjx5ZWFyPjIwMDg8L3llYXI+PC9kYXRlcz48cHViLWxvY2F0aW9uPlVu
aXRlZCBTdGF0ZXM8L3B1Yi1sb2NhdGlvbj48aXNibj4xNTM3LTQ1MjEmI3hEOzAxNDgtNTcxNzwv
aXNibj48dXJscz48cmVsYXRlZC11cmxzPjx1cmw+aHR0cDovL292aWRzcC5vdmlkLmNvbS9vdmlk
d2ViLmNnaT9UPUpTJmFtcDtQQUdFPXJlZmVyZW5jZSZhbXA7RD1tZWQ3JmFtcDtORVdTPU4mYW1w
O0FOPTE4NjQxNTM1PC91cmw+PHVybD5odHRwczovL292aWRzcC5vdmlkLmNvbS9vdmlkd2ViLmNn
aT9UPUpTJmFtcDtDU0M9WSZhbXA7TkVXUz1OJmFtcDtQQUdFPWZ1bGx0ZXh0JmFtcDtEPW1lZDcm
YW1wO0RPPTEwLjEwOTclMmZPTFEuMGIwMTNlMzE4MTdkMmY4MjwvdXJsPjx1cmw+aHR0cHM6Ly91
b2VsaWJyYXJ5LmlkbS5vY2xjLm9yZy9sb2dpbj91cmw9aHR0cDovL3Jlc29sdmVyLmVic2NvaG9z
dC5jb20vb3BlbnVybD9zaWQ9T1ZJRDptZWRsaW5lJmFtcDtpZD1wbWlkOjE4NjQxNTM1JmFtcDtp
ZD1kb2k6MTAuMTA5NyUyRk9MUS4wYjAxM2UzMTgxN2QyZjgyJmFtcDtpc3NuPTAxNDgtNTcxNyZh
bXA7aXNibj0mYW1wO3ZvbHVtZT0zNSZhbXA7aXNzdWU9MTAmYW1wO3NwYWdlPTg2OSZhbXA7cGFn
ZXM9ODY5LTc2JmFtcDtkYXRlPTIwMDgmYW1wO3RpdGxlPVNleHVhbGx5K1RyYW5zbWl0dGVkK0Rp
c2Vhc2VzJmFtcDthdGl0bGU9SHVtYW4raW1tdW5vZGVmaWNpZW5jeSt2aXJ1cytwYXJ0bmVyK2Vs
aWNpdGF0aW9uK2FuZCtub3RpZmljYXRpb24raW4rbmV3K3lvcmsrY2l0eSUzQStwdWJsaWMraGVh
bHRoK2RvZXMraXQrYmV0dGVyLiZhbXA7YXVsYXN0PU1hbGF2ZSZhbXA7cGlkPSUzQ2F1dGhvciUz
RU1hbGF2ZStNQyUzQyUyRmF1dGhvciUzRSZhbXA7JTNDQU4lM0UxODY0MTUzNSUzQyUyRkFOJTNF
PC91cmw+PC9yZWxhdGVkLXVybHM+PC91cmxzPjxjdXN0b202PiBNZWRsaW5lPC9jdXN0b202Pjxj
dXN0b203PklOY2x1ZGU8L2N1c3RvbTc+PGVsZWN0cm9uaWMtcmVzb3VyY2UtbnVtPjEwLjEwOTcv
T0xRLjBiMDEzZTMxODE3ZDJmODI8L2VsZWN0cm9uaWMtcmVzb3VyY2UtbnVtPjxyZW1vdGUtZGF0
YWJhc2UtbmFtZT5PdmlkIE1FRExJTkUoUikgJmx0OzIwMDggdG8gMjAwOSZndDs8L3JlbW90ZS1k
YXRhYmFzZS1uYW1lPjxtb2RpZmllZC1kYXRlPjA8L21vZGlmaWVkLWRhdGU+PC9yZWNvcmQ+PC9D
aXRlPjwvRW5kTm90ZT5=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NYWxhdmU8L0F1dGhvcj48WWVhcj4yMDA4PC9ZZWFyPjxS
ZWNOdW0+Nzk8L1JlY051bT48RGlzcGxheVRleHQ+PHN0eWxlIGZhY2U9InN1cGVyc2NyaXB0Ij40
Mzwvc3R5bGU+PC9EaXNwbGF5VGV4dD48cmVjb3JkPjxyZWMtbnVtYmVyPjc5PC9yZWMtbnVtYmVy
Pjxmb3JlaWduLWtleXM+PGtleSBhcHA9IkVOIiBkYi1pZD0idHgwejJzOXo2OXhmZGtlczIwcXZ6
OTJpNXpmMnZyNXJ4YWV4IiB0aW1lc3RhbXA9IjE3NDIyMDM5MzAiPjc5PC9rZXk+PC9mb3JlaWdu
LWtleXM+PHJlZi10eXBlIG5hbWU9IkpvdXJuYWwgQXJ0aWNsZSI+MTc8L3JlZi10eXBlPjxjb250
cmlidXRvcnM+PGF1dGhvcnM+PGF1dGhvcj5NYWxhdmUsIE1hdXJlZW4gQy48L2F1dGhvcj48YXV0
aG9yPlNoYWgsIERpcGFsPC9hdXRob3I+PGF1dGhvcj5TYWNrb2ZmLCBKdWRpdGggRS48L2F1dGhv
cj48YXV0aG9yPlJ1YmluLCBTdGV2ZTwvYXV0aG9yPjxhdXRob3I+QmVnaWVyLCBFbGl6YWJldGgg
TS48L2F1dGhvcj48L2F1dGhvcnM+PC9jb250cmlidXRvcnM+PHRpdGxlcz48dGl0bGU+SHVtYW4g
aW1tdW5vZGVmaWNpZW5jeSB2aXJ1cyBwYXJ0bmVyIGVsaWNpdGF0aW9uIGFuZCBub3RpZmljYXRp
b24gaW4gbmV3IHlvcmsgY2l0eTogcHVibGljIGhlYWx0aCBkb2VzIGl0IGJldHRlcjwvdGl0bGU+
PHNlY29uZGFyeS10aXRsZT5TZXggVHJhbnNtIERpcy48L3NlY29uZGFyeS10aXRsZT48L3RpdGxl
cz48cGVyaW9kaWNhbD48ZnVsbC10aXRsZT5TZXggVHJhbnNtIERpcy48L2Z1bGwtdGl0bGU+PC9w
ZXJpb2RpY2FsPjxwYWdlcz44NjktNzY8L3BhZ2VzPjx2b2x1bWU+MzU8L3ZvbHVtZT48bnVtYmVy
PjEwPC9udW1iZXI+PHNlY3Rpb24+TWFsYXZlLCBNYXVyZWVuIEMuIEJ1cmVhdSBvZiBISVYvQUlE
UyBQcmV2ZW50aW9uIGFuZCBDb250cm9sLCBOZXcgWW9yayBDaXR5IERlcGFydG1lbnQgb2YgSGVh
bHRoIGFuZCBNZW50YWwgSHlnaWVuZSwgNDAgV29ydGggU3RyZWV0LCAxNTEzLCBDTi1BLzEsIE5l
dyBZb3JrLCBOWSAxMDAxMywgVVNBLiBtbWFsYXZlQGhlYWx0aC5ueWMuZ292PC9zZWN0aW9uPjxr
ZXl3b3Jkcz48a2V5d29yZD5BZG9sZXNjZW50PC9rZXl3b3JkPjxrZXl3b3JkPkFkdWx0PC9rZXl3
b3JkPjxrZXl3b3JkPkNvbW11bml0eSBIZWFsdGggQ2VudGVycy9vZyBbT3JnYW5pemF0aW9uICZh
bXA7IEFkbWluaXN0cmF0aW9uXTwva2V5d29yZD48a2V5d29yZD4qQ29udGFjdCBUcmFjaW5nPC9r
ZXl3b3JkPjxrZXl3b3JkPkZlbWFsZTwva2V5d29yZD48a2V5d29yZD4qSElWIEluZmVjdGlvbnMv
ZGkgW0RpYWdub3Npc108L2tleXdvcmQ+PGtleXdvcmQ+SElWIEluZmVjdGlvbnMvZXAgW0VwaWRl
bWlvbG9neV08L2tleXdvcmQ+PGtleXdvcmQ+SElWIEluZmVjdGlvbnMvcGMgW1ByZXZlbnRpb24g
JmFtcDsgQ29udHJvbF08L2tleXdvcmQ+PGtleXdvcmQ+SElWIEluZmVjdGlvbnMvdG0gW1RyYW5z
bWlzc2lvbl08L2tleXdvcmQ+PGtleXdvcmQ+SHVtYW5zPC9rZXl3b3JkPjxrZXl3b3JkPk1hbGU8
L2tleXdvcmQ+PGtleXdvcmQ+TWlkZGxlIEFnZWQ8L2tleXdvcmQ+PGtleXdvcmQ+TmV3IFlvcmsg
Q2l0eTwva2V5d29yZD48a2V5d29yZD5QaHlzaWNpYW5zPC9rZXl3b3JkPjxrZXl3b3JkPipQdWJs
aWMgSGVhbHRoL210IFtNZXRob2RzXTwva2V5d29yZD48a2V5d29yZD4qUmVmZXJyYWwgYW5kIENv
bnN1bHRhdGlvbjwva2V5d29yZD48a2V5d29yZD4qU2V4dWFsIFBhcnRuZXJzPC9rZXl3b3JkPjwv
a2V5d29yZHM+PGRhdGVzPjx5ZWFyPjIwMDg8L3llYXI+PC9kYXRlcz48cHViLWxvY2F0aW9uPlVu
aXRlZCBTdGF0ZXM8L3B1Yi1sb2NhdGlvbj48aXNibj4xNTM3LTQ1MjEmI3hEOzAxNDgtNTcxNzwv
aXNibj48dXJscz48cmVsYXRlZC11cmxzPjx1cmw+aHR0cDovL292aWRzcC5vdmlkLmNvbS9vdmlk
d2ViLmNnaT9UPUpTJmFtcDtQQUdFPXJlZmVyZW5jZSZhbXA7RD1tZWQ3JmFtcDtORVdTPU4mYW1w
O0FOPTE4NjQxNTM1PC91cmw+PHVybD5odHRwczovL292aWRzcC5vdmlkLmNvbS9vdmlkd2ViLmNn
aT9UPUpTJmFtcDtDU0M9WSZhbXA7TkVXUz1OJmFtcDtQQUdFPWZ1bGx0ZXh0JmFtcDtEPW1lZDcm
YW1wO0RPPTEwLjEwOTclMmZPTFEuMGIwMTNlMzE4MTdkMmY4MjwvdXJsPjx1cmw+aHR0cHM6Ly91
b2VsaWJyYXJ5LmlkbS5vY2xjLm9yZy9sb2dpbj91cmw9aHR0cDovL3Jlc29sdmVyLmVic2NvaG9z
dC5jb20vb3BlbnVybD9zaWQ9T1ZJRDptZWRsaW5lJmFtcDtpZD1wbWlkOjE4NjQxNTM1JmFtcDtp
ZD1kb2k6MTAuMTA5NyUyRk9MUS4wYjAxM2UzMTgxN2QyZjgyJmFtcDtpc3NuPTAxNDgtNTcxNyZh
bXA7aXNibj0mYW1wO3ZvbHVtZT0zNSZhbXA7aXNzdWU9MTAmYW1wO3NwYWdlPTg2OSZhbXA7cGFn
ZXM9ODY5LTc2JmFtcDtkYXRlPTIwMDgmYW1wO3RpdGxlPVNleHVhbGx5K1RyYW5zbWl0dGVkK0Rp
c2Vhc2VzJmFtcDthdGl0bGU9SHVtYW4raW1tdW5vZGVmaWNpZW5jeSt2aXJ1cytwYXJ0bmVyK2Vs
aWNpdGF0aW9uK2FuZCtub3RpZmljYXRpb24raW4rbmV3K3lvcmsrY2l0eSUzQStwdWJsaWMraGVh
bHRoK2RvZXMraXQrYmV0dGVyLiZhbXA7YXVsYXN0PU1hbGF2ZSZhbXA7cGlkPSUzQ2F1dGhvciUz
RU1hbGF2ZStNQyUzQyUyRmF1dGhvciUzRSZhbXA7JTNDQU4lM0UxODY0MTUzNSUzQyUyRkFOJTNF
PC91cmw+PC9yZWxhdGVkLXVybHM+PC91cmxzPjxjdXN0b202PiBNZWRsaW5lPC9jdXN0b202Pjxj
dXN0b203PklOY2x1ZGU8L2N1c3RvbTc+PGVsZWN0cm9uaWMtcmVzb3VyY2UtbnVtPjEwLjEwOTcv
T0xRLjBiMDEzZTMxODE3ZDJmODI8L2VsZWN0cm9uaWMtcmVzb3VyY2UtbnVtPjxyZW1vdGUtZGF0
YWJhc2UtbmFtZT5PdmlkIE1FRExJTkUoUikgJmx0OzIwMDggdG8gMjAwOSZndDs8L3JlbW90ZS1k
YXRhYmFzZS1uYW1lPjxtb2RpZmllZC1kYXRlPjA8L21vZGlmaWVkLWRhdGU+PC9yZWNvcmQ+PC9D
aXRlPjwvRW5kTm90ZT5=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3</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09107D0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CC</w:t>
            </w:r>
          </w:p>
        </w:tc>
        <w:tc>
          <w:tcPr>
            <w:tcW w:w="457" w:type="pct"/>
            <w:tcBorders>
              <w:top w:val="nil"/>
              <w:left w:val="nil"/>
              <w:bottom w:val="nil"/>
              <w:right w:val="nil"/>
            </w:tcBorders>
            <w:vAlign w:val="bottom"/>
          </w:tcPr>
          <w:p w14:paraId="589866B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V</w:t>
            </w:r>
          </w:p>
        </w:tc>
        <w:tc>
          <w:tcPr>
            <w:tcW w:w="610" w:type="pct"/>
            <w:tcBorders>
              <w:top w:val="nil"/>
              <w:left w:val="nil"/>
              <w:bottom w:val="nil"/>
              <w:right w:val="nil"/>
            </w:tcBorders>
            <w:vAlign w:val="bottom"/>
          </w:tcPr>
          <w:p w14:paraId="69A9E5D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anuary-December 2004 (11m)</w:t>
            </w:r>
          </w:p>
        </w:tc>
        <w:tc>
          <w:tcPr>
            <w:tcW w:w="559" w:type="pct"/>
            <w:tcBorders>
              <w:top w:val="nil"/>
              <w:left w:val="nil"/>
              <w:bottom w:val="nil"/>
              <w:right w:val="nil"/>
            </w:tcBorders>
            <w:vAlign w:val="bottom"/>
          </w:tcPr>
          <w:p w14:paraId="35E2E45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3666 / 3666</w:t>
            </w:r>
          </w:p>
        </w:tc>
        <w:tc>
          <w:tcPr>
            <w:tcW w:w="863" w:type="pct"/>
            <w:tcBorders>
              <w:top w:val="nil"/>
              <w:left w:val="nil"/>
              <w:bottom w:val="nil"/>
              <w:right w:val="nil"/>
            </w:tcBorders>
            <w:vAlign w:val="bottom"/>
          </w:tcPr>
          <w:p w14:paraId="5C5D92E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STD clinic and other diagnosing facilities including hospital / HIV index case-patients newly diagnosed in STD clinics and non-STD </w:t>
            </w:r>
            <w:r w:rsidRPr="001A16F0">
              <w:rPr>
                <w:rFonts w:ascii="Aptos Narrow" w:hAnsi="Aptos Narrow" w:cs="Calibri"/>
                <w:color w:val="000000"/>
                <w:sz w:val="18"/>
                <w:szCs w:val="18"/>
              </w:rPr>
              <w:lastRenderedPageBreak/>
              <w:t>facilities in 2004. Exclusion: index case-patients diagnosed in DOHMH-run tuberculosis clinics and NYC jail clinics from the non-STD facilities.</w:t>
            </w:r>
          </w:p>
        </w:tc>
        <w:tc>
          <w:tcPr>
            <w:tcW w:w="458" w:type="pct"/>
            <w:tcBorders>
              <w:top w:val="nil"/>
              <w:left w:val="nil"/>
              <w:bottom w:val="nil"/>
              <w:right w:val="nil"/>
            </w:tcBorders>
            <w:vAlign w:val="bottom"/>
          </w:tcPr>
          <w:p w14:paraId="0CDA5AF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Mean (SD): STD clinic group: 33.2 (9.7),</w:t>
            </w:r>
          </w:p>
          <w:p w14:paraId="2FE0EA3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non-STD facility: 38.0 (11.6)</w:t>
            </w:r>
          </w:p>
        </w:tc>
        <w:tc>
          <w:tcPr>
            <w:tcW w:w="610" w:type="pct"/>
            <w:tcBorders>
              <w:top w:val="nil"/>
              <w:left w:val="nil"/>
              <w:bottom w:val="nil"/>
              <w:right w:val="nil"/>
            </w:tcBorders>
            <w:vAlign w:val="bottom"/>
          </w:tcPr>
          <w:p w14:paraId="6286C93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Neighbourhood income category:</w:t>
            </w:r>
          </w:p>
          <w:p w14:paraId="67E2903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lt;20% below poverty line: 31.55%, ≥20% below poverty line: </w:t>
            </w:r>
            <w:r w:rsidRPr="001A16F0">
              <w:rPr>
                <w:rFonts w:ascii="Aptos Narrow" w:hAnsi="Aptos Narrow" w:cs="Calibri"/>
                <w:color w:val="000000"/>
                <w:sz w:val="18"/>
                <w:szCs w:val="18"/>
              </w:rPr>
              <w:lastRenderedPageBreak/>
              <w:t>61.75%, unknown: 6.75%</w:t>
            </w:r>
          </w:p>
        </w:tc>
        <w:tc>
          <w:tcPr>
            <w:tcW w:w="508" w:type="pct"/>
            <w:tcBorders>
              <w:top w:val="nil"/>
              <w:left w:val="nil"/>
              <w:bottom w:val="nil"/>
              <w:right w:val="nil"/>
            </w:tcBorders>
            <w:vAlign w:val="bottom"/>
          </w:tcPr>
          <w:p w14:paraId="79C32EC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Black: 59.1%,</w:t>
            </w:r>
          </w:p>
          <w:p w14:paraId="4FE7376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spanic: 26.5%,</w:t>
            </w:r>
          </w:p>
          <w:p w14:paraId="7444540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White: 10.65%,</w:t>
            </w:r>
          </w:p>
          <w:p w14:paraId="7C58C84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Other/unknown: 3.75%</w:t>
            </w:r>
          </w:p>
        </w:tc>
        <w:tc>
          <w:tcPr>
            <w:tcW w:w="225" w:type="pct"/>
            <w:tcBorders>
              <w:top w:val="nil"/>
              <w:left w:val="nil"/>
              <w:bottom w:val="nil"/>
              <w:right w:val="nil"/>
            </w:tcBorders>
            <w:vAlign w:val="bottom"/>
          </w:tcPr>
          <w:p w14:paraId="7507C13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25.45</w:t>
            </w:r>
          </w:p>
        </w:tc>
      </w:tr>
      <w:tr w:rsidR="001A16F0" w:rsidRPr="001A16F0" w14:paraId="4C1CCDC3" w14:textId="77777777" w:rsidTr="00221CC8">
        <w:trPr>
          <w:trHeight w:val="290"/>
        </w:trPr>
        <w:tc>
          <w:tcPr>
            <w:tcW w:w="405" w:type="pct"/>
            <w:tcBorders>
              <w:top w:val="nil"/>
              <w:left w:val="nil"/>
              <w:bottom w:val="nil"/>
              <w:right w:val="nil"/>
            </w:tcBorders>
            <w:vAlign w:val="bottom"/>
            <w:hideMark/>
          </w:tcPr>
          <w:p w14:paraId="42514D87" w14:textId="36EB1622"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alheiro, 2020;</w:t>
            </w:r>
            <w:r w:rsidRPr="001A16F0">
              <w:rPr>
                <w:rFonts w:ascii="Aptos Narrow" w:hAnsi="Aptos Narrow" w:cs="Calibri"/>
                <w:color w:val="000000"/>
                <w:sz w:val="18"/>
                <w:szCs w:val="18"/>
              </w:rPr>
              <w:fldChar w:fldCharType="begin">
                <w:fldData xml:space="preserve">PEVuZE5vdGU+PENpdGU+PEF1dGhvcj5NYWxoZWlybzwvQXV0aG9yPjxZZWFyPjIwMjA8L1llYXI+
PFJlY051bT44MDwvUmVjTnVtPjxEaXNwbGF5VGV4dD48c3R5bGUgZmFjZT0ic3VwZXJzY3JpcHQi
PjQ0PC9zdHlsZT48L0Rpc3BsYXlUZXh0PjxyZWNvcmQ+PHJlYy1udW1iZXI+ODA8L3JlYy1udW1i
ZXI+PGZvcmVpZ24ta2V5cz48a2V5IGFwcD0iRU4iIGRiLWlkPSJ0eDB6MnM5ejY5eGZka2VzMjBx
dno5Mmk1emYydnI1cnhhZXgiIHRpbWVzdGFtcD0iMTc0MjIwMzkzMCI+ODA8L2tleT48L2ZvcmVp
Z24ta2V5cz48cmVmLXR5cGUgbmFtZT0iSm91cm5hbCBBcnRpY2xlIj4xNzwvcmVmLXR5cGU+PGNv
bnRyaWJ1dG9ycz48YXV0aG9ycz48YXV0aG9yPk1hbGhlaXJvLCBSLjwvYXV0aG9yPjxhdXRob3I+
RmlndWVpcmVkbywgQS4gTC48L2F1dGhvcj48YXV0aG9yPk1hZ2FsaGFlcywgSi4gUC48L2F1dGhv
cj48YXV0aG9yPlRlaXhlaXJhLCBQLjwvYXV0aG9yPjxhdXRob3I+TW9pdGEsIEkuPC9hdXRob3I+
PGF1dGhvcj5Nb3V0aW5obywgTS4gQy48L2F1dGhvcj48YXV0aG9yPk1hbnNpbGhhLCBSLiBCLjwv
YXV0aG9yPjxhdXRob3I+R29uY2FsdmVzLCBMLiBNLjwvYXV0aG9yPjxhdXRob3I+RmVycmVpcmEs
IEUuPC9hdXRob3I+PC9hdXRob3JzPjwvY29udHJpYnV0b3JzPjx0aXRsZXM+PHRpdGxlPkVmZmVj
dGl2ZW5lc3Mgb2YgY29udGFjdCB0cmFjaW5nIGFuZCBxdWFyYW50aW5lIG9uIHJlZHVjaW5nIENP
VklELTE5IHRyYW5zbWlzc2lvbjogYSByZXRyb3NwZWN0aXZlIGNvaG9ydCBzdHVkeTwvdGl0bGU+
PHNlY29uZGFyeS10aXRsZT5QdWJsaWMgaGVhbHRoPC9zZWNvbmRhcnktdGl0bGU+PC90aXRsZXM+
PHBlcmlvZGljYWw+PGZ1bGwtdGl0bGU+UHVibGljIGhlYWx0aDwvZnVsbC10aXRsZT48L3Blcmlv
ZGljYWw+PHBhZ2VzPjU0LTU5PC9wYWdlcz48dm9sdW1lPjE4OTwvdm9sdW1lPjxzZWN0aW9uPk1h
bGhlaXJvLCBSLiBBZG1pbmlzdHJhY2FvIFJlZ2lvbmFsIGRlIFNhdWRlIGRvIE5vcnRlLCBVbmlk
YWRlIGRlIFNhdWRlIFB1YmxpY2EgZG8gQUNFUyBHcmFuZGUgUG9ydG8gVkkgLSBQb3J0byBPcmll
bnRhbCwgUnVhIGRlIFZhbGUgRm9ybW9zbywgNDY2LCA0MjAwLTUxMCwgUG9ydG8sIFBvcnR1Z2Fs
LiBFbGVjdHJvbmljIGFkZHJlc3M6IHJ1aS5jb2VsaG9AYXJzbm9ydGUubWluLXNhdWRlLnB0LiYj
eEQ7RmlndWVpcmVkbywgQSBMLiBBZG1pbmlzdHJhY2FvIFJlZ2lvbmFsIGRlIFNhdWRlIGRvIE5v
cnRlLCBVbmlkYWRlIGRlIFNhdWRlIFB1YmxpY2EgZG8gQUNFUyBHcmFuZGUgUG9ydG8gVkkgLSBQ
b3J0byBPcmllbnRhbCwgUnVhIGRlIFZhbGUgRm9ybW9zbywgNDY2LCA0MjAwLTUxMCwgUG9ydG8s
IFBvcnR1Z2FsLiYjeEQ7TWFnYWxoYWVzLCBKIFAuIEFkbWluaXN0cmFjYW8gUmVnaW9uYWwgZGUg
U2F1ZGUgZG8gTm9ydGUsIFVuaWRhZGUgZGUgU2F1ZGUgUHVibGljYSBkbyBBQ0VTIEdyYW5kZSBQ
b3J0byBWSSAtIFBvcnRvIE9yaWVudGFsLCBSdWEgZGUgVmFsZSBGb3Jtb3NvLCA0NjYsIDQyMDAt
NTEwLCBQb3J0bywgUG9ydHVnYWwuJiN4RDtUZWl4ZWlyYSwgUC4gQWRtaW5pc3RyYWNhbyBSZWdp
b25hbCBkZSBTYXVkZSBkbyBOb3J0ZSwgVW5pZGFkZSBkZSBTYXVkZSBQdWJsaWNhIGRvIEFDRVMg
R3JhbmRlIFBvcnRvIFZJIC0gUG9ydG8gT3JpZW50YWwsIFJ1YSBkZSBWYWxlIEZvcm1vc28sIDQ2
NiwgNDIwMC01MTAsIFBvcnRvLCBQb3J0dWdhbC4mI3hEO01vaXRhLCBJLiBBZG1pbmlzdHJhY2Fv
IFJlZ2lvbmFsIGRlIFNhdWRlIGRvIE5vcnRlLCBVbmlkYWRlIGRlIFNhdWRlIFB1YmxpY2EgZG8g
QUNFUyBHcmFuZGUgUG9ydG8gVkkgLSBQb3J0byBPcmllbnRhbCwgUnVhIGRlIFZhbGUgRm9ybW9z
bywgNDY2LCA0MjAwLTUxMCwgUG9ydG8sIFBvcnR1Z2FsLiYjeEQ7TW91dGluaG8sIE0gQy4gQWRt
aW5pc3RyYWNhbyBSZWdpb25hbCBkZSBTYXVkZSBkbyBOb3J0ZSwgVW5pZGFkZSBkZSBTYXVkZSBQ
dWJsaWNhIGRvIEFDRVMgR3JhbmRlIFBvcnRvIFZJIC0gUG9ydG8gT3JpZW50YWwsIFJ1YSBkZSBW
YWxlIEZvcm1vc28sIDQ2NiwgNDIwMC01MTAsIFBvcnRvLCBQb3J0dWdhbC4mI3hEO01hbnNpbGhh
LCBSIEIuIEFkbWluaXN0cmFjYW8gUmVnaW9uYWwgZGUgU2F1ZGUgZG8gTm9ydGUsIFVuaWRhZGUg
ZGUgU2F1ZGUgUHVibGljYSBkbyBBQ0VTIEdyYW5kZSBQb3J0byBWSSAtIFBvcnRvIE9yaWVudGFs
LCBSdWEgZGUgVmFsZSBGb3Jtb3NvLCA0NjYsIDQyMDAtNTEwLCBQb3J0bywgUG9ydHVnYWwuJiN4
RDtHb25jYWx2ZXMsIEwgTS4gQWRtaW5pc3RyYWNhbyBSZWdpb25hbCBkZSBTYXVkZSBkbyBOb3J0
ZSwgVW5pZGFkZSBkZSBTYXVkZSBQdWJsaWNhIGRvIEFDRVMgR3JhbmRlIFBvcnRvIFZJIC0gUG9y
dG8gT3JpZW50YWwsIFJ1YSBkZSBWYWxlIEZvcm1vc28sIDQ2NiwgNDIwMC01MTAsIFBvcnRvLCBQ
b3J0dWdhbC4mI3hEO0ZlcnJlaXJhLCBFLiBBZG1pbmlzdHJhY2FvIFJlZ2lvbmFsIGRlIFNhdWRl
IGRvIE5vcnRlLCBVbmlkYWRlIGRlIFNhdWRlIFB1YmxpY2EgZG8gQUNFUyBHcmFuZGUgUG9ydG8g
VkkgLSBQb3J0byBPcmllbnRhbCwgUnVhIGRlIFZhbGUgRm9ybW9zbywgNDY2LCA0MjAwLTUxMCwg
UG9ydG8sIFBvcnR1Z2FsLjwvc2VjdGlvbj48a2V5d29yZHM+PGtleXdvcmQ+QWR1bHQ8L2tleXdv
cmQ+PGtleXdvcmQ+QWdlZDwva2V5d29yZD48a2V5d29yZD4qQXN5bXB0b21hdGljIEluZmVjdGlv
bnMvZXAgW0VwaWRlbWlvbG9neV08L2tleXdvcmQ+PGtleXdvcmQ+KkNPVklELTE5L3RtIFtUcmFu
c21pc3Npb25dPC9rZXl3b3JkPjxrZXl3b3JkPkNsaW5pY2FsIExhYm9yYXRvcnkgVGVjaG5pcXVl
czwva2V5d29yZD48a2V5d29yZD5Db21tdW5pY2FibGUgRGlzZWFzZSBDb250cm9sL210IFtNZXRo
b2RzXTwva2V5d29yZD48a2V5d29yZD4qQ29udGFjdCBUcmFjaW5nL210IFtNZXRob2RzXTwva2V5
d29yZD48a2V5d29yZD5EaXNlYXNlIE91dGJyZWFrcy9wYyBbUHJldmVudGlvbiAmYW1wOyBDb250
cm9sXTwva2V5d29yZD48a2V5d29yZD4qRGlzZWFzZSBUcmFuc21pc3Npb24sIEluZmVjdGlvdXMv
cGMgW1ByZXZlbnRpb24gJmFtcDsgQ29udHJvbF08L2tleXdvcmQ+PGtleXdvcmQ+RmVtYWxlPC9r
ZXl3b3JkPjxrZXl3b3JkPkh1bWFuczwva2V5d29yZD48a2V5d29yZD5NYWxlPC9rZXl3b3JkPjxr
ZXl3b3JkPk1pZGRsZSBBZ2VkPC9rZXl3b3JkPjxrZXl3b3JkPlBhdGllbnQgSXNvbGF0aW9uPC9r
ZXl3b3JkPjxrZXl3b3JkPlBvcnR1Z2FsL2VwIFtFcGlkZW1pb2xvZ3ldPC9rZXl3b3JkPjxrZXl3
b3JkPlB1YmxpYyBIZWFsdGg8L2tleXdvcmQ+PGtleXdvcmQ+KlF1YXJhbnRpbmU8L2tleXdvcmQ+
PGtleXdvcmQ+UmV0cm9zcGVjdGl2ZSBTdHVkaWVzPC9rZXl3b3JkPjxrZXl3b3JkPipTQVJTLUNv
Vi0yPC9rZXl3b3JkPjwva2V5d29yZHM+PGRhdGVzPjx5ZWFyPjIwMjA8L3llYXI+PC9kYXRlcz48
cHViLWxvY2F0aW9uPk5ldGhlcmxhbmRzPC9wdWItbG9jYXRpb24+PGlzYm4+MTQ3Ni01NjE2JiN4
RDswMDMzLTM1MDY8L2lzYm4+PHVybHM+PHJlbGF0ZWQtdXJscz48dXJsPmh0dHA6Ly9vdmlkc3Au
b3ZpZC5jb20vb3ZpZHdlYi5jZ2k/VD1KUyZhbXA7UEFHRT1yZWZlcmVuY2UmYW1wO0Q9bWVkMTgm
YW1wO05FV1M9TiZhbXA7QU49MzMxNjAwODg8L3VybD48dXJsPmh0dHBzOi8vb3ZpZHNwLm92aWQu
Y29tL292aWR3ZWIuY2dpP1Q9SlMmYW1wO0NTQz1ZJmFtcDtORVdTPU4mYW1wO1BBR0U9ZnVsbHRl
eHQmYW1wO0Q9bWVkMTgmYW1wO0RPPTEwLjEwMTYlMmZqLnB1aGUuMjAyMC4wOS4wMTI8L3VybD48
dXJsPmh0dHBzOi8vdW9lbGlicmFyeS5pZG0ub2NsYy5vcmcvbG9naW4/dXJsPWh0dHA6Ly9yZXNv
bHZlci5lYnNjb2hvc3QuY29tL29wZW51cmw/c2lkPU9WSUQ6bWVkbGluZSZhbXA7aWQ9cG1pZDoz
MzE2MDA4OCZhbXA7aWQ9ZG9pOjEwLjEwMTYlMkZqLnB1aGUuMjAyMC4wOS4wMTImYW1wO2lzc249
MDAzMy0zNTA2JmFtcDtpc2JuPSZhbXA7dm9sdW1lPTE4OSZhbXA7aXNzdWU9JmFtcDtzcGFnZT01
NCZhbXA7cGFnZXM9NTQtNTkmYW1wO2RhdGU9MjAyMCZhbXA7dGl0bGU9UHVibGljK0hlYWx0aCZh
bXA7YXRpdGxlPUVmZmVjdGl2ZW5lc3Mrb2YrY29udGFjdCt0cmFjaW5nK2FuZCtxdWFyYW50aW5l
K29uK3JlZHVjaW5nK0NPVklELTE5K3RyYW5zbWlzc2lvbiUzQSthK3JldHJvc3BlY3RpdmUrY29o
b3J0K3N0dWR5LiZhbXA7YXVsYXN0PU1hbGhlaXJvJmFtcDtwaWQ9JTNDYXV0aG9yJTNFTWFsaGVp
cm8rUiUzQyUyRmF1dGhvciUzRSZhbXA7JTNDQU4lM0UzMzE2MDA4OCUzQyUyRkFOJTNFPC91cmw+
PC9yZWxhdGVkLXVybHM+PC91cmxzPjxjdXN0b202PiBNZWRsaW5lPC9jdXN0b202PjxjdXN0b203
PklOY2x1ZGU8L2N1c3RvbTc+PGVsZWN0cm9uaWMtcmVzb3VyY2UtbnVtPjEwLjEwMTYvai5wdWhl
LjIwMjAuMDkuMDEyPC9lbGVjdHJvbmljLXJlc291cmNlLW51bT48cmVtb3RlLWRhdGFiYXNlLW5h
bWU+T3ZpZCBNRURMSU5FKFIpICZsdDsyMDIwJmd0OzwvcmVtb3RlLWRhdGFiYXNlLW5hbWU+PGFj
Y2Vzcy1kYXRlPjIwMjAwOTI5Ly88L2FjY2Vzcy1kYXRlPjwvcmVjb3JkPjwvQ2l0ZT48L0VuZE5v
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NYWxoZWlybzwvQXV0aG9yPjxZZWFyPjIwMjA8L1llYXI+
PFJlY051bT44MDwvUmVjTnVtPjxEaXNwbGF5VGV4dD48c3R5bGUgZmFjZT0ic3VwZXJzY3JpcHQi
PjQ0PC9zdHlsZT48L0Rpc3BsYXlUZXh0PjxyZWNvcmQ+PHJlYy1udW1iZXI+ODA8L3JlYy1udW1i
ZXI+PGZvcmVpZ24ta2V5cz48a2V5IGFwcD0iRU4iIGRiLWlkPSJ0eDB6MnM5ejY5eGZka2VzMjBx
dno5Mmk1emYydnI1cnhhZXgiIHRpbWVzdGFtcD0iMTc0MjIwMzkzMCI+ODA8L2tleT48L2ZvcmVp
Z24ta2V5cz48cmVmLXR5cGUgbmFtZT0iSm91cm5hbCBBcnRpY2xlIj4xNzwvcmVmLXR5cGU+PGNv
bnRyaWJ1dG9ycz48YXV0aG9ycz48YXV0aG9yPk1hbGhlaXJvLCBSLjwvYXV0aG9yPjxhdXRob3I+
RmlndWVpcmVkbywgQS4gTC48L2F1dGhvcj48YXV0aG9yPk1hZ2FsaGFlcywgSi4gUC48L2F1dGhv
cj48YXV0aG9yPlRlaXhlaXJhLCBQLjwvYXV0aG9yPjxhdXRob3I+TW9pdGEsIEkuPC9hdXRob3I+
PGF1dGhvcj5Nb3V0aW5obywgTS4gQy48L2F1dGhvcj48YXV0aG9yPk1hbnNpbGhhLCBSLiBCLjwv
YXV0aG9yPjxhdXRob3I+R29uY2FsdmVzLCBMLiBNLjwvYXV0aG9yPjxhdXRob3I+RmVycmVpcmEs
IEUuPC9hdXRob3I+PC9hdXRob3JzPjwvY29udHJpYnV0b3JzPjx0aXRsZXM+PHRpdGxlPkVmZmVj
dGl2ZW5lc3Mgb2YgY29udGFjdCB0cmFjaW5nIGFuZCBxdWFyYW50aW5lIG9uIHJlZHVjaW5nIENP
VklELTE5IHRyYW5zbWlzc2lvbjogYSByZXRyb3NwZWN0aXZlIGNvaG9ydCBzdHVkeTwvdGl0bGU+
PHNlY29uZGFyeS10aXRsZT5QdWJsaWMgaGVhbHRoPC9zZWNvbmRhcnktdGl0bGU+PC90aXRsZXM+
PHBlcmlvZGljYWw+PGZ1bGwtdGl0bGU+UHVibGljIGhlYWx0aDwvZnVsbC10aXRsZT48L3Blcmlv
ZGljYWw+PHBhZ2VzPjU0LTU5PC9wYWdlcz48dm9sdW1lPjE4OTwvdm9sdW1lPjxzZWN0aW9uPk1h
bGhlaXJvLCBSLiBBZG1pbmlzdHJhY2FvIFJlZ2lvbmFsIGRlIFNhdWRlIGRvIE5vcnRlLCBVbmlk
YWRlIGRlIFNhdWRlIFB1YmxpY2EgZG8gQUNFUyBHcmFuZGUgUG9ydG8gVkkgLSBQb3J0byBPcmll
bnRhbCwgUnVhIGRlIFZhbGUgRm9ybW9zbywgNDY2LCA0MjAwLTUxMCwgUG9ydG8sIFBvcnR1Z2Fs
LiBFbGVjdHJvbmljIGFkZHJlc3M6IHJ1aS5jb2VsaG9AYXJzbm9ydGUubWluLXNhdWRlLnB0LiYj
eEQ7RmlndWVpcmVkbywgQSBMLiBBZG1pbmlzdHJhY2FvIFJlZ2lvbmFsIGRlIFNhdWRlIGRvIE5v
cnRlLCBVbmlkYWRlIGRlIFNhdWRlIFB1YmxpY2EgZG8gQUNFUyBHcmFuZGUgUG9ydG8gVkkgLSBQ
b3J0byBPcmllbnRhbCwgUnVhIGRlIFZhbGUgRm9ybW9zbywgNDY2LCA0MjAwLTUxMCwgUG9ydG8s
IFBvcnR1Z2FsLiYjeEQ7TWFnYWxoYWVzLCBKIFAuIEFkbWluaXN0cmFjYW8gUmVnaW9uYWwgZGUg
U2F1ZGUgZG8gTm9ydGUsIFVuaWRhZGUgZGUgU2F1ZGUgUHVibGljYSBkbyBBQ0VTIEdyYW5kZSBQ
b3J0byBWSSAtIFBvcnRvIE9yaWVudGFsLCBSdWEgZGUgVmFsZSBGb3Jtb3NvLCA0NjYsIDQyMDAt
NTEwLCBQb3J0bywgUG9ydHVnYWwuJiN4RDtUZWl4ZWlyYSwgUC4gQWRtaW5pc3RyYWNhbyBSZWdp
b25hbCBkZSBTYXVkZSBkbyBOb3J0ZSwgVW5pZGFkZSBkZSBTYXVkZSBQdWJsaWNhIGRvIEFDRVMg
R3JhbmRlIFBvcnRvIFZJIC0gUG9ydG8gT3JpZW50YWwsIFJ1YSBkZSBWYWxlIEZvcm1vc28sIDQ2
NiwgNDIwMC01MTAsIFBvcnRvLCBQb3J0dWdhbC4mI3hEO01vaXRhLCBJLiBBZG1pbmlzdHJhY2Fv
IFJlZ2lvbmFsIGRlIFNhdWRlIGRvIE5vcnRlLCBVbmlkYWRlIGRlIFNhdWRlIFB1YmxpY2EgZG8g
QUNFUyBHcmFuZGUgUG9ydG8gVkkgLSBQb3J0byBPcmllbnRhbCwgUnVhIGRlIFZhbGUgRm9ybW9z
bywgNDY2LCA0MjAwLTUxMCwgUG9ydG8sIFBvcnR1Z2FsLiYjeEQ7TW91dGluaG8sIE0gQy4gQWRt
aW5pc3RyYWNhbyBSZWdpb25hbCBkZSBTYXVkZSBkbyBOb3J0ZSwgVW5pZGFkZSBkZSBTYXVkZSBQ
dWJsaWNhIGRvIEFDRVMgR3JhbmRlIFBvcnRvIFZJIC0gUG9ydG8gT3JpZW50YWwsIFJ1YSBkZSBW
YWxlIEZvcm1vc28sIDQ2NiwgNDIwMC01MTAsIFBvcnRvLCBQb3J0dWdhbC4mI3hEO01hbnNpbGhh
LCBSIEIuIEFkbWluaXN0cmFjYW8gUmVnaW9uYWwgZGUgU2F1ZGUgZG8gTm9ydGUsIFVuaWRhZGUg
ZGUgU2F1ZGUgUHVibGljYSBkbyBBQ0VTIEdyYW5kZSBQb3J0byBWSSAtIFBvcnRvIE9yaWVudGFs
LCBSdWEgZGUgVmFsZSBGb3Jtb3NvLCA0NjYsIDQyMDAtNTEwLCBQb3J0bywgUG9ydHVnYWwuJiN4
RDtHb25jYWx2ZXMsIEwgTS4gQWRtaW5pc3RyYWNhbyBSZWdpb25hbCBkZSBTYXVkZSBkbyBOb3J0
ZSwgVW5pZGFkZSBkZSBTYXVkZSBQdWJsaWNhIGRvIEFDRVMgR3JhbmRlIFBvcnRvIFZJIC0gUG9y
dG8gT3JpZW50YWwsIFJ1YSBkZSBWYWxlIEZvcm1vc28sIDQ2NiwgNDIwMC01MTAsIFBvcnRvLCBQ
b3J0dWdhbC4mI3hEO0ZlcnJlaXJhLCBFLiBBZG1pbmlzdHJhY2FvIFJlZ2lvbmFsIGRlIFNhdWRl
IGRvIE5vcnRlLCBVbmlkYWRlIGRlIFNhdWRlIFB1YmxpY2EgZG8gQUNFUyBHcmFuZGUgUG9ydG8g
VkkgLSBQb3J0byBPcmllbnRhbCwgUnVhIGRlIFZhbGUgRm9ybW9zbywgNDY2LCA0MjAwLTUxMCwg
UG9ydG8sIFBvcnR1Z2FsLjwvc2VjdGlvbj48a2V5d29yZHM+PGtleXdvcmQ+QWR1bHQ8L2tleXdv
cmQ+PGtleXdvcmQ+QWdlZDwva2V5d29yZD48a2V5d29yZD4qQXN5bXB0b21hdGljIEluZmVjdGlv
bnMvZXAgW0VwaWRlbWlvbG9neV08L2tleXdvcmQ+PGtleXdvcmQ+KkNPVklELTE5L3RtIFtUcmFu
c21pc3Npb25dPC9rZXl3b3JkPjxrZXl3b3JkPkNsaW5pY2FsIExhYm9yYXRvcnkgVGVjaG5pcXVl
czwva2V5d29yZD48a2V5d29yZD5Db21tdW5pY2FibGUgRGlzZWFzZSBDb250cm9sL210IFtNZXRo
b2RzXTwva2V5d29yZD48a2V5d29yZD4qQ29udGFjdCBUcmFjaW5nL210IFtNZXRob2RzXTwva2V5
d29yZD48a2V5d29yZD5EaXNlYXNlIE91dGJyZWFrcy9wYyBbUHJldmVudGlvbiAmYW1wOyBDb250
cm9sXTwva2V5d29yZD48a2V5d29yZD4qRGlzZWFzZSBUcmFuc21pc3Npb24sIEluZmVjdGlvdXMv
cGMgW1ByZXZlbnRpb24gJmFtcDsgQ29udHJvbF08L2tleXdvcmQ+PGtleXdvcmQ+RmVtYWxlPC9r
ZXl3b3JkPjxrZXl3b3JkPkh1bWFuczwva2V5d29yZD48a2V5d29yZD5NYWxlPC9rZXl3b3JkPjxr
ZXl3b3JkPk1pZGRsZSBBZ2VkPC9rZXl3b3JkPjxrZXl3b3JkPlBhdGllbnQgSXNvbGF0aW9uPC9r
ZXl3b3JkPjxrZXl3b3JkPlBvcnR1Z2FsL2VwIFtFcGlkZW1pb2xvZ3ldPC9rZXl3b3JkPjxrZXl3
b3JkPlB1YmxpYyBIZWFsdGg8L2tleXdvcmQ+PGtleXdvcmQ+KlF1YXJhbnRpbmU8L2tleXdvcmQ+
PGtleXdvcmQ+UmV0cm9zcGVjdGl2ZSBTdHVkaWVzPC9rZXl3b3JkPjxrZXl3b3JkPipTQVJTLUNv
Vi0yPC9rZXl3b3JkPjwva2V5d29yZHM+PGRhdGVzPjx5ZWFyPjIwMjA8L3llYXI+PC9kYXRlcz48
cHViLWxvY2F0aW9uPk5ldGhlcmxhbmRzPC9wdWItbG9jYXRpb24+PGlzYm4+MTQ3Ni01NjE2JiN4
RDswMDMzLTM1MDY8L2lzYm4+PHVybHM+PHJlbGF0ZWQtdXJscz48dXJsPmh0dHA6Ly9vdmlkc3Au
b3ZpZC5jb20vb3ZpZHdlYi5jZ2k/VD1KUyZhbXA7UEFHRT1yZWZlcmVuY2UmYW1wO0Q9bWVkMTgm
YW1wO05FV1M9TiZhbXA7QU49MzMxNjAwODg8L3VybD48dXJsPmh0dHBzOi8vb3ZpZHNwLm92aWQu
Y29tL292aWR3ZWIuY2dpP1Q9SlMmYW1wO0NTQz1ZJmFtcDtORVdTPU4mYW1wO1BBR0U9ZnVsbHRl
eHQmYW1wO0Q9bWVkMTgmYW1wO0RPPTEwLjEwMTYlMmZqLnB1aGUuMjAyMC4wOS4wMTI8L3VybD48
dXJsPmh0dHBzOi8vdW9lbGlicmFyeS5pZG0ub2NsYy5vcmcvbG9naW4/dXJsPWh0dHA6Ly9yZXNv
bHZlci5lYnNjb2hvc3QuY29tL29wZW51cmw/c2lkPU9WSUQ6bWVkbGluZSZhbXA7aWQ9cG1pZDoz
MzE2MDA4OCZhbXA7aWQ9ZG9pOjEwLjEwMTYlMkZqLnB1aGUuMjAyMC4wOS4wMTImYW1wO2lzc249
MDAzMy0zNTA2JmFtcDtpc2JuPSZhbXA7dm9sdW1lPTE4OSZhbXA7aXNzdWU9JmFtcDtzcGFnZT01
NCZhbXA7cGFnZXM9NTQtNTkmYW1wO2RhdGU9MjAyMCZhbXA7dGl0bGU9UHVibGljK0hlYWx0aCZh
bXA7YXRpdGxlPUVmZmVjdGl2ZW5lc3Mrb2YrY29udGFjdCt0cmFjaW5nK2FuZCtxdWFyYW50aW5l
K29uK3JlZHVjaW5nK0NPVklELTE5K3RyYW5zbWlzc2lvbiUzQSthK3JldHJvc3BlY3RpdmUrY29o
b3J0K3N0dWR5LiZhbXA7YXVsYXN0PU1hbGhlaXJvJmFtcDtwaWQ9JTNDYXV0aG9yJTNFTWFsaGVp
cm8rUiUzQyUyRmF1dGhvciUzRSZhbXA7JTNDQU4lM0UzMzE2MDA4OCUzQyUyRkFOJTNFPC91cmw+
PC9yZWxhdGVkLXVybHM+PC91cmxzPjxjdXN0b202PiBNZWRsaW5lPC9jdXN0b202PjxjdXN0b203
PklOY2x1ZGU8L2N1c3RvbTc+PGVsZWN0cm9uaWMtcmVzb3VyY2UtbnVtPjEwLjEwMTYvai5wdWhl
LjIwMjAuMDkuMDEyPC9lbGVjdHJvbmljLXJlc291cmNlLW51bT48cmVtb3RlLWRhdGFiYXNlLW5h
bWU+T3ZpZCBNRURMSU5FKFIpICZsdDsyMDIwJmd0OzwvcmVtb3RlLWRhdGFiYXNlLW5hbWU+PGFj
Y2Vzcy1kYXRlPjIwMjAwOTI5Ly88L2FjY2Vzcy1kYXRlPjwvcmVjb3JkPjwvQ2l0ZT48L0VuZE5v
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4</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Portugal</w:t>
            </w:r>
          </w:p>
        </w:tc>
        <w:tc>
          <w:tcPr>
            <w:tcW w:w="305" w:type="pct"/>
            <w:tcBorders>
              <w:top w:val="nil"/>
              <w:left w:val="nil"/>
              <w:bottom w:val="nil"/>
              <w:right w:val="nil"/>
            </w:tcBorders>
            <w:vAlign w:val="bottom"/>
          </w:tcPr>
          <w:p w14:paraId="441801D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CC</w:t>
            </w:r>
          </w:p>
        </w:tc>
        <w:tc>
          <w:tcPr>
            <w:tcW w:w="457" w:type="pct"/>
            <w:tcBorders>
              <w:top w:val="nil"/>
              <w:left w:val="nil"/>
              <w:bottom w:val="nil"/>
              <w:right w:val="nil"/>
            </w:tcBorders>
            <w:vAlign w:val="bottom"/>
          </w:tcPr>
          <w:p w14:paraId="680A9D9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vid-19</w:t>
            </w:r>
          </w:p>
        </w:tc>
        <w:tc>
          <w:tcPr>
            <w:tcW w:w="610" w:type="pct"/>
            <w:tcBorders>
              <w:top w:val="nil"/>
              <w:left w:val="nil"/>
              <w:bottom w:val="nil"/>
              <w:right w:val="nil"/>
            </w:tcBorders>
            <w:vAlign w:val="bottom"/>
          </w:tcPr>
          <w:p w14:paraId="7A4CB4E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March 2020-30</w:t>
            </w:r>
            <w:r w:rsidRPr="001A16F0">
              <w:rPr>
                <w:rFonts w:ascii="Aptos Narrow" w:hAnsi="Aptos Narrow" w:cs="Calibri"/>
                <w:color w:val="000000"/>
                <w:sz w:val="18"/>
                <w:szCs w:val="18"/>
                <w:vertAlign w:val="superscript"/>
              </w:rPr>
              <w:t>th</w:t>
            </w:r>
            <w:r w:rsidRPr="001A16F0">
              <w:rPr>
                <w:rFonts w:ascii="Aptos Narrow" w:hAnsi="Aptos Narrow" w:cs="Calibri"/>
                <w:color w:val="000000"/>
                <w:sz w:val="18"/>
                <w:szCs w:val="18"/>
              </w:rPr>
              <w:t xml:space="preserve"> April 2020 (2m)</w:t>
            </w:r>
          </w:p>
        </w:tc>
        <w:tc>
          <w:tcPr>
            <w:tcW w:w="559" w:type="pct"/>
            <w:tcBorders>
              <w:top w:val="nil"/>
              <w:left w:val="nil"/>
              <w:bottom w:val="nil"/>
              <w:right w:val="nil"/>
            </w:tcBorders>
            <w:vAlign w:val="bottom"/>
          </w:tcPr>
          <w:p w14:paraId="6BC5A05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630 / 551</w:t>
            </w:r>
          </w:p>
        </w:tc>
        <w:tc>
          <w:tcPr>
            <w:tcW w:w="863" w:type="pct"/>
            <w:tcBorders>
              <w:top w:val="nil"/>
              <w:left w:val="nil"/>
              <w:bottom w:val="nil"/>
              <w:right w:val="nil"/>
            </w:tcBorders>
            <w:vAlign w:val="bottom"/>
          </w:tcPr>
          <w:p w14:paraId="17A61FE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munity / A public health authority database was used to source all Covid-19 confirmed cases that were either identified as close contacts of an index case or returned from affected areas and placed under mandatory quarantine, with daily follow-up until laboratory confirmation of SARS-CoV-2 infection. Control cases included all COVID-19 confirmed cases that were not subject to CT nor to quarantine measures preceding the diagnosis. Control cases included all Covid-19 confirmed cases that were not subject to CT nor to quarantine measures preceding the diagnosis.</w:t>
            </w:r>
          </w:p>
        </w:tc>
        <w:tc>
          <w:tcPr>
            <w:tcW w:w="458" w:type="pct"/>
            <w:tcBorders>
              <w:top w:val="nil"/>
              <w:left w:val="nil"/>
              <w:bottom w:val="nil"/>
              <w:right w:val="nil"/>
            </w:tcBorders>
            <w:vAlign w:val="bottom"/>
          </w:tcPr>
          <w:p w14:paraId="5B21933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Intervention: 50.5 (34.2-66), control 53 (36-67)</w:t>
            </w:r>
          </w:p>
        </w:tc>
        <w:tc>
          <w:tcPr>
            <w:tcW w:w="610" w:type="pct"/>
            <w:tcBorders>
              <w:top w:val="nil"/>
              <w:left w:val="nil"/>
              <w:bottom w:val="nil"/>
              <w:right w:val="nil"/>
            </w:tcBorders>
            <w:vAlign w:val="bottom"/>
          </w:tcPr>
          <w:p w14:paraId="321A743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3BE9086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75F4D1A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58.8</w:t>
            </w:r>
          </w:p>
        </w:tc>
      </w:tr>
      <w:tr w:rsidR="001A16F0" w:rsidRPr="001A16F0" w14:paraId="1D28BB3A" w14:textId="77777777" w:rsidTr="00221CC8">
        <w:trPr>
          <w:trHeight w:val="290"/>
        </w:trPr>
        <w:tc>
          <w:tcPr>
            <w:tcW w:w="405" w:type="pct"/>
            <w:tcBorders>
              <w:top w:val="nil"/>
              <w:left w:val="nil"/>
              <w:bottom w:val="nil"/>
              <w:right w:val="nil"/>
            </w:tcBorders>
            <w:noWrap/>
            <w:vAlign w:val="bottom"/>
            <w:hideMark/>
          </w:tcPr>
          <w:p w14:paraId="080E8BAF" w14:textId="15FF2634"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artinson, 2022;</w:t>
            </w:r>
            <w:r w:rsidRPr="001A16F0">
              <w:rPr>
                <w:rFonts w:ascii="Aptos Narrow" w:hAnsi="Aptos Narrow" w:cs="Calibri"/>
                <w:color w:val="000000"/>
                <w:sz w:val="18"/>
                <w:szCs w:val="18"/>
              </w:rPr>
              <w:fldChar w:fldCharType="begin">
                <w:fldData xml:space="preserve">PEVuZE5vdGU+PENpdGU+PEF1dGhvcj5NYXJ0aW5zb248L0F1dGhvcj48WWVhcj4yMDIyPC9ZZWFy
PjxSZWNOdW0+ODI8L1JlY051bT48RGlzcGxheVRleHQ+PHN0eWxlIGZhY2U9InN1cGVyc2NyaXB0
Ij40NTwvc3R5bGU+PC9EaXNwbGF5VGV4dD48cmVjb3JkPjxyZWMtbnVtYmVyPjgyPC9yZWMtbnVt
YmVyPjxmb3JlaWduLWtleXM+PGtleSBhcHA9IkVOIiBkYi1pZD0idHgwejJzOXo2OXhmZGtlczIw
cXZ6OTJpNXpmMnZyNXJ4YWV4IiB0aW1lc3RhbXA9IjE3NDIyMDM5MzAiPjgyPC9rZXk+PC9mb3Jl
aWduLWtleXM+PHJlZi10eXBlIG5hbWU9IkpvdXJuYWwgQXJ0aWNsZSI+MTc8L3JlZi10eXBlPjxj
b250cmlidXRvcnM+PGF1dGhvcnM+PGF1dGhvcj5NYXJ0aW5zb24sIE5laWwgQS48L2F1dGhvcj48
YXV0aG9yPkxlYmluYSwgTGltYWthdHNvPC9hdXRob3I+PGF1dGhvcj5XZWJiLCBFbWlseSBMLjwv
YXV0aG9yPjxhdXRob3I+UmF0c2VsYSwgQW5kcmV3PC9hdXRob3I+PGF1dGhvcj5WYXJhdmlhLCBF
YnJhaGltPC9hdXRob3I+PGF1dGhvcj5LaW5naG9ybiwgQW50aG9ueTwvYXV0aG9yPjxhdXRob3I+
TGFsYSwgU2FuamF5IEcuPC9hdXRob3I+PGF1dGhvcj5Hb2x1YiwgSm9uYXRoYW4gRS48L2F1dGhv
cj48YXV0aG9yPkJvc2NoLCBaYW1hPC9hdXRob3I+PGF1dGhvcj5Nb3Rzb21pLCBLZWdhdWdldHN3
ZSBQLjwvYXV0aG9yPjxhdXRob3I+TWFjUGhlcnNvbiwgUGV0ZXI8L2F1dGhvcj48L2F1dGhvcnM+
PC9jb250cmlidXRvcnM+PHRpdGxlcz48dGl0bGU+SG91c2Vob2xkIENvbnRhY3QgVHJhY2luZyBX
aXRoIEludGVuc2lmaWVkIFR1YmVyY3Vsb3NpcyBhbmQgSHVtYW4gSW1tdW5vZGVmaWNpZW5jeSBW
aXJ1cyBTY3JlZW5pbmcgaW4gU291dGggQWZyaWNhOiBBIENsdXN0ZXItUmFuZG9taXplZCBUcmlh
bDwvdGl0bGU+PHNlY29uZGFyeS10aXRsZT5DbGluIEluZmVjdCBEaXMuIDwvc2Vjb25kYXJ5LXRp
dGxlPjwvdGl0bGVzPjxwYWdlcz44NDktODU2PC9wYWdlcz48dm9sdW1lPjc1PC92b2x1bWU+PG51
bWJlcj41PC9udW1iZXI+PHNlY3Rpb24+TWFydGluc29uLCBOZWlsIEEuIFBlcmluYXRhbCBISVYg
UmVzZWFyY2ggVW5pdCwgVW5pdmVyc2l0eSBvZiB0aGUgV2l0d2F0ZXJzcmFuZCwgSm9oYW5uZXNi
dXJnLCBTb3V0aCBBZnJpY2EuJiN4RDtNYXJ0aW5zb24sIE5laWwgQS4gQ2VudGVyIGZvciBUdWJl
cmN1bG9zaXMgUmVzZWFyY2gsIEpvaG5zIEhvcGtpbnMgVW5pdmVyc2l0eSwgQmFsdGltb3JlLCBN
YXJ5bGFuZCwgVVNBLiYjeEQ7TGViaW5hLCBMaW1ha2F0c28uIFBlcmluYXRhbCBISVYgUmVzZWFy
Y2ggVW5pdCwgVW5pdmVyc2l0eSBvZiB0aGUgV2l0d2F0ZXJzcmFuZCwgSm9oYW5uZXNidXJnLCBT
b3V0aCBBZnJpY2EuJiN4RDtXZWJiLCBFbWlseSBMLiBNZWRpY2FsIFJlc2VhcmNoIENvdW5jaWwg
SW50ZXJuYXRpb25hbCBTdGF0aXN0aWNzIGFuZCBFcGlkZW1pb2xvZ3kgR3JvdXAsIExvbmRvbiBT
Y2hvb2wgb2YgSHlnaWVuZSBhbmQgVHJvcGljYWwgTWVkaWNpbmUsIExvbmRvbiwgVW5pdGVkIEtp
bmdkb20uJiN4RDtSYXRzZWxhLCBBbmRyZXcuIERlcGFydG1lbnQgb2YgSW50ZXJuYWwgTWVkaWNp
bmUsIFVuaXZlcnNpdHkgb2YgTGltcG9wbywgUG9sb2t3YW5lLCBTb3V0aCBBZnJpY2EuJiN4RDtW
YXJhdmlhLCBFYnJhaGltLiBQZXJpbmF0YWwgSElWIFJlc2VhcmNoIFVuaXQsIFVuaXZlcnNpdHkg
b2YgdGhlIFdpdHdhdGVyc3JhbmQsIEpvaGFubmVzYnVyZywgU291dGggQWZyaWNhLiYjeEQ7VmFy
YXZpYSwgRWJyYWhpbS4gRGVwYXJ0bWVudCBvZiBJbnRlcm5hbCBNZWRpY2luZSwgS2xlcmtzZG9y
cCBUc2hlcG9uZyBIb3NwaXRhbCBDb21wbGV4LCBOb3J0aCBXZXN0IFByb3ZpbmNpYWwgRGVwYXJ0
bWVudCBvZiBIZWFsdGgsIGFuZCBVbml2ZXJzaXR5IG9mIHRoZSBXaXR3YXRlcnNyYW5kLCBKb2hh
bm5lc2J1cmcsIFNvdXRoIEFmcmljYS4mI3hEO0tpbmdob3JuLCBBbnRob255LiBQZXJpbmF0YWwg
SElWIFJlc2VhcmNoIFVuaXQsIFVuaXZlcnNpdHkgb2YgdGhlIFdpdHdhdGVyc3JhbmQsIEpvaGFu
bmVzYnVyZywgU291dGggQWZyaWNhLiYjeEQ7TGFsYSwgU2FuamF5IEcuIFBlcmluYXRhbCBISVYg
UmVzZWFyY2ggVW5pdCwgVW5pdmVyc2l0eSBvZiB0aGUgV2l0d2F0ZXJzcmFuZCwgSm9oYW5uZXNi
dXJnLCBTb3V0aCBBZnJpY2EuJiN4RDtMYWxhLCBTYW5qYXkgRy4gRGVwYXJ0bWVudCBvZiBQYWVk
aWF0cmljcyBhbmQgQ2hpbGQgSGVhbHRoLCBVbml2ZXJzaXR5IG9mIHRoZSBXaXR3YXRlcnNyYW5k
LCBKb2hhbm5lc2J1cmcsIFNvdXRoIEFmcmljYS4mI3hEO0dvbHViLCBKb25hdGhhbiBFLiBDZW50
ZXIgZm9yIFR1YmVyY3Vsb3NpcyBSZXNlYXJjaCwgSm9obnMgSG9wa2lucyBVbml2ZXJzaXR5LCBC
YWx0aW1vcmUsIE1hcnlsYW5kLCBVU0EuJiN4RDtCb3NjaCwgWmFtYS4gUGVyaW5hdGFsIEhJViBS
ZXNlYXJjaCBVbml0LCBVbml2ZXJzaXR5IG9mIHRoZSBXaXR3YXRlcnNyYW5kLCBKb2hhbm5lc2J1
cmcsIFNvdXRoIEFmcmljYS4mI3hEO01vdHNvbWksIEtlZ2F1Z2V0c3dlIFAuIFBlcmluYXRhbCBI
SVYgUmVzZWFyY2ggVW5pdCwgVW5pdmVyc2l0eSBvZiB0aGUgV2l0d2F0ZXJzcmFuZCwgSm9oYW5u
ZXNidXJnLCBTb3V0aCBBZnJpY2EuJiN4RDtNYWNQaGVyc29uLCBQZXRlci4gRGVwYXJ0bWVudCBv
ZiBDbGluaWNhbCBTY2llbmNlcywgTGl2ZXJwb29sIFNjaG9vbCBvZiBUcm9waWNhbCBNZWRpY2lu
ZSwgTGl2ZXJwb29sLCBVbml0ZWQgS2luZ2RvbS4mI3hEO01hY1BoZXJzb24sIFBldGVyLiBNYWxh
d2ktTGl2ZXJwb29sLVdlbGxjb21lIFRydXN0IENsaW5pY2FsIFJlc2VhcmNoIFByb2dyYW1tZSwg
QmxhbnR5cmUsIE1hbGF3aS4mI3hEO01hY1BoZXJzb24sIFBldGVyLiBDbGluaWNhbCBSZXNlYXJj
aCBEZXBhcnRtZW50LCBMb25kb24gU2Nob29sIG9mIEh5Z2llbmUgYW5kIFRyb3BpY2FsIE1lZGlj
aW5lLCBMb25kb24sIFVuaXRlZCBLaW5nZG9tLjwvc2VjdGlvbj48a2V5d29yZHM+PGtleXdvcmQ+
Q2hpbGQ8L2tleXdvcmQ+PGtleXdvcmQ+Q29udGFjdCBUcmFjaW5nPC9rZXl3b3JkPjxrZXl3b3Jk
PkhJVjwva2V5d29yZD48a2V5d29yZD5ISVYgSW5mZWN0aW9ucy9kaSBbRGlhZ25vc2lzXTwva2V5
d29yZD48a2V5d29yZD5ISVYgSW5mZWN0aW9ucy9lcCBbRXBpZGVtaW9sb2d5XTwva2V5d29yZD48
a2V5d29yZD5ISVYgSW5mZWN0aW9ucy9wYyBbUHJldmVudGlvbiAmYW1wOyBDb250cm9sXTwva2V5
d29yZD48a2V5d29yZD4qSElWIEluZmVjdGlvbnM8L2tleXdvcmQ+PGtleXdvcmQ+SHVtYW5zPC9r
ZXl3b3JkPjxrZXl3b3JkPlNvdXRoIEFmcmljYS9lcCBbRXBpZGVtaW9sb2d5XTwva2V5d29yZD48
a2V5d29yZD5UdWJlcmN1bG9zaXMvZGkgW0RpYWdub3Npc108L2tleXdvcmQ+PGtleXdvcmQ+VHVi
ZXJjdWxvc2lzL2VwIFtFcGlkZW1pb2xvZ3ldPC9rZXl3b3JkPjxrZXl3b3JkPlR1YmVyY3Vsb3Np
cy9wYyBbUHJldmVudGlvbiAmYW1wOyBDb250cm9sXTwva2V5d29yZD48a2V5d29yZD4qVHViZXJj
dWxvc2lzPC9rZXl3b3JkPjwva2V5d29yZHM+PGRhdGVzPjx5ZWFyPjIwMjI8L3llYXI+PC9kYXRl
cz48cHViLWxvY2F0aW9uPlVuaXRlZCBTdGF0ZXM8L3B1Yi1sb2NhdGlvbj48aXNibj4xNTM3LTY1
OTEmI3hEOzEwNTgtNDgzODwvaXNibj48dXJscz48cmVsYXRlZC11cmxzPjx1cmw+aHR0cDovL292
aWRzcC5vdmlkLmNvbS9vdmlkd2ViLmNnaT9UPUpTJmFtcDtQQUdFPXJlZmVyZW5jZSZhbXA7RD1t
ZWQyMSZhbXA7TkVXUz1OJmFtcDtBTj0zNDk1MDk0NDwvdXJsPjx1cmw+aHR0cHM6Ly9vdmlkc3Au
b3ZpZC5jb20vb3ZpZHdlYi5jZ2k/VD1KUyZhbXA7Q1NDPVkmYW1wO05FV1M9TiZhbXA7UEFHRT1m
dWxsdGV4dCZhbXA7RD1tZWQyMSZhbXA7RE89MTAuMTA5MyUyZmNpZCUyZmNpYWIxMDQ3PC91cmw+
PHVybD5odHRwczovL3VvZWxpYnJhcnkuaWRtLm9jbGMub3JnL2xvZ2luP3VybD1odHRwOi8vcmVz
b2x2ZXIuZWJzY29ob3N0LmNvbS9vcGVudXJsP3NpZD1PVklEOm1lZGxpbmUmYW1wO2lkPXBtaWQ6
MzQ5NTA5NDQmYW1wO2lkPWRvaToxMC4xMDkzJTJGY2lkJTJGY2lhYjEwNDcmYW1wO2lzc249MTA1
OC00ODM4JmFtcDtpc2JuPSZhbXA7dm9sdW1lPTc1JmFtcDtpc3N1ZT01JmFtcDtzcGFnZT04NDkm
YW1wO3BhZ2VzPTg0OS04NTYmYW1wO2RhdGU9MjAyMiZhbXA7dGl0bGU9Q2xpbmljYWwrSW5mZWN0
aW91cytEaXNlYXNlcyZhbXA7YXRpdGxlPUhvdXNlaG9sZCtDb250YWN0K1RyYWNpbmcrV2l0aCtJ
bnRlbnNpZmllZCtUdWJlcmN1bG9zaXMrYW5kK0h1bWFuK0ltbXVub2RlZmljaWVuY3krVmlydXMr
U2NyZWVuaW5nK2luK1NvdXRoK0FmcmljYSUzQStBK0NsdXN0ZXItUmFuZG9taXplZCtUcmlhbC4m
YW1wO2F1bGFzdD1NYXJ0aW5zb24mYW1wO3BpZD0lM0NhdXRob3IlM0VNYXJ0aW5zb24rTkElM0Ml
MkZhdXRob3IlM0UmYW1wOyUzQ0FOJTNFMzQ5NTA5NDQlM0MlMkZBTiUzRTwvdXJsPjwvcmVsYXRl
ZC11cmxzPjwvdXJscz48Y3VzdG9tNj4gTWVkbGluZTwvY3VzdG9tNj48Y3VzdG9tNz5JTmNsdWRl
PC9jdXN0b203PjxlbGVjdHJvbmljLXJlc291cmNlLW51bT4xMC4xMDkzL2NpZC9jaWFiMTA0Nzwv
ZWxlY3Ryb25pYy1yZXNvdXJjZS1udW0+PHJlbW90ZS1kYXRhYmFzZS1uYW1lPk92aWQgTUVETElO
RShSKSAmbHQ7MjAyMiZndDs8L3JlbW90ZS1kYXRhYmFzZS1uYW1lPjwvcmVjb3JkPjwvQ2l0ZT48
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NYXJ0aW5zb248L0F1dGhvcj48WWVhcj4yMDIyPC9ZZWFy
PjxSZWNOdW0+ODI8L1JlY051bT48RGlzcGxheVRleHQ+PHN0eWxlIGZhY2U9InN1cGVyc2NyaXB0
Ij40NTwvc3R5bGU+PC9EaXNwbGF5VGV4dD48cmVjb3JkPjxyZWMtbnVtYmVyPjgyPC9yZWMtbnVt
YmVyPjxmb3JlaWduLWtleXM+PGtleSBhcHA9IkVOIiBkYi1pZD0idHgwejJzOXo2OXhmZGtlczIw
cXZ6OTJpNXpmMnZyNXJ4YWV4IiB0aW1lc3RhbXA9IjE3NDIyMDM5MzAiPjgyPC9rZXk+PC9mb3Jl
aWduLWtleXM+PHJlZi10eXBlIG5hbWU9IkpvdXJuYWwgQXJ0aWNsZSI+MTc8L3JlZi10eXBlPjxj
b250cmlidXRvcnM+PGF1dGhvcnM+PGF1dGhvcj5NYXJ0aW5zb24sIE5laWwgQS48L2F1dGhvcj48
YXV0aG9yPkxlYmluYSwgTGltYWthdHNvPC9hdXRob3I+PGF1dGhvcj5XZWJiLCBFbWlseSBMLjwv
YXV0aG9yPjxhdXRob3I+UmF0c2VsYSwgQW5kcmV3PC9hdXRob3I+PGF1dGhvcj5WYXJhdmlhLCBF
YnJhaGltPC9hdXRob3I+PGF1dGhvcj5LaW5naG9ybiwgQW50aG9ueTwvYXV0aG9yPjxhdXRob3I+
TGFsYSwgU2FuamF5IEcuPC9hdXRob3I+PGF1dGhvcj5Hb2x1YiwgSm9uYXRoYW4gRS48L2F1dGhv
cj48YXV0aG9yPkJvc2NoLCBaYW1hPC9hdXRob3I+PGF1dGhvcj5Nb3Rzb21pLCBLZWdhdWdldHN3
ZSBQLjwvYXV0aG9yPjxhdXRob3I+TWFjUGhlcnNvbiwgUGV0ZXI8L2F1dGhvcj48L2F1dGhvcnM+
PC9jb250cmlidXRvcnM+PHRpdGxlcz48dGl0bGU+SG91c2Vob2xkIENvbnRhY3QgVHJhY2luZyBX
aXRoIEludGVuc2lmaWVkIFR1YmVyY3Vsb3NpcyBhbmQgSHVtYW4gSW1tdW5vZGVmaWNpZW5jeSBW
aXJ1cyBTY3JlZW5pbmcgaW4gU291dGggQWZyaWNhOiBBIENsdXN0ZXItUmFuZG9taXplZCBUcmlh
bDwvdGl0bGU+PHNlY29uZGFyeS10aXRsZT5DbGluIEluZmVjdCBEaXMuIDwvc2Vjb25kYXJ5LXRp
dGxlPjwvdGl0bGVzPjxwYWdlcz44NDktODU2PC9wYWdlcz48dm9sdW1lPjc1PC92b2x1bWU+PG51
bWJlcj41PC9udW1iZXI+PHNlY3Rpb24+TWFydGluc29uLCBOZWlsIEEuIFBlcmluYXRhbCBISVYg
UmVzZWFyY2ggVW5pdCwgVW5pdmVyc2l0eSBvZiB0aGUgV2l0d2F0ZXJzcmFuZCwgSm9oYW5uZXNi
dXJnLCBTb3V0aCBBZnJpY2EuJiN4RDtNYXJ0aW5zb24sIE5laWwgQS4gQ2VudGVyIGZvciBUdWJl
cmN1bG9zaXMgUmVzZWFyY2gsIEpvaG5zIEhvcGtpbnMgVW5pdmVyc2l0eSwgQmFsdGltb3JlLCBN
YXJ5bGFuZCwgVVNBLiYjeEQ7TGViaW5hLCBMaW1ha2F0c28uIFBlcmluYXRhbCBISVYgUmVzZWFy
Y2ggVW5pdCwgVW5pdmVyc2l0eSBvZiB0aGUgV2l0d2F0ZXJzcmFuZCwgSm9oYW5uZXNidXJnLCBT
b3V0aCBBZnJpY2EuJiN4RDtXZWJiLCBFbWlseSBMLiBNZWRpY2FsIFJlc2VhcmNoIENvdW5jaWwg
SW50ZXJuYXRpb25hbCBTdGF0aXN0aWNzIGFuZCBFcGlkZW1pb2xvZ3kgR3JvdXAsIExvbmRvbiBT
Y2hvb2wgb2YgSHlnaWVuZSBhbmQgVHJvcGljYWwgTWVkaWNpbmUsIExvbmRvbiwgVW5pdGVkIEtp
bmdkb20uJiN4RDtSYXRzZWxhLCBBbmRyZXcuIERlcGFydG1lbnQgb2YgSW50ZXJuYWwgTWVkaWNp
bmUsIFVuaXZlcnNpdHkgb2YgTGltcG9wbywgUG9sb2t3YW5lLCBTb3V0aCBBZnJpY2EuJiN4RDtW
YXJhdmlhLCBFYnJhaGltLiBQZXJpbmF0YWwgSElWIFJlc2VhcmNoIFVuaXQsIFVuaXZlcnNpdHkg
b2YgdGhlIFdpdHdhdGVyc3JhbmQsIEpvaGFubmVzYnVyZywgU291dGggQWZyaWNhLiYjeEQ7VmFy
YXZpYSwgRWJyYWhpbS4gRGVwYXJ0bWVudCBvZiBJbnRlcm5hbCBNZWRpY2luZSwgS2xlcmtzZG9y
cCBUc2hlcG9uZyBIb3NwaXRhbCBDb21wbGV4LCBOb3J0aCBXZXN0IFByb3ZpbmNpYWwgRGVwYXJ0
bWVudCBvZiBIZWFsdGgsIGFuZCBVbml2ZXJzaXR5IG9mIHRoZSBXaXR3YXRlcnNyYW5kLCBKb2hh
bm5lc2J1cmcsIFNvdXRoIEFmcmljYS4mI3hEO0tpbmdob3JuLCBBbnRob255LiBQZXJpbmF0YWwg
SElWIFJlc2VhcmNoIFVuaXQsIFVuaXZlcnNpdHkgb2YgdGhlIFdpdHdhdGVyc3JhbmQsIEpvaGFu
bmVzYnVyZywgU291dGggQWZyaWNhLiYjeEQ7TGFsYSwgU2FuamF5IEcuIFBlcmluYXRhbCBISVYg
UmVzZWFyY2ggVW5pdCwgVW5pdmVyc2l0eSBvZiB0aGUgV2l0d2F0ZXJzcmFuZCwgSm9oYW5uZXNi
dXJnLCBTb3V0aCBBZnJpY2EuJiN4RDtMYWxhLCBTYW5qYXkgRy4gRGVwYXJ0bWVudCBvZiBQYWVk
aWF0cmljcyBhbmQgQ2hpbGQgSGVhbHRoLCBVbml2ZXJzaXR5IG9mIHRoZSBXaXR3YXRlcnNyYW5k
LCBKb2hhbm5lc2J1cmcsIFNvdXRoIEFmcmljYS4mI3hEO0dvbHViLCBKb25hdGhhbiBFLiBDZW50
ZXIgZm9yIFR1YmVyY3Vsb3NpcyBSZXNlYXJjaCwgSm9obnMgSG9wa2lucyBVbml2ZXJzaXR5LCBC
YWx0aW1vcmUsIE1hcnlsYW5kLCBVU0EuJiN4RDtCb3NjaCwgWmFtYS4gUGVyaW5hdGFsIEhJViBS
ZXNlYXJjaCBVbml0LCBVbml2ZXJzaXR5IG9mIHRoZSBXaXR3YXRlcnNyYW5kLCBKb2hhbm5lc2J1
cmcsIFNvdXRoIEFmcmljYS4mI3hEO01vdHNvbWksIEtlZ2F1Z2V0c3dlIFAuIFBlcmluYXRhbCBI
SVYgUmVzZWFyY2ggVW5pdCwgVW5pdmVyc2l0eSBvZiB0aGUgV2l0d2F0ZXJzcmFuZCwgSm9oYW5u
ZXNidXJnLCBTb3V0aCBBZnJpY2EuJiN4RDtNYWNQaGVyc29uLCBQZXRlci4gRGVwYXJ0bWVudCBv
ZiBDbGluaWNhbCBTY2llbmNlcywgTGl2ZXJwb29sIFNjaG9vbCBvZiBUcm9waWNhbCBNZWRpY2lu
ZSwgTGl2ZXJwb29sLCBVbml0ZWQgS2luZ2RvbS4mI3hEO01hY1BoZXJzb24sIFBldGVyLiBNYWxh
d2ktTGl2ZXJwb29sLVdlbGxjb21lIFRydXN0IENsaW5pY2FsIFJlc2VhcmNoIFByb2dyYW1tZSwg
QmxhbnR5cmUsIE1hbGF3aS4mI3hEO01hY1BoZXJzb24sIFBldGVyLiBDbGluaWNhbCBSZXNlYXJj
aCBEZXBhcnRtZW50LCBMb25kb24gU2Nob29sIG9mIEh5Z2llbmUgYW5kIFRyb3BpY2FsIE1lZGlj
aW5lLCBMb25kb24sIFVuaXRlZCBLaW5nZG9tLjwvc2VjdGlvbj48a2V5d29yZHM+PGtleXdvcmQ+
Q2hpbGQ8L2tleXdvcmQ+PGtleXdvcmQ+Q29udGFjdCBUcmFjaW5nPC9rZXl3b3JkPjxrZXl3b3Jk
PkhJVjwva2V5d29yZD48a2V5d29yZD5ISVYgSW5mZWN0aW9ucy9kaSBbRGlhZ25vc2lzXTwva2V5
d29yZD48a2V5d29yZD5ISVYgSW5mZWN0aW9ucy9lcCBbRXBpZGVtaW9sb2d5XTwva2V5d29yZD48
a2V5d29yZD5ISVYgSW5mZWN0aW9ucy9wYyBbUHJldmVudGlvbiAmYW1wOyBDb250cm9sXTwva2V5
d29yZD48a2V5d29yZD4qSElWIEluZmVjdGlvbnM8L2tleXdvcmQ+PGtleXdvcmQ+SHVtYW5zPC9r
ZXl3b3JkPjxrZXl3b3JkPlNvdXRoIEFmcmljYS9lcCBbRXBpZGVtaW9sb2d5XTwva2V5d29yZD48
a2V5d29yZD5UdWJlcmN1bG9zaXMvZGkgW0RpYWdub3Npc108L2tleXdvcmQ+PGtleXdvcmQ+VHVi
ZXJjdWxvc2lzL2VwIFtFcGlkZW1pb2xvZ3ldPC9rZXl3b3JkPjxrZXl3b3JkPlR1YmVyY3Vsb3Np
cy9wYyBbUHJldmVudGlvbiAmYW1wOyBDb250cm9sXTwva2V5d29yZD48a2V5d29yZD4qVHViZXJj
dWxvc2lzPC9rZXl3b3JkPjwva2V5d29yZHM+PGRhdGVzPjx5ZWFyPjIwMjI8L3llYXI+PC9kYXRl
cz48cHViLWxvY2F0aW9uPlVuaXRlZCBTdGF0ZXM8L3B1Yi1sb2NhdGlvbj48aXNibj4xNTM3LTY1
OTEmI3hEOzEwNTgtNDgzODwvaXNibj48dXJscz48cmVsYXRlZC11cmxzPjx1cmw+aHR0cDovL292
aWRzcC5vdmlkLmNvbS9vdmlkd2ViLmNnaT9UPUpTJmFtcDtQQUdFPXJlZmVyZW5jZSZhbXA7RD1t
ZWQyMSZhbXA7TkVXUz1OJmFtcDtBTj0zNDk1MDk0NDwvdXJsPjx1cmw+aHR0cHM6Ly9vdmlkc3Au
b3ZpZC5jb20vb3ZpZHdlYi5jZ2k/VD1KUyZhbXA7Q1NDPVkmYW1wO05FV1M9TiZhbXA7UEFHRT1m
dWxsdGV4dCZhbXA7RD1tZWQyMSZhbXA7RE89MTAuMTA5MyUyZmNpZCUyZmNpYWIxMDQ3PC91cmw+
PHVybD5odHRwczovL3VvZWxpYnJhcnkuaWRtLm9jbGMub3JnL2xvZ2luP3VybD1odHRwOi8vcmVz
b2x2ZXIuZWJzY29ob3N0LmNvbS9vcGVudXJsP3NpZD1PVklEOm1lZGxpbmUmYW1wO2lkPXBtaWQ6
MzQ5NTA5NDQmYW1wO2lkPWRvaToxMC4xMDkzJTJGY2lkJTJGY2lhYjEwNDcmYW1wO2lzc249MTA1
OC00ODM4JmFtcDtpc2JuPSZhbXA7dm9sdW1lPTc1JmFtcDtpc3N1ZT01JmFtcDtzcGFnZT04NDkm
YW1wO3BhZ2VzPTg0OS04NTYmYW1wO2RhdGU9MjAyMiZhbXA7dGl0bGU9Q2xpbmljYWwrSW5mZWN0
aW91cytEaXNlYXNlcyZhbXA7YXRpdGxlPUhvdXNlaG9sZCtDb250YWN0K1RyYWNpbmcrV2l0aCtJ
bnRlbnNpZmllZCtUdWJlcmN1bG9zaXMrYW5kK0h1bWFuK0ltbXVub2RlZmljaWVuY3krVmlydXMr
U2NyZWVuaW5nK2luK1NvdXRoK0FmcmljYSUzQStBK0NsdXN0ZXItUmFuZG9taXplZCtUcmlhbC4m
YW1wO2F1bGFzdD1NYXJ0aW5zb24mYW1wO3BpZD0lM0NhdXRob3IlM0VNYXJ0aW5zb24rTkElM0Ml
MkZhdXRob3IlM0UmYW1wOyUzQ0FOJTNFMzQ5NTA5NDQlM0MlMkZBTiUzRTwvdXJsPjwvcmVsYXRl
ZC11cmxzPjwvdXJscz48Y3VzdG9tNj4gTWVkbGluZTwvY3VzdG9tNj48Y3VzdG9tNz5JTmNsdWRl
PC9jdXN0b203PjxlbGVjdHJvbmljLXJlc291cmNlLW51bT4xMC4xMDkzL2NpZC9jaWFiMTA0Nzwv
ZWxlY3Ryb25pYy1yZXNvdXJjZS1udW0+PHJlbW90ZS1kYXRhYmFzZS1uYW1lPk92aWQgTUVETElO
RShSKSAmbHQ7MjAyMiZndDs8L3JlbW90ZS1kYXRhYmFzZS1uYW1lPjwvcmVjb3JkPjwvQ2l0ZT48
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5</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South Africa</w:t>
            </w:r>
          </w:p>
        </w:tc>
        <w:tc>
          <w:tcPr>
            <w:tcW w:w="305" w:type="pct"/>
            <w:tcBorders>
              <w:top w:val="nil"/>
              <w:left w:val="nil"/>
              <w:bottom w:val="nil"/>
              <w:right w:val="nil"/>
            </w:tcBorders>
            <w:vAlign w:val="bottom"/>
          </w:tcPr>
          <w:p w14:paraId="311163E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RCT</w:t>
            </w:r>
          </w:p>
        </w:tc>
        <w:tc>
          <w:tcPr>
            <w:tcW w:w="457" w:type="pct"/>
            <w:tcBorders>
              <w:top w:val="nil"/>
              <w:left w:val="nil"/>
              <w:bottom w:val="nil"/>
              <w:right w:val="nil"/>
            </w:tcBorders>
            <w:vAlign w:val="bottom"/>
          </w:tcPr>
          <w:p w14:paraId="0331AE7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23FFE60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December 2016-March 2019 (2y3m)</w:t>
            </w:r>
          </w:p>
        </w:tc>
        <w:tc>
          <w:tcPr>
            <w:tcW w:w="559" w:type="pct"/>
            <w:tcBorders>
              <w:top w:val="nil"/>
              <w:left w:val="nil"/>
              <w:bottom w:val="nil"/>
              <w:right w:val="nil"/>
            </w:tcBorders>
            <w:vAlign w:val="bottom"/>
          </w:tcPr>
          <w:p w14:paraId="2B2759C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393 / 2062</w:t>
            </w:r>
          </w:p>
        </w:tc>
        <w:tc>
          <w:tcPr>
            <w:tcW w:w="863" w:type="pct"/>
            <w:tcBorders>
              <w:top w:val="nil"/>
              <w:left w:val="nil"/>
              <w:bottom w:val="nil"/>
              <w:right w:val="nil"/>
            </w:tcBorders>
            <w:vAlign w:val="bottom"/>
          </w:tcPr>
          <w:p w14:paraId="1FAB241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Community / Clinic attendees with TB of any age (but those aged ≥7 years must have </w:t>
            </w:r>
            <w:r w:rsidRPr="001A16F0">
              <w:rPr>
                <w:rFonts w:ascii="Aptos Narrow" w:hAnsi="Aptos Narrow" w:cs="Calibri"/>
                <w:color w:val="000000"/>
                <w:sz w:val="18"/>
                <w:szCs w:val="18"/>
              </w:rPr>
              <w:lastRenderedPageBreak/>
              <w:t>laboratory-confirmed pulmonary TB) and TB patients who died within 8 weeks of TB diagnosis. Excluded: institutionalized TB patients and those whose households we could not locate or from where no household member could be recruited.</w:t>
            </w:r>
          </w:p>
        </w:tc>
        <w:tc>
          <w:tcPr>
            <w:tcW w:w="458" w:type="pct"/>
            <w:tcBorders>
              <w:top w:val="nil"/>
              <w:left w:val="nil"/>
              <w:bottom w:val="nil"/>
              <w:right w:val="nil"/>
            </w:tcBorders>
            <w:vAlign w:val="bottom"/>
          </w:tcPr>
          <w:p w14:paraId="0394848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37 (28-48)</w:t>
            </w:r>
          </w:p>
        </w:tc>
        <w:tc>
          <w:tcPr>
            <w:tcW w:w="610" w:type="pct"/>
            <w:tcBorders>
              <w:top w:val="nil"/>
              <w:left w:val="nil"/>
              <w:bottom w:val="nil"/>
              <w:right w:val="nil"/>
            </w:tcBorders>
            <w:vAlign w:val="bottom"/>
          </w:tcPr>
          <w:p w14:paraId="73AD511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Employment: </w:t>
            </w:r>
            <w:r w:rsidRPr="001A16F0">
              <w:rPr>
                <w:rFonts w:ascii="Aptos Narrow" w:hAnsi="Aptos Narrow" w:cs="Calibri"/>
                <w:color w:val="000000"/>
                <w:sz w:val="18"/>
                <w:szCs w:val="18"/>
              </w:rPr>
              <w:br/>
              <w:t>currently employed: 17.5%,</w:t>
            </w:r>
            <w:r w:rsidRPr="001A16F0">
              <w:rPr>
                <w:rFonts w:ascii="Aptos Narrow" w:hAnsi="Aptos Narrow" w:cs="Calibri"/>
                <w:color w:val="000000"/>
                <w:sz w:val="18"/>
                <w:szCs w:val="18"/>
              </w:rPr>
              <w:br/>
            </w:r>
            <w:r w:rsidRPr="001A16F0">
              <w:rPr>
                <w:rFonts w:ascii="Aptos Narrow" w:hAnsi="Aptos Narrow" w:cs="Calibri"/>
                <w:color w:val="000000"/>
                <w:sz w:val="18"/>
                <w:szCs w:val="18"/>
              </w:rPr>
              <w:lastRenderedPageBreak/>
              <w:t>not employed: 67.5%,</w:t>
            </w:r>
            <w:r w:rsidRPr="001A16F0">
              <w:rPr>
                <w:rFonts w:ascii="Aptos Narrow" w:hAnsi="Aptos Narrow" w:cs="Calibri"/>
                <w:color w:val="000000"/>
                <w:sz w:val="18"/>
                <w:szCs w:val="18"/>
              </w:rPr>
              <w:br/>
              <w:t>student/child: 8.5%,</w:t>
            </w:r>
            <w:r w:rsidRPr="001A16F0">
              <w:rPr>
                <w:rFonts w:ascii="Aptos Narrow" w:hAnsi="Aptos Narrow" w:cs="Calibri"/>
                <w:color w:val="000000"/>
                <w:sz w:val="18"/>
                <w:szCs w:val="18"/>
              </w:rPr>
              <w:br/>
              <w:t>other: 6%.</w:t>
            </w:r>
            <w:r w:rsidRPr="001A16F0">
              <w:rPr>
                <w:rFonts w:ascii="Aptos Narrow" w:hAnsi="Aptos Narrow" w:cs="Calibri"/>
                <w:color w:val="000000"/>
                <w:sz w:val="18"/>
                <w:szCs w:val="18"/>
              </w:rPr>
              <w:br/>
              <w:t>Income type:</w:t>
            </w:r>
            <w:r w:rsidRPr="001A16F0">
              <w:rPr>
                <w:rFonts w:ascii="Aptos Narrow" w:hAnsi="Aptos Narrow" w:cs="Calibri"/>
                <w:color w:val="000000"/>
                <w:sz w:val="18"/>
                <w:szCs w:val="18"/>
              </w:rPr>
              <w:br/>
              <w:t>salary: 17%,</w:t>
            </w:r>
            <w:r w:rsidRPr="001A16F0">
              <w:rPr>
                <w:rFonts w:ascii="Aptos Narrow" w:hAnsi="Aptos Narrow" w:cs="Calibri"/>
                <w:color w:val="000000"/>
                <w:sz w:val="18"/>
                <w:szCs w:val="18"/>
              </w:rPr>
              <w:br/>
              <w:t>wage: 5.5%,</w:t>
            </w:r>
            <w:r w:rsidRPr="001A16F0">
              <w:rPr>
                <w:rFonts w:ascii="Aptos Narrow" w:hAnsi="Aptos Narrow" w:cs="Calibri"/>
                <w:color w:val="000000"/>
                <w:sz w:val="18"/>
                <w:szCs w:val="18"/>
              </w:rPr>
              <w:br/>
              <w:t>grant: 22%,</w:t>
            </w:r>
            <w:r w:rsidRPr="001A16F0">
              <w:rPr>
                <w:rFonts w:ascii="Aptos Narrow" w:hAnsi="Aptos Narrow" w:cs="Calibri"/>
                <w:color w:val="000000"/>
                <w:sz w:val="18"/>
                <w:szCs w:val="18"/>
              </w:rPr>
              <w:br/>
              <w:t>no income: 55.5%.</w:t>
            </w:r>
          </w:p>
        </w:tc>
        <w:tc>
          <w:tcPr>
            <w:tcW w:w="508" w:type="pct"/>
            <w:tcBorders>
              <w:top w:val="nil"/>
              <w:left w:val="nil"/>
              <w:bottom w:val="nil"/>
              <w:right w:val="nil"/>
            </w:tcBorders>
            <w:vAlign w:val="bottom"/>
          </w:tcPr>
          <w:p w14:paraId="5B0D9B1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NR</w:t>
            </w:r>
          </w:p>
        </w:tc>
        <w:tc>
          <w:tcPr>
            <w:tcW w:w="225" w:type="pct"/>
            <w:tcBorders>
              <w:top w:val="nil"/>
              <w:left w:val="nil"/>
              <w:bottom w:val="nil"/>
              <w:right w:val="nil"/>
            </w:tcBorders>
            <w:vAlign w:val="bottom"/>
          </w:tcPr>
          <w:p w14:paraId="34041F1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40.0</w:t>
            </w:r>
          </w:p>
        </w:tc>
      </w:tr>
      <w:tr w:rsidR="001A16F0" w:rsidRPr="001A16F0" w14:paraId="73721CE5" w14:textId="77777777" w:rsidTr="00221CC8">
        <w:trPr>
          <w:trHeight w:val="290"/>
        </w:trPr>
        <w:tc>
          <w:tcPr>
            <w:tcW w:w="405" w:type="pct"/>
            <w:tcBorders>
              <w:top w:val="nil"/>
              <w:left w:val="nil"/>
              <w:bottom w:val="nil"/>
              <w:right w:val="nil"/>
            </w:tcBorders>
            <w:vAlign w:val="bottom"/>
            <w:hideMark/>
          </w:tcPr>
          <w:p w14:paraId="3EA350B3" w14:textId="437E3263"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athews, 2020;</w:t>
            </w:r>
            <w:r w:rsidRPr="001A16F0">
              <w:rPr>
                <w:rFonts w:ascii="Aptos Narrow" w:hAnsi="Aptos Narrow" w:cs="Calibri"/>
                <w:color w:val="000000"/>
                <w:sz w:val="18"/>
                <w:szCs w:val="18"/>
              </w:rPr>
              <w:fldChar w:fldCharType="begin">
                <w:fldData xml:space="preserve">PEVuZE5vdGU+PENpdGU+PEF1dGhvcj5NYXRoZXdzPC9BdXRob3I+PFllYXI+MjAyMTwvWWVhcj48
UmVjTnVtPjgzPC9SZWNOdW0+PERpc3BsYXlUZXh0PjxzdHlsZSBmYWNlPSJzdXBlcnNjcmlwdCI+
NDY8L3N0eWxlPjwvRGlzcGxheVRleHQ+PHJlY29yZD48cmVjLW51bWJlcj44MzwvcmVjLW51bWJl
cj48Zm9yZWlnbi1rZXlzPjxrZXkgYXBwPSJFTiIgZGItaWQ9InR4MHoyczl6Njl4ZmRrZXMyMHF2
ejkyaTV6ZjJ2cjVyeGFleCIgdGltZXN0YW1wPSIxNzQyMjAzOTMwIj44Mzwva2V5PjwvZm9yZWln
bi1rZXlzPjxyZWYtdHlwZSBuYW1lPSJKb3VybmFsIEFydGljbGUiPjE3PC9yZWYtdHlwZT48Y29u
dHJpYnV0b3JzPjxhdXRob3JzPjxhdXRob3I+TWF0aGV3cywgQ2F0aGVyaW5lPC9hdXRob3I+PGF1
dGhvcj5Mb21iYXJkLCBDYXJsPC9hdXRob3I+PGF1dGhvcj5LYWxpY2htYW4sIE1vaXJhPC9hdXRo
b3I+PGF1dGhvcj5EZXdpbmcsIFNhcmFoPC9hdXRob3I+PGF1dGhvcj5CYW5hcywgRWxsZW48L2F1
dGhvcj48YXV0aG9yPkR1bWlsZSwgU2VrZWx3YTwvYXV0aG9yPjxhdXRob3I+TWRsaWtpdmEsIEFt
YW5kYTwvYXV0aG9yPjxhdXRob3I+TWRsaWtpdmEsIFRoZW1iaW5rb3NpPC9hdXRob3I+PGF1dGhv
cj5KZW5uaW5ncywgS2FyZW4gQW5uPC9hdXRob3I+PGF1dGhvcj5EYW5pZWxzLCBKb2hhbm48L2F1
dGhvcj48YXV0aG9yPkJlcnRlbGVyLCBNYXJjZWw8L2F1dGhvcj48YXV0aG9yPkthbGljaG1hbiwg
U2V0aCBDLjwvYXV0aG9yPjwvYXV0aG9ycz48L2NvbnRyaWJ1dG9ycz48dGl0bGVzPjx0aXRsZT5F
ZmZlY3RzIG9mIGVuaGFuY2VkIFNUSSBwYXJ0bmVyIG5vdGlmaWNhdGlvbiBjb3Vuc2VsbGluZyBh
bmQgcHJvdmlkZXItYXNzaXN0ZWQgcGFydG5lciBzZXJ2aWNlcyBvbiBwYXJ0bmVyIHJlZmVycmFs
IGFuZCB0aGUgaW5jaWRlbmNlIG9mIFNUSSBkaWFnbm9zaXMgaW4gQ2FwZSBUb3duLCBTb3V0aCBB
ZnJpY2E6IHJhbmRvbWlzZWQgY29udHJvbGxlZCB0cmlhbDwvdGl0bGU+PHNlY29uZGFyeS10aXRs
ZT5TZXh1YWxseSB0cmFuc21pdHRlZCBpbmZlY3Rpb25zPC9zZWNvbmRhcnktdGl0bGU+PC90aXRs
ZXM+PHBhZ2VzPjM4LTQ0PC9wYWdlcz48dm9sdW1lPjk3PC92b2x1bWU+PG51bWJlcj4xPC9udW1i
ZXI+PHNlY3Rpb24+TWF0aGV3cywgQ2F0aGVyaW5lLiBIZWFsdGggU3lzdGVtcyBSZXNlYXJjaCBV
bml0LCBTb3V0aCBBZnJpY2FuIE1lZGljYWwgUmVzZWFyY2ggQ291bmNpbCwgVHlnZXJiZXJnLCBT
b3V0aCBBZnJpY2EgY2F0aHkubWF0aGV3c0BtcmMuYWMuemEuJiN4RDtNYXRoZXdzLCBDYXRoZXJp
bmUuIFNjaG9vbCBvZiBQdWJsaWMgSGVhbHRoIGFuZCBGYW1pbHkgTWVkaWNpbmUsIFVuaXZlcnNp
dHkgb2YgQ2FwZSBUb3duLCBSb25kZWJvc2NoLCBTb3V0aCBBZnJpY2EuJiN4RDtMb21iYXJkLCBD
YXJsLiBCaW9zdGF0aXN0aWNzIFVuaXQsIFNvdXRoIEFmcmljYSBNZWRpY2FsIFJlc2VhcmNoIENv
dW5jaWwsIFR5Z2VyYmVyZywgU291dGggQWZyaWNhLiYjeEQ7S2FsaWNobWFuLCBNb2lyYS4gSW5z
dGl0dXRlIGZvciBDb2xsYWJvcmF0aW9uIG9uIEhlYWx0aCwgSW50ZXJ2ZW50aW9uLCBhbmQgUG9s
aWN5LCBVbml2ZXJzaXR5IG9mIENvbm5lY3RpY3V0LCBTdG9ycnMsIENvbm5lY3RpY3V0LCBVU0Eu
JiN4RDtEZXdpbmcsIFNhcmFoLiBIZWFsdGggU3lzdGVtcyBSZXNlYXJjaCBVbml0LCBTb3V0aCBB
ZnJpY2FuIE1lZGljYWwgUmVzZWFyY2ggQ291bmNpbCwgVHlnZXJiZXJnLCBTb3V0aCBBZnJpY2Eu
JiN4RDtCYW5hcywgRWxsZW4uIEhlYWx0aCBTeXN0ZW1zIFJlc2VhcmNoIFVuaXQsIFNvdXRoIEFm
cmljYW4gTWVkaWNhbCBSZXNlYXJjaCBDb3VuY2lsLCBUeWdlcmJlcmcsIFNvdXRoIEFmcmljYS4m
I3hEO0JhbmFzLCBFbGxlbi4gSW5zdGl0dXRlIGZvciBDb2xsYWJvcmF0aW9uIG9uIEhlYWx0aCwg
SW50ZXJ2ZW50aW9uLCBhbmQgUG9saWN5LCBVbml2ZXJzaXR5IG9mIENvbm5lY3RpY3V0LCBTdG9y
cnMsIENvbm5lY3RpY3V0LCBVU0EuJiN4RDtEdW1pbGUsIFNla2Vsd2EuIEhlYWx0aCBTeXN0ZW1z
IFJlc2VhcmNoIFVuaXQsIFNvdXRoIEFmcmljYW4gTWVkaWNhbCBSZXNlYXJjaCBDb3VuY2lsLCBU
eWdlcmJlcmcsIFNvdXRoIEFmcmljYS4mI3hEO01kbGlraXZhLCBBbWFuZGEuIEhlYWx0aCBTeXN0
ZW1zIFJlc2VhcmNoIFVuaXQsIFNvdXRoIEFmcmljYW4gTWVkaWNhbCBSZXNlYXJjaCBDb3VuY2ls
LCBUeWdlcmJlcmcsIFNvdXRoIEFmcmljYS4mI3hEO01kbGlraXZhLCBUaGVtYmlua29zaS4gSGVh
bHRoIFN5c3RlbXMgUmVzZWFyY2ggVW5pdCwgU291dGggQWZyaWNhbiBNZWRpY2FsIFJlc2VhcmNo
IENvdW5jaWwsIFR5Z2VyYmVyZywgU291dGggQWZyaWNhLiYjeEQ7SmVubmluZ3MsIEthcmVuIEFu
bi4gQ2l0eSBIZWFsdGggRGVwYXJ0bWVudCBvZiBDYXBlIFRvd24gTXVuaWNpcGFsaXR5LCBDYXBl
IFRvd24sIFNvdXRoIEFmcmljYS4mI3hEO0RhbmllbHMsIEpvaGFubi4gQ2l0eSBIZWFsdGggRGVw
YXJ0bWVudCBvZiBDYXBlIFRvd24gTXVuaWNpcGFsaXR5LCBDYXBlIFRvd24sIFNvdXRoIEFmcmlj
YS4mI3hEO0JlcnRlbGVyLCBNYXJjZWwuIENpdHkgb2YgQ2FwZSBUb3duIElTJmFtcDtUIERlcGFy
dG1lbnQsIENpdHkgb2YgQ2FwZSBUb3duLCBDYXBlIFRvd24sIFdlc3Rlcm4gQ2FwZSwgU291dGgg
QWZyaWNhLiYjeEQ7S2FsaWNobWFuLCBTZXRoIEMuIEluc3RpdHV0ZSBmb3IgQ29sbGFib3JhdGlv
biBvbiBIZWFsdGgsIEludGVydmVudGlvbiwgYW5kIFBvbGljeSwgVW5pdmVyc2l0eSBvZiBDb25u
ZWN0aWN1dCwgU3RvcnJzLCBDb25uZWN0aWN1dCwgVVNBLjwvc2VjdGlvbj48a2V5d29yZHM+PGtl
eXdvcmQ+QWR1bHQ8L2tleXdvcmQ+PGtleXdvcmQ+KkNvdW5zZWxpbmc8L2tleXdvcmQ+PGtleXdv
cmQ+KkRpc2Vhc2UgTm90aWZpY2F0aW9uPC9rZXl3b3JkPjxrZXl3b3JkPkZlbWFsZTwva2V5d29y
ZD48a2V5d29yZD4qSGVhbHRoIEVkdWNhdGlvbjwva2V5d29yZD48a2V5d29yZD5IdW1hbnM8L2tl
eXdvcmQ+PGtleXdvcmQ+SW5jaWRlbmNlPC9rZXl3b3JkPjxrZXl3b3JkPk1hbGU8L2tleXdvcmQ+
PGtleXdvcmQ+KlJlZmVycmFsIGFuZCBDb25zdWx0YXRpb248L2tleXdvcmQ+PGtleXdvcmQ+KlNl
eHVhbCBQYXJ0bmVyczwva2V5d29yZD48a2V5d29yZD4qU2V4dWFsbHkgVHJhbnNtaXR0ZWQgRGlz
ZWFzZXMvZGkgW0RpYWdub3Npc108L2tleXdvcmQ+PGtleXdvcmQ+KlNleHVhbGx5IFRyYW5zbWl0
dGVkIERpc2Vhc2VzL2VwIFtFcGlkZW1pb2xvZ3ldPC9rZXl3b3JkPjxrZXl3b3JkPlNvdXRoIEFm
cmljYS9lcCBbRXBpZGVtaW9sb2d5XTwva2V5d29yZD48L2tleXdvcmRzPjxkYXRlcz48eWVhcj4y
MDIxPC95ZWFyPjwvZGF0ZXM+PHB1Yi1sb2NhdGlvbj5FbmdsYW5kPC9wdWItbG9jYXRpb24+PGlz
Ym4+MTQ3Mi0zMjYzJiN4RDsxMzY4LTQ5NzM8L2lzYm4+PHVybHM+PHJlbGF0ZWQtdXJscz48dXJs
Pmh0dHA6Ly9vdmlkc3Aub3ZpZC5jb20vb3ZpZHdlYi5jZ2k/VD1KUyZhbXA7UEFHRT1yZWZlcmVu
Y2UmYW1wO0Q9bWVkMTkmYW1wO05FV1M9TiZhbXA7QU49MzI0ODI2NDE8L3VybD48dXJsPmh0dHBz
Oi8vb3ZpZHNwLm92aWQuY29tL292aWR3ZWIuY2dpP1Q9SlMmYW1wO0NTQz1ZJmFtcDtORVdTPU4m
YW1wO1BBR0U9ZnVsbHRleHQmYW1wO0Q9bWVkMTkmYW1wO0RPPTEwLjExMzYlMmZzZXh0cmFucy0y
MDIwLTA1NDQ5OTwvdXJsPjx1cmw+aHR0cHM6Ly91b2VsaWJyYXJ5LmlkbS5vY2xjLm9yZy9sb2dp
bj91cmw9aHR0cDovL3Jlc29sdmVyLmVic2NvaG9zdC5jb20vb3BlbnVybD9zaWQ9T1ZJRDptZWRs
aW5lJmFtcDtpZD1wbWlkOjMyNDgyNjQxJmFtcDtpZD1kb2k6MTAuMTEzNiUyRnNleHRyYW5zLTIw
MjAtMDU0NDk5JmFtcDtpc3NuPTEzNjgtNDk3MyZhbXA7aXNibj0mYW1wO3ZvbHVtZT05NyZhbXA7
aXNzdWU9MSZhbXA7c3BhZ2U9MzgmYW1wO3BhZ2VzPTM4LTQ0JmFtcDtkYXRlPTIwMjEmYW1wO3Rp
dGxlPVNleHVhbGx5K1RyYW5zbWl0dGVkK0luZmVjdGlvbnMmYW1wO2F0aXRsZT1FZmZlY3RzK29m
K2VuaGFuY2VkK1NUSStwYXJ0bmVyK25vdGlmaWNhdGlvbitjb3Vuc2VsbGluZythbmQrcHJvdmlk
ZXItYXNzaXN0ZWQrcGFydG5lcitzZXJ2aWNlcytvbitwYXJ0bmVyK3JlZmVycmFsK2FuZCt0aGUr
aW5jaWRlbmNlK29mK1NUSStkaWFnbm9zaXMraW4rQ2FwZStUb3duJTJDK1NvdXRoK0FmcmljYSUz
QStyYW5kb21pc2VkK2NvbnRyb2xsZWQrdHJpYWwuJmFtcDthdWxhc3Q9TWF0aGV3cyZhbXA7cGlk
PSUzQ2F1dGhvciUzRU1hdGhld3MrQyUzQyUyRmF1dGhvciUzRSZhbXA7JTNDQU4lM0UzMjQ4MjY0
MSUzQyUyRkFOJTNFPC91cmw+PC9yZWxhdGVkLXVybHM+PC91cmxzPjxjdXN0b202PiBNZWRsaW5l
PC9jdXN0b202PjxjdXN0b203PklOY2x1ZGU8L2N1c3RvbTc+PGVsZWN0cm9uaWMtcmVzb3VyY2Ut
bnVtPjEwLjExMzYvc2V4dHJhbnMtMjAyMC0wNTQ0OTk8L2VsZWN0cm9uaWMtcmVzb3VyY2UtbnVt
PjxyZW1vdGUtZGF0YWJhc2UtbmFtZT5PdmlkIE1FRExJTkUoUikgJmx0OzIwMjEmZ3Q7PC9yZW1v
dGUtZGF0YWJhc2UtbmFtZT48YWNjZXNzLWRhdGU+MjAyMDA2MDEvLzwvYWNjZXNzLWRhdGU+PC9y
ZWNvcmQ+PC9DaXRlPjwvRW5kTm90ZT5=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NYXRoZXdzPC9BdXRob3I+PFllYXI+MjAyMTwvWWVhcj48
UmVjTnVtPjgzPC9SZWNOdW0+PERpc3BsYXlUZXh0PjxzdHlsZSBmYWNlPSJzdXBlcnNjcmlwdCI+
NDY8L3N0eWxlPjwvRGlzcGxheVRleHQ+PHJlY29yZD48cmVjLW51bWJlcj44MzwvcmVjLW51bWJl
cj48Zm9yZWlnbi1rZXlzPjxrZXkgYXBwPSJFTiIgZGItaWQ9InR4MHoyczl6Njl4ZmRrZXMyMHF2
ejkyaTV6ZjJ2cjVyeGFleCIgdGltZXN0YW1wPSIxNzQyMjAzOTMwIj44Mzwva2V5PjwvZm9yZWln
bi1rZXlzPjxyZWYtdHlwZSBuYW1lPSJKb3VybmFsIEFydGljbGUiPjE3PC9yZWYtdHlwZT48Y29u
dHJpYnV0b3JzPjxhdXRob3JzPjxhdXRob3I+TWF0aGV3cywgQ2F0aGVyaW5lPC9hdXRob3I+PGF1
dGhvcj5Mb21iYXJkLCBDYXJsPC9hdXRob3I+PGF1dGhvcj5LYWxpY2htYW4sIE1vaXJhPC9hdXRo
b3I+PGF1dGhvcj5EZXdpbmcsIFNhcmFoPC9hdXRob3I+PGF1dGhvcj5CYW5hcywgRWxsZW48L2F1
dGhvcj48YXV0aG9yPkR1bWlsZSwgU2VrZWx3YTwvYXV0aG9yPjxhdXRob3I+TWRsaWtpdmEsIEFt
YW5kYTwvYXV0aG9yPjxhdXRob3I+TWRsaWtpdmEsIFRoZW1iaW5rb3NpPC9hdXRob3I+PGF1dGhv
cj5KZW5uaW5ncywgS2FyZW4gQW5uPC9hdXRob3I+PGF1dGhvcj5EYW5pZWxzLCBKb2hhbm48L2F1
dGhvcj48YXV0aG9yPkJlcnRlbGVyLCBNYXJjZWw8L2F1dGhvcj48YXV0aG9yPkthbGljaG1hbiwg
U2V0aCBDLjwvYXV0aG9yPjwvYXV0aG9ycz48L2NvbnRyaWJ1dG9ycz48dGl0bGVzPjx0aXRsZT5F
ZmZlY3RzIG9mIGVuaGFuY2VkIFNUSSBwYXJ0bmVyIG5vdGlmaWNhdGlvbiBjb3Vuc2VsbGluZyBh
bmQgcHJvdmlkZXItYXNzaXN0ZWQgcGFydG5lciBzZXJ2aWNlcyBvbiBwYXJ0bmVyIHJlZmVycmFs
IGFuZCB0aGUgaW5jaWRlbmNlIG9mIFNUSSBkaWFnbm9zaXMgaW4gQ2FwZSBUb3duLCBTb3V0aCBB
ZnJpY2E6IHJhbmRvbWlzZWQgY29udHJvbGxlZCB0cmlhbDwvdGl0bGU+PHNlY29uZGFyeS10aXRs
ZT5TZXh1YWxseSB0cmFuc21pdHRlZCBpbmZlY3Rpb25zPC9zZWNvbmRhcnktdGl0bGU+PC90aXRs
ZXM+PHBhZ2VzPjM4LTQ0PC9wYWdlcz48dm9sdW1lPjk3PC92b2x1bWU+PG51bWJlcj4xPC9udW1i
ZXI+PHNlY3Rpb24+TWF0aGV3cywgQ2F0aGVyaW5lLiBIZWFsdGggU3lzdGVtcyBSZXNlYXJjaCBV
bml0LCBTb3V0aCBBZnJpY2FuIE1lZGljYWwgUmVzZWFyY2ggQ291bmNpbCwgVHlnZXJiZXJnLCBT
b3V0aCBBZnJpY2EgY2F0aHkubWF0aGV3c0BtcmMuYWMuemEuJiN4RDtNYXRoZXdzLCBDYXRoZXJp
bmUuIFNjaG9vbCBvZiBQdWJsaWMgSGVhbHRoIGFuZCBGYW1pbHkgTWVkaWNpbmUsIFVuaXZlcnNp
dHkgb2YgQ2FwZSBUb3duLCBSb25kZWJvc2NoLCBTb3V0aCBBZnJpY2EuJiN4RDtMb21iYXJkLCBD
YXJsLiBCaW9zdGF0aXN0aWNzIFVuaXQsIFNvdXRoIEFmcmljYSBNZWRpY2FsIFJlc2VhcmNoIENv
dW5jaWwsIFR5Z2VyYmVyZywgU291dGggQWZyaWNhLiYjeEQ7S2FsaWNobWFuLCBNb2lyYS4gSW5z
dGl0dXRlIGZvciBDb2xsYWJvcmF0aW9uIG9uIEhlYWx0aCwgSW50ZXJ2ZW50aW9uLCBhbmQgUG9s
aWN5LCBVbml2ZXJzaXR5IG9mIENvbm5lY3RpY3V0LCBTdG9ycnMsIENvbm5lY3RpY3V0LCBVU0Eu
JiN4RDtEZXdpbmcsIFNhcmFoLiBIZWFsdGggU3lzdGVtcyBSZXNlYXJjaCBVbml0LCBTb3V0aCBB
ZnJpY2FuIE1lZGljYWwgUmVzZWFyY2ggQ291bmNpbCwgVHlnZXJiZXJnLCBTb3V0aCBBZnJpY2Eu
JiN4RDtCYW5hcywgRWxsZW4uIEhlYWx0aCBTeXN0ZW1zIFJlc2VhcmNoIFVuaXQsIFNvdXRoIEFm
cmljYW4gTWVkaWNhbCBSZXNlYXJjaCBDb3VuY2lsLCBUeWdlcmJlcmcsIFNvdXRoIEFmcmljYS4m
I3hEO0JhbmFzLCBFbGxlbi4gSW5zdGl0dXRlIGZvciBDb2xsYWJvcmF0aW9uIG9uIEhlYWx0aCwg
SW50ZXJ2ZW50aW9uLCBhbmQgUG9saWN5LCBVbml2ZXJzaXR5IG9mIENvbm5lY3RpY3V0LCBTdG9y
cnMsIENvbm5lY3RpY3V0LCBVU0EuJiN4RDtEdW1pbGUsIFNla2Vsd2EuIEhlYWx0aCBTeXN0ZW1z
IFJlc2VhcmNoIFVuaXQsIFNvdXRoIEFmcmljYW4gTWVkaWNhbCBSZXNlYXJjaCBDb3VuY2lsLCBU
eWdlcmJlcmcsIFNvdXRoIEFmcmljYS4mI3hEO01kbGlraXZhLCBBbWFuZGEuIEhlYWx0aCBTeXN0
ZW1zIFJlc2VhcmNoIFVuaXQsIFNvdXRoIEFmcmljYW4gTWVkaWNhbCBSZXNlYXJjaCBDb3VuY2ls
LCBUeWdlcmJlcmcsIFNvdXRoIEFmcmljYS4mI3hEO01kbGlraXZhLCBUaGVtYmlua29zaS4gSGVh
bHRoIFN5c3RlbXMgUmVzZWFyY2ggVW5pdCwgU291dGggQWZyaWNhbiBNZWRpY2FsIFJlc2VhcmNo
IENvdW5jaWwsIFR5Z2VyYmVyZywgU291dGggQWZyaWNhLiYjeEQ7SmVubmluZ3MsIEthcmVuIEFu
bi4gQ2l0eSBIZWFsdGggRGVwYXJ0bWVudCBvZiBDYXBlIFRvd24gTXVuaWNpcGFsaXR5LCBDYXBl
IFRvd24sIFNvdXRoIEFmcmljYS4mI3hEO0RhbmllbHMsIEpvaGFubi4gQ2l0eSBIZWFsdGggRGVw
YXJ0bWVudCBvZiBDYXBlIFRvd24gTXVuaWNpcGFsaXR5LCBDYXBlIFRvd24sIFNvdXRoIEFmcmlj
YS4mI3hEO0JlcnRlbGVyLCBNYXJjZWwuIENpdHkgb2YgQ2FwZSBUb3duIElTJmFtcDtUIERlcGFy
dG1lbnQsIENpdHkgb2YgQ2FwZSBUb3duLCBDYXBlIFRvd24sIFdlc3Rlcm4gQ2FwZSwgU291dGgg
QWZyaWNhLiYjeEQ7S2FsaWNobWFuLCBTZXRoIEMuIEluc3RpdHV0ZSBmb3IgQ29sbGFib3JhdGlv
biBvbiBIZWFsdGgsIEludGVydmVudGlvbiwgYW5kIFBvbGljeSwgVW5pdmVyc2l0eSBvZiBDb25u
ZWN0aWN1dCwgU3RvcnJzLCBDb25uZWN0aWN1dCwgVVNBLjwvc2VjdGlvbj48a2V5d29yZHM+PGtl
eXdvcmQ+QWR1bHQ8L2tleXdvcmQ+PGtleXdvcmQ+KkNvdW5zZWxpbmc8L2tleXdvcmQ+PGtleXdv
cmQ+KkRpc2Vhc2UgTm90aWZpY2F0aW9uPC9rZXl3b3JkPjxrZXl3b3JkPkZlbWFsZTwva2V5d29y
ZD48a2V5d29yZD4qSGVhbHRoIEVkdWNhdGlvbjwva2V5d29yZD48a2V5d29yZD5IdW1hbnM8L2tl
eXdvcmQ+PGtleXdvcmQ+SW5jaWRlbmNlPC9rZXl3b3JkPjxrZXl3b3JkPk1hbGU8L2tleXdvcmQ+
PGtleXdvcmQ+KlJlZmVycmFsIGFuZCBDb25zdWx0YXRpb248L2tleXdvcmQ+PGtleXdvcmQ+KlNl
eHVhbCBQYXJ0bmVyczwva2V5d29yZD48a2V5d29yZD4qU2V4dWFsbHkgVHJhbnNtaXR0ZWQgRGlz
ZWFzZXMvZGkgW0RpYWdub3Npc108L2tleXdvcmQ+PGtleXdvcmQ+KlNleHVhbGx5IFRyYW5zbWl0
dGVkIERpc2Vhc2VzL2VwIFtFcGlkZW1pb2xvZ3ldPC9rZXl3b3JkPjxrZXl3b3JkPlNvdXRoIEFm
cmljYS9lcCBbRXBpZGVtaW9sb2d5XTwva2V5d29yZD48L2tleXdvcmRzPjxkYXRlcz48eWVhcj4y
MDIxPC95ZWFyPjwvZGF0ZXM+PHB1Yi1sb2NhdGlvbj5FbmdsYW5kPC9wdWItbG9jYXRpb24+PGlz
Ym4+MTQ3Mi0zMjYzJiN4RDsxMzY4LTQ5NzM8L2lzYm4+PHVybHM+PHJlbGF0ZWQtdXJscz48dXJs
Pmh0dHA6Ly9vdmlkc3Aub3ZpZC5jb20vb3ZpZHdlYi5jZ2k/VD1KUyZhbXA7UEFHRT1yZWZlcmVu
Y2UmYW1wO0Q9bWVkMTkmYW1wO05FV1M9TiZhbXA7QU49MzI0ODI2NDE8L3VybD48dXJsPmh0dHBz
Oi8vb3ZpZHNwLm92aWQuY29tL292aWR3ZWIuY2dpP1Q9SlMmYW1wO0NTQz1ZJmFtcDtORVdTPU4m
YW1wO1BBR0U9ZnVsbHRleHQmYW1wO0Q9bWVkMTkmYW1wO0RPPTEwLjExMzYlMmZzZXh0cmFucy0y
MDIwLTA1NDQ5OTwvdXJsPjx1cmw+aHR0cHM6Ly91b2VsaWJyYXJ5LmlkbS5vY2xjLm9yZy9sb2dp
bj91cmw9aHR0cDovL3Jlc29sdmVyLmVic2NvaG9zdC5jb20vb3BlbnVybD9zaWQ9T1ZJRDptZWRs
aW5lJmFtcDtpZD1wbWlkOjMyNDgyNjQxJmFtcDtpZD1kb2k6MTAuMTEzNiUyRnNleHRyYW5zLTIw
MjAtMDU0NDk5JmFtcDtpc3NuPTEzNjgtNDk3MyZhbXA7aXNibj0mYW1wO3ZvbHVtZT05NyZhbXA7
aXNzdWU9MSZhbXA7c3BhZ2U9MzgmYW1wO3BhZ2VzPTM4LTQ0JmFtcDtkYXRlPTIwMjEmYW1wO3Rp
dGxlPVNleHVhbGx5K1RyYW5zbWl0dGVkK0luZmVjdGlvbnMmYW1wO2F0aXRsZT1FZmZlY3RzK29m
K2VuaGFuY2VkK1NUSStwYXJ0bmVyK25vdGlmaWNhdGlvbitjb3Vuc2VsbGluZythbmQrcHJvdmlk
ZXItYXNzaXN0ZWQrcGFydG5lcitzZXJ2aWNlcytvbitwYXJ0bmVyK3JlZmVycmFsK2FuZCt0aGUr
aW5jaWRlbmNlK29mK1NUSStkaWFnbm9zaXMraW4rQ2FwZStUb3duJTJDK1NvdXRoK0FmcmljYSUz
QStyYW5kb21pc2VkK2NvbnRyb2xsZWQrdHJpYWwuJmFtcDthdWxhc3Q9TWF0aGV3cyZhbXA7cGlk
PSUzQ2F1dGhvciUzRU1hdGhld3MrQyUzQyUyRmF1dGhvciUzRSZhbXA7JTNDQU4lM0UzMjQ4MjY0
MSUzQyUyRkFOJTNFPC91cmw+PC9yZWxhdGVkLXVybHM+PC91cmxzPjxjdXN0b202PiBNZWRsaW5l
PC9jdXN0b202PjxjdXN0b203PklOY2x1ZGU8L2N1c3RvbTc+PGVsZWN0cm9uaWMtcmVzb3VyY2Ut
bnVtPjEwLjExMzYvc2V4dHJhbnMtMjAyMC0wNTQ0OTk8L2VsZWN0cm9uaWMtcmVzb3VyY2UtbnVt
PjxyZW1vdGUtZGF0YWJhc2UtbmFtZT5PdmlkIE1FRExJTkUoUikgJmx0OzIwMjEmZ3Q7PC9yZW1v
dGUtZGF0YWJhc2UtbmFtZT48YWNjZXNzLWRhdGU+MjAyMDA2MDEvLzwvYWNjZXNzLWRhdGU+PC9y
ZWNvcmQ+PC9DaXRlPjwvRW5kTm90ZT5=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6</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South Africa</w:t>
            </w:r>
          </w:p>
        </w:tc>
        <w:tc>
          <w:tcPr>
            <w:tcW w:w="305" w:type="pct"/>
            <w:tcBorders>
              <w:top w:val="nil"/>
              <w:left w:val="nil"/>
              <w:bottom w:val="nil"/>
              <w:right w:val="nil"/>
            </w:tcBorders>
            <w:vAlign w:val="bottom"/>
          </w:tcPr>
          <w:p w14:paraId="1A5BB87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4BBFC9F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TIs (no further specifics given)</w:t>
            </w:r>
          </w:p>
        </w:tc>
        <w:tc>
          <w:tcPr>
            <w:tcW w:w="610" w:type="pct"/>
            <w:tcBorders>
              <w:top w:val="nil"/>
              <w:left w:val="nil"/>
              <w:bottom w:val="nil"/>
              <w:right w:val="nil"/>
            </w:tcBorders>
            <w:vAlign w:val="bottom"/>
          </w:tcPr>
          <w:p w14:paraId="17B355A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une 2014-August 2017 (3y2m)</w:t>
            </w:r>
          </w:p>
        </w:tc>
        <w:tc>
          <w:tcPr>
            <w:tcW w:w="559" w:type="pct"/>
            <w:tcBorders>
              <w:top w:val="nil"/>
              <w:left w:val="nil"/>
              <w:bottom w:val="nil"/>
              <w:right w:val="nil"/>
            </w:tcBorders>
            <w:vAlign w:val="bottom"/>
          </w:tcPr>
          <w:p w14:paraId="55E8DFF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434 / 1050</w:t>
            </w:r>
          </w:p>
        </w:tc>
        <w:tc>
          <w:tcPr>
            <w:tcW w:w="863" w:type="pct"/>
            <w:tcBorders>
              <w:top w:val="nil"/>
              <w:left w:val="nil"/>
              <w:bottom w:val="nil"/>
              <w:right w:val="nil"/>
            </w:tcBorders>
            <w:vAlign w:val="bottom"/>
          </w:tcPr>
          <w:p w14:paraId="61E52F2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munity STI clinic / Clinic attendees ≥18 years old diagnosed with STI using a syndromic approach.</w:t>
            </w:r>
          </w:p>
        </w:tc>
        <w:tc>
          <w:tcPr>
            <w:tcW w:w="458" w:type="pct"/>
            <w:tcBorders>
              <w:top w:val="nil"/>
              <w:left w:val="nil"/>
              <w:bottom w:val="nil"/>
              <w:right w:val="nil"/>
            </w:tcBorders>
            <w:vAlign w:val="bottom"/>
          </w:tcPr>
          <w:p w14:paraId="304F6B0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29.7</w:t>
            </w:r>
          </w:p>
        </w:tc>
        <w:tc>
          <w:tcPr>
            <w:tcW w:w="610" w:type="pct"/>
            <w:tcBorders>
              <w:top w:val="nil"/>
              <w:left w:val="nil"/>
              <w:bottom w:val="nil"/>
              <w:right w:val="nil"/>
            </w:tcBorders>
            <w:vAlign w:val="bottom"/>
          </w:tcPr>
          <w:p w14:paraId="71CA90C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High school completion: 45.03%</w:t>
            </w:r>
          </w:p>
        </w:tc>
        <w:tc>
          <w:tcPr>
            <w:tcW w:w="508" w:type="pct"/>
            <w:tcBorders>
              <w:top w:val="nil"/>
              <w:left w:val="nil"/>
              <w:bottom w:val="nil"/>
              <w:right w:val="nil"/>
            </w:tcBorders>
            <w:vAlign w:val="bottom"/>
          </w:tcPr>
          <w:p w14:paraId="0322532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56DCE60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49.8</w:t>
            </w:r>
          </w:p>
        </w:tc>
      </w:tr>
      <w:tr w:rsidR="001A16F0" w:rsidRPr="001A16F0" w14:paraId="79BC4444" w14:textId="77777777" w:rsidTr="00221CC8">
        <w:trPr>
          <w:trHeight w:val="290"/>
        </w:trPr>
        <w:tc>
          <w:tcPr>
            <w:tcW w:w="405" w:type="pct"/>
            <w:tcBorders>
              <w:top w:val="nil"/>
              <w:left w:val="nil"/>
              <w:bottom w:val="nil"/>
              <w:right w:val="nil"/>
            </w:tcBorders>
            <w:vAlign w:val="bottom"/>
            <w:hideMark/>
          </w:tcPr>
          <w:p w14:paraId="7BCB796B" w14:textId="212C16E6"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orishita, 2016;</w:t>
            </w:r>
            <w:r w:rsidRPr="001A16F0">
              <w:rPr>
                <w:rFonts w:ascii="Aptos Narrow" w:hAnsi="Aptos Narrow" w:cs="Calibri"/>
                <w:color w:val="000000"/>
                <w:sz w:val="18"/>
                <w:szCs w:val="18"/>
              </w:rPr>
              <w:fldChar w:fldCharType="begin">
                <w:fldData xml:space="preserve">PEVuZE5vdGU+PENpdGU+PEF1dGhvcj5Nb3Jpc2hpdGE8L0F1dGhvcj48WWVhcj4yMDE2PC9ZZWFy
PjxSZWNOdW0+ODQ8L1JlY051bT48RGlzcGxheVRleHQ+PHN0eWxlIGZhY2U9InN1cGVyc2NyaXB0
Ij40Nzwvc3R5bGU+PC9EaXNwbGF5VGV4dD48cmVjb3JkPjxyZWMtbnVtYmVyPjg0PC9yZWMtbnVt
YmVyPjxmb3JlaWduLWtleXM+PGtleSBhcHA9IkVOIiBkYi1pZD0idHgwejJzOXo2OXhmZGtlczIw
cXZ6OTJpNXpmMnZyNXJ4YWV4IiB0aW1lc3RhbXA9IjE3NDIyMDM5MzAiPjg0PC9rZXk+PC9mb3Jl
aWduLWtleXM+PHJlZi10eXBlIG5hbWU9IkpvdXJuYWwgQXJ0aWNsZSI+MTc8L3JlZi10eXBlPjxj
b250cmlidXRvcnM+PGF1dGhvcnM+PGF1dGhvcj5Nb3Jpc2hpdGEsIEZ1a3VzaGk8L2F1dGhvcj48
YXV0aG9yPkVhbmcsIE1hbyBUYW48L2F1dGhvcj48YXV0aG9yPk5pc2hpa2lvcmksIE5vYnV5dWtp
PC9hdXRob3I+PGF1dGhvcj5ZYWRhdiwgUmFqZW5kcmEtUHJhc2FkPC9hdXRob3I+PC9hdXRob3Jz
PjwvY29udHJpYnV0b3JzPjx0aXRsZXM+PHRpdGxlPkluY3JlYXNlZCBDYXNlIE5vdGlmaWNhdGlv
biB0aHJvdWdoIEFjdGl2ZSBDYXNlIEZpbmRpbmcgb2YgVHViZXJjdWxvc2lzIGFtb25nIEhvdXNl
aG9sZCBhbmQgTmVpZ2hib3VyaG9vZCBDb250YWN0cyBpbiBDYW1ib2RpYTwvdGl0bGU+PHNlY29u
ZGFyeS10aXRsZT5QbG9TIG9uZTwvc2Vjb25kYXJ5LXRpdGxlPjwvdGl0bGVzPjxwZXJpb2RpY2Fs
PjxmdWxsLXRpdGxlPlBsb1Mgb25lPC9mdWxsLXRpdGxlPjwvcGVyaW9kaWNhbD48cGFnZXM+ZTAx
NTA0MDU8L3BhZ2VzPjx2b2x1bWU+MTE8L3ZvbHVtZT48bnVtYmVyPjM8L251bWJlcj48c2VjdGlv
bj5Nb3Jpc2hpdGEsIEZ1a3VzaGkuIFdvcmxkIEhlYWx0aCBPcmdhbml6YXRpb24gUmVnaW9uYWwg
T2ZmaWNlIGZvciB0aGUgV2VzdGVybiBQYWNpZmljLCBNYW5pbGEsIFBoaWxpcHBpbmVzLiYjeEQ7
RWFuZywgTWFvIFRhbi4gTmF0aW9uYWwgQ2VudGVyIGZvciBUdWJlcmN1bG9zaXMgYW5kIExlcHJv
c3kgQ29udHJvbCwgTWluaXN0cnkgb2YgSGVhbHRoLCBQaG5vbSBQZW5oLCBDYW1ib2RpYS4mI3hE
O05pc2hpa2lvcmksIE5vYnV5dWtpLiBXb3JsZCBIZWFsdGggT3JnYW5pemF0aW9uIFJlZ2lvbmFs
IE9mZmljZSBmb3IgdGhlIFdlc3Rlcm4gUGFjaWZpYywgTWFuaWxhLCBQaGlsaXBwaW5lcy4mI3hE
O1lhZGF2LCBSYWplbmRyYS1QcmFzYWQuIFdvcmxkIEhlYWx0aCBPcmdhbml6YXRpb24gUmVwcmVz
ZW50YXRpdmUgT2ZmaWNlIGluIENhbWJvZGlhLCBQaG5vbSBQZW5oLCBDYW1ib2RpYS48L3NlY3Rp
b24+PGtleXdvcmRzPjxrZXl3b3JkPkNhbWJvZGlhL2VwIFtFcGlkZW1pb2xvZ3ldPC9rZXl3b3Jk
PjxrZXl3b3JkPkZhbWlseSBDaGFyYWN0ZXJpc3RpY3M8L2tleXdvcmQ+PGtleXdvcmQ+SHVtYW5z
PC9rZXl3b3JkPjxrZXl3b3JkPlJlc2lkZW5jZSBDaGFyYWN0ZXJpc3RpY3M8L2tleXdvcmQ+PGtl
eXdvcmQ+UmV0cm9zcGVjdGl2ZSBTdHVkaWVzPC9rZXl3b3JkPjxrZXl3b3JkPipUdWJlcmN1bG9z
aXMvZXAgW0VwaWRlbWlvbG9neV08L2tleXdvcmQ+PC9rZXl3b3Jkcz48ZGF0ZXM+PHllYXI+MjAx
NjwveWVhcj48L2RhdGVzPjxwdWItbG9jYXRpb24+VW5pdGVkIFN0YXRlczwvcHViLWxvY2F0aW9u
Pjxpc2JuPjE5MzItNjIwMzwvaXNibj48dXJscz48cmVsYXRlZC11cmxzPjx1cmw+aHR0cDovL292
aWRzcC5vdmlkLmNvbS9vdmlkd2ViLmNnaT9UPUpTJmFtcDtQQUdFPXJlZmVyZW5jZSZhbXA7RD1t
ZWQxMyZhbXA7TkVXUz1OJmFtcDtBTj0yNjkzMDQxNTwvdXJsPjx1cmw+aHR0cHM6Ly9vdmlkc3Au
b3ZpZC5jb20vb3ZpZHdlYi5jZ2k/VD1KUyZhbXA7Q1NDPVkmYW1wO05FV1M9TiZhbXA7UEFHRT1m
dWxsdGV4dCZhbXA7RD1tZWQxMyZhbXA7RE89MTAuMTM3MSUyZmpvdXJuYWwucG9uZS4wMTUwNDA1
PC91cmw+PHVybD5odHRwczovL3VvZWxpYnJhcnkuaWRtLm9jbGMub3JnL2xvZ2luP3VybD1odHRw
Oi8vcmVzb2x2ZXIuZWJzY29ob3N0LmNvbS9vcGVudXJsP3NpZD1PVklEOm1lZGxpbmUmYW1wO2lk
PXBtaWQ6MjY5MzA0MTUmYW1wO2lkPWRvaToxMC4xMzcxJTJGam91cm5hbC5wb25lLjAxNTA0MDUm
YW1wO2lzc249MTkzMi02MjAzJmFtcDtpc2JuPSZhbXA7dm9sdW1lPTExJmFtcDtpc3N1ZT0zJmFt
cDtzcGFnZT1lMDE1MDQwNSZhbXA7cGFnZXM9ZTAxNTA0MDUmYW1wO2RhdGU9MjAxNiZhbXA7dGl0
bGU9UExvUytPTkUrJTVCRWxlY3Ryb25pYytSZXNvdXJjZSU1RCZhbXA7YXRpdGxlPUluY3JlYXNl
ZCtDYXNlK05vdGlmaWNhdGlvbit0aHJvdWdoK0FjdGl2ZStDYXNlK0ZpbmRpbmcrb2YrVHViZXJj
dWxvc2lzK2Ftb25nK0hvdXNlaG9sZCthbmQrTmVpZ2hib3VyaG9vZCtDb250YWN0cytpbitDYW1i
b2RpYS4mYW1wO2F1bGFzdD1Nb3Jpc2hpdGEmYW1wO3BpZD0lM0NhdXRob3IlM0VNb3Jpc2hpdGEr
RiUzQyUyRmF1dGhvciUzRSZhbXA7JTNDQU4lM0UyNjkzMDQxNSUzQyUyRkFOJTNFPC91cmw+PC9y
ZWxhdGVkLXVybHM+PC91cmxzPjxjdXN0b202PiBNZWRsaW5lPC9jdXN0b202PjxjdXN0b203PklO
Y2x1ZGU8L2N1c3RvbTc+PGVsZWN0cm9uaWMtcmVzb3VyY2UtbnVtPjEwLjEzNzEvam91cm5hbC5w
b25lLjAxNTA0MDU8L2VsZWN0cm9uaWMtcmVzb3VyY2UtbnVtPjxyZW1vdGUtZGF0YWJhc2UtbmFt
ZT5PdmlkIE1FRExJTkUoUikgJmx0OzIwMTYmZ3Q7PC9yZW1vdGUtZGF0YWJhc2UtbmFtZT48YWNj
ZXNzLWRhdGU+MjAxNjAzMDEvLzwvYWNjZXNzLWRhdGU+PC9yZWNvcmQ+PC9DaXRlPjwvRW5kTm90
ZT4A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Nb3Jpc2hpdGE8L0F1dGhvcj48WWVhcj4yMDE2PC9ZZWFy
PjxSZWNOdW0+ODQ8L1JlY051bT48RGlzcGxheVRleHQ+PHN0eWxlIGZhY2U9InN1cGVyc2NyaXB0
Ij40Nzwvc3R5bGU+PC9EaXNwbGF5VGV4dD48cmVjb3JkPjxyZWMtbnVtYmVyPjg0PC9yZWMtbnVt
YmVyPjxmb3JlaWduLWtleXM+PGtleSBhcHA9IkVOIiBkYi1pZD0idHgwejJzOXo2OXhmZGtlczIw
cXZ6OTJpNXpmMnZyNXJ4YWV4IiB0aW1lc3RhbXA9IjE3NDIyMDM5MzAiPjg0PC9rZXk+PC9mb3Jl
aWduLWtleXM+PHJlZi10eXBlIG5hbWU9IkpvdXJuYWwgQXJ0aWNsZSI+MTc8L3JlZi10eXBlPjxj
b250cmlidXRvcnM+PGF1dGhvcnM+PGF1dGhvcj5Nb3Jpc2hpdGEsIEZ1a3VzaGk8L2F1dGhvcj48
YXV0aG9yPkVhbmcsIE1hbyBUYW48L2F1dGhvcj48YXV0aG9yPk5pc2hpa2lvcmksIE5vYnV5dWtp
PC9hdXRob3I+PGF1dGhvcj5ZYWRhdiwgUmFqZW5kcmEtUHJhc2FkPC9hdXRob3I+PC9hdXRob3Jz
PjwvY29udHJpYnV0b3JzPjx0aXRsZXM+PHRpdGxlPkluY3JlYXNlZCBDYXNlIE5vdGlmaWNhdGlv
biB0aHJvdWdoIEFjdGl2ZSBDYXNlIEZpbmRpbmcgb2YgVHViZXJjdWxvc2lzIGFtb25nIEhvdXNl
aG9sZCBhbmQgTmVpZ2hib3VyaG9vZCBDb250YWN0cyBpbiBDYW1ib2RpYTwvdGl0bGU+PHNlY29u
ZGFyeS10aXRsZT5QbG9TIG9uZTwvc2Vjb25kYXJ5LXRpdGxlPjwvdGl0bGVzPjxwZXJpb2RpY2Fs
PjxmdWxsLXRpdGxlPlBsb1Mgb25lPC9mdWxsLXRpdGxlPjwvcGVyaW9kaWNhbD48cGFnZXM+ZTAx
NTA0MDU8L3BhZ2VzPjx2b2x1bWU+MTE8L3ZvbHVtZT48bnVtYmVyPjM8L251bWJlcj48c2VjdGlv
bj5Nb3Jpc2hpdGEsIEZ1a3VzaGkuIFdvcmxkIEhlYWx0aCBPcmdhbml6YXRpb24gUmVnaW9uYWwg
T2ZmaWNlIGZvciB0aGUgV2VzdGVybiBQYWNpZmljLCBNYW5pbGEsIFBoaWxpcHBpbmVzLiYjeEQ7
RWFuZywgTWFvIFRhbi4gTmF0aW9uYWwgQ2VudGVyIGZvciBUdWJlcmN1bG9zaXMgYW5kIExlcHJv
c3kgQ29udHJvbCwgTWluaXN0cnkgb2YgSGVhbHRoLCBQaG5vbSBQZW5oLCBDYW1ib2RpYS4mI3hE
O05pc2hpa2lvcmksIE5vYnV5dWtpLiBXb3JsZCBIZWFsdGggT3JnYW5pemF0aW9uIFJlZ2lvbmFs
IE9mZmljZSBmb3IgdGhlIFdlc3Rlcm4gUGFjaWZpYywgTWFuaWxhLCBQaGlsaXBwaW5lcy4mI3hE
O1lhZGF2LCBSYWplbmRyYS1QcmFzYWQuIFdvcmxkIEhlYWx0aCBPcmdhbml6YXRpb24gUmVwcmVz
ZW50YXRpdmUgT2ZmaWNlIGluIENhbWJvZGlhLCBQaG5vbSBQZW5oLCBDYW1ib2RpYS48L3NlY3Rp
b24+PGtleXdvcmRzPjxrZXl3b3JkPkNhbWJvZGlhL2VwIFtFcGlkZW1pb2xvZ3ldPC9rZXl3b3Jk
PjxrZXl3b3JkPkZhbWlseSBDaGFyYWN0ZXJpc3RpY3M8L2tleXdvcmQ+PGtleXdvcmQ+SHVtYW5z
PC9rZXl3b3JkPjxrZXl3b3JkPlJlc2lkZW5jZSBDaGFyYWN0ZXJpc3RpY3M8L2tleXdvcmQ+PGtl
eXdvcmQ+UmV0cm9zcGVjdGl2ZSBTdHVkaWVzPC9rZXl3b3JkPjxrZXl3b3JkPipUdWJlcmN1bG9z
aXMvZXAgW0VwaWRlbWlvbG9neV08L2tleXdvcmQ+PC9rZXl3b3Jkcz48ZGF0ZXM+PHllYXI+MjAx
NjwveWVhcj48L2RhdGVzPjxwdWItbG9jYXRpb24+VW5pdGVkIFN0YXRlczwvcHViLWxvY2F0aW9u
Pjxpc2JuPjE5MzItNjIwMzwvaXNibj48dXJscz48cmVsYXRlZC11cmxzPjx1cmw+aHR0cDovL292
aWRzcC5vdmlkLmNvbS9vdmlkd2ViLmNnaT9UPUpTJmFtcDtQQUdFPXJlZmVyZW5jZSZhbXA7RD1t
ZWQxMyZhbXA7TkVXUz1OJmFtcDtBTj0yNjkzMDQxNTwvdXJsPjx1cmw+aHR0cHM6Ly9vdmlkc3Au
b3ZpZC5jb20vb3ZpZHdlYi5jZ2k/VD1KUyZhbXA7Q1NDPVkmYW1wO05FV1M9TiZhbXA7UEFHRT1m
dWxsdGV4dCZhbXA7RD1tZWQxMyZhbXA7RE89MTAuMTM3MSUyZmpvdXJuYWwucG9uZS4wMTUwNDA1
PC91cmw+PHVybD5odHRwczovL3VvZWxpYnJhcnkuaWRtLm9jbGMub3JnL2xvZ2luP3VybD1odHRw
Oi8vcmVzb2x2ZXIuZWJzY29ob3N0LmNvbS9vcGVudXJsP3NpZD1PVklEOm1lZGxpbmUmYW1wO2lk
PXBtaWQ6MjY5MzA0MTUmYW1wO2lkPWRvaToxMC4xMzcxJTJGam91cm5hbC5wb25lLjAxNTA0MDUm
YW1wO2lzc249MTkzMi02MjAzJmFtcDtpc2JuPSZhbXA7dm9sdW1lPTExJmFtcDtpc3N1ZT0zJmFt
cDtzcGFnZT1lMDE1MDQwNSZhbXA7cGFnZXM9ZTAxNTA0MDUmYW1wO2RhdGU9MjAxNiZhbXA7dGl0
bGU9UExvUytPTkUrJTVCRWxlY3Ryb25pYytSZXNvdXJjZSU1RCZhbXA7YXRpdGxlPUluY3JlYXNl
ZCtDYXNlK05vdGlmaWNhdGlvbit0aHJvdWdoK0FjdGl2ZStDYXNlK0ZpbmRpbmcrb2YrVHViZXJj
dWxvc2lzK2Ftb25nK0hvdXNlaG9sZCthbmQrTmVpZ2hib3VyaG9vZCtDb250YWN0cytpbitDYW1i
b2RpYS4mYW1wO2F1bGFzdD1Nb3Jpc2hpdGEmYW1wO3BpZD0lM0NhdXRob3IlM0VNb3Jpc2hpdGEr
RiUzQyUyRmF1dGhvciUzRSZhbXA7JTNDQU4lM0UyNjkzMDQxNSUzQyUyRkFOJTNFPC91cmw+PC9y
ZWxhdGVkLXVybHM+PC91cmxzPjxjdXN0b202PiBNZWRsaW5lPC9jdXN0b202PjxjdXN0b203PklO
Y2x1ZGU8L2N1c3RvbTc+PGVsZWN0cm9uaWMtcmVzb3VyY2UtbnVtPjEwLjEzNzEvam91cm5hbC5w
b25lLjAxNTA0MDU8L2VsZWN0cm9uaWMtcmVzb3VyY2UtbnVtPjxyZW1vdGUtZGF0YWJhc2UtbmFt
ZT5PdmlkIE1FRExJTkUoUikgJmx0OzIwMTYmZ3Q7PC9yZW1vdGUtZGF0YWJhc2UtbmFtZT48YWNj
ZXNzLWRhdGU+MjAxNjAzMDEvLzwvYWNjZXNzLWRhdGU+PC9yZWNvcmQ+PC9DaXRlPjwvRW5kTm90
ZT4A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7</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Cambodia</w:t>
            </w:r>
          </w:p>
        </w:tc>
        <w:tc>
          <w:tcPr>
            <w:tcW w:w="305" w:type="pct"/>
            <w:tcBorders>
              <w:top w:val="nil"/>
              <w:left w:val="nil"/>
              <w:bottom w:val="nil"/>
              <w:right w:val="nil"/>
            </w:tcBorders>
            <w:vAlign w:val="bottom"/>
          </w:tcPr>
          <w:p w14:paraId="47FE045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Quasi RCT</w:t>
            </w:r>
          </w:p>
        </w:tc>
        <w:tc>
          <w:tcPr>
            <w:tcW w:w="457" w:type="pct"/>
            <w:tcBorders>
              <w:top w:val="nil"/>
              <w:left w:val="nil"/>
              <w:bottom w:val="nil"/>
              <w:right w:val="nil"/>
            </w:tcBorders>
            <w:vAlign w:val="bottom"/>
          </w:tcPr>
          <w:p w14:paraId="76FA65C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7F1FAF7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February 2012-December 2012 then May 2013-March 2014 (1y8m)</w:t>
            </w:r>
          </w:p>
        </w:tc>
        <w:tc>
          <w:tcPr>
            <w:tcW w:w="559" w:type="pct"/>
            <w:tcBorders>
              <w:top w:val="nil"/>
              <w:left w:val="nil"/>
              <w:bottom w:val="nil"/>
              <w:right w:val="nil"/>
            </w:tcBorders>
            <w:vAlign w:val="bottom"/>
          </w:tcPr>
          <w:p w14:paraId="7D9BC50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 / NA</w:t>
            </w:r>
          </w:p>
        </w:tc>
        <w:tc>
          <w:tcPr>
            <w:tcW w:w="863" w:type="pct"/>
            <w:tcBorders>
              <w:top w:val="nil"/>
              <w:left w:val="nil"/>
              <w:bottom w:val="nil"/>
              <w:right w:val="nil"/>
            </w:tcBorders>
            <w:vAlign w:val="bottom"/>
          </w:tcPr>
          <w:p w14:paraId="5BE31C3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munity / Patient registers were searched from 30 ODs with high TB case notification rates for smear-positive TB (&gt;125 per 100,000 population) and high poverty/access-barrier composite scores.</w:t>
            </w:r>
          </w:p>
        </w:tc>
        <w:tc>
          <w:tcPr>
            <w:tcW w:w="458" w:type="pct"/>
            <w:tcBorders>
              <w:top w:val="nil"/>
              <w:left w:val="nil"/>
              <w:bottom w:val="nil"/>
              <w:right w:val="nil"/>
            </w:tcBorders>
            <w:vAlign w:val="bottom"/>
          </w:tcPr>
          <w:p w14:paraId="32BE9FD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w:t>
            </w:r>
          </w:p>
        </w:tc>
        <w:tc>
          <w:tcPr>
            <w:tcW w:w="610" w:type="pct"/>
            <w:tcBorders>
              <w:top w:val="nil"/>
              <w:left w:val="nil"/>
              <w:bottom w:val="nil"/>
              <w:right w:val="nil"/>
            </w:tcBorders>
            <w:vAlign w:val="bottom"/>
          </w:tcPr>
          <w:p w14:paraId="5606822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w:t>
            </w:r>
          </w:p>
        </w:tc>
        <w:tc>
          <w:tcPr>
            <w:tcW w:w="508" w:type="pct"/>
            <w:tcBorders>
              <w:top w:val="nil"/>
              <w:left w:val="nil"/>
              <w:bottom w:val="nil"/>
              <w:right w:val="nil"/>
            </w:tcBorders>
            <w:vAlign w:val="bottom"/>
          </w:tcPr>
          <w:p w14:paraId="52BBC87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w:t>
            </w:r>
          </w:p>
        </w:tc>
        <w:tc>
          <w:tcPr>
            <w:tcW w:w="225" w:type="pct"/>
            <w:tcBorders>
              <w:top w:val="nil"/>
              <w:left w:val="nil"/>
              <w:bottom w:val="nil"/>
              <w:right w:val="nil"/>
            </w:tcBorders>
            <w:vAlign w:val="bottom"/>
          </w:tcPr>
          <w:p w14:paraId="090757B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w:t>
            </w:r>
          </w:p>
        </w:tc>
      </w:tr>
      <w:tr w:rsidR="001A16F0" w:rsidRPr="001A16F0" w14:paraId="7A3ED54E" w14:textId="77777777" w:rsidTr="00221CC8">
        <w:trPr>
          <w:trHeight w:val="290"/>
        </w:trPr>
        <w:tc>
          <w:tcPr>
            <w:tcW w:w="405" w:type="pct"/>
            <w:tcBorders>
              <w:top w:val="nil"/>
              <w:left w:val="nil"/>
              <w:bottom w:val="nil"/>
              <w:right w:val="nil"/>
            </w:tcBorders>
            <w:vAlign w:val="bottom"/>
            <w:hideMark/>
          </w:tcPr>
          <w:p w14:paraId="4693E787" w14:textId="7DD3D339"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h, 1996;</w:t>
            </w:r>
            <w:r w:rsidRPr="001A16F0">
              <w:rPr>
                <w:rFonts w:ascii="Aptos Narrow" w:hAnsi="Aptos Narrow" w:cs="Calibri"/>
                <w:color w:val="000000"/>
                <w:sz w:val="18"/>
                <w:szCs w:val="18"/>
              </w:rPr>
              <w:fldChar w:fldCharType="begin">
                <w:fldData xml:space="preserve">PEVuZE5vdGU+PENpdGU+PEF1dGhvcj5PaDwvQXV0aG9yPjxZZWFyPjE5OTY8L1llYXI+PFJlY051
bT44NTwvUmVjTnVtPjxEaXNwbGF5VGV4dD48c3R5bGUgZmFjZT0ic3VwZXJzY3JpcHQiPjQ4PC9z
dHlsZT48L0Rpc3BsYXlUZXh0PjxyZWNvcmQ+PHJlYy1udW1iZXI+ODU8L3JlYy1udW1iZXI+PGZv
cmVpZ24ta2V5cz48a2V5IGFwcD0iRU4iIGRiLWlkPSJ0eDB6MnM5ejY5eGZka2VzMjBxdno5Mmk1
emYydnI1cnhhZXgiIHRpbWVzdGFtcD0iMTc0MjIwMzkzMCI+ODU8L2tleT48L2ZvcmVpZ24ta2V5
cz48cmVmLXR5cGUgbmFtZT0iSm91cm5hbCBBcnRpY2xlIj4xNzwvcmVmLXR5cGU+PGNvbnRyaWJ1
dG9ycz48YXV0aG9ycz48YXV0aG9yPk9oLCBNLiBLLjwvYXV0aG9yPjxhdXRob3I+Qm9rZXIsIEou
IFIuPC9hdXRob3I+PGF1dGhvcj5HZW51YXJkaSwgRi4gSi48L2F1dGhvcj48YXV0aG9yPkNsb3Vk
LCBHLiBBLjwvYXV0aG9yPjxhdXRob3I+UmV5bm9sZHMsIEouPC9hdXRob3I+PGF1dGhvcj5Ib2Rn
ZW5zLCBKLiBCLjwvYXV0aG9yPjwvYXV0aG9ycz48L2NvbnRyaWJ1dG9ycz48dGl0bGVzPjx0aXRs
ZT5TZXh1YWwgY29udGFjdCB0cmFjaW5nIG91dGNvbWUgaW4gYWRvbGVzY2VudCBjaGxhbXlkaWFs
IGFuZCBnb25vY29jY2FsIGNlcnZpY2l0aXMgY2FzZXM8L3RpdGxlPjxzZWNvbmRhcnktdGl0bGU+
SiBBZG9sZXNjIEhlYWx0aC4gPC9zZWNvbmRhcnktdGl0bGU+PC90aXRsZXM+PHBhZ2VzPjQtOTwv
cGFnZXM+PHZvbHVtZT4xODwvdm9sdW1lPjxudW1iZXI+MTwvbnVtYmVyPjxzZWN0aW9uPk9oLCBN
IEsuIENvbXByZWhlbnNpdmUgQ2FuY2VyIENlbnRlciwgVW5pdmVyc2l0eSBvZiBBbGFiYW1hIFNj
aG9vbCBvZiBNZWRpY2luZSBhdCBCaXJtaW5naGFtLCAzNTI5NCwgVVNBLjwvc2VjdGlvbj48a2V5
d29yZHM+PGtleXdvcmQ+QWRvbGVzY2VudDwva2V5d29yZD48a2V5d29yZD5BbGFiYW1hL2VwIFtF
cGlkZW1pb2xvZ3ldPC9rZXl3b3JkPjxrZXl3b3JkPkNoaS1TcXVhcmUgRGlzdHJpYnV0aW9uPC9r
ZXl3b3JkPjxrZXl3b3JkPipDaGxhbXlkaWEgSW5mZWN0aW9ucy9lcCBbRXBpZGVtaW9sb2d5XTwv
a2V5d29yZD48a2V5d29yZD4qQ2hsYW15ZGlhIHRyYWNob21hdGlzPC9rZXl3b3JkPjxrZXl3b3Jk
PkNvbnRhY3QgVHJhY2luZy9tdCBbTWV0aG9kc108L2tleXdvcmQ+PGtleXdvcmQ+Q29udGFjdCBU
cmFjaW5nL3NuIFtTdGF0aXN0aWNzICZhbXA7IE51bWVyaWNhbCBEYXRhXTwva2V5d29yZD48a2V5
d29yZD4qQ29udGFjdCBUcmFjaW5nPC9rZXl3b3JkPjxrZXl3b3JkPkZlbWFsZTwva2V5d29yZD48
a2V5d29yZD4qR29ub3JyaGVhL2VwIFtFcGlkZW1pb2xvZ3ldPC9rZXl3b3JkPjxrZXl3b3JkPkh1
bWFuczwva2V5d29yZD48a2V5d29yZD5NYWxlPC9rZXl3b3JkPjxrZXl3b3JkPlVyYmFuIFBvcHVs
YXRpb24vc24gW1N0YXRpc3RpY3MgJmFtcDsgTnVtZXJpY2FsIERhdGFdPC9rZXl3b3JkPjxrZXl3
b3JkPipVdGVyaW5lIENlcnZpY2l0aXMvZXAgW0VwaWRlbWlvbG9neV08L2tleXdvcmQ+PC9rZXl3
b3Jkcz48ZGF0ZXM+PHllYXI+MTk5NjwveWVhcj48L2RhdGVzPjxwdWItbG9jYXRpb24+VW5pdGVk
IFN0YXRlczwvcHViLWxvY2F0aW9uPjxpc2JuPjEwNTQtMTM5WDwvaXNibj48dXJscz48cmVsYXRl
ZC11cmxzPjx1cmw+aHR0cDovL292aWRzcC5vdmlkLmNvbS9vdmlkd2ViLmNnaT9UPUpTJmFtcDtQ
QUdFPXJlZmVyZW5jZSZhbXA7RD1tZWQ0JmFtcDtORVdTPU4mYW1wO0FOPTg3NTA0MjI8L3VybD48
dXJsPmh0dHBzOi8vb3ZpZHNwLm92aWQuY29tL292aWR3ZWIuY2dpP1Q9SlMmYW1wO0NTQz1ZJmFt
cDtORVdTPU4mYW1wO1BBR0U9ZnVsbHRleHQmYW1wO0Q9bWVkNCZhbXA7RE89MTAuMTAxNiUyZjEw
NTQtMTM5WCUyODk1JTI5MDAxMDktNjwvdXJsPjx1cmw+aHR0cHM6Ly91b2VsaWJyYXJ5LmlkbS5v
Y2xjLm9yZy9sb2dpbj91cmw9aHR0cDovL3Jlc29sdmVyLmVic2NvaG9zdC5jb20vb3BlbnVybD9z
aWQ9T1ZJRDptZWRsaW5lJmFtcDtpZD1wbWlkOjg3NTA0MjImYW1wO2lkPWRvaToxMC4xMDE2JTJG
MTA1NC0xMzlYJTI4OTUlMjkwMDEwOS02JmFtcDtpc3NuPTEwNTQtMTM5WCZhbXA7aXNibj0mYW1w
O3ZvbHVtZT0xOCZhbXA7aXNzdWU9MSZhbXA7c3BhZ2U9NCZhbXA7cGFnZXM9NC05JmFtcDtkYXRl
PTE5OTYmYW1wO3RpdGxlPUpvdXJuYWwrb2YrQWRvbGVzY2VudCtIZWFsdGgmYW1wO2F0aXRsZT1T
ZXh1YWwrY29udGFjdCt0cmFjaW5nK291dGNvbWUraW4rYWRvbGVzY2VudCtjaGxhbXlkaWFsK2Fu
ZCtnb25vY29jY2FsK2NlcnZpY2l0aXMrY2FzZXMuJmFtcDthdWxhc3Q9T2gmYW1wO3BpZD0lM0Nh
dXRob3IlM0VPaCtNSyUzQyUyRmF1dGhvciUzRSZhbXA7JTNDQU4lM0U4NzUwNDIyJTNDJTJGQU4l
M0U8L3VybD48L3JlbGF0ZWQtdXJscz48L3VybHM+PGN1c3RvbTY+IE1lZGxpbmU8L2N1c3RvbTY+
PGN1c3RvbTc+SU5jbHVkZTwvY3VzdG9tNz48ZWxlY3Ryb25pYy1yZXNvdXJjZS1udW0+MTAuMTAx
Ni8xMDU0LTEzOVgoOTUpMDAxMDktNjwvZWxlY3Ryb25pYy1yZXNvdXJjZS1udW0+PHJlbW90ZS1k
YXRhYmFzZS1uYW1lPk92aWQgTUVETElORShSKSAmbHQ7MTk5NiB0byAyMDAyJmd0OzwvcmVtb3Rl
LWRhdGFiYXNlLW5hbWU+PG1vZGlmaWVkLWRhdGU+MDwvbW9kaWZpZWQtZGF0ZT48L3JlY29yZD48
L0NpdGU+PC9FbmROb3RlPgB=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PaDwvQXV0aG9yPjxZZWFyPjE5OTY8L1llYXI+PFJlY051
bT44NTwvUmVjTnVtPjxEaXNwbGF5VGV4dD48c3R5bGUgZmFjZT0ic3VwZXJzY3JpcHQiPjQ4PC9z
dHlsZT48L0Rpc3BsYXlUZXh0PjxyZWNvcmQ+PHJlYy1udW1iZXI+ODU8L3JlYy1udW1iZXI+PGZv
cmVpZ24ta2V5cz48a2V5IGFwcD0iRU4iIGRiLWlkPSJ0eDB6MnM5ejY5eGZka2VzMjBxdno5Mmk1
emYydnI1cnhhZXgiIHRpbWVzdGFtcD0iMTc0MjIwMzkzMCI+ODU8L2tleT48L2ZvcmVpZ24ta2V5
cz48cmVmLXR5cGUgbmFtZT0iSm91cm5hbCBBcnRpY2xlIj4xNzwvcmVmLXR5cGU+PGNvbnRyaWJ1
dG9ycz48YXV0aG9ycz48YXV0aG9yPk9oLCBNLiBLLjwvYXV0aG9yPjxhdXRob3I+Qm9rZXIsIEou
IFIuPC9hdXRob3I+PGF1dGhvcj5HZW51YXJkaSwgRi4gSi48L2F1dGhvcj48YXV0aG9yPkNsb3Vk
LCBHLiBBLjwvYXV0aG9yPjxhdXRob3I+UmV5bm9sZHMsIEouPC9hdXRob3I+PGF1dGhvcj5Ib2Rn
ZW5zLCBKLiBCLjwvYXV0aG9yPjwvYXV0aG9ycz48L2NvbnRyaWJ1dG9ycz48dGl0bGVzPjx0aXRs
ZT5TZXh1YWwgY29udGFjdCB0cmFjaW5nIG91dGNvbWUgaW4gYWRvbGVzY2VudCBjaGxhbXlkaWFs
IGFuZCBnb25vY29jY2FsIGNlcnZpY2l0aXMgY2FzZXM8L3RpdGxlPjxzZWNvbmRhcnktdGl0bGU+
SiBBZG9sZXNjIEhlYWx0aC4gPC9zZWNvbmRhcnktdGl0bGU+PC90aXRsZXM+PHBhZ2VzPjQtOTwv
cGFnZXM+PHZvbHVtZT4xODwvdm9sdW1lPjxudW1iZXI+MTwvbnVtYmVyPjxzZWN0aW9uPk9oLCBN
IEsuIENvbXByZWhlbnNpdmUgQ2FuY2VyIENlbnRlciwgVW5pdmVyc2l0eSBvZiBBbGFiYW1hIFNj
aG9vbCBvZiBNZWRpY2luZSBhdCBCaXJtaW5naGFtLCAzNTI5NCwgVVNBLjwvc2VjdGlvbj48a2V5
d29yZHM+PGtleXdvcmQ+QWRvbGVzY2VudDwva2V5d29yZD48a2V5d29yZD5BbGFiYW1hL2VwIFtF
cGlkZW1pb2xvZ3ldPC9rZXl3b3JkPjxrZXl3b3JkPkNoaS1TcXVhcmUgRGlzdHJpYnV0aW9uPC9r
ZXl3b3JkPjxrZXl3b3JkPipDaGxhbXlkaWEgSW5mZWN0aW9ucy9lcCBbRXBpZGVtaW9sb2d5XTwv
a2V5d29yZD48a2V5d29yZD4qQ2hsYW15ZGlhIHRyYWNob21hdGlzPC9rZXl3b3JkPjxrZXl3b3Jk
PkNvbnRhY3QgVHJhY2luZy9tdCBbTWV0aG9kc108L2tleXdvcmQ+PGtleXdvcmQ+Q29udGFjdCBU
cmFjaW5nL3NuIFtTdGF0aXN0aWNzICZhbXA7IE51bWVyaWNhbCBEYXRhXTwva2V5d29yZD48a2V5
d29yZD4qQ29udGFjdCBUcmFjaW5nPC9rZXl3b3JkPjxrZXl3b3JkPkZlbWFsZTwva2V5d29yZD48
a2V5d29yZD4qR29ub3JyaGVhL2VwIFtFcGlkZW1pb2xvZ3ldPC9rZXl3b3JkPjxrZXl3b3JkPkh1
bWFuczwva2V5d29yZD48a2V5d29yZD5NYWxlPC9rZXl3b3JkPjxrZXl3b3JkPlVyYmFuIFBvcHVs
YXRpb24vc24gW1N0YXRpc3RpY3MgJmFtcDsgTnVtZXJpY2FsIERhdGFdPC9rZXl3b3JkPjxrZXl3
b3JkPipVdGVyaW5lIENlcnZpY2l0aXMvZXAgW0VwaWRlbWlvbG9neV08L2tleXdvcmQ+PC9rZXl3
b3Jkcz48ZGF0ZXM+PHllYXI+MTk5NjwveWVhcj48L2RhdGVzPjxwdWItbG9jYXRpb24+VW5pdGVk
IFN0YXRlczwvcHViLWxvY2F0aW9uPjxpc2JuPjEwNTQtMTM5WDwvaXNibj48dXJscz48cmVsYXRl
ZC11cmxzPjx1cmw+aHR0cDovL292aWRzcC5vdmlkLmNvbS9vdmlkd2ViLmNnaT9UPUpTJmFtcDtQ
QUdFPXJlZmVyZW5jZSZhbXA7RD1tZWQ0JmFtcDtORVdTPU4mYW1wO0FOPTg3NTA0MjI8L3VybD48
dXJsPmh0dHBzOi8vb3ZpZHNwLm92aWQuY29tL292aWR3ZWIuY2dpP1Q9SlMmYW1wO0NTQz1ZJmFt
cDtORVdTPU4mYW1wO1BBR0U9ZnVsbHRleHQmYW1wO0Q9bWVkNCZhbXA7RE89MTAuMTAxNiUyZjEw
NTQtMTM5WCUyODk1JTI5MDAxMDktNjwvdXJsPjx1cmw+aHR0cHM6Ly91b2VsaWJyYXJ5LmlkbS5v
Y2xjLm9yZy9sb2dpbj91cmw9aHR0cDovL3Jlc29sdmVyLmVic2NvaG9zdC5jb20vb3BlbnVybD9z
aWQ9T1ZJRDptZWRsaW5lJmFtcDtpZD1wbWlkOjg3NTA0MjImYW1wO2lkPWRvaToxMC4xMDE2JTJG
MTA1NC0xMzlYJTI4OTUlMjkwMDEwOS02JmFtcDtpc3NuPTEwNTQtMTM5WCZhbXA7aXNibj0mYW1w
O3ZvbHVtZT0xOCZhbXA7aXNzdWU9MSZhbXA7c3BhZ2U9NCZhbXA7cGFnZXM9NC05JmFtcDtkYXRl
PTE5OTYmYW1wO3RpdGxlPUpvdXJuYWwrb2YrQWRvbGVzY2VudCtIZWFsdGgmYW1wO2F0aXRsZT1T
ZXh1YWwrY29udGFjdCt0cmFjaW5nK291dGNvbWUraW4rYWRvbGVzY2VudCtjaGxhbXlkaWFsK2Fu
ZCtnb25vY29jY2FsK2NlcnZpY2l0aXMrY2FzZXMuJmFtcDthdWxhc3Q9T2gmYW1wO3BpZD0lM0Nh
dXRob3IlM0VPaCtNSyUzQyUyRmF1dGhvciUzRSZhbXA7JTNDQU4lM0U4NzUwNDIyJTNDJTJGQU4l
M0U8L3VybD48L3JlbGF0ZWQtdXJscz48L3VybHM+PGN1c3RvbTY+IE1lZGxpbmU8L2N1c3RvbTY+
PGN1c3RvbTc+SU5jbHVkZTwvY3VzdG9tNz48ZWxlY3Ryb25pYy1yZXNvdXJjZS1udW0+MTAuMTAx
Ni8xMDU0LTEzOVgoOTUpMDAxMDktNjwvZWxlY3Ryb25pYy1yZXNvdXJjZS1udW0+PHJlbW90ZS1k
YXRhYmFzZS1uYW1lPk92aWQgTUVETElORShSKSAmbHQ7MTk5NiB0byAyMDAyJmd0OzwvcmVtb3Rl
LWRhdGFiYXNlLW5hbWU+PG1vZGlmaWVkLWRhdGU+MDwvbW9kaWZpZWQtZGF0ZT48L3JlY29yZD48
L0NpdGU+PC9FbmROb3RlPgB=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8</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3326059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CT</w:t>
            </w:r>
          </w:p>
        </w:tc>
        <w:tc>
          <w:tcPr>
            <w:tcW w:w="457" w:type="pct"/>
            <w:tcBorders>
              <w:top w:val="nil"/>
              <w:left w:val="nil"/>
              <w:bottom w:val="nil"/>
              <w:right w:val="nil"/>
            </w:tcBorders>
            <w:vAlign w:val="bottom"/>
          </w:tcPr>
          <w:p w14:paraId="54B0C8F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lamydia, gonorrhoea</w:t>
            </w:r>
          </w:p>
        </w:tc>
        <w:tc>
          <w:tcPr>
            <w:tcW w:w="610" w:type="pct"/>
            <w:tcBorders>
              <w:top w:val="nil"/>
              <w:left w:val="nil"/>
              <w:bottom w:val="nil"/>
              <w:right w:val="nil"/>
            </w:tcBorders>
            <w:vAlign w:val="bottom"/>
          </w:tcPr>
          <w:p w14:paraId="1D19BF0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December 1990-April 1993 (2y4m)</w:t>
            </w:r>
          </w:p>
        </w:tc>
        <w:tc>
          <w:tcPr>
            <w:tcW w:w="559" w:type="pct"/>
            <w:tcBorders>
              <w:top w:val="nil"/>
              <w:left w:val="nil"/>
              <w:bottom w:val="nil"/>
              <w:right w:val="nil"/>
            </w:tcBorders>
            <w:vAlign w:val="bottom"/>
          </w:tcPr>
          <w:p w14:paraId="7FC19A6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65 / 363</w:t>
            </w:r>
          </w:p>
        </w:tc>
        <w:tc>
          <w:tcPr>
            <w:tcW w:w="863" w:type="pct"/>
            <w:tcBorders>
              <w:top w:val="nil"/>
              <w:left w:val="nil"/>
              <w:bottom w:val="nil"/>
              <w:right w:val="nil"/>
            </w:tcBorders>
            <w:vAlign w:val="bottom"/>
          </w:tcPr>
          <w:p w14:paraId="414E144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Urban non-STD clinic / Adolescent female clinic attendees with positive gonorrhoea or chlamydia cultures.</w:t>
            </w:r>
          </w:p>
        </w:tc>
        <w:tc>
          <w:tcPr>
            <w:tcW w:w="458" w:type="pct"/>
            <w:tcBorders>
              <w:top w:val="nil"/>
              <w:left w:val="nil"/>
              <w:bottom w:val="nil"/>
              <w:right w:val="nil"/>
            </w:tcBorders>
            <w:vAlign w:val="bottom"/>
          </w:tcPr>
          <w:p w14:paraId="6B6BAE3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ange 12-19</w:t>
            </w:r>
          </w:p>
        </w:tc>
        <w:tc>
          <w:tcPr>
            <w:tcW w:w="610" w:type="pct"/>
            <w:tcBorders>
              <w:top w:val="nil"/>
              <w:left w:val="nil"/>
              <w:bottom w:val="nil"/>
              <w:right w:val="nil"/>
            </w:tcBorders>
            <w:vAlign w:val="bottom"/>
          </w:tcPr>
          <w:p w14:paraId="1D0690E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1FF2A92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Data for whole clinic not just study sample: African American: 85%, White: 15%, Other: &lt;0.1%</w:t>
            </w:r>
          </w:p>
        </w:tc>
        <w:tc>
          <w:tcPr>
            <w:tcW w:w="225" w:type="pct"/>
            <w:tcBorders>
              <w:top w:val="nil"/>
              <w:left w:val="nil"/>
              <w:bottom w:val="nil"/>
              <w:right w:val="nil"/>
            </w:tcBorders>
            <w:vAlign w:val="bottom"/>
          </w:tcPr>
          <w:p w14:paraId="3B4FAA2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00</w:t>
            </w:r>
          </w:p>
        </w:tc>
      </w:tr>
      <w:tr w:rsidR="001A16F0" w:rsidRPr="001A16F0" w14:paraId="05E246B1" w14:textId="77777777" w:rsidTr="00221CC8">
        <w:trPr>
          <w:trHeight w:val="290"/>
        </w:trPr>
        <w:tc>
          <w:tcPr>
            <w:tcW w:w="405" w:type="pct"/>
            <w:tcBorders>
              <w:top w:val="nil"/>
              <w:left w:val="nil"/>
              <w:bottom w:val="nil"/>
              <w:right w:val="nil"/>
            </w:tcBorders>
            <w:noWrap/>
            <w:vAlign w:val="bottom"/>
            <w:hideMark/>
          </w:tcPr>
          <w:p w14:paraId="578A144F" w14:textId="3B538BC1"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stergaard, 2003;</w:t>
            </w:r>
            <w:r w:rsidRPr="001A16F0">
              <w:rPr>
                <w:rFonts w:ascii="Aptos Narrow" w:hAnsi="Aptos Narrow" w:cs="Calibri"/>
                <w:color w:val="000000"/>
                <w:sz w:val="18"/>
                <w:szCs w:val="18"/>
              </w:rPr>
              <w:fldChar w:fldCharType="begin">
                <w:fldData xml:space="preserve">PEVuZE5vdGU+PENpdGU+PEF1dGhvcj7DmHN0ZXJnYWFyZDwvQXV0aG9yPjxZZWFyPjIwMDM8L1ll
YXI+PFJlY051bT44NzwvUmVjTnVtPjxEaXNwbGF5VGV4dD48c3R5bGUgZmFjZT0ic3VwZXJzY3Jp
cHQiPjQ5PC9zdHlsZT48L0Rpc3BsYXlUZXh0PjxyZWNvcmQ+PHJlYy1udW1iZXI+ODc8L3JlYy1u
dW1iZXI+PGZvcmVpZ24ta2V5cz48a2V5IGFwcD0iRU4iIGRiLWlkPSJ0eDB6MnM5ejY5eGZka2Vz
MjBxdno5Mmk1emYydnI1cnhhZXgiIHRpbWVzdGFtcD0iMTc0MjIwMzkzMCI+ODc8L2tleT48L2Zv
cmVpZ24ta2V5cz48cmVmLXR5cGUgbmFtZT0iSm91cm5hbCBBcnRpY2xlIj4xNzwvcmVmLXR5cGU+
PGNvbnRyaWJ1dG9ycz48YXV0aG9ycz48YXV0aG9yPsOYc3RlcmdhYXJkLCBMLjwvYXV0aG9yPjxh
dXRob3I+QW5kZXJzZW4sIEIuPC9hdXRob3I+PGF1dGhvcj5Nw7hsbGVyLCBKLiBLLjwvYXV0aG9y
PjxhdXRob3I+T2xlc2VuLCBGLjwvYXV0aG9yPjxhdXRob3I+V29ybSwgQS4gTS48L2F1dGhvcj48
L2F1dGhvcnM+PC9jb250cmlidXRvcnM+PGF1dGgtYWRkcmVzcz5SZXNlYXJjaCBVbml0IFEsIERl
cHQuIEluZmVjdC4gRGlzLiwgU2tlamJ5IFN5Z2VodXMsIEFhcmh1cyBVbml2ZXJzaXR5IEhvc3Bp
dGFsLCBESy04MjAwIEFhcmh1cyBOLCBEZW5tYXJrJiN4RDtSZXNlYXJjaCBVbml0IFEsIERlcGFy
dG1lbnQgb2YgSW5mZWN0aW91cyBEaXNlYXNlcywgQWFyaHVzIFVuaXZlcnNpdHkgSG9zcGl0YWws
IFNrZWpieSBTeWdlaHVzLCA4MjAwIEFhcmh1cyBOLCBEZW5tYXJrJiN4RDtSZXNlYXJjaCBVbml0
LCBEZXBhcnRtZW50IG9mIEdlbmVyYWwgUHJhY3RpY2UsIFVuaXZlcnNpdHkgb2YgQWFyaHVzLCA4
MDAwIEFhcmh1cyBDLCBEZW5tYXJrJiN4RDtEZXBhcnRtZW50IG9mIENsaW5pY2FsIE1pY3JvYmlv
bG9neSwgQWFyaHVzIFVuaXZlcnNpdHkgSG9zcGl0YWwsIDgwMDAgQWFyaHVzIEMsIERlbm1hcmsm
I3hEO0RlcGFydG1lbnQgb2YgRGVybWF0by1WZW5lcm9sb2d5LCBCaXNwZWJqZXJnIEhvc3BpdGFs
LCAyNDAwIENvcGVuaGFnZW4gTlYsIERlbm1hcms8L2F1dGgtYWRkcmVzcz48dGl0bGVzPjx0aXRs
ZT5NYW5hZ2luZyBwYXJ0bmVycyBvZiBwZW9wbGUgZGlhZ25vc2VkIHdpdGggQ2hsYW15ZGlhIHRy
YWNob21hdGlzOiBBIGNvbXBhcmlzb24gb2YgdHdvIHBhcnRuZXIgdGVzdGluZyBtZXRob2RzPC90
aXRsZT48c2Vjb25kYXJ5LXRpdGxlPlNleHVhbGx5IFRyYW5zbWl0dGVkIEluZmVjdGlvbnM8L3Nl
Y29uZGFyeS10aXRsZT48YWx0LXRpdGxlPlNleC4gVHJhbnNtLiBJbmZlY3QuPC9hbHQtdGl0bGU+
PC90aXRsZXM+PGFsdC1wZXJpb2RpY2FsPjxmdWxsLXRpdGxlPlNleHVhbGx5IFRyYW5zbWl0dGVk
IEluZmVjdGlvbnM8L2Z1bGwtdGl0bGU+PGFiYnItMT5TZXguIFRyYW5zbS4gSW5mZWN0LjwvYWJi
ci0xPjwvYWx0LXBlcmlvZGljYWw+PHBhZ2VzPjM1OC0zNjI8L3BhZ2VzPjx2b2x1bWU+Nzk8L3Zv
bHVtZT48bnVtYmVyPjU8L251bWJlcj48a2V5d29yZHM+PGtleXdvcmQ+YWR1bHQ8L2tleXdvcmQ+
PGtleXdvcmQ+YXJ0aWNsZTwva2V5d29yZD48a2V5d29yZD5DaGxhbXlkaWEgdHJhY2hvbWF0aXM8
L2tleXdvcmQ+PGtleXdvcmQ+Y2hsYW15ZGlhc2lzPC9rZXl3b3JkPjxrZXl3b3JkPmNsaW5pY2Fs
IHRyaWFsPC9rZXl3b3JkPjxrZXl3b3JkPmNvbnRyb2xsZWQgY2xpbmljYWwgdHJpYWw8L2tleXdv
cmQ+PGtleXdvcmQ+Y29udHJvbGxlZCBzdHVkeTwva2V5d29yZD48a2V5d29yZD5kaWFnbm9zdGlj
IGtpdDwva2V5d29yZD48a2V5d29yZD5kaWFnbm9zdGljIHByb2NlZHVyZTwva2V5d29yZD48a2V5
d29yZD5kb3VibGUgYmxpbmQgcHJvY2VkdXJlPC9rZXl3b3JkPjxrZXl3b3JkPmZlbWFsZTwva2V5
d29yZD48a2V5d29yZD5ob21lPC9rZXl3b3JkPjxrZXl3b3JkPmh1bWFuPC9rZXl3b3JkPjxrZXl3
b3JkPmluZm9ybWVkIGNvbnNlbnQ8L2tleXdvcmQ+PGtleXdvcmQ+aW50ZXJtZXRob2QgY29tcGFy
aXNvbjwva2V5d29yZD48a2V5d29yZD5tYWpvciBjbGluaWNhbCBzdHVkeTwva2V5d29yZD48a2V5
d29yZD5tYWxlPC9rZXl3b3JkPjxrZXl3b3JkPm1hc3Mgc2NyZWVuaW5nPC9rZXl3b3JkPjxrZXl3
b3JkPnByaW9yaXR5IGpvdXJuYWw8L2tleXdvcmQ+PGtleXdvcmQ+cmFuZG9taXphdGlvbjwva2V5
d29yZD48a2V5d29yZD5yYW5kb21pemVkIGNvbnRyb2xsZWQgdHJpYWw8L2tleXdvcmQ+PGtleXdv
cmQ+c2FtcGxpbmc8L2tleXdvcmQ+PGtleXdvcmQ+c2NyZWVuaW5nIHRlc3Q8L2tleXdvcmQ+PGtl
eXdvcmQ+c2Vyb2RpYWdub3Npczwva2V5d29yZD48a2V5d29yZD5zZXh1YWxpdHk8L2tleXdvcmQ+
PGtleXdvcmQ+d29ya3BsYWNlPC9rZXl3b3JkPjxrZXl3b3JkPkFnZWQ8L2tleXdvcmQ+PGtleXdv
cmQ+QW1idWxhdG9yeSBDYXJlPC9rZXl3b3JkPjxrZXl3b3JkPkNobGFteWRpYSBJbmZlY3Rpb25z
PC9rZXl3b3JkPjxrZXl3b3JkPkhvbWUgQ2FyZSBTZXJ2aWNlczwva2V5d29yZD48a2V5d29yZD5I
dW1hbnM8L2tleXdvcmQ+PGtleXdvcmQ+TWlkZGxlIEFnZWQ8L2tleXdvcmQ+PGtleXdvcmQ+U2Vu
c2l0aXZpdHkgYW5kIFNwZWNpZmljaXR5PC9rZXl3b3JkPjxrZXl3b3JkPlNleCBGYWN0b3JzPC9r
ZXl3b3JkPjxrZXl3b3JkPlNleHVhbCBQYXJ0bmVyczwva2V5d29yZD48a2V5d29yZD5TcGVjaW1l
biBIYW5kbGluZzwva2V5d29yZD48L2tleXdvcmRzPjxkYXRlcz48eWVhcj4yMDAzPC95ZWFyPjwv
ZGF0ZXM+PGlzYm4+MTM2ODQ5NzMgKElTU04pPC9pc2JuPjx3b3JrLXR5cGU+QXJ0aWNsZTwvd29y
ay10eXBlPjx1cmxzPjxyZWxhdGVkLXVybHM+PHVybD5odHRwczovL3d3dy5zY29wdXMuY29tL2lu
d2FyZC9yZWNvcmQudXJpP2VpZD0yLXMyLjAtMDE0MjI0MjAxNiZhbXA7ZG9pPTEwLjExMzYlMmZz
dGkuNzkuNS4zNTgmYW1wO3BhcnRuZXJJRD00MCZhbXA7bWQ1PTdlOGIxMjc3YWYxNDY2MzNiZTIw
ZmRmYjRkYzYxMjJjPC91cmw+PC9yZWxhdGVkLXVybHM+PC91cmxzPjxjdXN0b20yPjE0NTczODI3
PC9jdXN0b20yPjxjdXN0b202Pm9oIGZjczwvY3VzdG9tNj48Y3VzdG9tNz5JTmNsdWRlPC9jdXN0
b203PjxlbGVjdHJvbmljLXJlc291cmNlLW51bT4xMC4xMTM2L3N0aS43OS41LjM1ODwvZWxlY3Ry
b25pYy1yZXNvdXJjZS1udW0+PHJlbW90ZS1kYXRhYmFzZS1uYW1lPlNjb3B1czwvcmVtb3RlLWRh
dGFiYXNlLW5hbWU+PGxhbmd1YWdlPkVuZ2xpc2g8L2xhbmd1YWdlPjwvcmVjb3JkPjwvQ2l0ZT48
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7DmHN0ZXJnYWFyZDwvQXV0aG9yPjxZZWFyPjIwMDM8L1ll
YXI+PFJlY051bT44NzwvUmVjTnVtPjxEaXNwbGF5VGV4dD48c3R5bGUgZmFjZT0ic3VwZXJzY3Jp
cHQiPjQ5PC9zdHlsZT48L0Rpc3BsYXlUZXh0PjxyZWNvcmQ+PHJlYy1udW1iZXI+ODc8L3JlYy1u
dW1iZXI+PGZvcmVpZ24ta2V5cz48a2V5IGFwcD0iRU4iIGRiLWlkPSJ0eDB6MnM5ejY5eGZka2Vz
MjBxdno5Mmk1emYydnI1cnhhZXgiIHRpbWVzdGFtcD0iMTc0MjIwMzkzMCI+ODc8L2tleT48L2Zv
cmVpZ24ta2V5cz48cmVmLXR5cGUgbmFtZT0iSm91cm5hbCBBcnRpY2xlIj4xNzwvcmVmLXR5cGU+
PGNvbnRyaWJ1dG9ycz48YXV0aG9ycz48YXV0aG9yPsOYc3RlcmdhYXJkLCBMLjwvYXV0aG9yPjxh
dXRob3I+QW5kZXJzZW4sIEIuPC9hdXRob3I+PGF1dGhvcj5Nw7hsbGVyLCBKLiBLLjwvYXV0aG9y
PjxhdXRob3I+T2xlc2VuLCBGLjwvYXV0aG9yPjxhdXRob3I+V29ybSwgQS4gTS48L2F1dGhvcj48
L2F1dGhvcnM+PC9jb250cmlidXRvcnM+PGF1dGgtYWRkcmVzcz5SZXNlYXJjaCBVbml0IFEsIERl
cHQuIEluZmVjdC4gRGlzLiwgU2tlamJ5IFN5Z2VodXMsIEFhcmh1cyBVbml2ZXJzaXR5IEhvc3Bp
dGFsLCBESy04MjAwIEFhcmh1cyBOLCBEZW5tYXJrJiN4RDtSZXNlYXJjaCBVbml0IFEsIERlcGFy
dG1lbnQgb2YgSW5mZWN0aW91cyBEaXNlYXNlcywgQWFyaHVzIFVuaXZlcnNpdHkgSG9zcGl0YWws
IFNrZWpieSBTeWdlaHVzLCA4MjAwIEFhcmh1cyBOLCBEZW5tYXJrJiN4RDtSZXNlYXJjaCBVbml0
LCBEZXBhcnRtZW50IG9mIEdlbmVyYWwgUHJhY3RpY2UsIFVuaXZlcnNpdHkgb2YgQWFyaHVzLCA4
MDAwIEFhcmh1cyBDLCBEZW5tYXJrJiN4RDtEZXBhcnRtZW50IG9mIENsaW5pY2FsIE1pY3JvYmlv
bG9neSwgQWFyaHVzIFVuaXZlcnNpdHkgSG9zcGl0YWwsIDgwMDAgQWFyaHVzIEMsIERlbm1hcmsm
I3hEO0RlcGFydG1lbnQgb2YgRGVybWF0by1WZW5lcm9sb2d5LCBCaXNwZWJqZXJnIEhvc3BpdGFs
LCAyNDAwIENvcGVuaGFnZW4gTlYsIERlbm1hcms8L2F1dGgtYWRkcmVzcz48dGl0bGVzPjx0aXRs
ZT5NYW5hZ2luZyBwYXJ0bmVycyBvZiBwZW9wbGUgZGlhZ25vc2VkIHdpdGggQ2hsYW15ZGlhIHRy
YWNob21hdGlzOiBBIGNvbXBhcmlzb24gb2YgdHdvIHBhcnRuZXIgdGVzdGluZyBtZXRob2RzPC90
aXRsZT48c2Vjb25kYXJ5LXRpdGxlPlNleHVhbGx5IFRyYW5zbWl0dGVkIEluZmVjdGlvbnM8L3Nl
Y29uZGFyeS10aXRsZT48YWx0LXRpdGxlPlNleC4gVHJhbnNtLiBJbmZlY3QuPC9hbHQtdGl0bGU+
PC90aXRsZXM+PGFsdC1wZXJpb2RpY2FsPjxmdWxsLXRpdGxlPlNleHVhbGx5IFRyYW5zbWl0dGVk
IEluZmVjdGlvbnM8L2Z1bGwtdGl0bGU+PGFiYnItMT5TZXguIFRyYW5zbS4gSW5mZWN0LjwvYWJi
ci0xPjwvYWx0LXBlcmlvZGljYWw+PHBhZ2VzPjM1OC0zNjI8L3BhZ2VzPjx2b2x1bWU+Nzk8L3Zv
bHVtZT48bnVtYmVyPjU8L251bWJlcj48a2V5d29yZHM+PGtleXdvcmQ+YWR1bHQ8L2tleXdvcmQ+
PGtleXdvcmQ+YXJ0aWNsZTwva2V5d29yZD48a2V5d29yZD5DaGxhbXlkaWEgdHJhY2hvbWF0aXM8
L2tleXdvcmQ+PGtleXdvcmQ+Y2hsYW15ZGlhc2lzPC9rZXl3b3JkPjxrZXl3b3JkPmNsaW5pY2Fs
IHRyaWFsPC9rZXl3b3JkPjxrZXl3b3JkPmNvbnRyb2xsZWQgY2xpbmljYWwgdHJpYWw8L2tleXdv
cmQ+PGtleXdvcmQ+Y29udHJvbGxlZCBzdHVkeTwva2V5d29yZD48a2V5d29yZD5kaWFnbm9zdGlj
IGtpdDwva2V5d29yZD48a2V5d29yZD5kaWFnbm9zdGljIHByb2NlZHVyZTwva2V5d29yZD48a2V5
d29yZD5kb3VibGUgYmxpbmQgcHJvY2VkdXJlPC9rZXl3b3JkPjxrZXl3b3JkPmZlbWFsZTwva2V5
d29yZD48a2V5d29yZD5ob21lPC9rZXl3b3JkPjxrZXl3b3JkPmh1bWFuPC9rZXl3b3JkPjxrZXl3
b3JkPmluZm9ybWVkIGNvbnNlbnQ8L2tleXdvcmQ+PGtleXdvcmQ+aW50ZXJtZXRob2QgY29tcGFy
aXNvbjwva2V5d29yZD48a2V5d29yZD5tYWpvciBjbGluaWNhbCBzdHVkeTwva2V5d29yZD48a2V5
d29yZD5tYWxlPC9rZXl3b3JkPjxrZXl3b3JkPm1hc3Mgc2NyZWVuaW5nPC9rZXl3b3JkPjxrZXl3
b3JkPnByaW9yaXR5IGpvdXJuYWw8L2tleXdvcmQ+PGtleXdvcmQ+cmFuZG9taXphdGlvbjwva2V5
d29yZD48a2V5d29yZD5yYW5kb21pemVkIGNvbnRyb2xsZWQgdHJpYWw8L2tleXdvcmQ+PGtleXdv
cmQ+c2FtcGxpbmc8L2tleXdvcmQ+PGtleXdvcmQ+c2NyZWVuaW5nIHRlc3Q8L2tleXdvcmQ+PGtl
eXdvcmQ+c2Vyb2RpYWdub3Npczwva2V5d29yZD48a2V5d29yZD5zZXh1YWxpdHk8L2tleXdvcmQ+
PGtleXdvcmQ+d29ya3BsYWNlPC9rZXl3b3JkPjxrZXl3b3JkPkFnZWQ8L2tleXdvcmQ+PGtleXdv
cmQ+QW1idWxhdG9yeSBDYXJlPC9rZXl3b3JkPjxrZXl3b3JkPkNobGFteWRpYSBJbmZlY3Rpb25z
PC9rZXl3b3JkPjxrZXl3b3JkPkhvbWUgQ2FyZSBTZXJ2aWNlczwva2V5d29yZD48a2V5d29yZD5I
dW1hbnM8L2tleXdvcmQ+PGtleXdvcmQ+TWlkZGxlIEFnZWQ8L2tleXdvcmQ+PGtleXdvcmQ+U2Vu
c2l0aXZpdHkgYW5kIFNwZWNpZmljaXR5PC9rZXl3b3JkPjxrZXl3b3JkPlNleCBGYWN0b3JzPC9r
ZXl3b3JkPjxrZXl3b3JkPlNleHVhbCBQYXJ0bmVyczwva2V5d29yZD48a2V5d29yZD5TcGVjaW1l
biBIYW5kbGluZzwva2V5d29yZD48L2tleXdvcmRzPjxkYXRlcz48eWVhcj4yMDAzPC95ZWFyPjwv
ZGF0ZXM+PGlzYm4+MTM2ODQ5NzMgKElTU04pPC9pc2JuPjx3b3JrLXR5cGU+QXJ0aWNsZTwvd29y
ay10eXBlPjx1cmxzPjxyZWxhdGVkLXVybHM+PHVybD5odHRwczovL3d3dy5zY29wdXMuY29tL2lu
d2FyZC9yZWNvcmQudXJpP2VpZD0yLXMyLjAtMDE0MjI0MjAxNiZhbXA7ZG9pPTEwLjExMzYlMmZz
dGkuNzkuNS4zNTgmYW1wO3BhcnRuZXJJRD00MCZhbXA7bWQ1PTdlOGIxMjc3YWYxNDY2MzNiZTIw
ZmRmYjRkYzYxMjJjPC91cmw+PC9yZWxhdGVkLXVybHM+PC91cmxzPjxjdXN0b20yPjE0NTczODI3
PC9jdXN0b20yPjxjdXN0b202Pm9oIGZjczwvY3VzdG9tNj48Y3VzdG9tNz5JTmNsdWRlPC9jdXN0
b203PjxlbGVjdHJvbmljLXJlc291cmNlLW51bT4xMC4xMTM2L3N0aS43OS41LjM1ODwvZWxlY3Ry
b25pYy1yZXNvdXJjZS1udW0+PHJlbW90ZS1kYXRhYmFzZS1uYW1lPlNjb3B1czwvcmVtb3RlLWRh
dGFiYXNlLW5hbWU+PGxhbmd1YWdlPkVuZ2xpc2g8L2xhbmd1YWdlPjwvcmVjb3JkPjwvQ2l0ZT48
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49</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Denmark</w:t>
            </w:r>
          </w:p>
        </w:tc>
        <w:tc>
          <w:tcPr>
            <w:tcW w:w="305" w:type="pct"/>
            <w:tcBorders>
              <w:top w:val="nil"/>
              <w:left w:val="nil"/>
              <w:bottom w:val="nil"/>
              <w:right w:val="nil"/>
            </w:tcBorders>
            <w:vAlign w:val="bottom"/>
          </w:tcPr>
          <w:p w14:paraId="673A080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3852822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lamydia</w:t>
            </w:r>
          </w:p>
        </w:tc>
        <w:tc>
          <w:tcPr>
            <w:tcW w:w="610" w:type="pct"/>
            <w:tcBorders>
              <w:top w:val="nil"/>
              <w:left w:val="nil"/>
              <w:bottom w:val="nil"/>
              <w:right w:val="nil"/>
            </w:tcBorders>
            <w:vAlign w:val="bottom"/>
          </w:tcPr>
          <w:p w14:paraId="5058FAC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February 1999-March 2000 (1y1m)</w:t>
            </w:r>
          </w:p>
        </w:tc>
        <w:tc>
          <w:tcPr>
            <w:tcW w:w="559" w:type="pct"/>
            <w:tcBorders>
              <w:top w:val="nil"/>
              <w:left w:val="nil"/>
              <w:bottom w:val="nil"/>
              <w:right w:val="nil"/>
            </w:tcBorders>
            <w:vAlign w:val="bottom"/>
          </w:tcPr>
          <w:p w14:paraId="009A470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 / 1826</w:t>
            </w:r>
          </w:p>
        </w:tc>
        <w:tc>
          <w:tcPr>
            <w:tcW w:w="863" w:type="pct"/>
            <w:tcBorders>
              <w:top w:val="nil"/>
              <w:left w:val="nil"/>
              <w:bottom w:val="nil"/>
              <w:right w:val="nil"/>
            </w:tcBorders>
            <w:vAlign w:val="bottom"/>
          </w:tcPr>
          <w:p w14:paraId="39A3354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Community / A patient register was searched for patients with a swab sample positive for </w:t>
            </w:r>
            <w:r w:rsidRPr="001A16F0">
              <w:rPr>
                <w:rFonts w:ascii="Aptos Narrow" w:hAnsi="Aptos Narrow" w:cs="Calibri"/>
                <w:color w:val="000000"/>
                <w:sz w:val="18"/>
                <w:szCs w:val="18"/>
              </w:rPr>
              <w:lastRenderedPageBreak/>
              <w:t>chlamydia who chose to submit the study questionnaire.</w:t>
            </w:r>
          </w:p>
        </w:tc>
        <w:tc>
          <w:tcPr>
            <w:tcW w:w="458" w:type="pct"/>
            <w:tcBorders>
              <w:top w:val="nil"/>
              <w:left w:val="nil"/>
              <w:bottom w:val="nil"/>
              <w:right w:val="nil"/>
            </w:tcBorders>
            <w:vAlign w:val="bottom"/>
          </w:tcPr>
          <w:p w14:paraId="4540A47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Mean 23.7</w:t>
            </w:r>
          </w:p>
        </w:tc>
        <w:tc>
          <w:tcPr>
            <w:tcW w:w="610" w:type="pct"/>
            <w:tcBorders>
              <w:top w:val="nil"/>
              <w:left w:val="nil"/>
              <w:bottom w:val="nil"/>
              <w:right w:val="nil"/>
            </w:tcBorders>
            <w:vAlign w:val="bottom"/>
          </w:tcPr>
          <w:p w14:paraId="5BF13D5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50CB3EF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White: 100%</w:t>
            </w:r>
          </w:p>
        </w:tc>
        <w:tc>
          <w:tcPr>
            <w:tcW w:w="225" w:type="pct"/>
            <w:tcBorders>
              <w:top w:val="nil"/>
              <w:left w:val="nil"/>
              <w:bottom w:val="nil"/>
              <w:right w:val="nil"/>
            </w:tcBorders>
            <w:vAlign w:val="bottom"/>
          </w:tcPr>
          <w:p w14:paraId="203AABE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73.70</w:t>
            </w:r>
          </w:p>
        </w:tc>
      </w:tr>
      <w:tr w:rsidR="001A16F0" w:rsidRPr="001A16F0" w14:paraId="5CEEB856" w14:textId="77777777" w:rsidTr="00221CC8">
        <w:trPr>
          <w:trHeight w:val="580"/>
        </w:trPr>
        <w:tc>
          <w:tcPr>
            <w:tcW w:w="405" w:type="pct"/>
            <w:tcBorders>
              <w:top w:val="nil"/>
              <w:left w:val="nil"/>
              <w:bottom w:val="nil"/>
              <w:right w:val="nil"/>
            </w:tcBorders>
            <w:vAlign w:val="bottom"/>
            <w:hideMark/>
          </w:tcPr>
          <w:p w14:paraId="54BEB27E" w14:textId="767B3E4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arkes-Ratanshi, 2020;</w:t>
            </w:r>
            <w:r w:rsidRPr="001A16F0">
              <w:rPr>
                <w:rFonts w:ascii="Aptos Narrow" w:hAnsi="Aptos Narrow" w:cs="Calibri"/>
                <w:color w:val="000000"/>
                <w:sz w:val="18"/>
                <w:szCs w:val="18"/>
              </w:rPr>
              <w:fldChar w:fldCharType="begin">
                <w:fldData xml:space="preserve">PEVuZE5vdGU+PENpdGU+PEF1dGhvcj5QYXJrZXMtUmF0YW5zaGk8L0F1dGhvcj48WWVhcj4yMDIw
PC9ZZWFyPjxSZWNOdW0+ODk8L1JlY051bT48RGlzcGxheVRleHQ+PHN0eWxlIGZhY2U9InN1cGVy
c2NyaXB0Ij41MDwvc3R5bGU+PC9EaXNwbGF5VGV4dD48cmVjb3JkPjxyZWMtbnVtYmVyPjg5PC9y
ZWMtbnVtYmVyPjxmb3JlaWduLWtleXM+PGtleSBhcHA9IkVOIiBkYi1pZD0idHgwejJzOXo2OXhm
ZGtlczIwcXZ6OTJpNXpmMnZyNXJ4YWV4IiB0aW1lc3RhbXA9IjE3NDIyMDM5MzAiPjg5PC9rZXk+
PC9mb3JlaWduLWtleXM+PHJlZi10eXBlIG5hbWU9IkpvdXJuYWwgQXJ0aWNsZSI+MTc8L3JlZi10
eXBlPjxjb250cmlidXRvcnM+PGF1dGhvcnM+PGF1dGhvcj5QYXJrZXMtUmF0YW5zaGksIFJvc2Fs
aW5kPC9hdXRob3I+PGF1dGhvcj5NYmF6aXJhIEtpbWV6ZSwgSm9zaHVhPC9hdXRob3I+PGF1dGhv
cj5OYWtrdS1Kb2xvYmEsIEVkaXRoPC9hdXRob3I+PGF1dGhvcj5IYW1pbGwsIE1hdHRoZXcgTS48
L2F1dGhvcj48YXV0aG9yPk5hbWF3ZWpqZSwgTWFyaWFtPC9hdXRob3I+PGF1dGhvcj5LaXJhZ2dh
LCBBZ25lczwvYXV0aG9yPjxhdXRob3I+S2F5b2dvemEgQnlhbXVnaXNoYSwgSm9zYXBoYXQ8L2F1
dGhvcj48YXV0aG9yPlJvbXBhbG8sIEFubmU8L2F1dGhvcj48YXV0aG9yPkdheWRvcywgQ2hhcmxv
dHRlPC9hdXRob3I+PGF1dGhvcj5NYW5hYmUsIFl1a2FyaSBDLjwvYXV0aG9yPjwvYXV0aG9ycz48
L2NvbnRyaWJ1dG9ycz48dGl0bGVzPjx0aXRsZT5Mb3cgbWFsZSBwYXJ0bmVyIGF0dGVuZGFuY2Ug
YWZ0ZXIgc3lwaGlsaXMgc2NyZWVuaW5nIGluIHByZWduYW50IHdvbWVuIGxlYWRzIHRvIHdvcnNl
IGJpcnRoIG91dGNvbWVzOiB0aGUgU3lwaGlsaXMgVHJlYXRtZW50IG9mIFBhcnRuZXJzIChTVE9Q
KSByYW5kb21pc2VkIGNvbnRyb2wgdHJpYWw8L3RpdGxlPjxzZWNvbmRhcnktdGl0bGU+U2V4dWFs
IGhlYWx0aDwvc2Vjb25kYXJ5LXRpdGxlPjwvdGl0bGVzPjxwZXJpb2RpY2FsPjxmdWxsLXRpdGxl
PlNleHVhbCBoZWFsdGg8L2Z1bGwtdGl0bGU+PC9wZXJpb2RpY2FsPjxwYWdlcz4yMTQtMjIyPC9w
YWdlcz48dm9sdW1lPjE3PC92b2x1bWU+PG51bWJlcj4zPC9udW1iZXI+PHNlY3Rpb24+UGFya2Vz
LVJhdGFuc2hpLCBSb3NhbGluZC4gSW5mZWN0aW91cyBEaXNlYXNlcyBJbnN0aXR1dGUsIE1ha2Vy
ZXJlIFVuaXZlcnNpdHkgQ29sbGVnZSBvZiBIZWFsdGggU2NpZW5jZXMsIFBPIEJveCAyMjQxOCwg
S2FtcGFsYSwgVWdhbmRhOyBhbmQgSW5zdGl0dXRlIG9mIFB1YmxpYyBIZWFsdGgsIFVuaXZlcnNp
dHkgb2YgQ2FtYnJpZGdlLCBGb3J2aWUgU2l0ZSwgQ2FtYnJpZGdlIENCMiAwU1IsIFVLOyBhbmQg
Q29ycmVzcG9uZGluZyBhdXRob3IuIEVtYWlsOiBycDU0OUBtZWRzY2hsLmNhbS5hYy51ay4mI3hE
O01iYXppcmEgS2ltZXplLCBKb3NodWEuIEluZmVjdGlvdXMgRGlzZWFzZXMgSW5zdGl0dXRlLCBN
YWtlcmVyZSBVbml2ZXJzaXR5IENvbGxlZ2Ugb2YgSGVhbHRoIFNjaWVuY2VzLCBQTyBCb3ggMjI0
MTgsIEthbXBhbGEsIFVnYW5kYS4mI3hEO05ha2t1LUpvbG9iYSwgRWRpdGguIFNjaG9vbCBvZiBQ
dWJsaWMgSGVhbHRoLCBNYWtlcmVyZSBVbml2ZXJzaXR5IENvbGxlZ2Ugb2YgSGVhbHRoIFNjaWVu
Y2VzLCBQTyBCb3ggNzA3MiwgS2FtcGFsYSwgVWdhbmRhLiYjeEQ7SGFtaWxsLCBNYXR0aGV3IE0u
IERpdmlzaW9uIG9mIEluZmVjdGlvdXMgRGlzZWFzZXMsIERlcGFydG1lbnQgb2YgTWVkaWNpbmUs
IEpvaG5zIEhvcGtpbnMgVW5pdmVyc2l0eSBTY2hvb2wgb2YgTWVkaWNpbmUsIDE4MzAgRS4gTW9u
dW1lbnQgU3RyZWV0LCBSb29tIDgwMzEsIEJhbHRpbW9yZSwgTUQgMjEyODcsIFVTQS4mI3hEO05h
bWF3ZWpqZSwgTWFyaWFtLiBJbmZlY3Rpb3VzIERpc2Vhc2VzIEluc3RpdHV0ZSwgTWFrZXJlcmUg
VW5pdmVyc2l0eSBDb2xsZWdlIG9mIEhlYWx0aCBTY2llbmNlcywgUE8gQm94IDIyNDE4LCBLYW1w
YWxhLCBVZ2FuZGEuJiN4RDtLaXJhZ2dhLCBBZ25lcy4gSW5mZWN0aW91cyBEaXNlYXNlcyBJbnN0
aXR1dGUsIE1ha2VyZXJlIFVuaXZlcnNpdHkgQ29sbGVnZSBvZiBIZWFsdGggU2NpZW5jZXMsIFBP
IEJveCAyMjQxOCwgS2FtcGFsYSwgVWdhbmRhLiYjeEQ7S2F5b2dvemEgQnlhbXVnaXNoYSwgSm9z
YXBoYXQuIFNjaG9vbCBvZiBNZWRpY2luZSwgTWFrZXJlcmUgVW5pdmVyc2l0eSBDb2xsZWdlIG9m
IEhlYWx0aCBTY2llbmNlcywgUE8gQm94IDcwNzIsIEthbXBhbGEsIFVnYW5kYS4mI3hEO1JvbXBh
bG8sIEFubmUuIERpdmlzaW9uIG9mIEluZmVjdGlvdXMgRGlzZWFzZXMsIERlcGFydG1lbnQgb2Yg
TWVkaWNpbmUsIEpvaG5zIEhvcGtpbnMgVW5pdmVyc2l0eSBTY2hvb2wgb2YgTWVkaWNpbmUsIDE4
MzAgRS4gTW9udW1lbnQgU3RyZWV0LCBSb29tIDgwMzEsIEJhbHRpbW9yZSwgTUQgMjEyODcsIFVT
QS4mI3hEO0dheWRvcywgQ2hhcmxvdHRlLiBEaXZpc2lvbiBvZiBJbmZlY3Rpb3VzIERpc2Vhc2Vz
LCBEZXBhcnRtZW50IG9mIE1lZGljaW5lLCBKb2hucyBIb3BraW5zIFVuaXZlcnNpdHkgU2Nob29s
IG9mIE1lZGljaW5lLCAxODMwIEUuIE1vbnVtZW50IFN0cmVldCwgUm9vbSA4MDMxLCBCYWx0aW1v
cmUsIE1EIDIxMjg3LCBVU0EuJiN4RDtNYW5hYmUsIFl1a2FyaSBDLiBEaXZpc2lvbiBvZiBJbmZl
Y3Rpb3VzIERpc2Vhc2VzLCBEZXBhcnRtZW50IG9mIE1lZGljaW5lLCBKb2hucyBIb3BraW5zIFVu
aXZlcnNpdHkgU2Nob29sIG9mIE1lZGljaW5lLCAxODMwIEUuIE1vbnVtZW50IFN0cmVldCwgUm9v
bSA4MDMxLCBCYWx0aW1vcmUsIE1EIDIxMjg3LCBVU0EuPC9zZWN0aW9uPjxrZXl3b3Jkcz48a2V5
d29yZD5BZHVsdDwva2V5d29yZD48a2V5d29yZD4qQ29udGFjdCBUcmFjaW5nPC9rZXl3b3JkPjxr
ZXl3b3JkPkZlbWFsZTwva2V5d29yZD48a2V5d29yZD5IdW1hbnM8L2tleXdvcmQ+PGtleXdvcmQ+
TWFzcyBTY3JlZW5pbmc8L2tleXdvcmQ+PGtleXdvcmQ+UG9pbnQtb2YtQ2FyZSBUZXN0aW5nPC9r
ZXl3b3JkPjxrZXl3b3JkPlByZWduYW5jeTwva2V5d29yZD48a2V5d29yZD4qUHJlZ25hbmN5IENv
bXBsaWNhdGlvbnMsIEluZmVjdGlvdXMvZGkgW0RpYWdub3Npc108L2tleXdvcmQ+PGtleXdvcmQ+
UHJlZ25hbmN5IENvbXBsaWNhdGlvbnMsIEluZmVjdGlvdXMvcGMgW1ByZXZlbnRpb24gJmFtcDsg
Q29udHJvbF08L2tleXdvcmQ+PGtleXdvcmQ+UHJlZ25hbmN5IE91dGNvbWU8L2tleXdvcmQ+PGtl
eXdvcmQ+KlByZWduYW50IFdvbWVuPC9rZXl3b3JkPjxrZXl3b3JkPipQcmVuYXRhbCBDYXJlPC9r
ZXl3b3JkPjxrZXl3b3JkPipTZXh1YWwgUGFydG5lcnM8L2tleXdvcmQ+PGtleXdvcmQ+KlN5cGhp
bGlzL2RpIFtEaWFnbm9zaXNdPC9rZXl3b3JkPjxrZXl3b3JkPlN5cGhpbGlzL3BjIFtQcmV2ZW50
aW9uICZhbXA7IENvbnRyb2xdPC9rZXl3b3JkPjxrZXl3b3JkPlVnYW5kYS9lcCBbRXBpZGVtaW9s
b2d5XTwva2V5d29yZD48L2tleXdvcmRzPjxkYXRlcz48eWVhcj4yMDIwPC95ZWFyPjwvZGF0ZXM+
PHB1Yi1sb2NhdGlvbj5BdXN0cmFsaWE8L3B1Yi1sb2NhdGlvbj48aXNibj4xNDQ5LTg5ODcmI3hE
OzE0NDgtNTAyODwvaXNibj48dXJscz48cmVsYXRlZC11cmxzPjx1cmw+aHR0cDovL292aWRzcC5v
dmlkLmNvbS9vdmlkd2ViLmNnaT9UPUpTJmFtcDtQQUdFPXJlZmVyZW5jZSZhbXA7RD1tZWQxOCZh
bXA7TkVXUz1OJmFtcDtBTj0zMjUyNzM2NTwvdXJsPjx1cmw+aHR0cHM6Ly9vdmlkc3Aub3ZpZC5j
b20vb3ZpZHdlYi5jZ2k/VD1KUyZhbXA7Q1NDPVkmYW1wO05FV1M9TiZhbXA7UEFHRT1mdWxsdGV4
dCZhbXA7RD1tZWQxOCZhbXA7RE89MTAuMTA3MSUyZlNIMTkwOTI8L3VybD48dXJsPmh0dHBzOi8v
dW9lbGlicmFyeS5pZG0ub2NsYy5vcmcvbG9naW4/dXJsPWh0dHA6Ly9yZXNvbHZlci5lYnNjb2hv
c3QuY29tL29wZW51cmw/c2lkPU9WSUQ6bWVkbGluZSZhbXA7aWQ9cG1pZDozMjUyNzM2NSZhbXA7
aWQ9ZG9pOjEwLjEwNzElMkZTSDE5MDkyJmFtcDtpc3NuPTE0NDgtNTAyOCZhbXA7aXNibj0mYW1w
O3ZvbHVtZT0xNyZhbXA7aXNzdWU9MyZhbXA7c3BhZ2U9MjE0JmFtcDtwYWdlcz0yMTQtMjIyJmFt
cDtkYXRlPTIwMjAmYW1wO3RpdGxlPVNleHVhbCtIZWFsdGgmYW1wO2F0aXRsZT1Mb3crbWFsZStw
YXJ0bmVyK2F0dGVuZGFuY2UrYWZ0ZXIrc3lwaGlsaXMrc2NyZWVuaW5nK2luK3ByZWduYW50K3dv
bWVuK2xlYWRzK3RvK3dvcnNlK2JpcnRoK291dGNvbWVzJTNBK3RoZStTeXBoaWxpcytUcmVhdG1l
bnQrb2YrUGFydG5lcnMrJTI4U1RPUCUyOStyYW5kb21pc2VkK2NvbnRyb2wrdHJpYWwuJmFtcDth
dWxhc3Q9UGFya2VzLVJhdGFuc2hpJmFtcDtwaWQ9JTNDYXV0aG9yJTNFUGFya2VzLVJhdGFuc2hp
K1IlM0MlMkZhdXRob3IlM0UmYW1wOyUzQ0FOJTNFMzI1MjczNjUlM0MlMkZBTiUzRTwvdXJsPjx1
cmw+aHR0cHM6Ly9wbWMubmNiaS5ubG0ubmloLmdvdi9hcnRpY2xlcy9QTUM3OTc0MDIxL3BkZi9u
aWhtcy0xNjc1Mjk3LnBkZjwvdXJsPjwvcmVsYXRlZC11cmxzPjwvdXJscz48Y3VzdG9tNj4gTWVk
bGluZSBGVCBTRiBNVyBTRiBNVzwvY3VzdG9tNj48Y3VzdG9tNz5JTmNsdWRlPC9jdXN0b203Pjxl
bGVjdHJvbmljLXJlc291cmNlLW51bT4xMC4xMDcxL1NIMTkwOTI8L2VsZWN0cm9uaWMtcmVzb3Vy
Y2UtbnVtPjxyZW1vdGUtZGF0YWJhc2UtbmFtZT5PdmlkIE1FRExJTkUoUikgJmx0OzIwMjAmZ3Q7
PC9yZW1vdGUtZGF0YWJhc2UtbmFtZT48L3JlY29yZD48L0NpdGU+PC9FbmROb3RlPn==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QYXJrZXMtUmF0YW5zaGk8L0F1dGhvcj48WWVhcj4yMDIw
PC9ZZWFyPjxSZWNOdW0+ODk8L1JlY051bT48RGlzcGxheVRleHQ+PHN0eWxlIGZhY2U9InN1cGVy
c2NyaXB0Ij41MDwvc3R5bGU+PC9EaXNwbGF5VGV4dD48cmVjb3JkPjxyZWMtbnVtYmVyPjg5PC9y
ZWMtbnVtYmVyPjxmb3JlaWduLWtleXM+PGtleSBhcHA9IkVOIiBkYi1pZD0idHgwejJzOXo2OXhm
ZGtlczIwcXZ6OTJpNXpmMnZyNXJ4YWV4IiB0aW1lc3RhbXA9IjE3NDIyMDM5MzAiPjg5PC9rZXk+
PC9mb3JlaWduLWtleXM+PHJlZi10eXBlIG5hbWU9IkpvdXJuYWwgQXJ0aWNsZSI+MTc8L3JlZi10
eXBlPjxjb250cmlidXRvcnM+PGF1dGhvcnM+PGF1dGhvcj5QYXJrZXMtUmF0YW5zaGksIFJvc2Fs
aW5kPC9hdXRob3I+PGF1dGhvcj5NYmF6aXJhIEtpbWV6ZSwgSm9zaHVhPC9hdXRob3I+PGF1dGhv
cj5OYWtrdS1Kb2xvYmEsIEVkaXRoPC9hdXRob3I+PGF1dGhvcj5IYW1pbGwsIE1hdHRoZXcgTS48
L2F1dGhvcj48YXV0aG9yPk5hbWF3ZWpqZSwgTWFyaWFtPC9hdXRob3I+PGF1dGhvcj5LaXJhZ2dh
LCBBZ25lczwvYXV0aG9yPjxhdXRob3I+S2F5b2dvemEgQnlhbXVnaXNoYSwgSm9zYXBoYXQ8L2F1
dGhvcj48YXV0aG9yPlJvbXBhbG8sIEFubmU8L2F1dGhvcj48YXV0aG9yPkdheWRvcywgQ2hhcmxv
dHRlPC9hdXRob3I+PGF1dGhvcj5NYW5hYmUsIFl1a2FyaSBDLjwvYXV0aG9yPjwvYXV0aG9ycz48
L2NvbnRyaWJ1dG9ycz48dGl0bGVzPjx0aXRsZT5Mb3cgbWFsZSBwYXJ0bmVyIGF0dGVuZGFuY2Ug
YWZ0ZXIgc3lwaGlsaXMgc2NyZWVuaW5nIGluIHByZWduYW50IHdvbWVuIGxlYWRzIHRvIHdvcnNl
IGJpcnRoIG91dGNvbWVzOiB0aGUgU3lwaGlsaXMgVHJlYXRtZW50IG9mIFBhcnRuZXJzIChTVE9Q
KSByYW5kb21pc2VkIGNvbnRyb2wgdHJpYWw8L3RpdGxlPjxzZWNvbmRhcnktdGl0bGU+U2V4dWFs
IGhlYWx0aDwvc2Vjb25kYXJ5LXRpdGxlPjwvdGl0bGVzPjxwZXJpb2RpY2FsPjxmdWxsLXRpdGxl
PlNleHVhbCBoZWFsdGg8L2Z1bGwtdGl0bGU+PC9wZXJpb2RpY2FsPjxwYWdlcz4yMTQtMjIyPC9w
YWdlcz48dm9sdW1lPjE3PC92b2x1bWU+PG51bWJlcj4zPC9udW1iZXI+PHNlY3Rpb24+UGFya2Vz
LVJhdGFuc2hpLCBSb3NhbGluZC4gSW5mZWN0aW91cyBEaXNlYXNlcyBJbnN0aXR1dGUsIE1ha2Vy
ZXJlIFVuaXZlcnNpdHkgQ29sbGVnZSBvZiBIZWFsdGggU2NpZW5jZXMsIFBPIEJveCAyMjQxOCwg
S2FtcGFsYSwgVWdhbmRhOyBhbmQgSW5zdGl0dXRlIG9mIFB1YmxpYyBIZWFsdGgsIFVuaXZlcnNp
dHkgb2YgQ2FtYnJpZGdlLCBGb3J2aWUgU2l0ZSwgQ2FtYnJpZGdlIENCMiAwU1IsIFVLOyBhbmQg
Q29ycmVzcG9uZGluZyBhdXRob3IuIEVtYWlsOiBycDU0OUBtZWRzY2hsLmNhbS5hYy51ay4mI3hE
O01iYXppcmEgS2ltZXplLCBKb3NodWEuIEluZmVjdGlvdXMgRGlzZWFzZXMgSW5zdGl0dXRlLCBN
YWtlcmVyZSBVbml2ZXJzaXR5IENvbGxlZ2Ugb2YgSGVhbHRoIFNjaWVuY2VzLCBQTyBCb3ggMjI0
MTgsIEthbXBhbGEsIFVnYW5kYS4mI3hEO05ha2t1LUpvbG9iYSwgRWRpdGguIFNjaG9vbCBvZiBQ
dWJsaWMgSGVhbHRoLCBNYWtlcmVyZSBVbml2ZXJzaXR5IENvbGxlZ2Ugb2YgSGVhbHRoIFNjaWVu
Y2VzLCBQTyBCb3ggNzA3MiwgS2FtcGFsYSwgVWdhbmRhLiYjeEQ7SGFtaWxsLCBNYXR0aGV3IE0u
IERpdmlzaW9uIG9mIEluZmVjdGlvdXMgRGlzZWFzZXMsIERlcGFydG1lbnQgb2YgTWVkaWNpbmUs
IEpvaG5zIEhvcGtpbnMgVW5pdmVyc2l0eSBTY2hvb2wgb2YgTWVkaWNpbmUsIDE4MzAgRS4gTW9u
dW1lbnQgU3RyZWV0LCBSb29tIDgwMzEsIEJhbHRpbW9yZSwgTUQgMjEyODcsIFVTQS4mI3hEO05h
bWF3ZWpqZSwgTWFyaWFtLiBJbmZlY3Rpb3VzIERpc2Vhc2VzIEluc3RpdHV0ZSwgTWFrZXJlcmUg
VW5pdmVyc2l0eSBDb2xsZWdlIG9mIEhlYWx0aCBTY2llbmNlcywgUE8gQm94IDIyNDE4LCBLYW1w
YWxhLCBVZ2FuZGEuJiN4RDtLaXJhZ2dhLCBBZ25lcy4gSW5mZWN0aW91cyBEaXNlYXNlcyBJbnN0
aXR1dGUsIE1ha2VyZXJlIFVuaXZlcnNpdHkgQ29sbGVnZSBvZiBIZWFsdGggU2NpZW5jZXMsIFBP
IEJveCAyMjQxOCwgS2FtcGFsYSwgVWdhbmRhLiYjeEQ7S2F5b2dvemEgQnlhbXVnaXNoYSwgSm9z
YXBoYXQuIFNjaG9vbCBvZiBNZWRpY2luZSwgTWFrZXJlcmUgVW5pdmVyc2l0eSBDb2xsZWdlIG9m
IEhlYWx0aCBTY2llbmNlcywgUE8gQm94IDcwNzIsIEthbXBhbGEsIFVnYW5kYS4mI3hEO1JvbXBh
bG8sIEFubmUuIERpdmlzaW9uIG9mIEluZmVjdGlvdXMgRGlzZWFzZXMsIERlcGFydG1lbnQgb2Yg
TWVkaWNpbmUsIEpvaG5zIEhvcGtpbnMgVW5pdmVyc2l0eSBTY2hvb2wgb2YgTWVkaWNpbmUsIDE4
MzAgRS4gTW9udW1lbnQgU3RyZWV0LCBSb29tIDgwMzEsIEJhbHRpbW9yZSwgTUQgMjEyODcsIFVT
QS4mI3hEO0dheWRvcywgQ2hhcmxvdHRlLiBEaXZpc2lvbiBvZiBJbmZlY3Rpb3VzIERpc2Vhc2Vz
LCBEZXBhcnRtZW50IG9mIE1lZGljaW5lLCBKb2hucyBIb3BraW5zIFVuaXZlcnNpdHkgU2Nob29s
IG9mIE1lZGljaW5lLCAxODMwIEUuIE1vbnVtZW50IFN0cmVldCwgUm9vbSA4MDMxLCBCYWx0aW1v
cmUsIE1EIDIxMjg3LCBVU0EuJiN4RDtNYW5hYmUsIFl1a2FyaSBDLiBEaXZpc2lvbiBvZiBJbmZl
Y3Rpb3VzIERpc2Vhc2VzLCBEZXBhcnRtZW50IG9mIE1lZGljaW5lLCBKb2hucyBIb3BraW5zIFVu
aXZlcnNpdHkgU2Nob29sIG9mIE1lZGljaW5lLCAxODMwIEUuIE1vbnVtZW50IFN0cmVldCwgUm9v
bSA4MDMxLCBCYWx0aW1vcmUsIE1EIDIxMjg3LCBVU0EuPC9zZWN0aW9uPjxrZXl3b3Jkcz48a2V5
d29yZD5BZHVsdDwva2V5d29yZD48a2V5d29yZD4qQ29udGFjdCBUcmFjaW5nPC9rZXl3b3JkPjxr
ZXl3b3JkPkZlbWFsZTwva2V5d29yZD48a2V5d29yZD5IdW1hbnM8L2tleXdvcmQ+PGtleXdvcmQ+
TWFzcyBTY3JlZW5pbmc8L2tleXdvcmQ+PGtleXdvcmQ+UG9pbnQtb2YtQ2FyZSBUZXN0aW5nPC9r
ZXl3b3JkPjxrZXl3b3JkPlByZWduYW5jeTwva2V5d29yZD48a2V5d29yZD4qUHJlZ25hbmN5IENv
bXBsaWNhdGlvbnMsIEluZmVjdGlvdXMvZGkgW0RpYWdub3Npc108L2tleXdvcmQ+PGtleXdvcmQ+
UHJlZ25hbmN5IENvbXBsaWNhdGlvbnMsIEluZmVjdGlvdXMvcGMgW1ByZXZlbnRpb24gJmFtcDsg
Q29udHJvbF08L2tleXdvcmQ+PGtleXdvcmQ+UHJlZ25hbmN5IE91dGNvbWU8L2tleXdvcmQ+PGtl
eXdvcmQ+KlByZWduYW50IFdvbWVuPC9rZXl3b3JkPjxrZXl3b3JkPipQcmVuYXRhbCBDYXJlPC9r
ZXl3b3JkPjxrZXl3b3JkPipTZXh1YWwgUGFydG5lcnM8L2tleXdvcmQ+PGtleXdvcmQ+KlN5cGhp
bGlzL2RpIFtEaWFnbm9zaXNdPC9rZXl3b3JkPjxrZXl3b3JkPlN5cGhpbGlzL3BjIFtQcmV2ZW50
aW9uICZhbXA7IENvbnRyb2xdPC9rZXl3b3JkPjxrZXl3b3JkPlVnYW5kYS9lcCBbRXBpZGVtaW9s
b2d5XTwva2V5d29yZD48L2tleXdvcmRzPjxkYXRlcz48eWVhcj4yMDIwPC95ZWFyPjwvZGF0ZXM+
PHB1Yi1sb2NhdGlvbj5BdXN0cmFsaWE8L3B1Yi1sb2NhdGlvbj48aXNibj4xNDQ5LTg5ODcmI3hE
OzE0NDgtNTAyODwvaXNibj48dXJscz48cmVsYXRlZC11cmxzPjx1cmw+aHR0cDovL292aWRzcC5v
dmlkLmNvbS9vdmlkd2ViLmNnaT9UPUpTJmFtcDtQQUdFPXJlZmVyZW5jZSZhbXA7RD1tZWQxOCZh
bXA7TkVXUz1OJmFtcDtBTj0zMjUyNzM2NTwvdXJsPjx1cmw+aHR0cHM6Ly9vdmlkc3Aub3ZpZC5j
b20vb3ZpZHdlYi5jZ2k/VD1KUyZhbXA7Q1NDPVkmYW1wO05FV1M9TiZhbXA7UEFHRT1mdWxsdGV4
dCZhbXA7RD1tZWQxOCZhbXA7RE89MTAuMTA3MSUyZlNIMTkwOTI8L3VybD48dXJsPmh0dHBzOi8v
dW9lbGlicmFyeS5pZG0ub2NsYy5vcmcvbG9naW4/dXJsPWh0dHA6Ly9yZXNvbHZlci5lYnNjb2hv
c3QuY29tL29wZW51cmw/c2lkPU9WSUQ6bWVkbGluZSZhbXA7aWQ9cG1pZDozMjUyNzM2NSZhbXA7
aWQ9ZG9pOjEwLjEwNzElMkZTSDE5MDkyJmFtcDtpc3NuPTE0NDgtNTAyOCZhbXA7aXNibj0mYW1w
O3ZvbHVtZT0xNyZhbXA7aXNzdWU9MyZhbXA7c3BhZ2U9MjE0JmFtcDtwYWdlcz0yMTQtMjIyJmFt
cDtkYXRlPTIwMjAmYW1wO3RpdGxlPVNleHVhbCtIZWFsdGgmYW1wO2F0aXRsZT1Mb3crbWFsZStw
YXJ0bmVyK2F0dGVuZGFuY2UrYWZ0ZXIrc3lwaGlsaXMrc2NyZWVuaW5nK2luK3ByZWduYW50K3dv
bWVuK2xlYWRzK3RvK3dvcnNlK2JpcnRoK291dGNvbWVzJTNBK3RoZStTeXBoaWxpcytUcmVhdG1l
bnQrb2YrUGFydG5lcnMrJTI4U1RPUCUyOStyYW5kb21pc2VkK2NvbnRyb2wrdHJpYWwuJmFtcDth
dWxhc3Q9UGFya2VzLVJhdGFuc2hpJmFtcDtwaWQ9JTNDYXV0aG9yJTNFUGFya2VzLVJhdGFuc2hp
K1IlM0MlMkZhdXRob3IlM0UmYW1wOyUzQ0FOJTNFMzI1MjczNjUlM0MlMkZBTiUzRTwvdXJsPjx1
cmw+aHR0cHM6Ly9wbWMubmNiaS5ubG0ubmloLmdvdi9hcnRpY2xlcy9QTUM3OTc0MDIxL3BkZi9u
aWhtcy0xNjc1Mjk3LnBkZjwvdXJsPjwvcmVsYXRlZC11cmxzPjwvdXJscz48Y3VzdG9tNj4gTWVk
bGluZSBGVCBTRiBNVyBTRiBNVzwvY3VzdG9tNj48Y3VzdG9tNz5JTmNsdWRlPC9jdXN0b203Pjxl
bGVjdHJvbmljLXJlc291cmNlLW51bT4xMC4xMDcxL1NIMTkwOTI8L2VsZWN0cm9uaWMtcmVzb3Vy
Y2UtbnVtPjxyZW1vdGUtZGF0YWJhc2UtbmFtZT5PdmlkIE1FRExJTkUoUikgJmx0OzIwMjAmZ3Q7
PC9yZW1vdGUtZGF0YWJhc2UtbmFtZT48L3JlY29yZD48L0NpdGU+PC9FbmROb3RlPn==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50</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ganda</w:t>
            </w:r>
          </w:p>
        </w:tc>
        <w:tc>
          <w:tcPr>
            <w:tcW w:w="305" w:type="pct"/>
            <w:tcBorders>
              <w:top w:val="nil"/>
              <w:left w:val="nil"/>
              <w:bottom w:val="nil"/>
              <w:right w:val="nil"/>
            </w:tcBorders>
            <w:vAlign w:val="bottom"/>
          </w:tcPr>
          <w:p w14:paraId="32D25C7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4B32597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yphilis</w:t>
            </w:r>
          </w:p>
        </w:tc>
        <w:tc>
          <w:tcPr>
            <w:tcW w:w="610" w:type="pct"/>
            <w:tcBorders>
              <w:top w:val="nil"/>
              <w:left w:val="nil"/>
              <w:bottom w:val="nil"/>
              <w:right w:val="nil"/>
            </w:tcBorders>
            <w:vAlign w:val="bottom"/>
          </w:tcPr>
          <w:p w14:paraId="659FC77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February 2015-February 2016 (1y)</w:t>
            </w:r>
          </w:p>
        </w:tc>
        <w:tc>
          <w:tcPr>
            <w:tcW w:w="559" w:type="pct"/>
            <w:tcBorders>
              <w:top w:val="nil"/>
              <w:left w:val="nil"/>
              <w:bottom w:val="nil"/>
              <w:right w:val="nil"/>
            </w:tcBorders>
            <w:vAlign w:val="bottom"/>
          </w:tcPr>
          <w:p w14:paraId="3DB4A6E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452 / 442</w:t>
            </w:r>
          </w:p>
        </w:tc>
        <w:tc>
          <w:tcPr>
            <w:tcW w:w="863" w:type="pct"/>
            <w:tcBorders>
              <w:top w:val="nil"/>
              <w:left w:val="nil"/>
              <w:bottom w:val="nil"/>
              <w:right w:val="nil"/>
            </w:tcBorders>
            <w:vAlign w:val="bottom"/>
          </w:tcPr>
          <w:p w14:paraId="5674CBD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ntenatal clinic / Female clinic attendees: with a positive pregnancy test and treponemal antibody rapid POCT; aged &gt;18 years or 14-17 years and being a mature and emancipated minor; having a known sexual partner; having access to a cell phone; and being willing and able to use and receive SMS or phone calls. Excluded if: illiterate; having confirmed neurosyphilis; or attending with their partners, as male partners were notified and treated for syphilis on the same day.</w:t>
            </w:r>
          </w:p>
        </w:tc>
        <w:tc>
          <w:tcPr>
            <w:tcW w:w="458" w:type="pct"/>
            <w:tcBorders>
              <w:top w:val="nil"/>
              <w:left w:val="nil"/>
              <w:bottom w:val="nil"/>
              <w:right w:val="nil"/>
            </w:tcBorders>
            <w:vAlign w:val="bottom"/>
          </w:tcPr>
          <w:p w14:paraId="59BD70C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26 (23-30)</w:t>
            </w:r>
          </w:p>
        </w:tc>
        <w:tc>
          <w:tcPr>
            <w:tcW w:w="610" w:type="pct"/>
            <w:tcBorders>
              <w:top w:val="nil"/>
              <w:left w:val="nil"/>
              <w:bottom w:val="nil"/>
              <w:right w:val="nil"/>
            </w:tcBorders>
            <w:vAlign w:val="bottom"/>
          </w:tcPr>
          <w:p w14:paraId="539BF1B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ducation: none: 0.2%, primary: 41.9%, secondary: 49.8%, tertiary: 7.7%, missing: 0.5%. Currently employed: yes 53.2%.</w:t>
            </w:r>
          </w:p>
        </w:tc>
        <w:tc>
          <w:tcPr>
            <w:tcW w:w="508" w:type="pct"/>
            <w:tcBorders>
              <w:top w:val="nil"/>
              <w:left w:val="nil"/>
              <w:bottom w:val="nil"/>
              <w:right w:val="nil"/>
            </w:tcBorders>
            <w:vAlign w:val="bottom"/>
          </w:tcPr>
          <w:p w14:paraId="20958DA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2468A0D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00.0</w:t>
            </w:r>
          </w:p>
        </w:tc>
      </w:tr>
      <w:tr w:rsidR="001A16F0" w:rsidRPr="001A16F0" w14:paraId="2E744624" w14:textId="77777777" w:rsidTr="00221CC8">
        <w:trPr>
          <w:trHeight w:val="290"/>
        </w:trPr>
        <w:tc>
          <w:tcPr>
            <w:tcW w:w="405" w:type="pct"/>
            <w:tcBorders>
              <w:top w:val="nil"/>
              <w:left w:val="nil"/>
              <w:bottom w:val="nil"/>
              <w:right w:val="nil"/>
            </w:tcBorders>
            <w:vAlign w:val="bottom"/>
            <w:hideMark/>
          </w:tcPr>
          <w:p w14:paraId="4D22947B" w14:textId="18A0D738"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eterman, 1997;</w:t>
            </w:r>
            <w:r w:rsidRPr="001A16F0">
              <w:rPr>
                <w:rFonts w:ascii="Aptos Narrow" w:hAnsi="Aptos Narrow" w:cs="Calibri"/>
                <w:color w:val="000000"/>
                <w:sz w:val="18"/>
                <w:szCs w:val="18"/>
              </w:rPr>
              <w:fldChar w:fldCharType="begin">
                <w:fldData xml:space="preserve">PEVuZE5vdGU+PENpdGU+PEF1dGhvcj5QZXRlcm1hbjwvQXV0aG9yPjxZZWFyPjE5OTc8L1llYXI+
PFJlY051bT45MDwvUmVjTnVtPjxEaXNwbGF5VGV4dD48c3R5bGUgZmFjZT0ic3VwZXJzY3JpcHQi
PjUxPC9zdHlsZT48L0Rpc3BsYXlUZXh0PjxyZWNvcmQ+PHJlYy1udW1iZXI+OTA8L3JlYy1udW1i
ZXI+PGZvcmVpZ24ta2V5cz48a2V5IGFwcD0iRU4iIGRiLWlkPSJ0eDB6MnM5ejY5eGZka2VzMjBx
dno5Mmk1emYydnI1cnhhZXgiIHRpbWVzdGFtcD0iMTc0MjIwMzkzMCI+OTA8L2tleT48L2ZvcmVp
Z24ta2V5cz48cmVmLXR5cGUgbmFtZT0iSm91cm5hbCBBcnRpY2xlIj4xNzwvcmVmLXR5cGU+PGNv
bnRyaWJ1dG9ycz48YXV0aG9ycz48YXV0aG9yPlBldGVybWFuLCBULiBBLjwvYXV0aG9yPjxhdXRo
b3I+VG9vbWV5LCBLLiBFLjwvYXV0aG9yPjxhdXRob3I+RGlja2VyLCBMLiBXLjwvYXV0aG9yPjxh
dXRob3I+WmFpZGksIEEuIEEuPC9hdXRob3I+PGF1dGhvcj5Xcm90ZW4sIEouIEUuPC9hdXRob3I+
PGF1dGhvcj5DYXJvbGluYSwgSi48L2F1dGhvcj48L2F1dGhvcnM+PC9jb250cmlidXRvcnM+PHRp
dGxlcz48dGl0bGU+UGFydG5lciBub3RpZmljYXRpb24gZm9yIHN5cGhpbGlzOiBhIHJhbmRvbWl6
ZWQsIGNvbnRyb2xsZWQgdHJpYWwgb2YgdGhyZWUgYXBwcm9hY2hlczwvdGl0bGU+PHNlY29uZGFy
eS10aXRsZT5TZXggVHJhbnNtIERpcy48L3NlY29uZGFyeS10aXRsZT48dGVydGlhcnktdGl0bGU+
Q29tbWVudCBpbjogU2V4IFRyYW5zbSBEaXMuIDE5OTcgT2N0OzI0KDkpOjUxOS0yMSZsdDtvdmlk
OmJyLyZndDsgUE1JRDogOTMzOTk2OSBbaHR0cHM6Ly93d3cubmNiaS5ubG0ubmloLmdvdi9wdWJt
ZWQvOTMzOTk2OV08L3RlcnRpYXJ5LXRpdGxlPjwvdGl0bGVzPjxwZXJpb2RpY2FsPjxmdWxsLXRp
dGxlPlNleCBUcmFuc20gRGlzLjwvZnVsbC10aXRsZT48L3BlcmlvZGljYWw+PHBhZ2VzPjUxMS04
PC9wYWdlcz48dm9sdW1lPjI0PC92b2x1bWU+PG51bWJlcj45PC9udW1iZXI+PHNlY3Rpb24+UGV0
ZXJtYW4sIFQgQS4gRGl2aXNpb24gb2YgU1REIFByZXZlbnRpb24sIE5hdGlvbmFsIENlbnRlciBm
b3IgSElWLCBTVEQsIGFuZCBUQiBQcmV2ZW50aW9uLCBDZW50ZXJzIGZvciBEaXNlYXNlIENvbnRy
b2wgYW5kIFByZXZlbnRpb24sIEF0bGFudGEsIEdlb3JnaWEgMzAzMzMsIFVTQS48L3NlY3Rpb24+
PGtleXdvcmRzPjxrZXl3b3JkPkFkdWx0PC9rZXl3b3JkPjxrZXl3b3JkPkNvbnRhY3QgVHJhY2lu
Zy9lYyBbRWNvbm9taWNzXTwva2V5d29yZD48a2V5d29yZD4qQ29udGFjdCBUcmFjaW5nL210IFtN
ZXRob2RzXTwva2V5d29yZD48a2V5d29yZD5Db3N0LUJlbmVmaXQgQW5hbHlzaXM8L2tleXdvcmQ+
PGtleXdvcmQ+RmVtYWxlPC9rZXl3b3JkPjxrZXl3b3JkPkZsb3JpZGE8L2tleXdvcmQ+PGtleXdv
cmQ+SGVhbHRoIENhcmUgQ29zdHM8L2tleXdvcmQ+PGtleXdvcmQ+SHVtYW5zPC9rZXl3b3JkPjxr
ZXl3b3JkPk1hbGU8L2tleXdvcmQ+PGtleXdvcmQ+TmV3IEplcnNleTwva2V5d29yZD48a2V5d29y
ZD5PdXRjb21lIEFzc2Vzc21lbnQsIEhlYWx0aCBDYXJlPC9rZXl3b3JkPjxrZXl3b3JkPlJlZmVy
cmFsIGFuZCBDb25zdWx0YXRpb248L2tleXdvcmQ+PGtleXdvcmQ+U3lwaGlsaXMvcGMgW1ByZXZl
bnRpb24gJmFtcDsgQ29udHJvbF08L2tleXdvcmQ+PGtleXdvcmQ+KlN5cGhpbGlzL3RtIFtUcmFu
c21pc3Npb25dPC9rZXl3b3JkPjxrZXl3b3JkPlRpbWUgRmFjdG9yczwva2V5d29yZD48L2tleXdv
cmRzPjxkYXRlcz48eWVhcj4xOTk3PC95ZWFyPjwvZGF0ZXM+PHB1Yi1sb2NhdGlvbj5Vbml0ZWQg
U3RhdGVzPC9wdWItbG9jYXRpb24+PGlzYm4+MDE0OC01NzE3PC9pc2JuPjx1cmxzPjxyZWxhdGVk
LXVybHM+PHVybD5odHRwOi8vb3ZpZHNwLm92aWQuY29tL292aWR3ZWIuY2dpP1Q9SlMmYW1wO1BB
R0U9cmVmZXJlbmNlJmFtcDtEPW1lZDQmYW1wO05FV1M9TiZhbXA7QU49OTMzOTk2ODwvdXJsPjx1
cmw+aHR0cHM6Ly9vdmlkc3Aub3ZpZC5jb20vb3ZpZHdlYi5jZ2k/VD1KUyZhbXA7Q1NDPVkmYW1w
O05FV1M9TiZhbXA7UEFHRT1mdWxsdGV4dCZhbXA7RD1tZWQ0JmFtcDtETz0xMC4xMDk3JTJmMDAw
MDc0MzUtMTk5NzEwMDAwLTAwMDAzPC91cmw+PHVybD5odHRwczovL3VvZWxpYnJhcnkuaWRtLm9j
bGMub3JnL2xvZ2luP3VybD1odHRwOi8vcmVzb2x2ZXIuZWJzY29ob3N0LmNvbS9vcGVudXJsP3Np
ZD1PVklEOm1lZGxpbmUmYW1wO2lkPXBtaWQ6OTMzOTk2OCZhbXA7aWQ9ZG9pOjEwLjEwOTclMkYw
MDAwNzQzNS0xOTk3MTAwMDAtMDAwMDMmYW1wO2lzc249MDE0OC01NzE3JmFtcDtpc2JuPSZhbXA7
dm9sdW1lPTI0JmFtcDtpc3N1ZT05JmFtcDtzcGFnZT01MTEmYW1wO3BhZ2VzPTUxMS04JmFtcDtk
YXRlPTE5OTcmYW1wO3RpdGxlPVNleHVhbGx5K1RyYW5zbWl0dGVkK0Rpc2Vhc2VzJmFtcDthdGl0
bGU9UGFydG5lcitub3RpZmljYXRpb24rZm9yK3N5cGhpbGlzJTNBK2ErcmFuZG9taXplZCUyQytj
b250cm9sbGVkK3RyaWFsK29mK3RocmVlK2FwcHJvYWNoZXMuJmFtcDthdWxhc3Q9UGV0ZXJtYW4m
YW1wO3BpZD0lM0NhdXRob3IlM0VQZXRlcm1hbitUQSUzQyUyRmF1dGhvciUzRSZhbXA7JTNDQU4l
M0U5MzM5OTY4JTNDJTJGQU4lM0U8L3VybD48L3JlbGF0ZWQtdXJscz48L3VybHM+PGN1c3RvbTY+
IE1lZGxpbmUgRlQgU0YgTVcgRlQgZm91bmQgMm5kIE1OIEtpQjwvY3VzdG9tNj48Y3VzdG9tNz5J
TmNsdWRlPC9jdXN0b203PjxlbGVjdHJvbmljLXJlc291cmNlLW51bT4xMC4xMDk3LzAwMDA3NDM1
LTE5OTcxMDAwMC0wMDAwMzwvZWxlY3Ryb25pYy1yZXNvdXJjZS1udW0+PHJlbW90ZS1kYXRhYmFz
ZS1uYW1lPk92aWQgTUVETElORShSKSAmbHQ7MTk5NiB0byAyMDAyJmd0OzwvcmVtb3RlLWRhdGFi
YXNlLW5hbWU+PC9yZWNvcmQ+PC9DaXRlPjwvRW5kTm90ZT5=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QZXRlcm1hbjwvQXV0aG9yPjxZZWFyPjE5OTc8L1llYXI+
PFJlY051bT45MDwvUmVjTnVtPjxEaXNwbGF5VGV4dD48c3R5bGUgZmFjZT0ic3VwZXJzY3JpcHQi
PjUxPC9zdHlsZT48L0Rpc3BsYXlUZXh0PjxyZWNvcmQ+PHJlYy1udW1iZXI+OTA8L3JlYy1udW1i
ZXI+PGZvcmVpZ24ta2V5cz48a2V5IGFwcD0iRU4iIGRiLWlkPSJ0eDB6MnM5ejY5eGZka2VzMjBx
dno5Mmk1emYydnI1cnhhZXgiIHRpbWVzdGFtcD0iMTc0MjIwMzkzMCI+OTA8L2tleT48L2ZvcmVp
Z24ta2V5cz48cmVmLXR5cGUgbmFtZT0iSm91cm5hbCBBcnRpY2xlIj4xNzwvcmVmLXR5cGU+PGNv
bnRyaWJ1dG9ycz48YXV0aG9ycz48YXV0aG9yPlBldGVybWFuLCBULiBBLjwvYXV0aG9yPjxhdXRo
b3I+VG9vbWV5LCBLLiBFLjwvYXV0aG9yPjxhdXRob3I+RGlja2VyLCBMLiBXLjwvYXV0aG9yPjxh
dXRob3I+WmFpZGksIEEuIEEuPC9hdXRob3I+PGF1dGhvcj5Xcm90ZW4sIEouIEUuPC9hdXRob3I+
PGF1dGhvcj5DYXJvbGluYSwgSi48L2F1dGhvcj48L2F1dGhvcnM+PC9jb250cmlidXRvcnM+PHRp
dGxlcz48dGl0bGU+UGFydG5lciBub3RpZmljYXRpb24gZm9yIHN5cGhpbGlzOiBhIHJhbmRvbWl6
ZWQsIGNvbnRyb2xsZWQgdHJpYWwgb2YgdGhyZWUgYXBwcm9hY2hlczwvdGl0bGU+PHNlY29uZGFy
eS10aXRsZT5TZXggVHJhbnNtIERpcy48L3NlY29uZGFyeS10aXRsZT48dGVydGlhcnktdGl0bGU+
Q29tbWVudCBpbjogU2V4IFRyYW5zbSBEaXMuIDE5OTcgT2N0OzI0KDkpOjUxOS0yMSZsdDtvdmlk
OmJyLyZndDsgUE1JRDogOTMzOTk2OSBbaHR0cHM6Ly93d3cubmNiaS5ubG0ubmloLmdvdi9wdWJt
ZWQvOTMzOTk2OV08L3RlcnRpYXJ5LXRpdGxlPjwvdGl0bGVzPjxwZXJpb2RpY2FsPjxmdWxsLXRp
dGxlPlNleCBUcmFuc20gRGlzLjwvZnVsbC10aXRsZT48L3BlcmlvZGljYWw+PHBhZ2VzPjUxMS04
PC9wYWdlcz48dm9sdW1lPjI0PC92b2x1bWU+PG51bWJlcj45PC9udW1iZXI+PHNlY3Rpb24+UGV0
ZXJtYW4sIFQgQS4gRGl2aXNpb24gb2YgU1REIFByZXZlbnRpb24sIE5hdGlvbmFsIENlbnRlciBm
b3IgSElWLCBTVEQsIGFuZCBUQiBQcmV2ZW50aW9uLCBDZW50ZXJzIGZvciBEaXNlYXNlIENvbnRy
b2wgYW5kIFByZXZlbnRpb24sIEF0bGFudGEsIEdlb3JnaWEgMzAzMzMsIFVTQS48L3NlY3Rpb24+
PGtleXdvcmRzPjxrZXl3b3JkPkFkdWx0PC9rZXl3b3JkPjxrZXl3b3JkPkNvbnRhY3QgVHJhY2lu
Zy9lYyBbRWNvbm9taWNzXTwva2V5d29yZD48a2V5d29yZD4qQ29udGFjdCBUcmFjaW5nL210IFtN
ZXRob2RzXTwva2V5d29yZD48a2V5d29yZD5Db3N0LUJlbmVmaXQgQW5hbHlzaXM8L2tleXdvcmQ+
PGtleXdvcmQ+RmVtYWxlPC9rZXl3b3JkPjxrZXl3b3JkPkZsb3JpZGE8L2tleXdvcmQ+PGtleXdv
cmQ+SGVhbHRoIENhcmUgQ29zdHM8L2tleXdvcmQ+PGtleXdvcmQ+SHVtYW5zPC9rZXl3b3JkPjxr
ZXl3b3JkPk1hbGU8L2tleXdvcmQ+PGtleXdvcmQ+TmV3IEplcnNleTwva2V5d29yZD48a2V5d29y
ZD5PdXRjb21lIEFzc2Vzc21lbnQsIEhlYWx0aCBDYXJlPC9rZXl3b3JkPjxrZXl3b3JkPlJlZmVy
cmFsIGFuZCBDb25zdWx0YXRpb248L2tleXdvcmQ+PGtleXdvcmQ+U3lwaGlsaXMvcGMgW1ByZXZl
bnRpb24gJmFtcDsgQ29udHJvbF08L2tleXdvcmQ+PGtleXdvcmQ+KlN5cGhpbGlzL3RtIFtUcmFu
c21pc3Npb25dPC9rZXl3b3JkPjxrZXl3b3JkPlRpbWUgRmFjdG9yczwva2V5d29yZD48L2tleXdv
cmRzPjxkYXRlcz48eWVhcj4xOTk3PC95ZWFyPjwvZGF0ZXM+PHB1Yi1sb2NhdGlvbj5Vbml0ZWQg
U3RhdGVzPC9wdWItbG9jYXRpb24+PGlzYm4+MDE0OC01NzE3PC9pc2JuPjx1cmxzPjxyZWxhdGVk
LXVybHM+PHVybD5odHRwOi8vb3ZpZHNwLm92aWQuY29tL292aWR3ZWIuY2dpP1Q9SlMmYW1wO1BB
R0U9cmVmZXJlbmNlJmFtcDtEPW1lZDQmYW1wO05FV1M9TiZhbXA7QU49OTMzOTk2ODwvdXJsPjx1
cmw+aHR0cHM6Ly9vdmlkc3Aub3ZpZC5jb20vb3ZpZHdlYi5jZ2k/VD1KUyZhbXA7Q1NDPVkmYW1w
O05FV1M9TiZhbXA7UEFHRT1mdWxsdGV4dCZhbXA7RD1tZWQ0JmFtcDtETz0xMC4xMDk3JTJmMDAw
MDc0MzUtMTk5NzEwMDAwLTAwMDAzPC91cmw+PHVybD5odHRwczovL3VvZWxpYnJhcnkuaWRtLm9j
bGMub3JnL2xvZ2luP3VybD1odHRwOi8vcmVzb2x2ZXIuZWJzY29ob3N0LmNvbS9vcGVudXJsP3Np
ZD1PVklEOm1lZGxpbmUmYW1wO2lkPXBtaWQ6OTMzOTk2OCZhbXA7aWQ9ZG9pOjEwLjEwOTclMkYw
MDAwNzQzNS0xOTk3MTAwMDAtMDAwMDMmYW1wO2lzc249MDE0OC01NzE3JmFtcDtpc2JuPSZhbXA7
dm9sdW1lPTI0JmFtcDtpc3N1ZT05JmFtcDtzcGFnZT01MTEmYW1wO3BhZ2VzPTUxMS04JmFtcDtk
YXRlPTE5OTcmYW1wO3RpdGxlPVNleHVhbGx5K1RyYW5zbWl0dGVkK0Rpc2Vhc2VzJmFtcDthdGl0
bGU9UGFydG5lcitub3RpZmljYXRpb24rZm9yK3N5cGhpbGlzJTNBK2ErcmFuZG9taXplZCUyQytj
b250cm9sbGVkK3RyaWFsK29mK3RocmVlK2FwcHJvYWNoZXMuJmFtcDthdWxhc3Q9UGV0ZXJtYW4m
YW1wO3BpZD0lM0NhdXRob3IlM0VQZXRlcm1hbitUQSUzQyUyRmF1dGhvciUzRSZhbXA7JTNDQU4l
M0U5MzM5OTY4JTNDJTJGQU4lM0U8L3VybD48L3JlbGF0ZWQtdXJscz48L3VybHM+PGN1c3RvbTY+
IE1lZGxpbmUgRlQgU0YgTVcgRlQgZm91bmQgMm5kIE1OIEtpQjwvY3VzdG9tNj48Y3VzdG9tNz5J
TmNsdWRlPC9jdXN0b203PjxlbGVjdHJvbmljLXJlc291cmNlLW51bT4xMC4xMDk3LzAwMDA3NDM1
LTE5OTcxMDAwMC0wMDAwMzwvZWxlY3Ryb25pYy1yZXNvdXJjZS1udW0+PHJlbW90ZS1kYXRhYmFz
ZS1uYW1lPk92aWQgTUVETElORShSKSAmbHQ7MTk5NiB0byAyMDAyJmd0OzwvcmVtb3RlLWRhdGFi
YXNlLW5hbWU+PC9yZWNvcmQ+PC9DaXRlPjwvRW5kTm90ZT5=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51</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42A7195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1F83CC3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yphilis (primary, secondary or early latent)</w:t>
            </w:r>
          </w:p>
        </w:tc>
        <w:tc>
          <w:tcPr>
            <w:tcW w:w="610" w:type="pct"/>
            <w:tcBorders>
              <w:top w:val="nil"/>
              <w:left w:val="nil"/>
              <w:bottom w:val="nil"/>
              <w:right w:val="nil"/>
            </w:tcBorders>
            <w:vAlign w:val="bottom"/>
          </w:tcPr>
          <w:p w14:paraId="1E3F0B6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December 1990-March 1993 (2y3m)</w:t>
            </w:r>
          </w:p>
        </w:tc>
        <w:tc>
          <w:tcPr>
            <w:tcW w:w="559" w:type="pct"/>
            <w:tcBorders>
              <w:top w:val="nil"/>
              <w:left w:val="nil"/>
              <w:bottom w:val="nil"/>
              <w:right w:val="nil"/>
            </w:tcBorders>
            <w:vAlign w:val="bottom"/>
          </w:tcPr>
          <w:p w14:paraId="73A4BCE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966 / 1966</w:t>
            </w:r>
          </w:p>
        </w:tc>
        <w:tc>
          <w:tcPr>
            <w:tcW w:w="863" w:type="pct"/>
            <w:tcBorders>
              <w:top w:val="nil"/>
              <w:left w:val="nil"/>
              <w:bottom w:val="nil"/>
              <w:right w:val="nil"/>
            </w:tcBorders>
            <w:vAlign w:val="bottom"/>
          </w:tcPr>
          <w:p w14:paraId="11EF4E3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Community / Syphilis cases were reported from multiple sources: STD and non-STD clinics, jail, hospitals, prenatal/obstetric and other settings. All people with primary, secondary, or early latent syphilis in Broward County, Florida; Tampa, </w:t>
            </w:r>
            <w:r w:rsidRPr="001A16F0">
              <w:rPr>
                <w:rFonts w:ascii="Aptos Narrow" w:hAnsi="Aptos Narrow" w:cs="Calibri"/>
                <w:color w:val="000000"/>
                <w:sz w:val="18"/>
                <w:szCs w:val="18"/>
              </w:rPr>
              <w:lastRenderedPageBreak/>
              <w:t>Florida; and Paterson, New Jersey were included.</w:t>
            </w:r>
          </w:p>
        </w:tc>
        <w:tc>
          <w:tcPr>
            <w:tcW w:w="458" w:type="pct"/>
            <w:tcBorders>
              <w:top w:val="nil"/>
              <w:left w:val="nil"/>
              <w:bottom w:val="nil"/>
              <w:right w:val="nil"/>
            </w:tcBorders>
            <w:vAlign w:val="bottom"/>
          </w:tcPr>
          <w:p w14:paraId="2497A63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Mean: 33</w:t>
            </w:r>
          </w:p>
        </w:tc>
        <w:tc>
          <w:tcPr>
            <w:tcW w:w="610" w:type="pct"/>
            <w:tcBorders>
              <w:top w:val="nil"/>
              <w:left w:val="nil"/>
              <w:bottom w:val="nil"/>
              <w:right w:val="nil"/>
            </w:tcBorders>
            <w:vAlign w:val="bottom"/>
          </w:tcPr>
          <w:p w14:paraId="68D03B7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1786E40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Black: 79%</w:t>
            </w:r>
          </w:p>
        </w:tc>
        <w:tc>
          <w:tcPr>
            <w:tcW w:w="225" w:type="pct"/>
            <w:tcBorders>
              <w:top w:val="nil"/>
              <w:left w:val="nil"/>
              <w:bottom w:val="nil"/>
              <w:right w:val="nil"/>
            </w:tcBorders>
            <w:vAlign w:val="bottom"/>
          </w:tcPr>
          <w:p w14:paraId="2CE6D48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47.0</w:t>
            </w:r>
          </w:p>
        </w:tc>
      </w:tr>
      <w:tr w:rsidR="001A16F0" w:rsidRPr="001A16F0" w14:paraId="0673EDB9" w14:textId="77777777" w:rsidTr="00221CC8">
        <w:trPr>
          <w:trHeight w:val="290"/>
        </w:trPr>
        <w:tc>
          <w:tcPr>
            <w:tcW w:w="405" w:type="pct"/>
            <w:tcBorders>
              <w:top w:val="nil"/>
              <w:left w:val="nil"/>
              <w:bottom w:val="nil"/>
              <w:right w:val="nil"/>
            </w:tcBorders>
            <w:vAlign w:val="bottom"/>
          </w:tcPr>
          <w:p w14:paraId="3DB399A9" w14:textId="4768FC9A"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otterat, 1977;</w:t>
            </w:r>
            <w:r w:rsidRPr="001A16F0">
              <w:rPr>
                <w:rFonts w:ascii="Aptos Narrow" w:hAnsi="Aptos Narrow" w:cs="Calibri"/>
                <w:color w:val="000000"/>
                <w:sz w:val="18"/>
                <w:szCs w:val="18"/>
              </w:rPr>
              <w:fldChar w:fldCharType="begin">
                <w:fldData xml:space="preserve">PEVuZE5vdGU+PENpdGU+PEF1dGhvcj5Qb3R0ZXJhdDwvQXV0aG9yPjxZZWFyPjE5Nzc8L1llYXI+
PFJlY051bT45MTwvUmVjTnVtPjxEaXNwbGF5VGV4dD48c3R5bGUgZmFjZT0ic3VwZXJzY3JpcHQi
PjUyPC9zdHlsZT48L0Rpc3BsYXlUZXh0PjxyZWNvcmQ+PHJlYy1udW1iZXI+OTE8L3JlYy1udW1i
ZXI+PGZvcmVpZ24ta2V5cz48a2V5IGFwcD0iRU4iIGRiLWlkPSJ0eDB6MnM5ejY5eGZka2VzMjBx
dno5Mmk1emYydnI1cnhhZXgiIHRpbWVzdGFtcD0iMTc0MjIwMzkzMCI+OTE8L2tleT48L2ZvcmVp
Z24ta2V5cz48cmVmLXR5cGUgbmFtZT0iSm91cm5hbCBBcnRpY2xlIj4xNzwvcmVmLXR5cGU+PGNv
bnRyaWJ1dG9ycz48YXV0aG9ycz48YXV0aG9yPlBvdHRlcmF0LCBKLiBKLjwvYXV0aG9yPjxhdXRo
b3I+Um90aGVuYmVyZywgUi48L2F1dGhvcj48L2F1dGhvcnM+PC9jb250cmlidXRvcnM+PGF1dGgt
YWRkcmVzcz5PcGVyYXQuIFJlcy4gQnJhbmNoLCBWZW4uIERpcy4gQ29udHIuIERpdi4sIENlbnQu
IERpcy4gQ29udHIuLCBBdGxhbnRhLCBHYS4gMzAzMzMgVW5pdGVkIFN0YXRlczwvYXV0aC1hZGRy
ZXNzPjx0aXRsZXM+PHRpdGxlPlRoZSBjYXNlIGZpbmRpbmcgZWZmZWN0aXZlbmVzcyBvZiBhIHNl
bGYgcmVmZXJyYWwgc3lzdGVtIGZvciBnb25vcnJoZWE6IGEgcHJlbGltaW5hcnkgcmVwb3J0PC90
aXRsZT48c2Vjb25kYXJ5LXRpdGxlPkFtIEogUHVibGljIEhlYWx0aC48L3NlY29uZGFyeS10aXRs
ZT48L3RpdGxlcz48cGVyaW9kaWNhbD48ZnVsbC10aXRsZT5BbSBKIFB1YmxpYyBIZWFsdGguPC9m
dWxsLXRpdGxlPjwvcGVyaW9kaWNhbD48cGFnZXM+MTc0LTE3NjwvcGFnZXM+PHZvbHVtZT42Nzwv
dm9sdW1lPjxudW1iZXI+MjwvbnVtYmVyPjxrZXl3b3Jkcz48a2V5d29yZD5lcGlkZW1pb2xvZ3k8
L2tleXdvcmQ+PGtleXdvcmQ+Kmdvbm9ycmhlYTwva2V5d29yZD48a2V5d29yZD5wcmV2ZW50aW9u
PC9rZXl3b3JkPjwva2V5d29yZHM+PGRhdGVzPjx5ZWFyPjE5Nzc8L3llYXI+PC9kYXRlcz48aXNi
bj4wMDkwLTAwMzY8L2lzYm4+PGFjY2Vzc2lvbi1udW0+ODA1NDk2MTwvYWNjZXNzaW9uLW51bT48
dXJscz48cmVsYXRlZC11cmxzPjx1cmw+aHR0cDovL292aWRzcC5vdmlkLmNvbS9vdmlkd2ViLmNn
aT9UPUpTJmFtcDtQQUdFPXJlZmVyZW5jZSZhbXA7RD1lbWVkMiZhbXA7TkVXUz1OJmFtcDtBTj04
MDU0OTYxPC91cmw+PHVybD5odHRwczovL292aWRzcC5vdmlkLmNvbS9vdmlkd2ViLmNnaT9UPUpT
JmFtcDtDU0M9WSZhbXA7TkVXUz1OJmFtcDtQQUdFPWZ1bGx0ZXh0JmFtcDtEPWVtZWQyJmFtcDtE
Tz0xMC4yMTA1JTJmQUpQSC42Ny4yLjE3NDwvdXJsPjx1cmw+aHR0cHM6Ly91b2VsaWJyYXJ5Lmlk
bS5vY2xjLm9yZy9sb2dpbj91cmw9aHR0cDovL3Jlc29sdmVyLmVic2NvaG9zdC5jb20vb3BlbnVy
bD9zaWQ9T1ZJRDplbWJhc2UmYW1wO2lkPXBtaWQ6ODM1NzY0JmFtcDtpZD1kb2k6MTAuMjEwNSUy
RkFKUEguNjcuMi4xNzQmYW1wO2lzc249MDA5MC0wMDM2JmFtcDtpc2JuPSZhbXA7dm9sdW1lPTY3
JmFtcDtpc3N1ZT0yJmFtcDtzcGFnZT0xNzQmYW1wO3BhZ2VzPTE3NC0xNzYmYW1wO2RhdGU9MTk3
NyZhbXA7dGl0bGU9QW1lcmljYW4rSm91cm5hbCtvZitQdWJsaWMrSGVhbHRoJmFtcDthdGl0bGU9
VGhlK2Nhc2UrZmluZGluZytlZmZlY3RpdmVuZXNzK29mK2Erc2VsZityZWZlcnJhbCtzeXN0ZW0r
Zm9yK2dvbm9ycmhlYSUzQSthK3ByZWxpbWluYXJ5K3JlcG9ydCZhbXA7YXVsYXN0PVBvdHRlcmF0
JmFtcDtwaWQ9JTNDYXV0aG9yJTNFUG90dGVyYXQrSi5KLiUzQyUyRmF1dGhvciUzRSZhbXA7JTND
QU4lM0U4MDU0OTYxJTNDJTJGQU4lM0U8L3VybD48L3JlbGF0ZWQtdXJscz48L3VybHM+PGN1c3Rv
bTY+IEVtYmFzZSBGVCBTRiBNVyBGVCBmb3VuZCAybmQgTU4gS2lCPC9jdXN0b202PjxjdXN0b203
PklOY2x1ZGU8L2N1c3RvbTc+PGVsZWN0cm9uaWMtcmVzb3VyY2UtbnVtPjEwLjIxMDUvQUpQSC42
Ny4yLjE3NDwvZWxlY3Ryb25pYy1yZXNvdXJjZS1udW0+PHJlbW90ZS1kYXRhYmFzZS1uYW1lPkVt
YmFzZSAmbHQ7MTk3NCB0byAxOTc5Jmd0OzwvcmVtb3RlLWRhdGFiYXNlLW5hbWU+PGxhbmd1YWdl
PkVuZ2xpc2g8L2xhbmd1YWdlPjwvcmVjb3JkPjwvQ2l0ZT48L0VuZE5vdGU+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Qb3R0ZXJhdDwvQXV0aG9yPjxZZWFyPjE5Nzc8L1llYXI+
PFJlY051bT45MTwvUmVjTnVtPjxEaXNwbGF5VGV4dD48c3R5bGUgZmFjZT0ic3VwZXJzY3JpcHQi
PjUyPC9zdHlsZT48L0Rpc3BsYXlUZXh0PjxyZWNvcmQ+PHJlYy1udW1iZXI+OTE8L3JlYy1udW1i
ZXI+PGZvcmVpZ24ta2V5cz48a2V5IGFwcD0iRU4iIGRiLWlkPSJ0eDB6MnM5ejY5eGZka2VzMjBx
dno5Mmk1emYydnI1cnhhZXgiIHRpbWVzdGFtcD0iMTc0MjIwMzkzMCI+OTE8L2tleT48L2ZvcmVp
Z24ta2V5cz48cmVmLXR5cGUgbmFtZT0iSm91cm5hbCBBcnRpY2xlIj4xNzwvcmVmLXR5cGU+PGNv
bnRyaWJ1dG9ycz48YXV0aG9ycz48YXV0aG9yPlBvdHRlcmF0LCBKLiBKLjwvYXV0aG9yPjxhdXRo
b3I+Um90aGVuYmVyZywgUi48L2F1dGhvcj48L2F1dGhvcnM+PC9jb250cmlidXRvcnM+PGF1dGgt
YWRkcmVzcz5PcGVyYXQuIFJlcy4gQnJhbmNoLCBWZW4uIERpcy4gQ29udHIuIERpdi4sIENlbnQu
IERpcy4gQ29udHIuLCBBdGxhbnRhLCBHYS4gMzAzMzMgVW5pdGVkIFN0YXRlczwvYXV0aC1hZGRy
ZXNzPjx0aXRsZXM+PHRpdGxlPlRoZSBjYXNlIGZpbmRpbmcgZWZmZWN0aXZlbmVzcyBvZiBhIHNl
bGYgcmVmZXJyYWwgc3lzdGVtIGZvciBnb25vcnJoZWE6IGEgcHJlbGltaW5hcnkgcmVwb3J0PC90
aXRsZT48c2Vjb25kYXJ5LXRpdGxlPkFtIEogUHVibGljIEhlYWx0aC48L3NlY29uZGFyeS10aXRs
ZT48L3RpdGxlcz48cGVyaW9kaWNhbD48ZnVsbC10aXRsZT5BbSBKIFB1YmxpYyBIZWFsdGguPC9m
dWxsLXRpdGxlPjwvcGVyaW9kaWNhbD48cGFnZXM+MTc0LTE3NjwvcGFnZXM+PHZvbHVtZT42Nzwv
dm9sdW1lPjxudW1iZXI+MjwvbnVtYmVyPjxrZXl3b3Jkcz48a2V5d29yZD5lcGlkZW1pb2xvZ3k8
L2tleXdvcmQ+PGtleXdvcmQ+Kmdvbm9ycmhlYTwva2V5d29yZD48a2V5d29yZD5wcmV2ZW50aW9u
PC9rZXl3b3JkPjwva2V5d29yZHM+PGRhdGVzPjx5ZWFyPjE5Nzc8L3llYXI+PC9kYXRlcz48aXNi
bj4wMDkwLTAwMzY8L2lzYm4+PGFjY2Vzc2lvbi1udW0+ODA1NDk2MTwvYWNjZXNzaW9uLW51bT48
dXJscz48cmVsYXRlZC11cmxzPjx1cmw+aHR0cDovL292aWRzcC5vdmlkLmNvbS9vdmlkd2ViLmNn
aT9UPUpTJmFtcDtQQUdFPXJlZmVyZW5jZSZhbXA7RD1lbWVkMiZhbXA7TkVXUz1OJmFtcDtBTj04
MDU0OTYxPC91cmw+PHVybD5odHRwczovL292aWRzcC5vdmlkLmNvbS9vdmlkd2ViLmNnaT9UPUpT
JmFtcDtDU0M9WSZhbXA7TkVXUz1OJmFtcDtQQUdFPWZ1bGx0ZXh0JmFtcDtEPWVtZWQyJmFtcDtE
Tz0xMC4yMTA1JTJmQUpQSC42Ny4yLjE3NDwvdXJsPjx1cmw+aHR0cHM6Ly91b2VsaWJyYXJ5Lmlk
bS5vY2xjLm9yZy9sb2dpbj91cmw9aHR0cDovL3Jlc29sdmVyLmVic2NvaG9zdC5jb20vb3BlbnVy
bD9zaWQ9T1ZJRDplbWJhc2UmYW1wO2lkPXBtaWQ6ODM1NzY0JmFtcDtpZD1kb2k6MTAuMjEwNSUy
RkFKUEguNjcuMi4xNzQmYW1wO2lzc249MDA5MC0wMDM2JmFtcDtpc2JuPSZhbXA7dm9sdW1lPTY3
JmFtcDtpc3N1ZT0yJmFtcDtzcGFnZT0xNzQmYW1wO3BhZ2VzPTE3NC0xNzYmYW1wO2RhdGU9MTk3
NyZhbXA7dGl0bGU9QW1lcmljYW4rSm91cm5hbCtvZitQdWJsaWMrSGVhbHRoJmFtcDthdGl0bGU9
VGhlK2Nhc2UrZmluZGluZytlZmZlY3RpdmVuZXNzK29mK2Erc2VsZityZWZlcnJhbCtzeXN0ZW0r
Zm9yK2dvbm9ycmhlYSUzQSthK3ByZWxpbWluYXJ5K3JlcG9ydCZhbXA7YXVsYXN0PVBvdHRlcmF0
JmFtcDtwaWQ9JTNDYXV0aG9yJTNFUG90dGVyYXQrSi5KLiUzQyUyRmF1dGhvciUzRSZhbXA7JTND
QU4lM0U4MDU0OTYxJTNDJTJGQU4lM0U8L3VybD48L3JlbGF0ZWQtdXJscz48L3VybHM+PGN1c3Rv
bTY+IEVtYmFzZSBGVCBTRiBNVyBGVCBmb3VuZCAybmQgTU4gS2lCPC9jdXN0b202PjxjdXN0b203
PklOY2x1ZGU8L2N1c3RvbTc+PGVsZWN0cm9uaWMtcmVzb3VyY2UtbnVtPjEwLjIxMDUvQUpQSC42
Ny4yLjE3NDwvZWxlY3Ryb25pYy1yZXNvdXJjZS1udW0+PHJlbW90ZS1kYXRhYmFzZS1uYW1lPkVt
YmFzZSAmbHQ7MTk3NCB0byAxOTc5Jmd0OzwvcmVtb3RlLWRhdGFiYXNlLW5hbWU+PGxhbmd1YWdl
PkVuZ2xpc2g8L2xhbmd1YWdlPjwvcmVjb3JkPjwvQ2l0ZT48L0VuZE5vdGU+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52</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2E1AC64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ntrolled trial</w:t>
            </w:r>
          </w:p>
        </w:tc>
        <w:tc>
          <w:tcPr>
            <w:tcW w:w="457" w:type="pct"/>
            <w:tcBorders>
              <w:top w:val="nil"/>
              <w:left w:val="nil"/>
              <w:bottom w:val="nil"/>
              <w:right w:val="nil"/>
            </w:tcBorders>
            <w:vAlign w:val="bottom"/>
          </w:tcPr>
          <w:p w14:paraId="5435827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Gonorrhoea</w:t>
            </w:r>
          </w:p>
        </w:tc>
        <w:tc>
          <w:tcPr>
            <w:tcW w:w="610" w:type="pct"/>
            <w:tcBorders>
              <w:top w:val="nil"/>
              <w:left w:val="nil"/>
              <w:bottom w:val="nil"/>
              <w:right w:val="nil"/>
            </w:tcBorders>
            <w:vAlign w:val="bottom"/>
          </w:tcPr>
          <w:p w14:paraId="23DBB01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February-September 1975 (7m)</w:t>
            </w:r>
          </w:p>
        </w:tc>
        <w:tc>
          <w:tcPr>
            <w:tcW w:w="559" w:type="pct"/>
            <w:tcBorders>
              <w:top w:val="nil"/>
              <w:left w:val="nil"/>
              <w:bottom w:val="nil"/>
              <w:right w:val="nil"/>
            </w:tcBorders>
            <w:vAlign w:val="bottom"/>
          </w:tcPr>
          <w:p w14:paraId="3DFED1B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87 / 187</w:t>
            </w:r>
          </w:p>
        </w:tc>
        <w:tc>
          <w:tcPr>
            <w:tcW w:w="863" w:type="pct"/>
            <w:tcBorders>
              <w:top w:val="nil"/>
              <w:left w:val="nil"/>
              <w:bottom w:val="nil"/>
              <w:right w:val="nil"/>
            </w:tcBorders>
            <w:vAlign w:val="bottom"/>
          </w:tcPr>
          <w:p w14:paraId="73C0739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Public health clinic / All heterosexual male clinic attendees with gonorrhoea diagnosed at the El Paso City-County Health Department (Colorado).</w:t>
            </w:r>
          </w:p>
        </w:tc>
        <w:tc>
          <w:tcPr>
            <w:tcW w:w="458" w:type="pct"/>
            <w:tcBorders>
              <w:top w:val="nil"/>
              <w:left w:val="nil"/>
              <w:bottom w:val="nil"/>
              <w:right w:val="nil"/>
            </w:tcBorders>
            <w:vAlign w:val="bottom"/>
          </w:tcPr>
          <w:p w14:paraId="391FF38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610" w:type="pct"/>
            <w:tcBorders>
              <w:top w:val="nil"/>
              <w:left w:val="nil"/>
              <w:bottom w:val="nil"/>
              <w:right w:val="nil"/>
            </w:tcBorders>
            <w:vAlign w:val="bottom"/>
          </w:tcPr>
          <w:p w14:paraId="19CD487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73611A2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6F36053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0</w:t>
            </w:r>
          </w:p>
        </w:tc>
      </w:tr>
      <w:tr w:rsidR="001A16F0" w:rsidRPr="001A16F0" w14:paraId="758F062B" w14:textId="77777777" w:rsidTr="00221CC8">
        <w:trPr>
          <w:trHeight w:val="290"/>
        </w:trPr>
        <w:tc>
          <w:tcPr>
            <w:tcW w:w="405" w:type="pct"/>
            <w:tcBorders>
              <w:top w:val="nil"/>
              <w:left w:val="nil"/>
              <w:bottom w:val="nil"/>
              <w:right w:val="nil"/>
            </w:tcBorders>
            <w:vAlign w:val="bottom"/>
            <w:hideMark/>
          </w:tcPr>
          <w:p w14:paraId="28738FBA" w14:textId="62B68875"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aymenants; 2022,</w:t>
            </w:r>
            <w:r w:rsidRPr="001A16F0">
              <w:rPr>
                <w:rFonts w:ascii="Aptos Narrow" w:hAnsi="Aptos Narrow" w:cs="Calibri"/>
                <w:color w:val="000000"/>
                <w:sz w:val="18"/>
                <w:szCs w:val="18"/>
              </w:rPr>
              <w:fldChar w:fldCharType="begin">
                <w:fldData xml:space="preserve">PEVuZE5vdGU+PENpdGU+PEF1dGhvcj5SYXltZW5hbnRzPC9BdXRob3I+PFllYXI+MjAyMjwvWWVh
cj48UmVjTnVtPjkzPC9SZWNOdW0+PERpc3BsYXlUZXh0PjxzdHlsZSBmYWNlPSJzdXBlcnNjcmlw
dCI+NTM8L3N0eWxlPjwvRGlzcGxheVRleHQ+PHJlY29yZD48cmVjLW51bWJlcj45MzwvcmVjLW51
bWJlcj48Zm9yZWlnbi1rZXlzPjxrZXkgYXBwPSJFTiIgZGItaWQ9InR4MHoyczl6Njl4ZmRrZXMy
MHF2ejkyaTV6ZjJ2cjVyeGFleCIgdGltZXN0YW1wPSIxNzQyMjAzOTMwIj45Mzwva2V5PjwvZm9y
ZWlnbi1rZXlzPjxyZWYtdHlwZSBuYW1lPSJKb3VybmFsIEFydGljbGUiPjE3PC9yZWYtdHlwZT48
Y29udHJpYnV0b3JzPjxhdXRob3JzPjxhdXRob3I+UmF5bWVuYW50cywgSm9yZW48L2F1dGhvcj48
YXV0aG9yPkdlZW5lbiwgQ2FzcGFyPC9hdXRob3I+PGF1dGhvcj5UaGliYXV0LCBKb25hdGhhbjwv
YXV0aG9yPjxhdXRob3I+TmVsaXNzZW4sIEtsYWFzPC9hdXRob3I+PGF1dGhvcj5Hb3Jpc3Nlbiwg
U2FyYWg8L2F1dGhvcj48YXV0aG9yPkFuZHJlLCBFbW1hbnVlbDwvYXV0aG9yPjwvYXV0aG9ycz48
L2NvbnRyaWJ1dG9ycz48dGl0bGVzPjx0aXRsZT5FbXBpcmljYWwgZXZpZGVuY2Ugb24gdGhlIGVm
ZmljaWVuY3kgb2YgYmFja3dhcmQgY29udGFjdCB0cmFjaW5nIGluIENPVklELTE5PC90aXRsZT48
c2Vjb25kYXJ5LXRpdGxlPk5hdCBDb21tdW4uPC9zZWNvbmRhcnktdGl0bGU+PC90aXRsZXM+PHBl
cmlvZGljYWw+PGZ1bGwtdGl0bGU+TmF0IENvbW11bi48L2Z1bGwtdGl0bGU+PC9wZXJpb2RpY2Fs
PjxwYWdlcz40NzUwPC9wYWdlcz48dm9sdW1lPjEzPC92b2x1bWU+PG51bWJlcj4xPC9udW1iZXI+
PHNlY3Rpb24+UmF5bWVuYW50cywgSm9yZW4uIEtVIExldXZlbiwgTGFib3JhdG9yeSBvZiBDbGlu
aWNhbCBNaWNyb2Jpb2xvZ3ksIEhlcmVzdHJhYXQgNDksIGJveCA2NzExLCAzMDAwLCBMZXV2ZW4s
IEJlbGdpdW0uIGpvcmVuLnJheW1lbmFudHNAa3VsZXV2ZW4uYmUuJiN4RDtSYXltZW5hbnRzLCBK
b3Jlbi4gQWxnZW1lbmUgSW50ZXJuZSBHZW5lZXNrdW5kZSwgVVogTGV1dmVuLCBIZXJlc3RyYWF0
IDQ5LCAzMDAwLCBMZXV2ZW4sIEJlbGdpdW0uIGpvcmVuLnJheW1lbmFudHNAa3VsZXV2ZW4uYmUu
JiN4RDtHZWVuZW4sIENhc3Bhci4gS1UgTGV1dmVuLCBMYWJvcmF0b3J5IG9mIENsaW5pY2FsIE1p
Y3JvYmlvbG9neSwgSGVyZXN0cmFhdCA0OSwgYm94IDY3MTEsIDMwMDAsIExldXZlbiwgQmVsZ2l1
bS4mI3hEO1RoaWJhdXQsIEpvbmF0aGFuLiBLVSBMZXV2ZW4sIExhYm9yYXRvcnkgb2YgQ2xpbmlj
YWwgTWljcm9iaW9sb2d5LCBIZXJlc3RyYWF0IDQ5LCBib3ggNjcxMSwgMzAwMCwgTGV1dmVuLCBC
ZWxnaXVtLiYjeEQ7TmVsaXNzZW4sIEtsYWFzLiBLVSBMZXV2ZW4sIExhYm9yYXRvcnkgb2YgQ2xp
bmljYWwgTWljcm9iaW9sb2d5LCBIZXJlc3RyYWF0IDQ5LCBib3ggNjcxMSwgMzAwMCwgTGV1dmVu
LCBCZWxnaXVtLiYjeEQ7R29yaXNzZW4sIFNhcmFoLiBLVSBMZXV2ZW4sIExhYm9yYXRvcnkgb2Yg
Q2xpbmljYWwgTWljcm9iaW9sb2d5LCBIZXJlc3RyYWF0IDQ5LCBib3ggNjcxMSwgMzAwMCwgTGV1
dmVuLCBCZWxnaXVtLiYjeEQ7QW5kcmUsIEVtbWFudWVsLiBLVSBMZXV2ZW4sIExhYm9yYXRvcnkg
b2YgQ2xpbmljYWwgTWljcm9iaW9sb2d5LCBIZXJlc3RyYWF0IDQ5LCBib3ggNjcxMSwgMzAwMCwg
TGV1dmVuLCBCZWxnaXVtLiYjeEQ7QW5kcmUsIEVtbWFudWVsLiBMYWJvcmF0b3JpdW1nZW5lZXNr
dW5kZSwgVVogTGV1dmVuLCBIZXJlc3RyYWF0IDQ5LCAzMDAwLCBMZXV2ZW4sIEJlbGdpdW0uPC9z
ZWN0aW9uPjxrZXl3b3Jkcz48a2V5d29yZD5DT1ZJRC0xOS9lcCBbRXBpZGVtaW9sb2d5XTwva2V5
d29yZD48a2V5d29yZD4qQ09WSUQtMTk8L2tleXdvcmQ+PGtleXdvcmQ+Q29ob3J0IFN0dWRpZXM8
L2tleXdvcmQ+PGtleXdvcmQ+Q29udGFjdCBUcmFjaW5nL210IFtNZXRob2RzXTwva2V5d29yZD48
a2V5d29yZD4qQ29udGFjdCBUcmFjaW5nPC9rZXl3b3JkPjxrZXl3b3JkPkh1bWFuczwva2V5d29y
ZD48a2V5d29yZD5RdWFyYW50aW5lPC9rZXl3b3JkPjwva2V5d29yZHM+PGRhdGVzPjx5ZWFyPjIw
MjI8L3llYXI+PC9kYXRlcz48cHViLWxvY2F0aW9uPkVuZ2xhbmQ8L3B1Yi1sb2NhdGlvbj48aXNi
bj4yMDQxLTE3MjM8L2lzYm4+PHVybHM+PHJlbGF0ZWQtdXJscz48dXJsPmh0dHA6Ly9vdmlkc3Au
b3ZpZC5jb20vb3ZpZHdlYi5jZ2k/VD1KUyZhbXA7UEFHRT1yZWZlcmVuY2UmYW1wO0Q9bWVkMjIm
YW1wO05FV1M9TiZhbXA7QU49MzU5NjM4NzI8L3VybD48dXJsPmh0dHBzOi8vb3ZpZHNwLm92aWQu
Y29tL292aWR3ZWIuY2dpP1Q9SlMmYW1wO0NTQz1ZJmFtcDtORVdTPU4mYW1wO1BBR0U9ZnVsbHRl
eHQmYW1wO0Q9bWVkMjImYW1wO0RPPTEwLjEwMzglMmZzNDE0NjctMDIyLTMyNTMxLTY8L3VybD48
dXJsPmh0dHBzOi8vdW9lbGlicmFyeS5pZG0ub2NsYy5vcmcvbG9naW4/dXJsPWh0dHA6Ly9yZXNv
bHZlci5lYnNjb2hvc3QuY29tL29wZW51cmw/c2lkPU9WSUQ6bWVkbGluZSZhbXA7aWQ9cG1pZDoz
NTk2Mzg3MiZhbXA7aWQ9ZG9pOjEwLjEwMzglMkZzNDE0NjctMDIyLTMyNTMxLTYmYW1wO2lzc249
MjA0MS0xNzIzJmFtcDtpc2JuPSZhbXA7dm9sdW1lPTEzJmFtcDtpc3N1ZT0xJmFtcDtzcGFnZT00
NzUwJmFtcDtwYWdlcz00NzUwJmFtcDtkYXRlPTIwMjImYW1wO3RpdGxlPU5hdHVyZStjb21tdW5p
Y2F0aW9ucysmYW1wO2F0aXRsZT1FbXBpcmljYWwrZXZpZGVuY2Urb24rdGhlK2VmZmljaWVuY3kr
b2YrYmFja3dhcmQrY29udGFjdCt0cmFjaW5nK2luK0NPVklELTE5LiZhbXA7YXVsYXN0PVJheW1l
bmFudHMmYW1wO3BpZD0lM0NhdXRob3IlM0VSYXltZW5hbnRzK0olM0MlMkZhdXRob3IlM0UmYW1w
OyUzQ0FOJTNFMzU5NjM4NzIlM0MlMkZBTiUzRTwvdXJsPjx1cmw+aHR0cHM6Ly93d3cubmF0dXJl
LmNvbS9hcnRpY2xlcy9zNDE0NjctMDIyLTMyNTMxLTYucGRmPC91cmw+PC9yZWxhdGVkLXVybHM+
PC91cmxzPjxjdXN0b202PiBNZWRsaW5lIEZUIFNGIE1XPC9jdXN0b202PjxjdXN0b203PklOY2x1
ZGU8L2N1c3RvbTc+PGVsZWN0cm9uaWMtcmVzb3VyY2UtbnVtPjEwLjEwMzgvczQxNDY3LTAyMi0z
MjUzMS02PC9lbGVjdHJvbmljLXJlc291cmNlLW51bT48cmVtb3RlLWRhdGFiYXNlLW5hbWU+T3Zp
ZCBNRURMSU5FKFIpICZsdDsyMDIyJmd0OzwvcmVtb3RlLWRhdGFiYXNlLW5hbWU+PGFjY2Vzcy1k
YXRlPjIwMjIwODEzLy88L2FjY2Vzcy1kYXRlPjwvcmVj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SYXltZW5hbnRzPC9BdXRob3I+PFllYXI+MjAyMjwvWWVh
cj48UmVjTnVtPjkzPC9SZWNOdW0+PERpc3BsYXlUZXh0PjxzdHlsZSBmYWNlPSJzdXBlcnNjcmlw
dCI+NTM8L3N0eWxlPjwvRGlzcGxheVRleHQ+PHJlY29yZD48cmVjLW51bWJlcj45MzwvcmVjLW51
bWJlcj48Zm9yZWlnbi1rZXlzPjxrZXkgYXBwPSJFTiIgZGItaWQ9InR4MHoyczl6Njl4ZmRrZXMy
MHF2ejkyaTV6ZjJ2cjVyeGFleCIgdGltZXN0YW1wPSIxNzQyMjAzOTMwIj45Mzwva2V5PjwvZm9y
ZWlnbi1rZXlzPjxyZWYtdHlwZSBuYW1lPSJKb3VybmFsIEFydGljbGUiPjE3PC9yZWYtdHlwZT48
Y29udHJpYnV0b3JzPjxhdXRob3JzPjxhdXRob3I+UmF5bWVuYW50cywgSm9yZW48L2F1dGhvcj48
YXV0aG9yPkdlZW5lbiwgQ2FzcGFyPC9hdXRob3I+PGF1dGhvcj5UaGliYXV0LCBKb25hdGhhbjwv
YXV0aG9yPjxhdXRob3I+TmVsaXNzZW4sIEtsYWFzPC9hdXRob3I+PGF1dGhvcj5Hb3Jpc3Nlbiwg
U2FyYWg8L2F1dGhvcj48YXV0aG9yPkFuZHJlLCBFbW1hbnVlbDwvYXV0aG9yPjwvYXV0aG9ycz48
L2NvbnRyaWJ1dG9ycz48dGl0bGVzPjx0aXRsZT5FbXBpcmljYWwgZXZpZGVuY2Ugb24gdGhlIGVm
ZmljaWVuY3kgb2YgYmFja3dhcmQgY29udGFjdCB0cmFjaW5nIGluIENPVklELTE5PC90aXRsZT48
c2Vjb25kYXJ5LXRpdGxlPk5hdCBDb21tdW4uPC9zZWNvbmRhcnktdGl0bGU+PC90aXRsZXM+PHBl
cmlvZGljYWw+PGZ1bGwtdGl0bGU+TmF0IENvbW11bi48L2Z1bGwtdGl0bGU+PC9wZXJpb2RpY2Fs
PjxwYWdlcz40NzUwPC9wYWdlcz48dm9sdW1lPjEzPC92b2x1bWU+PG51bWJlcj4xPC9udW1iZXI+
PHNlY3Rpb24+UmF5bWVuYW50cywgSm9yZW4uIEtVIExldXZlbiwgTGFib3JhdG9yeSBvZiBDbGlu
aWNhbCBNaWNyb2Jpb2xvZ3ksIEhlcmVzdHJhYXQgNDksIGJveCA2NzExLCAzMDAwLCBMZXV2ZW4s
IEJlbGdpdW0uIGpvcmVuLnJheW1lbmFudHNAa3VsZXV2ZW4uYmUuJiN4RDtSYXltZW5hbnRzLCBK
b3Jlbi4gQWxnZW1lbmUgSW50ZXJuZSBHZW5lZXNrdW5kZSwgVVogTGV1dmVuLCBIZXJlc3RyYWF0
IDQ5LCAzMDAwLCBMZXV2ZW4sIEJlbGdpdW0uIGpvcmVuLnJheW1lbmFudHNAa3VsZXV2ZW4uYmUu
JiN4RDtHZWVuZW4sIENhc3Bhci4gS1UgTGV1dmVuLCBMYWJvcmF0b3J5IG9mIENsaW5pY2FsIE1p
Y3JvYmlvbG9neSwgSGVyZXN0cmFhdCA0OSwgYm94IDY3MTEsIDMwMDAsIExldXZlbiwgQmVsZ2l1
bS4mI3hEO1RoaWJhdXQsIEpvbmF0aGFuLiBLVSBMZXV2ZW4sIExhYm9yYXRvcnkgb2YgQ2xpbmlj
YWwgTWljcm9iaW9sb2d5LCBIZXJlc3RyYWF0IDQ5LCBib3ggNjcxMSwgMzAwMCwgTGV1dmVuLCBC
ZWxnaXVtLiYjeEQ7TmVsaXNzZW4sIEtsYWFzLiBLVSBMZXV2ZW4sIExhYm9yYXRvcnkgb2YgQ2xp
bmljYWwgTWljcm9iaW9sb2d5LCBIZXJlc3RyYWF0IDQ5LCBib3ggNjcxMSwgMzAwMCwgTGV1dmVu
LCBCZWxnaXVtLiYjeEQ7R29yaXNzZW4sIFNhcmFoLiBLVSBMZXV2ZW4sIExhYm9yYXRvcnkgb2Yg
Q2xpbmljYWwgTWljcm9iaW9sb2d5LCBIZXJlc3RyYWF0IDQ5LCBib3ggNjcxMSwgMzAwMCwgTGV1
dmVuLCBCZWxnaXVtLiYjeEQ7QW5kcmUsIEVtbWFudWVsLiBLVSBMZXV2ZW4sIExhYm9yYXRvcnkg
b2YgQ2xpbmljYWwgTWljcm9iaW9sb2d5LCBIZXJlc3RyYWF0IDQ5LCBib3ggNjcxMSwgMzAwMCwg
TGV1dmVuLCBCZWxnaXVtLiYjeEQ7QW5kcmUsIEVtbWFudWVsLiBMYWJvcmF0b3JpdW1nZW5lZXNr
dW5kZSwgVVogTGV1dmVuLCBIZXJlc3RyYWF0IDQ5LCAzMDAwLCBMZXV2ZW4sIEJlbGdpdW0uPC9z
ZWN0aW9uPjxrZXl3b3Jkcz48a2V5d29yZD5DT1ZJRC0xOS9lcCBbRXBpZGVtaW9sb2d5XTwva2V5
d29yZD48a2V5d29yZD4qQ09WSUQtMTk8L2tleXdvcmQ+PGtleXdvcmQ+Q29ob3J0IFN0dWRpZXM8
L2tleXdvcmQ+PGtleXdvcmQ+Q29udGFjdCBUcmFjaW5nL210IFtNZXRob2RzXTwva2V5d29yZD48
a2V5d29yZD4qQ29udGFjdCBUcmFjaW5nPC9rZXl3b3JkPjxrZXl3b3JkPkh1bWFuczwva2V5d29y
ZD48a2V5d29yZD5RdWFyYW50aW5lPC9rZXl3b3JkPjwva2V5d29yZHM+PGRhdGVzPjx5ZWFyPjIw
MjI8L3llYXI+PC9kYXRlcz48cHViLWxvY2F0aW9uPkVuZ2xhbmQ8L3B1Yi1sb2NhdGlvbj48aXNi
bj4yMDQxLTE3MjM8L2lzYm4+PHVybHM+PHJlbGF0ZWQtdXJscz48dXJsPmh0dHA6Ly9vdmlkc3Au
b3ZpZC5jb20vb3ZpZHdlYi5jZ2k/VD1KUyZhbXA7UEFHRT1yZWZlcmVuY2UmYW1wO0Q9bWVkMjIm
YW1wO05FV1M9TiZhbXA7QU49MzU5NjM4NzI8L3VybD48dXJsPmh0dHBzOi8vb3ZpZHNwLm92aWQu
Y29tL292aWR3ZWIuY2dpP1Q9SlMmYW1wO0NTQz1ZJmFtcDtORVdTPU4mYW1wO1BBR0U9ZnVsbHRl
eHQmYW1wO0Q9bWVkMjImYW1wO0RPPTEwLjEwMzglMmZzNDE0NjctMDIyLTMyNTMxLTY8L3VybD48
dXJsPmh0dHBzOi8vdW9lbGlicmFyeS5pZG0ub2NsYy5vcmcvbG9naW4/dXJsPWh0dHA6Ly9yZXNv
bHZlci5lYnNjb2hvc3QuY29tL29wZW51cmw/c2lkPU9WSUQ6bWVkbGluZSZhbXA7aWQ9cG1pZDoz
NTk2Mzg3MiZhbXA7aWQ9ZG9pOjEwLjEwMzglMkZzNDE0NjctMDIyLTMyNTMxLTYmYW1wO2lzc249
MjA0MS0xNzIzJmFtcDtpc2JuPSZhbXA7dm9sdW1lPTEzJmFtcDtpc3N1ZT0xJmFtcDtzcGFnZT00
NzUwJmFtcDtwYWdlcz00NzUwJmFtcDtkYXRlPTIwMjImYW1wO3RpdGxlPU5hdHVyZStjb21tdW5p
Y2F0aW9ucysmYW1wO2F0aXRsZT1FbXBpcmljYWwrZXZpZGVuY2Urb24rdGhlK2VmZmljaWVuY3kr
b2YrYmFja3dhcmQrY29udGFjdCt0cmFjaW5nK2luK0NPVklELTE5LiZhbXA7YXVsYXN0PVJheW1l
bmFudHMmYW1wO3BpZD0lM0NhdXRob3IlM0VSYXltZW5hbnRzK0olM0MlMkZhdXRob3IlM0UmYW1w
OyUzQ0FOJTNFMzU5NjM4NzIlM0MlMkZBTiUzRTwvdXJsPjx1cmw+aHR0cHM6Ly93d3cubmF0dXJl
LmNvbS9hcnRpY2xlcy9zNDE0NjctMDIyLTMyNTMxLTYucGRmPC91cmw+PC9yZWxhdGVkLXVybHM+
PC91cmxzPjxjdXN0b202PiBNZWRsaW5lIEZUIFNGIE1XPC9jdXN0b202PjxjdXN0b203PklOY2x1
ZGU8L2N1c3RvbTc+PGVsZWN0cm9uaWMtcmVzb3VyY2UtbnVtPjEwLjEwMzgvczQxNDY3LTAyMi0z
MjUzMS02PC9lbGVjdHJvbmljLXJlc291cmNlLW51bT48cmVtb3RlLWRhdGFiYXNlLW5hbWU+T3Zp
ZCBNRURMSU5FKFIpICZsdDsyMDIyJmd0OzwvcmVtb3RlLWRhdGFiYXNlLW5hbWU+PGFjY2Vzcy1k
YXRlPjIwMjIwODEzLy88L2FjY2Vzcy1kYXRlPjwvcmVj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53</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Belgium</w:t>
            </w:r>
          </w:p>
        </w:tc>
        <w:tc>
          <w:tcPr>
            <w:tcW w:w="305" w:type="pct"/>
            <w:tcBorders>
              <w:top w:val="nil"/>
              <w:left w:val="nil"/>
              <w:bottom w:val="nil"/>
              <w:right w:val="nil"/>
            </w:tcBorders>
            <w:vAlign w:val="bottom"/>
          </w:tcPr>
          <w:p w14:paraId="745D8AE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OCC</w:t>
            </w:r>
          </w:p>
        </w:tc>
        <w:tc>
          <w:tcPr>
            <w:tcW w:w="457" w:type="pct"/>
            <w:tcBorders>
              <w:top w:val="nil"/>
              <w:left w:val="nil"/>
              <w:bottom w:val="nil"/>
              <w:right w:val="nil"/>
            </w:tcBorders>
            <w:vAlign w:val="bottom"/>
          </w:tcPr>
          <w:p w14:paraId="43A723A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vid-19</w:t>
            </w:r>
          </w:p>
        </w:tc>
        <w:tc>
          <w:tcPr>
            <w:tcW w:w="610" w:type="pct"/>
            <w:tcBorders>
              <w:top w:val="nil"/>
              <w:left w:val="nil"/>
              <w:bottom w:val="nil"/>
              <w:right w:val="nil"/>
            </w:tcBorders>
            <w:vAlign w:val="bottom"/>
          </w:tcPr>
          <w:p w14:paraId="7E0E8B4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February 2021-3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May 2021 (4m)</w:t>
            </w:r>
          </w:p>
        </w:tc>
        <w:tc>
          <w:tcPr>
            <w:tcW w:w="559" w:type="pct"/>
            <w:tcBorders>
              <w:top w:val="nil"/>
              <w:left w:val="nil"/>
              <w:bottom w:val="nil"/>
              <w:right w:val="nil"/>
            </w:tcBorders>
            <w:vAlign w:val="bottom"/>
          </w:tcPr>
          <w:p w14:paraId="0F0176E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A / 4522</w:t>
            </w:r>
          </w:p>
        </w:tc>
        <w:tc>
          <w:tcPr>
            <w:tcW w:w="863" w:type="pct"/>
            <w:tcBorders>
              <w:top w:val="nil"/>
              <w:left w:val="nil"/>
              <w:bottom w:val="nil"/>
              <w:right w:val="nil"/>
            </w:tcBorders>
            <w:vAlign w:val="bottom"/>
          </w:tcPr>
          <w:p w14:paraId="463AAB8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Community / A patient register was searched for students with either a positive RT-qPCR test result at the KU Leuven test centre or reported to the tracing team as having had a positive RT-qPCR test result elsewhere and had recently resided in or had come into contact with others in the city of Leuven. Exclusion intervention: if the treating physician interpreted the result as falsely positive, or as a past infection with Covid-19, or case could not be contacted by the tracing team after repeated attempts, or information on symptom onset was missing. Exclusion contacts: already identified as contacts exposed to a </w:t>
            </w:r>
            <w:r w:rsidRPr="001A16F0">
              <w:rPr>
                <w:rFonts w:ascii="Aptos Narrow" w:hAnsi="Aptos Narrow" w:cs="Calibri"/>
                <w:color w:val="000000"/>
                <w:sz w:val="18"/>
                <w:szCs w:val="18"/>
              </w:rPr>
              <w:lastRenderedPageBreak/>
              <w:t>previously diagnosed index case within 7 days before the CT interview were excluded as contacts from the second identified index case, while still being considered as contacts for the first. Contacts who had already tested positive on the same day as the index case or up to 60 days before, were also excluded. Inclusion control: all students who attended the test centre for the first time during the study period, and who self-reported symptoms suggestive for Covid-19 as the reason for their test.</w:t>
            </w:r>
          </w:p>
        </w:tc>
        <w:tc>
          <w:tcPr>
            <w:tcW w:w="458" w:type="pct"/>
            <w:tcBorders>
              <w:top w:val="nil"/>
              <w:left w:val="nil"/>
              <w:bottom w:val="nil"/>
              <w:right w:val="nil"/>
            </w:tcBorders>
            <w:vAlign w:val="bottom"/>
          </w:tcPr>
          <w:p w14:paraId="53D2EAF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Mean 21.4 (SD 2.30)</w:t>
            </w:r>
          </w:p>
        </w:tc>
        <w:tc>
          <w:tcPr>
            <w:tcW w:w="610" w:type="pct"/>
            <w:tcBorders>
              <w:top w:val="nil"/>
              <w:left w:val="nil"/>
              <w:bottom w:val="nil"/>
              <w:right w:val="nil"/>
            </w:tcBorders>
            <w:vAlign w:val="bottom"/>
          </w:tcPr>
          <w:p w14:paraId="5D8D549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11F3ABB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4C0EF9B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48.9</w:t>
            </w:r>
          </w:p>
        </w:tc>
      </w:tr>
      <w:tr w:rsidR="001A16F0" w:rsidRPr="001A16F0" w14:paraId="1CCFBCA2" w14:textId="77777777" w:rsidTr="00221CC8">
        <w:trPr>
          <w:trHeight w:val="290"/>
        </w:trPr>
        <w:tc>
          <w:tcPr>
            <w:tcW w:w="405" w:type="pct"/>
            <w:tcBorders>
              <w:top w:val="nil"/>
              <w:left w:val="nil"/>
              <w:bottom w:val="nil"/>
              <w:right w:val="nil"/>
            </w:tcBorders>
            <w:vAlign w:val="bottom"/>
            <w:hideMark/>
          </w:tcPr>
          <w:p w14:paraId="0AECA945" w14:textId="474C2FE8"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chwebke, 2010;</w:t>
            </w:r>
            <w:r w:rsidRPr="001A16F0">
              <w:rPr>
                <w:rFonts w:ascii="Aptos Narrow" w:hAnsi="Aptos Narrow" w:cs="Calibri"/>
                <w:color w:val="000000"/>
                <w:sz w:val="18"/>
                <w:szCs w:val="18"/>
              </w:rPr>
              <w:fldChar w:fldCharType="begin">
                <w:fldData xml:space="preserve">PEVuZE5vdGU+PENpdGU+PEF1dGhvcj5TY2h3ZWJrZTwvQXV0aG9yPjxZZWFyPjIwMTA8L1llYXI+
PFJlY051bT45NzwvUmVjTnVtPjxEaXNwbGF5VGV4dD48c3R5bGUgZmFjZT0ic3VwZXJzY3JpcHQi
PjU0PC9zdHlsZT48L0Rpc3BsYXlUZXh0PjxyZWNvcmQ+PHJlYy1udW1iZXI+OTc8L3JlYy1udW1i
ZXI+PGZvcmVpZ24ta2V5cz48a2V5IGFwcD0iRU4iIGRiLWlkPSJ0eDB6MnM5ejY5eGZka2VzMjBx
dno5Mmk1emYydnI1cnhhZXgiIHRpbWVzdGFtcD0iMTc0MjIwMzkzMCI+OTc8L2tleT48L2ZvcmVp
Z24ta2V5cz48cmVmLXR5cGUgbmFtZT0iSm91cm5hbCBBcnRpY2xlIj4xNzwvcmVmLXR5cGU+PGNv
bnRyaWJ1dG9ycz48YXV0aG9ycz48YXV0aG9yPlNjaHdlYmtlLCBKYW5lIFIuPC9hdXRob3I+PGF1
dGhvcj5EZXNtb25kLCBSZW5lZSBBLjwvYXV0aG9yPjwvYXV0aG9ycz48L2NvbnRyaWJ1dG9ycz48
dGl0bGVzPjx0aXRsZT5BIHJhbmRvbWl6ZWQgY29udHJvbGxlZCB0cmlhbCBvZiBwYXJ0bmVyIG5v
dGlmaWNhdGlvbiBtZXRob2RzIGZvciBwcmV2ZW50aW9uIG9mIHRyaWNob21vbmlhc2lzIGluIHdv
bWVuPC90aXRsZT48c2Vjb25kYXJ5LXRpdGxlPlNleCBUcmFuc20gRGlzLjwvc2Vjb25kYXJ5LXRp
dGxlPjx0ZXJ0aWFyeS10aXRsZT5Db21tZW50IGluOiBTZXggVHJhbnNtIERpcy4gMjAxMCBKdW47
MzcoNik6Mzk3LTgmbHQ7b3ZpZDpici8mZ3Q7IFBNSUQ6IDIwNDUzNzE5IFtodHRwczovL3d3dy5u
Y2JpLm5sbS5uaWguZ292L3B1Ym1lZC8yMDQ1MzcxOV08L3RlcnRpYXJ5LXRpdGxlPjwvdGl0bGVz
PjxwZXJpb2RpY2FsPjxmdWxsLXRpdGxlPlNleCBUcmFuc20gRGlzLjwvZnVsbC10aXRsZT48L3Bl
cmlvZGljYWw+PHBhZ2VzPjM5Mi02PC9wYWdlcz48dm9sdW1lPjM3PC92b2x1bWU+PG51bWJlcj42
PC9udW1iZXI+PHNlY3Rpb24+U2Nod2Via2UsIEphbmUgUi4gRGVwYXJ0bWVudCBvZiBNZWRpY2lu
ZSwgVW5pdmVyc2l0eSBvZiBBbGFiYW1hIGF0IEJpcm1pbmdoYW0sIDE1MzAgM3JkIEF2ZW51ZSBT
LiwgQmlybWluZ2hhbSwgQUwgMzUyOTQsIFVTQS4gc2Nod2Via2VAdWFiLmVkdTwvc2VjdGlvbj48
a2V5d29yZHM+PGtleXdvcmQ+QWR1bHQ8L2tleXdvcmQ+PGtleXdvcmQ+QW5pbWFsczwva2V5d29y
ZD48a2V5d29yZD5BbnRpcHJvdG96b2FsIEFnZW50cy90dSBbVGhlcmFwZXV0aWMgVXNlXTwva2V5
d29yZD48a2V5d29yZD4qQ29udGFjdCBUcmFjaW5nL210IFtNZXRob2RzXTwva2V5d29yZD48a2V5
d29yZD5GZW1hbGU8L2tleXdvcmQ+PGtleXdvcmQ+SHVtYW5zPC9rZXl3b3JkPjxrZXl3b3JkPk1h
bGU8L2tleXdvcmQ+PGtleXdvcmQ+UHJldmVudGl2ZSBIZWFsdGggU2VydmljZXM8L2tleXdvcmQ+
PGtleXdvcmQ+UmVmZXJyYWwgYW5kIENvbnN1bHRhdGlvbjwva2V5d29yZD48a2V5d29yZD4qU2V4
dWFsIFBhcnRuZXJzPC9rZXl3b3JkPjxrZXl3b3JkPlNleHVhbGx5IFRyYW5zbWl0dGVkIERpc2Vh
c2VzL2R0IFtEcnVnIFRoZXJhcHldPC9rZXl3b3JkPjxrZXl3b3JkPlNleHVhbGx5IFRyYW5zbWl0
dGVkIERpc2Vhc2VzL3BzIFtQYXJhc2l0b2xvZ3ldPC9rZXl3b3JkPjxrZXl3b3JkPlNleHVhbGx5
IFRyYW5zbWl0dGVkIERpc2Vhc2VzL3BjIFtQcmV2ZW50aW9uICZhbXA7IENvbnRyb2xdPC9rZXl3
b3JkPjxrZXl3b3JkPlRyZWF0bWVudCBPdXRjb21lPC9rZXl3b3JkPjxrZXl3b3JkPlRyaWNob21v
bmFzIEluZmVjdGlvbnMvZHQgW0RydWcgVGhlcmFweV08L2tleXdvcmQ+PGtleXdvcmQ+VHJpY2hv
bW9uYXMgSW5mZWN0aW9ucy9wcyBbUGFyYXNpdG9sb2d5XTwva2V5d29yZD48a2V5d29yZD4qVHJp
Y2hvbW9uYXMgSW5mZWN0aW9ucy9wYyBbUHJldmVudGlvbiAmYW1wOyBDb250cm9sXTwva2V5d29y
ZD48a2V5d29yZD4qVHJpY2hvbW9uYXMgdmFnaW5hbGlzL2RlIFtEcnVnIEVmZmVjdHNdPC9rZXl3
b3JkPjwva2V5d29yZHM+PGRhdGVzPjx5ZWFyPjIwMTA8L3llYXI+PC9kYXRlcz48cHViLWxvY2F0
aW9uPlVuaXRlZCBTdGF0ZXM8L3B1Yi1sb2NhdGlvbj48aXNibj4xNTM3LTQ1MjEmI3hEOzAxNDgt
NTcxNzwvaXNibj48dXJscz48cmVsYXRlZC11cmxzPjx1cmw+aHR0cDovL292aWRzcC5vdmlkLmNv
bS9vdmlkd2ViLmNnaT9UPUpTJmFtcDtQQUdFPXJlZmVyZW5jZSZhbXA7RD1tZWQ4JmFtcDtORVdT
PU4mYW1wO0FOPTIwNDUzNzIwPC91cmw+PHVybD5odHRwczovL292aWRzcC5vdmlkLmNvbS9vdmlk
d2ViLmNnaT9UPUpTJmFtcDtDU0M9WSZhbXA7TkVXUz1OJmFtcDtQQUdFPWZ1bGx0ZXh0JmFtcDtE
PW1lZDgmYW1wO0RPPTEwLjEwOTclMmZPTFEuMGIwMTNlMzE4MWRkMTY5MTwvdXJsPjx1cmw+aHR0
cHM6Ly91b2VsaWJyYXJ5LmlkbS5vY2xjLm9yZy9sb2dpbj91cmw9aHR0cDovL3Jlc29sdmVyLmVi
c2NvaG9zdC5jb20vb3BlbnVybD9zaWQ9T1ZJRDptZWRsaW5lJmFtcDtpZD1wbWlkOjIwNDUzNzIw
JmFtcDtpZD1kb2k6MTAuMTA5NyUyRk9MUS4wYjAxM2UzMTgxZGQxNjkxJmFtcDtpc3NuPTAxNDgt
NTcxNyZhbXA7aXNibj0mYW1wO3ZvbHVtZT0zNyZhbXA7aXNzdWU9NiZhbXA7c3BhZ2U9MzkyJmFt
cDtwYWdlcz0zOTItNiZhbXA7ZGF0ZT0yMDEwJmFtcDt0aXRsZT1TZXh1YWxseStUcmFuc21pdHRl
ZCtEaXNlYXNlcyZhbXA7YXRpdGxlPUErcmFuZG9taXplZCtjb250cm9sbGVkK3RyaWFsK29mK3Bh
cnRuZXIrbm90aWZpY2F0aW9uK21ldGhvZHMrZm9yK3ByZXZlbnRpb24rb2YrdHJpY2hvbW9uaWFz
aXMraW4rd29tZW4uJmFtcDthdWxhc3Q9U2Nod2Via2UmYW1wO3BpZD0lM0NhdXRob3IlM0VTY2h3
ZWJrZStKUiUzQyUyRmF1dGhvciUzRSZhbXA7JTNDQU4lM0UyMDQ1MzcyMCUzQyUyRkFOJTNFPC91
cmw+PC9yZWxhdGVkLXVybHM+PC91cmxzPjxjdXN0b202PiBNZWRsaW5lIEZUIFNGIE1XPC9jdXN0
b202PjxjdXN0b203PklOY2x1ZGU8L2N1c3RvbTc+PGVsZWN0cm9uaWMtcmVzb3VyY2UtbnVtPjEw
LjEwOTcvT0xRLjBiMDEzZTMxODFkZDE2OTE8L2VsZWN0cm9uaWMtcmVzb3VyY2UtbnVtPjxyZW1v
dGUtZGF0YWJhc2UtbmFtZT5PdmlkIE1FRExJTkUoUikgJmx0OzIwMTAgdG8gMjAxMSZndDs8L3Jl
bW90ZS1kYXRhYmFzZS1uYW1lPjwvcmVj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TY2h3ZWJrZTwvQXV0aG9yPjxZZWFyPjIwMTA8L1llYXI+
PFJlY051bT45NzwvUmVjTnVtPjxEaXNwbGF5VGV4dD48c3R5bGUgZmFjZT0ic3VwZXJzY3JpcHQi
PjU0PC9zdHlsZT48L0Rpc3BsYXlUZXh0PjxyZWNvcmQ+PHJlYy1udW1iZXI+OTc8L3JlYy1udW1i
ZXI+PGZvcmVpZ24ta2V5cz48a2V5IGFwcD0iRU4iIGRiLWlkPSJ0eDB6MnM5ejY5eGZka2VzMjBx
dno5Mmk1emYydnI1cnhhZXgiIHRpbWVzdGFtcD0iMTc0MjIwMzkzMCI+OTc8L2tleT48L2ZvcmVp
Z24ta2V5cz48cmVmLXR5cGUgbmFtZT0iSm91cm5hbCBBcnRpY2xlIj4xNzwvcmVmLXR5cGU+PGNv
bnRyaWJ1dG9ycz48YXV0aG9ycz48YXV0aG9yPlNjaHdlYmtlLCBKYW5lIFIuPC9hdXRob3I+PGF1
dGhvcj5EZXNtb25kLCBSZW5lZSBBLjwvYXV0aG9yPjwvYXV0aG9ycz48L2NvbnRyaWJ1dG9ycz48
dGl0bGVzPjx0aXRsZT5BIHJhbmRvbWl6ZWQgY29udHJvbGxlZCB0cmlhbCBvZiBwYXJ0bmVyIG5v
dGlmaWNhdGlvbiBtZXRob2RzIGZvciBwcmV2ZW50aW9uIG9mIHRyaWNob21vbmlhc2lzIGluIHdv
bWVuPC90aXRsZT48c2Vjb25kYXJ5LXRpdGxlPlNleCBUcmFuc20gRGlzLjwvc2Vjb25kYXJ5LXRp
dGxlPjx0ZXJ0aWFyeS10aXRsZT5Db21tZW50IGluOiBTZXggVHJhbnNtIERpcy4gMjAxMCBKdW47
MzcoNik6Mzk3LTgmbHQ7b3ZpZDpici8mZ3Q7IFBNSUQ6IDIwNDUzNzE5IFtodHRwczovL3d3dy5u
Y2JpLm5sbS5uaWguZ292L3B1Ym1lZC8yMDQ1MzcxOV08L3RlcnRpYXJ5LXRpdGxlPjwvdGl0bGVz
PjxwZXJpb2RpY2FsPjxmdWxsLXRpdGxlPlNleCBUcmFuc20gRGlzLjwvZnVsbC10aXRsZT48L3Bl
cmlvZGljYWw+PHBhZ2VzPjM5Mi02PC9wYWdlcz48dm9sdW1lPjM3PC92b2x1bWU+PG51bWJlcj42
PC9udW1iZXI+PHNlY3Rpb24+U2Nod2Via2UsIEphbmUgUi4gRGVwYXJ0bWVudCBvZiBNZWRpY2lu
ZSwgVW5pdmVyc2l0eSBvZiBBbGFiYW1hIGF0IEJpcm1pbmdoYW0sIDE1MzAgM3JkIEF2ZW51ZSBT
LiwgQmlybWluZ2hhbSwgQUwgMzUyOTQsIFVTQS4gc2Nod2Via2VAdWFiLmVkdTwvc2VjdGlvbj48
a2V5d29yZHM+PGtleXdvcmQ+QWR1bHQ8L2tleXdvcmQ+PGtleXdvcmQ+QW5pbWFsczwva2V5d29y
ZD48a2V5d29yZD5BbnRpcHJvdG96b2FsIEFnZW50cy90dSBbVGhlcmFwZXV0aWMgVXNlXTwva2V5
d29yZD48a2V5d29yZD4qQ29udGFjdCBUcmFjaW5nL210IFtNZXRob2RzXTwva2V5d29yZD48a2V5
d29yZD5GZW1hbGU8L2tleXdvcmQ+PGtleXdvcmQ+SHVtYW5zPC9rZXl3b3JkPjxrZXl3b3JkPk1h
bGU8L2tleXdvcmQ+PGtleXdvcmQ+UHJldmVudGl2ZSBIZWFsdGggU2VydmljZXM8L2tleXdvcmQ+
PGtleXdvcmQ+UmVmZXJyYWwgYW5kIENvbnN1bHRhdGlvbjwva2V5d29yZD48a2V5d29yZD4qU2V4
dWFsIFBhcnRuZXJzPC9rZXl3b3JkPjxrZXl3b3JkPlNleHVhbGx5IFRyYW5zbWl0dGVkIERpc2Vh
c2VzL2R0IFtEcnVnIFRoZXJhcHldPC9rZXl3b3JkPjxrZXl3b3JkPlNleHVhbGx5IFRyYW5zbWl0
dGVkIERpc2Vhc2VzL3BzIFtQYXJhc2l0b2xvZ3ldPC9rZXl3b3JkPjxrZXl3b3JkPlNleHVhbGx5
IFRyYW5zbWl0dGVkIERpc2Vhc2VzL3BjIFtQcmV2ZW50aW9uICZhbXA7IENvbnRyb2xdPC9rZXl3
b3JkPjxrZXl3b3JkPlRyZWF0bWVudCBPdXRjb21lPC9rZXl3b3JkPjxrZXl3b3JkPlRyaWNob21v
bmFzIEluZmVjdGlvbnMvZHQgW0RydWcgVGhlcmFweV08L2tleXdvcmQ+PGtleXdvcmQ+VHJpY2hv
bW9uYXMgSW5mZWN0aW9ucy9wcyBbUGFyYXNpdG9sb2d5XTwva2V5d29yZD48a2V5d29yZD4qVHJp
Y2hvbW9uYXMgSW5mZWN0aW9ucy9wYyBbUHJldmVudGlvbiAmYW1wOyBDb250cm9sXTwva2V5d29y
ZD48a2V5d29yZD4qVHJpY2hvbW9uYXMgdmFnaW5hbGlzL2RlIFtEcnVnIEVmZmVjdHNdPC9rZXl3
b3JkPjwva2V5d29yZHM+PGRhdGVzPjx5ZWFyPjIwMTA8L3llYXI+PC9kYXRlcz48cHViLWxvY2F0
aW9uPlVuaXRlZCBTdGF0ZXM8L3B1Yi1sb2NhdGlvbj48aXNibj4xNTM3LTQ1MjEmI3hEOzAxNDgt
NTcxNzwvaXNibj48dXJscz48cmVsYXRlZC11cmxzPjx1cmw+aHR0cDovL292aWRzcC5vdmlkLmNv
bS9vdmlkd2ViLmNnaT9UPUpTJmFtcDtQQUdFPXJlZmVyZW5jZSZhbXA7RD1tZWQ4JmFtcDtORVdT
PU4mYW1wO0FOPTIwNDUzNzIwPC91cmw+PHVybD5odHRwczovL292aWRzcC5vdmlkLmNvbS9vdmlk
d2ViLmNnaT9UPUpTJmFtcDtDU0M9WSZhbXA7TkVXUz1OJmFtcDtQQUdFPWZ1bGx0ZXh0JmFtcDtE
PW1lZDgmYW1wO0RPPTEwLjEwOTclMmZPTFEuMGIwMTNlMzE4MWRkMTY5MTwvdXJsPjx1cmw+aHR0
cHM6Ly91b2VsaWJyYXJ5LmlkbS5vY2xjLm9yZy9sb2dpbj91cmw9aHR0cDovL3Jlc29sdmVyLmVi
c2NvaG9zdC5jb20vb3BlbnVybD9zaWQ9T1ZJRDptZWRsaW5lJmFtcDtpZD1wbWlkOjIwNDUzNzIw
JmFtcDtpZD1kb2k6MTAuMTA5NyUyRk9MUS4wYjAxM2UzMTgxZGQxNjkxJmFtcDtpc3NuPTAxNDgt
NTcxNyZhbXA7aXNibj0mYW1wO3ZvbHVtZT0zNyZhbXA7aXNzdWU9NiZhbXA7c3BhZ2U9MzkyJmFt
cDtwYWdlcz0zOTItNiZhbXA7ZGF0ZT0yMDEwJmFtcDt0aXRsZT1TZXh1YWxseStUcmFuc21pdHRl
ZCtEaXNlYXNlcyZhbXA7YXRpdGxlPUErcmFuZG9taXplZCtjb250cm9sbGVkK3RyaWFsK29mK3Bh
cnRuZXIrbm90aWZpY2F0aW9uK21ldGhvZHMrZm9yK3ByZXZlbnRpb24rb2YrdHJpY2hvbW9uaWFz
aXMraW4rd29tZW4uJmFtcDthdWxhc3Q9U2Nod2Via2UmYW1wO3BpZD0lM0NhdXRob3IlM0VTY2h3
ZWJrZStKUiUzQyUyRmF1dGhvciUzRSZhbXA7JTNDQU4lM0UyMDQ1MzcyMCUzQyUyRkFOJTNFPC91
cmw+PC9yZWxhdGVkLXVybHM+PC91cmxzPjxjdXN0b202PiBNZWRsaW5lIEZUIFNGIE1XPC9jdXN0
b202PjxjdXN0b203PklOY2x1ZGU8L2N1c3RvbTc+PGVsZWN0cm9uaWMtcmVzb3VyY2UtbnVtPjEw
LjEwOTcvT0xRLjBiMDEzZTMxODFkZDE2OTE8L2VsZWN0cm9uaWMtcmVzb3VyY2UtbnVtPjxyZW1v
dGUtZGF0YWJhc2UtbmFtZT5PdmlkIE1FRExJTkUoUikgJmx0OzIwMTAgdG8gMjAxMSZndDs8L3Jl
bW90ZS1kYXRhYmFzZS1uYW1lPjwvcmVj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54</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nil"/>
              <w:right w:val="nil"/>
            </w:tcBorders>
            <w:vAlign w:val="bottom"/>
          </w:tcPr>
          <w:p w14:paraId="3426631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nil"/>
              <w:right w:val="nil"/>
            </w:tcBorders>
            <w:vAlign w:val="bottom"/>
          </w:tcPr>
          <w:p w14:paraId="3FB4CEA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richomoniasis</w:t>
            </w:r>
          </w:p>
        </w:tc>
        <w:tc>
          <w:tcPr>
            <w:tcW w:w="610" w:type="pct"/>
            <w:tcBorders>
              <w:top w:val="nil"/>
              <w:left w:val="nil"/>
              <w:bottom w:val="nil"/>
              <w:right w:val="nil"/>
            </w:tcBorders>
            <w:vAlign w:val="bottom"/>
          </w:tcPr>
          <w:p w14:paraId="1668162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February 2003-June 2008 (5y4m)</w:t>
            </w:r>
          </w:p>
        </w:tc>
        <w:tc>
          <w:tcPr>
            <w:tcW w:w="559" w:type="pct"/>
            <w:tcBorders>
              <w:top w:val="nil"/>
              <w:left w:val="nil"/>
              <w:bottom w:val="nil"/>
              <w:right w:val="nil"/>
            </w:tcBorders>
            <w:vAlign w:val="bottom"/>
          </w:tcPr>
          <w:p w14:paraId="3226FFA8"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 / 484</w:t>
            </w:r>
          </w:p>
        </w:tc>
        <w:tc>
          <w:tcPr>
            <w:tcW w:w="863" w:type="pct"/>
            <w:tcBorders>
              <w:top w:val="nil"/>
              <w:left w:val="nil"/>
              <w:bottom w:val="nil"/>
              <w:right w:val="nil"/>
            </w:tcBorders>
            <w:vAlign w:val="bottom"/>
          </w:tcPr>
          <w:p w14:paraId="1D2AA4ED"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 xml:space="preserve">Clinic / Female clinic attendees ≥19 years old attending the Jefferson County Department of Health in Birmingham, AL, with a culture or wet prep positive for TV. Exclusion: infection with other STD pathogens requiring Health Department DIS intervention; pregnancy or currently breast feeding; recent (8 hours) ingestion of </w:t>
            </w:r>
            <w:r w:rsidRPr="001A16F0">
              <w:rPr>
                <w:rFonts w:ascii="Aptos Narrow" w:hAnsi="Aptos Narrow" w:cs="Calibri"/>
                <w:color w:val="000000"/>
                <w:sz w:val="18"/>
                <w:szCs w:val="18"/>
              </w:rPr>
              <w:lastRenderedPageBreak/>
              <w:t>alcoholic beverages or intent to do so in the 24 hours following treatment; allergy to metronidazole; presence of a sexual partner in the clinic at the time of enrolment; history of referral by a partner already treated for trichomoniasis; or report of more than 4 sexual partners in the preceding 30 days.</w:t>
            </w:r>
          </w:p>
        </w:tc>
        <w:tc>
          <w:tcPr>
            <w:tcW w:w="458" w:type="pct"/>
            <w:tcBorders>
              <w:top w:val="nil"/>
              <w:left w:val="nil"/>
              <w:bottom w:val="nil"/>
              <w:right w:val="nil"/>
            </w:tcBorders>
            <w:vAlign w:val="bottom"/>
          </w:tcPr>
          <w:p w14:paraId="0805EA3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Mean (SD): 28.8 (8.0)</w:t>
            </w:r>
          </w:p>
        </w:tc>
        <w:tc>
          <w:tcPr>
            <w:tcW w:w="610" w:type="pct"/>
            <w:tcBorders>
              <w:top w:val="nil"/>
              <w:left w:val="nil"/>
              <w:bottom w:val="nil"/>
              <w:right w:val="nil"/>
            </w:tcBorders>
            <w:vAlign w:val="bottom"/>
          </w:tcPr>
          <w:p w14:paraId="65F7432E"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508" w:type="pct"/>
            <w:tcBorders>
              <w:top w:val="nil"/>
              <w:left w:val="nil"/>
              <w:bottom w:val="nil"/>
              <w:right w:val="nil"/>
            </w:tcBorders>
            <w:vAlign w:val="bottom"/>
          </w:tcPr>
          <w:p w14:paraId="59D9179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frican American: 94.8%, White: 4.1%, Other 1.0%</w:t>
            </w:r>
          </w:p>
        </w:tc>
        <w:tc>
          <w:tcPr>
            <w:tcW w:w="225" w:type="pct"/>
            <w:tcBorders>
              <w:top w:val="nil"/>
              <w:left w:val="nil"/>
              <w:bottom w:val="nil"/>
              <w:right w:val="nil"/>
            </w:tcBorders>
            <w:vAlign w:val="bottom"/>
          </w:tcPr>
          <w:p w14:paraId="786A306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00.0</w:t>
            </w:r>
          </w:p>
        </w:tc>
      </w:tr>
      <w:tr w:rsidR="001A16F0" w:rsidRPr="001A16F0" w14:paraId="14C779C7" w14:textId="77777777" w:rsidTr="00221CC8">
        <w:trPr>
          <w:trHeight w:val="290"/>
        </w:trPr>
        <w:tc>
          <w:tcPr>
            <w:tcW w:w="405" w:type="pct"/>
            <w:tcBorders>
              <w:top w:val="nil"/>
              <w:left w:val="nil"/>
              <w:bottom w:val="nil"/>
              <w:right w:val="nil"/>
            </w:tcBorders>
            <w:vAlign w:val="bottom"/>
            <w:hideMark/>
          </w:tcPr>
          <w:p w14:paraId="688444D4" w14:textId="656616E9"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hah, 2020;</w:t>
            </w:r>
            <w:r w:rsidRPr="001A16F0">
              <w:rPr>
                <w:rFonts w:ascii="Aptos Narrow" w:hAnsi="Aptos Narrow" w:cs="Calibri"/>
                <w:color w:val="000000"/>
                <w:sz w:val="18"/>
                <w:szCs w:val="18"/>
              </w:rPr>
              <w:fldChar w:fldCharType="begin">
                <w:fldData xml:space="preserve">PEVuZE5vdGU+PENpdGU+PEF1dGhvcj5TaGFoPC9BdXRob3I+PFllYXI+MjAyMDwvWWVhcj48UmVj
TnVtPjk4PC9SZWNOdW0+PERpc3BsYXlUZXh0PjxzdHlsZSBmYWNlPSJzdXBlcnNjcmlwdCI+NTU8
L3N0eWxlPjwvRGlzcGxheVRleHQ+PHJlY29yZD48cmVjLW51bWJlcj45ODwvcmVjLW51bWJlcj48
Zm9yZWlnbi1rZXlzPjxrZXkgYXBwPSJFTiIgZGItaWQ9InR4MHoyczl6Njl4ZmRrZXMyMHF2ejky
aTV6ZjJ2cjVyeGFleCIgdGltZXN0YW1wPSIxNzQyMjAzOTMwIj45ODwva2V5PjwvZm9yZWlnbi1r
ZXlzPjxyZWYtdHlwZSBuYW1lPSJKb3VybmFsIEFydGljbGUiPjE3PC9yZWYtdHlwZT48Y29udHJp
YnV0b3JzPjxhdXRob3JzPjxhdXRob3I+U2hhaCwgTGVuYTwvYXV0aG9yPjxhdXRob3I+Um9qYXMg
UGVuYSwgTWFybGVuZTwvYXV0aG9yPjxhdXRob3I+TW9yaSwgT3NjYXI8L2F1dGhvcj48YXV0aG9y
PlphbXVkaW8sIENhcmxvczwvYXV0aG9yPjxhdXRob3I+S2F1Zm1hbiwgSmF5IFMuPC9hdXRob3I+
PGF1dGhvcj5PdGVybywgTGFyaXNzYTwvYXV0aG9yPjxhdXRob3I+R290dXp6bywgRWR1YXJkbzwv
YXV0aG9yPjxhdXRob3I+U2VhcywgQ2FybG9zPC9hdXRob3I+PGF1dGhvcj5CcmV3ZXIsIFRpbW90
aHkgRi48L2F1dGhvcj48L2F1dGhvcnM+PC9jb250cmlidXRvcnM+PHRpdGxlcz48dGl0bGU+QSBw
cmFnbWF0aWMgc3RlcHBlZC13ZWRnZSBjbHVzdGVyIHJhbmRvbWl6ZWQgdHJpYWwgdG8gZXZhbHVh
dGUgdGhlIGVmZmVjdGl2ZW5lc3MgYW5kIGNvc3QtZWZmZWN0aXZlbmVzcyBvZiBhY3RpdmUgY2Fz
ZSBmaW5kaW5nIGZvciBob3VzZWhvbGQgY29udGFjdHMgd2l0aGluIGEgcm91dGluZSB0dWJlcmN1
bG9zaXMgcHJvZ3JhbSwgU2FuIEp1YW4gZGUgTHVyaWdhbmNobywgTGltYSwgUGVydTwvdGl0bGU+
PHNlY29uZGFyeS10aXRsZT5JbnQgSiBJbmZlY3QgRGlzLjwvc2Vjb25kYXJ5LXRpdGxlPjwvdGl0
bGVzPjxwZXJpb2RpY2FsPjxmdWxsLXRpdGxlPkludCBKIEluZmVjdCBEaXMuPC9mdWxsLXRpdGxl
PjwvcGVyaW9kaWNhbD48cGFnZXM+OTUtMTAzPC9wYWdlcz48dm9sdW1lPjEwMDwvdm9sdW1lPjxz
ZWN0aW9uPlNoYWgsIExlbmEuIERlcGFydG1lbnQgb2YgRXBpZGVtaW9sb2d5LCBCaW9zdGF0aXN0
aWNzICZhbXA7IE9jY3VwYXRpb25hbCBIZWFsdGgsIE1jR2lsbCBVbml2ZXJzaXR5LCBNb250cmVh
bCwgUXVlYmVjLCBDYW5hZGEuJiN4RDtSb2phcyBQZW5hLCBNYXJsZW5lLiBSZWQgZGUgU2FsdWQg
ZGUgU2FuIEp1YW4gZGUgTHVyaWdhbmNobywgRGlyZWNjaW9uIGRlIFNhbHVkIExpbWEgSVYgRXN0
ZSwgTWluaXN0ZXJpbyBkZSBTYWx1ZCwgTGltYSwgUGVydS4mI3hEO01vcmksIE9zY2FyLiBSZWQg
ZGUgU2FsdWQgZGUgU2FuIEp1YW4gZGUgTHVyaWdhbmNobywgRGlyZWNjaW9uIGRlIFNhbHVkIExp
bWEgSVYgRXN0ZSwgTWluaXN0ZXJpbyBkZSBTYWx1ZCwgTGltYSwgUGVydS4mI3hEO1phbXVkaW8s
IENhcmxvcy4gSW5zdGl0dXRvIGRlIE1lZGljaW5hIFRyb3BpY2FsIEFsZXhhbmRlciB2b24gSHVt
Ym9sZHQsIFVuaXZlcnNpZGFkIFBlcnVhbmEgQ2F5ZXRhbm8gSGVyZWRpYSwgTGltYSwgUGVydS4m
I3hEO0thdWZtYW4sIEpheSBTLiBEZXBhcnRtZW50IG9mIEVwaWRlbWlvbG9neSwgQmlvc3RhdGlz
dGljcyAmYW1wOyBPY2N1cGF0aW9uYWwgSGVhbHRoLCBNY0dpbGwgVW5pdmVyc2l0eSwgTW9udHJl
YWwsIFF1ZWJlYywgQ2FuYWRhLiYjeEQ7T3Rlcm8sIExhcmlzc2EuIEluc3RpdHV0byBkZSBNZWRp
Y2luYSBUcm9waWNhbCBBbGV4YW5kZXIgdm9uIEh1bWJvbGR0LCBVbml2ZXJzaWRhZCBQZXJ1YW5h
IENheWV0YW5vIEhlcmVkaWEsIExpbWEsIFBlcnU7IEZhY3VsdGFkIGRlIE1lZGljaW5hLCBVbml2
ZXJzaWRhZCBQZXJ1YW5hIENheWV0YW5vIEhlcmVkaWEsIExpbWEsIFBlcnUuJiN4RDtHb3R1enpv
LCBFZHVhcmRvLiBJbnN0aXR1dG8gZGUgTWVkaWNpbmEgVHJvcGljYWwgQWxleGFuZGVyIHZvbiBI
dW1ib2xkdCwgVW5pdmVyc2lkYWQgUGVydWFuYSBDYXlldGFubyBIZXJlZGlhLCBMaW1hLCBQZXJ1
OyBGYWN1bHRhZCBkZSBNZWRpY2luYSwgVW5pdmVyc2lkYWQgUGVydWFuYSBDYXlldGFubyBIZXJl
ZGlhLCBMaW1hLCBQZXJ1LiYjeEQ7U2VhcywgQ2FybG9zLiBJbnN0aXR1dG8gZGUgTWVkaWNpbmEg
VHJvcGljYWwgQWxleGFuZGVyIHZvbiBIdW1ib2xkdCwgVW5pdmVyc2lkYWQgUGVydWFuYSBDYXll
dGFubyBIZXJlZGlhLCBMaW1hLCBQZXJ1OyBGYWN1bHRhZCBkZSBNZWRpY2luYSwgVW5pdmVyc2lk
YWQgUGVydWFuYSBDYXlldGFubyBIZXJlZGlhLCBMaW1hLCBQZXJ1OyBEZXBhcnRhbWVudG8gZGUg
RW5mZXJtZWRhZGVzIEluZmVjY2lvc2FzLCBUcm9waWNhbGVzIHkgRGVybWF0b2xvZ2ljYXMsIEhv
c3BpdGFsIENheWV0YW5vIEhlcmVkaWEsIExpbWEsIFBlcnUuJiN4RDtCcmV3ZXIsIFRpbW90aHkg
Ri4gRGVwYXJ0bWVudHMgb2YgTWVkaWNpbmUgYW5kIEVwaWRlbWlvbG9neSwgRGF2aWQgR2VmZmVu
IFNjaG9vbCBvZiBNZWRpY2luZSwgSm9uYXRoYW4gJmFtcDsgS2FyaW4gRmllbGRpbmcgU2Nob29s
IG9mIFB1YmxpYyBIZWFsdGgsIFVuaXZlcnNpdHkgb2YgQ2FsaWZvcm5pYSwgTG9zIEFuZ2VsZXMs
IENBLCBVbml0ZWQgU3RhdGVzLiBFbGVjdHJvbmljIGFkZHJlc3M6IHRicmV3ZXJAbWVkbmV0LnVj
bGEuZWR1Ljwvc2VjdGlvbj48a2V5d29yZHM+PGtleXdvcmQ+QWR1bHQ8L2tleXdvcmQ+PGtleXdv
cmQ+KkNvbnRhY3QgVHJhY2luZy9lYyBbRWNvbm9taWNzXTwva2V5d29yZD48a2V5d29yZD5Db3N0
LUJlbmVmaXQgQW5hbHlzaXM8L2tleXdvcmQ+PGtleXdvcmQ+RmFtaWx5IENoYXJhY3RlcmlzdGlj
czwva2V5d29yZD48a2V5d29yZD5GZW1hbGU8L2tleXdvcmQ+PGtleXdvcmQ+SHVtYW5zPC9rZXl3
b3JkPjxrZXl3b3JkPk1hbGU8L2tleXdvcmQ+PGtleXdvcmQ+UGVydS9lcCBbRXBpZGVtaW9sb2d5
XTwva2V5d29yZD48a2V5d29yZD4qVHViZXJjdWxvc2lzL2RpIFtEaWFnbm9zaXNdPC9rZXl3b3Jk
Pjwva2V5d29yZHM+PGRhdGVzPjx5ZWFyPjIwMjA8L3llYXI+PC9kYXRlcz48cHViLWxvY2F0aW9u
PkNhbmFkYTwvcHViLWxvY2F0aW9uPjxpc2JuPjE4NzgtMzUxMSYjeEQ7MTIwMS05NzEyPC9pc2Ju
Pjx1cmxzPjxyZWxhdGVkLXVybHM+PHVybD5odHRwOi8vb3ZpZHNwLm92aWQuY29tL292aWR3ZWIu
Y2dpP1Q9SlMmYW1wO1BBR0U9cmVmZXJlbmNlJmFtcDtEPW1lZDE4JmFtcDtORVdTPU4mYW1wO0FO
PTMyOTUwNzM3PC91cmw+PHVybD5odHRwczovL292aWRzcC5vdmlkLmNvbS9vdmlkd2ViLmNnaT9U
PUpTJmFtcDtDU0M9WSZhbXA7TkVXUz1OJmFtcDtQQUdFPWZ1bGx0ZXh0JmFtcDtEPW1lZDE4JmFt
cDtETz0xMC4xMDE2JTJmai5pamlkLjIwMjAuMDkuMDM0PC91cmw+PHVybD5odHRwczovL3VvZWxp
YnJhcnkuaWRtLm9jbGMub3JnL2xvZ2luP3VybD1odHRwOi8vcmVzb2x2ZXIuZWJzY29ob3N0LmNv
bS9vcGVudXJsP3NpZD1PVklEOm1lZGxpbmUmYW1wO2lkPXBtaWQ6MzI5NTA3MzcmYW1wO2lkPWRv
aToxMC4xMDE2JTJGai5pamlkLjIwMjAuMDkuMDM0JmFtcDtpc3NuPTEyMDEtOTcxMiZhbXA7aXNi
bj0mYW1wO3ZvbHVtZT0xMDAmYW1wO2lzc3VlPSZhbXA7c3BhZ2U9OTUmYW1wO3BhZ2VzPTk1LTEw
MyZhbXA7ZGF0ZT0yMDIwJmFtcDt0aXRsZT1JbnRlcm5hdGlvbmFsK0pvdXJuYWwrb2YrSW5mZWN0
aW91cytEaXNlYXNlcyZhbXA7YXRpdGxlPUErcHJhZ21hdGljK3N0ZXBwZWQtd2VkZ2UrY2x1c3Rl
cityYW5kb21pemVkK3RyaWFsK3RvK2V2YWx1YXRlK3RoZStlZmZlY3RpdmVuZXNzK2FuZCtjb3N0
LWVmZmVjdGl2ZW5lc3Mrb2YrYWN0aXZlK2Nhc2UrZmluZGluZytmb3IraG91c2Vob2xkK2NvbnRh
Y3RzK3dpdGhpbithK3JvdXRpbmUrdHViZXJjdWxvc2lzK3Byb2dyYW0lMkMrU2FuK0p1YW4rZGUr
THVyaWdhbmNobyUyQytMaW1hJTJDK1BlcnUuJmFtcDthdWxhc3Q9U2hhaCZhbXA7cGlkPSUzQ2F1
dGhvciUzRVNoYWgrTCUzQyUyRmF1dGhvciUzRSZhbXA7JTNDQU4lM0UzMjk1MDczNyUzQyUyRkFO
JTNFPC91cmw+PC9yZWxhdGVkLXVybHM+PC91cmxzPjxjdXN0b202PiBNZWRsaW5lIEZUIFNGIE1X
PC9jdXN0b202PjxjdXN0b203PklOY2x1ZGU8L2N1c3RvbTc+PGVsZWN0cm9uaWMtcmVzb3VyY2Ut
bnVtPjEwLjEwMTYvai5pamlkLjIwMjAuMDkuMDM0PC9lbGVjdHJvbmljLXJlc291cmNlLW51bT48
cmVtb3RlLWRhdGFiYXNlLW5hbWU+T3ZpZCBNRURMSU5FKFIpICZsdDsyMDIwJmd0OzwvcmVtb3Rl
LWRhdGFiYXNlLW5hbWU+PGFjY2Vzcy1kYXRlPjIwMjAwOTE4Ly88L2FjY2Vzcy1kYXRlPjwvcmVj
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TaGFoPC9BdXRob3I+PFllYXI+MjAyMDwvWWVhcj48UmVj
TnVtPjk4PC9SZWNOdW0+PERpc3BsYXlUZXh0PjxzdHlsZSBmYWNlPSJzdXBlcnNjcmlwdCI+NTU8
L3N0eWxlPjwvRGlzcGxheVRleHQ+PHJlY29yZD48cmVjLW51bWJlcj45ODwvcmVjLW51bWJlcj48
Zm9yZWlnbi1rZXlzPjxrZXkgYXBwPSJFTiIgZGItaWQ9InR4MHoyczl6Njl4ZmRrZXMyMHF2ejky
aTV6ZjJ2cjVyeGFleCIgdGltZXN0YW1wPSIxNzQyMjAzOTMwIj45ODwva2V5PjwvZm9yZWlnbi1r
ZXlzPjxyZWYtdHlwZSBuYW1lPSJKb3VybmFsIEFydGljbGUiPjE3PC9yZWYtdHlwZT48Y29udHJp
YnV0b3JzPjxhdXRob3JzPjxhdXRob3I+U2hhaCwgTGVuYTwvYXV0aG9yPjxhdXRob3I+Um9qYXMg
UGVuYSwgTWFybGVuZTwvYXV0aG9yPjxhdXRob3I+TW9yaSwgT3NjYXI8L2F1dGhvcj48YXV0aG9y
PlphbXVkaW8sIENhcmxvczwvYXV0aG9yPjxhdXRob3I+S2F1Zm1hbiwgSmF5IFMuPC9hdXRob3I+
PGF1dGhvcj5PdGVybywgTGFyaXNzYTwvYXV0aG9yPjxhdXRob3I+R290dXp6bywgRWR1YXJkbzwv
YXV0aG9yPjxhdXRob3I+U2VhcywgQ2FybG9zPC9hdXRob3I+PGF1dGhvcj5CcmV3ZXIsIFRpbW90
aHkgRi48L2F1dGhvcj48L2F1dGhvcnM+PC9jb250cmlidXRvcnM+PHRpdGxlcz48dGl0bGU+QSBw
cmFnbWF0aWMgc3RlcHBlZC13ZWRnZSBjbHVzdGVyIHJhbmRvbWl6ZWQgdHJpYWwgdG8gZXZhbHVh
dGUgdGhlIGVmZmVjdGl2ZW5lc3MgYW5kIGNvc3QtZWZmZWN0aXZlbmVzcyBvZiBhY3RpdmUgY2Fz
ZSBmaW5kaW5nIGZvciBob3VzZWhvbGQgY29udGFjdHMgd2l0aGluIGEgcm91dGluZSB0dWJlcmN1
bG9zaXMgcHJvZ3JhbSwgU2FuIEp1YW4gZGUgTHVyaWdhbmNobywgTGltYSwgUGVydTwvdGl0bGU+
PHNlY29uZGFyeS10aXRsZT5JbnQgSiBJbmZlY3QgRGlzLjwvc2Vjb25kYXJ5LXRpdGxlPjwvdGl0
bGVzPjxwZXJpb2RpY2FsPjxmdWxsLXRpdGxlPkludCBKIEluZmVjdCBEaXMuPC9mdWxsLXRpdGxl
PjwvcGVyaW9kaWNhbD48cGFnZXM+OTUtMTAzPC9wYWdlcz48dm9sdW1lPjEwMDwvdm9sdW1lPjxz
ZWN0aW9uPlNoYWgsIExlbmEuIERlcGFydG1lbnQgb2YgRXBpZGVtaW9sb2d5LCBCaW9zdGF0aXN0
aWNzICZhbXA7IE9jY3VwYXRpb25hbCBIZWFsdGgsIE1jR2lsbCBVbml2ZXJzaXR5LCBNb250cmVh
bCwgUXVlYmVjLCBDYW5hZGEuJiN4RDtSb2phcyBQZW5hLCBNYXJsZW5lLiBSZWQgZGUgU2FsdWQg
ZGUgU2FuIEp1YW4gZGUgTHVyaWdhbmNobywgRGlyZWNjaW9uIGRlIFNhbHVkIExpbWEgSVYgRXN0
ZSwgTWluaXN0ZXJpbyBkZSBTYWx1ZCwgTGltYSwgUGVydS4mI3hEO01vcmksIE9zY2FyLiBSZWQg
ZGUgU2FsdWQgZGUgU2FuIEp1YW4gZGUgTHVyaWdhbmNobywgRGlyZWNjaW9uIGRlIFNhbHVkIExp
bWEgSVYgRXN0ZSwgTWluaXN0ZXJpbyBkZSBTYWx1ZCwgTGltYSwgUGVydS4mI3hEO1phbXVkaW8s
IENhcmxvcy4gSW5zdGl0dXRvIGRlIE1lZGljaW5hIFRyb3BpY2FsIEFsZXhhbmRlciB2b24gSHVt
Ym9sZHQsIFVuaXZlcnNpZGFkIFBlcnVhbmEgQ2F5ZXRhbm8gSGVyZWRpYSwgTGltYSwgUGVydS4m
I3hEO0thdWZtYW4sIEpheSBTLiBEZXBhcnRtZW50IG9mIEVwaWRlbWlvbG9neSwgQmlvc3RhdGlz
dGljcyAmYW1wOyBPY2N1cGF0aW9uYWwgSGVhbHRoLCBNY0dpbGwgVW5pdmVyc2l0eSwgTW9udHJl
YWwsIFF1ZWJlYywgQ2FuYWRhLiYjeEQ7T3Rlcm8sIExhcmlzc2EuIEluc3RpdHV0byBkZSBNZWRp
Y2luYSBUcm9waWNhbCBBbGV4YW5kZXIgdm9uIEh1bWJvbGR0LCBVbml2ZXJzaWRhZCBQZXJ1YW5h
IENheWV0YW5vIEhlcmVkaWEsIExpbWEsIFBlcnU7IEZhY3VsdGFkIGRlIE1lZGljaW5hLCBVbml2
ZXJzaWRhZCBQZXJ1YW5hIENheWV0YW5vIEhlcmVkaWEsIExpbWEsIFBlcnUuJiN4RDtHb3R1enpv
LCBFZHVhcmRvLiBJbnN0aXR1dG8gZGUgTWVkaWNpbmEgVHJvcGljYWwgQWxleGFuZGVyIHZvbiBI
dW1ib2xkdCwgVW5pdmVyc2lkYWQgUGVydWFuYSBDYXlldGFubyBIZXJlZGlhLCBMaW1hLCBQZXJ1
OyBGYWN1bHRhZCBkZSBNZWRpY2luYSwgVW5pdmVyc2lkYWQgUGVydWFuYSBDYXlldGFubyBIZXJl
ZGlhLCBMaW1hLCBQZXJ1LiYjeEQ7U2VhcywgQ2FybG9zLiBJbnN0aXR1dG8gZGUgTWVkaWNpbmEg
VHJvcGljYWwgQWxleGFuZGVyIHZvbiBIdW1ib2xkdCwgVW5pdmVyc2lkYWQgUGVydWFuYSBDYXll
dGFubyBIZXJlZGlhLCBMaW1hLCBQZXJ1OyBGYWN1bHRhZCBkZSBNZWRpY2luYSwgVW5pdmVyc2lk
YWQgUGVydWFuYSBDYXlldGFubyBIZXJlZGlhLCBMaW1hLCBQZXJ1OyBEZXBhcnRhbWVudG8gZGUg
RW5mZXJtZWRhZGVzIEluZmVjY2lvc2FzLCBUcm9waWNhbGVzIHkgRGVybWF0b2xvZ2ljYXMsIEhv
c3BpdGFsIENheWV0YW5vIEhlcmVkaWEsIExpbWEsIFBlcnUuJiN4RDtCcmV3ZXIsIFRpbW90aHkg
Ri4gRGVwYXJ0bWVudHMgb2YgTWVkaWNpbmUgYW5kIEVwaWRlbWlvbG9neSwgRGF2aWQgR2VmZmVu
IFNjaG9vbCBvZiBNZWRpY2luZSwgSm9uYXRoYW4gJmFtcDsgS2FyaW4gRmllbGRpbmcgU2Nob29s
IG9mIFB1YmxpYyBIZWFsdGgsIFVuaXZlcnNpdHkgb2YgQ2FsaWZvcm5pYSwgTG9zIEFuZ2VsZXMs
IENBLCBVbml0ZWQgU3RhdGVzLiBFbGVjdHJvbmljIGFkZHJlc3M6IHRicmV3ZXJAbWVkbmV0LnVj
bGEuZWR1Ljwvc2VjdGlvbj48a2V5d29yZHM+PGtleXdvcmQ+QWR1bHQ8L2tleXdvcmQ+PGtleXdv
cmQ+KkNvbnRhY3QgVHJhY2luZy9lYyBbRWNvbm9taWNzXTwva2V5d29yZD48a2V5d29yZD5Db3N0
LUJlbmVmaXQgQW5hbHlzaXM8L2tleXdvcmQ+PGtleXdvcmQ+RmFtaWx5IENoYXJhY3RlcmlzdGlj
czwva2V5d29yZD48a2V5d29yZD5GZW1hbGU8L2tleXdvcmQ+PGtleXdvcmQ+SHVtYW5zPC9rZXl3
b3JkPjxrZXl3b3JkPk1hbGU8L2tleXdvcmQ+PGtleXdvcmQ+UGVydS9lcCBbRXBpZGVtaW9sb2d5
XTwva2V5d29yZD48a2V5d29yZD4qVHViZXJjdWxvc2lzL2RpIFtEaWFnbm9zaXNdPC9rZXl3b3Jk
Pjwva2V5d29yZHM+PGRhdGVzPjx5ZWFyPjIwMjA8L3llYXI+PC9kYXRlcz48cHViLWxvY2F0aW9u
PkNhbmFkYTwvcHViLWxvY2F0aW9uPjxpc2JuPjE4NzgtMzUxMSYjeEQ7MTIwMS05NzEyPC9pc2Ju
Pjx1cmxzPjxyZWxhdGVkLXVybHM+PHVybD5odHRwOi8vb3ZpZHNwLm92aWQuY29tL292aWR3ZWIu
Y2dpP1Q9SlMmYW1wO1BBR0U9cmVmZXJlbmNlJmFtcDtEPW1lZDE4JmFtcDtORVdTPU4mYW1wO0FO
PTMyOTUwNzM3PC91cmw+PHVybD5odHRwczovL292aWRzcC5vdmlkLmNvbS9vdmlkd2ViLmNnaT9U
PUpTJmFtcDtDU0M9WSZhbXA7TkVXUz1OJmFtcDtQQUdFPWZ1bGx0ZXh0JmFtcDtEPW1lZDE4JmFt
cDtETz0xMC4xMDE2JTJmai5pamlkLjIwMjAuMDkuMDM0PC91cmw+PHVybD5odHRwczovL3VvZWxp
YnJhcnkuaWRtLm9jbGMub3JnL2xvZ2luP3VybD1odHRwOi8vcmVzb2x2ZXIuZWJzY29ob3N0LmNv
bS9vcGVudXJsP3NpZD1PVklEOm1lZGxpbmUmYW1wO2lkPXBtaWQ6MzI5NTA3MzcmYW1wO2lkPWRv
aToxMC4xMDE2JTJGai5pamlkLjIwMjAuMDkuMDM0JmFtcDtpc3NuPTEyMDEtOTcxMiZhbXA7aXNi
bj0mYW1wO3ZvbHVtZT0xMDAmYW1wO2lzc3VlPSZhbXA7c3BhZ2U9OTUmYW1wO3BhZ2VzPTk1LTEw
MyZhbXA7ZGF0ZT0yMDIwJmFtcDt0aXRsZT1JbnRlcm5hdGlvbmFsK0pvdXJuYWwrb2YrSW5mZWN0
aW91cytEaXNlYXNlcyZhbXA7YXRpdGxlPUErcHJhZ21hdGljK3N0ZXBwZWQtd2VkZ2UrY2x1c3Rl
cityYW5kb21pemVkK3RyaWFsK3RvK2V2YWx1YXRlK3RoZStlZmZlY3RpdmVuZXNzK2FuZCtjb3N0
LWVmZmVjdGl2ZW5lc3Mrb2YrYWN0aXZlK2Nhc2UrZmluZGluZytmb3IraG91c2Vob2xkK2NvbnRh
Y3RzK3dpdGhpbithK3JvdXRpbmUrdHViZXJjdWxvc2lzK3Byb2dyYW0lMkMrU2FuK0p1YW4rZGUr
THVyaWdhbmNobyUyQytMaW1hJTJDK1BlcnUuJmFtcDthdWxhc3Q9U2hhaCZhbXA7cGlkPSUzQ2F1
dGhvciUzRVNoYWgrTCUzQyUyRmF1dGhvciUzRSZhbXA7JTNDQU4lM0UzMjk1MDczNyUzQyUyRkFO
JTNFPC91cmw+PC9yZWxhdGVkLXVybHM+PC91cmxzPjxjdXN0b202PiBNZWRsaW5lIEZUIFNGIE1X
PC9jdXN0b202PjxjdXN0b203PklOY2x1ZGU8L2N1c3RvbTc+PGVsZWN0cm9uaWMtcmVzb3VyY2Ut
bnVtPjEwLjEwMTYvai5pamlkLjIwMjAuMDkuMDM0PC9lbGVjdHJvbmljLXJlc291cmNlLW51bT48
cmVtb3RlLWRhdGFiYXNlLW5hbWU+T3ZpZCBNRURMSU5FKFIpICZsdDsyMDIwJmd0OzwvcmVtb3Rl
LWRhdGFiYXNlLW5hbWU+PGFjY2Vzcy1kYXRlPjIwMjAwOTE4Ly88L2FjY2Vzcy1kYXRlPjwvcmVj
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55</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Peru</w:t>
            </w:r>
          </w:p>
        </w:tc>
        <w:tc>
          <w:tcPr>
            <w:tcW w:w="305" w:type="pct"/>
            <w:tcBorders>
              <w:top w:val="nil"/>
              <w:left w:val="nil"/>
              <w:bottom w:val="nil"/>
              <w:right w:val="nil"/>
            </w:tcBorders>
            <w:vAlign w:val="bottom"/>
          </w:tcPr>
          <w:p w14:paraId="355158C6"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RCT (stepped wedge)</w:t>
            </w:r>
          </w:p>
        </w:tc>
        <w:tc>
          <w:tcPr>
            <w:tcW w:w="457" w:type="pct"/>
            <w:tcBorders>
              <w:top w:val="nil"/>
              <w:left w:val="nil"/>
              <w:bottom w:val="nil"/>
              <w:right w:val="nil"/>
            </w:tcBorders>
            <w:vAlign w:val="bottom"/>
          </w:tcPr>
          <w:p w14:paraId="0CC7830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B</w:t>
            </w:r>
          </w:p>
        </w:tc>
        <w:tc>
          <w:tcPr>
            <w:tcW w:w="610" w:type="pct"/>
            <w:tcBorders>
              <w:top w:val="nil"/>
              <w:left w:val="nil"/>
              <w:bottom w:val="nil"/>
              <w:right w:val="nil"/>
            </w:tcBorders>
            <w:vAlign w:val="bottom"/>
          </w:tcPr>
          <w:p w14:paraId="5CF9F72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ovember 2012-June 2014 (1y7m)</w:t>
            </w:r>
          </w:p>
        </w:tc>
        <w:tc>
          <w:tcPr>
            <w:tcW w:w="559" w:type="pct"/>
            <w:tcBorders>
              <w:top w:val="nil"/>
              <w:left w:val="nil"/>
              <w:bottom w:val="nil"/>
              <w:right w:val="nil"/>
            </w:tcBorders>
            <w:vAlign w:val="bottom"/>
          </w:tcPr>
          <w:p w14:paraId="7C8CB1E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 / 3222</w:t>
            </w:r>
          </w:p>
        </w:tc>
        <w:tc>
          <w:tcPr>
            <w:tcW w:w="863" w:type="pct"/>
            <w:tcBorders>
              <w:top w:val="nil"/>
              <w:left w:val="nil"/>
              <w:bottom w:val="nil"/>
              <w:right w:val="nil"/>
            </w:tcBorders>
            <w:vAlign w:val="bottom"/>
          </w:tcPr>
          <w:p w14:paraId="3C9186A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munity / Clinic attendees newly diagnosed with TB ≥16 years old enrolled in a SJL NTP healthcare centre between 1</w:t>
            </w:r>
            <w:r w:rsidRPr="001A16F0">
              <w:rPr>
                <w:rFonts w:ascii="Aptos Narrow" w:hAnsi="Aptos Narrow" w:cs="Calibri"/>
                <w:color w:val="000000"/>
                <w:sz w:val="18"/>
                <w:szCs w:val="18"/>
                <w:vertAlign w:val="superscript"/>
              </w:rPr>
              <w:t>st</w:t>
            </w:r>
            <w:r w:rsidRPr="001A16F0">
              <w:rPr>
                <w:rFonts w:ascii="Aptos Narrow" w:hAnsi="Aptos Narrow" w:cs="Calibri"/>
                <w:color w:val="000000"/>
                <w:sz w:val="18"/>
                <w:szCs w:val="18"/>
              </w:rPr>
              <w:t xml:space="preserve"> November 2012 to 30</w:t>
            </w:r>
            <w:r w:rsidRPr="001A16F0">
              <w:rPr>
                <w:rFonts w:ascii="Aptos Narrow" w:hAnsi="Aptos Narrow" w:cs="Calibri"/>
                <w:color w:val="000000"/>
                <w:sz w:val="18"/>
                <w:szCs w:val="18"/>
                <w:vertAlign w:val="superscript"/>
              </w:rPr>
              <w:t>th</w:t>
            </w:r>
            <w:r w:rsidRPr="001A16F0">
              <w:rPr>
                <w:rFonts w:ascii="Aptos Narrow" w:hAnsi="Aptos Narrow" w:cs="Calibri"/>
                <w:color w:val="000000"/>
                <w:sz w:val="18"/>
                <w:szCs w:val="18"/>
              </w:rPr>
              <w:t xml:space="preserve"> June 2014 with at least one household contact.</w:t>
            </w:r>
          </w:p>
        </w:tc>
        <w:tc>
          <w:tcPr>
            <w:tcW w:w="458" w:type="pct"/>
            <w:tcBorders>
              <w:top w:val="nil"/>
              <w:left w:val="nil"/>
              <w:bottom w:val="nil"/>
              <w:right w:val="nil"/>
            </w:tcBorders>
            <w:vAlign w:val="bottom"/>
          </w:tcPr>
          <w:p w14:paraId="35E7238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30.4</w:t>
            </w:r>
          </w:p>
        </w:tc>
        <w:tc>
          <w:tcPr>
            <w:tcW w:w="610" w:type="pct"/>
            <w:tcBorders>
              <w:top w:val="nil"/>
              <w:left w:val="nil"/>
              <w:bottom w:val="nil"/>
              <w:right w:val="nil"/>
            </w:tcBorders>
            <w:vAlign w:val="bottom"/>
          </w:tcPr>
          <w:p w14:paraId="7F4A1B92"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Education level: none: 1.6%, primary school: 13.2%, high school: 66.9%, technical degree: 1.7%, university degree: 16.3%</w:t>
            </w:r>
          </w:p>
        </w:tc>
        <w:tc>
          <w:tcPr>
            <w:tcW w:w="508" w:type="pct"/>
            <w:tcBorders>
              <w:top w:val="nil"/>
              <w:left w:val="nil"/>
              <w:bottom w:val="nil"/>
              <w:right w:val="nil"/>
            </w:tcBorders>
            <w:vAlign w:val="bottom"/>
          </w:tcPr>
          <w:p w14:paraId="5910BF1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NR</w:t>
            </w:r>
          </w:p>
        </w:tc>
        <w:tc>
          <w:tcPr>
            <w:tcW w:w="225" w:type="pct"/>
            <w:tcBorders>
              <w:top w:val="nil"/>
              <w:left w:val="nil"/>
              <w:bottom w:val="nil"/>
              <w:right w:val="nil"/>
            </w:tcBorders>
            <w:vAlign w:val="bottom"/>
          </w:tcPr>
          <w:p w14:paraId="727F32A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36.9</w:t>
            </w:r>
          </w:p>
        </w:tc>
      </w:tr>
      <w:tr w:rsidR="001A16F0" w:rsidRPr="001A16F0" w14:paraId="12998C61" w14:textId="77777777" w:rsidTr="00221CC8">
        <w:trPr>
          <w:trHeight w:val="290"/>
        </w:trPr>
        <w:tc>
          <w:tcPr>
            <w:tcW w:w="405" w:type="pct"/>
            <w:tcBorders>
              <w:top w:val="nil"/>
              <w:left w:val="nil"/>
              <w:bottom w:val="nil"/>
              <w:right w:val="nil"/>
            </w:tcBorders>
            <w:vAlign w:val="bottom"/>
            <w:hideMark/>
          </w:tcPr>
          <w:p w14:paraId="43978ED9" w14:textId="53F13E3D"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Tchakounte, 2024;</w:t>
            </w:r>
            <w:r w:rsidRPr="001A16F0">
              <w:rPr>
                <w:rFonts w:ascii="Aptos Narrow" w:hAnsi="Aptos Narrow" w:cs="Calibri"/>
                <w:color w:val="000000"/>
                <w:sz w:val="18"/>
                <w:szCs w:val="18"/>
              </w:rPr>
              <w:fldChar w:fldCharType="begin">
                <w:fldData xml:space="preserve">PEVuZE5vdGU+PENpdGU+PEF1dGhvcj5UY2hha291bnRlIFlvdW5ndWk8L0F1dGhvcj48WWVhcj4y
MDI0PC9ZZWFyPjxSZWNOdW0+MTAxPC9SZWNOdW0+PERpc3BsYXlUZXh0PjxzdHlsZSBmYWNlPSJz
dXBlcnNjcmlwdCI+NTY8L3N0eWxlPjwvRGlzcGxheVRleHQ+PHJlY29yZD48cmVjLW51bWJlcj4x
MDE8L3JlYy1udW1iZXI+PGZvcmVpZ24ta2V5cz48a2V5IGFwcD0iRU4iIGRiLWlkPSJ0eDB6MnM5
ejY5eGZka2VzMjBxdno5Mmk1emYydnI1cnhhZXgiIHRpbWVzdGFtcD0iMTc0MjIwMzkzMCI+MTAx
PC9rZXk+PC9mb3JlaWduLWtleXM+PHJlZi10eXBlIG5hbWU9IkpvdXJuYWwgQXJ0aWNsZSI+MTc8
L3JlZi10eXBlPjxjb250cmlidXRvcnM+PGF1dGhvcnM+PGF1dGhvcj5UY2hha291bnRlIFlvdW5n
dWksIEJvcmlzPC9hdXRob3I+PGF1dGhvcj5NYW1ibywgQWxiZXJ0PC9hdXRob3I+PGF1dGhvcj5N
YWNoZWthbm8sIFJob2RlcmljazwvYXV0aG9yPjxhdXRob3I+S2FuYSwgUm9nYWNpZW48L2F1dGhv
cj48YXV0aG9yPkVwZWUsIEVtaWxpZW5uZTwvYXV0aG9yPjxhdXRob3I+VGVua2V1LCBTeWx2YWlu
IFplbXNpPC9hdXRob3I+PGF1dGhvcj5Uc2lnYWluZywgUGhpbGlwcGUgTmFyY2lzc2U8L2F1dGhv
cj48YXV0aG9yPk5kb25nbywgTWFyaWUgTG91aXNlIEFpbWVlPC9hdXRob3I+PGF1dGhvcj5Oam91
a2FtLCBDaHJpc3RlbGxlIE1heWFwPC9hdXRob3I+PGF1dGhvcj5CaWNoYXJhLCBMYXdhbmU8L2F1
dGhvcj48YXV0aG9yPkthdGNobywgVGF0aWFuYSBEamlrZXVzc2k8L2F1dGhvcj48YXV0aG9yPk1i
dW5rYSwgTXVoYW1lZCBBd29sdTwvYXV0aG9yPjxhdXRob3I+TG9uZ2xhLCBUZXJlbmNlIEFjaGVs
aXU8L2F1dGhvcj48YXV0aG9yPlNpbW8sIExlb25pZTwvYXV0aG9yPjxhdXRob3I+S291YXRjaG91
YW5nLCBBZHJpZW5uZSBWYW5lc3NhPC9hdXRob3I+PGF1dGhvcj5UY2hlbmRqb3UsIFBhdHJpY2U8
L2F1dGhvcj48YXV0aG9yPlRpYW0sIEFwcG9saW5haXJlPC9hdXRob3I+PGF1dGhvcj5HdWF5LCBM
YXVyYTwvYXV0aG9yPjxhdXRob3I+U3VsZWltYW4sIEtoYWlydW5pc2E8L2F1dGhvcj48YXV0aG9y
PkFraW53dXNpLCBPbHVrdW5sZTwvYXV0aG9yPjxhdXRob3I+S2FkYW0sIFJpZ3ZlZGE8L2F1dGhv
cj48YXV0aG9yPkFrdWdpemlid2UsIFBhdWxhPC9hdXRob3I+PGF1dGhvcj5Tb25nYW5lLCBNYXJp
bzwvYXV0aG9yPjxhdXRob3I+V29lbGssIEdvZGZyZXk8L2F1dGhvcj48YXV0aG9yPlRjaG91bmdh
LCBCb3JpcyBLZXZpbjwvYXV0aG9yPjwvYXV0aG9ycz48c2Vjb25kYXJ5LWF1dGhvcnM+PGF1dGhv
cj5OZGpvbW8gTWJhIEFkLCBOYW5nYSBEYW1wYW5kIE0uIE4uIEF6aSBSLiBOLiBOZWxsZSBKZW1i
ZSBDLiBOLiBEam91b3RhIFIuIEwuIE1lc3NvbW8gVC4gQmVsbCBNYXRoaWFzIEouIEwuIE1iZW5n
dWUgSi4gTC4gTWJvZHkgTS4gRy4gVGNob3VhdGNoYSBFLiBULiBOZWthbWUgR3VlZGVtIEouIEwu
IE1lc3NpbmEgTWFnYSBGLiBELiBOZ2V1a291ZSBLYW1kb3VtIEEuIE0uIE5lY2hpIEEuIEsuIEFr
b25vIEouIE0uIFRhbXNzYSBQLiBILiBHb3JldHRpIE12b25nIFYuIEEuIFpvZ25pIEYuIEcuIFRl
a291IE1ha2FtdGUgTS4gTS4gVGF3YW1iZSBQLiBCLiBFd2FuZSBMLiBNYmVuZ3VlIE1vdWtvdXJp
IEMuIFIuIE1ha2VtYmUgSC4gTS4gTnlhdGUgQy4gTS4gTWVuZ29uZyBCaXRvdW5vdSBNLiBOLiBN
ZW5kamllZ291ZSBHLiBULiBGb21vIE0uIE0uIE53YXRzb2sgQS4gQmVzc29uZyBBLiBOZ3VlZmFj
ayBTLiBGLiBOeWFsb3VtYmUgQWJlZGluZSBOLiBTLiBOamlrZW4gTS4gWmFuZ3VlIEYuIFQuIEJl
bmdhIE12ZSBJLiBPLiBLZW5ndWUgQS4gVC4gQ2hyaXN0aWFuIEtpbmd1ZSBBLiBWLiBBaXNzYXRv
dSBOLiBMYWtvIEUuIFQuIE50YSBPLiBBLiBMYXdhbmUgWi4gRGFkYSBHLiBELiBZZW15IEcuIEMu
IE1iYWxsYSBULiBFLiBRdWVyaWUgQy4gVC4gTWVib25nIEIuIFdhIEouIEJpbG9hIEF3b25vIE0u
IE0uIFdlbGUgVy4gRy4gS2Vua28gSi4gR3VpbWJhbmcgQS4gSXJla2UgUy4gTC4gRXBvdW5lIE4u
IE4uIE5nYWRqZSBUY2hha291bnRlIEEuIEouIEF6YW5ndWUgQS4gTS4gQmlrYSBCYXJpbmcgRi4g
QS4gVmVzc2FoIEEuIE4uIE5nb2ggRy4gTi4gTnlhdG8gRi4gSi4gTmdvZ2FuZyBWLiBGYW5rb3Ug
Uy4gRC4gQWJvdWJha2FyIFIuIEUuIE5nbyBCYW5pbiBQLiBELiBEaXBva28gUy4gQi48L2F1dGhv
cj48YXV0aG9yPkR0ZWN0IHN0dWR5IGdyb3VwPC9hdXRob3I+PC9zZWNvbmRhcnktYXV0aG9ycz48
L2NvbnRyaWJ1dG9ycz48dGl0bGVzPjx0aXRsZT5JbXByb3ZpbmcgQ09WSUQtMTkgY29udGFjdCB0
cmFjaW5nIGFuZCB0ZXN0aW5nIG9mIGV4cG9zZWQgaW5kaXZpZHVhbHMgaW4gQ2FtZXJvb24gdXNp
bmcgZGlnaXRhbCBoZWFsdGggdGVjaG5vbG9neTogYSBjbHVzdGVyIHJhbmRvbWlzZWQgdHJpYWw8
L3RpdGxlPjxzZWNvbmRhcnktdGl0bGU+RUNsaW5pY2FsTWVkaWNpbmU8L3NlY29uZGFyeS10aXRs
ZT48L3RpdGxlcz48cGVyaW9kaWNhbD48ZnVsbC10aXRsZT5FQ2xpbmljYWxNZWRpY2luZTwvZnVs
bC10aXRsZT48L3BlcmlvZGljYWw+PHBhZ2VzPjEwMjczMDwvcGFnZXM+PHZvbHVtZT43NDwvdm9s
dW1lPjxzZWN0aW9uPlRjaGFrb3VudGUgWW91bmd1aSwgQm9yaXMuIEVsaXphYmV0aCBHbGFzZXIg
UGVkaWF0cmljIEFJRFMgRm91bmRhdGlvbiwgWWFvdW5kZSwgQ2FtZXJvb24uJiN4RDtNYW1ibywg
QWxiZXJ0LiBNaW5pc3RyeSBvZiBQdWJsaWMgSGVhbHRoLCBMaXR0b3JhbCBSZWdpb25hbCBEZWxl
Z2F0aW9uIGZvciBQdWJsaWMgSGVhbHRoLCBEb3VhbGEsIENhbWVyb29uLiYjeEQ7TWFjaGVrYW5v
LCBSaG9kZXJpY2suIEVsaXphYmV0aCBHbGFzZXIgUGVkaWF0cmljIEFJRFMgRm91bmRhdGlvbiwg
V2FzaGluZ3RvbiwgREMsIFVTQS4mI3hEO0thbmEsIFJvZ2FjaWVuLiBFbGl6YWJldGggR2xhc2Vy
IFBlZGlhdHJpYyBBSURTIEZvdW5kYXRpb24sIFlhb3VuZGUsIENhbWVyb29uLiYjeEQ7RXBlZSwg
RW1pbGllbm5lLiBNaW5pc3RyeSBvZiBQdWJsaWMgSGVhbHRoLCBQdWJsaWMgSGVhbHRoIEVtZXJn
ZW5jeSBPcGVyYXRpb25zIENlbnRlciwgWWFvdW5kZSwgQ2FtZXJvb24uJiN4RDtUZW5rZXUsIFN5
bHZhaW4gWmVtc2kuIEVsaXphYmV0aCBHbGFzZXIgUGVkaWF0cmljIEFJRFMgRm91bmRhdGlvbiwg
WWFvdW5kZSwgQ2FtZXJvb24uJiN4RDtUc2lnYWluZywgUGhpbGlwcGUgTmFyY2lzc2UuIEVsaXph
YmV0aCBHbGFzZXIgUGVkaWF0cmljIEFJRFMgRm91bmRhdGlvbiwgWWFvdW5kZSwgQ2FtZXJvb24u
JiN4RDtOZG9uZ28sIE1hcmllIExvdWlzZSBBaW1lZS4gRWxpemFiZXRoIEdsYXNlciBQZWRpYXRy
aWMgQUlEUyBGb3VuZGF0aW9uLCBZYW91bmRlLCBDYW1lcm9vbi4mI3hEO05qb3VrYW0sIENocmlz
dGVsbGUgTWF5YXAuIE1pbmlzdHJ5IG9mIFB1YmxpYyBIZWFsdGgsIExpdHRvcmFsIFJlZ2lvbmFs
IERlbGVnYXRpb24gZm9yIFB1YmxpYyBIZWFsdGgsIERvdWFsYSwgQ2FtZXJvb24uJiN4RDtCaWNo
YXJhLCBMYXdhbmUuIE1pbmlzdHJ5IG9mIFB1YmxpYyBIZWFsdGgsIExpdHRvcmFsIFJlZ2lvbmFs
IERlbGVnYXRpb24gZm9yIFB1YmxpYyBIZWFsdGgsIERvdWFsYSwgQ2FtZXJvb24uJiN4RDtLYXRj
aG8sIFRhdGlhbmEgRGppa2V1c3NpLiBFbGl6YWJldGggR2xhc2VyIFBlZGlhdHJpYyBBSURTIEZv
dW5kYXRpb24sIFlhb3VuZGUsIENhbWVyb29uLiYjeEQ7TWJ1bmthLCBNdWhhbWVkIEF3b2x1LiBF
bGl6YWJldGggR2xhc2VyIFBlZGlhdHJpYyBBSURTIEZvdW5kYXRpb24sIFlhb3VuZGUsIENhbWVy
b29uLiYjeEQ7TG9uZ2xhLCBUZXJlbmNlIEFjaGVsaXUuIEVsaXphYmV0aCBHbGFzZXIgUGVkaWF0
cmljIEFJRFMgRm91bmRhdGlvbiwgWWFvdW5kZSwgQ2FtZXJvb24uJiN4RDtTaW1vLCBMZW9uaWUu
IEVsaXphYmV0aCBHbGFzZXIgUGVkaWF0cmljIEFJRFMgRm91bmRhdGlvbiwgWWFvdW5kZSwgQ2Ft
ZXJvb24uJiN4RDtLb3VhdGNob3VhbmcsIEFkcmllbm5lIFZhbmVzc2EuIEVsaXphYmV0aCBHbGFz
ZXIgUGVkaWF0cmljIEFJRFMgRm91bmRhdGlvbiwgWWFvdW5kZSwgQ2FtZXJvb24uJiN4RDtUY2hl
bmRqb3UsIFBhdHJpY2UuIEVsaXphYmV0aCBHbGFzZXIgUGVkaWF0cmljIEFJRFMgRm91bmRhdGlv
biwgWWFvdW5kZSwgQ2FtZXJvb24uJiN4RDtUaWFtLCBBcHBvbGluYWlyZS4gRWxpemFiZXRoIEds
YXNlciBQZWRpYXRyaWMgQUlEUyBGb3VuZGF0aW9uLCBXYXNoaW5ndG9uLCBEQywgVVNBLiYjeEQ7
VGlhbSwgQXBwb2xpbmFpcmUuIERlcGFydG1lbnQgb2YgRXBpZGVtaW9sb2d5LCBUaGUgR2Vvcmdl
IFdhc2hpbmd0b24gVW5pdmVyc2l0eSwgTWlsa2VuIEluc3RpdHV0ZSBTY2hvb2wgb2YgUHVibGlj
IEhlYWx0aCwgV2FzaGluZ3RvbiwgREMsIFVTQS4mI3hEO0d1YXksIExhdXJhLiBFbGl6YWJldGgg
R2xhc2VyIFBlZGlhdHJpYyBBSURTIEZvdW5kYXRpb24sIFdhc2hpbmd0b24sIERDLCBVU0EuJiN4
RDtHdWF5LCBMYXVyYS4gRGVwYXJ0bWVudCBvZiBFcGlkZW1pb2xvZ3ksIFRoZSBHZW9yZ2UgV2Fz
aGluZ3RvbiBVbml2ZXJzaXR5LCBNaWxrZW4gSW5zdGl0dXRlIFNjaG9vbCBvZiBQdWJsaWMgSGVh
bHRoLCBXYXNoaW5ndG9uLCBEQywgVVNBLiYjeEQ7U3VsZWltYW4sIEtoYWlydW5pc2EuIEZJTkQs
IFN3aXR6ZXJsYW5kLiYjeEQ7QWtpbnd1c2ksIE9sdWt1bmxlLiBGSU5ELCBTd2l0emVybGFuZC4m
I3hEO0thZGFtLCBSaWd2ZWRhLiBGSU5ELCBTd2l0emVybGFuZC4mI3hEO0FrdWdpemlid2UsIFBh
dWxhLiBGSU5ELCBTd2l0emVybGFuZC4mI3hEO1NvbmdhbmUsIE1hcmlvLiBFbGl6YWJldGggR2xh
c2VyIFBlZGlhdHJpYyBBSURTIEZvdW5kYXRpb24sIE1hcHV0bywgTW96YW1iaXF1ZS4mI3hEO1dv
ZWxrLCBHb2RmcmV5LiBFbGl6YWJldGggR2xhc2VyIFBlZGlhdHJpYyBBSURTIEZvdW5kYXRpb24s
IFdhc2hpbmd0b24sIERDLCBVU0EuJiN4RDtUY2hvdW5nYSwgQm9yaXMgS2V2aW4uIEVsaXphYmV0
aCBHbGFzZXIgUGVkaWF0cmljIEFJRFMgRm91bmRhdGlvbiwgWWFvdW5kZSwgQ2FtZXJvb24uPC9z
ZWN0aW9uPjxkYXRlcz48eWVhcj4yMDI0PC95ZWFyPjwvZGF0ZXM+PHB1Yi1sb2NhdGlvbj5Fbmds
YW5kPC9wdWItbG9jYXRpb24+PGlzYm4+MjU4OS01MzcwPC9pc2JuPjx1cmxzPjxyZWxhdGVkLXVy
bHM+PHVybD5odHRwOi8vb3ZpZHNwLm92aWQuY29tL292aWR3ZWIuY2dpP1Q9SlMmYW1wO1BBR0U9
cmVmZXJlbmNlJmFtcDtEPXBtbm05JmFtcDtORVdTPU4mYW1wO0FOPTM5MTA5MTkyPC91cmw+PHVy
bD5odHRwczovL292aWRzcC5vdmlkLmNvbS9vdmlkd2ViLmNnaT9UPUpTJmFtcDtDU0M9WSZhbXA7
TkVXUz1OJmFtcDtQQUdFPWZ1bGx0ZXh0JmFtcDtEPXBtbm05JmFtcDtETz0xMC4xMDE2JTJmai5l
Y2xpbm0uMjAyNC4xMDI3MzA8L3VybD48dXJsPmh0dHBzOi8vdW9lbGlicmFyeS5pZG0ub2NsYy5v
cmcvbG9naW4/dXJsPWh0dHA6Ly9yZXNvbHZlci5lYnNjb2hvc3QuY29tL29wZW51cmw/c2lkPU9W
SUQ6bWVkbGluZSZhbXA7aWQ9cG1pZDozOTEwOTE5MiZhbXA7aWQ9ZG9pOjEwLjEwMTYlMkZqLmVj
bGlubS4yMDI0LjEwMjczMCZhbXA7aXNzbj0yNTg5LTUzNzAmYW1wO2lzYm49JmFtcDt2b2x1bWU9
NzQmYW1wO2lzc3VlPSZhbXA7c3BhZ2U9MTAyNzMwJmFtcDtwYWdlcz0xMDI3MzAmYW1wO2RhdGU9
MjAyNCZhbXA7dGl0bGU9RUNsaW5pY2FsTWVkaWNpbmUmYW1wO2F0aXRsZT1JbXByb3ZpbmcrQ09W
SUQtMTkrY29udGFjdCt0cmFjaW5nK2FuZCt0ZXN0aW5nK29mK2V4cG9zZWQraW5kaXZpZHVhbHMr
aW4rQ2FtZXJvb24rdXNpbmcrZGlnaXRhbCtoZWFsdGgrdGVjaG5vbG9neSUzQSthK2NsdXN0ZXIr
cmFuZG9taXNlZCt0cmlhbC4mYW1wO2F1bGFzdD1UY2hha291bnRlK1lvdW5ndWkmYW1wO3BpZD0l
M0NhdXRob3IlM0VUY2hha291bnRlK1lvdW5ndWkrQiUzQyUyRmF1dGhvciUzRSZhbXA7JTNDQU4l
M0UzOTEwOTE5MiUzQyUyRkFOJTNFPC91cmw+PC9yZWxhdGVkLXVybHM+PC91cmxzPjxjdXN0b202
PiBNZWRsaW5lPC9jdXN0b202PjxjdXN0b203PklOY2x1ZGU8L2N1c3RvbTc+PGVsZWN0cm9uaWMt
cmVzb3VyY2UtbnVtPjEwLjEwMTYvai5lY2xpbm0uMjAyNC4xMDI3MzA8L2VsZWN0cm9uaWMtcmVz
b3VyY2UtbnVtPjxyZW1vdGUtZGF0YWJhc2UtbmFtZT5PdmlkIE1FRExJTkUoUikgUHViTWVkLW5v
dC1NRURMSU5FICZsdDtEZWNlbWJlciAxNiwgMjAyMyB0byBBdWd1c3QgMTIsIDIwMjQmZ3Q7PC9y
ZW1vdGUtZGF0YWJhc2UtbmFtZT48YWNjZXNzLWRhdGU+MjAyNDA3MTMvLzwvYWNjZXNzLWRhdGU+
PC9yZWNvcmQ+PC9DaXRlPjwvRW5kTm90ZT4A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UY2hha291bnRlIFlvdW5ndWk8L0F1dGhvcj48WWVhcj4y
MDI0PC9ZZWFyPjxSZWNOdW0+MTAxPC9SZWNOdW0+PERpc3BsYXlUZXh0PjxzdHlsZSBmYWNlPSJz
dXBlcnNjcmlwdCI+NTY8L3N0eWxlPjwvRGlzcGxheVRleHQ+PHJlY29yZD48cmVjLW51bWJlcj4x
MDE8L3JlYy1udW1iZXI+PGZvcmVpZ24ta2V5cz48a2V5IGFwcD0iRU4iIGRiLWlkPSJ0eDB6MnM5
ejY5eGZka2VzMjBxdno5Mmk1emYydnI1cnhhZXgiIHRpbWVzdGFtcD0iMTc0MjIwMzkzMCI+MTAx
PC9rZXk+PC9mb3JlaWduLWtleXM+PHJlZi10eXBlIG5hbWU9IkpvdXJuYWwgQXJ0aWNsZSI+MTc8
L3JlZi10eXBlPjxjb250cmlidXRvcnM+PGF1dGhvcnM+PGF1dGhvcj5UY2hha291bnRlIFlvdW5n
dWksIEJvcmlzPC9hdXRob3I+PGF1dGhvcj5NYW1ibywgQWxiZXJ0PC9hdXRob3I+PGF1dGhvcj5N
YWNoZWthbm8sIFJob2RlcmljazwvYXV0aG9yPjxhdXRob3I+S2FuYSwgUm9nYWNpZW48L2F1dGhv
cj48YXV0aG9yPkVwZWUsIEVtaWxpZW5uZTwvYXV0aG9yPjxhdXRob3I+VGVua2V1LCBTeWx2YWlu
IFplbXNpPC9hdXRob3I+PGF1dGhvcj5Uc2lnYWluZywgUGhpbGlwcGUgTmFyY2lzc2U8L2F1dGhv
cj48YXV0aG9yPk5kb25nbywgTWFyaWUgTG91aXNlIEFpbWVlPC9hdXRob3I+PGF1dGhvcj5Oam91
a2FtLCBDaHJpc3RlbGxlIE1heWFwPC9hdXRob3I+PGF1dGhvcj5CaWNoYXJhLCBMYXdhbmU8L2F1
dGhvcj48YXV0aG9yPkthdGNobywgVGF0aWFuYSBEamlrZXVzc2k8L2F1dGhvcj48YXV0aG9yPk1i
dW5rYSwgTXVoYW1lZCBBd29sdTwvYXV0aG9yPjxhdXRob3I+TG9uZ2xhLCBUZXJlbmNlIEFjaGVs
aXU8L2F1dGhvcj48YXV0aG9yPlNpbW8sIExlb25pZTwvYXV0aG9yPjxhdXRob3I+S291YXRjaG91
YW5nLCBBZHJpZW5uZSBWYW5lc3NhPC9hdXRob3I+PGF1dGhvcj5UY2hlbmRqb3UsIFBhdHJpY2U8
L2F1dGhvcj48YXV0aG9yPlRpYW0sIEFwcG9saW5haXJlPC9hdXRob3I+PGF1dGhvcj5HdWF5LCBM
YXVyYTwvYXV0aG9yPjxhdXRob3I+U3VsZWltYW4sIEtoYWlydW5pc2E8L2F1dGhvcj48YXV0aG9y
PkFraW53dXNpLCBPbHVrdW5sZTwvYXV0aG9yPjxhdXRob3I+S2FkYW0sIFJpZ3ZlZGE8L2F1dGhv
cj48YXV0aG9yPkFrdWdpemlid2UsIFBhdWxhPC9hdXRob3I+PGF1dGhvcj5Tb25nYW5lLCBNYXJp
bzwvYXV0aG9yPjxhdXRob3I+V29lbGssIEdvZGZyZXk8L2F1dGhvcj48YXV0aG9yPlRjaG91bmdh
LCBCb3JpcyBLZXZpbjwvYXV0aG9yPjwvYXV0aG9ycz48c2Vjb25kYXJ5LWF1dGhvcnM+PGF1dGhv
cj5OZGpvbW8gTWJhIEFkLCBOYW5nYSBEYW1wYW5kIE0uIE4uIEF6aSBSLiBOLiBOZWxsZSBKZW1i
ZSBDLiBOLiBEam91b3RhIFIuIEwuIE1lc3NvbW8gVC4gQmVsbCBNYXRoaWFzIEouIEwuIE1iZW5n
dWUgSi4gTC4gTWJvZHkgTS4gRy4gVGNob3VhdGNoYSBFLiBULiBOZWthbWUgR3VlZGVtIEouIEwu
IE1lc3NpbmEgTWFnYSBGLiBELiBOZ2V1a291ZSBLYW1kb3VtIEEuIE0uIE5lY2hpIEEuIEsuIEFr
b25vIEouIE0uIFRhbXNzYSBQLiBILiBHb3JldHRpIE12b25nIFYuIEEuIFpvZ25pIEYuIEcuIFRl
a291IE1ha2FtdGUgTS4gTS4gVGF3YW1iZSBQLiBCLiBFd2FuZSBMLiBNYmVuZ3VlIE1vdWtvdXJp
IEMuIFIuIE1ha2VtYmUgSC4gTS4gTnlhdGUgQy4gTS4gTWVuZ29uZyBCaXRvdW5vdSBNLiBOLiBN
ZW5kamllZ291ZSBHLiBULiBGb21vIE0uIE0uIE53YXRzb2sgQS4gQmVzc29uZyBBLiBOZ3VlZmFj
ayBTLiBGLiBOeWFsb3VtYmUgQWJlZGluZSBOLiBTLiBOamlrZW4gTS4gWmFuZ3VlIEYuIFQuIEJl
bmdhIE12ZSBJLiBPLiBLZW5ndWUgQS4gVC4gQ2hyaXN0aWFuIEtpbmd1ZSBBLiBWLiBBaXNzYXRv
dSBOLiBMYWtvIEUuIFQuIE50YSBPLiBBLiBMYXdhbmUgWi4gRGFkYSBHLiBELiBZZW15IEcuIEMu
IE1iYWxsYSBULiBFLiBRdWVyaWUgQy4gVC4gTWVib25nIEIuIFdhIEouIEJpbG9hIEF3b25vIE0u
IE0uIFdlbGUgVy4gRy4gS2Vua28gSi4gR3VpbWJhbmcgQS4gSXJla2UgUy4gTC4gRXBvdW5lIE4u
IE4uIE5nYWRqZSBUY2hha291bnRlIEEuIEouIEF6YW5ndWUgQS4gTS4gQmlrYSBCYXJpbmcgRi4g
QS4gVmVzc2FoIEEuIE4uIE5nb2ggRy4gTi4gTnlhdG8gRi4gSi4gTmdvZ2FuZyBWLiBGYW5rb3Ug
Uy4gRC4gQWJvdWJha2FyIFIuIEUuIE5nbyBCYW5pbiBQLiBELiBEaXBva28gUy4gQi48L2F1dGhv
cj48YXV0aG9yPkR0ZWN0IHN0dWR5IGdyb3VwPC9hdXRob3I+PC9zZWNvbmRhcnktYXV0aG9ycz48
L2NvbnRyaWJ1dG9ycz48dGl0bGVzPjx0aXRsZT5JbXByb3ZpbmcgQ09WSUQtMTkgY29udGFjdCB0
cmFjaW5nIGFuZCB0ZXN0aW5nIG9mIGV4cG9zZWQgaW5kaXZpZHVhbHMgaW4gQ2FtZXJvb24gdXNp
bmcgZGlnaXRhbCBoZWFsdGggdGVjaG5vbG9neTogYSBjbHVzdGVyIHJhbmRvbWlzZWQgdHJpYWw8
L3RpdGxlPjxzZWNvbmRhcnktdGl0bGU+RUNsaW5pY2FsTWVkaWNpbmU8L3NlY29uZGFyeS10aXRs
ZT48L3RpdGxlcz48cGVyaW9kaWNhbD48ZnVsbC10aXRsZT5FQ2xpbmljYWxNZWRpY2luZTwvZnVs
bC10aXRsZT48L3BlcmlvZGljYWw+PHBhZ2VzPjEwMjczMDwvcGFnZXM+PHZvbHVtZT43NDwvdm9s
dW1lPjxzZWN0aW9uPlRjaGFrb3VudGUgWW91bmd1aSwgQm9yaXMuIEVsaXphYmV0aCBHbGFzZXIg
UGVkaWF0cmljIEFJRFMgRm91bmRhdGlvbiwgWWFvdW5kZSwgQ2FtZXJvb24uJiN4RDtNYW1ibywg
QWxiZXJ0LiBNaW5pc3RyeSBvZiBQdWJsaWMgSGVhbHRoLCBMaXR0b3JhbCBSZWdpb25hbCBEZWxl
Z2F0aW9uIGZvciBQdWJsaWMgSGVhbHRoLCBEb3VhbGEsIENhbWVyb29uLiYjeEQ7TWFjaGVrYW5v
LCBSaG9kZXJpY2suIEVsaXphYmV0aCBHbGFzZXIgUGVkaWF0cmljIEFJRFMgRm91bmRhdGlvbiwg
V2FzaGluZ3RvbiwgREMsIFVTQS4mI3hEO0thbmEsIFJvZ2FjaWVuLiBFbGl6YWJldGggR2xhc2Vy
IFBlZGlhdHJpYyBBSURTIEZvdW5kYXRpb24sIFlhb3VuZGUsIENhbWVyb29uLiYjeEQ7RXBlZSwg
RW1pbGllbm5lLiBNaW5pc3RyeSBvZiBQdWJsaWMgSGVhbHRoLCBQdWJsaWMgSGVhbHRoIEVtZXJn
ZW5jeSBPcGVyYXRpb25zIENlbnRlciwgWWFvdW5kZSwgQ2FtZXJvb24uJiN4RDtUZW5rZXUsIFN5
bHZhaW4gWmVtc2kuIEVsaXphYmV0aCBHbGFzZXIgUGVkaWF0cmljIEFJRFMgRm91bmRhdGlvbiwg
WWFvdW5kZSwgQ2FtZXJvb24uJiN4RDtUc2lnYWluZywgUGhpbGlwcGUgTmFyY2lzc2UuIEVsaXph
YmV0aCBHbGFzZXIgUGVkaWF0cmljIEFJRFMgRm91bmRhdGlvbiwgWWFvdW5kZSwgQ2FtZXJvb24u
JiN4RDtOZG9uZ28sIE1hcmllIExvdWlzZSBBaW1lZS4gRWxpemFiZXRoIEdsYXNlciBQZWRpYXRy
aWMgQUlEUyBGb3VuZGF0aW9uLCBZYW91bmRlLCBDYW1lcm9vbi4mI3hEO05qb3VrYW0sIENocmlz
dGVsbGUgTWF5YXAuIE1pbmlzdHJ5IG9mIFB1YmxpYyBIZWFsdGgsIExpdHRvcmFsIFJlZ2lvbmFs
IERlbGVnYXRpb24gZm9yIFB1YmxpYyBIZWFsdGgsIERvdWFsYSwgQ2FtZXJvb24uJiN4RDtCaWNo
YXJhLCBMYXdhbmUuIE1pbmlzdHJ5IG9mIFB1YmxpYyBIZWFsdGgsIExpdHRvcmFsIFJlZ2lvbmFs
IERlbGVnYXRpb24gZm9yIFB1YmxpYyBIZWFsdGgsIERvdWFsYSwgQ2FtZXJvb24uJiN4RDtLYXRj
aG8sIFRhdGlhbmEgRGppa2V1c3NpLiBFbGl6YWJldGggR2xhc2VyIFBlZGlhdHJpYyBBSURTIEZv
dW5kYXRpb24sIFlhb3VuZGUsIENhbWVyb29uLiYjeEQ7TWJ1bmthLCBNdWhhbWVkIEF3b2x1LiBF
bGl6YWJldGggR2xhc2VyIFBlZGlhdHJpYyBBSURTIEZvdW5kYXRpb24sIFlhb3VuZGUsIENhbWVy
b29uLiYjeEQ7TG9uZ2xhLCBUZXJlbmNlIEFjaGVsaXUuIEVsaXphYmV0aCBHbGFzZXIgUGVkaWF0
cmljIEFJRFMgRm91bmRhdGlvbiwgWWFvdW5kZSwgQ2FtZXJvb24uJiN4RDtTaW1vLCBMZW9uaWUu
IEVsaXphYmV0aCBHbGFzZXIgUGVkaWF0cmljIEFJRFMgRm91bmRhdGlvbiwgWWFvdW5kZSwgQ2Ft
ZXJvb24uJiN4RDtLb3VhdGNob3VhbmcsIEFkcmllbm5lIFZhbmVzc2EuIEVsaXphYmV0aCBHbGFz
ZXIgUGVkaWF0cmljIEFJRFMgRm91bmRhdGlvbiwgWWFvdW5kZSwgQ2FtZXJvb24uJiN4RDtUY2hl
bmRqb3UsIFBhdHJpY2UuIEVsaXphYmV0aCBHbGFzZXIgUGVkaWF0cmljIEFJRFMgRm91bmRhdGlv
biwgWWFvdW5kZSwgQ2FtZXJvb24uJiN4RDtUaWFtLCBBcHBvbGluYWlyZS4gRWxpemFiZXRoIEds
YXNlciBQZWRpYXRyaWMgQUlEUyBGb3VuZGF0aW9uLCBXYXNoaW5ndG9uLCBEQywgVVNBLiYjeEQ7
VGlhbSwgQXBwb2xpbmFpcmUuIERlcGFydG1lbnQgb2YgRXBpZGVtaW9sb2d5LCBUaGUgR2Vvcmdl
IFdhc2hpbmd0b24gVW5pdmVyc2l0eSwgTWlsa2VuIEluc3RpdHV0ZSBTY2hvb2wgb2YgUHVibGlj
IEhlYWx0aCwgV2FzaGluZ3RvbiwgREMsIFVTQS4mI3hEO0d1YXksIExhdXJhLiBFbGl6YWJldGgg
R2xhc2VyIFBlZGlhdHJpYyBBSURTIEZvdW5kYXRpb24sIFdhc2hpbmd0b24sIERDLCBVU0EuJiN4
RDtHdWF5LCBMYXVyYS4gRGVwYXJ0bWVudCBvZiBFcGlkZW1pb2xvZ3ksIFRoZSBHZW9yZ2UgV2Fz
aGluZ3RvbiBVbml2ZXJzaXR5LCBNaWxrZW4gSW5zdGl0dXRlIFNjaG9vbCBvZiBQdWJsaWMgSGVh
bHRoLCBXYXNoaW5ndG9uLCBEQywgVVNBLiYjeEQ7U3VsZWltYW4sIEtoYWlydW5pc2EuIEZJTkQs
IFN3aXR6ZXJsYW5kLiYjeEQ7QWtpbnd1c2ksIE9sdWt1bmxlLiBGSU5ELCBTd2l0emVybGFuZC4m
I3hEO0thZGFtLCBSaWd2ZWRhLiBGSU5ELCBTd2l0emVybGFuZC4mI3hEO0FrdWdpemlid2UsIFBh
dWxhLiBGSU5ELCBTd2l0emVybGFuZC4mI3hEO1NvbmdhbmUsIE1hcmlvLiBFbGl6YWJldGggR2xh
c2VyIFBlZGlhdHJpYyBBSURTIEZvdW5kYXRpb24sIE1hcHV0bywgTW96YW1iaXF1ZS4mI3hEO1dv
ZWxrLCBHb2RmcmV5LiBFbGl6YWJldGggR2xhc2VyIFBlZGlhdHJpYyBBSURTIEZvdW5kYXRpb24s
IFdhc2hpbmd0b24sIERDLCBVU0EuJiN4RDtUY2hvdW5nYSwgQm9yaXMgS2V2aW4uIEVsaXphYmV0
aCBHbGFzZXIgUGVkaWF0cmljIEFJRFMgRm91bmRhdGlvbiwgWWFvdW5kZSwgQ2FtZXJvb24uPC9z
ZWN0aW9uPjxkYXRlcz48eWVhcj4yMDI0PC95ZWFyPjwvZGF0ZXM+PHB1Yi1sb2NhdGlvbj5Fbmds
YW5kPC9wdWItbG9jYXRpb24+PGlzYm4+MjU4OS01MzcwPC9pc2JuPjx1cmxzPjxyZWxhdGVkLXVy
bHM+PHVybD5odHRwOi8vb3ZpZHNwLm92aWQuY29tL292aWR3ZWIuY2dpP1Q9SlMmYW1wO1BBR0U9
cmVmZXJlbmNlJmFtcDtEPXBtbm05JmFtcDtORVdTPU4mYW1wO0FOPTM5MTA5MTkyPC91cmw+PHVy
bD5odHRwczovL292aWRzcC5vdmlkLmNvbS9vdmlkd2ViLmNnaT9UPUpTJmFtcDtDU0M9WSZhbXA7
TkVXUz1OJmFtcDtQQUdFPWZ1bGx0ZXh0JmFtcDtEPXBtbm05JmFtcDtETz0xMC4xMDE2JTJmai5l
Y2xpbm0uMjAyNC4xMDI3MzA8L3VybD48dXJsPmh0dHBzOi8vdW9lbGlicmFyeS5pZG0ub2NsYy5v
cmcvbG9naW4/dXJsPWh0dHA6Ly9yZXNvbHZlci5lYnNjb2hvc3QuY29tL29wZW51cmw/c2lkPU9W
SUQ6bWVkbGluZSZhbXA7aWQ9cG1pZDozOTEwOTE5MiZhbXA7aWQ9ZG9pOjEwLjEwMTYlMkZqLmVj
bGlubS4yMDI0LjEwMjczMCZhbXA7aXNzbj0yNTg5LTUzNzAmYW1wO2lzYm49JmFtcDt2b2x1bWU9
NzQmYW1wO2lzc3VlPSZhbXA7c3BhZ2U9MTAyNzMwJmFtcDtwYWdlcz0xMDI3MzAmYW1wO2RhdGU9
MjAyNCZhbXA7dGl0bGU9RUNsaW5pY2FsTWVkaWNpbmUmYW1wO2F0aXRsZT1JbXByb3ZpbmcrQ09W
SUQtMTkrY29udGFjdCt0cmFjaW5nK2FuZCt0ZXN0aW5nK29mK2V4cG9zZWQraW5kaXZpZHVhbHMr
aW4rQ2FtZXJvb24rdXNpbmcrZGlnaXRhbCtoZWFsdGgrdGVjaG5vbG9neSUzQSthK2NsdXN0ZXIr
cmFuZG9taXNlZCt0cmlhbC4mYW1wO2F1bGFzdD1UY2hha291bnRlK1lvdW5ndWkmYW1wO3BpZD0l
M0NhdXRob3IlM0VUY2hha291bnRlK1lvdW5ndWkrQiUzQyUyRmF1dGhvciUzRSZhbXA7JTNDQU4l
M0UzOTEwOTE5MiUzQyUyRkFOJTNFPC91cmw+PC9yZWxhdGVkLXVybHM+PC91cmxzPjxjdXN0b202
PiBNZWRsaW5lPC9jdXN0b202PjxjdXN0b203PklOY2x1ZGU8L2N1c3RvbTc+PGVsZWN0cm9uaWMt
cmVzb3VyY2UtbnVtPjEwLjEwMTYvai5lY2xpbm0uMjAyNC4xMDI3MzA8L2VsZWN0cm9uaWMtcmVz
b3VyY2UtbnVtPjxyZW1vdGUtZGF0YWJhc2UtbmFtZT5PdmlkIE1FRExJTkUoUikgUHViTWVkLW5v
dC1NRURMSU5FICZsdDtEZWNlbWJlciAxNiwgMjAyMyB0byBBdWd1c3QgMTIsIDIwMjQmZ3Q7PC9y
ZW1vdGUtZGF0YWJhc2UtbmFtZT48YWNjZXNzLWRhdGU+MjAyNDA3MTMvLzwvYWNjZXNzLWRhdGU+
PC9yZWNvcmQ+PC9DaXRlPjwvRW5kTm90ZT4A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56</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Cameroon</w:t>
            </w:r>
          </w:p>
        </w:tc>
        <w:tc>
          <w:tcPr>
            <w:tcW w:w="305" w:type="pct"/>
            <w:tcBorders>
              <w:top w:val="nil"/>
              <w:left w:val="nil"/>
              <w:bottom w:val="nil"/>
              <w:right w:val="nil"/>
            </w:tcBorders>
            <w:vAlign w:val="bottom"/>
          </w:tcPr>
          <w:p w14:paraId="2850069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cRCT</w:t>
            </w:r>
          </w:p>
        </w:tc>
        <w:tc>
          <w:tcPr>
            <w:tcW w:w="457" w:type="pct"/>
            <w:tcBorders>
              <w:top w:val="nil"/>
              <w:left w:val="nil"/>
              <w:bottom w:val="nil"/>
              <w:right w:val="nil"/>
            </w:tcBorders>
            <w:vAlign w:val="bottom"/>
          </w:tcPr>
          <w:p w14:paraId="21193D4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Covid-19</w:t>
            </w:r>
          </w:p>
        </w:tc>
        <w:tc>
          <w:tcPr>
            <w:tcW w:w="610" w:type="pct"/>
            <w:tcBorders>
              <w:top w:val="nil"/>
              <w:left w:val="nil"/>
              <w:bottom w:val="nil"/>
              <w:right w:val="nil"/>
            </w:tcBorders>
            <w:vAlign w:val="bottom"/>
          </w:tcPr>
          <w:p w14:paraId="604F7FC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October 2022-March 2023 (5m)</w:t>
            </w:r>
          </w:p>
        </w:tc>
        <w:tc>
          <w:tcPr>
            <w:tcW w:w="559" w:type="pct"/>
            <w:tcBorders>
              <w:top w:val="nil"/>
              <w:left w:val="nil"/>
              <w:bottom w:val="nil"/>
              <w:right w:val="nil"/>
            </w:tcBorders>
            <w:vAlign w:val="bottom"/>
          </w:tcPr>
          <w:p w14:paraId="64E6436B"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431 / 313</w:t>
            </w:r>
          </w:p>
        </w:tc>
        <w:tc>
          <w:tcPr>
            <w:tcW w:w="863" w:type="pct"/>
            <w:tcBorders>
              <w:top w:val="nil"/>
              <w:left w:val="nil"/>
              <w:bottom w:val="nil"/>
              <w:right w:val="nil"/>
            </w:tcBorders>
            <w:vAlign w:val="bottom"/>
          </w:tcPr>
          <w:p w14:paraId="70B5544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munity / The Mamal PRO app register was searched for individuals who tested positive for SARS-CoV-2 in selected testing sites who registered in the Mamal PRO app for testing and had identified contacts within the last 14 days prior to the test date. Exclusion: no contacts declared.</w:t>
            </w:r>
          </w:p>
        </w:tc>
        <w:tc>
          <w:tcPr>
            <w:tcW w:w="458" w:type="pct"/>
            <w:tcBorders>
              <w:top w:val="nil"/>
              <w:left w:val="nil"/>
              <w:bottom w:val="nil"/>
              <w:right w:val="nil"/>
            </w:tcBorders>
            <w:vAlign w:val="bottom"/>
          </w:tcPr>
          <w:p w14:paraId="77703EE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35 (28-49)</w:t>
            </w:r>
          </w:p>
        </w:tc>
        <w:tc>
          <w:tcPr>
            <w:tcW w:w="610" w:type="pct"/>
            <w:tcBorders>
              <w:top w:val="nil"/>
              <w:left w:val="nil"/>
              <w:bottom w:val="nil"/>
              <w:right w:val="nil"/>
            </w:tcBorders>
            <w:vAlign w:val="bottom"/>
          </w:tcPr>
          <w:p w14:paraId="28291209"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508" w:type="pct"/>
            <w:tcBorders>
              <w:top w:val="nil"/>
              <w:left w:val="nil"/>
              <w:bottom w:val="nil"/>
              <w:right w:val="nil"/>
            </w:tcBorders>
            <w:vAlign w:val="bottom"/>
          </w:tcPr>
          <w:p w14:paraId="4AA5A41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NR</w:t>
            </w:r>
          </w:p>
        </w:tc>
        <w:tc>
          <w:tcPr>
            <w:tcW w:w="225" w:type="pct"/>
            <w:tcBorders>
              <w:top w:val="nil"/>
              <w:left w:val="nil"/>
              <w:bottom w:val="nil"/>
              <w:right w:val="nil"/>
            </w:tcBorders>
            <w:vAlign w:val="bottom"/>
          </w:tcPr>
          <w:p w14:paraId="4F94980A"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sz w:val="18"/>
                <w:szCs w:val="18"/>
              </w:rPr>
              <w:t>61.0</w:t>
            </w:r>
          </w:p>
        </w:tc>
      </w:tr>
      <w:tr w:rsidR="001A16F0" w:rsidRPr="001A16F0" w14:paraId="1BF1F507" w14:textId="77777777" w:rsidTr="00221CC8">
        <w:trPr>
          <w:trHeight w:val="290"/>
        </w:trPr>
        <w:tc>
          <w:tcPr>
            <w:tcW w:w="405" w:type="pct"/>
            <w:tcBorders>
              <w:top w:val="nil"/>
              <w:left w:val="nil"/>
              <w:bottom w:val="single" w:sz="2" w:space="0" w:color="auto"/>
              <w:right w:val="nil"/>
            </w:tcBorders>
            <w:vAlign w:val="bottom"/>
            <w:hideMark/>
          </w:tcPr>
          <w:p w14:paraId="27AB296D" w14:textId="1AAC3182"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lastRenderedPageBreak/>
              <w:t>Wilson, 2009;</w:t>
            </w:r>
            <w:r w:rsidRPr="001A16F0">
              <w:rPr>
                <w:rFonts w:ascii="Aptos Narrow" w:hAnsi="Aptos Narrow" w:cs="Calibri"/>
                <w:color w:val="000000"/>
                <w:sz w:val="18"/>
                <w:szCs w:val="18"/>
              </w:rPr>
              <w:fldChar w:fldCharType="begin">
                <w:fldData xml:space="preserve">PEVuZE5vdGU+PENpdGU+PEF1dGhvcj5XaWxzb248L0F1dGhvcj48WWVhcj4yMDA5PC9ZZWFyPjxS
ZWNOdW0+MTA3PC9SZWNOdW0+PERpc3BsYXlUZXh0PjxzdHlsZSBmYWNlPSJzdXBlcnNjcmlwdCI+
NTc8L3N0eWxlPjwvRGlzcGxheVRleHQ+PHJlY29yZD48cmVjLW51bWJlcj4xMDc8L3JlYy1udW1i
ZXI+PGZvcmVpZ24ta2V5cz48a2V5IGFwcD0iRU4iIGRiLWlkPSJ0eDB6MnM5ejY5eGZka2VzMjBx
dno5Mmk1emYydnI1cnhhZXgiIHRpbWVzdGFtcD0iMTc0MjIwMzkzMCI+MTA3PC9rZXk+PC9mb3Jl
aWduLWtleXM+PHJlZi10eXBlIG5hbWU9IkpvdXJuYWwgQXJ0aWNsZSI+MTc8L3JlZi10eXBlPjxj
b250cmlidXRvcnM+PGF1dGhvcnM+PGF1dGhvcj5XaWxzb24sIFRyYWNleSBFLjwvYXV0aG9yPjxh
dXRob3I+SG9nYmVuLCBNYXR0aGV3PC9hdXRob3I+PGF1dGhvcj5NYWxrYSwgRWRtb25kIFMuPC9h
dXRob3I+PGF1dGhvcj5MaWRkb24sIE5pY29sZTwvYXV0aG9yPjxhdXRob3I+TWNDb3JtYWNrLCBX
aWxsaWFtIE0uPC9hdXRob3I+PGF1dGhvcj5SdWJpbiwgU3RldmUgUi48L2F1dGhvcj48YXV0aG9y
PkF1Z2VuYnJhdW4sIE1pY2hhZWwgQS48L2F1dGhvcj48L2F1dGhvcnM+PC9jb250cmlidXRvcnM+
PHRpdGxlcz48dGl0bGU+QSByYW5kb21pemVkIGNvbnRyb2xsZWQgdHJpYWwgZm9yIHJlZHVjaW5n
IHJpc2tzIGZvciBzZXh1YWxseSB0cmFuc21pdHRlZCBpbmZlY3Rpb25zIHRocm91Z2ggZW5oYW5j
ZWQgcGF0aWVudC1iYXNlZCBwYXJ0bmVyIG5vdGlmaWNhdGlvbjwvdGl0bGU+PHNlY29uZGFyeS10
aXRsZT5BbSBKIFB1YmxpYyBIZWFsdGguPC9zZWNvbmRhcnktdGl0bGU+PC90aXRsZXM+PHBlcmlv
ZGljYWw+PGZ1bGwtdGl0bGU+QW0gSiBQdWJsaWMgSGVhbHRoLjwvZnVsbC10aXRsZT48L3Blcmlv
ZGljYWw+PHBhZ2VzPlMxMDQtMTA8L3BhZ2VzPjx2b2x1bWU+OTkgU3VwcGwgMTwvdm9sdW1lPjxz
ZWN0aW9uPldpbHNvbiwgVHJhY2V5IEUuIERlcGFydG1lbnQgb2YgUHJldmVudGl2ZSBNZWRpY2lu
ZSBhbmQgQ29tbXVuaXR5IEhlYWx0aCwgRG93bnN0YXRlIE1lZGljYWwgQ2VudGVyLCBTdGF0ZSBV
bml2ZXJzaXR5IG9mIE5ldyBZb3JrLCBCcm9va2x5biwgTlkgMTEyMDMsIFVTQS4gdHJhY2V5Lndp
bHNvbkBkb3duc3RhdGUuZWR1PC9zZWN0aW9uPjxrZXl3b3Jkcz48a2V5d29yZD5BZHVsdDwva2V5
d29yZD48a2V5d29yZD5DaGxhbXlkaWEgSW5mZWN0aW9ucy9lcCBbRXBpZGVtaW9sb2d5XTwva2V5
d29yZD48a2V5d29yZD4qQ2hsYW15ZGlhIEluZmVjdGlvbnMvcGMgW1ByZXZlbnRpb24gJmFtcDsg
Q29udHJvbF08L2tleXdvcmQ+PGtleXdvcmQ+Q2hsYW15ZGlhIEluZmVjdGlvbnMvdG0gW1RyYW5z
bWlzc2lvbl08L2tleXdvcmQ+PGtleXdvcmQ+Q2hsYW15ZGlhIHRyYWNob21hdGlzL2lwIFtJc29s
YXRpb24gJmFtcDsgUHVyaWZpY2F0aW9uXTwva2V5d29yZD48a2V5d29yZD5Db25maWRlbmNlIElu
dGVydmFsczwva2V5d29yZD48a2V5d29yZD4qRGlzZWFzZSBOb3RpZmljYXRpb24vc24gW1N0YXRp
c3RpY3MgJmFtcDsgTnVtZXJpY2FsIERhdGFdPC9rZXl3b3JkPjxrZXl3b3JkPkZlbWFsZTwva2V5
d29yZD48a2V5d29yZD5IdW1hbnM8L2tleXdvcmQ+PGtleXdvcmQ+TWFsZTwva2V5d29yZD48a2V5
d29yZD5OZWlzc2VyaWEgZ29ub3JyaG9lYWUvaXAgW0lzb2xhdGlvbiAmYW1wOyBQdXJpZmljYXRp
b25dPC9rZXl3b3JkPjxrZXl3b3JkPk5laXNzZXJpYWNlYWUgSW5mZWN0aW9ucy9lcCBbRXBpZGVt
aW9sb2d5XTwva2V5d29yZD48a2V5d29yZD4qTmVpc3NlcmlhY2VhZSBJbmZlY3Rpb25zL3BjIFtQ
cmV2ZW50aW9uICZhbXA7IENvbnRyb2xdPC9rZXl3b3JkPjxrZXl3b3JkPk5laXNzZXJpYWNlYWUg
SW5mZWN0aW9ucy90bSBbVHJhbnNtaXNzaW9uXTwva2V5d29yZD48a2V5d29yZD5OZXcgWW9yay9l
cCBbRXBpZGVtaW9sb2d5XTwva2V5d29yZD48a2V5d29yZD5PZGRzIFJhdGlvPC9rZXl3b3JkPjxr
ZXl3b3JkPlBvcHVsYXRpb24gU3VydmVpbGxhbmNlPC9rZXl3b3JkPjxrZXl3b3JkPlJpc2sgUmVk
dWN0aW9uIEJlaGF2aW9yPC9rZXl3b3JkPjxrZXl3b3JkPlJpc2stVGFraW5nPC9rZXl3b3JkPjxr
ZXl3b3JkPlVuaXRlZCBTdGF0ZXMvZXAgW0VwaWRlbWlvbG9neV08L2tleXdvcmQ+PC9rZXl3b3Jk
cz48ZGF0ZXM+PHllYXI+MjAwOTwveWVhcj48L2RhdGVzPjxwdWItbG9jYXRpb24+VW5pdGVkIFN0
YXRlczwvcHViLWxvY2F0aW9uPjxpc2JuPjE1NDEtMDA0OCYjeEQ7MDA5MC0wMDM2PC9pc2JuPjx1
cmxzPjxyZWxhdGVkLXVybHM+PHVybD5odHRwOi8vb3ZpZHNwLm92aWQuY29tL292aWR3ZWIuY2dp
P1Q9SlMmYW1wO1BBR0U9cmVmZXJlbmNlJmFtcDtEPW1lZDcmYW1wO05FV1M9TiZhbXA7QU49MTg1
NTY2MTk8L3VybD48dXJsPmh0dHBzOi8vb3ZpZHNwLm92aWQuY29tL292aWR3ZWIuY2dpP1Q9SlMm
YW1wO0NTQz1ZJmFtcDtORVdTPU4mYW1wO1BBR0U9ZnVsbHRleHQmYW1wO0Q9bWVkNyZhbXA7RE89
MTAuMjEwNSUyZkFKUEguMjAwNy4xMTIxMjg8L3VybD48dXJsPmh0dHBzOi8vdW9lbGlicmFyeS5p
ZG0ub2NsYy5vcmcvbG9naW4/dXJsPWh0dHA6Ly9yZXNvbHZlci5lYnNjb2hvc3QuY29tL29wZW51
cmw/c2lkPU9WSUQ6bWVkbGluZSZhbXA7aWQ9cG1pZDoxODU1NjYxOSZhbXA7aWQ9ZG9pOjEwLjIx
MDUlMkZBSlBILjIwMDcuMTEyMTI4JmFtcDtpc3NuPTAwOTAtMDAzNiZhbXA7aXNibj0mYW1wO3Zv
bHVtZT05OSZhbXA7aXNzdWU9MSZhbXA7c3BhZ2U9UzEwNCZhbXA7cGFnZXM9UzEwNC0xMCZhbXA7
ZGF0ZT0yMDA5JmFtcDt0aXRsZT1BbWVyaWNhbitKb3VybmFsK29mK1B1YmxpYytIZWFsdGgmYW1w
O2F0aXRsZT1BK3JhbmRvbWl6ZWQrY29udHJvbGxlZCt0cmlhbCtmb3IrcmVkdWNpbmcrcmlza3Mr
Zm9yK3NleHVhbGx5K3RyYW5zbWl0dGVkK2luZmVjdGlvbnMrdGhyb3VnaCtlbmhhbmNlZCtwYXRp
ZW50LWJhc2VkK3BhcnRuZXIrbm90aWZpY2F0aW9uLiZhbXA7YXVsYXN0PVdpbHNvbiZhbXA7cGlk
PSUzQ2F1dGhvciUzRVdpbHNvbitURSUzQyUyRmF1dGhvciUzRSZhbXA7JTNDQU4lM0UxODU1NjYx
OSUzQyUyRkFOJTNFPC91cmw+PC9yZWxhdGVkLXVybHM+PC91cmxzPjxjdXN0b202PiBNZWRsaW5l
IEZUIFNGIE1XPC9jdXN0b202PjxjdXN0b203PklOY2x1ZGU8L2N1c3RvbTc+PGVsZWN0cm9uaWMt
cmVzb3VyY2UtbnVtPjEwLjIxMDUvQUpQSC4yMDA3LjExMjEyODwvZWxlY3Ryb25pYy1yZXNvdXJj
ZS1udW0+PHJlbW90ZS1kYXRhYmFzZS1uYW1lPk92aWQgTUVETElORShSKSAmbHQ7MjAwOCB0byAy
MDA5Jmd0OzwvcmVtb3RlLWRhdGFiYXNlLW5hbWU+PGFjY2Vzcy1kYXRlPjIwMDgwNjEyLy88L2Fj
Y2Vzcy1kYXRlPjwvcmVjb3JkPjwvQ2l0ZT48L0VuZE5vdGU+AG==
</w:fldData>
              </w:fldChar>
            </w:r>
            <w:r w:rsidR="00FF4A99">
              <w:rPr>
                <w:rFonts w:ascii="Aptos Narrow" w:hAnsi="Aptos Narrow" w:cs="Calibri"/>
                <w:color w:val="000000"/>
                <w:sz w:val="18"/>
                <w:szCs w:val="18"/>
              </w:rPr>
              <w:instrText xml:space="preserve"> ADDIN EN.CITE </w:instrText>
            </w:r>
            <w:r w:rsidR="00FF4A99">
              <w:rPr>
                <w:rFonts w:ascii="Aptos Narrow" w:hAnsi="Aptos Narrow" w:cs="Calibri"/>
                <w:color w:val="000000"/>
                <w:sz w:val="18"/>
                <w:szCs w:val="18"/>
              </w:rPr>
              <w:fldChar w:fldCharType="begin">
                <w:fldData xml:space="preserve">PEVuZE5vdGU+PENpdGU+PEF1dGhvcj5XaWxzb248L0F1dGhvcj48WWVhcj4yMDA5PC9ZZWFyPjxS
ZWNOdW0+MTA3PC9SZWNOdW0+PERpc3BsYXlUZXh0PjxzdHlsZSBmYWNlPSJzdXBlcnNjcmlwdCI+
NTc8L3N0eWxlPjwvRGlzcGxheVRleHQ+PHJlY29yZD48cmVjLW51bWJlcj4xMDc8L3JlYy1udW1i
ZXI+PGZvcmVpZ24ta2V5cz48a2V5IGFwcD0iRU4iIGRiLWlkPSJ0eDB6MnM5ejY5eGZka2VzMjBx
dno5Mmk1emYydnI1cnhhZXgiIHRpbWVzdGFtcD0iMTc0MjIwMzkzMCI+MTA3PC9rZXk+PC9mb3Jl
aWduLWtleXM+PHJlZi10eXBlIG5hbWU9IkpvdXJuYWwgQXJ0aWNsZSI+MTc8L3JlZi10eXBlPjxj
b250cmlidXRvcnM+PGF1dGhvcnM+PGF1dGhvcj5XaWxzb24sIFRyYWNleSBFLjwvYXV0aG9yPjxh
dXRob3I+SG9nYmVuLCBNYXR0aGV3PC9hdXRob3I+PGF1dGhvcj5NYWxrYSwgRWRtb25kIFMuPC9h
dXRob3I+PGF1dGhvcj5MaWRkb24sIE5pY29sZTwvYXV0aG9yPjxhdXRob3I+TWNDb3JtYWNrLCBX
aWxsaWFtIE0uPC9hdXRob3I+PGF1dGhvcj5SdWJpbiwgU3RldmUgUi48L2F1dGhvcj48YXV0aG9y
PkF1Z2VuYnJhdW4sIE1pY2hhZWwgQS48L2F1dGhvcj48L2F1dGhvcnM+PC9jb250cmlidXRvcnM+
PHRpdGxlcz48dGl0bGU+QSByYW5kb21pemVkIGNvbnRyb2xsZWQgdHJpYWwgZm9yIHJlZHVjaW5n
IHJpc2tzIGZvciBzZXh1YWxseSB0cmFuc21pdHRlZCBpbmZlY3Rpb25zIHRocm91Z2ggZW5oYW5j
ZWQgcGF0aWVudC1iYXNlZCBwYXJ0bmVyIG5vdGlmaWNhdGlvbjwvdGl0bGU+PHNlY29uZGFyeS10
aXRsZT5BbSBKIFB1YmxpYyBIZWFsdGguPC9zZWNvbmRhcnktdGl0bGU+PC90aXRsZXM+PHBlcmlv
ZGljYWw+PGZ1bGwtdGl0bGU+QW0gSiBQdWJsaWMgSGVhbHRoLjwvZnVsbC10aXRsZT48L3Blcmlv
ZGljYWw+PHBhZ2VzPlMxMDQtMTA8L3BhZ2VzPjx2b2x1bWU+OTkgU3VwcGwgMTwvdm9sdW1lPjxz
ZWN0aW9uPldpbHNvbiwgVHJhY2V5IEUuIERlcGFydG1lbnQgb2YgUHJldmVudGl2ZSBNZWRpY2lu
ZSBhbmQgQ29tbXVuaXR5IEhlYWx0aCwgRG93bnN0YXRlIE1lZGljYWwgQ2VudGVyLCBTdGF0ZSBV
bml2ZXJzaXR5IG9mIE5ldyBZb3JrLCBCcm9va2x5biwgTlkgMTEyMDMsIFVTQS4gdHJhY2V5Lndp
bHNvbkBkb3duc3RhdGUuZWR1PC9zZWN0aW9uPjxrZXl3b3Jkcz48a2V5d29yZD5BZHVsdDwva2V5
d29yZD48a2V5d29yZD5DaGxhbXlkaWEgSW5mZWN0aW9ucy9lcCBbRXBpZGVtaW9sb2d5XTwva2V5
d29yZD48a2V5d29yZD4qQ2hsYW15ZGlhIEluZmVjdGlvbnMvcGMgW1ByZXZlbnRpb24gJmFtcDsg
Q29udHJvbF08L2tleXdvcmQ+PGtleXdvcmQ+Q2hsYW15ZGlhIEluZmVjdGlvbnMvdG0gW1RyYW5z
bWlzc2lvbl08L2tleXdvcmQ+PGtleXdvcmQ+Q2hsYW15ZGlhIHRyYWNob21hdGlzL2lwIFtJc29s
YXRpb24gJmFtcDsgUHVyaWZpY2F0aW9uXTwva2V5d29yZD48a2V5d29yZD5Db25maWRlbmNlIElu
dGVydmFsczwva2V5d29yZD48a2V5d29yZD4qRGlzZWFzZSBOb3RpZmljYXRpb24vc24gW1N0YXRp
c3RpY3MgJmFtcDsgTnVtZXJpY2FsIERhdGFdPC9rZXl3b3JkPjxrZXl3b3JkPkZlbWFsZTwva2V5
d29yZD48a2V5d29yZD5IdW1hbnM8L2tleXdvcmQ+PGtleXdvcmQ+TWFsZTwva2V5d29yZD48a2V5
d29yZD5OZWlzc2VyaWEgZ29ub3JyaG9lYWUvaXAgW0lzb2xhdGlvbiAmYW1wOyBQdXJpZmljYXRp
b25dPC9rZXl3b3JkPjxrZXl3b3JkPk5laXNzZXJpYWNlYWUgSW5mZWN0aW9ucy9lcCBbRXBpZGVt
aW9sb2d5XTwva2V5d29yZD48a2V5d29yZD4qTmVpc3NlcmlhY2VhZSBJbmZlY3Rpb25zL3BjIFtQ
cmV2ZW50aW9uICZhbXA7IENvbnRyb2xdPC9rZXl3b3JkPjxrZXl3b3JkPk5laXNzZXJpYWNlYWUg
SW5mZWN0aW9ucy90bSBbVHJhbnNtaXNzaW9uXTwva2V5d29yZD48a2V5d29yZD5OZXcgWW9yay9l
cCBbRXBpZGVtaW9sb2d5XTwva2V5d29yZD48a2V5d29yZD5PZGRzIFJhdGlvPC9rZXl3b3JkPjxr
ZXl3b3JkPlBvcHVsYXRpb24gU3VydmVpbGxhbmNlPC9rZXl3b3JkPjxrZXl3b3JkPlJpc2sgUmVk
dWN0aW9uIEJlaGF2aW9yPC9rZXl3b3JkPjxrZXl3b3JkPlJpc2stVGFraW5nPC9rZXl3b3JkPjxr
ZXl3b3JkPlVuaXRlZCBTdGF0ZXMvZXAgW0VwaWRlbWlvbG9neV08L2tleXdvcmQ+PC9rZXl3b3Jk
cz48ZGF0ZXM+PHllYXI+MjAwOTwveWVhcj48L2RhdGVzPjxwdWItbG9jYXRpb24+VW5pdGVkIFN0
YXRlczwvcHViLWxvY2F0aW9uPjxpc2JuPjE1NDEtMDA0OCYjeEQ7MDA5MC0wMDM2PC9pc2JuPjx1
cmxzPjxyZWxhdGVkLXVybHM+PHVybD5odHRwOi8vb3ZpZHNwLm92aWQuY29tL292aWR3ZWIuY2dp
P1Q9SlMmYW1wO1BBR0U9cmVmZXJlbmNlJmFtcDtEPW1lZDcmYW1wO05FV1M9TiZhbXA7QU49MTg1
NTY2MTk8L3VybD48dXJsPmh0dHBzOi8vb3ZpZHNwLm92aWQuY29tL292aWR3ZWIuY2dpP1Q9SlMm
YW1wO0NTQz1ZJmFtcDtORVdTPU4mYW1wO1BBR0U9ZnVsbHRleHQmYW1wO0Q9bWVkNyZhbXA7RE89
MTAuMjEwNSUyZkFKUEguMjAwNy4xMTIxMjg8L3VybD48dXJsPmh0dHBzOi8vdW9lbGlicmFyeS5p
ZG0ub2NsYy5vcmcvbG9naW4/dXJsPWh0dHA6Ly9yZXNvbHZlci5lYnNjb2hvc3QuY29tL29wZW51
cmw/c2lkPU9WSUQ6bWVkbGluZSZhbXA7aWQ9cG1pZDoxODU1NjYxOSZhbXA7aWQ9ZG9pOjEwLjIx
MDUlMkZBSlBILjIwMDcuMTEyMTI4JmFtcDtpc3NuPTAwOTAtMDAzNiZhbXA7aXNibj0mYW1wO3Zv
bHVtZT05OSZhbXA7aXNzdWU9MSZhbXA7c3BhZ2U9UzEwNCZhbXA7cGFnZXM9UzEwNC0xMCZhbXA7
ZGF0ZT0yMDA5JmFtcDt0aXRsZT1BbWVyaWNhbitKb3VybmFsK29mK1B1YmxpYytIZWFsdGgmYW1w
O2F0aXRsZT1BK3JhbmRvbWl6ZWQrY29udHJvbGxlZCt0cmlhbCtmb3IrcmVkdWNpbmcrcmlza3Mr
Zm9yK3NleHVhbGx5K3RyYW5zbWl0dGVkK2luZmVjdGlvbnMrdGhyb3VnaCtlbmhhbmNlZCtwYXRp
ZW50LWJhc2VkK3BhcnRuZXIrbm90aWZpY2F0aW9uLiZhbXA7YXVsYXN0PVdpbHNvbiZhbXA7cGlk
PSUzQ2F1dGhvciUzRVdpbHNvbitURSUzQyUyRmF1dGhvciUzRSZhbXA7JTNDQU4lM0UxODU1NjYx
OSUzQyUyRkFOJTNFPC91cmw+PC9yZWxhdGVkLXVybHM+PC91cmxzPjxjdXN0b202PiBNZWRsaW5l
IEZUIFNGIE1XPC9jdXN0b202PjxjdXN0b203PklOY2x1ZGU8L2N1c3RvbTc+PGVsZWN0cm9uaWMt
cmVzb3VyY2UtbnVtPjEwLjIxMDUvQUpQSC4yMDA3LjExMjEyODwvZWxlY3Ryb25pYy1yZXNvdXJj
ZS1udW0+PHJlbW90ZS1kYXRhYmFzZS1uYW1lPk92aWQgTUVETElORShSKSAmbHQ7MjAwOCB0byAy
MDA5Jmd0OzwvcmVtb3RlLWRhdGFiYXNlLW5hbWU+PGFjY2Vzcy1kYXRlPjIwMDgwNjEyLy88L2Fj
Y2Vzcy1kYXRlPjwvcmVjb3JkPjwvQ2l0ZT48L0VuZE5vdGU+AG==
</w:fldData>
              </w:fldChar>
            </w:r>
            <w:r w:rsidR="00FF4A99">
              <w:rPr>
                <w:rFonts w:ascii="Aptos Narrow" w:hAnsi="Aptos Narrow" w:cs="Calibri"/>
                <w:color w:val="000000"/>
                <w:sz w:val="18"/>
                <w:szCs w:val="18"/>
              </w:rPr>
              <w:instrText xml:space="preserve"> ADDIN EN.CITE.DATA </w:instrText>
            </w:r>
            <w:r w:rsidR="00FF4A99">
              <w:rPr>
                <w:rFonts w:ascii="Aptos Narrow" w:hAnsi="Aptos Narrow" w:cs="Calibri"/>
                <w:color w:val="000000"/>
                <w:sz w:val="18"/>
                <w:szCs w:val="18"/>
              </w:rPr>
            </w:r>
            <w:r w:rsidR="00FF4A99">
              <w:rPr>
                <w:rFonts w:ascii="Aptos Narrow" w:hAnsi="Aptos Narrow" w:cs="Calibri"/>
                <w:color w:val="000000"/>
                <w:sz w:val="18"/>
                <w:szCs w:val="18"/>
              </w:rPr>
              <w:fldChar w:fldCharType="end"/>
            </w:r>
            <w:r w:rsidRPr="001A16F0">
              <w:rPr>
                <w:rFonts w:ascii="Aptos Narrow" w:hAnsi="Aptos Narrow" w:cs="Calibri"/>
                <w:color w:val="000000"/>
                <w:sz w:val="18"/>
                <w:szCs w:val="18"/>
              </w:rPr>
            </w:r>
            <w:r w:rsidRPr="001A16F0">
              <w:rPr>
                <w:rFonts w:ascii="Aptos Narrow" w:hAnsi="Aptos Narrow" w:cs="Calibri"/>
                <w:color w:val="000000"/>
                <w:sz w:val="18"/>
                <w:szCs w:val="18"/>
              </w:rPr>
              <w:fldChar w:fldCharType="separate"/>
            </w:r>
            <w:r w:rsidR="00FF4A99" w:rsidRPr="00FF4A99">
              <w:rPr>
                <w:rFonts w:ascii="Aptos Narrow" w:hAnsi="Aptos Narrow" w:cs="Calibri"/>
                <w:noProof/>
                <w:color w:val="000000"/>
                <w:sz w:val="18"/>
                <w:szCs w:val="18"/>
                <w:vertAlign w:val="superscript"/>
              </w:rPr>
              <w:t>57</w:t>
            </w:r>
            <w:r w:rsidRPr="001A16F0">
              <w:rPr>
                <w:rFonts w:ascii="Aptos Narrow" w:hAnsi="Aptos Narrow" w:cs="Calibri"/>
                <w:color w:val="000000"/>
                <w:sz w:val="18"/>
                <w:szCs w:val="18"/>
              </w:rPr>
              <w:fldChar w:fldCharType="end"/>
            </w:r>
            <w:r w:rsidRPr="001A16F0">
              <w:rPr>
                <w:rFonts w:ascii="Aptos Narrow" w:hAnsi="Aptos Narrow" w:cs="Calibri"/>
                <w:color w:val="000000"/>
                <w:sz w:val="18"/>
                <w:szCs w:val="18"/>
              </w:rPr>
              <w:t xml:space="preserve"> USA</w:t>
            </w:r>
          </w:p>
        </w:tc>
        <w:tc>
          <w:tcPr>
            <w:tcW w:w="305" w:type="pct"/>
            <w:tcBorders>
              <w:top w:val="nil"/>
              <w:left w:val="nil"/>
              <w:bottom w:val="single" w:sz="2" w:space="0" w:color="auto"/>
              <w:right w:val="nil"/>
            </w:tcBorders>
            <w:vAlign w:val="bottom"/>
          </w:tcPr>
          <w:p w14:paraId="6C60F94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RCT</w:t>
            </w:r>
          </w:p>
        </w:tc>
        <w:tc>
          <w:tcPr>
            <w:tcW w:w="457" w:type="pct"/>
            <w:tcBorders>
              <w:top w:val="nil"/>
              <w:left w:val="nil"/>
              <w:bottom w:val="single" w:sz="2" w:space="0" w:color="auto"/>
              <w:right w:val="nil"/>
            </w:tcBorders>
            <w:vAlign w:val="bottom"/>
          </w:tcPr>
          <w:p w14:paraId="5F494D2C"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hlamydia, gonorrhoea</w:t>
            </w:r>
          </w:p>
        </w:tc>
        <w:tc>
          <w:tcPr>
            <w:tcW w:w="610" w:type="pct"/>
            <w:tcBorders>
              <w:top w:val="nil"/>
              <w:left w:val="nil"/>
              <w:bottom w:val="single" w:sz="2" w:space="0" w:color="auto"/>
              <w:right w:val="nil"/>
            </w:tcBorders>
            <w:vAlign w:val="bottom"/>
          </w:tcPr>
          <w:p w14:paraId="1A228C6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January 2002-December 2004 (2y11m)</w:t>
            </w:r>
          </w:p>
        </w:tc>
        <w:tc>
          <w:tcPr>
            <w:tcW w:w="559" w:type="pct"/>
            <w:tcBorders>
              <w:top w:val="nil"/>
              <w:left w:val="nil"/>
              <w:bottom w:val="single" w:sz="2" w:space="0" w:color="auto"/>
              <w:right w:val="nil"/>
            </w:tcBorders>
            <w:vAlign w:val="bottom"/>
          </w:tcPr>
          <w:p w14:paraId="3A70B863"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1113 / 600</w:t>
            </w:r>
          </w:p>
        </w:tc>
        <w:tc>
          <w:tcPr>
            <w:tcW w:w="863" w:type="pct"/>
            <w:tcBorders>
              <w:top w:val="nil"/>
              <w:left w:val="nil"/>
              <w:bottom w:val="single" w:sz="2" w:space="0" w:color="auto"/>
              <w:right w:val="nil"/>
            </w:tcBorders>
            <w:vAlign w:val="bottom"/>
          </w:tcPr>
          <w:p w14:paraId="115E8290"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STI clinic / Clinic attendees with a microbiologically confirmed diagnosis of chlamydia or gonorrhoea who were: ≥18 years old; able to complete an interview in English or Spanish; diagnosed with chlamydia or gonorrhoea within the previous 2 weeks; sexually active in the previous 2 months; and residing in NYC area for the evaluation period.</w:t>
            </w:r>
          </w:p>
        </w:tc>
        <w:tc>
          <w:tcPr>
            <w:tcW w:w="458" w:type="pct"/>
            <w:tcBorders>
              <w:top w:val="nil"/>
              <w:left w:val="nil"/>
              <w:bottom w:val="single" w:sz="2" w:space="0" w:color="auto"/>
              <w:right w:val="nil"/>
            </w:tcBorders>
            <w:vAlign w:val="bottom"/>
          </w:tcPr>
          <w:p w14:paraId="71C3848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Mean (SD): 25 (6.7)</w:t>
            </w:r>
          </w:p>
        </w:tc>
        <w:tc>
          <w:tcPr>
            <w:tcW w:w="610" w:type="pct"/>
            <w:tcBorders>
              <w:top w:val="nil"/>
              <w:left w:val="nil"/>
              <w:bottom w:val="single" w:sz="2" w:space="0" w:color="auto"/>
              <w:right w:val="nil"/>
            </w:tcBorders>
            <w:vAlign w:val="bottom"/>
          </w:tcPr>
          <w:p w14:paraId="74C14F44"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Completed high school: 62%.</w:t>
            </w:r>
            <w:r w:rsidRPr="001A16F0">
              <w:rPr>
                <w:rFonts w:ascii="Aptos Narrow" w:hAnsi="Aptos Narrow" w:cs="Calibri"/>
                <w:color w:val="000000"/>
                <w:sz w:val="18"/>
                <w:szCs w:val="18"/>
              </w:rPr>
              <w:br/>
              <w:t>Full time employed: 42%.</w:t>
            </w:r>
          </w:p>
        </w:tc>
        <w:tc>
          <w:tcPr>
            <w:tcW w:w="508" w:type="pct"/>
            <w:tcBorders>
              <w:top w:val="nil"/>
              <w:left w:val="nil"/>
              <w:bottom w:val="single" w:sz="2" w:space="0" w:color="auto"/>
              <w:right w:val="nil"/>
            </w:tcBorders>
            <w:vAlign w:val="bottom"/>
          </w:tcPr>
          <w:p w14:paraId="370AE481"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frican American: 40%,</w:t>
            </w:r>
            <w:r w:rsidRPr="001A16F0">
              <w:rPr>
                <w:rFonts w:ascii="Aptos Narrow" w:hAnsi="Aptos Narrow" w:cs="Calibri"/>
                <w:color w:val="000000"/>
                <w:sz w:val="18"/>
                <w:szCs w:val="18"/>
              </w:rPr>
              <w:br/>
              <w:t>Afro-Caribbean: 52.5%,</w:t>
            </w:r>
            <w:r w:rsidRPr="001A16F0">
              <w:rPr>
                <w:rFonts w:ascii="Aptos Narrow" w:hAnsi="Aptos Narrow" w:cs="Calibri"/>
                <w:color w:val="000000"/>
                <w:sz w:val="18"/>
                <w:szCs w:val="18"/>
              </w:rPr>
              <w:br/>
              <w:t>Other: 7.5%,</w:t>
            </w:r>
            <w:r w:rsidRPr="001A16F0">
              <w:rPr>
                <w:rFonts w:ascii="Aptos Narrow" w:hAnsi="Aptos Narrow" w:cs="Calibri"/>
                <w:color w:val="000000"/>
                <w:sz w:val="18"/>
                <w:szCs w:val="18"/>
              </w:rPr>
              <w:br/>
              <w:t>Hispanic: 10.5%</w:t>
            </w:r>
          </w:p>
        </w:tc>
        <w:tc>
          <w:tcPr>
            <w:tcW w:w="225" w:type="pct"/>
            <w:tcBorders>
              <w:top w:val="nil"/>
              <w:left w:val="nil"/>
              <w:bottom w:val="single" w:sz="2" w:space="0" w:color="auto"/>
              <w:right w:val="nil"/>
            </w:tcBorders>
            <w:vAlign w:val="bottom"/>
          </w:tcPr>
          <w:p w14:paraId="37ED0BFF"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41.0</w:t>
            </w:r>
          </w:p>
        </w:tc>
      </w:tr>
      <w:tr w:rsidR="001A16F0" w:rsidRPr="001A16F0" w14:paraId="5B3DC242" w14:textId="77777777" w:rsidTr="001A16F0">
        <w:trPr>
          <w:trHeight w:val="290"/>
        </w:trPr>
        <w:tc>
          <w:tcPr>
            <w:tcW w:w="5000" w:type="pct"/>
            <w:gridSpan w:val="10"/>
            <w:tcBorders>
              <w:top w:val="single" w:sz="2" w:space="0" w:color="auto"/>
              <w:left w:val="dotted" w:sz="4" w:space="0" w:color="FFFFFF"/>
              <w:bottom w:val="single" w:sz="2" w:space="0" w:color="auto"/>
              <w:right w:val="dotted" w:sz="4" w:space="0" w:color="FFFFFF"/>
            </w:tcBorders>
            <w:vAlign w:val="bottom"/>
          </w:tcPr>
          <w:p w14:paraId="2C51DAA5" w14:textId="77777777" w:rsidR="001A16F0" w:rsidRPr="001A16F0" w:rsidRDefault="001A16F0" w:rsidP="001A16F0">
            <w:pPr>
              <w:jc w:val="right"/>
              <w:rPr>
                <w:rFonts w:ascii="Aptos Narrow" w:hAnsi="Aptos Narrow" w:cs="Calibri"/>
                <w:color w:val="000000"/>
                <w:sz w:val="18"/>
                <w:szCs w:val="18"/>
              </w:rPr>
            </w:pPr>
            <w:r w:rsidRPr="001A16F0">
              <w:rPr>
                <w:rFonts w:ascii="Aptos Narrow" w:hAnsi="Aptos Narrow" w:cs="Calibri"/>
                <w:color w:val="000000"/>
                <w:sz w:val="18"/>
                <w:szCs w:val="18"/>
              </w:rPr>
              <w:t>ACT, Australian Capital Territory; AIDS, acquired immunodeficiency syndrome; AL, Alabama; ANC, antenatal clinic; ART, antiretroviral therapy; BC, British Columbia; CBA, controlled before and after study; cITS, controlled interrupted time series; CT, contact tracing; cRCT, cluster randomised controlled trial; DIS, disease intervention specialists; DOHMH, Department of Health and Mental Hygiene; gbMSM, a male who reported male sexual partners only or both male and female sexual partners; govt., government; HIV, human immunodeficiency virus; HIVST, human immunodeficiency virus self-testing; IC, index case; IQR, interquartile range; KU, Katholieke Universiteit; MSM, men who have sex with men; NA, not applicable; NGU, non-gonococcal urethritis; No., number; nrCT, non-randomised controlled trial; NR, not reported; NTP, National Tuberculosis Program; NYC, New York City; OCC observational with concurrent control; OD, operational district; OP, original patient; POCT, point-of-care test; PS, partner services; PTB, pulmonary tuberculosis; PHSKC, Public Health – Seattle and King County; RCT, randomised controlled trial; RT-qPCR, quantitative reverse transcription polymerase chain reaction; SARS-CoV-2, severe acute respiratory syndrome coronavirus 2; SJL, San Juan de Lurigancho; SMS, short messaging service; SD, standard deviation; STD, sexually transmitted disease; STI, sexually transmitted infection; TB, tuberculosis; TV, Trichomonas vaginalis; TW, transgender women; UK, United Kingdom; USA, United States of America; USD, United States dollar; VCT, voluntary counselling and testing.</w:t>
            </w:r>
          </w:p>
        </w:tc>
      </w:tr>
    </w:tbl>
    <w:p w14:paraId="18F90E73" w14:textId="77777777" w:rsidR="001A16F0" w:rsidRDefault="001A16F0">
      <w:pPr>
        <w:sectPr w:rsidR="001A16F0" w:rsidSect="001A16F0">
          <w:pgSz w:w="16838" w:h="11906" w:orient="landscape"/>
          <w:pgMar w:top="1440" w:right="1440" w:bottom="1440" w:left="1440" w:header="708" w:footer="708" w:gutter="0"/>
          <w:cols w:space="708"/>
          <w:docGrid w:linePitch="360"/>
        </w:sectPr>
      </w:pPr>
    </w:p>
    <w:p w14:paraId="25C4DFE7" w14:textId="53A6CC40" w:rsidR="001A16F0" w:rsidRPr="001A16F0" w:rsidRDefault="001A16F0" w:rsidP="001A16F0">
      <w:pPr>
        <w:keepNext/>
        <w:keepLines/>
        <w:spacing w:before="160" w:after="80" w:line="360" w:lineRule="auto"/>
        <w:jc w:val="both"/>
        <w:outlineLvl w:val="1"/>
        <w:rPr>
          <w:rFonts w:ascii="Calibri Light" w:eastAsia="Yu Gothic Light" w:hAnsi="Calibri Light" w:cs="Times New Roman"/>
          <w:color w:val="2F5496"/>
          <w:sz w:val="32"/>
          <w:szCs w:val="32"/>
        </w:rPr>
      </w:pPr>
      <w:r w:rsidRPr="001A16F0">
        <w:rPr>
          <w:rFonts w:ascii="Calibri Light" w:eastAsia="Yu Gothic Light" w:hAnsi="Calibri Light" w:cs="Times New Roman"/>
          <w:color w:val="2F5496"/>
          <w:sz w:val="32"/>
          <w:szCs w:val="32"/>
        </w:rPr>
        <w:lastRenderedPageBreak/>
        <w:t xml:space="preserve">Table </w:t>
      </w:r>
      <w:r w:rsidR="00D14B70">
        <w:rPr>
          <w:rFonts w:ascii="Calibri Light" w:eastAsia="Yu Gothic Light" w:hAnsi="Calibri Light" w:cs="Times New Roman"/>
          <w:color w:val="2F5496"/>
          <w:sz w:val="32"/>
          <w:szCs w:val="32"/>
        </w:rPr>
        <w:t>S</w:t>
      </w:r>
      <w:r>
        <w:rPr>
          <w:rFonts w:ascii="Calibri Light" w:eastAsia="Yu Gothic Light" w:hAnsi="Calibri Light" w:cs="Times New Roman"/>
          <w:color w:val="2F5496"/>
          <w:sz w:val="32"/>
          <w:szCs w:val="32"/>
        </w:rPr>
        <w:t>2. Details of de</w:t>
      </w:r>
      <w:r w:rsidRPr="001A16F0">
        <w:rPr>
          <w:rFonts w:ascii="Calibri Light" w:eastAsia="Yu Gothic Light" w:hAnsi="Calibri Light" w:cs="Times New Roman"/>
          <w:color w:val="2F5496"/>
          <w:sz w:val="32"/>
          <w:szCs w:val="32"/>
        </w:rPr>
        <w:t>prioritised studies</w:t>
      </w:r>
    </w:p>
    <w:tbl>
      <w:tblPr>
        <w:tblStyle w:val="TableGrid7"/>
        <w:tblW w:w="14066" w:type="dxa"/>
        <w:tblLayout w:type="fixed"/>
        <w:tblLook w:val="04A0" w:firstRow="1" w:lastRow="0" w:firstColumn="1" w:lastColumn="0" w:noHBand="0" w:noVBand="1"/>
      </w:tblPr>
      <w:tblGrid>
        <w:gridCol w:w="1384"/>
        <w:gridCol w:w="992"/>
        <w:gridCol w:w="993"/>
        <w:gridCol w:w="1417"/>
        <w:gridCol w:w="992"/>
        <w:gridCol w:w="2835"/>
        <w:gridCol w:w="5453"/>
      </w:tblGrid>
      <w:tr w:rsidR="001A16F0" w:rsidRPr="001A16F0" w14:paraId="10FB868E" w14:textId="77777777" w:rsidTr="001A16F0">
        <w:trPr>
          <w:cantSplit/>
          <w:trHeight w:val="1246"/>
          <w:tblHeader/>
        </w:trPr>
        <w:tc>
          <w:tcPr>
            <w:tcW w:w="1384" w:type="dxa"/>
            <w:tcBorders>
              <w:top w:val="single" w:sz="12" w:space="0" w:color="auto"/>
              <w:left w:val="nil"/>
              <w:bottom w:val="single" w:sz="12" w:space="0" w:color="auto"/>
              <w:right w:val="nil"/>
            </w:tcBorders>
            <w:shd w:val="clear" w:color="auto" w:fill="B3E5A1" w:themeFill="accent6" w:themeFillTint="66"/>
            <w:vAlign w:val="bottom"/>
          </w:tcPr>
          <w:p w14:paraId="0CCE7896" w14:textId="77777777" w:rsidR="001A16F0" w:rsidRPr="001A16F0" w:rsidRDefault="001A16F0" w:rsidP="001A16F0">
            <w:pPr>
              <w:spacing w:before="120" w:after="120" w:line="360" w:lineRule="auto"/>
              <w:jc w:val="right"/>
              <w:rPr>
                <w:rFonts w:ascii="Aptos Narrow" w:eastAsia="Aptos" w:hAnsi="Aptos Narrow" w:cs="Calibri"/>
                <w:b/>
              </w:rPr>
            </w:pPr>
            <w:r w:rsidRPr="001A16F0">
              <w:rPr>
                <w:rFonts w:ascii="Aptos Narrow" w:eastAsia="Aptos" w:hAnsi="Aptos Narrow" w:cs="Calibri"/>
                <w:b/>
                <w:bCs/>
                <w:color w:val="000000"/>
              </w:rPr>
              <w:t>Author, date</w:t>
            </w:r>
          </w:p>
        </w:tc>
        <w:tc>
          <w:tcPr>
            <w:tcW w:w="992" w:type="dxa"/>
            <w:tcBorders>
              <w:top w:val="single" w:sz="12" w:space="0" w:color="auto"/>
              <w:left w:val="nil"/>
              <w:bottom w:val="single" w:sz="12" w:space="0" w:color="auto"/>
              <w:right w:val="nil"/>
            </w:tcBorders>
            <w:shd w:val="clear" w:color="auto" w:fill="B3E5A1" w:themeFill="accent6" w:themeFillTint="66"/>
            <w:vAlign w:val="bottom"/>
          </w:tcPr>
          <w:p w14:paraId="67F4D9E6" w14:textId="77777777" w:rsidR="001A16F0" w:rsidRPr="001A16F0" w:rsidRDefault="001A16F0" w:rsidP="001A16F0">
            <w:pPr>
              <w:spacing w:before="120" w:after="120" w:line="360" w:lineRule="auto"/>
              <w:jc w:val="right"/>
              <w:rPr>
                <w:rFonts w:ascii="Aptos Narrow" w:eastAsia="Aptos" w:hAnsi="Aptos Narrow" w:cs="Calibri"/>
                <w:b/>
                <w:color w:val="000000"/>
              </w:rPr>
            </w:pPr>
            <w:r w:rsidRPr="001A16F0">
              <w:rPr>
                <w:rFonts w:ascii="Aptos Narrow" w:eastAsia="Aptos" w:hAnsi="Aptos Narrow" w:cs="Calibri"/>
                <w:b/>
              </w:rPr>
              <w:t>Study design</w:t>
            </w:r>
          </w:p>
        </w:tc>
        <w:tc>
          <w:tcPr>
            <w:tcW w:w="993" w:type="dxa"/>
            <w:tcBorders>
              <w:top w:val="single" w:sz="12" w:space="0" w:color="auto"/>
              <w:left w:val="nil"/>
              <w:bottom w:val="single" w:sz="12" w:space="0" w:color="auto"/>
              <w:right w:val="nil"/>
            </w:tcBorders>
            <w:shd w:val="clear" w:color="auto" w:fill="B3E5A1" w:themeFill="accent6" w:themeFillTint="66"/>
            <w:vAlign w:val="bottom"/>
          </w:tcPr>
          <w:p w14:paraId="37582A5E" w14:textId="77777777" w:rsidR="001A16F0" w:rsidRPr="001A16F0" w:rsidRDefault="001A16F0" w:rsidP="001A16F0">
            <w:pPr>
              <w:spacing w:before="120" w:after="120" w:line="360" w:lineRule="auto"/>
              <w:jc w:val="right"/>
              <w:rPr>
                <w:rFonts w:ascii="Aptos Narrow" w:eastAsia="Aptos" w:hAnsi="Aptos Narrow" w:cs="Calibri"/>
                <w:b/>
                <w:color w:val="000000"/>
              </w:rPr>
            </w:pPr>
            <w:r w:rsidRPr="001A16F0">
              <w:rPr>
                <w:rFonts w:ascii="Aptos Narrow" w:eastAsia="Aptos" w:hAnsi="Aptos Narrow" w:cs="Calibri"/>
                <w:b/>
              </w:rPr>
              <w:t>Country (of study)</w:t>
            </w:r>
          </w:p>
        </w:tc>
        <w:tc>
          <w:tcPr>
            <w:tcW w:w="1417" w:type="dxa"/>
            <w:tcBorders>
              <w:top w:val="single" w:sz="12" w:space="0" w:color="auto"/>
              <w:left w:val="nil"/>
              <w:bottom w:val="single" w:sz="12" w:space="0" w:color="auto"/>
              <w:right w:val="nil"/>
            </w:tcBorders>
            <w:shd w:val="clear" w:color="auto" w:fill="B3E5A1" w:themeFill="accent6" w:themeFillTint="66"/>
            <w:vAlign w:val="bottom"/>
          </w:tcPr>
          <w:p w14:paraId="4C5E1B82" w14:textId="77777777" w:rsidR="001A16F0" w:rsidRPr="001A16F0" w:rsidRDefault="001A16F0" w:rsidP="001A16F0">
            <w:pPr>
              <w:spacing w:before="120" w:after="120" w:line="360" w:lineRule="auto"/>
              <w:jc w:val="right"/>
              <w:rPr>
                <w:rFonts w:ascii="Aptos Narrow" w:eastAsia="Aptos" w:hAnsi="Aptos Narrow" w:cs="Calibri"/>
                <w:b/>
                <w:color w:val="000000"/>
              </w:rPr>
            </w:pPr>
            <w:r w:rsidRPr="001A16F0">
              <w:rPr>
                <w:rFonts w:ascii="Aptos Narrow" w:eastAsia="Aptos" w:hAnsi="Aptos Narrow" w:cs="Calibri"/>
                <w:b/>
              </w:rPr>
              <w:t>Sample size (intervention, control)</w:t>
            </w:r>
          </w:p>
        </w:tc>
        <w:tc>
          <w:tcPr>
            <w:tcW w:w="992" w:type="dxa"/>
            <w:tcBorders>
              <w:top w:val="single" w:sz="12" w:space="0" w:color="auto"/>
              <w:left w:val="nil"/>
              <w:bottom w:val="single" w:sz="12" w:space="0" w:color="auto"/>
              <w:right w:val="nil"/>
            </w:tcBorders>
            <w:shd w:val="clear" w:color="auto" w:fill="B3E5A1" w:themeFill="accent6" w:themeFillTint="66"/>
            <w:vAlign w:val="bottom"/>
          </w:tcPr>
          <w:p w14:paraId="51522F61" w14:textId="77777777" w:rsidR="001A16F0" w:rsidRPr="001A16F0" w:rsidRDefault="001A16F0" w:rsidP="001A16F0">
            <w:pPr>
              <w:spacing w:before="120" w:after="120" w:line="360" w:lineRule="auto"/>
              <w:jc w:val="right"/>
              <w:rPr>
                <w:rFonts w:ascii="Aptos Narrow" w:eastAsia="Aptos" w:hAnsi="Aptos Narrow" w:cs="Calibri"/>
                <w:b/>
                <w:color w:val="000000"/>
              </w:rPr>
            </w:pPr>
            <w:r w:rsidRPr="001A16F0">
              <w:rPr>
                <w:rFonts w:ascii="Aptos Narrow" w:eastAsia="Aptos" w:hAnsi="Aptos Narrow" w:cs="Calibri"/>
                <w:b/>
              </w:rPr>
              <w:t>Infectious disease</w:t>
            </w:r>
          </w:p>
        </w:tc>
        <w:tc>
          <w:tcPr>
            <w:tcW w:w="2835" w:type="dxa"/>
            <w:tcBorders>
              <w:top w:val="single" w:sz="12" w:space="0" w:color="auto"/>
              <w:left w:val="nil"/>
              <w:bottom w:val="single" w:sz="12" w:space="0" w:color="auto"/>
              <w:right w:val="nil"/>
            </w:tcBorders>
            <w:shd w:val="clear" w:color="auto" w:fill="B3E5A1" w:themeFill="accent6" w:themeFillTint="66"/>
            <w:vAlign w:val="bottom"/>
          </w:tcPr>
          <w:p w14:paraId="58F07E51" w14:textId="77777777" w:rsidR="001A16F0" w:rsidRPr="001A16F0" w:rsidRDefault="001A16F0" w:rsidP="001A16F0">
            <w:pPr>
              <w:spacing w:before="120" w:after="120" w:line="360" w:lineRule="auto"/>
              <w:jc w:val="right"/>
              <w:rPr>
                <w:rFonts w:ascii="Aptos Narrow" w:eastAsia="Aptos" w:hAnsi="Aptos Narrow" w:cs="Calibri"/>
                <w:b/>
                <w:color w:val="000000"/>
              </w:rPr>
            </w:pPr>
            <w:r w:rsidRPr="001A16F0">
              <w:rPr>
                <w:rFonts w:ascii="Aptos Narrow" w:eastAsia="Aptos" w:hAnsi="Aptos Narrow" w:cs="Calibri"/>
                <w:b/>
              </w:rPr>
              <w:t>Names of study arms</w:t>
            </w:r>
          </w:p>
        </w:tc>
        <w:tc>
          <w:tcPr>
            <w:tcW w:w="5453" w:type="dxa"/>
            <w:tcBorders>
              <w:top w:val="single" w:sz="12" w:space="0" w:color="auto"/>
              <w:left w:val="nil"/>
              <w:bottom w:val="single" w:sz="12" w:space="0" w:color="auto"/>
              <w:right w:val="nil"/>
            </w:tcBorders>
            <w:shd w:val="clear" w:color="auto" w:fill="B3E5A1" w:themeFill="accent6" w:themeFillTint="66"/>
            <w:vAlign w:val="bottom"/>
          </w:tcPr>
          <w:p w14:paraId="1D2AE0B7" w14:textId="77777777" w:rsidR="001A16F0" w:rsidRPr="001A16F0" w:rsidRDefault="001A16F0" w:rsidP="001A16F0">
            <w:pPr>
              <w:spacing w:before="120" w:after="120" w:line="360" w:lineRule="auto"/>
              <w:jc w:val="right"/>
              <w:rPr>
                <w:rFonts w:ascii="Aptos Narrow" w:eastAsia="Aptos" w:hAnsi="Aptos Narrow" w:cs="Calibri"/>
                <w:b/>
              </w:rPr>
            </w:pPr>
            <w:r w:rsidRPr="001A16F0">
              <w:rPr>
                <w:rFonts w:ascii="Aptos Narrow" w:eastAsia="Aptos" w:hAnsi="Aptos Narrow" w:cs="Calibri"/>
                <w:b/>
              </w:rPr>
              <w:t>Summary of key findings</w:t>
            </w:r>
          </w:p>
        </w:tc>
      </w:tr>
      <w:tr w:rsidR="001A16F0" w:rsidRPr="001A16F0" w14:paraId="4BCD21F7" w14:textId="77777777" w:rsidTr="00221CC8">
        <w:trPr>
          <w:cantSplit/>
          <w:trHeight w:val="636"/>
        </w:trPr>
        <w:tc>
          <w:tcPr>
            <w:tcW w:w="1384" w:type="dxa"/>
            <w:vMerge w:val="restart"/>
            <w:tcBorders>
              <w:top w:val="single" w:sz="12" w:space="0" w:color="auto"/>
              <w:left w:val="nil"/>
              <w:bottom w:val="single" w:sz="8" w:space="0" w:color="auto"/>
              <w:right w:val="nil"/>
            </w:tcBorders>
            <w:noWrap/>
            <w:vAlign w:val="bottom"/>
            <w:hideMark/>
          </w:tcPr>
          <w:p w14:paraId="1C65A04C" w14:textId="26020153"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Adejugbagbe, 2022</w:t>
            </w:r>
            <w:r w:rsidRPr="001A16F0">
              <w:rPr>
                <w:rFonts w:ascii="Aptos Narrow" w:eastAsia="Calibri" w:hAnsi="Aptos Narrow" w:cs="Arial"/>
                <w:sz w:val="20"/>
                <w:szCs w:val="20"/>
              </w:rPr>
              <w:fldChar w:fldCharType="begin">
                <w:fldData xml:space="preserve">PEVuZE5vdGU+PENpdGU+PEF1dGhvcj5BZGVqdWdiYWdiZTwvQXV0aG9yPjxZZWFyPjIwMjI8L1ll
YXI+PFJlY051bT4yMTwvUmVjTnVtPjxEaXNwbGF5VGV4dD48c3R5bGUgZmFjZT0ic3VwZXJzY3Jp
cHQiPjU4PC9zdHlsZT48L0Rpc3BsYXlUZXh0PjxyZWNvcmQ+PHJlYy1udW1iZXI+MjE8L3JlYy1u
dW1iZXI+PGZvcmVpZ24ta2V5cz48a2V5IGFwcD0iRU4iIGRiLWlkPSJ0eDB6MnM5ejY5eGZka2Vz
MjBxdno5Mmk1emYydnI1cnhhZXgiIHRpbWVzdGFtcD0iMTc0MjIwMzkzMCI+MjE8L2tleT48L2Zv
cmVpZ24ta2V5cz48cmVmLXR5cGUgbmFtZT0iSm91cm5hbCBBcnRpY2xlIj4xNzwvcmVmLXR5cGU+
PGNvbnRyaWJ1dG9ycz48YXV0aG9ycz48YXV0aG9yPkFkZWp1Z2JhZ2JlLCBBLiBNLjwvYXV0aG9y
PjxhdXRob3I+RmF0aXJlZ3VuLCBBLiBBLjwvYXV0aG9yPjxhdXRob3I+RG9zdW11LCBNLiBPLjwv
YXV0aG9yPjxhdXRob3I+SXRzZSwgTy48L2F1dGhvcj48YXV0aG9yPkFrYW5iaWVtdSwgRi4gQS48
L2F1dGhvcj48YXV0aG9yPkZhZ2JlbWksIFMuPC9hdXRob3I+PGF1dGhvcj5BZGVmZXNveWUsIFYu
IEEuPC9hdXRob3I+PGF1dGhvcj5GYW1va3VuLCBHLjwvYXV0aG9yPjxhdXRob3I+SXNlcmUsIEUu
IEUuPC9hdXRob3I+PC9hdXRob3JzPjwvY29udHJpYnV0b3JzPjxhdXRoLWFkZHJlc3M+V29ybGQg
SGVhbHRoIE9yZ2FuaXphdGlvbiwgTmlnZXJpYSYjeEQ7T25kbyBTdGF0ZSBQcmltYXJ5IEhlYWx0
aENhcmUgRGV2ZWxvcG1lbnQgQWdlbmN5LCBOaWdlcmlhJiN4RDtPbmRvIFN0YXRlIE1pbmlzdHJ5
IG9mIEhlYWx0aCwgTmlnZXJpYSYjeEQ7TmlnZXJpYSBDZW50ZXIgZm9yIERpc2Vhc2UgQ29udHJv
bCwgTmlnZXJpYTwvYXV0aC1hZGRyZXNzPjx0aXRsZXM+PHRpdGxlPkxlc3NvbnMgbGVhcm50IGZy
b20gZGVjZW50cmFsaXphdGlvbiBvZiBDT1ZJRC0xOSByZXNwb25zZSBpbiBhIHNvdXRod2VzdCBz
dGF0ZSBvZiBOaWdlcmlhPC90aXRsZT48c2Vjb25kYXJ5LXRpdGxlPkdsb2JhbCBCaW9zZWN1cml0
eTwvc2Vjb25kYXJ5LXRpdGxlPjxhbHQtdGl0bGU+R2xvYi4gQmlvc2VjdXJpdHkuPC9hbHQtdGl0
bGU+PC90aXRsZXM+PHBlcmlvZGljYWw+PGZ1bGwtdGl0bGU+R2xvYmFsIEJpb3NlY3VyaXR5PC9m
dWxsLXRpdGxlPjxhYmJyLTE+R2xvYi4gQmlvc2VjdXJpdHkuPC9hYmJyLTE+PC9wZXJpb2RpY2Fs
PjxhbHQtcGVyaW9kaWNhbD48ZnVsbC10aXRsZT5HbG9iYWwgQmlvc2VjdXJpdHk8L2Z1bGwtdGl0
bGU+PGFiYnItMT5HbG9iLiBCaW9zZWN1cml0eS48L2FiYnItMT48L2FsdC1wZXJpb2RpY2FsPjx2
b2x1bWU+NDwvdm9sdW1lPjxrZXl3b3Jkcz48a2V5d29yZD5DT1ZJRC0xOTwva2V5d29yZD48a2V5
d29yZD5EZWNlbnRyYWxpemF0aW9uPC9rZXl3b3JkPjxrZXl3b3JkPkludGVncmF0aW9uPC9rZXl3
b3JkPjwva2V5d29yZHM+PGRhdGVzPjx5ZWFyPjIwMjI8L3llYXI+PC9kYXRlcz48cHVibGlzaGVy
PlVuaXZlcnNpdHkgb2YgTmV3IFNvdXRoIFdhbGVzPC9wdWJsaXNoZXI+PGlzYm4+MjY1MjAwMzYg
KElTU04pPC9pc2JuPjx3b3JrLXR5cGU+QXJ0aWNsZTwvd29yay10eXBlPjx1cmxzPjxyZWxhdGVk
LXVybHM+PHVybD5odHRwczovL3d3dy5zY29wdXMuY29tL2lud2FyZC9yZWNvcmQudXJpP2VpZD0y
LXMyLjAtODUxNDk3MjgyMDMmYW1wO2RvaT0xMC4zMTY0NiUyZmdiaW8uMTU4JmFtcDtwYXJ0bmVy
SUQ9NDAmYW1wO21kNT1hNTZjNTA2YjJkOWFmMzQxN2ZmNmY3ODA4YTRiYTY1NDwvdXJsPjx1cmw+
aHR0cHM6Ly9qZ2xvYmFsYmlvc2VjdXJpdHkuY29tL2luZGV4LnBocC91cC1qLWdiL2FydGljbGUv
ZG93bmxvYWQvMTU4LzQwMzwvdXJsPjwvcmVsYXRlZC11cmxzPjwvdXJscz48Y3VzdG9tNj5zY29w
dXMgRlQgTU4gS0I8L2N1c3RvbTY+PGN1c3RvbTc+SU5jbHVkZTwvY3VzdG9tNz48ZWxlY3Ryb25p
Yy1yZXNvdXJjZS1udW0+MTAuMzE2NDYvZ2Jpby4xNTg8L2VsZWN0cm9uaWMtcmVzb3VyY2UtbnVt
PjxyZW1vdGUtZGF0YWJhc2UtbmFtZT5TY29wdXM8L3JlbW90ZS1kYXRhYmFzZS1uYW1lPjxsYW5n
dWFnZT5FbmdsaXNoPC9sYW5ndWFnZT48L3JlY29yZD48L0NpdGU+PC9FbmROb3RlPgB=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BZGVqdWdiYWdiZTwvQXV0aG9yPjxZZWFyPjIwMjI8L1ll
YXI+PFJlY051bT4yMTwvUmVjTnVtPjxEaXNwbGF5VGV4dD48c3R5bGUgZmFjZT0ic3VwZXJzY3Jp
cHQiPjU4PC9zdHlsZT48L0Rpc3BsYXlUZXh0PjxyZWNvcmQ+PHJlYy1udW1iZXI+MjE8L3JlYy1u
dW1iZXI+PGZvcmVpZ24ta2V5cz48a2V5IGFwcD0iRU4iIGRiLWlkPSJ0eDB6MnM5ejY5eGZka2Vz
MjBxdno5Mmk1emYydnI1cnhhZXgiIHRpbWVzdGFtcD0iMTc0MjIwMzkzMCI+MjE8L2tleT48L2Zv
cmVpZ24ta2V5cz48cmVmLXR5cGUgbmFtZT0iSm91cm5hbCBBcnRpY2xlIj4xNzwvcmVmLXR5cGU+
PGNvbnRyaWJ1dG9ycz48YXV0aG9ycz48YXV0aG9yPkFkZWp1Z2JhZ2JlLCBBLiBNLjwvYXV0aG9y
PjxhdXRob3I+RmF0aXJlZ3VuLCBBLiBBLjwvYXV0aG9yPjxhdXRob3I+RG9zdW11LCBNLiBPLjwv
YXV0aG9yPjxhdXRob3I+SXRzZSwgTy48L2F1dGhvcj48YXV0aG9yPkFrYW5iaWVtdSwgRi4gQS48
L2F1dGhvcj48YXV0aG9yPkZhZ2JlbWksIFMuPC9hdXRob3I+PGF1dGhvcj5BZGVmZXNveWUsIFYu
IEEuPC9hdXRob3I+PGF1dGhvcj5GYW1va3VuLCBHLjwvYXV0aG9yPjxhdXRob3I+SXNlcmUsIEUu
IEUuPC9hdXRob3I+PC9hdXRob3JzPjwvY29udHJpYnV0b3JzPjxhdXRoLWFkZHJlc3M+V29ybGQg
SGVhbHRoIE9yZ2FuaXphdGlvbiwgTmlnZXJpYSYjeEQ7T25kbyBTdGF0ZSBQcmltYXJ5IEhlYWx0
aENhcmUgRGV2ZWxvcG1lbnQgQWdlbmN5LCBOaWdlcmlhJiN4RDtPbmRvIFN0YXRlIE1pbmlzdHJ5
IG9mIEhlYWx0aCwgTmlnZXJpYSYjeEQ7TmlnZXJpYSBDZW50ZXIgZm9yIERpc2Vhc2UgQ29udHJv
bCwgTmlnZXJpYTwvYXV0aC1hZGRyZXNzPjx0aXRsZXM+PHRpdGxlPkxlc3NvbnMgbGVhcm50IGZy
b20gZGVjZW50cmFsaXphdGlvbiBvZiBDT1ZJRC0xOSByZXNwb25zZSBpbiBhIHNvdXRod2VzdCBz
dGF0ZSBvZiBOaWdlcmlhPC90aXRsZT48c2Vjb25kYXJ5LXRpdGxlPkdsb2JhbCBCaW9zZWN1cml0
eTwvc2Vjb25kYXJ5LXRpdGxlPjxhbHQtdGl0bGU+R2xvYi4gQmlvc2VjdXJpdHkuPC9hbHQtdGl0
bGU+PC90aXRsZXM+PHBlcmlvZGljYWw+PGZ1bGwtdGl0bGU+R2xvYmFsIEJpb3NlY3VyaXR5PC9m
dWxsLXRpdGxlPjxhYmJyLTE+R2xvYi4gQmlvc2VjdXJpdHkuPC9hYmJyLTE+PC9wZXJpb2RpY2Fs
PjxhbHQtcGVyaW9kaWNhbD48ZnVsbC10aXRsZT5HbG9iYWwgQmlvc2VjdXJpdHk8L2Z1bGwtdGl0
bGU+PGFiYnItMT5HbG9iLiBCaW9zZWN1cml0eS48L2FiYnItMT48L2FsdC1wZXJpb2RpY2FsPjx2
b2x1bWU+NDwvdm9sdW1lPjxrZXl3b3Jkcz48a2V5d29yZD5DT1ZJRC0xOTwva2V5d29yZD48a2V5
d29yZD5EZWNlbnRyYWxpemF0aW9uPC9rZXl3b3JkPjxrZXl3b3JkPkludGVncmF0aW9uPC9rZXl3
b3JkPjwva2V5d29yZHM+PGRhdGVzPjx5ZWFyPjIwMjI8L3llYXI+PC9kYXRlcz48cHVibGlzaGVy
PlVuaXZlcnNpdHkgb2YgTmV3IFNvdXRoIFdhbGVzPC9wdWJsaXNoZXI+PGlzYm4+MjY1MjAwMzYg
KElTU04pPC9pc2JuPjx3b3JrLXR5cGU+QXJ0aWNsZTwvd29yay10eXBlPjx1cmxzPjxyZWxhdGVk
LXVybHM+PHVybD5odHRwczovL3d3dy5zY29wdXMuY29tL2lud2FyZC9yZWNvcmQudXJpP2VpZD0y
LXMyLjAtODUxNDk3MjgyMDMmYW1wO2RvaT0xMC4zMTY0NiUyZmdiaW8uMTU4JmFtcDtwYXJ0bmVy
SUQ9NDAmYW1wO21kNT1hNTZjNTA2YjJkOWFmMzQxN2ZmNmY3ODA4YTRiYTY1NDwvdXJsPjx1cmw+
aHR0cHM6Ly9qZ2xvYmFsYmlvc2VjdXJpdHkuY29tL2luZGV4LnBocC91cC1qLWdiL2FydGljbGUv
ZG93bmxvYWQvMTU4LzQwMzwvdXJsPjwvcmVsYXRlZC11cmxzPjwvdXJscz48Y3VzdG9tNj5zY29w
dXMgRlQgTU4gS0I8L2N1c3RvbTY+PGN1c3RvbTc+SU5jbHVkZTwvY3VzdG9tNz48ZWxlY3Ryb25p
Yy1yZXNvdXJjZS1udW0+MTAuMzE2NDYvZ2Jpby4xNTg8L2VsZWN0cm9uaWMtcmVzb3VyY2UtbnVt
PjxyZW1vdGUtZGF0YWJhc2UtbmFtZT5TY29wdXM8L3JlbW90ZS1kYXRhYmFzZS1uYW1lPjxsYW5n
dWFnZT5FbmdsaXNoPC9sYW5ndWFnZT48L3JlY29yZD48L0NpdGU+PC9FbmROb3RlPgB=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58</w:t>
            </w:r>
            <w:r w:rsidRPr="001A16F0">
              <w:rPr>
                <w:rFonts w:ascii="Aptos Narrow" w:eastAsia="Calibri" w:hAnsi="Aptos Narrow" w:cs="Arial"/>
                <w:sz w:val="20"/>
                <w:szCs w:val="20"/>
              </w:rPr>
              <w:fldChar w:fldCharType="end"/>
            </w:r>
          </w:p>
        </w:tc>
        <w:tc>
          <w:tcPr>
            <w:tcW w:w="992" w:type="dxa"/>
            <w:vMerge w:val="restart"/>
            <w:tcBorders>
              <w:top w:val="single" w:sz="12" w:space="0" w:color="auto"/>
              <w:left w:val="nil"/>
              <w:bottom w:val="single" w:sz="8" w:space="0" w:color="auto"/>
              <w:right w:val="nil"/>
            </w:tcBorders>
            <w:vAlign w:val="bottom"/>
          </w:tcPr>
          <w:p w14:paraId="01C34B9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BA: 3 months prior vs 3 months during</w:t>
            </w:r>
          </w:p>
        </w:tc>
        <w:tc>
          <w:tcPr>
            <w:tcW w:w="993" w:type="dxa"/>
            <w:vMerge w:val="restart"/>
            <w:tcBorders>
              <w:top w:val="single" w:sz="12" w:space="0" w:color="auto"/>
              <w:left w:val="nil"/>
              <w:bottom w:val="single" w:sz="8" w:space="0" w:color="auto"/>
              <w:right w:val="nil"/>
            </w:tcBorders>
            <w:vAlign w:val="bottom"/>
          </w:tcPr>
          <w:p w14:paraId="3C38B53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Nigeria</w:t>
            </w:r>
          </w:p>
        </w:tc>
        <w:tc>
          <w:tcPr>
            <w:tcW w:w="1417" w:type="dxa"/>
            <w:vMerge w:val="restart"/>
            <w:tcBorders>
              <w:top w:val="single" w:sz="12" w:space="0" w:color="auto"/>
              <w:left w:val="nil"/>
              <w:bottom w:val="single" w:sz="8" w:space="0" w:color="auto"/>
              <w:right w:val="nil"/>
            </w:tcBorders>
            <w:vAlign w:val="bottom"/>
          </w:tcPr>
          <w:p w14:paraId="668D613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3927 (NR)</w:t>
            </w:r>
          </w:p>
        </w:tc>
        <w:tc>
          <w:tcPr>
            <w:tcW w:w="992" w:type="dxa"/>
            <w:vMerge w:val="restart"/>
            <w:tcBorders>
              <w:top w:val="single" w:sz="12" w:space="0" w:color="auto"/>
              <w:left w:val="nil"/>
              <w:bottom w:val="single" w:sz="8" w:space="0" w:color="auto"/>
              <w:right w:val="nil"/>
            </w:tcBorders>
            <w:vAlign w:val="bottom"/>
          </w:tcPr>
          <w:p w14:paraId="58D66D9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ovid-19</w:t>
            </w:r>
          </w:p>
        </w:tc>
        <w:tc>
          <w:tcPr>
            <w:tcW w:w="2835" w:type="dxa"/>
            <w:tcBorders>
              <w:top w:val="single" w:sz="12" w:space="0" w:color="auto"/>
              <w:left w:val="nil"/>
              <w:bottom w:val="single" w:sz="8" w:space="0" w:color="auto"/>
              <w:right w:val="nil"/>
            </w:tcBorders>
            <w:vAlign w:val="bottom"/>
          </w:tcPr>
          <w:p w14:paraId="35371D1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Decentralisation of Covid-19 response to local government areas</w:t>
            </w:r>
          </w:p>
        </w:tc>
        <w:tc>
          <w:tcPr>
            <w:tcW w:w="5453" w:type="dxa"/>
            <w:vMerge w:val="restart"/>
            <w:tcBorders>
              <w:top w:val="single" w:sz="12" w:space="0" w:color="auto"/>
              <w:left w:val="nil"/>
              <w:bottom w:val="single" w:sz="8" w:space="0" w:color="auto"/>
              <w:right w:val="nil"/>
            </w:tcBorders>
            <w:vAlign w:val="bottom"/>
          </w:tcPr>
          <w:p w14:paraId="1E62B52C"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Across all three intervention areas, only numbers tested, and the number of incident management meetings increased during the study period. The positivity rate, contacts line-listed and reported cases reduced following the intervention.</w:t>
            </w:r>
          </w:p>
        </w:tc>
      </w:tr>
      <w:tr w:rsidR="001A16F0" w:rsidRPr="001A16F0" w14:paraId="50C09E6A" w14:textId="77777777" w:rsidTr="00221CC8">
        <w:trPr>
          <w:cantSplit/>
          <w:trHeight w:val="265"/>
        </w:trPr>
        <w:tc>
          <w:tcPr>
            <w:tcW w:w="1384" w:type="dxa"/>
            <w:vMerge/>
            <w:tcBorders>
              <w:top w:val="single" w:sz="8" w:space="0" w:color="auto"/>
              <w:left w:val="nil"/>
              <w:bottom w:val="single" w:sz="8" w:space="0" w:color="auto"/>
              <w:right w:val="nil"/>
            </w:tcBorders>
            <w:noWrap/>
            <w:vAlign w:val="bottom"/>
          </w:tcPr>
          <w:p w14:paraId="179CD76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77012A24" w14:textId="77777777" w:rsidR="001A16F0" w:rsidRPr="001A16F0" w:rsidRDefault="001A16F0" w:rsidP="001A16F0">
            <w:pPr>
              <w:jc w:val="right"/>
              <w:rPr>
                <w:rFonts w:ascii="Aptos Narrow" w:eastAsia="Aptos" w:hAnsi="Aptos Narrow" w:cs="Calibri"/>
                <w:sz w:val="20"/>
                <w:szCs w:val="20"/>
              </w:rPr>
            </w:pPr>
          </w:p>
        </w:tc>
        <w:tc>
          <w:tcPr>
            <w:tcW w:w="993" w:type="dxa"/>
            <w:vMerge/>
            <w:tcBorders>
              <w:top w:val="single" w:sz="8" w:space="0" w:color="auto"/>
              <w:left w:val="nil"/>
              <w:bottom w:val="single" w:sz="8" w:space="0" w:color="auto"/>
              <w:right w:val="nil"/>
            </w:tcBorders>
            <w:vAlign w:val="bottom"/>
          </w:tcPr>
          <w:p w14:paraId="02BA941A"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4AD06803"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38330845"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8D10CFF"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centralised response)</w:t>
            </w:r>
          </w:p>
        </w:tc>
        <w:tc>
          <w:tcPr>
            <w:tcW w:w="5453" w:type="dxa"/>
            <w:vMerge/>
            <w:tcBorders>
              <w:top w:val="single" w:sz="8" w:space="0" w:color="auto"/>
              <w:left w:val="nil"/>
              <w:bottom w:val="single" w:sz="8" w:space="0" w:color="auto"/>
              <w:right w:val="nil"/>
            </w:tcBorders>
            <w:vAlign w:val="bottom"/>
          </w:tcPr>
          <w:p w14:paraId="26EC4285" w14:textId="77777777" w:rsidR="001A16F0" w:rsidRPr="001A16F0" w:rsidRDefault="001A16F0" w:rsidP="001A16F0">
            <w:pPr>
              <w:spacing w:line="278" w:lineRule="auto"/>
              <w:jc w:val="right"/>
              <w:rPr>
                <w:rFonts w:ascii="Aptos Narrow" w:eastAsia="Aptos" w:hAnsi="Aptos Narrow" w:cs="Calibri"/>
                <w:sz w:val="20"/>
                <w:szCs w:val="20"/>
              </w:rPr>
            </w:pPr>
          </w:p>
        </w:tc>
      </w:tr>
      <w:tr w:rsidR="001A16F0" w:rsidRPr="001A16F0" w14:paraId="4DE67204" w14:textId="77777777" w:rsidTr="00221CC8">
        <w:trPr>
          <w:cantSplit/>
          <w:trHeight w:val="831"/>
        </w:trPr>
        <w:tc>
          <w:tcPr>
            <w:tcW w:w="1384" w:type="dxa"/>
            <w:vMerge w:val="restart"/>
            <w:tcBorders>
              <w:top w:val="single" w:sz="8" w:space="0" w:color="auto"/>
              <w:left w:val="nil"/>
              <w:bottom w:val="single" w:sz="8" w:space="0" w:color="auto"/>
              <w:right w:val="nil"/>
            </w:tcBorders>
            <w:vAlign w:val="bottom"/>
            <w:hideMark/>
          </w:tcPr>
          <w:p w14:paraId="088A27E5" w14:textId="7F3B4BB8"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Beebeejaun, 2021</w:t>
            </w:r>
            <w:r w:rsidRPr="001A16F0">
              <w:rPr>
                <w:rFonts w:ascii="Aptos Narrow" w:eastAsia="Calibri" w:hAnsi="Aptos Narrow" w:cs="Arial"/>
                <w:sz w:val="20"/>
                <w:szCs w:val="20"/>
              </w:rPr>
              <w:fldChar w:fldCharType="begin">
                <w:fldData xml:space="preserve">PEVuZE5vdGU+PENpdGU+PEF1dGhvcj5CZWViZWVqYXVuPC9BdXRob3I+PFllYXI+MjAyMTwvWWVh
cj48UmVjTnVtPjI1PC9SZWNOdW0+PERpc3BsYXlUZXh0PjxzdHlsZSBmYWNlPSJzdXBlcnNjcmlw
dCI+NTk8L3N0eWxlPjwvRGlzcGxheVRleHQ+PHJlY29yZD48cmVjLW51bWJlcj4yNTwvcmVjLW51
bWJlcj48Zm9yZWlnbi1rZXlzPjxrZXkgYXBwPSJFTiIgZGItaWQ9InR4MHoyczl6Njl4ZmRrZXMy
MHF2ejkyaTV6ZjJ2cjVyeGFleCIgdGltZXN0YW1wPSIxNzQyMjAzOTMwIj4yNTwva2V5PjwvZm9y
ZWlnbi1rZXlzPjxyZWYtdHlwZSBuYW1lPSJKb3VybmFsIEFydGljbGUiPjE3PC9yZWYtdHlwZT48
Y29udHJpYnV0b3JzPjxhdXRob3JzPjxhdXRob3I+QmVlYmVlamF1biwgS2F6aW08L2F1dGhvcj48
YXV0aG9yPkFtaW4tQ2hvd2RodXJ5LCBaYWhpbjwvYXV0aG9yPjxhdXRob3I+TGV0bGV5LCBMb3Vp
c2U8L2F1dGhvcj48YXV0aG9yPkthcmEsIEVkbmE8L2F1dGhvcj48YXV0aG9yPk1haGFuZ2UsIEJl
YXV0eTwvYXV0aG9yPjxhdXRob3I+SGFycmluZ3RvbiwgS2F0ZTwvYXV0aG9yPjxhdXRob3I+Q2hl
Y2tsZXksIEphY3F1aTwvYXV0aG9yPjxhdXRob3I+U2FsaW1lZSwgU3VsdGFuPC9hdXRob3I+PGF1
dGhvcj5Qb29sZSwgS3Jpc3RpbmE8L2F1dGhvcj48YXV0aG9yPklqYXosIFNhbXJlZW48L2F1dGhv
cj48YXV0aG9yPkFsZXhhbmRlciwgR3JhZW1lPC9hdXRob3I+PGF1dGhvcj5SYW1zYXksIE1hcnk8
L2F1dGhvcj48YXV0aG9yPk1hbmRhbCwgU2VtYTwvYXV0aG9yPjxhdXRob3I+RWRlbHN0ZWluLCBN
aWNoYWVsPC9hdXRob3I+PC9hdXRob3JzPjwvY29udHJpYnV0b3JzPjx0aXRsZXM+PHRpdGxlPklt
cGFjdCBvZiBhIG51cnNlLWxlZCBlbmhhbmNlZCBtb25pdG9yaW5nLCBtYW5hZ2VtZW50IGFuZCBj
b250YWN0IHRyYWNpbmcgaW50ZXJ2ZW50aW9uIGZvciBjaHJvbmljIGhlcGF0aXRpcyBCIGluIEVu
Z2xhbmQsIDIwMTUtMjAxNzwvdGl0bGU+PHNlY29uZGFyeS10aXRsZT5Kb3VybmFsIG9mIHZpcmFs
IGhlcGF0aXRpczwvc2Vjb25kYXJ5LXRpdGxlPjwvdGl0bGVzPjxwZXJpb2RpY2FsPjxmdWxsLXRp
dGxlPkpvdXJuYWwgb2YgdmlyYWwgaGVwYXRpdGlzPC9mdWxsLXRpdGxlPjwvcGVyaW9kaWNhbD48
cGFnZXM+NzItNzk8L3BhZ2VzPjx2b2x1bWU+Mjg8L3ZvbHVtZT48bnVtYmVyPjE8L251bWJlcj48
c2VjdGlvbj5CZWViZWVqYXVuLCBLYXppbS4gRGVwYXJ0bWVudCBvZiBJbW11bmlzYXRpb24sIE5h
dGlvbmFsIEluZmVjdGlvbiBTZXJ2aWNlLCBQdWJsaWMgSGVhbHRoIEVuZ2xhbmQsIENvbGluZGFs
ZSwgVW5pdGVkIEtpbmdkb20uJiN4RDtBbWluLUNob3dkaHVyeSwgWmFoaW4uIERlcGFydG1lbnQg
b2YgSW1tdW5pc2F0aW9uLCBOYXRpb25hbCBJbmZlY3Rpb24gU2VydmljZSwgUHVibGljIEhlYWx0
aCBFbmdsYW5kLCBDb2xpbmRhbGUsIFVuaXRlZCBLaW5nZG9tLiYjeEQ7TGV0bGV5LCBMb3Vpc2Uu
IERlcGFydG1lbnQgb2YgSW1tdW5pc2F0aW9uLCBOYXRpb25hbCBJbmZlY3Rpb24gU2VydmljZSwg
UHVibGljIEhlYWx0aCBFbmdsYW5kLCBDb2xpbmRhbGUsIFVuaXRlZCBLaW5nZG9tLiYjeEQ7S2Fy
YSwgRWRuYS4gRGVwYXJ0bWVudCBvZiBJbW11bmlzYXRpb24sIE5hdGlvbmFsIEluZmVjdGlvbiBT
ZXJ2aWNlLCBQdWJsaWMgSGVhbHRoIEVuZ2xhbmQsIENvbGluZGFsZSwgVW5pdGVkIEtpbmdkb20u
JiN4RDtNYWhhbmdlLCBCZWF1dHkuIERlcGFydG1lbnQgb2YgSW1tdW5pc2F0aW9uLCBOYXRpb25h
bCBJbmZlY3Rpb24gU2VydmljZSwgUHVibGljIEhlYWx0aCBFbmdsYW5kLCBDb2xpbmRhbGUsIFVu
aXRlZCBLaW5nZG9tLiYjeEQ7SGFycmluZ3RvbiwgS2F0ZS4gRGVwYXJ0bWVudCBvZiBJbW11bmlz
YXRpb24sIE5hdGlvbmFsIEluZmVjdGlvbiBTZXJ2aWNlLCBQdWJsaWMgSGVhbHRoIEVuZ2xhbmQs
IENvbGluZGFsZSwgVW5pdGVkIEtpbmdkb20uJiN4RDtDaGVja2xleSwgSmFjcXVpLiBEZXBhcnRt
ZW50IG9mIEltbXVuaXNhdGlvbiwgTmF0aW9uYWwgSW5mZWN0aW9uIFNlcnZpY2UsIFB1YmxpYyBI
ZWFsdGggRW5nbGFuZCwgQ29saW5kYWxlLCBVbml0ZWQgS2luZ2RvbS4mI3hEO1NhbGltZWUsIFN1
bHRhbi4gUHVibGljIEhlYWx0aCBFbmdsYW5kIEVhc3Qgb2YgRW5nbGFuZCwgQmlybWluZ2hhbSwg
VW5pdGVkIEtpbmdkb20uJiN4RDtQb29sZSwgS3Jpc3RpbmEuIFB1YmxpYyBIZWFsdGggRW5nbGFu
ZCBOb3J0aCBXZXN0LCBMZWVkcywgVW5pdGVkIEtpbmdkb20uJiN4RDtJamF6LCBTYW1yZWVuLiBW
aXJ1cyBSZWZlcmVuY2UgRGVwYXJ0bWVudCwgTmF0aW9uYWwgSW5mZWN0aW9uIFNlcnZpY2UsIFB1
YmxpYyBIZWFsdGggRW5nbGFuZCwgQ29saW5kYWxlLCBVbml0ZWQgS2luZ2RvbS4mI3hEO0FsZXhh
bmRlciwgR3JhZW1lLiBVbml2ZXJzaXR5IENvbGxlZ2UgTG9uZG9uLCBMb25kb24sIFVuaXRlZCBL
aW5nZG9tLiYjeEQ7UmFtc2F5LCBNYXJ5LiBEZXBhcnRtZW50IG9mIEltbXVuaXNhdGlvbiwgTmF0
aW9uYWwgSW5mZWN0aW9uIFNlcnZpY2UsIFB1YmxpYyBIZWFsdGggRW5nbGFuZCwgQ29saW5kYWxl
LCBVbml0ZWQgS2luZ2RvbS4mI3hEO01hbmRhbCwgU2VtYS4gRGVwYXJ0bWVudCBvZiBJbW11bmlz
YXRpb24sIE5hdGlvbmFsIEluZmVjdGlvbiBTZXJ2aWNlLCBQdWJsaWMgSGVhbHRoIEVuZ2xhbmQs
IENvbGluZGFsZSwgVW5pdGVkIEtpbmdkb20uJiN4RDtFZGVsc3RlaW4sIE1pY2hhZWwuIERlcGFy
dG1lbnQgb2YgSW1tdW5pc2F0aW9uLCBOYXRpb25hbCBJbmZlY3Rpb24gU2VydmljZSwgUHVibGlj
IEhlYWx0aCBFbmdsYW5kLCBDb2xpbmRhbGUsIFVuaXRlZCBLaW5nZG9tLjwvc2VjdGlvbj48a2V5
d29yZHM+PGtleXdvcmQ+Q29udGFjdCBUcmFjaW5nPC9rZXl3b3JkPjxrZXl3b3JkPkVuZ2xhbmQv
ZXAgW0VwaWRlbWlvbG9neV08L2tleXdvcmQ+PGtleXdvcmQ+KkhlcGF0aXRpcyBCPC9rZXl3b3Jk
PjxrZXl3b3JkPkhlcGF0aXRpcyBCIFZhY2NpbmVzPC9rZXl3b3JkPjxrZXl3b3JkPkhlcGF0aXRp
cyBCLCBDaHJvbmljL2RpIFtEaWFnbm9zaXNdPC9rZXl3b3JkPjxrZXl3b3JkPkhlcGF0aXRpcyBC
LCBDaHJvbmljL2R0IFtEcnVnIFRoZXJhcHldPC9rZXl3b3JkPjxrZXl3b3JkPkhlcGF0aXRpcyBC
LCBDaHJvbmljL2VwIFtFcGlkZW1pb2xvZ3ldPC9rZXl3b3JkPjxrZXl3b3JkPipIZXBhdGl0aXMg
QiwgQ2hyb25pYzwva2V5d29yZD48a2V5d29yZD5IdW1hbnM8L2tleXdvcmQ+PGtleXdvcmQ+TnVy
c2UmYXBvcztzIFJvbGU8L2tleXdvcmQ+PC9rZXl3b3Jkcz48ZGF0ZXM+PHllYXI+MjAyMTwveWVh
cj48L2RhdGVzPjxwdWItbG9jYXRpb24+RW5nbGFuZDwvcHViLWxvY2F0aW9uPjxpc2JuPjEzNjUt
Mjg5MyYjeEQ7MTM1Mi0wNTA0PC9pc2JuPjx1cmxzPjxyZWxhdGVkLXVybHM+PHVybD5odHRwOi8v
b3ZpZHNwLm92aWQuY29tL292aWR3ZWIuY2dpP1Q9SlMmYW1wO1BBR0U9cmVmZXJlbmNlJmFtcDtE
PW1lZDE5JmFtcDtORVdTPU4mYW1wO0FOPTMyOTI2NTg5PC91cmw+PHVybD5odHRwczovL292aWRz
cC5vdmlkLmNvbS9vdmlkd2ViLmNnaT9UPUpTJmFtcDtDU0M9WSZhbXA7TkVXUz1OJmFtcDtQQUdF
PWZ1bGx0ZXh0JmFtcDtEPW1lZDE5JmFtcDtETz0xMC4xMTExJTJmanZoLjEzNDAzPC91cmw+PHVy
bD5odHRwczovL3VvZWxpYnJhcnkuaWRtLm9jbGMub3JnL2xvZ2luP3VybD1odHRwOi8vcmVzb2x2
ZXIuZWJzY29ob3N0LmNvbS9vcGVudXJsP3NpZD1PVklEOm1lZGxpbmUmYW1wO2lkPXBtaWQ6MzI5
MjY1ODkmYW1wO2lkPWRvaToxMC4xMTExJTJGanZoLjEzNDAzJmFtcDtpc3NuPTEzNTItMDUwNCZh
bXA7aXNibj0mYW1wO3ZvbHVtZT0yOCZhbXA7aXNzdWU9MSZhbXA7c3BhZ2U9NzImYW1wO3BhZ2Vz
PTcyLTc5JmFtcDtkYXRlPTIwMjEmYW1wO3RpdGxlPUpvdXJuYWwrb2YrVmlyYWwrSGVwYXRpdGlz
JmFtcDthdGl0bGU9SW1wYWN0K29mK2ErbnVyc2UtbGVkK2VuaGFuY2VkK21vbml0b3JpbmclMkMr
bWFuYWdlbWVudCthbmQrY29udGFjdCt0cmFjaW5nK2ludGVydmVudGlvbitmb3IrY2hyb25pYyto
ZXBhdGl0aXMrQitpbitFbmdsYW5kJTJDKzIwMTUtMjAxNy4mYW1wO2F1bGFzdD1CZWViZWVqYXVu
JmFtcDtwaWQ9JTNDYXV0aG9yJTNFQmVlYmVlamF1bitLJTNDJTJGYXV0aG9yJTNFJmFtcDslM0NB
TiUzRTMyOTI2NTg5JTNDJTJGQU4lM0U8L3VybD48L3JlbGF0ZWQtdXJscz48L3VybHM+PGN1c3Rv
bTY+IE1lZGxpbmUgRlQgZm91bmQgMm5kIE1OIEtpQjwvY3VzdG9tNj48Y3VzdG9tNz5JTmNsdWRl
PC9jdXN0b203PjxlbGVjdHJvbmljLXJlc291cmNlLW51bT4xMC4xMTExL2p2aC4xMzQwMzwvZWxl
Y3Ryb25pYy1yZXNvdXJjZS1udW0+PHJlbW90ZS1kYXRhYmFzZS1uYW1lPk92aWQgTUVETElORShS
KSAmbHQ7MjAyMSZndDs8L3JlbW90ZS1kYXRhYmFzZS1uYW1lPjxhY2Nlc3MtZGF0ZT4yMDIwMTAw
OS8vPC9hY2Nlc3MtZGF0ZT48L3JlY29yZD48L0NpdGU+PC9FbmROb3RlPgB=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CZWViZWVqYXVuPC9BdXRob3I+PFllYXI+MjAyMTwvWWVh
cj48UmVjTnVtPjI1PC9SZWNOdW0+PERpc3BsYXlUZXh0PjxzdHlsZSBmYWNlPSJzdXBlcnNjcmlw
dCI+NTk8L3N0eWxlPjwvRGlzcGxheVRleHQ+PHJlY29yZD48cmVjLW51bWJlcj4yNTwvcmVjLW51
bWJlcj48Zm9yZWlnbi1rZXlzPjxrZXkgYXBwPSJFTiIgZGItaWQ9InR4MHoyczl6Njl4ZmRrZXMy
MHF2ejkyaTV6ZjJ2cjVyeGFleCIgdGltZXN0YW1wPSIxNzQyMjAzOTMwIj4yNTwva2V5PjwvZm9y
ZWlnbi1rZXlzPjxyZWYtdHlwZSBuYW1lPSJKb3VybmFsIEFydGljbGUiPjE3PC9yZWYtdHlwZT48
Y29udHJpYnV0b3JzPjxhdXRob3JzPjxhdXRob3I+QmVlYmVlamF1biwgS2F6aW08L2F1dGhvcj48
YXV0aG9yPkFtaW4tQ2hvd2RodXJ5LCBaYWhpbjwvYXV0aG9yPjxhdXRob3I+TGV0bGV5LCBMb3Vp
c2U8L2F1dGhvcj48YXV0aG9yPkthcmEsIEVkbmE8L2F1dGhvcj48YXV0aG9yPk1haGFuZ2UsIEJl
YXV0eTwvYXV0aG9yPjxhdXRob3I+SGFycmluZ3RvbiwgS2F0ZTwvYXV0aG9yPjxhdXRob3I+Q2hl
Y2tsZXksIEphY3F1aTwvYXV0aG9yPjxhdXRob3I+U2FsaW1lZSwgU3VsdGFuPC9hdXRob3I+PGF1
dGhvcj5Qb29sZSwgS3Jpc3RpbmE8L2F1dGhvcj48YXV0aG9yPklqYXosIFNhbXJlZW48L2F1dGhv
cj48YXV0aG9yPkFsZXhhbmRlciwgR3JhZW1lPC9hdXRob3I+PGF1dGhvcj5SYW1zYXksIE1hcnk8
L2F1dGhvcj48YXV0aG9yPk1hbmRhbCwgU2VtYTwvYXV0aG9yPjxhdXRob3I+RWRlbHN0ZWluLCBN
aWNoYWVsPC9hdXRob3I+PC9hdXRob3JzPjwvY29udHJpYnV0b3JzPjx0aXRsZXM+PHRpdGxlPklt
cGFjdCBvZiBhIG51cnNlLWxlZCBlbmhhbmNlZCBtb25pdG9yaW5nLCBtYW5hZ2VtZW50IGFuZCBj
b250YWN0IHRyYWNpbmcgaW50ZXJ2ZW50aW9uIGZvciBjaHJvbmljIGhlcGF0aXRpcyBCIGluIEVu
Z2xhbmQsIDIwMTUtMjAxNzwvdGl0bGU+PHNlY29uZGFyeS10aXRsZT5Kb3VybmFsIG9mIHZpcmFs
IGhlcGF0aXRpczwvc2Vjb25kYXJ5LXRpdGxlPjwvdGl0bGVzPjxwZXJpb2RpY2FsPjxmdWxsLXRp
dGxlPkpvdXJuYWwgb2YgdmlyYWwgaGVwYXRpdGlzPC9mdWxsLXRpdGxlPjwvcGVyaW9kaWNhbD48
cGFnZXM+NzItNzk8L3BhZ2VzPjx2b2x1bWU+Mjg8L3ZvbHVtZT48bnVtYmVyPjE8L251bWJlcj48
c2VjdGlvbj5CZWViZWVqYXVuLCBLYXppbS4gRGVwYXJ0bWVudCBvZiBJbW11bmlzYXRpb24sIE5h
dGlvbmFsIEluZmVjdGlvbiBTZXJ2aWNlLCBQdWJsaWMgSGVhbHRoIEVuZ2xhbmQsIENvbGluZGFs
ZSwgVW5pdGVkIEtpbmdkb20uJiN4RDtBbWluLUNob3dkaHVyeSwgWmFoaW4uIERlcGFydG1lbnQg
b2YgSW1tdW5pc2F0aW9uLCBOYXRpb25hbCBJbmZlY3Rpb24gU2VydmljZSwgUHVibGljIEhlYWx0
aCBFbmdsYW5kLCBDb2xpbmRhbGUsIFVuaXRlZCBLaW5nZG9tLiYjeEQ7TGV0bGV5LCBMb3Vpc2Uu
IERlcGFydG1lbnQgb2YgSW1tdW5pc2F0aW9uLCBOYXRpb25hbCBJbmZlY3Rpb24gU2VydmljZSwg
UHVibGljIEhlYWx0aCBFbmdsYW5kLCBDb2xpbmRhbGUsIFVuaXRlZCBLaW5nZG9tLiYjeEQ7S2Fy
YSwgRWRuYS4gRGVwYXJ0bWVudCBvZiBJbW11bmlzYXRpb24sIE5hdGlvbmFsIEluZmVjdGlvbiBT
ZXJ2aWNlLCBQdWJsaWMgSGVhbHRoIEVuZ2xhbmQsIENvbGluZGFsZSwgVW5pdGVkIEtpbmdkb20u
JiN4RDtNYWhhbmdlLCBCZWF1dHkuIERlcGFydG1lbnQgb2YgSW1tdW5pc2F0aW9uLCBOYXRpb25h
bCBJbmZlY3Rpb24gU2VydmljZSwgUHVibGljIEhlYWx0aCBFbmdsYW5kLCBDb2xpbmRhbGUsIFVu
aXRlZCBLaW5nZG9tLiYjeEQ7SGFycmluZ3RvbiwgS2F0ZS4gRGVwYXJ0bWVudCBvZiBJbW11bmlz
YXRpb24sIE5hdGlvbmFsIEluZmVjdGlvbiBTZXJ2aWNlLCBQdWJsaWMgSGVhbHRoIEVuZ2xhbmQs
IENvbGluZGFsZSwgVW5pdGVkIEtpbmdkb20uJiN4RDtDaGVja2xleSwgSmFjcXVpLiBEZXBhcnRt
ZW50IG9mIEltbXVuaXNhdGlvbiwgTmF0aW9uYWwgSW5mZWN0aW9uIFNlcnZpY2UsIFB1YmxpYyBI
ZWFsdGggRW5nbGFuZCwgQ29saW5kYWxlLCBVbml0ZWQgS2luZ2RvbS4mI3hEO1NhbGltZWUsIFN1
bHRhbi4gUHVibGljIEhlYWx0aCBFbmdsYW5kIEVhc3Qgb2YgRW5nbGFuZCwgQmlybWluZ2hhbSwg
VW5pdGVkIEtpbmdkb20uJiN4RDtQb29sZSwgS3Jpc3RpbmEuIFB1YmxpYyBIZWFsdGggRW5nbGFu
ZCBOb3J0aCBXZXN0LCBMZWVkcywgVW5pdGVkIEtpbmdkb20uJiN4RDtJamF6LCBTYW1yZWVuLiBW
aXJ1cyBSZWZlcmVuY2UgRGVwYXJ0bWVudCwgTmF0aW9uYWwgSW5mZWN0aW9uIFNlcnZpY2UsIFB1
YmxpYyBIZWFsdGggRW5nbGFuZCwgQ29saW5kYWxlLCBVbml0ZWQgS2luZ2RvbS4mI3hEO0FsZXhh
bmRlciwgR3JhZW1lLiBVbml2ZXJzaXR5IENvbGxlZ2UgTG9uZG9uLCBMb25kb24sIFVuaXRlZCBL
aW5nZG9tLiYjeEQ7UmFtc2F5LCBNYXJ5LiBEZXBhcnRtZW50IG9mIEltbXVuaXNhdGlvbiwgTmF0
aW9uYWwgSW5mZWN0aW9uIFNlcnZpY2UsIFB1YmxpYyBIZWFsdGggRW5nbGFuZCwgQ29saW5kYWxl
LCBVbml0ZWQgS2luZ2RvbS4mI3hEO01hbmRhbCwgU2VtYS4gRGVwYXJ0bWVudCBvZiBJbW11bmlz
YXRpb24sIE5hdGlvbmFsIEluZmVjdGlvbiBTZXJ2aWNlLCBQdWJsaWMgSGVhbHRoIEVuZ2xhbmQs
IENvbGluZGFsZSwgVW5pdGVkIEtpbmdkb20uJiN4RDtFZGVsc3RlaW4sIE1pY2hhZWwuIERlcGFy
dG1lbnQgb2YgSW1tdW5pc2F0aW9uLCBOYXRpb25hbCBJbmZlY3Rpb24gU2VydmljZSwgUHVibGlj
IEhlYWx0aCBFbmdsYW5kLCBDb2xpbmRhbGUsIFVuaXRlZCBLaW5nZG9tLjwvc2VjdGlvbj48a2V5
d29yZHM+PGtleXdvcmQ+Q29udGFjdCBUcmFjaW5nPC9rZXl3b3JkPjxrZXl3b3JkPkVuZ2xhbmQv
ZXAgW0VwaWRlbWlvbG9neV08L2tleXdvcmQ+PGtleXdvcmQ+KkhlcGF0aXRpcyBCPC9rZXl3b3Jk
PjxrZXl3b3JkPkhlcGF0aXRpcyBCIFZhY2NpbmVzPC9rZXl3b3JkPjxrZXl3b3JkPkhlcGF0aXRp
cyBCLCBDaHJvbmljL2RpIFtEaWFnbm9zaXNdPC9rZXl3b3JkPjxrZXl3b3JkPkhlcGF0aXRpcyBC
LCBDaHJvbmljL2R0IFtEcnVnIFRoZXJhcHldPC9rZXl3b3JkPjxrZXl3b3JkPkhlcGF0aXRpcyBC
LCBDaHJvbmljL2VwIFtFcGlkZW1pb2xvZ3ldPC9rZXl3b3JkPjxrZXl3b3JkPipIZXBhdGl0aXMg
QiwgQ2hyb25pYzwva2V5d29yZD48a2V5d29yZD5IdW1hbnM8L2tleXdvcmQ+PGtleXdvcmQ+TnVy
c2UmYXBvcztzIFJvbGU8L2tleXdvcmQ+PC9rZXl3b3Jkcz48ZGF0ZXM+PHllYXI+MjAyMTwveWVh
cj48L2RhdGVzPjxwdWItbG9jYXRpb24+RW5nbGFuZDwvcHViLWxvY2F0aW9uPjxpc2JuPjEzNjUt
Mjg5MyYjeEQ7MTM1Mi0wNTA0PC9pc2JuPjx1cmxzPjxyZWxhdGVkLXVybHM+PHVybD5odHRwOi8v
b3ZpZHNwLm92aWQuY29tL292aWR3ZWIuY2dpP1Q9SlMmYW1wO1BBR0U9cmVmZXJlbmNlJmFtcDtE
PW1lZDE5JmFtcDtORVdTPU4mYW1wO0FOPTMyOTI2NTg5PC91cmw+PHVybD5odHRwczovL292aWRz
cC5vdmlkLmNvbS9vdmlkd2ViLmNnaT9UPUpTJmFtcDtDU0M9WSZhbXA7TkVXUz1OJmFtcDtQQUdF
PWZ1bGx0ZXh0JmFtcDtEPW1lZDE5JmFtcDtETz0xMC4xMTExJTJmanZoLjEzNDAzPC91cmw+PHVy
bD5odHRwczovL3VvZWxpYnJhcnkuaWRtLm9jbGMub3JnL2xvZ2luP3VybD1odHRwOi8vcmVzb2x2
ZXIuZWJzY29ob3N0LmNvbS9vcGVudXJsP3NpZD1PVklEOm1lZGxpbmUmYW1wO2lkPXBtaWQ6MzI5
MjY1ODkmYW1wO2lkPWRvaToxMC4xMTExJTJGanZoLjEzNDAzJmFtcDtpc3NuPTEzNTItMDUwNCZh
bXA7aXNibj0mYW1wO3ZvbHVtZT0yOCZhbXA7aXNzdWU9MSZhbXA7c3BhZ2U9NzImYW1wO3BhZ2Vz
PTcyLTc5JmFtcDtkYXRlPTIwMjEmYW1wO3RpdGxlPUpvdXJuYWwrb2YrVmlyYWwrSGVwYXRpdGlz
JmFtcDthdGl0bGU9SW1wYWN0K29mK2ErbnVyc2UtbGVkK2VuaGFuY2VkK21vbml0b3JpbmclMkMr
bWFuYWdlbWVudCthbmQrY29udGFjdCt0cmFjaW5nK2ludGVydmVudGlvbitmb3IrY2hyb25pYyto
ZXBhdGl0aXMrQitpbitFbmdsYW5kJTJDKzIwMTUtMjAxNy4mYW1wO2F1bGFzdD1CZWViZWVqYXVu
JmFtcDtwaWQ9JTNDYXV0aG9yJTNFQmVlYmVlamF1bitLJTNDJTJGYXV0aG9yJTNFJmFtcDslM0NB
TiUzRTMyOTI2NTg5JTNDJTJGQU4lM0U8L3VybD48L3JlbGF0ZWQtdXJscz48L3VybHM+PGN1c3Rv
bTY+IE1lZGxpbmUgRlQgZm91bmQgMm5kIE1OIEtpQjwvY3VzdG9tNj48Y3VzdG9tNz5JTmNsdWRl
PC9jdXN0b203PjxlbGVjdHJvbmljLXJlc291cmNlLW51bT4xMC4xMTExL2p2aC4xMzQwMzwvZWxl
Y3Ryb25pYy1yZXNvdXJjZS1udW0+PHJlbW90ZS1kYXRhYmFzZS1uYW1lPk92aWQgTUVETElORShS
KSAmbHQ7MjAyMSZndDs8L3JlbW90ZS1kYXRhYmFzZS1uYW1lPjxhY2Nlc3MtZGF0ZT4yMDIwMTAw
OS8vPC9hY2Nlc3MtZGF0ZT48L3JlY29yZD48L0NpdGU+PC9FbmROb3RlPgB=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59</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3729386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Self-controlled before and after study</w:t>
            </w:r>
          </w:p>
        </w:tc>
        <w:tc>
          <w:tcPr>
            <w:tcW w:w="993" w:type="dxa"/>
            <w:vMerge w:val="restart"/>
            <w:tcBorders>
              <w:top w:val="single" w:sz="8" w:space="0" w:color="auto"/>
              <w:left w:val="nil"/>
              <w:bottom w:val="single" w:sz="8" w:space="0" w:color="auto"/>
              <w:right w:val="nil"/>
            </w:tcBorders>
            <w:vAlign w:val="bottom"/>
          </w:tcPr>
          <w:p w14:paraId="4366D5A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England</w:t>
            </w:r>
          </w:p>
        </w:tc>
        <w:tc>
          <w:tcPr>
            <w:tcW w:w="1417" w:type="dxa"/>
            <w:vMerge w:val="restart"/>
            <w:tcBorders>
              <w:top w:val="single" w:sz="8" w:space="0" w:color="auto"/>
              <w:left w:val="nil"/>
              <w:bottom w:val="single" w:sz="8" w:space="0" w:color="auto"/>
              <w:right w:val="nil"/>
            </w:tcBorders>
            <w:vAlign w:val="bottom"/>
          </w:tcPr>
          <w:p w14:paraId="5B1F9E5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752 (650, 102)</w:t>
            </w:r>
          </w:p>
        </w:tc>
        <w:tc>
          <w:tcPr>
            <w:tcW w:w="992" w:type="dxa"/>
            <w:vMerge w:val="restart"/>
            <w:tcBorders>
              <w:top w:val="single" w:sz="8" w:space="0" w:color="auto"/>
              <w:left w:val="nil"/>
              <w:bottom w:val="single" w:sz="8" w:space="0" w:color="auto"/>
              <w:right w:val="nil"/>
            </w:tcBorders>
            <w:vAlign w:val="bottom"/>
          </w:tcPr>
          <w:p w14:paraId="670A69A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hronic) Hepatitis B</w:t>
            </w:r>
          </w:p>
        </w:tc>
        <w:tc>
          <w:tcPr>
            <w:tcW w:w="2835" w:type="dxa"/>
            <w:tcBorders>
              <w:top w:val="single" w:sz="8" w:space="0" w:color="auto"/>
              <w:left w:val="nil"/>
              <w:bottom w:val="single" w:sz="8" w:space="0" w:color="auto"/>
              <w:right w:val="nil"/>
            </w:tcBorders>
            <w:vAlign w:val="bottom"/>
          </w:tcPr>
          <w:p w14:paraId="1584747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Nurse-led enhanced management and CT</w:t>
            </w:r>
          </w:p>
        </w:tc>
        <w:tc>
          <w:tcPr>
            <w:tcW w:w="5453" w:type="dxa"/>
            <w:vMerge w:val="restart"/>
            <w:tcBorders>
              <w:top w:val="single" w:sz="8" w:space="0" w:color="auto"/>
              <w:left w:val="nil"/>
              <w:bottom w:val="single" w:sz="8" w:space="0" w:color="auto"/>
              <w:right w:val="nil"/>
            </w:tcBorders>
            <w:vAlign w:val="bottom"/>
          </w:tcPr>
          <w:p w14:paraId="15753E5F"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There was an improvement in case referral rates by an additional 14% (from 86% (88/102 cases) to 99.7%; 648/650 cases) with implementation of the intervention. There was an increase in the number of contacts tested from 34% to 72%-94% with 18 new cases of HBV diagnosed. During the study vaccination rates of at least three doses, amongst close contacts, increased from 77% (43/56) to 93% (452/491).</w:t>
            </w:r>
          </w:p>
        </w:tc>
      </w:tr>
      <w:tr w:rsidR="001A16F0" w:rsidRPr="001A16F0" w14:paraId="7C41DD53" w14:textId="77777777" w:rsidTr="00221CC8">
        <w:trPr>
          <w:cantSplit/>
          <w:trHeight w:val="495"/>
        </w:trPr>
        <w:tc>
          <w:tcPr>
            <w:tcW w:w="1384" w:type="dxa"/>
            <w:vMerge/>
            <w:tcBorders>
              <w:top w:val="single" w:sz="8" w:space="0" w:color="auto"/>
              <w:left w:val="nil"/>
              <w:bottom w:val="single" w:sz="8" w:space="0" w:color="auto"/>
              <w:right w:val="nil"/>
            </w:tcBorders>
            <w:vAlign w:val="bottom"/>
          </w:tcPr>
          <w:p w14:paraId="1CB0E37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49120D50"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549596CB"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09C6D6B2"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2C272230"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745755C3"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w:t>
            </w:r>
          </w:p>
        </w:tc>
        <w:tc>
          <w:tcPr>
            <w:tcW w:w="5453" w:type="dxa"/>
            <w:vMerge/>
            <w:tcBorders>
              <w:top w:val="single" w:sz="8" w:space="0" w:color="auto"/>
              <w:left w:val="nil"/>
              <w:bottom w:val="single" w:sz="8" w:space="0" w:color="auto"/>
              <w:right w:val="nil"/>
            </w:tcBorders>
            <w:vAlign w:val="bottom"/>
          </w:tcPr>
          <w:p w14:paraId="5582213C"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48CA87BD" w14:textId="77777777" w:rsidTr="00221CC8">
        <w:trPr>
          <w:cantSplit/>
          <w:trHeight w:val="401"/>
        </w:trPr>
        <w:tc>
          <w:tcPr>
            <w:tcW w:w="1384" w:type="dxa"/>
            <w:vMerge w:val="restart"/>
            <w:tcBorders>
              <w:top w:val="single" w:sz="8" w:space="0" w:color="auto"/>
              <w:left w:val="nil"/>
              <w:bottom w:val="single" w:sz="8" w:space="0" w:color="auto"/>
              <w:right w:val="nil"/>
            </w:tcBorders>
            <w:noWrap/>
            <w:vAlign w:val="bottom"/>
            <w:hideMark/>
          </w:tcPr>
          <w:p w14:paraId="05D4B3E4" w14:textId="75928791"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Djuric, 2024</w:t>
            </w:r>
            <w:r w:rsidRPr="001A16F0">
              <w:rPr>
                <w:rFonts w:ascii="Aptos Narrow" w:eastAsia="Calibri" w:hAnsi="Aptos Narrow" w:cs="Arial"/>
                <w:sz w:val="20"/>
                <w:szCs w:val="20"/>
              </w:rPr>
              <w:fldChar w:fldCharType="begin">
                <w:fldData xml:space="preserve">PEVuZE5vdGU+PENpdGU+PEF1dGhvcj5EanVyaWM8L0F1dGhvcj48WWVhcj4yMDI0PC9ZZWFyPjxS
ZWNOdW0+MzU8L1JlY051bT48RGlzcGxheVRleHQ+PHN0eWxlIGZhY2U9InN1cGVyc2NyaXB0Ij42
MDwvc3R5bGU+PC9EaXNwbGF5VGV4dD48cmVjb3JkPjxyZWMtbnVtYmVyPjM1PC9yZWMtbnVtYmVy
Pjxmb3JlaWduLWtleXM+PGtleSBhcHA9IkVOIiBkYi1pZD0idHgwejJzOXo2OXhmZGtlczIwcXZ6
OTJpNXpmMnZyNXJ4YWV4IiB0aW1lc3RhbXA9IjE3NDIyMDM5MzAiPjM1PC9rZXk+PC9mb3JlaWdu
LWtleXM+PHJlZi10eXBlIG5hbWU9IkpvdXJuYWwgQXJ0aWNsZSI+MTc8L3JlZi10eXBlPjxjb250
cmlidXRvcnM+PGF1dGhvcnM+PGF1dGhvcj5EanVyaWMsIE9saXZlcmE8L2F1dGhvcj48YXV0aG9y
Pkxhcm9zYSwgRWxpc2FiZXR0YTwvYXV0aG9yPjxhdXRob3I+Q2Fzc2luYWRyaSwgTWFyaWF0ZXJl
c2E8L2F1dGhvcj48YXV0aG9yPkNpbGxvbmksIFNpbHZpYTwvYXV0aG9yPjxhdXRob3I+QmlzYWNj
aWEsIEV1ZmVtaWE8L2F1dGhvcj48YXV0aG9yPlBlcGUsIERhdmlkZTwvYXV0aG9yPjxhdXRob3I+
Qm9udmljaW5pLCBMYXVyYTwvYXV0aG9yPjxhdXRob3I+VmljZW50aW5pLCBNYXNzaW1vPC9hdXRo
b3I+PGF1dGhvcj5WZW50dXJlbGxpLCBGcmFuY2VzY288L2F1dGhvcj48YXV0aG9yPkdpb3JnaSBS
b3NzaSwgUGFvbG88L2F1dGhvcj48YXV0aG9yPlBlenpvdHRpLCBQYXRyaXppbzwvYXV0aG9yPjxh
dXRob3I+TWF0ZW8gVXJkaWFsZXMsIEFsYmVydG88L2F1dGhvcj48YXV0aG9yPkJlZGVzY2hpLCBF
bWFudWVsYTwvYXV0aG9yPjwvYXV0aG9ycz48c2Vjb25kYXJ5LWF1dGhvcnM+PGF1dGhvcj5SZWdn
aW8gRW1pbGlhIENvdmlkLTE5IFdvcmtpbmcsIEdyb3VwPC9hdXRob3I+PC9zZWNvbmRhcnktYXV0
aG9ycz48L2NvbnRyaWJ1dG9ycz48dGl0bGVzPjx0aXRsZT5FZmZlY3Qgb2YgYW4gZW5oYW5jZWQg
cHVibGljIGhlYWx0aCBjb250YWN0IHRyYWNpbmcgaW50ZXJ2ZW50aW9uIG9uIHRoZSBzZWNvbmRh
cnkgdHJhbnNtaXNzaW9uIG9mIFNBUlMtQ29WLTIgaW4gZWR1Y2F0aW9uYWwgc2V0dGluZ3M6IFRo
ZSBmb3VyLXdheSBkZWNvbXBvc2l0aW9uIGFuYWx5c2lzPC90aXRsZT48c2Vjb25kYXJ5LXRpdGxl
PmVMaWZlPC9zZWNvbmRhcnktdGl0bGU+PC90aXRsZXM+PHBlcmlvZGljYWw+PGZ1bGwtdGl0bGU+
ZUxpZmU8L2Z1bGwtdGl0bGU+PC9wZXJpb2RpY2FsPjx2b2x1bWU+MTM8L3ZvbHVtZT48c2VjdGlv
bj5EanVyaWMsIE9saXZlcmEuIEVwaWRlbWlvbG9neSBVbml0LCBBemllbmRhIFVuaXRhIFNhbml0
YXJpYSBMb2NhbGUgLSBJUkNDUyBkaSBSZWdnaW8gRW1pbGlhLCBSZWdnaW8gRW1pbGlhLCBJdGFs
eS4mI3hEO0RqdXJpYywgT2xpdmVyYS4gQ2VudHJlIGZvciBFbnZpcm9ubWVudGFsLCBOdXRyaXRp
b25hbCBhbmQgR2VuZXRpYyBFcGlkZW1pb2xvZ3kgKENSRUFHRU4pLCBVbml2ZXJzaXR5IG9mIE1v
ZGVuYSBhbmQgUmVnZ2lvIEVtaWxpYSwgTW9kZW5hLCBJdGFseS4mI3hEO0xhcm9zYSwgRWxpc2Fi
ZXR0YS4gUHVibGljIEhlYWx0aCBVbml0LCBBemllbmRhIFVuaXRhIFNhbml0YXJpYSBMb2NhbGUt
SVJDQ1MgZGkgUmVnZ2lvIEVtaWxpYSwgUmVnZ2lvIEVtaWxpYSwgSXRhbHkuJiN4RDtDYXNzaW5h
ZHJpLCBNYXJpYXRlcmVzYS4gUHVibGljIEhlYWx0aCBVbml0LCBBemllbmRhIFVuaXRhIFNhbml0
YXJpYSBMb2NhbGUtSVJDQ1MgZGkgUmVnZ2lvIEVtaWxpYSwgUmVnZ2lvIEVtaWxpYSwgSXRhbHku
JiN4RDtDaWxsb25pLCBTaWx2aWEuIFB1YmxpYyBIZWFsdGggVW5pdCwgQXppZW5kYSBVbml0YSBT
YW5pdGFyaWEgTG9jYWxlLUlSQ0NTIGRpIFJlZ2dpbyBFbWlsaWEsIFJlZ2dpbyBFbWlsaWEsIEl0
YWx5LiYjeEQ7QmlzYWNjaWEsIEV1ZmVtaWEuIFB1YmxpYyBIZWFsdGggVW5pdCwgQXppZW5kYSBV
bml0YSBTYW5pdGFyaWEgTG9jYWxlLUlSQ0NTIGRpIFJlZ2dpbyBFbWlsaWEsIFJlZ2dpbyBFbWls
aWEsIEl0YWx5LiYjeEQ7UGVwZSwgRGF2aWRlLiBQdWJsaWMgSGVhbHRoIFVuaXQsIEF6aWVuZGEg
VW5pdGEgU2FuaXRhcmlhIExvY2FsZS1JUkNDUyBkaSBSZWdnaW8gRW1pbGlhLCBSZWdnaW8gRW1p
bGlhLCBJdGFseS4mI3hEO0JvbnZpY2luaSwgTGF1cmEuIEVwaWRlbWlvbG9neSBVbml0LCBBemll
bmRhIFVuaXRhIFNhbml0YXJpYSBMb2NhbGUgLSBJUkNDUyBkaSBSZWdnaW8gRW1pbGlhLCBSZWdn
aW8gRW1pbGlhLCBJdGFseS4mI3hEO1ZpY2VudGluaSwgTWFzc2ltby4gRXBpZGVtaW9sb2d5IFVu
aXQsIEF6aWVuZGEgVW5pdGEgU2FuaXRhcmlhIExvY2FsZSAtIElSQ0NTIGRpIFJlZ2dpbyBFbWls
aWEsIFJlZ2dpbyBFbWlsaWEsIEl0YWx5LiYjeEQ7VmVudHVyZWxsaSwgRnJhbmNlc2NvLiBFcGlk
ZW1pb2xvZ3kgVW5pdCwgQXppZW5kYSBVbml0YSBTYW5pdGFyaWEgTG9jYWxlIC0gSVJDQ1MgZGkg
UmVnZ2lvIEVtaWxpYSwgUmVnZ2lvIEVtaWxpYSwgSXRhbHkuJiN4RDtHaW9yZ2kgUm9zc2ksIFBh
b2xvLiBFcGlkZW1pb2xvZ3kgVW5pdCwgQXppZW5kYSBVbml0YSBTYW5pdGFyaWEgTG9jYWxlIC0g
SVJDQ1MgZGkgUmVnZ2lvIEVtaWxpYSwgUmVnZ2lvIEVtaWxpYSwgSXRhbHkuJiN4RDtQZXp6b3R0
aSwgUGF0cml6aW8uIERlcGFydG1lbnQgb2YgSW5mZWN0aW91cyBEaXNlYXNlcywgSXN0aXR1dG8g
U3VwZXJpb3JlIGRpIFNhbml0YSwgUm9tZSwgSXRhbHkuJiN4RDtNYXRlbyBVcmRpYWxlcywgQWxi
ZXJ0by4gRGVwYXJ0bWVudCBvZiBJbmZlY3Rpb3VzIERpc2Vhc2VzLCBJc3RpdHV0byBTdXBlcmlv
cmUgZGkgU2FuaXRhLCBSb21lLCBJdGFseS4mI3hEO0JlZGVzY2hpLCBFbWFudWVsYS4gUHVibGlj
IEhlYWx0aCBVbml0LCBBemllbmRhIFVuaXRhIFNhbml0YXJpYSBMb2NhbGUtSVJDQ1MgZGkgUmVn
Z2lvIEVtaWxpYSwgUmVnZ2lvIEVtaWxpYSwgSXRhbHkuPC9zZWN0aW9uPjxkYXRlcz48eWVhcj4y
MDI0PC95ZWFyPjwvZGF0ZXM+PHB1Yi1sb2NhdGlvbj5FbmdsYW5kPC9wdWItbG9jYXRpb24+PGlz
Ym4+MjA1MC0wODRYPC9pc2JuPjx1cmxzPjxyZWxhdGVkLXVybHM+PHVybD5odHRwOi8vb3ZpZHNw
Lm92aWQuY29tL292aWR3ZWIuY2dpP1Q9SlMmYW1wO1BBR0U9cmVmZXJlbmNlJmFtcDtEPXByZW0m
YW1wO05FV1M9TiZhbXA7QU49Mzg0MTYxMjk8L3VybD48dXJsPmh0dHBzOi8vb3ZpZHNwLm92aWQu
Y29tL292aWR3ZWIuY2dpP1Q9SlMmYW1wO0NTQz1ZJmFtcDtORVdTPU4mYW1wO1BBR0U9ZnVsbHRl
eHQmYW1wO0Q9cHJlbSZhbXA7RE89MTAuNzU1NCUyZmVMaWZlLjg1ODAyPC91cmw+PHVybD5odHRw
czovL3VvZWxpYnJhcnkuaWRtLm9jbGMub3JnL2xvZ2luP3VybD1odHRwOi8vcmVzb2x2ZXIuZWJz
Y29ob3N0LmNvbS9vcGVudXJsP3NpZD1PVklEOm1lZGxpbmUmYW1wO2lkPXBtaWQ6Mzg0MTYxMjkm
YW1wO2lkPWRvaToxMC43NTU0JTJGZUxpZmUuODU4MDImYW1wO2lzc249MjA1MC0wODRYJmFtcDtp
c2JuPSZhbXA7dm9sdW1lPTEzJmFtcDtpc3N1ZT0mYW1wO3NwYWdlPSZhbXA7cGFnZXM9JmFtcDtk
YXRlPTIwMjQmYW1wO3RpdGxlPWVMaWZlJmFtcDthdGl0bGU9RWZmZWN0K29mK2FuK2VuaGFuY2Vk
K3B1YmxpYytoZWFsdGgrY29udGFjdCt0cmFjaW5nK2ludGVydmVudGlvbitvbit0aGUrc2Vjb25k
YXJ5K3RyYW5zbWlzc2lvbitvZitTQVJTLUNvVi0yK2luK2VkdWNhdGlvbmFsK3NldHRpbmdzJTNB
K1RoZStmb3VyLXdheStkZWNvbXBvc2l0aW9uK2FuYWx5c2lzLiZhbXA7YXVsYXN0PURqdXJpYyZh
bXA7cGlkPSUzQ2F1dGhvciUzRURqdXJpYytPJTNDJTJGYXV0aG9yJTNFJmFtcDslM0NBTiUzRTM4
NDE2MTI5JTNDJTJGQU4lM0U8L3VybD48L3JlbGF0ZWQtdXJscz48L3VybHM+PGN1c3RvbTY+IE1l
ZGxpbmUgRlQgTU4gS0I8L2N1c3RvbTY+PGN1c3RvbTc+SU5jbHVkZTwvY3VzdG9tNz48ZWxlY3Ry
b25pYy1yZXNvdXJjZS1udW0+MTAuNzU1NC9lTGlmZS44NTgwMjwvZWxlY3Ryb25pYy1yZXNvdXJj
ZS1udW0+PHJlbW90ZS1kYXRhYmFzZS1uYW1lPk92aWQgTUVETElORShSKSBJbi1Qcm9jZXNzICZh
bXA7IEluLURhdGEtUmV2aWV3IENpdGF0aW9ucyAmbHQ7Tm92ZW1iZXIgMjcsIDIwMjQmZ3Q7PC9y
ZW1vdGUtZGF0YWJhc2UtbmFtZT48YWNjZXNzLWRhdGU+MjAyNDAyMjgvLzwvYWNjZXNzLWRhdGU+
PC9yZWNvcmQ+PC9DaXRlPjwvRW5kTm90ZT4A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EanVyaWM8L0F1dGhvcj48WWVhcj4yMDI0PC9ZZWFyPjxS
ZWNOdW0+MzU8L1JlY051bT48RGlzcGxheVRleHQ+PHN0eWxlIGZhY2U9InN1cGVyc2NyaXB0Ij42
MDwvc3R5bGU+PC9EaXNwbGF5VGV4dD48cmVjb3JkPjxyZWMtbnVtYmVyPjM1PC9yZWMtbnVtYmVy
Pjxmb3JlaWduLWtleXM+PGtleSBhcHA9IkVOIiBkYi1pZD0idHgwejJzOXo2OXhmZGtlczIwcXZ6
OTJpNXpmMnZyNXJ4YWV4IiB0aW1lc3RhbXA9IjE3NDIyMDM5MzAiPjM1PC9rZXk+PC9mb3JlaWdu
LWtleXM+PHJlZi10eXBlIG5hbWU9IkpvdXJuYWwgQXJ0aWNsZSI+MTc8L3JlZi10eXBlPjxjb250
cmlidXRvcnM+PGF1dGhvcnM+PGF1dGhvcj5EanVyaWMsIE9saXZlcmE8L2F1dGhvcj48YXV0aG9y
Pkxhcm9zYSwgRWxpc2FiZXR0YTwvYXV0aG9yPjxhdXRob3I+Q2Fzc2luYWRyaSwgTWFyaWF0ZXJl
c2E8L2F1dGhvcj48YXV0aG9yPkNpbGxvbmksIFNpbHZpYTwvYXV0aG9yPjxhdXRob3I+QmlzYWNj
aWEsIEV1ZmVtaWE8L2F1dGhvcj48YXV0aG9yPlBlcGUsIERhdmlkZTwvYXV0aG9yPjxhdXRob3I+
Qm9udmljaW5pLCBMYXVyYTwvYXV0aG9yPjxhdXRob3I+VmljZW50aW5pLCBNYXNzaW1vPC9hdXRo
b3I+PGF1dGhvcj5WZW50dXJlbGxpLCBGcmFuY2VzY288L2F1dGhvcj48YXV0aG9yPkdpb3JnaSBS
b3NzaSwgUGFvbG88L2F1dGhvcj48YXV0aG9yPlBlenpvdHRpLCBQYXRyaXppbzwvYXV0aG9yPjxh
dXRob3I+TWF0ZW8gVXJkaWFsZXMsIEFsYmVydG88L2F1dGhvcj48YXV0aG9yPkJlZGVzY2hpLCBF
bWFudWVsYTwvYXV0aG9yPjwvYXV0aG9ycz48c2Vjb25kYXJ5LWF1dGhvcnM+PGF1dGhvcj5SZWdn
aW8gRW1pbGlhIENvdmlkLTE5IFdvcmtpbmcsIEdyb3VwPC9hdXRob3I+PC9zZWNvbmRhcnktYXV0
aG9ycz48L2NvbnRyaWJ1dG9ycz48dGl0bGVzPjx0aXRsZT5FZmZlY3Qgb2YgYW4gZW5oYW5jZWQg
cHVibGljIGhlYWx0aCBjb250YWN0IHRyYWNpbmcgaW50ZXJ2ZW50aW9uIG9uIHRoZSBzZWNvbmRh
cnkgdHJhbnNtaXNzaW9uIG9mIFNBUlMtQ29WLTIgaW4gZWR1Y2F0aW9uYWwgc2V0dGluZ3M6IFRo
ZSBmb3VyLXdheSBkZWNvbXBvc2l0aW9uIGFuYWx5c2lzPC90aXRsZT48c2Vjb25kYXJ5LXRpdGxl
PmVMaWZlPC9zZWNvbmRhcnktdGl0bGU+PC90aXRsZXM+PHBlcmlvZGljYWw+PGZ1bGwtdGl0bGU+
ZUxpZmU8L2Z1bGwtdGl0bGU+PC9wZXJpb2RpY2FsPjx2b2x1bWU+MTM8L3ZvbHVtZT48c2VjdGlv
bj5EanVyaWMsIE9saXZlcmEuIEVwaWRlbWlvbG9neSBVbml0LCBBemllbmRhIFVuaXRhIFNhbml0
YXJpYSBMb2NhbGUgLSBJUkNDUyBkaSBSZWdnaW8gRW1pbGlhLCBSZWdnaW8gRW1pbGlhLCBJdGFs
eS4mI3hEO0RqdXJpYywgT2xpdmVyYS4gQ2VudHJlIGZvciBFbnZpcm9ubWVudGFsLCBOdXRyaXRp
b25hbCBhbmQgR2VuZXRpYyBFcGlkZW1pb2xvZ3kgKENSRUFHRU4pLCBVbml2ZXJzaXR5IG9mIE1v
ZGVuYSBhbmQgUmVnZ2lvIEVtaWxpYSwgTW9kZW5hLCBJdGFseS4mI3hEO0xhcm9zYSwgRWxpc2Fi
ZXR0YS4gUHVibGljIEhlYWx0aCBVbml0LCBBemllbmRhIFVuaXRhIFNhbml0YXJpYSBMb2NhbGUt
SVJDQ1MgZGkgUmVnZ2lvIEVtaWxpYSwgUmVnZ2lvIEVtaWxpYSwgSXRhbHkuJiN4RDtDYXNzaW5h
ZHJpLCBNYXJpYXRlcmVzYS4gUHVibGljIEhlYWx0aCBVbml0LCBBemllbmRhIFVuaXRhIFNhbml0
YXJpYSBMb2NhbGUtSVJDQ1MgZGkgUmVnZ2lvIEVtaWxpYSwgUmVnZ2lvIEVtaWxpYSwgSXRhbHku
JiN4RDtDaWxsb25pLCBTaWx2aWEuIFB1YmxpYyBIZWFsdGggVW5pdCwgQXppZW5kYSBVbml0YSBT
YW5pdGFyaWEgTG9jYWxlLUlSQ0NTIGRpIFJlZ2dpbyBFbWlsaWEsIFJlZ2dpbyBFbWlsaWEsIEl0
YWx5LiYjeEQ7QmlzYWNjaWEsIEV1ZmVtaWEuIFB1YmxpYyBIZWFsdGggVW5pdCwgQXppZW5kYSBV
bml0YSBTYW5pdGFyaWEgTG9jYWxlLUlSQ0NTIGRpIFJlZ2dpbyBFbWlsaWEsIFJlZ2dpbyBFbWls
aWEsIEl0YWx5LiYjeEQ7UGVwZSwgRGF2aWRlLiBQdWJsaWMgSGVhbHRoIFVuaXQsIEF6aWVuZGEg
VW5pdGEgU2FuaXRhcmlhIExvY2FsZS1JUkNDUyBkaSBSZWdnaW8gRW1pbGlhLCBSZWdnaW8gRW1p
bGlhLCBJdGFseS4mI3hEO0JvbnZpY2luaSwgTGF1cmEuIEVwaWRlbWlvbG9neSBVbml0LCBBemll
bmRhIFVuaXRhIFNhbml0YXJpYSBMb2NhbGUgLSBJUkNDUyBkaSBSZWdnaW8gRW1pbGlhLCBSZWdn
aW8gRW1pbGlhLCBJdGFseS4mI3hEO1ZpY2VudGluaSwgTWFzc2ltby4gRXBpZGVtaW9sb2d5IFVu
aXQsIEF6aWVuZGEgVW5pdGEgU2FuaXRhcmlhIExvY2FsZSAtIElSQ0NTIGRpIFJlZ2dpbyBFbWls
aWEsIFJlZ2dpbyBFbWlsaWEsIEl0YWx5LiYjeEQ7VmVudHVyZWxsaSwgRnJhbmNlc2NvLiBFcGlk
ZW1pb2xvZ3kgVW5pdCwgQXppZW5kYSBVbml0YSBTYW5pdGFyaWEgTG9jYWxlIC0gSVJDQ1MgZGkg
UmVnZ2lvIEVtaWxpYSwgUmVnZ2lvIEVtaWxpYSwgSXRhbHkuJiN4RDtHaW9yZ2kgUm9zc2ksIFBh
b2xvLiBFcGlkZW1pb2xvZ3kgVW5pdCwgQXppZW5kYSBVbml0YSBTYW5pdGFyaWEgTG9jYWxlIC0g
SVJDQ1MgZGkgUmVnZ2lvIEVtaWxpYSwgUmVnZ2lvIEVtaWxpYSwgSXRhbHkuJiN4RDtQZXp6b3R0
aSwgUGF0cml6aW8uIERlcGFydG1lbnQgb2YgSW5mZWN0aW91cyBEaXNlYXNlcywgSXN0aXR1dG8g
U3VwZXJpb3JlIGRpIFNhbml0YSwgUm9tZSwgSXRhbHkuJiN4RDtNYXRlbyBVcmRpYWxlcywgQWxi
ZXJ0by4gRGVwYXJ0bWVudCBvZiBJbmZlY3Rpb3VzIERpc2Vhc2VzLCBJc3RpdHV0byBTdXBlcmlv
cmUgZGkgU2FuaXRhLCBSb21lLCBJdGFseS4mI3hEO0JlZGVzY2hpLCBFbWFudWVsYS4gUHVibGlj
IEhlYWx0aCBVbml0LCBBemllbmRhIFVuaXRhIFNhbml0YXJpYSBMb2NhbGUtSVJDQ1MgZGkgUmVn
Z2lvIEVtaWxpYSwgUmVnZ2lvIEVtaWxpYSwgSXRhbHkuPC9zZWN0aW9uPjxkYXRlcz48eWVhcj4y
MDI0PC95ZWFyPjwvZGF0ZXM+PHB1Yi1sb2NhdGlvbj5FbmdsYW5kPC9wdWItbG9jYXRpb24+PGlz
Ym4+MjA1MC0wODRYPC9pc2JuPjx1cmxzPjxyZWxhdGVkLXVybHM+PHVybD5odHRwOi8vb3ZpZHNw
Lm92aWQuY29tL292aWR3ZWIuY2dpP1Q9SlMmYW1wO1BBR0U9cmVmZXJlbmNlJmFtcDtEPXByZW0m
YW1wO05FV1M9TiZhbXA7QU49Mzg0MTYxMjk8L3VybD48dXJsPmh0dHBzOi8vb3ZpZHNwLm92aWQu
Y29tL292aWR3ZWIuY2dpP1Q9SlMmYW1wO0NTQz1ZJmFtcDtORVdTPU4mYW1wO1BBR0U9ZnVsbHRl
eHQmYW1wO0Q9cHJlbSZhbXA7RE89MTAuNzU1NCUyZmVMaWZlLjg1ODAyPC91cmw+PHVybD5odHRw
czovL3VvZWxpYnJhcnkuaWRtLm9jbGMub3JnL2xvZ2luP3VybD1odHRwOi8vcmVzb2x2ZXIuZWJz
Y29ob3N0LmNvbS9vcGVudXJsP3NpZD1PVklEOm1lZGxpbmUmYW1wO2lkPXBtaWQ6Mzg0MTYxMjkm
YW1wO2lkPWRvaToxMC43NTU0JTJGZUxpZmUuODU4MDImYW1wO2lzc249MjA1MC0wODRYJmFtcDtp
c2JuPSZhbXA7dm9sdW1lPTEzJmFtcDtpc3N1ZT0mYW1wO3NwYWdlPSZhbXA7cGFnZXM9JmFtcDtk
YXRlPTIwMjQmYW1wO3RpdGxlPWVMaWZlJmFtcDthdGl0bGU9RWZmZWN0K29mK2FuK2VuaGFuY2Vk
K3B1YmxpYytoZWFsdGgrY29udGFjdCt0cmFjaW5nK2ludGVydmVudGlvbitvbit0aGUrc2Vjb25k
YXJ5K3RyYW5zbWlzc2lvbitvZitTQVJTLUNvVi0yK2luK2VkdWNhdGlvbmFsK3NldHRpbmdzJTNB
K1RoZStmb3VyLXdheStkZWNvbXBvc2l0aW9uK2FuYWx5c2lzLiZhbXA7YXVsYXN0PURqdXJpYyZh
bXA7cGlkPSUzQ2F1dGhvciUzRURqdXJpYytPJTNDJTJGYXV0aG9yJTNFJmFtcDslM0NBTiUzRTM4
NDE2MTI5JTNDJTJGQU4lM0U8L3VybD48L3JlbGF0ZWQtdXJscz48L3VybHM+PGN1c3RvbTY+IE1l
ZGxpbmUgRlQgTU4gS0I8L2N1c3RvbTY+PGN1c3RvbTc+SU5jbHVkZTwvY3VzdG9tNz48ZWxlY3Ry
b25pYy1yZXNvdXJjZS1udW0+MTAuNzU1NC9lTGlmZS44NTgwMjwvZWxlY3Ryb25pYy1yZXNvdXJj
ZS1udW0+PHJlbW90ZS1kYXRhYmFzZS1uYW1lPk92aWQgTUVETElORShSKSBJbi1Qcm9jZXNzICZh
bXA7IEluLURhdGEtUmV2aWV3IENpdGF0aW9ucyAmbHQ7Tm92ZW1iZXIgMjcsIDIwMjQmZ3Q7PC9y
ZW1vdGUtZGF0YWJhc2UtbmFtZT48YWNjZXNzLWRhdGU+MjAyNDAyMjgvLzwvYWNjZXNzLWRhdGU+
PC9yZWNvcmQ+PC9DaXRlPjwvRW5kTm90ZT4A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60</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4C05D35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BA</w:t>
            </w:r>
          </w:p>
        </w:tc>
        <w:tc>
          <w:tcPr>
            <w:tcW w:w="993" w:type="dxa"/>
            <w:vMerge w:val="restart"/>
            <w:tcBorders>
              <w:top w:val="single" w:sz="8" w:space="0" w:color="auto"/>
              <w:left w:val="nil"/>
              <w:bottom w:val="single" w:sz="8" w:space="0" w:color="auto"/>
              <w:right w:val="nil"/>
            </w:tcBorders>
            <w:vAlign w:val="bottom"/>
          </w:tcPr>
          <w:p w14:paraId="1688D20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Italy</w:t>
            </w:r>
          </w:p>
        </w:tc>
        <w:tc>
          <w:tcPr>
            <w:tcW w:w="1417" w:type="dxa"/>
            <w:vMerge w:val="restart"/>
            <w:tcBorders>
              <w:top w:val="single" w:sz="8" w:space="0" w:color="auto"/>
              <w:left w:val="nil"/>
              <w:bottom w:val="single" w:sz="8" w:space="0" w:color="auto"/>
              <w:right w:val="nil"/>
            </w:tcBorders>
            <w:vAlign w:val="bottom"/>
          </w:tcPr>
          <w:p w14:paraId="19EEE75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1604 (1394, 490)</w:t>
            </w:r>
          </w:p>
        </w:tc>
        <w:tc>
          <w:tcPr>
            <w:tcW w:w="992" w:type="dxa"/>
            <w:vMerge w:val="restart"/>
            <w:tcBorders>
              <w:top w:val="single" w:sz="8" w:space="0" w:color="auto"/>
              <w:left w:val="nil"/>
              <w:bottom w:val="single" w:sz="8" w:space="0" w:color="auto"/>
              <w:right w:val="nil"/>
            </w:tcBorders>
            <w:vAlign w:val="bottom"/>
          </w:tcPr>
          <w:p w14:paraId="7D2E757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ovid-19</w:t>
            </w:r>
          </w:p>
        </w:tc>
        <w:tc>
          <w:tcPr>
            <w:tcW w:w="2835" w:type="dxa"/>
            <w:tcBorders>
              <w:top w:val="single" w:sz="8" w:space="0" w:color="auto"/>
              <w:left w:val="nil"/>
              <w:bottom w:val="single" w:sz="8" w:space="0" w:color="auto"/>
              <w:right w:val="nil"/>
            </w:tcBorders>
            <w:vAlign w:val="bottom"/>
          </w:tcPr>
          <w:p w14:paraId="7A5CFCD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Improved CT protocols</w:t>
            </w:r>
          </w:p>
        </w:tc>
        <w:tc>
          <w:tcPr>
            <w:tcW w:w="5453" w:type="dxa"/>
            <w:vMerge w:val="restart"/>
            <w:tcBorders>
              <w:top w:val="single" w:sz="8" w:space="0" w:color="auto"/>
              <w:left w:val="nil"/>
              <w:bottom w:val="single" w:sz="8" w:space="0" w:color="auto"/>
              <w:right w:val="nil"/>
            </w:tcBorders>
            <w:vAlign w:val="bottom"/>
          </w:tcPr>
          <w:p w14:paraId="5C5BCCBE"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Implementation of prompt CT was associated with a 10% decrease in the number of secondary cases (excess relative risk –0.1 (95% CI: –0.35 to 0.15).</w:t>
            </w:r>
          </w:p>
        </w:tc>
      </w:tr>
      <w:tr w:rsidR="001A16F0" w:rsidRPr="001A16F0" w14:paraId="6C804A7E" w14:textId="77777777" w:rsidTr="00221CC8">
        <w:trPr>
          <w:cantSplit/>
          <w:trHeight w:val="295"/>
        </w:trPr>
        <w:tc>
          <w:tcPr>
            <w:tcW w:w="1384" w:type="dxa"/>
            <w:vMerge/>
            <w:tcBorders>
              <w:top w:val="single" w:sz="8" w:space="0" w:color="auto"/>
              <w:left w:val="nil"/>
              <w:bottom w:val="single" w:sz="8" w:space="0" w:color="auto"/>
              <w:right w:val="nil"/>
            </w:tcBorders>
            <w:noWrap/>
            <w:vAlign w:val="bottom"/>
          </w:tcPr>
          <w:p w14:paraId="1CC63B06"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7BD31517" w14:textId="77777777" w:rsidR="001A16F0" w:rsidRPr="001A16F0" w:rsidRDefault="001A16F0" w:rsidP="001A16F0">
            <w:pPr>
              <w:jc w:val="right"/>
              <w:rPr>
                <w:rFonts w:ascii="Aptos Narrow" w:eastAsia="Aptos" w:hAnsi="Aptos Narrow" w:cs="Calibri"/>
                <w:sz w:val="20"/>
                <w:szCs w:val="20"/>
              </w:rPr>
            </w:pPr>
          </w:p>
        </w:tc>
        <w:tc>
          <w:tcPr>
            <w:tcW w:w="993" w:type="dxa"/>
            <w:vMerge/>
            <w:tcBorders>
              <w:top w:val="single" w:sz="8" w:space="0" w:color="auto"/>
              <w:left w:val="nil"/>
              <w:bottom w:val="single" w:sz="8" w:space="0" w:color="auto"/>
              <w:right w:val="nil"/>
            </w:tcBorders>
            <w:vAlign w:val="bottom"/>
          </w:tcPr>
          <w:p w14:paraId="6BDD113C"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1AEB0AA2"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4603A89E"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5687EFB"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w:t>
            </w:r>
          </w:p>
        </w:tc>
        <w:tc>
          <w:tcPr>
            <w:tcW w:w="5453" w:type="dxa"/>
            <w:vMerge/>
            <w:tcBorders>
              <w:top w:val="single" w:sz="8" w:space="0" w:color="auto"/>
              <w:left w:val="nil"/>
              <w:bottom w:val="single" w:sz="8" w:space="0" w:color="auto"/>
              <w:right w:val="nil"/>
            </w:tcBorders>
            <w:vAlign w:val="bottom"/>
          </w:tcPr>
          <w:p w14:paraId="64DC24E5"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4F8F8FE1" w14:textId="77777777" w:rsidTr="00221CC8">
        <w:trPr>
          <w:cantSplit/>
          <w:trHeight w:val="466"/>
        </w:trPr>
        <w:tc>
          <w:tcPr>
            <w:tcW w:w="1384" w:type="dxa"/>
            <w:vMerge w:val="restart"/>
            <w:tcBorders>
              <w:top w:val="single" w:sz="8" w:space="0" w:color="auto"/>
              <w:left w:val="nil"/>
              <w:bottom w:val="single" w:sz="8" w:space="0" w:color="auto"/>
              <w:right w:val="nil"/>
            </w:tcBorders>
            <w:vAlign w:val="bottom"/>
            <w:hideMark/>
          </w:tcPr>
          <w:p w14:paraId="10B6B3CB" w14:textId="0194EF75"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Duarte, 2012</w:t>
            </w:r>
            <w:r w:rsidRPr="001A16F0">
              <w:rPr>
                <w:rFonts w:ascii="Aptos Narrow" w:eastAsia="Times New Roman" w:hAnsi="Aptos Narrow" w:cs="Calibri"/>
                <w:kern w:val="0"/>
                <w:sz w:val="20"/>
                <w:szCs w:val="20"/>
                <w:lang w:eastAsia="en-GB"/>
                <w14:ligatures w14:val="none"/>
              </w:rPr>
              <w:fldChar w:fldCharType="begin">
                <w:fldData xml:space="preserve">PEVuZE5vdGU+PENpdGU+PEF1dGhvcj5EdWFydGU8L0F1dGhvcj48WWVhcj4yMDEyPC9ZZWFyPjxS
ZWNOdW0+MzY8L1JlY051bT48RGlzcGxheVRleHQ+PHN0eWxlIGZhY2U9InN1cGVyc2NyaXB0Ij42
MTwvc3R5bGU+PC9EaXNwbGF5VGV4dD48cmVjb3JkPjxyZWMtbnVtYmVyPjM2PC9yZWMtbnVtYmVy
Pjxmb3JlaWduLWtleXM+PGtleSBhcHA9IkVOIiBkYi1pZD0idHgwejJzOXo2OXhmZGtlczIwcXZ6
OTJpNXpmMnZyNXJ4YWV4IiB0aW1lc3RhbXA9IjE3NDIyMDM5MzAiPjM2PC9rZXk+PC9mb3JlaWdu
LWtleXM+PHJlZi10eXBlIG5hbWU9IkpvdXJuYWwgQXJ0aWNsZSI+MTc8L3JlZi10eXBlPjxjb250
cmlidXRvcnM+PGF1dGhvcnM+PGF1dGhvcj5EdWFydGUsIFIuPC9hdXRob3I+PGF1dGhvcj5OZXRv
LCBNLjwvYXV0aG9yPjxhdXRob3I+Q2FydmFsaG8sIEEuPC9hdXRob3I+PGF1dGhvcj5CYXJyb3Ms
IEguPC9hdXRob3I+PC9hdXRob3JzPjwvY29udHJpYnV0b3JzPjx0aXRsZXM+PHRpdGxlPkltcHJv
dmluZyB0dWJlcmN1bG9zaXMgY29udGFjdCB0cmFjaW5nOiB0aGUgcm9sZSBvZiBldmFsdWF0aW9u
cyBpbiB0aGUgaG9tZSBhbmQgd29ya3BsYWNlPC90aXRsZT48c2Vjb25kYXJ5LXRpdGxlPkludCBK
IFR1YmVyYyBMdW5nIERpcy4gPC9zZWNvbmRhcnktdGl0bGU+PC90aXRsZXM+PHBhZ2VzPjU1LTk8
L3BhZ2VzPjx2b2x1bWU+MTY8L3ZvbHVtZT48bnVtYmVyPjE8L251bWJlcj48c2VjdGlvbj5EdWFy
dGUsIFIuIENlbnRybyBkZSBEaWFnbm9zdGljbyBQbmV1bW9sb2dpY28gZGUgVmlsYSBOb3ZhIGRl
IEdhaWEsIFZpbGEgTm92YSBHYWlhLCBQb3J0dWdhbC4gcmRtZWxvQHdlYm1haWwubWVkLnVwLnB0
PC9zZWN0aW9uPjxrZXl3b3Jkcz48a2V5d29yZD4qQ29udGFjdCBUcmFjaW5nPC9rZXl3b3JkPjxr
ZXl3b3JkPkd1aWRlbGluZSBBZGhlcmVuY2U8L2tleXdvcmQ+PGtleXdvcmQ+KkhvdXNlIENhbGxz
PC9rZXl3b3JkPjxrZXl3b3JkPkh1bWFuczwva2V5d29yZD48a2V5d29yZD5JbnRlcnZpZXdzIGFz
IFRvcGljPC9rZXl3b3JkPjxrZXl3b3JkPkxhdGVudCBUdWJlcmN1bG9zaXMvZGkgW0RpYWdub3Np
c108L2tleXdvcmQ+PGtleXdvcmQ+TWFzcyBTY3JlZW5pbmcvbXQgW01ldGhvZHNdPC9rZXl3b3Jk
PjxrZXl3b3JkPk1hc3MgU2NyZWVuaW5nL3N0IFtTdGFuZGFyZHNdPC9rZXl3b3JkPjxrZXl3b3Jk
PipNYXNzIFNjcmVlbmluZzwva2V5d29yZD48a2V5d29yZD5Qb3J0dWdhbDwva2V5d29yZD48a2V5
d29yZD5QcmFjdGljZSBHdWlkZWxpbmVzIGFzIFRvcGljPC9rZXl3b3JkPjxrZXl3b3JkPlByZWRp
Y3RpdmUgVmFsdWUgb2YgVGVzdHM8L2tleXdvcmQ+PGtleXdvcmQ+UHJvZ3JhbSBFdmFsdWF0aW9u
PC9rZXl3b3JkPjxrZXl3b3JkPlJldHJvc3BlY3RpdmUgU3R1ZGllczwva2V5d29yZD48a2V5d29y
ZD4qU29jaWFsIEVudmlyb25tZW50PC9rZXl3b3JkPjxrZXl3b3JkPlRpbWUgRmFjdG9yczwva2V5
d29yZD48a2V5d29yZD4qVHViZXJjdWxvc2lzL2RpIFtEaWFnbm9zaXNdPC9rZXl3b3JkPjxrZXl3
b3JkPlR1YmVyY3Vsb3Npcy9kdCBbRHJ1ZyBUaGVyYXB5XTwva2V5d29yZD48a2V5d29yZD5UdWJl
cmN1bG9zaXMvcGMgW1ByZXZlbnRpb24gJmFtcDsgQ29udHJvbF08L2tleXdvcmQ+PGtleXdvcmQ+
VHViZXJjdWxvc2lzL3RtIFtUcmFuc21pc3Npb25dPC9rZXl3b3JkPjxrZXl3b3JkPipXb3JrcGxh
Y2U8L2tleXdvcmQ+PC9rZXl3b3Jkcz48ZGF0ZXM+PHllYXI+MjAxMjwveWVhcj48L2RhdGVzPjxw
dWItbG9jYXRpb24+RnJhbmNlPC9wdWItbG9jYXRpb24+PGlzYm4+MTgxNS03OTIwJiN4RDsxMDI3
LTM3MTk8L2lzYm4+PHVybHM+PHJlbGF0ZWQtdXJscz48dXJsPmh0dHA6Ly9vdmlkc3Aub3ZpZC5j
b20vb3ZpZHdlYi5jZ2k/VD1KUyZhbXA7UEFHRT1yZWZlcmVuY2UmYW1wO0Q9bWVkOSZhbXA7TkVX
Uz1OJmFtcDtBTj0yMjIzNjg0NjwvdXJsPjx1cmw+aHR0cHM6Ly9vdmlkc3Aub3ZpZC5jb20vb3Zp
ZHdlYi5jZ2k/VD1KUyZhbXA7Q1NDPVkmYW1wO05FV1M9TiZhbXA7UEFHRT1mdWxsdGV4dCZhbXA7
RD1tZWQ5JmFtcDtETz0xMC41NTg4JTJmaWp0bGQuMTAuMDUxMTwvdXJsPjx1cmw+aHR0cHM6Ly91
b2VsaWJyYXJ5LmlkbS5vY2xjLm9yZy9sb2dpbj91cmw9aHR0cDovL3Jlc29sdmVyLmVic2NvaG9z
dC5jb20vb3BlbnVybD9zaWQ9T1ZJRDptZWRsaW5lJmFtcDtpZD1wbWlkOjIyMjM2ODQ2JmFtcDtp
ZD1kb2k6MTAuNTU4OCUyRmlqdGxkLjEwLjA1MTEmYW1wO2lzc249MTAyNy0zNzE5JmFtcDtpc2Ju
PSZhbXA7dm9sdW1lPTE2JmFtcDtpc3N1ZT0xJmFtcDtzcGFnZT01NSZhbXA7cGFnZXM9NTUtOSZh
bXA7ZGF0ZT0yMDEyJmFtcDt0aXRsZT1JbnRlcm5hdGlvbmFsK0pvdXJuYWwrb2YrVHViZXJjdWxv
c2lzKyUyNitMdW5nK0Rpc2Vhc2UmYW1wO2F0aXRsZT1JbXByb3ZpbmcrdHViZXJjdWxvc2lzK2Nv
bnRhY3QrdHJhY2luZyUzQSt0aGUrcm9sZStvZitldmFsdWF0aW9ucytpbit0aGUraG9tZSthbmQr
d29ya3BsYWNlLiZhbXA7YXVsYXN0PUR1YXJ0ZSZhbXA7cGlkPSUzQ2F1dGhvciUzRUR1YXJ0ZStS
JTNDJTJGYXV0aG9yJTNFJmFtcDslM0NBTiUzRTIyMjM2ODQ2JTNDJTJGQU4lM0U8L3VybD48L3Jl
bGF0ZWQtdXJscz48L3VybHM+PGN1c3RvbTY+IE1lZGxpbmUgRlQgTU4gS0I8L2N1c3RvbTY+PGN1
c3RvbTc+SU5jbHVkZTwvY3VzdG9tNz48ZWxlY3Ryb25pYy1yZXNvdXJjZS1udW0+MTAuNTU4OC9p
anRsZC4xMC4wNTExPC9lbGVjdHJvbmljLXJlc291cmNlLW51bT48cmVtb3RlLWRhdGFiYXNlLW5h
bWU+T3ZpZCBNRURMSU5FKFIpICZsdDsyMDEyJmd0OzwvcmVtb3RlLWRhdGFiYXNlLW5hbWU+PC9y
ZWNvcmQ+PC9DaXRlPjwvRW5kTm90ZT4A
</w:fldData>
              </w:fldChar>
            </w:r>
            <w:r w:rsidR="00FF4A99">
              <w:rPr>
                <w:rFonts w:ascii="Aptos Narrow" w:eastAsia="Times New Roman" w:hAnsi="Aptos Narrow" w:cs="Calibri"/>
                <w:kern w:val="0"/>
                <w:sz w:val="20"/>
                <w:szCs w:val="20"/>
                <w:lang w:eastAsia="en-GB"/>
                <w14:ligatures w14:val="none"/>
              </w:rPr>
              <w:instrText xml:space="preserve"> ADDIN EN.CITE </w:instrText>
            </w:r>
            <w:r w:rsidR="00FF4A99">
              <w:rPr>
                <w:rFonts w:ascii="Aptos Narrow" w:eastAsia="Times New Roman" w:hAnsi="Aptos Narrow" w:cs="Calibri"/>
                <w:kern w:val="0"/>
                <w:sz w:val="20"/>
                <w:szCs w:val="20"/>
                <w:lang w:eastAsia="en-GB"/>
                <w14:ligatures w14:val="none"/>
              </w:rPr>
              <w:fldChar w:fldCharType="begin">
                <w:fldData xml:space="preserve">PEVuZE5vdGU+PENpdGU+PEF1dGhvcj5EdWFydGU8L0F1dGhvcj48WWVhcj4yMDEyPC9ZZWFyPjxS
ZWNOdW0+MzY8L1JlY051bT48RGlzcGxheVRleHQ+PHN0eWxlIGZhY2U9InN1cGVyc2NyaXB0Ij42
MTwvc3R5bGU+PC9EaXNwbGF5VGV4dD48cmVjb3JkPjxyZWMtbnVtYmVyPjM2PC9yZWMtbnVtYmVy
Pjxmb3JlaWduLWtleXM+PGtleSBhcHA9IkVOIiBkYi1pZD0idHgwejJzOXo2OXhmZGtlczIwcXZ6
OTJpNXpmMnZyNXJ4YWV4IiB0aW1lc3RhbXA9IjE3NDIyMDM5MzAiPjM2PC9rZXk+PC9mb3JlaWdu
LWtleXM+PHJlZi10eXBlIG5hbWU9IkpvdXJuYWwgQXJ0aWNsZSI+MTc8L3JlZi10eXBlPjxjb250
cmlidXRvcnM+PGF1dGhvcnM+PGF1dGhvcj5EdWFydGUsIFIuPC9hdXRob3I+PGF1dGhvcj5OZXRv
LCBNLjwvYXV0aG9yPjxhdXRob3I+Q2FydmFsaG8sIEEuPC9hdXRob3I+PGF1dGhvcj5CYXJyb3Ms
IEguPC9hdXRob3I+PC9hdXRob3JzPjwvY29udHJpYnV0b3JzPjx0aXRsZXM+PHRpdGxlPkltcHJv
dmluZyB0dWJlcmN1bG9zaXMgY29udGFjdCB0cmFjaW5nOiB0aGUgcm9sZSBvZiBldmFsdWF0aW9u
cyBpbiB0aGUgaG9tZSBhbmQgd29ya3BsYWNlPC90aXRsZT48c2Vjb25kYXJ5LXRpdGxlPkludCBK
IFR1YmVyYyBMdW5nIERpcy4gPC9zZWNvbmRhcnktdGl0bGU+PC90aXRsZXM+PHBhZ2VzPjU1LTk8
L3BhZ2VzPjx2b2x1bWU+MTY8L3ZvbHVtZT48bnVtYmVyPjE8L251bWJlcj48c2VjdGlvbj5EdWFy
dGUsIFIuIENlbnRybyBkZSBEaWFnbm9zdGljbyBQbmV1bW9sb2dpY28gZGUgVmlsYSBOb3ZhIGRl
IEdhaWEsIFZpbGEgTm92YSBHYWlhLCBQb3J0dWdhbC4gcmRtZWxvQHdlYm1haWwubWVkLnVwLnB0
PC9zZWN0aW9uPjxrZXl3b3Jkcz48a2V5d29yZD4qQ29udGFjdCBUcmFjaW5nPC9rZXl3b3JkPjxr
ZXl3b3JkPkd1aWRlbGluZSBBZGhlcmVuY2U8L2tleXdvcmQ+PGtleXdvcmQ+KkhvdXNlIENhbGxz
PC9rZXl3b3JkPjxrZXl3b3JkPkh1bWFuczwva2V5d29yZD48a2V5d29yZD5JbnRlcnZpZXdzIGFz
IFRvcGljPC9rZXl3b3JkPjxrZXl3b3JkPkxhdGVudCBUdWJlcmN1bG9zaXMvZGkgW0RpYWdub3Np
c108L2tleXdvcmQ+PGtleXdvcmQ+TWFzcyBTY3JlZW5pbmcvbXQgW01ldGhvZHNdPC9rZXl3b3Jk
PjxrZXl3b3JkPk1hc3MgU2NyZWVuaW5nL3N0IFtTdGFuZGFyZHNdPC9rZXl3b3JkPjxrZXl3b3Jk
PipNYXNzIFNjcmVlbmluZzwva2V5d29yZD48a2V5d29yZD5Qb3J0dWdhbDwva2V5d29yZD48a2V5
d29yZD5QcmFjdGljZSBHdWlkZWxpbmVzIGFzIFRvcGljPC9rZXl3b3JkPjxrZXl3b3JkPlByZWRp
Y3RpdmUgVmFsdWUgb2YgVGVzdHM8L2tleXdvcmQ+PGtleXdvcmQ+UHJvZ3JhbSBFdmFsdWF0aW9u
PC9rZXl3b3JkPjxrZXl3b3JkPlJldHJvc3BlY3RpdmUgU3R1ZGllczwva2V5d29yZD48a2V5d29y
ZD4qU29jaWFsIEVudmlyb25tZW50PC9rZXl3b3JkPjxrZXl3b3JkPlRpbWUgRmFjdG9yczwva2V5
d29yZD48a2V5d29yZD4qVHViZXJjdWxvc2lzL2RpIFtEaWFnbm9zaXNdPC9rZXl3b3JkPjxrZXl3
b3JkPlR1YmVyY3Vsb3Npcy9kdCBbRHJ1ZyBUaGVyYXB5XTwva2V5d29yZD48a2V5d29yZD5UdWJl
cmN1bG9zaXMvcGMgW1ByZXZlbnRpb24gJmFtcDsgQ29udHJvbF08L2tleXdvcmQ+PGtleXdvcmQ+
VHViZXJjdWxvc2lzL3RtIFtUcmFuc21pc3Npb25dPC9rZXl3b3JkPjxrZXl3b3JkPipXb3JrcGxh
Y2U8L2tleXdvcmQ+PC9rZXl3b3Jkcz48ZGF0ZXM+PHllYXI+MjAxMjwveWVhcj48L2RhdGVzPjxw
dWItbG9jYXRpb24+RnJhbmNlPC9wdWItbG9jYXRpb24+PGlzYm4+MTgxNS03OTIwJiN4RDsxMDI3
LTM3MTk8L2lzYm4+PHVybHM+PHJlbGF0ZWQtdXJscz48dXJsPmh0dHA6Ly9vdmlkc3Aub3ZpZC5j
b20vb3ZpZHdlYi5jZ2k/VD1KUyZhbXA7UEFHRT1yZWZlcmVuY2UmYW1wO0Q9bWVkOSZhbXA7TkVX
Uz1OJmFtcDtBTj0yMjIzNjg0NjwvdXJsPjx1cmw+aHR0cHM6Ly9vdmlkc3Aub3ZpZC5jb20vb3Zp
ZHdlYi5jZ2k/VD1KUyZhbXA7Q1NDPVkmYW1wO05FV1M9TiZhbXA7UEFHRT1mdWxsdGV4dCZhbXA7
RD1tZWQ5JmFtcDtETz0xMC41NTg4JTJmaWp0bGQuMTAuMDUxMTwvdXJsPjx1cmw+aHR0cHM6Ly91
b2VsaWJyYXJ5LmlkbS5vY2xjLm9yZy9sb2dpbj91cmw9aHR0cDovL3Jlc29sdmVyLmVic2NvaG9z
dC5jb20vb3BlbnVybD9zaWQ9T1ZJRDptZWRsaW5lJmFtcDtpZD1wbWlkOjIyMjM2ODQ2JmFtcDtp
ZD1kb2k6MTAuNTU4OCUyRmlqdGxkLjEwLjA1MTEmYW1wO2lzc249MTAyNy0zNzE5JmFtcDtpc2Ju
PSZhbXA7dm9sdW1lPTE2JmFtcDtpc3N1ZT0xJmFtcDtzcGFnZT01NSZhbXA7cGFnZXM9NTUtOSZh
bXA7ZGF0ZT0yMDEyJmFtcDt0aXRsZT1JbnRlcm5hdGlvbmFsK0pvdXJuYWwrb2YrVHViZXJjdWxv
c2lzKyUyNitMdW5nK0Rpc2Vhc2UmYW1wO2F0aXRsZT1JbXByb3ZpbmcrdHViZXJjdWxvc2lzK2Nv
bnRhY3QrdHJhY2luZyUzQSt0aGUrcm9sZStvZitldmFsdWF0aW9ucytpbit0aGUraG9tZSthbmQr
d29ya3BsYWNlLiZhbXA7YXVsYXN0PUR1YXJ0ZSZhbXA7cGlkPSUzQ2F1dGhvciUzRUR1YXJ0ZStS
JTNDJTJGYXV0aG9yJTNFJmFtcDslM0NBTiUzRTIyMjM2ODQ2JTNDJTJGQU4lM0U8L3VybD48L3Jl
bGF0ZWQtdXJscz48L3VybHM+PGN1c3RvbTY+IE1lZGxpbmUgRlQgTU4gS0I8L2N1c3RvbTY+PGN1
c3RvbTc+SU5jbHVkZTwvY3VzdG9tNz48ZWxlY3Ryb25pYy1yZXNvdXJjZS1udW0+MTAuNTU4OC9p
anRsZC4xMC4wNTExPC9lbGVjdHJvbmljLXJlc291cmNlLW51bT48cmVtb3RlLWRhdGFiYXNlLW5h
bWU+T3ZpZCBNRURMSU5FKFIpICZsdDsyMDEyJmd0OzwvcmVtb3RlLWRhdGFiYXNlLW5hbWU+PC9y
ZWNvcmQ+PC9DaXRlPjwvRW5kTm90ZT4A
</w:fldData>
              </w:fldChar>
            </w:r>
            <w:r w:rsidR="00FF4A99">
              <w:rPr>
                <w:rFonts w:ascii="Aptos Narrow" w:eastAsia="Times New Roman" w:hAnsi="Aptos Narrow" w:cs="Calibri"/>
                <w:kern w:val="0"/>
                <w:sz w:val="20"/>
                <w:szCs w:val="20"/>
                <w:lang w:eastAsia="en-GB"/>
                <w14:ligatures w14:val="none"/>
              </w:rPr>
              <w:instrText xml:space="preserve"> ADDIN EN.CITE.DATA </w:instrText>
            </w:r>
            <w:r w:rsidR="00FF4A99">
              <w:rPr>
                <w:rFonts w:ascii="Aptos Narrow" w:eastAsia="Times New Roman" w:hAnsi="Aptos Narrow" w:cs="Calibri"/>
                <w:kern w:val="0"/>
                <w:sz w:val="20"/>
                <w:szCs w:val="20"/>
                <w:lang w:eastAsia="en-GB"/>
                <w14:ligatures w14:val="none"/>
              </w:rPr>
            </w:r>
            <w:r w:rsidR="00FF4A99">
              <w:rPr>
                <w:rFonts w:ascii="Aptos Narrow" w:eastAsia="Times New Roman" w:hAnsi="Aptos Narrow" w:cs="Calibri"/>
                <w:kern w:val="0"/>
                <w:sz w:val="20"/>
                <w:szCs w:val="20"/>
                <w:lang w:eastAsia="en-GB"/>
                <w14:ligatures w14:val="none"/>
              </w:rPr>
              <w:fldChar w:fldCharType="end"/>
            </w:r>
            <w:r w:rsidRPr="001A16F0">
              <w:rPr>
                <w:rFonts w:ascii="Aptos Narrow" w:eastAsia="Times New Roman" w:hAnsi="Aptos Narrow" w:cs="Calibri"/>
                <w:kern w:val="0"/>
                <w:sz w:val="20"/>
                <w:szCs w:val="20"/>
                <w:lang w:eastAsia="en-GB"/>
                <w14:ligatures w14:val="none"/>
              </w:rPr>
            </w:r>
            <w:r w:rsidRPr="001A16F0">
              <w:rPr>
                <w:rFonts w:ascii="Aptos Narrow" w:eastAsia="Times New Roman" w:hAnsi="Aptos Narrow" w:cs="Calibri"/>
                <w:kern w:val="0"/>
                <w:sz w:val="20"/>
                <w:szCs w:val="20"/>
                <w:lang w:eastAsia="en-GB"/>
                <w14:ligatures w14:val="none"/>
              </w:rPr>
              <w:fldChar w:fldCharType="separate"/>
            </w:r>
            <w:r w:rsidR="00FF4A99" w:rsidRPr="00FF4A99">
              <w:rPr>
                <w:rFonts w:ascii="Aptos Narrow" w:eastAsia="Times New Roman" w:hAnsi="Aptos Narrow" w:cs="Calibri"/>
                <w:noProof/>
                <w:kern w:val="0"/>
                <w:sz w:val="20"/>
                <w:szCs w:val="20"/>
                <w:vertAlign w:val="superscript"/>
                <w:lang w:eastAsia="en-GB"/>
                <w14:ligatures w14:val="none"/>
              </w:rPr>
              <w:t>61</w:t>
            </w:r>
            <w:r w:rsidRPr="001A16F0">
              <w:rPr>
                <w:rFonts w:ascii="Aptos Narrow" w:eastAsia="Times New Roman" w:hAnsi="Aptos Narrow" w:cs="Calibri"/>
                <w:kern w:val="0"/>
                <w:sz w:val="20"/>
                <w:szCs w:val="20"/>
                <w:lang w:eastAsia="en-GB"/>
                <w14:ligatures w14:val="none"/>
              </w:rPr>
              <w:fldChar w:fldCharType="end"/>
            </w:r>
          </w:p>
        </w:tc>
        <w:tc>
          <w:tcPr>
            <w:tcW w:w="992" w:type="dxa"/>
            <w:vMerge w:val="restart"/>
            <w:tcBorders>
              <w:top w:val="single" w:sz="8" w:space="0" w:color="auto"/>
              <w:left w:val="nil"/>
              <w:bottom w:val="single" w:sz="8" w:space="0" w:color="auto"/>
              <w:right w:val="nil"/>
            </w:tcBorders>
            <w:vAlign w:val="bottom"/>
          </w:tcPr>
          <w:p w14:paraId="4C1C3B8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BA</w:t>
            </w:r>
          </w:p>
        </w:tc>
        <w:tc>
          <w:tcPr>
            <w:tcW w:w="993" w:type="dxa"/>
            <w:vMerge w:val="restart"/>
            <w:tcBorders>
              <w:top w:val="single" w:sz="8" w:space="0" w:color="auto"/>
              <w:left w:val="nil"/>
              <w:bottom w:val="single" w:sz="8" w:space="0" w:color="auto"/>
              <w:right w:val="nil"/>
            </w:tcBorders>
            <w:vAlign w:val="bottom"/>
          </w:tcPr>
          <w:p w14:paraId="722385A6"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Portugal</w:t>
            </w:r>
          </w:p>
        </w:tc>
        <w:tc>
          <w:tcPr>
            <w:tcW w:w="1417" w:type="dxa"/>
            <w:vMerge w:val="restart"/>
            <w:tcBorders>
              <w:top w:val="single" w:sz="8" w:space="0" w:color="auto"/>
              <w:left w:val="nil"/>
              <w:bottom w:val="single" w:sz="8" w:space="0" w:color="auto"/>
              <w:right w:val="nil"/>
            </w:tcBorders>
            <w:vAlign w:val="bottom"/>
          </w:tcPr>
          <w:p w14:paraId="57CB1D93"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877 total TB patients (2001-2003: 502; 2004-2006 375)</w:t>
            </w:r>
          </w:p>
        </w:tc>
        <w:tc>
          <w:tcPr>
            <w:tcW w:w="992" w:type="dxa"/>
            <w:vMerge w:val="restart"/>
            <w:tcBorders>
              <w:top w:val="single" w:sz="8" w:space="0" w:color="auto"/>
              <w:left w:val="nil"/>
              <w:bottom w:val="single" w:sz="8" w:space="0" w:color="auto"/>
              <w:right w:val="nil"/>
            </w:tcBorders>
            <w:vAlign w:val="bottom"/>
          </w:tcPr>
          <w:p w14:paraId="263A7C6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2CC23EE6"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ome and workplace visits (extended TB CT/screening)</w:t>
            </w:r>
          </w:p>
        </w:tc>
        <w:tc>
          <w:tcPr>
            <w:tcW w:w="5453" w:type="dxa"/>
            <w:vMerge w:val="restart"/>
            <w:tcBorders>
              <w:top w:val="single" w:sz="8" w:space="0" w:color="auto"/>
              <w:left w:val="nil"/>
              <w:bottom w:val="single" w:sz="8" w:space="0" w:color="auto"/>
              <w:right w:val="nil"/>
            </w:tcBorders>
            <w:vAlign w:val="bottom"/>
          </w:tcPr>
          <w:p w14:paraId="32F3D718"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With the intervention more patients with active TB and LTBI were detected (1.4 per index patient compared with 0.75 per index patient previously), and more TB cases were prevented.</w:t>
            </w:r>
          </w:p>
        </w:tc>
      </w:tr>
      <w:tr w:rsidR="001A16F0" w:rsidRPr="001A16F0" w14:paraId="11BA472B" w14:textId="77777777" w:rsidTr="00221CC8">
        <w:trPr>
          <w:cantSplit/>
          <w:trHeight w:val="466"/>
        </w:trPr>
        <w:tc>
          <w:tcPr>
            <w:tcW w:w="1384" w:type="dxa"/>
            <w:vMerge/>
            <w:tcBorders>
              <w:top w:val="single" w:sz="8" w:space="0" w:color="auto"/>
              <w:left w:val="nil"/>
              <w:bottom w:val="single" w:sz="8" w:space="0" w:color="auto"/>
              <w:right w:val="nil"/>
            </w:tcBorders>
            <w:vAlign w:val="bottom"/>
          </w:tcPr>
          <w:p w14:paraId="518F949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0C4517C4" w14:textId="77777777" w:rsidR="001A16F0" w:rsidRPr="001A16F0" w:rsidRDefault="001A16F0" w:rsidP="001A16F0">
            <w:pPr>
              <w:jc w:val="right"/>
              <w:rPr>
                <w:rFonts w:ascii="Aptos Narrow" w:eastAsia="Aptos" w:hAnsi="Aptos Narrow" w:cs="Calibri"/>
                <w:sz w:val="20"/>
                <w:szCs w:val="20"/>
              </w:rPr>
            </w:pPr>
          </w:p>
        </w:tc>
        <w:tc>
          <w:tcPr>
            <w:tcW w:w="993" w:type="dxa"/>
            <w:vMerge/>
            <w:tcBorders>
              <w:top w:val="single" w:sz="8" w:space="0" w:color="auto"/>
              <w:left w:val="nil"/>
              <w:bottom w:val="single" w:sz="8" w:space="0" w:color="auto"/>
              <w:right w:val="nil"/>
            </w:tcBorders>
            <w:vAlign w:val="bottom"/>
          </w:tcPr>
          <w:p w14:paraId="51AD6DAE"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05557DE3"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3BCB207E"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7AAA4FFF"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 Interview with newly diagnosed IC - only named contacts screened</w:t>
            </w:r>
          </w:p>
        </w:tc>
        <w:tc>
          <w:tcPr>
            <w:tcW w:w="5453" w:type="dxa"/>
            <w:vMerge/>
            <w:tcBorders>
              <w:top w:val="single" w:sz="8" w:space="0" w:color="auto"/>
              <w:left w:val="nil"/>
              <w:bottom w:val="single" w:sz="8" w:space="0" w:color="auto"/>
              <w:right w:val="nil"/>
            </w:tcBorders>
            <w:vAlign w:val="bottom"/>
          </w:tcPr>
          <w:p w14:paraId="72CBDBC0"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29069400" w14:textId="77777777" w:rsidTr="00221CC8">
        <w:trPr>
          <w:cantSplit/>
          <w:trHeight w:val="536"/>
        </w:trPr>
        <w:tc>
          <w:tcPr>
            <w:tcW w:w="1384" w:type="dxa"/>
            <w:vMerge w:val="restart"/>
            <w:tcBorders>
              <w:top w:val="single" w:sz="8" w:space="0" w:color="auto"/>
              <w:left w:val="nil"/>
              <w:right w:val="nil"/>
            </w:tcBorders>
            <w:vAlign w:val="bottom"/>
            <w:hideMark/>
          </w:tcPr>
          <w:p w14:paraId="3248FE2F" w14:textId="6E8C537B"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Dzhangaziev, 2020</w:t>
            </w:r>
            <w:r w:rsidRPr="001A16F0">
              <w:rPr>
                <w:rFonts w:ascii="Aptos Narrow" w:eastAsia="Calibri" w:hAnsi="Aptos Narrow" w:cs="Arial"/>
                <w:sz w:val="20"/>
                <w:szCs w:val="20"/>
              </w:rPr>
              <w:fldChar w:fldCharType="begin">
                <w:fldData xml:space="preserve">PEVuZE5vdGU+PENpdGU+PEF1dGhvcj5EemhhbmdhemlldjwvQXV0aG9yPjxZZWFyPjIwMjA8L1ll
YXI+PFJlY051bT4zNzwvUmVjTnVtPjxEaXNwbGF5VGV4dD48c3R5bGUgZmFjZT0ic3VwZXJzY3Jp
cHQiPjYyPC9zdHlsZT48L0Rpc3BsYXlUZXh0PjxyZWNvcmQ+PHJlYy1udW1iZXI+Mzc8L3JlYy1u
dW1iZXI+PGZvcmVpZ24ta2V5cz48a2V5IGFwcD0iRU4iIGRiLWlkPSJ0eDB6MnM5ejY5eGZka2Vz
MjBxdno5Mmk1emYydnI1cnhhZXgiIHRpbWVzdGFtcD0iMTc0MjIwMzkzMCI+Mzc8L2tleT48L2Zv
cmVpZ24ta2V5cz48cmVmLXR5cGUgbmFtZT0iSm91cm5hbCBBcnRpY2xlIj4xNzwvcmVmLXR5cGU+
PGNvbnRyaWJ1dG9ycz48YXV0aG9ycz48YXV0aG9yPkR6aGFuZ2F6aWV2LCBCYWt5dDwvYXV0aG9y
PjxhdXRob3I+S3VsemhhYmFldmEsIEFpemF0PC9hdXRob3I+PGF1dGhvcj5UcnV6eWFuLCBOdW5l
PC9hdXRob3I+PGF1dGhvcj5aaG9yb2V2LCBBYmR5a2FkeXI8L2F1dGhvcj48YXV0aG9yPk90b3Ji
YWV2YSwgRGluYWd1bDwvYXV0aG9yPjxhdXRob3I+VGVtaXJiZWtvdiwgU2FuemhhcmJlazwvYXV0
aG9yPjxhdXRob3I+U2hhaHVteWFuLCBFbGluYTwvYXV0aG9yPjxhdXRob3I+RGF2dHlhbiwgS2Fy
YXBldDwvYXV0aG9yPjxhdXRob3I+SXNha292LCBUb2xvPC9hdXRob3I+PC9hdXRob3JzPjwvY29u
dHJpYnV0b3JzPjx0aXRsZXM+PHRpdGxlPk5ldyBhcHByb2FjaCBmb3IgdHViZXJjdWxvc2lzIGNv
bnRhY3QgdHJhY2luZyBpbXBsZW1lbnRlZCBpbiB0aGUgdHdvIHJlZ2lvbnMgb2YgS3lyZ3l6IFJl
cHVibGljIGR1cmluZyAyMDE3LTIwMTg8L3RpdGxlPjxzZWNvbmRhcnktdGl0bGU+SiBJbmZlY3Qg
RGV2IEN0cmllcy48L3NlY29uZGFyeS10aXRsZT48L3RpdGxlcz48cGVyaW9kaWNhbD48ZnVsbC10
aXRsZT5KIEluZmVjdCBEZXYgQ3RyaWVzLjwvZnVsbC10aXRsZT48L3BlcmlvZGljYWw+PHBhZ2Vz
PjEwOVMtMTE1UzwvcGFnZXM+PHZvbHVtZT4xNDwvdm9sdW1lPjxudW1iZXI+MTEuMTwvbnVtYmVy
PjxzZWN0aW9uPkR6aGFuZ2F6aWV2LCBCYWt5dC4gRGVwYXJ0bWVudCBmb3IgRGlzZWFzZSBQcmV2
ZW50aW9uIGFuZCBTdGF0ZSBTYW5pdGFyeSBFcGlkZW1pb2xvZ2ljYWwgU3VydmVpbGxhbmNlLCBN
aW5pc3RyeSBvZiBIZWFsdGggb2YgS3lyZ3l6IFJlcHVibGljLCBCaXNoa2VrLCBLeXJneXpzdGFu
LiBkamFuZ2F6aWV2YkBnbWFpbC5jb20uJiN4RDtLdWx6aGFiYWV2YSwgQWl6YXQuIFVTQUlEIERl
ZmVhdCBUQiBQcm9qZWN0IGluIEt5cmd5enN0YW4sIEJpc2hrZWssIEt5cmd5enN0YW4uIGEua3Vs
emhhYmFldmFAbGlzdC5ydS4mI3hEO1RydXp5YW4sIE51bmUuIEZNRCBLTCBFdXJvcGUsIFllcmV2
YW4sIEFybWVuaWEuIHRydXp5YW4ubnVuZUBnbWFpbC5jb20uJiN4RDtaaG9yb2V2LCBBYmR5a2Fk
eXIuIERlcGFydG1lbnQgZm9yIERpc2Vhc2UgUHJldmVudGlvbiBhbmQgU3RhdGUgU2FuaXRhcnkg
RXBpZGVtaW9sb2dpY2FsIFN1cnZlaWxsYW5jZSwgTWluaXN0cnkgb2YgSGVhbHRoIG9mIEt5cmd5
eiBSZXB1YmxpYywgQmlzaGtlaywgS3lyZ3l6c3Rhbi4gemhvcm9ldl8xOTY5QG1haWwucnUuJiN4
RDtPdG9yYmFldmEsIERpbmFndWwuIERlcGFydG1lbnQgZm9yIERpc2Vhc2UgUHJldmVudGlvbiBh
bmQgU3RhdGUgU2FuaXRhcnkgRXBpZGVtaW9sb2dpY2FsIFN1cnZlaWxsYW5jZSwgTWluaXN0cnkg
b2YgSGVhbHRoIG9mIEt5cmd5eiBSZXB1YmxpYywgQmlzaGtlaywgS3lyZ3l6c3Rhbi4gZF9vdG9y
YmFldmFAbWFpbC5ydS4mI3hEO1RlbWlyYmVrb3YsIFNhbnpoYXJiZWsuIERlcGFydG1lbnQgZm9y
IERpc2Vhc2UgUHJldmVudGlvbiBhbmQgU3RhdGUgU2FuaXRhcnkgRXBpZGVtaW9sb2dpY2FsIFN1
cnZlaWxsYW5jZSwgTWluaXN0cnkgb2YgSGVhbHRoIG9mIEt5cmd5eiBSZXB1YmxpYywgQmlzaGtl
aywgS3lyZ3l6c3Rhbi4gc2FuamFydGVtaXJiZWtvdkBnbWFpbC5jb20uJiN4RDtTaGFodW15YW4s
IEVsaW5hLiBGTUQgS0wgRXVyb3BlLCBZZXJldmFuLCBBcm1lbmlhLiBlbGluYXNoYWh1bXlhbkBn
bWFpbC5jb20uJiN4RDtEYXZ0eWFuLCBLYXJhcGV0LiBUdWJlcmN1bG9zaXMgUmVzZWFyY2ggYW5k
IFByZXZlbnRpb24gQ2VudGVyIE5HTywgWWVyZXZhbi4gZGF2a2Fyb0BnbWFpbC5jb20uJiN4RDtJ
c2Frb3YsIFRvbG8uIERlcGFydG1lbnQgZm9yIERpc2Vhc2UgUHJldmVudGlvbiBhbmQgU3RhdGUg
U2FuaXRhcnkgRXBpZGVtaW9sb2dpY2FsIFN1cnZlaWxsYW5jZSwgTWluaXN0cnkgb2YgSGVhbHRo
IG9mIEt5cmd5eiBSZXB1YmxpYywgQmlzaGtlaywgS3lyZ3l6c3Rhbi4gZGdzZW5rZ0BtYWlsLnJ1
Ljwvc2VjdGlvbj48a2V5d29yZHM+PGtleXdvcmQ+QWRvbGVzY2VudDwva2V5d29yZD48a2V5d29y
ZD5BZHVsdDwva2V5d29yZD48a2V5d29yZD4qQ2Vuc3VzZXM8L2tleXdvcmQ+PGtleXdvcmQ+Q2hp
bGQ8L2tleXdvcmQ+PGtleXdvcmQ+Q2hpbGQsIFByZXNjaG9vbDwva2V5d29yZD48a2V5d29yZD4q
Q29udGFjdCBUcmFjaW5nL210IFtNZXRob2RzXTwva2V5d29yZD48a2V5d29yZD5Dcm9zcy1TZWN0
aW9uYWwgU3R1ZGllczwva2V5d29yZD48a2V5d29yZD5GZW1hbGU8L2tleXdvcmQ+PGtleXdvcmQ+
KkhlYWx0aCBQbGFuIEltcGxlbWVudGF0aW9uL210IFtNZXRob2RzXTwva2V5d29yZD48a2V5d29y
ZD5IdW1hbnM8L2tleXdvcmQ+PGtleXdvcmQ+S3lyZ3l6c3Rhbi9lcCBbRXBpZGVtaW9sb2d5XTwv
a2V5d29yZD48a2V5d29yZD5NYWxlPC9rZXl3b3JkPjxrZXl3b3JkPipQb3B1bGF0aW9uIFN1cnZl
aWxsYW5jZTwva2V5d29yZD48a2V5d29yZD5UdWJlcmN1bG9zaXMvY2wgW0NsYXNzaWZpY2F0aW9u
XTwva2V5d29yZD48a2V5d29yZD4qVHViZXJjdWxvc2lzL2VwIFtFcGlkZW1pb2xvZ3ldPC9rZXl3
b3JkPjxrZXl3b3JkPlR1YmVyY3Vsb3NpcywgUHVsbW9uYXJ5L2VwIFtFcGlkZW1pb2xvZ3ldPC9r
ZXl3b3JkPjxrZXl3b3JkPllvdW5nIEFkdWx0PC9rZXl3b3JkPjwva2V5d29yZHM+PGRhdGVzPjx5
ZWFyPjIwMjA8L3llYXI+PC9kYXRlcz48cHViLWxvY2F0aW9uPkl0YWx5PC9wdWItbG9jYXRpb24+
PGlzYm4+MTk3Mi0yNjgwPC9pc2JuPjx1cmxzPjxyZWxhdGVkLXVybHM+PHVybD5odHRwOi8vb3Zp
ZHNwLm92aWQuY29tL292aWR3ZWIuY2dpP1Q9SlMmYW1wO1BBR0U9cmVmZXJlbmNlJmFtcDtEPW1l
ZDE4JmFtcDtORVdTPU4mYW1wO0FOPTMzMjI2OTY4PC91cmw+PHVybD5odHRwczovL292aWRzcC5v
dmlkLmNvbS9vdmlkd2ViLmNnaT9UPUpTJmFtcDtDU0M9WSZhbXA7TkVXUz1OJmFtcDtQQUdFPWZ1
bGx0ZXh0JmFtcDtEPW1lZDE4JmFtcDtETz0xMC4zODU1JTJmamlkYy4xMTk3ODwvdXJsPjx1cmw+
aHR0cHM6Ly91b2VsaWJyYXJ5LmlkbS5vY2xjLm9yZy9sb2dpbj91cmw9aHR0cDovL3Jlc29sdmVy
LmVic2NvaG9zdC5jb20vb3BlbnVybD9zaWQ9T1ZJRDptZWRsaW5lJmFtcDtpZD1wbWlkOjMzMjI2
OTY4JmFtcDtpZD1kb2k6MTAuMzg1NSUyRmppZGMuMTE5NzgmYW1wO2lzc249MTk3Mi0yNjgwJmFt
cDtpc2JuPSZhbXA7dm9sdW1lPTE0JmFtcDtpc3N1ZT0xMSZhbXA7c3BhZ2U9MTA5UyZhbXA7cGFn
ZXM9MTA5Uy0xMTVTJmFtcDtkYXRlPTIwMjAmYW1wO3RpdGxlPUpvdXJuYWwrb2YrSW5mZWN0aW9u
K2luK0RldmVsb3BpbmcrQ291bnRyaWVzJmFtcDthdGl0bGU9TmV3K2FwcHJvYWNoK2Zvcit0dWJl
cmN1bG9zaXMrY29udGFjdCt0cmFjaW5nK2ltcGxlbWVudGVkK2luK3RoZSt0d28rcmVnaW9ucytv
ZitLeXJneXorUmVwdWJsaWMrZHVyaW5nKzIwMTctMjAxOC4mYW1wO2F1bGFzdD1Eemhhbmdhemll
diZhbXA7cGlkPSUzQ2F1dGhvciUzRUR6aGFuZ2F6aWV2K0IlM0MlMkZhdXRob3IlM0UmYW1wOyUz
Q0FOJTNFMzMyMjY5NjglM0MlMkZBTiUzRTwvdXJsPjx1cmw+aHR0cHM6Ly93d3cuamlkYy5vcmcv
aW5kZXgucGhwL2pvdXJuYWwvYXJ0aWNsZS9kb3dubG9hZC8zMzIyNjk2OC8yMzg1PC91cmw+PC9y
ZWxhdGVkLXVybHM+PC91cmxzPjxjdXN0b202PiBNZWRsaW5lIEZUIE1OIEtCPC9jdXN0b202Pjxj
dXN0b203PklOY2x1ZGU8L2N1c3RvbTc+PGVsZWN0cm9uaWMtcmVzb3VyY2UtbnVtPjEwLjM4NTUv
amlkYy4xMTk3ODwvZWxlY3Ryb25pYy1yZXNvdXJjZS1udW0+PHJlbW90ZS1kYXRhYmFzZS1uYW1l
Pk92aWQgTUVETElORShSKSAmbHQ7MjAyMCZndDs8L3JlbW90ZS1kYXRhYmFzZS1uYW1lPjxhY2Nl
c3MtZGF0ZT4yMDIwMTExNi8vPC9hY2Nlc3MtZGF0ZT48L3JlY29yZD48L0NpdGU+PC9FbmROb3Rl
Pn==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EemhhbmdhemlldjwvQXV0aG9yPjxZZWFyPjIwMjA8L1ll
YXI+PFJlY051bT4zNzwvUmVjTnVtPjxEaXNwbGF5VGV4dD48c3R5bGUgZmFjZT0ic3VwZXJzY3Jp
cHQiPjYyPC9zdHlsZT48L0Rpc3BsYXlUZXh0PjxyZWNvcmQ+PHJlYy1udW1iZXI+Mzc8L3JlYy1u
dW1iZXI+PGZvcmVpZ24ta2V5cz48a2V5IGFwcD0iRU4iIGRiLWlkPSJ0eDB6MnM5ejY5eGZka2Vz
MjBxdno5Mmk1emYydnI1cnhhZXgiIHRpbWVzdGFtcD0iMTc0MjIwMzkzMCI+Mzc8L2tleT48L2Zv
cmVpZ24ta2V5cz48cmVmLXR5cGUgbmFtZT0iSm91cm5hbCBBcnRpY2xlIj4xNzwvcmVmLXR5cGU+
PGNvbnRyaWJ1dG9ycz48YXV0aG9ycz48YXV0aG9yPkR6aGFuZ2F6aWV2LCBCYWt5dDwvYXV0aG9y
PjxhdXRob3I+S3VsemhhYmFldmEsIEFpemF0PC9hdXRob3I+PGF1dGhvcj5UcnV6eWFuLCBOdW5l
PC9hdXRob3I+PGF1dGhvcj5aaG9yb2V2LCBBYmR5a2FkeXI8L2F1dGhvcj48YXV0aG9yPk90b3Ji
YWV2YSwgRGluYWd1bDwvYXV0aG9yPjxhdXRob3I+VGVtaXJiZWtvdiwgU2FuemhhcmJlazwvYXV0
aG9yPjxhdXRob3I+U2hhaHVteWFuLCBFbGluYTwvYXV0aG9yPjxhdXRob3I+RGF2dHlhbiwgS2Fy
YXBldDwvYXV0aG9yPjxhdXRob3I+SXNha292LCBUb2xvPC9hdXRob3I+PC9hdXRob3JzPjwvY29u
dHJpYnV0b3JzPjx0aXRsZXM+PHRpdGxlPk5ldyBhcHByb2FjaCBmb3IgdHViZXJjdWxvc2lzIGNv
bnRhY3QgdHJhY2luZyBpbXBsZW1lbnRlZCBpbiB0aGUgdHdvIHJlZ2lvbnMgb2YgS3lyZ3l6IFJl
cHVibGljIGR1cmluZyAyMDE3LTIwMTg8L3RpdGxlPjxzZWNvbmRhcnktdGl0bGU+SiBJbmZlY3Qg
RGV2IEN0cmllcy48L3NlY29uZGFyeS10aXRsZT48L3RpdGxlcz48cGVyaW9kaWNhbD48ZnVsbC10
aXRsZT5KIEluZmVjdCBEZXYgQ3RyaWVzLjwvZnVsbC10aXRsZT48L3BlcmlvZGljYWw+PHBhZ2Vz
PjEwOVMtMTE1UzwvcGFnZXM+PHZvbHVtZT4xNDwvdm9sdW1lPjxudW1iZXI+MTEuMTwvbnVtYmVy
PjxzZWN0aW9uPkR6aGFuZ2F6aWV2LCBCYWt5dC4gRGVwYXJ0bWVudCBmb3IgRGlzZWFzZSBQcmV2
ZW50aW9uIGFuZCBTdGF0ZSBTYW5pdGFyeSBFcGlkZW1pb2xvZ2ljYWwgU3VydmVpbGxhbmNlLCBN
aW5pc3RyeSBvZiBIZWFsdGggb2YgS3lyZ3l6IFJlcHVibGljLCBCaXNoa2VrLCBLeXJneXpzdGFu
LiBkamFuZ2F6aWV2YkBnbWFpbC5jb20uJiN4RDtLdWx6aGFiYWV2YSwgQWl6YXQuIFVTQUlEIERl
ZmVhdCBUQiBQcm9qZWN0IGluIEt5cmd5enN0YW4sIEJpc2hrZWssIEt5cmd5enN0YW4uIGEua3Vs
emhhYmFldmFAbGlzdC5ydS4mI3hEO1RydXp5YW4sIE51bmUuIEZNRCBLTCBFdXJvcGUsIFllcmV2
YW4sIEFybWVuaWEuIHRydXp5YW4ubnVuZUBnbWFpbC5jb20uJiN4RDtaaG9yb2V2LCBBYmR5a2Fk
eXIuIERlcGFydG1lbnQgZm9yIERpc2Vhc2UgUHJldmVudGlvbiBhbmQgU3RhdGUgU2FuaXRhcnkg
RXBpZGVtaW9sb2dpY2FsIFN1cnZlaWxsYW5jZSwgTWluaXN0cnkgb2YgSGVhbHRoIG9mIEt5cmd5
eiBSZXB1YmxpYywgQmlzaGtlaywgS3lyZ3l6c3Rhbi4gemhvcm9ldl8xOTY5QG1haWwucnUuJiN4
RDtPdG9yYmFldmEsIERpbmFndWwuIERlcGFydG1lbnQgZm9yIERpc2Vhc2UgUHJldmVudGlvbiBh
bmQgU3RhdGUgU2FuaXRhcnkgRXBpZGVtaW9sb2dpY2FsIFN1cnZlaWxsYW5jZSwgTWluaXN0cnkg
b2YgSGVhbHRoIG9mIEt5cmd5eiBSZXB1YmxpYywgQmlzaGtlaywgS3lyZ3l6c3Rhbi4gZF9vdG9y
YmFldmFAbWFpbC5ydS4mI3hEO1RlbWlyYmVrb3YsIFNhbnpoYXJiZWsuIERlcGFydG1lbnQgZm9y
IERpc2Vhc2UgUHJldmVudGlvbiBhbmQgU3RhdGUgU2FuaXRhcnkgRXBpZGVtaW9sb2dpY2FsIFN1
cnZlaWxsYW5jZSwgTWluaXN0cnkgb2YgSGVhbHRoIG9mIEt5cmd5eiBSZXB1YmxpYywgQmlzaGtl
aywgS3lyZ3l6c3Rhbi4gc2FuamFydGVtaXJiZWtvdkBnbWFpbC5jb20uJiN4RDtTaGFodW15YW4s
IEVsaW5hLiBGTUQgS0wgRXVyb3BlLCBZZXJldmFuLCBBcm1lbmlhLiBlbGluYXNoYWh1bXlhbkBn
bWFpbC5jb20uJiN4RDtEYXZ0eWFuLCBLYXJhcGV0LiBUdWJlcmN1bG9zaXMgUmVzZWFyY2ggYW5k
IFByZXZlbnRpb24gQ2VudGVyIE5HTywgWWVyZXZhbi4gZGF2a2Fyb0BnbWFpbC5jb20uJiN4RDtJ
c2Frb3YsIFRvbG8uIERlcGFydG1lbnQgZm9yIERpc2Vhc2UgUHJldmVudGlvbiBhbmQgU3RhdGUg
U2FuaXRhcnkgRXBpZGVtaW9sb2dpY2FsIFN1cnZlaWxsYW5jZSwgTWluaXN0cnkgb2YgSGVhbHRo
IG9mIEt5cmd5eiBSZXB1YmxpYywgQmlzaGtlaywgS3lyZ3l6c3Rhbi4gZGdzZW5rZ0BtYWlsLnJ1
Ljwvc2VjdGlvbj48a2V5d29yZHM+PGtleXdvcmQ+QWRvbGVzY2VudDwva2V5d29yZD48a2V5d29y
ZD5BZHVsdDwva2V5d29yZD48a2V5d29yZD4qQ2Vuc3VzZXM8L2tleXdvcmQ+PGtleXdvcmQ+Q2hp
bGQ8L2tleXdvcmQ+PGtleXdvcmQ+Q2hpbGQsIFByZXNjaG9vbDwva2V5d29yZD48a2V5d29yZD4q
Q29udGFjdCBUcmFjaW5nL210IFtNZXRob2RzXTwva2V5d29yZD48a2V5d29yZD5Dcm9zcy1TZWN0
aW9uYWwgU3R1ZGllczwva2V5d29yZD48a2V5d29yZD5GZW1hbGU8L2tleXdvcmQ+PGtleXdvcmQ+
KkhlYWx0aCBQbGFuIEltcGxlbWVudGF0aW9uL210IFtNZXRob2RzXTwva2V5d29yZD48a2V5d29y
ZD5IdW1hbnM8L2tleXdvcmQ+PGtleXdvcmQ+S3lyZ3l6c3Rhbi9lcCBbRXBpZGVtaW9sb2d5XTwv
a2V5d29yZD48a2V5d29yZD5NYWxlPC9rZXl3b3JkPjxrZXl3b3JkPipQb3B1bGF0aW9uIFN1cnZl
aWxsYW5jZTwva2V5d29yZD48a2V5d29yZD5UdWJlcmN1bG9zaXMvY2wgW0NsYXNzaWZpY2F0aW9u
XTwva2V5d29yZD48a2V5d29yZD4qVHViZXJjdWxvc2lzL2VwIFtFcGlkZW1pb2xvZ3ldPC9rZXl3
b3JkPjxrZXl3b3JkPlR1YmVyY3Vsb3NpcywgUHVsbW9uYXJ5L2VwIFtFcGlkZW1pb2xvZ3ldPC9r
ZXl3b3JkPjxrZXl3b3JkPllvdW5nIEFkdWx0PC9rZXl3b3JkPjwva2V5d29yZHM+PGRhdGVzPjx5
ZWFyPjIwMjA8L3llYXI+PC9kYXRlcz48cHViLWxvY2F0aW9uPkl0YWx5PC9wdWItbG9jYXRpb24+
PGlzYm4+MTk3Mi0yNjgwPC9pc2JuPjx1cmxzPjxyZWxhdGVkLXVybHM+PHVybD5odHRwOi8vb3Zp
ZHNwLm92aWQuY29tL292aWR3ZWIuY2dpP1Q9SlMmYW1wO1BBR0U9cmVmZXJlbmNlJmFtcDtEPW1l
ZDE4JmFtcDtORVdTPU4mYW1wO0FOPTMzMjI2OTY4PC91cmw+PHVybD5odHRwczovL292aWRzcC5v
dmlkLmNvbS9vdmlkd2ViLmNnaT9UPUpTJmFtcDtDU0M9WSZhbXA7TkVXUz1OJmFtcDtQQUdFPWZ1
bGx0ZXh0JmFtcDtEPW1lZDE4JmFtcDtETz0xMC4zODU1JTJmamlkYy4xMTk3ODwvdXJsPjx1cmw+
aHR0cHM6Ly91b2VsaWJyYXJ5LmlkbS5vY2xjLm9yZy9sb2dpbj91cmw9aHR0cDovL3Jlc29sdmVy
LmVic2NvaG9zdC5jb20vb3BlbnVybD9zaWQ9T1ZJRDptZWRsaW5lJmFtcDtpZD1wbWlkOjMzMjI2
OTY4JmFtcDtpZD1kb2k6MTAuMzg1NSUyRmppZGMuMTE5NzgmYW1wO2lzc249MTk3Mi0yNjgwJmFt
cDtpc2JuPSZhbXA7dm9sdW1lPTE0JmFtcDtpc3N1ZT0xMSZhbXA7c3BhZ2U9MTA5UyZhbXA7cGFn
ZXM9MTA5Uy0xMTVTJmFtcDtkYXRlPTIwMjAmYW1wO3RpdGxlPUpvdXJuYWwrb2YrSW5mZWN0aW9u
K2luK0RldmVsb3BpbmcrQ291bnRyaWVzJmFtcDthdGl0bGU9TmV3K2FwcHJvYWNoK2Zvcit0dWJl
cmN1bG9zaXMrY29udGFjdCt0cmFjaW5nK2ltcGxlbWVudGVkK2luK3RoZSt0d28rcmVnaW9ucytv
ZitLeXJneXorUmVwdWJsaWMrZHVyaW5nKzIwMTctMjAxOC4mYW1wO2F1bGFzdD1Eemhhbmdhemll
diZhbXA7cGlkPSUzQ2F1dGhvciUzRUR6aGFuZ2F6aWV2K0IlM0MlMkZhdXRob3IlM0UmYW1wOyUz
Q0FOJTNFMzMyMjY5NjglM0MlMkZBTiUzRTwvdXJsPjx1cmw+aHR0cHM6Ly93d3cuamlkYy5vcmcv
aW5kZXgucGhwL2pvdXJuYWwvYXJ0aWNsZS9kb3dubG9hZC8zMzIyNjk2OC8yMzg1PC91cmw+PC9y
ZWxhdGVkLXVybHM+PC91cmxzPjxjdXN0b202PiBNZWRsaW5lIEZUIE1OIEtCPC9jdXN0b202Pjxj
dXN0b203PklOY2x1ZGU8L2N1c3RvbTc+PGVsZWN0cm9uaWMtcmVzb3VyY2UtbnVtPjEwLjM4NTUv
amlkYy4xMTk3ODwvZWxlY3Ryb25pYy1yZXNvdXJjZS1udW0+PHJlbW90ZS1kYXRhYmFzZS1uYW1l
Pk92aWQgTUVETElORShSKSAmbHQ7MjAyMCZndDs8L3JlbW90ZS1kYXRhYmFzZS1uYW1lPjxhY2Nl
c3MtZGF0ZT4yMDIwMTExNi8vPC9hY2Nlc3MtZGF0ZT48L3JlY29yZD48L0NpdGU+PC9FbmROb3Rl
Pn==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62</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right w:val="nil"/>
            </w:tcBorders>
            <w:vAlign w:val="bottom"/>
          </w:tcPr>
          <w:p w14:paraId="354C287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BA</w:t>
            </w:r>
          </w:p>
        </w:tc>
        <w:tc>
          <w:tcPr>
            <w:tcW w:w="993" w:type="dxa"/>
            <w:vMerge w:val="restart"/>
            <w:tcBorders>
              <w:top w:val="single" w:sz="8" w:space="0" w:color="auto"/>
              <w:left w:val="nil"/>
              <w:right w:val="nil"/>
            </w:tcBorders>
            <w:vAlign w:val="bottom"/>
          </w:tcPr>
          <w:p w14:paraId="45B848F3"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Kyrgyzstan</w:t>
            </w:r>
          </w:p>
        </w:tc>
        <w:tc>
          <w:tcPr>
            <w:tcW w:w="1417" w:type="dxa"/>
            <w:vMerge w:val="restart"/>
            <w:tcBorders>
              <w:top w:val="single" w:sz="8" w:space="0" w:color="auto"/>
              <w:left w:val="nil"/>
              <w:right w:val="nil"/>
            </w:tcBorders>
            <w:vAlign w:val="bottom"/>
          </w:tcPr>
          <w:p w14:paraId="49D35A3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5778 (3325,2453)</w:t>
            </w:r>
          </w:p>
        </w:tc>
        <w:tc>
          <w:tcPr>
            <w:tcW w:w="992" w:type="dxa"/>
            <w:vMerge w:val="restart"/>
            <w:tcBorders>
              <w:top w:val="single" w:sz="8" w:space="0" w:color="auto"/>
              <w:left w:val="nil"/>
              <w:right w:val="nil"/>
            </w:tcBorders>
            <w:vAlign w:val="bottom"/>
          </w:tcPr>
          <w:p w14:paraId="4C388B7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right w:val="nil"/>
            </w:tcBorders>
            <w:vAlign w:val="bottom"/>
          </w:tcPr>
          <w:p w14:paraId="304BBA9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Expanded CT</w:t>
            </w:r>
          </w:p>
        </w:tc>
        <w:tc>
          <w:tcPr>
            <w:tcW w:w="5453" w:type="dxa"/>
            <w:vMerge w:val="restart"/>
            <w:tcBorders>
              <w:top w:val="single" w:sz="8" w:space="0" w:color="auto"/>
              <w:left w:val="nil"/>
              <w:right w:val="nil"/>
            </w:tcBorders>
            <w:vAlign w:val="bottom"/>
          </w:tcPr>
          <w:p w14:paraId="6440E7B9"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he new TB tracing strategy resulted in increased numbers of indexes (21%) and contacts (36%). Though a smaller number of contacts (1730 vs. 1590) were screened in 2018, the proportion of TB diagnosed was substantially higher (95% CI: 0.024 to 0.005, p=0.002) in 2018 vs 2017.</w:t>
            </w:r>
          </w:p>
        </w:tc>
      </w:tr>
      <w:tr w:rsidR="001A16F0" w:rsidRPr="001A16F0" w14:paraId="755E52F3" w14:textId="77777777" w:rsidTr="00221CC8">
        <w:trPr>
          <w:cantSplit/>
          <w:trHeight w:val="536"/>
        </w:trPr>
        <w:tc>
          <w:tcPr>
            <w:tcW w:w="1384" w:type="dxa"/>
            <w:vMerge/>
            <w:tcBorders>
              <w:left w:val="nil"/>
              <w:bottom w:val="single" w:sz="8" w:space="0" w:color="auto"/>
              <w:right w:val="nil"/>
            </w:tcBorders>
            <w:vAlign w:val="bottom"/>
          </w:tcPr>
          <w:p w14:paraId="7C689E23"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left w:val="nil"/>
              <w:bottom w:val="single" w:sz="8" w:space="0" w:color="auto"/>
              <w:right w:val="nil"/>
            </w:tcBorders>
            <w:vAlign w:val="bottom"/>
          </w:tcPr>
          <w:p w14:paraId="54879242" w14:textId="77777777" w:rsidR="001A16F0" w:rsidRPr="001A16F0" w:rsidRDefault="001A16F0" w:rsidP="001A16F0">
            <w:pPr>
              <w:jc w:val="right"/>
              <w:rPr>
                <w:rFonts w:ascii="Aptos Narrow" w:eastAsia="Aptos" w:hAnsi="Aptos Narrow" w:cs="Calibri"/>
                <w:sz w:val="20"/>
                <w:szCs w:val="20"/>
              </w:rPr>
            </w:pPr>
          </w:p>
        </w:tc>
        <w:tc>
          <w:tcPr>
            <w:tcW w:w="993" w:type="dxa"/>
            <w:vMerge/>
            <w:tcBorders>
              <w:left w:val="nil"/>
              <w:bottom w:val="single" w:sz="8" w:space="0" w:color="auto"/>
              <w:right w:val="nil"/>
            </w:tcBorders>
            <w:vAlign w:val="bottom"/>
          </w:tcPr>
          <w:p w14:paraId="7002DD64" w14:textId="77777777" w:rsidR="001A16F0" w:rsidRPr="001A16F0" w:rsidRDefault="001A16F0" w:rsidP="001A16F0">
            <w:pPr>
              <w:jc w:val="right"/>
              <w:rPr>
                <w:rFonts w:ascii="Aptos Narrow" w:eastAsia="Aptos" w:hAnsi="Aptos Narrow" w:cs="Calibri"/>
                <w:sz w:val="20"/>
                <w:szCs w:val="20"/>
              </w:rPr>
            </w:pPr>
          </w:p>
        </w:tc>
        <w:tc>
          <w:tcPr>
            <w:tcW w:w="1417" w:type="dxa"/>
            <w:vMerge/>
            <w:tcBorders>
              <w:left w:val="nil"/>
              <w:bottom w:val="single" w:sz="8" w:space="0" w:color="auto"/>
              <w:right w:val="nil"/>
            </w:tcBorders>
            <w:vAlign w:val="bottom"/>
          </w:tcPr>
          <w:p w14:paraId="38F4495A" w14:textId="77777777" w:rsidR="001A16F0" w:rsidRPr="001A16F0" w:rsidRDefault="001A16F0" w:rsidP="001A16F0">
            <w:pPr>
              <w:jc w:val="right"/>
              <w:rPr>
                <w:rFonts w:ascii="Aptos Narrow" w:eastAsia="Aptos" w:hAnsi="Aptos Narrow" w:cs="Calibri"/>
                <w:sz w:val="20"/>
                <w:szCs w:val="20"/>
              </w:rPr>
            </w:pPr>
          </w:p>
        </w:tc>
        <w:tc>
          <w:tcPr>
            <w:tcW w:w="992" w:type="dxa"/>
            <w:vMerge/>
            <w:tcBorders>
              <w:left w:val="nil"/>
              <w:bottom w:val="single" w:sz="8" w:space="0" w:color="auto"/>
              <w:right w:val="nil"/>
            </w:tcBorders>
            <w:vAlign w:val="bottom"/>
          </w:tcPr>
          <w:p w14:paraId="0EAEDDA3"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right w:val="nil"/>
            </w:tcBorders>
            <w:vAlign w:val="bottom"/>
          </w:tcPr>
          <w:p w14:paraId="657964D1"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Limited CT</w:t>
            </w:r>
          </w:p>
        </w:tc>
        <w:tc>
          <w:tcPr>
            <w:tcW w:w="5453" w:type="dxa"/>
            <w:vMerge/>
            <w:tcBorders>
              <w:left w:val="nil"/>
              <w:bottom w:val="single" w:sz="8" w:space="0" w:color="auto"/>
              <w:right w:val="nil"/>
            </w:tcBorders>
            <w:vAlign w:val="bottom"/>
          </w:tcPr>
          <w:p w14:paraId="7D1DA560" w14:textId="77777777" w:rsidR="001A16F0" w:rsidRPr="001A16F0" w:rsidRDefault="001A16F0" w:rsidP="001A16F0">
            <w:pPr>
              <w:spacing w:line="278" w:lineRule="auto"/>
              <w:jc w:val="right"/>
              <w:rPr>
                <w:rFonts w:ascii="Aptos Narrow" w:eastAsia="Aptos" w:hAnsi="Aptos Narrow" w:cs="Calibri"/>
                <w:sz w:val="20"/>
                <w:szCs w:val="20"/>
              </w:rPr>
            </w:pPr>
          </w:p>
        </w:tc>
      </w:tr>
      <w:tr w:rsidR="001A16F0" w:rsidRPr="001A16F0" w14:paraId="09E5CE31" w14:textId="77777777" w:rsidTr="00221CC8">
        <w:trPr>
          <w:cantSplit/>
          <w:trHeight w:val="458"/>
        </w:trPr>
        <w:tc>
          <w:tcPr>
            <w:tcW w:w="1384" w:type="dxa"/>
            <w:vMerge w:val="restart"/>
            <w:tcBorders>
              <w:top w:val="single" w:sz="8" w:space="0" w:color="auto"/>
              <w:left w:val="nil"/>
              <w:bottom w:val="single" w:sz="8" w:space="0" w:color="auto"/>
              <w:right w:val="nil"/>
            </w:tcBorders>
            <w:vAlign w:val="bottom"/>
            <w:hideMark/>
          </w:tcPr>
          <w:p w14:paraId="3EA136E1" w14:textId="0F62F105"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lastRenderedPageBreak/>
              <w:t>Edmiston, 2010</w:t>
            </w:r>
            <w:r w:rsidRPr="001A16F0">
              <w:rPr>
                <w:rFonts w:ascii="Aptos Narrow" w:eastAsia="Calibri" w:hAnsi="Aptos Narrow" w:cs="Arial"/>
                <w:sz w:val="20"/>
                <w:szCs w:val="20"/>
              </w:rPr>
              <w:fldChar w:fldCharType="begin">
                <w:fldData xml:space="preserve">PEVuZE5vdGU+PENpdGU+PEF1dGhvcj5FZG1pc3RvbjwvQXV0aG9yPjxZZWFyPjIwMTA8L1llYXI+
PFJlY051bT4zODwvUmVjTnVtPjxEaXNwbGF5VGV4dD48c3R5bGUgZmFjZT0ic3VwZXJzY3JpcHQi
PjYzPC9zdHlsZT48L0Rpc3BsYXlUZXh0PjxyZWNvcmQ+PHJlYy1udW1iZXI+Mzg8L3JlYy1udW1i
ZXI+PGZvcmVpZ24ta2V5cz48a2V5IGFwcD0iRU4iIGRiLWlkPSJ0eDB6MnM5ejY5eGZka2VzMjBx
dno5Mmk1emYydnI1cnhhZXgiIHRpbWVzdGFtcD0iMTc0MjIwMzkzMCI+Mzg8L2tleT48L2ZvcmVp
Z24ta2V5cz48cmVmLXR5cGUgbmFtZT0iSm91cm5hbCBBcnRpY2xlIj4xNzwvcmVmLXR5cGU+PGNv
bnRyaWJ1dG9ycz48YXV0aG9ycz48YXV0aG9yPkVkbWlzdG9uLCBOLjwvYXV0aG9yPjxhdXRob3I+
TWVycml0dCwgVC48L2F1dGhvcj48YXV0aG9yPk9vaSwgQy48L2F1dGhvcj48L2F1dGhvcnM+PC9j
b250cmlidXRvcnM+PHRpdGxlcz48dGl0bGU+TWFrZSBjb250YWN0OiBhIGNvbXBhcmF0aXZlIHN0
dWR5IG9mIGNvbnRhY3QgdHJhY2luZyBzdHJhdGVnaWVzPC90aXRsZT48c2Vjb25kYXJ5LXRpdGxl
PkludGVybmF0aW9uYWwgam91cm5hbCBvZiBTVEQgJmFtcDsgQUlEUzwvc2Vjb25kYXJ5LXRpdGxl
PjwvdGl0bGVzPjxwZXJpb2RpY2FsPjxmdWxsLXRpdGxlPkludGVybmF0aW9uYWwgam91cm5hbCBv
ZiBTVEQgJmFtcDsgQUlEUzwvZnVsbC10aXRsZT48L3BlcmlvZGljYWw+PHBhZ2VzPjQzMS00PC9w
YWdlcz48dm9sdW1lPjIxPC92b2x1bWU+PG51bWJlcj42PC9udW1iZXI+PHNlY3Rpb24+RWRtaXN0
b24sIE4uIFBhY2lmaWMgQ2xpbmljLCBOZXdjYXN0bGUgU2V4dWFsIEhlYWx0aCBTZXJ2aWNlcywg
TlNXLCBBdXN0cmFsaWEuPC9zZWN0aW9uPjxrZXl3b3Jkcz48a2V5d29yZD5BZHVsdDwva2V5d29y
ZD48a2V5d29yZD5BdXN0cmFsaWE8L2tleXdvcmQ+PGtleXdvcmQ+KkNobGFteWRpYSBJbmZlY3Rp
b25zL3BjIFtQcmV2ZW50aW9uICZhbXA7IENvbnRyb2xdPC9rZXl3b3JkPjxrZXl3b3JkPipDb250
YWN0IFRyYWNpbmcvbXQgW01ldGhvZHNdPC9rZXl3b3JkPjxrZXl3b3JkPkZlbWFsZTwva2V5d29y
ZD48a2V5d29yZD5IdW1hbnM8L2tleXdvcmQ+PGtleXdvcmQ+TWFsZTwva2V5d29yZD48a2V5d29y
ZD5NZWRpY2FsIEF1ZGl0PC9rZXl3b3JkPjwva2V5d29yZHM+PGRhdGVzPjx5ZWFyPjIwMTA8L3ll
YXI+PC9kYXRlcz48cHViLWxvY2F0aW9uPkVuZ2xhbmQ8L3B1Yi1sb2NhdGlvbj48aXNibj4wOTU2
LTQ2MjQ8L2lzYm4+PHVybHM+PHJlbGF0ZWQtdXJscz48dXJsPmh0dHA6Ly9vdmlkc3Aub3ZpZC5j
b20vb3ZpZHdlYi5jZ2k/VD1KUyZhbXA7UEFHRT1yZWZlcmVuY2UmYW1wO0Q9bWVkOCZhbXA7TkVX
Uz1OJmFtcDtBTj0yMDYwNjIyNTwvdXJsPjx1cmw+aHR0cHM6Ly9vdmlkc3Aub3ZpZC5jb20vb3Zp
ZHdlYi5jZ2k/VD1KUyZhbXA7Q1NDPVkmYW1wO05FV1M9TiZhbXA7UEFHRT1mdWxsdGV4dCZhbXA7
RD1tZWQ4JmFtcDtETz0xMC4xMjU4JTJmaWpzYS4yMDEwLjAxMDExODwvdXJsPjx1cmw+aHR0cHM6
Ly91b2VsaWJyYXJ5LmlkbS5vY2xjLm9yZy9sb2dpbj91cmw9aHR0cDovL3Jlc29sdmVyLmVic2Nv
aG9zdC5jb20vb3BlbnVybD9zaWQ9T1ZJRDptZWRsaW5lJmFtcDtpZD1wbWlkOjIwNjA2MjI1JmFt
cDtpZD1kb2k6MTAuMTI1OCUyRmlqc2EuMjAxMC4wMTAxMTgmYW1wO2lzc249MDk1Ni00NjI0JmFt
cDtpc2JuPSZhbXA7dm9sdW1lPTIxJmFtcDtpc3N1ZT02JmFtcDtzcGFnZT00MzEmYW1wO3BhZ2Vz
PTQzMS00JmFtcDtkYXRlPTIwMTAmYW1wO3RpdGxlPUludGVybmF0aW9uYWwrSm91cm5hbCtvZitT
VEQrJTI2K0FJRFMmYW1wO2F0aXRsZT1NYWtlK2NvbnRhY3QlM0ErYStjb21wYXJhdGl2ZStzdHVk
eStvZitjb250YWN0K3RyYWNpbmcrc3RyYXRlZ2llcy4mYW1wO2F1bGFzdD1FZG1pc3RvbiZhbXA7
cGlkPSUzQ2F1dGhvciUzRUVkbWlzdG9uK04lM0MlMkZhdXRob3IlM0UmYW1wOyUzQ0FOJTNFMjA2
MDYyMjUlM0MlMkZBTiUzRTwvdXJsPjwvcmVsYXRlZC11cmxzPjwvdXJscz48Y3VzdG9tNj4gTWVk
bGluZSBGVCBNTiBLQjwvY3VzdG9tNj48Y3VzdG9tNz5JTmNsdWRlPC9jdXN0b203PjxlbGVjdHJv
bmljLXJlc291cmNlLW51bT4xMC4xMjU4L2lqc2EuMjAxMC4wMTAxMTg8L2VsZWN0cm9uaWMtcmVz
b3VyY2UtbnVtPjxyZW1vdGUtZGF0YWJhc2UtbmFtZT5PdmlkIE1FRExJTkUoUikgJmx0OzIwMTAg
dG8gMjAxMSZndDs8L3JlbW90ZS1kYXRhYmFzZS1uYW1lPjwvcmVjb3JkPjwvQ2l0ZT48L0VuZE5v
dGU+AG==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FZG1pc3RvbjwvQXV0aG9yPjxZZWFyPjIwMTA8L1llYXI+
PFJlY051bT4zODwvUmVjTnVtPjxEaXNwbGF5VGV4dD48c3R5bGUgZmFjZT0ic3VwZXJzY3JpcHQi
PjYzPC9zdHlsZT48L0Rpc3BsYXlUZXh0PjxyZWNvcmQ+PHJlYy1udW1iZXI+Mzg8L3JlYy1udW1i
ZXI+PGZvcmVpZ24ta2V5cz48a2V5IGFwcD0iRU4iIGRiLWlkPSJ0eDB6MnM5ejY5eGZka2VzMjBx
dno5Mmk1emYydnI1cnhhZXgiIHRpbWVzdGFtcD0iMTc0MjIwMzkzMCI+Mzg8L2tleT48L2ZvcmVp
Z24ta2V5cz48cmVmLXR5cGUgbmFtZT0iSm91cm5hbCBBcnRpY2xlIj4xNzwvcmVmLXR5cGU+PGNv
bnRyaWJ1dG9ycz48YXV0aG9ycz48YXV0aG9yPkVkbWlzdG9uLCBOLjwvYXV0aG9yPjxhdXRob3I+
TWVycml0dCwgVC48L2F1dGhvcj48YXV0aG9yPk9vaSwgQy48L2F1dGhvcj48L2F1dGhvcnM+PC9j
b250cmlidXRvcnM+PHRpdGxlcz48dGl0bGU+TWFrZSBjb250YWN0OiBhIGNvbXBhcmF0aXZlIHN0
dWR5IG9mIGNvbnRhY3QgdHJhY2luZyBzdHJhdGVnaWVzPC90aXRsZT48c2Vjb25kYXJ5LXRpdGxl
PkludGVybmF0aW9uYWwgam91cm5hbCBvZiBTVEQgJmFtcDsgQUlEUzwvc2Vjb25kYXJ5LXRpdGxl
PjwvdGl0bGVzPjxwZXJpb2RpY2FsPjxmdWxsLXRpdGxlPkludGVybmF0aW9uYWwgam91cm5hbCBv
ZiBTVEQgJmFtcDsgQUlEUzwvZnVsbC10aXRsZT48L3BlcmlvZGljYWw+PHBhZ2VzPjQzMS00PC9w
YWdlcz48dm9sdW1lPjIxPC92b2x1bWU+PG51bWJlcj42PC9udW1iZXI+PHNlY3Rpb24+RWRtaXN0
b24sIE4uIFBhY2lmaWMgQ2xpbmljLCBOZXdjYXN0bGUgU2V4dWFsIEhlYWx0aCBTZXJ2aWNlcywg
TlNXLCBBdXN0cmFsaWEuPC9zZWN0aW9uPjxrZXl3b3Jkcz48a2V5d29yZD5BZHVsdDwva2V5d29y
ZD48a2V5d29yZD5BdXN0cmFsaWE8L2tleXdvcmQ+PGtleXdvcmQ+KkNobGFteWRpYSBJbmZlY3Rp
b25zL3BjIFtQcmV2ZW50aW9uICZhbXA7IENvbnRyb2xdPC9rZXl3b3JkPjxrZXl3b3JkPipDb250
YWN0IFRyYWNpbmcvbXQgW01ldGhvZHNdPC9rZXl3b3JkPjxrZXl3b3JkPkZlbWFsZTwva2V5d29y
ZD48a2V5d29yZD5IdW1hbnM8L2tleXdvcmQ+PGtleXdvcmQ+TWFsZTwva2V5d29yZD48a2V5d29y
ZD5NZWRpY2FsIEF1ZGl0PC9rZXl3b3JkPjwva2V5d29yZHM+PGRhdGVzPjx5ZWFyPjIwMTA8L3ll
YXI+PC9kYXRlcz48cHViLWxvY2F0aW9uPkVuZ2xhbmQ8L3B1Yi1sb2NhdGlvbj48aXNibj4wOTU2
LTQ2MjQ8L2lzYm4+PHVybHM+PHJlbGF0ZWQtdXJscz48dXJsPmh0dHA6Ly9vdmlkc3Aub3ZpZC5j
b20vb3ZpZHdlYi5jZ2k/VD1KUyZhbXA7UEFHRT1yZWZlcmVuY2UmYW1wO0Q9bWVkOCZhbXA7TkVX
Uz1OJmFtcDtBTj0yMDYwNjIyNTwvdXJsPjx1cmw+aHR0cHM6Ly9vdmlkc3Aub3ZpZC5jb20vb3Zp
ZHdlYi5jZ2k/VD1KUyZhbXA7Q1NDPVkmYW1wO05FV1M9TiZhbXA7UEFHRT1mdWxsdGV4dCZhbXA7
RD1tZWQ4JmFtcDtETz0xMC4xMjU4JTJmaWpzYS4yMDEwLjAxMDExODwvdXJsPjx1cmw+aHR0cHM6
Ly91b2VsaWJyYXJ5LmlkbS5vY2xjLm9yZy9sb2dpbj91cmw9aHR0cDovL3Jlc29sdmVyLmVic2Nv
aG9zdC5jb20vb3BlbnVybD9zaWQ9T1ZJRDptZWRsaW5lJmFtcDtpZD1wbWlkOjIwNjA2MjI1JmFt
cDtpZD1kb2k6MTAuMTI1OCUyRmlqc2EuMjAxMC4wMTAxMTgmYW1wO2lzc249MDk1Ni00NjI0JmFt
cDtpc2JuPSZhbXA7dm9sdW1lPTIxJmFtcDtpc3N1ZT02JmFtcDtzcGFnZT00MzEmYW1wO3BhZ2Vz
PTQzMS00JmFtcDtkYXRlPTIwMTAmYW1wO3RpdGxlPUludGVybmF0aW9uYWwrSm91cm5hbCtvZitT
VEQrJTI2K0FJRFMmYW1wO2F0aXRsZT1NYWtlK2NvbnRhY3QlM0ErYStjb21wYXJhdGl2ZStzdHVk
eStvZitjb250YWN0K3RyYWNpbmcrc3RyYXRlZ2llcy4mYW1wO2F1bGFzdD1FZG1pc3RvbiZhbXA7
cGlkPSUzQ2F1dGhvciUzRUVkbWlzdG9uK04lM0MlMkZhdXRob3IlM0UmYW1wOyUzQ0FOJTNFMjA2
MDYyMjUlM0MlMkZBTiUzRTwvdXJsPjwvcmVsYXRlZC11cmxzPjwvdXJscz48Y3VzdG9tNj4gTWVk
bGluZSBGVCBNTiBLQjwvY3VzdG9tNj48Y3VzdG9tNz5JTmNsdWRlPC9jdXN0b203PjxlbGVjdHJv
bmljLXJlc291cmNlLW51bT4xMC4xMjU4L2lqc2EuMjAxMC4wMTAxMTg8L2VsZWN0cm9uaWMtcmVz
b3VyY2UtbnVtPjxyZW1vdGUtZGF0YWJhc2UtbmFtZT5PdmlkIE1FRExJTkUoUikgJmx0OzIwMTAg
dG8gMjAxMSZndDs8L3JlbW90ZS1kYXRhYmFzZS1uYW1lPjwvcmVjb3JkPjwvQ2l0ZT48L0VuZE5v
dGU+AG==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63</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49C3204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 (pre-int vs during int)</w:t>
            </w:r>
          </w:p>
        </w:tc>
        <w:tc>
          <w:tcPr>
            <w:tcW w:w="993" w:type="dxa"/>
            <w:vMerge w:val="restart"/>
            <w:tcBorders>
              <w:top w:val="single" w:sz="8" w:space="0" w:color="auto"/>
              <w:left w:val="nil"/>
              <w:bottom w:val="single" w:sz="8" w:space="0" w:color="auto"/>
              <w:right w:val="nil"/>
            </w:tcBorders>
            <w:vAlign w:val="bottom"/>
          </w:tcPr>
          <w:p w14:paraId="5DBAACD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Australia</w:t>
            </w:r>
          </w:p>
        </w:tc>
        <w:tc>
          <w:tcPr>
            <w:tcW w:w="1417" w:type="dxa"/>
            <w:vMerge w:val="restart"/>
            <w:tcBorders>
              <w:top w:val="single" w:sz="8" w:space="0" w:color="auto"/>
              <w:left w:val="nil"/>
              <w:bottom w:val="single" w:sz="8" w:space="0" w:color="auto"/>
              <w:right w:val="nil"/>
            </w:tcBorders>
            <w:vAlign w:val="bottom"/>
          </w:tcPr>
          <w:p w14:paraId="5D84CA6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70 (NR)</w:t>
            </w:r>
          </w:p>
        </w:tc>
        <w:tc>
          <w:tcPr>
            <w:tcW w:w="992" w:type="dxa"/>
            <w:vMerge w:val="restart"/>
            <w:tcBorders>
              <w:top w:val="single" w:sz="8" w:space="0" w:color="auto"/>
              <w:left w:val="nil"/>
              <w:bottom w:val="single" w:sz="8" w:space="0" w:color="auto"/>
              <w:right w:val="nil"/>
            </w:tcBorders>
            <w:vAlign w:val="bottom"/>
          </w:tcPr>
          <w:p w14:paraId="4A54E02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hlamydia</w:t>
            </w:r>
          </w:p>
        </w:tc>
        <w:tc>
          <w:tcPr>
            <w:tcW w:w="2835" w:type="dxa"/>
            <w:tcBorders>
              <w:top w:val="single" w:sz="8" w:space="0" w:color="auto"/>
              <w:left w:val="nil"/>
              <w:bottom w:val="single" w:sz="8" w:space="0" w:color="auto"/>
              <w:right w:val="nil"/>
            </w:tcBorders>
            <w:vAlign w:val="bottom"/>
          </w:tcPr>
          <w:p w14:paraId="3527134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Make Contact' card for ICs and contacts + social media campaign</w:t>
            </w:r>
          </w:p>
        </w:tc>
        <w:tc>
          <w:tcPr>
            <w:tcW w:w="5453" w:type="dxa"/>
            <w:vMerge w:val="restart"/>
            <w:tcBorders>
              <w:top w:val="single" w:sz="8" w:space="0" w:color="auto"/>
              <w:left w:val="nil"/>
              <w:bottom w:val="single" w:sz="8" w:space="0" w:color="auto"/>
              <w:right w:val="nil"/>
            </w:tcBorders>
            <w:vAlign w:val="bottom"/>
          </w:tcPr>
          <w:p w14:paraId="371A601B"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No differences were found in the notification index (1.83 vs 1.91, p=0.74) or treatment index (0.94 vs 0.91, p=0.89) in the pre-intervention and the intervention phases.</w:t>
            </w:r>
          </w:p>
        </w:tc>
      </w:tr>
      <w:tr w:rsidR="001A16F0" w:rsidRPr="001A16F0" w14:paraId="306756A6" w14:textId="77777777" w:rsidTr="00221CC8">
        <w:trPr>
          <w:cantSplit/>
          <w:trHeight w:val="42"/>
        </w:trPr>
        <w:tc>
          <w:tcPr>
            <w:tcW w:w="1384" w:type="dxa"/>
            <w:vMerge/>
            <w:tcBorders>
              <w:top w:val="single" w:sz="8" w:space="0" w:color="auto"/>
              <w:left w:val="nil"/>
              <w:bottom w:val="single" w:sz="8" w:space="0" w:color="auto"/>
              <w:right w:val="nil"/>
            </w:tcBorders>
            <w:vAlign w:val="bottom"/>
          </w:tcPr>
          <w:p w14:paraId="5023F43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0E5D71C0"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31E17EF5"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32D05D4A"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7E97A304"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A55C711"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no card)</w:t>
            </w:r>
          </w:p>
        </w:tc>
        <w:tc>
          <w:tcPr>
            <w:tcW w:w="5453" w:type="dxa"/>
            <w:vMerge/>
            <w:tcBorders>
              <w:top w:val="single" w:sz="8" w:space="0" w:color="auto"/>
              <w:left w:val="nil"/>
              <w:bottom w:val="single" w:sz="8" w:space="0" w:color="auto"/>
              <w:right w:val="nil"/>
            </w:tcBorders>
            <w:vAlign w:val="bottom"/>
          </w:tcPr>
          <w:p w14:paraId="67C29F54"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1958D1AF" w14:textId="77777777" w:rsidTr="00221CC8">
        <w:trPr>
          <w:cantSplit/>
          <w:trHeight w:val="828"/>
        </w:trPr>
        <w:tc>
          <w:tcPr>
            <w:tcW w:w="1384" w:type="dxa"/>
            <w:vMerge w:val="restart"/>
            <w:tcBorders>
              <w:top w:val="single" w:sz="8" w:space="0" w:color="auto"/>
              <w:left w:val="nil"/>
              <w:bottom w:val="single" w:sz="8" w:space="0" w:color="auto"/>
              <w:right w:val="nil"/>
            </w:tcBorders>
            <w:vAlign w:val="bottom"/>
            <w:hideMark/>
          </w:tcPr>
          <w:p w14:paraId="0773DED2" w14:textId="3ABC6BA0"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Engelgau, 1995</w:t>
            </w:r>
            <w:r w:rsidRPr="001A16F0">
              <w:rPr>
                <w:rFonts w:ascii="Aptos Narrow" w:eastAsia="Calibri" w:hAnsi="Aptos Narrow" w:cs="Arial"/>
                <w:sz w:val="20"/>
                <w:szCs w:val="20"/>
              </w:rPr>
              <w:fldChar w:fldCharType="begin">
                <w:fldData xml:space="preserve">PEVuZE5vdGU+PENpdGU+PEF1dGhvcj5FbmdlbGdhdTwvQXV0aG9yPjxZZWFyPjE5OTU8L1llYXI+
PFJlY051bT4zOTwvUmVjTnVtPjxEaXNwbGF5VGV4dD48c3R5bGUgZmFjZT0ic3VwZXJzY3JpcHQi
PjY0PC9zdHlsZT48L0Rpc3BsYXlUZXh0PjxyZWNvcmQ+PHJlYy1udW1iZXI+Mzk8L3JlYy1udW1i
ZXI+PGZvcmVpZ24ta2V5cz48a2V5IGFwcD0iRU4iIGRiLWlkPSJ0eDB6MnM5ejY5eGZka2VzMjBx
dno5Mmk1emYydnI1cnhhZXgiIHRpbWVzdGFtcD0iMTc0MjIwMzkzMCI+Mzk8L2tleT48L2ZvcmVp
Z24ta2V5cz48cmVmLXR5cGUgbmFtZT0iSm91cm5hbCBBcnRpY2xlIj4xNzwvcmVmLXR5cGU+PGNv
bnRyaWJ1dG9ycz48YXV0aG9ycz48YXV0aG9yPkVuZ2VsZ2F1LCBNLiBNLjwvYXV0aG9yPjxhdXRo
b3I+V29lcm5sZSwgQy4gSC48L2F1dGhvcj48YXV0aG9yPlJvbGZzLCBSLiBULjwvYXV0aG9yPjxh
dXRob3I+R3JlZW5zcGFuLCBKLiBSLjwvYXV0aG9yPjxhdXRob3I+TyZhcG9zO0NhaW4sIE0uPC9h
dXRob3I+PGF1dGhvcj5Hb3Jza3ksIFIuIEQuPC9hdXRob3I+PC9hdXRob3JzPjwvY29udHJpYnV0
b3JzPjx0aXRsZXM+PHRpdGxlPkNvbnRyb2wgb2YgZXBpZGVtaWMgZWFybHkgc3lwaGlsaXM6IHRo
ZSByZXN1bHRzIG9mIGFuIGludGVydmVudGlvbiBjYW1wYWlnbiB1c2luZyBzb2NpYWwgbmV0d29y
a3M8L3RpdGxlPjxzZWNvbmRhcnktdGl0bGU+U2V4IFRyYW5zbSBEaXMuPC9zZWNvbmRhcnktdGl0
bGU+PC90aXRsZXM+PHBlcmlvZGljYWw+PGZ1bGwtdGl0bGU+U2V4IFRyYW5zbSBEaXMuPC9mdWxs
LXRpdGxlPjwvcGVyaW9kaWNhbD48cGFnZXM+MjAzLTk8L3BhZ2VzPjx2b2x1bWU+MjI8L3ZvbHVt
ZT48bnVtYmVyPjQ8L251bWJlcj48c2VjdGlvbj5FbmdlbGdhdSwgTSBNLiBFcGlkZW1pYyBJbnRl
bGxpZ2VuY2UgU2VydmljZSwgQ2VudGVycyBmb3IgRGlzZWFzZSBDb250cm9sIGFuZCBQcmV2ZW50
aW9uLCBVLlMuIFB1YmxpYyBIZWFsdGggU2VydmljZSwgRGVwYXJ0bWVudCBvZiBIZWFsdGggYW5k
IEh1bWFuIFNlcnZpY2VzLCBBdGxhbnRhLCBHZW9yZ2lhLCBVU0EuPC9zZWN0aW9uPjxrZXl3b3Jk
cz48a2V5d29yZD5BZG9sZXNjZW50PC9rZXl3b3JkPjxrZXl3b3JkPkFkdWx0PC9rZXl3b3JkPjxr
ZXl3b3JkPkFsYWJhbWEvZXAgW0VwaWRlbWlvbG9neV08L2tleXdvcmQ+PGtleXdvcmQ+QW5hbHlz
aXMgb2YgVmFyaWFuY2U8L2tleXdvcmQ+PGtleXdvcmQ+QW50aWJpb3RpYyBQcm9waHlsYXhpczwv
a2V5d29yZD48a2V5d29yZD5DaGktU3F1YXJlIERpc3RyaWJ1dGlvbjwva2V5d29yZD48a2V5d29y
ZD5Db21tdW5pY2FibGUgRGlzZWFzZSBDb250cm9sL2VjIFtFY29ub21pY3NdPC9rZXl3b3JkPjxr
ZXl3b3JkPkNvbW11bmljYWJsZSBEaXNlYXNlIENvbnRyb2wvbXQgW01ldGhvZHNdPC9rZXl3b3Jk
PjxrZXl3b3JkPipDb250YWN0IFRyYWNpbmc8L2tleXdvcmQ+PGtleXdvcmQ+Q29zdC1CZW5lZml0
IEFuYWx5c2lzPC9rZXl3b3JkPjxrZXl3b3JkPkNyYWNrIENvY2FpbmU8L2tleXdvcmQ+PGtleXdv
cmQ+KkRpc2Vhc2UgT3V0YnJlYWtzPC9rZXl3b3JkPjxrZXl3b3JkPkZlbWFsZTwva2V5d29yZD48
a2V5d29yZD5IdW1hbnM8L2tleXdvcmQ+PGtleXdvcmQ+TWFsZTwva2V5d29yZD48a2V5d29yZD5Q
cm9ncmFtIEV2YWx1YXRpb248L2tleXdvcmQ+PGtleXdvcmQ+Umlzay1UYWtpbmc8L2tleXdvcmQ+
PGtleXdvcmQ+U2V4dWFsIFBhcnRuZXJzPC9rZXl3b3JkPjxrZXl3b3JkPlN1YnN0YW5jZS1SZWxh
dGVkIERpc29yZGVyczwva2V5d29yZD48a2V5d29yZD5TeXBoaWxpcy9lYyBbRWNvbm9taWNzXTwv
a2V5d29yZD48a2V5d29yZD5TeXBoaWxpcy9lcCBbRXBpZGVtaW9sb2d5XTwva2V5d29yZD48a2V5
d29yZD4qU3lwaGlsaXMvcGMgW1ByZXZlbnRpb24gJmFtcDsgQ29udHJvbF08L2tleXdvcmQ+PC9r
ZXl3b3Jkcz48ZGF0ZXM+PHllYXI+MTk5NTwveWVhcj48L2RhdGVzPjxwdWItbG9jYXRpb24+VW5p
dGVkIFN0YXRlczwvcHViLWxvY2F0aW9uPjxpc2JuPjAxNDgtNTcxNzwvaXNibj48dXJscz48cmVs
YXRlZC11cmxzPjx1cmw+aHR0cDovL292aWRzcC5vdmlkLmNvbS9vdmlkd2ViLmNnaT9UPUpTJmFt
cDtQQUdFPXJlZmVyZW5jZSZhbXA7RD1tZWQzJmFtcDtORVdTPU4mYW1wO0FOPTc0ODIxMDE8L3Vy
bD48dXJsPmh0dHBzOi8vb3ZpZHNwLm92aWQuY29tL292aWR3ZWIuY2dpP1Q9SlMmYW1wO0NTQz1Z
JmFtcDtORVdTPU4mYW1wO1BBR0U9ZnVsbHRleHQmYW1wO0Q9bWVkMyZhbXA7QU49NzQ4MjEwMTwv
dXJsPjx1cmw+aHR0cHM6Ly91b2VsaWJyYXJ5LmlkbS5vY2xjLm9yZy9sb2dpbj91cmw9aHR0cDov
L3Jlc29sdmVyLmVic2NvaG9zdC5jb20vb3BlbnVybD9zaWQ9T1ZJRDptZWRsaW5lJmFtcDtpZD1w
bWlkOjc0ODIxMDEmYW1wO2lkPWRvaTomYW1wO2lzc249MDE0OC01NzE3JmFtcDtpc2JuPSZhbXA7
dm9sdW1lPTIyJmFtcDtpc3N1ZT00JmFtcDtzcGFnZT0yMDMmYW1wO3BhZ2VzPTIwMy05JmFtcDtk
YXRlPTE5OTUmYW1wO3RpdGxlPVNleHVhbGx5K1RyYW5zbWl0dGVkK0Rpc2Vhc2VzJmFtcDthdGl0
bGU9Q29udHJvbCtvZitlcGlkZW1pYytlYXJseStzeXBoaWxpcyUzQSt0aGUrcmVzdWx0cytvZith
bitpbnRlcnZlbnRpb24rY2FtcGFpZ24rdXNpbmcrc29jaWFsK25ldHdvcmtzLiZhbXA7YXVsYXN0
PUVuZ2VsZ2F1JmFtcDtwaWQ9JTNDYXV0aG9yJTNFRW5nZWxnYXUrTU0lM0MlMkZhdXRob3IlM0Um
YW1wOyUzQ0FOJTNFNzQ4MjEwMSUzQyUyRkFOJTNFPC91cmw+PC9yZWxhdGVkLXVybHM+PC91cmxz
PjxjdXN0b202PiBNZWRsaW5lIEZUIGZvdW5kIDJuZCBTRiBNTiBNVzwvY3VzdG9tNj48Y3VzdG9t
Nz5JTmNsdWRlPC9jdXN0b203PjxyZW1vdGUtZGF0YWJhc2UtbmFtZT5PdmlkIE1FRExJTkUoUikg
Jmx0OzE5ODggdG8gMTk5NSZndDs8L3JlbW90ZS1kYXRhYmFzZS1uYW1lPjwvcmVjb3JkPjwvQ2l0
ZT48L0VuZE5vdGU+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FbmdlbGdhdTwvQXV0aG9yPjxZZWFyPjE5OTU8L1llYXI+
PFJlY051bT4zOTwvUmVjTnVtPjxEaXNwbGF5VGV4dD48c3R5bGUgZmFjZT0ic3VwZXJzY3JpcHQi
PjY0PC9zdHlsZT48L0Rpc3BsYXlUZXh0PjxyZWNvcmQ+PHJlYy1udW1iZXI+Mzk8L3JlYy1udW1i
ZXI+PGZvcmVpZ24ta2V5cz48a2V5IGFwcD0iRU4iIGRiLWlkPSJ0eDB6MnM5ejY5eGZka2VzMjBx
dno5Mmk1emYydnI1cnhhZXgiIHRpbWVzdGFtcD0iMTc0MjIwMzkzMCI+Mzk8L2tleT48L2ZvcmVp
Z24ta2V5cz48cmVmLXR5cGUgbmFtZT0iSm91cm5hbCBBcnRpY2xlIj4xNzwvcmVmLXR5cGU+PGNv
bnRyaWJ1dG9ycz48YXV0aG9ycz48YXV0aG9yPkVuZ2VsZ2F1LCBNLiBNLjwvYXV0aG9yPjxhdXRo
b3I+V29lcm5sZSwgQy4gSC48L2F1dGhvcj48YXV0aG9yPlJvbGZzLCBSLiBULjwvYXV0aG9yPjxh
dXRob3I+R3JlZW5zcGFuLCBKLiBSLjwvYXV0aG9yPjxhdXRob3I+TyZhcG9zO0NhaW4sIE0uPC9h
dXRob3I+PGF1dGhvcj5Hb3Jza3ksIFIuIEQuPC9hdXRob3I+PC9hdXRob3JzPjwvY29udHJpYnV0
b3JzPjx0aXRsZXM+PHRpdGxlPkNvbnRyb2wgb2YgZXBpZGVtaWMgZWFybHkgc3lwaGlsaXM6IHRo
ZSByZXN1bHRzIG9mIGFuIGludGVydmVudGlvbiBjYW1wYWlnbiB1c2luZyBzb2NpYWwgbmV0d29y
a3M8L3RpdGxlPjxzZWNvbmRhcnktdGl0bGU+U2V4IFRyYW5zbSBEaXMuPC9zZWNvbmRhcnktdGl0
bGU+PC90aXRsZXM+PHBlcmlvZGljYWw+PGZ1bGwtdGl0bGU+U2V4IFRyYW5zbSBEaXMuPC9mdWxs
LXRpdGxlPjwvcGVyaW9kaWNhbD48cGFnZXM+MjAzLTk8L3BhZ2VzPjx2b2x1bWU+MjI8L3ZvbHVt
ZT48bnVtYmVyPjQ8L251bWJlcj48c2VjdGlvbj5FbmdlbGdhdSwgTSBNLiBFcGlkZW1pYyBJbnRl
bGxpZ2VuY2UgU2VydmljZSwgQ2VudGVycyBmb3IgRGlzZWFzZSBDb250cm9sIGFuZCBQcmV2ZW50
aW9uLCBVLlMuIFB1YmxpYyBIZWFsdGggU2VydmljZSwgRGVwYXJ0bWVudCBvZiBIZWFsdGggYW5k
IEh1bWFuIFNlcnZpY2VzLCBBdGxhbnRhLCBHZW9yZ2lhLCBVU0EuPC9zZWN0aW9uPjxrZXl3b3Jk
cz48a2V5d29yZD5BZG9sZXNjZW50PC9rZXl3b3JkPjxrZXl3b3JkPkFkdWx0PC9rZXl3b3JkPjxr
ZXl3b3JkPkFsYWJhbWEvZXAgW0VwaWRlbWlvbG9neV08L2tleXdvcmQ+PGtleXdvcmQ+QW5hbHlz
aXMgb2YgVmFyaWFuY2U8L2tleXdvcmQ+PGtleXdvcmQ+QW50aWJpb3RpYyBQcm9waHlsYXhpczwv
a2V5d29yZD48a2V5d29yZD5DaGktU3F1YXJlIERpc3RyaWJ1dGlvbjwva2V5d29yZD48a2V5d29y
ZD5Db21tdW5pY2FibGUgRGlzZWFzZSBDb250cm9sL2VjIFtFY29ub21pY3NdPC9rZXl3b3JkPjxr
ZXl3b3JkPkNvbW11bmljYWJsZSBEaXNlYXNlIENvbnRyb2wvbXQgW01ldGhvZHNdPC9rZXl3b3Jk
PjxrZXl3b3JkPipDb250YWN0IFRyYWNpbmc8L2tleXdvcmQ+PGtleXdvcmQ+Q29zdC1CZW5lZml0
IEFuYWx5c2lzPC9rZXl3b3JkPjxrZXl3b3JkPkNyYWNrIENvY2FpbmU8L2tleXdvcmQ+PGtleXdv
cmQ+KkRpc2Vhc2UgT3V0YnJlYWtzPC9rZXl3b3JkPjxrZXl3b3JkPkZlbWFsZTwva2V5d29yZD48
a2V5d29yZD5IdW1hbnM8L2tleXdvcmQ+PGtleXdvcmQ+TWFsZTwva2V5d29yZD48a2V5d29yZD5Q
cm9ncmFtIEV2YWx1YXRpb248L2tleXdvcmQ+PGtleXdvcmQ+Umlzay1UYWtpbmc8L2tleXdvcmQ+
PGtleXdvcmQ+U2V4dWFsIFBhcnRuZXJzPC9rZXl3b3JkPjxrZXl3b3JkPlN1YnN0YW5jZS1SZWxh
dGVkIERpc29yZGVyczwva2V5d29yZD48a2V5d29yZD5TeXBoaWxpcy9lYyBbRWNvbm9taWNzXTwv
a2V5d29yZD48a2V5d29yZD5TeXBoaWxpcy9lcCBbRXBpZGVtaW9sb2d5XTwva2V5d29yZD48a2V5
d29yZD4qU3lwaGlsaXMvcGMgW1ByZXZlbnRpb24gJmFtcDsgQ29udHJvbF08L2tleXdvcmQ+PC9r
ZXl3b3Jkcz48ZGF0ZXM+PHllYXI+MTk5NTwveWVhcj48L2RhdGVzPjxwdWItbG9jYXRpb24+VW5p
dGVkIFN0YXRlczwvcHViLWxvY2F0aW9uPjxpc2JuPjAxNDgtNTcxNzwvaXNibj48dXJscz48cmVs
YXRlZC11cmxzPjx1cmw+aHR0cDovL292aWRzcC5vdmlkLmNvbS9vdmlkd2ViLmNnaT9UPUpTJmFt
cDtQQUdFPXJlZmVyZW5jZSZhbXA7RD1tZWQzJmFtcDtORVdTPU4mYW1wO0FOPTc0ODIxMDE8L3Vy
bD48dXJsPmh0dHBzOi8vb3ZpZHNwLm92aWQuY29tL292aWR3ZWIuY2dpP1Q9SlMmYW1wO0NTQz1Z
JmFtcDtORVdTPU4mYW1wO1BBR0U9ZnVsbHRleHQmYW1wO0Q9bWVkMyZhbXA7QU49NzQ4MjEwMTwv
dXJsPjx1cmw+aHR0cHM6Ly91b2VsaWJyYXJ5LmlkbS5vY2xjLm9yZy9sb2dpbj91cmw9aHR0cDov
L3Jlc29sdmVyLmVic2NvaG9zdC5jb20vb3BlbnVybD9zaWQ9T1ZJRDptZWRsaW5lJmFtcDtpZD1w
bWlkOjc0ODIxMDEmYW1wO2lkPWRvaTomYW1wO2lzc249MDE0OC01NzE3JmFtcDtpc2JuPSZhbXA7
dm9sdW1lPTIyJmFtcDtpc3N1ZT00JmFtcDtzcGFnZT0yMDMmYW1wO3BhZ2VzPTIwMy05JmFtcDtk
YXRlPTE5OTUmYW1wO3RpdGxlPVNleHVhbGx5K1RyYW5zbWl0dGVkK0Rpc2Vhc2VzJmFtcDthdGl0
bGU9Q29udHJvbCtvZitlcGlkZW1pYytlYXJseStzeXBoaWxpcyUzQSt0aGUrcmVzdWx0cytvZith
bitpbnRlcnZlbnRpb24rY2FtcGFpZ24rdXNpbmcrc29jaWFsK25ldHdvcmtzLiZhbXA7YXVsYXN0
PUVuZ2VsZ2F1JmFtcDtwaWQ9JTNDYXV0aG9yJTNFRW5nZWxnYXUrTU0lM0MlMkZhdXRob3IlM0Um
YW1wOyUzQ0FOJTNFNzQ4MjEwMSUzQyUyRkFOJTNFPC91cmw+PC9yZWxhdGVkLXVybHM+PC91cmxz
PjxjdXN0b202PiBNZWRsaW5lIEZUIGZvdW5kIDJuZCBTRiBNTiBNVzwvY3VzdG9tNj48Y3VzdG9t
Nz5JTmNsdWRlPC9jdXN0b203PjxyZW1vdGUtZGF0YWJhc2UtbmFtZT5PdmlkIE1FRExJTkUoUikg
Jmx0OzE5ODggdG8gMTk5NSZndDs8L3JlbW90ZS1kYXRhYmFzZS1uYW1lPjwvcmVjb3JkPjwvQ2l0
ZT48L0VuZE5vdGU+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64</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0337E0D4"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BA</w:t>
            </w:r>
          </w:p>
        </w:tc>
        <w:tc>
          <w:tcPr>
            <w:tcW w:w="993" w:type="dxa"/>
            <w:vMerge w:val="restart"/>
            <w:tcBorders>
              <w:top w:val="single" w:sz="8" w:space="0" w:color="auto"/>
              <w:left w:val="nil"/>
              <w:bottom w:val="single" w:sz="8" w:space="0" w:color="auto"/>
              <w:right w:val="nil"/>
            </w:tcBorders>
            <w:vAlign w:val="bottom"/>
          </w:tcPr>
          <w:p w14:paraId="11B8E3E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SA</w:t>
            </w:r>
          </w:p>
        </w:tc>
        <w:tc>
          <w:tcPr>
            <w:tcW w:w="1417" w:type="dxa"/>
            <w:vMerge w:val="restart"/>
            <w:tcBorders>
              <w:top w:val="single" w:sz="8" w:space="0" w:color="auto"/>
              <w:left w:val="nil"/>
              <w:bottom w:val="single" w:sz="8" w:space="0" w:color="auto"/>
              <w:right w:val="nil"/>
            </w:tcBorders>
            <w:vAlign w:val="bottom"/>
          </w:tcPr>
          <w:p w14:paraId="7D0B17C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800 (373, 427)</w:t>
            </w:r>
          </w:p>
        </w:tc>
        <w:tc>
          <w:tcPr>
            <w:tcW w:w="992" w:type="dxa"/>
            <w:vMerge w:val="restart"/>
            <w:tcBorders>
              <w:top w:val="single" w:sz="8" w:space="0" w:color="auto"/>
              <w:left w:val="nil"/>
              <w:bottom w:val="single" w:sz="8" w:space="0" w:color="auto"/>
              <w:right w:val="nil"/>
            </w:tcBorders>
            <w:vAlign w:val="bottom"/>
          </w:tcPr>
          <w:p w14:paraId="2D9C843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Syphilis (early)</w:t>
            </w:r>
          </w:p>
        </w:tc>
        <w:tc>
          <w:tcPr>
            <w:tcW w:w="2835" w:type="dxa"/>
            <w:tcBorders>
              <w:top w:val="single" w:sz="8" w:space="0" w:color="auto"/>
              <w:left w:val="nil"/>
              <w:bottom w:val="single" w:sz="8" w:space="0" w:color="auto"/>
              <w:right w:val="nil"/>
            </w:tcBorders>
            <w:vAlign w:val="bottom"/>
          </w:tcPr>
          <w:p w14:paraId="6887FD2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ampaign (the number of public health workers assigned to syphilis control activities and hours of STD clinical services increased from the pre-campaign level)</w:t>
            </w:r>
          </w:p>
        </w:tc>
        <w:tc>
          <w:tcPr>
            <w:tcW w:w="5453" w:type="dxa"/>
            <w:vMerge w:val="restart"/>
            <w:tcBorders>
              <w:top w:val="single" w:sz="8" w:space="0" w:color="auto"/>
              <w:left w:val="nil"/>
              <w:bottom w:val="single" w:sz="8" w:space="0" w:color="auto"/>
              <w:right w:val="nil"/>
            </w:tcBorders>
            <w:vAlign w:val="bottom"/>
          </w:tcPr>
          <w:p w14:paraId="44089C16"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Comparing the early campaign with the pre-campaign periods, there was a greater average number, per case, of infected persons identified (0.48 vs 0.37, p=0.66) and persons prophylactically treated (3.9 vs 2.5, p&lt; 0.01).</w:t>
            </w:r>
          </w:p>
        </w:tc>
      </w:tr>
      <w:tr w:rsidR="001A16F0" w:rsidRPr="001A16F0" w14:paraId="25ABEAB2" w14:textId="77777777" w:rsidTr="00221CC8">
        <w:trPr>
          <w:cantSplit/>
          <w:trHeight w:val="147"/>
        </w:trPr>
        <w:tc>
          <w:tcPr>
            <w:tcW w:w="1384" w:type="dxa"/>
            <w:vMerge/>
            <w:tcBorders>
              <w:top w:val="single" w:sz="8" w:space="0" w:color="auto"/>
              <w:left w:val="nil"/>
              <w:bottom w:val="single" w:sz="8" w:space="0" w:color="auto"/>
              <w:right w:val="nil"/>
            </w:tcBorders>
            <w:vAlign w:val="bottom"/>
          </w:tcPr>
          <w:p w14:paraId="7F70EA4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29D9BA55" w14:textId="77777777" w:rsidR="001A16F0" w:rsidRPr="001A16F0" w:rsidRDefault="001A16F0" w:rsidP="001A16F0">
            <w:pPr>
              <w:jc w:val="right"/>
              <w:rPr>
                <w:rFonts w:ascii="Aptos Narrow" w:eastAsia="Aptos" w:hAnsi="Aptos Narrow" w:cs="Calibri"/>
                <w:sz w:val="20"/>
                <w:szCs w:val="20"/>
              </w:rPr>
            </w:pPr>
          </w:p>
        </w:tc>
        <w:tc>
          <w:tcPr>
            <w:tcW w:w="993" w:type="dxa"/>
            <w:vMerge/>
            <w:tcBorders>
              <w:top w:val="single" w:sz="8" w:space="0" w:color="auto"/>
              <w:left w:val="nil"/>
              <w:bottom w:val="single" w:sz="8" w:space="0" w:color="auto"/>
              <w:right w:val="nil"/>
            </w:tcBorders>
            <w:vAlign w:val="bottom"/>
          </w:tcPr>
          <w:p w14:paraId="20CE1C6F"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1E2581BA"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1FEE8747"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CC865F1"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standard staffing levels)</w:t>
            </w:r>
          </w:p>
        </w:tc>
        <w:tc>
          <w:tcPr>
            <w:tcW w:w="5453" w:type="dxa"/>
            <w:vMerge/>
            <w:tcBorders>
              <w:top w:val="single" w:sz="8" w:space="0" w:color="auto"/>
              <w:left w:val="nil"/>
              <w:bottom w:val="single" w:sz="8" w:space="0" w:color="auto"/>
              <w:right w:val="nil"/>
            </w:tcBorders>
            <w:vAlign w:val="bottom"/>
          </w:tcPr>
          <w:p w14:paraId="4EFB9C67"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0CE72171" w14:textId="77777777" w:rsidTr="00221CC8">
        <w:trPr>
          <w:cantSplit/>
          <w:trHeight w:val="511"/>
        </w:trPr>
        <w:tc>
          <w:tcPr>
            <w:tcW w:w="1384" w:type="dxa"/>
            <w:vMerge w:val="restart"/>
            <w:tcBorders>
              <w:top w:val="single" w:sz="8" w:space="0" w:color="auto"/>
              <w:left w:val="nil"/>
              <w:bottom w:val="single" w:sz="8" w:space="0" w:color="auto"/>
              <w:right w:val="nil"/>
            </w:tcBorders>
            <w:vAlign w:val="bottom"/>
            <w:hideMark/>
          </w:tcPr>
          <w:p w14:paraId="4F5768E2" w14:textId="0A79216F"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Fatima, 2016</w:t>
            </w:r>
            <w:r w:rsidRPr="001A16F0">
              <w:rPr>
                <w:rFonts w:ascii="Aptos Narrow" w:eastAsia="Calibri" w:hAnsi="Aptos Narrow" w:cs="Arial"/>
                <w:sz w:val="20"/>
                <w:szCs w:val="20"/>
              </w:rPr>
              <w:fldChar w:fldCharType="begin">
                <w:fldData xml:space="preserve">PEVuZE5vdGU+PENpdGU+PEF1dGhvcj5GYXRpbWE8L0F1dGhvcj48WWVhcj4yMDE2PC9ZZWFyPjxS
ZWNOdW0+NDY8L1JlY051bT48RGlzcGxheVRleHQ+PHN0eWxlIGZhY2U9InN1cGVyc2NyaXB0Ij42
NTwvc3R5bGU+PC9EaXNwbGF5VGV4dD48cmVjb3JkPjxyZWMtbnVtYmVyPjQ2PC9yZWMtbnVtYmVy
Pjxmb3JlaWduLWtleXM+PGtleSBhcHA9IkVOIiBkYi1pZD0idHgwejJzOXo2OXhmZGtlczIwcXZ6
OTJpNXpmMnZyNXJ4YWV4IiB0aW1lc3RhbXA9IjE3NDIyMDM5MzAiPjQ2PC9rZXk+PC9mb3JlaWdu
LWtleXM+PHJlZi10eXBlIG5hbWU9IkpvdXJuYWwgQXJ0aWNsZSI+MTc8L3JlZi10eXBlPjxjb250
cmlidXRvcnM+PGF1dGhvcnM+PGF1dGhvcj5GYXRpbWEsIFJhemlhPC9hdXRob3I+PGF1dGhvcj5R
YWRlZXIsIEVqYXo8L2F1dGhvcj48YXV0aG9yPllhcW9vYiwgQWFzaGlmYTwvYXV0aG9yPjxhdXRo
b3I+SGFxLCBNYWhib29iIFVsPC9hdXRob3I+PGF1dGhvcj5NYWp1bWRhciwgU3VtYW4gUy48L2F1
dGhvcj48YXV0aG9yPlNoZXdhZGUsIEhlbWFudCBELjwvYXV0aG9yPjxhdXRob3I+U3RldmVucywg
Um9iZXJ0PC9hdXRob3I+PGF1dGhvcj5DcmVzd2VsbCwgSmFjb2I8L2F1dGhvcj48YXV0aG9yPk1h
aG1vb2QsIE5hc2lyPC9hdXRob3I+PGF1dGhvcj5LdW1hciwgQWpheSBNLiBWLjwvYXV0aG9yPjwv
YXV0aG9ycz48L2NvbnRyaWJ1dG9ycz48dGl0bGVzPjx0aXRsZT5FeHRlbmRpbmcgJmFwb3M7Q29u
dGFjdCBUcmFjaW5nJmFwb3M7IGludG8gdGhlIENvbW11bml0eSB3aXRoaW4gYSA1MC1NZXRyZSBS
YWRpdXMgb2YgYW4gSW5kZXggVHViZXJjdWxvc2lzIFBhdGllbnQgVXNpbmcgWHBlcnQgTVRCL1JJ
RiBpbiBVcmJhbiwgUGFraXN0YW46IERpZCBJdCBJbmNyZWFzZSBDYXNlIERldGVjdGlvbj88L3Rp
dGxlPjxzZWNvbmRhcnktdGl0bGU+UGxvUyBvbmU8L3NlY29uZGFyeS10aXRsZT48L3RpdGxlcz48
cGVyaW9kaWNhbD48ZnVsbC10aXRsZT5QbG9TIG9uZTwvZnVsbC10aXRsZT48L3BlcmlvZGljYWw+
PHBhZ2VzPmUwMTY1ODEzPC9wYWdlcz48dm9sdW1lPjExPC92b2x1bWU+PG51bWJlcj4xMTwvbnVt
YmVyPjxzZWN0aW9uPkZhdGltYSwgUmF6aWEuIE5hdGlvbmFsIFRCIENvbnRyb2wgUHJvZ3JhbSwg
SXNsYW1hYmFkLCBQYWtpc3Rhbi4mI3hEO1FhZGVlciwgRWphei4gTmF0aW9uYWwgVEIgQ29udHJv
bCBQcm9ncmFtLCBJc2xhbWFiYWQsIFBha2lzdGFuLiYjeEQ7WWFxb29iLCBBYXNoaWZhLiBOYXRp
b25hbCBUQiBDb250cm9sIFByb2dyYW0sIElzbGFtYWJhZCwgUGFraXN0YW4uJiN4RDtIYXEsIE1h
aGJvb2IgVWwuIE5hdGlvbmFsIFRCIENvbnRyb2wgUHJvZ3JhbSwgSXNsYW1hYmFkLCBQYWtpc3Rh
bi4mI3hEO01hanVtZGFyLCBTdW1hbiBTLiBDZW50cmUgZm9yIEludGVybmF0aW9uYWwgSGVhbHRo
LCBCdXJuZXQgSW5zdGl0dXRlLCBBdXN0cmFsaWEuJiN4RDtTaGV3YWRlLCBIZW1hbnQgRC4gRGVw
YXJ0bWVudCBvZiBDb21tdW5pdHkgTWVkaWNpbmUsIE1haGF0bWEgR2FuZGhpIEluc3RpdHV0ZSBv
ZiBNZWRpY2FsIFNjaWVuY2VzIChNR0lNUyksIFNld2FncmFtLCBXYXJkaGEsIEluZGlhLiYjeEQ7
U2hld2FkZSwgSGVtYW50IEQuIEludGVybmF0aW9uYWwgVW5pb24gQWdhaW5zdCBUdWJlcmN1bG9z
aXMgYW5kIEx1bmcgRGlzZWFzZSAoVGhlIFVuaW9uKSwgU291dGgtRWFzdCBBc2lhIFJlZ2lvbmFs
IE9mZmljZSwgTmV3IERlbGhpLCBJbmRpYS4mI3hEO1N0ZXZlbnMsIFJvYmVydC4gTW90dCBNYWNE
b25hbGQsIExvbmRvbiwgVW5pdGVkIEtpbmdkb20uJiN4RDtDcmVzd2VsbCwgSmFjb2IuIFN0b3Ag
VEIgUGFydG5lcnNoaXAsIEdlbmV2YSwgU3dpdHplcmxhbmQuJiN4RDtNYWhtb29kLCBOYXNpci4g
TmF0aW9uYWwgVEIgQ29udHJvbCBQcm9ncmFtLCBJc2xhbWFiYWQsIFBha2lzdGFuLiYjeEQ7S3Vt
YXIsIEFqYXkgTSBWLiBJbnRlcm5hdGlvbmFsIFVuaW9uIEFnYWluc3QgVHViZXJjdWxvc2lzIGFu
ZCBMdW5nIERpc2Vhc2UgKFRoZSBVbmlvbiksIFNvdXRoLUVhc3QgQXNpYSBSZWdpb25hbCBPZmZp
Y2UsIE5ldyBEZWxoaSwgSW5kaWEuJiN4RDtLdW1hciwgQWpheSBNIFYuIEludGVybmF0aW9uYWwg
VW5pb24gQWdhaW5zdCBUdWJlcmN1bG9zaXMgYW5kIEx1bmcgRGlzZWFzZSwgUGFyaXMsIEZyYW5j
ZS48L3NlY3Rpb24+PGtleXdvcmRzPjxrZXl3b3JkPkFkb2xlc2NlbnQ8L2tleXdvcmQ+PGtleXdv
cmQ+Q2hpbGQ8L2tleXdvcmQ+PGtleXdvcmQ+Q2hpbGQsIFByZXNjaG9vbDwva2V5d29yZD48a2V5
d29yZD4qQ29udGFjdCBUcmFjaW5nL210IFtNZXRob2RzXTwva2V5d29yZD48a2V5d29yZD5GZW1h
bGU8L2tleXdvcmQ+PGtleXdvcmQ+R2VvZ3JhcGh5PC9rZXl3b3JkPjxrZXl3b3JkPkh1bWFuczwv
a2V5d29yZD48a2V5d29yZD5JbmZhbnQ8L2tleXdvcmQ+PGtleXdvcmQ+SW5mYW50LCBOZXdib3Ju
PC9rZXl3b3JkPjxrZXl3b3JkPk1hbGU8L2tleXdvcmQ+PGtleXdvcmQ+Kk91dGNvbWUgQXNzZXNz
bWVudCwgSGVhbHRoIENhcmU8L2tleXdvcmQ+PGtleXdvcmQ+UGFraXN0YW4vZXAgW0VwaWRlbWlv
bG9neV08L2tleXdvcmQ+PGtleXdvcmQ+UmV0cm9zcGVjdGl2ZSBTdHVkaWVzPC9rZXl3b3JkPjxr
ZXl3b3JkPipUdWJlcmN1bG9zaXMvZGkgW0RpYWdub3Npc108L2tleXdvcmQ+PGtleXdvcmQ+KlR1
YmVyY3Vsb3Npcy9lcCBbRXBpZGVtaW9sb2d5XTwva2V5d29yZD48L2tleXdvcmRzPjxkYXRlcz48
eWVhcj4yMDE2PC95ZWFyPjwvZGF0ZXM+PHB1Yi1sb2NhdGlvbj5Vbml0ZWQgU3RhdGVzPC9wdWIt
bG9jYXRpb24+PGlzYm4+MTkzMi02MjAzPC9pc2JuPjx1cmxzPjxyZWxhdGVkLXVybHM+PHVybD5o
dHRwOi8vb3ZpZHNwLm92aWQuY29tL292aWR3ZWIuY2dpP1Q9SlMmYW1wO1BBR0U9cmVmZXJlbmNl
JmFtcDtEPW1lZDEzJmFtcDtORVdTPU4mYW1wO0FOPTI3ODk4NjY1PC91cmw+PHVybD5odHRwczov
L292aWRzcC5vdmlkLmNvbS9vdmlkd2ViLmNnaT9UPUpTJmFtcDtDU0M9WSZhbXA7TkVXUz1OJmFt
cDtQQUdFPWZ1bGx0ZXh0JmFtcDtEPW1lZDEzJmFtcDtETz0xMC4xMzcxJTJmam91cm5hbC5wb25l
LjAxNjU4MTM8L3VybD48dXJsPmh0dHBzOi8vdW9lbGlicmFyeS5pZG0ub2NsYy5vcmcvbG9naW4/
dXJsPWh0dHA6Ly9yZXNvbHZlci5lYnNjb2hvc3QuY29tL29wZW51cmw/c2lkPU9WSUQ6bWVkbGlu
ZSZhbXA7aWQ9cG1pZDoyNzg5ODY2NSZhbXA7aWQ9ZG9pOjEwLjEzNzElMkZqb3VybmFsLnBvbmUu
MDE2NTgxMyZhbXA7aXNzbj0xOTMyLTYyMDMmYW1wO2lzYm49JmFtcDt2b2x1bWU9MTEmYW1wO2lz
c3VlPTExJmFtcDtzcGFnZT1lMDE2NTgxMyZhbXA7cGFnZXM9ZTAxNjU4MTMmYW1wO2RhdGU9MjAx
NiZhbXA7dGl0bGU9UExvUytPTkUrJTVCRWxlY3Ryb25pYytSZXNvdXJjZSU1RCZhbXA7YXRpdGxl
PUV4dGVuZGluZyslMjdDb250YWN0K1RyYWNpbmclMjcraW50byt0aGUrQ29tbXVuaXR5K3dpdGhp
bithKzUwLU1ldHJlK1JhZGl1cytvZithbitJbmRleCtUdWJlcmN1bG9zaXMrUGF0aWVudCtVc2lu
ZytYcGVydCtNVEIlMkZSSUYraW4rVXJiYW4lMkMrUGFraXN0YW4lM0ErRGlkK0l0K0luY3JlYXNl
K0Nhc2UrRGV0ZWN0aW9uJTNGLiZhbXA7YXVsYXN0PUZhdGltYSZhbXA7cGlkPSUzQ2F1dGhvciUz
RUZhdGltYStSJTNDJTJGYXV0aG9yJTNFJmFtcDslM0NBTiUzRTI3ODk4NjY1JTNDJTJGQU4lM0U8
L3VybD48dXJsPmh0dHBzOi8vam91cm5hbHMucGxvcy5vcmcvcGxvc29uZS9hcnRpY2xlL2ZpbGU/
aWQ9MTAuMTM3MS9qb3VybmFsLnBvbmUuMDE2NTgxMyZhbXA7dHlwZT1wcmludGFibGU8L3VybD48
L3JlbGF0ZWQtdXJscz48L3VybHM+PGN1c3RvbTY+IE1lZGxpbmUgRlQgTU4gS0I8L2N1c3RvbTY+
PGN1c3RvbTc+SU5jbHVkZTwvY3VzdG9tNz48ZWxlY3Ryb25pYy1yZXNvdXJjZS1udW0+MTAuMTM3
MS9qb3VybmFsLnBvbmUuMDE2NTgxMzwvZWxlY3Ryb25pYy1yZXNvdXJjZS1udW0+PHJlbW90ZS1k
YXRhYmFzZS1uYW1lPk92aWQgTUVETElORShSKSAmbHQ7MjAxNiZndDs8L3JlbW90ZS1kYXRhYmFz
ZS1uYW1lPjxhY2Nlc3MtZGF0ZT4yMDE2MTEyOS8vPC9hY2Nlc3MtZGF0ZT48L3JlY29yZD48L0Np
dGU+PC9FbmROb3RlPgB=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GYXRpbWE8L0F1dGhvcj48WWVhcj4yMDE2PC9ZZWFyPjxS
ZWNOdW0+NDY8L1JlY051bT48RGlzcGxheVRleHQ+PHN0eWxlIGZhY2U9InN1cGVyc2NyaXB0Ij42
NTwvc3R5bGU+PC9EaXNwbGF5VGV4dD48cmVjb3JkPjxyZWMtbnVtYmVyPjQ2PC9yZWMtbnVtYmVy
Pjxmb3JlaWduLWtleXM+PGtleSBhcHA9IkVOIiBkYi1pZD0idHgwejJzOXo2OXhmZGtlczIwcXZ6
OTJpNXpmMnZyNXJ4YWV4IiB0aW1lc3RhbXA9IjE3NDIyMDM5MzAiPjQ2PC9rZXk+PC9mb3JlaWdu
LWtleXM+PHJlZi10eXBlIG5hbWU9IkpvdXJuYWwgQXJ0aWNsZSI+MTc8L3JlZi10eXBlPjxjb250
cmlidXRvcnM+PGF1dGhvcnM+PGF1dGhvcj5GYXRpbWEsIFJhemlhPC9hdXRob3I+PGF1dGhvcj5R
YWRlZXIsIEVqYXo8L2F1dGhvcj48YXV0aG9yPllhcW9vYiwgQWFzaGlmYTwvYXV0aG9yPjxhdXRo
b3I+SGFxLCBNYWhib29iIFVsPC9hdXRob3I+PGF1dGhvcj5NYWp1bWRhciwgU3VtYW4gUy48L2F1
dGhvcj48YXV0aG9yPlNoZXdhZGUsIEhlbWFudCBELjwvYXV0aG9yPjxhdXRob3I+U3RldmVucywg
Um9iZXJ0PC9hdXRob3I+PGF1dGhvcj5DcmVzd2VsbCwgSmFjb2I8L2F1dGhvcj48YXV0aG9yPk1h
aG1vb2QsIE5hc2lyPC9hdXRob3I+PGF1dGhvcj5LdW1hciwgQWpheSBNLiBWLjwvYXV0aG9yPjwv
YXV0aG9ycz48L2NvbnRyaWJ1dG9ycz48dGl0bGVzPjx0aXRsZT5FeHRlbmRpbmcgJmFwb3M7Q29u
dGFjdCBUcmFjaW5nJmFwb3M7IGludG8gdGhlIENvbW11bml0eSB3aXRoaW4gYSA1MC1NZXRyZSBS
YWRpdXMgb2YgYW4gSW5kZXggVHViZXJjdWxvc2lzIFBhdGllbnQgVXNpbmcgWHBlcnQgTVRCL1JJ
RiBpbiBVcmJhbiwgUGFraXN0YW46IERpZCBJdCBJbmNyZWFzZSBDYXNlIERldGVjdGlvbj88L3Rp
dGxlPjxzZWNvbmRhcnktdGl0bGU+UGxvUyBvbmU8L3NlY29uZGFyeS10aXRsZT48L3RpdGxlcz48
cGVyaW9kaWNhbD48ZnVsbC10aXRsZT5QbG9TIG9uZTwvZnVsbC10aXRsZT48L3BlcmlvZGljYWw+
PHBhZ2VzPmUwMTY1ODEzPC9wYWdlcz48dm9sdW1lPjExPC92b2x1bWU+PG51bWJlcj4xMTwvbnVt
YmVyPjxzZWN0aW9uPkZhdGltYSwgUmF6aWEuIE5hdGlvbmFsIFRCIENvbnRyb2wgUHJvZ3JhbSwg
SXNsYW1hYmFkLCBQYWtpc3Rhbi4mI3hEO1FhZGVlciwgRWphei4gTmF0aW9uYWwgVEIgQ29udHJv
bCBQcm9ncmFtLCBJc2xhbWFiYWQsIFBha2lzdGFuLiYjeEQ7WWFxb29iLCBBYXNoaWZhLiBOYXRp
b25hbCBUQiBDb250cm9sIFByb2dyYW0sIElzbGFtYWJhZCwgUGFraXN0YW4uJiN4RDtIYXEsIE1h
aGJvb2IgVWwuIE5hdGlvbmFsIFRCIENvbnRyb2wgUHJvZ3JhbSwgSXNsYW1hYmFkLCBQYWtpc3Rh
bi4mI3hEO01hanVtZGFyLCBTdW1hbiBTLiBDZW50cmUgZm9yIEludGVybmF0aW9uYWwgSGVhbHRo
LCBCdXJuZXQgSW5zdGl0dXRlLCBBdXN0cmFsaWEuJiN4RDtTaGV3YWRlLCBIZW1hbnQgRC4gRGVw
YXJ0bWVudCBvZiBDb21tdW5pdHkgTWVkaWNpbmUsIE1haGF0bWEgR2FuZGhpIEluc3RpdHV0ZSBv
ZiBNZWRpY2FsIFNjaWVuY2VzIChNR0lNUyksIFNld2FncmFtLCBXYXJkaGEsIEluZGlhLiYjeEQ7
U2hld2FkZSwgSGVtYW50IEQuIEludGVybmF0aW9uYWwgVW5pb24gQWdhaW5zdCBUdWJlcmN1bG9z
aXMgYW5kIEx1bmcgRGlzZWFzZSAoVGhlIFVuaW9uKSwgU291dGgtRWFzdCBBc2lhIFJlZ2lvbmFs
IE9mZmljZSwgTmV3IERlbGhpLCBJbmRpYS4mI3hEO1N0ZXZlbnMsIFJvYmVydC4gTW90dCBNYWNE
b25hbGQsIExvbmRvbiwgVW5pdGVkIEtpbmdkb20uJiN4RDtDcmVzd2VsbCwgSmFjb2IuIFN0b3Ag
VEIgUGFydG5lcnNoaXAsIEdlbmV2YSwgU3dpdHplcmxhbmQuJiN4RDtNYWhtb29kLCBOYXNpci4g
TmF0aW9uYWwgVEIgQ29udHJvbCBQcm9ncmFtLCBJc2xhbWFiYWQsIFBha2lzdGFuLiYjeEQ7S3Vt
YXIsIEFqYXkgTSBWLiBJbnRlcm5hdGlvbmFsIFVuaW9uIEFnYWluc3QgVHViZXJjdWxvc2lzIGFu
ZCBMdW5nIERpc2Vhc2UgKFRoZSBVbmlvbiksIFNvdXRoLUVhc3QgQXNpYSBSZWdpb25hbCBPZmZp
Y2UsIE5ldyBEZWxoaSwgSW5kaWEuJiN4RDtLdW1hciwgQWpheSBNIFYuIEludGVybmF0aW9uYWwg
VW5pb24gQWdhaW5zdCBUdWJlcmN1bG9zaXMgYW5kIEx1bmcgRGlzZWFzZSwgUGFyaXMsIEZyYW5j
ZS48L3NlY3Rpb24+PGtleXdvcmRzPjxrZXl3b3JkPkFkb2xlc2NlbnQ8L2tleXdvcmQ+PGtleXdv
cmQ+Q2hpbGQ8L2tleXdvcmQ+PGtleXdvcmQ+Q2hpbGQsIFByZXNjaG9vbDwva2V5d29yZD48a2V5
d29yZD4qQ29udGFjdCBUcmFjaW5nL210IFtNZXRob2RzXTwva2V5d29yZD48a2V5d29yZD5GZW1h
bGU8L2tleXdvcmQ+PGtleXdvcmQ+R2VvZ3JhcGh5PC9rZXl3b3JkPjxrZXl3b3JkPkh1bWFuczwv
a2V5d29yZD48a2V5d29yZD5JbmZhbnQ8L2tleXdvcmQ+PGtleXdvcmQ+SW5mYW50LCBOZXdib3Ju
PC9rZXl3b3JkPjxrZXl3b3JkPk1hbGU8L2tleXdvcmQ+PGtleXdvcmQ+Kk91dGNvbWUgQXNzZXNz
bWVudCwgSGVhbHRoIENhcmU8L2tleXdvcmQ+PGtleXdvcmQ+UGFraXN0YW4vZXAgW0VwaWRlbWlv
bG9neV08L2tleXdvcmQ+PGtleXdvcmQ+UmV0cm9zcGVjdGl2ZSBTdHVkaWVzPC9rZXl3b3JkPjxr
ZXl3b3JkPipUdWJlcmN1bG9zaXMvZGkgW0RpYWdub3Npc108L2tleXdvcmQ+PGtleXdvcmQ+KlR1
YmVyY3Vsb3Npcy9lcCBbRXBpZGVtaW9sb2d5XTwva2V5d29yZD48L2tleXdvcmRzPjxkYXRlcz48
eWVhcj4yMDE2PC95ZWFyPjwvZGF0ZXM+PHB1Yi1sb2NhdGlvbj5Vbml0ZWQgU3RhdGVzPC9wdWIt
bG9jYXRpb24+PGlzYm4+MTkzMi02MjAzPC9pc2JuPjx1cmxzPjxyZWxhdGVkLXVybHM+PHVybD5o
dHRwOi8vb3ZpZHNwLm92aWQuY29tL292aWR3ZWIuY2dpP1Q9SlMmYW1wO1BBR0U9cmVmZXJlbmNl
JmFtcDtEPW1lZDEzJmFtcDtORVdTPU4mYW1wO0FOPTI3ODk4NjY1PC91cmw+PHVybD5odHRwczov
L292aWRzcC5vdmlkLmNvbS9vdmlkd2ViLmNnaT9UPUpTJmFtcDtDU0M9WSZhbXA7TkVXUz1OJmFt
cDtQQUdFPWZ1bGx0ZXh0JmFtcDtEPW1lZDEzJmFtcDtETz0xMC4xMzcxJTJmam91cm5hbC5wb25l
LjAxNjU4MTM8L3VybD48dXJsPmh0dHBzOi8vdW9lbGlicmFyeS5pZG0ub2NsYy5vcmcvbG9naW4/
dXJsPWh0dHA6Ly9yZXNvbHZlci5lYnNjb2hvc3QuY29tL29wZW51cmw/c2lkPU9WSUQ6bWVkbGlu
ZSZhbXA7aWQ9cG1pZDoyNzg5ODY2NSZhbXA7aWQ9ZG9pOjEwLjEzNzElMkZqb3VybmFsLnBvbmUu
MDE2NTgxMyZhbXA7aXNzbj0xOTMyLTYyMDMmYW1wO2lzYm49JmFtcDt2b2x1bWU9MTEmYW1wO2lz
c3VlPTExJmFtcDtzcGFnZT1lMDE2NTgxMyZhbXA7cGFnZXM9ZTAxNjU4MTMmYW1wO2RhdGU9MjAx
NiZhbXA7dGl0bGU9UExvUytPTkUrJTVCRWxlY3Ryb25pYytSZXNvdXJjZSU1RCZhbXA7YXRpdGxl
PUV4dGVuZGluZyslMjdDb250YWN0K1RyYWNpbmclMjcraW50byt0aGUrQ29tbXVuaXR5K3dpdGhp
bithKzUwLU1ldHJlK1JhZGl1cytvZithbitJbmRleCtUdWJlcmN1bG9zaXMrUGF0aWVudCtVc2lu
ZytYcGVydCtNVEIlMkZSSUYraW4rVXJiYW4lMkMrUGFraXN0YW4lM0ErRGlkK0l0K0luY3JlYXNl
K0Nhc2UrRGV0ZWN0aW9uJTNGLiZhbXA7YXVsYXN0PUZhdGltYSZhbXA7cGlkPSUzQ2F1dGhvciUz
RUZhdGltYStSJTNDJTJGYXV0aG9yJTNFJmFtcDslM0NBTiUzRTI3ODk4NjY1JTNDJTJGQU4lM0U8
L3VybD48dXJsPmh0dHBzOi8vam91cm5hbHMucGxvcy5vcmcvcGxvc29uZS9hcnRpY2xlL2ZpbGU/
aWQ9MTAuMTM3MS9qb3VybmFsLnBvbmUuMDE2NTgxMyZhbXA7dHlwZT1wcmludGFibGU8L3VybD48
L3JlbGF0ZWQtdXJscz48L3VybHM+PGN1c3RvbTY+IE1lZGxpbmUgRlQgTU4gS0I8L2N1c3RvbTY+
PGN1c3RvbTc+SU5jbHVkZTwvY3VzdG9tNz48ZWxlY3Ryb25pYy1yZXNvdXJjZS1udW0+MTAuMTM3
MS9qb3VybmFsLnBvbmUuMDE2NTgxMzwvZWxlY3Ryb25pYy1yZXNvdXJjZS1udW0+PHJlbW90ZS1k
YXRhYmFzZS1uYW1lPk92aWQgTUVETElORShSKSAmbHQ7MjAxNiZndDs8L3JlbW90ZS1kYXRhYmFz
ZS1uYW1lPjxhY2Nlc3MtZGF0ZT4yMDE2MTEyOS8vPC9hY2Nlc3MtZGF0ZT48L3JlY29yZD48L0Np
dGU+PC9FbmROb3RlPgB=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65</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675F851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5682694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Pakistan</w:t>
            </w:r>
          </w:p>
        </w:tc>
        <w:tc>
          <w:tcPr>
            <w:tcW w:w="1417" w:type="dxa"/>
            <w:vMerge w:val="restart"/>
            <w:tcBorders>
              <w:top w:val="single" w:sz="8" w:space="0" w:color="auto"/>
              <w:left w:val="nil"/>
              <w:bottom w:val="single" w:sz="8" w:space="0" w:color="auto"/>
              <w:right w:val="nil"/>
            </w:tcBorders>
            <w:vAlign w:val="bottom"/>
          </w:tcPr>
          <w:p w14:paraId="640E788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NR</w:t>
            </w:r>
          </w:p>
        </w:tc>
        <w:tc>
          <w:tcPr>
            <w:tcW w:w="992" w:type="dxa"/>
            <w:vMerge w:val="restart"/>
            <w:tcBorders>
              <w:top w:val="single" w:sz="8" w:space="0" w:color="auto"/>
              <w:left w:val="nil"/>
              <w:bottom w:val="single" w:sz="8" w:space="0" w:color="auto"/>
              <w:right w:val="nil"/>
            </w:tcBorders>
            <w:vAlign w:val="bottom"/>
          </w:tcPr>
          <w:p w14:paraId="1A33A14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49BFC5EA"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Close contact screening (TB screening of all people staying within 50m of household of index case + household)</w:t>
            </w:r>
          </w:p>
        </w:tc>
        <w:tc>
          <w:tcPr>
            <w:tcW w:w="5453" w:type="dxa"/>
            <w:vMerge w:val="restart"/>
            <w:tcBorders>
              <w:top w:val="single" w:sz="8" w:space="0" w:color="auto"/>
              <w:left w:val="nil"/>
              <w:bottom w:val="single" w:sz="8" w:space="0" w:color="auto"/>
              <w:right w:val="nil"/>
            </w:tcBorders>
            <w:vAlign w:val="bottom"/>
          </w:tcPr>
          <w:p w14:paraId="5D186BA9"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The intervention contributed an increase of case detection of bacteriologically confirmed tuberculosis by 6.8% and all forms TB patients by 7.9%.</w:t>
            </w:r>
          </w:p>
        </w:tc>
      </w:tr>
      <w:tr w:rsidR="001A16F0" w:rsidRPr="001A16F0" w14:paraId="713A1EF1" w14:textId="77777777" w:rsidTr="00221CC8">
        <w:trPr>
          <w:cantSplit/>
          <w:trHeight w:val="85"/>
        </w:trPr>
        <w:tc>
          <w:tcPr>
            <w:tcW w:w="1384" w:type="dxa"/>
            <w:vMerge/>
            <w:tcBorders>
              <w:top w:val="single" w:sz="8" w:space="0" w:color="auto"/>
              <w:left w:val="nil"/>
              <w:bottom w:val="single" w:sz="8" w:space="0" w:color="auto"/>
              <w:right w:val="nil"/>
            </w:tcBorders>
            <w:vAlign w:val="bottom"/>
          </w:tcPr>
          <w:p w14:paraId="19FAA6D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3FE0830B"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23100228"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382F851C"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12124F14"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637065D1"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HHC screening only</w:t>
            </w:r>
          </w:p>
        </w:tc>
        <w:tc>
          <w:tcPr>
            <w:tcW w:w="5453" w:type="dxa"/>
            <w:vMerge/>
            <w:tcBorders>
              <w:top w:val="single" w:sz="8" w:space="0" w:color="auto"/>
              <w:left w:val="nil"/>
              <w:bottom w:val="single" w:sz="8" w:space="0" w:color="auto"/>
              <w:right w:val="nil"/>
            </w:tcBorders>
            <w:vAlign w:val="bottom"/>
          </w:tcPr>
          <w:p w14:paraId="69FEDB90"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336878EE" w14:textId="77777777" w:rsidTr="00221CC8">
        <w:trPr>
          <w:cantSplit/>
          <w:trHeight w:val="678"/>
        </w:trPr>
        <w:tc>
          <w:tcPr>
            <w:tcW w:w="1384" w:type="dxa"/>
            <w:vMerge w:val="restart"/>
            <w:tcBorders>
              <w:top w:val="single" w:sz="8" w:space="0" w:color="auto"/>
              <w:left w:val="nil"/>
              <w:bottom w:val="single" w:sz="8" w:space="0" w:color="auto"/>
              <w:right w:val="nil"/>
            </w:tcBorders>
            <w:vAlign w:val="bottom"/>
            <w:hideMark/>
          </w:tcPr>
          <w:p w14:paraId="5DC1F883" w14:textId="2F986AAF"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Fiumara, 1953</w:t>
            </w:r>
            <w:r w:rsidRPr="001A16F0">
              <w:rPr>
                <w:rFonts w:ascii="Aptos Narrow" w:eastAsia="Calibri" w:hAnsi="Aptos Narrow" w:cs="Arial"/>
                <w:sz w:val="20"/>
                <w:szCs w:val="20"/>
              </w:rPr>
              <w:fldChar w:fldCharType="begin">
                <w:fldData xml:space="preserve">PEVuZE5vdGU+PENpdGU+PEF1dGhvcj5GaXVtYXJhPC9BdXRob3I+PFllYXI+MTk1MzwvWWVhcj48
UmVjTnVtPjUwPC9SZWNOdW0+PERpc3BsYXlUZXh0PjxzdHlsZSBmYWNlPSJzdXBlcnNjcmlwdCI+
NjY8L3N0eWxlPjwvRGlzcGxheVRleHQ+PHJlY29yZD48cmVjLW51bWJlcj41MDwvcmVjLW51bWJl
cj48Zm9yZWlnbi1rZXlzPjxrZXkgYXBwPSJFTiIgZGItaWQ9InR4MHoyczl6Njl4ZmRrZXMyMHF2
ejkyaTV6ZjJ2cjVyeGFleCIgdGltZXN0YW1wPSIxNzQyMjAzOTMwIj41MDwva2V5PjwvZm9yZWln
bi1rZXlzPjxyZWYtdHlwZSBuYW1lPSJKb3VybmFsIEFydGljbGUiPjE3PC9yZWYtdHlwZT48Y29u
dHJpYnV0b3JzPjxhdXRob3JzPjxhdXRob3I+Rml1bWFyYSwgTi4gSi48L2F1dGhvcj48YXV0aG9y
PlNlZ2FsLCBKLjwvYXV0aG9yPjxhdXRob3I+Sm9sbHksIEouPC9hdXRob3I+PC9hdXRob3JzPjwv
Y29udHJpYnV0b3JzPjx0aXRsZXM+PHRpdGxlPlZlbmVyZWFsIGRpc2Vhc2UgY29udGFjdCBpbnZl
c3RpZ2F0aW9uOyBhIGNvbWJpbmVkIG1pbGl0YXJ5LWNpdmlsaWFuIHByb2dyYW08L3RpdGxlPjxz
ZWNvbmRhcnktdGl0bGU+UHVibGljIGhlYWx0aCByZXBvcnRzIChXYXNoaW5ndG9uLCBELkMuIDog
MTg5Nik8L3NlY29uZGFyeS10aXRsZT48L3RpdGxlcz48cGVyaW9kaWNhbD48ZnVsbC10aXRsZT5Q
dWJsaWMgaGVhbHRoIHJlcG9ydHMgKFdhc2hpbmd0b24sIEQuQy4gOiAxODk2KTwvZnVsbC10aXRs
ZT48L3BlcmlvZGljYWw+PHBhZ2VzPjI4OS05NDwvcGFnZXM+PHZvbHVtZT42ODwvdm9sdW1lPjxu
dW1iZXI+MzwvbnVtYmVyPjxrZXl3b3Jkcz48a2V5d29yZD4qQmlvbWVkaWNhbCBSZXNlYXJjaDwv
a2V5d29yZD48a2V5d29yZD4qQmlvbWV0cnk8L2tleXdvcmQ+PGtleXdvcmQ+SHVtYW5zPC9rZXl3
b3JkPjxrZXl3b3JkPipNaWxpdGFyeSBQZXJzb25uZWw8L2tleXdvcmQ+PGtleXdvcmQ+KlNleHVh
bGx5IFRyYW5zbWl0dGVkIERpc2Vhc2VzL3BjIFtQcmV2ZW50aW9uICZhbXA7IENvbnRyb2xdPC9r
ZXl3b3JkPjxrZXl3b3JkPipTZXh1YWxseSBUcmFuc21pdHRlZCBEaXNlYXNlcy9zbiBbU3RhdGlz
dGljcyAmYW1wOyBOdW1lcmljYWwgRGF0YV08L2tleXdvcmQ+PC9rZXl3b3Jkcz48ZGF0ZXM+PHll
YXI+MTk1MzwveWVhcj48L2RhdGVzPjxwdWItbG9jYXRpb24+VW5pdGVkIFN0YXRlczwvcHViLWxv
Y2F0aW9uPjxpc2JuPjAwOTQtNjIxNDwvaXNibj48dXJscz48cmVsYXRlZC11cmxzPjx1cmw+aHR0
cDovL292aWRzcC5vdmlkLmNvbS9vdmlkd2ViLmNnaT9UPUpTJmFtcDtQQUdFPXJlZmVyZW5jZSZh
bXA7RD1tZWQxJmFtcDtORVdTPU4mYW1wO0FOPTEzMDM3OTUwPC91cmw+PHVybD5odHRwczovL292
aWRzcC5vdmlkLmNvbS9vdmlkd2ViLmNnaT9UPUpTJmFtcDtDU0M9WSZhbXA7TkVXUz1OJmFtcDtQ
QUdFPWZ1bGx0ZXh0JmFtcDtEPW1lZDEmYW1wO0FOPTEzMDM3OTUwPC91cmw+PHVybD5odHRwczov
L3VvZWxpYnJhcnkuaWRtLm9jbGMub3JnL2xvZ2luP3VybD1odHRwOi8vcmVzb2x2ZXIuZWJzY29o
b3N0LmNvbS9vcGVudXJsP3NpZD1PVklEOm1lZGxpbmUmYW1wO2lkPXBtaWQ6MTMwMzc5NTAmYW1w
O2lkPWRvaTomYW1wO2lzc249MDA5NC02MjE0JmFtcDtpc2JuPSZhbXA7dm9sdW1lPTY4JmFtcDtp
c3N1ZT0zJmFtcDtzcGFnZT0yODkmYW1wO3BhZ2VzPTI4OS05NCZhbXA7ZGF0ZT0xOTUzJmFtcDt0
aXRsZT1QdWJsaWMrSGVhbHRoK1JlcG9ydHMmYW1wO2F0aXRsZT1WZW5lcmFsK2Rpc2Vhc2UrY29u
dGFjdCtpbnZlc3RpZ2F0aW9uJTNCK2ErY29tYmluZWQrbWlsaXRhcnktY2l2aWxpYW4rcHJvZ3Jh
bS4mYW1wO2F1bGFzdD1GSVVNQVJBJmFtcDtwaWQ9JTNDYXV0aG9yJTNFRklVTUFSQStOSiUzQyUy
RmF1dGhvciUzRSZhbXA7JTNDQU4lM0UxMzAzNzk1MCUzQyUyRkFOJTNFPC91cmw+PHVybD5odHRw
czovL3BtYy5uY2JpLm5sbS5uaWguZ292L2FydGljbGVzL1BNQzIwMjM5OTQvcGRmL3B1YmhlYWx0
aHJlcG9yaWcwMDE4My0wMDE1LnBkZjwvdXJsPjwvcmVsYXRlZC11cmxzPjwvdXJscz48Y3VzdG9t
Nj4gTWVkbGluZSBGVCBNTiBLQjwvY3VzdG9tNj48Y3VzdG9tNz5JTmNsdWRlPC9jdXN0b203Pjxy
ZW1vdGUtZGF0YWJhc2UtbmFtZT5PdmlkIE1FRExJTkUoUikgJmx0OzE5NDYgdG8gMTk3OSZndDs8
L3JlbW90ZS1kYXRhYmFzZS1uYW1lPjwvcmVjb3JkPjwvQ2l0ZT48L0VuZE5vdGU+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GaXVtYXJhPC9BdXRob3I+PFllYXI+MTk1MzwvWWVhcj48
UmVjTnVtPjUwPC9SZWNOdW0+PERpc3BsYXlUZXh0PjxzdHlsZSBmYWNlPSJzdXBlcnNjcmlwdCI+
NjY8L3N0eWxlPjwvRGlzcGxheVRleHQ+PHJlY29yZD48cmVjLW51bWJlcj41MDwvcmVjLW51bWJl
cj48Zm9yZWlnbi1rZXlzPjxrZXkgYXBwPSJFTiIgZGItaWQ9InR4MHoyczl6Njl4ZmRrZXMyMHF2
ejkyaTV6ZjJ2cjVyeGFleCIgdGltZXN0YW1wPSIxNzQyMjAzOTMwIj41MDwva2V5PjwvZm9yZWln
bi1rZXlzPjxyZWYtdHlwZSBuYW1lPSJKb3VybmFsIEFydGljbGUiPjE3PC9yZWYtdHlwZT48Y29u
dHJpYnV0b3JzPjxhdXRob3JzPjxhdXRob3I+Rml1bWFyYSwgTi4gSi48L2F1dGhvcj48YXV0aG9y
PlNlZ2FsLCBKLjwvYXV0aG9yPjxhdXRob3I+Sm9sbHksIEouPC9hdXRob3I+PC9hdXRob3JzPjwv
Y29udHJpYnV0b3JzPjx0aXRsZXM+PHRpdGxlPlZlbmVyZWFsIGRpc2Vhc2UgY29udGFjdCBpbnZl
c3RpZ2F0aW9uOyBhIGNvbWJpbmVkIG1pbGl0YXJ5LWNpdmlsaWFuIHByb2dyYW08L3RpdGxlPjxz
ZWNvbmRhcnktdGl0bGU+UHVibGljIGhlYWx0aCByZXBvcnRzIChXYXNoaW5ndG9uLCBELkMuIDog
MTg5Nik8L3NlY29uZGFyeS10aXRsZT48L3RpdGxlcz48cGVyaW9kaWNhbD48ZnVsbC10aXRsZT5Q
dWJsaWMgaGVhbHRoIHJlcG9ydHMgKFdhc2hpbmd0b24sIEQuQy4gOiAxODk2KTwvZnVsbC10aXRs
ZT48L3BlcmlvZGljYWw+PHBhZ2VzPjI4OS05NDwvcGFnZXM+PHZvbHVtZT42ODwvdm9sdW1lPjxu
dW1iZXI+MzwvbnVtYmVyPjxrZXl3b3Jkcz48a2V5d29yZD4qQmlvbWVkaWNhbCBSZXNlYXJjaDwv
a2V5d29yZD48a2V5d29yZD4qQmlvbWV0cnk8L2tleXdvcmQ+PGtleXdvcmQ+SHVtYW5zPC9rZXl3
b3JkPjxrZXl3b3JkPipNaWxpdGFyeSBQZXJzb25uZWw8L2tleXdvcmQ+PGtleXdvcmQ+KlNleHVh
bGx5IFRyYW5zbWl0dGVkIERpc2Vhc2VzL3BjIFtQcmV2ZW50aW9uICZhbXA7IENvbnRyb2xdPC9r
ZXl3b3JkPjxrZXl3b3JkPipTZXh1YWxseSBUcmFuc21pdHRlZCBEaXNlYXNlcy9zbiBbU3RhdGlz
dGljcyAmYW1wOyBOdW1lcmljYWwgRGF0YV08L2tleXdvcmQ+PC9rZXl3b3Jkcz48ZGF0ZXM+PHll
YXI+MTk1MzwveWVhcj48L2RhdGVzPjxwdWItbG9jYXRpb24+VW5pdGVkIFN0YXRlczwvcHViLWxv
Y2F0aW9uPjxpc2JuPjAwOTQtNjIxNDwvaXNibj48dXJscz48cmVsYXRlZC11cmxzPjx1cmw+aHR0
cDovL292aWRzcC5vdmlkLmNvbS9vdmlkd2ViLmNnaT9UPUpTJmFtcDtQQUdFPXJlZmVyZW5jZSZh
bXA7RD1tZWQxJmFtcDtORVdTPU4mYW1wO0FOPTEzMDM3OTUwPC91cmw+PHVybD5odHRwczovL292
aWRzcC5vdmlkLmNvbS9vdmlkd2ViLmNnaT9UPUpTJmFtcDtDU0M9WSZhbXA7TkVXUz1OJmFtcDtQ
QUdFPWZ1bGx0ZXh0JmFtcDtEPW1lZDEmYW1wO0FOPTEzMDM3OTUwPC91cmw+PHVybD5odHRwczov
L3VvZWxpYnJhcnkuaWRtLm9jbGMub3JnL2xvZ2luP3VybD1odHRwOi8vcmVzb2x2ZXIuZWJzY29o
b3N0LmNvbS9vcGVudXJsP3NpZD1PVklEOm1lZGxpbmUmYW1wO2lkPXBtaWQ6MTMwMzc5NTAmYW1w
O2lkPWRvaTomYW1wO2lzc249MDA5NC02MjE0JmFtcDtpc2JuPSZhbXA7dm9sdW1lPTY4JmFtcDtp
c3N1ZT0zJmFtcDtzcGFnZT0yODkmYW1wO3BhZ2VzPTI4OS05NCZhbXA7ZGF0ZT0xOTUzJmFtcDt0
aXRsZT1QdWJsaWMrSGVhbHRoK1JlcG9ydHMmYW1wO2F0aXRsZT1WZW5lcmFsK2Rpc2Vhc2UrY29u
dGFjdCtpbnZlc3RpZ2F0aW9uJTNCK2ErY29tYmluZWQrbWlsaXRhcnktY2l2aWxpYW4rcHJvZ3Jh
bS4mYW1wO2F1bGFzdD1GSVVNQVJBJmFtcDtwaWQ9JTNDYXV0aG9yJTNFRklVTUFSQStOSiUzQyUy
RmF1dGhvciUzRSZhbXA7JTNDQU4lM0UxMzAzNzk1MCUzQyUyRkFOJTNFPC91cmw+PHVybD5odHRw
czovL3BtYy5uY2JpLm5sbS5uaWguZ292L2FydGljbGVzL1BNQzIwMjM5OTQvcGRmL3B1YmhlYWx0
aHJlcG9yaWcwMDE4My0wMDE1LnBkZjwvdXJsPjwvcmVsYXRlZC11cmxzPjwvdXJscz48Y3VzdG9t
Nj4gTWVkbGluZSBGVCBNTiBLQjwvY3VzdG9tNj48Y3VzdG9tNz5JTmNsdWRlPC9jdXN0b203Pjxy
ZW1vdGUtZGF0YWJhc2UtbmFtZT5PdmlkIE1FRExJTkUoUikgJmx0OzE5NDYgdG8gMTk3OSZndDs8
L3JlbW90ZS1kYXRhYmFzZS1uYW1lPjwvcmVjb3JkPjwvQ2l0ZT48L0VuZE5vdGU+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66</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7567A84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24AED0A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SA</w:t>
            </w:r>
          </w:p>
        </w:tc>
        <w:tc>
          <w:tcPr>
            <w:tcW w:w="1417" w:type="dxa"/>
            <w:vMerge w:val="restart"/>
            <w:tcBorders>
              <w:top w:val="single" w:sz="8" w:space="0" w:color="auto"/>
              <w:left w:val="nil"/>
              <w:bottom w:val="single" w:sz="8" w:space="0" w:color="auto"/>
              <w:right w:val="nil"/>
            </w:tcBorders>
            <w:vAlign w:val="bottom"/>
          </w:tcPr>
          <w:p w14:paraId="618881D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297 (126, 171)</w:t>
            </w:r>
          </w:p>
        </w:tc>
        <w:tc>
          <w:tcPr>
            <w:tcW w:w="992" w:type="dxa"/>
            <w:vMerge w:val="restart"/>
            <w:tcBorders>
              <w:top w:val="single" w:sz="8" w:space="0" w:color="auto"/>
              <w:left w:val="nil"/>
              <w:bottom w:val="single" w:sz="8" w:space="0" w:color="auto"/>
              <w:right w:val="nil"/>
            </w:tcBorders>
            <w:vAlign w:val="bottom"/>
          </w:tcPr>
          <w:p w14:paraId="4CEA251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Venereal diseases/ STIs (gonorrhoea, syphilis)</w:t>
            </w:r>
          </w:p>
        </w:tc>
        <w:tc>
          <w:tcPr>
            <w:tcW w:w="2835" w:type="dxa"/>
            <w:tcBorders>
              <w:top w:val="single" w:sz="8" w:space="0" w:color="auto"/>
              <w:left w:val="nil"/>
              <w:bottom w:val="single" w:sz="8" w:space="0" w:color="auto"/>
              <w:right w:val="nil"/>
            </w:tcBorders>
            <w:vAlign w:val="bottom"/>
          </w:tcPr>
          <w:p w14:paraId="4D9ECE1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Specialised nurse interviewers (for CT)</w:t>
            </w:r>
          </w:p>
        </w:tc>
        <w:tc>
          <w:tcPr>
            <w:tcW w:w="5453" w:type="dxa"/>
            <w:vMerge w:val="restart"/>
            <w:tcBorders>
              <w:top w:val="single" w:sz="8" w:space="0" w:color="auto"/>
              <w:left w:val="nil"/>
              <w:bottom w:val="single" w:sz="8" w:space="0" w:color="auto"/>
              <w:right w:val="nil"/>
            </w:tcBorders>
            <w:vAlign w:val="bottom"/>
          </w:tcPr>
          <w:p w14:paraId="6054E1D4"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The trained nurses obtained 1.29 contacts for gonorrhoea and 3.46 contacts for syphilis compared to military interviewers who obtained 1.13 contacts per patient with gonorrhoea and 1.58 contacts for lesion syphilis (see paper for further data including treatment numbers).</w:t>
            </w:r>
          </w:p>
        </w:tc>
      </w:tr>
      <w:tr w:rsidR="001A16F0" w:rsidRPr="001A16F0" w14:paraId="311C9AB7" w14:textId="77777777" w:rsidTr="00221CC8">
        <w:trPr>
          <w:cantSplit/>
          <w:trHeight w:val="458"/>
        </w:trPr>
        <w:tc>
          <w:tcPr>
            <w:tcW w:w="1384" w:type="dxa"/>
            <w:vMerge/>
            <w:tcBorders>
              <w:top w:val="single" w:sz="8" w:space="0" w:color="auto"/>
              <w:left w:val="nil"/>
              <w:bottom w:val="single" w:sz="8" w:space="0" w:color="auto"/>
              <w:right w:val="nil"/>
            </w:tcBorders>
            <w:vAlign w:val="bottom"/>
          </w:tcPr>
          <w:p w14:paraId="49F4000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30B2D867"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5824AD8D"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1222D4AA"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5D453A73"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43E02C90"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Untrained/unspecialised military interviewers</w:t>
            </w:r>
          </w:p>
        </w:tc>
        <w:tc>
          <w:tcPr>
            <w:tcW w:w="5453" w:type="dxa"/>
            <w:vMerge/>
            <w:tcBorders>
              <w:top w:val="single" w:sz="8" w:space="0" w:color="auto"/>
              <w:left w:val="nil"/>
              <w:bottom w:val="single" w:sz="8" w:space="0" w:color="auto"/>
              <w:right w:val="nil"/>
            </w:tcBorders>
            <w:vAlign w:val="bottom"/>
          </w:tcPr>
          <w:p w14:paraId="0A1A618A"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3E1EE88B" w14:textId="77777777" w:rsidTr="00221CC8">
        <w:trPr>
          <w:cantSplit/>
          <w:trHeight w:val="762"/>
        </w:trPr>
        <w:tc>
          <w:tcPr>
            <w:tcW w:w="1384" w:type="dxa"/>
            <w:vMerge w:val="restart"/>
            <w:tcBorders>
              <w:top w:val="single" w:sz="8" w:space="0" w:color="auto"/>
              <w:left w:val="nil"/>
              <w:bottom w:val="single" w:sz="8" w:space="0" w:color="auto"/>
              <w:right w:val="nil"/>
            </w:tcBorders>
            <w:vAlign w:val="bottom"/>
            <w:hideMark/>
          </w:tcPr>
          <w:p w14:paraId="31681F12" w14:textId="344E8C78"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Fu, 2016</w:t>
            </w:r>
            <w:r w:rsidRPr="001A16F0">
              <w:rPr>
                <w:rFonts w:ascii="Aptos Narrow" w:eastAsia="Calibri" w:hAnsi="Aptos Narrow" w:cs="Arial"/>
                <w:sz w:val="20"/>
                <w:szCs w:val="20"/>
              </w:rPr>
              <w:fldChar w:fldCharType="begin">
                <w:fldData xml:space="preserve">PEVuZE5vdGU+PENpdGU+PEF1dGhvcj5GdTwvQXV0aG9yPjxZZWFyPjIwMTY8L1llYXI+PFJlY051
bT41MTwvUmVjTnVtPjxEaXNwbGF5VGV4dD48c3R5bGUgZmFjZT0ic3VwZXJzY3JpcHQiPjY3PC9z
dHlsZT48L0Rpc3BsYXlUZXh0PjxyZWNvcmQ+PHJlYy1udW1iZXI+NTE8L3JlYy1udW1iZXI+PGZv
cmVpZ24ta2V5cz48a2V5IGFwcD0iRU4iIGRiLWlkPSJ0eDB6MnM5ejY5eGZka2VzMjBxdno5Mmk1
emYydnI1cnhhZXgiIHRpbWVzdGFtcD0iMTc0MjIwMzkzMCI+NTE8L2tleT48L2ZvcmVpZ24ta2V5
cz48cmVmLXR5cGUgbmFtZT0iSm91cm5hbCBBcnRpY2xlIj4xNzwvcmVmLXR5cGU+PGNvbnRyaWJ1
dG9ycz48YXV0aG9ycz48YXV0aG9yPkZ1LCBYaWFvamluZzwvYXV0aG9yPjxhdXRob3I+UWksIEpp
bmxlaTwvYXV0aG9yPjxhdXRob3I+SHUsIFlpZmVpPC9hdXRob3I+PGF1dGhvcj5QYW4sIFhpYW9o
b25nPC9hdXRob3I+PGF1dGhvcj5MaSwgWW91ZmFuZzwvYXV0aG9yPjxhdXRob3I+TGl1LCBIdWk8
L2F1dGhvcj48YXV0aG9yPld1LCBEaTwvYXV0aG9yPjxhdXRob3I+WWluLCBXZW55dWFuPC9hdXRo
b3I+PGF1dGhvcj5aaGFvLCBZdWFuPC9hdXRob3I+PGF1dGhvcj5TaGFuLCBEdW88L2F1dGhvcj48
YXV0aG9yPlpoYW5nLCBOYW5jaSBOYW55aTwvYXV0aG9yPjxhdXRob3I+WmhhbmcsIERhcGVuZzwv
YXV0aG9yPjxhdXRob3I+U3VuLCBKaWFuZ3Bpbmc8L2F1dGhvcj48L2F1dGhvcnM+PC9jb250cmli
dXRvcnM+PHRpdGxlcz48dGl0bGU+UGFydG5lciBub3RpZmljYXRpb24gaW4gY29vcGVyYXRpb24g
d2l0aCBjb21tdW5pdHktYmFzZWQgb3JnYW5pemF0aW9ucyBhbW9uZyBISVYtcG9zaXRpdmUgbWVu
IHdobyBoYXZlIHNleCB3aXRoIG1lbiBpbiB0d28gQ2hpbmVzZSBjaXRpZXM8L3RpdGxlPjxzZWNv
bmRhcnktdGl0bGU+SW50ZXJuYXRpb25hbCBqb3VybmFsIG9mIFNURCAmYW1wOyBBSURTPC9zZWNv
bmRhcnktdGl0bGU+PC90aXRsZXM+PHBlcmlvZGljYWw+PGZ1bGwtdGl0bGU+SW50ZXJuYXRpb25h
bCBqb3VybmFsIG9mIFNURCAmYW1wOyBBSURTPC9mdWxsLXRpdGxlPjwvcGVyaW9kaWNhbD48cGFn
ZXM+ODIxLTMxPC9wYWdlcz48dm9sdW1lPjI3PC92b2x1bWU+PG51bWJlcj4xMDwvbnVtYmVyPjxz
ZWN0aW9uPkZ1LCBYaWFvamluZy4gTmF0aW9uYWwgQ2VudGVyIGZvciBBSURTL1NURCBDb250cm9s
IGFuZCBQcmV2ZW50aW9uLCBDaGluZXNlIENlbnRlciBmb3IgRGlzZWFzZSBDb250cm9sIGFuZCBQ
cmV2ZW50aW9uLCBDaGluYSBHcmFkdWF0ZSBTY2hvb2wgb2YgQ2hpbmVzZSBDZW50ZXIgZm9yIERp
c2Vhc2UgQ29udHJvbCBhbmQgUHJldmVudGlvbiwgQ2hpbmEuJiN4RDtRaSwgSmlubGVpLiBOYXRp
b25hbCBDZW50ZXIgZm9yIENocm9uaWMgYW5kIE5vbmNvbW11bmljYWJsZSBEaXNlYXNlIENvbnRy
b2wgYW5kIFByZXZlbnRpb24sIENoaW5lc2UgQ2VudGVyIGZvciBEaXNlYXNlIENvbnRyb2wgYW5k
IFByZXZlbnRpb24sIENoaW5hLiYjeEQ7SHUsIFlpZmVpLiBEZXBhcnRtZW50IG9mIENoaWxkLCBB
ZG9sZXNjZW50IEhlYWx0aCBhbmQgTWF0ZXJuYWwgSGVhbHRoLCBDYXBpdGFsIE1lZGljYWwgVW5p
dmVyc2l0eSwgQ2hpbmEuJiN4RDtQYW4sIFhpYW9ob25nLiBEZXBhcnRtZW50IG9mIEhJVi9BSURT
IFByZXZlbnRpb24gYW5kIENvbnRyb2wsIFpoZWppYW5nIFByb3ZpbmNpYWwgQ2VudGVyIGZvciBE
aXNlYXNlcyBDb250cm9sIGFuZCBQcmV2ZW50aW9uLCBDaGluYS4mI3hEO0xpLCBZb3VmYW5nLiBE
ZXBhcnRtZW50IG9mIEhJVi9BSURTIFByZXZlbnRpb24gYW5kIENvbnRyb2wsIFl1bm5hbiBQcm92
aW5jaWFsIENlbnRlciBmb3IgRGlzZWFzZXMgQ29udHJvbCBhbmQgUHJldmVudGlvbiwgQ2hpbmEu
JiN4RDtMaXUsIEh1aS4gTmF0aW9uYWwgQ2VudGVyIGZvciBBSURTL1NURCBDb250cm9sIGFuZCBQ
cmV2ZW50aW9uLCBDaGluZXNlIENlbnRlciBmb3IgRGlzZWFzZSBDb250cm9sIGFuZCBQcmV2ZW50
aW9uLCBDaGluYS4mI3hEO1d1LCBEaS4gTmF0aW9uYWwgQ2VudGVyIGZvciBBSURTL1NURCBDb250
cm9sIGFuZCBQcmV2ZW50aW9uLCBDaGluZXNlIENlbnRlciBmb3IgRGlzZWFzZSBDb250cm9sIGFu
ZCBQcmV2ZW50aW9uLCBDaGluYS4mI3hEO1lpbiwgV2VueXVhbi4gTmF0aW9uYWwgQ2VudGVyIGZv
ciBBSURTL1NURCBDb250cm9sIGFuZCBQcmV2ZW50aW9uLCBDaGluZXNlIENlbnRlciBmb3IgRGlz
ZWFzZSBDb250cm9sIGFuZCBQcmV2ZW50aW9uLCBDaGluYS4mI3hEO1poYW8sIFl1YW4uIE5hdGlv
bmFsIENlbnRlciBmb3IgQUlEUy9TVEQgQ29udHJvbCBhbmQgUHJldmVudGlvbiwgQ2hpbmVzZSBD
ZW50ZXIgZm9yIERpc2Vhc2UgQ29udHJvbCBhbmQgUHJldmVudGlvbiwgQ2hpbmEuJiN4RDtTaGFu
LCBEdW8uIE5hdGlvbmFsIENlbnRlciBmb3IgQUlEUy9TVEQgQ29udHJvbCBhbmQgUHJldmVudGlv
biwgQ2hpbmVzZSBDZW50ZXIgZm9yIERpc2Vhc2UgQ29udHJvbCBhbmQgUHJldmVudGlvbiwgQ2hp
bmEuJiN4RDtaaGFuZywgTmFuY2kgTmFueWkuIE5hdGlvbmFsIENlbnRlciBmb3IgQUlEUy9TVEQg
Q29udHJvbCBhbmQgUHJldmVudGlvbiwgQ2hpbmVzZSBDZW50ZXIgZm9yIERpc2Vhc2UgQ29udHJv
bCBhbmQgUHJldmVudGlvbiwgQ2hpbmEuJiN4RDtaaGFuZywgRGFwZW5nLiBOYXRpb25hbCBDZW50
ZXIgZm9yIEFJRFMvU1REIENvbnRyb2wgYW5kIFByZXZlbnRpb24sIENoaW5lc2UgQ2VudGVyIGZv
ciBEaXNlYXNlIENvbnRyb2wgYW5kIFByZXZlbnRpb24sIENoaW5hLiYjeEQ7U3VuLCBKaWFuZ3Bp
bmcuIE5hdGlvbmFsIENlbnRlciBmb3IgQUlEUy9TVEQgQ29udHJvbCBhbmQgUHJldmVudGlvbiwg
Q2hpbmVzZSBDZW50ZXIgZm9yIERpc2Vhc2UgQ29udHJvbCBhbmQgUHJldmVudGlvbiwgQ2hpbmEg
anBzdW5AY2hpbmFhaWRzLmNuIHpoYW5nZGFwZW5nQGNoaW5hYWlkcy5jbi48L3NlY3Rpb24+PGtl
eXdvcmRzPjxrZXl3b3JkPkFkdWx0PC9rZXl3b3JkPjxrZXl3b3JkPkNoaW5hPC9rZXl3b3JkPjxr
ZXl3b3JkPkNpdGllczwva2V5d29yZD48a2V5d29yZD5Db21tdW5pdHkgSGVhbHRoIFNlcnZpY2Vz
L210IFtNZXRob2RzXTwva2V5d29yZD48a2V5d29yZD5Db21tdW5pdHktSW5zdGl0dXRpb25hbCBS
ZWxhdGlvbnM8L2tleXdvcmQ+PGtleXdvcmQ+KkNvbnRhY3QgVHJhY2luZzwva2V5d29yZD48a2V5
d29yZD5EaXNjbG9zdXJlPC9rZXl3b3JkPjxrZXl3b3JkPipISVYgSW5mZWN0aW9ucy9kaSBbRGlh
Z25vc2lzXTwva2V5d29yZD48a2V5d29yZD5ISVYgSW5mZWN0aW9ucy9weCBbUHN5Y2hvbG9neV08
L2tleXdvcmQ+PGtleXdvcmQ+KkhvbW9zZXh1YWxpdHksIE1hbGU8L2tleXdvcmQ+PGtleXdvcmQ+
SHVtYW5zPC9rZXl3b3JkPjxrZXl3b3JkPkludGVycGVyc29uYWwgUmVsYXRpb25zPC9rZXl3b3Jk
PjxrZXl3b3JkPk1hbGU8L2tleXdvcmQ+PGtleXdvcmQ+Kk1hc3MgU2NyZWVuaW5nL210IFtNZXRo
b2RzXTwva2V5d29yZD48a2V5d29yZD5NaWRkbGUgQWdlZDwva2V5d29yZD48a2V5d29yZD5QaWxv
dCBQcm9qZWN0czwva2V5d29yZD48a2V5d29yZD5TZXh1YWwgQmVoYXZpb3I8L2tleXdvcmQ+PGtl
eXdvcmQ+KlNleHVhbCBQYXJ0bmVyczwva2V5d29yZD48a2V5d29yZD5Tb2Npb2Vjb25vbWljIEZh
Y3RvcnM8L2tleXdvcmQ+PC9rZXl3b3Jkcz48ZGF0ZXM+PHllYXI+MjAxNjwveWVhcj48L2RhdGVz
PjxwdWItbG9jYXRpb24+RW5nbGFuZDwvcHViLWxvY2F0aW9uPjxpc2JuPjE3NTgtMTA1MiYjeEQ7
MDk1Ni00NjI0PC9pc2JuPjx1cmxzPjxyZWxhdGVkLXVybHM+PHVybD5odHRwOi8vb3ZpZHNwLm92
aWQuY29tL292aWR3ZWIuY2dpP1Q9SlMmYW1wO1BBR0U9cmVmZXJlbmNlJmFtcDtEPW1lZDEzJmFt
cDtORVdTPU4mYW1wO0FOPTI3MTQwOTQ2PC91cmw+PHVybD5odHRwczovL292aWRzcC5vdmlkLmNv
bS9vdmlkd2ViLmNnaT9UPUpTJmFtcDtDU0M9WSZhbXA7TkVXUz1OJmFtcDtQQUdFPWZ1bGx0ZXh0
JmFtcDtEPW1lZDEzJmFtcDtETz0xMC4xMTc3JTJmMDk1NjQ2MjQxNjY0ODgyNzwvdXJsPjx1cmw+
aHR0cHM6Ly91b2VsaWJyYXJ5LmlkbS5vY2xjLm9yZy9sb2dpbj91cmw9aHR0cDovL3Jlc29sdmVy
LmVic2NvaG9zdC5jb20vb3BlbnVybD9zaWQ9T1ZJRDptZWRsaW5lJmFtcDtpZD1wbWlkOjI3MTQw
OTQ2JmFtcDtpZD1kb2k6MTAuMTE3NyUyRjA5NTY0NjI0MTY2NDg4MjcmYW1wO2lzc249MDk1Ni00
NjI0JmFtcDtpc2JuPSZhbXA7dm9sdW1lPTI3JmFtcDtpc3N1ZT0xMCZhbXA7c3BhZ2U9ODIxJmFt
cDtwYWdlcz04MjEtMzEmYW1wO2RhdGU9MjAxNiZhbXA7dGl0bGU9SW50ZXJuYXRpb25hbCtKb3Vy
bmFsK29mK1NURCslMjYrQUlEUyZhbXA7YXRpdGxlPVBhcnRuZXIrbm90aWZpY2F0aW9uK2luK2Nv
b3BlcmF0aW9uK3dpdGgrY29tbXVuaXR5LWJhc2VkK29yZ2FuaXphdGlvbnMrYW1vbmcrSElWLXBv
c2l0aXZlK21lbit3aG8raGF2ZStzZXgrd2l0aCttZW4raW4rdHdvK0NoaW5lc2UrY2l0aWVzLiZh
bXA7YXVsYXN0PUZ1JmFtcDtwaWQ9JTNDYXV0aG9yJTNFRnUrWCUzQyUyRmF1dGhvciUzRSZhbXA7
JTNDQU4lM0UyNzE0MDk0NiUzQyUyRkFOJTNFPC91cmw+PHVybD5odHRwczovL2pvdXJuYWxzLnNh
Z2VwdWIuY29tL2RvaS8xMC4xMTc3LzA5NTY0NjI0MTY2NDg4Mjc8L3VybD48L3JlbGF0ZWQtdXJs
cz48L3VybHM+PGN1c3RvbTY+IE1lZGxpbmUgRlQgTU4gS0I8L2N1c3RvbTY+PGN1c3RvbTc+SU5j
bHVkZTwvY3VzdG9tNz48ZWxlY3Ryb25pYy1yZXNvdXJjZS1udW0+MTAuMTE3Ny8wOTU2NDYyNDE2
NjQ4ODI3PC9lbGVjdHJvbmljLXJlc291cmNlLW51bT48cmVtb3RlLWRhdGFiYXNlLW5hbWU+T3Zp
ZCBNRURMSU5FKFIpICZsdDsyMDE2Jmd0OzwvcmVtb3RlLWRhdGFiYXNlLW5hbWU+PGFjY2Vzcy1k
YXRlPjIwMTYwNTAxLy88L2FjY2Vzcy1kYXRlPjwvcmVjb3JkPjwvQ2l0ZT48L0VuZE5vdGU+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GdTwvQXV0aG9yPjxZZWFyPjIwMTY8L1llYXI+PFJlY051
bT41MTwvUmVjTnVtPjxEaXNwbGF5VGV4dD48c3R5bGUgZmFjZT0ic3VwZXJzY3JpcHQiPjY3PC9z
dHlsZT48L0Rpc3BsYXlUZXh0PjxyZWNvcmQ+PHJlYy1udW1iZXI+NTE8L3JlYy1udW1iZXI+PGZv
cmVpZ24ta2V5cz48a2V5IGFwcD0iRU4iIGRiLWlkPSJ0eDB6MnM5ejY5eGZka2VzMjBxdno5Mmk1
emYydnI1cnhhZXgiIHRpbWVzdGFtcD0iMTc0MjIwMzkzMCI+NTE8L2tleT48L2ZvcmVpZ24ta2V5
cz48cmVmLXR5cGUgbmFtZT0iSm91cm5hbCBBcnRpY2xlIj4xNzwvcmVmLXR5cGU+PGNvbnRyaWJ1
dG9ycz48YXV0aG9ycz48YXV0aG9yPkZ1LCBYaWFvamluZzwvYXV0aG9yPjxhdXRob3I+UWksIEpp
bmxlaTwvYXV0aG9yPjxhdXRob3I+SHUsIFlpZmVpPC9hdXRob3I+PGF1dGhvcj5QYW4sIFhpYW9o
b25nPC9hdXRob3I+PGF1dGhvcj5MaSwgWW91ZmFuZzwvYXV0aG9yPjxhdXRob3I+TGl1LCBIdWk8
L2F1dGhvcj48YXV0aG9yPld1LCBEaTwvYXV0aG9yPjxhdXRob3I+WWluLCBXZW55dWFuPC9hdXRo
b3I+PGF1dGhvcj5aaGFvLCBZdWFuPC9hdXRob3I+PGF1dGhvcj5TaGFuLCBEdW88L2F1dGhvcj48
YXV0aG9yPlpoYW5nLCBOYW5jaSBOYW55aTwvYXV0aG9yPjxhdXRob3I+WmhhbmcsIERhcGVuZzwv
YXV0aG9yPjxhdXRob3I+U3VuLCBKaWFuZ3Bpbmc8L2F1dGhvcj48L2F1dGhvcnM+PC9jb250cmli
dXRvcnM+PHRpdGxlcz48dGl0bGU+UGFydG5lciBub3RpZmljYXRpb24gaW4gY29vcGVyYXRpb24g
d2l0aCBjb21tdW5pdHktYmFzZWQgb3JnYW5pemF0aW9ucyBhbW9uZyBISVYtcG9zaXRpdmUgbWVu
IHdobyBoYXZlIHNleCB3aXRoIG1lbiBpbiB0d28gQ2hpbmVzZSBjaXRpZXM8L3RpdGxlPjxzZWNv
bmRhcnktdGl0bGU+SW50ZXJuYXRpb25hbCBqb3VybmFsIG9mIFNURCAmYW1wOyBBSURTPC9zZWNv
bmRhcnktdGl0bGU+PC90aXRsZXM+PHBlcmlvZGljYWw+PGZ1bGwtdGl0bGU+SW50ZXJuYXRpb25h
bCBqb3VybmFsIG9mIFNURCAmYW1wOyBBSURTPC9mdWxsLXRpdGxlPjwvcGVyaW9kaWNhbD48cGFn
ZXM+ODIxLTMxPC9wYWdlcz48dm9sdW1lPjI3PC92b2x1bWU+PG51bWJlcj4xMDwvbnVtYmVyPjxz
ZWN0aW9uPkZ1LCBYaWFvamluZy4gTmF0aW9uYWwgQ2VudGVyIGZvciBBSURTL1NURCBDb250cm9s
IGFuZCBQcmV2ZW50aW9uLCBDaGluZXNlIENlbnRlciBmb3IgRGlzZWFzZSBDb250cm9sIGFuZCBQ
cmV2ZW50aW9uLCBDaGluYSBHcmFkdWF0ZSBTY2hvb2wgb2YgQ2hpbmVzZSBDZW50ZXIgZm9yIERp
c2Vhc2UgQ29udHJvbCBhbmQgUHJldmVudGlvbiwgQ2hpbmEuJiN4RDtRaSwgSmlubGVpLiBOYXRp
b25hbCBDZW50ZXIgZm9yIENocm9uaWMgYW5kIE5vbmNvbW11bmljYWJsZSBEaXNlYXNlIENvbnRy
b2wgYW5kIFByZXZlbnRpb24sIENoaW5lc2UgQ2VudGVyIGZvciBEaXNlYXNlIENvbnRyb2wgYW5k
IFByZXZlbnRpb24sIENoaW5hLiYjeEQ7SHUsIFlpZmVpLiBEZXBhcnRtZW50IG9mIENoaWxkLCBB
ZG9sZXNjZW50IEhlYWx0aCBhbmQgTWF0ZXJuYWwgSGVhbHRoLCBDYXBpdGFsIE1lZGljYWwgVW5p
dmVyc2l0eSwgQ2hpbmEuJiN4RDtQYW4sIFhpYW9ob25nLiBEZXBhcnRtZW50IG9mIEhJVi9BSURT
IFByZXZlbnRpb24gYW5kIENvbnRyb2wsIFpoZWppYW5nIFByb3ZpbmNpYWwgQ2VudGVyIGZvciBE
aXNlYXNlcyBDb250cm9sIGFuZCBQcmV2ZW50aW9uLCBDaGluYS4mI3hEO0xpLCBZb3VmYW5nLiBE
ZXBhcnRtZW50IG9mIEhJVi9BSURTIFByZXZlbnRpb24gYW5kIENvbnRyb2wsIFl1bm5hbiBQcm92
aW5jaWFsIENlbnRlciBmb3IgRGlzZWFzZXMgQ29udHJvbCBhbmQgUHJldmVudGlvbiwgQ2hpbmEu
JiN4RDtMaXUsIEh1aS4gTmF0aW9uYWwgQ2VudGVyIGZvciBBSURTL1NURCBDb250cm9sIGFuZCBQ
cmV2ZW50aW9uLCBDaGluZXNlIENlbnRlciBmb3IgRGlzZWFzZSBDb250cm9sIGFuZCBQcmV2ZW50
aW9uLCBDaGluYS4mI3hEO1d1LCBEaS4gTmF0aW9uYWwgQ2VudGVyIGZvciBBSURTL1NURCBDb250
cm9sIGFuZCBQcmV2ZW50aW9uLCBDaGluZXNlIENlbnRlciBmb3IgRGlzZWFzZSBDb250cm9sIGFu
ZCBQcmV2ZW50aW9uLCBDaGluYS4mI3hEO1lpbiwgV2VueXVhbi4gTmF0aW9uYWwgQ2VudGVyIGZv
ciBBSURTL1NURCBDb250cm9sIGFuZCBQcmV2ZW50aW9uLCBDaGluZXNlIENlbnRlciBmb3IgRGlz
ZWFzZSBDb250cm9sIGFuZCBQcmV2ZW50aW9uLCBDaGluYS4mI3hEO1poYW8sIFl1YW4uIE5hdGlv
bmFsIENlbnRlciBmb3IgQUlEUy9TVEQgQ29udHJvbCBhbmQgUHJldmVudGlvbiwgQ2hpbmVzZSBD
ZW50ZXIgZm9yIERpc2Vhc2UgQ29udHJvbCBhbmQgUHJldmVudGlvbiwgQ2hpbmEuJiN4RDtTaGFu
LCBEdW8uIE5hdGlvbmFsIENlbnRlciBmb3IgQUlEUy9TVEQgQ29udHJvbCBhbmQgUHJldmVudGlv
biwgQ2hpbmVzZSBDZW50ZXIgZm9yIERpc2Vhc2UgQ29udHJvbCBhbmQgUHJldmVudGlvbiwgQ2hp
bmEuJiN4RDtaaGFuZywgTmFuY2kgTmFueWkuIE5hdGlvbmFsIENlbnRlciBmb3IgQUlEUy9TVEQg
Q29udHJvbCBhbmQgUHJldmVudGlvbiwgQ2hpbmVzZSBDZW50ZXIgZm9yIERpc2Vhc2UgQ29udHJv
bCBhbmQgUHJldmVudGlvbiwgQ2hpbmEuJiN4RDtaaGFuZywgRGFwZW5nLiBOYXRpb25hbCBDZW50
ZXIgZm9yIEFJRFMvU1REIENvbnRyb2wgYW5kIFByZXZlbnRpb24sIENoaW5lc2UgQ2VudGVyIGZv
ciBEaXNlYXNlIENvbnRyb2wgYW5kIFByZXZlbnRpb24sIENoaW5hLiYjeEQ7U3VuLCBKaWFuZ3Bp
bmcuIE5hdGlvbmFsIENlbnRlciBmb3IgQUlEUy9TVEQgQ29udHJvbCBhbmQgUHJldmVudGlvbiwg
Q2hpbmVzZSBDZW50ZXIgZm9yIERpc2Vhc2UgQ29udHJvbCBhbmQgUHJldmVudGlvbiwgQ2hpbmEg
anBzdW5AY2hpbmFhaWRzLmNuIHpoYW5nZGFwZW5nQGNoaW5hYWlkcy5jbi48L3NlY3Rpb24+PGtl
eXdvcmRzPjxrZXl3b3JkPkFkdWx0PC9rZXl3b3JkPjxrZXl3b3JkPkNoaW5hPC9rZXl3b3JkPjxr
ZXl3b3JkPkNpdGllczwva2V5d29yZD48a2V5d29yZD5Db21tdW5pdHkgSGVhbHRoIFNlcnZpY2Vz
L210IFtNZXRob2RzXTwva2V5d29yZD48a2V5d29yZD5Db21tdW5pdHktSW5zdGl0dXRpb25hbCBS
ZWxhdGlvbnM8L2tleXdvcmQ+PGtleXdvcmQ+KkNvbnRhY3QgVHJhY2luZzwva2V5d29yZD48a2V5
d29yZD5EaXNjbG9zdXJlPC9rZXl3b3JkPjxrZXl3b3JkPipISVYgSW5mZWN0aW9ucy9kaSBbRGlh
Z25vc2lzXTwva2V5d29yZD48a2V5d29yZD5ISVYgSW5mZWN0aW9ucy9weCBbUHN5Y2hvbG9neV08
L2tleXdvcmQ+PGtleXdvcmQ+KkhvbW9zZXh1YWxpdHksIE1hbGU8L2tleXdvcmQ+PGtleXdvcmQ+
SHVtYW5zPC9rZXl3b3JkPjxrZXl3b3JkPkludGVycGVyc29uYWwgUmVsYXRpb25zPC9rZXl3b3Jk
PjxrZXl3b3JkPk1hbGU8L2tleXdvcmQ+PGtleXdvcmQ+Kk1hc3MgU2NyZWVuaW5nL210IFtNZXRo
b2RzXTwva2V5d29yZD48a2V5d29yZD5NaWRkbGUgQWdlZDwva2V5d29yZD48a2V5d29yZD5QaWxv
dCBQcm9qZWN0czwva2V5d29yZD48a2V5d29yZD5TZXh1YWwgQmVoYXZpb3I8L2tleXdvcmQ+PGtl
eXdvcmQ+KlNleHVhbCBQYXJ0bmVyczwva2V5d29yZD48a2V5d29yZD5Tb2Npb2Vjb25vbWljIEZh
Y3RvcnM8L2tleXdvcmQ+PC9rZXl3b3Jkcz48ZGF0ZXM+PHllYXI+MjAxNjwveWVhcj48L2RhdGVz
PjxwdWItbG9jYXRpb24+RW5nbGFuZDwvcHViLWxvY2F0aW9uPjxpc2JuPjE3NTgtMTA1MiYjeEQ7
MDk1Ni00NjI0PC9pc2JuPjx1cmxzPjxyZWxhdGVkLXVybHM+PHVybD5odHRwOi8vb3ZpZHNwLm92
aWQuY29tL292aWR3ZWIuY2dpP1Q9SlMmYW1wO1BBR0U9cmVmZXJlbmNlJmFtcDtEPW1lZDEzJmFt
cDtORVdTPU4mYW1wO0FOPTI3MTQwOTQ2PC91cmw+PHVybD5odHRwczovL292aWRzcC5vdmlkLmNv
bS9vdmlkd2ViLmNnaT9UPUpTJmFtcDtDU0M9WSZhbXA7TkVXUz1OJmFtcDtQQUdFPWZ1bGx0ZXh0
JmFtcDtEPW1lZDEzJmFtcDtETz0xMC4xMTc3JTJmMDk1NjQ2MjQxNjY0ODgyNzwvdXJsPjx1cmw+
aHR0cHM6Ly91b2VsaWJyYXJ5LmlkbS5vY2xjLm9yZy9sb2dpbj91cmw9aHR0cDovL3Jlc29sdmVy
LmVic2NvaG9zdC5jb20vb3BlbnVybD9zaWQ9T1ZJRDptZWRsaW5lJmFtcDtpZD1wbWlkOjI3MTQw
OTQ2JmFtcDtpZD1kb2k6MTAuMTE3NyUyRjA5NTY0NjI0MTY2NDg4MjcmYW1wO2lzc249MDk1Ni00
NjI0JmFtcDtpc2JuPSZhbXA7dm9sdW1lPTI3JmFtcDtpc3N1ZT0xMCZhbXA7c3BhZ2U9ODIxJmFt
cDtwYWdlcz04MjEtMzEmYW1wO2RhdGU9MjAxNiZhbXA7dGl0bGU9SW50ZXJuYXRpb25hbCtKb3Vy
bmFsK29mK1NURCslMjYrQUlEUyZhbXA7YXRpdGxlPVBhcnRuZXIrbm90aWZpY2F0aW9uK2luK2Nv
b3BlcmF0aW9uK3dpdGgrY29tbXVuaXR5LWJhc2VkK29yZ2FuaXphdGlvbnMrYW1vbmcrSElWLXBv
c2l0aXZlK21lbit3aG8raGF2ZStzZXgrd2l0aCttZW4raW4rdHdvK0NoaW5lc2UrY2l0aWVzLiZh
bXA7YXVsYXN0PUZ1JmFtcDtwaWQ9JTNDYXV0aG9yJTNFRnUrWCUzQyUyRmF1dGhvciUzRSZhbXA7
JTNDQU4lM0UyNzE0MDk0NiUzQyUyRkFOJTNFPC91cmw+PHVybD5odHRwczovL2pvdXJuYWxzLnNh
Z2VwdWIuY29tL2RvaS8xMC4xMTc3LzA5NTY0NjI0MTY2NDg4Mjc8L3VybD48L3JlbGF0ZWQtdXJs
cz48L3VybHM+PGN1c3RvbTY+IE1lZGxpbmUgRlQgTU4gS0I8L2N1c3RvbTY+PGN1c3RvbTc+SU5j
bHVkZTwvY3VzdG9tNz48ZWxlY3Ryb25pYy1yZXNvdXJjZS1udW0+MTAuMTE3Ny8wOTU2NDYyNDE2
NjQ4ODI3PC9lbGVjdHJvbmljLXJlc291cmNlLW51bT48cmVtb3RlLWRhdGFiYXNlLW5hbWU+T3Zp
ZCBNRURMSU5FKFIpICZsdDsyMDE2Jmd0OzwvcmVtb3RlLWRhdGFiYXNlLW5hbWU+PGFjY2Vzcy1k
YXRlPjIwMTYwNTAxLy88L2FjY2Vzcy1kYXRlPjwvcmVjb3JkPjwvQ2l0ZT48L0VuZE5vdGU+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67</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027CBF0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06B9EA1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hina</w:t>
            </w:r>
          </w:p>
        </w:tc>
        <w:tc>
          <w:tcPr>
            <w:tcW w:w="1417" w:type="dxa"/>
            <w:vMerge w:val="restart"/>
            <w:tcBorders>
              <w:top w:val="single" w:sz="8" w:space="0" w:color="auto"/>
              <w:left w:val="nil"/>
              <w:bottom w:val="single" w:sz="8" w:space="0" w:color="auto"/>
              <w:right w:val="nil"/>
            </w:tcBorders>
            <w:vAlign w:val="bottom"/>
          </w:tcPr>
          <w:p w14:paraId="2556D0E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253 (148, 105)</w:t>
            </w:r>
          </w:p>
        </w:tc>
        <w:tc>
          <w:tcPr>
            <w:tcW w:w="992" w:type="dxa"/>
            <w:vMerge w:val="restart"/>
            <w:tcBorders>
              <w:top w:val="single" w:sz="8" w:space="0" w:color="auto"/>
              <w:left w:val="nil"/>
              <w:bottom w:val="single" w:sz="8" w:space="0" w:color="auto"/>
              <w:right w:val="nil"/>
            </w:tcBorders>
            <w:vAlign w:val="bottom"/>
          </w:tcPr>
          <w:p w14:paraId="0E97DB4A"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IV</w:t>
            </w:r>
          </w:p>
        </w:tc>
        <w:tc>
          <w:tcPr>
            <w:tcW w:w="2835" w:type="dxa"/>
            <w:tcBorders>
              <w:top w:val="single" w:sz="8" w:space="0" w:color="auto"/>
              <w:left w:val="nil"/>
              <w:bottom w:val="single" w:sz="8" w:space="0" w:color="auto"/>
              <w:right w:val="nil"/>
            </w:tcBorders>
            <w:vAlign w:val="bottom"/>
          </w:tcPr>
          <w:p w14:paraId="72C459C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Sexual PN and HIV testing mobilisation</w:t>
            </w:r>
          </w:p>
        </w:tc>
        <w:tc>
          <w:tcPr>
            <w:tcW w:w="5453" w:type="dxa"/>
            <w:vMerge w:val="restart"/>
            <w:tcBorders>
              <w:top w:val="single" w:sz="8" w:space="0" w:color="auto"/>
              <w:left w:val="nil"/>
              <w:bottom w:val="single" w:sz="8" w:space="0" w:color="auto"/>
              <w:right w:val="nil"/>
            </w:tcBorders>
            <w:vAlign w:val="bottom"/>
          </w:tcPr>
          <w:p w14:paraId="71B4BF61"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Compared with previously identified ICs, the proportion of contactable sexual partners of newly identified ICs was higher, but the testing rate was lower (p&lt;0.001). There was no statistical difference in the number of reactive HIV among tested sexual partners in the process initiated by newly identified primary ICs compared to previously identified primary ICs (13.0% vs 6.6%, p=0.09 in the whole process).</w:t>
            </w:r>
          </w:p>
        </w:tc>
      </w:tr>
      <w:tr w:rsidR="001A16F0" w:rsidRPr="001A16F0" w14:paraId="5176CEED" w14:textId="77777777" w:rsidTr="00221CC8">
        <w:trPr>
          <w:cantSplit/>
          <w:trHeight w:val="678"/>
        </w:trPr>
        <w:tc>
          <w:tcPr>
            <w:tcW w:w="1384" w:type="dxa"/>
            <w:vMerge/>
            <w:tcBorders>
              <w:top w:val="single" w:sz="8" w:space="0" w:color="auto"/>
              <w:left w:val="nil"/>
              <w:bottom w:val="single" w:sz="8" w:space="0" w:color="auto"/>
              <w:right w:val="nil"/>
            </w:tcBorders>
            <w:vAlign w:val="bottom"/>
          </w:tcPr>
          <w:p w14:paraId="42CC0386"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27AFFC28"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25694128"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51F55EF7"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4D4915DA"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07D82A29"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no active PN or testing initiatives)</w:t>
            </w:r>
          </w:p>
        </w:tc>
        <w:tc>
          <w:tcPr>
            <w:tcW w:w="5453" w:type="dxa"/>
            <w:vMerge/>
            <w:tcBorders>
              <w:top w:val="single" w:sz="8" w:space="0" w:color="auto"/>
              <w:left w:val="nil"/>
              <w:bottom w:val="single" w:sz="8" w:space="0" w:color="auto"/>
              <w:right w:val="nil"/>
            </w:tcBorders>
            <w:vAlign w:val="bottom"/>
          </w:tcPr>
          <w:p w14:paraId="0AD611D5"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1F0BF8C2" w14:textId="77777777" w:rsidTr="00221CC8">
        <w:trPr>
          <w:cantSplit/>
          <w:trHeight w:val="565"/>
        </w:trPr>
        <w:tc>
          <w:tcPr>
            <w:tcW w:w="1384" w:type="dxa"/>
            <w:vMerge w:val="restart"/>
            <w:tcBorders>
              <w:top w:val="single" w:sz="8" w:space="0" w:color="auto"/>
              <w:left w:val="nil"/>
              <w:bottom w:val="single" w:sz="8" w:space="0" w:color="auto"/>
              <w:right w:val="nil"/>
            </w:tcBorders>
            <w:vAlign w:val="bottom"/>
            <w:hideMark/>
          </w:tcPr>
          <w:p w14:paraId="55ED3CED" w14:textId="3894FCFF"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lastRenderedPageBreak/>
              <w:t>Grande, 2021</w:t>
            </w:r>
            <w:r w:rsidRPr="001A16F0">
              <w:rPr>
                <w:rFonts w:ascii="Aptos Narrow" w:eastAsia="Calibri" w:hAnsi="Aptos Narrow" w:cs="Arial"/>
                <w:sz w:val="20"/>
                <w:szCs w:val="20"/>
              </w:rPr>
              <w:fldChar w:fldCharType="begin">
                <w:fldData xml:space="preserve">PEVuZE5vdGU+PENpdGU+PEF1dGhvcj5HcmFuZGU8L0F1dGhvcj48WWVhcj4yMDIxPC9ZZWFyPjxS
ZWNOdW0+NTI8L1JlY051bT48RGlzcGxheVRleHQ+PHN0eWxlIGZhY2U9InN1cGVyc2NyaXB0Ij42
ODwvc3R5bGU+PC9EaXNwbGF5VGV4dD48cmVjb3JkPjxyZWMtbnVtYmVyPjUyPC9yZWMtbnVtYmVy
Pjxmb3JlaWduLWtleXM+PGtleSBhcHA9IkVOIiBkYi1pZD0idHgwejJzOXo2OXhmZGtlczIwcXZ6
OTJpNXpmMnZyNXJ4YWV4IiB0aW1lc3RhbXA9IjE3NDIyMDM5MzAiPjUyPC9rZXk+PC9mb3JlaWdu
LWtleXM+PHJlZi10eXBlIG5hbWU9IkpvdXJuYWwgQXJ0aWNsZSI+MTc8L3JlZi10eXBlPjxjb250
cmlidXRvcnM+PGF1dGhvcnM+PGF1dGhvcj5HcmFuZGUsIE1hdGlhczwvYXV0aG9yPjxhdXRob3I+
TWF3YW5kaWEsIFNocmVzaHRoPC9hdXRob3I+PGF1dGhvcj5CYWthZSwgT2RpcmlsZTwvYXV0aG9y
PjxhdXRob3I+VGF1LCBMZW5uYTwvYXV0aG9yPjxhdXRob3I+TW9nb21vdHNpLCBHb2FiYW9uZSBQ
LjwvYXV0aG9yPjxhdXRob3I+TmdvbWJvLCBNb2Rpc2U8L2F1dGhvcj48YXV0aG9yPk5vcm1hbiwg
VGVib2dvPC9hdXRob3I+PGF1dGhvcj5MZWRpa3dlLCBKZW5ueTwvYXV0aG9yPjxhdXRob3I+R29s
ZGVuLCBNYXR0aGV3IFIuPC9hdXRob3I+PC9hdXRob3JzPjwvY29udHJpYnV0b3JzPjx0aXRsZXM+
PHRpdGxlPkludGVuc2lmaWVkIEFzc2lzdGVkIFBhcnRuZXIgTm90aWZpY2F0aW9uIEltcGxlbWVu
dGF0aW9uIGluIEJvdHN3YW5hIEluY3JlYXNlZCBQYXJ0bmVyIElkZW50aWZpY2F0aW9uIGJ1dCBO
b3QgSElWIENhc2UtRmluZGluZzogRmluZGluZ3MgSGlnaGxpZ2h0IHRoZSBOZWVkIGZvciBJbXBy
b3ZlZCBEYXRhIE1vbml0b3Jpbmc8L3RpdGxlPjxzZWNvbmRhcnktdGl0bGU+SiBBY3F1aXIgSW1t
dW5lIERlZmljIFN5bmRyLiA8L3NlY29uZGFyeS10aXRsZT48L3RpdGxlcz48cGFnZXM+OTUxLTk1
ODwvcGFnZXM+PHZvbHVtZT44Nzwvdm9sdW1lPjxudW1iZXI+MzwvbnVtYmVyPjxzZWN0aW9uPkdy
YW5kZSwgTWF0aWFzLiBJbnRlcm5hdGlvbmFsIFRyYWluaW5nIGFuZCBFZHVjYXRpb24gQ2VudGVy
IGZvciBIZWFsdGgsIEdhYm9yb25lLCBCb3Rzd2FuYS4mI3hEO01hd2FuZGlhLCBTaHJlc2h0aC4g
SW50ZXJuYXRpb25hbCBUcmFpbmluZyBhbmQgRWR1Y2F0aW9uIENlbnRlciBmb3IgSGVhbHRoLCBH
YWJvcm9uZSwgQm90c3dhbmEuJiN4RDtNYXdhbmRpYSwgU2hyZXNodGguIERlcGFydG1lbnQgb2Yg
R2xvYmFsIEhlYWx0aCwgVW5pdmVyc2l0eSBvZiBXYXNoaW5ndG9uLCBTZWF0dGxlLCBXQS4mI3hE
O0Jha2FlLCBPZGlyaWxlLiBJbnRlcm5hdGlvbmFsIFRyYWluaW5nIGFuZCBFZHVjYXRpb24gQ2Vu
dGVyIGZvciBIZWFsdGgsIEdhYm9yb25lLCBCb3Rzd2FuYS4mI3hEO1RhdSwgTGVubmEuIEludGVy
bmF0aW9uYWwgVHJhaW5pbmcgYW5kIEVkdWNhdGlvbiBDZW50ZXIgZm9yIEhlYWx0aCwgR2Fib3Jv
bmUsIEJvdHN3YW5hLiYjeEQ7TW9nb21vdHNpLCBHb2FiYW9uZSBQLiBISVYgVGVzdGluZyBTZXJ2
aWNlcyBVbml0LCBCb3Rzd2FuYSBNaW5pc3RyeSBvZiBIZWFsdGggYW5kIFdlbGxuZXNzLCBHYWJv
cm9uZSwgQm90c3dhbmEuJiN4RDtOZ29tYm8sIE1vZGlzZS4gSElWIFRlc3RpbmcgU2VydmljZXMg
VW5pdCwgQm90c3dhbmEgTWluaXN0cnkgb2YgSGVhbHRoIGFuZCBXZWxsbmVzcywgR2Fib3JvbmUs
IEJvdHN3YW5hLiYjeEQ7Tm9ybWFuLCBUZWJvZ28uIEhJViBUZXN0aW5nIFNlcnZpY2VzIFVuaXQs
IEJvdHN3YW5hIE1pbmlzdHJ5IG9mIEhlYWx0aCBhbmQgV2VsbG5lc3MsIEdhYm9yb25lLCBCb3Rz
d2FuYS4mI3hEO0xlZGlrd2UsIEplbm55LiBJbnRlcm5hdGlvbmFsIFRyYWluaW5nIGFuZCBFZHVj
YXRpb24gQ2VudGVyIGZvciBIZWFsdGgsIEdhYm9yb25lLCBCb3Rzd2FuYS4mI3hEO0xlZGlrd2Us
IEplbm55LiBEZXBhcnRtZW50IG9mIEdsb2JhbCBIZWFsdGgsIFVuaXZlcnNpdHkgb2YgV2FzaGlu
Z3RvbiwgU2VhdHRsZSwgV0EuJiN4RDtHb2xkZW4sIE1hdHRoZXcgUi4gQ2VudGVyIGZvciBBSURT
IGFuZCBTVEQ7IGFuZC4mI3hEO0dvbGRlbiwgTWF0dGhldyBSLiBDZW50ZXJzIGZvciBBSURTIFJl
c2VhcmNoLCBVbml2ZXJzaXR5IG9mIFdhc2hpbmd0b24sIFNlYXR0bGUsIFdBLjwvc2VjdGlvbj48
a2V5d29yZHM+PGtleXdvcmQ+Qm90c3dhbmEvZXAgW0VwaWRlbWlvbG9neV08L2tleXdvcmQ+PGtl
eXdvcmQ+KkNvbnRhY3QgVHJhY2luZy9tdCBbTWV0aG9kc108L2tleXdvcmQ+PGtleXdvcmQ+KkhJ
ViBJbmZlY3Rpb25zL2VwIFtFcGlkZW1pb2xvZ3ldPC9rZXl3b3JkPjxrZXl3b3JkPipISVYgVGVz
dGluZy9zbiBbU3RhdGlzdGljcyAmYW1wOyBOdW1lcmljYWwgRGF0YV08L2tleXdvcmQ+PGtleXdv
cmQ+KkhJVi0xPC9rZXl3b3JkPjxrZXl3b3JkPkh1bWFuczwva2V5d29yZD48a2V5d29yZD4qU2V4
dWFsIFBhcnRuZXJzPC9rZXl3b3JkPjwva2V5d29yZHM+PGRhdGVzPjx5ZWFyPjIwMjE8L3llYXI+
PC9kYXRlcz48cHViLWxvY2F0aW9uPlVuaXRlZCBTdGF0ZXM8L3B1Yi1sb2NhdGlvbj48aXNibj4x
OTQ0LTc4ODQmI3hEOzE1MjUtNDEzNTwvaXNibj48dXJscz48cmVsYXRlZC11cmxzPjx1cmw+aHR0
cDovL292aWRzcC5vdmlkLmNvbS9vdmlkd2ViLmNnaT9UPUpTJmFtcDtQQUdFPXJlZmVyZW5jZSZh
bXA7RD1tZWQyMCZhbXA7TkVXUz1OJmFtcDtBTj0zNDExMDMxMTwvdXJsPjx1cmw+aHR0cHM6Ly9v
dmlkc3Aub3ZpZC5jb20vb3ZpZHdlYi5jZ2k/VD1KUyZhbXA7Q1NDPVkmYW1wO05FV1M9TiZhbXA7
UEFHRT1mdWxsdGV4dCZhbXA7RD1tZWQyMCZhbXA7RE89MTAuMTA5NyUyZlFBSS4wMDAwMDAwMDAw
MDAyNjczPC91cmw+PHVybD5odHRwczovL3VvZWxpYnJhcnkuaWRtLm9jbGMub3JnL2xvZ2luP3Vy
bD1odHRwOi8vcmVzb2x2ZXIuZWJzY29ob3N0LmNvbS9vcGVudXJsP3NpZD1PVklEOm1lZGxpbmUm
YW1wO2lkPXBtaWQ6MzQxMTAzMTEmYW1wO2lkPWRvaToxMC4xMDk3JTJGUUFJLjAwMDAwMDAwMDAw
MDI2NzMmYW1wO2lzc249MTUyNS00MTM1JmFtcDtpc2JuPSZhbXA7dm9sdW1lPTg3JmFtcDtpc3N1
ZT0zJmFtcDtzcGFnZT05NTEmYW1wO3BhZ2VzPTk1MS05NTgmYW1wO2RhdGU9MjAyMSZhbXA7dGl0
bGU9Sm91cm5hbCtvZitBY3F1aXJlZCtJbW11bmUrRGVmaWNpZW5jeStTeW5kcm9tZXMlM0ErSkFJ
RFMmYW1wO2F0aXRsZT1JbnRlbnNpZmllZCtBc3Npc3RlZCtQYXJ0bmVyK05vdGlmaWNhdGlvbitJ
bXBsZW1lbnRhdGlvbitpbitCb3Rzd2FuYStJbmNyZWFzZWQrUGFydG5lcitJZGVudGlmaWNhdGlv
bitidXQrTm90K0hJVitDYXNlLUZpbmRpbmclM0ErRmluZGluZ3MrSGlnaGxpZ2h0K3RoZStOZWVk
K2ZvcitJbXByb3ZlZCtEYXRhK01vbml0b3JpbmcuJmFtcDthdWxhc3Q9R3JhbmRlJmFtcDtwaWQ9
JTNDYXV0aG9yJTNFR3JhbmRlK00lM0MlMkZhdXRob3IlM0UmYW1wOyUzQ0FOJTNFMzQxMTAzMTEl
M0MlMkZBTiUzRTwvdXJsPjwvcmVsYXRlZC11cmxzPjwvdXJscz48Y3VzdG9tNj4gTWVkbGluZSBJ
TEwgcmVxIDJuZCBNTiBLaUI8L2N1c3RvbTY+PGN1c3RvbTc+SU5jbHVkZTwvY3VzdG9tNz48ZWxl
Y3Ryb25pYy1yZXNvdXJjZS1udW0+MTAuMTA5Ny9RQUkuMDAwMDAwMDAwMDAwMjY3MzwvZWxlY3Ry
b25pYy1yZXNvdXJjZS1udW0+PHJlbW90ZS1kYXRhYmFzZS1uYW1lPk92aWQgTUVETElORShSKSAm
bHQ7MjAyMSZndDs8L3JlbW90ZS1kYXRhYmFzZS1uYW1lPjwvcmVjb3JkPjwvQ2l0ZT48L0VuZE5v
dGU+AG==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HcmFuZGU8L0F1dGhvcj48WWVhcj4yMDIxPC9ZZWFyPjxS
ZWNOdW0+NTI8L1JlY051bT48RGlzcGxheVRleHQ+PHN0eWxlIGZhY2U9InN1cGVyc2NyaXB0Ij42
ODwvc3R5bGU+PC9EaXNwbGF5VGV4dD48cmVjb3JkPjxyZWMtbnVtYmVyPjUyPC9yZWMtbnVtYmVy
Pjxmb3JlaWduLWtleXM+PGtleSBhcHA9IkVOIiBkYi1pZD0idHgwejJzOXo2OXhmZGtlczIwcXZ6
OTJpNXpmMnZyNXJ4YWV4IiB0aW1lc3RhbXA9IjE3NDIyMDM5MzAiPjUyPC9rZXk+PC9mb3JlaWdu
LWtleXM+PHJlZi10eXBlIG5hbWU9IkpvdXJuYWwgQXJ0aWNsZSI+MTc8L3JlZi10eXBlPjxjb250
cmlidXRvcnM+PGF1dGhvcnM+PGF1dGhvcj5HcmFuZGUsIE1hdGlhczwvYXV0aG9yPjxhdXRob3I+
TWF3YW5kaWEsIFNocmVzaHRoPC9hdXRob3I+PGF1dGhvcj5CYWthZSwgT2RpcmlsZTwvYXV0aG9y
PjxhdXRob3I+VGF1LCBMZW5uYTwvYXV0aG9yPjxhdXRob3I+TW9nb21vdHNpLCBHb2FiYW9uZSBQ
LjwvYXV0aG9yPjxhdXRob3I+TmdvbWJvLCBNb2Rpc2U8L2F1dGhvcj48YXV0aG9yPk5vcm1hbiwg
VGVib2dvPC9hdXRob3I+PGF1dGhvcj5MZWRpa3dlLCBKZW5ueTwvYXV0aG9yPjxhdXRob3I+R29s
ZGVuLCBNYXR0aGV3IFIuPC9hdXRob3I+PC9hdXRob3JzPjwvY29udHJpYnV0b3JzPjx0aXRsZXM+
PHRpdGxlPkludGVuc2lmaWVkIEFzc2lzdGVkIFBhcnRuZXIgTm90aWZpY2F0aW9uIEltcGxlbWVu
dGF0aW9uIGluIEJvdHN3YW5hIEluY3JlYXNlZCBQYXJ0bmVyIElkZW50aWZpY2F0aW9uIGJ1dCBO
b3QgSElWIENhc2UtRmluZGluZzogRmluZGluZ3MgSGlnaGxpZ2h0IHRoZSBOZWVkIGZvciBJbXBy
b3ZlZCBEYXRhIE1vbml0b3Jpbmc8L3RpdGxlPjxzZWNvbmRhcnktdGl0bGU+SiBBY3F1aXIgSW1t
dW5lIERlZmljIFN5bmRyLiA8L3NlY29uZGFyeS10aXRsZT48L3RpdGxlcz48cGFnZXM+OTUxLTk1
ODwvcGFnZXM+PHZvbHVtZT44Nzwvdm9sdW1lPjxudW1iZXI+MzwvbnVtYmVyPjxzZWN0aW9uPkdy
YW5kZSwgTWF0aWFzLiBJbnRlcm5hdGlvbmFsIFRyYWluaW5nIGFuZCBFZHVjYXRpb24gQ2VudGVy
IGZvciBIZWFsdGgsIEdhYm9yb25lLCBCb3Rzd2FuYS4mI3hEO01hd2FuZGlhLCBTaHJlc2h0aC4g
SW50ZXJuYXRpb25hbCBUcmFpbmluZyBhbmQgRWR1Y2F0aW9uIENlbnRlciBmb3IgSGVhbHRoLCBH
YWJvcm9uZSwgQm90c3dhbmEuJiN4RDtNYXdhbmRpYSwgU2hyZXNodGguIERlcGFydG1lbnQgb2Yg
R2xvYmFsIEhlYWx0aCwgVW5pdmVyc2l0eSBvZiBXYXNoaW5ndG9uLCBTZWF0dGxlLCBXQS4mI3hE
O0Jha2FlLCBPZGlyaWxlLiBJbnRlcm5hdGlvbmFsIFRyYWluaW5nIGFuZCBFZHVjYXRpb24gQ2Vu
dGVyIGZvciBIZWFsdGgsIEdhYm9yb25lLCBCb3Rzd2FuYS4mI3hEO1RhdSwgTGVubmEuIEludGVy
bmF0aW9uYWwgVHJhaW5pbmcgYW5kIEVkdWNhdGlvbiBDZW50ZXIgZm9yIEhlYWx0aCwgR2Fib3Jv
bmUsIEJvdHN3YW5hLiYjeEQ7TW9nb21vdHNpLCBHb2FiYW9uZSBQLiBISVYgVGVzdGluZyBTZXJ2
aWNlcyBVbml0LCBCb3Rzd2FuYSBNaW5pc3RyeSBvZiBIZWFsdGggYW5kIFdlbGxuZXNzLCBHYWJv
cm9uZSwgQm90c3dhbmEuJiN4RDtOZ29tYm8sIE1vZGlzZS4gSElWIFRlc3RpbmcgU2VydmljZXMg
VW5pdCwgQm90c3dhbmEgTWluaXN0cnkgb2YgSGVhbHRoIGFuZCBXZWxsbmVzcywgR2Fib3JvbmUs
IEJvdHN3YW5hLiYjeEQ7Tm9ybWFuLCBUZWJvZ28uIEhJViBUZXN0aW5nIFNlcnZpY2VzIFVuaXQs
IEJvdHN3YW5hIE1pbmlzdHJ5IG9mIEhlYWx0aCBhbmQgV2VsbG5lc3MsIEdhYm9yb25lLCBCb3Rz
d2FuYS4mI3hEO0xlZGlrd2UsIEplbm55LiBJbnRlcm5hdGlvbmFsIFRyYWluaW5nIGFuZCBFZHVj
YXRpb24gQ2VudGVyIGZvciBIZWFsdGgsIEdhYm9yb25lLCBCb3Rzd2FuYS4mI3hEO0xlZGlrd2Us
IEplbm55LiBEZXBhcnRtZW50IG9mIEdsb2JhbCBIZWFsdGgsIFVuaXZlcnNpdHkgb2YgV2FzaGlu
Z3RvbiwgU2VhdHRsZSwgV0EuJiN4RDtHb2xkZW4sIE1hdHRoZXcgUi4gQ2VudGVyIGZvciBBSURT
IGFuZCBTVEQ7IGFuZC4mI3hEO0dvbGRlbiwgTWF0dGhldyBSLiBDZW50ZXJzIGZvciBBSURTIFJl
c2VhcmNoLCBVbml2ZXJzaXR5IG9mIFdhc2hpbmd0b24sIFNlYXR0bGUsIFdBLjwvc2VjdGlvbj48
a2V5d29yZHM+PGtleXdvcmQ+Qm90c3dhbmEvZXAgW0VwaWRlbWlvbG9neV08L2tleXdvcmQ+PGtl
eXdvcmQ+KkNvbnRhY3QgVHJhY2luZy9tdCBbTWV0aG9kc108L2tleXdvcmQ+PGtleXdvcmQ+KkhJ
ViBJbmZlY3Rpb25zL2VwIFtFcGlkZW1pb2xvZ3ldPC9rZXl3b3JkPjxrZXl3b3JkPipISVYgVGVz
dGluZy9zbiBbU3RhdGlzdGljcyAmYW1wOyBOdW1lcmljYWwgRGF0YV08L2tleXdvcmQ+PGtleXdv
cmQ+KkhJVi0xPC9rZXl3b3JkPjxrZXl3b3JkPkh1bWFuczwva2V5d29yZD48a2V5d29yZD4qU2V4
dWFsIFBhcnRuZXJzPC9rZXl3b3JkPjwva2V5d29yZHM+PGRhdGVzPjx5ZWFyPjIwMjE8L3llYXI+
PC9kYXRlcz48cHViLWxvY2F0aW9uPlVuaXRlZCBTdGF0ZXM8L3B1Yi1sb2NhdGlvbj48aXNibj4x
OTQ0LTc4ODQmI3hEOzE1MjUtNDEzNTwvaXNibj48dXJscz48cmVsYXRlZC11cmxzPjx1cmw+aHR0
cDovL292aWRzcC5vdmlkLmNvbS9vdmlkd2ViLmNnaT9UPUpTJmFtcDtQQUdFPXJlZmVyZW5jZSZh
bXA7RD1tZWQyMCZhbXA7TkVXUz1OJmFtcDtBTj0zNDExMDMxMTwvdXJsPjx1cmw+aHR0cHM6Ly9v
dmlkc3Aub3ZpZC5jb20vb3ZpZHdlYi5jZ2k/VD1KUyZhbXA7Q1NDPVkmYW1wO05FV1M9TiZhbXA7
UEFHRT1mdWxsdGV4dCZhbXA7RD1tZWQyMCZhbXA7RE89MTAuMTA5NyUyZlFBSS4wMDAwMDAwMDAw
MDAyNjczPC91cmw+PHVybD5odHRwczovL3VvZWxpYnJhcnkuaWRtLm9jbGMub3JnL2xvZ2luP3Vy
bD1odHRwOi8vcmVzb2x2ZXIuZWJzY29ob3N0LmNvbS9vcGVudXJsP3NpZD1PVklEOm1lZGxpbmUm
YW1wO2lkPXBtaWQ6MzQxMTAzMTEmYW1wO2lkPWRvaToxMC4xMDk3JTJGUUFJLjAwMDAwMDAwMDAw
MDI2NzMmYW1wO2lzc249MTUyNS00MTM1JmFtcDtpc2JuPSZhbXA7dm9sdW1lPTg3JmFtcDtpc3N1
ZT0zJmFtcDtzcGFnZT05NTEmYW1wO3BhZ2VzPTk1MS05NTgmYW1wO2RhdGU9MjAyMSZhbXA7dGl0
bGU9Sm91cm5hbCtvZitBY3F1aXJlZCtJbW11bmUrRGVmaWNpZW5jeStTeW5kcm9tZXMlM0ErSkFJ
RFMmYW1wO2F0aXRsZT1JbnRlbnNpZmllZCtBc3Npc3RlZCtQYXJ0bmVyK05vdGlmaWNhdGlvbitJ
bXBsZW1lbnRhdGlvbitpbitCb3Rzd2FuYStJbmNyZWFzZWQrUGFydG5lcitJZGVudGlmaWNhdGlv
bitidXQrTm90K0hJVitDYXNlLUZpbmRpbmclM0ErRmluZGluZ3MrSGlnaGxpZ2h0K3RoZStOZWVk
K2ZvcitJbXByb3ZlZCtEYXRhK01vbml0b3JpbmcuJmFtcDthdWxhc3Q9R3JhbmRlJmFtcDtwaWQ9
JTNDYXV0aG9yJTNFR3JhbmRlK00lM0MlMkZhdXRob3IlM0UmYW1wOyUzQ0FOJTNFMzQxMTAzMTEl
M0MlMkZBTiUzRTwvdXJsPjwvcmVsYXRlZC11cmxzPjwvdXJscz48Y3VzdG9tNj4gTWVkbGluZSBJ
TEwgcmVxIDJuZCBNTiBLaUI8L2N1c3RvbTY+PGN1c3RvbTc+SU5jbHVkZTwvY3VzdG9tNz48ZWxl
Y3Ryb25pYy1yZXNvdXJjZS1udW0+MTAuMTA5Ny9RQUkuMDAwMDAwMDAwMDAwMjY3MzwvZWxlY3Ry
b25pYy1yZXNvdXJjZS1udW0+PHJlbW90ZS1kYXRhYmFzZS1uYW1lPk92aWQgTUVETElORShSKSAm
bHQ7MjAyMSZndDs8L3JlbW90ZS1kYXRhYmFzZS1uYW1lPjwvcmVjb3JkPjwvQ2l0ZT48L0VuZE5v
dGU+AG==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68</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0947405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0D7C273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Botswana</w:t>
            </w:r>
          </w:p>
        </w:tc>
        <w:tc>
          <w:tcPr>
            <w:tcW w:w="1417" w:type="dxa"/>
            <w:vMerge w:val="restart"/>
            <w:tcBorders>
              <w:top w:val="single" w:sz="8" w:space="0" w:color="auto"/>
              <w:left w:val="nil"/>
              <w:bottom w:val="single" w:sz="8" w:space="0" w:color="auto"/>
              <w:right w:val="nil"/>
            </w:tcBorders>
            <w:vAlign w:val="bottom"/>
          </w:tcPr>
          <w:p w14:paraId="6EF8579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6440 (1265, 5175)</w:t>
            </w:r>
          </w:p>
        </w:tc>
        <w:tc>
          <w:tcPr>
            <w:tcW w:w="992" w:type="dxa"/>
            <w:vMerge w:val="restart"/>
            <w:tcBorders>
              <w:top w:val="single" w:sz="8" w:space="0" w:color="auto"/>
              <w:left w:val="nil"/>
              <w:bottom w:val="single" w:sz="8" w:space="0" w:color="auto"/>
              <w:right w:val="nil"/>
            </w:tcBorders>
            <w:vAlign w:val="bottom"/>
          </w:tcPr>
          <w:p w14:paraId="484639EA"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IV</w:t>
            </w:r>
          </w:p>
        </w:tc>
        <w:tc>
          <w:tcPr>
            <w:tcW w:w="2835" w:type="dxa"/>
            <w:tcBorders>
              <w:top w:val="single" w:sz="8" w:space="0" w:color="auto"/>
              <w:left w:val="nil"/>
              <w:bottom w:val="single" w:sz="8" w:space="0" w:color="auto"/>
              <w:right w:val="nil"/>
            </w:tcBorders>
            <w:vAlign w:val="bottom"/>
          </w:tcPr>
          <w:p w14:paraId="4928A70A"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Intensified assisted PS training, supervision and data collection</w:t>
            </w:r>
          </w:p>
        </w:tc>
        <w:tc>
          <w:tcPr>
            <w:tcW w:w="5453" w:type="dxa"/>
            <w:vMerge w:val="restart"/>
            <w:tcBorders>
              <w:top w:val="single" w:sz="8" w:space="0" w:color="auto"/>
              <w:left w:val="nil"/>
              <w:bottom w:val="single" w:sz="8" w:space="0" w:color="auto"/>
              <w:right w:val="nil"/>
            </w:tcBorders>
            <w:vAlign w:val="bottom"/>
          </w:tcPr>
          <w:p w14:paraId="379D0D17"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Between pre and post intervention phases, there was an increase in the percentage of cases with an identified HIV-positive partner from 12.6% to 60% (p=0.001, all outcomes). In phase 1, the testing index (partners tested per case) was higher (0.56 vs 0.45, p=0.05), whereas the case-finding index did not change (partners testing HIV-positive per case) (0.13 vs 0.14, p=0.50).</w:t>
            </w:r>
          </w:p>
        </w:tc>
      </w:tr>
      <w:tr w:rsidR="001A16F0" w:rsidRPr="001A16F0" w14:paraId="12EFB8F4" w14:textId="77777777" w:rsidTr="00221CC8">
        <w:trPr>
          <w:cantSplit/>
          <w:trHeight w:val="828"/>
        </w:trPr>
        <w:tc>
          <w:tcPr>
            <w:tcW w:w="1384" w:type="dxa"/>
            <w:vMerge/>
            <w:tcBorders>
              <w:top w:val="single" w:sz="8" w:space="0" w:color="auto"/>
              <w:left w:val="nil"/>
              <w:bottom w:val="single" w:sz="8" w:space="0" w:color="auto"/>
              <w:right w:val="nil"/>
            </w:tcBorders>
            <w:vAlign w:val="bottom"/>
          </w:tcPr>
          <w:p w14:paraId="2952F64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6EBFE147"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523263EB"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72300369"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36FFD991"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04A646C"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minimal assisted PS training, supervision and data collection)</w:t>
            </w:r>
          </w:p>
        </w:tc>
        <w:tc>
          <w:tcPr>
            <w:tcW w:w="5453" w:type="dxa"/>
            <w:vMerge/>
            <w:tcBorders>
              <w:top w:val="single" w:sz="8" w:space="0" w:color="auto"/>
              <w:left w:val="nil"/>
              <w:bottom w:val="single" w:sz="8" w:space="0" w:color="auto"/>
              <w:right w:val="nil"/>
            </w:tcBorders>
            <w:vAlign w:val="bottom"/>
          </w:tcPr>
          <w:p w14:paraId="10FB476C"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534EE84C" w14:textId="77777777" w:rsidTr="00221CC8">
        <w:trPr>
          <w:cantSplit/>
          <w:trHeight w:val="555"/>
        </w:trPr>
        <w:tc>
          <w:tcPr>
            <w:tcW w:w="1384" w:type="dxa"/>
            <w:vMerge w:val="restart"/>
            <w:tcBorders>
              <w:top w:val="single" w:sz="8" w:space="0" w:color="auto"/>
              <w:left w:val="nil"/>
              <w:bottom w:val="single" w:sz="8" w:space="0" w:color="auto"/>
              <w:right w:val="nil"/>
            </w:tcBorders>
            <w:vAlign w:val="bottom"/>
            <w:hideMark/>
          </w:tcPr>
          <w:p w14:paraId="11971D65" w14:textId="6B0B5DAC"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Jones, 2021</w:t>
            </w:r>
            <w:r w:rsidRPr="001A16F0">
              <w:rPr>
                <w:rFonts w:ascii="Aptos Narrow" w:eastAsia="Calibri" w:hAnsi="Aptos Narrow" w:cs="Arial"/>
                <w:sz w:val="20"/>
                <w:szCs w:val="20"/>
              </w:rPr>
              <w:fldChar w:fldCharType="begin">
                <w:fldData xml:space="preserve">PEVuZE5vdGU+PENpdGU+PEF1dGhvcj5Kb25lczwvQXV0aG9yPjxZZWFyPjIwMjE8L1llYXI+PFJl
Y051bT41OTwvUmVjTnVtPjxEaXNwbGF5VGV4dD48c3R5bGUgZmFjZT0ic3VwZXJzY3JpcHQiPjY5
PC9zdHlsZT48L0Rpc3BsYXlUZXh0PjxyZWNvcmQ+PHJlYy1udW1iZXI+NTk8L3JlYy1udW1iZXI+
PGZvcmVpZ24ta2V5cz48a2V5IGFwcD0iRU4iIGRiLWlkPSJ0eDB6MnM5ejY5eGZka2VzMjBxdno5
Mmk1emYydnI1cnhhZXgiIHRpbWVzdGFtcD0iMTc0MjIwMzkzMCI+NTk8L2tleT48L2ZvcmVpZ24t
a2V5cz48cmVmLXR5cGUgbmFtZT0iSm91cm5hbCBBcnRpY2xlIj4xNzwvcmVmLXR5cGU+PGNvbnRy
aWJ1dG9ycz48YXV0aG9ycz48YXV0aG9yPkpvbmVzLCBBdXN0aW4gVC48L2F1dGhvcj48YXV0aG9y
PkNyYWlnLUt1aG4sIE1lZ2FuIENsYXJlPC9hdXRob3I+PGF1dGhvcj5TY2htaWR0LCBOb3JpbmU8
L2F1dGhvcj48YXV0aG9yPkdvbWVzLCBHZXJhcmQ8L2F1dGhvcj48YXV0aG9yPlNjb3R0LCBHbGVu
aXMsIEpyLjwvYXV0aG9yPjxhdXRob3I+V2F0c29uLCBTaGFubm9uPC9hdXRob3I+PGF1dGhvcj5I
aW5lcywgUGhhemFsPC9hdXRob3I+PGF1dGhvcj5EYXZpcywgSmF2b25lPC9hdXRob3I+PGF1dGhv
cj5MZWRlcmVyLCBBbHlzc2EgTS48L2F1dGhvcj48YXV0aG9yPk1hcnRpbiwgRGF2aWQgSC48L2F1
dGhvcj48YXV0aG9yPktpc3NpbmdlciwgUGF0cmljaWEgSi48L2F1dGhvcj48L2F1dGhvcnM+PC9j
b250cmlidXRvcnM+PHRpdGxlcz48dGl0bGU+QWRhcHRpbmcgSW5kZXgvUGFydG5lciBTZXJ2aWNl
cyBmb3IgdGhlIFRyZWF0bWVudCBvZiBDaGxhbXlkaWEgQW1vbmcgWW91bmcgQWZyaWNhbiBBbWVy
aWNhbiBNZW4gaW4gYSBDb21tdW5pdHkgU2NyZWVuaW5nIFByb2dyYW08L3RpdGxlPjxzZWNvbmRh
cnktdGl0bGU+U2V4IFRyYW5zbSBEaXMuPC9zZWNvbmRhcnktdGl0bGU+PC90aXRsZXM+PHBlcmlv
ZGljYWw+PGZ1bGwtdGl0bGU+U2V4IFRyYW5zbSBEaXMuPC9mdWxsLXRpdGxlPjwvcGVyaW9kaWNh
bD48cGFnZXM+MzIzLTMyODwvcGFnZXM+PHZvbHVtZT40ODwvdm9sdW1lPjxudW1iZXI+NTwvbnVt
YmVyPjxzZWN0aW9uPkNyYWlnLUt1aG4sIE1lZ2FuIENsYXJlLiBGcm9tIHRoZSBEZXBhcnRtZW50
IG9mIEVwaWRlbWlvbG9neSwgVHVsYW5lIFVuaXZlcnNpdHkgU2Nob29sIG9mIFB1YmxpYyBIZWFs
dGggYW5kIFRyb3BpY2FsIE1lZGljaW5lLiYjeEQ7U2NobWlkdCwgTm9yaW5lLiBGcm9tIHRoZSBE
ZXBhcnRtZW50IG9mIEVwaWRlbWlvbG9neSwgVHVsYW5lIFVuaXZlcnNpdHkgU2Nob29sIG9mIFB1
YmxpYyBIZWFsdGggYW5kIFRyb3BpY2FsIE1lZGljaW5lLiYjeEQ7R29tZXMsIEdlcmFyZC4gRnJv
bSB0aGUgRGVwYXJ0bWVudCBvZiBFcGlkZW1pb2xvZ3ksIFR1bGFuZSBVbml2ZXJzaXR5IFNjaG9v
bCBvZiBQdWJsaWMgSGVhbHRoIGFuZCBUcm9waWNhbCBNZWRpY2luZS4mI3hEO1Njb3R0LCBHbGVu
aXMgSnIuIEZyb20gdGhlIERlcGFydG1lbnQgb2YgRXBpZGVtaW9sb2d5LCBUdWxhbmUgVW5pdmVy
c2l0eSBTY2hvb2wgb2YgUHVibGljIEhlYWx0aCBhbmQgVHJvcGljYWwgTWVkaWNpbmUuJiN4RDtX
YXRzb24sIFNoYW5ub24uIEZyb20gdGhlIERlcGFydG1lbnQgb2YgRXBpZGVtaW9sb2d5LCBUdWxh
bmUgVW5pdmVyc2l0eSBTY2hvb2wgb2YgUHVibGljIEhlYWx0aCBhbmQgVHJvcGljYWwgTWVkaWNp
bmUuJiN4RDtIaW5lcywgUGhhemFsLiBMb3Vpc2lhbmEgT2ZmaWNlIG9mIFB1YmxpYyBIZWFsdGgs
IFNURC9ISVYgUHJvZ3JhbS4mI3hEO0RhdmlzLCBKYXZvbmUuIExvdWlzaWFuYSBPZmZpY2Ugb2Yg
UHVibGljIEhlYWx0aCwgU1REL0hJViBQcm9ncmFtLiYjeEQ7TGVkZXJlciwgQWx5c3NhIE0uIERl
cGFydG1lbnQgb2YgR2xvYmFsIENvbW11bml0eSBIZWFsdGggYW5kIEJlaGF2aW9yYWwgU2NpZW5j
ZXMsIFR1bGFuZSBVbml2ZXJzaXR5IFNjaG9vbCBvZiBQdWJsaWMgSGVhbHRoIGFuZCBUcm9waWNh
bCBNZWRpY2luZS4mI3hEO0tpc3NpbmdlciwgUGF0cmljaWEgSi4gRnJvbSB0aGUgRGVwYXJ0bWVu
dCBvZiBFcGlkZW1pb2xvZ3ksIFR1bGFuZSBVbml2ZXJzaXR5IFNjaG9vbCBvZiBQdWJsaWMgSGVh
bHRoIGFuZCBUcm9waWNhbCBNZWRpY2luZS48L3NlY3Rpb24+PGtleXdvcmRzPjxrZXl3b3JkPipC
bGFjayBvciBBZnJpY2FuIEFtZXJpY2FuPC9rZXl3b3JkPjxrZXl3b3JkPkNobGFteWRpYSBJbmZl
Y3Rpb25zL2RpIFtEaWFnbm9zaXNdPC9rZXl3b3JkPjxrZXl3b3JkPkNobGFteWRpYSBJbmZlY3Rp
b25zL2R0IFtEcnVnIFRoZXJhcHldPC9rZXl3b3JkPjxrZXl3b3JkPkNobGFteWRpYSBJbmZlY3Rp
b25zL2VwIFtFcGlkZW1pb2xvZ3ldPC9rZXl3b3JkPjxrZXl3b3JkPipDaGxhbXlkaWEgSW5mZWN0
aW9uczwva2V5d29yZD48a2V5d29yZD5DaGxhbXlkaWEgdHJhY2hvbWF0aXM8L2tleXdvcmQ+PGtl
eXdvcmQ+Q29udGFjdCBUcmFjaW5nPC9rZXl3b3JkPjxrZXl3b3JkPkZlbWFsZTwva2V5d29yZD48
a2V5d29yZD5IdW1hbnM8L2tleXdvcmQ+PGtleXdvcmQ+TWFsZTwva2V5d29yZD48a2V5d29yZD5T
ZXh1YWwgUGFydG5lcnM8L2tleXdvcmQ+PC9rZXl3b3Jkcz48ZGF0ZXM+PHllYXI+MjAyMTwveWVh
cj48L2RhdGVzPjxwdWItbG9jYXRpb24+VW5pdGVkIFN0YXRlczwvcHViLWxvY2F0aW9uPjxpc2Ju
PjE1MzctNDUyMSYjeEQ7MDE0OC01NzE3PC9pc2JuPjx1cmxzPjxyZWxhdGVkLXVybHM+PHVybD5o
dHRwOi8vb3ZpZHNwLm92aWQuY29tL292aWR3ZWIuY2dpP1Q9SlMmYW1wO1BBR0U9cmVmZXJlbmNl
JmFtcDtEPW1lZDE5JmFtcDtORVdTPU4mYW1wO0FOPTMzMTM3MDEyPC91cmw+PHVybD5odHRwczov
L292aWRzcC5vdmlkLmNvbS9vdmlkd2ViLmNnaT9UPUpTJmFtcDtDU0M9WSZhbXA7TkVXUz1OJmFt
cDtQQUdFPWZ1bGx0ZXh0JmFtcDtEPW1lZDE5JmFtcDtETz0xMC4xMDk3JTJmT0xRLjAwMDAwMDAw
MDAwMDEzMjU8L3VybD48dXJsPmh0dHBzOi8vdW9lbGlicmFyeS5pZG0ub2NsYy5vcmcvbG9naW4/
dXJsPWh0dHA6Ly9yZXNvbHZlci5lYnNjb2hvc3QuY29tL29wZW51cmw/c2lkPU9WSUQ6bWVkbGlu
ZSZhbXA7aWQ9cG1pZDozMzEzNzAxMiZhbXA7aWQ9ZG9pOjEwLjEwOTclMkZPTFEuMDAwMDAwMDAw
MDAwMTMyNSZhbXA7aXNzbj0wMTQ4LTU3MTcmYW1wO2lzYm49JmFtcDt2b2x1bWU9NDgmYW1wO2lz
c3VlPTUmYW1wO3NwYWdlPTMyMyZhbXA7cGFnZXM9MzIzLTMyOCZhbXA7ZGF0ZT0yMDIxJmFtcDt0
aXRsZT1TZXh1YWxseStUcmFuc21pdHRlZCtEaXNlYXNlcyZhbXA7YXRpdGxlPUFkYXB0aW5nK0lu
ZGV4JTJGUGFydG5lcitTZXJ2aWNlcytmb3IrdGhlK1RyZWF0bWVudCtvZitDaGxhbXlkaWErQW1v
bmcrWW91bmcrQWZyaWNhbitBbWVyaWNhbitNZW4raW4rYStDb21tdW5pdHkrU2NyZWVuaW5nK1By
b2dyYW0uJmFtcDthdWxhc3Q9Sm9uZXMmYW1wO3BpZD0lM0NhdXRob3IlM0VKb25lcytBVCUzQyUy
RmF1dGhvciUzRSZhbXA7JTNDQU4lM0UzMzEzNzAxMiUzQyUyRkFOJTNFPC91cmw+PHVybD5odHRw
czovL3BtYy5uY2JpLm5sbS5uaWguZ292L2FydGljbGVzL1BNQzgwNDM5NzgvcGRmL25paG1zLTE2
NDAyODkucGRmPC91cmw+PC9yZWxhdGVkLXVybHM+PC91cmxzPjxjdXN0b202PiBNZWRsaW5lIEZU
IFNGIE1XIFNGIE1XPC9jdXN0b202PjxjdXN0b203PklOY2x1ZGU8L2N1c3RvbTc+PGVsZWN0cm9u
aWMtcmVzb3VyY2UtbnVtPjEwLjEwOTcvT0xRLjAwMDAwMDAwMDAwMDEzMjU8L2VsZWN0cm9uaWMt
cmVzb3VyY2UtbnVtPjxyZW1vdGUtZGF0YWJhc2UtbmFtZT5PdmlkIE1FRExJTkUoUikgJmx0OzIw
MjEmZ3Q7PC9yZW1vdGUtZGF0YWJhc2UtbmFtZT48L3JlY29yZD48L0NpdGU+PC9FbmROb3RlPn==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Kb25lczwvQXV0aG9yPjxZZWFyPjIwMjE8L1llYXI+PFJl
Y051bT41OTwvUmVjTnVtPjxEaXNwbGF5VGV4dD48c3R5bGUgZmFjZT0ic3VwZXJzY3JpcHQiPjY5
PC9zdHlsZT48L0Rpc3BsYXlUZXh0PjxyZWNvcmQ+PHJlYy1udW1iZXI+NTk8L3JlYy1udW1iZXI+
PGZvcmVpZ24ta2V5cz48a2V5IGFwcD0iRU4iIGRiLWlkPSJ0eDB6MnM5ejY5eGZka2VzMjBxdno5
Mmk1emYydnI1cnhhZXgiIHRpbWVzdGFtcD0iMTc0MjIwMzkzMCI+NTk8L2tleT48L2ZvcmVpZ24t
a2V5cz48cmVmLXR5cGUgbmFtZT0iSm91cm5hbCBBcnRpY2xlIj4xNzwvcmVmLXR5cGU+PGNvbnRy
aWJ1dG9ycz48YXV0aG9ycz48YXV0aG9yPkpvbmVzLCBBdXN0aW4gVC48L2F1dGhvcj48YXV0aG9y
PkNyYWlnLUt1aG4sIE1lZ2FuIENsYXJlPC9hdXRob3I+PGF1dGhvcj5TY2htaWR0LCBOb3JpbmU8
L2F1dGhvcj48YXV0aG9yPkdvbWVzLCBHZXJhcmQ8L2F1dGhvcj48YXV0aG9yPlNjb3R0LCBHbGVu
aXMsIEpyLjwvYXV0aG9yPjxhdXRob3I+V2F0c29uLCBTaGFubm9uPC9hdXRob3I+PGF1dGhvcj5I
aW5lcywgUGhhemFsPC9hdXRob3I+PGF1dGhvcj5EYXZpcywgSmF2b25lPC9hdXRob3I+PGF1dGhv
cj5MZWRlcmVyLCBBbHlzc2EgTS48L2F1dGhvcj48YXV0aG9yPk1hcnRpbiwgRGF2aWQgSC48L2F1
dGhvcj48YXV0aG9yPktpc3NpbmdlciwgUGF0cmljaWEgSi48L2F1dGhvcj48L2F1dGhvcnM+PC9j
b250cmlidXRvcnM+PHRpdGxlcz48dGl0bGU+QWRhcHRpbmcgSW5kZXgvUGFydG5lciBTZXJ2aWNl
cyBmb3IgdGhlIFRyZWF0bWVudCBvZiBDaGxhbXlkaWEgQW1vbmcgWW91bmcgQWZyaWNhbiBBbWVy
aWNhbiBNZW4gaW4gYSBDb21tdW5pdHkgU2NyZWVuaW5nIFByb2dyYW08L3RpdGxlPjxzZWNvbmRh
cnktdGl0bGU+U2V4IFRyYW5zbSBEaXMuPC9zZWNvbmRhcnktdGl0bGU+PC90aXRsZXM+PHBlcmlv
ZGljYWw+PGZ1bGwtdGl0bGU+U2V4IFRyYW5zbSBEaXMuPC9mdWxsLXRpdGxlPjwvcGVyaW9kaWNh
bD48cGFnZXM+MzIzLTMyODwvcGFnZXM+PHZvbHVtZT40ODwvdm9sdW1lPjxudW1iZXI+NTwvbnVt
YmVyPjxzZWN0aW9uPkNyYWlnLUt1aG4sIE1lZ2FuIENsYXJlLiBGcm9tIHRoZSBEZXBhcnRtZW50
IG9mIEVwaWRlbWlvbG9neSwgVHVsYW5lIFVuaXZlcnNpdHkgU2Nob29sIG9mIFB1YmxpYyBIZWFs
dGggYW5kIFRyb3BpY2FsIE1lZGljaW5lLiYjeEQ7U2NobWlkdCwgTm9yaW5lLiBGcm9tIHRoZSBE
ZXBhcnRtZW50IG9mIEVwaWRlbWlvbG9neSwgVHVsYW5lIFVuaXZlcnNpdHkgU2Nob29sIG9mIFB1
YmxpYyBIZWFsdGggYW5kIFRyb3BpY2FsIE1lZGljaW5lLiYjeEQ7R29tZXMsIEdlcmFyZC4gRnJv
bSB0aGUgRGVwYXJ0bWVudCBvZiBFcGlkZW1pb2xvZ3ksIFR1bGFuZSBVbml2ZXJzaXR5IFNjaG9v
bCBvZiBQdWJsaWMgSGVhbHRoIGFuZCBUcm9waWNhbCBNZWRpY2luZS4mI3hEO1Njb3R0LCBHbGVu
aXMgSnIuIEZyb20gdGhlIERlcGFydG1lbnQgb2YgRXBpZGVtaW9sb2d5LCBUdWxhbmUgVW5pdmVy
c2l0eSBTY2hvb2wgb2YgUHVibGljIEhlYWx0aCBhbmQgVHJvcGljYWwgTWVkaWNpbmUuJiN4RDtX
YXRzb24sIFNoYW5ub24uIEZyb20gdGhlIERlcGFydG1lbnQgb2YgRXBpZGVtaW9sb2d5LCBUdWxh
bmUgVW5pdmVyc2l0eSBTY2hvb2wgb2YgUHVibGljIEhlYWx0aCBhbmQgVHJvcGljYWwgTWVkaWNp
bmUuJiN4RDtIaW5lcywgUGhhemFsLiBMb3Vpc2lhbmEgT2ZmaWNlIG9mIFB1YmxpYyBIZWFsdGgs
IFNURC9ISVYgUHJvZ3JhbS4mI3hEO0RhdmlzLCBKYXZvbmUuIExvdWlzaWFuYSBPZmZpY2Ugb2Yg
UHVibGljIEhlYWx0aCwgU1REL0hJViBQcm9ncmFtLiYjeEQ7TGVkZXJlciwgQWx5c3NhIE0uIERl
cGFydG1lbnQgb2YgR2xvYmFsIENvbW11bml0eSBIZWFsdGggYW5kIEJlaGF2aW9yYWwgU2NpZW5j
ZXMsIFR1bGFuZSBVbml2ZXJzaXR5IFNjaG9vbCBvZiBQdWJsaWMgSGVhbHRoIGFuZCBUcm9waWNh
bCBNZWRpY2luZS4mI3hEO0tpc3NpbmdlciwgUGF0cmljaWEgSi4gRnJvbSB0aGUgRGVwYXJ0bWVu
dCBvZiBFcGlkZW1pb2xvZ3ksIFR1bGFuZSBVbml2ZXJzaXR5IFNjaG9vbCBvZiBQdWJsaWMgSGVh
bHRoIGFuZCBUcm9waWNhbCBNZWRpY2luZS48L3NlY3Rpb24+PGtleXdvcmRzPjxrZXl3b3JkPipC
bGFjayBvciBBZnJpY2FuIEFtZXJpY2FuPC9rZXl3b3JkPjxrZXl3b3JkPkNobGFteWRpYSBJbmZl
Y3Rpb25zL2RpIFtEaWFnbm9zaXNdPC9rZXl3b3JkPjxrZXl3b3JkPkNobGFteWRpYSBJbmZlY3Rp
b25zL2R0IFtEcnVnIFRoZXJhcHldPC9rZXl3b3JkPjxrZXl3b3JkPkNobGFteWRpYSBJbmZlY3Rp
b25zL2VwIFtFcGlkZW1pb2xvZ3ldPC9rZXl3b3JkPjxrZXl3b3JkPipDaGxhbXlkaWEgSW5mZWN0
aW9uczwva2V5d29yZD48a2V5d29yZD5DaGxhbXlkaWEgdHJhY2hvbWF0aXM8L2tleXdvcmQ+PGtl
eXdvcmQ+Q29udGFjdCBUcmFjaW5nPC9rZXl3b3JkPjxrZXl3b3JkPkZlbWFsZTwva2V5d29yZD48
a2V5d29yZD5IdW1hbnM8L2tleXdvcmQ+PGtleXdvcmQ+TWFsZTwva2V5d29yZD48a2V5d29yZD5T
ZXh1YWwgUGFydG5lcnM8L2tleXdvcmQ+PC9rZXl3b3Jkcz48ZGF0ZXM+PHllYXI+MjAyMTwveWVh
cj48L2RhdGVzPjxwdWItbG9jYXRpb24+VW5pdGVkIFN0YXRlczwvcHViLWxvY2F0aW9uPjxpc2Ju
PjE1MzctNDUyMSYjeEQ7MDE0OC01NzE3PC9pc2JuPjx1cmxzPjxyZWxhdGVkLXVybHM+PHVybD5o
dHRwOi8vb3ZpZHNwLm92aWQuY29tL292aWR3ZWIuY2dpP1Q9SlMmYW1wO1BBR0U9cmVmZXJlbmNl
JmFtcDtEPW1lZDE5JmFtcDtORVdTPU4mYW1wO0FOPTMzMTM3MDEyPC91cmw+PHVybD5odHRwczov
L292aWRzcC5vdmlkLmNvbS9vdmlkd2ViLmNnaT9UPUpTJmFtcDtDU0M9WSZhbXA7TkVXUz1OJmFt
cDtQQUdFPWZ1bGx0ZXh0JmFtcDtEPW1lZDE5JmFtcDtETz0xMC4xMDk3JTJmT0xRLjAwMDAwMDAw
MDAwMDEzMjU8L3VybD48dXJsPmh0dHBzOi8vdW9lbGlicmFyeS5pZG0ub2NsYy5vcmcvbG9naW4/
dXJsPWh0dHA6Ly9yZXNvbHZlci5lYnNjb2hvc3QuY29tL29wZW51cmw/c2lkPU9WSUQ6bWVkbGlu
ZSZhbXA7aWQ9cG1pZDozMzEzNzAxMiZhbXA7aWQ9ZG9pOjEwLjEwOTclMkZPTFEuMDAwMDAwMDAw
MDAwMTMyNSZhbXA7aXNzbj0wMTQ4LTU3MTcmYW1wO2lzYm49JmFtcDt2b2x1bWU9NDgmYW1wO2lz
c3VlPTUmYW1wO3NwYWdlPTMyMyZhbXA7cGFnZXM9MzIzLTMyOCZhbXA7ZGF0ZT0yMDIxJmFtcDt0
aXRsZT1TZXh1YWxseStUcmFuc21pdHRlZCtEaXNlYXNlcyZhbXA7YXRpdGxlPUFkYXB0aW5nK0lu
ZGV4JTJGUGFydG5lcitTZXJ2aWNlcytmb3IrdGhlK1RyZWF0bWVudCtvZitDaGxhbXlkaWErQW1v
bmcrWW91bmcrQWZyaWNhbitBbWVyaWNhbitNZW4raW4rYStDb21tdW5pdHkrU2NyZWVuaW5nK1By
b2dyYW0uJmFtcDthdWxhc3Q9Sm9uZXMmYW1wO3BpZD0lM0NhdXRob3IlM0VKb25lcytBVCUzQyUy
RmF1dGhvciUzRSZhbXA7JTNDQU4lM0UzMzEzNzAxMiUzQyUyRkFOJTNFPC91cmw+PHVybD5odHRw
czovL3BtYy5uY2JpLm5sbS5uaWguZ292L2FydGljbGVzL1BNQzgwNDM5NzgvcGRmL25paG1zLTE2
NDAyODkucGRmPC91cmw+PC9yZWxhdGVkLXVybHM+PC91cmxzPjxjdXN0b202PiBNZWRsaW5lIEZU
IFNGIE1XIFNGIE1XPC9jdXN0b202PjxjdXN0b203PklOY2x1ZGU8L2N1c3RvbTc+PGVsZWN0cm9u
aWMtcmVzb3VyY2UtbnVtPjEwLjEwOTcvT0xRLjAwMDAwMDAwMDAwMDEzMjU8L2VsZWN0cm9uaWMt
cmVzb3VyY2UtbnVtPjxyZW1vdGUtZGF0YWJhc2UtbmFtZT5PdmlkIE1FRExJTkUoUikgJmx0OzIw
MjEmZ3Q7PC9yZW1vdGUtZGF0YWJhc2UtbmFtZT48L3JlY29yZD48L0NpdGU+PC9FbmROb3RlPn==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69</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6D4F5A5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184ACE93"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SA</w:t>
            </w:r>
          </w:p>
        </w:tc>
        <w:tc>
          <w:tcPr>
            <w:tcW w:w="1417" w:type="dxa"/>
            <w:vMerge w:val="restart"/>
            <w:tcBorders>
              <w:top w:val="single" w:sz="8" w:space="0" w:color="auto"/>
              <w:left w:val="nil"/>
              <w:bottom w:val="single" w:sz="8" w:space="0" w:color="auto"/>
              <w:right w:val="nil"/>
            </w:tcBorders>
            <w:vAlign w:val="bottom"/>
          </w:tcPr>
          <w:p w14:paraId="08E38BC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184 (85, 99)</w:t>
            </w:r>
          </w:p>
        </w:tc>
        <w:tc>
          <w:tcPr>
            <w:tcW w:w="992" w:type="dxa"/>
            <w:vMerge w:val="restart"/>
            <w:tcBorders>
              <w:top w:val="single" w:sz="8" w:space="0" w:color="auto"/>
              <w:left w:val="nil"/>
              <w:bottom w:val="single" w:sz="8" w:space="0" w:color="auto"/>
              <w:right w:val="nil"/>
            </w:tcBorders>
            <w:vAlign w:val="bottom"/>
          </w:tcPr>
          <w:p w14:paraId="1C76623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hlamydia</w:t>
            </w:r>
          </w:p>
        </w:tc>
        <w:tc>
          <w:tcPr>
            <w:tcW w:w="2835" w:type="dxa"/>
            <w:tcBorders>
              <w:top w:val="single" w:sz="8" w:space="0" w:color="auto"/>
              <w:left w:val="nil"/>
              <w:bottom w:val="single" w:sz="8" w:space="0" w:color="auto"/>
              <w:right w:val="nil"/>
            </w:tcBorders>
            <w:vAlign w:val="bottom"/>
          </w:tcPr>
          <w:p w14:paraId="04A249F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Adapted Check It (contact screening program) for African American men aged 15-24y</w:t>
            </w:r>
          </w:p>
        </w:tc>
        <w:tc>
          <w:tcPr>
            <w:tcW w:w="5453" w:type="dxa"/>
            <w:vMerge w:val="restart"/>
            <w:tcBorders>
              <w:top w:val="single" w:sz="8" w:space="0" w:color="auto"/>
              <w:left w:val="nil"/>
              <w:bottom w:val="single" w:sz="8" w:space="0" w:color="auto"/>
              <w:right w:val="nil"/>
            </w:tcBorders>
            <w:vAlign w:val="bottom"/>
          </w:tcPr>
          <w:p w14:paraId="60FC8A34"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In post-adaptation phase female sexual partners were significantly more likely to complete treatment (n=153) compared to pre-adaptation (n=161) (RR=3.02, 95% CI: 1.81 to 5.05).</w:t>
            </w:r>
          </w:p>
        </w:tc>
      </w:tr>
      <w:tr w:rsidR="001A16F0" w:rsidRPr="001A16F0" w14:paraId="28D8AD75" w14:textId="77777777" w:rsidTr="00221CC8">
        <w:trPr>
          <w:cantSplit/>
          <w:trHeight w:val="436"/>
        </w:trPr>
        <w:tc>
          <w:tcPr>
            <w:tcW w:w="1384" w:type="dxa"/>
            <w:vMerge/>
            <w:tcBorders>
              <w:top w:val="single" w:sz="8" w:space="0" w:color="auto"/>
              <w:left w:val="nil"/>
              <w:bottom w:val="single" w:sz="8" w:space="0" w:color="auto"/>
              <w:right w:val="nil"/>
            </w:tcBorders>
            <w:vAlign w:val="bottom"/>
          </w:tcPr>
          <w:p w14:paraId="15328BA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4F24F3B7"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57A69017"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2BF2AFAD"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184A5A37"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7773A5B3"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original, unchanged Check It program)</w:t>
            </w:r>
          </w:p>
        </w:tc>
        <w:tc>
          <w:tcPr>
            <w:tcW w:w="5453" w:type="dxa"/>
            <w:vMerge/>
            <w:tcBorders>
              <w:top w:val="single" w:sz="8" w:space="0" w:color="auto"/>
              <w:left w:val="nil"/>
              <w:bottom w:val="single" w:sz="8" w:space="0" w:color="auto"/>
              <w:right w:val="nil"/>
            </w:tcBorders>
            <w:vAlign w:val="bottom"/>
          </w:tcPr>
          <w:p w14:paraId="2AA8CD4C"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67B5D302" w14:textId="77777777" w:rsidTr="00221CC8">
        <w:trPr>
          <w:cantSplit/>
          <w:trHeight w:val="245"/>
        </w:trPr>
        <w:tc>
          <w:tcPr>
            <w:tcW w:w="1384" w:type="dxa"/>
            <w:vMerge w:val="restart"/>
            <w:tcBorders>
              <w:top w:val="single" w:sz="8" w:space="0" w:color="auto"/>
              <w:left w:val="nil"/>
              <w:bottom w:val="single" w:sz="8" w:space="0" w:color="auto"/>
              <w:right w:val="nil"/>
            </w:tcBorders>
            <w:vAlign w:val="bottom"/>
            <w:hideMark/>
          </w:tcPr>
          <w:p w14:paraId="1B833AF9" w14:textId="5E7E5959"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Kantor, 2021</w:t>
            </w:r>
            <w:r w:rsidRPr="001A16F0">
              <w:rPr>
                <w:rFonts w:ascii="Aptos Narrow" w:eastAsia="Calibri" w:hAnsi="Aptos Narrow" w:cs="Arial"/>
                <w:sz w:val="20"/>
                <w:szCs w:val="20"/>
              </w:rPr>
              <w:fldChar w:fldCharType="begin">
                <w:fldData xml:space="preserve">PEVuZE5vdGU+PENpdGU+PEF1dGhvcj5LYW50b3I8L0F1dGhvcj48WWVhcj4yMDI0PC9ZZWFyPjxS
ZWNOdW0+NjM8L1JlY051bT48RGlzcGxheVRleHQ+PHN0eWxlIGZhY2U9InN1cGVyc2NyaXB0Ij43
MDwvc3R5bGU+PC9EaXNwbGF5VGV4dD48cmVjb3JkPjxyZWMtbnVtYmVyPjYzPC9yZWMtbnVtYmVy
Pjxmb3JlaWduLWtleXM+PGtleSBhcHA9IkVOIiBkYi1pZD0idHgwejJzOXo2OXhmZGtlczIwcXZ6
OTJpNXpmMnZyNXJ4YWV4IiB0aW1lc3RhbXA9IjE3NDIyMDM5MzAiPjYzPC9rZXk+PC9mb3JlaWdu
LWtleXM+PHJlZi10eXBlIG5hbWU9IkpvdXJuYWwgQXJ0aWNsZSI+MTc8L3JlZi10eXBlPjxjb250
cmlidXRvcnM+PGF1dGhvcnM+PGF1dGhvcj5LYW50b3IsIFJhbWk8L2F1dGhvcj48YXV0aG9yPlN0
ZWluZ3JpbXNzb24sIEpvbjwvYXV0aG9yPjxhdXRob3I+RnVsdG9uLCBKb2huPC9hdXRob3I+PGF1
dGhvcj5Ob3ZpdHNreSwgVmxhZGltaXI8L2F1dGhvcj48YXV0aG9yPkhvd2lzb24sIE1hcms8L2F1
dGhvcj48YXV0aG9yPkdpbGxhbmksIEZpenphPC9hdXRob3I+PGF1dGhvcj5CaGF0dGFyYWksIExp
bGE8L2F1dGhvcj48YXV0aG9yPk1hY0Fza2lsbCwgTWVnaGFuPC9hdXRob3I+PGF1dGhvcj5IYWd1
ZSwgSm9lbDwvYXV0aG9yPjxhdXRob3I+R3VhbmcsIEF1Z3VzdDwvYXV0aG9yPjxhdXRob3I+S2hh
bm5hLCBBZGl0eWE8L2F1dGhvcj48YXV0aG9yPkR1bm4sIENhc2V5PC9hdXRob3I+PGF1dGhvcj5I
b2dhbiwgSm9zZXBoPC9hdXRob3I+PGF1dGhvcj5CZXJ0cmFuZCwgVGhvbWFzPC9hdXRob3I+PGF1
dGhvcj5CYW5keSwgVXRwYWxhPC9hdXRob3I+PC9hdXRob3JzPjwvY29udHJpYnV0b3JzPjx0aXRs
ZXM+PHRpdGxlPlByb3NwZWN0aXZlIEV2YWx1YXRpb24gb2YgUm91dGluZSBTdGF0ZXdpZGUgSW50
ZWdyYXRpb24gb2YgTW9sZWN1bGFyIEVwaWRlbWlvbG9neSBhbmQgQ29udGFjdCBUcmFjaW5nIHRv
IERpc3J1cHQgSHVtYW4gSW1tdW5vZGVmaWNpZW5jeSBWaXJ1cyBUcmFuc21pc3Npb248L3RpdGxl
PjxzZWNvbmRhcnktdGl0bGU+T3BlbiBGb3J1bSBJbmZlY3QgRGlzLiA8L3NlY29uZGFyeS10aXRs
ZT48L3RpdGxlcz48cGFnZXM+b2ZhZTU5OTwvcGFnZXM+PHZvbHVtZT4xMTwvdm9sdW1lPjxudW1i
ZXI+MTA8L251bWJlcj48c2VjdGlvbj5LYW50b3IsIFJhbWkuIERlcGFydG1lbnQgb2YgTWVkaWNp
bmUsIEJyb3duIFVuaXZlcnNpdHksIFByb3ZpZGVuY2UsIFJob2RlIElzbGFuZCwgVVNBLiYjeEQ7
U3RlaW5ncmltc3NvbiwgSm9uLiBEZXBhcnRtZW50IG9mIEJpb3N0YXRpc3RpY3MsIEJyb3duIFVu
aXZlcnNpdHkgU2Nob29sIG9mIFB1YmxpYyBIZWFsdGgsIFByb3ZpZGVuY2UsIFJob2RlIElzbGFu
ZCwgVVNBLiYjeEQ7RnVsdG9uLCBKb2huLiBEZXBhcnRtZW50IG9mIEJlaGF2aW9yYWwgYW5kIFNv
Y2lhbCBTY2llbmNlcywgQnJvd24gVW5pdmVyc2l0eSwgUHJvdmlkZW5jZSwgUmhvZGUgSXNsYW5k
LCBVU0EuJiN4RDtOb3ZpdHNreSwgVmxhZGltaXIuIERlcGFydG1lbnQgb2YgTWVkaWNpbmUsIEJy
b3duIFVuaXZlcnNpdHksIFByb3ZpZGVuY2UsIFJob2RlIElzbGFuZCwgVVNBLiYjeEQ7SG93aXNv
biwgTWFyay4gUmVzZWFyY2ggSW1wcm92aW5nIFBlb3BsZSZhcG9zO3MgTGl2ZXMsIFByb3ZpZGVu
Y2UsIFJob2RlIElzbGFuZCwgVVNBLiYjeEQ7R2lsbGFuaSwgRml6emEuIERlcGFydG1lbnQgb2Yg
TWVkaWNpbmUsIEJyb3duIFVuaXZlcnNpdHksIFByb3ZpZGVuY2UsIFJob2RlIElzbGFuZCwgVVNB
LiYjeEQ7QmhhdHRhcmFpLCBMaWxhLiBSaG9kZSBJc2xhbmQgRGVwYXJ0bWVudCBvZiBIZWFsdGgs
IERpdmlzaW9uIG9mIEVtZXJnZW5jeSBQcmVwYXJlZG5lc3MgYW5kIEluZmVjdGlvdXMgRGlzZWFz
ZSwgUHJvdmlkZW5jZSwgUmhvZGUgSXNsYW5kLCBVU0EuJiN4RDtNYWNBc2tpbGwsIE1lZ2hhbi4g
UmhvZGUgSXNsYW5kIERlcGFydG1lbnQgb2YgSGVhbHRoLCBEaXZpc2lvbiBvZiBFbWVyZ2VuY3kg
UHJlcGFyZWRuZXNzIGFuZCBJbmZlY3Rpb3VzIERpc2Vhc2UsIFByb3ZpZGVuY2UsIFJob2RlIElz
bGFuZCwgVVNBLiYjeEQ7SGFndWUsIEpvZWwuIERlcGFydG1lbnQgb2YgTWVkaWNpbmUsIEJyb3du
IFVuaXZlcnNpdHksIFByb3ZpZGVuY2UsIFJob2RlIElzbGFuZCwgVVNBLiYjeEQ7R3VhbmcsIEF1
Z3VzdC4gQ2VudGVyIGZvciBDb21wdXRhdGlvbmFsIE1vbGVjdWxhciBCaW9sb2d5LCBCcm93biBV
bml2ZXJzaXR5LCBQcm92aWRlbmNlLCBSaG9kZSBJc2xhbmQsIFVTQS4mI3hEO0toYW5uYSwgQWRp
dHlhLiBEZXBhcnRtZW50IG9mIEJlaGF2aW9yYWwgYW5kIFNvY2lhbCBTY2llbmNlcywgQnJvd24g
VW5pdmVyc2l0eSwgUHJvdmlkZW5jZSwgUmhvZGUgSXNsYW5kLCBVU0EuJiN4RDtEdW5uLCBDYXNl
eS4gRGVwYXJ0bWVudCBvZiBFY29sb2d5ICZhbXA7IEV2b2x1dGlvbmFyeSBCaW9sb2d5LCBZYWxl
IFVuaXZlcnNpdHksIE5ldyBIYXZlbiwgQ29ubmVjdGljdXQsIFVTQS4mI3hEO0hvZ2FuLCBKb3Nl
cGguIERlcGFydG1lbnQgb2YgQmlvc3RhdGlzdGljcywgQnJvd24gVW5pdmVyc2l0eSBTY2hvb2wg
b2YgUHVibGljIEhlYWx0aCwgUHJvdmlkZW5jZSwgUmhvZGUgSXNsYW5kLCBVU0EuJiN4RDtCZXJ0
cmFuZCwgVGhvbWFzLiBSaG9kZSBJc2xhbmQgRGVwYXJ0bWVudCBvZiBIZWFsdGgsIERpdmlzaW9u
IG9mIEVtZXJnZW5jeSBQcmVwYXJlZG5lc3MgYW5kIEluZmVjdGlvdXMgRGlzZWFzZSwgUHJvdmlk
ZW5jZSwgUmhvZGUgSXNsYW5kLCBVU0EuJiN4RDtCYW5keSwgVXRwYWxhLiBSaG9kZSBJc2xhbmQg
RGVwYXJ0bWVudCBvZiBIZWFsdGgsIERpdmlzaW9uIG9mIEVtZXJnZW5jeSBQcmVwYXJlZG5lc3Mg
YW5kIEluZmVjdGlvdXMgRGlzZWFzZSwgUHJvdmlkZW5jZSwgUmhvZGUgSXNsYW5kLCBVU0EuPC9z
ZWN0aW9uPjxkYXRlcz48eWVhcj4yMDI0PC95ZWFyPjwvZGF0ZXM+PHB1Yi1sb2NhdGlvbj5Vbml0
ZWQgU3RhdGVzPC9wdWItbG9jYXRpb24+PGlzYm4+MjMyOC04OTU3PC9pc2JuPjx1cmxzPjxyZWxh
dGVkLXVybHM+PHVybD5odHRwOi8vb3ZpZHNwLm92aWQuY29tL292aWR3ZWIuY2dpP1Q9SlMmYW1w
O1BBR0U9cmVmZXJlbmNlJmFtcDtEPXBtbm0mYW1wO05FV1M9TiZhbXA7QU49Mzk0NzQ0NDQ8L3Vy
bD48dXJsPmh0dHBzOi8vb3ZpZHNwLm92aWQuY29tL292aWR3ZWIuY2dpP1Q9SlMmYW1wO0NTQz1Z
JmFtcDtORVdTPU4mYW1wO1BBR0U9ZnVsbHRleHQmYW1wO0Q9cG1ubSZhbXA7RE89MTAuMTA5MyUy
Zm9maWQlMmZvZmFlNTk5PC91cmw+PHVybD5odHRwczovL3VvZWxpYnJhcnkuaWRtLm9jbGMub3Jn
L2xvZ2luP3VybD1odHRwOi8vcmVzb2x2ZXIuZWJzY29ob3N0LmNvbS9vcGVudXJsP3NpZD1PVklE
Om1lZGxpbmUmYW1wO2lkPXBtaWQ6Mzk0NzQ0NDQmYW1wO2lkPWRvaToxMC4xMDkzJTJGb2ZpZCUy
Rm9mYWU1OTkmYW1wO2lzc249MjMyOC04OTU3JmFtcDtpc2JuPSZhbXA7dm9sdW1lPTExJmFtcDtp
c3N1ZT0xMCZhbXA7c3BhZ2U9b2ZhZTU5OSZhbXA7cGFnZXM9b2ZhZTU5OSZhbXA7ZGF0ZT0yMDI0
JmFtcDt0aXRsZT1PcGVuK0ZvcnVtK0luZmVjdGlvdXMrRGlzZWFzZXMmYW1wO2F0aXRsZT1Qcm9z
cGVjdGl2ZStFdmFsdWF0aW9uK29mK1JvdXRpbmUrU3RhdGV3aWRlK0ludGVncmF0aW9uK29mK01v
bGVjdWxhcitFcGlkZW1pb2xvZ3krYW5kK0NvbnRhY3QrVHJhY2luZyt0bytEaXNydXB0K0h1bWFu
K0ltbXVub2RlZmljaWVuY3krVmlydXMrVHJhbnNtaXNzaW9uLiZhbXA7YXVsYXN0PUthbnRvciZh
bXA7cGlkPSUzQ2F1dGhvciUzRUthbnRvcitSJTNDJTJGYXV0aG9yJTNFJmFtcDslM0NBTiUzRTM5
NDc0NDQ0JTNDJTJGQU4lM0U8L3VybD48dXJsPmh0dHBzOi8vcG1jLm5jYmkubmxtLm5paC5nb3Yv
YXJ0aWNsZXMvUE1DMTE1MjEzMjYvcGRmL29mYWU1OTkucGRmPC91cmw+PC9yZWxhdGVkLXVybHM+
PC91cmxzPjxjdXN0b202PiBNZWRsaW5lIEZUIFNGIE1XIFNGIE1XPC9jdXN0b202PjxjdXN0b203
PklOY2x1ZGU8L2N1c3RvbTc+PGVsZWN0cm9uaWMtcmVzb3VyY2UtbnVtPjEwLjEwOTMvb2ZpZC9v
ZmFlNTk5PC9lbGVjdHJvbmljLXJlc291cmNlLW51bT48cmVtb3RlLWRhdGFiYXNlLW5hbWU+T3Zp
ZCBNRURMSU5FKFIpIFB1Yk1lZC1ub3QtTUVETElORSAmbHQ7Tm92ZW1iZXIgMjcsIDIwMjQmZ3Q7
PC9yZW1vdGUtZGF0YWJhc2UtbmFtZT48YWNjZXNzLWRhdGU+MjAyNDEwMDkvLzwvYWNjZXNzLWRh
dGU+PC9yZWNvcmQ+PC9DaXRlPjwvRW5kTm90ZT4A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LYW50b3I8L0F1dGhvcj48WWVhcj4yMDI0PC9ZZWFyPjxS
ZWNOdW0+NjM8L1JlY051bT48RGlzcGxheVRleHQ+PHN0eWxlIGZhY2U9InN1cGVyc2NyaXB0Ij43
MDwvc3R5bGU+PC9EaXNwbGF5VGV4dD48cmVjb3JkPjxyZWMtbnVtYmVyPjYzPC9yZWMtbnVtYmVy
Pjxmb3JlaWduLWtleXM+PGtleSBhcHA9IkVOIiBkYi1pZD0idHgwejJzOXo2OXhmZGtlczIwcXZ6
OTJpNXpmMnZyNXJ4YWV4IiB0aW1lc3RhbXA9IjE3NDIyMDM5MzAiPjYzPC9rZXk+PC9mb3JlaWdu
LWtleXM+PHJlZi10eXBlIG5hbWU9IkpvdXJuYWwgQXJ0aWNsZSI+MTc8L3JlZi10eXBlPjxjb250
cmlidXRvcnM+PGF1dGhvcnM+PGF1dGhvcj5LYW50b3IsIFJhbWk8L2F1dGhvcj48YXV0aG9yPlN0
ZWluZ3JpbXNzb24sIEpvbjwvYXV0aG9yPjxhdXRob3I+RnVsdG9uLCBKb2huPC9hdXRob3I+PGF1
dGhvcj5Ob3ZpdHNreSwgVmxhZGltaXI8L2F1dGhvcj48YXV0aG9yPkhvd2lzb24sIE1hcms8L2F1
dGhvcj48YXV0aG9yPkdpbGxhbmksIEZpenphPC9hdXRob3I+PGF1dGhvcj5CaGF0dGFyYWksIExp
bGE8L2F1dGhvcj48YXV0aG9yPk1hY0Fza2lsbCwgTWVnaGFuPC9hdXRob3I+PGF1dGhvcj5IYWd1
ZSwgSm9lbDwvYXV0aG9yPjxhdXRob3I+R3VhbmcsIEF1Z3VzdDwvYXV0aG9yPjxhdXRob3I+S2hh
bm5hLCBBZGl0eWE8L2F1dGhvcj48YXV0aG9yPkR1bm4sIENhc2V5PC9hdXRob3I+PGF1dGhvcj5I
b2dhbiwgSm9zZXBoPC9hdXRob3I+PGF1dGhvcj5CZXJ0cmFuZCwgVGhvbWFzPC9hdXRob3I+PGF1
dGhvcj5CYW5keSwgVXRwYWxhPC9hdXRob3I+PC9hdXRob3JzPjwvY29udHJpYnV0b3JzPjx0aXRs
ZXM+PHRpdGxlPlByb3NwZWN0aXZlIEV2YWx1YXRpb24gb2YgUm91dGluZSBTdGF0ZXdpZGUgSW50
ZWdyYXRpb24gb2YgTW9sZWN1bGFyIEVwaWRlbWlvbG9neSBhbmQgQ29udGFjdCBUcmFjaW5nIHRv
IERpc3J1cHQgSHVtYW4gSW1tdW5vZGVmaWNpZW5jeSBWaXJ1cyBUcmFuc21pc3Npb248L3RpdGxl
PjxzZWNvbmRhcnktdGl0bGU+T3BlbiBGb3J1bSBJbmZlY3QgRGlzLiA8L3NlY29uZGFyeS10aXRs
ZT48L3RpdGxlcz48cGFnZXM+b2ZhZTU5OTwvcGFnZXM+PHZvbHVtZT4xMTwvdm9sdW1lPjxudW1i
ZXI+MTA8L251bWJlcj48c2VjdGlvbj5LYW50b3IsIFJhbWkuIERlcGFydG1lbnQgb2YgTWVkaWNp
bmUsIEJyb3duIFVuaXZlcnNpdHksIFByb3ZpZGVuY2UsIFJob2RlIElzbGFuZCwgVVNBLiYjeEQ7
U3RlaW5ncmltc3NvbiwgSm9uLiBEZXBhcnRtZW50IG9mIEJpb3N0YXRpc3RpY3MsIEJyb3duIFVu
aXZlcnNpdHkgU2Nob29sIG9mIFB1YmxpYyBIZWFsdGgsIFByb3ZpZGVuY2UsIFJob2RlIElzbGFu
ZCwgVVNBLiYjeEQ7RnVsdG9uLCBKb2huLiBEZXBhcnRtZW50IG9mIEJlaGF2aW9yYWwgYW5kIFNv
Y2lhbCBTY2llbmNlcywgQnJvd24gVW5pdmVyc2l0eSwgUHJvdmlkZW5jZSwgUmhvZGUgSXNsYW5k
LCBVU0EuJiN4RDtOb3ZpdHNreSwgVmxhZGltaXIuIERlcGFydG1lbnQgb2YgTWVkaWNpbmUsIEJy
b3duIFVuaXZlcnNpdHksIFByb3ZpZGVuY2UsIFJob2RlIElzbGFuZCwgVVNBLiYjeEQ7SG93aXNv
biwgTWFyay4gUmVzZWFyY2ggSW1wcm92aW5nIFBlb3BsZSZhcG9zO3MgTGl2ZXMsIFByb3ZpZGVu
Y2UsIFJob2RlIElzbGFuZCwgVVNBLiYjeEQ7R2lsbGFuaSwgRml6emEuIERlcGFydG1lbnQgb2Yg
TWVkaWNpbmUsIEJyb3duIFVuaXZlcnNpdHksIFByb3ZpZGVuY2UsIFJob2RlIElzbGFuZCwgVVNB
LiYjeEQ7QmhhdHRhcmFpLCBMaWxhLiBSaG9kZSBJc2xhbmQgRGVwYXJ0bWVudCBvZiBIZWFsdGgs
IERpdmlzaW9uIG9mIEVtZXJnZW5jeSBQcmVwYXJlZG5lc3MgYW5kIEluZmVjdGlvdXMgRGlzZWFz
ZSwgUHJvdmlkZW5jZSwgUmhvZGUgSXNsYW5kLCBVU0EuJiN4RDtNYWNBc2tpbGwsIE1lZ2hhbi4g
UmhvZGUgSXNsYW5kIERlcGFydG1lbnQgb2YgSGVhbHRoLCBEaXZpc2lvbiBvZiBFbWVyZ2VuY3kg
UHJlcGFyZWRuZXNzIGFuZCBJbmZlY3Rpb3VzIERpc2Vhc2UsIFByb3ZpZGVuY2UsIFJob2RlIElz
bGFuZCwgVVNBLiYjeEQ7SGFndWUsIEpvZWwuIERlcGFydG1lbnQgb2YgTWVkaWNpbmUsIEJyb3du
IFVuaXZlcnNpdHksIFByb3ZpZGVuY2UsIFJob2RlIElzbGFuZCwgVVNBLiYjeEQ7R3VhbmcsIEF1
Z3VzdC4gQ2VudGVyIGZvciBDb21wdXRhdGlvbmFsIE1vbGVjdWxhciBCaW9sb2d5LCBCcm93biBV
bml2ZXJzaXR5LCBQcm92aWRlbmNlLCBSaG9kZSBJc2xhbmQsIFVTQS4mI3hEO0toYW5uYSwgQWRp
dHlhLiBEZXBhcnRtZW50IG9mIEJlaGF2aW9yYWwgYW5kIFNvY2lhbCBTY2llbmNlcywgQnJvd24g
VW5pdmVyc2l0eSwgUHJvdmlkZW5jZSwgUmhvZGUgSXNsYW5kLCBVU0EuJiN4RDtEdW5uLCBDYXNl
eS4gRGVwYXJ0bWVudCBvZiBFY29sb2d5ICZhbXA7IEV2b2x1dGlvbmFyeSBCaW9sb2d5LCBZYWxl
IFVuaXZlcnNpdHksIE5ldyBIYXZlbiwgQ29ubmVjdGljdXQsIFVTQS4mI3hEO0hvZ2FuLCBKb3Nl
cGguIERlcGFydG1lbnQgb2YgQmlvc3RhdGlzdGljcywgQnJvd24gVW5pdmVyc2l0eSBTY2hvb2wg
b2YgUHVibGljIEhlYWx0aCwgUHJvdmlkZW5jZSwgUmhvZGUgSXNsYW5kLCBVU0EuJiN4RDtCZXJ0
cmFuZCwgVGhvbWFzLiBSaG9kZSBJc2xhbmQgRGVwYXJ0bWVudCBvZiBIZWFsdGgsIERpdmlzaW9u
IG9mIEVtZXJnZW5jeSBQcmVwYXJlZG5lc3MgYW5kIEluZmVjdGlvdXMgRGlzZWFzZSwgUHJvdmlk
ZW5jZSwgUmhvZGUgSXNsYW5kLCBVU0EuJiN4RDtCYW5keSwgVXRwYWxhLiBSaG9kZSBJc2xhbmQg
RGVwYXJ0bWVudCBvZiBIZWFsdGgsIERpdmlzaW9uIG9mIEVtZXJnZW5jeSBQcmVwYXJlZG5lc3Mg
YW5kIEluZmVjdGlvdXMgRGlzZWFzZSwgUHJvdmlkZW5jZSwgUmhvZGUgSXNsYW5kLCBVU0EuPC9z
ZWN0aW9uPjxkYXRlcz48eWVhcj4yMDI0PC95ZWFyPjwvZGF0ZXM+PHB1Yi1sb2NhdGlvbj5Vbml0
ZWQgU3RhdGVzPC9wdWItbG9jYXRpb24+PGlzYm4+MjMyOC04OTU3PC9pc2JuPjx1cmxzPjxyZWxh
dGVkLXVybHM+PHVybD5odHRwOi8vb3ZpZHNwLm92aWQuY29tL292aWR3ZWIuY2dpP1Q9SlMmYW1w
O1BBR0U9cmVmZXJlbmNlJmFtcDtEPXBtbm0mYW1wO05FV1M9TiZhbXA7QU49Mzk0NzQ0NDQ8L3Vy
bD48dXJsPmh0dHBzOi8vb3ZpZHNwLm92aWQuY29tL292aWR3ZWIuY2dpP1Q9SlMmYW1wO0NTQz1Z
JmFtcDtORVdTPU4mYW1wO1BBR0U9ZnVsbHRleHQmYW1wO0Q9cG1ubSZhbXA7RE89MTAuMTA5MyUy
Zm9maWQlMmZvZmFlNTk5PC91cmw+PHVybD5odHRwczovL3VvZWxpYnJhcnkuaWRtLm9jbGMub3Jn
L2xvZ2luP3VybD1odHRwOi8vcmVzb2x2ZXIuZWJzY29ob3N0LmNvbS9vcGVudXJsP3NpZD1PVklE
Om1lZGxpbmUmYW1wO2lkPXBtaWQ6Mzk0NzQ0NDQmYW1wO2lkPWRvaToxMC4xMDkzJTJGb2ZpZCUy
Rm9mYWU1OTkmYW1wO2lzc249MjMyOC04OTU3JmFtcDtpc2JuPSZhbXA7dm9sdW1lPTExJmFtcDtp
c3N1ZT0xMCZhbXA7c3BhZ2U9b2ZhZTU5OSZhbXA7cGFnZXM9b2ZhZTU5OSZhbXA7ZGF0ZT0yMDI0
JmFtcDt0aXRsZT1PcGVuK0ZvcnVtK0luZmVjdGlvdXMrRGlzZWFzZXMmYW1wO2F0aXRsZT1Qcm9z
cGVjdGl2ZStFdmFsdWF0aW9uK29mK1JvdXRpbmUrU3RhdGV3aWRlK0ludGVncmF0aW9uK29mK01v
bGVjdWxhcitFcGlkZW1pb2xvZ3krYW5kK0NvbnRhY3QrVHJhY2luZyt0bytEaXNydXB0K0h1bWFu
K0ltbXVub2RlZmljaWVuY3krVmlydXMrVHJhbnNtaXNzaW9uLiZhbXA7YXVsYXN0PUthbnRvciZh
bXA7cGlkPSUzQ2F1dGhvciUzRUthbnRvcitSJTNDJTJGYXV0aG9yJTNFJmFtcDslM0NBTiUzRTM5
NDc0NDQ0JTNDJTJGQU4lM0U8L3VybD48dXJsPmh0dHBzOi8vcG1jLm5jYmkubmxtLm5paC5nb3Yv
YXJ0aWNsZXMvUE1DMTE1MjEzMjYvcGRmL29mYWU1OTkucGRmPC91cmw+PC9yZWxhdGVkLXVybHM+
PC91cmxzPjxjdXN0b202PiBNZWRsaW5lIEZUIFNGIE1XIFNGIE1XPC9jdXN0b202PjxjdXN0b203
PklOY2x1ZGU8L2N1c3RvbTc+PGVsZWN0cm9uaWMtcmVzb3VyY2UtbnVtPjEwLjEwOTMvb2ZpZC9v
ZmFlNTk5PC9lbGVjdHJvbmljLXJlc291cmNlLW51bT48cmVtb3RlLWRhdGFiYXNlLW5hbWU+T3Zp
ZCBNRURMSU5FKFIpIFB1Yk1lZC1ub3QtTUVETElORSAmbHQ7Tm92ZW1iZXIgMjcsIDIwMjQmZ3Q7
PC9yZW1vdGUtZGF0YWJhc2UtbmFtZT48YWNjZXNzLWRhdGU+MjAyNDEwMDkvLzwvYWNjZXNzLWRh
dGU+PC9yZWNvcmQ+PC9DaXRlPjwvRW5kTm90ZT4A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0</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147A114A"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BA</w:t>
            </w:r>
          </w:p>
        </w:tc>
        <w:tc>
          <w:tcPr>
            <w:tcW w:w="993" w:type="dxa"/>
            <w:vMerge w:val="restart"/>
            <w:tcBorders>
              <w:top w:val="single" w:sz="8" w:space="0" w:color="auto"/>
              <w:left w:val="nil"/>
              <w:bottom w:val="single" w:sz="8" w:space="0" w:color="auto"/>
              <w:right w:val="nil"/>
            </w:tcBorders>
            <w:vAlign w:val="bottom"/>
          </w:tcPr>
          <w:p w14:paraId="29F60B84"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SA</w:t>
            </w:r>
          </w:p>
        </w:tc>
        <w:tc>
          <w:tcPr>
            <w:tcW w:w="1417" w:type="dxa"/>
            <w:vMerge w:val="restart"/>
            <w:tcBorders>
              <w:top w:val="single" w:sz="8" w:space="0" w:color="auto"/>
              <w:left w:val="nil"/>
              <w:bottom w:val="single" w:sz="8" w:space="0" w:color="auto"/>
              <w:right w:val="nil"/>
            </w:tcBorders>
            <w:vAlign w:val="bottom"/>
          </w:tcPr>
          <w:p w14:paraId="5F24934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100 (52, 48)</w:t>
            </w:r>
          </w:p>
        </w:tc>
        <w:tc>
          <w:tcPr>
            <w:tcW w:w="992" w:type="dxa"/>
            <w:vMerge w:val="restart"/>
            <w:tcBorders>
              <w:top w:val="single" w:sz="8" w:space="0" w:color="auto"/>
              <w:left w:val="nil"/>
              <w:bottom w:val="single" w:sz="8" w:space="0" w:color="auto"/>
              <w:right w:val="nil"/>
            </w:tcBorders>
            <w:vAlign w:val="bottom"/>
          </w:tcPr>
          <w:p w14:paraId="1933F4B3"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IV</w:t>
            </w:r>
          </w:p>
        </w:tc>
        <w:tc>
          <w:tcPr>
            <w:tcW w:w="2835" w:type="dxa"/>
            <w:tcBorders>
              <w:top w:val="single" w:sz="8" w:space="0" w:color="auto"/>
              <w:left w:val="nil"/>
              <w:bottom w:val="single" w:sz="8" w:space="0" w:color="auto"/>
              <w:right w:val="nil"/>
            </w:tcBorders>
            <w:vAlign w:val="bottom"/>
          </w:tcPr>
          <w:p w14:paraId="793F36F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In cluster</w:t>
            </w:r>
          </w:p>
        </w:tc>
        <w:tc>
          <w:tcPr>
            <w:tcW w:w="5453" w:type="dxa"/>
            <w:vMerge w:val="restart"/>
            <w:tcBorders>
              <w:top w:val="single" w:sz="8" w:space="0" w:color="auto"/>
              <w:left w:val="nil"/>
              <w:bottom w:val="single" w:sz="8" w:space="0" w:color="auto"/>
              <w:right w:val="nil"/>
            </w:tcBorders>
            <w:vAlign w:val="bottom"/>
          </w:tcPr>
          <w:p w14:paraId="092B9312"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Reinterviewing did not improve CT beyond initial interviews, and the study was stopped early for futility (see paper for further data).</w:t>
            </w:r>
          </w:p>
        </w:tc>
      </w:tr>
      <w:tr w:rsidR="001A16F0" w:rsidRPr="001A16F0" w14:paraId="6BC7E3C4" w14:textId="77777777" w:rsidTr="00221CC8">
        <w:trPr>
          <w:cantSplit/>
          <w:trHeight w:val="155"/>
        </w:trPr>
        <w:tc>
          <w:tcPr>
            <w:tcW w:w="1384" w:type="dxa"/>
            <w:vMerge/>
            <w:tcBorders>
              <w:top w:val="single" w:sz="8" w:space="0" w:color="auto"/>
              <w:left w:val="nil"/>
              <w:bottom w:val="single" w:sz="8" w:space="0" w:color="auto"/>
              <w:right w:val="nil"/>
            </w:tcBorders>
            <w:vAlign w:val="bottom"/>
          </w:tcPr>
          <w:p w14:paraId="456CD9C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7BEB9044" w14:textId="77777777" w:rsidR="001A16F0" w:rsidRPr="001A16F0" w:rsidRDefault="001A16F0" w:rsidP="001A16F0">
            <w:pPr>
              <w:jc w:val="right"/>
              <w:rPr>
                <w:rFonts w:ascii="Aptos Narrow" w:eastAsia="Aptos" w:hAnsi="Aptos Narrow" w:cs="Calibri"/>
                <w:sz w:val="20"/>
                <w:szCs w:val="20"/>
              </w:rPr>
            </w:pPr>
          </w:p>
        </w:tc>
        <w:tc>
          <w:tcPr>
            <w:tcW w:w="993" w:type="dxa"/>
            <w:vMerge/>
            <w:tcBorders>
              <w:top w:val="single" w:sz="8" w:space="0" w:color="auto"/>
              <w:left w:val="nil"/>
              <w:bottom w:val="single" w:sz="8" w:space="0" w:color="auto"/>
              <w:right w:val="nil"/>
            </w:tcBorders>
            <w:vAlign w:val="bottom"/>
          </w:tcPr>
          <w:p w14:paraId="170A6CE7"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0600987D"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5FE69A39"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2CB759FF"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Not in a cluster</w:t>
            </w:r>
          </w:p>
        </w:tc>
        <w:tc>
          <w:tcPr>
            <w:tcW w:w="5453" w:type="dxa"/>
            <w:vMerge/>
            <w:tcBorders>
              <w:top w:val="single" w:sz="8" w:space="0" w:color="auto"/>
              <w:left w:val="nil"/>
              <w:bottom w:val="single" w:sz="8" w:space="0" w:color="auto"/>
              <w:right w:val="nil"/>
            </w:tcBorders>
            <w:vAlign w:val="bottom"/>
          </w:tcPr>
          <w:p w14:paraId="11044496"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7D9E3BF7" w14:textId="77777777" w:rsidTr="00221CC8">
        <w:trPr>
          <w:cantSplit/>
          <w:trHeight w:val="408"/>
        </w:trPr>
        <w:tc>
          <w:tcPr>
            <w:tcW w:w="1384" w:type="dxa"/>
            <w:vMerge w:val="restart"/>
            <w:tcBorders>
              <w:top w:val="single" w:sz="8" w:space="0" w:color="auto"/>
              <w:left w:val="nil"/>
              <w:bottom w:val="single" w:sz="8" w:space="0" w:color="auto"/>
              <w:right w:val="nil"/>
            </w:tcBorders>
            <w:vAlign w:val="bottom"/>
            <w:hideMark/>
          </w:tcPr>
          <w:p w14:paraId="6E79B5A9" w14:textId="366A2F78"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Kingbo, 2020</w:t>
            </w:r>
            <w:r w:rsidRPr="001A16F0">
              <w:rPr>
                <w:rFonts w:ascii="Aptos Narrow" w:eastAsia="Calibri" w:hAnsi="Aptos Narrow" w:cs="Arial"/>
                <w:sz w:val="20"/>
                <w:szCs w:val="20"/>
              </w:rPr>
              <w:fldChar w:fldCharType="begin">
                <w:fldData xml:space="preserve">PEVuZE5vdGU+PENpdGU+PEF1dGhvcj5LaW5nYm88L0F1dGhvcj48WWVhcj4yMDIwPC9ZZWFyPjxS
ZWNOdW0+Njk8L1JlY051bT48RGlzcGxheVRleHQ+PHN0eWxlIGZhY2U9InN1cGVyc2NyaXB0Ij43
MTwvc3R5bGU+PC9EaXNwbGF5VGV4dD48cmVjb3JkPjxyZWMtbnVtYmVyPjY5PC9yZWMtbnVtYmVy
Pjxmb3JlaWduLWtleXM+PGtleSBhcHA9IkVOIiBkYi1pZD0idHgwejJzOXo2OXhmZGtlczIwcXZ6
OTJpNXpmMnZyNXJ4YWV4IiB0aW1lc3RhbXA9IjE3NDIyMDM5MzAiPjY5PC9rZXk+PC9mb3JlaWdu
LWtleXM+PHJlZi10eXBlIG5hbWU9IkpvdXJuYWwgQXJ0aWNsZSI+MTc8L3JlZi10eXBlPjxjb250
cmlidXRvcnM+PGF1dGhvcnM+PGF1dGhvcj5LaW5nYm8sIE1hcmllLUh1Z3VldHRlIEsuIEEuPC9h
dXRob3I+PGF1dGhvcj5Jc2Fha2lkaXMsIFBldHJvczwvYXV0aG9yPjxhdXRob3I+TGFzcnksIEFy
aWVsbGU8L2F1dGhvcj48YXV0aG9yPlRha2FyaW5kYSwgS3VkYWt3YXNoZSBDLjwvYXV0aG9yPjxh
dXRob3I+TWFuemksIE1hcmNlbDwvYXV0aG9yPjxhdXRob3I+UHJpbmdsZSwgSm9objwvYXV0aG9y
PjxhdXRob3I+S29uYW4sIEZsb3JlIEFkam91YTwvYXV0aG9yPjxhdXRob3I+TiZhcG9zO0RyYW1h
biwgSnVsZXM8L2F1dGhvcj48YXV0aG9yPkRhbmhvLCBOYXRoYWxpZSBLcm91PC9hdXRob3I+PGF1
dGhvcj5BYm9rb24sIEFybWFuZCBLLjwvYXV0aG9yPjxhdXRob3I+RG91bWF0ZXksIE5pY29sZSBJ
c2FiZWxsZSBMLjwvYXV0aG9yPjwvYXV0aG9ycz48L2NvbnRyaWJ1dG9ycz48dGl0bGVzPjx0aXRs
ZT5QYXJ0bmVyIE5vdGlmaWNhdGlvbiBBcHByb2FjaGVzIGZvciBTZXggUGFydG5lcnMgYW5kIENo
aWxkcmVuIG9mIEh1bWFuIEltbXVub2RlZmljaWVuY3kgVmlydXMgSW5kZXggQ2FzZXMgaW4gQ290
ZSBkJmFwb3M7SXZvaXJlPC90aXRsZT48c2Vjb25kYXJ5LXRpdGxlPlNleCBUcmFuc20gRGlzLjwv
c2Vjb25kYXJ5LXRpdGxlPjwvdGl0bGVzPjxwZXJpb2RpY2FsPjxmdWxsLXRpdGxlPlNleCBUcmFu
c20gRGlzLjwvZnVsbC10aXRsZT48L3BlcmlvZGljYWw+PHBhZ2VzPjQ1MC00NTc8L3BhZ2VzPjx2
b2x1bWU+NDc8L3ZvbHVtZT48bnVtYmVyPjc8L251bWJlcj48c2VjdGlvbj5LaW5nYm8sIE1hcmll
LUh1Z3VldHRlIEsgQS4gRnJvbSB0aGUgRm9uZGF0aW9uIEFyaWVsIEdsYXNlciBmb3IgdGhlIEZp
Z2h0IEFnYWluc3QgUGVkaWF0cmljIEFJRFMsIENvdGUgZCZhcG9zO0l2b2lyZS4mI3hEO0lzYWFr
aWRpcywgUGV0cm9zLiBNZWRlY2lucyBTYW5zIEZyb250aWVyZXMsIE9wZXJhdGlvbmFsIFJlc2Vh
cmNoLCBMdXhlbWJvdXJnLiYjeEQ7TGFzcnksIEFyaWVsbGUuIENlbnRlcnMgZm9yIERpc2Vhc2Ug
Q29udHJvbCBhbmQgUHJldmVudGlvbiwgQXRsYW50YSwgR0EuJiN4RDtUYWthcmluZGEsIEt1ZGFr
d2FzaGUgQy4gQ2VudGVyIGZvciBPcGVyYXRpb25hbCBSZXNlYXJjaCwgSW50ZXJuYXRpb25hbCBV
bmlvbiBBZ2FpbnN0IFR1YmVyY3Vsb3NpcyBhbmQgTHVuZyBEaXNlYXNlLCBQYXJpcywgRnJhbmNl
LiYjeEQ7TWFuemksIE1hcmNlbC4gTWVkZWNpbnMgU2FucyBGcm9udGllcmVzLCBPcGVyYXRpb25h
bCBSZXNlYXJjaCwgTHV4ZW1ib3VyZy4mI3hEO1ByaW5nbGUsIEpvaG4uIE1jR2lsbCBVbml2ZXJz
aXR5LCBNb250cmVhbCwgQ2FuYWRhLiYjeEQ7S29uYW4sIEZsb3JlIEFkam91YS4gRnJvbSB0aGUg
Rm9uZGF0aW9uIEFyaWVsIEdsYXNlciBmb3IgdGhlIEZpZ2h0IEFnYWluc3QgUGVkaWF0cmljIEFJ
RFMsIENvdGUgZCZhcG9zO0l2b2lyZS4mI3hEO04mYXBvcztEcmFtYW4sIEp1bGVzLiBGcm9tIHRo
ZSBGb25kYXRpb24gQXJpZWwgR2xhc2VyIGZvciB0aGUgRmlnaHQgQWdhaW5zdCBQZWRpYXRyaWMg
QUlEUywgQ290ZSBkJmFwb3M7SXZvaXJlLiYjeEQ7RGFuaG8sIE5hdGhhbGllIEtyb3UuIEZyb20g
dGhlIEZvbmRhdGlvbiBBcmllbCBHbGFzZXIgZm9yIHRoZSBGaWdodCBBZ2FpbnN0IFBlZGlhdHJp
YyBBSURTLCBDb3RlIGQmYXBvcztJdm9pcmUuJiN4RDtBYm9rb24sIEFybWFuZCBLLiBGcm9tIHRo
ZSBGb25kYXRpb24gQXJpZWwgR2xhc2VyIGZvciB0aGUgRmlnaHQgQWdhaW5zdCBQZWRpYXRyaWMg
QUlEUywgQ290ZSBkJmFwb3M7SXZvaXJlLiYjeEQ7RG91bWF0ZXksIE5pY29sZSBJc2FiZWxsZSBM
LiBDZW50ZXJzIGZvciBEaXNlYXNlIENvbnRyb2wgYW5kIFByZXZlbnRpb24sIEFiaWRqYW4sIENv
dGUgZCZhcG9zO0l2b2lyZS48L3NlY3Rpb24+PGtleXdvcmRzPjxrZXl3b3JkPkNoaWxkPC9rZXl3
b3JkPjxrZXl3b3JkPkNvbnRhY3QgVHJhY2luZzwva2V5d29yZD48a2V5d29yZD5Db3RlIGQmYXBv
cztJdm9pcmUvZXAgW0VwaWRlbWlvbG9neV08L2tleXdvcmQ+PGtleXdvcmQ+RmVtYWxlPC9rZXl3
b3JkPjxrZXl3b3JkPkhJVjwva2V5d29yZD48a2V5d29yZD5ISVYgSW5mZWN0aW9ucy9kaSBbRGlh
Z25vc2lzXTwva2V5d29yZD48a2V5d29yZD5ISVYgSW5mZWN0aW9ucy9lcCBbRXBpZGVtaW9sb2d5
XTwva2V5d29yZD48a2V5d29yZD5ISVYgSW5mZWN0aW9ucy9wYyBbUHJldmVudGlvbiAmYW1wOyBD
b250cm9sXTwva2V5d29yZD48a2V5d29yZD4qSElWIEluZmVjdGlvbnM8L2tleXdvcmQ+PGtleXdv
cmQ+SHVtYW5zPC9rZXl3b3JkPjxrZXl3b3JkPk1hbGU8L2tleXdvcmQ+PGtleXdvcmQ+KlNleHVh
bCBQYXJ0bmVyczwva2V5d29yZD48L2tleXdvcmRzPjxkYXRlcz48eWVhcj4yMDIwPC95ZWFyPjwv
ZGF0ZXM+PHB1Yi1sb2NhdGlvbj5Vbml0ZWQgU3RhdGVzPC9wdWItbG9jYXRpb24+PGlzYm4+MTUz
Ny00NTIxJiN4RDswMTQ4LTU3MTc8L2lzYm4+PHVybHM+PHJlbGF0ZWQtdXJscz48dXJsPmh0dHA6
Ly9vdmlkc3Aub3ZpZC5jb20vb3ZpZHdlYi5jZ2k/VD1KUyZhbXA7UEFHRT1yZWZlcmVuY2UmYW1w
O0Q9bWVkMTgmYW1wO05FV1M9TiZhbXA7QU49MzI1NDEzMDQ8L3VybD48dXJsPmh0dHBzOi8vb3Zp
ZHNwLm92aWQuY29tL292aWR3ZWIuY2dpP1Q9SlMmYW1wO0NTQz1ZJmFtcDtORVdTPU4mYW1wO1BB
R0U9ZnVsbHRleHQmYW1wO0Q9bWVkMTgmYW1wO0RPPTEwLjEwOTclMmZPTFEuMDAwMDAwMDAwMDAw
MTE4MDwvdXJsPjx1cmw+aHR0cHM6Ly91b2VsaWJyYXJ5LmlkbS5vY2xjLm9yZy9sb2dpbj91cmw9
aHR0cDovL3Jlc29sdmVyLmVic2NvaG9zdC5jb20vb3BlbnVybD9zaWQ9T1ZJRDptZWRsaW5lJmFt
cDtpZD1wbWlkOjMyNTQxMzA0JmFtcDtpZD1kb2k6MTAuMTA5NyUyRk9MUS4wMDAwMDAwMDAwMDAx
MTgwJmFtcDtpc3NuPTAxNDgtNTcxNyZhbXA7aXNibj0mYW1wO3ZvbHVtZT00NyZhbXA7aXNzdWU9
NyZhbXA7c3BhZ2U9NDUwJmFtcDtwYWdlcz00NTAtNDU3JmFtcDtkYXRlPTIwMjAmYW1wO3RpdGxl
PVNleHVhbGx5K1RyYW5zbWl0dGVkK0Rpc2Vhc2VzJmFtcDthdGl0bGU9UGFydG5lcitOb3RpZmlj
YXRpb24rQXBwcm9hY2hlcytmb3IrU2V4K1BhcnRuZXJzK2FuZCtDaGlsZHJlbitvZitIdW1hbitJ
bW11bm9kZWZpY2llbmN5K1ZpcnVzK0luZGV4K0Nhc2VzK2luK0NvdGUrZCUyN0l2b2lyZS4mYW1w
O2F1bGFzdD1LaW5nYm8mYW1wO3BpZD0lM0NhdXRob3IlM0VLaW5nYm8rTUtBJTNDJTJGYXV0aG9y
JTNFJmFtcDslM0NBTiUzRTMyNTQxMzA0JTNDJTJGQU4lM0U8L3VybD48dXJsPmh0dHBzOi8vcG1j
Lm5jYmkubmxtLm5paC5nb3YvYXJ0aWNsZXMvUE1DNzI5NDc1Mi9wZGYvb2xxLTQ3LTQ1MC5wZGY8
L3VybD48L3JlbGF0ZWQtdXJscz48L3VybHM+PGN1c3RvbTY+IE1lZGxpbmUgRlQgU0YgTVc8L2N1
c3RvbTY+PGN1c3RvbTc+SU5jbHVkZTwvY3VzdG9tNz48ZWxlY3Ryb25pYy1yZXNvdXJjZS1udW0+
MTAuMTA5Ny9PTFEuMDAwMDAwMDAwMDAwMTE4MDwvZWxlY3Ryb25pYy1yZXNvdXJjZS1udW0+PHJl
bW90ZS1kYXRhYmFzZS1uYW1lPk92aWQgTUVETElORShSKSAmbHQ7MjAyMCZndDs8L3JlbW90ZS1k
YXRhYmFzZS1uYW1lPjwvcmVjb3JkPjwvQ2l0ZT48L0VuZE5vdGU+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LaW5nYm88L0F1dGhvcj48WWVhcj4yMDIwPC9ZZWFyPjxS
ZWNOdW0+Njk8L1JlY051bT48RGlzcGxheVRleHQ+PHN0eWxlIGZhY2U9InN1cGVyc2NyaXB0Ij43
MTwvc3R5bGU+PC9EaXNwbGF5VGV4dD48cmVjb3JkPjxyZWMtbnVtYmVyPjY5PC9yZWMtbnVtYmVy
Pjxmb3JlaWduLWtleXM+PGtleSBhcHA9IkVOIiBkYi1pZD0idHgwejJzOXo2OXhmZGtlczIwcXZ6
OTJpNXpmMnZyNXJ4YWV4IiB0aW1lc3RhbXA9IjE3NDIyMDM5MzAiPjY5PC9rZXk+PC9mb3JlaWdu
LWtleXM+PHJlZi10eXBlIG5hbWU9IkpvdXJuYWwgQXJ0aWNsZSI+MTc8L3JlZi10eXBlPjxjb250
cmlidXRvcnM+PGF1dGhvcnM+PGF1dGhvcj5LaW5nYm8sIE1hcmllLUh1Z3VldHRlIEsuIEEuPC9h
dXRob3I+PGF1dGhvcj5Jc2Fha2lkaXMsIFBldHJvczwvYXV0aG9yPjxhdXRob3I+TGFzcnksIEFy
aWVsbGU8L2F1dGhvcj48YXV0aG9yPlRha2FyaW5kYSwgS3VkYWt3YXNoZSBDLjwvYXV0aG9yPjxh
dXRob3I+TWFuemksIE1hcmNlbDwvYXV0aG9yPjxhdXRob3I+UHJpbmdsZSwgSm9objwvYXV0aG9y
PjxhdXRob3I+S29uYW4sIEZsb3JlIEFkam91YTwvYXV0aG9yPjxhdXRob3I+TiZhcG9zO0RyYW1h
biwgSnVsZXM8L2F1dGhvcj48YXV0aG9yPkRhbmhvLCBOYXRoYWxpZSBLcm91PC9hdXRob3I+PGF1
dGhvcj5BYm9rb24sIEFybWFuZCBLLjwvYXV0aG9yPjxhdXRob3I+RG91bWF0ZXksIE5pY29sZSBJ
c2FiZWxsZSBMLjwvYXV0aG9yPjwvYXV0aG9ycz48L2NvbnRyaWJ1dG9ycz48dGl0bGVzPjx0aXRs
ZT5QYXJ0bmVyIE5vdGlmaWNhdGlvbiBBcHByb2FjaGVzIGZvciBTZXggUGFydG5lcnMgYW5kIENo
aWxkcmVuIG9mIEh1bWFuIEltbXVub2RlZmljaWVuY3kgVmlydXMgSW5kZXggQ2FzZXMgaW4gQ290
ZSBkJmFwb3M7SXZvaXJlPC90aXRsZT48c2Vjb25kYXJ5LXRpdGxlPlNleCBUcmFuc20gRGlzLjwv
c2Vjb25kYXJ5LXRpdGxlPjwvdGl0bGVzPjxwZXJpb2RpY2FsPjxmdWxsLXRpdGxlPlNleCBUcmFu
c20gRGlzLjwvZnVsbC10aXRsZT48L3BlcmlvZGljYWw+PHBhZ2VzPjQ1MC00NTc8L3BhZ2VzPjx2
b2x1bWU+NDc8L3ZvbHVtZT48bnVtYmVyPjc8L251bWJlcj48c2VjdGlvbj5LaW5nYm8sIE1hcmll
LUh1Z3VldHRlIEsgQS4gRnJvbSB0aGUgRm9uZGF0aW9uIEFyaWVsIEdsYXNlciBmb3IgdGhlIEZp
Z2h0IEFnYWluc3QgUGVkaWF0cmljIEFJRFMsIENvdGUgZCZhcG9zO0l2b2lyZS4mI3hEO0lzYWFr
aWRpcywgUGV0cm9zLiBNZWRlY2lucyBTYW5zIEZyb250aWVyZXMsIE9wZXJhdGlvbmFsIFJlc2Vh
cmNoLCBMdXhlbWJvdXJnLiYjeEQ7TGFzcnksIEFyaWVsbGUuIENlbnRlcnMgZm9yIERpc2Vhc2Ug
Q29udHJvbCBhbmQgUHJldmVudGlvbiwgQXRsYW50YSwgR0EuJiN4RDtUYWthcmluZGEsIEt1ZGFr
d2FzaGUgQy4gQ2VudGVyIGZvciBPcGVyYXRpb25hbCBSZXNlYXJjaCwgSW50ZXJuYXRpb25hbCBV
bmlvbiBBZ2FpbnN0IFR1YmVyY3Vsb3NpcyBhbmQgTHVuZyBEaXNlYXNlLCBQYXJpcywgRnJhbmNl
LiYjeEQ7TWFuemksIE1hcmNlbC4gTWVkZWNpbnMgU2FucyBGcm9udGllcmVzLCBPcGVyYXRpb25h
bCBSZXNlYXJjaCwgTHV4ZW1ib3VyZy4mI3hEO1ByaW5nbGUsIEpvaG4uIE1jR2lsbCBVbml2ZXJz
aXR5LCBNb250cmVhbCwgQ2FuYWRhLiYjeEQ7S29uYW4sIEZsb3JlIEFkam91YS4gRnJvbSB0aGUg
Rm9uZGF0aW9uIEFyaWVsIEdsYXNlciBmb3IgdGhlIEZpZ2h0IEFnYWluc3QgUGVkaWF0cmljIEFJ
RFMsIENvdGUgZCZhcG9zO0l2b2lyZS4mI3hEO04mYXBvcztEcmFtYW4sIEp1bGVzLiBGcm9tIHRo
ZSBGb25kYXRpb24gQXJpZWwgR2xhc2VyIGZvciB0aGUgRmlnaHQgQWdhaW5zdCBQZWRpYXRyaWMg
QUlEUywgQ290ZSBkJmFwb3M7SXZvaXJlLiYjeEQ7RGFuaG8sIE5hdGhhbGllIEtyb3UuIEZyb20g
dGhlIEZvbmRhdGlvbiBBcmllbCBHbGFzZXIgZm9yIHRoZSBGaWdodCBBZ2FpbnN0IFBlZGlhdHJp
YyBBSURTLCBDb3RlIGQmYXBvcztJdm9pcmUuJiN4RDtBYm9rb24sIEFybWFuZCBLLiBGcm9tIHRo
ZSBGb25kYXRpb24gQXJpZWwgR2xhc2VyIGZvciB0aGUgRmlnaHQgQWdhaW5zdCBQZWRpYXRyaWMg
QUlEUywgQ290ZSBkJmFwb3M7SXZvaXJlLiYjeEQ7RG91bWF0ZXksIE5pY29sZSBJc2FiZWxsZSBM
LiBDZW50ZXJzIGZvciBEaXNlYXNlIENvbnRyb2wgYW5kIFByZXZlbnRpb24sIEFiaWRqYW4sIENv
dGUgZCZhcG9zO0l2b2lyZS48L3NlY3Rpb24+PGtleXdvcmRzPjxrZXl3b3JkPkNoaWxkPC9rZXl3
b3JkPjxrZXl3b3JkPkNvbnRhY3QgVHJhY2luZzwva2V5d29yZD48a2V5d29yZD5Db3RlIGQmYXBv
cztJdm9pcmUvZXAgW0VwaWRlbWlvbG9neV08L2tleXdvcmQ+PGtleXdvcmQ+RmVtYWxlPC9rZXl3
b3JkPjxrZXl3b3JkPkhJVjwva2V5d29yZD48a2V5d29yZD5ISVYgSW5mZWN0aW9ucy9kaSBbRGlh
Z25vc2lzXTwva2V5d29yZD48a2V5d29yZD5ISVYgSW5mZWN0aW9ucy9lcCBbRXBpZGVtaW9sb2d5
XTwva2V5d29yZD48a2V5d29yZD5ISVYgSW5mZWN0aW9ucy9wYyBbUHJldmVudGlvbiAmYW1wOyBD
b250cm9sXTwva2V5d29yZD48a2V5d29yZD4qSElWIEluZmVjdGlvbnM8L2tleXdvcmQ+PGtleXdv
cmQ+SHVtYW5zPC9rZXl3b3JkPjxrZXl3b3JkPk1hbGU8L2tleXdvcmQ+PGtleXdvcmQ+KlNleHVh
bCBQYXJ0bmVyczwva2V5d29yZD48L2tleXdvcmRzPjxkYXRlcz48eWVhcj4yMDIwPC95ZWFyPjwv
ZGF0ZXM+PHB1Yi1sb2NhdGlvbj5Vbml0ZWQgU3RhdGVzPC9wdWItbG9jYXRpb24+PGlzYm4+MTUz
Ny00NTIxJiN4RDswMTQ4LTU3MTc8L2lzYm4+PHVybHM+PHJlbGF0ZWQtdXJscz48dXJsPmh0dHA6
Ly9vdmlkc3Aub3ZpZC5jb20vb3ZpZHdlYi5jZ2k/VD1KUyZhbXA7UEFHRT1yZWZlcmVuY2UmYW1w
O0Q9bWVkMTgmYW1wO05FV1M9TiZhbXA7QU49MzI1NDEzMDQ8L3VybD48dXJsPmh0dHBzOi8vb3Zp
ZHNwLm92aWQuY29tL292aWR3ZWIuY2dpP1Q9SlMmYW1wO0NTQz1ZJmFtcDtORVdTPU4mYW1wO1BB
R0U9ZnVsbHRleHQmYW1wO0Q9bWVkMTgmYW1wO0RPPTEwLjEwOTclMmZPTFEuMDAwMDAwMDAwMDAw
MTE4MDwvdXJsPjx1cmw+aHR0cHM6Ly91b2VsaWJyYXJ5LmlkbS5vY2xjLm9yZy9sb2dpbj91cmw9
aHR0cDovL3Jlc29sdmVyLmVic2NvaG9zdC5jb20vb3BlbnVybD9zaWQ9T1ZJRDptZWRsaW5lJmFt
cDtpZD1wbWlkOjMyNTQxMzA0JmFtcDtpZD1kb2k6MTAuMTA5NyUyRk9MUS4wMDAwMDAwMDAwMDAx
MTgwJmFtcDtpc3NuPTAxNDgtNTcxNyZhbXA7aXNibj0mYW1wO3ZvbHVtZT00NyZhbXA7aXNzdWU9
NyZhbXA7c3BhZ2U9NDUwJmFtcDtwYWdlcz00NTAtNDU3JmFtcDtkYXRlPTIwMjAmYW1wO3RpdGxl
PVNleHVhbGx5K1RyYW5zbWl0dGVkK0Rpc2Vhc2VzJmFtcDthdGl0bGU9UGFydG5lcitOb3RpZmlj
YXRpb24rQXBwcm9hY2hlcytmb3IrU2V4K1BhcnRuZXJzK2FuZCtDaGlsZHJlbitvZitIdW1hbitJ
bW11bm9kZWZpY2llbmN5K1ZpcnVzK0luZGV4K0Nhc2VzK2luK0NvdGUrZCUyN0l2b2lyZS4mYW1w
O2F1bGFzdD1LaW5nYm8mYW1wO3BpZD0lM0NhdXRob3IlM0VLaW5nYm8rTUtBJTNDJTJGYXV0aG9y
JTNFJmFtcDslM0NBTiUzRTMyNTQxMzA0JTNDJTJGQU4lM0U8L3VybD48dXJsPmh0dHBzOi8vcG1j
Lm5jYmkubmxtLm5paC5nb3YvYXJ0aWNsZXMvUE1DNzI5NDc1Mi9wZGYvb2xxLTQ3LTQ1MC5wZGY8
L3VybD48L3JlbGF0ZWQtdXJscz48L3VybHM+PGN1c3RvbTY+IE1lZGxpbmUgRlQgU0YgTVc8L2N1
c3RvbTY+PGN1c3RvbTc+SU5jbHVkZTwvY3VzdG9tNz48ZWxlY3Ryb25pYy1yZXNvdXJjZS1udW0+
MTAuMTA5Ny9PTFEuMDAwMDAwMDAwMDAwMTE4MDwvZWxlY3Ryb25pYy1yZXNvdXJjZS1udW0+PHJl
bW90ZS1kYXRhYmFzZS1uYW1lPk92aWQgTUVETElORShSKSAmbHQ7MjAyMCZndDs8L3JlbW90ZS1k
YXRhYmFzZS1uYW1lPjwvcmVjb3JkPjwvQ2l0ZT48L0VuZE5vdGU+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1</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4E3AFE1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Cohort (no concurrent control)</w:t>
            </w:r>
          </w:p>
        </w:tc>
        <w:tc>
          <w:tcPr>
            <w:tcW w:w="993" w:type="dxa"/>
            <w:vMerge w:val="restart"/>
            <w:tcBorders>
              <w:top w:val="single" w:sz="8" w:space="0" w:color="auto"/>
              <w:left w:val="nil"/>
              <w:bottom w:val="single" w:sz="8" w:space="0" w:color="auto"/>
              <w:right w:val="nil"/>
            </w:tcBorders>
            <w:vAlign w:val="bottom"/>
          </w:tcPr>
          <w:p w14:paraId="4833AA2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ote d'Ivoire</w:t>
            </w:r>
          </w:p>
        </w:tc>
        <w:tc>
          <w:tcPr>
            <w:tcW w:w="1417" w:type="dxa"/>
            <w:vMerge w:val="restart"/>
            <w:tcBorders>
              <w:top w:val="single" w:sz="8" w:space="0" w:color="auto"/>
              <w:left w:val="nil"/>
              <w:bottom w:val="single" w:sz="8" w:space="0" w:color="auto"/>
              <w:right w:val="nil"/>
            </w:tcBorders>
            <w:vAlign w:val="bottom"/>
          </w:tcPr>
          <w:p w14:paraId="011276A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1089 (NR)</w:t>
            </w:r>
          </w:p>
        </w:tc>
        <w:tc>
          <w:tcPr>
            <w:tcW w:w="992" w:type="dxa"/>
            <w:vMerge w:val="restart"/>
            <w:tcBorders>
              <w:top w:val="single" w:sz="8" w:space="0" w:color="auto"/>
              <w:left w:val="nil"/>
              <w:bottom w:val="single" w:sz="8" w:space="0" w:color="auto"/>
              <w:right w:val="nil"/>
            </w:tcBorders>
            <w:vAlign w:val="bottom"/>
          </w:tcPr>
          <w:p w14:paraId="3C5F97A6"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IV</w:t>
            </w:r>
          </w:p>
        </w:tc>
        <w:tc>
          <w:tcPr>
            <w:tcW w:w="2835" w:type="dxa"/>
            <w:tcBorders>
              <w:top w:val="single" w:sz="8" w:space="0" w:color="auto"/>
              <w:left w:val="nil"/>
              <w:bottom w:val="single" w:sz="8" w:space="0" w:color="auto"/>
              <w:right w:val="nil"/>
            </w:tcBorders>
            <w:vAlign w:val="bottom"/>
          </w:tcPr>
          <w:p w14:paraId="3A499C1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lient referral (ICs refer the contacts for HIV testing)</w:t>
            </w:r>
          </w:p>
        </w:tc>
        <w:tc>
          <w:tcPr>
            <w:tcW w:w="5453" w:type="dxa"/>
            <w:vMerge w:val="restart"/>
            <w:tcBorders>
              <w:top w:val="single" w:sz="8" w:space="0" w:color="auto"/>
              <w:left w:val="nil"/>
              <w:bottom w:val="single" w:sz="8" w:space="0" w:color="auto"/>
              <w:right w:val="nil"/>
            </w:tcBorders>
            <w:vAlign w:val="bottom"/>
          </w:tcPr>
          <w:p w14:paraId="34F6DD8D"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From 1,089 newly diagnosed ICs there were 1,089 sex partners identified and 469 children. Approximately 90% of children were contacted through client referral: 85.2% of those were tested and 1.4% was positive. 56.3% of sex partners were contacted through provider referral, and 97.2% were HIV-tested and 75.5% positive. 30% of sex partners were contacted through contract referral and 81.5% were HIV-tested and 72.7% found to be positive. Provider referral is a successful and acceptable strategy for bringing in sex partners for testing. Client referral is preferred for children.</w:t>
            </w:r>
          </w:p>
        </w:tc>
      </w:tr>
      <w:tr w:rsidR="001A16F0" w:rsidRPr="001A16F0" w14:paraId="4089A0A1" w14:textId="77777777" w:rsidTr="00221CC8">
        <w:trPr>
          <w:cantSplit/>
          <w:trHeight w:val="408"/>
        </w:trPr>
        <w:tc>
          <w:tcPr>
            <w:tcW w:w="1384" w:type="dxa"/>
            <w:vMerge/>
            <w:tcBorders>
              <w:top w:val="single" w:sz="8" w:space="0" w:color="auto"/>
              <w:left w:val="nil"/>
              <w:bottom w:val="single" w:sz="8" w:space="0" w:color="auto"/>
              <w:right w:val="nil"/>
            </w:tcBorders>
            <w:vAlign w:val="bottom"/>
          </w:tcPr>
          <w:p w14:paraId="3A6F7974"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61932165"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6474F9C1"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769E47B0"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31311E54"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44654BDD"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Provider referral (health care providers refer the contacts)</w:t>
            </w:r>
          </w:p>
        </w:tc>
        <w:tc>
          <w:tcPr>
            <w:tcW w:w="5453" w:type="dxa"/>
            <w:vMerge/>
            <w:tcBorders>
              <w:top w:val="single" w:sz="8" w:space="0" w:color="auto"/>
              <w:left w:val="nil"/>
              <w:bottom w:val="single" w:sz="8" w:space="0" w:color="auto"/>
              <w:right w:val="nil"/>
            </w:tcBorders>
            <w:vAlign w:val="bottom"/>
          </w:tcPr>
          <w:p w14:paraId="7D1C44D5"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492F174C" w14:textId="77777777" w:rsidTr="00221CC8">
        <w:trPr>
          <w:cantSplit/>
          <w:trHeight w:val="377"/>
        </w:trPr>
        <w:tc>
          <w:tcPr>
            <w:tcW w:w="1384" w:type="dxa"/>
            <w:vMerge/>
            <w:tcBorders>
              <w:top w:val="single" w:sz="8" w:space="0" w:color="auto"/>
              <w:left w:val="nil"/>
              <w:bottom w:val="single" w:sz="8" w:space="0" w:color="auto"/>
              <w:right w:val="nil"/>
            </w:tcBorders>
            <w:vAlign w:val="bottom"/>
          </w:tcPr>
          <w:p w14:paraId="7AE4271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1DBB8434"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3DCB8E3D"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451CA1B6"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76749E01"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72DE72DD"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Contract referral (IC-provider hybrid approach)</w:t>
            </w:r>
          </w:p>
        </w:tc>
        <w:tc>
          <w:tcPr>
            <w:tcW w:w="5453" w:type="dxa"/>
            <w:vMerge/>
            <w:tcBorders>
              <w:top w:val="single" w:sz="8" w:space="0" w:color="auto"/>
              <w:left w:val="nil"/>
              <w:bottom w:val="single" w:sz="8" w:space="0" w:color="auto"/>
              <w:right w:val="nil"/>
            </w:tcBorders>
            <w:vAlign w:val="bottom"/>
          </w:tcPr>
          <w:p w14:paraId="5AE974B5"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27723670" w14:textId="77777777" w:rsidTr="00221CC8">
        <w:trPr>
          <w:cantSplit/>
          <w:trHeight w:val="552"/>
        </w:trPr>
        <w:tc>
          <w:tcPr>
            <w:tcW w:w="1384" w:type="dxa"/>
            <w:vMerge/>
            <w:tcBorders>
              <w:top w:val="single" w:sz="8" w:space="0" w:color="auto"/>
              <w:left w:val="nil"/>
              <w:bottom w:val="single" w:sz="8" w:space="0" w:color="auto"/>
              <w:right w:val="nil"/>
            </w:tcBorders>
            <w:vAlign w:val="bottom"/>
          </w:tcPr>
          <w:p w14:paraId="2E9DACC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71F94266"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02753E8A"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66ECF4CB"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2B780696"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36A1761E"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Dual referral (both the index and their partner are tested simultaneously)</w:t>
            </w:r>
          </w:p>
        </w:tc>
        <w:tc>
          <w:tcPr>
            <w:tcW w:w="5453" w:type="dxa"/>
            <w:vMerge/>
            <w:tcBorders>
              <w:top w:val="single" w:sz="8" w:space="0" w:color="auto"/>
              <w:left w:val="nil"/>
              <w:bottom w:val="single" w:sz="8" w:space="0" w:color="auto"/>
              <w:right w:val="nil"/>
            </w:tcBorders>
            <w:vAlign w:val="bottom"/>
          </w:tcPr>
          <w:p w14:paraId="6B3D3DA1"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597E1C8B" w14:textId="77777777" w:rsidTr="001A16F0">
        <w:trPr>
          <w:cantSplit/>
          <w:trHeight w:val="647"/>
        </w:trPr>
        <w:tc>
          <w:tcPr>
            <w:tcW w:w="1384" w:type="dxa"/>
            <w:vMerge w:val="restart"/>
            <w:tcBorders>
              <w:top w:val="single" w:sz="8" w:space="0" w:color="auto"/>
              <w:left w:val="nil"/>
              <w:bottom w:val="single" w:sz="8" w:space="0" w:color="auto"/>
              <w:right w:val="nil"/>
            </w:tcBorders>
            <w:vAlign w:val="bottom"/>
          </w:tcPr>
          <w:p w14:paraId="639F1E5B" w14:textId="494CECB0"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lastRenderedPageBreak/>
              <w:t>Learner, 2021</w:t>
            </w:r>
            <w:r w:rsidRPr="001A16F0">
              <w:rPr>
                <w:rFonts w:ascii="Aptos Narrow" w:eastAsia="Calibri" w:hAnsi="Aptos Narrow" w:cs="Arial"/>
                <w:sz w:val="20"/>
                <w:szCs w:val="20"/>
              </w:rPr>
              <w:fldChar w:fldCharType="begin">
                <w:fldData xml:space="preserve">PEVuZE5vdGU+PENpdGU+PEF1dGhvcj5MZWFybmVyPC9BdXRob3I+PFllYXI+MjAyMTwvWWVhcj48
UmVjTnVtPjczPC9SZWNOdW0+PERpc3BsYXlUZXh0PjxzdHlsZSBmYWNlPSJzdXBlcnNjcmlwdCI+
NzI8L3N0eWxlPjwvRGlzcGxheVRleHQ+PHJlY29yZD48cmVjLW51bWJlcj43MzwvcmVjLW51bWJl
cj48Zm9yZWlnbi1rZXlzPjxrZXkgYXBwPSJFTiIgZGItaWQ9InR4MHoyczl6Njl4ZmRrZXMyMHF2
ejkyaTV6ZjJ2cjVyeGFleCIgdGltZXN0YW1wPSIxNzQyMjAzOTMwIj43Mzwva2V5PjwvZm9yZWln
bi1rZXlzPjxyZWYtdHlwZSBuYW1lPSJKb3VybmFsIEFydGljbGUiPjE3PC9yZWYtdHlwZT48Y29u
dHJpYnV0b3JzPjxhdXRob3JzPjxhdXRob3I+TGVhcm5lciwgRW1pbHkgUi48L2F1dGhvcj48YXV0
aG9yPlNjaGxhbmdlciwgS2FyZW48L2F1dGhvcj48YXV0aG9yPk1hdWssIEtlcnJ5PC9hdXRob3I+
PGF1dGhvcj5QaGFtLCBDYXUgRC48L2F1dGhvcj48YXV0aG9yPk11a2FpLCBSYWNoZWw8L2F1dGhv
cj48YXV0aG9yPk11bGxlYXZleSwgTGFjeTwvYXV0aG9yPjxhdXRob3I+S2VyYW5pLCBSb3hhbm5l
IFAuPC9hdXRob3I+PGF1dGhvcj5BbGJhbm8sIFRlcmlseW48L2F1dGhvcj48YXV0aG9yPlNlc3Nv
bXMsIEJyYW5keTwvYXV0aG9yPjxhdXRob3I+SG9sZGVybWFuLCBKdXN0aW4gTC48L2F1dGhvcj48
YXV0aG9yPlRvcm8sIEJyaWFuPC9hdXRob3I+PGF1dGhvcj5TYW5rYXJhbiwgTWFkZWxpbmU8L2F1
dGhvcj48YXV0aG9yPktpcmtjYWxkeSwgUm9iZXJ0IEQuPC9hdXRob3I+PC9hdXRob3JzPjwvY29u
dHJpYnV0b3JzPjxhdXRoLWFkZHJlc3M+RnJvbSB0aGUgRGl2aXNpb24gb2YgU1REIFByZXZlbnRp
b24sIE5hdGlvbmFsIENlbnRlciBmb3IgSElWL0FJRFMsIEhlcGF0aXRpcywgU1REIFByZXZlbnRp
b24gYW5kIFRCIEVsaW1pbmF0aW9uLCBDZW50ZXJzIGZvciBEaXNlYXNlIENvbnRyb2wgYW5kIFBy
ZXZlbnRpb24sIEF0bGFudGEsIEdBJiN4RDtNaWx3YXVrZWUgSGVhbHRoIERlcGFydG1lbnQsIE1p
bHdhdWtlZSwgV0kmI3hEO0NvbG9yYWRvIERlcGFydG1lbnQgb2YgUHVibGljIEhlYWx0aCBhbmQg
RW52aXJvbm1lbnQsIERlbnZlciwgQ08mI3hEO0RpdmlzaW9uIG9mIEFsbGVyZ3kgYW5kIEluZmVj
dGlvdXMgRGlzZWFzZSwgVW5pdmVyc2l0eSBvZiBXYXNoaW5ndG9uL1B1YmxpYyBIZWFsdGjigJRT
ZWF0dGxlICZhbXA7IEtpbmcgQ291bnR5LCBTZWF0dGxlLCBXQSYjeEQ7SGF3YWlpIERlcGFydG1l
bnQgb2YgSGVhbHRoLCBIb25vbHVsdSwgSEkmI3hEO0d1aWxmb3JkIENvdW50eSBEZXBhcnRtZW50
IG9mIEhlYWx0aCwgR3JlZW5zYm9ybywgTkMmI3hEO0luZGlhbmEgRGVwYXJ0bWVudCBvZiBIZWFs
dGgsIEluZGlhbmFwb2xpcywgSU4mI3hEO05ldyBZb3JrIENpdHkgRGVwYXJ0bWVudCBvZiBIZWFs
dGggYW5kIE1lbnRhbCBIeWdpZW5lLCBOZXcgWW9yayBDaXR5LCBOWSYjeEQ7U2FuIEZyYW5jaXNj
byBEZXBhcnRtZW50IG9mIFB1YmxpYyBIZWFsdGgsIFNhbiBGcmFuY2lzY28sIENBPC9hdXRoLWFk
ZHJlc3M+PHRpdGxlcz48dGl0bGU+T3V0Y29tZXMgb2YgVHJhZGl0aW9uYWwgYW5kIEVuaGFuY2Vk
IEdvbm9ycmhlYSBQYXJ0bmVyIFNlcnZpY2VzIGluIHRoZSBTdHJlbmd0aGVuaW5nIHRoZSBVUyBS
ZXNwb25zZSB0byBSZXNpc3RhbnQgR29ub3JyaGVhIFByb2plY3QsIDIwMTcgdG8gMjAxOTwvdGl0
bGU+PHNlY29uZGFyeS10aXRsZT5TZXggVHJhbnNtIERpcy48L3NlY29uZGFyeS10aXRsZT48L3Rp
dGxlcz48cGVyaW9kaWNhbD48ZnVsbC10aXRsZT5TZXggVHJhbnNtIERpcy48L2Z1bGwtdGl0bGU+
PC9wZXJpb2RpY2FsPjxwYWdlcz5TMTI0LVMxMzA8L3BhZ2VzPjx2b2x1bWU+NDg8L3ZvbHVtZT48
a2V5d29yZHM+PGtleXdvcmQ+R29ub3JyaGVhIC0tIERpYWdub3Npczwva2V5d29yZD48a2V5d29y
ZD5Hb25vcnJoZWEgLS0gUHJldmVudGlvbiBhbmQgQ29udHJvbDwva2V5d29yZD48a2V5d29yZD5H
b25vcnJoZWEgLS0gRXBpZGVtaW9sb2d5PC9rZXl3b3JkPjxrZXl3b3JkPk1hbGU8L2tleXdvcmQ+
PGtleXdvcmQ+VXJldGhyYTwva2V5d29yZD48a2V5d29yZD5TZXh1YWwgUGFydG5lcnM8L2tleXdv
cmQ+PGtleXdvcmQ+U2V4dWFsaXR5PC9rZXl3b3JkPjxrZXl3b3JkPkNvbnRhY3QgVHJhY2luZzwv
a2V5d29yZD48a2V5d29yZD5IdW1hbjwva2V5d29yZD48a2V5d29yZD5Db21wYXJhdGl2ZSBTdHVk
aWVzPC9rZXl3b3JkPjxrZXl3b3JkPk11bHRpY2VudGVyIFN0dWRpZXM8L2tleXdvcmQ+PGtleXdv
cmQ+RXZhbHVhdGlvbiBSZXNlYXJjaDwva2V5d29yZD48a2V5d29yZD5WYWxpZGF0aW9uIFN0dWRp
ZXM8L2tleXdvcmQ+PC9rZXl3b3Jkcz48ZGF0ZXM+PHllYXI+MjAyMTwveWVhcj48L2RhdGVzPjxw
dWItbG9jYXRpb24+QmFsdGltb3JlLCBNYXJ5bGFuZDwvcHViLWxvY2F0aW9uPjxwdWJsaXNoZXI+
TGlwcGluY290dCBXaWxsaWFtcyAmYW1wOyBXaWxraW5zPC9wdWJsaXNoZXI+PGlzYm4+MDE0OC01
NzE3PC9pc2JuPjxhY2Nlc3Npb24tbnVtPjE1MzUyOTM5Mi4gQ29ycG9yYXRlIEF1dGhvcjogU1VS
UkcgV29ya2luZyBHcm91cC4gTGFuZ3VhZ2U6IEVuZ2xpc2guIEVudHJ5IERhdGU6IDIwMjExMjE1
LiBSZXZpc2lvbiBEYXRlOiAyMDIyMTAwNi4gUHVibGljYXRpb24gVHlwZTogSm91cm5hbCBBcnRp
Y2xlPC9hY2Nlc3Npb24tbnVtPjx1cmxzPjxyZWxhdGVkLXVybHM+PHVybD5odHRwczovL3NlYXJj
aC5lYnNjb2hvc3QuY29tL2xvZ2luLmFzcHg/ZGlyZWN0PXRydWUmYW1wO2RiPWN1bCZhbXA7QU49
MTUzNTI5MzkyJmFtcDtzaXRlPWVob3N0LWxpdmU8L3VybD48dXJsPmh0dHBzOi8vcG1jLm5jYmku
bmxtLm5paC5nb3YvYXJ0aWNsZXMvUE1DODc2Nzc5My9wZGYvbmlobXMtMTc2OTEwMi5wZGY8L3Vy
bD48L3JlbGF0ZWQtdXJscz48L3VybHM+PGN1c3RvbTY+IENpbmFobCBGVCBTRiBNVyBTRiBNVzwv
Y3VzdG9tNj48Y3VzdG9tNz5JTmNsdWRlPC9jdXN0b203PjxlbGVjdHJvbmljLXJlc291cmNlLW51
bT4xMC4xMDk3L09MUS4wMDAwMDAwMDAwMDAxNTI3PC9lbGVjdHJvbmljLXJlc291cmNlLW51bT48
cmVtb3RlLWRhdGFiYXNlLW5hbWU+Y3VsPC9yZW1vdGUtZGF0YWJhc2UtbmFtZT48cmVtb3RlLWRh
dGFiYXNlLXByb3ZpZGVyPkVCU0NPaG9zdDwvcmVtb3RlLWRhdGFiYXNlLXByb3ZpZGVyPjwvcmVj
b3JkPjwvQ2l0ZT48L0VuZE5vdGU+AG==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MZWFybmVyPC9BdXRob3I+PFllYXI+MjAyMTwvWWVhcj48
UmVjTnVtPjczPC9SZWNOdW0+PERpc3BsYXlUZXh0PjxzdHlsZSBmYWNlPSJzdXBlcnNjcmlwdCI+
NzI8L3N0eWxlPjwvRGlzcGxheVRleHQ+PHJlY29yZD48cmVjLW51bWJlcj43MzwvcmVjLW51bWJl
cj48Zm9yZWlnbi1rZXlzPjxrZXkgYXBwPSJFTiIgZGItaWQ9InR4MHoyczl6Njl4ZmRrZXMyMHF2
ejkyaTV6ZjJ2cjVyeGFleCIgdGltZXN0YW1wPSIxNzQyMjAzOTMwIj43Mzwva2V5PjwvZm9yZWln
bi1rZXlzPjxyZWYtdHlwZSBuYW1lPSJKb3VybmFsIEFydGljbGUiPjE3PC9yZWYtdHlwZT48Y29u
dHJpYnV0b3JzPjxhdXRob3JzPjxhdXRob3I+TGVhcm5lciwgRW1pbHkgUi48L2F1dGhvcj48YXV0
aG9yPlNjaGxhbmdlciwgS2FyZW48L2F1dGhvcj48YXV0aG9yPk1hdWssIEtlcnJ5PC9hdXRob3I+
PGF1dGhvcj5QaGFtLCBDYXUgRC48L2F1dGhvcj48YXV0aG9yPk11a2FpLCBSYWNoZWw8L2F1dGhv
cj48YXV0aG9yPk11bGxlYXZleSwgTGFjeTwvYXV0aG9yPjxhdXRob3I+S2VyYW5pLCBSb3hhbm5l
IFAuPC9hdXRob3I+PGF1dGhvcj5BbGJhbm8sIFRlcmlseW48L2F1dGhvcj48YXV0aG9yPlNlc3Nv
bXMsIEJyYW5keTwvYXV0aG9yPjxhdXRob3I+SG9sZGVybWFuLCBKdXN0aW4gTC48L2F1dGhvcj48
YXV0aG9yPlRvcm8sIEJyaWFuPC9hdXRob3I+PGF1dGhvcj5TYW5rYXJhbiwgTWFkZWxpbmU8L2F1
dGhvcj48YXV0aG9yPktpcmtjYWxkeSwgUm9iZXJ0IEQuPC9hdXRob3I+PC9hdXRob3JzPjwvY29u
dHJpYnV0b3JzPjxhdXRoLWFkZHJlc3M+RnJvbSB0aGUgRGl2aXNpb24gb2YgU1REIFByZXZlbnRp
b24sIE5hdGlvbmFsIENlbnRlciBmb3IgSElWL0FJRFMsIEhlcGF0aXRpcywgU1REIFByZXZlbnRp
b24gYW5kIFRCIEVsaW1pbmF0aW9uLCBDZW50ZXJzIGZvciBEaXNlYXNlIENvbnRyb2wgYW5kIFBy
ZXZlbnRpb24sIEF0bGFudGEsIEdBJiN4RDtNaWx3YXVrZWUgSGVhbHRoIERlcGFydG1lbnQsIE1p
bHdhdWtlZSwgV0kmI3hEO0NvbG9yYWRvIERlcGFydG1lbnQgb2YgUHVibGljIEhlYWx0aCBhbmQg
RW52aXJvbm1lbnQsIERlbnZlciwgQ08mI3hEO0RpdmlzaW9uIG9mIEFsbGVyZ3kgYW5kIEluZmVj
dGlvdXMgRGlzZWFzZSwgVW5pdmVyc2l0eSBvZiBXYXNoaW5ndG9uL1B1YmxpYyBIZWFsdGjigJRT
ZWF0dGxlICZhbXA7IEtpbmcgQ291bnR5LCBTZWF0dGxlLCBXQSYjeEQ7SGF3YWlpIERlcGFydG1l
bnQgb2YgSGVhbHRoLCBIb25vbHVsdSwgSEkmI3hEO0d1aWxmb3JkIENvdW50eSBEZXBhcnRtZW50
IG9mIEhlYWx0aCwgR3JlZW5zYm9ybywgTkMmI3hEO0luZGlhbmEgRGVwYXJ0bWVudCBvZiBIZWFs
dGgsIEluZGlhbmFwb2xpcywgSU4mI3hEO05ldyBZb3JrIENpdHkgRGVwYXJ0bWVudCBvZiBIZWFs
dGggYW5kIE1lbnRhbCBIeWdpZW5lLCBOZXcgWW9yayBDaXR5LCBOWSYjeEQ7U2FuIEZyYW5jaXNj
byBEZXBhcnRtZW50IG9mIFB1YmxpYyBIZWFsdGgsIFNhbiBGcmFuY2lzY28sIENBPC9hdXRoLWFk
ZHJlc3M+PHRpdGxlcz48dGl0bGU+T3V0Y29tZXMgb2YgVHJhZGl0aW9uYWwgYW5kIEVuaGFuY2Vk
IEdvbm9ycmhlYSBQYXJ0bmVyIFNlcnZpY2VzIGluIHRoZSBTdHJlbmd0aGVuaW5nIHRoZSBVUyBS
ZXNwb25zZSB0byBSZXNpc3RhbnQgR29ub3JyaGVhIFByb2plY3QsIDIwMTcgdG8gMjAxOTwvdGl0
bGU+PHNlY29uZGFyeS10aXRsZT5TZXggVHJhbnNtIERpcy48L3NlY29uZGFyeS10aXRsZT48L3Rp
dGxlcz48cGVyaW9kaWNhbD48ZnVsbC10aXRsZT5TZXggVHJhbnNtIERpcy48L2Z1bGwtdGl0bGU+
PC9wZXJpb2RpY2FsPjxwYWdlcz5TMTI0LVMxMzA8L3BhZ2VzPjx2b2x1bWU+NDg8L3ZvbHVtZT48
a2V5d29yZHM+PGtleXdvcmQ+R29ub3JyaGVhIC0tIERpYWdub3Npczwva2V5d29yZD48a2V5d29y
ZD5Hb25vcnJoZWEgLS0gUHJldmVudGlvbiBhbmQgQ29udHJvbDwva2V5d29yZD48a2V5d29yZD5H
b25vcnJoZWEgLS0gRXBpZGVtaW9sb2d5PC9rZXl3b3JkPjxrZXl3b3JkPk1hbGU8L2tleXdvcmQ+
PGtleXdvcmQ+VXJldGhyYTwva2V5d29yZD48a2V5d29yZD5TZXh1YWwgUGFydG5lcnM8L2tleXdv
cmQ+PGtleXdvcmQ+U2V4dWFsaXR5PC9rZXl3b3JkPjxrZXl3b3JkPkNvbnRhY3QgVHJhY2luZzwv
a2V5d29yZD48a2V5d29yZD5IdW1hbjwva2V5d29yZD48a2V5d29yZD5Db21wYXJhdGl2ZSBTdHVk
aWVzPC9rZXl3b3JkPjxrZXl3b3JkPk11bHRpY2VudGVyIFN0dWRpZXM8L2tleXdvcmQ+PGtleXdv
cmQ+RXZhbHVhdGlvbiBSZXNlYXJjaDwva2V5d29yZD48a2V5d29yZD5WYWxpZGF0aW9uIFN0dWRp
ZXM8L2tleXdvcmQ+PC9rZXl3b3Jkcz48ZGF0ZXM+PHllYXI+MjAyMTwveWVhcj48L2RhdGVzPjxw
dWItbG9jYXRpb24+QmFsdGltb3JlLCBNYXJ5bGFuZDwvcHViLWxvY2F0aW9uPjxwdWJsaXNoZXI+
TGlwcGluY290dCBXaWxsaWFtcyAmYW1wOyBXaWxraW5zPC9wdWJsaXNoZXI+PGlzYm4+MDE0OC01
NzE3PC9pc2JuPjxhY2Nlc3Npb24tbnVtPjE1MzUyOTM5Mi4gQ29ycG9yYXRlIEF1dGhvcjogU1VS
UkcgV29ya2luZyBHcm91cC4gTGFuZ3VhZ2U6IEVuZ2xpc2guIEVudHJ5IERhdGU6IDIwMjExMjE1
LiBSZXZpc2lvbiBEYXRlOiAyMDIyMTAwNi4gUHVibGljYXRpb24gVHlwZTogSm91cm5hbCBBcnRp
Y2xlPC9hY2Nlc3Npb24tbnVtPjx1cmxzPjxyZWxhdGVkLXVybHM+PHVybD5odHRwczovL3NlYXJj
aC5lYnNjb2hvc3QuY29tL2xvZ2luLmFzcHg/ZGlyZWN0PXRydWUmYW1wO2RiPWN1bCZhbXA7QU49
MTUzNTI5MzkyJmFtcDtzaXRlPWVob3N0LWxpdmU8L3VybD48dXJsPmh0dHBzOi8vcG1jLm5jYmku
bmxtLm5paC5nb3YvYXJ0aWNsZXMvUE1DODc2Nzc5My9wZGYvbmlobXMtMTc2OTEwMi5wZGY8L3Vy
bD48L3JlbGF0ZWQtdXJscz48L3VybHM+PGN1c3RvbTY+IENpbmFobCBGVCBTRiBNVyBTRiBNVzwv
Y3VzdG9tNj48Y3VzdG9tNz5JTmNsdWRlPC9jdXN0b203PjxlbGVjdHJvbmljLXJlc291cmNlLW51
bT4xMC4xMDk3L09MUS4wMDAwMDAwMDAwMDAxNTI3PC9lbGVjdHJvbmljLXJlc291cmNlLW51bT48
cmVtb3RlLWRhdGFiYXNlLW5hbWU+Y3VsPC9yZW1vdGUtZGF0YWJhc2UtbmFtZT48cmVtb3RlLWRh
dGFiYXNlLXByb3ZpZGVyPkVCU0NPaG9zdDwvcmVtb3RlLWRhdGFiYXNlLXByb3ZpZGVyPjwvcmVj
b3JkPjwvQ2l0ZT48L0VuZE5vdGU+AG==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2</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6A5C87AF" w14:textId="77777777" w:rsidR="001A16F0" w:rsidRPr="001A16F0" w:rsidRDefault="001A16F0" w:rsidP="001A16F0">
            <w:pPr>
              <w:jc w:val="right"/>
              <w:rPr>
                <w:rFonts w:ascii="Aptos Narrow" w:eastAsia="Aptos" w:hAnsi="Aptos Narrow" w:cs="Calibri"/>
                <w:color w:val="000000"/>
                <w:sz w:val="20"/>
                <w:szCs w:val="20"/>
              </w:rPr>
            </w:pPr>
            <w:r w:rsidRPr="001A16F0">
              <w:rPr>
                <w:rFonts w:ascii="Aptos Narrow" w:eastAsia="Aptos" w:hAnsi="Aptos Narrow" w:cs="Calibri"/>
                <w:color w:val="000000"/>
                <w:sz w:val="20"/>
                <w:szCs w:val="20"/>
              </w:rPr>
              <w:t>Awaiting classification</w:t>
            </w:r>
          </w:p>
        </w:tc>
        <w:tc>
          <w:tcPr>
            <w:tcW w:w="993" w:type="dxa"/>
            <w:vMerge w:val="restart"/>
            <w:tcBorders>
              <w:top w:val="single" w:sz="8" w:space="0" w:color="auto"/>
              <w:left w:val="nil"/>
              <w:bottom w:val="single" w:sz="8" w:space="0" w:color="auto"/>
              <w:right w:val="nil"/>
            </w:tcBorders>
            <w:vAlign w:val="bottom"/>
          </w:tcPr>
          <w:p w14:paraId="7ACE43B9"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USA</w:t>
            </w:r>
          </w:p>
        </w:tc>
        <w:tc>
          <w:tcPr>
            <w:tcW w:w="1417" w:type="dxa"/>
            <w:vMerge w:val="restart"/>
            <w:tcBorders>
              <w:top w:val="single" w:sz="8" w:space="0" w:color="auto"/>
              <w:left w:val="nil"/>
              <w:bottom w:val="single" w:sz="8" w:space="0" w:color="auto"/>
              <w:right w:val="nil"/>
            </w:tcBorders>
            <w:vAlign w:val="bottom"/>
          </w:tcPr>
          <w:p w14:paraId="560919C6"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1242 (NR)</w:t>
            </w:r>
          </w:p>
        </w:tc>
        <w:tc>
          <w:tcPr>
            <w:tcW w:w="992" w:type="dxa"/>
            <w:vMerge w:val="restart"/>
            <w:tcBorders>
              <w:top w:val="single" w:sz="8" w:space="0" w:color="auto"/>
              <w:left w:val="nil"/>
              <w:bottom w:val="single" w:sz="8" w:space="0" w:color="auto"/>
              <w:right w:val="nil"/>
            </w:tcBorders>
            <w:vAlign w:val="bottom"/>
          </w:tcPr>
          <w:p w14:paraId="362EADA7"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Gonorrhoea</w:t>
            </w:r>
          </w:p>
        </w:tc>
        <w:tc>
          <w:tcPr>
            <w:tcW w:w="2835" w:type="dxa"/>
            <w:tcBorders>
              <w:top w:val="single" w:sz="8" w:space="0" w:color="auto"/>
              <w:left w:val="nil"/>
              <w:bottom w:val="single" w:sz="8" w:space="0" w:color="auto"/>
              <w:right w:val="nil"/>
            </w:tcBorders>
            <w:vAlign w:val="bottom"/>
          </w:tcPr>
          <w:p w14:paraId="37C8A8A6"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Traditional PS + enhanced CT (interviewing and testing sexual partners of persons who tested negative for gonorrhoea, and social contacts of ICs and partners)</w:t>
            </w:r>
          </w:p>
        </w:tc>
        <w:tc>
          <w:tcPr>
            <w:tcW w:w="5453" w:type="dxa"/>
            <w:vMerge w:val="restart"/>
            <w:tcBorders>
              <w:top w:val="single" w:sz="8" w:space="0" w:color="auto"/>
              <w:left w:val="nil"/>
              <w:right w:val="single" w:sz="4" w:space="0" w:color="FFFFFF"/>
            </w:tcBorders>
            <w:vAlign w:val="bottom"/>
          </w:tcPr>
          <w:p w14:paraId="27FABF00" w14:textId="77777777" w:rsidR="001A16F0" w:rsidRPr="001A16F0" w:rsidRDefault="001A16F0" w:rsidP="001A16F0">
            <w:pPr>
              <w:spacing w:line="278" w:lineRule="auto"/>
              <w:jc w:val="right"/>
              <w:rPr>
                <w:rFonts w:ascii="Aptos Narrow" w:eastAsia="Aptos" w:hAnsi="Aptos Narrow" w:cs="Calibri"/>
                <w:color w:val="000000"/>
                <w:sz w:val="20"/>
                <w:szCs w:val="20"/>
              </w:rPr>
            </w:pPr>
            <w:r w:rsidRPr="001A16F0">
              <w:rPr>
                <w:rFonts w:ascii="Aptos Narrow" w:eastAsia="Aptos" w:hAnsi="Aptos Narrow" w:cs="Calibri"/>
                <w:color w:val="000000"/>
                <w:sz w:val="20"/>
                <w:szCs w:val="20"/>
              </w:rPr>
              <w:t>1,088 sexual partners were identified through traditional methods and 105 were newly diagnosed with gonorrhoea. An additional 59 sexual partners and 52 social contacts were identified through enhanced PS and of those partners and contacts, 3 were newly diagnosed with gonorrhoea.</w:t>
            </w:r>
          </w:p>
        </w:tc>
      </w:tr>
      <w:tr w:rsidR="001A16F0" w:rsidRPr="001A16F0" w14:paraId="66D738DB" w14:textId="77777777" w:rsidTr="001A16F0">
        <w:trPr>
          <w:cantSplit/>
          <w:trHeight w:val="647"/>
        </w:trPr>
        <w:tc>
          <w:tcPr>
            <w:tcW w:w="1384" w:type="dxa"/>
            <w:vMerge/>
            <w:tcBorders>
              <w:top w:val="single" w:sz="8" w:space="0" w:color="auto"/>
              <w:left w:val="nil"/>
              <w:bottom w:val="single" w:sz="8" w:space="0" w:color="auto"/>
              <w:right w:val="nil"/>
            </w:tcBorders>
            <w:vAlign w:val="bottom"/>
          </w:tcPr>
          <w:p w14:paraId="5619ED84"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3BB9C5CF"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60E65C68"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0073E331"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78DF875E"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325926AC"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Traditional PS (counselling individuals diagnosed with an STD and identifying their sexual partners, interviewing, testing, and treating partners, and providing PS to those who are newly diagnosed)</w:t>
            </w:r>
          </w:p>
        </w:tc>
        <w:tc>
          <w:tcPr>
            <w:tcW w:w="5453" w:type="dxa"/>
            <w:vMerge/>
            <w:tcBorders>
              <w:left w:val="nil"/>
              <w:bottom w:val="single" w:sz="8" w:space="0" w:color="auto"/>
              <w:right w:val="single" w:sz="4" w:space="0" w:color="FFFFFF"/>
            </w:tcBorders>
            <w:vAlign w:val="bottom"/>
          </w:tcPr>
          <w:p w14:paraId="212D6DBA"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32C11767" w14:textId="77777777" w:rsidTr="00221CC8">
        <w:trPr>
          <w:cantSplit/>
          <w:trHeight w:val="664"/>
        </w:trPr>
        <w:tc>
          <w:tcPr>
            <w:tcW w:w="1384" w:type="dxa"/>
            <w:vMerge w:val="restart"/>
            <w:tcBorders>
              <w:top w:val="single" w:sz="8" w:space="0" w:color="auto"/>
              <w:left w:val="nil"/>
              <w:bottom w:val="single" w:sz="8" w:space="0" w:color="auto"/>
              <w:right w:val="nil"/>
            </w:tcBorders>
            <w:vAlign w:val="bottom"/>
            <w:hideMark/>
          </w:tcPr>
          <w:p w14:paraId="69AD23EA" w14:textId="535164F9"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Mahachi, 2019</w:t>
            </w:r>
            <w:r w:rsidRPr="001A16F0">
              <w:rPr>
                <w:rFonts w:ascii="Aptos Narrow" w:eastAsia="Calibri" w:hAnsi="Aptos Narrow" w:cs="Arial"/>
                <w:sz w:val="20"/>
                <w:szCs w:val="20"/>
              </w:rPr>
              <w:fldChar w:fldCharType="begin">
                <w:fldData xml:space="preserve">PEVuZE5vdGU+PENpdGU+PEF1dGhvcj5NYWhhY2hpPC9BdXRob3I+PFllYXI+MjAxOTwvWWVhcj48
UmVjTnVtPjc4PC9SZWNOdW0+PERpc3BsYXlUZXh0PjxzdHlsZSBmYWNlPSJzdXBlcnNjcmlwdCI+
NzM8L3N0eWxlPjwvRGlzcGxheVRleHQ+PHJlY29yZD48cmVjLW51bWJlcj43ODwvcmVjLW51bWJl
cj48Zm9yZWlnbi1rZXlzPjxrZXkgYXBwPSJFTiIgZGItaWQ9InR4MHoyczl6Njl4ZmRrZXMyMHF2
ejkyaTV6ZjJ2cjVyeGFleCIgdGltZXN0YW1wPSIxNzQyMjAzOTMwIj43ODwva2V5PjwvZm9yZWln
bi1rZXlzPjxyZWYtdHlwZSBuYW1lPSJKb3VybmFsIEFydGljbGUiPjE3PC9yZWYtdHlwZT48Y29u
dHJpYnV0b3JzPjxhdXRob3JzPjxhdXRob3I+TWFoYWNoaSwgTnlpa2FkemlubzwvYXV0aG9yPjxh
dXRob3I+TXVjaGVkemksIEF1eGlsaWE8L2F1dGhvcj48YXV0aG9yPlRhZnVtYSwgVGF1cmF5aSBB
LjwvYXV0aG9yPjxhdXRob3I+TWF3b3JhLCBQZXRlcjwvYXV0aG9yPjxhdXRob3I+S2FyaXVraSwg
TGl6PC9hdXRob3I+PGF1dGhvcj5TZW1vLCBCYXpnaGluYS1XZXJxPC9hdXRob3I+PGF1dGhvcj5C
YXRlZ2FueWEsIE1vc2VzIEguPC9hdXRob3I+PGF1dGhvcj5OeWFndXJhLCBUZW5kYWk8L2F1dGhv
cj48YXV0aG9yPk5jdWJlLCBHZXRydWRlPC9hdXRob3I+PGF1dGhvcj5NZXJyaWdhbiwgTWlrZSBC
LjwvYXV0aG9yPjxhdXRob3I+Q2hhYmlrdWxpLCBPdHRvIE4uPC9hdXRob3I+PGF1dGhvcj5NcG9m
dSwgTXVsYW11bGk8L2F1dGhvcj48L2F1dGhvcnM+PC9jb250cmlidXRvcnM+PHRpdGxlcz48dGl0
bGU+U3VzdGFpbmVkIGhpZ2ggSElWIGNhc2UtZmluZGluZyB0aHJvdWdoIGluZGV4IHRlc3Rpbmcg
YW5kIHBhcnRuZXIgbm90aWZpY2F0aW9uIHNlcnZpY2VzOiBleHBlcmllbmNlcyBmcm9tIHRocmVl
IHByb3ZpbmNlcyBpbiBaaW1iYWJ3ZTwvdGl0bGU+PHNlY29uZGFyeS10aXRsZT5Kb3VybmFsIG9m
IHRoZSBJbnRlcm5hdGlvbmFsIEFJRFMgU29jaWV0eTwvc2Vjb25kYXJ5LXRpdGxlPjwvdGl0bGVz
PjxwZXJpb2RpY2FsPjxmdWxsLXRpdGxlPkpvdXJuYWwgb2YgdGhlIEludGVybmF0aW9uYWwgQUlE
UyBTb2NpZXR5PC9mdWxsLXRpdGxlPjwvcGVyaW9kaWNhbD48cGFnZXM+ZTI1MzIxPC9wYWdlcz48
dm9sdW1lPjIyIFN1cHBsIDM8L3ZvbHVtZT48c2VjdGlvbj5NYWhhY2hpLCBOeWlrYWR6aW5vLiBG
SEkgMzYwLCBIYXJhcmUsIFppbWJhYndlLiYjeEQ7TXVjaGVkemksIEF1eGlsaWEuIEZISSAzNjAs
IEhhcmFyZSwgWmltYmFid2UuJiN4RDtUYWZ1bWEsIFRhdXJheWkgQS4gRkhJIDM2MCwgSGFyYXJl
LCBaaW1iYWJ3ZS4mI3hEO01hd29yYSwgUGV0ZXIuIEZISSAzNjAsIEhhcmFyZSwgWmltYmFid2Uu
JiN4RDtLYXJpdWtpLCBMaXouIEZISSAzNjAsIFByZXRvcmlhLCBTb3V0aCBBZnJpY2EuJiN4RDtT
ZW1vLCBCYXpnaGluYS1XZXJxLiBGSEkgMzYwLCBXYXNoaW5ndG9uLCBEQywgVVNBLiYjeEQ7QmF0
ZWdhbnlhLCBNb3NlcyBILiBGSEkgMzYwLCBEdXJoYW0sIE5DLCBVU0EuJiN4RDtOeWFndXJhLCBU
ZW5kYWkuIFUuUy4gQWdlbmN5IGZvciBJbnRlcm5hdGlvbmFsIERldmVsb3BtZW50LCBIYXJhcmUs
IFppbWJhYndlLiYjeEQ7TmN1YmUsIEdldHJ1ZGUuIE1pbmlzdHJ5IG9mIEhlYWx0aCBhbmQgQ2hp
bGQgQ2FyZSwgSGFyYXJlLCBaaW1iYWJ3ZS4mI3hEO01lcnJpZ2FuLCBNaWtlIEIuIEZISSAzNjAs
IFdhc2hpbmd0b24sIERDLCBVU0EuJiN4RDtDaGFiaWt1bGksIE90dG8gTi4gRkhJIDM2MCwgRHVy
aGFtLCBOQywgVVNBLiYjeEQ7TXBvZnUsIE11bGFtdWxpLiBGSEkgMzYwLCBQcmV0b3JpYSwgU291
dGggQWZyaWNhLjwvc2VjdGlvbj48a2V5d29yZHM+PGtleXdvcmQ+QWRvbGVzY2VudDwva2V5d29y
ZD48a2V5d29yZD5BZHVsdDwva2V5d29yZD48a2V5d29yZD5DaGlsZDwva2V5d29yZD48a2V5d29y
ZD5DaGlsZCwgUHJlc2Nob29sPC9rZXl3b3JkPjxrZXl3b3JkPkNvdW5zZWxpbmc8L2tleXdvcmQ+
PGtleXdvcmQ+KkRpc2Vhc2UgTm90aWZpY2F0aW9uPC9rZXl3b3JkPjxrZXl3b3JkPkZlbWFsZTwv
a2V5d29yZD48a2V5d29yZD5ISVYgSW5mZWN0aW9ucy9kaSBbRGlhZ25vc2lzXTwva2V5d29yZD48
a2V5d29yZD4qSElWIEluZmVjdGlvbnMvZXAgW0VwaWRlbWlvbG9neV08L2tleXdvcmQ+PGtleXdv
cmQ+SHVtYW5zPC9rZXl3b3JkPjxrZXl3b3JkPk1hbGU8L2tleXdvcmQ+PGtleXdvcmQ+TWlkZGxl
IEFnZWQ8L2tleXdvcmQ+PGtleXdvcmQ+U2Vyb2xvZ2ljIFRlc3RzPC9rZXl3b3JkPjxrZXl3b3Jk
PipTZXh1YWwgUGFydG5lcnM8L2tleXdvcmQ+PGtleXdvcmQ+WW91bmcgQWR1bHQ8L2tleXdvcmQ+
PGtleXdvcmQ+WmltYmFid2UvZXAgW0VwaWRlbWlvbG9neV08L2tleXdvcmQ+PC9rZXl3b3Jkcz48
ZGF0ZXM+PHllYXI+MjAxOTwveWVhcj48L2RhdGVzPjxwdWItbG9jYXRpb24+U3dpdHplcmxhbmQ8
L3B1Yi1sb2NhdGlvbj48aXNibj4xNzU4LTI2NTI8L2lzYm4+PHVybHM+PHJlbGF0ZWQtdXJscz48
dXJsPmh0dHA6Ly9vdmlkc3Aub3ZpZC5jb20vb3ZpZHdlYi5jZ2k/VD1KUyZhbXA7UEFHRT1yZWZl
cmVuY2UmYW1wO0Q9bWVkMTYmYW1wO05FV1M9TiZhbXA7QU49MzEzMjE5MTg8L3VybD48dXJsPmh0
dHBzOi8vb3ZpZHNwLm92aWQuY29tL292aWR3ZWIuY2dpP1Q9SlMmYW1wO0NTQz1ZJmFtcDtORVdT
PU4mYW1wO1BBR0U9ZnVsbHRleHQmYW1wO0Q9bWVkMTYmYW1wO0RPPTEwLjEwMDIlMmZqaWEyLjI1
MzIxPC91cmw+PHVybD5odHRwczovL3VvZWxpYnJhcnkuaWRtLm9jbGMub3JnL2xvZ2luP3VybD1o
dHRwOi8vcmVzb2x2ZXIuZWJzY29ob3N0LmNvbS9vcGVudXJsP3NpZD1PVklEOm1lZGxpbmUmYW1w
O2lkPXBtaWQ6MzEzMjE5MTgmYW1wO2lkPWRvaToxMC4xMDAyJTJGamlhMi4yNTMyMSZhbXA7aXNz
bj0xNzU4LTI2NTImYW1wO2lzYm49JmFtcDt2b2x1bWU9MjImYW1wO2lzc3VlPTMmYW1wO3NwYWdl
PWUyNTMyMSZhbXA7cGFnZXM9ZTI1MzIxJmFtcDtkYXRlPTIwMTkmYW1wO3RpdGxlPUpvdXJuYWwr
b2YrdGhlK0ludGVybmF0aW9uYWwrQUlEUytTb2NpZXR5JmFtcDthdGl0bGU9U3VzdGFpbmVkK2hp
Z2grSElWK2Nhc2UtZmluZGluZyt0aHJvdWdoK2luZGV4K3Rlc3RpbmcrYW5kK3BhcnRuZXIrbm90
aWZpY2F0aW9uK3NlcnZpY2VzJTNBK2V4cGVyaWVuY2VzK2Zyb20rdGhyZWUrcHJvdmluY2VzK2lu
K1ppbWJhYndlLiZhbXA7YXVsYXN0PU1haGFjaGkmYW1wO3BpZD0lM0NhdXRob3IlM0VNYWhhY2hp
K04lM0MlMkZhdXRob3IlM0UmYW1wOyUzQ0FOJTNFMzEzMjE5MTglM0MlMkZBTiUzRTwvdXJsPjwv
cmVsYXRlZC11cmxzPjwvdXJscz48Y3VzdG9tNj4gTWVkbGluZTwvY3VzdG9tNj48Y3VzdG9tNz5J
TmNsdWRlPC9jdXN0b203PjxlbGVjdHJvbmljLXJlc291cmNlLW51bT4xMC4xMDAyL2ppYTIuMjUz
MjE8L2VsZWN0cm9uaWMtcmVzb3VyY2UtbnVtPjxyZW1vdGUtZGF0YWJhc2UtbmFtZT5PdmlkIE1F
RExJTkUoUikgJmx0OzIwMTkmZ3Q7PC9yZW1vdGUtZGF0YWJhc2UtbmFtZT48L3JlY29yZD48L0Np
dGU+PC9FbmROb3RlPgB=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NYWhhY2hpPC9BdXRob3I+PFllYXI+MjAxOTwvWWVhcj48
UmVjTnVtPjc4PC9SZWNOdW0+PERpc3BsYXlUZXh0PjxzdHlsZSBmYWNlPSJzdXBlcnNjcmlwdCI+
NzM8L3N0eWxlPjwvRGlzcGxheVRleHQ+PHJlY29yZD48cmVjLW51bWJlcj43ODwvcmVjLW51bWJl
cj48Zm9yZWlnbi1rZXlzPjxrZXkgYXBwPSJFTiIgZGItaWQ9InR4MHoyczl6Njl4ZmRrZXMyMHF2
ejkyaTV6ZjJ2cjVyeGFleCIgdGltZXN0YW1wPSIxNzQyMjAzOTMwIj43ODwva2V5PjwvZm9yZWln
bi1rZXlzPjxyZWYtdHlwZSBuYW1lPSJKb3VybmFsIEFydGljbGUiPjE3PC9yZWYtdHlwZT48Y29u
dHJpYnV0b3JzPjxhdXRob3JzPjxhdXRob3I+TWFoYWNoaSwgTnlpa2FkemlubzwvYXV0aG9yPjxh
dXRob3I+TXVjaGVkemksIEF1eGlsaWE8L2F1dGhvcj48YXV0aG9yPlRhZnVtYSwgVGF1cmF5aSBB
LjwvYXV0aG9yPjxhdXRob3I+TWF3b3JhLCBQZXRlcjwvYXV0aG9yPjxhdXRob3I+S2FyaXVraSwg
TGl6PC9hdXRob3I+PGF1dGhvcj5TZW1vLCBCYXpnaGluYS1XZXJxPC9hdXRob3I+PGF1dGhvcj5C
YXRlZ2FueWEsIE1vc2VzIEguPC9hdXRob3I+PGF1dGhvcj5OeWFndXJhLCBUZW5kYWk8L2F1dGhv
cj48YXV0aG9yPk5jdWJlLCBHZXRydWRlPC9hdXRob3I+PGF1dGhvcj5NZXJyaWdhbiwgTWlrZSBC
LjwvYXV0aG9yPjxhdXRob3I+Q2hhYmlrdWxpLCBPdHRvIE4uPC9hdXRob3I+PGF1dGhvcj5NcG9m
dSwgTXVsYW11bGk8L2F1dGhvcj48L2F1dGhvcnM+PC9jb250cmlidXRvcnM+PHRpdGxlcz48dGl0
bGU+U3VzdGFpbmVkIGhpZ2ggSElWIGNhc2UtZmluZGluZyB0aHJvdWdoIGluZGV4IHRlc3Rpbmcg
YW5kIHBhcnRuZXIgbm90aWZpY2F0aW9uIHNlcnZpY2VzOiBleHBlcmllbmNlcyBmcm9tIHRocmVl
IHByb3ZpbmNlcyBpbiBaaW1iYWJ3ZTwvdGl0bGU+PHNlY29uZGFyeS10aXRsZT5Kb3VybmFsIG9m
IHRoZSBJbnRlcm5hdGlvbmFsIEFJRFMgU29jaWV0eTwvc2Vjb25kYXJ5LXRpdGxlPjwvdGl0bGVz
PjxwZXJpb2RpY2FsPjxmdWxsLXRpdGxlPkpvdXJuYWwgb2YgdGhlIEludGVybmF0aW9uYWwgQUlE
UyBTb2NpZXR5PC9mdWxsLXRpdGxlPjwvcGVyaW9kaWNhbD48cGFnZXM+ZTI1MzIxPC9wYWdlcz48
dm9sdW1lPjIyIFN1cHBsIDM8L3ZvbHVtZT48c2VjdGlvbj5NYWhhY2hpLCBOeWlrYWR6aW5vLiBG
SEkgMzYwLCBIYXJhcmUsIFppbWJhYndlLiYjeEQ7TXVjaGVkemksIEF1eGlsaWEuIEZISSAzNjAs
IEhhcmFyZSwgWmltYmFid2UuJiN4RDtUYWZ1bWEsIFRhdXJheWkgQS4gRkhJIDM2MCwgSGFyYXJl
LCBaaW1iYWJ3ZS4mI3hEO01hd29yYSwgUGV0ZXIuIEZISSAzNjAsIEhhcmFyZSwgWmltYmFid2Uu
JiN4RDtLYXJpdWtpLCBMaXouIEZISSAzNjAsIFByZXRvcmlhLCBTb3V0aCBBZnJpY2EuJiN4RDtT
ZW1vLCBCYXpnaGluYS1XZXJxLiBGSEkgMzYwLCBXYXNoaW5ndG9uLCBEQywgVVNBLiYjeEQ7QmF0
ZWdhbnlhLCBNb3NlcyBILiBGSEkgMzYwLCBEdXJoYW0sIE5DLCBVU0EuJiN4RDtOeWFndXJhLCBU
ZW5kYWkuIFUuUy4gQWdlbmN5IGZvciBJbnRlcm5hdGlvbmFsIERldmVsb3BtZW50LCBIYXJhcmUs
IFppbWJhYndlLiYjeEQ7TmN1YmUsIEdldHJ1ZGUuIE1pbmlzdHJ5IG9mIEhlYWx0aCBhbmQgQ2hp
bGQgQ2FyZSwgSGFyYXJlLCBaaW1iYWJ3ZS4mI3hEO01lcnJpZ2FuLCBNaWtlIEIuIEZISSAzNjAs
IFdhc2hpbmd0b24sIERDLCBVU0EuJiN4RDtDaGFiaWt1bGksIE90dG8gTi4gRkhJIDM2MCwgRHVy
aGFtLCBOQywgVVNBLiYjeEQ7TXBvZnUsIE11bGFtdWxpLiBGSEkgMzYwLCBQcmV0b3JpYSwgU291
dGggQWZyaWNhLjwvc2VjdGlvbj48a2V5d29yZHM+PGtleXdvcmQ+QWRvbGVzY2VudDwva2V5d29y
ZD48a2V5d29yZD5BZHVsdDwva2V5d29yZD48a2V5d29yZD5DaGlsZDwva2V5d29yZD48a2V5d29y
ZD5DaGlsZCwgUHJlc2Nob29sPC9rZXl3b3JkPjxrZXl3b3JkPkNvdW5zZWxpbmc8L2tleXdvcmQ+
PGtleXdvcmQ+KkRpc2Vhc2UgTm90aWZpY2F0aW9uPC9rZXl3b3JkPjxrZXl3b3JkPkZlbWFsZTwv
a2V5d29yZD48a2V5d29yZD5ISVYgSW5mZWN0aW9ucy9kaSBbRGlhZ25vc2lzXTwva2V5d29yZD48
a2V5d29yZD4qSElWIEluZmVjdGlvbnMvZXAgW0VwaWRlbWlvbG9neV08L2tleXdvcmQ+PGtleXdv
cmQ+SHVtYW5zPC9rZXl3b3JkPjxrZXl3b3JkPk1hbGU8L2tleXdvcmQ+PGtleXdvcmQ+TWlkZGxl
IEFnZWQ8L2tleXdvcmQ+PGtleXdvcmQ+U2Vyb2xvZ2ljIFRlc3RzPC9rZXl3b3JkPjxrZXl3b3Jk
PipTZXh1YWwgUGFydG5lcnM8L2tleXdvcmQ+PGtleXdvcmQ+WW91bmcgQWR1bHQ8L2tleXdvcmQ+
PGtleXdvcmQ+WmltYmFid2UvZXAgW0VwaWRlbWlvbG9neV08L2tleXdvcmQ+PC9rZXl3b3Jkcz48
ZGF0ZXM+PHllYXI+MjAxOTwveWVhcj48L2RhdGVzPjxwdWItbG9jYXRpb24+U3dpdHplcmxhbmQ8
L3B1Yi1sb2NhdGlvbj48aXNibj4xNzU4LTI2NTI8L2lzYm4+PHVybHM+PHJlbGF0ZWQtdXJscz48
dXJsPmh0dHA6Ly9vdmlkc3Aub3ZpZC5jb20vb3ZpZHdlYi5jZ2k/VD1KUyZhbXA7UEFHRT1yZWZl
cmVuY2UmYW1wO0Q9bWVkMTYmYW1wO05FV1M9TiZhbXA7QU49MzEzMjE5MTg8L3VybD48dXJsPmh0
dHBzOi8vb3ZpZHNwLm92aWQuY29tL292aWR3ZWIuY2dpP1Q9SlMmYW1wO0NTQz1ZJmFtcDtORVdT
PU4mYW1wO1BBR0U9ZnVsbHRleHQmYW1wO0Q9bWVkMTYmYW1wO0RPPTEwLjEwMDIlMmZqaWEyLjI1
MzIxPC91cmw+PHVybD5odHRwczovL3VvZWxpYnJhcnkuaWRtLm9jbGMub3JnL2xvZ2luP3VybD1o
dHRwOi8vcmVzb2x2ZXIuZWJzY29ob3N0LmNvbS9vcGVudXJsP3NpZD1PVklEOm1lZGxpbmUmYW1w
O2lkPXBtaWQ6MzEzMjE5MTgmYW1wO2lkPWRvaToxMC4xMDAyJTJGamlhMi4yNTMyMSZhbXA7aXNz
bj0xNzU4LTI2NTImYW1wO2lzYm49JmFtcDt2b2x1bWU9MjImYW1wO2lzc3VlPTMmYW1wO3NwYWdl
PWUyNTMyMSZhbXA7cGFnZXM9ZTI1MzIxJmFtcDtkYXRlPTIwMTkmYW1wO3RpdGxlPUpvdXJuYWwr
b2YrdGhlK0ludGVybmF0aW9uYWwrQUlEUytTb2NpZXR5JmFtcDthdGl0bGU9U3VzdGFpbmVkK2hp
Z2grSElWK2Nhc2UtZmluZGluZyt0aHJvdWdoK2luZGV4K3Rlc3RpbmcrYW5kK3BhcnRuZXIrbm90
aWZpY2F0aW9uK3NlcnZpY2VzJTNBK2V4cGVyaWVuY2VzK2Zyb20rdGhyZWUrcHJvdmluY2VzK2lu
K1ppbWJhYndlLiZhbXA7YXVsYXN0PU1haGFjaGkmYW1wO3BpZD0lM0NhdXRob3IlM0VNYWhhY2hp
K04lM0MlMkZhdXRob3IlM0UmYW1wOyUzQ0FOJTNFMzEzMjE5MTglM0MlMkZBTiUzRTwvdXJsPjwv
cmVsYXRlZC11cmxzPjwvdXJscz48Y3VzdG9tNj4gTWVkbGluZTwvY3VzdG9tNj48Y3VzdG9tNz5J
TmNsdWRlPC9jdXN0b203PjxlbGVjdHJvbmljLXJlc291cmNlLW51bT4xMC4xMDAyL2ppYTIuMjUz
MjE8L2VsZWN0cm9uaWMtcmVzb3VyY2UtbnVtPjxyZW1vdGUtZGF0YWJhc2UtbmFtZT5PdmlkIE1F
RExJTkUoUikgJmx0OzIwMTkmZ3Q7PC9yZW1vdGUtZGF0YWJhc2UtbmFtZT48L3JlY29yZD48L0Np
dGU+PC9FbmROb3RlPgB=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3</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3247B99A"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04A80A83"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Zimbabwe</w:t>
            </w:r>
          </w:p>
        </w:tc>
        <w:tc>
          <w:tcPr>
            <w:tcW w:w="1417" w:type="dxa"/>
            <w:vMerge w:val="restart"/>
            <w:tcBorders>
              <w:top w:val="single" w:sz="8" w:space="0" w:color="auto"/>
              <w:left w:val="nil"/>
              <w:bottom w:val="single" w:sz="8" w:space="0" w:color="auto"/>
              <w:right w:val="nil"/>
            </w:tcBorders>
            <w:vAlign w:val="bottom"/>
          </w:tcPr>
          <w:p w14:paraId="3DA7F49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25704</w:t>
            </w:r>
          </w:p>
        </w:tc>
        <w:tc>
          <w:tcPr>
            <w:tcW w:w="992" w:type="dxa"/>
            <w:vMerge w:val="restart"/>
            <w:tcBorders>
              <w:top w:val="single" w:sz="8" w:space="0" w:color="auto"/>
              <w:left w:val="nil"/>
              <w:bottom w:val="single" w:sz="8" w:space="0" w:color="auto"/>
              <w:right w:val="nil"/>
            </w:tcBorders>
            <w:vAlign w:val="bottom"/>
          </w:tcPr>
          <w:p w14:paraId="6F5F3D1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IV</w:t>
            </w:r>
          </w:p>
        </w:tc>
        <w:tc>
          <w:tcPr>
            <w:tcW w:w="2835" w:type="dxa"/>
            <w:tcBorders>
              <w:top w:val="single" w:sz="8" w:space="0" w:color="auto"/>
              <w:left w:val="nil"/>
              <w:bottom w:val="single" w:sz="8" w:space="0" w:color="auto"/>
              <w:right w:val="nil"/>
            </w:tcBorders>
            <w:vAlign w:val="bottom"/>
          </w:tcPr>
          <w:p w14:paraId="33B86FD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Zimbabwe HIV Care and Treatment project - index testing and PN services in the community</w:t>
            </w:r>
          </w:p>
        </w:tc>
        <w:tc>
          <w:tcPr>
            <w:tcW w:w="5453" w:type="dxa"/>
            <w:vMerge w:val="restart"/>
            <w:tcBorders>
              <w:top w:val="single" w:sz="8" w:space="0" w:color="auto"/>
              <w:left w:val="nil"/>
              <w:bottom w:val="single" w:sz="8" w:space="0" w:color="auto"/>
              <w:right w:val="nil"/>
            </w:tcBorders>
            <w:vAlign w:val="bottom"/>
          </w:tcPr>
          <w:p w14:paraId="45A7003E"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During the first six months, there was a 10% increase in the average HIV positivity rate which rose to more than 30% by August 2016 and this level was sustained above 30% through to May 2018. The overall facility HIV positivity rate was 4.1% during the same period.</w:t>
            </w:r>
          </w:p>
        </w:tc>
      </w:tr>
      <w:tr w:rsidR="001A16F0" w:rsidRPr="001A16F0" w14:paraId="40BECFE3" w14:textId="77777777" w:rsidTr="00221CC8">
        <w:trPr>
          <w:cantSplit/>
          <w:trHeight w:val="140"/>
        </w:trPr>
        <w:tc>
          <w:tcPr>
            <w:tcW w:w="1384" w:type="dxa"/>
            <w:vMerge/>
            <w:tcBorders>
              <w:top w:val="single" w:sz="8" w:space="0" w:color="auto"/>
              <w:left w:val="nil"/>
              <w:bottom w:val="single" w:sz="8" w:space="0" w:color="auto"/>
              <w:right w:val="nil"/>
            </w:tcBorders>
            <w:vAlign w:val="bottom"/>
          </w:tcPr>
          <w:p w14:paraId="34AB8BD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342033CF"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52706656"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3D12DECA"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17F9B44A"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61864A9B"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no specific community PS)</w:t>
            </w:r>
          </w:p>
        </w:tc>
        <w:tc>
          <w:tcPr>
            <w:tcW w:w="5453" w:type="dxa"/>
            <w:vMerge/>
            <w:tcBorders>
              <w:top w:val="single" w:sz="8" w:space="0" w:color="auto"/>
              <w:left w:val="nil"/>
              <w:bottom w:val="single" w:sz="8" w:space="0" w:color="auto"/>
              <w:right w:val="nil"/>
            </w:tcBorders>
            <w:vAlign w:val="bottom"/>
          </w:tcPr>
          <w:p w14:paraId="77E90056"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66D7958B" w14:textId="77777777" w:rsidTr="00221CC8">
        <w:trPr>
          <w:cantSplit/>
          <w:trHeight w:val="414"/>
        </w:trPr>
        <w:tc>
          <w:tcPr>
            <w:tcW w:w="1384" w:type="dxa"/>
            <w:vMerge w:val="restart"/>
            <w:tcBorders>
              <w:top w:val="single" w:sz="8" w:space="0" w:color="auto"/>
              <w:left w:val="nil"/>
              <w:bottom w:val="single" w:sz="8" w:space="0" w:color="auto"/>
              <w:right w:val="nil"/>
            </w:tcBorders>
            <w:noWrap/>
            <w:vAlign w:val="bottom"/>
            <w:hideMark/>
          </w:tcPr>
          <w:p w14:paraId="733A1FFD" w14:textId="64D4164D"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Martinez-Camprecios, 2024</w:t>
            </w:r>
            <w:r w:rsidRPr="001A16F0">
              <w:rPr>
                <w:rFonts w:ascii="Aptos Narrow" w:eastAsia="Calibri" w:hAnsi="Aptos Narrow" w:cs="Arial"/>
                <w:sz w:val="20"/>
                <w:szCs w:val="20"/>
              </w:rPr>
              <w:fldChar w:fldCharType="begin">
                <w:fldData xml:space="preserve">PEVuZE5vdGU+PENpdGU+PEF1dGhvcj5NYXJ0aW5lei1DYW1wcmVjaW9zPC9BdXRob3I+PFllYXI+
MjAyNDwvWWVhcj48UmVjTnVtPjgxPC9SZWNOdW0+PERpc3BsYXlUZXh0PjxzdHlsZSBmYWNlPSJz
dXBlcnNjcmlwdCI+NzQ8L3N0eWxlPjwvRGlzcGxheVRleHQ+PHJlY29yZD48cmVjLW51bWJlcj44
MTwvcmVjLW51bWJlcj48Zm9yZWlnbi1rZXlzPjxrZXkgYXBwPSJFTiIgZGItaWQ9InR4MHoyczl6
Njl4ZmRrZXMyMHF2ejkyaTV6ZjJ2cjVyeGFleCIgdGltZXN0YW1wPSIxNzQyMjAzOTMwIj44MTwv
a2V5PjwvZm9yZWlnbi1rZXlzPjxyZWYtdHlwZSBuYW1lPSJKb3VybmFsIEFydGljbGUiPjE3PC9y
ZWYtdHlwZT48Y29udHJpYnV0b3JzPjxhdXRob3JzPjxhdXRob3I+TWFydGluZXotQ2FtcHJlY2lv
cywgSm9hbjwvYXV0aG9yPjxhdXRob3I+R2lsLCBFdmE8L2F1dGhvcj48YXV0aG9yPkFpeHV0LCBT
YW5kcmE8L2F1dGhvcj48YXV0aG9yPk1vcmVubywgTWlsYWdyb3M8L2F1dGhvcj48YXV0aG9yPlph
Y2FyaWFzLCBBZHJpYW5vPC9hdXRob3I+PGF1dGhvcj5OaW5kaWEsIEFybGV0ZTwvYXV0aG9yPjxh
dXRob3I+R2FicmllbCwgRXN0ZXZhbzwvYXV0aG9yPjxhdXRob3I+RXNwaW5vc2EtUGVyZWlybywg
SnVhbjwvYXV0aG9yPjxhdXRob3I+U2FuY2hlei1Nb250YWx2YSwgQWRyaWFuPC9hdXRob3I+PGF1
dGhvcj5Bem5hciwgTWFyaWEgTHVpc2E8L2F1dGhvcj48YXV0aG9yPk1vbGluYSwgSXNyYWVsPC9h
dXRob3I+PC9hdXRob3JzPjwvY29udHJpYnV0b3JzPjx0aXRsZXM+PHRpdGxlPlR1YmVyY3Vsb3Np
cyBjb250YWN0IHRyYWNpbmcsIEFuZ29sYTwvdGl0bGU+PHNlY29uZGFyeS10aXRsZT5CdWxsZXRp
biBvZiB0aGUgV29ybGQgSGVhbHRoIE9yZ2FuaXphdGlvbjwvc2Vjb25kYXJ5LXRpdGxlPjwvdGl0
bGVzPjxwZXJpb2RpY2FsPjxmdWxsLXRpdGxlPkJ1bGxldGluIG9mIHRoZSBXb3JsZCBIZWFsdGgg
T3JnYW5pemF0aW9uPC9mdWxsLXRpdGxlPjwvcGVyaW9kaWNhbD48cGFnZXM+MTk2LTIwMzwvcGFn
ZXM+PHZvbHVtZT4xMDI8L3ZvbHVtZT48bnVtYmVyPjM8L251bWJlcj48c2VjdGlvbj5NYXJ0aW5l
ei1DYW1wcmVjaW9zLCBKb2FuLiBJbnRlcm5hdGlvbmFsIEhlYWx0aCBVbml0IFZhbGwgZCZhcG9z
O0hlYnJvbi1EcmFzc2FuZXMsIEluZmVjdGlvdXMgRGlzZWFzZXMgRGVwYXJ0bWVudCwgVmFsbCBk
JmFwb3M7SGVicm9uIFVuaXZlcnNpdHkgSG9zcGl0YWwsIFBST1NJQ1MgQmFyY2Vsb25hLCBQYXNz
ZWlnIGRlIGxhIFZhbGwgZCZhcG9zO0hlYnJvbiAxMTksIDA4MDM1QmFyY2Vsb25hLCBTcGFpbi4m
I3hEO0dpbCwgRXZhLiBJbnRlcm5hdGlvbmFsIEhlYWx0aCBVbml0IFZhbGwgZCZhcG9zO0hlYnJv
bi1EcmFzc2FuZXMsIEluZmVjdGlvdXMgRGlzZWFzZXMgRGVwYXJ0bWVudCwgVmFsbCBkJmFwb3M7
SGVicm9uIFVuaXZlcnNpdHkgSG9zcGl0YWwsIFBST1NJQ1MgQmFyY2Vsb25hLCBQYXNzZWlnIGRl
IGxhIFZhbGwgZCZhcG9zO0hlYnJvbiAxMTksIDA4MDM1QmFyY2Vsb25hLCBTcGFpbi4mI3hEO0Fp
eHV0LCBTYW5kcmEuIEludGVybmF0aW9uYWwgSGVhbHRoIFVuaXQgVmFsbCBkJmFwb3M7SGVicm9u
LURyYXNzYW5lcywgSW5mZWN0aW91cyBEaXNlYXNlcyBEZXBhcnRtZW50LCBWYWxsIGQmYXBvcztI
ZWJyb24gVW5pdmVyc2l0eSBIb3NwaXRhbCwgUFJPU0lDUyBCYXJjZWxvbmEsIFBhc3NlaWcgZGUg
bGEgVmFsbCBkJmFwb3M7SGVicm9uIDExOSwgMDgwMzVCYXJjZWxvbmEsIFNwYWluLiYjeEQ7TW9y
ZW5vLCBNaWxhZ3Jvcy4gSG9zcGl0YWwgTm9zc2EgU2VuaG9yYSBkYSBQYXosIEN1YmFsLCBCZW5n
dWVsYSwgQW5nb2xhLiYjeEQ7WmFjYXJpYXMsIEFkcmlhbm8uIEhvc3BpdGFsIE5vc3NhIFNlbmhv
cmEgZGEgUGF6LCBDdWJhbCwgQmVuZ3VlbGEsIEFuZ29sYS4mI3hEO05pbmRpYSwgQXJsZXRlLiBI
b3NwaXRhbCBOb3NzYSBTZW5ob3JhIGRhIFBheiwgQ3ViYWwsIEJlbmd1ZWxhLCBBbmdvbGEuJiN4
RDtHYWJyaWVsLCBFc3RldmFvLiBIb3NwaXRhbCBOb3NzYSBTZW5ob3JhIGRhIFBheiwgQ3ViYWws
IEJlbmd1ZWxhLCBBbmdvbGEuJiN4RDtFc3Bpbm9zYS1QZXJlaXJvLCBKdWFuLiBJbnRlcm5hdGlv
bmFsIEhlYWx0aCBVbml0IFZhbGwgZCZhcG9zO0hlYnJvbi1EcmFzc2FuZXMsIEluZmVjdGlvdXMg
RGlzZWFzZXMgRGVwYXJ0bWVudCwgVmFsbCBkJmFwb3M7SGVicm9uIFVuaXZlcnNpdHkgSG9zcGl0
YWwsIFBST1NJQ1MgQmFyY2Vsb25hLCBQYXNzZWlnIGRlIGxhIFZhbGwgZCZhcG9zO0hlYnJvbiAx
MTksIDA4MDM1QmFyY2Vsb25hLCBTcGFpbi4mI3hEO1NhbmNoZXotTW9udGFsdmEsIEFkcmlhbi4g
SW50ZXJuYXRpb25hbCBIZWFsdGggVW5pdCBWYWxsIGQmYXBvcztIZWJyb24tRHJhc3NhbmVzLCBJ
bmZlY3Rpb3VzIERpc2Vhc2VzIERlcGFydG1lbnQsIFZhbGwgZCZhcG9zO0hlYnJvbiBVbml2ZXJz
aXR5IEhvc3BpdGFsLCBQUk9TSUNTIEJhcmNlbG9uYSwgUGFzc2VpZyBkZSBsYSBWYWxsIGQmYXBv
cztIZWJyb24gMTE5LCAwODAzNUJhcmNlbG9uYSwgU3BhaW4uJiN4RDtBem5hciwgTWFyaWEgTHVp
c2EuIEludGVybmF0aW9uYWwgSGVhbHRoIFVuaXQgVmFsbCBkJmFwb3M7SGVicm9uLURyYXNzYW5l
cywgSW5mZWN0aW91cyBEaXNlYXNlcyBEZXBhcnRtZW50LCBWYWxsIGQmYXBvcztIZWJyb24gVW5p
dmVyc2l0eSBIb3NwaXRhbCwgUFJPU0lDUyBCYXJjZWxvbmEsIFBhc3NlaWcgZGUgbGEgVmFsbCBk
JmFwb3M7SGVicm9uIDExOSwgMDgwMzVCYXJjZWxvbmEsIFNwYWluLiYjeEQ7TW9saW5hLCBJc3Jh
ZWwuIEludGVybmF0aW9uYWwgSGVhbHRoIFVuaXQgVmFsbCBkJmFwb3M7SGVicm9uLURyYXNzYW5l
cywgSW5mZWN0aW91cyBEaXNlYXNlcyBEZXBhcnRtZW50LCBWYWxsIGQmYXBvcztIZWJyb24gVW5p
dmVyc2l0eSBIb3NwaXRhbCwgUFJPU0lDUyBCYXJjZWxvbmEsIFBhc3NlaWcgZGUgbGEgVmFsbCBk
JmFwb3M7SGVicm9uIDExOSwgMDgwMzVCYXJjZWxvbmEsIFNwYWluLjwvc2VjdGlvbj48a2V5d29y
ZHM+PGtleXdvcmQ+SHVtYW5zPC9rZXl3b3JkPjxrZXl3b3JkPipDb250YWN0IFRyYWNpbmc8L2tl
eXdvcmQ+PGtleXdvcmQ+QW5nb2xhL2VwIFtFcGlkZW1pb2xvZ3ldPC9rZXl3b3JkPjxrZXl3b3Jk
PlR1YmVyY3Vsb3Npcy9kaSBbRGlhZ25vc2lzXTwva2V5d29yZD48a2V5d29yZD5UdWJlcmN1bG9z
aXMvZHQgW0RydWcgVGhlcmFweV08L2tleXdvcmQ+PGtleXdvcmQ+VHViZXJjdWxvc2lzL2VwIFtF
cGlkZW1pb2xvZ3ldPC9rZXl3b3JkPjxrZXl3b3JkPipUdWJlcmN1bG9zaXM8L2tleXdvcmQ+PGtl
eXdvcmQ+TWFzcyBTY3JlZW5pbmc8L2tleXdvcmQ+PC9rZXl3b3Jkcz48ZGF0ZXM+PHllYXI+MjAy
NDwveWVhcj48L2RhdGVzPjxwdWItbG9jYXRpb24+U3dpdHplcmxhbmQ8L3B1Yi1sb2NhdGlvbj48
aXNibj4xNTY0LTA2MDQmI3hEOzAwNDItOTY4NjwvaXNibj48dXJscz48cmVsYXRlZC11cmxzPjx1
cmw+aHR0cDovL292aWRzcC5vdmlkLmNvbS9vdmlkd2ViLmNnaT9UPUpTJmFtcDtQQUdFPXJlZmVy
ZW5jZSZhbXA7RD1tZWQyNSZhbXA7TkVXUz1OJmFtcDtBTj0zODQyMDU3MjwvdXJsPjx1cmw+aHR0
cHM6Ly9vdmlkc3Aub3ZpZC5jb20vb3ZpZHdlYi5jZ2k/VD1KUyZhbXA7Q1NDPVkmYW1wO05FV1M9
TiZhbXA7UEFHRT1mdWxsdGV4dCZhbXA7RD1tZWQyNSZhbXA7RE89MTAuMjQ3MSUyZkJMVC4yMy4y
OTAwNjg8L3VybD48dXJsPmh0dHBzOi8vdW9lbGlicmFyeS5pZG0ub2NsYy5vcmcvbG9naW4/dXJs
PWh0dHA6Ly9yZXNvbHZlci5lYnNjb2hvc3QuY29tL29wZW51cmw/c2lkPU9WSUQ6bWVkbGluZSZh
bXA7aWQ9cG1pZDozODQyMDU3MiZhbXA7aWQ9ZG9pOjEwLjI0NzElMkZCTFQuMjMuMjkwMDY4JmFt
cDtpc3NuPTAwNDItOTY4NiZhbXA7aXNibj0mYW1wO3ZvbHVtZT0xMDImYW1wO2lzc3VlPTMmYW1w
O3NwYWdlPTE5NiZhbXA7cGFnZXM9MTk2LTIwMyZhbXA7ZGF0ZT0yMDI0JmFtcDt0aXRsZT1CdWxs
ZXRpbitvZit0aGUrV29ybGQrSGVhbHRoK09yZ2FuaXphdGlvbiZhbXA7YXRpdGxlPVR1YmVyY3Vs
b3Npcytjb250YWN0K3RyYWNpbmclMkMrQW5nb2xhLiZhbXA7YXVsYXN0PU1hcnRpbmV6LUNhbXBy
ZWNpb3MmYW1wO3BpZD0lM0NhdXRob3IlM0VNYXJ0aW5lei1DYW1wcmVjaW9zK0olM0MlMkZhdXRo
b3IlM0UmYW1wOyUzQ0FOJTNFMzg0MjA1NzIlM0MlMkZBTiUzRTwvdXJsPjx1cmw+aHR0cHM6Ly9w
bWMubmNiaS5ubG0ubmloLmdvdi9hcnRpY2xlcy9QTUMxMDg5ODI4Ni9wZGYvQkxULjIzLjI5MDA2
OC5wZGY8L3VybD48L3JlbGF0ZWQtdXJscz48L3VybHM+PGN1c3RvbTY+IE1lZGxpbmU8L2N1c3Rv
bTY+PGN1c3RvbTc+SU5jbHVkZTwvY3VzdG9tNz48ZWxlY3Ryb25pYy1yZXNvdXJjZS1udW0+MTAu
MjQ3MS9CTFQuMjMuMjkwMDY4PC9lbGVjdHJvbmljLXJlc291cmNlLW51bT48cmVtb3RlLWRhdGFi
YXNlLW5hbWU+T3ZpZCBNRURMSU5FKFIpICZsdDtEZWNlbWJlciBXZWVrIDQgMjAyMyB0byBKdWx5
IFdlZWsgMiAyMDI0Jmd0OzwvcmVtb3RlLWRhdGFiYXNlLW5hbWU+PGFjY2Vzcy1kYXRlPjIwMjQw
MTMxLy88L2FjY2Vzcy1kYXRlPjxtb2RpZmllZC1kYXRlPjA8L21vZGlmaWVkLWRhdGU+PC9yZWNv
cmQ+PC9DaXRlPjwvRW5kTm90ZT4A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NYXJ0aW5lei1DYW1wcmVjaW9zPC9BdXRob3I+PFllYXI+
MjAyNDwvWWVhcj48UmVjTnVtPjgxPC9SZWNOdW0+PERpc3BsYXlUZXh0PjxzdHlsZSBmYWNlPSJz
dXBlcnNjcmlwdCI+NzQ8L3N0eWxlPjwvRGlzcGxheVRleHQ+PHJlY29yZD48cmVjLW51bWJlcj44
MTwvcmVjLW51bWJlcj48Zm9yZWlnbi1rZXlzPjxrZXkgYXBwPSJFTiIgZGItaWQ9InR4MHoyczl6
Njl4ZmRrZXMyMHF2ejkyaTV6ZjJ2cjVyeGFleCIgdGltZXN0YW1wPSIxNzQyMjAzOTMwIj44MTwv
a2V5PjwvZm9yZWlnbi1rZXlzPjxyZWYtdHlwZSBuYW1lPSJKb3VybmFsIEFydGljbGUiPjE3PC9y
ZWYtdHlwZT48Y29udHJpYnV0b3JzPjxhdXRob3JzPjxhdXRob3I+TWFydGluZXotQ2FtcHJlY2lv
cywgSm9hbjwvYXV0aG9yPjxhdXRob3I+R2lsLCBFdmE8L2F1dGhvcj48YXV0aG9yPkFpeHV0LCBT
YW5kcmE8L2F1dGhvcj48YXV0aG9yPk1vcmVubywgTWlsYWdyb3M8L2F1dGhvcj48YXV0aG9yPlph
Y2FyaWFzLCBBZHJpYW5vPC9hdXRob3I+PGF1dGhvcj5OaW5kaWEsIEFybGV0ZTwvYXV0aG9yPjxh
dXRob3I+R2FicmllbCwgRXN0ZXZhbzwvYXV0aG9yPjxhdXRob3I+RXNwaW5vc2EtUGVyZWlybywg
SnVhbjwvYXV0aG9yPjxhdXRob3I+U2FuY2hlei1Nb250YWx2YSwgQWRyaWFuPC9hdXRob3I+PGF1
dGhvcj5Bem5hciwgTWFyaWEgTHVpc2E8L2F1dGhvcj48YXV0aG9yPk1vbGluYSwgSXNyYWVsPC9h
dXRob3I+PC9hdXRob3JzPjwvY29udHJpYnV0b3JzPjx0aXRsZXM+PHRpdGxlPlR1YmVyY3Vsb3Np
cyBjb250YWN0IHRyYWNpbmcsIEFuZ29sYTwvdGl0bGU+PHNlY29uZGFyeS10aXRsZT5CdWxsZXRp
biBvZiB0aGUgV29ybGQgSGVhbHRoIE9yZ2FuaXphdGlvbjwvc2Vjb25kYXJ5LXRpdGxlPjwvdGl0
bGVzPjxwZXJpb2RpY2FsPjxmdWxsLXRpdGxlPkJ1bGxldGluIG9mIHRoZSBXb3JsZCBIZWFsdGgg
T3JnYW5pemF0aW9uPC9mdWxsLXRpdGxlPjwvcGVyaW9kaWNhbD48cGFnZXM+MTk2LTIwMzwvcGFn
ZXM+PHZvbHVtZT4xMDI8L3ZvbHVtZT48bnVtYmVyPjM8L251bWJlcj48c2VjdGlvbj5NYXJ0aW5l
ei1DYW1wcmVjaW9zLCBKb2FuLiBJbnRlcm5hdGlvbmFsIEhlYWx0aCBVbml0IFZhbGwgZCZhcG9z
O0hlYnJvbi1EcmFzc2FuZXMsIEluZmVjdGlvdXMgRGlzZWFzZXMgRGVwYXJ0bWVudCwgVmFsbCBk
JmFwb3M7SGVicm9uIFVuaXZlcnNpdHkgSG9zcGl0YWwsIFBST1NJQ1MgQmFyY2Vsb25hLCBQYXNz
ZWlnIGRlIGxhIFZhbGwgZCZhcG9zO0hlYnJvbiAxMTksIDA4MDM1QmFyY2Vsb25hLCBTcGFpbi4m
I3hEO0dpbCwgRXZhLiBJbnRlcm5hdGlvbmFsIEhlYWx0aCBVbml0IFZhbGwgZCZhcG9zO0hlYnJv
bi1EcmFzc2FuZXMsIEluZmVjdGlvdXMgRGlzZWFzZXMgRGVwYXJ0bWVudCwgVmFsbCBkJmFwb3M7
SGVicm9uIFVuaXZlcnNpdHkgSG9zcGl0YWwsIFBST1NJQ1MgQmFyY2Vsb25hLCBQYXNzZWlnIGRl
IGxhIFZhbGwgZCZhcG9zO0hlYnJvbiAxMTksIDA4MDM1QmFyY2Vsb25hLCBTcGFpbi4mI3hEO0Fp
eHV0LCBTYW5kcmEuIEludGVybmF0aW9uYWwgSGVhbHRoIFVuaXQgVmFsbCBkJmFwb3M7SGVicm9u
LURyYXNzYW5lcywgSW5mZWN0aW91cyBEaXNlYXNlcyBEZXBhcnRtZW50LCBWYWxsIGQmYXBvcztI
ZWJyb24gVW5pdmVyc2l0eSBIb3NwaXRhbCwgUFJPU0lDUyBCYXJjZWxvbmEsIFBhc3NlaWcgZGUg
bGEgVmFsbCBkJmFwb3M7SGVicm9uIDExOSwgMDgwMzVCYXJjZWxvbmEsIFNwYWluLiYjeEQ7TW9y
ZW5vLCBNaWxhZ3Jvcy4gSG9zcGl0YWwgTm9zc2EgU2VuaG9yYSBkYSBQYXosIEN1YmFsLCBCZW5n
dWVsYSwgQW5nb2xhLiYjeEQ7WmFjYXJpYXMsIEFkcmlhbm8uIEhvc3BpdGFsIE5vc3NhIFNlbmhv
cmEgZGEgUGF6LCBDdWJhbCwgQmVuZ3VlbGEsIEFuZ29sYS4mI3hEO05pbmRpYSwgQXJsZXRlLiBI
b3NwaXRhbCBOb3NzYSBTZW5ob3JhIGRhIFBheiwgQ3ViYWwsIEJlbmd1ZWxhLCBBbmdvbGEuJiN4
RDtHYWJyaWVsLCBFc3RldmFvLiBIb3NwaXRhbCBOb3NzYSBTZW5ob3JhIGRhIFBheiwgQ3ViYWws
IEJlbmd1ZWxhLCBBbmdvbGEuJiN4RDtFc3Bpbm9zYS1QZXJlaXJvLCBKdWFuLiBJbnRlcm5hdGlv
bmFsIEhlYWx0aCBVbml0IFZhbGwgZCZhcG9zO0hlYnJvbi1EcmFzc2FuZXMsIEluZmVjdGlvdXMg
RGlzZWFzZXMgRGVwYXJ0bWVudCwgVmFsbCBkJmFwb3M7SGVicm9uIFVuaXZlcnNpdHkgSG9zcGl0
YWwsIFBST1NJQ1MgQmFyY2Vsb25hLCBQYXNzZWlnIGRlIGxhIFZhbGwgZCZhcG9zO0hlYnJvbiAx
MTksIDA4MDM1QmFyY2Vsb25hLCBTcGFpbi4mI3hEO1NhbmNoZXotTW9udGFsdmEsIEFkcmlhbi4g
SW50ZXJuYXRpb25hbCBIZWFsdGggVW5pdCBWYWxsIGQmYXBvcztIZWJyb24tRHJhc3NhbmVzLCBJ
bmZlY3Rpb3VzIERpc2Vhc2VzIERlcGFydG1lbnQsIFZhbGwgZCZhcG9zO0hlYnJvbiBVbml2ZXJz
aXR5IEhvc3BpdGFsLCBQUk9TSUNTIEJhcmNlbG9uYSwgUGFzc2VpZyBkZSBsYSBWYWxsIGQmYXBv
cztIZWJyb24gMTE5LCAwODAzNUJhcmNlbG9uYSwgU3BhaW4uJiN4RDtBem5hciwgTWFyaWEgTHVp
c2EuIEludGVybmF0aW9uYWwgSGVhbHRoIFVuaXQgVmFsbCBkJmFwb3M7SGVicm9uLURyYXNzYW5l
cywgSW5mZWN0aW91cyBEaXNlYXNlcyBEZXBhcnRtZW50LCBWYWxsIGQmYXBvcztIZWJyb24gVW5p
dmVyc2l0eSBIb3NwaXRhbCwgUFJPU0lDUyBCYXJjZWxvbmEsIFBhc3NlaWcgZGUgbGEgVmFsbCBk
JmFwb3M7SGVicm9uIDExOSwgMDgwMzVCYXJjZWxvbmEsIFNwYWluLiYjeEQ7TW9saW5hLCBJc3Jh
ZWwuIEludGVybmF0aW9uYWwgSGVhbHRoIFVuaXQgVmFsbCBkJmFwb3M7SGVicm9uLURyYXNzYW5l
cywgSW5mZWN0aW91cyBEaXNlYXNlcyBEZXBhcnRtZW50LCBWYWxsIGQmYXBvcztIZWJyb24gVW5p
dmVyc2l0eSBIb3NwaXRhbCwgUFJPU0lDUyBCYXJjZWxvbmEsIFBhc3NlaWcgZGUgbGEgVmFsbCBk
JmFwb3M7SGVicm9uIDExOSwgMDgwMzVCYXJjZWxvbmEsIFNwYWluLjwvc2VjdGlvbj48a2V5d29y
ZHM+PGtleXdvcmQ+SHVtYW5zPC9rZXl3b3JkPjxrZXl3b3JkPipDb250YWN0IFRyYWNpbmc8L2tl
eXdvcmQ+PGtleXdvcmQ+QW5nb2xhL2VwIFtFcGlkZW1pb2xvZ3ldPC9rZXl3b3JkPjxrZXl3b3Jk
PlR1YmVyY3Vsb3Npcy9kaSBbRGlhZ25vc2lzXTwva2V5d29yZD48a2V5d29yZD5UdWJlcmN1bG9z
aXMvZHQgW0RydWcgVGhlcmFweV08L2tleXdvcmQ+PGtleXdvcmQ+VHViZXJjdWxvc2lzL2VwIFtF
cGlkZW1pb2xvZ3ldPC9rZXl3b3JkPjxrZXl3b3JkPipUdWJlcmN1bG9zaXM8L2tleXdvcmQ+PGtl
eXdvcmQ+TWFzcyBTY3JlZW5pbmc8L2tleXdvcmQ+PC9rZXl3b3Jkcz48ZGF0ZXM+PHllYXI+MjAy
NDwveWVhcj48L2RhdGVzPjxwdWItbG9jYXRpb24+U3dpdHplcmxhbmQ8L3B1Yi1sb2NhdGlvbj48
aXNibj4xNTY0LTA2MDQmI3hEOzAwNDItOTY4NjwvaXNibj48dXJscz48cmVsYXRlZC11cmxzPjx1
cmw+aHR0cDovL292aWRzcC5vdmlkLmNvbS9vdmlkd2ViLmNnaT9UPUpTJmFtcDtQQUdFPXJlZmVy
ZW5jZSZhbXA7RD1tZWQyNSZhbXA7TkVXUz1OJmFtcDtBTj0zODQyMDU3MjwvdXJsPjx1cmw+aHR0
cHM6Ly9vdmlkc3Aub3ZpZC5jb20vb3ZpZHdlYi5jZ2k/VD1KUyZhbXA7Q1NDPVkmYW1wO05FV1M9
TiZhbXA7UEFHRT1mdWxsdGV4dCZhbXA7RD1tZWQyNSZhbXA7RE89MTAuMjQ3MSUyZkJMVC4yMy4y
OTAwNjg8L3VybD48dXJsPmh0dHBzOi8vdW9lbGlicmFyeS5pZG0ub2NsYy5vcmcvbG9naW4/dXJs
PWh0dHA6Ly9yZXNvbHZlci5lYnNjb2hvc3QuY29tL29wZW51cmw/c2lkPU9WSUQ6bWVkbGluZSZh
bXA7aWQ9cG1pZDozODQyMDU3MiZhbXA7aWQ9ZG9pOjEwLjI0NzElMkZCTFQuMjMuMjkwMDY4JmFt
cDtpc3NuPTAwNDItOTY4NiZhbXA7aXNibj0mYW1wO3ZvbHVtZT0xMDImYW1wO2lzc3VlPTMmYW1w
O3NwYWdlPTE5NiZhbXA7cGFnZXM9MTk2LTIwMyZhbXA7ZGF0ZT0yMDI0JmFtcDt0aXRsZT1CdWxs
ZXRpbitvZit0aGUrV29ybGQrSGVhbHRoK09yZ2FuaXphdGlvbiZhbXA7YXRpdGxlPVR1YmVyY3Vs
b3Npcytjb250YWN0K3RyYWNpbmclMkMrQW5nb2xhLiZhbXA7YXVsYXN0PU1hcnRpbmV6LUNhbXBy
ZWNpb3MmYW1wO3BpZD0lM0NhdXRob3IlM0VNYXJ0aW5lei1DYW1wcmVjaW9zK0olM0MlMkZhdXRo
b3IlM0UmYW1wOyUzQ0FOJTNFMzg0MjA1NzIlM0MlMkZBTiUzRTwvdXJsPjx1cmw+aHR0cHM6Ly9w
bWMubmNiaS5ubG0ubmloLmdvdi9hcnRpY2xlcy9QTUMxMDg5ODI4Ni9wZGYvQkxULjIzLjI5MDA2
OC5wZGY8L3VybD48L3JlbGF0ZWQtdXJscz48L3VybHM+PGN1c3RvbTY+IE1lZGxpbmU8L2N1c3Rv
bTY+PGN1c3RvbTc+SU5jbHVkZTwvY3VzdG9tNz48ZWxlY3Ryb25pYy1yZXNvdXJjZS1udW0+MTAu
MjQ3MS9CTFQuMjMuMjkwMDY4PC9lbGVjdHJvbmljLXJlc291cmNlLW51bT48cmVtb3RlLWRhdGFi
YXNlLW5hbWU+T3ZpZCBNRURMSU5FKFIpICZsdDtEZWNlbWJlciBXZWVrIDQgMjAyMyB0byBKdWx5
IFdlZWsgMiAyMDI0Jmd0OzwvcmVtb3RlLWRhdGFiYXNlLW5hbWU+PGFjY2Vzcy1kYXRlPjIwMjQw
MTMxLy88L2FjY2Vzcy1kYXRlPjxtb2RpZmllZC1kYXRlPjA8L21vZGlmaWVkLWRhdGU+PC9yZWNv
cmQ+PC9DaXRlPjwvRW5kTm90ZT4A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4</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17EA15AA"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0A4DCBD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Angola</w:t>
            </w:r>
          </w:p>
        </w:tc>
        <w:tc>
          <w:tcPr>
            <w:tcW w:w="1417" w:type="dxa"/>
            <w:vMerge w:val="restart"/>
            <w:tcBorders>
              <w:top w:val="single" w:sz="8" w:space="0" w:color="auto"/>
              <w:left w:val="nil"/>
              <w:bottom w:val="single" w:sz="8" w:space="0" w:color="auto"/>
              <w:right w:val="nil"/>
            </w:tcBorders>
            <w:vAlign w:val="bottom"/>
          </w:tcPr>
          <w:p w14:paraId="6591A99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969 (NR)</w:t>
            </w:r>
          </w:p>
        </w:tc>
        <w:tc>
          <w:tcPr>
            <w:tcW w:w="992" w:type="dxa"/>
            <w:vMerge w:val="restart"/>
            <w:tcBorders>
              <w:top w:val="single" w:sz="8" w:space="0" w:color="auto"/>
              <w:left w:val="nil"/>
              <w:bottom w:val="single" w:sz="8" w:space="0" w:color="auto"/>
              <w:right w:val="nil"/>
            </w:tcBorders>
            <w:vAlign w:val="bottom"/>
          </w:tcPr>
          <w:p w14:paraId="2024897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34BB1C4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Medical staff reinforcement</w:t>
            </w:r>
          </w:p>
        </w:tc>
        <w:tc>
          <w:tcPr>
            <w:tcW w:w="5453" w:type="dxa"/>
            <w:vMerge w:val="restart"/>
            <w:tcBorders>
              <w:top w:val="single" w:sz="8" w:space="0" w:color="auto"/>
              <w:left w:val="nil"/>
              <w:bottom w:val="single" w:sz="8" w:space="0" w:color="auto"/>
              <w:right w:val="nil"/>
            </w:tcBorders>
            <w:vAlign w:val="bottom"/>
          </w:tcPr>
          <w:p w14:paraId="0938E5E1"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Engagement in the programme was low, although during the community DOT period there was a significant increase. Of 457 contacts younger than 5 years, 36 (7.9%) received preventive TB treatment. There was a high rate of contacts lost to follow-up before a final decision was taken on treatment.</w:t>
            </w:r>
          </w:p>
        </w:tc>
      </w:tr>
      <w:tr w:rsidR="001A16F0" w:rsidRPr="001A16F0" w14:paraId="0DDE276B" w14:textId="77777777" w:rsidTr="00221CC8">
        <w:trPr>
          <w:cantSplit/>
          <w:trHeight w:val="121"/>
        </w:trPr>
        <w:tc>
          <w:tcPr>
            <w:tcW w:w="1384" w:type="dxa"/>
            <w:vMerge/>
            <w:tcBorders>
              <w:top w:val="single" w:sz="8" w:space="0" w:color="auto"/>
              <w:left w:val="nil"/>
              <w:bottom w:val="single" w:sz="8" w:space="0" w:color="auto"/>
              <w:right w:val="nil"/>
            </w:tcBorders>
            <w:noWrap/>
            <w:vAlign w:val="bottom"/>
          </w:tcPr>
          <w:p w14:paraId="7790E72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0D00FECB"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7A3B5EA0"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52AA18C2"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6284B566"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82FEB9D"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Routine staff</w:t>
            </w:r>
          </w:p>
        </w:tc>
        <w:tc>
          <w:tcPr>
            <w:tcW w:w="5453" w:type="dxa"/>
            <w:vMerge/>
            <w:tcBorders>
              <w:top w:val="single" w:sz="8" w:space="0" w:color="auto"/>
              <w:left w:val="nil"/>
              <w:bottom w:val="single" w:sz="8" w:space="0" w:color="auto"/>
              <w:right w:val="nil"/>
            </w:tcBorders>
            <w:vAlign w:val="bottom"/>
          </w:tcPr>
          <w:p w14:paraId="016EAC8C"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44C2FFAE" w14:textId="77777777" w:rsidTr="00221CC8">
        <w:trPr>
          <w:cantSplit/>
          <w:trHeight w:val="436"/>
        </w:trPr>
        <w:tc>
          <w:tcPr>
            <w:tcW w:w="1384" w:type="dxa"/>
            <w:vMerge/>
            <w:tcBorders>
              <w:top w:val="single" w:sz="8" w:space="0" w:color="auto"/>
              <w:left w:val="nil"/>
              <w:bottom w:val="single" w:sz="8" w:space="0" w:color="auto"/>
              <w:right w:val="nil"/>
            </w:tcBorders>
            <w:noWrap/>
            <w:vAlign w:val="bottom"/>
          </w:tcPr>
          <w:p w14:paraId="1E9ADBF6"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35F5322A"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1A924386"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783527C5"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2A43A455"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00041CC9"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Community DOT with community worker support</w:t>
            </w:r>
          </w:p>
        </w:tc>
        <w:tc>
          <w:tcPr>
            <w:tcW w:w="5453" w:type="dxa"/>
            <w:vMerge/>
            <w:tcBorders>
              <w:top w:val="single" w:sz="8" w:space="0" w:color="auto"/>
              <w:left w:val="nil"/>
              <w:bottom w:val="single" w:sz="8" w:space="0" w:color="auto"/>
              <w:right w:val="nil"/>
            </w:tcBorders>
            <w:vAlign w:val="bottom"/>
          </w:tcPr>
          <w:p w14:paraId="38D0FE92"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01CB9B4F" w14:textId="77777777" w:rsidTr="00221CC8">
        <w:trPr>
          <w:cantSplit/>
          <w:trHeight w:val="103"/>
        </w:trPr>
        <w:tc>
          <w:tcPr>
            <w:tcW w:w="1384" w:type="dxa"/>
            <w:vMerge/>
            <w:tcBorders>
              <w:top w:val="single" w:sz="8" w:space="0" w:color="auto"/>
              <w:left w:val="nil"/>
              <w:bottom w:val="single" w:sz="8" w:space="0" w:color="auto"/>
              <w:right w:val="nil"/>
            </w:tcBorders>
            <w:noWrap/>
            <w:vAlign w:val="bottom"/>
          </w:tcPr>
          <w:p w14:paraId="07D7995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7522845B"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483C8A86"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559B0D12"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385155F0"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235AAF55"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Enhanced CT</w:t>
            </w:r>
          </w:p>
        </w:tc>
        <w:tc>
          <w:tcPr>
            <w:tcW w:w="5453" w:type="dxa"/>
            <w:vMerge/>
            <w:tcBorders>
              <w:top w:val="single" w:sz="8" w:space="0" w:color="auto"/>
              <w:left w:val="nil"/>
              <w:bottom w:val="single" w:sz="8" w:space="0" w:color="auto"/>
              <w:right w:val="nil"/>
            </w:tcBorders>
            <w:vAlign w:val="bottom"/>
          </w:tcPr>
          <w:p w14:paraId="69050CDE"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7F058421" w14:textId="77777777" w:rsidTr="00221CC8">
        <w:trPr>
          <w:cantSplit/>
          <w:trHeight w:val="325"/>
        </w:trPr>
        <w:tc>
          <w:tcPr>
            <w:tcW w:w="1384" w:type="dxa"/>
            <w:vMerge w:val="restart"/>
            <w:tcBorders>
              <w:top w:val="single" w:sz="8" w:space="0" w:color="auto"/>
              <w:left w:val="nil"/>
              <w:bottom w:val="single" w:sz="8" w:space="0" w:color="auto"/>
              <w:right w:val="nil"/>
            </w:tcBorders>
            <w:vAlign w:val="bottom"/>
            <w:hideMark/>
          </w:tcPr>
          <w:p w14:paraId="7B11E66F" w14:textId="5D9DA1E5"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Ospina, 2012</w:t>
            </w:r>
            <w:r w:rsidRPr="001A16F0">
              <w:rPr>
                <w:rFonts w:ascii="Aptos Narrow" w:eastAsia="Calibri" w:hAnsi="Aptos Narrow" w:cs="Arial"/>
                <w:sz w:val="20"/>
                <w:szCs w:val="20"/>
              </w:rPr>
              <w:fldChar w:fldCharType="begin">
                <w:fldData xml:space="preserve">PEVuZE5vdGU+PENpdGU+PEF1dGhvcj5Pc3BpbmE8L0F1dGhvcj48WWVhcj4yMDEyPC9ZZWFyPjxS
ZWNOdW0+ODY8L1JlY051bT48RGlzcGxheVRleHQ+PHN0eWxlIGZhY2U9InN1cGVyc2NyaXB0Ij43
NTwvc3R5bGU+PC9EaXNwbGF5VGV4dD48cmVjb3JkPjxyZWMtbnVtYmVyPjg2PC9yZWMtbnVtYmVy
Pjxmb3JlaWduLWtleXM+PGtleSBhcHA9IkVOIiBkYi1pZD0idHgwejJzOXo2OXhmZGtlczIwcXZ6
OTJpNXpmMnZyNXJ4YWV4IiB0aW1lc3RhbXA9IjE3NDIyMDM5MzAiPjg2PC9rZXk+PC9mb3JlaWdu
LWtleXM+PHJlZi10eXBlIG5hbWU9IkpvdXJuYWwgQXJ0aWNsZSI+MTc8L3JlZi10eXBlPjxjb250
cmlidXRvcnM+PGF1dGhvcnM+PGF1dGhvcj5Pc3BpbmEsIEplc3VzIEVkaXNvbjwvYXV0aG9yPjxh
dXRob3I+T3JjYXUsIEFuZ2VsczwvYXV0aG9yPjxhdXRob3I+TWlsbGV0LCBKdWFuLVBhYmxvPC9h
dXRob3I+PGF1dGhvcj5TYW5jaGV6LCBGcmFuY2VzY2E8L2F1dGhvcj48YXV0aG9yPkNhc2Fscywg
TWFydGk8L2F1dGhvcj48YXV0aG9yPkNheWxhLCBKb2FuIEEuPC9hdXRob3I+PC9hdXRob3JzPjwv
Y29udHJpYnV0b3JzPjx0aXRsZXM+PHRpdGxlPkNvbW11bml0eSBoZWFsdGggd29ya2VycyBpbXBy
b3ZlIGNvbnRhY3QgdHJhY2luZyBhbW9uZyBpbW1pZ3JhbnRzIHdpdGggdHViZXJjdWxvc2lzIGlu
IEJhcmNlbG9uYTwvdGl0bGU+PHNlY29uZGFyeS10aXRsZT5CTUMgcHVibGljIGhlYWx0aDwvc2Vj
b25kYXJ5LXRpdGxlPjwvdGl0bGVzPjxwZXJpb2RpY2FsPjxmdWxsLXRpdGxlPkJNQyBwdWJsaWMg
aGVhbHRoPC9mdWxsLXRpdGxlPjwvcGVyaW9kaWNhbD48cGFnZXM+MTU4PC9wYWdlcz48dm9sdW1l
PjEyPC92b2x1bWU+PHNlY3Rpb24+T3NwaW5hLCBKZXN1cyBFZGlzb24uIEVwaWRlbWlvbG9neSBT
ZXJ2aWNlLCBQdWJsaWMgSGVhbHRoIEFnZW5jeSBvZiBCYXJjZWxvbmEsIFBsYXphIExlc3NlcHMg
MSwgMDgwMjMgQmFyY2Vsb25hLCBTcGFpbi4gam9zcGluYUBhc3BiLmVzPC9zZWN0aW9uPjxrZXl3
b3Jkcz48a2V5d29yZD5BZG9sZXNjZW50PC9rZXl3b3JkPjxrZXl3b3JkPkFkdWx0PC9rZXl3b3Jk
PjxrZXl3b3JkPkNoaWxkPC9rZXl3b3JkPjxrZXl3b3JkPkNoaWxkLCBQcmVzY2hvb2w8L2tleXdv
cmQ+PGtleXdvcmQ+KkNvbW11bml0eSBIZWFsdGggV29ya2Vyczwva2V5d29yZD48a2V5d29yZD4q
Q29udGFjdCBUcmFjaW5nPC9rZXl3b3JkPjxrZXl3b3JkPipFbWlncmFudHMgYW5kIEltbWlncmFu
dHM8L2tleXdvcmQ+PGtleXdvcmQ+RmVtYWxlPC9rZXl3b3JkPjxrZXl3b3JkPkh1bWFuczwva2V5
d29yZD48a2V5d29yZD5JbmZhbnQ8L2tleXdvcmQ+PGtleXdvcmQ+TWFsZTwva2V5d29yZD48a2V5
d29yZD5NaWRkbGUgQWdlZDwva2V5d29yZD48a2V5d29yZD5NdWx0aXZhcmlhdGUgQW5hbHlzaXM8
L2tleXdvcmQ+PGtleXdvcmQ+UHJvZmVzc2lvbmFsIFJvbGU8L2tleXdvcmQ+PGtleXdvcmQ+U3Bh
aW48L2tleXdvcmQ+PGtleXdvcmQ+KlR1YmVyY3Vsb3NpcywgUHVsbW9uYXJ5L2RpIFtEaWFnbm9z
aXNdPC9rZXl3b3JkPjxrZXl3b3JkPlR1YmVyY3Vsb3NpcywgUHVsbW9uYXJ5L3RtIFtUcmFuc21p
c3Npb25dPC9rZXl3b3JkPjxrZXl3b3JkPllvdW5nIEFkdWx0PC9rZXl3b3JkPjwva2V5d29yZHM+
PGRhdGVzPjx5ZWFyPjIwMTI8L3llYXI+PC9kYXRlcz48cHViLWxvY2F0aW9uPkVuZ2xhbmQ8L3B1
Yi1sb2NhdGlvbj48aXNibj4xNDcxLTI0NTg8L2lzYm4+PHVybHM+PHJlbGF0ZWQtdXJscz48dXJs
Pmh0dHA6Ly9vdmlkc3Aub3ZpZC5jb20vb3ZpZHdlYi5jZ2k/VD1KUyZhbXA7UEFHRT1yZWZlcmVu
Y2UmYW1wO0Q9bWVkOSZhbXA7TkVXUz1OJmFtcDtBTj0yMjM5NDk5MDwvdXJsPjx1cmw+aHR0cHM6
Ly9vdmlkc3Aub3ZpZC5jb20vb3ZpZHdlYi5jZ2k/VD1KUyZhbXA7Q1NDPVkmYW1wO05FV1M9TiZh
bXA7UEFHRT1mdWxsdGV4dCZhbXA7RD1tZWQ5JmFtcDtETz0xMC4xMTg2JTJmMTQ3MS0yNDU4LTEy
LTE1ODwvdXJsPjx1cmw+aHR0cHM6Ly91b2VsaWJyYXJ5LmlkbS5vY2xjLm9yZy9sb2dpbj91cmw9
aHR0cDovL3Jlc29sdmVyLmVic2NvaG9zdC5jb20vb3BlbnVybD9zaWQ9T1ZJRDptZWRsaW5lJmFt
cDtpZD1wbWlkOjIyMzk0OTkwJmFtcDtpZD1kb2k6MTAuMTE4NiUyRjE0NzEtMjQ1OC0xMi0xNTgm
YW1wO2lzc249MTQ3MS0yNDU4JmFtcDtpc2JuPSZhbXA7dm9sdW1lPTEyJmFtcDtpc3N1ZT0xJmFt
cDtzcGFnZT0xNTgmYW1wO3BhZ2VzPTE1OCZhbXA7ZGF0ZT0yMDEyJmFtcDt0aXRsZT1CTUMrUHVi
bGljK0hlYWx0aCZhbXA7YXRpdGxlPUNvbW11bml0eStoZWFsdGgrd29ya2VycytpbXByb3ZlK2Nv
bnRhY3QrdHJhY2luZythbW9uZytpbW1pZ3JhbnRzK3dpdGgrdHViZXJjdWxvc2lzK2luK0JhcmNl
bG9uYS4mYW1wO2F1bGFzdD1Pc3BpbmEmYW1wO3BpZD0lM0NhdXRob3IlM0VPc3BpbmErSkUlM0Ml
MkZhdXRob3IlM0UmYW1wOyUzQ0FOJTNFMjIzOTQ5OTAlM0MlMkZBTiUzRTwvdXJsPjx1cmw+aHR0
cHM6Ly9ibWNwdWJsaWNoZWFsdGguYmlvbWVkY2VudHJhbC5jb20vY291bnRlci9wZGYvMTAuMTE4
Ni8xNDcxLTI0NTgtMTItMTU4LnBkZjwvdXJsPjwvcmVsYXRlZC11cmxzPjwvdXJscz48Y3VzdG9t
Nj4gTWVkbGluZSBGVCBTRiBNVzwvY3VzdG9tNj48Y3VzdG9tNz5JTmNsdWRlPC9jdXN0b203Pjxl
bGVjdHJvbmljLXJlc291cmNlLW51bT4xMC4xMTg2LzE0NzEtMjQ1OC0xMi0xNTg8L2VsZWN0cm9u
aWMtcmVzb3VyY2UtbnVtPjxyZW1vdGUtZGF0YWJhc2UtbmFtZT5PdmlkIE1FRExJTkUoUikgJmx0
OzIwMTImZ3Q7PC9yZW1vdGUtZGF0YWJhc2UtbmFtZT48YWNjZXNzLWRhdGU+MjAxMjAzMDYvLzwv
YWNjZXNzLWRhdGU+PC9yZWNvcmQ+PC9DaXRlPjwvRW5kTm90ZT5=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Pc3BpbmE8L0F1dGhvcj48WWVhcj4yMDEyPC9ZZWFyPjxS
ZWNOdW0+ODY8L1JlY051bT48RGlzcGxheVRleHQ+PHN0eWxlIGZhY2U9InN1cGVyc2NyaXB0Ij43
NTwvc3R5bGU+PC9EaXNwbGF5VGV4dD48cmVjb3JkPjxyZWMtbnVtYmVyPjg2PC9yZWMtbnVtYmVy
Pjxmb3JlaWduLWtleXM+PGtleSBhcHA9IkVOIiBkYi1pZD0idHgwejJzOXo2OXhmZGtlczIwcXZ6
OTJpNXpmMnZyNXJ4YWV4IiB0aW1lc3RhbXA9IjE3NDIyMDM5MzAiPjg2PC9rZXk+PC9mb3JlaWdu
LWtleXM+PHJlZi10eXBlIG5hbWU9IkpvdXJuYWwgQXJ0aWNsZSI+MTc8L3JlZi10eXBlPjxjb250
cmlidXRvcnM+PGF1dGhvcnM+PGF1dGhvcj5Pc3BpbmEsIEplc3VzIEVkaXNvbjwvYXV0aG9yPjxh
dXRob3I+T3JjYXUsIEFuZ2VsczwvYXV0aG9yPjxhdXRob3I+TWlsbGV0LCBKdWFuLVBhYmxvPC9h
dXRob3I+PGF1dGhvcj5TYW5jaGV6LCBGcmFuY2VzY2E8L2F1dGhvcj48YXV0aG9yPkNhc2Fscywg
TWFydGk8L2F1dGhvcj48YXV0aG9yPkNheWxhLCBKb2FuIEEuPC9hdXRob3I+PC9hdXRob3JzPjwv
Y29udHJpYnV0b3JzPjx0aXRsZXM+PHRpdGxlPkNvbW11bml0eSBoZWFsdGggd29ya2VycyBpbXBy
b3ZlIGNvbnRhY3QgdHJhY2luZyBhbW9uZyBpbW1pZ3JhbnRzIHdpdGggdHViZXJjdWxvc2lzIGlu
IEJhcmNlbG9uYTwvdGl0bGU+PHNlY29uZGFyeS10aXRsZT5CTUMgcHVibGljIGhlYWx0aDwvc2Vj
b25kYXJ5LXRpdGxlPjwvdGl0bGVzPjxwZXJpb2RpY2FsPjxmdWxsLXRpdGxlPkJNQyBwdWJsaWMg
aGVhbHRoPC9mdWxsLXRpdGxlPjwvcGVyaW9kaWNhbD48cGFnZXM+MTU4PC9wYWdlcz48dm9sdW1l
PjEyPC92b2x1bWU+PHNlY3Rpb24+T3NwaW5hLCBKZXN1cyBFZGlzb24uIEVwaWRlbWlvbG9neSBT
ZXJ2aWNlLCBQdWJsaWMgSGVhbHRoIEFnZW5jeSBvZiBCYXJjZWxvbmEsIFBsYXphIExlc3NlcHMg
MSwgMDgwMjMgQmFyY2Vsb25hLCBTcGFpbi4gam9zcGluYUBhc3BiLmVzPC9zZWN0aW9uPjxrZXl3
b3Jkcz48a2V5d29yZD5BZG9sZXNjZW50PC9rZXl3b3JkPjxrZXl3b3JkPkFkdWx0PC9rZXl3b3Jk
PjxrZXl3b3JkPkNoaWxkPC9rZXl3b3JkPjxrZXl3b3JkPkNoaWxkLCBQcmVzY2hvb2w8L2tleXdv
cmQ+PGtleXdvcmQ+KkNvbW11bml0eSBIZWFsdGggV29ya2Vyczwva2V5d29yZD48a2V5d29yZD4q
Q29udGFjdCBUcmFjaW5nPC9rZXl3b3JkPjxrZXl3b3JkPipFbWlncmFudHMgYW5kIEltbWlncmFu
dHM8L2tleXdvcmQ+PGtleXdvcmQ+RmVtYWxlPC9rZXl3b3JkPjxrZXl3b3JkPkh1bWFuczwva2V5
d29yZD48a2V5d29yZD5JbmZhbnQ8L2tleXdvcmQ+PGtleXdvcmQ+TWFsZTwva2V5d29yZD48a2V5
d29yZD5NaWRkbGUgQWdlZDwva2V5d29yZD48a2V5d29yZD5NdWx0aXZhcmlhdGUgQW5hbHlzaXM8
L2tleXdvcmQ+PGtleXdvcmQ+UHJvZmVzc2lvbmFsIFJvbGU8L2tleXdvcmQ+PGtleXdvcmQ+U3Bh
aW48L2tleXdvcmQ+PGtleXdvcmQ+KlR1YmVyY3Vsb3NpcywgUHVsbW9uYXJ5L2RpIFtEaWFnbm9z
aXNdPC9rZXl3b3JkPjxrZXl3b3JkPlR1YmVyY3Vsb3NpcywgUHVsbW9uYXJ5L3RtIFtUcmFuc21p
c3Npb25dPC9rZXl3b3JkPjxrZXl3b3JkPllvdW5nIEFkdWx0PC9rZXl3b3JkPjwva2V5d29yZHM+
PGRhdGVzPjx5ZWFyPjIwMTI8L3llYXI+PC9kYXRlcz48cHViLWxvY2F0aW9uPkVuZ2xhbmQ8L3B1
Yi1sb2NhdGlvbj48aXNibj4xNDcxLTI0NTg8L2lzYm4+PHVybHM+PHJlbGF0ZWQtdXJscz48dXJs
Pmh0dHA6Ly9vdmlkc3Aub3ZpZC5jb20vb3ZpZHdlYi5jZ2k/VD1KUyZhbXA7UEFHRT1yZWZlcmVu
Y2UmYW1wO0Q9bWVkOSZhbXA7TkVXUz1OJmFtcDtBTj0yMjM5NDk5MDwvdXJsPjx1cmw+aHR0cHM6
Ly9vdmlkc3Aub3ZpZC5jb20vb3ZpZHdlYi5jZ2k/VD1KUyZhbXA7Q1NDPVkmYW1wO05FV1M9TiZh
bXA7UEFHRT1mdWxsdGV4dCZhbXA7RD1tZWQ5JmFtcDtETz0xMC4xMTg2JTJmMTQ3MS0yNDU4LTEy
LTE1ODwvdXJsPjx1cmw+aHR0cHM6Ly91b2VsaWJyYXJ5LmlkbS5vY2xjLm9yZy9sb2dpbj91cmw9
aHR0cDovL3Jlc29sdmVyLmVic2NvaG9zdC5jb20vb3BlbnVybD9zaWQ9T1ZJRDptZWRsaW5lJmFt
cDtpZD1wbWlkOjIyMzk0OTkwJmFtcDtpZD1kb2k6MTAuMTE4NiUyRjE0NzEtMjQ1OC0xMi0xNTgm
YW1wO2lzc249MTQ3MS0yNDU4JmFtcDtpc2JuPSZhbXA7dm9sdW1lPTEyJmFtcDtpc3N1ZT0xJmFt
cDtzcGFnZT0xNTgmYW1wO3BhZ2VzPTE1OCZhbXA7ZGF0ZT0yMDEyJmFtcDt0aXRsZT1CTUMrUHVi
bGljK0hlYWx0aCZhbXA7YXRpdGxlPUNvbW11bml0eStoZWFsdGgrd29ya2VycytpbXByb3ZlK2Nv
bnRhY3QrdHJhY2luZythbW9uZytpbW1pZ3JhbnRzK3dpdGgrdHViZXJjdWxvc2lzK2luK0JhcmNl
bG9uYS4mYW1wO2F1bGFzdD1Pc3BpbmEmYW1wO3BpZD0lM0NhdXRob3IlM0VPc3BpbmErSkUlM0Ml
MkZhdXRob3IlM0UmYW1wOyUzQ0FOJTNFMjIzOTQ5OTAlM0MlMkZBTiUzRTwvdXJsPjx1cmw+aHR0
cHM6Ly9ibWNwdWJsaWNoZWFsdGguYmlvbWVkY2VudHJhbC5jb20vY291bnRlci9wZGYvMTAuMTE4
Ni8xNDcxLTI0NTgtMTItMTU4LnBkZjwvdXJsPjwvcmVsYXRlZC11cmxzPjwvdXJscz48Y3VzdG9t
Nj4gTWVkbGluZSBGVCBTRiBNVzwvY3VzdG9tNj48Y3VzdG9tNz5JTmNsdWRlPC9jdXN0b203Pjxl
bGVjdHJvbmljLXJlc291cmNlLW51bT4xMC4xMTg2LzE0NzEtMjQ1OC0xMi0xNTg8L2VsZWN0cm9u
aWMtcmVzb3VyY2UtbnVtPjxyZW1vdGUtZGF0YWJhc2UtbmFtZT5PdmlkIE1FRExJTkUoUikgJmx0
OzIwMTImZ3Q7PC9yZW1vdGUtZGF0YWJhc2UtbmFtZT48YWNjZXNzLWRhdGU+MjAxMjAzMDYvLzwv
YWNjZXNzLWRhdGU+PC9yZWNvcmQ+PC9DaXRlPjwvRW5kTm90ZT5=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5</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78C22E2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4C7097D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Spain</w:t>
            </w:r>
          </w:p>
        </w:tc>
        <w:tc>
          <w:tcPr>
            <w:tcW w:w="1417" w:type="dxa"/>
            <w:vMerge w:val="restart"/>
            <w:tcBorders>
              <w:top w:val="single" w:sz="8" w:space="0" w:color="auto"/>
              <w:left w:val="nil"/>
              <w:bottom w:val="single" w:sz="8" w:space="0" w:color="auto"/>
              <w:right w:val="nil"/>
            </w:tcBorders>
            <w:vAlign w:val="bottom"/>
          </w:tcPr>
          <w:p w14:paraId="167E8DB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960 (388, 572)</w:t>
            </w:r>
          </w:p>
        </w:tc>
        <w:tc>
          <w:tcPr>
            <w:tcW w:w="992" w:type="dxa"/>
            <w:vMerge w:val="restart"/>
            <w:tcBorders>
              <w:top w:val="single" w:sz="8" w:space="0" w:color="auto"/>
              <w:left w:val="nil"/>
              <w:bottom w:val="single" w:sz="8" w:space="0" w:color="auto"/>
              <w:right w:val="nil"/>
            </w:tcBorders>
            <w:vAlign w:val="bottom"/>
          </w:tcPr>
          <w:p w14:paraId="10107C0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6373EA3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ommunity health workers CT among immigrants</w:t>
            </w:r>
          </w:p>
        </w:tc>
        <w:tc>
          <w:tcPr>
            <w:tcW w:w="5453" w:type="dxa"/>
            <w:vMerge w:val="restart"/>
            <w:tcBorders>
              <w:top w:val="single" w:sz="8" w:space="0" w:color="auto"/>
              <w:left w:val="nil"/>
              <w:bottom w:val="single" w:sz="8" w:space="0" w:color="auto"/>
              <w:right w:val="nil"/>
            </w:tcBorders>
            <w:vAlign w:val="bottom"/>
          </w:tcPr>
          <w:p w14:paraId="70EE3F76"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During the pre-intervention period CT was performed on 65.7% of 201 smear-positive cases compared to 81.6% of 152 smear-positive cases during the intervention period (p&lt;0.001). Several risk factors were identified to be associated with incomplete CT of smear-positive ICs.</w:t>
            </w:r>
          </w:p>
        </w:tc>
      </w:tr>
      <w:tr w:rsidR="001A16F0" w:rsidRPr="001A16F0" w14:paraId="0FFE98A2" w14:textId="77777777" w:rsidTr="00221CC8">
        <w:trPr>
          <w:cantSplit/>
          <w:trHeight w:val="75"/>
        </w:trPr>
        <w:tc>
          <w:tcPr>
            <w:tcW w:w="1384" w:type="dxa"/>
            <w:vMerge/>
            <w:tcBorders>
              <w:top w:val="single" w:sz="8" w:space="0" w:color="auto"/>
              <w:left w:val="nil"/>
              <w:bottom w:val="single" w:sz="8" w:space="0" w:color="auto"/>
              <w:right w:val="nil"/>
            </w:tcBorders>
            <w:vAlign w:val="bottom"/>
          </w:tcPr>
          <w:p w14:paraId="11AAE65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64537749"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711429FF"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2D9C0CDB"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56A5F2B7"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375D496C"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public health nurse-led CT)</w:t>
            </w:r>
          </w:p>
        </w:tc>
        <w:tc>
          <w:tcPr>
            <w:tcW w:w="5453" w:type="dxa"/>
            <w:vMerge/>
            <w:tcBorders>
              <w:top w:val="single" w:sz="8" w:space="0" w:color="auto"/>
              <w:left w:val="nil"/>
              <w:bottom w:val="single" w:sz="8" w:space="0" w:color="auto"/>
              <w:right w:val="nil"/>
            </w:tcBorders>
            <w:vAlign w:val="bottom"/>
          </w:tcPr>
          <w:p w14:paraId="10D68024"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219B6B9B" w14:textId="77777777" w:rsidTr="00221CC8">
        <w:trPr>
          <w:cantSplit/>
          <w:trHeight w:val="655"/>
        </w:trPr>
        <w:tc>
          <w:tcPr>
            <w:tcW w:w="1384" w:type="dxa"/>
            <w:vMerge w:val="restart"/>
            <w:tcBorders>
              <w:top w:val="single" w:sz="8" w:space="0" w:color="auto"/>
              <w:left w:val="nil"/>
              <w:bottom w:val="single" w:sz="8" w:space="0" w:color="auto"/>
              <w:right w:val="nil"/>
            </w:tcBorders>
            <w:vAlign w:val="bottom"/>
            <w:hideMark/>
          </w:tcPr>
          <w:p w14:paraId="35323121" w14:textId="58408026"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Osterlund, 2005</w:t>
            </w:r>
            <w:r w:rsidRPr="001A16F0">
              <w:rPr>
                <w:rFonts w:ascii="Aptos Narrow" w:eastAsia="Calibri" w:hAnsi="Aptos Narrow" w:cs="Arial"/>
                <w:sz w:val="20"/>
                <w:szCs w:val="20"/>
              </w:rPr>
              <w:fldChar w:fldCharType="begin">
                <w:fldData xml:space="preserve">PEVuZE5vdGU+PENpdGU+PEF1dGhvcj5Pc3Rlcmx1bmQ8L0F1dGhvcj48WWVhcj4yMDA1PC9ZZWFy
PjxSZWNOdW0+ODg8L1JlY051bT48RGlzcGxheVRleHQ+PHN0eWxlIGZhY2U9InN1cGVyc2NyaXB0
Ij43Njwvc3R5bGU+PC9EaXNwbGF5VGV4dD48cmVjb3JkPjxyZWMtbnVtYmVyPjg4PC9yZWMtbnVt
YmVyPjxmb3JlaWduLWtleXM+PGtleSBhcHA9IkVOIiBkYi1pZD0idHgwejJzOXo2OXhmZGtlczIw
cXZ6OTJpNXpmMnZyNXJ4YWV4IiB0aW1lc3RhbXA9IjE3NDIyMDM5MzAiPjg4PC9rZXk+PC9mb3Jl
aWduLWtleXM+PHJlZi10eXBlIG5hbWU9IkpvdXJuYWwgQXJ0aWNsZSI+MTc8L3JlZi10eXBlPjxj
b250cmlidXRvcnM+PGF1dGhvcnM+PGF1dGhvcj5Pc3Rlcmx1bmQsIEFuZGVyczwvYXV0aG9yPjxh
dXRob3I+UGVyc3NvbiwgVGluYTwvYXV0aG9yPjxhdXRob3I+UGVyc3NvbiwgSW5ncmlkPC9hdXRo
b3I+PGF1dGhvcj5MeXNlbiwgTWFyaWE8L2F1dGhvcj48YXV0aG9yPkhlcnJtYW5uLCBCam9ybjwv
YXV0aG9yPjwvYXV0aG9ycz48L2NvbnRyaWJ1dG9ycz48dGl0bGVzPjx0aXRsZT5JbXByb3ZlZCBj
b250YWN0IHRyYWNpbmcgb2YgQ2hsYW15ZGlhIHRyYWNob21hdGlzIGluIGEgU3dlZGlzaCBjb3Vu
dHktLWlzIGdlbm90eXBpbmcgd29ydGh3aGlsZT88L3RpdGxlPjxzZWNvbmRhcnktdGl0bGU+SW50
ZXJuYXRpb25hbCBqb3VybmFsIG9mIFNURCAmYW1wOyBBSURTPC9zZWNvbmRhcnktdGl0bGU+PC90
aXRsZXM+PHBlcmlvZGljYWw+PGZ1bGwtdGl0bGU+SW50ZXJuYXRpb25hbCBqb3VybmFsIG9mIFNU
RCAmYW1wOyBBSURTPC9mdWxsLXRpdGxlPjwvcGVyaW9kaWNhbD48cGFnZXM+OS0xMzwvcGFnZXM+
PHZvbHVtZT4xNjwvdm9sdW1lPjxudW1iZXI+MTwvbnVtYmVyPjxzZWN0aW9uPk9zdGVybHVuZCwg
QW5kZXJzLiBEZXBhcnRtZW50IG9mIENvbW11bmljYWJsZSBEaXNlYXNlIENvbnRyb2wgYW5kIFBy
ZXZlbnRpb24sIExhbmRzdGluZ2h1c2V0LCBTLTk3MSA4OSBMdWxlYSwgU3dlZGVuLiBhbmRlcnMu
b3N0ZXJsdW5kQG5sbC5zZTwvc2VjdGlvbj48a2V5d29yZHM+PGtleXdvcmQ+KkJhY3RlcmlhbCBP
dXRlciBNZW1icmFuZSBQcm90ZWlucy9nZSBbR2VuZXRpY3NdPC9rZXl3b3JkPjxrZXl3b3JkPipD
aGxhbXlkaWEgSW5mZWN0aW9ucy9lcCBbRXBpZGVtaW9sb2d5XTwva2V5d29yZD48a2V5d29yZD5D
aGxhbXlkaWEgSW5mZWN0aW9ucy9taSBbTWljcm9iaW9sb2d5XTwva2V5d29yZD48a2V5d29yZD4q
Q2hsYW15ZGlhIHRyYWNob21hdGlzL2NsIFtDbGFzc2lmaWNhdGlvbl08L2tleXdvcmQ+PGtleXdv
cmQ+Q2hsYW15ZGlhIHRyYWNob21hdGlzL2dlIFtHZW5ldGljc108L2tleXdvcmQ+PGtleXdvcmQ+
KkNvbnRhY3QgVHJhY2luZzwva2V5d29yZD48a2V5d29yZD5GZW1hbGU8L2tleXdvcmQ+PGtleXdv
cmQ+R2Vub3R5cGU8L2tleXdvcmQ+PGtleXdvcmQ+SHVtYW5zPC9rZXl3b3JkPjxrZXl3b3JkPk1h
bGU8L2tleXdvcmQ+PGtleXdvcmQ+UG9seW1lcmFzZSBDaGFpbiBSZWFjdGlvbjwva2V5d29yZD48
a2V5d29yZD5TZXh1YWwgUGFydG5lcnM8L2tleXdvcmQ+PGtleXdvcmQ+KlNleHVhbGx5IFRyYW5z
bWl0dGVkIERpc2Vhc2VzL2VwIFtFcGlkZW1pb2xvZ3ldPC9rZXl3b3JkPjxrZXl3b3JkPlNleHVh
bGx5IFRyYW5zbWl0dGVkIERpc2Vhc2VzL21pIFtNaWNyb2Jpb2xvZ3ldPC9rZXl3b3JkPjxrZXl3
b3JkPlN3ZWRlbi9lcCBbRXBpZGVtaW9sb2d5XTwva2V5d29yZD48L2tleXdvcmRzPjxkYXRlcz48
eWVhcj4yMDA1PC95ZWFyPjwvZGF0ZXM+PHB1Yi1sb2NhdGlvbj5FbmdsYW5kPC9wdWItbG9jYXRp
b24+PGlzYm4+MDk1Ni00NjI0PC9pc2JuPjx1cmxzPjxyZWxhdGVkLXVybHM+PHVybD5odHRwOi8v
b3ZpZHNwLm92aWQuY29tL292aWR3ZWIuY2dpP1Q9SlMmYW1wO1BBR0U9cmVmZXJlbmNlJmFtcDtE
PW1lZDYmYW1wO05FV1M9TiZhbXA7QU49MTU3MDUyNjU8L3VybD48dXJsPmh0dHBzOi8vb3ZpZHNw
Lm92aWQuY29tL292aWR3ZWIuY2dpP1Q9SlMmYW1wO0NTQz1ZJmFtcDtORVdTPU4mYW1wO1BBR0U9
ZnVsbHRleHQmYW1wO0Q9bWVkNiZhbXA7RE89MTAuMTI1OCUyZjA5NTY0NjIwNTI5MzI4MDk8L3Vy
bD48dXJsPmh0dHBzOi8vdW9lbGlicmFyeS5pZG0ub2NsYy5vcmcvbG9naW4/dXJsPWh0dHA6Ly9y
ZXNvbHZlci5lYnNjb2hvc3QuY29tL29wZW51cmw/c2lkPU9WSUQ6bWVkbGluZSZhbXA7aWQ9cG1p
ZDoxNTcwNTI2NSZhbXA7aWQ9ZG9pOjEwLjEyNTglMkYwOTU2NDYyMDUyOTMyODA5JmFtcDtpc3Nu
PTA5NTYtNDYyNCZhbXA7aXNibj0mYW1wO3ZvbHVtZT0xNiZhbXA7aXNzdWU9MSZhbXA7c3BhZ2U9
OSZhbXA7cGFnZXM9OS0xMyZhbXA7ZGF0ZT0yMDA1JmFtcDt0aXRsZT1JbnRlcm5hdGlvbmFsK0pv
dXJuYWwrb2YrU1REKyUyNitBSURTJmFtcDthdGl0bGU9SW1wcm92ZWQrY29udGFjdCt0cmFjaW5n
K29mK0NobGFteWRpYSt0cmFjaG9tYXRpcytpbithK1N3ZWRpc2grY291bnR5LS1pcytnZW5vdHlw
aW5nK3dvcnRod2hpbGUlM0YuJmFtcDthdWxhc3Q9T3N0ZXJsdW5kJmFtcDtwaWQ9JTNDYXV0aG9y
JTNFT3N0ZXJsdW5kK0ElM0MlMkZhdXRob3IlM0UmYW1wOyUzQ0FOJTNFMTU3MDUyNjUlM0MlMkZB
TiUzRTwvdXJsPjwvcmVsYXRlZC11cmxzPjwvdXJscz48Y3VzdG9tNj4gTWVkbGluZSBGVCBTRiBN
VyBGVCBmb3VuZCAybmQgTU4gS2lCPC9jdXN0b202PjxjdXN0b203PklOY2x1ZGU8L2N1c3RvbTc+
PGVsZWN0cm9uaWMtcmVzb3VyY2UtbnVtPjEwLjEyNTgvMDk1NjQ2MjA1MjkzMjgwOTwvZWxlY3Ry
b25pYy1yZXNvdXJjZS1udW0+PHJlbW90ZS1kYXRhYmFzZS1uYW1lPk92aWQgTUVETElORShSKSAm
bHQ7MjAwNSB0byAyMDA3Jmd0OzwvcmVtb3RlLWRhdGFiYXNlLW5hbWU+PC9yZWNvcmQ+PC9DaXRl
PjwvRW5kTm90ZT5=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Pc3Rlcmx1bmQ8L0F1dGhvcj48WWVhcj4yMDA1PC9ZZWFy
PjxSZWNOdW0+ODg8L1JlY051bT48RGlzcGxheVRleHQ+PHN0eWxlIGZhY2U9InN1cGVyc2NyaXB0
Ij43Njwvc3R5bGU+PC9EaXNwbGF5VGV4dD48cmVjb3JkPjxyZWMtbnVtYmVyPjg4PC9yZWMtbnVt
YmVyPjxmb3JlaWduLWtleXM+PGtleSBhcHA9IkVOIiBkYi1pZD0idHgwejJzOXo2OXhmZGtlczIw
cXZ6OTJpNXpmMnZyNXJ4YWV4IiB0aW1lc3RhbXA9IjE3NDIyMDM5MzAiPjg4PC9rZXk+PC9mb3Jl
aWduLWtleXM+PHJlZi10eXBlIG5hbWU9IkpvdXJuYWwgQXJ0aWNsZSI+MTc8L3JlZi10eXBlPjxj
b250cmlidXRvcnM+PGF1dGhvcnM+PGF1dGhvcj5Pc3Rlcmx1bmQsIEFuZGVyczwvYXV0aG9yPjxh
dXRob3I+UGVyc3NvbiwgVGluYTwvYXV0aG9yPjxhdXRob3I+UGVyc3NvbiwgSW5ncmlkPC9hdXRo
b3I+PGF1dGhvcj5MeXNlbiwgTWFyaWE8L2F1dGhvcj48YXV0aG9yPkhlcnJtYW5uLCBCam9ybjwv
YXV0aG9yPjwvYXV0aG9ycz48L2NvbnRyaWJ1dG9ycz48dGl0bGVzPjx0aXRsZT5JbXByb3ZlZCBj
b250YWN0IHRyYWNpbmcgb2YgQ2hsYW15ZGlhIHRyYWNob21hdGlzIGluIGEgU3dlZGlzaCBjb3Vu
dHktLWlzIGdlbm90eXBpbmcgd29ydGh3aGlsZT88L3RpdGxlPjxzZWNvbmRhcnktdGl0bGU+SW50
ZXJuYXRpb25hbCBqb3VybmFsIG9mIFNURCAmYW1wOyBBSURTPC9zZWNvbmRhcnktdGl0bGU+PC90
aXRsZXM+PHBlcmlvZGljYWw+PGZ1bGwtdGl0bGU+SW50ZXJuYXRpb25hbCBqb3VybmFsIG9mIFNU
RCAmYW1wOyBBSURTPC9mdWxsLXRpdGxlPjwvcGVyaW9kaWNhbD48cGFnZXM+OS0xMzwvcGFnZXM+
PHZvbHVtZT4xNjwvdm9sdW1lPjxudW1iZXI+MTwvbnVtYmVyPjxzZWN0aW9uPk9zdGVybHVuZCwg
QW5kZXJzLiBEZXBhcnRtZW50IG9mIENvbW11bmljYWJsZSBEaXNlYXNlIENvbnRyb2wgYW5kIFBy
ZXZlbnRpb24sIExhbmRzdGluZ2h1c2V0LCBTLTk3MSA4OSBMdWxlYSwgU3dlZGVuLiBhbmRlcnMu
b3N0ZXJsdW5kQG5sbC5zZTwvc2VjdGlvbj48a2V5d29yZHM+PGtleXdvcmQ+KkJhY3RlcmlhbCBP
dXRlciBNZW1icmFuZSBQcm90ZWlucy9nZSBbR2VuZXRpY3NdPC9rZXl3b3JkPjxrZXl3b3JkPipD
aGxhbXlkaWEgSW5mZWN0aW9ucy9lcCBbRXBpZGVtaW9sb2d5XTwva2V5d29yZD48a2V5d29yZD5D
aGxhbXlkaWEgSW5mZWN0aW9ucy9taSBbTWljcm9iaW9sb2d5XTwva2V5d29yZD48a2V5d29yZD4q
Q2hsYW15ZGlhIHRyYWNob21hdGlzL2NsIFtDbGFzc2lmaWNhdGlvbl08L2tleXdvcmQ+PGtleXdv
cmQ+Q2hsYW15ZGlhIHRyYWNob21hdGlzL2dlIFtHZW5ldGljc108L2tleXdvcmQ+PGtleXdvcmQ+
KkNvbnRhY3QgVHJhY2luZzwva2V5d29yZD48a2V5d29yZD5GZW1hbGU8L2tleXdvcmQ+PGtleXdv
cmQ+R2Vub3R5cGU8L2tleXdvcmQ+PGtleXdvcmQ+SHVtYW5zPC9rZXl3b3JkPjxrZXl3b3JkPk1h
bGU8L2tleXdvcmQ+PGtleXdvcmQ+UG9seW1lcmFzZSBDaGFpbiBSZWFjdGlvbjwva2V5d29yZD48
a2V5d29yZD5TZXh1YWwgUGFydG5lcnM8L2tleXdvcmQ+PGtleXdvcmQ+KlNleHVhbGx5IFRyYW5z
bWl0dGVkIERpc2Vhc2VzL2VwIFtFcGlkZW1pb2xvZ3ldPC9rZXl3b3JkPjxrZXl3b3JkPlNleHVh
bGx5IFRyYW5zbWl0dGVkIERpc2Vhc2VzL21pIFtNaWNyb2Jpb2xvZ3ldPC9rZXl3b3JkPjxrZXl3
b3JkPlN3ZWRlbi9lcCBbRXBpZGVtaW9sb2d5XTwva2V5d29yZD48L2tleXdvcmRzPjxkYXRlcz48
eWVhcj4yMDA1PC95ZWFyPjwvZGF0ZXM+PHB1Yi1sb2NhdGlvbj5FbmdsYW5kPC9wdWItbG9jYXRp
b24+PGlzYm4+MDk1Ni00NjI0PC9pc2JuPjx1cmxzPjxyZWxhdGVkLXVybHM+PHVybD5odHRwOi8v
b3ZpZHNwLm92aWQuY29tL292aWR3ZWIuY2dpP1Q9SlMmYW1wO1BBR0U9cmVmZXJlbmNlJmFtcDtE
PW1lZDYmYW1wO05FV1M9TiZhbXA7QU49MTU3MDUyNjU8L3VybD48dXJsPmh0dHBzOi8vb3ZpZHNw
Lm92aWQuY29tL292aWR3ZWIuY2dpP1Q9SlMmYW1wO0NTQz1ZJmFtcDtORVdTPU4mYW1wO1BBR0U9
ZnVsbHRleHQmYW1wO0Q9bWVkNiZhbXA7RE89MTAuMTI1OCUyZjA5NTY0NjIwNTI5MzI4MDk8L3Vy
bD48dXJsPmh0dHBzOi8vdW9lbGlicmFyeS5pZG0ub2NsYy5vcmcvbG9naW4/dXJsPWh0dHA6Ly9y
ZXNvbHZlci5lYnNjb2hvc3QuY29tL29wZW51cmw/c2lkPU9WSUQ6bWVkbGluZSZhbXA7aWQ9cG1p
ZDoxNTcwNTI2NSZhbXA7aWQ9ZG9pOjEwLjEyNTglMkYwOTU2NDYyMDUyOTMyODA5JmFtcDtpc3Nu
PTA5NTYtNDYyNCZhbXA7aXNibj0mYW1wO3ZvbHVtZT0xNiZhbXA7aXNzdWU9MSZhbXA7c3BhZ2U9
OSZhbXA7cGFnZXM9OS0xMyZhbXA7ZGF0ZT0yMDA1JmFtcDt0aXRsZT1JbnRlcm5hdGlvbmFsK0pv
dXJuYWwrb2YrU1REKyUyNitBSURTJmFtcDthdGl0bGU9SW1wcm92ZWQrY29udGFjdCt0cmFjaW5n
K29mK0NobGFteWRpYSt0cmFjaG9tYXRpcytpbithK1N3ZWRpc2grY291bnR5LS1pcytnZW5vdHlw
aW5nK3dvcnRod2hpbGUlM0YuJmFtcDthdWxhc3Q9T3N0ZXJsdW5kJmFtcDtwaWQ9JTNDYXV0aG9y
JTNFT3N0ZXJsdW5kK0ElM0MlMkZhdXRob3IlM0UmYW1wOyUzQ0FOJTNFMTU3MDUyNjUlM0MlMkZB
TiUzRTwvdXJsPjwvcmVsYXRlZC11cmxzPjwvdXJscz48Y3VzdG9tNj4gTWVkbGluZSBGVCBTRiBN
VyBGVCBmb3VuZCAybmQgTU4gS2lCPC9jdXN0b202PjxjdXN0b203PklOY2x1ZGU8L2N1c3RvbTc+
PGVsZWN0cm9uaWMtcmVzb3VyY2UtbnVtPjEwLjEyNTgvMDk1NjQ2MjA1MjkzMjgwOTwvZWxlY3Ry
b25pYy1yZXNvdXJjZS1udW0+PHJlbW90ZS1kYXRhYmFzZS1uYW1lPk92aWQgTUVETElORShSKSAm
bHQ7MjAwNSB0byAyMDA3Jmd0OzwvcmVtb3RlLWRhdGFiYXNlLW5hbWU+PC9yZWNvcmQ+PC9DaXRl
PjwvRW5kTm90ZT5=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6</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6193944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75AB7693"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Sweden</w:t>
            </w:r>
          </w:p>
        </w:tc>
        <w:tc>
          <w:tcPr>
            <w:tcW w:w="1417" w:type="dxa"/>
            <w:vMerge w:val="restart"/>
            <w:tcBorders>
              <w:top w:val="single" w:sz="8" w:space="0" w:color="auto"/>
              <w:left w:val="nil"/>
              <w:bottom w:val="single" w:sz="8" w:space="0" w:color="auto"/>
              <w:right w:val="nil"/>
            </w:tcBorders>
            <w:vAlign w:val="bottom"/>
          </w:tcPr>
          <w:p w14:paraId="4DF0D3F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719 (676, 43)</w:t>
            </w:r>
          </w:p>
        </w:tc>
        <w:tc>
          <w:tcPr>
            <w:tcW w:w="992" w:type="dxa"/>
            <w:vMerge w:val="restart"/>
            <w:tcBorders>
              <w:top w:val="single" w:sz="8" w:space="0" w:color="auto"/>
              <w:left w:val="nil"/>
              <w:bottom w:val="single" w:sz="8" w:space="0" w:color="auto"/>
              <w:right w:val="nil"/>
            </w:tcBorders>
            <w:vAlign w:val="bottom"/>
          </w:tcPr>
          <w:p w14:paraId="2B01BB6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hlamydia</w:t>
            </w:r>
          </w:p>
        </w:tc>
        <w:tc>
          <w:tcPr>
            <w:tcW w:w="2835" w:type="dxa"/>
            <w:tcBorders>
              <w:top w:val="single" w:sz="8" w:space="0" w:color="auto"/>
              <w:left w:val="nil"/>
              <w:bottom w:val="single" w:sz="8" w:space="0" w:color="auto"/>
              <w:right w:val="nil"/>
            </w:tcBorders>
            <w:vAlign w:val="bottom"/>
          </w:tcPr>
          <w:p w14:paraId="7C7E0E44"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Specialist contact tracers and genetic sequencing</w:t>
            </w:r>
          </w:p>
        </w:tc>
        <w:tc>
          <w:tcPr>
            <w:tcW w:w="5453" w:type="dxa"/>
            <w:vMerge w:val="restart"/>
            <w:tcBorders>
              <w:top w:val="single" w:sz="8" w:space="0" w:color="auto"/>
              <w:left w:val="nil"/>
              <w:bottom w:val="single" w:sz="8" w:space="0" w:color="auto"/>
              <w:right w:val="nil"/>
            </w:tcBorders>
            <w:vAlign w:val="bottom"/>
          </w:tcPr>
          <w:p w14:paraId="0AF62FFB"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The year prior to the study, in two municipalities CT revealed 1.6 partners for each IC (n=110). During the study period the figure for the whole county was 2.1 partners per IC (n=2065). Valuable information in mapping individual sexual networks was added with genotyping, this however was not essential for achieving satisfactory CT results.</w:t>
            </w:r>
          </w:p>
        </w:tc>
      </w:tr>
      <w:tr w:rsidR="001A16F0" w:rsidRPr="001A16F0" w14:paraId="60133047" w14:textId="77777777" w:rsidTr="00221CC8">
        <w:trPr>
          <w:cantSplit/>
          <w:trHeight w:val="23"/>
        </w:trPr>
        <w:tc>
          <w:tcPr>
            <w:tcW w:w="1384" w:type="dxa"/>
            <w:vMerge/>
            <w:tcBorders>
              <w:top w:val="single" w:sz="8" w:space="0" w:color="auto"/>
              <w:left w:val="nil"/>
              <w:bottom w:val="single" w:sz="8" w:space="0" w:color="auto"/>
              <w:right w:val="nil"/>
            </w:tcBorders>
            <w:vAlign w:val="bottom"/>
          </w:tcPr>
          <w:p w14:paraId="627BCE5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42A869FA"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51F66B65"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7582D7C8"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379D088C"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E5DA420"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non-specialised CT staff and no genetic sequencing)</w:t>
            </w:r>
          </w:p>
        </w:tc>
        <w:tc>
          <w:tcPr>
            <w:tcW w:w="5453" w:type="dxa"/>
            <w:vMerge/>
            <w:tcBorders>
              <w:top w:val="single" w:sz="8" w:space="0" w:color="auto"/>
              <w:left w:val="nil"/>
              <w:bottom w:val="single" w:sz="8" w:space="0" w:color="auto"/>
              <w:right w:val="nil"/>
            </w:tcBorders>
            <w:vAlign w:val="bottom"/>
          </w:tcPr>
          <w:p w14:paraId="096E1B1F"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10B18F3E" w14:textId="77777777" w:rsidTr="00221CC8">
        <w:trPr>
          <w:cantSplit/>
          <w:trHeight w:val="1371"/>
        </w:trPr>
        <w:tc>
          <w:tcPr>
            <w:tcW w:w="1384" w:type="dxa"/>
            <w:vMerge w:val="restart"/>
            <w:tcBorders>
              <w:top w:val="single" w:sz="8" w:space="0" w:color="auto"/>
              <w:left w:val="nil"/>
              <w:bottom w:val="single" w:sz="8" w:space="0" w:color="auto"/>
              <w:right w:val="nil"/>
            </w:tcBorders>
            <w:vAlign w:val="bottom"/>
            <w:hideMark/>
          </w:tcPr>
          <w:p w14:paraId="5B300096" w14:textId="4722150C"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Qader, 2017</w:t>
            </w:r>
            <w:r w:rsidRPr="001A16F0">
              <w:rPr>
                <w:rFonts w:ascii="Aptos Narrow" w:eastAsia="Calibri" w:hAnsi="Aptos Narrow" w:cs="Arial"/>
                <w:sz w:val="20"/>
                <w:szCs w:val="20"/>
              </w:rPr>
              <w:fldChar w:fldCharType="begin">
                <w:fldData xml:space="preserve">PEVuZE5vdGU+PENpdGU+PEF1dGhvcj5RYWRlcjwvQXV0aG9yPjxZZWFyPjIwMTc8L1llYXI+PFJl
Y051bT45MjwvUmVjTnVtPjxEaXNwbGF5VGV4dD48c3R5bGUgZmFjZT0ic3VwZXJzY3JpcHQiPjc3
PC9zdHlsZT48L0Rpc3BsYXlUZXh0PjxyZWNvcmQ+PHJlYy1udW1iZXI+OTI8L3JlYy1udW1iZXI+
PGZvcmVpZ24ta2V5cz48a2V5IGFwcD0iRU4iIGRiLWlkPSJ0eDB6MnM5ejY5eGZka2VzMjBxdno5
Mmk1emYydnI1cnhhZXgiIHRpbWVzdGFtcD0iMTc0MjIwMzkzMCI+OTI8L2tleT48L2ZvcmVpZ24t
a2V5cz48cmVmLXR5cGUgbmFtZT0iSm91cm5hbCBBcnRpY2xlIj4xNzwvcmVmLXR5cGU+PGNvbnRy
aWJ1dG9ycz48YXV0aG9ycz48YXV0aG9yPlFhZGVyLCBHLjwvYXV0aG9yPjxhdXRob3I+SGFtaW0s
IEEuPC9hdXRob3I+PGF1dGhvcj5TYXllZGksIE0uPC9hdXRob3I+PGF1dGhvcj5SYXNoaWRpLCBN
LjwvYXV0aG9yPjxhdXRob3I+TWFuem9vciwgTC48L2F1dGhvcj48YXV0aG9yPlNlZGRpcSwgTS4g
Sy48L2F1dGhvcj48YXV0aG9yPklrcmFtLCBOLjwvYXV0aG9yPjxhdXRob3I+U3VhcmV6LCBQLiBH
LjwvYXV0aG9yPjwvYXV0aG9ycz48L2NvbnRyaWJ1dG9ycz48dGl0bGVzPjx0aXRsZT5BZGRyZXNz
aW5nIHR1YmVyY3Vsb3NpcyBjb250cm9sIGluIGZyYWdpbGUgc3RhdGVzOiBVcmJhbiBET1RTIGV4
cGVyaWVuY2UgaW4gS2FidWwsIEFmZ2hhbmlzdGFuLCAyMDA5LTIwMTU8L3RpdGxlPjxzZWNvbmRh
cnktdGl0bGU+UGxvUyBvbmU8L3NlY29uZGFyeS10aXRsZT48L3RpdGxlcz48cGVyaW9kaWNhbD48
ZnVsbC10aXRsZT5QbG9TIG9uZTwvZnVsbC10aXRsZT48L3BlcmlvZGljYWw+PHBhZ2VzPmUwMTc4
MDUzPC9wYWdlcz48dm9sdW1lPjEyPC92b2x1bWU+PG51bWJlcj41PC9udW1iZXI+PHNlY3Rpb24+
UWFkZXIsIEcuIENoYWxsZW5nZSBUQiBQcm9qZWN0LCBNYW5hZ2VtZW50IFNjaWVuY2VzIGZvciBI
ZWFsdGgsIEthYnVsLCBBZmdoYW5pc3Rhbi4mI3hEO0hhbWltLCBBLiBDaGFsbGVuZ2UgVEIgUHJv
amVjdCwgTWFuYWdlbWVudCBTY2llbmNlcyBmb3IgSGVhbHRoLCBLYWJ1bCwgQWZnaGFuaXN0YW4u
JiN4RDtTYXllZGksIE0uIENoYWxsZW5nZSBUQiBQcm9qZWN0LCBNYW5hZ2VtZW50IFNjaWVuY2Vz
IGZvciBIZWFsdGgsIEthYnVsLCBBZmdoYW5pc3Rhbi4mI3hEO1Jhc2hpZGksIE0uIENoYWxsZW5n
ZSBUQiBQcm9qZWN0LCBNYW5hZ2VtZW50IFNjaWVuY2VzIGZvciBIZWFsdGgsIEthYnVsLCBBZmdo
YW5pc3Rhbi4mI3hEO01hbnpvb3IsIEwuIE5hdGlvbmFsIFRCIFByb2dyYW0sIE1pbmlzdHJ5IG9m
IFB1YmxpYyBIZWFsdGgsIEthYnVsLCBBZmdoYW5pc3Rhbi4mI3hEO1NlZGRpcSwgTSBLLiBOYXRp
b25hbCBUQiBQcm9ncmFtLCBNaW5pc3RyeSBvZiBQdWJsaWMgSGVhbHRoLCBLYWJ1bCwgQWZnaGFu
aXN0YW4uJiN4RDtJa3JhbSwgTi4gT2ZmaWNlIG9mIEhlYWx0aCBhbmQgTnV0cml0aW9uLCBVbml0
ZWQgU3RhdGVzIEFnZW5jeSBmb3IgSW50ZXJuYXRpb25hbCBEZXZlbG9wbWVudCwgS2FidWwsIEFm
Z2hhbmlzdGFuLiYjeEQ7U3VhcmV6LCBQIEcuIE1hbmFnZW1lbnQgU2NpZW5jZXMgZm9yIEhlYWx0
aCwgQXJsaW5ndG9uLCBWaXJnaW5pYSwgVW5pdGVkIFN0YXRlcyBvZiBBbWVyaWNhLjwvc2VjdGlv
bj48a2V5d29yZHM+PGtleXdvcmQ+QWZnaGFuaXN0YW4vZXAgW0VwaWRlbWlvbG9neV08L2tleXdv
cmQ+PGtleXdvcmQ+KkFudGl0dWJlcmN1bGFyIEFnZW50cy9hZCBbQWRtaW5pc3RyYXRpb24gJmFt
cDsgRG9zYWdlXTwva2V5d29yZD48a2V5d29yZD5DaGlsZDwva2V5d29yZD48a2V5d29yZD5Db250
YWN0IFRyYWNpbmc8L2tleXdvcmQ+PGtleXdvcmQ+KkRpcmVjdGx5IE9ic2VydmVkIFRoZXJhcHk8
L2tleXdvcmQ+PGtleXdvcmQ+RmVtYWxlPC9rZXl3b3JkPjxrZXl3b3JkPkh1bWFuczwva2V5d29y
ZD48a2V5d29yZD4qSXNvbmlhemlkL2FkIFtBZG1pbmlzdHJhdGlvbiAmYW1wOyBEb3NhZ2VdPC9r
ZXl3b3JkPjxrZXl3b3JkPk1hbGU8L2tleXdvcmQ+PGtleXdvcmQ+KlB1YmxpYyBIZWFsdGggUHJh
Y3RpY2U8L2tleXdvcmQ+PGtleXdvcmQ+VHViZXJjdWxvc2lzL2VwIFtFcGlkZW1pb2xvZ3ldPC9r
ZXl3b3JkPjxrZXl3b3JkPipUdWJlcmN1bG9zaXMvcGMgW1ByZXZlbnRpb24gJmFtcDsgQ29udHJv
bF08L2tleXdvcmQ+PGtleXdvcmQ+VHViZXJjdWxvc2lzL3RtIFtUcmFuc21pc3Npb25dPC9rZXl3
b3JkPjxrZXl3b3JkPlVyYmFuIFBvcHVsYXRpb248L2tleXdvcmQ+PC9rZXl3b3Jkcz48ZGF0ZXM+
PHllYXI+MjAxNzwveWVhcj48L2RhdGVzPjxwdWItbG9jYXRpb24+VW5pdGVkIFN0YXRlczwvcHVi
LWxvY2F0aW9uPjxpc2JuPjE5MzItNjIwMzwvaXNibj48dXJscz48cmVsYXRlZC11cmxzPjx1cmw+
aHR0cDovL292aWRzcC5vdmlkLmNvbS9vdmlkd2ViLmNnaT9UPUpTJmFtcDtQQUdFPXJlZmVyZW5j
ZSZhbXA7RD1tZWQxNCZhbXA7TkVXUz1OJmFtcDtBTj0yODU2MjY3NTwvdXJsPjx1cmw+aHR0cHM6
Ly9vdmlkc3Aub3ZpZC5jb20vb3ZpZHdlYi5jZ2k/VD1KUyZhbXA7Q1NDPVkmYW1wO05FV1M9TiZh
bXA7UEFHRT1mdWxsdGV4dCZhbXA7RD1tZWQxNCZhbXA7RE89MTAuMTM3MSUyZmpvdXJuYWwucG9u
ZS4wMTc4MDUzPC91cmw+PHVybD5odHRwczovL3VvZWxpYnJhcnkuaWRtLm9jbGMub3JnL2xvZ2lu
P3VybD1odHRwOi8vcmVzb2x2ZXIuZWJzY29ob3N0LmNvbS9vcGVudXJsP3NpZD1PVklEOm1lZGxp
bmUmYW1wO2lkPXBtaWQ6Mjg1NjI2NzUmYW1wO2lkPWRvaToxMC4xMzcxJTJGam91cm5hbC5wb25l
LjAxNzgwNTMmYW1wO2lzc249MTkzMi02MjAzJmFtcDtpc2JuPSZhbXA7dm9sdW1lPTEyJmFtcDtp
c3N1ZT01JmFtcDtzcGFnZT1lMDE3ODA1MyZhbXA7cGFnZXM9ZTAxNzgwNTMmYW1wO2RhdGU9MjAx
NyZhbXA7dGl0bGU9UExvUytPTkUrJTVCRWxlY3Ryb25pYytSZXNvdXJjZSU1RCZhbXA7YXRpdGxl
PUFkZHJlc3NpbmcrdHViZXJjdWxvc2lzK2NvbnRyb2wraW4rZnJhZ2lsZStzdGF0ZXMlM0ErVXJi
YW4rRE9UUytleHBlcmllbmNlK2luK0thYnVsJTJDK0FmZ2hhbmlzdGFuJTJDKzIwMDktMjAxNS4m
YW1wO2F1bGFzdD1RYWRlciZhbXA7cGlkPSUzQ2F1dGhvciUzRVFhZGVyK0clM0MlMkZhdXRob3Il
M0UmYW1wOyUzQ0FOJTNFMjg1NjI2NzUlM0MlMkZBTiUzRTwvdXJsPjx1cmw+aHR0cHM6Ly9qb3Vy
bmFscy5wbG9zLm9yZy9wbG9zb25lL2FydGljbGUvZmlsZT9pZD0xMC4xMzcxL2pvdXJuYWwucG9u
ZS4wMTc4MDUzJmFtcDt0eXBlPXByaW50YWJsZTwvdXJsPjwvcmVsYXRlZC11cmxzPjwvdXJscz48
Y3VzdG9tNj4gTWVkbGluZSBGVCBTRiBNVyBTRiBNVzwvY3VzdG9tNj48Y3VzdG9tNz5JTmNsdWRl
PC9jdXN0b203PjxlbGVjdHJvbmljLXJlc291cmNlLW51bT4xMC4xMzcxL2pvdXJuYWwucG9uZS4w
MTc4MDUzPC9lbGVjdHJvbmljLXJlc291cmNlLW51bT48cmVtb3RlLWRhdGFiYXNlLW5hbWU+T3Zp
ZCBNRURMSU5FKFIpICZsdDsyMDE3Jmd0OzwvcmVtb3RlLWRhdGFiYXNlLW5hbWU+PGFjY2Vzcy1k
YXRlPjIwMTcwNTMxLy88L2FjY2Vzcy1kYXRlPjwvcmVjb3JkPjwvQ2l0ZT48L0VuZE5vdGU+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RYWRlcjwvQXV0aG9yPjxZZWFyPjIwMTc8L1llYXI+PFJl
Y051bT45MjwvUmVjTnVtPjxEaXNwbGF5VGV4dD48c3R5bGUgZmFjZT0ic3VwZXJzY3JpcHQiPjc3
PC9zdHlsZT48L0Rpc3BsYXlUZXh0PjxyZWNvcmQ+PHJlYy1udW1iZXI+OTI8L3JlYy1udW1iZXI+
PGZvcmVpZ24ta2V5cz48a2V5IGFwcD0iRU4iIGRiLWlkPSJ0eDB6MnM5ejY5eGZka2VzMjBxdno5
Mmk1emYydnI1cnhhZXgiIHRpbWVzdGFtcD0iMTc0MjIwMzkzMCI+OTI8L2tleT48L2ZvcmVpZ24t
a2V5cz48cmVmLXR5cGUgbmFtZT0iSm91cm5hbCBBcnRpY2xlIj4xNzwvcmVmLXR5cGU+PGNvbnRy
aWJ1dG9ycz48YXV0aG9ycz48YXV0aG9yPlFhZGVyLCBHLjwvYXV0aG9yPjxhdXRob3I+SGFtaW0s
IEEuPC9hdXRob3I+PGF1dGhvcj5TYXllZGksIE0uPC9hdXRob3I+PGF1dGhvcj5SYXNoaWRpLCBN
LjwvYXV0aG9yPjxhdXRob3I+TWFuem9vciwgTC48L2F1dGhvcj48YXV0aG9yPlNlZGRpcSwgTS4g
Sy48L2F1dGhvcj48YXV0aG9yPklrcmFtLCBOLjwvYXV0aG9yPjxhdXRob3I+U3VhcmV6LCBQLiBH
LjwvYXV0aG9yPjwvYXV0aG9ycz48L2NvbnRyaWJ1dG9ycz48dGl0bGVzPjx0aXRsZT5BZGRyZXNz
aW5nIHR1YmVyY3Vsb3NpcyBjb250cm9sIGluIGZyYWdpbGUgc3RhdGVzOiBVcmJhbiBET1RTIGV4
cGVyaWVuY2UgaW4gS2FidWwsIEFmZ2hhbmlzdGFuLCAyMDA5LTIwMTU8L3RpdGxlPjxzZWNvbmRh
cnktdGl0bGU+UGxvUyBvbmU8L3NlY29uZGFyeS10aXRsZT48L3RpdGxlcz48cGVyaW9kaWNhbD48
ZnVsbC10aXRsZT5QbG9TIG9uZTwvZnVsbC10aXRsZT48L3BlcmlvZGljYWw+PHBhZ2VzPmUwMTc4
MDUzPC9wYWdlcz48dm9sdW1lPjEyPC92b2x1bWU+PG51bWJlcj41PC9udW1iZXI+PHNlY3Rpb24+
UWFkZXIsIEcuIENoYWxsZW5nZSBUQiBQcm9qZWN0LCBNYW5hZ2VtZW50IFNjaWVuY2VzIGZvciBI
ZWFsdGgsIEthYnVsLCBBZmdoYW5pc3Rhbi4mI3hEO0hhbWltLCBBLiBDaGFsbGVuZ2UgVEIgUHJv
amVjdCwgTWFuYWdlbWVudCBTY2llbmNlcyBmb3IgSGVhbHRoLCBLYWJ1bCwgQWZnaGFuaXN0YW4u
JiN4RDtTYXllZGksIE0uIENoYWxsZW5nZSBUQiBQcm9qZWN0LCBNYW5hZ2VtZW50IFNjaWVuY2Vz
IGZvciBIZWFsdGgsIEthYnVsLCBBZmdoYW5pc3Rhbi4mI3hEO1Jhc2hpZGksIE0uIENoYWxsZW5n
ZSBUQiBQcm9qZWN0LCBNYW5hZ2VtZW50IFNjaWVuY2VzIGZvciBIZWFsdGgsIEthYnVsLCBBZmdo
YW5pc3Rhbi4mI3hEO01hbnpvb3IsIEwuIE5hdGlvbmFsIFRCIFByb2dyYW0sIE1pbmlzdHJ5IG9m
IFB1YmxpYyBIZWFsdGgsIEthYnVsLCBBZmdoYW5pc3Rhbi4mI3hEO1NlZGRpcSwgTSBLLiBOYXRp
b25hbCBUQiBQcm9ncmFtLCBNaW5pc3RyeSBvZiBQdWJsaWMgSGVhbHRoLCBLYWJ1bCwgQWZnaGFu
aXN0YW4uJiN4RDtJa3JhbSwgTi4gT2ZmaWNlIG9mIEhlYWx0aCBhbmQgTnV0cml0aW9uLCBVbml0
ZWQgU3RhdGVzIEFnZW5jeSBmb3IgSW50ZXJuYXRpb25hbCBEZXZlbG9wbWVudCwgS2FidWwsIEFm
Z2hhbmlzdGFuLiYjeEQ7U3VhcmV6LCBQIEcuIE1hbmFnZW1lbnQgU2NpZW5jZXMgZm9yIEhlYWx0
aCwgQXJsaW5ndG9uLCBWaXJnaW5pYSwgVW5pdGVkIFN0YXRlcyBvZiBBbWVyaWNhLjwvc2VjdGlv
bj48a2V5d29yZHM+PGtleXdvcmQ+QWZnaGFuaXN0YW4vZXAgW0VwaWRlbWlvbG9neV08L2tleXdv
cmQ+PGtleXdvcmQ+KkFudGl0dWJlcmN1bGFyIEFnZW50cy9hZCBbQWRtaW5pc3RyYXRpb24gJmFt
cDsgRG9zYWdlXTwva2V5d29yZD48a2V5d29yZD5DaGlsZDwva2V5d29yZD48a2V5d29yZD5Db250
YWN0IFRyYWNpbmc8L2tleXdvcmQ+PGtleXdvcmQ+KkRpcmVjdGx5IE9ic2VydmVkIFRoZXJhcHk8
L2tleXdvcmQ+PGtleXdvcmQ+RmVtYWxlPC9rZXl3b3JkPjxrZXl3b3JkPkh1bWFuczwva2V5d29y
ZD48a2V5d29yZD4qSXNvbmlhemlkL2FkIFtBZG1pbmlzdHJhdGlvbiAmYW1wOyBEb3NhZ2VdPC9r
ZXl3b3JkPjxrZXl3b3JkPk1hbGU8L2tleXdvcmQ+PGtleXdvcmQ+KlB1YmxpYyBIZWFsdGggUHJh
Y3RpY2U8L2tleXdvcmQ+PGtleXdvcmQ+VHViZXJjdWxvc2lzL2VwIFtFcGlkZW1pb2xvZ3ldPC9r
ZXl3b3JkPjxrZXl3b3JkPipUdWJlcmN1bG9zaXMvcGMgW1ByZXZlbnRpb24gJmFtcDsgQ29udHJv
bF08L2tleXdvcmQ+PGtleXdvcmQ+VHViZXJjdWxvc2lzL3RtIFtUcmFuc21pc3Npb25dPC9rZXl3
b3JkPjxrZXl3b3JkPlVyYmFuIFBvcHVsYXRpb248L2tleXdvcmQ+PC9rZXl3b3Jkcz48ZGF0ZXM+
PHllYXI+MjAxNzwveWVhcj48L2RhdGVzPjxwdWItbG9jYXRpb24+VW5pdGVkIFN0YXRlczwvcHVi
LWxvY2F0aW9uPjxpc2JuPjE5MzItNjIwMzwvaXNibj48dXJscz48cmVsYXRlZC11cmxzPjx1cmw+
aHR0cDovL292aWRzcC5vdmlkLmNvbS9vdmlkd2ViLmNnaT9UPUpTJmFtcDtQQUdFPXJlZmVyZW5j
ZSZhbXA7RD1tZWQxNCZhbXA7TkVXUz1OJmFtcDtBTj0yODU2MjY3NTwvdXJsPjx1cmw+aHR0cHM6
Ly9vdmlkc3Aub3ZpZC5jb20vb3ZpZHdlYi5jZ2k/VD1KUyZhbXA7Q1NDPVkmYW1wO05FV1M9TiZh
bXA7UEFHRT1mdWxsdGV4dCZhbXA7RD1tZWQxNCZhbXA7RE89MTAuMTM3MSUyZmpvdXJuYWwucG9u
ZS4wMTc4MDUzPC91cmw+PHVybD5odHRwczovL3VvZWxpYnJhcnkuaWRtLm9jbGMub3JnL2xvZ2lu
P3VybD1odHRwOi8vcmVzb2x2ZXIuZWJzY29ob3N0LmNvbS9vcGVudXJsP3NpZD1PVklEOm1lZGxp
bmUmYW1wO2lkPXBtaWQ6Mjg1NjI2NzUmYW1wO2lkPWRvaToxMC4xMzcxJTJGam91cm5hbC5wb25l
LjAxNzgwNTMmYW1wO2lzc249MTkzMi02MjAzJmFtcDtpc2JuPSZhbXA7dm9sdW1lPTEyJmFtcDtp
c3N1ZT01JmFtcDtzcGFnZT1lMDE3ODA1MyZhbXA7cGFnZXM9ZTAxNzgwNTMmYW1wO2RhdGU9MjAx
NyZhbXA7dGl0bGU9UExvUytPTkUrJTVCRWxlY3Ryb25pYytSZXNvdXJjZSU1RCZhbXA7YXRpdGxl
PUFkZHJlc3NpbmcrdHViZXJjdWxvc2lzK2NvbnRyb2wraW4rZnJhZ2lsZStzdGF0ZXMlM0ErVXJi
YW4rRE9UUytleHBlcmllbmNlK2luK0thYnVsJTJDK0FmZ2hhbmlzdGFuJTJDKzIwMDktMjAxNS4m
YW1wO2F1bGFzdD1RYWRlciZhbXA7cGlkPSUzQ2F1dGhvciUzRVFhZGVyK0clM0MlMkZhdXRob3Il
M0UmYW1wOyUzQ0FOJTNFMjg1NjI2NzUlM0MlMkZBTiUzRTwvdXJsPjx1cmw+aHR0cHM6Ly9qb3Vy
bmFscy5wbG9zLm9yZy9wbG9zb25lL2FydGljbGUvZmlsZT9pZD0xMC4xMzcxL2pvdXJuYWwucG9u
ZS4wMTc4MDUzJmFtcDt0eXBlPXByaW50YWJsZTwvdXJsPjwvcmVsYXRlZC11cmxzPjwvdXJscz48
Y3VzdG9tNj4gTWVkbGluZSBGVCBTRiBNVyBTRiBNVzwvY3VzdG9tNj48Y3VzdG9tNz5JTmNsdWRl
PC9jdXN0b203PjxlbGVjdHJvbmljLXJlc291cmNlLW51bT4xMC4xMzcxL2pvdXJuYWwucG9uZS4w
MTc4MDUzPC9lbGVjdHJvbmljLXJlc291cmNlLW51bT48cmVtb3RlLWRhdGFiYXNlLW5hbWU+T3Zp
ZCBNRURMSU5FKFIpICZsdDsyMDE3Jmd0OzwvcmVtb3RlLWRhdGFiYXNlLW5hbWU+PGFjY2Vzcy1k
YXRlPjIwMTcwNTMxLy88L2FjY2Vzcy1kYXRlPjwvcmVjb3JkPjwvQ2l0ZT48L0VuZE5vdGU+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7</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5B9370C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Dose-response</w:t>
            </w:r>
          </w:p>
        </w:tc>
        <w:tc>
          <w:tcPr>
            <w:tcW w:w="993" w:type="dxa"/>
            <w:vMerge w:val="restart"/>
            <w:tcBorders>
              <w:top w:val="single" w:sz="8" w:space="0" w:color="auto"/>
              <w:left w:val="nil"/>
              <w:bottom w:val="single" w:sz="8" w:space="0" w:color="auto"/>
              <w:right w:val="nil"/>
            </w:tcBorders>
            <w:vAlign w:val="bottom"/>
          </w:tcPr>
          <w:p w14:paraId="425B616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Afghanistan</w:t>
            </w:r>
          </w:p>
        </w:tc>
        <w:tc>
          <w:tcPr>
            <w:tcW w:w="1417" w:type="dxa"/>
            <w:vMerge w:val="restart"/>
            <w:tcBorders>
              <w:top w:val="single" w:sz="8" w:space="0" w:color="auto"/>
              <w:left w:val="nil"/>
              <w:bottom w:val="single" w:sz="8" w:space="0" w:color="auto"/>
              <w:right w:val="nil"/>
            </w:tcBorders>
            <w:vAlign w:val="bottom"/>
          </w:tcPr>
          <w:p w14:paraId="46B4B31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24619 (NR)</w:t>
            </w:r>
          </w:p>
        </w:tc>
        <w:tc>
          <w:tcPr>
            <w:tcW w:w="992" w:type="dxa"/>
            <w:vMerge w:val="restart"/>
            <w:tcBorders>
              <w:top w:val="single" w:sz="8" w:space="0" w:color="auto"/>
              <w:left w:val="nil"/>
              <w:bottom w:val="single" w:sz="8" w:space="0" w:color="auto"/>
              <w:right w:val="nil"/>
            </w:tcBorders>
            <w:vAlign w:val="bottom"/>
          </w:tcPr>
          <w:p w14:paraId="1D46565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2E6A0B5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rban DOTS + contact investigation</w:t>
            </w:r>
          </w:p>
        </w:tc>
        <w:tc>
          <w:tcPr>
            <w:tcW w:w="5453" w:type="dxa"/>
            <w:vMerge w:val="restart"/>
            <w:tcBorders>
              <w:top w:val="single" w:sz="8" w:space="0" w:color="auto"/>
              <w:left w:val="nil"/>
              <w:bottom w:val="single" w:sz="8" w:space="0" w:color="auto"/>
              <w:right w:val="nil"/>
            </w:tcBorders>
            <w:vAlign w:val="bottom"/>
          </w:tcPr>
          <w:p w14:paraId="3540C425"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Between 2009 and 2015, the number of DOTS-providing centres in Kabul increased from 22 to 85. The case notification rate for all forms of TB increased from 59 per 100,000 population to 125 per 100,000. There was an increase in treatment success rate for all forms of TB increased from 31% to 67%. The treatment success rate for private HFs increased from 52% in 2010 to 80% in 2015. When contact screening was introduced in 2013, the TB yield was 723 per 100,000, more than two times higher than the estimated national prevalence of 340 per 100,000. Of the 2,509 child contacts identified through CT, 76% received IPT. Service accessibility, TB case finding, and treatment outcomes were significantly improved in Kabul with the comprehensive urban DOTS program.</w:t>
            </w:r>
          </w:p>
        </w:tc>
      </w:tr>
      <w:tr w:rsidR="001A16F0" w:rsidRPr="001A16F0" w14:paraId="0878A1CD" w14:textId="77777777" w:rsidTr="00221CC8">
        <w:trPr>
          <w:cantSplit/>
          <w:trHeight w:val="820"/>
        </w:trPr>
        <w:tc>
          <w:tcPr>
            <w:tcW w:w="1384" w:type="dxa"/>
            <w:vMerge/>
            <w:tcBorders>
              <w:top w:val="single" w:sz="8" w:space="0" w:color="auto"/>
              <w:left w:val="nil"/>
              <w:bottom w:val="single" w:sz="8" w:space="0" w:color="auto"/>
              <w:right w:val="nil"/>
            </w:tcBorders>
            <w:vAlign w:val="bottom"/>
          </w:tcPr>
          <w:p w14:paraId="06D1022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1B4CA10F" w14:textId="77777777" w:rsidR="001A16F0" w:rsidRPr="001A16F0" w:rsidRDefault="001A16F0" w:rsidP="001A16F0">
            <w:pPr>
              <w:jc w:val="right"/>
              <w:rPr>
                <w:rFonts w:ascii="Aptos Narrow" w:eastAsia="Aptos" w:hAnsi="Aptos Narrow" w:cs="Calibri"/>
                <w:sz w:val="20"/>
                <w:szCs w:val="20"/>
              </w:rPr>
            </w:pPr>
          </w:p>
        </w:tc>
        <w:tc>
          <w:tcPr>
            <w:tcW w:w="993" w:type="dxa"/>
            <w:vMerge/>
            <w:tcBorders>
              <w:top w:val="single" w:sz="8" w:space="0" w:color="auto"/>
              <w:left w:val="nil"/>
              <w:bottom w:val="single" w:sz="8" w:space="0" w:color="auto"/>
              <w:right w:val="nil"/>
            </w:tcBorders>
            <w:vAlign w:val="bottom"/>
          </w:tcPr>
          <w:p w14:paraId="65CB7ED5"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4ACDAF09"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4FC0B732"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2F40EB95"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generic DOTS)</w:t>
            </w:r>
          </w:p>
        </w:tc>
        <w:tc>
          <w:tcPr>
            <w:tcW w:w="5453" w:type="dxa"/>
            <w:vMerge/>
            <w:tcBorders>
              <w:top w:val="single" w:sz="8" w:space="0" w:color="auto"/>
              <w:left w:val="nil"/>
              <w:bottom w:val="single" w:sz="8" w:space="0" w:color="auto"/>
              <w:right w:val="nil"/>
            </w:tcBorders>
            <w:vAlign w:val="bottom"/>
          </w:tcPr>
          <w:p w14:paraId="689A749D"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7FE5D342" w14:textId="77777777" w:rsidTr="00221CC8">
        <w:trPr>
          <w:cantSplit/>
          <w:trHeight w:val="448"/>
        </w:trPr>
        <w:tc>
          <w:tcPr>
            <w:tcW w:w="1384" w:type="dxa"/>
            <w:vMerge w:val="restart"/>
            <w:tcBorders>
              <w:top w:val="single" w:sz="8" w:space="0" w:color="auto"/>
              <w:left w:val="nil"/>
              <w:bottom w:val="single" w:sz="8" w:space="0" w:color="auto"/>
              <w:right w:val="nil"/>
            </w:tcBorders>
            <w:vAlign w:val="bottom"/>
            <w:hideMark/>
          </w:tcPr>
          <w:p w14:paraId="16E3E521" w14:textId="7992C56F"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Rudy, 2012</w:t>
            </w:r>
            <w:r w:rsidRPr="001A16F0">
              <w:rPr>
                <w:rFonts w:ascii="Aptos Narrow" w:eastAsia="Calibri" w:hAnsi="Aptos Narrow" w:cs="Arial"/>
                <w:sz w:val="20"/>
                <w:szCs w:val="20"/>
              </w:rPr>
              <w:fldChar w:fldCharType="begin">
                <w:fldData xml:space="preserve">PEVuZE5vdGU+PENpdGU+PEF1dGhvcj5SdWR5PC9BdXRob3I+PFllYXI+MjAxMjwvWWVhcj48UmVj
TnVtPjk0PC9SZWNOdW0+PERpc3BsYXlUZXh0PjxzdHlsZSBmYWNlPSJzdXBlcnNjcmlwdCI+Nzg8
L3N0eWxlPjwvRGlzcGxheVRleHQ+PHJlY29yZD48cmVjLW51bWJlcj45NDwvcmVjLW51bWJlcj48
Zm9yZWlnbi1rZXlzPjxrZXkgYXBwPSJFTiIgZGItaWQ9InR4MHoyczl6Njl4ZmRrZXMyMHF2ejky
aTV6ZjJ2cjVyeGFleCIgdGltZXN0YW1wPSIxNzQyMjAzOTMwIj45NDwva2V5PjwvZm9yZWlnbi1r
ZXlzPjxyZWYtdHlwZSBuYW1lPSJKb3VybmFsIEFydGljbGUiPjE3PC9yZWYtdHlwZT48Y29udHJp
YnV0b3JzPjxhdXRob3JzPjxhdXRob3I+UnVkeSwgRWxsZW4gVC48L2F1dGhvcj48YXV0aG9yPkF5
bmFsZW0sIEdldGFodW48L2F1dGhvcj48YXV0aG9yPkNyb3NzLCBKb2huPC9hdXRob3I+PGF1dGhv
cj5SYW1pcmV6LCBGcmFuazwvYXV0aG9yPjxhdXRob3I+Qm9sYW4sIFJvYmVydCBLLjwvYXV0aG9y
PjxhdXRob3I+S2VybmR0LCBQZXRlciBSLjwvYXV0aG9yPjwvYXV0aG9ycz48L2NvbnRyaWJ1dG9y
cz48dGl0bGVzPjx0aXRsZT5Db21tdW5pdHktZW1iZWRkZWQgZGlzZWFzZSBpbnRlcnZlbnRpb24g
c3BlY2lhbGlzdCBwcm9ncmFtIGZvciBzeXBoaWxpcyBwYXJ0bmVyIG5vdGlmaWNhdGlvbiBpbiBh
IGNsaW5pYyBzZXJ2aW5nIG1lbiB3aG8gaGF2ZSBzZXggd2l0aCBtZW48L3RpdGxlPjxzZWNvbmRh
cnktdGl0bGU+U2V4IFRyYW5zbSBEaXMuPC9zZWNvbmRhcnktdGl0bGU+PC90aXRsZXM+PHBlcmlv
ZGljYWw+PGZ1bGwtdGl0bGU+U2V4IFRyYW5zbSBEaXMuPC9mdWxsLXRpdGxlPjwvcGVyaW9kaWNh
bD48cGFnZXM+NzAxLTU8L3BhZ2VzPjx2b2x1bWU+Mzk8L3ZvbHVtZT48bnVtYmVyPjk8L251bWJl
cj48c2VjdGlvbj5SdWR5LCBFbGxlbiBULiBMb3MgQW5nZWxlcyBDb3VudHkgRGl2aXNpb24gb2Yg
SElWL1NURCBQcm9ncmFtcywgTG9zIEFuZ2VsZXMgQ291bnR5IERlcGFydG1lbnQgb2YgUHVibGlj
IEhlYWx0aCwgTG9zIEFuZ2VsZXMsIENBLCBVU0EuIGVsbGVucnVkeTFAZ21haWwuY29tPC9zZWN0
aW9uPjxrZXl3b3Jkcz48a2V5d29yZD5BZG9sZXNjZW50PC9rZXl3b3JkPjxrZXl3b3JkPkFkdWx0
PC9rZXl3b3JkPjxrZXl3b3JkPipDb21tdW5pdHkgSGVhbHRoIFNlcnZpY2VzL29nIFtPcmdhbml6
YXRpb24gJmFtcDsgQWRtaW5pc3RyYXRpb25dPC9rZXl3b3JkPjxrZXl3b3JkPkNvbmZpZGVudGlh
bGl0eTwva2V5d29yZD48a2V5d29yZD4qQ29udGFjdCBUcmFjaW5nPC9rZXl3b3JkPjxrZXl3b3Jk
PipIb21vc2V4dWFsaXR5LCBNYWxlL3NuIFtTdGF0aXN0aWNzICZhbXA7IE51bWVyaWNhbCBEYXRh
XTwva2V5d29yZD48a2V5d29yZD5IdW1hbnM8L2tleXdvcmQ+PGtleXdvcmQ+TG9zIEFuZ2VsZXMv
ZXAgW0VwaWRlbWlvbG9neV08L2tleXdvcmQ+PGtleXdvcmQ+TWFsZTwva2V5d29yZD48a2V5d29y
ZD5NaWRkbGUgQWdlZDwva2V5d29yZD48a2V5d29yZD5Qb3B1bGF0aW9uIFN1cnZlaWxsYW5jZTwv
a2V5d29yZD48a2V5d29yZD5SZWZlcnJhbCBhbmQgQ29uc3VsdGF0aW9uPC9rZXl3b3JkPjxrZXl3
b3JkPipTZXh1YWwgQmVoYXZpb3Ivc24gW1N0YXRpc3RpY3MgJmFtcDsgTnVtZXJpY2FsIERhdGFd
PC9rZXl3b3JkPjxrZXl3b3JkPipTZXh1YWwgUGFydG5lcnM8L2tleXdvcmQ+PGtleXdvcmQ+U3lw
aGlsaXMvZGkgW0RpYWdub3Npc108L2tleXdvcmQ+PGtleXdvcmQ+KlN5cGhpbGlzL2VwIFtFcGlk
ZW1pb2xvZ3ldPC9rZXl3b3JkPjxrZXl3b3JkPllvdW5nIEFkdWx0PC9rZXl3b3JkPjwva2V5d29y
ZHM+PGRhdGVzPjx5ZWFyPjIwMTI8L3llYXI+PC9kYXRlcz48cHViLWxvY2F0aW9uPlVuaXRlZCBT
dGF0ZXM8L3B1Yi1sb2NhdGlvbj48aXNibj4xNTM3LTQ1MjEmI3hEOzAxNDgtNTcxNzwvaXNibj48
dXJscz48cmVsYXRlZC11cmxzPjx1cmw+aHR0cDovL292aWRzcC5vdmlkLmNvbS9vdmlkd2ViLmNn
aT9UPUpTJmFtcDtQQUdFPXJlZmVyZW5jZSZhbXA7RD1tZWQ5JmFtcDtORVdTPU4mYW1wO0FOPTIy
OTAyNjY1PC91cmw+PHVybD5odHRwczovL292aWRzcC5vdmlkLmNvbS9vdmlkd2ViLmNnaT9UPUpT
JmFtcDtDU0M9WSZhbXA7TkVXUz1OJmFtcDtQQUdFPWZ1bGx0ZXh0JmFtcDtEPW1lZDkmYW1wO0RP
PTEwLjEwOTclMmZPTFEuMGIwMTNlMzE4MjU5M2I1MTwvdXJsPjx1cmw+aHR0cHM6Ly91b2VsaWJy
YXJ5LmlkbS5vY2xjLm9yZy9sb2dpbj91cmw9aHR0cDovL3Jlc29sdmVyLmVic2NvaG9zdC5jb20v
b3BlbnVybD9zaWQ9T1ZJRDptZWRsaW5lJmFtcDtpZD1wbWlkOjIyOTAyNjY1JmFtcDtpZD1kb2k6
MTAuMTA5NyUyRk9MUS4wYjAxM2UzMTgyNTkzYjUxJmFtcDtpc3NuPTAxNDgtNTcxNyZhbXA7aXNi
bj0mYW1wO3ZvbHVtZT0zOSZhbXA7aXNzdWU9OSZhbXA7c3BhZ2U9NzAxJmFtcDtwYWdlcz03MDEt
NSZhbXA7ZGF0ZT0yMDEyJmFtcDt0aXRsZT1TZXh1YWxseStUcmFuc21pdHRlZCtEaXNlYXNlcyZh
bXA7YXRpdGxlPUNvbW11bml0eS1lbWJlZGRlZCtkaXNlYXNlK2ludGVydmVudGlvbitzcGVjaWFs
aXN0K3Byb2dyYW0rZm9yK3N5cGhpbGlzK3BhcnRuZXIrbm90aWZpY2F0aW9uK2luK2ErY2xpbmlj
K3NlcnZpbmcrbWVuK3dobytoYXZlK3NleCt3aXRoK21lbi4mYW1wO2F1bGFzdD1SdWR5JmFtcDtw
aWQ9JTNDYXV0aG9yJTNFUnVkeStFVCUzQyUyRmF1dGhvciUzRSZhbXA7JTNDQU4lM0UyMjkwMjY2
NSUzQyUyRkFOJTNFPC91cmw+PC9yZWxhdGVkLXVybHM+PC91cmxzPjxjdXN0b202PiBNZWRsaW5l
IEZUIFNGIE1XPC9jdXN0b202PjxjdXN0b203PklOY2x1ZGU8L2N1c3RvbTc+PGVsZWN0cm9uaWMt
cmVzb3VyY2UtbnVtPjEwLjEwOTcvT0xRLjBiMDEzZTMxODI1OTNiNTE8L2VsZWN0cm9uaWMtcmVz
b3VyY2UtbnVtPjxyZW1vdGUtZGF0YWJhc2UtbmFtZT5PdmlkIE1FRExJTkUoUikgJmx0OzIwMTIm
Z3Q7PC9yZW1vdGUtZGF0YWJhc2UtbmFtZT48L3JlY29yZD48L0NpdGU+PC9FbmROb3RlPn==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SdWR5PC9BdXRob3I+PFllYXI+MjAxMjwvWWVhcj48UmVj
TnVtPjk0PC9SZWNOdW0+PERpc3BsYXlUZXh0PjxzdHlsZSBmYWNlPSJzdXBlcnNjcmlwdCI+Nzg8
L3N0eWxlPjwvRGlzcGxheVRleHQ+PHJlY29yZD48cmVjLW51bWJlcj45NDwvcmVjLW51bWJlcj48
Zm9yZWlnbi1rZXlzPjxrZXkgYXBwPSJFTiIgZGItaWQ9InR4MHoyczl6Njl4ZmRrZXMyMHF2ejky
aTV6ZjJ2cjVyeGFleCIgdGltZXN0YW1wPSIxNzQyMjAzOTMwIj45NDwva2V5PjwvZm9yZWlnbi1r
ZXlzPjxyZWYtdHlwZSBuYW1lPSJKb3VybmFsIEFydGljbGUiPjE3PC9yZWYtdHlwZT48Y29udHJp
YnV0b3JzPjxhdXRob3JzPjxhdXRob3I+UnVkeSwgRWxsZW4gVC48L2F1dGhvcj48YXV0aG9yPkF5
bmFsZW0sIEdldGFodW48L2F1dGhvcj48YXV0aG9yPkNyb3NzLCBKb2huPC9hdXRob3I+PGF1dGhv
cj5SYW1pcmV6LCBGcmFuazwvYXV0aG9yPjxhdXRob3I+Qm9sYW4sIFJvYmVydCBLLjwvYXV0aG9y
PjxhdXRob3I+S2VybmR0LCBQZXRlciBSLjwvYXV0aG9yPjwvYXV0aG9ycz48L2NvbnRyaWJ1dG9y
cz48dGl0bGVzPjx0aXRsZT5Db21tdW5pdHktZW1iZWRkZWQgZGlzZWFzZSBpbnRlcnZlbnRpb24g
c3BlY2lhbGlzdCBwcm9ncmFtIGZvciBzeXBoaWxpcyBwYXJ0bmVyIG5vdGlmaWNhdGlvbiBpbiBh
IGNsaW5pYyBzZXJ2aW5nIG1lbiB3aG8gaGF2ZSBzZXggd2l0aCBtZW48L3RpdGxlPjxzZWNvbmRh
cnktdGl0bGU+U2V4IFRyYW5zbSBEaXMuPC9zZWNvbmRhcnktdGl0bGU+PC90aXRsZXM+PHBlcmlv
ZGljYWw+PGZ1bGwtdGl0bGU+U2V4IFRyYW5zbSBEaXMuPC9mdWxsLXRpdGxlPjwvcGVyaW9kaWNh
bD48cGFnZXM+NzAxLTU8L3BhZ2VzPjx2b2x1bWU+Mzk8L3ZvbHVtZT48bnVtYmVyPjk8L251bWJl
cj48c2VjdGlvbj5SdWR5LCBFbGxlbiBULiBMb3MgQW5nZWxlcyBDb3VudHkgRGl2aXNpb24gb2Yg
SElWL1NURCBQcm9ncmFtcywgTG9zIEFuZ2VsZXMgQ291bnR5IERlcGFydG1lbnQgb2YgUHVibGlj
IEhlYWx0aCwgTG9zIEFuZ2VsZXMsIENBLCBVU0EuIGVsbGVucnVkeTFAZ21haWwuY29tPC9zZWN0
aW9uPjxrZXl3b3Jkcz48a2V5d29yZD5BZG9sZXNjZW50PC9rZXl3b3JkPjxrZXl3b3JkPkFkdWx0
PC9rZXl3b3JkPjxrZXl3b3JkPipDb21tdW5pdHkgSGVhbHRoIFNlcnZpY2VzL29nIFtPcmdhbml6
YXRpb24gJmFtcDsgQWRtaW5pc3RyYXRpb25dPC9rZXl3b3JkPjxrZXl3b3JkPkNvbmZpZGVudGlh
bGl0eTwva2V5d29yZD48a2V5d29yZD4qQ29udGFjdCBUcmFjaW5nPC9rZXl3b3JkPjxrZXl3b3Jk
PipIb21vc2V4dWFsaXR5LCBNYWxlL3NuIFtTdGF0aXN0aWNzICZhbXA7IE51bWVyaWNhbCBEYXRh
XTwva2V5d29yZD48a2V5d29yZD5IdW1hbnM8L2tleXdvcmQ+PGtleXdvcmQ+TG9zIEFuZ2VsZXMv
ZXAgW0VwaWRlbWlvbG9neV08L2tleXdvcmQ+PGtleXdvcmQ+TWFsZTwva2V5d29yZD48a2V5d29y
ZD5NaWRkbGUgQWdlZDwva2V5d29yZD48a2V5d29yZD5Qb3B1bGF0aW9uIFN1cnZlaWxsYW5jZTwv
a2V5d29yZD48a2V5d29yZD5SZWZlcnJhbCBhbmQgQ29uc3VsdGF0aW9uPC9rZXl3b3JkPjxrZXl3
b3JkPipTZXh1YWwgQmVoYXZpb3Ivc24gW1N0YXRpc3RpY3MgJmFtcDsgTnVtZXJpY2FsIERhdGFd
PC9rZXl3b3JkPjxrZXl3b3JkPipTZXh1YWwgUGFydG5lcnM8L2tleXdvcmQ+PGtleXdvcmQ+U3lw
aGlsaXMvZGkgW0RpYWdub3Npc108L2tleXdvcmQ+PGtleXdvcmQ+KlN5cGhpbGlzL2VwIFtFcGlk
ZW1pb2xvZ3ldPC9rZXl3b3JkPjxrZXl3b3JkPllvdW5nIEFkdWx0PC9rZXl3b3JkPjwva2V5d29y
ZHM+PGRhdGVzPjx5ZWFyPjIwMTI8L3llYXI+PC9kYXRlcz48cHViLWxvY2F0aW9uPlVuaXRlZCBT
dGF0ZXM8L3B1Yi1sb2NhdGlvbj48aXNibj4xNTM3LTQ1MjEmI3hEOzAxNDgtNTcxNzwvaXNibj48
dXJscz48cmVsYXRlZC11cmxzPjx1cmw+aHR0cDovL292aWRzcC5vdmlkLmNvbS9vdmlkd2ViLmNn
aT9UPUpTJmFtcDtQQUdFPXJlZmVyZW5jZSZhbXA7RD1tZWQ5JmFtcDtORVdTPU4mYW1wO0FOPTIy
OTAyNjY1PC91cmw+PHVybD5odHRwczovL292aWRzcC5vdmlkLmNvbS9vdmlkd2ViLmNnaT9UPUpT
JmFtcDtDU0M9WSZhbXA7TkVXUz1OJmFtcDtQQUdFPWZ1bGx0ZXh0JmFtcDtEPW1lZDkmYW1wO0RP
PTEwLjEwOTclMmZPTFEuMGIwMTNlMzE4MjU5M2I1MTwvdXJsPjx1cmw+aHR0cHM6Ly91b2VsaWJy
YXJ5LmlkbS5vY2xjLm9yZy9sb2dpbj91cmw9aHR0cDovL3Jlc29sdmVyLmVic2NvaG9zdC5jb20v
b3BlbnVybD9zaWQ9T1ZJRDptZWRsaW5lJmFtcDtpZD1wbWlkOjIyOTAyNjY1JmFtcDtpZD1kb2k6
MTAuMTA5NyUyRk9MUS4wYjAxM2UzMTgyNTkzYjUxJmFtcDtpc3NuPTAxNDgtNTcxNyZhbXA7aXNi
bj0mYW1wO3ZvbHVtZT0zOSZhbXA7aXNzdWU9OSZhbXA7c3BhZ2U9NzAxJmFtcDtwYWdlcz03MDEt
NSZhbXA7ZGF0ZT0yMDEyJmFtcDt0aXRsZT1TZXh1YWxseStUcmFuc21pdHRlZCtEaXNlYXNlcyZh
bXA7YXRpdGxlPUNvbW11bml0eS1lbWJlZGRlZCtkaXNlYXNlK2ludGVydmVudGlvbitzcGVjaWFs
aXN0K3Byb2dyYW0rZm9yK3N5cGhpbGlzK3BhcnRuZXIrbm90aWZpY2F0aW9uK2luK2ErY2xpbmlj
K3NlcnZpbmcrbWVuK3dobytoYXZlK3NleCt3aXRoK21lbi4mYW1wO2F1bGFzdD1SdWR5JmFtcDtw
aWQ9JTNDYXV0aG9yJTNFUnVkeStFVCUzQyUyRmF1dGhvciUzRSZhbXA7JTNDQU4lM0UyMjkwMjY2
NSUzQyUyRkFOJTNFPC91cmw+PC9yZWxhdGVkLXVybHM+PC91cmxzPjxjdXN0b202PiBNZWRsaW5l
IEZUIFNGIE1XPC9jdXN0b202PjxjdXN0b203PklOY2x1ZGU8L2N1c3RvbTc+PGVsZWN0cm9uaWMt
cmVzb3VyY2UtbnVtPjEwLjEwOTcvT0xRLjBiMDEzZTMxODI1OTNiNTE8L2VsZWN0cm9uaWMtcmVz
b3VyY2UtbnVtPjxyZW1vdGUtZGF0YWJhc2UtbmFtZT5PdmlkIE1FRExJTkUoUikgJmx0OzIwMTIm
Z3Q7PC9yZW1vdGUtZGF0YWJhc2UtbmFtZT48L3JlY29yZD48L0NpdGU+PC9FbmROb3RlPn==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8</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3FD9EA8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2607C23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SA</w:t>
            </w:r>
          </w:p>
        </w:tc>
        <w:tc>
          <w:tcPr>
            <w:tcW w:w="1417" w:type="dxa"/>
            <w:vMerge w:val="restart"/>
            <w:tcBorders>
              <w:top w:val="single" w:sz="8" w:space="0" w:color="auto"/>
              <w:left w:val="nil"/>
              <w:bottom w:val="single" w:sz="8" w:space="0" w:color="auto"/>
              <w:right w:val="nil"/>
            </w:tcBorders>
            <w:vAlign w:val="bottom"/>
          </w:tcPr>
          <w:p w14:paraId="12B3A60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151 (87, 64)</w:t>
            </w:r>
          </w:p>
        </w:tc>
        <w:tc>
          <w:tcPr>
            <w:tcW w:w="992" w:type="dxa"/>
            <w:vMerge w:val="restart"/>
            <w:tcBorders>
              <w:top w:val="single" w:sz="8" w:space="0" w:color="auto"/>
              <w:left w:val="nil"/>
              <w:bottom w:val="single" w:sz="8" w:space="0" w:color="auto"/>
              <w:right w:val="nil"/>
            </w:tcBorders>
            <w:vAlign w:val="bottom"/>
          </w:tcPr>
          <w:p w14:paraId="10F45A4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Syphilis</w:t>
            </w:r>
          </w:p>
        </w:tc>
        <w:tc>
          <w:tcPr>
            <w:tcW w:w="2835" w:type="dxa"/>
            <w:tcBorders>
              <w:top w:val="single" w:sz="8" w:space="0" w:color="auto"/>
              <w:left w:val="nil"/>
              <w:bottom w:val="single" w:sz="8" w:space="0" w:color="auto"/>
              <w:right w:val="nil"/>
            </w:tcBorders>
            <w:vAlign w:val="bottom"/>
          </w:tcPr>
          <w:p w14:paraId="0937BDB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After CEDIS placement</w:t>
            </w:r>
          </w:p>
        </w:tc>
        <w:tc>
          <w:tcPr>
            <w:tcW w:w="5453" w:type="dxa"/>
            <w:vMerge w:val="restart"/>
            <w:tcBorders>
              <w:top w:val="single" w:sz="8" w:space="0" w:color="auto"/>
              <w:left w:val="nil"/>
              <w:bottom w:val="single" w:sz="8" w:space="0" w:color="auto"/>
              <w:right w:val="nil"/>
            </w:tcBorders>
            <w:vAlign w:val="bottom"/>
          </w:tcPr>
          <w:p w14:paraId="3A76F019"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In 2009-2010 after placement of the CEDIS, 15% (21) of 140 partners elicited were identified with early syphilis and brought to treatment compared with 0% of 13 partners elicited before placement of the CEDIS (2006-2007) and 15% (25) of 171 partners elicited countywide.</w:t>
            </w:r>
          </w:p>
        </w:tc>
      </w:tr>
      <w:tr w:rsidR="001A16F0" w:rsidRPr="001A16F0" w14:paraId="4F3520F2" w14:textId="77777777" w:rsidTr="00221CC8">
        <w:trPr>
          <w:cantSplit/>
          <w:trHeight w:val="424"/>
        </w:trPr>
        <w:tc>
          <w:tcPr>
            <w:tcW w:w="1384" w:type="dxa"/>
            <w:vMerge/>
            <w:tcBorders>
              <w:top w:val="single" w:sz="8" w:space="0" w:color="auto"/>
              <w:left w:val="nil"/>
              <w:bottom w:val="single" w:sz="8" w:space="0" w:color="auto"/>
              <w:right w:val="nil"/>
            </w:tcBorders>
            <w:vAlign w:val="bottom"/>
          </w:tcPr>
          <w:p w14:paraId="2EE6859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5C9E9F15"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4C49C431"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44F8644B"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082C5895"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284EFC9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Before CEDIS placement</w:t>
            </w:r>
          </w:p>
        </w:tc>
        <w:tc>
          <w:tcPr>
            <w:tcW w:w="5453" w:type="dxa"/>
            <w:vMerge/>
            <w:tcBorders>
              <w:top w:val="single" w:sz="8" w:space="0" w:color="auto"/>
              <w:left w:val="nil"/>
              <w:bottom w:val="single" w:sz="8" w:space="0" w:color="auto"/>
              <w:right w:val="nil"/>
            </w:tcBorders>
            <w:vAlign w:val="bottom"/>
          </w:tcPr>
          <w:p w14:paraId="793DB426"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1DBC0717" w14:textId="77777777" w:rsidTr="00221CC8">
        <w:trPr>
          <w:cantSplit/>
          <w:trHeight w:val="75"/>
        </w:trPr>
        <w:tc>
          <w:tcPr>
            <w:tcW w:w="1384" w:type="dxa"/>
            <w:vMerge w:val="restart"/>
            <w:tcBorders>
              <w:top w:val="single" w:sz="8" w:space="0" w:color="auto"/>
              <w:left w:val="nil"/>
              <w:bottom w:val="single" w:sz="8" w:space="0" w:color="auto"/>
              <w:right w:val="nil"/>
            </w:tcBorders>
            <w:vAlign w:val="bottom"/>
            <w:hideMark/>
          </w:tcPr>
          <w:p w14:paraId="443DC998" w14:textId="67D3E819"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Sanaie, 2016</w:t>
            </w:r>
            <w:r w:rsidRPr="001A16F0">
              <w:rPr>
                <w:rFonts w:ascii="Aptos Narrow" w:eastAsia="Calibri" w:hAnsi="Aptos Narrow" w:cs="Arial"/>
                <w:sz w:val="20"/>
                <w:szCs w:val="20"/>
              </w:rPr>
              <w:fldChar w:fldCharType="begin">
                <w:fldData xml:space="preserve">PEVuZE5vdGU+PENpdGU+PEF1dGhvcj5TYW5haWU8L0F1dGhvcj48WWVhcj4yMDE2PC9ZZWFyPjxS
ZWNOdW0+OTU8L1JlY051bT48RGlzcGxheVRleHQ+PHN0eWxlIGZhY2U9InN1cGVyc2NyaXB0Ij43
OTwvc3R5bGU+PC9EaXNwbGF5VGV4dD48cmVjb3JkPjxyZWMtbnVtYmVyPjk1PC9yZWMtbnVtYmVy
Pjxmb3JlaWduLWtleXM+PGtleSBhcHA9IkVOIiBkYi1pZD0idHgwejJzOXo2OXhmZGtlczIwcXZ6
OTJpNXpmMnZyNXJ4YWV4IiB0aW1lc3RhbXA9IjE3NDIyMDM5MzAiPjk1PC9rZXk+PC9mb3JlaWdu
LWtleXM+PHJlZi10eXBlIG5hbWU9IkpvdXJuYWwgQXJ0aWNsZSI+MTc8L3JlZi10eXBlPjxjb250
cmlidXRvcnM+PGF1dGhvcnM+PGF1dGhvcj5TYW5haWUsIEEuPC9hdXRob3I+PGF1dGhvcj5NZXJn
ZW50aGFsZXIsIEMuPC9hdXRob3I+PGF1dGhvcj5OYXNyYXQsIEEuPC9hdXRob3I+PGF1dGhvcj5T
ZWRkaXEsIE0uIEsuPC9hdXRob3I+PGF1dGhvcj5NYWhtb29kaSwgUy4gRC48L2F1dGhvcj48YXV0
aG9yPlN0ZXZlbnMsIFIuIEguPC9hdXRob3I+PGF1dGhvcj5DcmVzd2VsbCwgSi48L2F1dGhvcj48
L2F1dGhvcnM+PC9jb250cmlidXRvcnM+PHRpdGxlcz48dGl0bGU+QW4gRXZhbHVhdGlvbiBvZiBQ
YXNzaXZlIGFuZCBBY3RpdmUgQXBwcm9hY2hlcyB0byBJbXByb3ZlIFR1YmVyY3Vsb3NpcyBOb3Rp
ZmljYXRpb25zIGluIEFmZ2hhbmlzdGFuPC90aXRsZT48c2Vjb25kYXJ5LXRpdGxlPlBsb1Mgb25l
PC9zZWNvbmRhcnktdGl0bGU+PC90aXRsZXM+PHBlcmlvZGljYWw+PGZ1bGwtdGl0bGU+UGxvUyBv
bmU8L2Z1bGwtdGl0bGU+PC9wZXJpb2RpY2FsPjxwYWdlcz5lMDE2MzgxMzwvcGFnZXM+PHZvbHVt
ZT4xMTwvdm9sdW1lPjxudW1iZXI+MTA8L251bWJlcj48c2VjdGlvbj5TYW5haWUsIEEuIEFudGkt
VEIgQXNzb2NpYXRpb24gQWZnaGFuaXN0YW4sIEthYnVsLCBBZmdoYW5pc3Rhbi4mI3hEO01lcmdl
bnRoYWxlciwgQy4gU3RvcCBUQiBQYXJ0bmVyc2hpcCwgR2VuZXZhLCBTd2l0emVybGFuZC4mI3hE
O05hc3JhdCwgQS4gQUNSRU9ELCBLYWJ1bCwgQWZnaGFuaXN0YW4uJiN4RDtTZWRkaXEsIE0gSy4g
TmF0aW9uYWwgVEIgUHJvZ3JhbSwgS2FidWwsIEFmZ2hhbmlzdGFuLiYjeEQ7TWFobW9vZGksIFMg
RC4gTmF0aW9uYWwgVEIgUHJvZ3JhbSwgS2FidWwsIEFmZ2hhbmlzdGFuLiYjeEQ7U3RldmVucywg
UiBILiBNb3R0IE1jRG9uYWxkLCBMb25kb24sIFVuaXRlZCBLaW5nZG9tLiYjeEQ7Q3Jlc3dlbGws
IEouIFN0b3AgVEIgUGFydG5lcnNoaXAsIEdlbmV2YSwgU3dpdHplcmxhbmQuPC9zZWN0aW9uPjxr
ZXl3b3Jkcz48a2V5d29yZD5BZmdoYW5pc3Rhbjwva2V5d29yZD48a2V5d29yZD5GYW1pbHkgQ2hh
cmFjdGVyaXN0aWNzPC9rZXl3b3JkPjxrZXl3b3JkPkZlbWFsZTwva2V5d29yZD48a2V5d29yZD5I
dW1hbnM8L2tleXdvcmQ+PGtleXdvcmQ+TWFsZTwva2V5d29yZD48a2V5d29yZD4qTWFzcyBTY3Jl
ZW5pbmcvbXQgW01ldGhvZHNdPC9rZXl3b3JkPjxrZXl3b3JkPipTcHV0dW0vbWkgW01pY3JvYmlv
bG9neV08L2tleXdvcmQ+PGtleXdvcmQ+KlR1YmVyY3Vsb3Npcy9kaSBbRGlhZ25vc2lzXTwva2V5
d29yZD48L2tleXdvcmRzPjxkYXRlcz48eWVhcj4yMDE2PC95ZWFyPjwvZGF0ZXM+PHB1Yi1sb2Nh
dGlvbj5Vbml0ZWQgU3RhdGVzPC9wdWItbG9jYXRpb24+PGlzYm4+MTkzMi02MjAzPC9pc2JuPjx1
cmxzPjxyZWxhdGVkLXVybHM+PHVybD5odHRwOi8vb3ZpZHNwLm92aWQuY29tL292aWR3ZWIuY2dp
P1Q9SlMmYW1wO1BBR0U9cmVmZXJlbmNlJmFtcDtEPW1lZDEzJmFtcDtORVdTPU4mYW1wO0FOPTI3
NzAxNDQ2PC91cmw+PHVybD5odHRwczovL292aWRzcC5vdmlkLmNvbS9vdmlkd2ViLmNnaT9UPUpT
JmFtcDtDU0M9WSZhbXA7TkVXUz1OJmFtcDtQQUdFPWZ1bGx0ZXh0JmFtcDtEPW1lZDEzJmFtcDtE
Tz0xMC4xMzcxJTJmam91cm5hbC5wb25lLjAxNjM4MTM8L3VybD48dXJsPmh0dHBzOi8vdW9lbGli
cmFyeS5pZG0ub2NsYy5vcmcvbG9naW4/dXJsPWh0dHA6Ly9yZXNvbHZlci5lYnNjb2hvc3QuY29t
L29wZW51cmw/c2lkPU9WSUQ6bWVkbGluZSZhbXA7aWQ9cG1pZDoyNzcwMTQ0NiZhbXA7aWQ9ZG9p
OjEwLjEzNzElMkZqb3VybmFsLnBvbmUuMDE2MzgxMyZhbXA7aXNzbj0xOTMyLTYyMDMmYW1wO2lz
Ym49JmFtcDt2b2x1bWU9MTEmYW1wO2lzc3VlPTEwJmFtcDtzcGFnZT1lMDE2MzgxMyZhbXA7cGFn
ZXM9ZTAxNjM4MTMmYW1wO2RhdGU9MjAxNiZhbXA7dGl0bGU9UExvUytPTkUrJTVCRWxlY3Ryb25p
YytSZXNvdXJjZSU1RCZhbXA7YXRpdGxlPUFuK0V2YWx1YXRpb24rb2YrUGFzc2l2ZSthbmQrQWN0
aXZlK0FwcHJvYWNoZXMrdG8rSW1wcm92ZStUdWJlcmN1bG9zaXMrTm90aWZpY2F0aW9ucytpbitB
ZmdoYW5pc3Rhbi4mYW1wO2F1bGFzdD1TYW5haWUmYW1wO3BpZD0lM0NhdXRob3IlM0VTYW5haWUr
QSUzQyUyRmF1dGhvciUzRSZhbXA7JTNDQU4lM0UyNzcwMTQ0NiUzQyUyRkFOJTNFPC91cmw+PHVy
bD5odHRwczovL2pvdXJuYWxzLnBsb3Mub3JnL3Bsb3NvbmUvYXJ0aWNsZS9maWxlP2lkPTEwLjEz
NzEvam91cm5hbC5wb25lLjAxNjM4MTMmYW1wO3R5cGU9cHJpbnRhYmxlPC91cmw+PC9yZWxhdGVk
LXVybHM+PC91cmxzPjxjdXN0b202PiBNZWRsaW5lIEZUIFNGIE1XPC9jdXN0b202PjxjdXN0b203
PklOY2x1ZGU8L2N1c3RvbTc+PGVsZWN0cm9uaWMtcmVzb3VyY2UtbnVtPjEwLjEzNzEvam91cm5h
bC5wb25lLjAxNjM4MTM8L2VsZWN0cm9uaWMtcmVzb3VyY2UtbnVtPjxyZW1vdGUtZGF0YWJhc2Ut
bmFtZT5PdmlkIE1FRExJTkUoUikgJmx0OzIwMTYmZ3Q7PC9yZW1vdGUtZGF0YWJhc2UtbmFtZT48
YWNjZXNzLWRhdGU+MjAxNjEwMDQvLzwvYWNjZXNzLWRhdGU+PC9yZWNvcmQ+PC9DaXRlPjwvRW5k
Tm90ZT5=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TYW5haWU8L0F1dGhvcj48WWVhcj4yMDE2PC9ZZWFyPjxS
ZWNOdW0+OTU8L1JlY051bT48RGlzcGxheVRleHQ+PHN0eWxlIGZhY2U9InN1cGVyc2NyaXB0Ij43
OTwvc3R5bGU+PC9EaXNwbGF5VGV4dD48cmVjb3JkPjxyZWMtbnVtYmVyPjk1PC9yZWMtbnVtYmVy
Pjxmb3JlaWduLWtleXM+PGtleSBhcHA9IkVOIiBkYi1pZD0idHgwejJzOXo2OXhmZGtlczIwcXZ6
OTJpNXpmMnZyNXJ4YWV4IiB0aW1lc3RhbXA9IjE3NDIyMDM5MzAiPjk1PC9rZXk+PC9mb3JlaWdu
LWtleXM+PHJlZi10eXBlIG5hbWU9IkpvdXJuYWwgQXJ0aWNsZSI+MTc8L3JlZi10eXBlPjxjb250
cmlidXRvcnM+PGF1dGhvcnM+PGF1dGhvcj5TYW5haWUsIEEuPC9hdXRob3I+PGF1dGhvcj5NZXJn
ZW50aGFsZXIsIEMuPC9hdXRob3I+PGF1dGhvcj5OYXNyYXQsIEEuPC9hdXRob3I+PGF1dGhvcj5T
ZWRkaXEsIE0uIEsuPC9hdXRob3I+PGF1dGhvcj5NYWhtb29kaSwgUy4gRC48L2F1dGhvcj48YXV0
aG9yPlN0ZXZlbnMsIFIuIEguPC9hdXRob3I+PGF1dGhvcj5DcmVzd2VsbCwgSi48L2F1dGhvcj48
L2F1dGhvcnM+PC9jb250cmlidXRvcnM+PHRpdGxlcz48dGl0bGU+QW4gRXZhbHVhdGlvbiBvZiBQ
YXNzaXZlIGFuZCBBY3RpdmUgQXBwcm9hY2hlcyB0byBJbXByb3ZlIFR1YmVyY3Vsb3NpcyBOb3Rp
ZmljYXRpb25zIGluIEFmZ2hhbmlzdGFuPC90aXRsZT48c2Vjb25kYXJ5LXRpdGxlPlBsb1Mgb25l
PC9zZWNvbmRhcnktdGl0bGU+PC90aXRsZXM+PHBlcmlvZGljYWw+PGZ1bGwtdGl0bGU+UGxvUyBv
bmU8L2Z1bGwtdGl0bGU+PC9wZXJpb2RpY2FsPjxwYWdlcz5lMDE2MzgxMzwvcGFnZXM+PHZvbHVt
ZT4xMTwvdm9sdW1lPjxudW1iZXI+MTA8L251bWJlcj48c2VjdGlvbj5TYW5haWUsIEEuIEFudGkt
VEIgQXNzb2NpYXRpb24gQWZnaGFuaXN0YW4sIEthYnVsLCBBZmdoYW5pc3Rhbi4mI3hEO01lcmdl
bnRoYWxlciwgQy4gU3RvcCBUQiBQYXJ0bmVyc2hpcCwgR2VuZXZhLCBTd2l0emVybGFuZC4mI3hE
O05hc3JhdCwgQS4gQUNSRU9ELCBLYWJ1bCwgQWZnaGFuaXN0YW4uJiN4RDtTZWRkaXEsIE0gSy4g
TmF0aW9uYWwgVEIgUHJvZ3JhbSwgS2FidWwsIEFmZ2hhbmlzdGFuLiYjeEQ7TWFobW9vZGksIFMg
RC4gTmF0aW9uYWwgVEIgUHJvZ3JhbSwgS2FidWwsIEFmZ2hhbmlzdGFuLiYjeEQ7U3RldmVucywg
UiBILiBNb3R0IE1jRG9uYWxkLCBMb25kb24sIFVuaXRlZCBLaW5nZG9tLiYjeEQ7Q3Jlc3dlbGws
IEouIFN0b3AgVEIgUGFydG5lcnNoaXAsIEdlbmV2YSwgU3dpdHplcmxhbmQuPC9zZWN0aW9uPjxr
ZXl3b3Jkcz48a2V5d29yZD5BZmdoYW5pc3Rhbjwva2V5d29yZD48a2V5d29yZD5GYW1pbHkgQ2hh
cmFjdGVyaXN0aWNzPC9rZXl3b3JkPjxrZXl3b3JkPkZlbWFsZTwva2V5d29yZD48a2V5d29yZD5I
dW1hbnM8L2tleXdvcmQ+PGtleXdvcmQ+TWFsZTwva2V5d29yZD48a2V5d29yZD4qTWFzcyBTY3Jl
ZW5pbmcvbXQgW01ldGhvZHNdPC9rZXl3b3JkPjxrZXl3b3JkPipTcHV0dW0vbWkgW01pY3JvYmlv
bG9neV08L2tleXdvcmQ+PGtleXdvcmQ+KlR1YmVyY3Vsb3Npcy9kaSBbRGlhZ25vc2lzXTwva2V5
d29yZD48L2tleXdvcmRzPjxkYXRlcz48eWVhcj4yMDE2PC95ZWFyPjwvZGF0ZXM+PHB1Yi1sb2Nh
dGlvbj5Vbml0ZWQgU3RhdGVzPC9wdWItbG9jYXRpb24+PGlzYm4+MTkzMi02MjAzPC9pc2JuPjx1
cmxzPjxyZWxhdGVkLXVybHM+PHVybD5odHRwOi8vb3ZpZHNwLm92aWQuY29tL292aWR3ZWIuY2dp
P1Q9SlMmYW1wO1BBR0U9cmVmZXJlbmNlJmFtcDtEPW1lZDEzJmFtcDtORVdTPU4mYW1wO0FOPTI3
NzAxNDQ2PC91cmw+PHVybD5odHRwczovL292aWRzcC5vdmlkLmNvbS9vdmlkd2ViLmNnaT9UPUpT
JmFtcDtDU0M9WSZhbXA7TkVXUz1OJmFtcDtQQUdFPWZ1bGx0ZXh0JmFtcDtEPW1lZDEzJmFtcDtE
Tz0xMC4xMzcxJTJmam91cm5hbC5wb25lLjAxNjM4MTM8L3VybD48dXJsPmh0dHBzOi8vdW9lbGli
cmFyeS5pZG0ub2NsYy5vcmcvbG9naW4/dXJsPWh0dHA6Ly9yZXNvbHZlci5lYnNjb2hvc3QuY29t
L29wZW51cmw/c2lkPU9WSUQ6bWVkbGluZSZhbXA7aWQ9cG1pZDoyNzcwMTQ0NiZhbXA7aWQ9ZG9p
OjEwLjEzNzElMkZqb3VybmFsLnBvbmUuMDE2MzgxMyZhbXA7aXNzbj0xOTMyLTYyMDMmYW1wO2lz
Ym49JmFtcDt2b2x1bWU9MTEmYW1wO2lzc3VlPTEwJmFtcDtzcGFnZT1lMDE2MzgxMyZhbXA7cGFn
ZXM9ZTAxNjM4MTMmYW1wO2RhdGU9MjAxNiZhbXA7dGl0bGU9UExvUytPTkUrJTVCRWxlY3Ryb25p
YytSZXNvdXJjZSU1RCZhbXA7YXRpdGxlPUFuK0V2YWx1YXRpb24rb2YrUGFzc2l2ZSthbmQrQWN0
aXZlK0FwcHJvYWNoZXMrdG8rSW1wcm92ZStUdWJlcmN1bG9zaXMrTm90aWZpY2F0aW9ucytpbitB
ZmdoYW5pc3Rhbi4mYW1wO2F1bGFzdD1TYW5haWUmYW1wO3BpZD0lM0NhdXRob3IlM0VTYW5haWUr
QSUzQyUyRmF1dGhvciUzRSZhbXA7JTNDQU4lM0UyNzcwMTQ0NiUzQyUyRkFOJTNFPC91cmw+PHVy
bD5odHRwczovL2pvdXJuYWxzLnBsb3Mub3JnL3Bsb3NvbmUvYXJ0aWNsZS9maWxlP2lkPTEwLjEz
NzEvam91cm5hbC5wb25lLjAxNjM4MTMmYW1wO3R5cGU9cHJpbnRhYmxlPC91cmw+PC9yZWxhdGVk
LXVybHM+PC91cmxzPjxjdXN0b202PiBNZWRsaW5lIEZUIFNGIE1XPC9jdXN0b202PjxjdXN0b203
PklOY2x1ZGU8L2N1c3RvbTc+PGVsZWN0cm9uaWMtcmVzb3VyY2UtbnVtPjEwLjEzNzEvam91cm5h
bC5wb25lLjAxNjM4MTM8L2VsZWN0cm9uaWMtcmVzb3VyY2UtbnVtPjxyZW1vdGUtZGF0YWJhc2Ut
bmFtZT5PdmlkIE1FRExJTkUoUikgJmx0OzIwMTYmZ3Q7PC9yZW1vdGUtZGF0YWJhc2UtbmFtZT48
YWNjZXNzLWRhdGU+MjAxNjEwMDQvLzwvYWNjZXNzLWRhdGU+PC9yZWNvcmQ+PC9DaXRlPjwvRW5k
Tm90ZT5=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79</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116B925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66DA612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Afghanistan</w:t>
            </w:r>
          </w:p>
        </w:tc>
        <w:tc>
          <w:tcPr>
            <w:tcW w:w="1417" w:type="dxa"/>
            <w:vMerge w:val="restart"/>
            <w:tcBorders>
              <w:top w:val="single" w:sz="8" w:space="0" w:color="auto"/>
              <w:left w:val="nil"/>
              <w:bottom w:val="single" w:sz="8" w:space="0" w:color="auto"/>
              <w:right w:val="nil"/>
            </w:tcBorders>
            <w:vAlign w:val="bottom"/>
          </w:tcPr>
          <w:p w14:paraId="62CD386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2022127 (NR)</w:t>
            </w:r>
          </w:p>
        </w:tc>
        <w:tc>
          <w:tcPr>
            <w:tcW w:w="992" w:type="dxa"/>
            <w:vMerge w:val="restart"/>
            <w:tcBorders>
              <w:top w:val="single" w:sz="8" w:space="0" w:color="auto"/>
              <w:left w:val="nil"/>
              <w:bottom w:val="single" w:sz="8" w:space="0" w:color="auto"/>
              <w:right w:val="nil"/>
            </w:tcBorders>
            <w:vAlign w:val="bottom"/>
          </w:tcPr>
          <w:p w14:paraId="75F9CC9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0B29A7E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Systematic screening at health facilities</w:t>
            </w:r>
          </w:p>
        </w:tc>
        <w:tc>
          <w:tcPr>
            <w:tcW w:w="5453" w:type="dxa"/>
            <w:vMerge w:val="restart"/>
            <w:tcBorders>
              <w:top w:val="single" w:sz="8" w:space="0" w:color="auto"/>
              <w:left w:val="nil"/>
              <w:bottom w:val="single" w:sz="8" w:space="0" w:color="auto"/>
              <w:right w:val="nil"/>
            </w:tcBorders>
            <w:vAlign w:val="bottom"/>
          </w:tcPr>
          <w:p w14:paraId="581AF87F"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 xml:space="preserve">2,022,127 people for TB symptoms were screened during the intervention, 59,838 tested and 5,046 detected people with smear-positive TB. Among tested individuals, 46,763 (78.1%) were HF attendees, 8,836 (14.8%) were IDPs, and 4,239 (7.1%) were HHCs. There was a 56% increase in smear-positive TB notifications observed between the baseline and intervention periods among the 47 HFs, where cases detected by all three strategies were notified. There was a significant increase in </w:t>
            </w:r>
            <w:r w:rsidRPr="001A16F0">
              <w:rPr>
                <w:rFonts w:ascii="Aptos Narrow" w:eastAsia="Aptos" w:hAnsi="Aptos Narrow" w:cs="Calibri"/>
                <w:sz w:val="20"/>
                <w:szCs w:val="20"/>
              </w:rPr>
              <w:t>the proportion of screened individuals who were tested among HHC and HF attendees</w:t>
            </w:r>
            <w:r w:rsidRPr="001A16F0">
              <w:rPr>
                <w:rFonts w:ascii="Aptos Narrow" w:eastAsia="Aptos" w:hAnsi="Aptos Narrow" w:cs="Calibri"/>
                <w:color w:val="000000"/>
                <w:sz w:val="20"/>
                <w:szCs w:val="20"/>
              </w:rPr>
              <w:t>, but this significantly decreased among IDPs between years 1 and 2 (p&lt;0.001 for all strategies).</w:t>
            </w:r>
          </w:p>
        </w:tc>
      </w:tr>
      <w:tr w:rsidR="001A16F0" w:rsidRPr="001A16F0" w14:paraId="11990146" w14:textId="77777777" w:rsidTr="00221CC8">
        <w:trPr>
          <w:cantSplit/>
          <w:trHeight w:val="604"/>
        </w:trPr>
        <w:tc>
          <w:tcPr>
            <w:tcW w:w="1384" w:type="dxa"/>
            <w:vMerge/>
            <w:tcBorders>
              <w:top w:val="single" w:sz="8" w:space="0" w:color="auto"/>
              <w:left w:val="nil"/>
              <w:bottom w:val="single" w:sz="8" w:space="0" w:color="auto"/>
              <w:right w:val="nil"/>
            </w:tcBorders>
            <w:vAlign w:val="bottom"/>
          </w:tcPr>
          <w:p w14:paraId="5168C6D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3BA1C708"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485D40F8"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3C923360"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4FC9B614"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085AECB1"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Active HHC investigation</w:t>
            </w:r>
          </w:p>
        </w:tc>
        <w:tc>
          <w:tcPr>
            <w:tcW w:w="5453" w:type="dxa"/>
            <w:vMerge/>
            <w:tcBorders>
              <w:top w:val="single" w:sz="8" w:space="0" w:color="auto"/>
              <w:left w:val="nil"/>
              <w:bottom w:val="single" w:sz="8" w:space="0" w:color="auto"/>
              <w:right w:val="nil"/>
            </w:tcBorders>
            <w:vAlign w:val="bottom"/>
          </w:tcPr>
          <w:p w14:paraId="23370A75"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41D59D35" w14:textId="77777777" w:rsidTr="00221CC8">
        <w:trPr>
          <w:cantSplit/>
          <w:trHeight w:val="684"/>
        </w:trPr>
        <w:tc>
          <w:tcPr>
            <w:tcW w:w="1384" w:type="dxa"/>
            <w:vMerge/>
            <w:tcBorders>
              <w:top w:val="single" w:sz="8" w:space="0" w:color="auto"/>
              <w:left w:val="nil"/>
              <w:bottom w:val="single" w:sz="8" w:space="0" w:color="auto"/>
              <w:right w:val="nil"/>
            </w:tcBorders>
            <w:vAlign w:val="bottom"/>
          </w:tcPr>
          <w:p w14:paraId="35D29AF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6B8EF873"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66DE3901"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763DC47C"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3AA7C32E"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50F7988C"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ACF through outreach and screening at IDP camps</w:t>
            </w:r>
          </w:p>
        </w:tc>
        <w:tc>
          <w:tcPr>
            <w:tcW w:w="5453" w:type="dxa"/>
            <w:vMerge/>
            <w:tcBorders>
              <w:top w:val="single" w:sz="8" w:space="0" w:color="auto"/>
              <w:left w:val="nil"/>
              <w:bottom w:val="single" w:sz="8" w:space="0" w:color="auto"/>
              <w:right w:val="nil"/>
            </w:tcBorders>
            <w:vAlign w:val="bottom"/>
          </w:tcPr>
          <w:p w14:paraId="45A40EB9"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4BE540C9" w14:textId="77777777" w:rsidTr="00221CC8">
        <w:trPr>
          <w:cantSplit/>
          <w:trHeight w:val="526"/>
        </w:trPr>
        <w:tc>
          <w:tcPr>
            <w:tcW w:w="1384" w:type="dxa"/>
            <w:vMerge/>
            <w:tcBorders>
              <w:top w:val="single" w:sz="8" w:space="0" w:color="auto"/>
              <w:left w:val="nil"/>
              <w:bottom w:val="single" w:sz="8" w:space="0" w:color="auto"/>
              <w:right w:val="nil"/>
            </w:tcBorders>
            <w:vAlign w:val="bottom"/>
          </w:tcPr>
          <w:p w14:paraId="3AFCD77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10E2C893"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673568CC"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07023932"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7B58F9E5"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F77B204"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passive case finding)</w:t>
            </w:r>
          </w:p>
        </w:tc>
        <w:tc>
          <w:tcPr>
            <w:tcW w:w="5453" w:type="dxa"/>
            <w:vMerge/>
            <w:tcBorders>
              <w:top w:val="single" w:sz="8" w:space="0" w:color="auto"/>
              <w:left w:val="nil"/>
              <w:bottom w:val="single" w:sz="8" w:space="0" w:color="auto"/>
              <w:right w:val="nil"/>
            </w:tcBorders>
            <w:vAlign w:val="bottom"/>
          </w:tcPr>
          <w:p w14:paraId="4DF5059D"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78FE7B4E" w14:textId="77777777" w:rsidTr="00221CC8">
        <w:trPr>
          <w:cantSplit/>
          <w:trHeight w:val="664"/>
        </w:trPr>
        <w:tc>
          <w:tcPr>
            <w:tcW w:w="1384" w:type="dxa"/>
            <w:vMerge w:val="restart"/>
            <w:tcBorders>
              <w:top w:val="single" w:sz="8" w:space="0" w:color="auto"/>
              <w:left w:val="nil"/>
              <w:bottom w:val="single" w:sz="8" w:space="0" w:color="auto"/>
              <w:right w:val="nil"/>
            </w:tcBorders>
            <w:vAlign w:val="bottom"/>
            <w:hideMark/>
          </w:tcPr>
          <w:p w14:paraId="34F33650" w14:textId="540E4714"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Schleihauf, 2019</w:t>
            </w:r>
            <w:r w:rsidRPr="001A16F0">
              <w:rPr>
                <w:rFonts w:ascii="Aptos Narrow" w:eastAsia="Calibri" w:hAnsi="Aptos Narrow" w:cs="Arial"/>
                <w:sz w:val="20"/>
                <w:szCs w:val="20"/>
              </w:rPr>
              <w:fldChar w:fldCharType="begin">
                <w:fldData xml:space="preserve">PEVuZE5vdGU+PENpdGU+PEF1dGhvcj5TY2hsZWloYXVmPC9BdXRob3I+PFllYXI+MjAxOTwvWWVh
cj48UmVjTnVtPjk2PC9SZWNOdW0+PERpc3BsYXlUZXh0PjxzdHlsZSBmYWNlPSJzdXBlcnNjcmlw
dCI+ODA8L3N0eWxlPjwvRGlzcGxheVRleHQ+PHJlY29yZD48cmVjLW51bWJlcj45NjwvcmVjLW51
bWJlcj48Zm9yZWlnbi1rZXlzPjxrZXkgYXBwPSJFTiIgZGItaWQ9InR4MHoyczl6Njl4ZmRrZXMy
MHF2ejkyaTV6ZjJ2cjVyeGFleCIgdGltZXN0YW1wPSIxNzQyMjAzOTMwIj45Njwva2V5PjwvZm9y
ZWlnbi1rZXlzPjxyZWYtdHlwZSBuYW1lPSJKb3VybmFsIEFydGljbGUiPjE3PC9yZWYtdHlwZT48
Y29udHJpYnV0b3JzPjxhdXRob3JzPjxhdXRob3I+U2NobGVpaGF1ZiwgRW1pbHk8L2F1dGhvcj48
YXV0aG9yPkxlb25hcmQsIEVyaW48L2F1dGhvcj48YXV0aG9yPlBoaWxsaXBzLCBDYXJyaWU8L2F1
dGhvcj48YXV0aG9yPkhhdGNoZXR0ZSwgVG9kZDwvYXV0aG9yPjxhdXRob3I+SGFsZGFuZSwgRGF2
aWQ8L2F1dGhvcj48YXV0aG9yPkFybmFzb24sIFRyZXZvcjwvYXV0aG9yPjxhdXRob3I+TWFydGlu
LCBJcmVuZTwvYXV0aG9yPjxhdXRob3I+V2hlbGFuLCBOb2VsbGE8L2F1dGhvcj48L2F1dGhvcnM+
PC9jb250cmlidXRvcnM+PHRpdGxlcz48dGl0bGU+SW5jcmVhc2UgaW4gR29ub3JyaGVhIEluY2lk
ZW5jZSBBc3NvY2lhdGVkIFdpdGggRW5oYW5jZWQgUGFydG5lciBOb3RpZmljYXRpb24gU3RyYXRl
Z3k8L3RpdGxlPjxzZWNvbmRhcnktdGl0bGU+U2V4IFRyYW5zbSBEaXMuPC9zZWNvbmRhcnktdGl0
bGU+PC90aXRsZXM+PHBlcmlvZGljYWw+PGZ1bGwtdGl0bGU+U2V4IFRyYW5zbSBEaXMuPC9mdWxs
LXRpdGxlPjwvcGVyaW9kaWNhbD48cGFnZXM+NzA2LTcxMjwvcGFnZXM+PHZvbHVtZT40Njwvdm9s
dW1lPjxudW1iZXI+MTE8L251bWJlcj48c2VjdGlvbj5TY2hsZWloYXVmLCBFbWlseS4gRnJvbSB0
aGUgUHVibGljIEhlYWx0aCwgTm92YSBTY290aWEgSGVhbHRoIEF1dGhvcml0eSwgRGFydG1vdXRo
LiYjeEQ7TGVvbmFyZCwgRXJpbi4gRnJvbSB0aGUgUHVibGljIEhlYWx0aCwgTm92YSBTY290aWEg
SGVhbHRoIEF1dGhvcml0eSwgRGFydG1vdXRoLiYjeEQ7UGhpbGxpcHMsIENhcnJpZS4gTmF0aW9u
YWwgTWljcm9iaW9sb2d5IExhYm9yYXRvcnksIFB1YmxpYyBIZWFsdGggQWdlbmN5IG9mIENhbmFk
YSwgV2lubmlwZWcuJiN4RDtIYXRjaGV0dGUsIFRvZGQuIERlcGFydG1lbnQgb2YgUGF0aG9sb2d5
IGFuZCBMYWJvcmF0b3J5IE1lZGljaW5lLCBOb3ZhIFNjb3RpYSBIZWFsdGggQXV0aG9yaXR5LiYj
eEQ7SGF0Y2hldHRlLCBUb2RkLiBEZXBhcnRtZW50IG9mIFBhdGhvbG9neSwgRGl2aXNpb24gb2Yg
SW5mZWN0aW91cyBEaXNlYXNlcyBEYWxob3VzaWUgVW5pdmVyc2l0eSwgSGFsaWZheCwgQ2FuYWRh
LiYjeEQ7SGFsZGFuZSwgRGF2aWQuIERlcGFydG1lbnQgb2YgUGF0aG9sb2d5IGFuZCBMYWJvcmF0
b3J5IE1lZGljaW5lLCBOb3ZhIFNjb3RpYSBIZWFsdGggQXV0aG9yaXR5LiYjeEQ7SGFsZGFuZSwg
RGF2aWQuIERlcGFydG1lbnQgb2YgUGF0aG9sb2d5LCBEaXZpc2lvbiBvZiBJbmZlY3Rpb3VzIERp
c2Vhc2VzIERhbGhvdXNpZSBVbml2ZXJzaXR5LCBIYWxpZmF4LCBDYW5hZGEuJiN4RDtBcm5hc29u
LCBUcmV2b3IuIEZyb20gdGhlIFB1YmxpYyBIZWFsdGgsIE5vdmEgU2NvdGlhIEhlYWx0aCBBdXRo
b3JpdHksIERhcnRtb3V0aC4mI3hEO01hcnRpbiwgSXJlbmUuIE5hdGlvbmFsIE1pY3JvYmlvbG9n
eSBMYWJvcmF0b3J5LCBQdWJsaWMgSGVhbHRoIEFnZW5jeSBvZiBDYW5hZGEsIFdpbm5pcGVnLiYj
eEQ7V2hlbGFuLCBOb2VsbGEuIEZyb20gdGhlIFB1YmxpYyBIZWFsdGgsIE5vdmEgU2NvdGlhIEhl
YWx0aCBBdXRob3JpdHksIERhcnRtb3V0aC48L3NlY3Rpb24+PGtleXdvcmRzPjxrZXl3b3JkPkFk
dWx0PC9rZXl3b3JkPjxrZXl3b3JkPkFudGktQmFjdGVyaWFsIEFnZW50cy90dSBbVGhlcmFwZXV0
aWMgVXNlXTwva2V5d29yZD48a2V5d29yZD5Db250YWN0IFRyYWNpbmcvbXQgW01ldGhvZHNdPC9r
ZXl3b3JkPjxrZXl3b3JkPipDb250YWN0IFRyYWNpbmcvc24gW1N0YXRpc3RpY3MgJmFtcDsgTnVt
ZXJpY2FsIERhdGFdPC9rZXl3b3JkPjxrZXl3b3JkPkZlbWFsZTwva2V5d29yZD48a2V5d29yZD5H
b25vcnJoZWEvZGkgW0RpYWdub3Npc108L2tleXdvcmQ+PGtleXdvcmQ+Kkdvbm9ycmhlYS9lcCBb
RXBpZGVtaW9sb2d5XTwva2V5d29yZD48a2V5d29yZD5IZXRlcm9zZXh1YWxpdHkvc24gW1N0YXRp
c3RpY3MgJmFtcDsgTnVtZXJpY2FsIERhdGFdPC9rZXl3b3JkPjxrZXl3b3JkPkh1bWFuczwva2V5
d29yZD48a2V5d29yZD5JbmNpZGVuY2U8L2tleXdvcmQ+PGtleXdvcmQ+TWFsZTwva2V5d29yZD48
a2V5d29yZD5OZWlzc2VyaWEgZ29ub3JyaG9lYWUvZ2UgW0dlbmV0aWNzXTwva2V5d29yZD48a2V5
d29yZD5Ob3ZhIFNjb3RpYS9lcCBbRXBpZGVtaW9sb2d5XTwva2V5d29yZD48a2V5d29yZD5TZXgg
RmFjdG9yczwva2V5d29yZD48a2V5d29yZD5TZXh1YWwgUGFydG5lcnM8L2tleXdvcmQ+PC9rZXl3
b3Jkcz48ZGF0ZXM+PHllYXI+MjAxOTwveWVhcj48L2RhdGVzPjxwdWItbG9jYXRpb24+VW5pdGVk
IFN0YXRlczwvcHViLWxvY2F0aW9uPjxpc2JuPjE1MzctNDUyMSYjeEQ7MDE0OC01NzE3PC9pc2Ju
Pjx1cmxzPjxyZWxhdGVkLXVybHM+PHVybD5odHRwOi8vb3ZpZHNwLm92aWQuY29tL292aWR3ZWIu
Y2dpP1Q9SlMmYW1wO1BBR0U9cmVmZXJlbmNlJmFtcDtEPW1lZDE2JmFtcDtORVdTPU4mYW1wO0FO
PTMxNjQ0NDk4PC91cmw+PHVybD5odHRwczovL292aWRzcC5vdmlkLmNvbS9vdmlkd2ViLmNnaT9U
PUpTJmFtcDtDU0M9WSZhbXA7TkVXUz1OJmFtcDtQQUdFPWZ1bGx0ZXh0JmFtcDtEPW1lZDE2JmFt
cDtETz0xMC4xMDk3JTJmT0xRLjAwMDAwMDAwMDAwMDEwNjA8L3VybD48dXJsPmh0dHBzOi8vdW9l
bGlicmFyeS5pZG0ub2NsYy5vcmcvbG9naW4/dXJsPWh0dHA6Ly9yZXNvbHZlci5lYnNjb2hvc3Qu
Y29tL29wZW51cmw/c2lkPU9WSUQ6bWVkbGluZSZhbXA7aWQ9cG1pZDozMTY0NDQ5OCZhbXA7aWQ9
ZG9pOjEwLjEwOTclMkZPTFEuMDAwMDAwMDAwMDAwMTA2MCZhbXA7aXNzbj0wMTQ4LTU3MTcmYW1w
O2lzYm49JmFtcDt2b2x1bWU9NDYmYW1wO2lzc3VlPTExJmFtcDtzcGFnZT03MDYmYW1wO3BhZ2Vz
PTcwNi03MTImYW1wO2RhdGU9MjAxOSZhbXA7dGl0bGU9U2V4dWFsbHkrVHJhbnNtaXR0ZWQrRGlz
ZWFzZXMmYW1wO2F0aXRsZT1JbmNyZWFzZStpbitHb25vcnJoZWErSW5jaWRlbmNlK0Fzc29jaWF0
ZWQrV2l0aCtFbmhhbmNlZCtQYXJ0bmVyK05vdGlmaWNhdGlvbitTdHJhdGVneS4mYW1wO2F1bGFz
dD1TY2hsZWloYXVmJmFtcDtwaWQ9JTNDYXV0aG9yJTNFU2NobGVpaGF1ZitFJTNDJTJGYXV0aG9y
JTNFJmFtcDslM0NBTiUzRTMxNjQ0NDk4JTNDJTJGQU4lM0U8L3VybD48L3JlbGF0ZWQtdXJscz48
L3VybHM+PGN1c3RvbTY+IE1lZGxpbmUgRlQgU0YgTVcgRlQgZm91bmQgMm5kIFNGIE1OIE1XPC9j
dXN0b202PjxjdXN0b203PklOY2x1ZGU8L2N1c3RvbTc+PGVsZWN0cm9uaWMtcmVzb3VyY2UtbnVt
PjEwLjEwOTcvT0xRLjAwMDAwMDAwMDAwMDEwNjA8L2VsZWN0cm9uaWMtcmVzb3VyY2UtbnVtPjxy
ZW1vdGUtZGF0YWJhc2UtbmFtZT5PdmlkIE1FRExJTkUoUikgJmx0OzIwMTkmZ3Q7PC9yZW1vdGUt
ZGF0YWJhc2UtbmFtZT48L3JlY29yZD48L0NpdGU+PC9FbmROb3RlPgB=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TY2hsZWloYXVmPC9BdXRob3I+PFllYXI+MjAxOTwvWWVh
cj48UmVjTnVtPjk2PC9SZWNOdW0+PERpc3BsYXlUZXh0PjxzdHlsZSBmYWNlPSJzdXBlcnNjcmlw
dCI+ODA8L3N0eWxlPjwvRGlzcGxheVRleHQ+PHJlY29yZD48cmVjLW51bWJlcj45NjwvcmVjLW51
bWJlcj48Zm9yZWlnbi1rZXlzPjxrZXkgYXBwPSJFTiIgZGItaWQ9InR4MHoyczl6Njl4ZmRrZXMy
MHF2ejkyaTV6ZjJ2cjVyeGFleCIgdGltZXN0YW1wPSIxNzQyMjAzOTMwIj45Njwva2V5PjwvZm9y
ZWlnbi1rZXlzPjxyZWYtdHlwZSBuYW1lPSJKb3VybmFsIEFydGljbGUiPjE3PC9yZWYtdHlwZT48
Y29udHJpYnV0b3JzPjxhdXRob3JzPjxhdXRob3I+U2NobGVpaGF1ZiwgRW1pbHk8L2F1dGhvcj48
YXV0aG9yPkxlb25hcmQsIEVyaW48L2F1dGhvcj48YXV0aG9yPlBoaWxsaXBzLCBDYXJyaWU8L2F1
dGhvcj48YXV0aG9yPkhhdGNoZXR0ZSwgVG9kZDwvYXV0aG9yPjxhdXRob3I+SGFsZGFuZSwgRGF2
aWQ8L2F1dGhvcj48YXV0aG9yPkFybmFzb24sIFRyZXZvcjwvYXV0aG9yPjxhdXRob3I+TWFydGlu
LCBJcmVuZTwvYXV0aG9yPjxhdXRob3I+V2hlbGFuLCBOb2VsbGE8L2F1dGhvcj48L2F1dGhvcnM+
PC9jb250cmlidXRvcnM+PHRpdGxlcz48dGl0bGU+SW5jcmVhc2UgaW4gR29ub3JyaGVhIEluY2lk
ZW5jZSBBc3NvY2lhdGVkIFdpdGggRW5oYW5jZWQgUGFydG5lciBOb3RpZmljYXRpb24gU3RyYXRl
Z3k8L3RpdGxlPjxzZWNvbmRhcnktdGl0bGU+U2V4IFRyYW5zbSBEaXMuPC9zZWNvbmRhcnktdGl0
bGU+PC90aXRsZXM+PHBlcmlvZGljYWw+PGZ1bGwtdGl0bGU+U2V4IFRyYW5zbSBEaXMuPC9mdWxs
LXRpdGxlPjwvcGVyaW9kaWNhbD48cGFnZXM+NzA2LTcxMjwvcGFnZXM+PHZvbHVtZT40Njwvdm9s
dW1lPjxudW1iZXI+MTE8L251bWJlcj48c2VjdGlvbj5TY2hsZWloYXVmLCBFbWlseS4gRnJvbSB0
aGUgUHVibGljIEhlYWx0aCwgTm92YSBTY290aWEgSGVhbHRoIEF1dGhvcml0eSwgRGFydG1vdXRo
LiYjeEQ7TGVvbmFyZCwgRXJpbi4gRnJvbSB0aGUgUHVibGljIEhlYWx0aCwgTm92YSBTY290aWEg
SGVhbHRoIEF1dGhvcml0eSwgRGFydG1vdXRoLiYjeEQ7UGhpbGxpcHMsIENhcnJpZS4gTmF0aW9u
YWwgTWljcm9iaW9sb2d5IExhYm9yYXRvcnksIFB1YmxpYyBIZWFsdGggQWdlbmN5IG9mIENhbmFk
YSwgV2lubmlwZWcuJiN4RDtIYXRjaGV0dGUsIFRvZGQuIERlcGFydG1lbnQgb2YgUGF0aG9sb2d5
IGFuZCBMYWJvcmF0b3J5IE1lZGljaW5lLCBOb3ZhIFNjb3RpYSBIZWFsdGggQXV0aG9yaXR5LiYj
eEQ7SGF0Y2hldHRlLCBUb2RkLiBEZXBhcnRtZW50IG9mIFBhdGhvbG9neSwgRGl2aXNpb24gb2Yg
SW5mZWN0aW91cyBEaXNlYXNlcyBEYWxob3VzaWUgVW5pdmVyc2l0eSwgSGFsaWZheCwgQ2FuYWRh
LiYjeEQ7SGFsZGFuZSwgRGF2aWQuIERlcGFydG1lbnQgb2YgUGF0aG9sb2d5IGFuZCBMYWJvcmF0
b3J5IE1lZGljaW5lLCBOb3ZhIFNjb3RpYSBIZWFsdGggQXV0aG9yaXR5LiYjeEQ7SGFsZGFuZSwg
RGF2aWQuIERlcGFydG1lbnQgb2YgUGF0aG9sb2d5LCBEaXZpc2lvbiBvZiBJbmZlY3Rpb3VzIERp
c2Vhc2VzIERhbGhvdXNpZSBVbml2ZXJzaXR5LCBIYWxpZmF4LCBDYW5hZGEuJiN4RDtBcm5hc29u
LCBUcmV2b3IuIEZyb20gdGhlIFB1YmxpYyBIZWFsdGgsIE5vdmEgU2NvdGlhIEhlYWx0aCBBdXRo
b3JpdHksIERhcnRtb3V0aC4mI3hEO01hcnRpbiwgSXJlbmUuIE5hdGlvbmFsIE1pY3JvYmlvbG9n
eSBMYWJvcmF0b3J5LCBQdWJsaWMgSGVhbHRoIEFnZW5jeSBvZiBDYW5hZGEsIFdpbm5pcGVnLiYj
eEQ7V2hlbGFuLCBOb2VsbGEuIEZyb20gdGhlIFB1YmxpYyBIZWFsdGgsIE5vdmEgU2NvdGlhIEhl
YWx0aCBBdXRob3JpdHksIERhcnRtb3V0aC48L3NlY3Rpb24+PGtleXdvcmRzPjxrZXl3b3JkPkFk
dWx0PC9rZXl3b3JkPjxrZXl3b3JkPkFudGktQmFjdGVyaWFsIEFnZW50cy90dSBbVGhlcmFwZXV0
aWMgVXNlXTwva2V5d29yZD48a2V5d29yZD5Db250YWN0IFRyYWNpbmcvbXQgW01ldGhvZHNdPC9r
ZXl3b3JkPjxrZXl3b3JkPipDb250YWN0IFRyYWNpbmcvc24gW1N0YXRpc3RpY3MgJmFtcDsgTnVt
ZXJpY2FsIERhdGFdPC9rZXl3b3JkPjxrZXl3b3JkPkZlbWFsZTwva2V5d29yZD48a2V5d29yZD5H
b25vcnJoZWEvZGkgW0RpYWdub3Npc108L2tleXdvcmQ+PGtleXdvcmQ+Kkdvbm9ycmhlYS9lcCBb
RXBpZGVtaW9sb2d5XTwva2V5d29yZD48a2V5d29yZD5IZXRlcm9zZXh1YWxpdHkvc24gW1N0YXRp
c3RpY3MgJmFtcDsgTnVtZXJpY2FsIERhdGFdPC9rZXl3b3JkPjxrZXl3b3JkPkh1bWFuczwva2V5
d29yZD48a2V5d29yZD5JbmNpZGVuY2U8L2tleXdvcmQ+PGtleXdvcmQ+TWFsZTwva2V5d29yZD48
a2V5d29yZD5OZWlzc2VyaWEgZ29ub3JyaG9lYWUvZ2UgW0dlbmV0aWNzXTwva2V5d29yZD48a2V5
d29yZD5Ob3ZhIFNjb3RpYS9lcCBbRXBpZGVtaW9sb2d5XTwva2V5d29yZD48a2V5d29yZD5TZXgg
RmFjdG9yczwva2V5d29yZD48a2V5d29yZD5TZXh1YWwgUGFydG5lcnM8L2tleXdvcmQ+PC9rZXl3
b3Jkcz48ZGF0ZXM+PHllYXI+MjAxOTwveWVhcj48L2RhdGVzPjxwdWItbG9jYXRpb24+VW5pdGVk
IFN0YXRlczwvcHViLWxvY2F0aW9uPjxpc2JuPjE1MzctNDUyMSYjeEQ7MDE0OC01NzE3PC9pc2Ju
Pjx1cmxzPjxyZWxhdGVkLXVybHM+PHVybD5odHRwOi8vb3ZpZHNwLm92aWQuY29tL292aWR3ZWIu
Y2dpP1Q9SlMmYW1wO1BBR0U9cmVmZXJlbmNlJmFtcDtEPW1lZDE2JmFtcDtORVdTPU4mYW1wO0FO
PTMxNjQ0NDk4PC91cmw+PHVybD5odHRwczovL292aWRzcC5vdmlkLmNvbS9vdmlkd2ViLmNnaT9U
PUpTJmFtcDtDU0M9WSZhbXA7TkVXUz1OJmFtcDtQQUdFPWZ1bGx0ZXh0JmFtcDtEPW1lZDE2JmFt
cDtETz0xMC4xMDk3JTJmT0xRLjAwMDAwMDAwMDAwMDEwNjA8L3VybD48dXJsPmh0dHBzOi8vdW9l
bGlicmFyeS5pZG0ub2NsYy5vcmcvbG9naW4/dXJsPWh0dHA6Ly9yZXNvbHZlci5lYnNjb2hvc3Qu
Y29tL29wZW51cmw/c2lkPU9WSUQ6bWVkbGluZSZhbXA7aWQ9cG1pZDozMTY0NDQ5OCZhbXA7aWQ9
ZG9pOjEwLjEwOTclMkZPTFEuMDAwMDAwMDAwMDAwMTA2MCZhbXA7aXNzbj0wMTQ4LTU3MTcmYW1w
O2lzYm49JmFtcDt2b2x1bWU9NDYmYW1wO2lzc3VlPTExJmFtcDtzcGFnZT03MDYmYW1wO3BhZ2Vz
PTcwNi03MTImYW1wO2RhdGU9MjAxOSZhbXA7dGl0bGU9U2V4dWFsbHkrVHJhbnNtaXR0ZWQrRGlz
ZWFzZXMmYW1wO2F0aXRsZT1JbmNyZWFzZStpbitHb25vcnJoZWErSW5jaWRlbmNlK0Fzc29jaWF0
ZWQrV2l0aCtFbmhhbmNlZCtQYXJ0bmVyK05vdGlmaWNhdGlvbitTdHJhdGVneS4mYW1wO2F1bGFz
dD1TY2hsZWloYXVmJmFtcDtwaWQ9JTNDYXV0aG9yJTNFU2NobGVpaGF1ZitFJTNDJTJGYXV0aG9y
JTNFJmFtcDslM0NBTiUzRTMxNjQ0NDk4JTNDJTJGQU4lM0U8L3VybD48L3JlbGF0ZWQtdXJscz48
L3VybHM+PGN1c3RvbTY+IE1lZGxpbmUgRlQgU0YgTVcgRlQgZm91bmQgMm5kIFNGIE1OIE1XPC9j
dXN0b202PjxjdXN0b203PklOY2x1ZGU8L2N1c3RvbTc+PGVsZWN0cm9uaWMtcmVzb3VyY2UtbnVt
PjEwLjEwOTcvT0xRLjAwMDAwMDAwMDAwMDEwNjA8L2VsZWN0cm9uaWMtcmVzb3VyY2UtbnVtPjxy
ZW1vdGUtZGF0YWJhc2UtbmFtZT5PdmlkIE1FRExJTkUoUikgJmx0OzIwMTkmZ3Q7PC9yZW1vdGUt
ZGF0YWJhc2UtbmFtZT48L3JlY29yZD48L0NpdGU+PC9FbmROb3RlPgB=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80</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717765F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 (16 months prior vs 19 months post</w:t>
            </w:r>
          </w:p>
        </w:tc>
        <w:tc>
          <w:tcPr>
            <w:tcW w:w="993" w:type="dxa"/>
            <w:vMerge w:val="restart"/>
            <w:tcBorders>
              <w:top w:val="single" w:sz="8" w:space="0" w:color="auto"/>
              <w:left w:val="nil"/>
              <w:bottom w:val="single" w:sz="8" w:space="0" w:color="auto"/>
              <w:right w:val="nil"/>
            </w:tcBorders>
            <w:vAlign w:val="bottom"/>
          </w:tcPr>
          <w:p w14:paraId="0C908D54"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anada</w:t>
            </w:r>
          </w:p>
        </w:tc>
        <w:tc>
          <w:tcPr>
            <w:tcW w:w="1417" w:type="dxa"/>
            <w:vMerge w:val="restart"/>
            <w:tcBorders>
              <w:top w:val="single" w:sz="8" w:space="0" w:color="auto"/>
              <w:left w:val="nil"/>
              <w:bottom w:val="single" w:sz="8" w:space="0" w:color="auto"/>
              <w:right w:val="nil"/>
            </w:tcBorders>
            <w:vAlign w:val="bottom"/>
          </w:tcPr>
          <w:p w14:paraId="208A911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343 (220, 123)</w:t>
            </w:r>
          </w:p>
        </w:tc>
        <w:tc>
          <w:tcPr>
            <w:tcW w:w="992" w:type="dxa"/>
            <w:vMerge w:val="restart"/>
            <w:tcBorders>
              <w:top w:val="single" w:sz="8" w:space="0" w:color="auto"/>
              <w:left w:val="nil"/>
              <w:bottom w:val="single" w:sz="8" w:space="0" w:color="auto"/>
              <w:right w:val="nil"/>
            </w:tcBorders>
            <w:vAlign w:val="bottom"/>
          </w:tcPr>
          <w:p w14:paraId="7EEC83A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Gonorrhoea</w:t>
            </w:r>
          </w:p>
        </w:tc>
        <w:tc>
          <w:tcPr>
            <w:tcW w:w="2835" w:type="dxa"/>
            <w:tcBorders>
              <w:top w:val="single" w:sz="8" w:space="0" w:color="auto"/>
              <w:left w:val="nil"/>
              <w:bottom w:val="single" w:sz="8" w:space="0" w:color="auto"/>
              <w:right w:val="nil"/>
            </w:tcBorders>
            <w:vAlign w:val="bottom"/>
          </w:tcPr>
          <w:p w14:paraId="5282AFB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Enhanced CT including NG-MAST</w:t>
            </w:r>
          </w:p>
        </w:tc>
        <w:tc>
          <w:tcPr>
            <w:tcW w:w="5453" w:type="dxa"/>
            <w:vMerge w:val="restart"/>
            <w:tcBorders>
              <w:top w:val="single" w:sz="8" w:space="0" w:color="auto"/>
              <w:left w:val="nil"/>
              <w:bottom w:val="single" w:sz="8" w:space="0" w:color="auto"/>
              <w:right w:val="nil"/>
            </w:tcBorders>
            <w:vAlign w:val="bottom"/>
          </w:tcPr>
          <w:p w14:paraId="7A9D20C1"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The number of reported gonorrhoea cases per month significantly increased when comparing the preintervention and postintervention periods. The reported gonorrhoea rate in 2016 was 2.9 times higher than in 2014. This increase was not associated with changes in testing rates and was more pronounced among women than men.</w:t>
            </w:r>
          </w:p>
        </w:tc>
      </w:tr>
      <w:tr w:rsidR="001A16F0" w:rsidRPr="001A16F0" w14:paraId="4463576A" w14:textId="77777777" w:rsidTr="00221CC8">
        <w:trPr>
          <w:cantSplit/>
          <w:trHeight w:val="251"/>
        </w:trPr>
        <w:tc>
          <w:tcPr>
            <w:tcW w:w="1384" w:type="dxa"/>
            <w:vMerge/>
            <w:tcBorders>
              <w:top w:val="single" w:sz="8" w:space="0" w:color="auto"/>
              <w:left w:val="nil"/>
              <w:bottom w:val="single" w:sz="8" w:space="0" w:color="auto"/>
              <w:right w:val="nil"/>
            </w:tcBorders>
            <w:vAlign w:val="bottom"/>
          </w:tcPr>
          <w:p w14:paraId="55CD4E74"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4047A05E"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16E00307"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2AE0E4F5"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10BC5470"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24000077"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tandard CT without NG-MAST/standard practice</w:t>
            </w:r>
          </w:p>
        </w:tc>
        <w:tc>
          <w:tcPr>
            <w:tcW w:w="5453" w:type="dxa"/>
            <w:vMerge/>
            <w:tcBorders>
              <w:top w:val="single" w:sz="8" w:space="0" w:color="auto"/>
              <w:left w:val="nil"/>
              <w:bottom w:val="single" w:sz="8" w:space="0" w:color="auto"/>
              <w:right w:val="nil"/>
            </w:tcBorders>
            <w:vAlign w:val="bottom"/>
          </w:tcPr>
          <w:p w14:paraId="2F1E9C6A"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5C889E16" w14:textId="77777777" w:rsidTr="00221CC8">
        <w:trPr>
          <w:cantSplit/>
          <w:trHeight w:val="349"/>
        </w:trPr>
        <w:tc>
          <w:tcPr>
            <w:tcW w:w="1384" w:type="dxa"/>
            <w:vMerge w:val="restart"/>
            <w:tcBorders>
              <w:top w:val="single" w:sz="8" w:space="0" w:color="auto"/>
              <w:left w:val="nil"/>
              <w:bottom w:val="single" w:sz="8" w:space="0" w:color="auto"/>
              <w:right w:val="nil"/>
            </w:tcBorders>
            <w:vAlign w:val="bottom"/>
            <w:hideMark/>
          </w:tcPr>
          <w:p w14:paraId="321D4D3C" w14:textId="4C7BD03F"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Sulis, 2018</w:t>
            </w:r>
            <w:r w:rsidRPr="001A16F0">
              <w:rPr>
                <w:rFonts w:ascii="Aptos Narrow" w:eastAsia="Calibri" w:hAnsi="Aptos Narrow" w:cs="Arial"/>
                <w:sz w:val="20"/>
                <w:szCs w:val="20"/>
              </w:rPr>
              <w:fldChar w:fldCharType="begin">
                <w:fldData xml:space="preserve">PEVuZE5vdGU+PENpdGU+PEF1dGhvcj5TdWxpczwvQXV0aG9yPjxZZWFyPjIwMTg8L1llYXI+PFJl
Y051bT45OTwvUmVjTnVtPjxEaXNwbGF5VGV4dD48c3R5bGUgZmFjZT0ic3VwZXJzY3JpcHQiPjgx
PC9zdHlsZT48L0Rpc3BsYXlUZXh0PjxyZWNvcmQ+PHJlYy1udW1iZXI+OTk8L3JlYy1udW1iZXI+
PGZvcmVpZ24ta2V5cz48a2V5IGFwcD0iRU4iIGRiLWlkPSJ0eDB6MnM5ejY5eGZka2VzMjBxdno5
Mmk1emYydnI1cnhhZXgiIHRpbWVzdGFtcD0iMTc0MjIwMzkzMCI+OTk8L2tleT48L2ZvcmVpZ24t
a2V5cz48cmVmLXR5cGUgbmFtZT0iSm91cm5hbCBBcnRpY2xlIj4xNzwvcmVmLXR5cGU+PGNvbnRy
aWJ1dG9ycz48YXV0aG9ycz48YXV0aG9yPlN1bGlzLCBHLjwvYXV0aG9yPjxhdXRob3I+Q29tYmFy
eSwgQS48L2F1dGhvcj48YXV0aG9yPkdldGFodW4sIEguPC9hdXRob3I+PGF1dGhvcj5HbmFub3Us
IFMuPC9hdXRob3I+PGF1dGhvcj5HaW9yZ2V0dGksIFAuIEYuPC9hdXRob3I+PGF1dGhvcj5Lb25z
ZWltYm8sIEEuPC9hdXRob3I+PGF1dGhvcj5DYXBvbmUsIFMuPC9hdXRob3I+PGF1dGhvcj5IYW1h
ZGEsIFkuPC9hdXRob3I+PGF1dGhvcj5CYWRkZWxleSwgQS48L2F1dGhvcj48YXV0aG9yPk1hdHRl
ZWxsaSwgQS48L2F1dGhvcj48L2F1dGhvcnM+PC9jb250cmlidXRvcnM+PGF1dGgtYWRkcmVzcz5B
LiBNYXR0ZWVsbGksIERlcGFydG1lbnQgb2YgSW5mZWN0aW91cyBhbmQgVHJvcGljYWwgRGlzZWFz
ZXMsIFVuaXZlcnNpdHkgb2YgQnJlc2NpYSwgUGlhenphbGUgU3BlZGFsaSBDaXZpbGkgMSwgQnJl
c2NpYSAyNTEyMywgSXRhbHkuIEUtbWFpbDogYWxiZXJ0by5tYXR0ZWVsbGlAdW5pYnMuaXQ8L2F1
dGgtYWRkcmVzcz48dGl0bGVzPjx0aXRsZT5JbXBsZW1lbnRhdGlvbiBvZiB0dWJlcmN1bG9zaXMg
cHJldmVudGlvbiBmb3IgZXhwb3NlZCBjaGlsZHJlbiwgYnVya2luYSBmYXNvPC90aXRsZT48c2Vj
b25kYXJ5LXRpdGxlPkJ1bGxldGluIG9mIHRoZSBXb3JsZCBIZWFsdGggT3JnYW5pemF0aW9uPC9z
ZWNvbmRhcnktdGl0bGU+PHRlcnRpYXJ5LXRpdGxlPk1pc2UgZW4gb2V1dnJlIGQmYXBvczthY3Rp
b25zIGRlIHByZXZlbnRpb24gZGUgbGEgdHViZXJjdWxvc2UgcG91ciBsZXMgZW5mYW50cyBleHBv
c2VzIGF1IEJ1cmtpbmEgRmFzbywgSW1wbGVtZW50YWNpb24gZGUgbGEgcHJldmVuY2lvbiBkZSBs
YSB0dWJlcmN1bG9zaXMgcGFyYSBuaW5vcyBleHB1ZXN0b3MsIEJ1cmtpbmEgRmFzbzwvdGVydGlh
cnktdGl0bGU+PC90aXRsZXM+PHBlcmlvZGljYWw+PGZ1bGwtdGl0bGU+QnVsbGV0aW4gb2YgdGhl
IFdvcmxkIEhlYWx0aCBPcmdhbml6YXRpb248L2Z1bGwtdGl0bGU+PC9wZXJpb2RpY2FsPjxwYWdl
cz4zODYtMzkyPC9wYWdlcz48dm9sdW1lPjk2PC92b2x1bWU+PG51bWJlcj42PC9udW1iZXI+PGtl
eXdvcmRzPjxrZXl3b3JkPmFydGljbGU8L2tleXdvcmQ+PGtleXdvcmQ+QnVya2luYSBGYXNvPC9r
ZXl3b3JkPjxrZXl3b3JkPmNoaWxkPC9rZXl3b3JkPjxrZXl3b3JkPmNvbXBhcmF0aXZlIHN0dWR5
PC9rZXl3b3JkPjxrZXl3b3JkPmNvdWdoaW5nPC9rZXl3b3JkPjxrZXl3b3JkPmZldmVyPC9rZXl3
b3JkPjxrZXl3b3JkPmZvbGxvdyB1cDwva2V5d29yZD48a2V5d29yZD5odW1hbjwva2V5d29yZD48
a2V5d29yZD4qaW5mZWN0aW9uIHByZXZlbnRpb248L2tleXdvcmQ+PGtleXdvcmQ+KmxhdGVudCB0
dWJlcmN1bG9zaXMvZHQgW0RydWcgVGhlcmFweV08L2tleXdvcmQ+PGtleXdvcmQ+KmxhdGVudCB0
dWJlcmN1bG9zaXMvcGMgW1ByZXZlbnRpb25dPC9rZXl3b3JkPjxrZXl3b3JkPmx1bmcgdHViZXJj
dWxvc2lzL3BjIFtQcmV2ZW50aW9uXTwva2V5d29yZD48a2V5d29yZD5tYWpvciBjbGluaWNhbCBz
dHVkeTwva2V5d29yZD48a2V5d29yZD5NeWNvYmFjdGVyaXVtIHR1YmVyY3Vsb3Npczwva2V5d29y
ZD48a2V5d29yZD5waWxvdCBzdHVkeTwva2V5d29yZD48a2V5d29yZD5wdWJsaWMgaGVhbHRoPC9r
ZXl3b3JkPjxrZXl3b3JkPnJpc2sgZmFjdG9yPC9rZXl3b3JkPjxrZXl3b3JkPnNjcmVlbmluZzwv
a2V5d29yZD48a2V5d29yZD50aG9yYXggcmFkaW9ncmFwaHk8L2tleXdvcmQ+PGtleXdvcmQ+aXNv
bmlhemlkL2R0IFtEcnVnIFRoZXJhcHldPC9rZXl3b3JkPjxrZXl3b3JkPnJpZmFtcGljaW4vZHQg
W0RydWcgVGhlcmFweV08L2tleXdvcmQ+PC9rZXl3b3Jkcz48ZGF0ZXM+PHllYXI+MjAxODwveWVh
cj48L2RhdGVzPjxwdWItbG9jYXRpb24+U3dpdHplcmxhbmQ8L3B1Yi1sb2NhdGlvbj48cHVibGlz
aGVyPldvcmxkIEhlYWx0aCBPcmdhbml6YXRpb248L3B1Ymxpc2hlcj48aXNibj4wMDQyLTk2ODYm
I3hEOzE1NjQtMDYwNDwvaXNibj48YWNjZXNzaW9uLW51bT42MjI1Mjc0MzY8L2FjY2Vzc2lvbi1u
dW0+PHVybHM+PHJlbGF0ZWQtdXJscz48dXJsPmh0dHA6Ly93d3cud2hvLmludC9idWxsZXRpbi92
b2x1bWVzLzk2LzYvMTctMjAxMzQzLnBkZj91YT0xPC91cmw+PHVybD5odHRwOi8vb3ZpZHNwLm92
aWQuY29tL292aWR3ZWIuY2dpP1Q9SlMmYW1wO1BBR0U9cmVmZXJlbmNlJmFtcDtEPWVtZWQxOSZh
bXA7TkVXUz1OJmFtcDtBTj02MjI1Mjc0MzY8L3VybD48dXJsPmh0dHBzOi8vb3ZpZHNwLm92aWQu
Y29tL292aWR3ZWIuY2dpP1Q9SlMmYW1wO0NTQz1ZJmFtcDtORVdTPU4mYW1wO1BBR0U9ZnVsbHRl
eHQmYW1wO0Q9ZW1lZDE5JmFtcDtETz0xMC4yNDcxJTJmQkxULjE3LjIwMTM0MzwvdXJsPjx1cmw+
aHR0cHM6Ly91b2VsaWJyYXJ5LmlkbS5vY2xjLm9yZy9sb2dpbj91cmw9aHR0cDovL3Jlc29sdmVy
LmVic2NvaG9zdC5jb20vb3BlbnVybD9zaWQ9T1ZJRDplbWJhc2UmYW1wO2lkPXBtaWQ6Mjk5MDQy
MjEmYW1wO2lkPWRvaToxMC4yNDcxJTJGQkxULjE3LjIwMTM0MyZhbXA7aXNzbj0wMDQyLTk2ODYm
YW1wO2lzYm49JmFtcDt2b2x1bWU9OTYmYW1wO2lzc3VlPTYmYW1wO3NwYWdlPTM4NiZhbXA7cGFn
ZXM9Mzg2LTM5MiZhbXA7ZGF0ZT0yMDE4JmFtcDt0aXRsZT1CdWxsZXRpbitvZit0aGUrV29ybGQr
SGVhbHRoK09yZ2FuaXphdGlvbiZhbXA7YXRpdGxlPU1pc2UrZW4rb2V1dnJlK2QlMjdhY3Rpb25z
K2RlK3ByZXZlbnRpb24rZGUrbGErdHViZXJjdWxvc2UrcG91citsZXMrZW5mYW50cytleHBvc2Vz
K2F1K0J1cmtpbmErRmFzbyZhbXA7YXVsYXN0PVN1bGlzJmFtcDtwaWQ9JTNDYXV0aG9yJTNFU3Vs
aXMrRy4lM0MlMkZhdXRob3IlM0UmYW1wOyUzQ0FOJTNFNjIyNTI3NDM2JTNDJTJGQU4lM0U8L3Vy
bD48L3JlbGF0ZWQtdXJscz48L3VybHM+PGN1c3RvbTY+IEVtYmFzZSBGVCBTRiBNVyBGVCBmb3Vu
ZCAybmQgU0YgTU4gTVc8L2N1c3RvbTY+PGN1c3RvbTc+SU5jbHVkZTwvY3VzdG9tNz48ZWxlY3Ry
b25pYy1yZXNvdXJjZS1udW0+MTAuMjQ3MS9CTFQuMTcuMjAxMzQzPC9lbGVjdHJvbmljLXJlc291
cmNlLW51bT48cmVtb3RlLWRhdGFiYXNlLW5hbWU+RW1iYXNlPC9yZW1vdGUtZGF0YWJhc2UtbmFt
ZT48bGFuZ3VhZ2U+RW5nbGlzaDwvbGFuZ3VhZ2U+PC9yZWNvcmQ+PC9DaXRlPjwvRW5kTm90ZT4A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TdWxpczwvQXV0aG9yPjxZZWFyPjIwMTg8L1llYXI+PFJl
Y051bT45OTwvUmVjTnVtPjxEaXNwbGF5VGV4dD48c3R5bGUgZmFjZT0ic3VwZXJzY3JpcHQiPjgx
PC9zdHlsZT48L0Rpc3BsYXlUZXh0PjxyZWNvcmQ+PHJlYy1udW1iZXI+OTk8L3JlYy1udW1iZXI+
PGZvcmVpZ24ta2V5cz48a2V5IGFwcD0iRU4iIGRiLWlkPSJ0eDB6MnM5ejY5eGZka2VzMjBxdno5
Mmk1emYydnI1cnhhZXgiIHRpbWVzdGFtcD0iMTc0MjIwMzkzMCI+OTk8L2tleT48L2ZvcmVpZ24t
a2V5cz48cmVmLXR5cGUgbmFtZT0iSm91cm5hbCBBcnRpY2xlIj4xNzwvcmVmLXR5cGU+PGNvbnRy
aWJ1dG9ycz48YXV0aG9ycz48YXV0aG9yPlN1bGlzLCBHLjwvYXV0aG9yPjxhdXRob3I+Q29tYmFy
eSwgQS48L2F1dGhvcj48YXV0aG9yPkdldGFodW4sIEguPC9hdXRob3I+PGF1dGhvcj5HbmFub3Us
IFMuPC9hdXRob3I+PGF1dGhvcj5HaW9yZ2V0dGksIFAuIEYuPC9hdXRob3I+PGF1dGhvcj5Lb25z
ZWltYm8sIEEuPC9hdXRob3I+PGF1dGhvcj5DYXBvbmUsIFMuPC9hdXRob3I+PGF1dGhvcj5IYW1h
ZGEsIFkuPC9hdXRob3I+PGF1dGhvcj5CYWRkZWxleSwgQS48L2F1dGhvcj48YXV0aG9yPk1hdHRl
ZWxsaSwgQS48L2F1dGhvcj48L2F1dGhvcnM+PC9jb250cmlidXRvcnM+PGF1dGgtYWRkcmVzcz5B
LiBNYXR0ZWVsbGksIERlcGFydG1lbnQgb2YgSW5mZWN0aW91cyBhbmQgVHJvcGljYWwgRGlzZWFz
ZXMsIFVuaXZlcnNpdHkgb2YgQnJlc2NpYSwgUGlhenphbGUgU3BlZGFsaSBDaXZpbGkgMSwgQnJl
c2NpYSAyNTEyMywgSXRhbHkuIEUtbWFpbDogYWxiZXJ0by5tYXR0ZWVsbGlAdW5pYnMuaXQ8L2F1
dGgtYWRkcmVzcz48dGl0bGVzPjx0aXRsZT5JbXBsZW1lbnRhdGlvbiBvZiB0dWJlcmN1bG9zaXMg
cHJldmVudGlvbiBmb3IgZXhwb3NlZCBjaGlsZHJlbiwgYnVya2luYSBmYXNvPC90aXRsZT48c2Vj
b25kYXJ5LXRpdGxlPkJ1bGxldGluIG9mIHRoZSBXb3JsZCBIZWFsdGggT3JnYW5pemF0aW9uPC9z
ZWNvbmRhcnktdGl0bGU+PHRlcnRpYXJ5LXRpdGxlPk1pc2UgZW4gb2V1dnJlIGQmYXBvczthY3Rp
b25zIGRlIHByZXZlbnRpb24gZGUgbGEgdHViZXJjdWxvc2UgcG91ciBsZXMgZW5mYW50cyBleHBv
c2VzIGF1IEJ1cmtpbmEgRmFzbywgSW1wbGVtZW50YWNpb24gZGUgbGEgcHJldmVuY2lvbiBkZSBs
YSB0dWJlcmN1bG9zaXMgcGFyYSBuaW5vcyBleHB1ZXN0b3MsIEJ1cmtpbmEgRmFzbzwvdGVydGlh
cnktdGl0bGU+PC90aXRsZXM+PHBlcmlvZGljYWw+PGZ1bGwtdGl0bGU+QnVsbGV0aW4gb2YgdGhl
IFdvcmxkIEhlYWx0aCBPcmdhbml6YXRpb248L2Z1bGwtdGl0bGU+PC9wZXJpb2RpY2FsPjxwYWdl
cz4zODYtMzkyPC9wYWdlcz48dm9sdW1lPjk2PC92b2x1bWU+PG51bWJlcj42PC9udW1iZXI+PGtl
eXdvcmRzPjxrZXl3b3JkPmFydGljbGU8L2tleXdvcmQ+PGtleXdvcmQ+QnVya2luYSBGYXNvPC9r
ZXl3b3JkPjxrZXl3b3JkPmNoaWxkPC9rZXl3b3JkPjxrZXl3b3JkPmNvbXBhcmF0aXZlIHN0dWR5
PC9rZXl3b3JkPjxrZXl3b3JkPmNvdWdoaW5nPC9rZXl3b3JkPjxrZXl3b3JkPmZldmVyPC9rZXl3
b3JkPjxrZXl3b3JkPmZvbGxvdyB1cDwva2V5d29yZD48a2V5d29yZD5odW1hbjwva2V5d29yZD48
a2V5d29yZD4qaW5mZWN0aW9uIHByZXZlbnRpb248L2tleXdvcmQ+PGtleXdvcmQ+KmxhdGVudCB0
dWJlcmN1bG9zaXMvZHQgW0RydWcgVGhlcmFweV08L2tleXdvcmQ+PGtleXdvcmQ+KmxhdGVudCB0
dWJlcmN1bG9zaXMvcGMgW1ByZXZlbnRpb25dPC9rZXl3b3JkPjxrZXl3b3JkPmx1bmcgdHViZXJj
dWxvc2lzL3BjIFtQcmV2ZW50aW9uXTwva2V5d29yZD48a2V5d29yZD5tYWpvciBjbGluaWNhbCBz
dHVkeTwva2V5d29yZD48a2V5d29yZD5NeWNvYmFjdGVyaXVtIHR1YmVyY3Vsb3Npczwva2V5d29y
ZD48a2V5d29yZD5waWxvdCBzdHVkeTwva2V5d29yZD48a2V5d29yZD5wdWJsaWMgaGVhbHRoPC9r
ZXl3b3JkPjxrZXl3b3JkPnJpc2sgZmFjdG9yPC9rZXl3b3JkPjxrZXl3b3JkPnNjcmVlbmluZzwv
a2V5d29yZD48a2V5d29yZD50aG9yYXggcmFkaW9ncmFwaHk8L2tleXdvcmQ+PGtleXdvcmQ+aXNv
bmlhemlkL2R0IFtEcnVnIFRoZXJhcHldPC9rZXl3b3JkPjxrZXl3b3JkPnJpZmFtcGljaW4vZHQg
W0RydWcgVGhlcmFweV08L2tleXdvcmQ+PC9rZXl3b3Jkcz48ZGF0ZXM+PHllYXI+MjAxODwveWVh
cj48L2RhdGVzPjxwdWItbG9jYXRpb24+U3dpdHplcmxhbmQ8L3B1Yi1sb2NhdGlvbj48cHVibGlz
aGVyPldvcmxkIEhlYWx0aCBPcmdhbml6YXRpb248L3B1Ymxpc2hlcj48aXNibj4wMDQyLTk2ODYm
I3hEOzE1NjQtMDYwNDwvaXNibj48YWNjZXNzaW9uLW51bT42MjI1Mjc0MzY8L2FjY2Vzc2lvbi1u
dW0+PHVybHM+PHJlbGF0ZWQtdXJscz48dXJsPmh0dHA6Ly93d3cud2hvLmludC9idWxsZXRpbi92
b2x1bWVzLzk2LzYvMTctMjAxMzQzLnBkZj91YT0xPC91cmw+PHVybD5odHRwOi8vb3ZpZHNwLm92
aWQuY29tL292aWR3ZWIuY2dpP1Q9SlMmYW1wO1BBR0U9cmVmZXJlbmNlJmFtcDtEPWVtZWQxOSZh
bXA7TkVXUz1OJmFtcDtBTj02MjI1Mjc0MzY8L3VybD48dXJsPmh0dHBzOi8vb3ZpZHNwLm92aWQu
Y29tL292aWR3ZWIuY2dpP1Q9SlMmYW1wO0NTQz1ZJmFtcDtORVdTPU4mYW1wO1BBR0U9ZnVsbHRl
eHQmYW1wO0Q9ZW1lZDE5JmFtcDtETz0xMC4yNDcxJTJmQkxULjE3LjIwMTM0MzwvdXJsPjx1cmw+
aHR0cHM6Ly91b2VsaWJyYXJ5LmlkbS5vY2xjLm9yZy9sb2dpbj91cmw9aHR0cDovL3Jlc29sdmVy
LmVic2NvaG9zdC5jb20vb3BlbnVybD9zaWQ9T1ZJRDplbWJhc2UmYW1wO2lkPXBtaWQ6Mjk5MDQy
MjEmYW1wO2lkPWRvaToxMC4yNDcxJTJGQkxULjE3LjIwMTM0MyZhbXA7aXNzbj0wMDQyLTk2ODYm
YW1wO2lzYm49JmFtcDt2b2x1bWU9OTYmYW1wO2lzc3VlPTYmYW1wO3NwYWdlPTM4NiZhbXA7cGFn
ZXM9Mzg2LTM5MiZhbXA7ZGF0ZT0yMDE4JmFtcDt0aXRsZT1CdWxsZXRpbitvZit0aGUrV29ybGQr
SGVhbHRoK09yZ2FuaXphdGlvbiZhbXA7YXRpdGxlPU1pc2UrZW4rb2V1dnJlK2QlMjdhY3Rpb25z
K2RlK3ByZXZlbnRpb24rZGUrbGErdHViZXJjdWxvc2UrcG91citsZXMrZW5mYW50cytleHBvc2Vz
K2F1K0J1cmtpbmErRmFzbyZhbXA7YXVsYXN0PVN1bGlzJmFtcDtwaWQ9JTNDYXV0aG9yJTNFU3Vs
aXMrRy4lM0MlMkZhdXRob3IlM0UmYW1wOyUzQ0FOJTNFNjIyNTI3NDM2JTNDJTJGQU4lM0U8L3Vy
bD48L3JlbGF0ZWQtdXJscz48L3VybHM+PGN1c3RvbTY+IEVtYmFzZSBGVCBTRiBNVyBGVCBmb3Vu
ZCAybmQgU0YgTU4gTVc8L2N1c3RvbTY+PGN1c3RvbTc+SU5jbHVkZTwvY3VzdG9tNz48ZWxlY3Ry
b25pYy1yZXNvdXJjZS1udW0+MTAuMjQ3MS9CTFQuMTcuMjAxMzQzPC9lbGVjdHJvbmljLXJlc291
cmNlLW51bT48cmVtb3RlLWRhdGFiYXNlLW5hbWU+RW1iYXNlPC9yZW1vdGUtZGF0YWJhc2UtbmFt
ZT48bGFuZ3VhZ2U+RW5nbGlzaDwvbGFuZ3VhZ2U+PC9yZWNvcmQ+PC9DaXRlPjwvRW5kTm90ZT4A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81</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2928B47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199FFF84"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Burkina Faso</w:t>
            </w:r>
          </w:p>
        </w:tc>
        <w:tc>
          <w:tcPr>
            <w:tcW w:w="1417" w:type="dxa"/>
            <w:vMerge w:val="restart"/>
            <w:tcBorders>
              <w:top w:val="single" w:sz="8" w:space="0" w:color="auto"/>
              <w:left w:val="nil"/>
              <w:bottom w:val="single" w:sz="8" w:space="0" w:color="auto"/>
              <w:right w:val="nil"/>
            </w:tcBorders>
            <w:vAlign w:val="bottom"/>
          </w:tcPr>
          <w:p w14:paraId="2A1A2CF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3717 (NR)</w:t>
            </w:r>
          </w:p>
        </w:tc>
        <w:tc>
          <w:tcPr>
            <w:tcW w:w="992" w:type="dxa"/>
            <w:vMerge w:val="restart"/>
            <w:tcBorders>
              <w:top w:val="single" w:sz="8" w:space="0" w:color="auto"/>
              <w:left w:val="nil"/>
              <w:bottom w:val="single" w:sz="8" w:space="0" w:color="auto"/>
              <w:right w:val="nil"/>
            </w:tcBorders>
            <w:vAlign w:val="bottom"/>
          </w:tcPr>
          <w:p w14:paraId="493BDA8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183BE60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Active CT</w:t>
            </w:r>
          </w:p>
        </w:tc>
        <w:tc>
          <w:tcPr>
            <w:tcW w:w="5453" w:type="dxa"/>
            <w:vMerge w:val="restart"/>
            <w:tcBorders>
              <w:top w:val="single" w:sz="8" w:space="0" w:color="auto"/>
              <w:left w:val="nil"/>
              <w:bottom w:val="single" w:sz="8" w:space="0" w:color="auto"/>
              <w:right w:val="nil"/>
            </w:tcBorders>
            <w:vAlign w:val="bottom"/>
          </w:tcPr>
          <w:p w14:paraId="4CF48B16"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Active tracing led to a substantially higher contact/index ratio (1.83) and screening coverage (99.3%, 145/146).</w:t>
            </w:r>
          </w:p>
        </w:tc>
      </w:tr>
      <w:tr w:rsidR="001A16F0" w:rsidRPr="001A16F0" w14:paraId="6C13E36C" w14:textId="77777777" w:rsidTr="00221CC8">
        <w:trPr>
          <w:cantSplit/>
          <w:trHeight w:val="254"/>
        </w:trPr>
        <w:tc>
          <w:tcPr>
            <w:tcW w:w="1384" w:type="dxa"/>
            <w:vMerge/>
            <w:tcBorders>
              <w:top w:val="single" w:sz="8" w:space="0" w:color="auto"/>
              <w:left w:val="nil"/>
              <w:bottom w:val="single" w:sz="8" w:space="0" w:color="auto"/>
              <w:right w:val="nil"/>
            </w:tcBorders>
            <w:vAlign w:val="bottom"/>
          </w:tcPr>
          <w:p w14:paraId="00259CB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3DF8FEF4"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1459A984"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4EC8EAC5"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0CE35BCA"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09450E28"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passive case finding)</w:t>
            </w:r>
          </w:p>
        </w:tc>
        <w:tc>
          <w:tcPr>
            <w:tcW w:w="5453" w:type="dxa"/>
            <w:vMerge/>
            <w:tcBorders>
              <w:top w:val="single" w:sz="8" w:space="0" w:color="auto"/>
              <w:left w:val="nil"/>
              <w:bottom w:val="single" w:sz="8" w:space="0" w:color="auto"/>
              <w:right w:val="nil"/>
            </w:tcBorders>
            <w:vAlign w:val="bottom"/>
          </w:tcPr>
          <w:p w14:paraId="393CC9BB"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7BE28C95" w14:textId="77777777" w:rsidTr="00221CC8">
        <w:trPr>
          <w:cantSplit/>
          <w:trHeight w:val="580"/>
        </w:trPr>
        <w:tc>
          <w:tcPr>
            <w:tcW w:w="1384" w:type="dxa"/>
            <w:vMerge w:val="restart"/>
            <w:tcBorders>
              <w:top w:val="single" w:sz="8" w:space="0" w:color="auto"/>
              <w:left w:val="nil"/>
              <w:bottom w:val="single" w:sz="8" w:space="0" w:color="auto"/>
              <w:right w:val="nil"/>
            </w:tcBorders>
            <w:vAlign w:val="bottom"/>
            <w:hideMark/>
          </w:tcPr>
          <w:p w14:paraId="520893E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lastRenderedPageBreak/>
              <w:t>Taylor, 2010</w:t>
            </w:r>
            <w:r w:rsidRPr="001A16F0">
              <w:rPr>
                <w:rFonts w:ascii="Aptos Narrow" w:eastAsia="Calibri" w:hAnsi="Aptos Narrow" w:cs="Arial"/>
                <w:sz w:val="20"/>
                <w:szCs w:val="20"/>
              </w:rPr>
              <w:fldChar w:fldCharType="begin">
                <w:fldData xml:space="preserve">PEVuZE5vdGU+PENpdGU+PEF1dGhvcj5UYXlsb3I8L0F1dGhvcj48WWVhcj4yMDEwPC9ZZWFyPjxS
ZWNOdW0+MTAwPC9SZWNOdW0+PERpc3BsYXlUZXh0PjxzdHlsZSBmYWNlPSJzdXBlcnNjcmlwdCI+
ODI8L3N0eWxlPjwvRGlzcGxheVRleHQ+PHJlY29yZD48cmVjLW51bWJlcj4xMDA8L3JlYy1udW1i
ZXI+PGZvcmVpZ24ta2V5cz48a2V5IGFwcD0iRU4iIGRiLWlkPSJ0eDB6MnM5ejY5eGZka2VzMjBx
dno5Mmk1emYydnI1cnhhZXgiIHRpbWVzdGFtcD0iMTc0MjIwMzkzMCI+MTAwPC9rZXk+PC9mb3Jl
aWduLWtleXM+PHJlZi10eXBlIG5hbWU9IkpvdXJuYWwgQXJ0aWNsZSI+MTc8L3JlZi10eXBlPjxj
b250cmlidXRvcnM+PGF1dGhvcnM+PGF1dGhvcj5UYXlsb3IsIE1lbGFuaWUgTS48L2F1dGhvcj48
YXV0aG9yPk1pY2tleSwgVG9tPC9hdXRob3I+PGF1dGhvcj5XaW5zY290dCwgTWljaGVsbGU8L2F1
dGhvcj48YXV0aG9yPkphbWVzLCBIZWF0aGVyPC9hdXRob3I+PGF1dGhvcj5LZW5uZXksIEtlcnJ5
PC9hdXRob3I+PGF1dGhvcj5FbmdsYW5kLCBCb2I8L2F1dGhvcj48L2F1dGhvcnM+PC9jb250cmli
dXRvcnM+PHRpdGxlcz48dGl0bGU+SW1wcm92aW5nIHBhcnRuZXIgc2VydmljZXMgYnkgZW1iZWRk
aW5nIGRpc2Vhc2UgaW50ZXJ2ZW50aW9uIHNwZWNpYWxpc3RzIGluIEhJVi1jbGluaWNzPC90aXRs
ZT48c2Vjb25kYXJ5LXRpdGxlPlNleCBUcmFuc20gRGlzLjwvc2Vjb25kYXJ5LXRpdGxlPjwvdGl0
bGVzPjxwZXJpb2RpY2FsPjxmdWxsLXRpdGxlPlNleCBUcmFuc20gRGlzLjwvZnVsbC10aXRsZT48
L3BlcmlvZGljYWw+PHBhZ2VzPjc2Ny03MDwvcGFnZXM+PHZvbHVtZT4zNzwvdm9sdW1lPjxudW1i
ZXI+MTI8L251bWJlcj48c2VjdGlvbj5UYXlsb3IsIE1lbGFuaWUgTS4gRGl2aXNpb24gb2YgU1RE
IFByZXZlbnRpb24sIE5hdGlvbmFsIENlbnRlciBmb3IgSElWLCBTVEQgYW5kIFRCIFByZXZlbnRp
b24sIENlbnRlcnMgZm9yIERpc2Vhc2UgQ29udHJvbCBhbmQgUHJldmVudGlvbiwgQXRsYW50YSwg
R0EsIFVTQS4gTURUN0BjZGMuZ292PC9zZWN0aW9uPjxrZXl3b3Jkcz48a2V5d29yZD5BZHVsdDwv
a2V5d29yZD48a2V5d29yZD4qQW1idWxhdG9yeSBDYXJlIEZhY2lsaXRpZXM8L2tleXdvcmQ+PGtl
eXdvcmQ+QXJpem9uYS9lcCBbRXBpZGVtaW9sb2d5XTwva2V5d29yZD48a2V5d29yZD4qQ29udGFj
dCBUcmFjaW5nPC9rZXl3b3JkPjxrZXl3b3JkPkRlbGl2ZXJ5IG9mIEhlYWx0aCBDYXJlPC9rZXl3
b3JkPjxrZXl3b3JkPkZlbWFsZTwva2V5d29yZD48a2V5d29yZD5ISVYgSW5mZWN0aW9ucy9kaSBb
RGlhZ25vc2lzXTwva2V5d29yZD48a2V5d29yZD5ISVYgSW5mZWN0aW9ucy9lcCBbRXBpZGVtaW9s
b2d5XTwva2V5d29yZD48a2V5d29yZD4qSElWIEluZmVjdGlvbnMvcGMgW1ByZXZlbnRpb24gJmFt
cDsgQ29udHJvbF08L2tleXdvcmQ+PGtleXdvcmQ+SGVhbHRoIFBlcnNvbm5lbDwva2V5d29yZD48
a2V5d29yZD5IdW1hbnM8L2tleXdvcmQ+PGtleXdvcmQ+SW50ZXJ2aWV3cyBhcyBUb3BpYzwva2V5
d29yZD48a2V5d29yZD5NYWxlPC9rZXl3b3JkPjxrZXl3b3JkPk1pZGRsZSBBZ2VkPC9rZXl3b3Jk
PjxrZXl3b3JkPlNleHVhbCBQYXJ0bmVyczwva2V5d29yZD48a2V5d29yZD5TZXh1YWxseSBUcmFu
c21pdHRlZCBEaXNlYXNlcy9kaSBbRGlhZ25vc2lzXTwva2V5d29yZD48a2V5d29yZD5TZXh1YWxs
eSBUcmFuc21pdHRlZCBEaXNlYXNlcy9lcCBbRXBpZGVtaW9sb2d5XTwva2V5d29yZD48a2V5d29y
ZD4qU2V4dWFsbHkgVHJhbnNtaXR0ZWQgRGlzZWFzZXMvcGMgW1ByZXZlbnRpb24gJmFtcDsgQ29u
dHJvbF08L2tleXdvcmQ+PGtleXdvcmQ+KlNwZWNpYWxpemF0aW9uPC9rZXl3b3JkPjxrZXl3b3Jk
PlN5cGhpbGlzL2RpIFtEaWFnbm9zaXNdPC9rZXl3b3JkPjxrZXl3b3JkPlN5cGhpbGlzL2VwIFtF
cGlkZW1pb2xvZ3ldPC9rZXl3b3JkPjxrZXl3b3JkPipTeXBoaWxpcy9wYyBbUHJldmVudGlvbiAm
YW1wOyBDb250cm9sXTwva2V5d29yZD48a2V5d29yZD5Zb3VuZyBBZHVsdDwva2V5d29yZD48L2tl
eXdvcmRzPjxkYXRlcz48eWVhcj4yMDEwPC95ZWFyPjwvZGF0ZXM+PHB1Yi1sb2NhdGlvbj5Vbml0
ZWQgU3RhdGVzPC9wdWItbG9jYXRpb24+PGlzYm4+MTUzNy00NTIxJiN4RDswMTQ4LTU3MTc8L2lz
Ym4+PHVybHM+PHJlbGF0ZWQtdXJscz48dXJsPmh0dHA6Ly9vdmlkc3Aub3ZpZC5jb20vb3ZpZHdl
Yi5jZ2k/VD1KUyZhbXA7UEFHRT1yZWZlcmVuY2UmYW1wO0Q9bWVkOCZhbXA7TkVXUz1OJmFtcDtB
Tj0yMDY5MzkzNjwvdXJsPjx1cmw+aHR0cHM6Ly9vdmlkc3Aub3ZpZC5jb20vb3ZpZHdlYi5jZ2k/
VD1KUyZhbXA7Q1NDPVkmYW1wO05FV1M9TiZhbXA7UEFHRT1mdWxsdGV4dCZhbXA7RD1tZWQ4JmFt
cDtETz0xMC4xMDk3JTJmT0xRLjBiMDEzZTMxODFlNjVlOGI8L3VybD48dXJsPmh0dHBzOi8vdW9l
bGlicmFyeS5pZG0ub2NsYy5vcmcvbG9naW4/dXJsPWh0dHA6Ly9yZXNvbHZlci5lYnNjb2hvc3Qu
Y29tL29wZW51cmw/c2lkPU9WSUQ6bWVkbGluZSZhbXA7aWQ9cG1pZDoyMDY5MzkzNiZhbXA7aWQ9
ZG9pOjEwLjEwOTclMkZPTFEuMGIwMTNlMzE4MWU2NWU4YiZhbXA7aXNzbj0wMTQ4LTU3MTcmYW1w
O2lzYm49JmFtcDt2b2x1bWU9MzcmYW1wO2lzc3VlPTEyJmFtcDtzcGFnZT03NjcmYW1wO3BhZ2Vz
PTc2Ny03MCZhbXA7ZGF0ZT0yMDEwJmFtcDt0aXRsZT1TZXh1YWxseStUcmFuc21pdHRlZCtEaXNl
YXNlcyZhbXA7YXRpdGxlPUltcHJvdmluZytwYXJ0bmVyK3NlcnZpY2VzK2J5K2VtYmVkZGluZytk
aXNlYXNlK2ludGVydmVudGlvbitzcGVjaWFsaXN0cytpbitISVYtY2xpbmljcy4mYW1wO2F1bGFz
dD1UYXlsb3ImYW1wO3BpZD0lM0NhdXRob3IlM0VUYXlsb3IrTU0lM0MlMkZhdXRob3IlM0UmYW1w
OyUzQ0FOJTNFMjA2OTM5MzYlM0MlMkZBTiUzRTwvdXJsPjx1cmw+aHR0cHM6Ly9wbWMubmNiaS5u
bG0ubmloLmdvdi9hcnRpY2xlcy9QTUM2Nzg1NzQ3L3BkZi9uaWhtcy0xMDUzNDEzLnBkZjwvdXJs
PjwvcmVsYXRlZC11cmxzPjwvdXJscz48Y3VzdG9tNj4gTWVkbGluZTwvY3VzdG9tNj48Y3VzdG9t
Nz5JTmNsdWRlPC9jdXN0b203PjxlbGVjdHJvbmljLXJlc291cmNlLW51bT4xMC4xMDk3L09MUS4w
YjAxM2UzMTgxZTY1ZThiPC9lbGVjdHJvbmljLXJlc291cmNlLW51bT48cmVtb3RlLWRhdGFiYXNl
LW5hbWU+T3ZpZCBNRURMSU5FKFIpICZsdDsyMDEwIHRvIDIwMTEmZ3Q7PC9yZW1vdGUtZGF0YWJh
c2UtbmFtZT48bW9kaWZpZWQtZGF0ZT4xPC9tb2RpZmllZC1kYXRlPjwvcmVjb3JkPjwvQ2l0ZT48
L0VuZE5vdGU+AG==
</w:fldData>
              </w:fldChar>
            </w:r>
            <w:r w:rsidRPr="001A16F0">
              <w:rPr>
                <w:rFonts w:ascii="Aptos Narrow" w:eastAsia="Calibri" w:hAnsi="Aptos Narrow" w:cs="Arial"/>
                <w:sz w:val="20"/>
                <w:szCs w:val="20"/>
              </w:rPr>
              <w:instrText xml:space="preserve"> ADDIN EN.CITE </w:instrText>
            </w:r>
            <w:r w:rsidRPr="001A16F0">
              <w:rPr>
                <w:rFonts w:ascii="Aptos Narrow" w:eastAsia="Calibri" w:hAnsi="Aptos Narrow" w:cs="Arial"/>
                <w:sz w:val="20"/>
                <w:szCs w:val="20"/>
              </w:rPr>
              <w:fldChar w:fldCharType="begin">
                <w:fldData xml:space="preserve">PEVuZE5vdGU+PENpdGU+PEF1dGhvcj5UYXlsb3I8L0F1dGhvcj48WWVhcj4yMDEwPC9ZZWFyPjxS
ZWNOdW0+MTAwPC9SZWNOdW0+PERpc3BsYXlUZXh0PjxzdHlsZSBmYWNlPSJzdXBlcnNjcmlwdCI+
ODI8L3N0eWxlPjwvRGlzcGxheVRleHQ+PHJlY29yZD48cmVjLW51bWJlcj4xMDA8L3JlYy1udW1i
ZXI+PGZvcmVpZ24ta2V5cz48a2V5IGFwcD0iRU4iIGRiLWlkPSJ0eDB6MnM5ejY5eGZka2VzMjBx
dno5Mmk1emYydnI1cnhhZXgiIHRpbWVzdGFtcD0iMTc0MjIwMzkzMCI+MTAwPC9rZXk+PC9mb3Jl
aWduLWtleXM+PHJlZi10eXBlIG5hbWU9IkpvdXJuYWwgQXJ0aWNsZSI+MTc8L3JlZi10eXBlPjxj
b250cmlidXRvcnM+PGF1dGhvcnM+PGF1dGhvcj5UYXlsb3IsIE1lbGFuaWUgTS48L2F1dGhvcj48
YXV0aG9yPk1pY2tleSwgVG9tPC9hdXRob3I+PGF1dGhvcj5XaW5zY290dCwgTWljaGVsbGU8L2F1
dGhvcj48YXV0aG9yPkphbWVzLCBIZWF0aGVyPC9hdXRob3I+PGF1dGhvcj5LZW5uZXksIEtlcnJ5
PC9hdXRob3I+PGF1dGhvcj5FbmdsYW5kLCBCb2I8L2F1dGhvcj48L2F1dGhvcnM+PC9jb250cmli
dXRvcnM+PHRpdGxlcz48dGl0bGU+SW1wcm92aW5nIHBhcnRuZXIgc2VydmljZXMgYnkgZW1iZWRk
aW5nIGRpc2Vhc2UgaW50ZXJ2ZW50aW9uIHNwZWNpYWxpc3RzIGluIEhJVi1jbGluaWNzPC90aXRs
ZT48c2Vjb25kYXJ5LXRpdGxlPlNleCBUcmFuc20gRGlzLjwvc2Vjb25kYXJ5LXRpdGxlPjwvdGl0
bGVzPjxwZXJpb2RpY2FsPjxmdWxsLXRpdGxlPlNleCBUcmFuc20gRGlzLjwvZnVsbC10aXRsZT48
L3BlcmlvZGljYWw+PHBhZ2VzPjc2Ny03MDwvcGFnZXM+PHZvbHVtZT4zNzwvdm9sdW1lPjxudW1i
ZXI+MTI8L251bWJlcj48c2VjdGlvbj5UYXlsb3IsIE1lbGFuaWUgTS4gRGl2aXNpb24gb2YgU1RE
IFByZXZlbnRpb24sIE5hdGlvbmFsIENlbnRlciBmb3IgSElWLCBTVEQgYW5kIFRCIFByZXZlbnRp
b24sIENlbnRlcnMgZm9yIERpc2Vhc2UgQ29udHJvbCBhbmQgUHJldmVudGlvbiwgQXRsYW50YSwg
R0EsIFVTQS4gTURUN0BjZGMuZ292PC9zZWN0aW9uPjxrZXl3b3Jkcz48a2V5d29yZD5BZHVsdDwv
a2V5d29yZD48a2V5d29yZD4qQW1idWxhdG9yeSBDYXJlIEZhY2lsaXRpZXM8L2tleXdvcmQ+PGtl
eXdvcmQ+QXJpem9uYS9lcCBbRXBpZGVtaW9sb2d5XTwva2V5d29yZD48a2V5d29yZD4qQ29udGFj
dCBUcmFjaW5nPC9rZXl3b3JkPjxrZXl3b3JkPkRlbGl2ZXJ5IG9mIEhlYWx0aCBDYXJlPC9rZXl3
b3JkPjxrZXl3b3JkPkZlbWFsZTwva2V5d29yZD48a2V5d29yZD5ISVYgSW5mZWN0aW9ucy9kaSBb
RGlhZ25vc2lzXTwva2V5d29yZD48a2V5d29yZD5ISVYgSW5mZWN0aW9ucy9lcCBbRXBpZGVtaW9s
b2d5XTwva2V5d29yZD48a2V5d29yZD4qSElWIEluZmVjdGlvbnMvcGMgW1ByZXZlbnRpb24gJmFt
cDsgQ29udHJvbF08L2tleXdvcmQ+PGtleXdvcmQ+SGVhbHRoIFBlcnNvbm5lbDwva2V5d29yZD48
a2V5d29yZD5IdW1hbnM8L2tleXdvcmQ+PGtleXdvcmQ+SW50ZXJ2aWV3cyBhcyBUb3BpYzwva2V5
d29yZD48a2V5d29yZD5NYWxlPC9rZXl3b3JkPjxrZXl3b3JkPk1pZGRsZSBBZ2VkPC9rZXl3b3Jk
PjxrZXl3b3JkPlNleHVhbCBQYXJ0bmVyczwva2V5d29yZD48a2V5d29yZD5TZXh1YWxseSBUcmFu
c21pdHRlZCBEaXNlYXNlcy9kaSBbRGlhZ25vc2lzXTwva2V5d29yZD48a2V5d29yZD5TZXh1YWxs
eSBUcmFuc21pdHRlZCBEaXNlYXNlcy9lcCBbRXBpZGVtaW9sb2d5XTwva2V5d29yZD48a2V5d29y
ZD4qU2V4dWFsbHkgVHJhbnNtaXR0ZWQgRGlzZWFzZXMvcGMgW1ByZXZlbnRpb24gJmFtcDsgQ29u
dHJvbF08L2tleXdvcmQ+PGtleXdvcmQ+KlNwZWNpYWxpemF0aW9uPC9rZXl3b3JkPjxrZXl3b3Jk
PlN5cGhpbGlzL2RpIFtEaWFnbm9zaXNdPC9rZXl3b3JkPjxrZXl3b3JkPlN5cGhpbGlzL2VwIFtF
cGlkZW1pb2xvZ3ldPC9rZXl3b3JkPjxrZXl3b3JkPipTeXBoaWxpcy9wYyBbUHJldmVudGlvbiAm
YW1wOyBDb250cm9sXTwva2V5d29yZD48a2V5d29yZD5Zb3VuZyBBZHVsdDwva2V5d29yZD48L2tl
eXdvcmRzPjxkYXRlcz48eWVhcj4yMDEwPC95ZWFyPjwvZGF0ZXM+PHB1Yi1sb2NhdGlvbj5Vbml0
ZWQgU3RhdGVzPC9wdWItbG9jYXRpb24+PGlzYm4+MTUzNy00NTIxJiN4RDswMTQ4LTU3MTc8L2lz
Ym4+PHVybHM+PHJlbGF0ZWQtdXJscz48dXJsPmh0dHA6Ly9vdmlkc3Aub3ZpZC5jb20vb3ZpZHdl
Yi5jZ2k/VD1KUyZhbXA7UEFHRT1yZWZlcmVuY2UmYW1wO0Q9bWVkOCZhbXA7TkVXUz1OJmFtcDtB
Tj0yMDY5MzkzNjwvdXJsPjx1cmw+aHR0cHM6Ly9vdmlkc3Aub3ZpZC5jb20vb3ZpZHdlYi5jZ2k/
VD1KUyZhbXA7Q1NDPVkmYW1wO05FV1M9TiZhbXA7UEFHRT1mdWxsdGV4dCZhbXA7RD1tZWQ4JmFt
cDtETz0xMC4xMDk3JTJmT0xRLjBiMDEzZTMxODFlNjVlOGI8L3VybD48dXJsPmh0dHBzOi8vdW9l
bGlicmFyeS5pZG0ub2NsYy5vcmcvbG9naW4/dXJsPWh0dHA6Ly9yZXNvbHZlci5lYnNjb2hvc3Qu
Y29tL29wZW51cmw/c2lkPU9WSUQ6bWVkbGluZSZhbXA7aWQ9cG1pZDoyMDY5MzkzNiZhbXA7aWQ9
ZG9pOjEwLjEwOTclMkZPTFEuMGIwMTNlMzE4MWU2NWU4YiZhbXA7aXNzbj0wMTQ4LTU3MTcmYW1w
O2lzYm49JmFtcDt2b2x1bWU9MzcmYW1wO2lzc3VlPTEyJmFtcDtzcGFnZT03NjcmYW1wO3BhZ2Vz
PTc2Ny03MCZhbXA7ZGF0ZT0yMDEwJmFtcDt0aXRsZT1TZXh1YWxseStUcmFuc21pdHRlZCtEaXNl
YXNlcyZhbXA7YXRpdGxlPUltcHJvdmluZytwYXJ0bmVyK3NlcnZpY2VzK2J5K2VtYmVkZGluZytk
aXNlYXNlK2ludGVydmVudGlvbitzcGVjaWFsaXN0cytpbitISVYtY2xpbmljcy4mYW1wO2F1bGFz
dD1UYXlsb3ImYW1wO3BpZD0lM0NhdXRob3IlM0VUYXlsb3IrTU0lM0MlMkZhdXRob3IlM0UmYW1w
OyUzQ0FOJTNFMjA2OTM5MzYlM0MlMkZBTiUzRTwvdXJsPjx1cmw+aHR0cHM6Ly9wbWMubmNiaS5u
bG0ubmloLmdvdi9hcnRpY2xlcy9QTUM2Nzg1NzQ3L3BkZi9uaWhtcy0xMDUzNDEzLnBkZjwvdXJs
PjwvcmVsYXRlZC11cmxzPjwvdXJscz48Y3VzdG9tNj4gTWVkbGluZTwvY3VzdG9tNj48Y3VzdG9t
Nz5JTmNsdWRlPC9jdXN0b203PjxlbGVjdHJvbmljLXJlc291cmNlLW51bT4xMC4xMDk3L09MUS4w
YjAxM2UzMTgxZTY1ZThiPC9lbGVjdHJvbmljLXJlc291cmNlLW51bT48cmVtb3RlLWRhdGFiYXNl
LW5hbWU+T3ZpZCBNRURMSU5FKFIpICZsdDsyMDEwIHRvIDIwMTEmZ3Q7PC9yZW1vdGUtZGF0YWJh
c2UtbmFtZT48bW9kaWZpZWQtZGF0ZT4xPC9tb2RpZmllZC1kYXRlPjwvcmVjb3JkPjwvQ2l0ZT48
L0VuZE5vdGU+AG==
</w:fldData>
              </w:fldChar>
            </w:r>
            <w:r w:rsidRPr="001A16F0">
              <w:rPr>
                <w:rFonts w:ascii="Aptos Narrow" w:eastAsia="Calibri" w:hAnsi="Aptos Narrow" w:cs="Arial"/>
                <w:sz w:val="20"/>
                <w:szCs w:val="20"/>
              </w:rPr>
              <w:instrText xml:space="preserve"> ADDIN EN.CITE.DATA </w:instrText>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Pr="001A16F0">
              <w:rPr>
                <w:rFonts w:ascii="Aptos Narrow" w:eastAsia="Calibri" w:hAnsi="Aptos Narrow" w:cs="Arial"/>
                <w:noProof/>
                <w:sz w:val="20"/>
                <w:szCs w:val="20"/>
                <w:vertAlign w:val="superscript"/>
              </w:rPr>
              <w:t>82</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2E1FE84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BA</w:t>
            </w:r>
          </w:p>
        </w:tc>
        <w:tc>
          <w:tcPr>
            <w:tcW w:w="993" w:type="dxa"/>
            <w:vMerge w:val="restart"/>
            <w:tcBorders>
              <w:top w:val="single" w:sz="8" w:space="0" w:color="auto"/>
              <w:left w:val="nil"/>
              <w:bottom w:val="single" w:sz="8" w:space="0" w:color="auto"/>
              <w:right w:val="nil"/>
            </w:tcBorders>
            <w:vAlign w:val="bottom"/>
          </w:tcPr>
          <w:p w14:paraId="191FBFD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SA</w:t>
            </w:r>
          </w:p>
        </w:tc>
        <w:tc>
          <w:tcPr>
            <w:tcW w:w="1417" w:type="dxa"/>
            <w:vMerge w:val="restart"/>
            <w:tcBorders>
              <w:top w:val="single" w:sz="8" w:space="0" w:color="auto"/>
              <w:left w:val="nil"/>
              <w:bottom w:val="single" w:sz="8" w:space="0" w:color="auto"/>
              <w:right w:val="nil"/>
            </w:tcBorders>
            <w:vAlign w:val="bottom"/>
          </w:tcPr>
          <w:p w14:paraId="720E99B4"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334 (115, 219)</w:t>
            </w:r>
          </w:p>
        </w:tc>
        <w:tc>
          <w:tcPr>
            <w:tcW w:w="992" w:type="dxa"/>
            <w:vMerge w:val="restart"/>
            <w:tcBorders>
              <w:top w:val="single" w:sz="8" w:space="0" w:color="auto"/>
              <w:left w:val="nil"/>
              <w:bottom w:val="single" w:sz="8" w:space="0" w:color="auto"/>
              <w:right w:val="nil"/>
            </w:tcBorders>
            <w:vAlign w:val="bottom"/>
          </w:tcPr>
          <w:p w14:paraId="352B73F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Syphilis</w:t>
            </w:r>
          </w:p>
        </w:tc>
        <w:tc>
          <w:tcPr>
            <w:tcW w:w="2835" w:type="dxa"/>
            <w:tcBorders>
              <w:top w:val="single" w:sz="8" w:space="0" w:color="auto"/>
              <w:left w:val="nil"/>
              <w:bottom w:val="single" w:sz="8" w:space="0" w:color="auto"/>
              <w:right w:val="nil"/>
            </w:tcBorders>
            <w:vAlign w:val="bottom"/>
          </w:tcPr>
          <w:p w14:paraId="5F0DBCC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DIS placed in HIV clinics to improve partner elicitation interviews</w:t>
            </w:r>
          </w:p>
        </w:tc>
        <w:tc>
          <w:tcPr>
            <w:tcW w:w="5453" w:type="dxa"/>
            <w:vMerge w:val="restart"/>
            <w:tcBorders>
              <w:top w:val="single" w:sz="8" w:space="0" w:color="auto"/>
              <w:left w:val="nil"/>
              <w:bottom w:val="single" w:sz="8" w:space="0" w:color="auto"/>
              <w:right w:val="nil"/>
            </w:tcBorders>
            <w:vAlign w:val="bottom"/>
          </w:tcPr>
          <w:p w14:paraId="2D10E309"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After the placement of clinic based DIS, there were increases in the average number of locatable partners (1.1 after vs 0.6 before, p=0.004). The average number of partners exposed and brought to treatment or infected and brought to treatment also increased (0.6 after vs 0.3 before, p=0.02).</w:t>
            </w:r>
          </w:p>
        </w:tc>
      </w:tr>
      <w:tr w:rsidR="001A16F0" w:rsidRPr="001A16F0" w14:paraId="1FE1B3B1" w14:textId="77777777" w:rsidTr="00221CC8">
        <w:trPr>
          <w:cantSplit/>
          <w:trHeight w:val="75"/>
        </w:trPr>
        <w:tc>
          <w:tcPr>
            <w:tcW w:w="1384" w:type="dxa"/>
            <w:vMerge/>
            <w:tcBorders>
              <w:top w:val="single" w:sz="8" w:space="0" w:color="auto"/>
              <w:left w:val="nil"/>
              <w:bottom w:val="single" w:sz="8" w:space="0" w:color="auto"/>
              <w:right w:val="nil"/>
            </w:tcBorders>
            <w:vAlign w:val="bottom"/>
          </w:tcPr>
          <w:p w14:paraId="3D3838C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30E7CFF0" w14:textId="77777777" w:rsidR="001A16F0" w:rsidRPr="001A16F0" w:rsidRDefault="001A16F0" w:rsidP="001A16F0">
            <w:pPr>
              <w:jc w:val="right"/>
              <w:rPr>
                <w:rFonts w:ascii="Aptos Narrow" w:eastAsia="Aptos" w:hAnsi="Aptos Narrow" w:cs="Calibri"/>
                <w:sz w:val="20"/>
                <w:szCs w:val="20"/>
              </w:rPr>
            </w:pPr>
          </w:p>
        </w:tc>
        <w:tc>
          <w:tcPr>
            <w:tcW w:w="993" w:type="dxa"/>
            <w:vMerge/>
            <w:tcBorders>
              <w:top w:val="single" w:sz="8" w:space="0" w:color="auto"/>
              <w:left w:val="nil"/>
              <w:bottom w:val="single" w:sz="8" w:space="0" w:color="auto"/>
              <w:right w:val="nil"/>
            </w:tcBorders>
            <w:vAlign w:val="bottom"/>
          </w:tcPr>
          <w:p w14:paraId="4820FE42"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34C6FC2D"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50C507CA"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31C8A820"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no DIS in clinics)</w:t>
            </w:r>
          </w:p>
        </w:tc>
        <w:tc>
          <w:tcPr>
            <w:tcW w:w="5453" w:type="dxa"/>
            <w:vMerge/>
            <w:tcBorders>
              <w:top w:val="single" w:sz="8" w:space="0" w:color="auto"/>
              <w:left w:val="nil"/>
              <w:bottom w:val="single" w:sz="8" w:space="0" w:color="auto"/>
              <w:right w:val="nil"/>
            </w:tcBorders>
            <w:vAlign w:val="bottom"/>
          </w:tcPr>
          <w:p w14:paraId="79E6A1FF"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08AE3244" w14:textId="77777777" w:rsidTr="00221CC8">
        <w:trPr>
          <w:cantSplit/>
          <w:trHeight w:val="272"/>
        </w:trPr>
        <w:tc>
          <w:tcPr>
            <w:tcW w:w="1384" w:type="dxa"/>
            <w:vMerge w:val="restart"/>
            <w:tcBorders>
              <w:top w:val="single" w:sz="8" w:space="0" w:color="auto"/>
              <w:left w:val="nil"/>
              <w:bottom w:val="single" w:sz="8" w:space="0" w:color="auto"/>
              <w:right w:val="nil"/>
            </w:tcBorders>
            <w:vAlign w:val="bottom"/>
            <w:hideMark/>
          </w:tcPr>
          <w:p w14:paraId="30B7511D" w14:textId="459F6F5F"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Tembo, 2019</w:t>
            </w:r>
            <w:r w:rsidRPr="001A16F0">
              <w:rPr>
                <w:rFonts w:ascii="Aptos Narrow" w:eastAsia="Calibri" w:hAnsi="Aptos Narrow" w:cs="Arial"/>
                <w:sz w:val="20"/>
                <w:szCs w:val="20"/>
              </w:rPr>
              <w:fldChar w:fldCharType="begin">
                <w:fldData xml:space="preserve">PEVuZE5vdGU+PENpdGU+PEF1dGhvcj5UZW1ibzwvQXV0aG9yPjxZZWFyPjIwMTk8L1llYXI+PFJl
Y051bT4xMDI8L1JlY051bT48RGlzcGxheVRleHQ+PHN0eWxlIGZhY2U9InN1cGVyc2NyaXB0Ij44
Mzwvc3R5bGU+PC9EaXNwbGF5VGV4dD48cmVjb3JkPjxyZWMtbnVtYmVyPjEwMjwvcmVjLW51bWJl
cj48Zm9yZWlnbi1rZXlzPjxrZXkgYXBwPSJFTiIgZGItaWQ9InR4MHoyczl6Njl4ZmRrZXMyMHF2
ejkyaTV6ZjJ2cjVyeGFleCIgdGltZXN0YW1wPSIxNzQyMjAzOTMwIj4xMDI8L2tleT48L2ZvcmVp
Z24ta2V5cz48cmVmLXR5cGUgbmFtZT0iSm91cm5hbCBBcnRpY2xlIj4xNzwvcmVmLXR5cGU+PGNv
bnRyaWJ1dG9ycz48YXV0aG9ycz48YXV0aG9yPlRlbWJvLCBULiBBLjwvYXV0aG9yPjxhdXRob3I+
S2ltLCBNLiBILjwvYXV0aG9yPjxhdXRob3I+U2ltb24sIEsuIFIuPC9hdXRob3I+PGF1dGhvcj5B
aG1lZCwgUy48L2F1dGhvcj48YXV0aG9yPkJleWVuZSwgVC48L2F1dGhvcj48YXV0aG9yPldldHpl
bCwgRS48L2F1dGhvcj48YXV0aG9yPk1hY2hpa2EsIE0uPC9hdXRob3I+PGF1dGhvcj5DaGlrb3Rp
LCBDLjwvYXV0aG9yPjxhdXRob3I+S2FtbWVyYSwgVy48L2F1dGhvcj48YXV0aG9yPkNoaWJvd2Es
IEguPC9hdXRob3I+PGF1dGhvcj5Oa2hvbm8sIFouPC9hdXRob3I+PGF1dGhvcj5LYXZ1dGEsIEUu
PC9hdXRob3I+PGF1dGhvcj5LYXplbWJlLCBQLiBOLjwvYXV0aG9yPjxhdXRob3I+Um9zZW5iZXJn
LCBOLiBFLjwvYXV0aG9yPjwvYXV0aG9ycz48L2NvbnRyaWJ1dG9ycz48YXV0aC1hZGRyZXNzPlQu
QS4gVGVtYm8sIEJheWxvciBDb2xsZWdlIG9mIE1lZGljaW5lIENoaWxkcmVuJmFwb3M7cyBGb3Vu
ZGF0aW9uLCBMaWxvbmd3ZSwgTWFsYXdpLiBFLW1haWw6IHR0ZW1ib0B0aW5nYXRoZS5vcmc8L2F1
dGgtYWRkcmVzcz48dGl0bGVzPjx0aXRsZT5FbmhhbmNpbmcgYW4gSElWIGluZGV4IGNhc2UgdGVz
dGluZyBwYXNzaXZlIHJlZmVycmFsIG1vZGVsIHRocm91Z2ggYSBiZWhhdmlvdXJhbCBza2lsbHMt
YnVpbGRpbmcgdHJhaW5pbmcgZm9yIGhlYWx0aGNhcmUgcHJvdmlkZXJzOiBhIHByZS0vcG9zdC1h
c3Nlc3NtZW50IGluIE1hbmdvY2hpIERpc3RyaWN0LCBNYWxhd2k8L3RpdGxlPjxzZWNvbmRhcnkt
dGl0bGU+Sm91cm5hbCBvZiB0aGUgSW50ZXJuYXRpb25hbCBBSURTIFNvY2lldHk8L3NlY29uZGFy
eS10aXRsZT48L3RpdGxlcz48cGVyaW9kaWNhbD48ZnVsbC10aXRsZT5Kb3VybmFsIG9mIHRoZSBJ
bnRlcm5hdGlvbmFsIEFJRFMgU29jaWV0eTwvZnVsbC10aXRsZT48L3BlcmlvZGljYWw+PHBhZ2Vz
PmUyNTI5MjwvcGFnZXM+PHZvbHVtZT4yMjwvdm9sdW1lPjxudW1iZXI+UzM8L251bWJlcj48a2V5
d29yZHM+PGtleXdvcmQ+YXJ0aWNsZTwva2V5d29yZD48a2V5d29yZD5jbGluaWNhbCBhc3Nlc3Nt
ZW50PC9rZXl3b3JkPjxrZXl3b3JkPmNvdW5zZWxpbmc8L2tleXdvcmQ+PGtleXdvcmQ+ZmVtYWxl
PC9rZXl3b3JkPjxrZXl3b3JkPmhlYWx0aCBhdXhpbGlhcnk8L2tleXdvcmQ+PGtleXdvcmQ+aGVh
bHRoIGNhcmUgZmFjaWxpdHk8L2tleXdvcmQ+PGtleXdvcmQ+KmhlYWx0aCBjYXJlIHBlcnNvbm5l
bDwva2V5d29yZD48a2V5d29yZD5oZWFsdGggY2FyZSBwbGFubmluZzwva2V5d29yZD48a2V5d29y
ZD5oZWFsdGggY2FyZSBxdWFsaXR5PC9rZXl3b3JkPjxrZXl3b3JkPmhlYWx0aCBjZW50ZXI8L2tl
eXdvcmQ+PGtleXdvcmQ+KmhlYWx0aCBwZXJzb25uZWwgYXR0aXR1ZGU8L2tleXdvcmQ+PGtleXdv
cmQ+aGVhbHRoIHByb2dyYW08L2tleXdvcmQ+PGtleXdvcmQ+aHVtYW48L2tleXdvcmQ+PGtleXdv
cmQ+Kkh1bWFuIGltbXVub2RlZmljaWVuY3kgdmlydXM8L2tleXdvcmQ+PGtleXdvcmQ+SHVtYW4g
aW1tdW5vZGVmaWNpZW5jeSB2aXJ1cyBwcmV2YWxlbmNlPC9rZXl3b3JkPjxrZXl3b3JkPk1hbGF3
aTwva2V5d29yZD48a2V5d29yZD5NYWxhd2lhbjwva2V5d29yZD48a2V5d29yZD5tYWxlPC9rZXl3
b3JkPjxrZXl3b3JkPm1lZGljYWwgYXNzaXN0YW50PC9rZXl3b3JkPjxrZXl3b3JkPm1lZGljYWwg
ZG9jdW1lbnRhdGlvbjwva2V5d29yZD48a2V5d29yZD4qbWVkaWNhbCBlZHVjYXRpb248L2tleXdv
cmQ+PGtleXdvcmQ+bWVkaWNhbCBldGhpY3M8L2tleXdvcmQ+PGtleXdvcmQ+cGF0aWVudCByZWZl
cnJhbDwva2V5d29yZD48a2V5d29yZD5wcmlvcml0eSBqb3VybmFsPC9rZXl3b3JkPjxrZXl3b3Jk
PnNleHVhbGl0eTwva2V5d29yZD48a2V5d29yZD4qSElWIHRlc3Q8L2tleXdvcmQ+PC9rZXl3b3Jk
cz48ZGF0ZXM+PHllYXI+MjAxOTwveWVhcj48L2RhdGVzPjxwdWItbG9jYXRpb24+VW5pdGVkIEtp
bmdkb208L3B1Yi1sb2NhdGlvbj48cHVibGlzaGVyPkpvaG4gV2lsZXkgYW5kIFNvbnMgSW5jLiAo
RS1tYWlsOiBjcy1qb3VybmFsc0B3aWxleS5jb20pPC9wdWJsaXNoZXI+PGlzYm4+MTc1OC0yNjUy
IChlbGVjdHJvbmljKSYjeEQ7MTc1OC0yNjUyPC9pc2JuPjxhY2Nlc3Npb24tbnVtPjYyODU4NTgz
MzwvYWNjZXNzaW9uLW51bT48dXJscz48cmVsYXRlZC11cmxzPjx1cmw+aHR0cDovL29ubGluZWxp
YnJhcnkud2lsZXkuY29tL2pvdXJuYWwvMTAuNzQ0OC8oSVNTTikxNzU4LTI2NTI8L3VybD48dXJs
Pmh0dHA6Ly9vdmlkc3Aub3ZpZC5jb20vb3ZpZHdlYi5jZ2k/VD1KUyZhbXA7UEFHRT1yZWZlcmVu
Y2UmYW1wO0Q9ZW1lZDIwJmFtcDtORVdTPU4mYW1wO0FOPTYyODU4NTgzMzwvdXJsPjx1cmw+aHR0
cHM6Ly9vdmlkc3Aub3ZpZC5jb20vb3ZpZHdlYi5jZ2k/VD1KUyZhbXA7Q1NDPVkmYW1wO05FV1M9
TiZhbXA7UEFHRT1mdWxsdGV4dCZhbXA7RD1lbWVkMjAmYW1wO0RPPTEwLjEwMDIlMmZqaWEyLjI1
MjkyPC91cmw+PHVybD5odHRwczovL3VvZWxpYnJhcnkuaWRtLm9jbGMub3JnL2xvZ2luP3VybD1o
dHRwOi8vcmVzb2x2ZXIuZWJzY29ob3N0LmNvbS9vcGVudXJsP3NpZD1PVklEOmVtYmFzZSZhbXA7
aWQ9cG1pZDozMTMyMTkxNyZhbXA7aWQ9ZG9pOjEwLjEwMDIlMkZqaWEyLjI1MjkyJmFtcDtpc3Nu
PTE3NTgtMjY1MiZhbXA7aXNibj0mYW1wO3ZvbHVtZT0yMiZhbXA7aXNzdWU9UzMmYW1wO3NwYWdl
PWUyNTI5MiZhbXA7cGFnZXM9JmFtcDtkYXRlPTIwMTkmYW1wO3RpdGxlPUpvdXJuYWwrb2YrdGhl
K0ludGVybmF0aW9uYWwrQUlEUytTb2NpZXR5JmFtcDthdGl0bGU9RW5oYW5jaW5nK2FuK0hJVitp
bmRleCtjYXNlK3Rlc3RpbmcrcGFzc2l2ZStyZWZlcnJhbCttb2RlbCt0aHJvdWdoK2ErYmVoYXZp
b3VyYWwrc2tpbGxzLWJ1aWxkaW5nK3RyYWluaW5nK2ZvcitoZWFsdGhjYXJlK3Byb3ZpZGVycyUz
QSthK3ByZS0lMkZwb3N0LWFzc2Vzc21lbnQraW4rTWFuZ29jaGkrRGlzdHJpY3QlMkMrTWFsYXdp
JmFtcDthdWxhc3Q9VGVtYm8mYW1wO3BpZD0lM0NhdXRob3IlM0VUZW1ibytULkEuJTNDJTJGYXV0
aG9yJTNFJmFtcDslM0NBTiUzRTYyODU4NTgzMyUzQyUyRkFOJTNFPC91cmw+PHVybD5odHRwczov
L29ubGluZWxpYnJhcnkud2lsZXkuY29tL2RvaS9wZGZkaXJlY3QvMTAuMTAwMi9qaWEyLjI1Mjky
P2Rvd25sb2FkPXRydWU8L3VybD48L3JlbGF0ZWQtdXJscz48L3VybHM+PGN1c3RvbTY+IEVtYmFz
ZTwvY3VzdG9tNj48Y3VzdG9tNz5JTmNsdWRlPC9jdXN0b203PjxlbGVjdHJvbmljLXJlc291cmNl
LW51bT4xMC4xMDAyL2ppYTIuMjUyOTI8L2VsZWN0cm9uaWMtcmVzb3VyY2UtbnVtPjxyZW1vdGUt
ZGF0YWJhc2UtbmFtZT5FbWJhc2U8L3JlbW90ZS1kYXRhYmFzZS1uYW1lPjxsYW5ndWFnZT5Fbmds
aXNoPC9sYW5ndWFnZT48bW9kaWZpZWQtZGF0ZT4wPC9tb2RpZmllZC1kYXRlPjwvcmVjb3JkPjwv
Q2l0ZT48L0VuZE5vdGU+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UZW1ibzwvQXV0aG9yPjxZZWFyPjIwMTk8L1llYXI+PFJl
Y051bT4xMDI8L1JlY051bT48RGlzcGxheVRleHQ+PHN0eWxlIGZhY2U9InN1cGVyc2NyaXB0Ij44
Mzwvc3R5bGU+PC9EaXNwbGF5VGV4dD48cmVjb3JkPjxyZWMtbnVtYmVyPjEwMjwvcmVjLW51bWJl
cj48Zm9yZWlnbi1rZXlzPjxrZXkgYXBwPSJFTiIgZGItaWQ9InR4MHoyczl6Njl4ZmRrZXMyMHF2
ejkyaTV6ZjJ2cjVyeGFleCIgdGltZXN0YW1wPSIxNzQyMjAzOTMwIj4xMDI8L2tleT48L2ZvcmVp
Z24ta2V5cz48cmVmLXR5cGUgbmFtZT0iSm91cm5hbCBBcnRpY2xlIj4xNzwvcmVmLXR5cGU+PGNv
bnRyaWJ1dG9ycz48YXV0aG9ycz48YXV0aG9yPlRlbWJvLCBULiBBLjwvYXV0aG9yPjxhdXRob3I+
S2ltLCBNLiBILjwvYXV0aG9yPjxhdXRob3I+U2ltb24sIEsuIFIuPC9hdXRob3I+PGF1dGhvcj5B
aG1lZCwgUy48L2F1dGhvcj48YXV0aG9yPkJleWVuZSwgVC48L2F1dGhvcj48YXV0aG9yPldldHpl
bCwgRS48L2F1dGhvcj48YXV0aG9yPk1hY2hpa2EsIE0uPC9hdXRob3I+PGF1dGhvcj5DaGlrb3Rp
LCBDLjwvYXV0aG9yPjxhdXRob3I+S2FtbWVyYSwgVy48L2F1dGhvcj48YXV0aG9yPkNoaWJvd2Es
IEguPC9hdXRob3I+PGF1dGhvcj5Oa2hvbm8sIFouPC9hdXRob3I+PGF1dGhvcj5LYXZ1dGEsIEUu
PC9hdXRob3I+PGF1dGhvcj5LYXplbWJlLCBQLiBOLjwvYXV0aG9yPjxhdXRob3I+Um9zZW5iZXJn
LCBOLiBFLjwvYXV0aG9yPjwvYXV0aG9ycz48L2NvbnRyaWJ1dG9ycz48YXV0aC1hZGRyZXNzPlQu
QS4gVGVtYm8sIEJheWxvciBDb2xsZWdlIG9mIE1lZGljaW5lIENoaWxkcmVuJmFwb3M7cyBGb3Vu
ZGF0aW9uLCBMaWxvbmd3ZSwgTWFsYXdpLiBFLW1haWw6IHR0ZW1ib0B0aW5nYXRoZS5vcmc8L2F1
dGgtYWRkcmVzcz48dGl0bGVzPjx0aXRsZT5FbmhhbmNpbmcgYW4gSElWIGluZGV4IGNhc2UgdGVz
dGluZyBwYXNzaXZlIHJlZmVycmFsIG1vZGVsIHRocm91Z2ggYSBiZWhhdmlvdXJhbCBza2lsbHMt
YnVpbGRpbmcgdHJhaW5pbmcgZm9yIGhlYWx0aGNhcmUgcHJvdmlkZXJzOiBhIHByZS0vcG9zdC1h
c3Nlc3NtZW50IGluIE1hbmdvY2hpIERpc3RyaWN0LCBNYWxhd2k8L3RpdGxlPjxzZWNvbmRhcnkt
dGl0bGU+Sm91cm5hbCBvZiB0aGUgSW50ZXJuYXRpb25hbCBBSURTIFNvY2lldHk8L3NlY29uZGFy
eS10aXRsZT48L3RpdGxlcz48cGVyaW9kaWNhbD48ZnVsbC10aXRsZT5Kb3VybmFsIG9mIHRoZSBJ
bnRlcm5hdGlvbmFsIEFJRFMgU29jaWV0eTwvZnVsbC10aXRsZT48L3BlcmlvZGljYWw+PHBhZ2Vz
PmUyNTI5MjwvcGFnZXM+PHZvbHVtZT4yMjwvdm9sdW1lPjxudW1iZXI+UzM8L251bWJlcj48a2V5
d29yZHM+PGtleXdvcmQ+YXJ0aWNsZTwva2V5d29yZD48a2V5d29yZD5jbGluaWNhbCBhc3Nlc3Nt
ZW50PC9rZXl3b3JkPjxrZXl3b3JkPmNvdW5zZWxpbmc8L2tleXdvcmQ+PGtleXdvcmQ+ZmVtYWxl
PC9rZXl3b3JkPjxrZXl3b3JkPmhlYWx0aCBhdXhpbGlhcnk8L2tleXdvcmQ+PGtleXdvcmQ+aGVh
bHRoIGNhcmUgZmFjaWxpdHk8L2tleXdvcmQ+PGtleXdvcmQ+KmhlYWx0aCBjYXJlIHBlcnNvbm5l
bDwva2V5d29yZD48a2V5d29yZD5oZWFsdGggY2FyZSBwbGFubmluZzwva2V5d29yZD48a2V5d29y
ZD5oZWFsdGggY2FyZSBxdWFsaXR5PC9rZXl3b3JkPjxrZXl3b3JkPmhlYWx0aCBjZW50ZXI8L2tl
eXdvcmQ+PGtleXdvcmQ+KmhlYWx0aCBwZXJzb25uZWwgYXR0aXR1ZGU8L2tleXdvcmQ+PGtleXdv
cmQ+aGVhbHRoIHByb2dyYW08L2tleXdvcmQ+PGtleXdvcmQ+aHVtYW48L2tleXdvcmQ+PGtleXdv
cmQ+Kkh1bWFuIGltbXVub2RlZmljaWVuY3kgdmlydXM8L2tleXdvcmQ+PGtleXdvcmQ+SHVtYW4g
aW1tdW5vZGVmaWNpZW5jeSB2aXJ1cyBwcmV2YWxlbmNlPC9rZXl3b3JkPjxrZXl3b3JkPk1hbGF3
aTwva2V5d29yZD48a2V5d29yZD5NYWxhd2lhbjwva2V5d29yZD48a2V5d29yZD5tYWxlPC9rZXl3
b3JkPjxrZXl3b3JkPm1lZGljYWwgYXNzaXN0YW50PC9rZXl3b3JkPjxrZXl3b3JkPm1lZGljYWwg
ZG9jdW1lbnRhdGlvbjwva2V5d29yZD48a2V5d29yZD4qbWVkaWNhbCBlZHVjYXRpb248L2tleXdv
cmQ+PGtleXdvcmQ+bWVkaWNhbCBldGhpY3M8L2tleXdvcmQ+PGtleXdvcmQ+cGF0aWVudCByZWZl
cnJhbDwva2V5d29yZD48a2V5d29yZD5wcmlvcml0eSBqb3VybmFsPC9rZXl3b3JkPjxrZXl3b3Jk
PnNleHVhbGl0eTwva2V5d29yZD48a2V5d29yZD4qSElWIHRlc3Q8L2tleXdvcmQ+PC9rZXl3b3Jk
cz48ZGF0ZXM+PHllYXI+MjAxOTwveWVhcj48L2RhdGVzPjxwdWItbG9jYXRpb24+VW5pdGVkIEtp
bmdkb208L3B1Yi1sb2NhdGlvbj48cHVibGlzaGVyPkpvaG4gV2lsZXkgYW5kIFNvbnMgSW5jLiAo
RS1tYWlsOiBjcy1qb3VybmFsc0B3aWxleS5jb20pPC9wdWJsaXNoZXI+PGlzYm4+MTc1OC0yNjUy
IChlbGVjdHJvbmljKSYjeEQ7MTc1OC0yNjUyPC9pc2JuPjxhY2Nlc3Npb24tbnVtPjYyODU4NTgz
MzwvYWNjZXNzaW9uLW51bT48dXJscz48cmVsYXRlZC11cmxzPjx1cmw+aHR0cDovL29ubGluZWxp
YnJhcnkud2lsZXkuY29tL2pvdXJuYWwvMTAuNzQ0OC8oSVNTTikxNzU4LTI2NTI8L3VybD48dXJs
Pmh0dHA6Ly9vdmlkc3Aub3ZpZC5jb20vb3ZpZHdlYi5jZ2k/VD1KUyZhbXA7UEFHRT1yZWZlcmVu
Y2UmYW1wO0Q9ZW1lZDIwJmFtcDtORVdTPU4mYW1wO0FOPTYyODU4NTgzMzwvdXJsPjx1cmw+aHR0
cHM6Ly9vdmlkc3Aub3ZpZC5jb20vb3ZpZHdlYi5jZ2k/VD1KUyZhbXA7Q1NDPVkmYW1wO05FV1M9
TiZhbXA7UEFHRT1mdWxsdGV4dCZhbXA7RD1lbWVkMjAmYW1wO0RPPTEwLjEwMDIlMmZqaWEyLjI1
MjkyPC91cmw+PHVybD5odHRwczovL3VvZWxpYnJhcnkuaWRtLm9jbGMub3JnL2xvZ2luP3VybD1o
dHRwOi8vcmVzb2x2ZXIuZWJzY29ob3N0LmNvbS9vcGVudXJsP3NpZD1PVklEOmVtYmFzZSZhbXA7
aWQ9cG1pZDozMTMyMTkxNyZhbXA7aWQ9ZG9pOjEwLjEwMDIlMkZqaWEyLjI1MjkyJmFtcDtpc3Nu
PTE3NTgtMjY1MiZhbXA7aXNibj0mYW1wO3ZvbHVtZT0yMiZhbXA7aXNzdWU9UzMmYW1wO3NwYWdl
PWUyNTI5MiZhbXA7cGFnZXM9JmFtcDtkYXRlPTIwMTkmYW1wO3RpdGxlPUpvdXJuYWwrb2YrdGhl
K0ludGVybmF0aW9uYWwrQUlEUytTb2NpZXR5JmFtcDthdGl0bGU9RW5oYW5jaW5nK2FuK0hJVitp
bmRleCtjYXNlK3Rlc3RpbmcrcGFzc2l2ZStyZWZlcnJhbCttb2RlbCt0aHJvdWdoK2ErYmVoYXZp
b3VyYWwrc2tpbGxzLWJ1aWxkaW5nK3RyYWluaW5nK2ZvcitoZWFsdGhjYXJlK3Byb3ZpZGVycyUz
QSthK3ByZS0lMkZwb3N0LWFzc2Vzc21lbnQraW4rTWFuZ29jaGkrRGlzdHJpY3QlMkMrTWFsYXdp
JmFtcDthdWxhc3Q9VGVtYm8mYW1wO3BpZD0lM0NhdXRob3IlM0VUZW1ibytULkEuJTNDJTJGYXV0
aG9yJTNFJmFtcDslM0NBTiUzRTYyODU4NTgzMyUzQyUyRkFOJTNFPC91cmw+PHVybD5odHRwczov
L29ubGluZWxpYnJhcnkud2lsZXkuY29tL2RvaS9wZGZkaXJlY3QvMTAuMTAwMi9qaWEyLjI1Mjky
P2Rvd25sb2FkPXRydWU8L3VybD48L3JlbGF0ZWQtdXJscz48L3VybHM+PGN1c3RvbTY+IEVtYmFz
ZTwvY3VzdG9tNj48Y3VzdG9tNz5JTmNsdWRlPC9jdXN0b203PjxlbGVjdHJvbmljLXJlc291cmNl
LW51bT4xMC4xMDAyL2ppYTIuMjUyOTI8L2VsZWN0cm9uaWMtcmVzb3VyY2UtbnVtPjxyZW1vdGUt
ZGF0YWJhc2UtbmFtZT5FbWJhc2U8L3JlbW90ZS1kYXRhYmFzZS1uYW1lPjxsYW5ndWFnZT5Fbmds
aXNoPC9sYW5ndWFnZT48bW9kaWZpZWQtZGF0ZT4wPC9tb2RpZmllZC1kYXRlPjwvcmVjb3JkPjwv
Q2l0ZT48L0VuZE5vdGU+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83</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03AF87C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7FF8804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Malawi</w:t>
            </w:r>
          </w:p>
        </w:tc>
        <w:tc>
          <w:tcPr>
            <w:tcW w:w="1417" w:type="dxa"/>
            <w:vMerge w:val="restart"/>
            <w:tcBorders>
              <w:top w:val="single" w:sz="8" w:space="0" w:color="auto"/>
              <w:left w:val="nil"/>
              <w:bottom w:val="single" w:sz="8" w:space="0" w:color="auto"/>
              <w:right w:val="nil"/>
            </w:tcBorders>
            <w:vAlign w:val="bottom"/>
          </w:tcPr>
          <w:p w14:paraId="7B5E43B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6408 (2628, 3780) approximate calculation</w:t>
            </w:r>
          </w:p>
        </w:tc>
        <w:tc>
          <w:tcPr>
            <w:tcW w:w="992" w:type="dxa"/>
            <w:vMerge w:val="restart"/>
            <w:tcBorders>
              <w:top w:val="single" w:sz="8" w:space="0" w:color="auto"/>
              <w:left w:val="nil"/>
              <w:bottom w:val="single" w:sz="8" w:space="0" w:color="auto"/>
              <w:right w:val="nil"/>
            </w:tcBorders>
            <w:vAlign w:val="bottom"/>
          </w:tcPr>
          <w:p w14:paraId="6A57A8C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IV</w:t>
            </w:r>
          </w:p>
        </w:tc>
        <w:tc>
          <w:tcPr>
            <w:tcW w:w="2835" w:type="dxa"/>
            <w:tcBorders>
              <w:top w:val="single" w:sz="8" w:space="0" w:color="auto"/>
              <w:left w:val="nil"/>
              <w:bottom w:val="single" w:sz="8" w:space="0" w:color="auto"/>
              <w:right w:val="nil"/>
            </w:tcBorders>
            <w:vAlign w:val="bottom"/>
          </w:tcPr>
          <w:p w14:paraId="3FF1CAA8"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Behavioural skills-building training aimed at improving the ability of healthcare workers to deliver passive referral IC-finding programme.</w:t>
            </w:r>
          </w:p>
        </w:tc>
        <w:tc>
          <w:tcPr>
            <w:tcW w:w="5453" w:type="dxa"/>
            <w:vMerge w:val="restart"/>
            <w:tcBorders>
              <w:top w:val="single" w:sz="8" w:space="0" w:color="auto"/>
              <w:left w:val="nil"/>
              <w:bottom w:val="single" w:sz="8" w:space="0" w:color="auto"/>
              <w:right w:val="nil"/>
            </w:tcBorders>
            <w:vAlign w:val="bottom"/>
          </w:tcPr>
          <w:p w14:paraId="39F86101"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200 facility-months were observed before and 124 facility-months observed after training. During the ten-month study period the mean number of contacts who received HIV testing (pre=11.1, post=24.8, p&lt;0.001) and the mean number of HIV-positive contacts identified per facility-month (pre=1.3, post=2.3, p&lt;0.001) increased.</w:t>
            </w:r>
          </w:p>
        </w:tc>
      </w:tr>
      <w:tr w:rsidR="001A16F0" w:rsidRPr="001A16F0" w14:paraId="155C13A6" w14:textId="77777777" w:rsidTr="00221CC8">
        <w:trPr>
          <w:cantSplit/>
          <w:trHeight w:val="23"/>
        </w:trPr>
        <w:tc>
          <w:tcPr>
            <w:tcW w:w="1384" w:type="dxa"/>
            <w:vMerge/>
            <w:tcBorders>
              <w:top w:val="single" w:sz="8" w:space="0" w:color="auto"/>
              <w:left w:val="nil"/>
              <w:bottom w:val="single" w:sz="8" w:space="0" w:color="auto"/>
              <w:right w:val="nil"/>
            </w:tcBorders>
            <w:vAlign w:val="bottom"/>
          </w:tcPr>
          <w:p w14:paraId="1DCB187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13759AAB"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21BB5004"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29F95E47"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5EA2A5CE"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20BFABC6"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no behavioural skills training)</w:t>
            </w:r>
          </w:p>
        </w:tc>
        <w:tc>
          <w:tcPr>
            <w:tcW w:w="5453" w:type="dxa"/>
            <w:vMerge/>
            <w:tcBorders>
              <w:top w:val="single" w:sz="8" w:space="0" w:color="auto"/>
              <w:left w:val="nil"/>
              <w:bottom w:val="single" w:sz="8" w:space="0" w:color="auto"/>
              <w:right w:val="nil"/>
            </w:tcBorders>
            <w:vAlign w:val="bottom"/>
          </w:tcPr>
          <w:p w14:paraId="742D9FE5"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3E583A21" w14:textId="77777777" w:rsidTr="001A16F0">
        <w:trPr>
          <w:cantSplit/>
          <w:trHeight w:val="1022"/>
        </w:trPr>
        <w:tc>
          <w:tcPr>
            <w:tcW w:w="1384" w:type="dxa"/>
            <w:vMerge w:val="restart"/>
            <w:tcBorders>
              <w:top w:val="single" w:sz="8" w:space="0" w:color="auto"/>
              <w:left w:val="nil"/>
              <w:bottom w:val="single" w:sz="8" w:space="0" w:color="auto"/>
              <w:right w:val="nil"/>
            </w:tcBorders>
            <w:vAlign w:val="bottom"/>
            <w:hideMark/>
          </w:tcPr>
          <w:p w14:paraId="086A79BC" w14:textId="2AFEBCE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Tembo, 2021</w:t>
            </w:r>
            <w:r w:rsidRPr="001A16F0">
              <w:rPr>
                <w:rFonts w:ascii="Aptos Narrow" w:eastAsia="Calibri" w:hAnsi="Aptos Narrow" w:cs="Arial"/>
                <w:sz w:val="20"/>
                <w:szCs w:val="20"/>
              </w:rPr>
              <w:t xml:space="preserve"> </w:t>
            </w:r>
            <w:r w:rsidRPr="001A16F0">
              <w:rPr>
                <w:rFonts w:ascii="Aptos Narrow" w:eastAsia="Calibri" w:hAnsi="Aptos Narrow" w:cs="Arial"/>
                <w:sz w:val="20"/>
                <w:szCs w:val="20"/>
              </w:rPr>
              <w:fldChar w:fldCharType="begin">
                <w:fldData xml:space="preserve">PEVuZE5vdGU+PENpdGU+PEF1dGhvcj5UZW1ibzwvQXV0aG9yPjxZZWFyPjIwMjE8L1llYXI+PFJl
Y051bT4xMDM8L1JlY051bT48RGlzcGxheVRleHQ+PHN0eWxlIGZhY2U9InN1cGVyc2NyaXB0Ij44
NDwvc3R5bGU+PC9EaXNwbGF5VGV4dD48cmVjb3JkPjxyZWMtbnVtYmVyPjEwMzwvcmVjLW51bWJl
cj48Zm9yZWlnbi1rZXlzPjxrZXkgYXBwPSJFTiIgZGItaWQ9InR4MHoyczl6Njl4ZmRrZXMyMHF2
ejkyaTV6ZjJ2cjVyeGFleCIgdGltZXN0YW1wPSIxNzQyMjAzOTMwIj4xMDM8L2tleT48L2ZvcmVp
Z24ta2V5cz48cmVmLXR5cGUgbmFtZT0iSm91cm5hbCBBcnRpY2xlIj4xNzwvcmVmLXR5cGU+PGNv
bnRyaWJ1dG9ycz48YXV0aG9ycz48YXV0aG9yPlRlbWJvLCBUYXBpd2EgQS48L2F1dGhvcj48YXV0
aG9yPlNpbW9uLCBLYXRoZXJpbmUgUi48L2F1dGhvcj48YXV0aG9yPktpbSwgTWFyaWEgSC48L2F1
dGhvcj48YXV0aG9yPkNoaWtvdGksIENocmlzc3k8L2F1dGhvcj48YXV0aG9yPkh1ZmZzdGV0bGVy
LCBIYW5uYSBFLjwvYXV0aG9yPjxhdXRob3I+QWhtZWQsIFNhZWVkPC9hdXRob3I+PGF1dGhvcj5N
YW5nJmFwb3M7YW5kYSwgQ2hpbXdlbXdlPC9hdXRob3I+PGF1dGhvcj5DaHUsIFN0ZXBoZW4gUS48
L2F1dGhvcj48YXV0aG9yPk1hbnlla2ksIFJhY2hhZWw8L2F1dGhvcj48YXV0aG9yPkthdnV0YSwg
RWxpamFoPC9hdXRob3I+PGF1dGhvcj5NYWpvbmksIFJvYmVydDwvYXV0aG9yPjxhdXRob3I+UGhp
cmksIER1bmNhbjwvYXV0aG9yPjxhdXRob3I+S2FsYW5nYSwgQWxpbmFmZTwvYXV0aG9yPjxhdXRo
b3I+Um9zZW5iZXJnLCBOb3JhIEUuPC9hdXRob3I+PC9hdXRob3JzPjwvY29udHJpYnV0b3JzPjx0
aXRsZXM+PHRpdGxlPlBpbG90LVRlc3RpbmcgYSBCbGVuZGVkIExlYXJuaW5nIFBhY2thZ2UgZm9y
IEhlYWx0aCBDYXJlIFdvcmtlcnMgdG8gSW1wcm92ZSBJbmRleCBUZXN0aW5nIFNlcnZpY2VzIGlu
IFNvdXRoZXJuIE1hbGF3aTogQW4gSW1wbGVtZW50YXRpb24gU2NpZW5jZSBTdHVkeTwvdGl0bGU+
PHNlY29uZGFyeS10aXRsZT5KIEFjcXVpciBJbW11bmUgRGVmaWMgU3luZHIuIDwvc2Vjb25kYXJ5
LXRpdGxlPjwvdGl0bGVzPjxwYWdlcz40NzAtNDc2PC9wYWdlcz48dm9sdW1lPjg4PC92b2x1bWU+
PG51bWJlcj41PC9udW1iZXI+PHNlY3Rpb24+VGVtYm8sIFRhcGl3YSBBLiBCYXlsb3IgQ29sbGVn
ZSBvZiBNZWRpY2luZSBDaGlsZHJlbiZhcG9zO3MgRm91bmRhdGlvbiwgTGlsb25nd2UsIE1hbGF3
aS4mI3hEO1NpbW9uLCBLYXRoZXJpbmUgUi4gQmF5bG9yIENvbGxlZ2Ugb2YgTWVkaWNpbmUgQ2hp
bGRyZW4mYXBvcztzIEZvdW5kYXRpb24sIExpbG9uZ3dlLCBNYWxhd2kuJiN4RDtLaW0sIE1hcmlh
IEguIEJheWxvciBDb2xsZWdlIG9mIE1lZGljaW5lIENoaWxkcmVuJmFwb3M7cyBGb3VuZGF0aW9u
LCBMaWxvbmd3ZSwgTWFsYXdpLiYjeEQ7Q2hpa290aSwgQ2hyaXNzeS4gQmF5bG9yIENvbGxlZ2Ug
b2YgTWVkaWNpbmUgQ2hpbGRyZW4mYXBvcztzIEZvdW5kYXRpb24sIExpbG9uZ3dlLCBNYWxhd2ku
JiN4RDtIdWZmc3RldGxlciwgSGFubmEgRS4gVW5pdmVyc2l0eSBvZiBOb3J0aCBDYXJvbGluYSBH
aWxsaW5ncyBTY2hvb2wgb2YgR2xvYmFsIFB1YmxpYyBIZWFsdGgsIENoYXBlbCBIaWxsLCBOQy4m
I3hEO0FobWVkLCBTYWVlZC4gQmF5bG9yIENvbGxlZ2Ugb2YgTWVkaWNpbmUgQ2hpbGRyZW4mYXBv
cztzIEZvdW5kYXRpb24sIExpbG9uZ3dlLCBNYWxhd2kuJiN4RDtNYW5nJmFwb3M7YW5kYSwgQ2hp
bXdlbXdlLiBCYXlsb3IgQ29sbGVnZSBvZiBNZWRpY2luZSBDaGlsZHJlbiZhcG9zO3MgRm91bmRh
dGlvbiwgTGlsb25nd2UsIE1hbGF3aS4mI3hEO0NodSwgU3RlcGhlbiBRLiBCYXlsb3IgQ29sbGVn
ZSBvZiBNZWRpY2luZSBDaGlsZHJlbiZhcG9zO3MgRm91bmRhdGlvbiwgTGlsb25nd2UsIE1hbGF3
aS4mI3hEO01hbnlla2ksIFJhY2hhZWwuIEJheWxvciBDb2xsZWdlIG9mIE1lZGljaW5lIENoaWxk
cmVuJmFwb3M7cyBGb3VuZGF0aW9uLCBMaWxvbmd3ZSwgTWFsYXdpLiYjeEQ7S2F2dXRhLCBFbGlq
YWguIEJheWxvciBDb2xsZWdlIG9mIE1lZGljaW5lIENoaWxkcmVuJmFwb3M7cyBGb3VuZGF0aW9u
LCBMaWxvbmd3ZSwgTWFsYXdpLiYjeEQ7TWFqb25pLCBSb2JlcnQuIEJheWxvciBDb2xsZWdlIG9m
IE1lZGljaW5lIENoaWxkcmVuJmFwb3M7cyBGb3VuZGF0aW9uLCBMaWxvbmd3ZSwgTWFsYXdpLiYj
eEQ7UGhpcmksIER1bmNhbi4gSW50ZXJuYXRpb25hbCBUcmFpbmluZyBhbmQgRWR1Y2F0aW9uIENl
bnRlciBmb3IgSGVhbHRoLCBMaWxvbmd3ZSwgTWFsYXdpLiYjeEQ7S2FsYW5nYSwgQWxpbmFmZS4g
TWFsYXdpIE1pbmlzdHJ5IG9mIEhlYWx0aCwgTGlsb25nd2UsIE1hbGF3aTsgYW5kLiYjeEQ7Um9z
ZW5iZXJnLCBOb3JhIEUuIERlcGFydG1lbnQgb2YgSGVhbHRoIEJlaGF2aW9yLCBVbml2ZXJzaXR5
IG9mIE5vcnRoIENhcm9saW5hIGF0IENoYXBlbCBIaWxsLCBDaGFwZWwgSGlsbCwgTkMuPC9zZWN0
aW9uPjxrZXl3b3Jkcz48a2V5d29yZD5DYXBhY2l0eSBCdWlsZGluZzwva2V5d29yZD48a2V5d29y
ZD5DaGlsZDwva2V5d29yZD48a2V5d29yZD5Db250YWN0IFRyYWNpbmc8L2tleXdvcmQ+PGtleXdv
cmQ+RGVsaXZlcnkgb2YgSGVhbHRoIENhcmU8L2tleXdvcmQ+PGtleXdvcmQ+KkhJViBJbmZlY3Rp
b25zL2RpIFtEaWFnbm9zaXNdPC9rZXl3b3JkPjxrZXl3b3JkPkhJViBJbmZlY3Rpb25zL3BjIFtQ
cmV2ZW50aW9uICZhbXA7IENvbnRyb2xdPC9rZXl3b3JkPjxrZXl3b3JkPipIZWFsdGggUGVyc29u
bmVsL2VkIFtFZHVjYXRpb25dPC9rZXl3b3JkPjxrZXl3b3JkPkh1bWFuczwva2V5d29yZD48a2V5
d29yZD4qSW1wbGVtZW50YXRpb24gU2NpZW5jZTwva2V5d29yZD48a2V5d29yZD5NYWxhd2k8L2tl
eXdvcmQ+PC9rZXl3b3Jkcz48ZGF0ZXM+PHllYXI+MjAyMTwveWVhcj48L2RhdGVzPjxwdWItbG9j
YXRpb24+VW5pdGVkIFN0YXRlczwvcHViLWxvY2F0aW9uPjxpc2JuPjE5NDQtNzg4NCYjeEQ7MTUy
NS00MTM1PC9pc2JuPjx1cmxzPjxyZWxhdGVkLXVybHM+PHVybD5odHRwOi8vb3ZpZHNwLm92aWQu
Y29tL292aWR3ZWIuY2dpP1Q9SlMmYW1wO1BBR0U9cmVmZXJlbmNlJmFtcDtEPW1lZDIwJmFtcDtO
RVdTPU4mYW1wO0FOPTM0NDgzMjk2PC91cmw+PHVybD5odHRwczovL292aWRzcC5vdmlkLmNvbS9v
dmlkd2ViLmNnaT9UPUpTJmFtcDtDU0M9WSZhbXA7TkVXUz1OJmFtcDtQQUdFPWZ1bGx0ZXh0JmFt
cDtEPW1lZDIwJmFtcDtETz0xMC4xMDk3JTJmUUFJLjAwMDAwMDAwMDAwMDI3OTY8L3VybD48dXJs
Pmh0dHBzOi8vdW9lbGlicmFyeS5pZG0ub2NsYy5vcmcvbG9naW4/dXJsPWh0dHA6Ly9yZXNvbHZl
ci5lYnNjb2hvc3QuY29tL29wZW51cmw/c2lkPU9WSUQ6bWVkbGluZSZhbXA7aWQ9cG1pZDozNDQ4
MzI5NiZhbXA7aWQ9ZG9pOjEwLjEwOTclMkZRQUkuMDAwMDAwMDAwMDAwMjc5NiZhbXA7aXNzbj0x
NTI1LTQxMzUmYW1wO2lzYm49JmFtcDt2b2x1bWU9ODgmYW1wO2lzc3VlPTUmYW1wO3NwYWdlPTQ3
MCZhbXA7cGFnZXM9NDcwLTQ3NiZhbXA7ZGF0ZT0yMDIxJmFtcDt0aXRsZT1Kb3VybmFsK29mK0Fj
cXVpcmVkK0ltbXVuZStEZWZpY2llbmN5K1N5bmRyb21lcyUzQStKQUlEUyZhbXA7YXRpdGxlPVBp
bG90LVRlc3RpbmcrYStCbGVuZGVkK0xlYXJuaW5nK1BhY2thZ2UrZm9yK0hlYWx0aCtDYXJlK1dv
cmtlcnMrdG8rSW1wcm92ZStJbmRleCtUZXN0aW5nK1NlcnZpY2VzK2luK1NvdXRoZXJuK01hbGF3
aSUzQStBbitJbXBsZW1lbnRhdGlvbitTY2llbmNlK1N0dWR5LiZhbXA7YXVsYXN0PVRlbWJvJmFt
cDtwaWQ9JTNDYXV0aG9yJTNFVGVtYm8rVEElM0MlMkZhdXRob3IlM0UmYW1wOyUzQ0FOJTNFMzQ0
ODMyOTYlM0MlMkZBTiUzRTwvdXJsPjx1cmw+aHR0cHM6Ly9wbWMubmNiaS5ubG0ubmloLmdvdi9h
cnRpY2xlcy9QTUM4NTg1NzE3L3BkZi9uaWhtcy0xNzM2NjUzLnBkZjwvdXJsPjwvcmVsYXRlZC11
cmxzPjwvdXJscz48Y3VzdG9tNj4gTWVkbGluZTwvY3VzdG9tNj48Y3VzdG9tNz5JTmNsdWRlPC9j
dXN0b203PjxlbGVjdHJvbmljLXJlc291cmNlLW51bT4xMC4xMDk3L1FBSS4wMDAwMDAwMDAwMDAy
Nzk2PC9lbGVjdHJvbmljLXJlc291cmNlLW51bT48cmVtb3RlLWRhdGFiYXNlLW5hbWU+T3ZpZCBN
RURMSU5FKFIpICZsdDsyMDIxJmd0OzwvcmVtb3RlLWRhdGFiYXNlLW5hbWU+PG1vZGlmaWVkLWRh
dGU+MDwvbW9kaWZpZWQtZGF0ZT48L3JlY29yZD48L0NpdGU+PC9FbmROb3RlPn==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UZW1ibzwvQXV0aG9yPjxZZWFyPjIwMjE8L1llYXI+PFJl
Y051bT4xMDM8L1JlY051bT48RGlzcGxheVRleHQ+PHN0eWxlIGZhY2U9InN1cGVyc2NyaXB0Ij44
NDwvc3R5bGU+PC9EaXNwbGF5VGV4dD48cmVjb3JkPjxyZWMtbnVtYmVyPjEwMzwvcmVjLW51bWJl
cj48Zm9yZWlnbi1rZXlzPjxrZXkgYXBwPSJFTiIgZGItaWQ9InR4MHoyczl6Njl4ZmRrZXMyMHF2
ejkyaTV6ZjJ2cjVyeGFleCIgdGltZXN0YW1wPSIxNzQyMjAzOTMwIj4xMDM8L2tleT48L2ZvcmVp
Z24ta2V5cz48cmVmLXR5cGUgbmFtZT0iSm91cm5hbCBBcnRpY2xlIj4xNzwvcmVmLXR5cGU+PGNv
bnRyaWJ1dG9ycz48YXV0aG9ycz48YXV0aG9yPlRlbWJvLCBUYXBpd2EgQS48L2F1dGhvcj48YXV0
aG9yPlNpbW9uLCBLYXRoZXJpbmUgUi48L2F1dGhvcj48YXV0aG9yPktpbSwgTWFyaWEgSC48L2F1
dGhvcj48YXV0aG9yPkNoaWtvdGksIENocmlzc3k8L2F1dGhvcj48YXV0aG9yPkh1ZmZzdGV0bGVy
LCBIYW5uYSBFLjwvYXV0aG9yPjxhdXRob3I+QWhtZWQsIFNhZWVkPC9hdXRob3I+PGF1dGhvcj5N
YW5nJmFwb3M7YW5kYSwgQ2hpbXdlbXdlPC9hdXRob3I+PGF1dGhvcj5DaHUsIFN0ZXBoZW4gUS48
L2F1dGhvcj48YXV0aG9yPk1hbnlla2ksIFJhY2hhZWw8L2F1dGhvcj48YXV0aG9yPkthdnV0YSwg
RWxpamFoPC9hdXRob3I+PGF1dGhvcj5NYWpvbmksIFJvYmVydDwvYXV0aG9yPjxhdXRob3I+UGhp
cmksIER1bmNhbjwvYXV0aG9yPjxhdXRob3I+S2FsYW5nYSwgQWxpbmFmZTwvYXV0aG9yPjxhdXRo
b3I+Um9zZW5iZXJnLCBOb3JhIEUuPC9hdXRob3I+PC9hdXRob3JzPjwvY29udHJpYnV0b3JzPjx0
aXRsZXM+PHRpdGxlPlBpbG90LVRlc3RpbmcgYSBCbGVuZGVkIExlYXJuaW5nIFBhY2thZ2UgZm9y
IEhlYWx0aCBDYXJlIFdvcmtlcnMgdG8gSW1wcm92ZSBJbmRleCBUZXN0aW5nIFNlcnZpY2VzIGlu
IFNvdXRoZXJuIE1hbGF3aTogQW4gSW1wbGVtZW50YXRpb24gU2NpZW5jZSBTdHVkeTwvdGl0bGU+
PHNlY29uZGFyeS10aXRsZT5KIEFjcXVpciBJbW11bmUgRGVmaWMgU3luZHIuIDwvc2Vjb25kYXJ5
LXRpdGxlPjwvdGl0bGVzPjxwYWdlcz40NzAtNDc2PC9wYWdlcz48dm9sdW1lPjg4PC92b2x1bWU+
PG51bWJlcj41PC9udW1iZXI+PHNlY3Rpb24+VGVtYm8sIFRhcGl3YSBBLiBCYXlsb3IgQ29sbGVn
ZSBvZiBNZWRpY2luZSBDaGlsZHJlbiZhcG9zO3MgRm91bmRhdGlvbiwgTGlsb25nd2UsIE1hbGF3
aS4mI3hEO1NpbW9uLCBLYXRoZXJpbmUgUi4gQmF5bG9yIENvbGxlZ2Ugb2YgTWVkaWNpbmUgQ2hp
bGRyZW4mYXBvcztzIEZvdW5kYXRpb24sIExpbG9uZ3dlLCBNYWxhd2kuJiN4RDtLaW0sIE1hcmlh
IEguIEJheWxvciBDb2xsZWdlIG9mIE1lZGljaW5lIENoaWxkcmVuJmFwb3M7cyBGb3VuZGF0aW9u
LCBMaWxvbmd3ZSwgTWFsYXdpLiYjeEQ7Q2hpa290aSwgQ2hyaXNzeS4gQmF5bG9yIENvbGxlZ2Ug
b2YgTWVkaWNpbmUgQ2hpbGRyZW4mYXBvcztzIEZvdW5kYXRpb24sIExpbG9uZ3dlLCBNYWxhd2ku
JiN4RDtIdWZmc3RldGxlciwgSGFubmEgRS4gVW5pdmVyc2l0eSBvZiBOb3J0aCBDYXJvbGluYSBH
aWxsaW5ncyBTY2hvb2wgb2YgR2xvYmFsIFB1YmxpYyBIZWFsdGgsIENoYXBlbCBIaWxsLCBOQy4m
I3hEO0FobWVkLCBTYWVlZC4gQmF5bG9yIENvbGxlZ2Ugb2YgTWVkaWNpbmUgQ2hpbGRyZW4mYXBv
cztzIEZvdW5kYXRpb24sIExpbG9uZ3dlLCBNYWxhd2kuJiN4RDtNYW5nJmFwb3M7YW5kYSwgQ2hp
bXdlbXdlLiBCYXlsb3IgQ29sbGVnZSBvZiBNZWRpY2luZSBDaGlsZHJlbiZhcG9zO3MgRm91bmRh
dGlvbiwgTGlsb25nd2UsIE1hbGF3aS4mI3hEO0NodSwgU3RlcGhlbiBRLiBCYXlsb3IgQ29sbGVn
ZSBvZiBNZWRpY2luZSBDaGlsZHJlbiZhcG9zO3MgRm91bmRhdGlvbiwgTGlsb25nd2UsIE1hbGF3
aS4mI3hEO01hbnlla2ksIFJhY2hhZWwuIEJheWxvciBDb2xsZWdlIG9mIE1lZGljaW5lIENoaWxk
cmVuJmFwb3M7cyBGb3VuZGF0aW9uLCBMaWxvbmd3ZSwgTWFsYXdpLiYjeEQ7S2F2dXRhLCBFbGlq
YWguIEJheWxvciBDb2xsZWdlIG9mIE1lZGljaW5lIENoaWxkcmVuJmFwb3M7cyBGb3VuZGF0aW9u
LCBMaWxvbmd3ZSwgTWFsYXdpLiYjeEQ7TWFqb25pLCBSb2JlcnQuIEJheWxvciBDb2xsZWdlIG9m
IE1lZGljaW5lIENoaWxkcmVuJmFwb3M7cyBGb3VuZGF0aW9uLCBMaWxvbmd3ZSwgTWFsYXdpLiYj
eEQ7UGhpcmksIER1bmNhbi4gSW50ZXJuYXRpb25hbCBUcmFpbmluZyBhbmQgRWR1Y2F0aW9uIENl
bnRlciBmb3IgSGVhbHRoLCBMaWxvbmd3ZSwgTWFsYXdpLiYjeEQ7S2FsYW5nYSwgQWxpbmFmZS4g
TWFsYXdpIE1pbmlzdHJ5IG9mIEhlYWx0aCwgTGlsb25nd2UsIE1hbGF3aTsgYW5kLiYjeEQ7Um9z
ZW5iZXJnLCBOb3JhIEUuIERlcGFydG1lbnQgb2YgSGVhbHRoIEJlaGF2aW9yLCBVbml2ZXJzaXR5
IG9mIE5vcnRoIENhcm9saW5hIGF0IENoYXBlbCBIaWxsLCBDaGFwZWwgSGlsbCwgTkMuPC9zZWN0
aW9uPjxrZXl3b3Jkcz48a2V5d29yZD5DYXBhY2l0eSBCdWlsZGluZzwva2V5d29yZD48a2V5d29y
ZD5DaGlsZDwva2V5d29yZD48a2V5d29yZD5Db250YWN0IFRyYWNpbmc8L2tleXdvcmQ+PGtleXdv
cmQ+RGVsaXZlcnkgb2YgSGVhbHRoIENhcmU8L2tleXdvcmQ+PGtleXdvcmQ+KkhJViBJbmZlY3Rp
b25zL2RpIFtEaWFnbm9zaXNdPC9rZXl3b3JkPjxrZXl3b3JkPkhJViBJbmZlY3Rpb25zL3BjIFtQ
cmV2ZW50aW9uICZhbXA7IENvbnRyb2xdPC9rZXl3b3JkPjxrZXl3b3JkPipIZWFsdGggUGVyc29u
bmVsL2VkIFtFZHVjYXRpb25dPC9rZXl3b3JkPjxrZXl3b3JkPkh1bWFuczwva2V5d29yZD48a2V5
d29yZD4qSW1wbGVtZW50YXRpb24gU2NpZW5jZTwva2V5d29yZD48a2V5d29yZD5NYWxhd2k8L2tl
eXdvcmQ+PC9rZXl3b3Jkcz48ZGF0ZXM+PHllYXI+MjAyMTwveWVhcj48L2RhdGVzPjxwdWItbG9j
YXRpb24+VW5pdGVkIFN0YXRlczwvcHViLWxvY2F0aW9uPjxpc2JuPjE5NDQtNzg4NCYjeEQ7MTUy
NS00MTM1PC9pc2JuPjx1cmxzPjxyZWxhdGVkLXVybHM+PHVybD5odHRwOi8vb3ZpZHNwLm92aWQu
Y29tL292aWR3ZWIuY2dpP1Q9SlMmYW1wO1BBR0U9cmVmZXJlbmNlJmFtcDtEPW1lZDIwJmFtcDtO
RVdTPU4mYW1wO0FOPTM0NDgzMjk2PC91cmw+PHVybD5odHRwczovL292aWRzcC5vdmlkLmNvbS9v
dmlkd2ViLmNnaT9UPUpTJmFtcDtDU0M9WSZhbXA7TkVXUz1OJmFtcDtQQUdFPWZ1bGx0ZXh0JmFt
cDtEPW1lZDIwJmFtcDtETz0xMC4xMDk3JTJmUUFJLjAwMDAwMDAwMDAwMDI3OTY8L3VybD48dXJs
Pmh0dHBzOi8vdW9lbGlicmFyeS5pZG0ub2NsYy5vcmcvbG9naW4/dXJsPWh0dHA6Ly9yZXNvbHZl
ci5lYnNjb2hvc3QuY29tL29wZW51cmw/c2lkPU9WSUQ6bWVkbGluZSZhbXA7aWQ9cG1pZDozNDQ4
MzI5NiZhbXA7aWQ9ZG9pOjEwLjEwOTclMkZRQUkuMDAwMDAwMDAwMDAwMjc5NiZhbXA7aXNzbj0x
NTI1LTQxMzUmYW1wO2lzYm49JmFtcDt2b2x1bWU9ODgmYW1wO2lzc3VlPTUmYW1wO3NwYWdlPTQ3
MCZhbXA7cGFnZXM9NDcwLTQ3NiZhbXA7ZGF0ZT0yMDIxJmFtcDt0aXRsZT1Kb3VybmFsK29mK0Fj
cXVpcmVkK0ltbXVuZStEZWZpY2llbmN5K1N5bmRyb21lcyUzQStKQUlEUyZhbXA7YXRpdGxlPVBp
bG90LVRlc3RpbmcrYStCbGVuZGVkK0xlYXJuaW5nK1BhY2thZ2UrZm9yK0hlYWx0aCtDYXJlK1dv
cmtlcnMrdG8rSW1wcm92ZStJbmRleCtUZXN0aW5nK1NlcnZpY2VzK2luK1NvdXRoZXJuK01hbGF3
aSUzQStBbitJbXBsZW1lbnRhdGlvbitTY2llbmNlK1N0dWR5LiZhbXA7YXVsYXN0PVRlbWJvJmFt
cDtwaWQ9JTNDYXV0aG9yJTNFVGVtYm8rVEElM0MlMkZhdXRob3IlM0UmYW1wOyUzQ0FOJTNFMzQ0
ODMyOTYlM0MlMkZBTiUzRTwvdXJsPjx1cmw+aHR0cHM6Ly9wbWMubmNiaS5ubG0ubmloLmdvdi9h
cnRpY2xlcy9QTUM4NTg1NzE3L3BkZi9uaWhtcy0xNzM2NjUzLnBkZjwvdXJsPjwvcmVsYXRlZC11
cmxzPjwvdXJscz48Y3VzdG9tNj4gTWVkbGluZTwvY3VzdG9tNj48Y3VzdG9tNz5JTmNsdWRlPC9j
dXN0b203PjxlbGVjdHJvbmljLXJlc291cmNlLW51bT4xMC4xMDk3L1FBSS4wMDAwMDAwMDAwMDAy
Nzk2PC9lbGVjdHJvbmljLXJlc291cmNlLW51bT48cmVtb3RlLWRhdGFiYXNlLW5hbWU+T3ZpZCBN
RURMSU5FKFIpICZsdDsyMDIxJmd0OzwvcmVtb3RlLWRhdGFiYXNlLW5hbWU+PG1vZGlmaWVkLWRh
dGU+MDwvbW9kaWZpZWQtZGF0ZT48L3JlY29yZD48L0NpdGU+PC9FbmROb3RlPn==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84</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77CCDE23"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0972D17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Malawi</w:t>
            </w:r>
          </w:p>
        </w:tc>
        <w:tc>
          <w:tcPr>
            <w:tcW w:w="1417" w:type="dxa"/>
            <w:vMerge w:val="restart"/>
            <w:tcBorders>
              <w:top w:val="single" w:sz="8" w:space="0" w:color="auto"/>
              <w:left w:val="nil"/>
              <w:bottom w:val="single" w:sz="8" w:space="0" w:color="auto"/>
              <w:right w:val="nil"/>
            </w:tcBorders>
            <w:vAlign w:val="bottom"/>
          </w:tcPr>
          <w:p w14:paraId="14D97EBF"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983 (604, 379) approximate calculation</w:t>
            </w:r>
          </w:p>
        </w:tc>
        <w:tc>
          <w:tcPr>
            <w:tcW w:w="992" w:type="dxa"/>
            <w:vMerge w:val="restart"/>
            <w:tcBorders>
              <w:top w:val="single" w:sz="8" w:space="0" w:color="auto"/>
              <w:left w:val="nil"/>
              <w:bottom w:val="single" w:sz="8" w:space="0" w:color="auto"/>
              <w:right w:val="nil"/>
            </w:tcBorders>
            <w:vAlign w:val="bottom"/>
          </w:tcPr>
          <w:p w14:paraId="76E01CAE"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IV</w:t>
            </w:r>
          </w:p>
        </w:tc>
        <w:tc>
          <w:tcPr>
            <w:tcW w:w="2835" w:type="dxa"/>
            <w:tcBorders>
              <w:top w:val="single" w:sz="8" w:space="0" w:color="auto"/>
              <w:left w:val="nil"/>
              <w:bottom w:val="single" w:sz="8" w:space="0" w:color="auto"/>
              <w:right w:val="nil"/>
            </w:tcBorders>
            <w:vAlign w:val="bottom"/>
          </w:tcPr>
          <w:p w14:paraId="0EB9415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Blended learning package combining digital and face-to-face training for index testing services</w:t>
            </w:r>
          </w:p>
        </w:tc>
        <w:tc>
          <w:tcPr>
            <w:tcW w:w="5453" w:type="dxa"/>
            <w:vMerge w:val="restart"/>
            <w:tcBorders>
              <w:top w:val="single" w:sz="8" w:space="0" w:color="auto"/>
              <w:left w:val="nil"/>
              <w:bottom w:val="single" w:sz="8" w:space="0" w:color="auto"/>
              <w:right w:val="dotted" w:sz="4" w:space="0" w:color="FFFFFF"/>
            </w:tcBorders>
            <w:vAlign w:val="bottom"/>
          </w:tcPr>
          <w:p w14:paraId="740D53E4" w14:textId="77777777" w:rsidR="001A16F0" w:rsidRPr="001A16F0" w:rsidRDefault="001A16F0" w:rsidP="001A16F0">
            <w:pPr>
              <w:spacing w:line="278" w:lineRule="auto"/>
              <w:jc w:val="right"/>
              <w:rPr>
                <w:rFonts w:ascii="Aptos Narrow" w:eastAsia="Aptos" w:hAnsi="Aptos Narrow" w:cs="Calibri"/>
                <w:color w:val="000000"/>
                <w:sz w:val="20"/>
                <w:szCs w:val="20"/>
              </w:rPr>
            </w:pPr>
            <w:r w:rsidRPr="001A16F0">
              <w:rPr>
                <w:rFonts w:ascii="Aptos Narrow" w:eastAsia="Aptos" w:hAnsi="Aptos Narrow" w:cs="Calibri"/>
                <w:color w:val="000000"/>
                <w:sz w:val="20"/>
                <w:szCs w:val="20"/>
              </w:rPr>
              <w:t>Index testing effectiveness indicators increased between pre and post periods: indexes screened (pre=63, post=101, p&lt;0.001); contacts elicited (pre=75, post=131, p&lt;0.001); and contacts who received HIV testing (pre=27, post=41, p=0.014). In the post-period the mean number of contacts tested per facility per month was 1.6 times higher compared to the pre-period. There was an indication towards more contacts newly testing as HIV-positive per facility per month, but this was not a statistical difference (pre=4.0, post=7.5, p=0.409).</w:t>
            </w:r>
          </w:p>
        </w:tc>
      </w:tr>
      <w:tr w:rsidR="001A16F0" w:rsidRPr="001A16F0" w14:paraId="53BFE985" w14:textId="77777777" w:rsidTr="001A16F0">
        <w:trPr>
          <w:cantSplit/>
          <w:trHeight w:val="849"/>
        </w:trPr>
        <w:tc>
          <w:tcPr>
            <w:tcW w:w="1384" w:type="dxa"/>
            <w:vMerge/>
            <w:tcBorders>
              <w:top w:val="single" w:sz="8" w:space="0" w:color="auto"/>
              <w:left w:val="nil"/>
              <w:bottom w:val="single" w:sz="8" w:space="0" w:color="auto"/>
              <w:right w:val="nil"/>
            </w:tcBorders>
            <w:vAlign w:val="bottom"/>
          </w:tcPr>
          <w:p w14:paraId="59BAD7D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6FF6EA08"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6E7D2512"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52042098"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03634735"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2AF6385"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no training)</w:t>
            </w:r>
          </w:p>
        </w:tc>
        <w:tc>
          <w:tcPr>
            <w:tcW w:w="5453" w:type="dxa"/>
            <w:vMerge/>
            <w:tcBorders>
              <w:top w:val="single" w:sz="8" w:space="0" w:color="auto"/>
              <w:left w:val="nil"/>
              <w:bottom w:val="single" w:sz="8" w:space="0" w:color="auto"/>
              <w:right w:val="dotted" w:sz="4" w:space="0" w:color="FFFFFF"/>
            </w:tcBorders>
            <w:vAlign w:val="bottom"/>
          </w:tcPr>
          <w:p w14:paraId="6D899FAF"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321C4D62" w14:textId="77777777" w:rsidTr="00221CC8">
        <w:trPr>
          <w:cantSplit/>
          <w:trHeight w:val="523"/>
        </w:trPr>
        <w:tc>
          <w:tcPr>
            <w:tcW w:w="1384" w:type="dxa"/>
            <w:vMerge w:val="restart"/>
            <w:tcBorders>
              <w:top w:val="single" w:sz="8" w:space="0" w:color="auto"/>
              <w:left w:val="nil"/>
              <w:bottom w:val="single" w:sz="8" w:space="0" w:color="auto"/>
              <w:right w:val="nil"/>
            </w:tcBorders>
            <w:vAlign w:val="bottom"/>
            <w:hideMark/>
          </w:tcPr>
          <w:p w14:paraId="046E715B" w14:textId="5996693D" w:rsidR="001A16F0" w:rsidRPr="001A16F0" w:rsidRDefault="001A16F0" w:rsidP="001A16F0">
            <w:pPr>
              <w:jc w:val="right"/>
              <w:rPr>
                <w:rFonts w:ascii="Aptos Narrow" w:eastAsia="Calibri" w:hAnsi="Aptos Narrow" w:cs="Arial"/>
                <w:sz w:val="20"/>
                <w:szCs w:val="20"/>
              </w:rPr>
            </w:pPr>
            <w:r w:rsidRPr="001A16F0">
              <w:rPr>
                <w:rFonts w:ascii="Aptos Narrow" w:eastAsia="Times New Roman" w:hAnsi="Aptos Narrow" w:cs="Calibri"/>
                <w:kern w:val="0"/>
                <w:sz w:val="20"/>
                <w:szCs w:val="20"/>
                <w:lang w:eastAsia="en-GB"/>
                <w14:ligatures w14:val="none"/>
              </w:rPr>
              <w:t>Udeagu, 2012</w:t>
            </w:r>
            <w:r w:rsidRPr="001A16F0">
              <w:rPr>
                <w:rFonts w:ascii="Aptos Narrow" w:eastAsia="Calibri" w:hAnsi="Aptos Narrow" w:cs="Arial"/>
                <w:sz w:val="20"/>
                <w:szCs w:val="20"/>
              </w:rPr>
              <w:fldChar w:fldCharType="begin">
                <w:fldData xml:space="preserve">PEVuZE5vdGU+PENpdGU+PEF1dGhvcj5VZGVhZ3U8L0F1dGhvcj48WWVhcj4yMDEyPC9ZZWFyPjxS
ZWNOdW0+MTA0PC9SZWNOdW0+PERpc3BsYXlUZXh0PjxzdHlsZSBmYWNlPSJzdXBlcnNjcmlwdCI+
ODU8L3N0eWxlPjwvRGlzcGxheVRleHQ+PHJlY29yZD48cmVjLW51bWJlcj4xMDQ8L3JlYy1udW1i
ZXI+PGZvcmVpZ24ta2V5cz48a2V5IGFwcD0iRU4iIGRiLWlkPSJ0eDB6MnM5ejY5eGZka2VzMjBx
dno5Mmk1emYydnI1cnhhZXgiIHRpbWVzdGFtcD0iMTc0MjIwMzkzMCI+MTA0PC9rZXk+PC9mb3Jl
aWduLWtleXM+PHJlZi10eXBlIG5hbWU9IkpvdXJuYWwgQXJ0aWNsZSI+MTc8L3JlZi10eXBlPjxj
b250cmlidXRvcnM+PGF1dGhvcnM+PGF1dGhvcj5VZGVhZ3UsIENoaS1DaGkgTi48L2F1dGhvcj48
YXV0aG9yPlNoYWgsIERpcGFsPC9hdXRob3I+PGF1dGhvcj5TaGVwYXJkLCBDb2xpbiBXLjwvYXV0
aG9yPjxhdXRob3I+Qm9jb3VyLCBBbmdlbGljYTwvYXV0aG9yPjxhdXRob3I+R3VpdGVycmV6LCBS
b2RvbGZvPC9hdXRob3I+PGF1dGhvcj5CZWdpZXIsIEVsaXphYmV0aCBNLjwvYXV0aG9yPjwvYXV0
aG9ycz48L2NvbnRyaWJ1dG9ycz48dGl0bGVzPjx0aXRsZT5JbXBhY3Qgb2YgYSBOZXcgWW9yayBD
aXR5IEhlYWx0aCBEZXBhcnRtZW50IGluaXRpYXRpdmUgdG8gZXhwYW5kIEhJViBwYXJ0bmVyIHNl
cnZpY2VzIG91dHNpZGUgU1REIGNsaW5pY3M8L3RpdGxlPjxzZWNvbmRhcnktdGl0bGU+UHVibGlj
IGhlYWx0aCByZXBvcnRzIChXYXNoaW5ndG9uLCBELkMuIDogMTk3NCk8L3NlY29uZGFyeS10aXRs
ZT48dGVydGlhcnktdGl0bGU+Q29tbWVudCBpbjogUHVibGljIEhlYWx0aCBSZXAuIDIwMTIgSmFu
LUZlYjsxMjcoMSk6MTA3Jmx0O292aWQ6YnIvJmd0OyBQTUlEOiAyMjI5ODkyOSBbaHR0cHM6Ly93
d3cubmNiaS5ubG0ubmloLmdvdi9wdWJtZWQvMjIyOTg5MjldPC90ZXJ0aWFyeS10aXRsZT48L3Rp
dGxlcz48cGVyaW9kaWNhbD48ZnVsbC10aXRsZT5QdWJsaWMgaGVhbHRoIHJlcG9ydHMgKFdhc2hp
bmd0b24sIEQuQy4gOiAxOTc0KTwvZnVsbC10aXRsZT48L3BlcmlvZGljYWw+PHBhZ2VzPjEwNy0x
NDwvcGFnZXM+PHZvbHVtZT4xMjc8L3ZvbHVtZT48bnVtYmVyPjE8L251bWJlcj48c2VjdGlvbj5V
ZGVhZ3UsIENoaS1DaGkgTi4gRmllbGQgU2VydmljZXMgVW5pdCwgRXBpZGVtaW9sb2d5IGFuZCBG
aWVsZCBTZXJ2aWNlcyBQcm9ncmFtLCBCdXJlYXUgb2YgSElWL0FJRFMgUHJldmVudGlvbiBhbmQg
Q29udHJvbCwgTmV3IFlvcmsgQ2l0eSBEZXBhcnRtZW50IG9mIEhlYWx0aCBhbmQgTWVudGFsIEh5
Z2llbmUsIDIgR290aGFtIENlbnRlciwgNDItMDkgMjh0aCBTdC4sIExvbmcgSXNsYW5kIENpdHks
IE5ZIDExMTAxLCBVU0EuIGN1ZGVhZ3VAaGVhbHRoLm55Yy5nb3Y8L3NlY3Rpb24+PGtleXdvcmRz
PjxrZXl3b3JkPkFkb2xlc2NlbnQ8L2tleXdvcmQ+PGtleXdvcmQ+QWR1bHQ8L2tleXdvcmQ+PGtl
eXdvcmQ+KkFtYnVsYXRvcnkgQ2FyZS9vZyBbT3JnYW5pemF0aW9uICZhbXA7IEFkbWluaXN0cmF0
aW9uXTwva2V5d29yZD48a2V5d29yZD5BbWJ1bGF0b3J5IENhcmUvc24gW1N0YXRpc3RpY3MgJmFt
cDsgTnVtZXJpY2FsIERhdGFdPC9rZXl3b3JkPjxrZXl3b3JkPipBbWJ1bGF0b3J5IENhcmUgRmFj
aWxpdGllczwva2V5d29yZD48a2V5d29yZD5DaGlsZDwva2V5d29yZD48a2V5d29yZD5DaGlsZCwg
UHJlc2Nob29sPC9rZXl3b3JkPjxrZXl3b3JkPkNvaG9ydCBTdHVkaWVzPC9rZXl3b3JkPjxrZXl3
b3JkPkRpc2Vhc2UgTm90aWZpY2F0aW9uL3NuIFtTdGF0aXN0aWNzICZhbXA7IE51bWVyaWNhbCBE
YXRhXTwva2V5d29yZD48a2V5d29yZD5GZW1hbGU8L2tleXdvcmQ+PGtleXdvcmQ+SElWIEluZmVj
dGlvbnMvZGkgW0RpYWdub3Npc108L2tleXdvcmQ+PGtleXdvcmQ+KkhJViBJbmZlY3Rpb25zL3Bj
IFtQcmV2ZW50aW9uICZhbXA7IENvbnRyb2xdPC9rZXl3b3JkPjxrZXl3b3JkPkhJViBJbmZlY3Rp
b25zL3RtIFtUcmFuc21pc3Npb25dPC9rZXl3b3JkPjxrZXl3b3JkPkhJViBTZXJvcG9zaXRpdml0
eTwva2V5d29yZD48a2V5d29yZD5IdW1hbnM8L2tleXdvcmQ+PGtleXdvcmQ+SW5mYW50PC9rZXl3
b3JkPjxrZXl3b3JkPkluZmFudCwgTmV3Ym9ybjwva2V5d29yZD48a2V5d29yZD5NYWxlPC9rZXl3
b3JkPjxrZXl3b3JkPk1pZGRsZSBBZ2VkPC9rZXl3b3JkPjxrZXl3b3JkPk5ldyBZb3JrIENpdHk8
L2tleXdvcmQ+PGtleXdvcmQ+UHJvZ3JhbSBFdmFsdWF0aW9uPC9rZXl3b3JkPjxrZXl3b3JkPipQ
dWJsaWMgSGVhbHRoL210IFtNZXRob2RzXTwva2V5d29yZD48a2V5d29yZD5SZXNpZGVuY2UgQ2hh
cmFjdGVyaXN0aWNzPC9rZXl3b3JkPjxrZXl3b3JkPipTZXh1YWwgUGFydG5lcnM8L2tleXdvcmQ+
PGtleXdvcmQ+KlNleHVhbGx5IFRyYW5zbWl0dGVkIERpc2Vhc2VzL3BjIFtQcmV2ZW50aW9uICZh
bXA7IENvbnRyb2xdPC9rZXl3b3JkPjxrZXl3b3JkPllvdW5nIEFkdWx0PC9rZXl3b3JkPjwva2V5
d29yZHM+PGRhdGVzPjx5ZWFyPjIwMTI8L3llYXI+PC9kYXRlcz48cHViLWxvY2F0aW9uPlVuaXRl
ZCBTdGF0ZXM8L3B1Yi1sb2NhdGlvbj48aXNibj4xNDY4LTI4NzcmI3hEOzAwMzMtMzU0OTwvaXNi
bj48dXJscz48cmVsYXRlZC11cmxzPjx1cmw+aHR0cDovL292aWRzcC5vdmlkLmNvbS9vdmlkd2Vi
LmNnaT9UPUpTJmFtcDtQQUdFPXJlZmVyZW5jZSZhbXA7RD1tZWQ5JmFtcDtORVdTPU4mYW1wO0FO
PTIyMjk4OTMwPC91cmw+PHVybD5odHRwczovL292aWRzcC5vdmlkLmNvbS9vdmlkd2ViLmNnaT9U
PUpTJmFtcDtDU0M9WSZhbXA7TkVXUz1OJmFtcDtQQUdFPWZ1bGx0ZXh0JmFtcDtEPW1lZDkmYW1w
O0FOPTIyMjk4OTMwPC91cmw+PHVybD5odHRwczovL3VvZWxpYnJhcnkuaWRtLm9jbGMub3JnL2xv
Z2luP3VybD1odHRwOi8vcmVzb2x2ZXIuZWJzY29ob3N0LmNvbS9vcGVudXJsP3NpZD1PVklEOm1l
ZGxpbmUmYW1wO2lkPXBtaWQ6MjIyOTg5MzAmYW1wO2lkPWRvaTomYW1wO2lzc249MDAzMy0zNTQ5
JmFtcDtpc2JuPSZhbXA7dm9sdW1lPTEyNyZhbXA7aXNzdWU9MSZhbXA7c3BhZ2U9MTA3JmFtcDtw
YWdlcz0xMDctMTQmYW1wO2RhdGU9MjAxMiZhbXA7dGl0bGU9UHVibGljK0hlYWx0aCtSZXBvcnRz
JmFtcDthdGl0bGU9SW1wYWN0K29mK2ErTmV3K1lvcmsrQ2l0eStIZWFsdGgrRGVwYXJ0bWVudCtp
bml0aWF0aXZlK3RvK2V4cGFuZCtISVYrcGFydG5lcitzZXJ2aWNlcytvdXRzaWRlK1NURCtjbGlu
aWNzLiZhbXA7YXVsYXN0PVVkZWFndSZhbXA7cGlkPSUzQ2F1dGhvciUzRVVkZWFndStDQyUzQyUy
RmF1dGhvciUzRSZhbXA7JTNDQU4lM0UyMjI5ODkzMCUzQyUyRkFOJTNFPC91cmw+PC9yZWxhdGVk
LXVybHM+PC91cmxzPjxjdXN0b202PmNpdGNoYXM8L2N1c3RvbTY+PGN1c3RvbTc+SU5jbHVkZTwv
Y3VzdG9tNz48cmVtb3RlLWRhdGFiYXNlLW5hbWU+T3ZpZCBNRURMSU5FKFIpICZsdDsyMDEyJmd0
OzwvcmVtb3RlLWRhdGFiYXNlLW5hbWU+PC9yZWNvcmQ+PC9DaXRlPjwvRW5kTm90ZT4A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VZGVhZ3U8L0F1dGhvcj48WWVhcj4yMDEyPC9ZZWFyPjxS
ZWNOdW0+MTA0PC9SZWNOdW0+PERpc3BsYXlUZXh0PjxzdHlsZSBmYWNlPSJzdXBlcnNjcmlwdCI+
ODU8L3N0eWxlPjwvRGlzcGxheVRleHQ+PHJlY29yZD48cmVjLW51bWJlcj4xMDQ8L3JlYy1udW1i
ZXI+PGZvcmVpZ24ta2V5cz48a2V5IGFwcD0iRU4iIGRiLWlkPSJ0eDB6MnM5ejY5eGZka2VzMjBx
dno5Mmk1emYydnI1cnhhZXgiIHRpbWVzdGFtcD0iMTc0MjIwMzkzMCI+MTA0PC9rZXk+PC9mb3Jl
aWduLWtleXM+PHJlZi10eXBlIG5hbWU9IkpvdXJuYWwgQXJ0aWNsZSI+MTc8L3JlZi10eXBlPjxj
b250cmlidXRvcnM+PGF1dGhvcnM+PGF1dGhvcj5VZGVhZ3UsIENoaS1DaGkgTi48L2F1dGhvcj48
YXV0aG9yPlNoYWgsIERpcGFsPC9hdXRob3I+PGF1dGhvcj5TaGVwYXJkLCBDb2xpbiBXLjwvYXV0
aG9yPjxhdXRob3I+Qm9jb3VyLCBBbmdlbGljYTwvYXV0aG9yPjxhdXRob3I+R3VpdGVycmV6LCBS
b2RvbGZvPC9hdXRob3I+PGF1dGhvcj5CZWdpZXIsIEVsaXphYmV0aCBNLjwvYXV0aG9yPjwvYXV0
aG9ycz48L2NvbnRyaWJ1dG9ycz48dGl0bGVzPjx0aXRsZT5JbXBhY3Qgb2YgYSBOZXcgWW9yayBD
aXR5IEhlYWx0aCBEZXBhcnRtZW50IGluaXRpYXRpdmUgdG8gZXhwYW5kIEhJViBwYXJ0bmVyIHNl
cnZpY2VzIG91dHNpZGUgU1REIGNsaW5pY3M8L3RpdGxlPjxzZWNvbmRhcnktdGl0bGU+UHVibGlj
IGhlYWx0aCByZXBvcnRzIChXYXNoaW5ndG9uLCBELkMuIDogMTk3NCk8L3NlY29uZGFyeS10aXRs
ZT48dGVydGlhcnktdGl0bGU+Q29tbWVudCBpbjogUHVibGljIEhlYWx0aCBSZXAuIDIwMTIgSmFu
LUZlYjsxMjcoMSk6MTA3Jmx0O292aWQ6YnIvJmd0OyBQTUlEOiAyMjI5ODkyOSBbaHR0cHM6Ly93
d3cubmNiaS5ubG0ubmloLmdvdi9wdWJtZWQvMjIyOTg5MjldPC90ZXJ0aWFyeS10aXRsZT48L3Rp
dGxlcz48cGVyaW9kaWNhbD48ZnVsbC10aXRsZT5QdWJsaWMgaGVhbHRoIHJlcG9ydHMgKFdhc2hp
bmd0b24sIEQuQy4gOiAxOTc0KTwvZnVsbC10aXRsZT48L3BlcmlvZGljYWw+PHBhZ2VzPjEwNy0x
NDwvcGFnZXM+PHZvbHVtZT4xMjc8L3ZvbHVtZT48bnVtYmVyPjE8L251bWJlcj48c2VjdGlvbj5V
ZGVhZ3UsIENoaS1DaGkgTi4gRmllbGQgU2VydmljZXMgVW5pdCwgRXBpZGVtaW9sb2d5IGFuZCBG
aWVsZCBTZXJ2aWNlcyBQcm9ncmFtLCBCdXJlYXUgb2YgSElWL0FJRFMgUHJldmVudGlvbiBhbmQg
Q29udHJvbCwgTmV3IFlvcmsgQ2l0eSBEZXBhcnRtZW50IG9mIEhlYWx0aCBhbmQgTWVudGFsIEh5
Z2llbmUsIDIgR290aGFtIENlbnRlciwgNDItMDkgMjh0aCBTdC4sIExvbmcgSXNsYW5kIENpdHks
IE5ZIDExMTAxLCBVU0EuIGN1ZGVhZ3VAaGVhbHRoLm55Yy5nb3Y8L3NlY3Rpb24+PGtleXdvcmRz
PjxrZXl3b3JkPkFkb2xlc2NlbnQ8L2tleXdvcmQ+PGtleXdvcmQ+QWR1bHQ8L2tleXdvcmQ+PGtl
eXdvcmQ+KkFtYnVsYXRvcnkgQ2FyZS9vZyBbT3JnYW5pemF0aW9uICZhbXA7IEFkbWluaXN0cmF0
aW9uXTwva2V5d29yZD48a2V5d29yZD5BbWJ1bGF0b3J5IENhcmUvc24gW1N0YXRpc3RpY3MgJmFt
cDsgTnVtZXJpY2FsIERhdGFdPC9rZXl3b3JkPjxrZXl3b3JkPipBbWJ1bGF0b3J5IENhcmUgRmFj
aWxpdGllczwva2V5d29yZD48a2V5d29yZD5DaGlsZDwva2V5d29yZD48a2V5d29yZD5DaGlsZCwg
UHJlc2Nob29sPC9rZXl3b3JkPjxrZXl3b3JkPkNvaG9ydCBTdHVkaWVzPC9rZXl3b3JkPjxrZXl3
b3JkPkRpc2Vhc2UgTm90aWZpY2F0aW9uL3NuIFtTdGF0aXN0aWNzICZhbXA7IE51bWVyaWNhbCBE
YXRhXTwva2V5d29yZD48a2V5d29yZD5GZW1hbGU8L2tleXdvcmQ+PGtleXdvcmQ+SElWIEluZmVj
dGlvbnMvZGkgW0RpYWdub3Npc108L2tleXdvcmQ+PGtleXdvcmQ+KkhJViBJbmZlY3Rpb25zL3Bj
IFtQcmV2ZW50aW9uICZhbXA7IENvbnRyb2xdPC9rZXl3b3JkPjxrZXl3b3JkPkhJViBJbmZlY3Rp
b25zL3RtIFtUcmFuc21pc3Npb25dPC9rZXl3b3JkPjxrZXl3b3JkPkhJViBTZXJvcG9zaXRpdml0
eTwva2V5d29yZD48a2V5d29yZD5IdW1hbnM8L2tleXdvcmQ+PGtleXdvcmQ+SW5mYW50PC9rZXl3
b3JkPjxrZXl3b3JkPkluZmFudCwgTmV3Ym9ybjwva2V5d29yZD48a2V5d29yZD5NYWxlPC9rZXl3
b3JkPjxrZXl3b3JkPk1pZGRsZSBBZ2VkPC9rZXl3b3JkPjxrZXl3b3JkPk5ldyBZb3JrIENpdHk8
L2tleXdvcmQ+PGtleXdvcmQ+UHJvZ3JhbSBFdmFsdWF0aW9uPC9rZXl3b3JkPjxrZXl3b3JkPipQ
dWJsaWMgSGVhbHRoL210IFtNZXRob2RzXTwva2V5d29yZD48a2V5d29yZD5SZXNpZGVuY2UgQ2hh
cmFjdGVyaXN0aWNzPC9rZXl3b3JkPjxrZXl3b3JkPipTZXh1YWwgUGFydG5lcnM8L2tleXdvcmQ+
PGtleXdvcmQ+KlNleHVhbGx5IFRyYW5zbWl0dGVkIERpc2Vhc2VzL3BjIFtQcmV2ZW50aW9uICZh
bXA7IENvbnRyb2xdPC9rZXl3b3JkPjxrZXl3b3JkPllvdW5nIEFkdWx0PC9rZXl3b3JkPjwva2V5
d29yZHM+PGRhdGVzPjx5ZWFyPjIwMTI8L3llYXI+PC9kYXRlcz48cHViLWxvY2F0aW9uPlVuaXRl
ZCBTdGF0ZXM8L3B1Yi1sb2NhdGlvbj48aXNibj4xNDY4LTI4NzcmI3hEOzAwMzMtMzU0OTwvaXNi
bj48dXJscz48cmVsYXRlZC11cmxzPjx1cmw+aHR0cDovL292aWRzcC5vdmlkLmNvbS9vdmlkd2Vi
LmNnaT9UPUpTJmFtcDtQQUdFPXJlZmVyZW5jZSZhbXA7RD1tZWQ5JmFtcDtORVdTPU4mYW1wO0FO
PTIyMjk4OTMwPC91cmw+PHVybD5odHRwczovL292aWRzcC5vdmlkLmNvbS9vdmlkd2ViLmNnaT9U
PUpTJmFtcDtDU0M9WSZhbXA7TkVXUz1OJmFtcDtQQUdFPWZ1bGx0ZXh0JmFtcDtEPW1lZDkmYW1w
O0FOPTIyMjk4OTMwPC91cmw+PHVybD5odHRwczovL3VvZWxpYnJhcnkuaWRtLm9jbGMub3JnL2xv
Z2luP3VybD1odHRwOi8vcmVzb2x2ZXIuZWJzY29ob3N0LmNvbS9vcGVudXJsP3NpZD1PVklEOm1l
ZGxpbmUmYW1wO2lkPXBtaWQ6MjIyOTg5MzAmYW1wO2lkPWRvaTomYW1wO2lzc249MDAzMy0zNTQ5
JmFtcDtpc2JuPSZhbXA7dm9sdW1lPTEyNyZhbXA7aXNzdWU9MSZhbXA7c3BhZ2U9MTA3JmFtcDtw
YWdlcz0xMDctMTQmYW1wO2RhdGU9MjAxMiZhbXA7dGl0bGU9UHVibGljK0hlYWx0aCtSZXBvcnRz
JmFtcDthdGl0bGU9SW1wYWN0K29mK2ErTmV3K1lvcmsrQ2l0eStIZWFsdGgrRGVwYXJ0bWVudCtp
bml0aWF0aXZlK3RvK2V4cGFuZCtISVYrcGFydG5lcitzZXJ2aWNlcytvdXRzaWRlK1NURCtjbGlu
aWNzLiZhbXA7YXVsYXN0PVVkZWFndSZhbXA7cGlkPSUzQ2F1dGhvciUzRVVkZWFndStDQyUzQyUy
RmF1dGhvciUzRSZhbXA7JTNDQU4lM0UyMjI5ODkzMCUzQyUyRkFOJTNFPC91cmw+PC9yZWxhdGVk
LXVybHM+PC91cmxzPjxjdXN0b202PmNpdGNoYXM8L2N1c3RvbTY+PGN1c3RvbTc+SU5jbHVkZTwv
Y3VzdG9tNz48cmVtb3RlLWRhdGFiYXNlLW5hbWU+T3ZpZCBNRURMSU5FKFIpICZsdDsyMDEyJmd0
OzwvcmVtb3RlLWRhdGFiYXNlLW5hbWU+PC9yZWNvcmQ+PC9DaXRlPjwvRW5kTm90ZT4A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85</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1BFF61F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2F5DF32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USA</w:t>
            </w:r>
          </w:p>
        </w:tc>
        <w:tc>
          <w:tcPr>
            <w:tcW w:w="1417" w:type="dxa"/>
            <w:vMerge w:val="restart"/>
            <w:tcBorders>
              <w:top w:val="single" w:sz="8" w:space="0" w:color="auto"/>
              <w:left w:val="nil"/>
              <w:bottom w:val="single" w:sz="8" w:space="0" w:color="auto"/>
              <w:right w:val="nil"/>
            </w:tcBorders>
            <w:vAlign w:val="bottom"/>
          </w:tcPr>
          <w:p w14:paraId="424628B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2703 (1280,1423)</w:t>
            </w:r>
          </w:p>
        </w:tc>
        <w:tc>
          <w:tcPr>
            <w:tcW w:w="992" w:type="dxa"/>
            <w:vMerge w:val="restart"/>
            <w:tcBorders>
              <w:top w:val="single" w:sz="8" w:space="0" w:color="auto"/>
              <w:left w:val="nil"/>
              <w:bottom w:val="single" w:sz="8" w:space="0" w:color="auto"/>
              <w:right w:val="nil"/>
            </w:tcBorders>
            <w:vAlign w:val="bottom"/>
          </w:tcPr>
          <w:p w14:paraId="1895A10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IV</w:t>
            </w:r>
          </w:p>
        </w:tc>
        <w:tc>
          <w:tcPr>
            <w:tcW w:w="2835" w:type="dxa"/>
            <w:tcBorders>
              <w:top w:val="single" w:sz="8" w:space="0" w:color="auto"/>
              <w:left w:val="nil"/>
              <w:bottom w:val="single" w:sz="8" w:space="0" w:color="auto"/>
              <w:right w:val="nil"/>
            </w:tcBorders>
            <w:vAlign w:val="bottom"/>
          </w:tcPr>
          <w:p w14:paraId="3F4F05C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HIV Field Services initiative</w:t>
            </w:r>
          </w:p>
        </w:tc>
        <w:tc>
          <w:tcPr>
            <w:tcW w:w="5453" w:type="dxa"/>
            <w:vMerge w:val="restart"/>
            <w:tcBorders>
              <w:top w:val="single" w:sz="8" w:space="0" w:color="auto"/>
              <w:left w:val="nil"/>
              <w:bottom w:val="single" w:sz="8" w:space="0" w:color="auto"/>
              <w:right w:val="nil"/>
            </w:tcBorders>
            <w:vAlign w:val="bottom"/>
          </w:tcPr>
          <w:p w14:paraId="559E39CD"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In 2005 partner service outcomes (partner elicited, notified, and tested) were similar at participating and nonparticipating sites. In 2008 significant differences in key partner service outcomes were observed between participating and nonparticipating sites in the post-intervention period.</w:t>
            </w:r>
          </w:p>
        </w:tc>
      </w:tr>
      <w:tr w:rsidR="001A16F0" w:rsidRPr="001A16F0" w14:paraId="746269D8" w14:textId="77777777" w:rsidTr="00221CC8">
        <w:trPr>
          <w:cantSplit/>
          <w:trHeight w:val="23"/>
        </w:trPr>
        <w:tc>
          <w:tcPr>
            <w:tcW w:w="1384" w:type="dxa"/>
            <w:vMerge/>
            <w:tcBorders>
              <w:top w:val="single" w:sz="8" w:space="0" w:color="auto"/>
              <w:left w:val="nil"/>
              <w:bottom w:val="single" w:sz="8" w:space="0" w:color="auto"/>
              <w:right w:val="nil"/>
            </w:tcBorders>
            <w:vAlign w:val="bottom"/>
          </w:tcPr>
          <w:p w14:paraId="02D16F43"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37A61BD5"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7A868096"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14FFF2E8"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3A165DDD"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071BA7E1"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w:t>
            </w:r>
          </w:p>
        </w:tc>
        <w:tc>
          <w:tcPr>
            <w:tcW w:w="5453" w:type="dxa"/>
            <w:vMerge/>
            <w:tcBorders>
              <w:top w:val="single" w:sz="8" w:space="0" w:color="auto"/>
              <w:left w:val="nil"/>
              <w:bottom w:val="single" w:sz="8" w:space="0" w:color="auto"/>
              <w:right w:val="nil"/>
            </w:tcBorders>
            <w:vAlign w:val="bottom"/>
          </w:tcPr>
          <w:p w14:paraId="4B0405E1" w14:textId="77777777" w:rsidR="001A16F0" w:rsidRPr="001A16F0" w:rsidRDefault="001A16F0" w:rsidP="001A16F0">
            <w:pPr>
              <w:spacing w:line="278" w:lineRule="auto"/>
              <w:jc w:val="right"/>
              <w:rPr>
                <w:rFonts w:ascii="Aptos Narrow" w:eastAsia="Aptos" w:hAnsi="Aptos Narrow" w:cs="Calibri"/>
                <w:sz w:val="20"/>
                <w:szCs w:val="20"/>
              </w:rPr>
            </w:pPr>
          </w:p>
        </w:tc>
      </w:tr>
      <w:tr w:rsidR="001A16F0" w:rsidRPr="001A16F0" w14:paraId="5339B8F4" w14:textId="77777777" w:rsidTr="00221CC8">
        <w:trPr>
          <w:cantSplit/>
          <w:trHeight w:val="340"/>
        </w:trPr>
        <w:tc>
          <w:tcPr>
            <w:tcW w:w="1384" w:type="dxa"/>
            <w:vMerge w:val="restart"/>
            <w:tcBorders>
              <w:top w:val="single" w:sz="8" w:space="0" w:color="auto"/>
              <w:left w:val="nil"/>
              <w:bottom w:val="single" w:sz="8" w:space="0" w:color="auto"/>
              <w:right w:val="nil"/>
            </w:tcBorders>
            <w:vAlign w:val="bottom"/>
            <w:hideMark/>
          </w:tcPr>
          <w:p w14:paraId="7E836CE4" w14:textId="3ED46628"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lastRenderedPageBreak/>
              <w:t>Van de Berg, 2021</w:t>
            </w:r>
            <w:r w:rsidRPr="001A16F0">
              <w:rPr>
                <w:rFonts w:ascii="Aptos Narrow" w:eastAsia="Calibri" w:hAnsi="Aptos Narrow" w:cs="Arial"/>
                <w:sz w:val="20"/>
                <w:szCs w:val="20"/>
              </w:rPr>
              <w:fldChar w:fldCharType="begin">
                <w:fldData xml:space="preserve">PEVuZE5vdGU+PENpdGU+PEF1dGhvcj52YW4gZGUgQmVyZzwvQXV0aG9yPjxZZWFyPjIwMjE8L1ll
YXI+PFJlY051bT4xMDU8L1JlY051bT48RGlzcGxheVRleHQ+PHN0eWxlIGZhY2U9InN1cGVyc2Ny
aXB0Ij44Njwvc3R5bGU+PC9EaXNwbGF5VGV4dD48cmVjb3JkPjxyZWMtbnVtYmVyPjEwNTwvcmVj
LW51bWJlcj48Zm9yZWlnbi1rZXlzPjxrZXkgYXBwPSJFTiIgZGItaWQ9InR4MHoyczl6Njl4ZmRr
ZXMyMHF2ejkyaTV6ZjJ2cjVyeGFleCIgdGltZXN0YW1wPSIxNzQyMjAzOTMwIj4xMDU8L2tleT48
L2ZvcmVpZ24ta2V5cz48cmVmLXR5cGUgbmFtZT0iSm91cm5hbCBBcnRpY2xlIj4xNzwvcmVmLXR5
cGU+PGNvbnRyaWJ1dG9ycz48YXV0aG9ycz48YXV0aG9yPnZhbiBkZSBCZXJnLCBTYXJhaDwvYXV0
aG9yPjxhdXRob3I+RXJrZW5zLCBDb25uaWU8L2F1dGhvcj48YXV0aG9yPk11bGRlciwgQ2hyaXN0
aWFhbjwvYXV0aG9yPjwvYXV0aG9ycz48L2NvbnRyaWJ1dG9ycz48dGl0bGVzPjx0aXRsZT5UdWJl
cmN1bG9zaXMgY29udGFjdCBpbnZlc3RpZ2F0aW9uIGZvbGxvd2luZyB0aGUgc3RvbmUtaW4tdGhl
LXBvbmQgcHJpbmNpcGxlIGluIHRoZSBOZXRoZXJsYW5kcyAtIERpZCBhZGp1c3RlZCBndWlkZWxp
bmVzIGltcHJvdmUgZWZmaWNpZW5jeT88L3RpdGxlPjxzZWNvbmRhcnktdGl0bGU+RXVybyBTdXJ2
ZWlsbC48L3NlY29uZGFyeS10aXRsZT48L3RpdGxlcz48cGVyaW9kaWNhbD48ZnVsbC10aXRsZT5F
dXJvIFN1cnZlaWxsLjwvZnVsbC10aXRsZT48L3BlcmlvZGljYWw+PHZvbHVtZT4yNjwvdm9sdW1l
PjxudW1iZXI+NDU8L251bWJlcj48c2VjdGlvbj52YW4gZGUgQmVyZywgU2FyYWguIEtOQ1YgVHVi
ZXJjdWxvc2lzIEZvdW5kYXRpb24sIFRoZSBIYWd1ZSwgdGhlIE5ldGhlcmxhbmRzLiYjeEQ7RXJr
ZW5zLCBDb25uaWUuIEtOQ1YgVHViZXJjdWxvc2lzIEZvdW5kYXRpb24sIFRoZSBIYWd1ZSwgdGhl
IE5ldGhlcmxhbmRzLiYjeEQ7TXVsZGVyLCBDaHJpc3RpYWFuLiBLTkNWIFR1YmVyY3Vsb3NpcyBG
b3VuZGF0aW9uLCBUaGUgSGFndWUsIHRoZSBOZXRoZXJsYW5kcy4mI3hEO011bGRlciwgQ2hyaXN0
aWFhbi4gQW1zdGVyZGFtIEluc3RpdHV0ZSBmb3IgR2xvYmFsIEhlYWx0aCBhbmQgRGV2ZWxvcG1l
bnQsIEFtc3RlcmRhbSBVbml2ZXJzaXR5IE1lZGljYWwgQ2VudGVyLCBBbXN0ZXJkYW0sIHRoZSBO
ZXRoZXJsYW5kcy48L3NlY3Rpb24+PGtleXdvcmRzPjxrZXl3b3JkPkNvbnRhY3QgVHJhY2luZzwv
a2V5d29yZD48a2V5d29yZD5IdW1hbnM8L2tleXdvcmQ+PGtleXdvcmQ+TGF0ZW50IFR1YmVyY3Vs
b3Npcy9lcCBbRXBpZGVtaW9sb2d5XTwva2V5d29yZD48a2V5d29yZD4qTGF0ZW50IFR1YmVyY3Vs
b3Npczwva2V5d29yZD48a2V5d29yZD5OZXRoZXJsYW5kcy9lcCBbRXBpZGVtaW9sb2d5XTwva2V5
d29yZD48a2V5d29yZD5SZXRyb3NwZWN0aXZlIFN0dWRpZXM8L2tleXdvcmQ+PGtleXdvcmQ+VHVi
ZXJjdWxvc2lzL2RpIFtEaWFnbm9zaXNdPC9rZXl3b3JkPjxrZXl3b3JkPlR1YmVyY3Vsb3Npcy9l
cCBbRXBpZGVtaW9sb2d5XTwva2V5d29yZD48a2V5d29yZD4qVHViZXJjdWxvc2lzPC9rZXl3b3Jk
Pjwva2V5d29yZHM+PGRhdGVzPjx5ZWFyPjIwMjE8L3llYXI+PC9kYXRlcz48cHViLWxvY2F0aW9u
PlN3ZWRlbjwvcHViLWxvY2F0aW9uPjxpc2JuPjE1NjAtNzkxNyYjeEQ7MTAyNS00OTZYPC9pc2Ju
Pjx1cmxzPjxyZWxhdGVkLXVybHM+PHVybD5odHRwOi8vb3ZpZHNwLm92aWQuY29tL292aWR3ZWIu
Y2dpP1Q9SlMmYW1wO1BBR0U9cmVmZXJlbmNlJmFtcDtEPW1lZDIwJmFtcDtORVdTPU4mYW1wO0FO
PTM0NzYzNzUzPC91cmw+PHVybD5odHRwczovL292aWRzcC5vdmlkLmNvbS9vdmlkd2ViLmNnaT9U
PUpTJmFtcDtDU0M9WSZhbXA7TkVXUz1OJmFtcDtQQUdFPWZ1bGx0ZXh0JmFtcDtEPW1lZDIwJmFt
cDtETz0xMC4yODA3JTJmMTU2MC03OTE3LkVTLjIwMjEuMjYuNDUuMjAwMTgyODwvdXJsPjx1cmw+
aHR0cHM6Ly91b2VsaWJyYXJ5LmlkbS5vY2xjLm9yZy9sb2dpbj91cmw9aHR0cDovL3Jlc29sdmVy
LmVic2NvaG9zdC5jb20vb3BlbnVybD9zaWQ9T1ZJRDptZWRsaW5lJmFtcDtpZD1wbWlkOjM0NzYz
NzUzJmFtcDtpZD1kb2k6MTAuMjgwNyUyRjE1NjAtNzkxNy5FUy4yMDIxLjI2LjQ1LjIwMDE4Mjgm
YW1wO2lzc249MTAyNS00OTZYJmFtcDtpc2JuPSZhbXA7dm9sdW1lPTI2JmFtcDtpc3N1ZT00NSZh
bXA7c3BhZ2U9JmFtcDtwYWdlcz0mYW1wO2RhdGU9MjAyMSZhbXA7dGl0bGU9RXVybytTdXJ2ZWls
bGFuY2UlM0ErQnVsbGV0aW4rRXVyb3BlZW4rc3VyK2xlcytNYWxhZGllcytUcmFuc21pc3NpYmxl
cyslM0QrRXVyb3BlYW4rQ29tbXVuaWNhYmxlK0Rpc2Vhc2UrQnVsbGV0aW4mYW1wO2F0aXRsZT1U
dWJlcmN1bG9zaXMrY29udGFjdCtpbnZlc3RpZ2F0aW9uK2ZvbGxvd2luZyt0aGUrc3RvbmUtaW4t
dGhlLXBvbmQrcHJpbmNpcGxlK2luK3RoZStOZXRoZXJsYW5kcystK0RpZCthZGp1c3RlZCtndWlk
ZWxpbmVzK2ltcHJvdmUrZWZmaWNpZW5jeSUzRi4mYW1wO2F1bGFzdD12YW4rZGUrQmVyZyZhbXA7
cGlkPSUzQ2F1dGhvciUzRXZhbitkZStCZXJnK1MlM0MlMkZhdXRob3IlM0UmYW1wOyUzQ0FOJTNF
MzQ3NjM3NTMlM0MlMkZBTiUzRTwvdXJsPjwvcmVsYXRlZC11cmxzPjwvdXJscz48Y3VzdG9tNj4g
TWVkbGluZSBGVCBTRiBNVyBGVCBmb3VuZCAybmQgU0YgTU4gTVc8L2N1c3RvbTY+PGN1c3RvbTc+
SU5jbHVkZTwvY3VzdG9tNz48ZWxlY3Ryb25pYy1yZXNvdXJjZS1udW0+MTAuMjgwNy8xNTYwLTc5
MTcuRVMuMjAyMS4yNi40NS4yMDAxODI4PC9lbGVjdHJvbmljLXJlc291cmNlLW51bT48cmVtb3Rl
LWRhdGFiYXNlLW5hbWU+T3ZpZCBNRURMSU5FKFIpICZsdDsyMDIxJmd0OzwvcmVtb3RlLWRhdGFi
YXNlLW5hbWU+PC9yZWNvcmQ+PC9DaXRlPjwvRW5kTm90ZT5=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2YW4gZGUgQmVyZzwvQXV0aG9yPjxZZWFyPjIwMjE8L1ll
YXI+PFJlY051bT4xMDU8L1JlY051bT48RGlzcGxheVRleHQ+PHN0eWxlIGZhY2U9InN1cGVyc2Ny
aXB0Ij44Njwvc3R5bGU+PC9EaXNwbGF5VGV4dD48cmVjb3JkPjxyZWMtbnVtYmVyPjEwNTwvcmVj
LW51bWJlcj48Zm9yZWlnbi1rZXlzPjxrZXkgYXBwPSJFTiIgZGItaWQ9InR4MHoyczl6Njl4ZmRr
ZXMyMHF2ejkyaTV6ZjJ2cjVyeGFleCIgdGltZXN0YW1wPSIxNzQyMjAzOTMwIj4xMDU8L2tleT48
L2ZvcmVpZ24ta2V5cz48cmVmLXR5cGUgbmFtZT0iSm91cm5hbCBBcnRpY2xlIj4xNzwvcmVmLXR5
cGU+PGNvbnRyaWJ1dG9ycz48YXV0aG9ycz48YXV0aG9yPnZhbiBkZSBCZXJnLCBTYXJhaDwvYXV0
aG9yPjxhdXRob3I+RXJrZW5zLCBDb25uaWU8L2F1dGhvcj48YXV0aG9yPk11bGRlciwgQ2hyaXN0
aWFhbjwvYXV0aG9yPjwvYXV0aG9ycz48L2NvbnRyaWJ1dG9ycz48dGl0bGVzPjx0aXRsZT5UdWJl
cmN1bG9zaXMgY29udGFjdCBpbnZlc3RpZ2F0aW9uIGZvbGxvd2luZyB0aGUgc3RvbmUtaW4tdGhl
LXBvbmQgcHJpbmNpcGxlIGluIHRoZSBOZXRoZXJsYW5kcyAtIERpZCBhZGp1c3RlZCBndWlkZWxp
bmVzIGltcHJvdmUgZWZmaWNpZW5jeT88L3RpdGxlPjxzZWNvbmRhcnktdGl0bGU+RXVybyBTdXJ2
ZWlsbC48L3NlY29uZGFyeS10aXRsZT48L3RpdGxlcz48cGVyaW9kaWNhbD48ZnVsbC10aXRsZT5F
dXJvIFN1cnZlaWxsLjwvZnVsbC10aXRsZT48L3BlcmlvZGljYWw+PHZvbHVtZT4yNjwvdm9sdW1l
PjxudW1iZXI+NDU8L251bWJlcj48c2VjdGlvbj52YW4gZGUgQmVyZywgU2FyYWguIEtOQ1YgVHVi
ZXJjdWxvc2lzIEZvdW5kYXRpb24sIFRoZSBIYWd1ZSwgdGhlIE5ldGhlcmxhbmRzLiYjeEQ7RXJr
ZW5zLCBDb25uaWUuIEtOQ1YgVHViZXJjdWxvc2lzIEZvdW5kYXRpb24sIFRoZSBIYWd1ZSwgdGhl
IE5ldGhlcmxhbmRzLiYjeEQ7TXVsZGVyLCBDaHJpc3RpYWFuLiBLTkNWIFR1YmVyY3Vsb3NpcyBG
b3VuZGF0aW9uLCBUaGUgSGFndWUsIHRoZSBOZXRoZXJsYW5kcy4mI3hEO011bGRlciwgQ2hyaXN0
aWFhbi4gQW1zdGVyZGFtIEluc3RpdHV0ZSBmb3IgR2xvYmFsIEhlYWx0aCBhbmQgRGV2ZWxvcG1l
bnQsIEFtc3RlcmRhbSBVbml2ZXJzaXR5IE1lZGljYWwgQ2VudGVyLCBBbXN0ZXJkYW0sIHRoZSBO
ZXRoZXJsYW5kcy48L3NlY3Rpb24+PGtleXdvcmRzPjxrZXl3b3JkPkNvbnRhY3QgVHJhY2luZzwv
a2V5d29yZD48a2V5d29yZD5IdW1hbnM8L2tleXdvcmQ+PGtleXdvcmQ+TGF0ZW50IFR1YmVyY3Vs
b3Npcy9lcCBbRXBpZGVtaW9sb2d5XTwva2V5d29yZD48a2V5d29yZD4qTGF0ZW50IFR1YmVyY3Vs
b3Npczwva2V5d29yZD48a2V5d29yZD5OZXRoZXJsYW5kcy9lcCBbRXBpZGVtaW9sb2d5XTwva2V5
d29yZD48a2V5d29yZD5SZXRyb3NwZWN0aXZlIFN0dWRpZXM8L2tleXdvcmQ+PGtleXdvcmQ+VHVi
ZXJjdWxvc2lzL2RpIFtEaWFnbm9zaXNdPC9rZXl3b3JkPjxrZXl3b3JkPlR1YmVyY3Vsb3Npcy9l
cCBbRXBpZGVtaW9sb2d5XTwva2V5d29yZD48a2V5d29yZD4qVHViZXJjdWxvc2lzPC9rZXl3b3Jk
Pjwva2V5d29yZHM+PGRhdGVzPjx5ZWFyPjIwMjE8L3llYXI+PC9kYXRlcz48cHViLWxvY2F0aW9u
PlN3ZWRlbjwvcHViLWxvY2F0aW9uPjxpc2JuPjE1NjAtNzkxNyYjeEQ7MTAyNS00OTZYPC9pc2Ju
Pjx1cmxzPjxyZWxhdGVkLXVybHM+PHVybD5odHRwOi8vb3ZpZHNwLm92aWQuY29tL292aWR3ZWIu
Y2dpP1Q9SlMmYW1wO1BBR0U9cmVmZXJlbmNlJmFtcDtEPW1lZDIwJmFtcDtORVdTPU4mYW1wO0FO
PTM0NzYzNzUzPC91cmw+PHVybD5odHRwczovL292aWRzcC5vdmlkLmNvbS9vdmlkd2ViLmNnaT9U
PUpTJmFtcDtDU0M9WSZhbXA7TkVXUz1OJmFtcDtQQUdFPWZ1bGx0ZXh0JmFtcDtEPW1lZDIwJmFt
cDtETz0xMC4yODA3JTJmMTU2MC03OTE3LkVTLjIwMjEuMjYuNDUuMjAwMTgyODwvdXJsPjx1cmw+
aHR0cHM6Ly91b2VsaWJyYXJ5LmlkbS5vY2xjLm9yZy9sb2dpbj91cmw9aHR0cDovL3Jlc29sdmVy
LmVic2NvaG9zdC5jb20vb3BlbnVybD9zaWQ9T1ZJRDptZWRsaW5lJmFtcDtpZD1wbWlkOjM0NzYz
NzUzJmFtcDtpZD1kb2k6MTAuMjgwNyUyRjE1NjAtNzkxNy5FUy4yMDIxLjI2LjQ1LjIwMDE4Mjgm
YW1wO2lzc249MTAyNS00OTZYJmFtcDtpc2JuPSZhbXA7dm9sdW1lPTI2JmFtcDtpc3N1ZT00NSZh
bXA7c3BhZ2U9JmFtcDtwYWdlcz0mYW1wO2RhdGU9MjAyMSZhbXA7dGl0bGU9RXVybytTdXJ2ZWls
bGFuY2UlM0ErQnVsbGV0aW4rRXVyb3BlZW4rc3VyK2xlcytNYWxhZGllcytUcmFuc21pc3NpYmxl
cyslM0QrRXVyb3BlYW4rQ29tbXVuaWNhYmxlK0Rpc2Vhc2UrQnVsbGV0aW4mYW1wO2F0aXRsZT1U
dWJlcmN1bG9zaXMrY29udGFjdCtpbnZlc3RpZ2F0aW9uK2ZvbGxvd2luZyt0aGUrc3RvbmUtaW4t
dGhlLXBvbmQrcHJpbmNpcGxlK2luK3RoZStOZXRoZXJsYW5kcystK0RpZCthZGp1c3RlZCtndWlk
ZWxpbmVzK2ltcHJvdmUrZWZmaWNpZW5jeSUzRi4mYW1wO2F1bGFzdD12YW4rZGUrQmVyZyZhbXA7
cGlkPSUzQ2F1dGhvciUzRXZhbitkZStCZXJnK1MlM0MlMkZhdXRob3IlM0UmYW1wOyUzQ0FOJTNF
MzQ3NjM3NTMlM0MlMkZBTiUzRTwvdXJsPjwvcmVsYXRlZC11cmxzPjwvdXJscz48Y3VzdG9tNj4g
TWVkbGluZSBGVCBTRiBNVyBGVCBmb3VuZCAybmQgU0YgTU4gTVc8L2N1c3RvbTY+PGN1c3RvbTc+
SU5jbHVkZTwvY3VzdG9tNz48ZWxlY3Ryb25pYy1yZXNvdXJjZS1udW0+MTAuMjgwNy8xNTYwLTc5
MTcuRVMuMjAyMS4yNi40NS4yMDAxODI4PC9lbGVjdHJvbmljLXJlc291cmNlLW51bT48cmVtb3Rl
LWRhdGFiYXNlLW5hbWU+T3ZpZCBNRURMSU5FKFIpICZsdDsyMDIxJmd0OzwvcmVtb3RlLWRhdGFi
YXNlLW5hbWU+PC9yZWNvcmQ+PC9DaXRlPjwvRW5kTm90ZT5=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86</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12F5568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69060C1A"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Netherlands</w:t>
            </w:r>
          </w:p>
        </w:tc>
        <w:tc>
          <w:tcPr>
            <w:tcW w:w="1417" w:type="dxa"/>
            <w:vMerge w:val="restart"/>
            <w:tcBorders>
              <w:top w:val="single" w:sz="8" w:space="0" w:color="auto"/>
              <w:left w:val="nil"/>
              <w:bottom w:val="single" w:sz="8" w:space="0" w:color="auto"/>
              <w:right w:val="nil"/>
            </w:tcBorders>
            <w:vAlign w:val="bottom"/>
          </w:tcPr>
          <w:p w14:paraId="280B3A15"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3192 (1489, 1703)</w:t>
            </w:r>
          </w:p>
        </w:tc>
        <w:tc>
          <w:tcPr>
            <w:tcW w:w="992" w:type="dxa"/>
            <w:vMerge w:val="restart"/>
            <w:tcBorders>
              <w:top w:val="single" w:sz="8" w:space="0" w:color="auto"/>
              <w:left w:val="nil"/>
              <w:bottom w:val="single" w:sz="8" w:space="0" w:color="auto"/>
              <w:right w:val="nil"/>
            </w:tcBorders>
            <w:vAlign w:val="bottom"/>
          </w:tcPr>
          <w:p w14:paraId="51BFFC0A"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4D34DF4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After guideline adaptation (stone in the pond principle of contact investigation)</w:t>
            </w:r>
          </w:p>
        </w:tc>
        <w:tc>
          <w:tcPr>
            <w:tcW w:w="5453" w:type="dxa"/>
            <w:vMerge w:val="restart"/>
            <w:tcBorders>
              <w:top w:val="single" w:sz="8" w:space="0" w:color="auto"/>
              <w:left w:val="nil"/>
              <w:bottom w:val="single" w:sz="8" w:space="0" w:color="auto"/>
              <w:right w:val="nil"/>
            </w:tcBorders>
            <w:vAlign w:val="bottom"/>
          </w:tcPr>
          <w:p w14:paraId="00658F5E"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Of 1,703 and 1,489 index patients reported (pre and post), 27,187 and 21,056 contacts were eligible for contact investigation, 86% and 89% were tested for TB, and 0.70% and 0.73% were identified with active TB.</w:t>
            </w:r>
          </w:p>
        </w:tc>
      </w:tr>
      <w:tr w:rsidR="001A16F0" w:rsidRPr="001A16F0" w14:paraId="15E9869D" w14:textId="77777777" w:rsidTr="00221CC8">
        <w:trPr>
          <w:cantSplit/>
          <w:trHeight w:val="512"/>
        </w:trPr>
        <w:tc>
          <w:tcPr>
            <w:tcW w:w="1384" w:type="dxa"/>
            <w:vMerge/>
            <w:tcBorders>
              <w:top w:val="single" w:sz="8" w:space="0" w:color="auto"/>
              <w:left w:val="nil"/>
              <w:bottom w:val="single" w:sz="8" w:space="0" w:color="auto"/>
              <w:right w:val="nil"/>
            </w:tcBorders>
            <w:vAlign w:val="bottom"/>
          </w:tcPr>
          <w:p w14:paraId="68793E22"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0E51903F"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6A1777F5"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2161DF40"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42BE6DA5"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1E813327"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 (before guideline)</w:t>
            </w:r>
          </w:p>
        </w:tc>
        <w:tc>
          <w:tcPr>
            <w:tcW w:w="5453" w:type="dxa"/>
            <w:vMerge/>
            <w:tcBorders>
              <w:top w:val="single" w:sz="8" w:space="0" w:color="auto"/>
              <w:left w:val="nil"/>
              <w:bottom w:val="single" w:sz="8" w:space="0" w:color="auto"/>
              <w:right w:val="nil"/>
            </w:tcBorders>
            <w:vAlign w:val="bottom"/>
          </w:tcPr>
          <w:p w14:paraId="5D941B55"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168DE5C3" w14:textId="77777777" w:rsidTr="00221CC8">
        <w:trPr>
          <w:cantSplit/>
          <w:trHeight w:val="1122"/>
        </w:trPr>
        <w:tc>
          <w:tcPr>
            <w:tcW w:w="1384" w:type="dxa"/>
            <w:vMerge w:val="restart"/>
            <w:tcBorders>
              <w:top w:val="single" w:sz="8" w:space="0" w:color="auto"/>
              <w:left w:val="nil"/>
              <w:bottom w:val="single" w:sz="8" w:space="0" w:color="auto"/>
              <w:right w:val="nil"/>
            </w:tcBorders>
            <w:vAlign w:val="bottom"/>
            <w:hideMark/>
          </w:tcPr>
          <w:p w14:paraId="3ADDFCBE" w14:textId="5B48A524"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Volkmann, 2016</w:t>
            </w:r>
            <w:r w:rsidRPr="001A16F0">
              <w:rPr>
                <w:rFonts w:ascii="Aptos Narrow" w:eastAsia="Calibri" w:hAnsi="Aptos Narrow" w:cs="Arial"/>
                <w:sz w:val="20"/>
                <w:szCs w:val="20"/>
              </w:rPr>
              <w:fldChar w:fldCharType="begin">
                <w:fldData xml:space="preserve">PEVuZE5vdGU+PENpdGU+PEF1dGhvcj5Wb2xrbWFubjwvQXV0aG9yPjxZZWFyPjIwMTY8L1llYXI+
PFJlY051bT4xMDY8L1JlY051bT48RGlzcGxheVRleHQ+PHN0eWxlIGZhY2U9InN1cGVyc2NyaXB0
Ij44Nzwvc3R5bGU+PC9EaXNwbGF5VGV4dD48cmVjb3JkPjxyZWMtbnVtYmVyPjEwNjwvcmVjLW51
bWJlcj48Zm9yZWlnbi1rZXlzPjxrZXkgYXBwPSJFTiIgZGItaWQ9InR4MHoyczl6Njl4ZmRrZXMy
MHF2ejkyaTV6ZjJ2cjVyeGFleCIgdGltZXN0YW1wPSIxNzQyMjAzOTMwIj4xMDY8L2tleT48L2Zv
cmVpZ24ta2V5cz48cmVmLXR5cGUgbmFtZT0iSm91cm5hbCBBcnRpY2xlIj4xNzwvcmVmLXR5cGU+
PGNvbnRyaWJ1dG9ycz48YXV0aG9ycz48YXV0aG9yPlZvbGttYW5uLCBULjwvYXV0aG9yPjxhdXRo
b3I+T2tlbGxvaCwgRC48L2F1dGhvcj48YXV0aG9yPkFnYXlhLCBKLjwvYXV0aG9yPjxhdXRob3I+
Q2FpbiwgSy48L2F1dGhvcj48YXV0aG9yPk9va28sIEIuPC9hdXRob3I+PGF1dGhvcj5NYWxpa2Es
IFQuPC9hdXRob3I+PGF1dGhvcj5CdXJ0b24sIEQuPC9hdXRob3I+PC9hdXRob3JzPjwvY29udHJp
YnV0b3JzPjx0aXRsZXM+PHRpdGxlPlBpbG90IGltcGxlbWVudGF0aW9uIG9mIGEgY29udGFjdCB0
cmFjaW5nIGludGVydmVudGlvbiBmb3IgdHViZXJjdWxvc2lzIGNhc2UgZGV0ZWN0aW9uIGluIEtp
c3VtdSBDb3VudHksIEtlbnlhPC90aXRsZT48c2Vjb25kYXJ5LXRpdGxlPlB1YmxpYyBoZWFsdGgg
YWN0aW9uPC9zZWNvbmRhcnktdGl0bGU+PC90aXRsZXM+PHBlcmlvZGljYWw+PGZ1bGwtdGl0bGU+
UHVibGljIGhlYWx0aCBhY3Rpb248L2Z1bGwtdGl0bGU+PC9wZXJpb2RpY2FsPjxwYWdlcz4yMTct
MjE5PC9wYWdlcz48dm9sdW1lPjY8L3ZvbHVtZT48bnVtYmVyPjQ8L251bWJlcj48c2VjdGlvbj5W
b2xrbWFubiwgVC4gRGl2aXNpb24gb2YgR2xvYmFsIEhJViAmYW1wOyBUdWJlcmN1bG9zaXMsIENl
bnRlcnMgZm9yIERpc2Vhc2UgQ29udHJvbCBhbmQgUHJldmVudGlvbiAoQ0RDKSwgQXRsYW50YSwg
R2VvcmdpYSwgVVNBLiYjeEQ7T2tlbGxvaCwgRC4gS2VueWEgTWVkaWNhbCBSZXNlYXJjaCBJbnN0
aXR1dGUsIEtpc3VtdSBDb3VudHksIEtlbnlhLiYjeEQ7QWdheWEsIEouIEtlbnlhIE1lZGljYWwg
UmVzZWFyY2ggSW5zdGl0dXRlLCBLaXN1bXUgQ291bnR5LCBLZW55YS4mI3hEO0NhaW4sIEsuIERp
dmlzaW9uIG9mIEdsb2JhbCBISVYgJmFtcDsgVHViZXJjdWxvc2lzLCBDZW50ZXJzIGZvciBEaXNl
YXNlIENvbnRyb2wgYW5kIFByZXZlbnRpb24gKENEQyksIEF0bGFudGEsIEdlb3JnaWEsIFVTQS4m
I3hEO09va28sIEIuIERpdmlzaW9uIG9mIExlcHJvc3ksIFR1YmVyY3Vsb3NpcyBhbmQgTHVuZyBE
aXNlYXNlcywgTWluaXN0cnkgb2YgSGVhbHRoLCBLaXN1bXUgQ291bnR5LCBLZW55YS4mI3hEO01h
bGlrYSwgVC4gRGl2aXNpb24gb2YgTGVwcm9zeSwgVHViZXJjdWxvc2lzIGFuZCBMdW5nIERpc2Vh
c2VzLCBNaW5pc3RyeSBvZiBIZWFsdGgsIEtpc3VtdSBDb3VudHksIEtlbnlhLiYjeEQ7QnVydG9u
LCBELiBEaXZpc2lvbiBvZiBUQiBFbGltaW5hdGlvbiwgQ0RDLCBBdGxhbnRhLCBHZW9yZ2lhLCBV
U0EuPC9zZWN0aW9uPjxkYXRlcz48eWVhcj4yMDE2PC95ZWFyPjwvZGF0ZXM+PHB1Yi1sb2NhdGlv
bj5GcmFuY2U8L3B1Yi1sb2NhdGlvbj48aXNibj4yMjIwLTgzNzI8L2lzYm4+PHVybHM+PHJlbGF0
ZWQtdXJscz48dXJsPmh0dHA6Ly9vdmlkc3Aub3ZpZC5jb20vb3ZpZHdlYi5jZ2k/VD1KUyZhbXA7
UEFHRT1yZWZlcmVuY2UmYW1wO0Q9cG1ubTMmYW1wO05FV1M9TiZhbXA7QU49MjgxMjM5NTY8L3Vy
bD48dXJsPmh0dHBzOi8vb3ZpZHNwLm92aWQuY29tL292aWR3ZWIuY2dpP1Q9SlMmYW1wO0NTQz1Z
JmFtcDtORVdTPU4mYW1wO1BBR0U9ZnVsbHRleHQmYW1wO0Q9cG1ubTMmYW1wO0RPPTEwLjU1ODgl
MmZwaGEuMTYuMDAzMjwvdXJsPjx1cmw+aHR0cHM6Ly91b2VsaWJyYXJ5LmlkbS5vY2xjLm9yZy9s
b2dpbj91cmw9aHR0cDovL3Jlc29sdmVyLmVic2NvaG9zdC5jb20vb3BlbnVybD9zaWQ9T1ZJRDpt
ZWRsaW5lJmFtcDtpZD1wbWlkOjI4MTIzOTU2JmFtcDtpZD1kb2k6MTAuNTU4OCUyRnBoYS4xNi4w
MDMyJmFtcDtpc3NuPTIyMjAtODM3MiZhbXA7aXNibj0mYW1wO3ZvbHVtZT02JmFtcDtpc3N1ZT00
JmFtcDtzcGFnZT0yMTcmYW1wO3BhZ2VzPTIxNy0yMTkmYW1wO2RhdGU9MjAxNiZhbXA7dGl0bGU9
UHVibGljK0hlYWx0aCtpbitBY3Rpb24mYW1wO2F0aXRsZT1QaWxvdCtpbXBsZW1lbnRhdGlvbitv
ZithK2NvbnRhY3QrdHJhY2luZytpbnRlcnZlbnRpb24rZm9yK3R1YmVyY3Vsb3NpcytjYXNlK2Rl
dGVjdGlvbitpbitLaXN1bXUrQ291bnR5JTJDK0tlbnlhLiZhbXA7YXVsYXN0PVZvbGttYW5uJmFt
cDtwaWQ9JTNDYXV0aG9yJTNFVm9sa21hbm4rVCUzQyUyRmF1dGhvciUzRSZhbXA7JTNDQU4lM0Uy
ODEyMzk1NiUzQyUyRkFOJTNFPC91cmw+PHVybD5odHRwczovL3BtYy5uY2JpLm5sbS5uaWguZ292
L2FydGljbGVzL1BNQzUxNzYwNDMvcGRmL2kyMjIwLTgzNzItNi00LTIxNy5wZGY8L3VybD48L3Jl
bGF0ZWQtdXJscz48L3VybHM+PGN1c3RvbTY+IE1lZGxpbmUgRlQgU0YgTVc8L2N1c3RvbTY+PGN1
c3RvbTc+SU5jbHVkZTwvY3VzdG9tNz48ZWxlY3Ryb25pYy1yZXNvdXJjZS1udW0+MTAuNTU4OC9w
aGEuMTYuMDAzMjwvZWxlY3Ryb25pYy1yZXNvdXJjZS1udW0+PHJlbW90ZS1kYXRhYmFzZS1uYW1l
Pk92aWQgTUVETElORShSKSBQdWJNZWQtbm90LU1FRExJTkUgJmx0OzIwMTMgdG8gMjAxNiZndDs8
L3JlbW90ZS1kYXRhYmFzZS1uYW1lPjwvcmVjb3JkPjwvQ2l0ZT48L0VuZE5vdGU+AG==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Wb2xrbWFubjwvQXV0aG9yPjxZZWFyPjIwMTY8L1llYXI+
PFJlY051bT4xMDY8L1JlY051bT48RGlzcGxheVRleHQ+PHN0eWxlIGZhY2U9InN1cGVyc2NyaXB0
Ij44Nzwvc3R5bGU+PC9EaXNwbGF5VGV4dD48cmVjb3JkPjxyZWMtbnVtYmVyPjEwNjwvcmVjLW51
bWJlcj48Zm9yZWlnbi1rZXlzPjxrZXkgYXBwPSJFTiIgZGItaWQ9InR4MHoyczl6Njl4ZmRrZXMy
MHF2ejkyaTV6ZjJ2cjVyeGFleCIgdGltZXN0YW1wPSIxNzQyMjAzOTMwIj4xMDY8L2tleT48L2Zv
cmVpZ24ta2V5cz48cmVmLXR5cGUgbmFtZT0iSm91cm5hbCBBcnRpY2xlIj4xNzwvcmVmLXR5cGU+
PGNvbnRyaWJ1dG9ycz48YXV0aG9ycz48YXV0aG9yPlZvbGttYW5uLCBULjwvYXV0aG9yPjxhdXRo
b3I+T2tlbGxvaCwgRC48L2F1dGhvcj48YXV0aG9yPkFnYXlhLCBKLjwvYXV0aG9yPjxhdXRob3I+
Q2FpbiwgSy48L2F1dGhvcj48YXV0aG9yPk9va28sIEIuPC9hdXRob3I+PGF1dGhvcj5NYWxpa2Es
IFQuPC9hdXRob3I+PGF1dGhvcj5CdXJ0b24sIEQuPC9hdXRob3I+PC9hdXRob3JzPjwvY29udHJp
YnV0b3JzPjx0aXRsZXM+PHRpdGxlPlBpbG90IGltcGxlbWVudGF0aW9uIG9mIGEgY29udGFjdCB0
cmFjaW5nIGludGVydmVudGlvbiBmb3IgdHViZXJjdWxvc2lzIGNhc2UgZGV0ZWN0aW9uIGluIEtp
c3VtdSBDb3VudHksIEtlbnlhPC90aXRsZT48c2Vjb25kYXJ5LXRpdGxlPlB1YmxpYyBoZWFsdGgg
YWN0aW9uPC9zZWNvbmRhcnktdGl0bGU+PC90aXRsZXM+PHBlcmlvZGljYWw+PGZ1bGwtdGl0bGU+
UHVibGljIGhlYWx0aCBhY3Rpb248L2Z1bGwtdGl0bGU+PC9wZXJpb2RpY2FsPjxwYWdlcz4yMTct
MjE5PC9wYWdlcz48dm9sdW1lPjY8L3ZvbHVtZT48bnVtYmVyPjQ8L251bWJlcj48c2VjdGlvbj5W
b2xrbWFubiwgVC4gRGl2aXNpb24gb2YgR2xvYmFsIEhJViAmYW1wOyBUdWJlcmN1bG9zaXMsIENl
bnRlcnMgZm9yIERpc2Vhc2UgQ29udHJvbCBhbmQgUHJldmVudGlvbiAoQ0RDKSwgQXRsYW50YSwg
R2VvcmdpYSwgVVNBLiYjeEQ7T2tlbGxvaCwgRC4gS2VueWEgTWVkaWNhbCBSZXNlYXJjaCBJbnN0
aXR1dGUsIEtpc3VtdSBDb3VudHksIEtlbnlhLiYjeEQ7QWdheWEsIEouIEtlbnlhIE1lZGljYWwg
UmVzZWFyY2ggSW5zdGl0dXRlLCBLaXN1bXUgQ291bnR5LCBLZW55YS4mI3hEO0NhaW4sIEsuIERp
dmlzaW9uIG9mIEdsb2JhbCBISVYgJmFtcDsgVHViZXJjdWxvc2lzLCBDZW50ZXJzIGZvciBEaXNl
YXNlIENvbnRyb2wgYW5kIFByZXZlbnRpb24gKENEQyksIEF0bGFudGEsIEdlb3JnaWEsIFVTQS4m
I3hEO09va28sIEIuIERpdmlzaW9uIG9mIExlcHJvc3ksIFR1YmVyY3Vsb3NpcyBhbmQgTHVuZyBE
aXNlYXNlcywgTWluaXN0cnkgb2YgSGVhbHRoLCBLaXN1bXUgQ291bnR5LCBLZW55YS4mI3hEO01h
bGlrYSwgVC4gRGl2aXNpb24gb2YgTGVwcm9zeSwgVHViZXJjdWxvc2lzIGFuZCBMdW5nIERpc2Vh
c2VzLCBNaW5pc3RyeSBvZiBIZWFsdGgsIEtpc3VtdSBDb3VudHksIEtlbnlhLiYjeEQ7QnVydG9u
LCBELiBEaXZpc2lvbiBvZiBUQiBFbGltaW5hdGlvbiwgQ0RDLCBBdGxhbnRhLCBHZW9yZ2lhLCBV
U0EuPC9zZWN0aW9uPjxkYXRlcz48eWVhcj4yMDE2PC95ZWFyPjwvZGF0ZXM+PHB1Yi1sb2NhdGlv
bj5GcmFuY2U8L3B1Yi1sb2NhdGlvbj48aXNibj4yMjIwLTgzNzI8L2lzYm4+PHVybHM+PHJlbGF0
ZWQtdXJscz48dXJsPmh0dHA6Ly9vdmlkc3Aub3ZpZC5jb20vb3ZpZHdlYi5jZ2k/VD1KUyZhbXA7
UEFHRT1yZWZlcmVuY2UmYW1wO0Q9cG1ubTMmYW1wO05FV1M9TiZhbXA7QU49MjgxMjM5NTY8L3Vy
bD48dXJsPmh0dHBzOi8vb3ZpZHNwLm92aWQuY29tL292aWR3ZWIuY2dpP1Q9SlMmYW1wO0NTQz1Z
JmFtcDtORVdTPU4mYW1wO1BBR0U9ZnVsbHRleHQmYW1wO0Q9cG1ubTMmYW1wO0RPPTEwLjU1ODgl
MmZwaGEuMTYuMDAzMjwvdXJsPjx1cmw+aHR0cHM6Ly91b2VsaWJyYXJ5LmlkbS5vY2xjLm9yZy9s
b2dpbj91cmw9aHR0cDovL3Jlc29sdmVyLmVic2NvaG9zdC5jb20vb3BlbnVybD9zaWQ9T1ZJRDpt
ZWRsaW5lJmFtcDtpZD1wbWlkOjI4MTIzOTU2JmFtcDtpZD1kb2k6MTAuNTU4OCUyRnBoYS4xNi4w
MDMyJmFtcDtpc3NuPTIyMjAtODM3MiZhbXA7aXNibj0mYW1wO3ZvbHVtZT02JmFtcDtpc3N1ZT00
JmFtcDtzcGFnZT0yMTcmYW1wO3BhZ2VzPTIxNy0yMTkmYW1wO2RhdGU9MjAxNiZhbXA7dGl0bGU9
UHVibGljK0hlYWx0aCtpbitBY3Rpb24mYW1wO2F0aXRsZT1QaWxvdCtpbXBsZW1lbnRhdGlvbitv
ZithK2NvbnRhY3QrdHJhY2luZytpbnRlcnZlbnRpb24rZm9yK3R1YmVyY3Vsb3NpcytjYXNlK2Rl
dGVjdGlvbitpbitLaXN1bXUrQ291bnR5JTJDK0tlbnlhLiZhbXA7YXVsYXN0PVZvbGttYW5uJmFt
cDtwaWQ9JTNDYXV0aG9yJTNFVm9sa21hbm4rVCUzQyUyRmF1dGhvciUzRSZhbXA7JTNDQU4lM0Uy
ODEyMzk1NiUzQyUyRkFOJTNFPC91cmw+PHVybD5odHRwczovL3BtYy5uY2JpLm5sbS5uaWguZ292
L2FydGljbGVzL1BNQzUxNzYwNDMvcGRmL2kyMjIwLTgzNzItNi00LTIxNy5wZGY8L3VybD48L3Jl
bGF0ZWQtdXJscz48L3VybHM+PGN1c3RvbTY+IE1lZGxpbmUgRlQgU0YgTVc8L2N1c3RvbTY+PGN1
c3RvbTc+SU5jbHVkZTwvY3VzdG9tNz48ZWxlY3Ryb25pYy1yZXNvdXJjZS1udW0+MTAuNTU4OC9w
aGEuMTYuMDAzMjwvZWxlY3Ryb25pYy1yZXNvdXJjZS1udW0+PHJlbW90ZS1kYXRhYmFzZS1uYW1l
Pk92aWQgTUVETElORShSKSBQdWJNZWQtbm90LU1FRExJTkUgJmx0OzIwMTMgdG8gMjAxNiZndDs8
L3JlbW90ZS1kYXRhYmFzZS1uYW1lPjwvcmVjb3JkPjwvQ2l0ZT48L0VuZE5vdGU+AG==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87</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7135D857"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 (single time point 6 months before and 6 months after)</w:t>
            </w:r>
          </w:p>
        </w:tc>
        <w:tc>
          <w:tcPr>
            <w:tcW w:w="993" w:type="dxa"/>
            <w:vMerge w:val="restart"/>
            <w:tcBorders>
              <w:top w:val="single" w:sz="8" w:space="0" w:color="auto"/>
              <w:left w:val="nil"/>
              <w:bottom w:val="single" w:sz="8" w:space="0" w:color="auto"/>
              <w:right w:val="nil"/>
            </w:tcBorders>
            <w:vAlign w:val="bottom"/>
          </w:tcPr>
          <w:p w14:paraId="39B98136"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Kenya</w:t>
            </w:r>
          </w:p>
        </w:tc>
        <w:tc>
          <w:tcPr>
            <w:tcW w:w="1417" w:type="dxa"/>
            <w:vMerge w:val="restart"/>
            <w:tcBorders>
              <w:top w:val="single" w:sz="8" w:space="0" w:color="auto"/>
              <w:left w:val="nil"/>
              <w:bottom w:val="single" w:sz="8" w:space="0" w:color="auto"/>
              <w:right w:val="nil"/>
            </w:tcBorders>
            <w:vAlign w:val="bottom"/>
          </w:tcPr>
          <w:p w14:paraId="1C9EB4FC"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183 (75, 108)</w:t>
            </w:r>
          </w:p>
        </w:tc>
        <w:tc>
          <w:tcPr>
            <w:tcW w:w="992" w:type="dxa"/>
            <w:vMerge w:val="restart"/>
            <w:tcBorders>
              <w:top w:val="single" w:sz="8" w:space="0" w:color="auto"/>
              <w:left w:val="nil"/>
              <w:bottom w:val="single" w:sz="8" w:space="0" w:color="auto"/>
              <w:right w:val="nil"/>
            </w:tcBorders>
            <w:vAlign w:val="bottom"/>
          </w:tcPr>
          <w:p w14:paraId="0F91DC26"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69B764E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Changes to CT process</w:t>
            </w:r>
          </w:p>
        </w:tc>
        <w:tc>
          <w:tcPr>
            <w:tcW w:w="5453" w:type="dxa"/>
            <w:vMerge w:val="restart"/>
            <w:tcBorders>
              <w:top w:val="single" w:sz="8" w:space="0" w:color="auto"/>
              <w:left w:val="nil"/>
              <w:bottom w:val="single" w:sz="8" w:space="0" w:color="auto"/>
              <w:right w:val="nil"/>
            </w:tcBorders>
            <w:vAlign w:val="bottom"/>
          </w:tcPr>
          <w:p w14:paraId="3BA726F2"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A 42% increase in the proportion of ICs traced was found between retrospective and prospective periods (p&lt;0.001) and from the contact investigations instigated, this gave an average of 3.0 and 2.6 contacts identified per IC respectively (p=0.14). There were 22 (12%) symptomatic contacts during the retrospective period and 17 (10%) during the prospective period (p=0.85) and of these, the proportion referred increased from 64% to 82% after initiation of the CT intervention (p&lt;0.001) and of those eligible for treatment, the proportion that started IPT increased from 19% to 27% (p=0.15).</w:t>
            </w:r>
          </w:p>
        </w:tc>
      </w:tr>
      <w:tr w:rsidR="001A16F0" w:rsidRPr="001A16F0" w14:paraId="1B06D97B" w14:textId="77777777" w:rsidTr="00221CC8">
        <w:trPr>
          <w:cantSplit/>
          <w:trHeight w:val="1191"/>
        </w:trPr>
        <w:tc>
          <w:tcPr>
            <w:tcW w:w="1384" w:type="dxa"/>
            <w:vMerge/>
            <w:tcBorders>
              <w:top w:val="single" w:sz="8" w:space="0" w:color="auto"/>
              <w:left w:val="nil"/>
              <w:bottom w:val="single" w:sz="8" w:space="0" w:color="auto"/>
              <w:right w:val="nil"/>
            </w:tcBorders>
            <w:vAlign w:val="bottom"/>
          </w:tcPr>
          <w:p w14:paraId="5CB42721"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p>
        </w:tc>
        <w:tc>
          <w:tcPr>
            <w:tcW w:w="992" w:type="dxa"/>
            <w:vMerge/>
            <w:tcBorders>
              <w:top w:val="single" w:sz="8" w:space="0" w:color="auto"/>
              <w:left w:val="nil"/>
              <w:bottom w:val="single" w:sz="8" w:space="0" w:color="auto"/>
              <w:right w:val="nil"/>
            </w:tcBorders>
            <w:vAlign w:val="bottom"/>
          </w:tcPr>
          <w:p w14:paraId="064E0D29" w14:textId="77777777" w:rsidR="001A16F0" w:rsidRPr="001A16F0" w:rsidRDefault="001A16F0" w:rsidP="001A16F0">
            <w:pPr>
              <w:jc w:val="right"/>
              <w:rPr>
                <w:rFonts w:ascii="Aptos Narrow" w:eastAsia="Aptos" w:hAnsi="Aptos Narrow" w:cs="Calibri"/>
                <w:color w:val="000000"/>
                <w:sz w:val="20"/>
                <w:szCs w:val="20"/>
              </w:rPr>
            </w:pPr>
          </w:p>
        </w:tc>
        <w:tc>
          <w:tcPr>
            <w:tcW w:w="993" w:type="dxa"/>
            <w:vMerge/>
            <w:tcBorders>
              <w:top w:val="single" w:sz="8" w:space="0" w:color="auto"/>
              <w:left w:val="nil"/>
              <w:bottom w:val="single" w:sz="8" w:space="0" w:color="auto"/>
              <w:right w:val="nil"/>
            </w:tcBorders>
            <w:vAlign w:val="bottom"/>
          </w:tcPr>
          <w:p w14:paraId="7B5B8E25" w14:textId="77777777" w:rsidR="001A16F0" w:rsidRPr="001A16F0" w:rsidRDefault="001A16F0" w:rsidP="001A16F0">
            <w:pPr>
              <w:jc w:val="right"/>
              <w:rPr>
                <w:rFonts w:ascii="Aptos Narrow" w:eastAsia="Aptos" w:hAnsi="Aptos Narrow" w:cs="Calibri"/>
                <w:sz w:val="20"/>
                <w:szCs w:val="20"/>
              </w:rPr>
            </w:pPr>
          </w:p>
        </w:tc>
        <w:tc>
          <w:tcPr>
            <w:tcW w:w="1417" w:type="dxa"/>
            <w:vMerge/>
            <w:tcBorders>
              <w:top w:val="single" w:sz="8" w:space="0" w:color="auto"/>
              <w:left w:val="nil"/>
              <w:bottom w:val="single" w:sz="8" w:space="0" w:color="auto"/>
              <w:right w:val="nil"/>
            </w:tcBorders>
            <w:vAlign w:val="bottom"/>
          </w:tcPr>
          <w:p w14:paraId="026920C0" w14:textId="77777777" w:rsidR="001A16F0" w:rsidRPr="001A16F0" w:rsidRDefault="001A16F0" w:rsidP="001A16F0">
            <w:pPr>
              <w:jc w:val="right"/>
              <w:rPr>
                <w:rFonts w:ascii="Aptos Narrow" w:eastAsia="Aptos" w:hAnsi="Aptos Narrow" w:cs="Calibri"/>
                <w:sz w:val="20"/>
                <w:szCs w:val="20"/>
              </w:rPr>
            </w:pPr>
          </w:p>
        </w:tc>
        <w:tc>
          <w:tcPr>
            <w:tcW w:w="992" w:type="dxa"/>
            <w:vMerge/>
            <w:tcBorders>
              <w:top w:val="single" w:sz="8" w:space="0" w:color="auto"/>
              <w:left w:val="nil"/>
              <w:bottom w:val="single" w:sz="8" w:space="0" w:color="auto"/>
              <w:right w:val="nil"/>
            </w:tcBorders>
            <w:vAlign w:val="bottom"/>
          </w:tcPr>
          <w:p w14:paraId="161A0A3E" w14:textId="77777777" w:rsidR="001A16F0" w:rsidRPr="001A16F0" w:rsidRDefault="001A16F0" w:rsidP="001A16F0">
            <w:pPr>
              <w:jc w:val="right"/>
              <w:rPr>
                <w:rFonts w:ascii="Aptos Narrow" w:eastAsia="Aptos" w:hAnsi="Aptos Narrow" w:cs="Calibri"/>
                <w:sz w:val="20"/>
                <w:szCs w:val="20"/>
              </w:rPr>
            </w:pPr>
          </w:p>
        </w:tc>
        <w:tc>
          <w:tcPr>
            <w:tcW w:w="2835" w:type="dxa"/>
            <w:tcBorders>
              <w:top w:val="single" w:sz="8" w:space="0" w:color="auto"/>
              <w:left w:val="nil"/>
              <w:bottom w:val="single" w:sz="8" w:space="0" w:color="auto"/>
              <w:right w:val="nil"/>
            </w:tcBorders>
            <w:vAlign w:val="bottom"/>
          </w:tcPr>
          <w:p w14:paraId="0007B19D" w14:textId="77777777" w:rsidR="001A16F0" w:rsidRPr="001A16F0" w:rsidRDefault="001A16F0" w:rsidP="001A16F0">
            <w:pPr>
              <w:jc w:val="right"/>
              <w:rPr>
                <w:rFonts w:ascii="Aptos Narrow" w:eastAsia="Aptos" w:hAnsi="Aptos Narrow" w:cs="Calibri"/>
                <w:sz w:val="20"/>
                <w:szCs w:val="20"/>
              </w:rPr>
            </w:pPr>
            <w:r w:rsidRPr="001A16F0">
              <w:rPr>
                <w:rFonts w:ascii="Aptos Narrow" w:eastAsia="Aptos" w:hAnsi="Aptos Narrow" w:cs="Calibri"/>
                <w:sz w:val="20"/>
                <w:szCs w:val="20"/>
              </w:rPr>
              <w:t>SOC</w:t>
            </w:r>
          </w:p>
        </w:tc>
        <w:tc>
          <w:tcPr>
            <w:tcW w:w="5453" w:type="dxa"/>
            <w:vMerge/>
            <w:tcBorders>
              <w:top w:val="single" w:sz="8" w:space="0" w:color="auto"/>
              <w:left w:val="nil"/>
              <w:bottom w:val="single" w:sz="8" w:space="0" w:color="auto"/>
              <w:right w:val="nil"/>
            </w:tcBorders>
            <w:vAlign w:val="bottom"/>
          </w:tcPr>
          <w:p w14:paraId="42358A49" w14:textId="77777777" w:rsidR="001A16F0" w:rsidRPr="001A16F0" w:rsidRDefault="001A16F0" w:rsidP="001A16F0">
            <w:pPr>
              <w:spacing w:line="278" w:lineRule="auto"/>
              <w:jc w:val="right"/>
              <w:rPr>
                <w:rFonts w:ascii="Aptos Narrow" w:eastAsia="Aptos" w:hAnsi="Aptos Narrow" w:cs="Calibri"/>
                <w:color w:val="000000"/>
                <w:sz w:val="20"/>
                <w:szCs w:val="20"/>
              </w:rPr>
            </w:pPr>
          </w:p>
        </w:tc>
      </w:tr>
      <w:tr w:rsidR="001A16F0" w:rsidRPr="001A16F0" w14:paraId="3EE80824" w14:textId="77777777" w:rsidTr="00221CC8">
        <w:trPr>
          <w:cantSplit/>
          <w:trHeight w:val="697"/>
        </w:trPr>
        <w:tc>
          <w:tcPr>
            <w:tcW w:w="1384" w:type="dxa"/>
            <w:vMerge w:val="restart"/>
            <w:tcBorders>
              <w:top w:val="single" w:sz="8" w:space="0" w:color="auto"/>
              <w:left w:val="nil"/>
              <w:bottom w:val="single" w:sz="8" w:space="0" w:color="auto"/>
              <w:right w:val="nil"/>
            </w:tcBorders>
            <w:vAlign w:val="bottom"/>
            <w:hideMark/>
          </w:tcPr>
          <w:p w14:paraId="70D20551" w14:textId="0786FF10"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Times New Roman" w:hAnsi="Aptos Narrow" w:cs="Calibri"/>
                <w:kern w:val="0"/>
                <w:sz w:val="20"/>
                <w:szCs w:val="20"/>
                <w:lang w:eastAsia="en-GB"/>
                <w14:ligatures w14:val="none"/>
              </w:rPr>
              <w:t>Zachariah, 2003</w:t>
            </w:r>
            <w:r w:rsidRPr="001A16F0">
              <w:rPr>
                <w:rFonts w:ascii="Aptos Narrow" w:eastAsia="Calibri" w:hAnsi="Aptos Narrow" w:cs="Arial"/>
                <w:sz w:val="20"/>
                <w:szCs w:val="20"/>
              </w:rPr>
              <w:fldChar w:fldCharType="begin">
                <w:fldData xml:space="preserve">PEVuZE5vdGU+PENpdGU+PEF1dGhvcj5aYWNoYXJpYWg8L0F1dGhvcj48WWVhcj4yMDAzPC9ZZWFy
PjxSZWNOdW0+MTA4PC9SZWNOdW0+PERpc3BsYXlUZXh0PjxzdHlsZSBmYWNlPSJzdXBlcnNjcmlw
dCI+ODg8L3N0eWxlPjwvRGlzcGxheVRleHQ+PHJlY29yZD48cmVjLW51bWJlcj4xMDg8L3JlYy1u
dW1iZXI+PGZvcmVpZ24ta2V5cz48a2V5IGFwcD0iRU4iIGRiLWlkPSJ0eDB6MnM5ejY5eGZka2Vz
MjBxdno5Mmk1emYydnI1cnhhZXgiIHRpbWVzdGFtcD0iMTc0MjIwMzkzMCI+MTA4PC9rZXk+PC9m
b3JlaWduLWtleXM+PHJlZi10eXBlIG5hbWU9IkpvdXJuYWwgQXJ0aWNsZSI+MTc8L3JlZi10eXBl
Pjxjb250cmlidXRvcnM+PGF1dGhvcnM+PGF1dGhvcj5aYWNoYXJpYWgsIFIuPC9hdXRob3I+PGF1
dGhvcj5TcGllbG1hbm4sIE0uIFAuPC9hdXRob3I+PGF1dGhvcj5IYXJyaWVzLCBBLiBELjwvYXV0
aG9yPjxhdXRob3I+R29tYW5pLCBQLjwvYXV0aG9yPjxhdXRob3I+R3JhaGFtLCBTLiBNLjwvYXV0
aG9yPjxhdXRob3I+QmFrYWxpLCBFLjwvYXV0aG9yPjxhdXRob3I+SHVtYmxldCwgUC48L2F1dGhv
cj48L2F1dGhvcnM+PC9jb250cmlidXRvcnM+PHRpdGxlcz48dGl0bGU+UGFzc2l2ZSB2ZXJzdXMg
YWN0aXZlIHR1YmVyY3Vsb3NpcyBjYXNlIGZpbmRpbmcgYW5kIGlzb25pYXppZCBwcmV2ZW50aXZl
IHRoZXJhcHkgYW1vbmcgaG91c2Vob2xkIGNvbnRhY3RzIGluIGEgcnVyYWwgZGlzdHJpY3Qgb2Yg
TWFsYXdpPC90aXRsZT48c2Vjb25kYXJ5LXRpdGxlPkludCBKIFR1YmVyYyBMdW5nIERpcy4gPC9z
ZWNvbmRhcnktdGl0bGU+PHRlcnRpYXJ5LXRpdGxlPkNvbW1lbnQgaW46IEludCBKIFR1YmVyYyBM
dW5nIERpcy4gMjAwMyBOb3Y7NygxMSk6MTAxMy00Jmx0O292aWQ6YnIvJmd0OyBQTUlEOiAxNDU5
ODk1OCBbaHR0cHM6Ly93d3cubmNiaS5ubG0ubmloLmdvdi9wdWJtZWQvMTQ1OTg5NThdPC90ZXJ0
aWFyeS10aXRsZT48L3RpdGxlcz48cGFnZXM+MTAzMy05PC9wYWdlcz48dm9sdW1lPjc8L3ZvbHVt
ZT48bnVtYmVyPjExPC9udW1iZXI+PHNlY3Rpb24+WmFjaGFyaWFoLCBSLiBPcGVyYXRpb25hbCBS
ZXNlYXJjaCAoSElWL1RCKSwgTWVkaWNhbCBEZXBhcnRtZW50LCBNZWRlY2lucyBzYW5zIEZyb250
aWVyZXMtQnJ1c3NlbHMgT3BlcmF0aW9uYWwgQ2VudHJlLCBCcnVzc2VscywgQmVsZ2l1bS4gemFj
aGFyaWFoQGludGVybmV0Lmx1PC9zZWN0aW9uPjxrZXl3b3Jkcz48a2V5d29yZD5BZG9sZXNjZW50
PC9rZXl3b3JkPjxrZXl3b3JkPkFkdWx0PC9rZXl3b3JkPjxrZXl3b3JkPkFnZWQ8L2tleXdvcmQ+
PGtleXdvcmQ+QW50aXR1YmVyY3VsYXIgQWdlbnRzL3R1IFtUaGVyYXBldXRpYyBVc2VdPC9rZXl3
b3JkPjxrZXl3b3JkPkNoaWxkLCBQcmVzY2hvb2w8L2tleXdvcmQ+PGtleXdvcmQ+Q29tb3JiaWRp
dHk8L2tleXdvcmQ+PGtleXdvcmQ+KkNvbnRhY3QgVHJhY2luZy9tdCBbTWV0aG9kc108L2tleXdv
cmQ+PGtleXdvcmQ+Q3Jvc3MtU2VjdGlvbmFsIFN0dWRpZXM8L2tleXdvcmQ+PGtleXdvcmQ+RmVt
YWxlPC9rZXl3b3JkPjxrZXl3b3JkPkhJViBJbmZlY3Rpb25zL2VwIFtFcGlkZW1pb2xvZ3ldPC9r
ZXl3b3JkPjxrZXl3b3JkPkh1bWFuczwva2V5d29yZD48a2V5d29yZD5Jc29uaWF6aWQvdHUgW1Ro
ZXJhcGV1dGljIFVzZV08L2tleXdvcmQ+PGtleXdvcmQ+TWFsYXdpL2VwIFtFcGlkZW1pb2xvZ3ld
PC9rZXl3b3JkPjxrZXl3b3JkPk1hbGU8L2tleXdvcmQ+PGtleXdvcmQ+TWlkZGxlIEFnZWQ8L2tl
eXdvcmQ+PGtleXdvcmQ+UmFkaW9ncmFwaHk8L2tleXdvcmQ+PGtleXdvcmQ+UnVyYWwgUG9wdWxh
dGlvbjwva2V5d29yZD48a2V5d29yZD5UdWJlcmN1bG9zaXMsIFB1bG1vbmFyeS9kZyBbRGlhZ25v
c3RpYyBJbWFnaW5nXTwva2V5d29yZD48a2V5d29yZD4qVHViZXJjdWxvc2lzLCBQdWxtb25hcnkv
ZXAgW0VwaWRlbWlvbG9neV08L2tleXdvcmQ+PGtleXdvcmQ+KlR1YmVyY3Vsb3NpcywgUHVsbW9u
YXJ5L3BjIFtQcmV2ZW50aW9uICZhbXA7IENvbnRyb2xdPC9rZXl3b3JkPjwva2V5d29yZHM+PGRh
dGVzPjx5ZWFyPjIwMDM8L3llYXI+PC9kYXRlcz48cHViLWxvY2F0aW9uPkZyYW5jZTwvcHViLWxv
Y2F0aW9uPjxpc2JuPjEwMjctMzcxOTwvaXNibj48dXJscz48cmVsYXRlZC11cmxzPjx1cmw+aHR0
cDovL292aWRzcC5vdmlkLmNvbS9vdmlkd2ViLmNnaT9UPUpTJmFtcDtQQUdFPXJlZmVyZW5jZSZh
bXA7RD1tZWQ1JmFtcDtORVdTPU4mYW1wO0FOPTE0NTk4OTYxPC91cmw+PHVybD5odHRwczovL292
aWRzcC5vdmlkLmNvbS9vdmlkd2ViLmNnaT9UPUpTJmFtcDtDU0M9WSZhbXA7TkVXUz1OJmFtcDtQ
QUdFPWZ1bGx0ZXh0JmFtcDtEPW1lZDUmYW1wO0FOPTE0NTk4OTYxPC91cmw+PHVybD5odHRwczov
L3VvZWxpYnJhcnkuaWRtLm9jbGMub3JnL2xvZ2luP3VybD1odHRwOi8vcmVzb2x2ZXIuZWJzY29o
b3N0LmNvbS9vcGVudXJsP3NpZD1PVklEOm1lZGxpbmUmYW1wO2lkPXBtaWQ6MTQ1OTg5NjEmYW1w
O2lkPWRvaTomYW1wO2lzc249MTAyNy0zNzE5JmFtcDtpc2JuPSZhbXA7dm9sdW1lPTcmYW1wO2lz
c3VlPTExJmFtcDtzcGFnZT0xMDMzJmFtcDtwYWdlcz0xMDMzLTkmYW1wO2RhdGU9MjAwMyZhbXA7
dGl0bGU9SW50ZXJuYXRpb25hbCtKb3VybmFsK29mK1R1YmVyY3Vsb3NpcyslMjYrTHVuZytEaXNl
YXNlJmFtcDthdGl0bGU9UGFzc2l2ZSt2ZXJzdXMrYWN0aXZlK3R1YmVyY3Vsb3NpcytjYXNlK2Zp
bmRpbmcrYW5kK2lzb25pYXppZCtwcmV2ZW50aXZlK3RoZXJhcHkrYW1vbmcraG91c2Vob2xkK2Nv
bnRhY3RzK2luK2ErcnVyYWwrZGlzdHJpY3Qrb2YrTWFsYXdpLiZhbXA7YXVsYXN0PVphY2hhcmlh
aCZhbXA7cGlkPSUzQ2F1dGhvciUzRVphY2hhcmlhaCtSJTNDJTJGYXV0aG9yJTNFJmFtcDslM0NB
TiUzRTE0NTk4OTYxJTNDJTJGQU4lM0U8L3VybD48L3JlbGF0ZWQtdXJscz48L3VybHM+PGN1c3Rv
bTY+IE1lZGxpbmU8L2N1c3RvbTY+PGN1c3RvbTc+SU5jbHVkZTwvY3VzdG9tNz48cmVtb3RlLWRh
dGFiYXNlLW5hbWU+T3ZpZCBNRURMSU5FKFIpICZsdDsyMDAzIHRvIDIwMDQmZ3Q7PC9yZW1vdGUt
ZGF0YWJhc2UtbmFtZT48bW9kaWZpZWQtZGF0ZT4wPC9tb2RpZmllZC1kYXRlPjwvcmVjb3JkPjwv
Q2l0ZT48L0VuZE5vdGU+
</w:fldData>
              </w:fldChar>
            </w:r>
            <w:r w:rsidR="00FF4A99">
              <w:rPr>
                <w:rFonts w:ascii="Aptos Narrow" w:eastAsia="Calibri" w:hAnsi="Aptos Narrow" w:cs="Arial"/>
                <w:sz w:val="20"/>
                <w:szCs w:val="20"/>
              </w:rPr>
              <w:instrText xml:space="preserve"> ADDIN EN.CITE </w:instrText>
            </w:r>
            <w:r w:rsidR="00FF4A99">
              <w:rPr>
                <w:rFonts w:ascii="Aptos Narrow" w:eastAsia="Calibri" w:hAnsi="Aptos Narrow" w:cs="Arial"/>
                <w:sz w:val="20"/>
                <w:szCs w:val="20"/>
              </w:rPr>
              <w:fldChar w:fldCharType="begin">
                <w:fldData xml:space="preserve">PEVuZE5vdGU+PENpdGU+PEF1dGhvcj5aYWNoYXJpYWg8L0F1dGhvcj48WWVhcj4yMDAzPC9ZZWFy
PjxSZWNOdW0+MTA4PC9SZWNOdW0+PERpc3BsYXlUZXh0PjxzdHlsZSBmYWNlPSJzdXBlcnNjcmlw
dCI+ODg8L3N0eWxlPjwvRGlzcGxheVRleHQ+PHJlY29yZD48cmVjLW51bWJlcj4xMDg8L3JlYy1u
dW1iZXI+PGZvcmVpZ24ta2V5cz48a2V5IGFwcD0iRU4iIGRiLWlkPSJ0eDB6MnM5ejY5eGZka2Vz
MjBxdno5Mmk1emYydnI1cnhhZXgiIHRpbWVzdGFtcD0iMTc0MjIwMzkzMCI+MTA4PC9rZXk+PC9m
b3JlaWduLWtleXM+PHJlZi10eXBlIG5hbWU9IkpvdXJuYWwgQXJ0aWNsZSI+MTc8L3JlZi10eXBl
Pjxjb250cmlidXRvcnM+PGF1dGhvcnM+PGF1dGhvcj5aYWNoYXJpYWgsIFIuPC9hdXRob3I+PGF1
dGhvcj5TcGllbG1hbm4sIE0uIFAuPC9hdXRob3I+PGF1dGhvcj5IYXJyaWVzLCBBLiBELjwvYXV0
aG9yPjxhdXRob3I+R29tYW5pLCBQLjwvYXV0aG9yPjxhdXRob3I+R3JhaGFtLCBTLiBNLjwvYXV0
aG9yPjxhdXRob3I+QmFrYWxpLCBFLjwvYXV0aG9yPjxhdXRob3I+SHVtYmxldCwgUC48L2F1dGhv
cj48L2F1dGhvcnM+PC9jb250cmlidXRvcnM+PHRpdGxlcz48dGl0bGU+UGFzc2l2ZSB2ZXJzdXMg
YWN0aXZlIHR1YmVyY3Vsb3NpcyBjYXNlIGZpbmRpbmcgYW5kIGlzb25pYXppZCBwcmV2ZW50aXZl
IHRoZXJhcHkgYW1vbmcgaG91c2Vob2xkIGNvbnRhY3RzIGluIGEgcnVyYWwgZGlzdHJpY3Qgb2Yg
TWFsYXdpPC90aXRsZT48c2Vjb25kYXJ5LXRpdGxlPkludCBKIFR1YmVyYyBMdW5nIERpcy4gPC9z
ZWNvbmRhcnktdGl0bGU+PHRlcnRpYXJ5LXRpdGxlPkNvbW1lbnQgaW46IEludCBKIFR1YmVyYyBM
dW5nIERpcy4gMjAwMyBOb3Y7NygxMSk6MTAxMy00Jmx0O292aWQ6YnIvJmd0OyBQTUlEOiAxNDU5
ODk1OCBbaHR0cHM6Ly93d3cubmNiaS5ubG0ubmloLmdvdi9wdWJtZWQvMTQ1OTg5NThdPC90ZXJ0
aWFyeS10aXRsZT48L3RpdGxlcz48cGFnZXM+MTAzMy05PC9wYWdlcz48dm9sdW1lPjc8L3ZvbHVt
ZT48bnVtYmVyPjExPC9udW1iZXI+PHNlY3Rpb24+WmFjaGFyaWFoLCBSLiBPcGVyYXRpb25hbCBS
ZXNlYXJjaCAoSElWL1RCKSwgTWVkaWNhbCBEZXBhcnRtZW50LCBNZWRlY2lucyBzYW5zIEZyb250
aWVyZXMtQnJ1c3NlbHMgT3BlcmF0aW9uYWwgQ2VudHJlLCBCcnVzc2VscywgQmVsZ2l1bS4gemFj
aGFyaWFoQGludGVybmV0Lmx1PC9zZWN0aW9uPjxrZXl3b3Jkcz48a2V5d29yZD5BZG9sZXNjZW50
PC9rZXl3b3JkPjxrZXl3b3JkPkFkdWx0PC9rZXl3b3JkPjxrZXl3b3JkPkFnZWQ8L2tleXdvcmQ+
PGtleXdvcmQ+QW50aXR1YmVyY3VsYXIgQWdlbnRzL3R1IFtUaGVyYXBldXRpYyBVc2VdPC9rZXl3
b3JkPjxrZXl3b3JkPkNoaWxkLCBQcmVzY2hvb2w8L2tleXdvcmQ+PGtleXdvcmQ+Q29tb3JiaWRp
dHk8L2tleXdvcmQ+PGtleXdvcmQ+KkNvbnRhY3QgVHJhY2luZy9tdCBbTWV0aG9kc108L2tleXdv
cmQ+PGtleXdvcmQ+Q3Jvc3MtU2VjdGlvbmFsIFN0dWRpZXM8L2tleXdvcmQ+PGtleXdvcmQ+RmVt
YWxlPC9rZXl3b3JkPjxrZXl3b3JkPkhJViBJbmZlY3Rpb25zL2VwIFtFcGlkZW1pb2xvZ3ldPC9r
ZXl3b3JkPjxrZXl3b3JkPkh1bWFuczwva2V5d29yZD48a2V5d29yZD5Jc29uaWF6aWQvdHUgW1Ro
ZXJhcGV1dGljIFVzZV08L2tleXdvcmQ+PGtleXdvcmQ+TWFsYXdpL2VwIFtFcGlkZW1pb2xvZ3ld
PC9rZXl3b3JkPjxrZXl3b3JkPk1hbGU8L2tleXdvcmQ+PGtleXdvcmQ+TWlkZGxlIEFnZWQ8L2tl
eXdvcmQ+PGtleXdvcmQ+UmFkaW9ncmFwaHk8L2tleXdvcmQ+PGtleXdvcmQ+UnVyYWwgUG9wdWxh
dGlvbjwva2V5d29yZD48a2V5d29yZD5UdWJlcmN1bG9zaXMsIFB1bG1vbmFyeS9kZyBbRGlhZ25v
c3RpYyBJbWFnaW5nXTwva2V5d29yZD48a2V5d29yZD4qVHViZXJjdWxvc2lzLCBQdWxtb25hcnkv
ZXAgW0VwaWRlbWlvbG9neV08L2tleXdvcmQ+PGtleXdvcmQ+KlR1YmVyY3Vsb3NpcywgUHVsbW9u
YXJ5L3BjIFtQcmV2ZW50aW9uICZhbXA7IENvbnRyb2xdPC9rZXl3b3JkPjwva2V5d29yZHM+PGRh
dGVzPjx5ZWFyPjIwMDM8L3llYXI+PC9kYXRlcz48cHViLWxvY2F0aW9uPkZyYW5jZTwvcHViLWxv
Y2F0aW9uPjxpc2JuPjEwMjctMzcxOTwvaXNibj48dXJscz48cmVsYXRlZC11cmxzPjx1cmw+aHR0
cDovL292aWRzcC5vdmlkLmNvbS9vdmlkd2ViLmNnaT9UPUpTJmFtcDtQQUdFPXJlZmVyZW5jZSZh
bXA7RD1tZWQ1JmFtcDtORVdTPU4mYW1wO0FOPTE0NTk4OTYxPC91cmw+PHVybD5odHRwczovL292
aWRzcC5vdmlkLmNvbS9vdmlkd2ViLmNnaT9UPUpTJmFtcDtDU0M9WSZhbXA7TkVXUz1OJmFtcDtQ
QUdFPWZ1bGx0ZXh0JmFtcDtEPW1lZDUmYW1wO0FOPTE0NTk4OTYxPC91cmw+PHVybD5odHRwczov
L3VvZWxpYnJhcnkuaWRtLm9jbGMub3JnL2xvZ2luP3VybD1odHRwOi8vcmVzb2x2ZXIuZWJzY29o
b3N0LmNvbS9vcGVudXJsP3NpZD1PVklEOm1lZGxpbmUmYW1wO2lkPXBtaWQ6MTQ1OTg5NjEmYW1w
O2lkPWRvaTomYW1wO2lzc249MTAyNy0zNzE5JmFtcDtpc2JuPSZhbXA7dm9sdW1lPTcmYW1wO2lz
c3VlPTExJmFtcDtzcGFnZT0xMDMzJmFtcDtwYWdlcz0xMDMzLTkmYW1wO2RhdGU9MjAwMyZhbXA7
dGl0bGU9SW50ZXJuYXRpb25hbCtKb3VybmFsK29mK1R1YmVyY3Vsb3NpcyslMjYrTHVuZytEaXNl
YXNlJmFtcDthdGl0bGU9UGFzc2l2ZSt2ZXJzdXMrYWN0aXZlK3R1YmVyY3Vsb3NpcytjYXNlK2Zp
bmRpbmcrYW5kK2lzb25pYXppZCtwcmV2ZW50aXZlK3RoZXJhcHkrYW1vbmcraG91c2Vob2xkK2Nv
bnRhY3RzK2luK2ErcnVyYWwrZGlzdHJpY3Qrb2YrTWFsYXdpLiZhbXA7YXVsYXN0PVphY2hhcmlh
aCZhbXA7cGlkPSUzQ2F1dGhvciUzRVphY2hhcmlhaCtSJTNDJTJGYXV0aG9yJTNFJmFtcDslM0NB
TiUzRTE0NTk4OTYxJTNDJTJGQU4lM0U8L3VybD48L3JlbGF0ZWQtdXJscz48L3VybHM+PGN1c3Rv
bTY+IE1lZGxpbmU8L2N1c3RvbTY+PGN1c3RvbTc+SU5jbHVkZTwvY3VzdG9tNz48cmVtb3RlLWRh
dGFiYXNlLW5hbWU+T3ZpZCBNRURMSU5FKFIpICZsdDsyMDAzIHRvIDIwMDQmZ3Q7PC9yZW1vdGUt
ZGF0YWJhc2UtbmFtZT48bW9kaWZpZWQtZGF0ZT4wPC9tb2RpZmllZC1kYXRlPjwvcmVjb3JkPjwv
Q2l0ZT48L0VuZE5vdGU+
</w:fldData>
              </w:fldChar>
            </w:r>
            <w:r w:rsidR="00FF4A99">
              <w:rPr>
                <w:rFonts w:ascii="Aptos Narrow" w:eastAsia="Calibri" w:hAnsi="Aptos Narrow" w:cs="Arial"/>
                <w:sz w:val="20"/>
                <w:szCs w:val="20"/>
              </w:rPr>
              <w:instrText xml:space="preserve"> ADDIN EN.CITE.DATA </w:instrText>
            </w:r>
            <w:r w:rsidR="00FF4A99">
              <w:rPr>
                <w:rFonts w:ascii="Aptos Narrow" w:eastAsia="Calibri" w:hAnsi="Aptos Narrow" w:cs="Arial"/>
                <w:sz w:val="20"/>
                <w:szCs w:val="20"/>
              </w:rPr>
            </w:r>
            <w:r w:rsidR="00FF4A99">
              <w:rPr>
                <w:rFonts w:ascii="Aptos Narrow" w:eastAsia="Calibri" w:hAnsi="Aptos Narrow" w:cs="Arial"/>
                <w:sz w:val="20"/>
                <w:szCs w:val="20"/>
              </w:rPr>
              <w:fldChar w:fldCharType="end"/>
            </w:r>
            <w:r w:rsidRPr="001A16F0">
              <w:rPr>
                <w:rFonts w:ascii="Aptos Narrow" w:eastAsia="Calibri" w:hAnsi="Aptos Narrow" w:cs="Arial"/>
                <w:sz w:val="20"/>
                <w:szCs w:val="20"/>
              </w:rPr>
            </w:r>
            <w:r w:rsidRPr="001A16F0">
              <w:rPr>
                <w:rFonts w:ascii="Aptos Narrow" w:eastAsia="Calibri" w:hAnsi="Aptos Narrow" w:cs="Arial"/>
                <w:sz w:val="20"/>
                <w:szCs w:val="20"/>
              </w:rPr>
              <w:fldChar w:fldCharType="separate"/>
            </w:r>
            <w:r w:rsidR="00FF4A99" w:rsidRPr="00FF4A99">
              <w:rPr>
                <w:rFonts w:ascii="Aptos Narrow" w:eastAsia="Calibri" w:hAnsi="Aptos Narrow" w:cs="Arial"/>
                <w:noProof/>
                <w:sz w:val="20"/>
                <w:szCs w:val="20"/>
                <w:vertAlign w:val="superscript"/>
              </w:rPr>
              <w:t>88</w:t>
            </w:r>
            <w:r w:rsidRPr="001A16F0">
              <w:rPr>
                <w:rFonts w:ascii="Aptos Narrow" w:eastAsia="Calibri" w:hAnsi="Aptos Narrow" w:cs="Arial"/>
                <w:sz w:val="20"/>
                <w:szCs w:val="20"/>
              </w:rPr>
              <w:fldChar w:fldCharType="end"/>
            </w:r>
          </w:p>
        </w:tc>
        <w:tc>
          <w:tcPr>
            <w:tcW w:w="992" w:type="dxa"/>
            <w:vMerge w:val="restart"/>
            <w:tcBorders>
              <w:top w:val="single" w:sz="8" w:space="0" w:color="auto"/>
              <w:left w:val="nil"/>
              <w:bottom w:val="single" w:sz="8" w:space="0" w:color="auto"/>
              <w:right w:val="nil"/>
            </w:tcBorders>
            <w:vAlign w:val="bottom"/>
          </w:tcPr>
          <w:p w14:paraId="4422F920"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UBA</w:t>
            </w:r>
          </w:p>
        </w:tc>
        <w:tc>
          <w:tcPr>
            <w:tcW w:w="993" w:type="dxa"/>
            <w:vMerge w:val="restart"/>
            <w:tcBorders>
              <w:top w:val="single" w:sz="8" w:space="0" w:color="auto"/>
              <w:left w:val="nil"/>
              <w:bottom w:val="single" w:sz="8" w:space="0" w:color="auto"/>
              <w:right w:val="nil"/>
            </w:tcBorders>
            <w:vAlign w:val="bottom"/>
          </w:tcPr>
          <w:p w14:paraId="0CBC0E7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Malawi</w:t>
            </w:r>
          </w:p>
        </w:tc>
        <w:tc>
          <w:tcPr>
            <w:tcW w:w="1417" w:type="dxa"/>
            <w:vMerge w:val="restart"/>
            <w:tcBorders>
              <w:top w:val="single" w:sz="8" w:space="0" w:color="auto"/>
              <w:left w:val="nil"/>
              <w:bottom w:val="single" w:sz="8" w:space="0" w:color="auto"/>
              <w:right w:val="nil"/>
            </w:tcBorders>
            <w:vAlign w:val="bottom"/>
          </w:tcPr>
          <w:p w14:paraId="25842D99"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189 (87, 102)</w:t>
            </w:r>
          </w:p>
        </w:tc>
        <w:tc>
          <w:tcPr>
            <w:tcW w:w="992" w:type="dxa"/>
            <w:vMerge w:val="restart"/>
            <w:tcBorders>
              <w:top w:val="single" w:sz="8" w:space="0" w:color="auto"/>
              <w:left w:val="nil"/>
              <w:bottom w:val="single" w:sz="8" w:space="0" w:color="auto"/>
              <w:right w:val="nil"/>
            </w:tcBorders>
            <w:vAlign w:val="bottom"/>
          </w:tcPr>
          <w:p w14:paraId="5AD600CD"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TB</w:t>
            </w:r>
          </w:p>
        </w:tc>
        <w:tc>
          <w:tcPr>
            <w:tcW w:w="2835" w:type="dxa"/>
            <w:tcBorders>
              <w:top w:val="single" w:sz="8" w:space="0" w:color="auto"/>
              <w:left w:val="nil"/>
              <w:bottom w:val="single" w:sz="8" w:space="0" w:color="auto"/>
              <w:right w:val="nil"/>
            </w:tcBorders>
            <w:vAlign w:val="bottom"/>
          </w:tcPr>
          <w:p w14:paraId="5EE9977B" w14:textId="77777777" w:rsidR="001A16F0" w:rsidRPr="001A16F0" w:rsidRDefault="001A16F0" w:rsidP="001A16F0">
            <w:pPr>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sz w:val="20"/>
                <w:szCs w:val="20"/>
              </w:rPr>
              <w:t>Active case finding</w:t>
            </w:r>
          </w:p>
        </w:tc>
        <w:tc>
          <w:tcPr>
            <w:tcW w:w="5453" w:type="dxa"/>
            <w:vMerge w:val="restart"/>
            <w:tcBorders>
              <w:top w:val="single" w:sz="8" w:space="0" w:color="auto"/>
              <w:left w:val="nil"/>
              <w:bottom w:val="single" w:sz="8" w:space="0" w:color="auto"/>
              <w:right w:val="nil"/>
            </w:tcBorders>
            <w:vAlign w:val="bottom"/>
          </w:tcPr>
          <w:p w14:paraId="42652FD0" w14:textId="77777777" w:rsidR="001A16F0" w:rsidRPr="001A16F0" w:rsidRDefault="001A16F0" w:rsidP="001A16F0">
            <w:pPr>
              <w:spacing w:line="278" w:lineRule="auto"/>
              <w:jc w:val="right"/>
              <w:rPr>
                <w:rFonts w:ascii="Aptos Narrow" w:eastAsia="Times New Roman" w:hAnsi="Aptos Narrow" w:cs="Calibri"/>
                <w:kern w:val="0"/>
                <w:sz w:val="20"/>
                <w:szCs w:val="20"/>
                <w:lang w:eastAsia="en-GB"/>
                <w14:ligatures w14:val="none"/>
              </w:rPr>
            </w:pPr>
            <w:r w:rsidRPr="001A16F0">
              <w:rPr>
                <w:rFonts w:ascii="Aptos Narrow" w:eastAsia="Aptos" w:hAnsi="Aptos Narrow" w:cs="Calibri"/>
                <w:color w:val="000000"/>
                <w:sz w:val="20"/>
                <w:szCs w:val="20"/>
              </w:rPr>
              <w:t>985 HHCs were found from 189 TB ICs. The prevalence of TB by passive case finding in the 524 HHCs (0.19%, 191/100 000) was significantly lower than with active finding among 461 contacts (1.74%, 1735/100 000) (p=0.01). In the passive cohort 126 contacts were children and of these, 22 (17%) received treatment compared to the active cohort where 25 (22%) of 113 children received the drug.</w:t>
            </w:r>
          </w:p>
        </w:tc>
      </w:tr>
      <w:tr w:rsidR="001A16F0" w:rsidRPr="001A16F0" w14:paraId="20A93B13" w14:textId="77777777" w:rsidTr="00221CC8">
        <w:trPr>
          <w:cantSplit/>
          <w:trHeight w:val="681"/>
        </w:trPr>
        <w:tc>
          <w:tcPr>
            <w:tcW w:w="1384" w:type="dxa"/>
            <w:vMerge/>
            <w:tcBorders>
              <w:top w:val="single" w:sz="8" w:space="0" w:color="auto"/>
              <w:left w:val="nil"/>
              <w:bottom w:val="single" w:sz="8" w:space="0" w:color="auto"/>
              <w:right w:val="nil"/>
            </w:tcBorders>
            <w:vAlign w:val="bottom"/>
          </w:tcPr>
          <w:p w14:paraId="668D3527" w14:textId="77777777" w:rsidR="001A16F0" w:rsidRPr="001A16F0" w:rsidRDefault="001A16F0" w:rsidP="001A16F0">
            <w:pPr>
              <w:jc w:val="right"/>
              <w:rPr>
                <w:rFonts w:ascii="Aptos Narrow" w:eastAsia="Times New Roman" w:hAnsi="Aptos Narrow" w:cs="Calibri"/>
                <w:kern w:val="0"/>
                <w:lang w:eastAsia="en-GB"/>
                <w14:ligatures w14:val="none"/>
              </w:rPr>
            </w:pPr>
          </w:p>
        </w:tc>
        <w:tc>
          <w:tcPr>
            <w:tcW w:w="992" w:type="dxa"/>
            <w:vMerge/>
            <w:tcBorders>
              <w:top w:val="single" w:sz="8" w:space="0" w:color="auto"/>
              <w:left w:val="nil"/>
              <w:bottom w:val="single" w:sz="8" w:space="0" w:color="auto"/>
              <w:right w:val="nil"/>
            </w:tcBorders>
            <w:vAlign w:val="bottom"/>
          </w:tcPr>
          <w:p w14:paraId="523CFE78" w14:textId="77777777" w:rsidR="001A16F0" w:rsidRPr="001A16F0" w:rsidRDefault="001A16F0" w:rsidP="001A16F0">
            <w:pPr>
              <w:jc w:val="right"/>
              <w:rPr>
                <w:rFonts w:ascii="Aptos Narrow" w:eastAsia="Aptos" w:hAnsi="Aptos Narrow" w:cs="Calibri"/>
                <w:color w:val="000000"/>
              </w:rPr>
            </w:pPr>
          </w:p>
        </w:tc>
        <w:tc>
          <w:tcPr>
            <w:tcW w:w="993" w:type="dxa"/>
            <w:vMerge/>
            <w:tcBorders>
              <w:top w:val="single" w:sz="8" w:space="0" w:color="auto"/>
              <w:left w:val="nil"/>
              <w:bottom w:val="single" w:sz="8" w:space="0" w:color="auto"/>
              <w:right w:val="nil"/>
            </w:tcBorders>
            <w:vAlign w:val="bottom"/>
          </w:tcPr>
          <w:p w14:paraId="08FB319D" w14:textId="77777777" w:rsidR="001A16F0" w:rsidRPr="001A16F0" w:rsidRDefault="001A16F0" w:rsidP="001A16F0">
            <w:pPr>
              <w:jc w:val="right"/>
              <w:rPr>
                <w:rFonts w:ascii="Aptos Narrow" w:eastAsia="Aptos" w:hAnsi="Aptos Narrow" w:cs="Calibri"/>
              </w:rPr>
            </w:pPr>
          </w:p>
        </w:tc>
        <w:tc>
          <w:tcPr>
            <w:tcW w:w="1417" w:type="dxa"/>
            <w:vMerge/>
            <w:tcBorders>
              <w:top w:val="single" w:sz="8" w:space="0" w:color="auto"/>
              <w:left w:val="nil"/>
              <w:bottom w:val="single" w:sz="8" w:space="0" w:color="auto"/>
              <w:right w:val="nil"/>
            </w:tcBorders>
            <w:vAlign w:val="bottom"/>
          </w:tcPr>
          <w:p w14:paraId="27AB1CB8" w14:textId="77777777" w:rsidR="001A16F0" w:rsidRPr="001A16F0" w:rsidRDefault="001A16F0" w:rsidP="001A16F0">
            <w:pPr>
              <w:jc w:val="right"/>
              <w:rPr>
                <w:rFonts w:ascii="Aptos Narrow" w:eastAsia="Aptos" w:hAnsi="Aptos Narrow" w:cs="Calibri"/>
              </w:rPr>
            </w:pPr>
          </w:p>
        </w:tc>
        <w:tc>
          <w:tcPr>
            <w:tcW w:w="992" w:type="dxa"/>
            <w:vMerge/>
            <w:tcBorders>
              <w:top w:val="single" w:sz="8" w:space="0" w:color="auto"/>
              <w:left w:val="nil"/>
              <w:bottom w:val="single" w:sz="8" w:space="0" w:color="auto"/>
              <w:right w:val="nil"/>
            </w:tcBorders>
            <w:vAlign w:val="bottom"/>
          </w:tcPr>
          <w:p w14:paraId="6A7979A9" w14:textId="77777777" w:rsidR="001A16F0" w:rsidRPr="001A16F0" w:rsidRDefault="001A16F0" w:rsidP="001A16F0">
            <w:pPr>
              <w:jc w:val="right"/>
              <w:rPr>
                <w:rFonts w:ascii="Aptos Narrow" w:eastAsia="Aptos" w:hAnsi="Aptos Narrow" w:cs="Calibri"/>
              </w:rPr>
            </w:pPr>
          </w:p>
        </w:tc>
        <w:tc>
          <w:tcPr>
            <w:tcW w:w="2835" w:type="dxa"/>
            <w:tcBorders>
              <w:top w:val="single" w:sz="8" w:space="0" w:color="auto"/>
              <w:left w:val="nil"/>
              <w:bottom w:val="single" w:sz="8" w:space="0" w:color="auto"/>
              <w:right w:val="nil"/>
            </w:tcBorders>
            <w:vAlign w:val="bottom"/>
          </w:tcPr>
          <w:p w14:paraId="513D38C9" w14:textId="77777777" w:rsidR="001A16F0" w:rsidRPr="001A16F0" w:rsidRDefault="001A16F0" w:rsidP="001A16F0">
            <w:pPr>
              <w:jc w:val="right"/>
              <w:rPr>
                <w:rFonts w:ascii="Aptos Narrow" w:eastAsia="Aptos" w:hAnsi="Aptos Narrow" w:cs="Calibri"/>
              </w:rPr>
            </w:pPr>
            <w:r w:rsidRPr="001A16F0">
              <w:rPr>
                <w:rFonts w:ascii="Aptos Narrow" w:eastAsia="Aptos" w:hAnsi="Aptos Narrow" w:cs="Calibri"/>
              </w:rPr>
              <w:t>SOC (passive case finding)</w:t>
            </w:r>
          </w:p>
        </w:tc>
        <w:tc>
          <w:tcPr>
            <w:tcW w:w="5453" w:type="dxa"/>
            <w:vMerge/>
            <w:tcBorders>
              <w:top w:val="single" w:sz="8" w:space="0" w:color="auto"/>
              <w:left w:val="nil"/>
              <w:bottom w:val="single" w:sz="8" w:space="0" w:color="auto"/>
              <w:right w:val="nil"/>
            </w:tcBorders>
            <w:vAlign w:val="bottom"/>
          </w:tcPr>
          <w:p w14:paraId="34B8628B" w14:textId="77777777" w:rsidR="001A16F0" w:rsidRPr="001A16F0" w:rsidRDefault="001A16F0" w:rsidP="001A16F0">
            <w:pPr>
              <w:spacing w:line="278" w:lineRule="auto"/>
              <w:jc w:val="right"/>
              <w:rPr>
                <w:rFonts w:ascii="Aptos Narrow" w:eastAsia="Aptos" w:hAnsi="Aptos Narrow" w:cs="Calibri"/>
                <w:color w:val="000000"/>
              </w:rPr>
            </w:pPr>
          </w:p>
        </w:tc>
      </w:tr>
      <w:tr w:rsidR="001A16F0" w:rsidRPr="001A16F0" w14:paraId="5CA09FC0" w14:textId="77777777" w:rsidTr="00221CC8">
        <w:trPr>
          <w:cantSplit/>
          <w:trHeight w:val="988"/>
        </w:trPr>
        <w:tc>
          <w:tcPr>
            <w:tcW w:w="14066" w:type="dxa"/>
            <w:gridSpan w:val="7"/>
            <w:tcBorders>
              <w:top w:val="single" w:sz="8" w:space="0" w:color="auto"/>
              <w:left w:val="nil"/>
              <w:bottom w:val="single" w:sz="8" w:space="0" w:color="auto"/>
              <w:right w:val="nil"/>
            </w:tcBorders>
            <w:vAlign w:val="bottom"/>
          </w:tcPr>
          <w:p w14:paraId="174C13CF" w14:textId="77777777" w:rsidR="001A16F0" w:rsidRPr="001A16F0" w:rsidRDefault="001A16F0" w:rsidP="001A16F0">
            <w:pPr>
              <w:spacing w:line="278" w:lineRule="auto"/>
              <w:jc w:val="right"/>
              <w:rPr>
                <w:rFonts w:ascii="Aptos Narrow" w:eastAsia="Aptos" w:hAnsi="Aptos Narrow" w:cs="Calibri"/>
                <w:color w:val="000000"/>
              </w:rPr>
            </w:pPr>
            <w:r w:rsidRPr="001A16F0">
              <w:rPr>
                <w:rFonts w:ascii="Aptos Narrow" w:eastAsia="Calibri" w:hAnsi="Aptos Narrow" w:cs="Calibri"/>
                <w:sz w:val="18"/>
                <w:szCs w:val="18"/>
              </w:rPr>
              <w:t>ACF, active case finding; CEDIS, community-embedded disease investigation specialist; CI, confidence interval; CT, contact tracing; DIS, disease intervention specialists; DOT, directly observed treatment; DOTS, directly observed treatment, short-course; HBV, hepatitis B virus; HF, health facility; HHC, household contact; HIV, human immunodeficiency virus; IC, index case; IDP, internally displaced people; IPT, isoniazid preventive therapy; LTBI, latent tuberculosis infection; NG-MAST, multiantigen sequence typing; NR, not reported; PN, partner notification; PS, partner services; RR, relative risk; SOC, standard of care; STD, sexually transmitted disease; STI, sexually transmitted infection; TB, tuberculosis; UBA, uncontrolled before and after; USA, United States of America; vs, versus</w:t>
            </w:r>
            <w:r w:rsidRPr="001A16F0">
              <w:rPr>
                <w:rFonts w:ascii="Aptos Narrow" w:eastAsia="Calibri" w:hAnsi="Aptos Narrow" w:cs="Calibri"/>
              </w:rPr>
              <w:t xml:space="preserve">. </w:t>
            </w:r>
          </w:p>
        </w:tc>
      </w:tr>
    </w:tbl>
    <w:p w14:paraId="2D87C126" w14:textId="77777777" w:rsidR="000E12F0" w:rsidRDefault="000E12F0" w:rsidP="00B81F3E">
      <w:pPr>
        <w:sectPr w:rsidR="000E12F0" w:rsidSect="001A16F0">
          <w:pgSz w:w="16838" w:h="11906" w:orient="landscape"/>
          <w:pgMar w:top="1440" w:right="1440" w:bottom="1440" w:left="1440" w:header="709" w:footer="709" w:gutter="0"/>
          <w:cols w:space="708"/>
          <w:docGrid w:linePitch="360"/>
        </w:sectPr>
      </w:pPr>
    </w:p>
    <w:p w14:paraId="4B1B30F0" w14:textId="3F3A9070" w:rsidR="00FF4A99" w:rsidRDefault="003933AB" w:rsidP="003933AB">
      <w:pPr>
        <w:pStyle w:val="Heading1"/>
      </w:pPr>
      <w:r>
        <w:lastRenderedPageBreak/>
        <w:t>References</w:t>
      </w:r>
    </w:p>
    <w:p w14:paraId="50BA73AD" w14:textId="0441F493" w:rsidR="00FF4A99" w:rsidRPr="00FF4A99" w:rsidRDefault="00FF4A99" w:rsidP="00FF4A99">
      <w:pPr>
        <w:pStyle w:val="EndNoteBibliography"/>
        <w:spacing w:after="0"/>
      </w:pPr>
      <w:r>
        <w:fldChar w:fldCharType="begin"/>
      </w:r>
      <w:r>
        <w:instrText xml:space="preserve"> ADDIN EN.REFLIST </w:instrText>
      </w:r>
      <w:r>
        <w:fldChar w:fldCharType="separate"/>
      </w:r>
      <w:r w:rsidRPr="00FF4A99">
        <w:t>1.</w:t>
      </w:r>
      <w:r w:rsidRPr="00FF4A99">
        <w:tab/>
        <w:t xml:space="preserve">Andersen B, Ostergaard L, Moller JK, Olesen F. Home sampling versus conventional contact tracing for detecting Chlamydia trachomatis infection in male partners of infected women: randomised study. </w:t>
      </w:r>
      <w:r w:rsidRPr="00FF4A99">
        <w:rPr>
          <w:i/>
        </w:rPr>
        <w:t>BMJ (Clinical research ed)</w:t>
      </w:r>
      <w:r w:rsidRPr="00FF4A99">
        <w:t xml:space="preserve"> 1998;</w:t>
      </w:r>
      <w:r w:rsidRPr="00FF4A99">
        <w:rPr>
          <w:b/>
        </w:rPr>
        <w:t>316</w:t>
      </w:r>
      <w:r w:rsidRPr="00FF4A99">
        <w:t xml:space="preserve">:350-1. </w:t>
      </w:r>
      <w:hyperlink r:id="rId8" w:history="1">
        <w:r w:rsidRPr="00FF4A99">
          <w:rPr>
            <w:rStyle w:val="Hyperlink"/>
          </w:rPr>
          <w:t>https://doi.org/10.1136/bmj.316.7128.350</w:t>
        </w:r>
      </w:hyperlink>
    </w:p>
    <w:p w14:paraId="4289F764" w14:textId="3746F4FE" w:rsidR="00FF4A99" w:rsidRPr="00FF4A99" w:rsidRDefault="00FF4A99" w:rsidP="00FF4A99">
      <w:pPr>
        <w:pStyle w:val="EndNoteBibliography"/>
        <w:spacing w:after="0"/>
      </w:pPr>
      <w:r w:rsidRPr="00FF4A99">
        <w:t>2.</w:t>
      </w:r>
      <w:r w:rsidRPr="00FF4A99">
        <w:tab/>
        <w:t xml:space="preserve">Apoola A, Beardsley J. Does the addition of a urine testing kit to use of contact slips increase the partner notification rates for genital chlamydial infection? </w:t>
      </w:r>
      <w:r w:rsidRPr="00FF4A99">
        <w:rPr>
          <w:i/>
        </w:rPr>
        <w:t>International journal of STD &amp; AIDS</w:t>
      </w:r>
      <w:r w:rsidRPr="00FF4A99">
        <w:t xml:space="preserve"> 2009;</w:t>
      </w:r>
      <w:r w:rsidRPr="00FF4A99">
        <w:rPr>
          <w:b/>
        </w:rPr>
        <w:t>20</w:t>
      </w:r>
      <w:r w:rsidRPr="00FF4A99">
        <w:t xml:space="preserve">:775-7. </w:t>
      </w:r>
      <w:hyperlink r:id="rId9" w:history="1">
        <w:r w:rsidRPr="00FF4A99">
          <w:rPr>
            <w:rStyle w:val="Hyperlink"/>
          </w:rPr>
          <w:t>https://doi.org/10.1258/ijsa.2009.009196</w:t>
        </w:r>
      </w:hyperlink>
    </w:p>
    <w:p w14:paraId="7A511CE4" w14:textId="77777777" w:rsidR="00FF4A99" w:rsidRPr="00FF4A99" w:rsidRDefault="00FF4A99" w:rsidP="00FF4A99">
      <w:pPr>
        <w:pStyle w:val="EndNoteBibliography"/>
        <w:spacing w:after="0"/>
      </w:pPr>
      <w:r w:rsidRPr="00FF4A99">
        <w:t>3.</w:t>
      </w:r>
      <w:r w:rsidRPr="00FF4A99">
        <w:tab/>
        <w:t>Bai LQ, Yang HL, Jian XW, He XG, Chen YF, Tang Y</w:t>
      </w:r>
      <w:r w:rsidRPr="00FF4A99">
        <w:rPr>
          <w:i/>
        </w:rPr>
        <w:t>, et al.</w:t>
      </w:r>
      <w:r w:rsidRPr="00FF4A99">
        <w:t xml:space="preserve"> Increasing tuberculosis case detection through intensive referral and tracing in Hunan, China. </w:t>
      </w:r>
      <w:r w:rsidRPr="00FF4A99">
        <w:rPr>
          <w:i/>
        </w:rPr>
        <w:t xml:space="preserve">Int J Tuberc Lung Dis </w:t>
      </w:r>
      <w:r w:rsidRPr="00FF4A99">
        <w:t>2008;</w:t>
      </w:r>
      <w:r w:rsidRPr="00FF4A99">
        <w:rPr>
          <w:b/>
        </w:rPr>
        <w:t>12</w:t>
      </w:r>
      <w:r w:rsidRPr="00FF4A99">
        <w:t>:1431-5.</w:t>
      </w:r>
    </w:p>
    <w:p w14:paraId="28FD8BAC" w14:textId="11C17367" w:rsidR="00FF4A99" w:rsidRPr="00FF4A99" w:rsidRDefault="00FF4A99" w:rsidP="00FF4A99">
      <w:pPr>
        <w:pStyle w:val="EndNoteBibliography"/>
        <w:spacing w:after="0"/>
      </w:pPr>
      <w:r w:rsidRPr="00FF4A99">
        <w:t>4.</w:t>
      </w:r>
      <w:r w:rsidRPr="00FF4A99">
        <w:tab/>
        <w:t>Brown LB, Miller WC, Kamanga G, Nyirenda N, Mmodzi P, Pettifor A</w:t>
      </w:r>
      <w:r w:rsidRPr="00FF4A99">
        <w:rPr>
          <w:i/>
        </w:rPr>
        <w:t>, et al.</w:t>
      </w:r>
      <w:r w:rsidRPr="00FF4A99">
        <w:t xml:space="preserve"> HIV partner notification is effective and feasible in sub-Saharan Africa: opportunities for HIV treatment and prevention. </w:t>
      </w:r>
      <w:r w:rsidRPr="00FF4A99">
        <w:rPr>
          <w:i/>
        </w:rPr>
        <w:t xml:space="preserve">J Acquir Immune Defic Syndr </w:t>
      </w:r>
      <w:r w:rsidRPr="00FF4A99">
        <w:t>2011;</w:t>
      </w:r>
      <w:r w:rsidRPr="00FF4A99">
        <w:rPr>
          <w:b/>
        </w:rPr>
        <w:t>56</w:t>
      </w:r>
      <w:r w:rsidRPr="00FF4A99">
        <w:t xml:space="preserve">:437-42. </w:t>
      </w:r>
      <w:hyperlink r:id="rId10" w:history="1">
        <w:r w:rsidRPr="00FF4A99">
          <w:rPr>
            <w:rStyle w:val="Hyperlink"/>
          </w:rPr>
          <w:t>https://doi.org/10.1097/qai.0b013e318202bf7d</w:t>
        </w:r>
      </w:hyperlink>
    </w:p>
    <w:p w14:paraId="44CC84C5" w14:textId="77777777" w:rsidR="00FF4A99" w:rsidRPr="00FF4A99" w:rsidRDefault="00FF4A99" w:rsidP="00FF4A99">
      <w:pPr>
        <w:pStyle w:val="EndNoteBibliography"/>
        <w:spacing w:after="0"/>
      </w:pPr>
      <w:r w:rsidRPr="00FF4A99">
        <w:t>5.</w:t>
      </w:r>
      <w:r w:rsidRPr="00FF4A99">
        <w:tab/>
        <w:t>Cavalcante SC, Durovni B, Barnes GL, Souza FBA, Silva RF, Barroso PF</w:t>
      </w:r>
      <w:r w:rsidRPr="00FF4A99">
        <w:rPr>
          <w:i/>
        </w:rPr>
        <w:t>, et al.</w:t>
      </w:r>
      <w:r w:rsidRPr="00FF4A99">
        <w:t xml:space="preserve"> Community-randomized trial of enhanced DOTS for tuberculosis control in Rio de Janeiro, Brazil. </w:t>
      </w:r>
      <w:r w:rsidRPr="00FF4A99">
        <w:rPr>
          <w:i/>
        </w:rPr>
        <w:t xml:space="preserve">Int J Tuberc Lung Dis </w:t>
      </w:r>
      <w:r w:rsidRPr="00FF4A99">
        <w:t>2010;</w:t>
      </w:r>
      <w:r w:rsidRPr="00FF4A99">
        <w:rPr>
          <w:b/>
        </w:rPr>
        <w:t>14</w:t>
      </w:r>
      <w:r w:rsidRPr="00FF4A99">
        <w:t>:203-9.</w:t>
      </w:r>
    </w:p>
    <w:p w14:paraId="0ADC7A65" w14:textId="2DE48BC0" w:rsidR="00FF4A99" w:rsidRPr="00FF4A99" w:rsidRDefault="00FF4A99" w:rsidP="00FF4A99">
      <w:pPr>
        <w:pStyle w:val="EndNoteBibliography"/>
        <w:spacing w:after="0"/>
      </w:pPr>
      <w:r w:rsidRPr="00FF4A99">
        <w:t>6.</w:t>
      </w:r>
      <w:r w:rsidRPr="00FF4A99">
        <w:tab/>
        <w:t>Chen JS, Matoga M, Pence BW, Powers KA, Maierhofer CN, Jere E</w:t>
      </w:r>
      <w:r w:rsidRPr="00FF4A99">
        <w:rPr>
          <w:i/>
        </w:rPr>
        <w:t>, et al.</w:t>
      </w:r>
      <w:r w:rsidRPr="00FF4A99">
        <w:t xml:space="preserve"> A randomized controlled trial evaluating combination detection of HIV in Malawian sexually transmitted infections clinics. </w:t>
      </w:r>
      <w:r w:rsidRPr="00FF4A99">
        <w:rPr>
          <w:i/>
        </w:rPr>
        <w:t>Journal of the International AIDS Society</w:t>
      </w:r>
      <w:r w:rsidRPr="00FF4A99">
        <w:t xml:space="preserve"> 2021;</w:t>
      </w:r>
      <w:r w:rsidRPr="00FF4A99">
        <w:rPr>
          <w:b/>
        </w:rPr>
        <w:t>24</w:t>
      </w:r>
      <w:r w:rsidRPr="00FF4A99">
        <w:t xml:space="preserve">:e25701. </w:t>
      </w:r>
      <w:hyperlink r:id="rId11" w:history="1">
        <w:r w:rsidRPr="00FF4A99">
          <w:rPr>
            <w:rStyle w:val="Hyperlink"/>
          </w:rPr>
          <w:t>https://doi.org/10.1002/jia2.25701</w:t>
        </w:r>
      </w:hyperlink>
    </w:p>
    <w:p w14:paraId="12FDD46A" w14:textId="39AB1000" w:rsidR="00FF4A99" w:rsidRPr="00FF4A99" w:rsidRDefault="00FF4A99" w:rsidP="00FF4A99">
      <w:pPr>
        <w:pStyle w:val="EndNoteBibliography"/>
        <w:spacing w:after="0"/>
      </w:pPr>
      <w:r w:rsidRPr="00FF4A99">
        <w:t>7.</w:t>
      </w:r>
      <w:r w:rsidRPr="00FF4A99">
        <w:tab/>
        <w:t>Cherutich P, Golden MR, Wamuti B, Richardson BA, Asbjornsdottir KH, Otieno FA</w:t>
      </w:r>
      <w:r w:rsidRPr="00FF4A99">
        <w:rPr>
          <w:i/>
        </w:rPr>
        <w:t>, et al.</w:t>
      </w:r>
      <w:r w:rsidRPr="00FF4A99">
        <w:t xml:space="preserve"> Assisted partner services for HIV in Kenya: a cluster randomised controlled trial. </w:t>
      </w:r>
      <w:r w:rsidRPr="00FF4A99">
        <w:rPr>
          <w:i/>
        </w:rPr>
        <w:t xml:space="preserve">Lancet HIV </w:t>
      </w:r>
      <w:r w:rsidRPr="00FF4A99">
        <w:t>2017;</w:t>
      </w:r>
      <w:r w:rsidRPr="00FF4A99">
        <w:rPr>
          <w:b/>
        </w:rPr>
        <w:t>4</w:t>
      </w:r>
      <w:r w:rsidRPr="00FF4A99">
        <w:t xml:space="preserve">:e74-e82. </w:t>
      </w:r>
      <w:hyperlink r:id="rId12" w:history="1">
        <w:r w:rsidRPr="00FF4A99">
          <w:rPr>
            <w:rStyle w:val="Hyperlink"/>
          </w:rPr>
          <w:t>https://doi.org/10.1016/S2352-3018(16)30214-4</w:t>
        </w:r>
      </w:hyperlink>
    </w:p>
    <w:p w14:paraId="404EA04C" w14:textId="3F5D0AB2" w:rsidR="00FF4A99" w:rsidRPr="00FF4A99" w:rsidRDefault="00FF4A99" w:rsidP="00FF4A99">
      <w:pPr>
        <w:pStyle w:val="EndNoteBibliography"/>
        <w:spacing w:after="0"/>
      </w:pPr>
      <w:r w:rsidRPr="00FF4A99">
        <w:t>8.</w:t>
      </w:r>
      <w:r w:rsidRPr="00FF4A99">
        <w:tab/>
        <w:t>Chiou P-Y, Lin L-C, Chen Y-M, Wu S-C, Lew-Ting C-Y, Yen H-W</w:t>
      </w:r>
      <w:r w:rsidRPr="00FF4A99">
        <w:rPr>
          <w:i/>
        </w:rPr>
        <w:t>, et al.</w:t>
      </w:r>
      <w:r w:rsidRPr="00FF4A99">
        <w:t xml:space="preserve"> The effects of early multiple-time PN counseling on newly HIV-diagnosed men who have sex with men in Taiwan. </w:t>
      </w:r>
      <w:r w:rsidRPr="00FF4A99">
        <w:rPr>
          <w:i/>
        </w:rPr>
        <w:t>AIDS and behavior</w:t>
      </w:r>
      <w:r w:rsidRPr="00FF4A99">
        <w:t xml:space="preserve"> 2015;</w:t>
      </w:r>
      <w:r w:rsidRPr="00FF4A99">
        <w:rPr>
          <w:b/>
        </w:rPr>
        <w:t>19</w:t>
      </w:r>
      <w:r w:rsidRPr="00FF4A99">
        <w:t xml:space="preserve">:1773-81. </w:t>
      </w:r>
      <w:hyperlink r:id="rId13" w:history="1">
        <w:r w:rsidRPr="00FF4A99">
          <w:rPr>
            <w:rStyle w:val="Hyperlink"/>
          </w:rPr>
          <w:t>https://doi.org/10.1007/s10461-015-1007-0</w:t>
        </w:r>
      </w:hyperlink>
    </w:p>
    <w:p w14:paraId="5C27DC82" w14:textId="58CC7428" w:rsidR="00FF4A99" w:rsidRPr="00FF4A99" w:rsidRDefault="00FF4A99" w:rsidP="00FF4A99">
      <w:pPr>
        <w:pStyle w:val="EndNoteBibliography"/>
        <w:spacing w:after="0"/>
      </w:pPr>
      <w:r w:rsidRPr="00FF4A99">
        <w:t>9.</w:t>
      </w:r>
      <w:r w:rsidRPr="00FF4A99">
        <w:tab/>
        <w:t>Choko AT, Fielding K, Johnson CC, Kumwenda MK, Chilongosi R, Baggaley RC</w:t>
      </w:r>
      <w:r w:rsidRPr="00FF4A99">
        <w:rPr>
          <w:i/>
        </w:rPr>
        <w:t>, et al.</w:t>
      </w:r>
      <w:r w:rsidRPr="00FF4A99">
        <w:t xml:space="preserve"> Partner-delivered HIV self-test kits with and without financial incentives in antenatal care and index patients with HIV in Malawi: a three-arm, cluster-randomised controlled trial. </w:t>
      </w:r>
      <w:r w:rsidRPr="00FF4A99">
        <w:rPr>
          <w:i/>
        </w:rPr>
        <w:t>Lancet Global Health</w:t>
      </w:r>
      <w:r w:rsidRPr="00FF4A99">
        <w:t xml:space="preserve"> 2021;</w:t>
      </w:r>
      <w:r w:rsidRPr="00FF4A99">
        <w:rPr>
          <w:b/>
        </w:rPr>
        <w:t>9</w:t>
      </w:r>
      <w:r w:rsidRPr="00FF4A99">
        <w:t xml:space="preserve">:e977-e88. </w:t>
      </w:r>
      <w:hyperlink r:id="rId14" w:history="1">
        <w:r w:rsidRPr="00FF4A99">
          <w:rPr>
            <w:rStyle w:val="Hyperlink"/>
          </w:rPr>
          <w:t>https://doi.org/10.1016/S2214-109X(21)00175-3</w:t>
        </w:r>
      </w:hyperlink>
    </w:p>
    <w:p w14:paraId="16481576" w14:textId="4A2810ED" w:rsidR="00FF4A99" w:rsidRPr="00FF4A99" w:rsidRDefault="00FF4A99" w:rsidP="00FF4A99">
      <w:pPr>
        <w:pStyle w:val="EndNoteBibliography"/>
        <w:spacing w:after="0"/>
      </w:pPr>
      <w:r w:rsidRPr="00FF4A99">
        <w:t>10.</w:t>
      </w:r>
      <w:r w:rsidRPr="00FF4A99">
        <w:tab/>
        <w:t>Clark JL, Segura ER, Oldenburg CE, Salvatierra HJ, Rios J, Perez-Brumer AG</w:t>
      </w:r>
      <w:r w:rsidRPr="00FF4A99">
        <w:rPr>
          <w:i/>
        </w:rPr>
        <w:t>, et al.</w:t>
      </w:r>
      <w:r w:rsidRPr="00FF4A99">
        <w:t xml:space="preserve"> Traditional and Web-Based Technologies to Improve Partner Notification Following Syphilis Diagnosis Among Men Who Have Sex With Men in Lima, Peru: Pilot Randomized Controlled Trial. </w:t>
      </w:r>
      <w:r w:rsidRPr="00FF4A99">
        <w:rPr>
          <w:i/>
        </w:rPr>
        <w:t>J Med Internet Res</w:t>
      </w:r>
      <w:r w:rsidRPr="00FF4A99">
        <w:t xml:space="preserve"> 2018;</w:t>
      </w:r>
      <w:r w:rsidRPr="00FF4A99">
        <w:rPr>
          <w:b/>
        </w:rPr>
        <w:t>20</w:t>
      </w:r>
      <w:r w:rsidRPr="00FF4A99">
        <w:t xml:space="preserve">:e232. </w:t>
      </w:r>
      <w:hyperlink r:id="rId15" w:history="1">
        <w:r w:rsidRPr="00FF4A99">
          <w:rPr>
            <w:rStyle w:val="Hyperlink"/>
          </w:rPr>
          <w:t>https://doi.org/10.2196/jmir.9821</w:t>
        </w:r>
      </w:hyperlink>
    </w:p>
    <w:p w14:paraId="3990ED19" w14:textId="7BCEA431" w:rsidR="00FF4A99" w:rsidRPr="00FF4A99" w:rsidRDefault="00FF4A99" w:rsidP="00FF4A99">
      <w:pPr>
        <w:pStyle w:val="EndNoteBibliography"/>
        <w:spacing w:after="0"/>
      </w:pPr>
      <w:r w:rsidRPr="00FF4A99">
        <w:t>11.</w:t>
      </w:r>
      <w:r w:rsidRPr="00FF4A99">
        <w:tab/>
        <w:t xml:space="preserve">Culbert GJ, Levy JA, Steffen AD, Waluyo A, Earnshaw VA, Rahadi A. Findings from a prison-based model of HIV assisted partner notification in Indonesia. </w:t>
      </w:r>
      <w:r w:rsidRPr="00FF4A99">
        <w:rPr>
          <w:i/>
        </w:rPr>
        <w:t>Journal of the International AIDS Society</w:t>
      </w:r>
      <w:r w:rsidRPr="00FF4A99">
        <w:t xml:space="preserve"> 2023;</w:t>
      </w:r>
      <w:r w:rsidRPr="00FF4A99">
        <w:rPr>
          <w:b/>
        </w:rPr>
        <w:t>26</w:t>
      </w:r>
      <w:r w:rsidRPr="00FF4A99">
        <w:t xml:space="preserve">. </w:t>
      </w:r>
      <w:hyperlink r:id="rId16" w:history="1">
        <w:r w:rsidRPr="00FF4A99">
          <w:rPr>
            <w:rStyle w:val="Hyperlink"/>
          </w:rPr>
          <w:t>https://doi.org/10.1002/jia2.26132</w:t>
        </w:r>
      </w:hyperlink>
    </w:p>
    <w:p w14:paraId="7C627EBC" w14:textId="41BA1873" w:rsidR="00FF4A99" w:rsidRPr="00FF4A99" w:rsidRDefault="00FF4A99" w:rsidP="00FF4A99">
      <w:pPr>
        <w:pStyle w:val="EndNoteBibliography"/>
        <w:spacing w:after="0"/>
      </w:pPr>
      <w:r w:rsidRPr="00FF4A99">
        <w:t>12.</w:t>
      </w:r>
      <w:r w:rsidRPr="00FF4A99">
        <w:tab/>
        <w:t>Dibia CC, Nwaokoro P, Akpan U, Toyo O, Cartier S, Sanwo O</w:t>
      </w:r>
      <w:r w:rsidRPr="00FF4A99">
        <w:rPr>
          <w:i/>
        </w:rPr>
        <w:t>, et al.</w:t>
      </w:r>
      <w:r w:rsidRPr="00FF4A99">
        <w:t xml:space="preserve"> Innovations in Providing HIV Index Testing Services: A Retrospective Evaluation of Partner Elicitation Models in Southern Nigeria. </w:t>
      </w:r>
      <w:r w:rsidRPr="00FF4A99">
        <w:rPr>
          <w:i/>
        </w:rPr>
        <w:t xml:space="preserve">Glob Health Sci Pract </w:t>
      </w:r>
      <w:r w:rsidRPr="00FF4A99">
        <w:t>2024;</w:t>
      </w:r>
      <w:r w:rsidRPr="00FF4A99">
        <w:rPr>
          <w:b/>
        </w:rPr>
        <w:t>12</w:t>
      </w:r>
      <w:r w:rsidRPr="00FF4A99">
        <w:t xml:space="preserve">. </w:t>
      </w:r>
      <w:hyperlink r:id="rId17" w:history="1">
        <w:r w:rsidRPr="00FF4A99">
          <w:rPr>
            <w:rStyle w:val="Hyperlink"/>
          </w:rPr>
          <w:t>https://doi.org/10.9745/GHSP-D-24-00013</w:t>
        </w:r>
      </w:hyperlink>
    </w:p>
    <w:p w14:paraId="2686A016" w14:textId="0B68A8C0" w:rsidR="00FF4A99" w:rsidRPr="00FF4A99" w:rsidRDefault="00FF4A99" w:rsidP="00FF4A99">
      <w:pPr>
        <w:pStyle w:val="EndNoteBibliography"/>
        <w:spacing w:after="0"/>
      </w:pPr>
      <w:r w:rsidRPr="00FF4A99">
        <w:t>13.</w:t>
      </w:r>
      <w:r w:rsidRPr="00FF4A99">
        <w:tab/>
        <w:t xml:space="preserve">England DO, Currie MJ, Bowden FJ. An audit of contact tracing for cases of chlamydia in the Australian Capital Territory. </w:t>
      </w:r>
      <w:r w:rsidRPr="00FF4A99">
        <w:rPr>
          <w:i/>
        </w:rPr>
        <w:t>Sexual health</w:t>
      </w:r>
      <w:r w:rsidRPr="00FF4A99">
        <w:t xml:space="preserve"> 2005;</w:t>
      </w:r>
      <w:r w:rsidRPr="00FF4A99">
        <w:rPr>
          <w:b/>
        </w:rPr>
        <w:t>2</w:t>
      </w:r>
      <w:r w:rsidRPr="00FF4A99">
        <w:t xml:space="preserve">:255-8. </w:t>
      </w:r>
      <w:hyperlink r:id="rId18" w:history="1">
        <w:r w:rsidRPr="00FF4A99">
          <w:rPr>
            <w:rStyle w:val="Hyperlink"/>
          </w:rPr>
          <w:t>https://doi.org/10.1071/sh05021</w:t>
        </w:r>
      </w:hyperlink>
    </w:p>
    <w:p w14:paraId="19430D49" w14:textId="3EB993BF" w:rsidR="00FF4A99" w:rsidRPr="00FF4A99" w:rsidRDefault="00FF4A99" w:rsidP="00FF4A99">
      <w:pPr>
        <w:pStyle w:val="EndNoteBibliography"/>
        <w:spacing w:after="0"/>
      </w:pPr>
      <w:r w:rsidRPr="00FF4A99">
        <w:t>14.</w:t>
      </w:r>
      <w:r w:rsidRPr="00FF4A99">
        <w:tab/>
        <w:t>Estcourt C, Sutcliffe L, Cassell J, Mercer CH, Copas A, James L</w:t>
      </w:r>
      <w:r w:rsidRPr="00FF4A99">
        <w:rPr>
          <w:i/>
        </w:rPr>
        <w:t>, et al.</w:t>
      </w:r>
      <w:r w:rsidRPr="00FF4A99">
        <w:t xml:space="preserve"> Can we improve partner notification rates through expedited partner therapy in the UK? Findings from an exploratory trial of Accelerated Partner Therapy (APT). </w:t>
      </w:r>
      <w:r w:rsidRPr="00FF4A99">
        <w:rPr>
          <w:i/>
        </w:rPr>
        <w:t>Sexually transmitted infections</w:t>
      </w:r>
      <w:r w:rsidRPr="00FF4A99">
        <w:t xml:space="preserve"> 2012;</w:t>
      </w:r>
      <w:r w:rsidRPr="00FF4A99">
        <w:rPr>
          <w:b/>
        </w:rPr>
        <w:t>88</w:t>
      </w:r>
      <w:r w:rsidRPr="00FF4A99">
        <w:t xml:space="preserve">:21-6. </w:t>
      </w:r>
      <w:hyperlink r:id="rId19" w:history="1">
        <w:r w:rsidRPr="00FF4A99">
          <w:rPr>
            <w:rStyle w:val="Hyperlink"/>
          </w:rPr>
          <w:t>https://doi.org/10.1136/sti.2010.047258</w:t>
        </w:r>
      </w:hyperlink>
    </w:p>
    <w:p w14:paraId="7D10B6FA" w14:textId="77777777" w:rsidR="00FF4A99" w:rsidRPr="00FF4A99" w:rsidRDefault="00FF4A99" w:rsidP="00FF4A99">
      <w:pPr>
        <w:pStyle w:val="EndNoteBibliography"/>
        <w:spacing w:after="0"/>
      </w:pPr>
      <w:r w:rsidRPr="00FF4A99">
        <w:lastRenderedPageBreak/>
        <w:t>15.</w:t>
      </w:r>
      <w:r w:rsidRPr="00FF4A99">
        <w:tab/>
        <w:t>Estcourt CS, Sutcliffe LJ, Copas A, Mercer CH, Roberts TE, Jackson LJ</w:t>
      </w:r>
      <w:r w:rsidRPr="00FF4A99">
        <w:rPr>
          <w:i/>
        </w:rPr>
        <w:t>, et al.</w:t>
      </w:r>
      <w:r w:rsidRPr="00FF4A99">
        <w:t xml:space="preserve"> Developing and testing accelerated partner therapy for partner notification for people with genital Chlamydia trachomatis diagnosed in primary care: a pilot randomised controlled trial. </w:t>
      </w:r>
      <w:r w:rsidRPr="00FF4A99">
        <w:rPr>
          <w:i/>
        </w:rPr>
        <w:t>Sexually Transmitted Infections</w:t>
      </w:r>
      <w:r w:rsidRPr="00FF4A99">
        <w:t xml:space="preserve"> 2015;</w:t>
      </w:r>
      <w:r w:rsidRPr="00FF4A99">
        <w:rPr>
          <w:b/>
        </w:rPr>
        <w:t>91</w:t>
      </w:r>
      <w:r w:rsidRPr="00FF4A99">
        <w:t>:548-54.</w:t>
      </w:r>
    </w:p>
    <w:p w14:paraId="6683217B" w14:textId="0C2AE565" w:rsidR="00FF4A99" w:rsidRPr="00FF4A99" w:rsidRDefault="00FF4A99" w:rsidP="00FF4A99">
      <w:pPr>
        <w:pStyle w:val="EndNoteBibliography"/>
        <w:spacing w:after="0"/>
      </w:pPr>
      <w:r w:rsidRPr="00FF4A99">
        <w:t>16.</w:t>
      </w:r>
      <w:r w:rsidRPr="00FF4A99">
        <w:tab/>
        <w:t>Estcourt C, Sutcliffe L, Mercer CH, Copas A, Saunders J, Roberts TE</w:t>
      </w:r>
      <w:r w:rsidRPr="00FF4A99">
        <w:rPr>
          <w:i/>
        </w:rPr>
        <w:t>, et al.</w:t>
      </w:r>
      <w:r w:rsidRPr="00FF4A99">
        <w:t xml:space="preserve"> The Ballseye programme: a mixed-methods programme of research in traditional sexual health and alternative community settings to improve the sexual health of men in the UK. </w:t>
      </w:r>
      <w:r w:rsidRPr="00FF4A99">
        <w:rPr>
          <w:i/>
        </w:rPr>
        <w:t>NIHR Journals Library</w:t>
      </w:r>
      <w:r w:rsidRPr="00FF4A99">
        <w:t xml:space="preserve"> 2016; 10.3310/pgfar04200. </w:t>
      </w:r>
      <w:hyperlink r:id="rId20" w:history="1">
        <w:r w:rsidRPr="00FF4A99">
          <w:rPr>
            <w:rStyle w:val="Hyperlink"/>
          </w:rPr>
          <w:t>https://doi.org/10.3310/pgfar04200</w:t>
        </w:r>
      </w:hyperlink>
    </w:p>
    <w:p w14:paraId="45BA3D32" w14:textId="16D6027D" w:rsidR="00FF4A99" w:rsidRPr="00FF4A99" w:rsidRDefault="00FF4A99" w:rsidP="00FF4A99">
      <w:pPr>
        <w:pStyle w:val="EndNoteBibliography"/>
        <w:spacing w:after="0"/>
      </w:pPr>
      <w:r w:rsidRPr="00FF4A99">
        <w:t>17.</w:t>
      </w:r>
      <w:r w:rsidRPr="00FF4A99">
        <w:tab/>
        <w:t>Estcourt CS, Stirrup O, Copas A, Low N, Mapp F, Saunders J</w:t>
      </w:r>
      <w:r w:rsidRPr="00FF4A99">
        <w:rPr>
          <w:i/>
        </w:rPr>
        <w:t>, et al.</w:t>
      </w:r>
      <w:r w:rsidRPr="00FF4A99">
        <w:t xml:space="preserve"> Accelerated partner therapy contact tracing for people with chlamydia (LUSTRUM): a crossover cluster-randomised controlled trial. </w:t>
      </w:r>
      <w:r w:rsidRPr="00FF4A99">
        <w:rPr>
          <w:i/>
        </w:rPr>
        <w:t>Lancet Public Health</w:t>
      </w:r>
      <w:r w:rsidRPr="00FF4A99">
        <w:t xml:space="preserve"> 2022;</w:t>
      </w:r>
      <w:r w:rsidRPr="00FF4A99">
        <w:rPr>
          <w:b/>
        </w:rPr>
        <w:t>7</w:t>
      </w:r>
      <w:r w:rsidRPr="00FF4A99">
        <w:t xml:space="preserve">:e853-e65. </w:t>
      </w:r>
      <w:hyperlink r:id="rId21" w:history="1">
        <w:r w:rsidRPr="00FF4A99">
          <w:rPr>
            <w:rStyle w:val="Hyperlink"/>
          </w:rPr>
          <w:t>https://doi.org/10.1016/S2468-2667(22)00204-3</w:t>
        </w:r>
      </w:hyperlink>
    </w:p>
    <w:p w14:paraId="553D3314" w14:textId="6B9944EB" w:rsidR="00FF4A99" w:rsidRPr="00FF4A99" w:rsidRDefault="00FF4A99" w:rsidP="00FF4A99">
      <w:pPr>
        <w:pStyle w:val="EndNoteBibliography"/>
        <w:spacing w:after="0"/>
      </w:pPr>
      <w:r w:rsidRPr="00FF4A99">
        <w:t>18.</w:t>
      </w:r>
      <w:r w:rsidRPr="00FF4A99">
        <w:tab/>
        <w:t>Estcourt CS, Mapp F, Woode Owusu M, Low N, Flowers P, Copas A</w:t>
      </w:r>
      <w:r w:rsidRPr="00FF4A99">
        <w:rPr>
          <w:i/>
        </w:rPr>
        <w:t>, et al.</w:t>
      </w:r>
      <w:r w:rsidRPr="00FF4A99">
        <w:t xml:space="preserve"> Improving sexual health through partner notification: the LUSTRUM mixed-methods research Programme including RCT of accelerated partner therapy. </w:t>
      </w:r>
      <w:r w:rsidRPr="00FF4A99">
        <w:rPr>
          <w:i/>
        </w:rPr>
        <w:t>National Institute for Health and Care Research</w:t>
      </w:r>
      <w:r w:rsidRPr="00FF4A99">
        <w:t xml:space="preserve"> 2024; 10.3310/TRQW3886. </w:t>
      </w:r>
      <w:hyperlink r:id="rId22" w:history="1">
        <w:r w:rsidRPr="00FF4A99">
          <w:rPr>
            <w:rStyle w:val="Hyperlink"/>
          </w:rPr>
          <w:t>https://doi.org/10.3310/TRQW3886</w:t>
        </w:r>
      </w:hyperlink>
    </w:p>
    <w:p w14:paraId="160EB926" w14:textId="77777777" w:rsidR="00FF4A99" w:rsidRPr="00FF4A99" w:rsidRDefault="00FF4A99" w:rsidP="00FF4A99">
      <w:pPr>
        <w:pStyle w:val="EndNoteBibliography"/>
        <w:spacing w:after="0"/>
      </w:pPr>
      <w:r w:rsidRPr="00FF4A99">
        <w:t>19.</w:t>
      </w:r>
      <w:r w:rsidRPr="00FF4A99">
        <w:tab/>
        <w:t xml:space="preserve">Faxelid E, Tembo G, Ndulo J, Krantz I. Individual counseling of patients with sexually transmitted diseases. A way to improve partner notification in a Zambian setting? </w:t>
      </w:r>
      <w:r w:rsidRPr="00FF4A99">
        <w:rPr>
          <w:i/>
        </w:rPr>
        <w:t>Sex Transm Dis</w:t>
      </w:r>
      <w:r w:rsidRPr="00FF4A99">
        <w:t xml:space="preserve"> 1996;</w:t>
      </w:r>
      <w:r w:rsidRPr="00FF4A99">
        <w:rPr>
          <w:b/>
        </w:rPr>
        <w:t>23</w:t>
      </w:r>
      <w:r w:rsidRPr="00FF4A99">
        <w:t>:289-92.</w:t>
      </w:r>
    </w:p>
    <w:p w14:paraId="08267C93" w14:textId="187F97ED" w:rsidR="00FF4A99" w:rsidRPr="00FF4A99" w:rsidRDefault="00FF4A99" w:rsidP="00FF4A99">
      <w:pPr>
        <w:pStyle w:val="EndNoteBibliography"/>
        <w:spacing w:after="0"/>
      </w:pPr>
      <w:r w:rsidRPr="00FF4A99">
        <w:t>20.</w:t>
      </w:r>
      <w:r w:rsidRPr="00FF4A99">
        <w:tab/>
        <w:t xml:space="preserve">Fetzer T, Graeber T. Measuring the scientific effectiveness of contact tracing: Evidence from a natural experiment. </w:t>
      </w:r>
      <w:r w:rsidRPr="00FF4A99">
        <w:rPr>
          <w:i/>
        </w:rPr>
        <w:t>Proc Natl Acad Sci U S A</w:t>
      </w:r>
      <w:r w:rsidRPr="00FF4A99">
        <w:t xml:space="preserve"> 2021;</w:t>
      </w:r>
      <w:r w:rsidRPr="00FF4A99">
        <w:rPr>
          <w:b/>
        </w:rPr>
        <w:t>118</w:t>
      </w:r>
      <w:r w:rsidRPr="00FF4A99">
        <w:t xml:space="preserve">. </w:t>
      </w:r>
      <w:hyperlink r:id="rId23" w:history="1">
        <w:r w:rsidRPr="00FF4A99">
          <w:rPr>
            <w:rStyle w:val="Hyperlink"/>
          </w:rPr>
          <w:t>https://doi.org/10.1073/pnas.2100814118</w:t>
        </w:r>
      </w:hyperlink>
    </w:p>
    <w:p w14:paraId="0A1A5D48" w14:textId="1DF2A884" w:rsidR="00FF4A99" w:rsidRPr="00FF4A99" w:rsidRDefault="00FF4A99" w:rsidP="00FF4A99">
      <w:pPr>
        <w:pStyle w:val="EndNoteBibliography"/>
        <w:spacing w:after="0"/>
      </w:pPr>
      <w:r w:rsidRPr="00FF4A99">
        <w:t>21.</w:t>
      </w:r>
      <w:r w:rsidRPr="00FF4A99">
        <w:tab/>
        <w:t>Findlater L, Pierotti L, Turner C, Wensley A, Chen C, Seaman S</w:t>
      </w:r>
      <w:r w:rsidRPr="00FF4A99">
        <w:rPr>
          <w:i/>
        </w:rPr>
        <w:t>, et al.</w:t>
      </w:r>
      <w:r w:rsidRPr="00FF4A99">
        <w:t xml:space="preserve"> Evaluating the impact on health outcomes of an event that resulted in a delay in contact tracing of COVID-19 cases in England, September 2020: an observational study. </w:t>
      </w:r>
      <w:r w:rsidRPr="00FF4A99">
        <w:rPr>
          <w:i/>
        </w:rPr>
        <w:t>BMJ open</w:t>
      </w:r>
      <w:r w:rsidRPr="00FF4A99">
        <w:t xml:space="preserve"> 2023;</w:t>
      </w:r>
      <w:r w:rsidRPr="00FF4A99">
        <w:rPr>
          <w:b/>
        </w:rPr>
        <w:t>13</w:t>
      </w:r>
      <w:r w:rsidRPr="00FF4A99">
        <w:t xml:space="preserve">:e064982. </w:t>
      </w:r>
      <w:hyperlink r:id="rId24" w:history="1">
        <w:r w:rsidRPr="00FF4A99">
          <w:rPr>
            <w:rStyle w:val="Hyperlink"/>
          </w:rPr>
          <w:t>https://doi.org/10.1136/bmjopen-2022-064982</w:t>
        </w:r>
      </w:hyperlink>
    </w:p>
    <w:p w14:paraId="7476AEB1" w14:textId="0ED7DC86" w:rsidR="00FF4A99" w:rsidRPr="00FF4A99" w:rsidRDefault="00FF4A99" w:rsidP="00FF4A99">
      <w:pPr>
        <w:pStyle w:val="EndNoteBibliography"/>
        <w:spacing w:after="0"/>
      </w:pPr>
      <w:r w:rsidRPr="00FF4A99">
        <w:t>22.</w:t>
      </w:r>
      <w:r w:rsidRPr="00FF4A99">
        <w:tab/>
        <w:t>Hanrahan CF, Nonyane BAS, Mmolawa L, West NS, Siwelana T, Lebina L</w:t>
      </w:r>
      <w:r w:rsidRPr="00FF4A99">
        <w:rPr>
          <w:i/>
        </w:rPr>
        <w:t>, et al.</w:t>
      </w:r>
      <w:r w:rsidRPr="00FF4A99">
        <w:t xml:space="preserve"> Contact tracing versus facility-based screening for active TB case finding in rural South Africa: A pragmatic cluster-randomized trial (Kharitode TB). </w:t>
      </w:r>
      <w:r w:rsidRPr="00FF4A99">
        <w:rPr>
          <w:i/>
        </w:rPr>
        <w:t>PLoS medicine</w:t>
      </w:r>
      <w:r w:rsidRPr="00FF4A99">
        <w:t xml:space="preserve"> 2019;</w:t>
      </w:r>
      <w:r w:rsidRPr="00FF4A99">
        <w:rPr>
          <w:b/>
        </w:rPr>
        <w:t>16</w:t>
      </w:r>
      <w:r w:rsidRPr="00FF4A99">
        <w:t xml:space="preserve">:e1002796. </w:t>
      </w:r>
      <w:hyperlink r:id="rId25" w:history="1">
        <w:r w:rsidRPr="00FF4A99">
          <w:rPr>
            <w:rStyle w:val="Hyperlink"/>
          </w:rPr>
          <w:t>https://doi.org/10.1371/journal.pmed.1002796</w:t>
        </w:r>
      </w:hyperlink>
    </w:p>
    <w:p w14:paraId="28070B3A" w14:textId="6FB2E51D" w:rsidR="00FF4A99" w:rsidRPr="00FF4A99" w:rsidRDefault="00FF4A99" w:rsidP="00FF4A99">
      <w:pPr>
        <w:pStyle w:val="EndNoteBibliography"/>
        <w:spacing w:after="0"/>
      </w:pPr>
      <w:r w:rsidRPr="00FF4A99">
        <w:t>23.</w:t>
      </w:r>
      <w:r w:rsidRPr="00FF4A99">
        <w:tab/>
        <w:t>Hanrahan CF, Nonyane BAS, Lebina L, Mmolawa L, Siwelana T, West NS</w:t>
      </w:r>
      <w:r w:rsidRPr="00FF4A99">
        <w:rPr>
          <w:i/>
        </w:rPr>
        <w:t>, et al.</w:t>
      </w:r>
      <w:r w:rsidRPr="00FF4A99">
        <w:t xml:space="preserve"> Household- Versus Incentive-Based Contact Investigation for Tuberculosis in Rural South Africa: A Cluster-Randomized Trial. </w:t>
      </w:r>
      <w:r w:rsidRPr="00FF4A99">
        <w:rPr>
          <w:i/>
        </w:rPr>
        <w:t xml:space="preserve">Clin Infect Dis </w:t>
      </w:r>
      <w:r w:rsidRPr="00FF4A99">
        <w:t>2023;</w:t>
      </w:r>
      <w:r w:rsidRPr="00FF4A99">
        <w:rPr>
          <w:b/>
        </w:rPr>
        <w:t>76</w:t>
      </w:r>
      <w:r w:rsidRPr="00FF4A99">
        <w:t xml:space="preserve">:1164-72. </w:t>
      </w:r>
      <w:hyperlink r:id="rId26" w:history="1">
        <w:r w:rsidRPr="00FF4A99">
          <w:rPr>
            <w:rStyle w:val="Hyperlink"/>
          </w:rPr>
          <w:t>https://doi.org/10.1093/cid/ciac920</w:t>
        </w:r>
      </w:hyperlink>
    </w:p>
    <w:p w14:paraId="21855529" w14:textId="3C0A3E4E" w:rsidR="00FF4A99" w:rsidRPr="00FF4A99" w:rsidRDefault="00FF4A99" w:rsidP="00FF4A99">
      <w:pPr>
        <w:pStyle w:val="EndNoteBibliography"/>
        <w:spacing w:after="0"/>
      </w:pPr>
      <w:r w:rsidRPr="00FF4A99">
        <w:t>24.</w:t>
      </w:r>
      <w:r w:rsidRPr="00FF4A99">
        <w:tab/>
        <w:t xml:space="preserve">Heumann CL, Katz DA, Dombrowski JC, Bennett AB, Manhart LE, Golden MR. Comparison of In-Person Versus Telephone Interviews for Early Syphilis and Human Immunodeficiency Virus Partner Services in King County, Washington (2010-2014). </w:t>
      </w:r>
      <w:r w:rsidRPr="00FF4A99">
        <w:rPr>
          <w:i/>
        </w:rPr>
        <w:t>Sex Transm Dis</w:t>
      </w:r>
      <w:r w:rsidRPr="00FF4A99">
        <w:t xml:space="preserve"> 2017;</w:t>
      </w:r>
      <w:r w:rsidRPr="00FF4A99">
        <w:rPr>
          <w:b/>
        </w:rPr>
        <w:t>44</w:t>
      </w:r>
      <w:r w:rsidRPr="00FF4A99">
        <w:t xml:space="preserve">:249-54. </w:t>
      </w:r>
      <w:hyperlink r:id="rId27" w:history="1">
        <w:r w:rsidRPr="00FF4A99">
          <w:rPr>
            <w:rStyle w:val="Hyperlink"/>
          </w:rPr>
          <w:t>https://doi.org/10.1097/OLQ.0000000000000583</w:t>
        </w:r>
      </w:hyperlink>
    </w:p>
    <w:p w14:paraId="4EFAB90A" w14:textId="56A58548" w:rsidR="00FF4A99" w:rsidRPr="00FF4A99" w:rsidRDefault="00FF4A99" w:rsidP="00FF4A99">
      <w:pPr>
        <w:pStyle w:val="EndNoteBibliography"/>
        <w:spacing w:after="0"/>
      </w:pPr>
      <w:r w:rsidRPr="00FF4A99">
        <w:t>25.</w:t>
      </w:r>
      <w:r w:rsidRPr="00FF4A99">
        <w:tab/>
        <w:t>Hu Q-H, Qian H-Z, Li J-M, Leuba SI, Chu Z-X, Turner D</w:t>
      </w:r>
      <w:r w:rsidRPr="00FF4A99">
        <w:rPr>
          <w:i/>
        </w:rPr>
        <w:t>, et al.</w:t>
      </w:r>
      <w:r w:rsidRPr="00FF4A99">
        <w:t xml:space="preserve"> Assisted Partner Notification and Uptake of HIV Testing among Men Who Have Sex with Men: A Randomized Controlled Trial in China. </w:t>
      </w:r>
      <w:r w:rsidRPr="00FF4A99">
        <w:rPr>
          <w:i/>
        </w:rPr>
        <w:t xml:space="preserve">Lancet Reg Health West Pac </w:t>
      </w:r>
      <w:r w:rsidRPr="00FF4A99">
        <w:t>2021;</w:t>
      </w:r>
      <w:r w:rsidRPr="00FF4A99">
        <w:rPr>
          <w:b/>
        </w:rPr>
        <w:t>12</w:t>
      </w:r>
      <w:r w:rsidRPr="00FF4A99">
        <w:t xml:space="preserve">:100171. </w:t>
      </w:r>
      <w:hyperlink r:id="rId28" w:history="1">
        <w:r w:rsidRPr="00FF4A99">
          <w:rPr>
            <w:rStyle w:val="Hyperlink"/>
          </w:rPr>
          <w:t>https://doi.org/10.1016/j.lanwpc.2021.100171</w:t>
        </w:r>
      </w:hyperlink>
    </w:p>
    <w:p w14:paraId="619F278B" w14:textId="5566BC3C" w:rsidR="00FF4A99" w:rsidRPr="00FF4A99" w:rsidRDefault="00FF4A99" w:rsidP="00FF4A99">
      <w:pPr>
        <w:pStyle w:val="EndNoteBibliography"/>
        <w:spacing w:after="0"/>
      </w:pPr>
      <w:r w:rsidRPr="00FF4A99">
        <w:t>26.</w:t>
      </w:r>
      <w:r w:rsidRPr="00FF4A99">
        <w:tab/>
        <w:t>Huang Y-W, Tsao C-Y, Chen W-W, Yen P-S, Lee J-J, Huang S-S</w:t>
      </w:r>
      <w:r w:rsidRPr="00FF4A99">
        <w:rPr>
          <w:i/>
        </w:rPr>
        <w:t>, et al.</w:t>
      </w:r>
      <w:r w:rsidRPr="00FF4A99">
        <w:t xml:space="preserve"> Enhanced directly-observed treatment short-course for tuberculosis control program in mountain areas of Taiwan. </w:t>
      </w:r>
      <w:r w:rsidRPr="00FF4A99">
        <w:rPr>
          <w:i/>
        </w:rPr>
        <w:t>J Infect Dev Ctries</w:t>
      </w:r>
      <w:r w:rsidRPr="00FF4A99">
        <w:t xml:space="preserve"> 2019;</w:t>
      </w:r>
      <w:r w:rsidRPr="00FF4A99">
        <w:rPr>
          <w:b/>
        </w:rPr>
        <w:t>13</w:t>
      </w:r>
      <w:r w:rsidRPr="00FF4A99">
        <w:t xml:space="preserve">:123-9. </w:t>
      </w:r>
      <w:hyperlink r:id="rId29" w:history="1">
        <w:r w:rsidRPr="00FF4A99">
          <w:rPr>
            <w:rStyle w:val="Hyperlink"/>
          </w:rPr>
          <w:t>https://doi.org/10.3855/jidc.10219</w:t>
        </w:r>
      </w:hyperlink>
    </w:p>
    <w:p w14:paraId="6CB4E8AD" w14:textId="6EA4A9EA" w:rsidR="00FF4A99" w:rsidRPr="00FF4A99" w:rsidRDefault="00FF4A99" w:rsidP="00FF4A99">
      <w:pPr>
        <w:pStyle w:val="EndNoteBibliography"/>
        <w:spacing w:after="0"/>
      </w:pPr>
      <w:r w:rsidRPr="00FF4A99">
        <w:t>27.</w:t>
      </w:r>
      <w:r w:rsidRPr="00FF4A99">
        <w:tab/>
        <w:t>Jerene D, Assefa D, Tesfaye K, Bayu S, Seid S, Aberra F</w:t>
      </w:r>
      <w:r w:rsidRPr="00FF4A99">
        <w:rPr>
          <w:i/>
        </w:rPr>
        <w:t>, et al.</w:t>
      </w:r>
      <w:r w:rsidRPr="00FF4A99">
        <w:t xml:space="preserve"> Effectiveness of women-led community interventions in improving tuberculosis preventive treatment in children: Results from a comparative, before-after study in Ethiopia. </w:t>
      </w:r>
      <w:r w:rsidRPr="00FF4A99">
        <w:rPr>
          <w:i/>
        </w:rPr>
        <w:t>BMJ Open</w:t>
      </w:r>
      <w:r w:rsidRPr="00FF4A99">
        <w:t xml:space="preserve"> 2022;</w:t>
      </w:r>
      <w:r w:rsidRPr="00FF4A99">
        <w:rPr>
          <w:b/>
        </w:rPr>
        <w:t>12</w:t>
      </w:r>
      <w:r w:rsidRPr="00FF4A99">
        <w:t xml:space="preserve">:e062298. </w:t>
      </w:r>
      <w:hyperlink r:id="rId30" w:history="1">
        <w:r w:rsidRPr="00FF4A99">
          <w:rPr>
            <w:rStyle w:val="Hyperlink"/>
          </w:rPr>
          <w:t>https://doi.org/10.1136/bmjopen-2022-062298</w:t>
        </w:r>
      </w:hyperlink>
    </w:p>
    <w:p w14:paraId="0C4F2C6E" w14:textId="2DAB97A5" w:rsidR="00FF4A99" w:rsidRPr="00FF4A99" w:rsidRDefault="00FF4A99" w:rsidP="00FF4A99">
      <w:pPr>
        <w:pStyle w:val="EndNoteBibliography"/>
        <w:spacing w:after="0"/>
      </w:pPr>
      <w:r w:rsidRPr="00FF4A99">
        <w:t>28.</w:t>
      </w:r>
      <w:r w:rsidRPr="00FF4A99">
        <w:tab/>
        <w:t>Jose B, Manhica I, Jones J, Mutaquiha C, Zindoga P, Eduardo I</w:t>
      </w:r>
      <w:r w:rsidRPr="00FF4A99">
        <w:rPr>
          <w:i/>
        </w:rPr>
        <w:t>, et al.</w:t>
      </w:r>
      <w:r w:rsidRPr="00FF4A99">
        <w:t xml:space="preserve"> Using community health workers for facility and community based TB case finding: An evaluation in central Mozambique. </w:t>
      </w:r>
      <w:r w:rsidRPr="00FF4A99">
        <w:rPr>
          <w:i/>
        </w:rPr>
        <w:t>PloS one</w:t>
      </w:r>
      <w:r w:rsidRPr="00FF4A99">
        <w:t xml:space="preserve"> 2020;</w:t>
      </w:r>
      <w:r w:rsidRPr="00FF4A99">
        <w:rPr>
          <w:b/>
        </w:rPr>
        <w:t>15</w:t>
      </w:r>
      <w:r w:rsidRPr="00FF4A99">
        <w:t xml:space="preserve">:e0236262. </w:t>
      </w:r>
      <w:hyperlink r:id="rId31" w:history="1">
        <w:r w:rsidRPr="00FF4A99">
          <w:rPr>
            <w:rStyle w:val="Hyperlink"/>
          </w:rPr>
          <w:t>https://doi.org/10.1371/journal.pone.0236262</w:t>
        </w:r>
      </w:hyperlink>
    </w:p>
    <w:p w14:paraId="1815385E" w14:textId="3FE5E757" w:rsidR="00FF4A99" w:rsidRPr="00FF4A99" w:rsidRDefault="00FF4A99" w:rsidP="00FF4A99">
      <w:pPr>
        <w:pStyle w:val="EndNoteBibliography"/>
        <w:spacing w:after="0"/>
      </w:pPr>
      <w:r w:rsidRPr="00FF4A99">
        <w:lastRenderedPageBreak/>
        <w:t>29.</w:t>
      </w:r>
      <w:r w:rsidRPr="00FF4A99">
        <w:tab/>
        <w:t>Joshi B, Chinnakali P, Shrestha A, Das M, Kumar AMV, Pant R</w:t>
      </w:r>
      <w:r w:rsidRPr="00FF4A99">
        <w:rPr>
          <w:i/>
        </w:rPr>
        <w:t>, et al.</w:t>
      </w:r>
      <w:r w:rsidRPr="00FF4A99">
        <w:t xml:space="preserve"> Impact of intensified case-finding strategies on childhood TB case registration in Nepal. </w:t>
      </w:r>
      <w:r w:rsidRPr="00FF4A99">
        <w:rPr>
          <w:i/>
        </w:rPr>
        <w:t>Public health action</w:t>
      </w:r>
      <w:r w:rsidRPr="00FF4A99">
        <w:t xml:space="preserve"> 2015;</w:t>
      </w:r>
      <w:r w:rsidRPr="00FF4A99">
        <w:rPr>
          <w:b/>
        </w:rPr>
        <w:t>5</w:t>
      </w:r>
      <w:r w:rsidRPr="00FF4A99">
        <w:t xml:space="preserve">:93-8. </w:t>
      </w:r>
      <w:hyperlink r:id="rId32" w:history="1">
        <w:r w:rsidRPr="00FF4A99">
          <w:rPr>
            <w:rStyle w:val="Hyperlink"/>
          </w:rPr>
          <w:t>https://doi.org/10.5588/pha.15.0004</w:t>
        </w:r>
      </w:hyperlink>
    </w:p>
    <w:p w14:paraId="40F49130" w14:textId="3703F794" w:rsidR="00FF4A99" w:rsidRPr="00FF4A99" w:rsidRDefault="00FF4A99" w:rsidP="00FF4A99">
      <w:pPr>
        <w:pStyle w:val="EndNoteBibliography"/>
        <w:spacing w:after="0"/>
      </w:pPr>
      <w:r w:rsidRPr="00FF4A99">
        <w:t>30.</w:t>
      </w:r>
      <w:r w:rsidRPr="00FF4A99">
        <w:tab/>
        <w:t>Kagujje M, Nyangu S, Maimbolwa MM, Shuma B, Mutti L, Somwe P</w:t>
      </w:r>
      <w:r w:rsidRPr="00FF4A99">
        <w:rPr>
          <w:i/>
        </w:rPr>
        <w:t>, et al.</w:t>
      </w:r>
      <w:r w:rsidRPr="00FF4A99">
        <w:t xml:space="preserve"> Strategies to increase childhood tuberculosis case detection at the primary health care level: Lessons from an active case finding study in Zambia. </w:t>
      </w:r>
      <w:r w:rsidRPr="00FF4A99">
        <w:rPr>
          <w:i/>
        </w:rPr>
        <w:t>PloS one</w:t>
      </w:r>
      <w:r w:rsidRPr="00FF4A99">
        <w:t xml:space="preserve"> 2023;</w:t>
      </w:r>
      <w:r w:rsidRPr="00FF4A99">
        <w:rPr>
          <w:b/>
        </w:rPr>
        <w:t>18</w:t>
      </w:r>
      <w:r w:rsidRPr="00FF4A99">
        <w:t xml:space="preserve">:e0288643. </w:t>
      </w:r>
      <w:hyperlink r:id="rId33" w:history="1">
        <w:r w:rsidRPr="00FF4A99">
          <w:rPr>
            <w:rStyle w:val="Hyperlink"/>
          </w:rPr>
          <w:t>https://doi.org/10.1371/journal.pone.0288643</w:t>
        </w:r>
      </w:hyperlink>
    </w:p>
    <w:p w14:paraId="2EDC4845" w14:textId="4EFE843A" w:rsidR="00FF4A99" w:rsidRPr="00FF4A99" w:rsidRDefault="00FF4A99" w:rsidP="00FF4A99">
      <w:pPr>
        <w:pStyle w:val="EndNoteBibliography"/>
        <w:spacing w:after="0"/>
      </w:pPr>
      <w:r w:rsidRPr="00FF4A99">
        <w:t>31.</w:t>
      </w:r>
      <w:r w:rsidRPr="00FF4A99">
        <w:tab/>
        <w:t>Kaswaswa K, MacPherson P, Kumwenda M, Mpunga J, Thindwa D, Nliwasa M</w:t>
      </w:r>
      <w:r w:rsidRPr="00FF4A99">
        <w:rPr>
          <w:i/>
        </w:rPr>
        <w:t>, et al.</w:t>
      </w:r>
      <w:r w:rsidRPr="00FF4A99">
        <w:t xml:space="preserve"> Effect of patient-delivered household contact tracing and prevention for tuberculosis: A household cluster-randomised trial in Malawi. </w:t>
      </w:r>
      <w:r w:rsidRPr="00FF4A99">
        <w:rPr>
          <w:i/>
        </w:rPr>
        <w:t>PloS one</w:t>
      </w:r>
      <w:r w:rsidRPr="00FF4A99">
        <w:t xml:space="preserve"> 2022;</w:t>
      </w:r>
      <w:r w:rsidRPr="00FF4A99">
        <w:rPr>
          <w:b/>
        </w:rPr>
        <w:t>17</w:t>
      </w:r>
      <w:r w:rsidRPr="00FF4A99">
        <w:t xml:space="preserve">:e0269219. </w:t>
      </w:r>
      <w:hyperlink r:id="rId34" w:history="1">
        <w:r w:rsidRPr="00FF4A99">
          <w:rPr>
            <w:rStyle w:val="Hyperlink"/>
          </w:rPr>
          <w:t>https://doi.org/10.1371/journal.pone.0269219</w:t>
        </w:r>
      </w:hyperlink>
    </w:p>
    <w:p w14:paraId="41B6B781" w14:textId="519A5A66" w:rsidR="00FF4A99" w:rsidRPr="00FF4A99" w:rsidRDefault="00FF4A99" w:rsidP="00FF4A99">
      <w:pPr>
        <w:pStyle w:val="EndNoteBibliography"/>
        <w:spacing w:after="0"/>
      </w:pPr>
      <w:r w:rsidRPr="00FF4A99">
        <w:t>32.</w:t>
      </w:r>
      <w:r w:rsidRPr="00FF4A99">
        <w:tab/>
        <w:t xml:space="preserve">Katz BP, Danos CS, Quinn TS, Caine V, Jones RB. Efficiency and cost-effectiveness of field follow-up for patients with Chlamydia trachomatis infection in a sexually transmitted diseases clinic. </w:t>
      </w:r>
      <w:r w:rsidRPr="00FF4A99">
        <w:rPr>
          <w:i/>
        </w:rPr>
        <w:t>Sex Transm Dis</w:t>
      </w:r>
      <w:r w:rsidRPr="00FF4A99">
        <w:t xml:space="preserve"> 1988;</w:t>
      </w:r>
      <w:r w:rsidRPr="00FF4A99">
        <w:rPr>
          <w:b/>
        </w:rPr>
        <w:t>15</w:t>
      </w:r>
      <w:r w:rsidRPr="00FF4A99">
        <w:t xml:space="preserve">:11-6. </w:t>
      </w:r>
      <w:hyperlink r:id="rId35" w:history="1">
        <w:r w:rsidRPr="00FF4A99">
          <w:rPr>
            <w:rStyle w:val="Hyperlink"/>
          </w:rPr>
          <w:t>https://doi.org/10.1097/00007435-198801000-00003</w:t>
        </w:r>
      </w:hyperlink>
    </w:p>
    <w:p w14:paraId="083FA84A" w14:textId="297FF4F0" w:rsidR="00FF4A99" w:rsidRPr="00FF4A99" w:rsidRDefault="00FF4A99" w:rsidP="00FF4A99">
      <w:pPr>
        <w:pStyle w:val="EndNoteBibliography"/>
        <w:spacing w:after="0"/>
      </w:pPr>
      <w:r w:rsidRPr="00FF4A99">
        <w:t>33.</w:t>
      </w:r>
      <w:r w:rsidRPr="00FF4A99">
        <w:tab/>
        <w:t xml:space="preserve">Kerani RP, Fleming M, DeYoung B, Golden MR. A randomized, controlled trial of inSPOT and patient-delivered partner therapy for gonorrhea and chlamydial infection among men who have sex with men. </w:t>
      </w:r>
      <w:r w:rsidRPr="00FF4A99">
        <w:rPr>
          <w:i/>
        </w:rPr>
        <w:t>Sex Transm Dis</w:t>
      </w:r>
      <w:r w:rsidRPr="00FF4A99">
        <w:t xml:space="preserve"> 2011;</w:t>
      </w:r>
      <w:r w:rsidRPr="00FF4A99">
        <w:rPr>
          <w:b/>
        </w:rPr>
        <w:t>38</w:t>
      </w:r>
      <w:r w:rsidRPr="00FF4A99">
        <w:t xml:space="preserve">:941-6. </w:t>
      </w:r>
      <w:hyperlink r:id="rId36" w:history="1">
        <w:r w:rsidRPr="00FF4A99">
          <w:rPr>
            <w:rStyle w:val="Hyperlink"/>
          </w:rPr>
          <w:t>https://doi.org/10.1097/OLQ.0b013e318223fcbc</w:t>
        </w:r>
      </w:hyperlink>
    </w:p>
    <w:p w14:paraId="4711BB88" w14:textId="5A5978DE" w:rsidR="00FF4A99" w:rsidRPr="00FF4A99" w:rsidRDefault="00FF4A99" w:rsidP="00FF4A99">
      <w:pPr>
        <w:pStyle w:val="EndNoteBibliography"/>
        <w:spacing w:after="0"/>
      </w:pPr>
      <w:r w:rsidRPr="00FF4A99">
        <w:t>34.</w:t>
      </w:r>
      <w:r w:rsidRPr="00FF4A99">
        <w:tab/>
        <w:t>Ketema L, Dememew ZG, Assefa D, Gudina T, Kassa A, Letta T</w:t>
      </w:r>
      <w:r w:rsidRPr="00FF4A99">
        <w:rPr>
          <w:i/>
        </w:rPr>
        <w:t>, et al.</w:t>
      </w:r>
      <w:r w:rsidRPr="00FF4A99">
        <w:t xml:space="preserve"> Evaluating the integration of tuberculosis screening and contact investigation in tuberculosis clinics in Ethiopia: A mixed method study. </w:t>
      </w:r>
      <w:r w:rsidRPr="00FF4A99">
        <w:rPr>
          <w:i/>
        </w:rPr>
        <w:t>PloS one</w:t>
      </w:r>
      <w:r w:rsidRPr="00FF4A99">
        <w:t xml:space="preserve"> 2020;</w:t>
      </w:r>
      <w:r w:rsidRPr="00FF4A99">
        <w:rPr>
          <w:b/>
        </w:rPr>
        <w:t>15</w:t>
      </w:r>
      <w:r w:rsidRPr="00FF4A99">
        <w:t xml:space="preserve">:e0241977. </w:t>
      </w:r>
      <w:hyperlink r:id="rId37" w:history="1">
        <w:r w:rsidRPr="00FF4A99">
          <w:rPr>
            <w:rStyle w:val="Hyperlink"/>
          </w:rPr>
          <w:t>https://doi.org/10.1371/journal.pone.0241977</w:t>
        </w:r>
      </w:hyperlink>
    </w:p>
    <w:p w14:paraId="0C9C9869" w14:textId="04E6D890" w:rsidR="00FF4A99" w:rsidRPr="00FF4A99" w:rsidRDefault="00FF4A99" w:rsidP="00FF4A99">
      <w:pPr>
        <w:pStyle w:val="EndNoteBibliography"/>
        <w:spacing w:after="0"/>
      </w:pPr>
      <w:r w:rsidRPr="00FF4A99">
        <w:t>35.</w:t>
      </w:r>
      <w:r w:rsidRPr="00FF4A99">
        <w:tab/>
        <w:t xml:space="preserve">Khatana GH, Haq I, Khan SMS. Effectiveness, acceptance and feasibility of home-based intervention model for tuberculosis contact tracing in Kashmir. </w:t>
      </w:r>
      <w:r w:rsidRPr="00FF4A99">
        <w:rPr>
          <w:i/>
        </w:rPr>
        <w:t xml:space="preserve">J Clin Tuberc Other Mycobact Dis </w:t>
      </w:r>
      <w:r w:rsidRPr="00FF4A99">
        <w:t>2019;</w:t>
      </w:r>
      <w:r w:rsidRPr="00FF4A99">
        <w:rPr>
          <w:b/>
        </w:rPr>
        <w:t>14</w:t>
      </w:r>
      <w:r w:rsidRPr="00FF4A99">
        <w:t xml:space="preserve">:19-25. </w:t>
      </w:r>
      <w:hyperlink r:id="rId38" w:history="1">
        <w:r w:rsidRPr="00FF4A99">
          <w:rPr>
            <w:rStyle w:val="Hyperlink"/>
          </w:rPr>
          <w:t>https://doi.org/10.1016/j.jctube.2019.01.001</w:t>
        </w:r>
      </w:hyperlink>
    </w:p>
    <w:p w14:paraId="6E11780C" w14:textId="1355510A" w:rsidR="00FF4A99" w:rsidRPr="00FF4A99" w:rsidRDefault="00FF4A99" w:rsidP="00FF4A99">
      <w:pPr>
        <w:pStyle w:val="EndNoteBibliography"/>
        <w:spacing w:after="0"/>
      </w:pPr>
      <w:r w:rsidRPr="00FF4A99">
        <w:t>36.</w:t>
      </w:r>
      <w:r w:rsidRPr="00FF4A99">
        <w:tab/>
        <w:t>Kissinger P, Mohammed H, Richardson-Alston G, Leichliter JS, Taylor SN, Martin DH</w:t>
      </w:r>
      <w:r w:rsidRPr="00FF4A99">
        <w:rPr>
          <w:i/>
        </w:rPr>
        <w:t>, et al.</w:t>
      </w:r>
      <w:r w:rsidRPr="00FF4A99">
        <w:t xml:space="preserve"> Patient-delivered partner treatment for male urethritis: a randomized, controlled trial. </w:t>
      </w:r>
      <w:r w:rsidRPr="00FF4A99">
        <w:rPr>
          <w:i/>
        </w:rPr>
        <w:t xml:space="preserve">Clin Infect Dis </w:t>
      </w:r>
      <w:r w:rsidRPr="00FF4A99">
        <w:t>2005;</w:t>
      </w:r>
      <w:r w:rsidRPr="00FF4A99">
        <w:rPr>
          <w:b/>
        </w:rPr>
        <w:t>41</w:t>
      </w:r>
      <w:r w:rsidRPr="00FF4A99">
        <w:t xml:space="preserve">:623-9. </w:t>
      </w:r>
      <w:hyperlink r:id="rId39" w:history="1">
        <w:r w:rsidRPr="00FF4A99">
          <w:rPr>
            <w:rStyle w:val="Hyperlink"/>
          </w:rPr>
          <w:t>https://doi.org/10.1086/432476</w:t>
        </w:r>
      </w:hyperlink>
    </w:p>
    <w:p w14:paraId="4D2151C6" w14:textId="1A558DF4" w:rsidR="00FF4A99" w:rsidRPr="00FF4A99" w:rsidRDefault="00FF4A99" w:rsidP="00FF4A99">
      <w:pPr>
        <w:pStyle w:val="EndNoteBibliography"/>
        <w:spacing w:after="0"/>
      </w:pPr>
      <w:r w:rsidRPr="00FF4A99">
        <w:t>37.</w:t>
      </w:r>
      <w:r w:rsidRPr="00FF4A99">
        <w:tab/>
        <w:t>Kissinger P, Schmidt N, Mohammed H, Leichliter JS, Gift TL, Meadors B</w:t>
      </w:r>
      <w:r w:rsidRPr="00FF4A99">
        <w:rPr>
          <w:i/>
        </w:rPr>
        <w:t>, et al.</w:t>
      </w:r>
      <w:r w:rsidRPr="00FF4A99">
        <w:t xml:space="preserve"> Patient-delivered partner treatment for Trichomonas vaginalis infection: A randomized controlled trial. </w:t>
      </w:r>
      <w:r w:rsidRPr="00FF4A99">
        <w:rPr>
          <w:i/>
        </w:rPr>
        <w:t>Sex Transm Dis</w:t>
      </w:r>
      <w:r w:rsidRPr="00FF4A99">
        <w:t xml:space="preserve"> 2006;</w:t>
      </w:r>
      <w:r w:rsidRPr="00FF4A99">
        <w:rPr>
          <w:b/>
        </w:rPr>
        <w:t>33</w:t>
      </w:r>
      <w:r w:rsidRPr="00FF4A99">
        <w:t xml:space="preserve">:445-50. </w:t>
      </w:r>
      <w:hyperlink r:id="rId40" w:history="1">
        <w:r w:rsidRPr="00FF4A99">
          <w:rPr>
            <w:rStyle w:val="Hyperlink"/>
          </w:rPr>
          <w:t>https://doi.org/10.1097/01.olq.0000204511.84485.4c</w:t>
        </w:r>
      </w:hyperlink>
    </w:p>
    <w:p w14:paraId="3361B1DC" w14:textId="2832C795" w:rsidR="00FF4A99" w:rsidRPr="00FF4A99" w:rsidRDefault="00FF4A99" w:rsidP="00FF4A99">
      <w:pPr>
        <w:pStyle w:val="EndNoteBibliography"/>
        <w:spacing w:after="0"/>
      </w:pPr>
      <w:r w:rsidRPr="00FF4A99">
        <w:t>38.</w:t>
      </w:r>
      <w:r w:rsidRPr="00FF4A99">
        <w:tab/>
        <w:t>Landis SE, Schoenbach VJ, Weber DJ, Mittal M, Krishan B, Lewis K</w:t>
      </w:r>
      <w:r w:rsidRPr="00FF4A99">
        <w:rPr>
          <w:i/>
        </w:rPr>
        <w:t>, et al.</w:t>
      </w:r>
      <w:r w:rsidRPr="00FF4A99">
        <w:t xml:space="preserve"> Results of a randomized trial of partner notification in cases of HIV infection in North Carolina. </w:t>
      </w:r>
      <w:r w:rsidRPr="00FF4A99">
        <w:rPr>
          <w:i/>
        </w:rPr>
        <w:t xml:space="preserve">N Engl J Med </w:t>
      </w:r>
      <w:r w:rsidRPr="00FF4A99">
        <w:t>1992;</w:t>
      </w:r>
      <w:r w:rsidRPr="00FF4A99">
        <w:rPr>
          <w:b/>
        </w:rPr>
        <w:t>326</w:t>
      </w:r>
      <w:r w:rsidRPr="00FF4A99">
        <w:t xml:space="preserve">:101-6. </w:t>
      </w:r>
      <w:hyperlink r:id="rId41" w:history="1">
        <w:r w:rsidRPr="00FF4A99">
          <w:rPr>
            <w:rStyle w:val="Hyperlink"/>
          </w:rPr>
          <w:t>https://doi.org/10.1056/NEJM199201093260205</w:t>
        </w:r>
      </w:hyperlink>
    </w:p>
    <w:p w14:paraId="4600CA7B" w14:textId="18304DE6" w:rsidR="00FF4A99" w:rsidRPr="00FF4A99" w:rsidRDefault="00FF4A99" w:rsidP="00FF4A99">
      <w:pPr>
        <w:pStyle w:val="EndNoteBibliography"/>
        <w:spacing w:after="0"/>
      </w:pPr>
      <w:r w:rsidRPr="00FF4A99">
        <w:t>39.</w:t>
      </w:r>
      <w:r w:rsidRPr="00FF4A99">
        <w:tab/>
        <w:t>Low N, McCarthy A, Roberts TE, Huengsberg M, Sanford E, Sterne JAC</w:t>
      </w:r>
      <w:r w:rsidRPr="00FF4A99">
        <w:rPr>
          <w:i/>
        </w:rPr>
        <w:t>, et al.</w:t>
      </w:r>
      <w:r w:rsidRPr="00FF4A99">
        <w:t xml:space="preserve"> Partner notification of chlamydia infection in primary care: randomised controlled trial and analysis of resource use. </w:t>
      </w:r>
      <w:r w:rsidRPr="00FF4A99">
        <w:rPr>
          <w:i/>
        </w:rPr>
        <w:t>BMJ (Clinical research ed)</w:t>
      </w:r>
      <w:r w:rsidRPr="00FF4A99">
        <w:t xml:space="preserve"> 2006;</w:t>
      </w:r>
      <w:r w:rsidRPr="00FF4A99">
        <w:rPr>
          <w:b/>
        </w:rPr>
        <w:t>332</w:t>
      </w:r>
      <w:r w:rsidRPr="00FF4A99">
        <w:t xml:space="preserve">:14-9. </w:t>
      </w:r>
      <w:hyperlink r:id="rId42" w:history="1">
        <w:r w:rsidRPr="00FF4A99">
          <w:rPr>
            <w:rStyle w:val="Hyperlink"/>
          </w:rPr>
          <w:t>https://doi.org/10.1136/bmj.38678.405370.7C</w:t>
        </w:r>
      </w:hyperlink>
    </w:p>
    <w:p w14:paraId="1AB2FEA0" w14:textId="3C09F9D4" w:rsidR="00FF4A99" w:rsidRPr="00FF4A99" w:rsidRDefault="00FF4A99" w:rsidP="00FF4A99">
      <w:pPr>
        <w:pStyle w:val="EndNoteBibliography"/>
        <w:spacing w:after="0"/>
      </w:pPr>
      <w:r w:rsidRPr="00FF4A99">
        <w:t>40.</w:t>
      </w:r>
      <w:r w:rsidRPr="00FF4A99">
        <w:tab/>
        <w:t>Lugada E, Levin J, Abang B, Mermin J, Mugalanzi E, Namara G</w:t>
      </w:r>
      <w:r w:rsidRPr="00FF4A99">
        <w:rPr>
          <w:i/>
        </w:rPr>
        <w:t>, et al.</w:t>
      </w:r>
      <w:r w:rsidRPr="00FF4A99">
        <w:t xml:space="preserve"> Comparison of home and clinic-based HIV testing among household members of persons taking antiretroviral therapy in Uganda: Results from a randomized trial. </w:t>
      </w:r>
      <w:r w:rsidRPr="00FF4A99">
        <w:rPr>
          <w:i/>
        </w:rPr>
        <w:t xml:space="preserve">J Acquir Immune Defic Syndr </w:t>
      </w:r>
      <w:r w:rsidRPr="00FF4A99">
        <w:t>2010;</w:t>
      </w:r>
      <w:r w:rsidRPr="00FF4A99">
        <w:rPr>
          <w:b/>
        </w:rPr>
        <w:t>55</w:t>
      </w:r>
      <w:r w:rsidRPr="00FF4A99">
        <w:t xml:space="preserve">:245-52. </w:t>
      </w:r>
      <w:hyperlink r:id="rId43" w:history="1">
        <w:r w:rsidRPr="00FF4A99">
          <w:rPr>
            <w:rStyle w:val="Hyperlink"/>
          </w:rPr>
          <w:t>https://doi.org/10.1097/QAI.0b013e3181e9e069</w:t>
        </w:r>
      </w:hyperlink>
    </w:p>
    <w:p w14:paraId="43402AD3" w14:textId="66701410" w:rsidR="00FF4A99" w:rsidRPr="00FF4A99" w:rsidRDefault="00FF4A99" w:rsidP="00FF4A99">
      <w:pPr>
        <w:pStyle w:val="EndNoteBibliography"/>
        <w:spacing w:after="0"/>
      </w:pPr>
      <w:r w:rsidRPr="00FF4A99">
        <w:t>41.</w:t>
      </w:r>
      <w:r w:rsidRPr="00FF4A99">
        <w:tab/>
        <w:t>Lukac CD, Consolacion T, Ryan V, Cumming E, Mercado J, Ford G</w:t>
      </w:r>
      <w:r w:rsidRPr="00FF4A99">
        <w:rPr>
          <w:i/>
        </w:rPr>
        <w:t>, et al.</w:t>
      </w:r>
      <w:r w:rsidRPr="00FF4A99">
        <w:t xml:space="preserve"> Population-Level Outcomes of Partner Notification Among Gay, Bisexual, and Other Men Who Report Sex With Men Diagnosed With Infectious Syphilis in British Columbia, Canada. </w:t>
      </w:r>
      <w:r w:rsidRPr="00FF4A99">
        <w:rPr>
          <w:i/>
        </w:rPr>
        <w:t>Sex Transm Dis</w:t>
      </w:r>
      <w:r w:rsidRPr="00FF4A99">
        <w:t xml:space="preserve"> 2021;</w:t>
      </w:r>
      <w:r w:rsidRPr="00FF4A99">
        <w:rPr>
          <w:b/>
        </w:rPr>
        <w:t>48</w:t>
      </w:r>
      <w:r w:rsidRPr="00FF4A99">
        <w:t xml:space="preserve">:901-8. </w:t>
      </w:r>
      <w:hyperlink r:id="rId44" w:history="1">
        <w:r w:rsidRPr="00FF4A99">
          <w:rPr>
            <w:rStyle w:val="Hyperlink"/>
          </w:rPr>
          <w:t>https://doi.org/10.1097/OLQ.0000000000001477</w:t>
        </w:r>
      </w:hyperlink>
    </w:p>
    <w:p w14:paraId="2C9B54BB" w14:textId="32BBF6A6" w:rsidR="00FF4A99" w:rsidRPr="00FF4A99" w:rsidRDefault="00FF4A99" w:rsidP="00FF4A99">
      <w:pPr>
        <w:pStyle w:val="EndNoteBibliography"/>
        <w:spacing w:after="0"/>
      </w:pPr>
      <w:r w:rsidRPr="00FF4A99">
        <w:t>42.</w:t>
      </w:r>
      <w:r w:rsidRPr="00FF4A99">
        <w:tab/>
        <w:t>Luo M, Hann K, Zhang G, Pan X, Ma Q, Jiang J</w:t>
      </w:r>
      <w:r w:rsidRPr="00FF4A99">
        <w:rPr>
          <w:i/>
        </w:rPr>
        <w:t>, et al.</w:t>
      </w:r>
      <w:r w:rsidRPr="00FF4A99">
        <w:t xml:space="preserve"> HIV testing uptake and yield among sexual partners of HIV-positive men who have sex with men in Zhejiang Province, China, 2014-2016: A cross-sectional pilot study of a choice-based partner tracing and testing package. </w:t>
      </w:r>
      <w:r w:rsidRPr="00FF4A99">
        <w:rPr>
          <w:i/>
        </w:rPr>
        <w:t>PloS one</w:t>
      </w:r>
      <w:r w:rsidRPr="00FF4A99">
        <w:t xml:space="preserve"> 2020;</w:t>
      </w:r>
      <w:r w:rsidRPr="00FF4A99">
        <w:rPr>
          <w:b/>
        </w:rPr>
        <w:t>15</w:t>
      </w:r>
      <w:r w:rsidRPr="00FF4A99">
        <w:t xml:space="preserve">:e0232268. </w:t>
      </w:r>
      <w:hyperlink r:id="rId45" w:history="1">
        <w:r w:rsidRPr="00FF4A99">
          <w:rPr>
            <w:rStyle w:val="Hyperlink"/>
          </w:rPr>
          <w:t>https://doi.org/10.1371/journal.pone.0232268</w:t>
        </w:r>
      </w:hyperlink>
    </w:p>
    <w:p w14:paraId="1033D4E4" w14:textId="783CBDDC" w:rsidR="00FF4A99" w:rsidRPr="00FF4A99" w:rsidRDefault="00FF4A99" w:rsidP="00FF4A99">
      <w:pPr>
        <w:pStyle w:val="EndNoteBibliography"/>
        <w:spacing w:after="0"/>
      </w:pPr>
      <w:r w:rsidRPr="00FF4A99">
        <w:lastRenderedPageBreak/>
        <w:t>43.</w:t>
      </w:r>
      <w:r w:rsidRPr="00FF4A99">
        <w:tab/>
        <w:t xml:space="preserve">Malave MC, Shah D, Sackoff JE, Rubin S, Begier EM. Human immunodeficiency virus partner elicitation and notification in new york city: public health does it better. </w:t>
      </w:r>
      <w:r w:rsidRPr="00FF4A99">
        <w:rPr>
          <w:i/>
        </w:rPr>
        <w:t>Sex Transm Dis</w:t>
      </w:r>
      <w:r w:rsidRPr="00FF4A99">
        <w:t xml:space="preserve"> 2008;</w:t>
      </w:r>
      <w:r w:rsidRPr="00FF4A99">
        <w:rPr>
          <w:b/>
        </w:rPr>
        <w:t>35</w:t>
      </w:r>
      <w:r w:rsidRPr="00FF4A99">
        <w:t xml:space="preserve">:869-76. </w:t>
      </w:r>
      <w:hyperlink r:id="rId46" w:history="1">
        <w:r w:rsidRPr="00FF4A99">
          <w:rPr>
            <w:rStyle w:val="Hyperlink"/>
          </w:rPr>
          <w:t>https://doi.org/10.1097/OLQ.0b013e31817d2f82</w:t>
        </w:r>
      </w:hyperlink>
    </w:p>
    <w:p w14:paraId="53DDDEE3" w14:textId="7A536C8B" w:rsidR="00FF4A99" w:rsidRPr="00FF4A99" w:rsidRDefault="00FF4A99" w:rsidP="00FF4A99">
      <w:pPr>
        <w:pStyle w:val="EndNoteBibliography"/>
        <w:spacing w:after="0"/>
      </w:pPr>
      <w:r w:rsidRPr="00FF4A99">
        <w:t>44.</w:t>
      </w:r>
      <w:r w:rsidRPr="00FF4A99">
        <w:tab/>
        <w:t>Malheiro R, Figueiredo AL, Magalhaes JP, Teixeira P, Moita I, Moutinho MC</w:t>
      </w:r>
      <w:r w:rsidRPr="00FF4A99">
        <w:rPr>
          <w:i/>
        </w:rPr>
        <w:t>, et al.</w:t>
      </w:r>
      <w:r w:rsidRPr="00FF4A99">
        <w:t xml:space="preserve"> Effectiveness of contact tracing and quarantine on reducing COVID-19 transmission: a retrospective cohort study. </w:t>
      </w:r>
      <w:r w:rsidRPr="00FF4A99">
        <w:rPr>
          <w:i/>
        </w:rPr>
        <w:t>Public health</w:t>
      </w:r>
      <w:r w:rsidRPr="00FF4A99">
        <w:t xml:space="preserve"> 2020;</w:t>
      </w:r>
      <w:r w:rsidRPr="00FF4A99">
        <w:rPr>
          <w:b/>
        </w:rPr>
        <w:t>189</w:t>
      </w:r>
      <w:r w:rsidRPr="00FF4A99">
        <w:t xml:space="preserve">:54-9. </w:t>
      </w:r>
      <w:hyperlink r:id="rId47" w:history="1">
        <w:r w:rsidRPr="00FF4A99">
          <w:rPr>
            <w:rStyle w:val="Hyperlink"/>
          </w:rPr>
          <w:t>https://doi.org/10.1016/j.puhe.2020.09.012</w:t>
        </w:r>
      </w:hyperlink>
    </w:p>
    <w:p w14:paraId="67AA5EE5" w14:textId="19D55288" w:rsidR="00FF4A99" w:rsidRPr="00FF4A99" w:rsidRDefault="00FF4A99" w:rsidP="00FF4A99">
      <w:pPr>
        <w:pStyle w:val="EndNoteBibliography"/>
        <w:spacing w:after="0"/>
      </w:pPr>
      <w:r w:rsidRPr="00FF4A99">
        <w:t>45.</w:t>
      </w:r>
      <w:r w:rsidRPr="00FF4A99">
        <w:tab/>
        <w:t>Martinson NA, Lebina L, Webb EL, Ratsela A, Varavia E, Kinghorn A</w:t>
      </w:r>
      <w:r w:rsidRPr="00FF4A99">
        <w:rPr>
          <w:i/>
        </w:rPr>
        <w:t>, et al.</w:t>
      </w:r>
      <w:r w:rsidRPr="00FF4A99">
        <w:t xml:space="preserve"> Household Contact Tracing With Intensified Tuberculosis and Human Immunodeficiency Virus Screening in South Africa: A Cluster-Randomized Trial. </w:t>
      </w:r>
      <w:r w:rsidRPr="00FF4A99">
        <w:rPr>
          <w:i/>
        </w:rPr>
        <w:t xml:space="preserve">Clin Infect Dis </w:t>
      </w:r>
      <w:r w:rsidRPr="00FF4A99">
        <w:t>2022;</w:t>
      </w:r>
      <w:r w:rsidRPr="00FF4A99">
        <w:rPr>
          <w:b/>
        </w:rPr>
        <w:t>75</w:t>
      </w:r>
      <w:r w:rsidRPr="00FF4A99">
        <w:t xml:space="preserve">:849-56. </w:t>
      </w:r>
      <w:hyperlink r:id="rId48" w:history="1">
        <w:r w:rsidRPr="00FF4A99">
          <w:rPr>
            <w:rStyle w:val="Hyperlink"/>
          </w:rPr>
          <w:t>https://doi.org/10.1093/cid/ciab1047</w:t>
        </w:r>
      </w:hyperlink>
    </w:p>
    <w:p w14:paraId="0CBEF88A" w14:textId="09FEB9ED" w:rsidR="00FF4A99" w:rsidRPr="00FF4A99" w:rsidRDefault="00FF4A99" w:rsidP="00FF4A99">
      <w:pPr>
        <w:pStyle w:val="EndNoteBibliography"/>
        <w:spacing w:after="0"/>
      </w:pPr>
      <w:r w:rsidRPr="00FF4A99">
        <w:t>46.</w:t>
      </w:r>
      <w:r w:rsidRPr="00FF4A99">
        <w:tab/>
        <w:t>Mathews C, Lombard C, Kalichman M, Dewing S, Banas E, Dumile S</w:t>
      </w:r>
      <w:r w:rsidRPr="00FF4A99">
        <w:rPr>
          <w:i/>
        </w:rPr>
        <w:t>, et al.</w:t>
      </w:r>
      <w:r w:rsidRPr="00FF4A99">
        <w:t xml:space="preserve"> Effects of enhanced STI partner notification counselling and provider-assisted partner services on partner referral and the incidence of STI diagnosis in Cape Town, South Africa: randomised controlled trial. </w:t>
      </w:r>
      <w:r w:rsidRPr="00FF4A99">
        <w:rPr>
          <w:i/>
        </w:rPr>
        <w:t>Sexually transmitted infections</w:t>
      </w:r>
      <w:r w:rsidRPr="00FF4A99">
        <w:t xml:space="preserve"> 2021;</w:t>
      </w:r>
      <w:r w:rsidRPr="00FF4A99">
        <w:rPr>
          <w:b/>
        </w:rPr>
        <w:t>97</w:t>
      </w:r>
      <w:r w:rsidRPr="00FF4A99">
        <w:t xml:space="preserve">:38-44. </w:t>
      </w:r>
      <w:hyperlink r:id="rId49" w:history="1">
        <w:r w:rsidRPr="00FF4A99">
          <w:rPr>
            <w:rStyle w:val="Hyperlink"/>
          </w:rPr>
          <w:t>https://doi.org/10.1136/sextrans-2020-054499</w:t>
        </w:r>
      </w:hyperlink>
    </w:p>
    <w:p w14:paraId="283A28B5" w14:textId="36FC7BD6" w:rsidR="00FF4A99" w:rsidRPr="00FF4A99" w:rsidRDefault="00FF4A99" w:rsidP="00FF4A99">
      <w:pPr>
        <w:pStyle w:val="EndNoteBibliography"/>
        <w:spacing w:after="0"/>
      </w:pPr>
      <w:r w:rsidRPr="00FF4A99">
        <w:t>47.</w:t>
      </w:r>
      <w:r w:rsidRPr="00FF4A99">
        <w:tab/>
        <w:t xml:space="preserve">Morishita F, Eang MT, Nishikiori N, Yadav R-P. Increased Case Notification through Active Case Finding of Tuberculosis among Household and Neighbourhood Contacts in Cambodia. </w:t>
      </w:r>
      <w:r w:rsidRPr="00FF4A99">
        <w:rPr>
          <w:i/>
        </w:rPr>
        <w:t>PloS one</w:t>
      </w:r>
      <w:r w:rsidRPr="00FF4A99">
        <w:t xml:space="preserve"> 2016;</w:t>
      </w:r>
      <w:r w:rsidRPr="00FF4A99">
        <w:rPr>
          <w:b/>
        </w:rPr>
        <w:t>11</w:t>
      </w:r>
      <w:r w:rsidRPr="00FF4A99">
        <w:t xml:space="preserve">:e0150405. </w:t>
      </w:r>
      <w:hyperlink r:id="rId50" w:history="1">
        <w:r w:rsidRPr="00FF4A99">
          <w:rPr>
            <w:rStyle w:val="Hyperlink"/>
          </w:rPr>
          <w:t>https://doi.org/10.1371/journal.pone.0150405</w:t>
        </w:r>
      </w:hyperlink>
    </w:p>
    <w:p w14:paraId="6D5CCFC4" w14:textId="7E698974" w:rsidR="00FF4A99" w:rsidRPr="00FF4A99" w:rsidRDefault="00FF4A99" w:rsidP="00FF4A99">
      <w:pPr>
        <w:pStyle w:val="EndNoteBibliography"/>
        <w:spacing w:after="0"/>
      </w:pPr>
      <w:r w:rsidRPr="00FF4A99">
        <w:t>48.</w:t>
      </w:r>
      <w:r w:rsidRPr="00FF4A99">
        <w:tab/>
        <w:t xml:space="preserve">Oh MK, Boker JR, Genuardi FJ, Cloud GA, Reynolds J, Hodgens JB. Sexual contact tracing outcome in adolescent chlamydial and gonococcal cervicitis cases. </w:t>
      </w:r>
      <w:r w:rsidRPr="00FF4A99">
        <w:rPr>
          <w:i/>
        </w:rPr>
        <w:t xml:space="preserve">J Adolesc Health </w:t>
      </w:r>
      <w:r w:rsidRPr="00FF4A99">
        <w:t>1996;</w:t>
      </w:r>
      <w:r w:rsidRPr="00FF4A99">
        <w:rPr>
          <w:b/>
        </w:rPr>
        <w:t>18</w:t>
      </w:r>
      <w:r w:rsidRPr="00FF4A99">
        <w:t xml:space="preserve">:4-9. </w:t>
      </w:r>
      <w:hyperlink r:id="rId51" w:history="1">
        <w:r w:rsidRPr="00FF4A99">
          <w:rPr>
            <w:rStyle w:val="Hyperlink"/>
          </w:rPr>
          <w:t>https://doi.org/10.1016/1054-139X(95)00109-6</w:t>
        </w:r>
      </w:hyperlink>
    </w:p>
    <w:p w14:paraId="31ECF84A" w14:textId="39125B3C" w:rsidR="00FF4A99" w:rsidRPr="00FF4A99" w:rsidRDefault="00FF4A99" w:rsidP="00FF4A99">
      <w:pPr>
        <w:pStyle w:val="EndNoteBibliography"/>
        <w:spacing w:after="0"/>
      </w:pPr>
      <w:r w:rsidRPr="00FF4A99">
        <w:t>49.</w:t>
      </w:r>
      <w:r w:rsidRPr="00FF4A99">
        <w:tab/>
        <w:t xml:space="preserve">Østergaard L, Andersen B, Møller JK, Olesen F, Worm AM. Managing partners of people diagnosed with Chlamydia trachomatis: A comparison of two partner testing methods. </w:t>
      </w:r>
      <w:r w:rsidRPr="00FF4A99">
        <w:rPr>
          <w:i/>
        </w:rPr>
        <w:t>Sexually Transmitted Infections</w:t>
      </w:r>
      <w:r w:rsidRPr="00FF4A99">
        <w:t xml:space="preserve"> 2003;</w:t>
      </w:r>
      <w:r w:rsidRPr="00FF4A99">
        <w:rPr>
          <w:b/>
        </w:rPr>
        <w:t>79</w:t>
      </w:r>
      <w:r w:rsidRPr="00FF4A99">
        <w:t xml:space="preserve">:358-62. </w:t>
      </w:r>
      <w:hyperlink r:id="rId52" w:history="1">
        <w:r w:rsidRPr="00FF4A99">
          <w:rPr>
            <w:rStyle w:val="Hyperlink"/>
          </w:rPr>
          <w:t>https://doi.org/10.1136/sti.79.5.358</w:t>
        </w:r>
      </w:hyperlink>
    </w:p>
    <w:p w14:paraId="3C18DCE8" w14:textId="23FD864E" w:rsidR="00FF4A99" w:rsidRPr="00FF4A99" w:rsidRDefault="00FF4A99" w:rsidP="00FF4A99">
      <w:pPr>
        <w:pStyle w:val="EndNoteBibliography"/>
        <w:spacing w:after="0"/>
      </w:pPr>
      <w:r w:rsidRPr="00FF4A99">
        <w:t>50.</w:t>
      </w:r>
      <w:r w:rsidRPr="00FF4A99">
        <w:tab/>
        <w:t>Parkes-Ratanshi R, Mbazira Kimeze J, Nakku-Joloba E, Hamill MM, Namawejje M, Kiragga A</w:t>
      </w:r>
      <w:r w:rsidRPr="00FF4A99">
        <w:rPr>
          <w:i/>
        </w:rPr>
        <w:t>, et al.</w:t>
      </w:r>
      <w:r w:rsidRPr="00FF4A99">
        <w:t xml:space="preserve"> Low male partner attendance after syphilis screening in pregnant women leads to worse birth outcomes: the Syphilis Treatment of Partners (STOP) randomised control trial. </w:t>
      </w:r>
      <w:r w:rsidRPr="00FF4A99">
        <w:rPr>
          <w:i/>
        </w:rPr>
        <w:t>Sexual health</w:t>
      </w:r>
      <w:r w:rsidRPr="00FF4A99">
        <w:t xml:space="preserve"> 2020;</w:t>
      </w:r>
      <w:r w:rsidRPr="00FF4A99">
        <w:rPr>
          <w:b/>
        </w:rPr>
        <w:t>17</w:t>
      </w:r>
      <w:r w:rsidRPr="00FF4A99">
        <w:t xml:space="preserve">:214-22. </w:t>
      </w:r>
      <w:hyperlink r:id="rId53" w:history="1">
        <w:r w:rsidRPr="00FF4A99">
          <w:rPr>
            <w:rStyle w:val="Hyperlink"/>
          </w:rPr>
          <w:t>https://doi.org/10.1071/SH19092</w:t>
        </w:r>
      </w:hyperlink>
    </w:p>
    <w:p w14:paraId="3D5AF610" w14:textId="43440427" w:rsidR="00FF4A99" w:rsidRPr="00FF4A99" w:rsidRDefault="00FF4A99" w:rsidP="00FF4A99">
      <w:pPr>
        <w:pStyle w:val="EndNoteBibliography"/>
        <w:spacing w:after="0"/>
      </w:pPr>
      <w:r w:rsidRPr="00FF4A99">
        <w:t>51.</w:t>
      </w:r>
      <w:r w:rsidRPr="00FF4A99">
        <w:tab/>
        <w:t xml:space="preserve">Peterman TA, Toomey KE, Dicker LW, Zaidi AA, Wroten JE, Carolina J. Partner notification for syphilis: a randomized, controlled trial of three approaches. </w:t>
      </w:r>
      <w:r w:rsidRPr="00FF4A99">
        <w:rPr>
          <w:i/>
        </w:rPr>
        <w:t>Sex Transm Dis</w:t>
      </w:r>
      <w:r w:rsidRPr="00FF4A99">
        <w:t xml:space="preserve"> 1997;</w:t>
      </w:r>
      <w:r w:rsidRPr="00FF4A99">
        <w:rPr>
          <w:b/>
        </w:rPr>
        <w:t>24</w:t>
      </w:r>
      <w:r w:rsidRPr="00FF4A99">
        <w:t xml:space="preserve">:511-8. </w:t>
      </w:r>
      <w:hyperlink r:id="rId54" w:history="1">
        <w:r w:rsidRPr="00FF4A99">
          <w:rPr>
            <w:rStyle w:val="Hyperlink"/>
          </w:rPr>
          <w:t>https://doi.org/10.1097/00007435-199710000-00003</w:t>
        </w:r>
      </w:hyperlink>
    </w:p>
    <w:p w14:paraId="00C23E40" w14:textId="07C7BD7A" w:rsidR="00FF4A99" w:rsidRPr="00FF4A99" w:rsidRDefault="00FF4A99" w:rsidP="00FF4A99">
      <w:pPr>
        <w:pStyle w:val="EndNoteBibliography"/>
        <w:spacing w:after="0"/>
      </w:pPr>
      <w:r w:rsidRPr="00FF4A99">
        <w:t>52.</w:t>
      </w:r>
      <w:r w:rsidRPr="00FF4A99">
        <w:tab/>
        <w:t xml:space="preserve">Potterat JJ, Rothenberg R. The case finding effectiveness of a self referral system for gonorrhea: a preliminary report. </w:t>
      </w:r>
      <w:r w:rsidRPr="00FF4A99">
        <w:rPr>
          <w:i/>
        </w:rPr>
        <w:t>Am J Public Health</w:t>
      </w:r>
      <w:r w:rsidRPr="00FF4A99">
        <w:t xml:space="preserve"> 1977;</w:t>
      </w:r>
      <w:r w:rsidRPr="00FF4A99">
        <w:rPr>
          <w:b/>
        </w:rPr>
        <w:t>67</w:t>
      </w:r>
      <w:r w:rsidRPr="00FF4A99">
        <w:t xml:space="preserve">:174-6. </w:t>
      </w:r>
      <w:hyperlink r:id="rId55" w:history="1">
        <w:r w:rsidRPr="00FF4A99">
          <w:rPr>
            <w:rStyle w:val="Hyperlink"/>
          </w:rPr>
          <w:t>https://doi.org/10.2105/AJPH.67.2.174</w:t>
        </w:r>
      </w:hyperlink>
    </w:p>
    <w:p w14:paraId="02AEAAF2" w14:textId="48622E41" w:rsidR="00FF4A99" w:rsidRPr="00FF4A99" w:rsidRDefault="00FF4A99" w:rsidP="00FF4A99">
      <w:pPr>
        <w:pStyle w:val="EndNoteBibliography"/>
        <w:spacing w:after="0"/>
      </w:pPr>
      <w:r w:rsidRPr="00FF4A99">
        <w:t>53.</w:t>
      </w:r>
      <w:r w:rsidRPr="00FF4A99">
        <w:tab/>
        <w:t xml:space="preserve">Raymenants J, Geenen C, Thibaut J, Nelissen K, Gorissen S, Andre E. Empirical evidence on the efficiency of backward contact tracing in COVID-19. </w:t>
      </w:r>
      <w:r w:rsidRPr="00FF4A99">
        <w:rPr>
          <w:i/>
        </w:rPr>
        <w:t>Nat Commun</w:t>
      </w:r>
      <w:r w:rsidRPr="00FF4A99">
        <w:t xml:space="preserve"> 2022;</w:t>
      </w:r>
      <w:r w:rsidRPr="00FF4A99">
        <w:rPr>
          <w:b/>
        </w:rPr>
        <w:t>13</w:t>
      </w:r>
      <w:r w:rsidRPr="00FF4A99">
        <w:t xml:space="preserve">:4750. </w:t>
      </w:r>
      <w:hyperlink r:id="rId56" w:history="1">
        <w:r w:rsidRPr="00FF4A99">
          <w:rPr>
            <w:rStyle w:val="Hyperlink"/>
          </w:rPr>
          <w:t>https://doi.org/10.1038/s41467-022-32531-6</w:t>
        </w:r>
      </w:hyperlink>
    </w:p>
    <w:p w14:paraId="4E29D425" w14:textId="67B7FCC2" w:rsidR="00FF4A99" w:rsidRPr="00FF4A99" w:rsidRDefault="00FF4A99" w:rsidP="00FF4A99">
      <w:pPr>
        <w:pStyle w:val="EndNoteBibliography"/>
        <w:spacing w:after="0"/>
      </w:pPr>
      <w:r w:rsidRPr="00FF4A99">
        <w:t>54.</w:t>
      </w:r>
      <w:r w:rsidRPr="00FF4A99">
        <w:tab/>
        <w:t xml:space="preserve">Schwebke JR, Desmond RA. A randomized controlled trial of partner notification methods for prevention of trichomoniasis in women. </w:t>
      </w:r>
      <w:r w:rsidRPr="00FF4A99">
        <w:rPr>
          <w:i/>
        </w:rPr>
        <w:t>Sex Transm Dis</w:t>
      </w:r>
      <w:r w:rsidRPr="00FF4A99">
        <w:t xml:space="preserve"> 2010;</w:t>
      </w:r>
      <w:r w:rsidRPr="00FF4A99">
        <w:rPr>
          <w:b/>
        </w:rPr>
        <w:t>37</w:t>
      </w:r>
      <w:r w:rsidRPr="00FF4A99">
        <w:t xml:space="preserve">:392-6. </w:t>
      </w:r>
      <w:hyperlink r:id="rId57" w:history="1">
        <w:r w:rsidRPr="00FF4A99">
          <w:rPr>
            <w:rStyle w:val="Hyperlink"/>
          </w:rPr>
          <w:t>https://doi.org/10.1097/OLQ.0b013e3181dd1691</w:t>
        </w:r>
      </w:hyperlink>
    </w:p>
    <w:p w14:paraId="1A7867FB" w14:textId="087781D2" w:rsidR="00FF4A99" w:rsidRPr="00FF4A99" w:rsidRDefault="00FF4A99" w:rsidP="00FF4A99">
      <w:pPr>
        <w:pStyle w:val="EndNoteBibliography"/>
        <w:spacing w:after="0"/>
      </w:pPr>
      <w:r w:rsidRPr="00FF4A99">
        <w:t>55.</w:t>
      </w:r>
      <w:r w:rsidRPr="00FF4A99">
        <w:tab/>
        <w:t>Shah L, Rojas Pena M, Mori O, Zamudio C, Kaufman JS, Otero L</w:t>
      </w:r>
      <w:r w:rsidRPr="00FF4A99">
        <w:rPr>
          <w:i/>
        </w:rPr>
        <w:t>, et al.</w:t>
      </w:r>
      <w:r w:rsidRPr="00FF4A99">
        <w:t xml:space="preserve"> A pragmatic stepped-wedge cluster randomized trial to evaluate the effectiveness and cost-effectiveness of active case finding for household contacts within a routine tuberculosis program, San Juan de Lurigancho, Lima, Peru. </w:t>
      </w:r>
      <w:r w:rsidRPr="00FF4A99">
        <w:rPr>
          <w:i/>
        </w:rPr>
        <w:t>Int J Infect Dis</w:t>
      </w:r>
      <w:r w:rsidRPr="00FF4A99">
        <w:t xml:space="preserve"> 2020;</w:t>
      </w:r>
      <w:r w:rsidRPr="00FF4A99">
        <w:rPr>
          <w:b/>
        </w:rPr>
        <w:t>100</w:t>
      </w:r>
      <w:r w:rsidRPr="00FF4A99">
        <w:t xml:space="preserve">:95-103. </w:t>
      </w:r>
      <w:hyperlink r:id="rId58" w:history="1">
        <w:r w:rsidRPr="00FF4A99">
          <w:rPr>
            <w:rStyle w:val="Hyperlink"/>
          </w:rPr>
          <w:t>https://doi.org/10.1016/j.ijid.2020.09.034</w:t>
        </w:r>
      </w:hyperlink>
    </w:p>
    <w:p w14:paraId="445C4EBB" w14:textId="7F2A1604" w:rsidR="00FF4A99" w:rsidRPr="00FF4A99" w:rsidRDefault="00FF4A99" w:rsidP="00FF4A99">
      <w:pPr>
        <w:pStyle w:val="EndNoteBibliography"/>
        <w:spacing w:after="0"/>
      </w:pPr>
      <w:r w:rsidRPr="00FF4A99">
        <w:t>56.</w:t>
      </w:r>
      <w:r w:rsidRPr="00FF4A99">
        <w:tab/>
        <w:t>Tchakounte Youngui B, Mambo A, Machekano R, Kana R, Epee E, Tenkeu SZ</w:t>
      </w:r>
      <w:r w:rsidRPr="00FF4A99">
        <w:rPr>
          <w:i/>
        </w:rPr>
        <w:t>, et al.</w:t>
      </w:r>
      <w:r w:rsidRPr="00FF4A99">
        <w:t xml:space="preserve"> Improving COVID-19 contact tracing and testing of exposed individuals in Cameroon using digital health technology: a cluster randomised trial. </w:t>
      </w:r>
      <w:r w:rsidRPr="00FF4A99">
        <w:rPr>
          <w:i/>
        </w:rPr>
        <w:t>EClinicalMedicine</w:t>
      </w:r>
      <w:r w:rsidRPr="00FF4A99">
        <w:t xml:space="preserve"> 2024;</w:t>
      </w:r>
      <w:r w:rsidRPr="00FF4A99">
        <w:rPr>
          <w:b/>
        </w:rPr>
        <w:t>74</w:t>
      </w:r>
      <w:r w:rsidRPr="00FF4A99">
        <w:t xml:space="preserve">:102730. </w:t>
      </w:r>
      <w:hyperlink r:id="rId59" w:history="1">
        <w:r w:rsidRPr="00FF4A99">
          <w:rPr>
            <w:rStyle w:val="Hyperlink"/>
          </w:rPr>
          <w:t>https://doi.org/10.1016/j.eclinm.2024.102730</w:t>
        </w:r>
      </w:hyperlink>
    </w:p>
    <w:p w14:paraId="5568E9F8" w14:textId="1E15D45F" w:rsidR="00FF4A99" w:rsidRPr="00FF4A99" w:rsidRDefault="00FF4A99" w:rsidP="00FF4A99">
      <w:pPr>
        <w:pStyle w:val="EndNoteBibliography"/>
        <w:spacing w:after="0"/>
      </w:pPr>
      <w:r w:rsidRPr="00FF4A99">
        <w:lastRenderedPageBreak/>
        <w:t>57.</w:t>
      </w:r>
      <w:r w:rsidRPr="00FF4A99">
        <w:tab/>
        <w:t>Wilson TE, Hogben M, Malka ES, Liddon N, McCormack WM, Rubin SR</w:t>
      </w:r>
      <w:r w:rsidRPr="00FF4A99">
        <w:rPr>
          <w:i/>
        </w:rPr>
        <w:t>, et al.</w:t>
      </w:r>
      <w:r w:rsidRPr="00FF4A99">
        <w:t xml:space="preserve"> A randomized controlled trial for reducing risks for sexually transmitted infections through enhanced patient-based partner notification. </w:t>
      </w:r>
      <w:r w:rsidRPr="00FF4A99">
        <w:rPr>
          <w:i/>
        </w:rPr>
        <w:t>Am J Public Health</w:t>
      </w:r>
      <w:r w:rsidRPr="00FF4A99">
        <w:t xml:space="preserve"> 2009;</w:t>
      </w:r>
      <w:r w:rsidRPr="00FF4A99">
        <w:rPr>
          <w:b/>
        </w:rPr>
        <w:t>99 Suppl 1</w:t>
      </w:r>
      <w:r w:rsidRPr="00FF4A99">
        <w:t xml:space="preserve">:S104-10. </w:t>
      </w:r>
      <w:hyperlink r:id="rId60" w:history="1">
        <w:r w:rsidRPr="00FF4A99">
          <w:rPr>
            <w:rStyle w:val="Hyperlink"/>
          </w:rPr>
          <w:t>https://doi.org/10.2105/AJPH.2007.112128</w:t>
        </w:r>
      </w:hyperlink>
    </w:p>
    <w:p w14:paraId="342CC79B" w14:textId="09491CFD" w:rsidR="00FF4A99" w:rsidRPr="00FF4A99" w:rsidRDefault="00FF4A99" w:rsidP="00FF4A99">
      <w:pPr>
        <w:pStyle w:val="EndNoteBibliography"/>
        <w:spacing w:after="0"/>
      </w:pPr>
      <w:r w:rsidRPr="00FF4A99">
        <w:t>58.</w:t>
      </w:r>
      <w:r w:rsidRPr="00FF4A99">
        <w:tab/>
        <w:t>Adejugbagbe AM, Fatiregun AA, Dosumu MO, Itse O, Akanbiemu FA, Fagbemi S</w:t>
      </w:r>
      <w:r w:rsidRPr="00FF4A99">
        <w:rPr>
          <w:i/>
        </w:rPr>
        <w:t>, et al.</w:t>
      </w:r>
      <w:r w:rsidRPr="00FF4A99">
        <w:t xml:space="preserve"> Lessons learnt from decentralization of COVID-19 response in a southwest state of Nigeria. </w:t>
      </w:r>
      <w:r w:rsidRPr="00FF4A99">
        <w:rPr>
          <w:i/>
        </w:rPr>
        <w:t>Glob Biosecurity</w:t>
      </w:r>
      <w:r w:rsidRPr="00FF4A99">
        <w:t xml:space="preserve"> 2022;</w:t>
      </w:r>
      <w:r w:rsidRPr="00FF4A99">
        <w:rPr>
          <w:b/>
        </w:rPr>
        <w:t>4</w:t>
      </w:r>
      <w:r w:rsidRPr="00FF4A99">
        <w:t xml:space="preserve">. </w:t>
      </w:r>
      <w:hyperlink r:id="rId61" w:history="1">
        <w:r w:rsidRPr="00FF4A99">
          <w:rPr>
            <w:rStyle w:val="Hyperlink"/>
          </w:rPr>
          <w:t>https://doi.org/10.31646/gbio.158</w:t>
        </w:r>
      </w:hyperlink>
    </w:p>
    <w:p w14:paraId="62F6E70B" w14:textId="3E4BD8F5" w:rsidR="00FF4A99" w:rsidRPr="00FF4A99" w:rsidRDefault="00FF4A99" w:rsidP="00FF4A99">
      <w:pPr>
        <w:pStyle w:val="EndNoteBibliography"/>
        <w:spacing w:after="0"/>
      </w:pPr>
      <w:r w:rsidRPr="00FF4A99">
        <w:t>59.</w:t>
      </w:r>
      <w:r w:rsidRPr="00FF4A99">
        <w:tab/>
        <w:t>Beebeejaun K, Amin-Chowdhury Z, Letley L, Kara E, Mahange B, Harrington K</w:t>
      </w:r>
      <w:r w:rsidRPr="00FF4A99">
        <w:rPr>
          <w:i/>
        </w:rPr>
        <w:t>, et al.</w:t>
      </w:r>
      <w:r w:rsidRPr="00FF4A99">
        <w:t xml:space="preserve"> Impact of a nurse-led enhanced monitoring, management and contact tracing intervention for chronic hepatitis B in England, 2015-2017. </w:t>
      </w:r>
      <w:r w:rsidRPr="00FF4A99">
        <w:rPr>
          <w:i/>
        </w:rPr>
        <w:t>Journal of viral hepatitis</w:t>
      </w:r>
      <w:r w:rsidRPr="00FF4A99">
        <w:t xml:space="preserve"> 2021;</w:t>
      </w:r>
      <w:r w:rsidRPr="00FF4A99">
        <w:rPr>
          <w:b/>
        </w:rPr>
        <w:t>28</w:t>
      </w:r>
      <w:r w:rsidRPr="00FF4A99">
        <w:t xml:space="preserve">:72-9. </w:t>
      </w:r>
      <w:hyperlink r:id="rId62" w:history="1">
        <w:r w:rsidRPr="00FF4A99">
          <w:rPr>
            <w:rStyle w:val="Hyperlink"/>
          </w:rPr>
          <w:t>https://doi.org/10.1111/jvh.13403</w:t>
        </w:r>
      </w:hyperlink>
    </w:p>
    <w:p w14:paraId="7D949C92" w14:textId="3EC2CB2A" w:rsidR="00FF4A99" w:rsidRPr="00FF4A99" w:rsidRDefault="00FF4A99" w:rsidP="00FF4A99">
      <w:pPr>
        <w:pStyle w:val="EndNoteBibliography"/>
        <w:spacing w:after="0"/>
      </w:pPr>
      <w:r w:rsidRPr="00FF4A99">
        <w:t>60.</w:t>
      </w:r>
      <w:r w:rsidRPr="00FF4A99">
        <w:tab/>
        <w:t>Djuric O, Larosa E, Cassinadri M, Cilloni S, Bisaccia E, Pepe D</w:t>
      </w:r>
      <w:r w:rsidRPr="00FF4A99">
        <w:rPr>
          <w:i/>
        </w:rPr>
        <w:t>, et al.</w:t>
      </w:r>
      <w:r w:rsidRPr="00FF4A99">
        <w:t xml:space="preserve"> Effect of an enhanced public health contact tracing intervention on the secondary transmission of SARS-CoV-2 in educational settings: The four-way decomposition analysis. </w:t>
      </w:r>
      <w:r w:rsidRPr="00FF4A99">
        <w:rPr>
          <w:i/>
        </w:rPr>
        <w:t>eLife</w:t>
      </w:r>
      <w:r w:rsidRPr="00FF4A99">
        <w:t xml:space="preserve"> 2024;</w:t>
      </w:r>
      <w:r w:rsidRPr="00FF4A99">
        <w:rPr>
          <w:b/>
        </w:rPr>
        <w:t>13</w:t>
      </w:r>
      <w:r w:rsidRPr="00FF4A99">
        <w:t xml:space="preserve">. </w:t>
      </w:r>
      <w:hyperlink r:id="rId63" w:history="1">
        <w:r w:rsidRPr="00FF4A99">
          <w:rPr>
            <w:rStyle w:val="Hyperlink"/>
          </w:rPr>
          <w:t>https://doi.org/10.7554/eLife.85802</w:t>
        </w:r>
      </w:hyperlink>
    </w:p>
    <w:p w14:paraId="1E4121BD" w14:textId="77888099" w:rsidR="00FF4A99" w:rsidRPr="00FF4A99" w:rsidRDefault="00FF4A99" w:rsidP="00FF4A99">
      <w:pPr>
        <w:pStyle w:val="EndNoteBibliography"/>
        <w:spacing w:after="0"/>
      </w:pPr>
      <w:r w:rsidRPr="00FF4A99">
        <w:t>61.</w:t>
      </w:r>
      <w:r w:rsidRPr="00FF4A99">
        <w:tab/>
        <w:t xml:space="preserve">Duarte R, Neto M, Carvalho A, Barros H. Improving tuberculosis contact tracing: the role of evaluations in the home and workplace. </w:t>
      </w:r>
      <w:r w:rsidRPr="00FF4A99">
        <w:rPr>
          <w:i/>
        </w:rPr>
        <w:t xml:space="preserve">Int J Tuberc Lung Dis </w:t>
      </w:r>
      <w:r w:rsidRPr="00FF4A99">
        <w:t>2012;</w:t>
      </w:r>
      <w:r w:rsidRPr="00FF4A99">
        <w:rPr>
          <w:b/>
        </w:rPr>
        <w:t>16</w:t>
      </w:r>
      <w:r w:rsidRPr="00FF4A99">
        <w:t xml:space="preserve">:55-9. </w:t>
      </w:r>
      <w:hyperlink r:id="rId64" w:history="1">
        <w:r w:rsidRPr="00FF4A99">
          <w:rPr>
            <w:rStyle w:val="Hyperlink"/>
          </w:rPr>
          <w:t>https://doi.org/10.5588/ijtld.10.0511</w:t>
        </w:r>
      </w:hyperlink>
    </w:p>
    <w:p w14:paraId="204CF3E6" w14:textId="54E7161F" w:rsidR="00FF4A99" w:rsidRPr="00FF4A99" w:rsidRDefault="00FF4A99" w:rsidP="00FF4A99">
      <w:pPr>
        <w:pStyle w:val="EndNoteBibliography"/>
        <w:spacing w:after="0"/>
      </w:pPr>
      <w:r w:rsidRPr="00FF4A99">
        <w:t>62.</w:t>
      </w:r>
      <w:r w:rsidRPr="00FF4A99">
        <w:tab/>
        <w:t>Dzhangaziev B, Kulzhabaeva A, Truzyan N, Zhoroev A, Otorbaeva D, Temirbekov S</w:t>
      </w:r>
      <w:r w:rsidRPr="00FF4A99">
        <w:rPr>
          <w:i/>
        </w:rPr>
        <w:t>, et al.</w:t>
      </w:r>
      <w:r w:rsidRPr="00FF4A99">
        <w:t xml:space="preserve"> New approach for tuberculosis contact tracing implemented in the two regions of Kyrgyz Republic during 2017-2018. </w:t>
      </w:r>
      <w:r w:rsidRPr="00FF4A99">
        <w:rPr>
          <w:i/>
        </w:rPr>
        <w:t>J Infect Dev Ctries</w:t>
      </w:r>
      <w:r w:rsidRPr="00FF4A99">
        <w:t xml:space="preserve"> 2020;</w:t>
      </w:r>
      <w:r w:rsidRPr="00FF4A99">
        <w:rPr>
          <w:b/>
        </w:rPr>
        <w:t>14</w:t>
      </w:r>
      <w:r w:rsidRPr="00FF4A99">
        <w:t xml:space="preserve">:109S-15S. </w:t>
      </w:r>
      <w:hyperlink r:id="rId65" w:history="1">
        <w:r w:rsidRPr="00FF4A99">
          <w:rPr>
            <w:rStyle w:val="Hyperlink"/>
          </w:rPr>
          <w:t>https://doi.org/10.3855/jidc.11978</w:t>
        </w:r>
      </w:hyperlink>
    </w:p>
    <w:p w14:paraId="2679CFC4" w14:textId="6C0DF355" w:rsidR="00FF4A99" w:rsidRPr="00FF4A99" w:rsidRDefault="00FF4A99" w:rsidP="00FF4A99">
      <w:pPr>
        <w:pStyle w:val="EndNoteBibliography"/>
        <w:spacing w:after="0"/>
      </w:pPr>
      <w:r w:rsidRPr="00FF4A99">
        <w:t>63.</w:t>
      </w:r>
      <w:r w:rsidRPr="00FF4A99">
        <w:tab/>
        <w:t xml:space="preserve">Edmiston N, Merritt T, Ooi C. Make contact: a comparative study of contact tracing strategies. </w:t>
      </w:r>
      <w:r w:rsidRPr="00FF4A99">
        <w:rPr>
          <w:i/>
        </w:rPr>
        <w:t>International journal of STD &amp; AIDS</w:t>
      </w:r>
      <w:r w:rsidRPr="00FF4A99">
        <w:t xml:space="preserve"> 2010;</w:t>
      </w:r>
      <w:r w:rsidRPr="00FF4A99">
        <w:rPr>
          <w:b/>
        </w:rPr>
        <w:t>21</w:t>
      </w:r>
      <w:r w:rsidRPr="00FF4A99">
        <w:t xml:space="preserve">:431-4. </w:t>
      </w:r>
      <w:hyperlink r:id="rId66" w:history="1">
        <w:r w:rsidRPr="00FF4A99">
          <w:rPr>
            <w:rStyle w:val="Hyperlink"/>
          </w:rPr>
          <w:t>https://doi.org/10.1258/ijsa.2010.010118</w:t>
        </w:r>
      </w:hyperlink>
    </w:p>
    <w:p w14:paraId="23668083" w14:textId="77777777" w:rsidR="00FF4A99" w:rsidRPr="00FF4A99" w:rsidRDefault="00FF4A99" w:rsidP="00FF4A99">
      <w:pPr>
        <w:pStyle w:val="EndNoteBibliography"/>
        <w:spacing w:after="0"/>
      </w:pPr>
      <w:r w:rsidRPr="00FF4A99">
        <w:t>64.</w:t>
      </w:r>
      <w:r w:rsidRPr="00FF4A99">
        <w:tab/>
        <w:t xml:space="preserve">Engelgau MM, Woernle CH, Rolfs RT, Greenspan JR, O'Cain M, Gorsky RD. Control of epidemic early syphilis: the results of an intervention campaign using social networks. </w:t>
      </w:r>
      <w:r w:rsidRPr="00FF4A99">
        <w:rPr>
          <w:i/>
        </w:rPr>
        <w:t>Sex Transm Dis</w:t>
      </w:r>
      <w:r w:rsidRPr="00FF4A99">
        <w:t xml:space="preserve"> 1995;</w:t>
      </w:r>
      <w:r w:rsidRPr="00FF4A99">
        <w:rPr>
          <w:b/>
        </w:rPr>
        <w:t>22</w:t>
      </w:r>
      <w:r w:rsidRPr="00FF4A99">
        <w:t>:203-9.</w:t>
      </w:r>
    </w:p>
    <w:p w14:paraId="5AE60F30" w14:textId="24781202" w:rsidR="00FF4A99" w:rsidRPr="00FF4A99" w:rsidRDefault="00FF4A99" w:rsidP="00FF4A99">
      <w:pPr>
        <w:pStyle w:val="EndNoteBibliography"/>
        <w:spacing w:after="0"/>
      </w:pPr>
      <w:r w:rsidRPr="00FF4A99">
        <w:t>65.</w:t>
      </w:r>
      <w:r w:rsidRPr="00FF4A99">
        <w:tab/>
        <w:t>Fatima R, Qadeer E, Yaqoob A, Haq MU, Majumdar SS, Shewade HD</w:t>
      </w:r>
      <w:r w:rsidRPr="00FF4A99">
        <w:rPr>
          <w:i/>
        </w:rPr>
        <w:t>, et al.</w:t>
      </w:r>
      <w:r w:rsidRPr="00FF4A99">
        <w:t xml:space="preserve"> Extending 'Contact Tracing' into the Community within a 50-Metre Radius of an Index Tuberculosis Patient Using Xpert MTB/RIF in Urban, Pakistan: Did It Increase Case Detection? </w:t>
      </w:r>
      <w:r w:rsidRPr="00FF4A99">
        <w:rPr>
          <w:i/>
        </w:rPr>
        <w:t>PloS one</w:t>
      </w:r>
      <w:r w:rsidRPr="00FF4A99">
        <w:t xml:space="preserve"> 2016;</w:t>
      </w:r>
      <w:r w:rsidRPr="00FF4A99">
        <w:rPr>
          <w:b/>
        </w:rPr>
        <w:t>11</w:t>
      </w:r>
      <w:r w:rsidRPr="00FF4A99">
        <w:t xml:space="preserve">:e0165813. </w:t>
      </w:r>
      <w:hyperlink r:id="rId67" w:history="1">
        <w:r w:rsidRPr="00FF4A99">
          <w:rPr>
            <w:rStyle w:val="Hyperlink"/>
          </w:rPr>
          <w:t>https://doi.org/10.1371/journal.pone.0165813</w:t>
        </w:r>
      </w:hyperlink>
    </w:p>
    <w:p w14:paraId="0EEEFF58" w14:textId="77777777" w:rsidR="00FF4A99" w:rsidRPr="00FF4A99" w:rsidRDefault="00FF4A99" w:rsidP="00FF4A99">
      <w:pPr>
        <w:pStyle w:val="EndNoteBibliography"/>
        <w:spacing w:after="0"/>
      </w:pPr>
      <w:r w:rsidRPr="00FF4A99">
        <w:t>66.</w:t>
      </w:r>
      <w:r w:rsidRPr="00FF4A99">
        <w:tab/>
        <w:t xml:space="preserve">Fiumara NJ, Segal J, Jolly J. Venereal disease contact investigation; a combined military-civilian program. </w:t>
      </w:r>
      <w:r w:rsidRPr="00FF4A99">
        <w:rPr>
          <w:i/>
        </w:rPr>
        <w:t>Public health reports (Washington, DC : 1896)</w:t>
      </w:r>
      <w:r w:rsidRPr="00FF4A99">
        <w:t xml:space="preserve"> 1953;</w:t>
      </w:r>
      <w:r w:rsidRPr="00FF4A99">
        <w:rPr>
          <w:b/>
        </w:rPr>
        <w:t>68</w:t>
      </w:r>
      <w:r w:rsidRPr="00FF4A99">
        <w:t>:289-94.</w:t>
      </w:r>
    </w:p>
    <w:p w14:paraId="05A891F2" w14:textId="307F76B8" w:rsidR="00FF4A99" w:rsidRPr="00FF4A99" w:rsidRDefault="00FF4A99" w:rsidP="00FF4A99">
      <w:pPr>
        <w:pStyle w:val="EndNoteBibliography"/>
        <w:spacing w:after="0"/>
      </w:pPr>
      <w:r w:rsidRPr="00FF4A99">
        <w:t>67.</w:t>
      </w:r>
      <w:r w:rsidRPr="00FF4A99">
        <w:tab/>
        <w:t>Fu X, Qi J, Hu Y, Pan X, Li Y, Liu H</w:t>
      </w:r>
      <w:r w:rsidRPr="00FF4A99">
        <w:rPr>
          <w:i/>
        </w:rPr>
        <w:t>, et al.</w:t>
      </w:r>
      <w:r w:rsidRPr="00FF4A99">
        <w:t xml:space="preserve"> Partner notification in cooperation with community-based organizations among HIV-positive men who have sex with men in two Chinese cities. </w:t>
      </w:r>
      <w:r w:rsidRPr="00FF4A99">
        <w:rPr>
          <w:i/>
        </w:rPr>
        <w:t>International journal of STD &amp; AIDS</w:t>
      </w:r>
      <w:r w:rsidRPr="00FF4A99">
        <w:t xml:space="preserve"> 2016;</w:t>
      </w:r>
      <w:r w:rsidRPr="00FF4A99">
        <w:rPr>
          <w:b/>
        </w:rPr>
        <w:t>27</w:t>
      </w:r>
      <w:r w:rsidRPr="00FF4A99">
        <w:t xml:space="preserve">:821-31. </w:t>
      </w:r>
      <w:hyperlink r:id="rId68" w:history="1">
        <w:r w:rsidRPr="00FF4A99">
          <w:rPr>
            <w:rStyle w:val="Hyperlink"/>
          </w:rPr>
          <w:t>https://doi.org/10.1177/0956462416648827</w:t>
        </w:r>
      </w:hyperlink>
    </w:p>
    <w:p w14:paraId="74A37481" w14:textId="3F5ABF59" w:rsidR="00FF4A99" w:rsidRPr="00FF4A99" w:rsidRDefault="00FF4A99" w:rsidP="00FF4A99">
      <w:pPr>
        <w:pStyle w:val="EndNoteBibliography"/>
        <w:spacing w:after="0"/>
      </w:pPr>
      <w:r w:rsidRPr="00FF4A99">
        <w:t>68.</w:t>
      </w:r>
      <w:r w:rsidRPr="00FF4A99">
        <w:tab/>
        <w:t>Grande M, Mawandia S, Bakae O, Tau L, Mogomotsi GP, Ngombo M</w:t>
      </w:r>
      <w:r w:rsidRPr="00FF4A99">
        <w:rPr>
          <w:i/>
        </w:rPr>
        <w:t>, et al.</w:t>
      </w:r>
      <w:r w:rsidRPr="00FF4A99">
        <w:t xml:space="preserve"> Intensified Assisted Partner Notification Implementation in Botswana Increased Partner Identification but Not HIV Case-Finding: Findings Highlight the Need for Improved Data Monitoring. </w:t>
      </w:r>
      <w:r w:rsidRPr="00FF4A99">
        <w:rPr>
          <w:i/>
        </w:rPr>
        <w:t xml:space="preserve">J Acquir Immune Defic Syndr </w:t>
      </w:r>
      <w:r w:rsidRPr="00FF4A99">
        <w:t>2021;</w:t>
      </w:r>
      <w:r w:rsidRPr="00FF4A99">
        <w:rPr>
          <w:b/>
        </w:rPr>
        <w:t>87</w:t>
      </w:r>
      <w:r w:rsidRPr="00FF4A99">
        <w:t xml:space="preserve">:951-8. </w:t>
      </w:r>
      <w:hyperlink r:id="rId69" w:history="1">
        <w:r w:rsidRPr="00FF4A99">
          <w:rPr>
            <w:rStyle w:val="Hyperlink"/>
          </w:rPr>
          <w:t>https://doi.org/10.1097/QAI.0000000000002673</w:t>
        </w:r>
      </w:hyperlink>
    </w:p>
    <w:p w14:paraId="65EB6095" w14:textId="0B8BC4C0" w:rsidR="00FF4A99" w:rsidRPr="00FF4A99" w:rsidRDefault="00FF4A99" w:rsidP="00FF4A99">
      <w:pPr>
        <w:pStyle w:val="EndNoteBibliography"/>
        <w:spacing w:after="0"/>
      </w:pPr>
      <w:r w:rsidRPr="00FF4A99">
        <w:t>69.</w:t>
      </w:r>
      <w:r w:rsidRPr="00FF4A99">
        <w:tab/>
        <w:t>Jones AT, Craig-Kuhn MC, Schmidt N, Gomes G, Scott G, Jr., Watson S</w:t>
      </w:r>
      <w:r w:rsidRPr="00FF4A99">
        <w:rPr>
          <w:i/>
        </w:rPr>
        <w:t>, et al.</w:t>
      </w:r>
      <w:r w:rsidRPr="00FF4A99">
        <w:t xml:space="preserve"> Adapting Index/Partner Services for the Treatment of Chlamydia Among Young African American Men in a Community Screening Program. </w:t>
      </w:r>
      <w:r w:rsidRPr="00FF4A99">
        <w:rPr>
          <w:i/>
        </w:rPr>
        <w:t>Sex Transm Dis</w:t>
      </w:r>
      <w:r w:rsidRPr="00FF4A99">
        <w:t xml:space="preserve"> 2021;</w:t>
      </w:r>
      <w:r w:rsidRPr="00FF4A99">
        <w:rPr>
          <w:b/>
        </w:rPr>
        <w:t>48</w:t>
      </w:r>
      <w:r w:rsidRPr="00FF4A99">
        <w:t xml:space="preserve">:323-8. </w:t>
      </w:r>
      <w:hyperlink r:id="rId70" w:history="1">
        <w:r w:rsidRPr="00FF4A99">
          <w:rPr>
            <w:rStyle w:val="Hyperlink"/>
          </w:rPr>
          <w:t>https://doi.org/10.1097/OLQ.0000000000001325</w:t>
        </w:r>
      </w:hyperlink>
    </w:p>
    <w:p w14:paraId="6D60CB36" w14:textId="73E45A1E" w:rsidR="00FF4A99" w:rsidRPr="00FF4A99" w:rsidRDefault="00FF4A99" w:rsidP="00FF4A99">
      <w:pPr>
        <w:pStyle w:val="EndNoteBibliography"/>
        <w:spacing w:after="0"/>
      </w:pPr>
      <w:r w:rsidRPr="00FF4A99">
        <w:t>70.</w:t>
      </w:r>
      <w:r w:rsidRPr="00FF4A99">
        <w:tab/>
        <w:t>Kantor R, Steingrimsson J, Fulton J, Novitsky V, Howison M, Gillani F</w:t>
      </w:r>
      <w:r w:rsidRPr="00FF4A99">
        <w:rPr>
          <w:i/>
        </w:rPr>
        <w:t>, et al.</w:t>
      </w:r>
      <w:r w:rsidRPr="00FF4A99">
        <w:t xml:space="preserve"> Prospective Evaluation of Routine Statewide Integration of Molecular Epidemiology and Contact Tracing to Disrupt Human Immunodeficiency Virus Transmission. </w:t>
      </w:r>
      <w:r w:rsidRPr="00FF4A99">
        <w:rPr>
          <w:i/>
        </w:rPr>
        <w:t xml:space="preserve">Open Forum Infect Dis </w:t>
      </w:r>
      <w:r w:rsidRPr="00FF4A99">
        <w:t>2024;</w:t>
      </w:r>
      <w:r w:rsidRPr="00FF4A99">
        <w:rPr>
          <w:b/>
        </w:rPr>
        <w:t>11</w:t>
      </w:r>
      <w:r w:rsidRPr="00FF4A99">
        <w:t xml:space="preserve">:ofae599. </w:t>
      </w:r>
      <w:hyperlink r:id="rId71" w:history="1">
        <w:r w:rsidRPr="00FF4A99">
          <w:rPr>
            <w:rStyle w:val="Hyperlink"/>
          </w:rPr>
          <w:t>https://doi.org/10.1093/ofid/ofae599</w:t>
        </w:r>
      </w:hyperlink>
    </w:p>
    <w:p w14:paraId="4FA538EF" w14:textId="54DC08AC" w:rsidR="00FF4A99" w:rsidRPr="00FF4A99" w:rsidRDefault="00FF4A99" w:rsidP="00FF4A99">
      <w:pPr>
        <w:pStyle w:val="EndNoteBibliography"/>
        <w:spacing w:after="0"/>
      </w:pPr>
      <w:r w:rsidRPr="00FF4A99">
        <w:t>71.</w:t>
      </w:r>
      <w:r w:rsidRPr="00FF4A99">
        <w:tab/>
        <w:t>Kingbo M-HKA, Isaakidis P, Lasry A, Takarinda KC, Manzi M, Pringle J</w:t>
      </w:r>
      <w:r w:rsidRPr="00FF4A99">
        <w:rPr>
          <w:i/>
        </w:rPr>
        <w:t>, et al.</w:t>
      </w:r>
      <w:r w:rsidRPr="00FF4A99">
        <w:t xml:space="preserve"> Partner Notification Approaches for Sex Partners and Children of Human Immunodeficiency Virus Index </w:t>
      </w:r>
      <w:r w:rsidRPr="00FF4A99">
        <w:lastRenderedPageBreak/>
        <w:t xml:space="preserve">Cases in Cote d'Ivoire. </w:t>
      </w:r>
      <w:r w:rsidRPr="00FF4A99">
        <w:rPr>
          <w:i/>
        </w:rPr>
        <w:t>Sex Transm Dis</w:t>
      </w:r>
      <w:r w:rsidRPr="00FF4A99">
        <w:t xml:space="preserve"> 2020;</w:t>
      </w:r>
      <w:r w:rsidRPr="00FF4A99">
        <w:rPr>
          <w:b/>
        </w:rPr>
        <w:t>47</w:t>
      </w:r>
      <w:r w:rsidRPr="00FF4A99">
        <w:t xml:space="preserve">:450-7. </w:t>
      </w:r>
      <w:hyperlink r:id="rId72" w:history="1">
        <w:r w:rsidRPr="00FF4A99">
          <w:rPr>
            <w:rStyle w:val="Hyperlink"/>
          </w:rPr>
          <w:t>https://doi.org/10.1097/OLQ.0000000000001180</w:t>
        </w:r>
      </w:hyperlink>
    </w:p>
    <w:p w14:paraId="29354DE3" w14:textId="7503F7FF" w:rsidR="00FF4A99" w:rsidRPr="00FF4A99" w:rsidRDefault="00FF4A99" w:rsidP="00FF4A99">
      <w:pPr>
        <w:pStyle w:val="EndNoteBibliography"/>
        <w:spacing w:after="0"/>
      </w:pPr>
      <w:r w:rsidRPr="00FF4A99">
        <w:t>72.</w:t>
      </w:r>
      <w:r w:rsidRPr="00FF4A99">
        <w:tab/>
        <w:t>Learner ER, Schlanger K, Mauk K, Pham CD, Mukai R, Mulleavey L</w:t>
      </w:r>
      <w:r w:rsidRPr="00FF4A99">
        <w:rPr>
          <w:i/>
        </w:rPr>
        <w:t>, et al.</w:t>
      </w:r>
      <w:r w:rsidRPr="00FF4A99">
        <w:t xml:space="preserve"> Outcomes of Traditional and Enhanced Gonorrhea Partner Services in the Strengthening the US Response to Resistant Gonorrhea Project, 2017 to 2019. </w:t>
      </w:r>
      <w:r w:rsidRPr="00FF4A99">
        <w:rPr>
          <w:i/>
        </w:rPr>
        <w:t>Sex Transm Dis</w:t>
      </w:r>
      <w:r w:rsidRPr="00FF4A99">
        <w:t xml:space="preserve"> 2021;</w:t>
      </w:r>
      <w:r w:rsidRPr="00FF4A99">
        <w:rPr>
          <w:b/>
        </w:rPr>
        <w:t>48</w:t>
      </w:r>
      <w:r w:rsidRPr="00FF4A99">
        <w:t xml:space="preserve">:S124-S30. </w:t>
      </w:r>
      <w:hyperlink r:id="rId73" w:history="1">
        <w:r w:rsidRPr="00FF4A99">
          <w:rPr>
            <w:rStyle w:val="Hyperlink"/>
          </w:rPr>
          <w:t>https://doi.org/10.1097/OLQ.0000000000001527</w:t>
        </w:r>
      </w:hyperlink>
    </w:p>
    <w:p w14:paraId="4C304BFB" w14:textId="5B9EBB82" w:rsidR="00FF4A99" w:rsidRPr="00FF4A99" w:rsidRDefault="00FF4A99" w:rsidP="00FF4A99">
      <w:pPr>
        <w:pStyle w:val="EndNoteBibliography"/>
        <w:spacing w:after="0"/>
      </w:pPr>
      <w:r w:rsidRPr="00FF4A99">
        <w:t>73.</w:t>
      </w:r>
      <w:r w:rsidRPr="00FF4A99">
        <w:tab/>
        <w:t>Mahachi N, Muchedzi A, Tafuma TA, Mawora P, Kariuki L, Semo B-W</w:t>
      </w:r>
      <w:r w:rsidRPr="00FF4A99">
        <w:rPr>
          <w:i/>
        </w:rPr>
        <w:t>, et al.</w:t>
      </w:r>
      <w:r w:rsidRPr="00FF4A99">
        <w:t xml:space="preserve"> Sustained high HIV case-finding through index testing and partner notification services: experiences from three provinces in Zimbabwe. </w:t>
      </w:r>
      <w:r w:rsidRPr="00FF4A99">
        <w:rPr>
          <w:i/>
        </w:rPr>
        <w:t>Journal of the International AIDS Society</w:t>
      </w:r>
      <w:r w:rsidRPr="00FF4A99">
        <w:t xml:space="preserve"> 2019;</w:t>
      </w:r>
      <w:r w:rsidRPr="00FF4A99">
        <w:rPr>
          <w:b/>
        </w:rPr>
        <w:t>22 Suppl 3</w:t>
      </w:r>
      <w:r w:rsidRPr="00FF4A99">
        <w:t xml:space="preserve">:e25321. </w:t>
      </w:r>
      <w:hyperlink r:id="rId74" w:history="1">
        <w:r w:rsidRPr="00FF4A99">
          <w:rPr>
            <w:rStyle w:val="Hyperlink"/>
          </w:rPr>
          <w:t>https://doi.org/10.1002/jia2.25321</w:t>
        </w:r>
      </w:hyperlink>
    </w:p>
    <w:p w14:paraId="7F6DD1CF" w14:textId="1725DE5D" w:rsidR="00FF4A99" w:rsidRPr="00FF4A99" w:rsidRDefault="00FF4A99" w:rsidP="00FF4A99">
      <w:pPr>
        <w:pStyle w:val="EndNoteBibliography"/>
        <w:spacing w:after="0"/>
      </w:pPr>
      <w:r w:rsidRPr="00FF4A99">
        <w:t>74.</w:t>
      </w:r>
      <w:r w:rsidRPr="00FF4A99">
        <w:tab/>
        <w:t>Martinez-Camprecios J, Gil E, Aixut S, Moreno M, Zacarias A, Nindia A</w:t>
      </w:r>
      <w:r w:rsidRPr="00FF4A99">
        <w:rPr>
          <w:i/>
        </w:rPr>
        <w:t>, et al.</w:t>
      </w:r>
      <w:r w:rsidRPr="00FF4A99">
        <w:t xml:space="preserve"> Tuberculosis contact tracing, Angola. </w:t>
      </w:r>
      <w:r w:rsidRPr="00FF4A99">
        <w:rPr>
          <w:i/>
        </w:rPr>
        <w:t>Bulletin of the World Health Organization</w:t>
      </w:r>
      <w:r w:rsidRPr="00FF4A99">
        <w:t xml:space="preserve"> 2024;</w:t>
      </w:r>
      <w:r w:rsidRPr="00FF4A99">
        <w:rPr>
          <w:b/>
        </w:rPr>
        <w:t>102</w:t>
      </w:r>
      <w:r w:rsidRPr="00FF4A99">
        <w:t xml:space="preserve">:196-203. </w:t>
      </w:r>
      <w:hyperlink r:id="rId75" w:history="1">
        <w:r w:rsidRPr="00FF4A99">
          <w:rPr>
            <w:rStyle w:val="Hyperlink"/>
          </w:rPr>
          <w:t>https://doi.org/10.2471/BLT.23.290068</w:t>
        </w:r>
      </w:hyperlink>
    </w:p>
    <w:p w14:paraId="51DAD3FB" w14:textId="2A9EC803" w:rsidR="00FF4A99" w:rsidRPr="00FF4A99" w:rsidRDefault="00FF4A99" w:rsidP="00FF4A99">
      <w:pPr>
        <w:pStyle w:val="EndNoteBibliography"/>
        <w:spacing w:after="0"/>
      </w:pPr>
      <w:r w:rsidRPr="00FF4A99">
        <w:t>75.</w:t>
      </w:r>
      <w:r w:rsidRPr="00FF4A99">
        <w:tab/>
        <w:t xml:space="preserve">Ospina JE, Orcau A, Millet J-P, Sanchez F, Casals M, Cayla JA. Community health workers improve contact tracing among immigrants with tuberculosis in Barcelona. </w:t>
      </w:r>
      <w:r w:rsidRPr="00FF4A99">
        <w:rPr>
          <w:i/>
        </w:rPr>
        <w:t>BMC public health</w:t>
      </w:r>
      <w:r w:rsidRPr="00FF4A99">
        <w:t xml:space="preserve"> 2012;</w:t>
      </w:r>
      <w:r w:rsidRPr="00FF4A99">
        <w:rPr>
          <w:b/>
        </w:rPr>
        <w:t>12</w:t>
      </w:r>
      <w:r w:rsidRPr="00FF4A99">
        <w:t xml:space="preserve">:158. </w:t>
      </w:r>
      <w:hyperlink r:id="rId76" w:history="1">
        <w:r w:rsidRPr="00FF4A99">
          <w:rPr>
            <w:rStyle w:val="Hyperlink"/>
          </w:rPr>
          <w:t>https://doi.org/10.1186/1471-2458-12-158</w:t>
        </w:r>
      </w:hyperlink>
    </w:p>
    <w:p w14:paraId="5694376F" w14:textId="0167D999" w:rsidR="00FF4A99" w:rsidRPr="00FF4A99" w:rsidRDefault="00FF4A99" w:rsidP="00FF4A99">
      <w:pPr>
        <w:pStyle w:val="EndNoteBibliography"/>
        <w:spacing w:after="0"/>
      </w:pPr>
      <w:r w:rsidRPr="00FF4A99">
        <w:t>76.</w:t>
      </w:r>
      <w:r w:rsidRPr="00FF4A99">
        <w:tab/>
        <w:t xml:space="preserve">Osterlund A, Persson T, Persson I, Lysen M, Herrmann B. Improved contact tracing of Chlamydia trachomatis in a Swedish county--is genotyping worthwhile? </w:t>
      </w:r>
      <w:r w:rsidRPr="00FF4A99">
        <w:rPr>
          <w:i/>
        </w:rPr>
        <w:t>International journal of STD &amp; AIDS</w:t>
      </w:r>
      <w:r w:rsidRPr="00FF4A99">
        <w:t xml:space="preserve"> 2005;</w:t>
      </w:r>
      <w:r w:rsidRPr="00FF4A99">
        <w:rPr>
          <w:b/>
        </w:rPr>
        <w:t>16</w:t>
      </w:r>
      <w:r w:rsidRPr="00FF4A99">
        <w:t xml:space="preserve">:9-13. </w:t>
      </w:r>
      <w:hyperlink r:id="rId77" w:history="1">
        <w:r w:rsidRPr="00FF4A99">
          <w:rPr>
            <w:rStyle w:val="Hyperlink"/>
          </w:rPr>
          <w:t>https://doi.org/10.1258/0956462052932809</w:t>
        </w:r>
      </w:hyperlink>
    </w:p>
    <w:p w14:paraId="61AE8B07" w14:textId="106D48DA" w:rsidR="00FF4A99" w:rsidRPr="00FF4A99" w:rsidRDefault="00FF4A99" w:rsidP="00FF4A99">
      <w:pPr>
        <w:pStyle w:val="EndNoteBibliography"/>
        <w:spacing w:after="0"/>
      </w:pPr>
      <w:r w:rsidRPr="00FF4A99">
        <w:t>77.</w:t>
      </w:r>
      <w:r w:rsidRPr="00FF4A99">
        <w:tab/>
        <w:t>Qader G, Hamim A, Sayedi M, Rashidi M, Manzoor L, Seddiq MK</w:t>
      </w:r>
      <w:r w:rsidRPr="00FF4A99">
        <w:rPr>
          <w:i/>
        </w:rPr>
        <w:t>, et al.</w:t>
      </w:r>
      <w:r w:rsidRPr="00FF4A99">
        <w:t xml:space="preserve"> Addressing tuberculosis control in fragile states: Urban DOTS experience in Kabul, Afghanistan, 2009-2015. </w:t>
      </w:r>
      <w:r w:rsidRPr="00FF4A99">
        <w:rPr>
          <w:i/>
        </w:rPr>
        <w:t>PloS one</w:t>
      </w:r>
      <w:r w:rsidRPr="00FF4A99">
        <w:t xml:space="preserve"> 2017;</w:t>
      </w:r>
      <w:r w:rsidRPr="00FF4A99">
        <w:rPr>
          <w:b/>
        </w:rPr>
        <w:t>12</w:t>
      </w:r>
      <w:r w:rsidRPr="00FF4A99">
        <w:t xml:space="preserve">:e0178053. </w:t>
      </w:r>
      <w:hyperlink r:id="rId78" w:history="1">
        <w:r w:rsidRPr="00FF4A99">
          <w:rPr>
            <w:rStyle w:val="Hyperlink"/>
          </w:rPr>
          <w:t>https://doi.org/10.1371/journal.pone.0178053</w:t>
        </w:r>
      </w:hyperlink>
    </w:p>
    <w:p w14:paraId="3AA8B8A4" w14:textId="0707F8D7" w:rsidR="00FF4A99" w:rsidRPr="00FF4A99" w:rsidRDefault="00FF4A99" w:rsidP="00FF4A99">
      <w:pPr>
        <w:pStyle w:val="EndNoteBibliography"/>
        <w:spacing w:after="0"/>
      </w:pPr>
      <w:r w:rsidRPr="00FF4A99">
        <w:t>78.</w:t>
      </w:r>
      <w:r w:rsidRPr="00FF4A99">
        <w:tab/>
        <w:t xml:space="preserve">Rudy ET, Aynalem G, Cross J, Ramirez F, Bolan RK, Kerndt PR. Community-embedded disease intervention specialist program for syphilis partner notification in a clinic serving men who have sex with men. </w:t>
      </w:r>
      <w:r w:rsidRPr="00FF4A99">
        <w:rPr>
          <w:i/>
        </w:rPr>
        <w:t>Sex Transm Dis</w:t>
      </w:r>
      <w:r w:rsidRPr="00FF4A99">
        <w:t xml:space="preserve"> 2012;</w:t>
      </w:r>
      <w:r w:rsidRPr="00FF4A99">
        <w:rPr>
          <w:b/>
        </w:rPr>
        <w:t>39</w:t>
      </w:r>
      <w:r w:rsidRPr="00FF4A99">
        <w:t xml:space="preserve">:701-5. </w:t>
      </w:r>
      <w:hyperlink r:id="rId79" w:history="1">
        <w:r w:rsidRPr="00FF4A99">
          <w:rPr>
            <w:rStyle w:val="Hyperlink"/>
          </w:rPr>
          <w:t>https://doi.org/10.1097/OLQ.0b013e3182593b51</w:t>
        </w:r>
      </w:hyperlink>
    </w:p>
    <w:p w14:paraId="6A2FBF0F" w14:textId="37B9A766" w:rsidR="00FF4A99" w:rsidRPr="00FF4A99" w:rsidRDefault="00FF4A99" w:rsidP="00FF4A99">
      <w:pPr>
        <w:pStyle w:val="EndNoteBibliography"/>
        <w:spacing w:after="0"/>
      </w:pPr>
      <w:r w:rsidRPr="00FF4A99">
        <w:t>79.</w:t>
      </w:r>
      <w:r w:rsidRPr="00FF4A99">
        <w:tab/>
        <w:t>Sanaie A, Mergenthaler C, Nasrat A, Seddiq MK, Mahmoodi SD, Stevens RH</w:t>
      </w:r>
      <w:r w:rsidRPr="00FF4A99">
        <w:rPr>
          <w:i/>
        </w:rPr>
        <w:t>, et al.</w:t>
      </w:r>
      <w:r w:rsidRPr="00FF4A99">
        <w:t xml:space="preserve"> An Evaluation of Passive and Active Approaches to Improve Tuberculosis Notifications in Afghanistan. </w:t>
      </w:r>
      <w:r w:rsidRPr="00FF4A99">
        <w:rPr>
          <w:i/>
        </w:rPr>
        <w:t>PloS one</w:t>
      </w:r>
      <w:r w:rsidRPr="00FF4A99">
        <w:t xml:space="preserve"> 2016;</w:t>
      </w:r>
      <w:r w:rsidRPr="00FF4A99">
        <w:rPr>
          <w:b/>
        </w:rPr>
        <w:t>11</w:t>
      </w:r>
      <w:r w:rsidRPr="00FF4A99">
        <w:t xml:space="preserve">:e0163813. </w:t>
      </w:r>
      <w:hyperlink r:id="rId80" w:history="1">
        <w:r w:rsidRPr="00FF4A99">
          <w:rPr>
            <w:rStyle w:val="Hyperlink"/>
          </w:rPr>
          <w:t>https://doi.org/10.1371/journal.pone.0163813</w:t>
        </w:r>
      </w:hyperlink>
    </w:p>
    <w:p w14:paraId="41B3F250" w14:textId="22AC1E15" w:rsidR="00FF4A99" w:rsidRPr="00FF4A99" w:rsidRDefault="00FF4A99" w:rsidP="00FF4A99">
      <w:pPr>
        <w:pStyle w:val="EndNoteBibliography"/>
        <w:spacing w:after="0"/>
      </w:pPr>
      <w:r w:rsidRPr="00FF4A99">
        <w:t>80.</w:t>
      </w:r>
      <w:r w:rsidRPr="00FF4A99">
        <w:tab/>
        <w:t>Schleihauf E, Leonard E, Phillips C, Hatchette T, Haldane D, Arnason T</w:t>
      </w:r>
      <w:r w:rsidRPr="00FF4A99">
        <w:rPr>
          <w:i/>
        </w:rPr>
        <w:t>, et al.</w:t>
      </w:r>
      <w:r w:rsidRPr="00FF4A99">
        <w:t xml:space="preserve"> Increase in Gonorrhea Incidence Associated With Enhanced Partner Notification Strategy. </w:t>
      </w:r>
      <w:r w:rsidRPr="00FF4A99">
        <w:rPr>
          <w:i/>
        </w:rPr>
        <w:t>Sex Transm Dis</w:t>
      </w:r>
      <w:r w:rsidRPr="00FF4A99">
        <w:t xml:space="preserve"> 2019;</w:t>
      </w:r>
      <w:r w:rsidRPr="00FF4A99">
        <w:rPr>
          <w:b/>
        </w:rPr>
        <w:t>46</w:t>
      </w:r>
      <w:r w:rsidRPr="00FF4A99">
        <w:t xml:space="preserve">:706-12. </w:t>
      </w:r>
      <w:hyperlink r:id="rId81" w:history="1">
        <w:r w:rsidRPr="00FF4A99">
          <w:rPr>
            <w:rStyle w:val="Hyperlink"/>
          </w:rPr>
          <w:t>https://doi.org/10.1097/OLQ.0000000000001060</w:t>
        </w:r>
      </w:hyperlink>
    </w:p>
    <w:p w14:paraId="538DC2D4" w14:textId="33096F4C" w:rsidR="00FF4A99" w:rsidRPr="00FF4A99" w:rsidRDefault="00FF4A99" w:rsidP="00FF4A99">
      <w:pPr>
        <w:pStyle w:val="EndNoteBibliography"/>
        <w:spacing w:after="0"/>
      </w:pPr>
      <w:r w:rsidRPr="00FF4A99">
        <w:t>81.</w:t>
      </w:r>
      <w:r w:rsidRPr="00FF4A99">
        <w:tab/>
        <w:t>Sulis G, Combary A, Getahun H, Gnanou S, Giorgetti PF, Konseimbo A</w:t>
      </w:r>
      <w:r w:rsidRPr="00FF4A99">
        <w:rPr>
          <w:i/>
        </w:rPr>
        <w:t>, et al.</w:t>
      </w:r>
      <w:r w:rsidRPr="00FF4A99">
        <w:t xml:space="preserve"> Implementation of tuberculosis prevention for exposed children, burkina faso. </w:t>
      </w:r>
      <w:r w:rsidRPr="00FF4A99">
        <w:rPr>
          <w:i/>
        </w:rPr>
        <w:t>Bulletin of the World Health Organization</w:t>
      </w:r>
      <w:r w:rsidRPr="00FF4A99">
        <w:t xml:space="preserve"> 2018;</w:t>
      </w:r>
      <w:r w:rsidRPr="00FF4A99">
        <w:rPr>
          <w:b/>
        </w:rPr>
        <w:t>96</w:t>
      </w:r>
      <w:r w:rsidRPr="00FF4A99">
        <w:t xml:space="preserve">:386-92. </w:t>
      </w:r>
      <w:hyperlink r:id="rId82" w:history="1">
        <w:r w:rsidRPr="00FF4A99">
          <w:rPr>
            <w:rStyle w:val="Hyperlink"/>
          </w:rPr>
          <w:t>https://doi.org/10.2471/BLT.17.201343</w:t>
        </w:r>
      </w:hyperlink>
    </w:p>
    <w:p w14:paraId="14E806C2" w14:textId="6C8C02DC" w:rsidR="00FF4A99" w:rsidRPr="00FF4A99" w:rsidRDefault="00FF4A99" w:rsidP="00FF4A99">
      <w:pPr>
        <w:pStyle w:val="EndNoteBibliography"/>
        <w:spacing w:after="0"/>
      </w:pPr>
      <w:r w:rsidRPr="00FF4A99">
        <w:t>82.</w:t>
      </w:r>
      <w:r w:rsidRPr="00FF4A99">
        <w:tab/>
        <w:t xml:space="preserve">Taylor MM, Mickey T, Winscott M, James H, Kenney K, England B. Improving partner services by embedding disease intervention specialists in HIV-clinics. </w:t>
      </w:r>
      <w:r w:rsidRPr="00FF4A99">
        <w:rPr>
          <w:i/>
        </w:rPr>
        <w:t>Sex Transm Dis</w:t>
      </w:r>
      <w:r w:rsidRPr="00FF4A99">
        <w:t xml:space="preserve"> 2010;</w:t>
      </w:r>
      <w:r w:rsidRPr="00FF4A99">
        <w:rPr>
          <w:b/>
        </w:rPr>
        <w:t>37</w:t>
      </w:r>
      <w:r w:rsidRPr="00FF4A99">
        <w:t xml:space="preserve">:767-70. </w:t>
      </w:r>
      <w:hyperlink r:id="rId83" w:history="1">
        <w:r w:rsidRPr="00FF4A99">
          <w:rPr>
            <w:rStyle w:val="Hyperlink"/>
          </w:rPr>
          <w:t>https://doi.org/10.1097/OLQ.0b013e3181e65e8b</w:t>
        </w:r>
      </w:hyperlink>
    </w:p>
    <w:p w14:paraId="4A276F3A" w14:textId="1AA081C5" w:rsidR="00FF4A99" w:rsidRPr="00FF4A99" w:rsidRDefault="00FF4A99" w:rsidP="00FF4A99">
      <w:pPr>
        <w:pStyle w:val="EndNoteBibliography"/>
        <w:spacing w:after="0"/>
      </w:pPr>
      <w:r w:rsidRPr="00FF4A99">
        <w:t>83.</w:t>
      </w:r>
      <w:r w:rsidRPr="00FF4A99">
        <w:tab/>
        <w:t>Tembo TA, Kim MH, Simon KR, Ahmed S, Beyene T, Wetzel E</w:t>
      </w:r>
      <w:r w:rsidRPr="00FF4A99">
        <w:rPr>
          <w:i/>
        </w:rPr>
        <w:t>, et al.</w:t>
      </w:r>
      <w:r w:rsidRPr="00FF4A99">
        <w:t xml:space="preserve"> Enhancing an HIV index case testing passive referral model through a behavioural skills-building training for healthcare providers: a pre-/post-assessment in Mangochi District, Malawi. </w:t>
      </w:r>
      <w:r w:rsidRPr="00FF4A99">
        <w:rPr>
          <w:i/>
        </w:rPr>
        <w:t>Journal of the International AIDS Society</w:t>
      </w:r>
      <w:r w:rsidRPr="00FF4A99">
        <w:t xml:space="preserve"> 2019;</w:t>
      </w:r>
      <w:r w:rsidRPr="00FF4A99">
        <w:rPr>
          <w:b/>
        </w:rPr>
        <w:t>22</w:t>
      </w:r>
      <w:r w:rsidRPr="00FF4A99">
        <w:t xml:space="preserve">:e25292. </w:t>
      </w:r>
      <w:hyperlink r:id="rId84" w:history="1">
        <w:r w:rsidRPr="00FF4A99">
          <w:rPr>
            <w:rStyle w:val="Hyperlink"/>
          </w:rPr>
          <w:t>https://doi.org/10.1002/jia2.25292</w:t>
        </w:r>
      </w:hyperlink>
    </w:p>
    <w:p w14:paraId="6CB3E894" w14:textId="3E8407A1" w:rsidR="00FF4A99" w:rsidRPr="00FF4A99" w:rsidRDefault="00FF4A99" w:rsidP="00FF4A99">
      <w:pPr>
        <w:pStyle w:val="EndNoteBibliography"/>
        <w:spacing w:after="0"/>
      </w:pPr>
      <w:r w:rsidRPr="00FF4A99">
        <w:t>84.</w:t>
      </w:r>
      <w:r w:rsidRPr="00FF4A99">
        <w:tab/>
        <w:t>Tembo TA, Simon KR, Kim MH, Chikoti C, Huffstetler HE, Ahmed S</w:t>
      </w:r>
      <w:r w:rsidRPr="00FF4A99">
        <w:rPr>
          <w:i/>
        </w:rPr>
        <w:t>, et al.</w:t>
      </w:r>
      <w:r w:rsidRPr="00FF4A99">
        <w:t xml:space="preserve"> Pilot-Testing a Blended Learning Package for Health Care Workers to Improve Index Testing Services in Southern Malawi: An Implementation Science Study. </w:t>
      </w:r>
      <w:r w:rsidRPr="00FF4A99">
        <w:rPr>
          <w:i/>
        </w:rPr>
        <w:t xml:space="preserve">J Acquir Immune Defic Syndr </w:t>
      </w:r>
      <w:r w:rsidRPr="00FF4A99">
        <w:t>2021;</w:t>
      </w:r>
      <w:r w:rsidRPr="00FF4A99">
        <w:rPr>
          <w:b/>
        </w:rPr>
        <w:t>88</w:t>
      </w:r>
      <w:r w:rsidRPr="00FF4A99">
        <w:t xml:space="preserve">:470-6. </w:t>
      </w:r>
      <w:hyperlink r:id="rId85" w:history="1">
        <w:r w:rsidRPr="00FF4A99">
          <w:rPr>
            <w:rStyle w:val="Hyperlink"/>
          </w:rPr>
          <w:t>https://doi.org/10.1097/QAI.0000000000002796</w:t>
        </w:r>
      </w:hyperlink>
    </w:p>
    <w:p w14:paraId="4DEF8D3D" w14:textId="77777777" w:rsidR="00FF4A99" w:rsidRPr="00FF4A99" w:rsidRDefault="00FF4A99" w:rsidP="00FF4A99">
      <w:pPr>
        <w:pStyle w:val="EndNoteBibliography"/>
        <w:spacing w:after="0"/>
      </w:pPr>
      <w:r w:rsidRPr="00FF4A99">
        <w:t>85.</w:t>
      </w:r>
      <w:r w:rsidRPr="00FF4A99">
        <w:tab/>
        <w:t xml:space="preserve">Udeagu C-CN, Shah D, Shepard CW, Bocour A, Guiterrez R, Begier EM. Impact of a New York City Health Department initiative to expand HIV partner services outside STD clinics. </w:t>
      </w:r>
      <w:r w:rsidRPr="00FF4A99">
        <w:rPr>
          <w:i/>
        </w:rPr>
        <w:t>Public health reports (Washington, DC : 1974)</w:t>
      </w:r>
      <w:r w:rsidRPr="00FF4A99">
        <w:t xml:space="preserve"> 2012;</w:t>
      </w:r>
      <w:r w:rsidRPr="00FF4A99">
        <w:rPr>
          <w:b/>
        </w:rPr>
        <w:t>127</w:t>
      </w:r>
      <w:r w:rsidRPr="00FF4A99">
        <w:t>:107-14.</w:t>
      </w:r>
    </w:p>
    <w:p w14:paraId="260C7AE5" w14:textId="07A4A9A9" w:rsidR="00FF4A99" w:rsidRPr="00FF4A99" w:rsidRDefault="00FF4A99" w:rsidP="00FF4A99">
      <w:pPr>
        <w:pStyle w:val="EndNoteBibliography"/>
        <w:spacing w:after="0"/>
      </w:pPr>
      <w:r w:rsidRPr="00FF4A99">
        <w:lastRenderedPageBreak/>
        <w:t>86.</w:t>
      </w:r>
      <w:r w:rsidRPr="00FF4A99">
        <w:tab/>
        <w:t xml:space="preserve">van de Berg S, Erkens C, Mulder C. Tuberculosis contact investigation following the stone-in-the-pond principle in the Netherlands - Did adjusted guidelines improve efficiency? </w:t>
      </w:r>
      <w:r w:rsidRPr="00FF4A99">
        <w:rPr>
          <w:i/>
        </w:rPr>
        <w:t>Euro Surveill</w:t>
      </w:r>
      <w:r w:rsidRPr="00FF4A99">
        <w:t xml:space="preserve"> 2021;</w:t>
      </w:r>
      <w:r w:rsidRPr="00FF4A99">
        <w:rPr>
          <w:b/>
        </w:rPr>
        <w:t>26</w:t>
      </w:r>
      <w:r w:rsidRPr="00FF4A99">
        <w:t xml:space="preserve">. </w:t>
      </w:r>
      <w:hyperlink r:id="rId86" w:history="1">
        <w:r w:rsidRPr="00FF4A99">
          <w:rPr>
            <w:rStyle w:val="Hyperlink"/>
          </w:rPr>
          <w:t>https://doi.org/10.2807/1560-7917.ES.2021.26.45.2001828</w:t>
        </w:r>
      </w:hyperlink>
    </w:p>
    <w:p w14:paraId="39C05F07" w14:textId="33B8B51D" w:rsidR="00FF4A99" w:rsidRPr="00FF4A99" w:rsidRDefault="00FF4A99" w:rsidP="00FF4A99">
      <w:pPr>
        <w:pStyle w:val="EndNoteBibliography"/>
        <w:spacing w:after="0"/>
      </w:pPr>
      <w:r w:rsidRPr="00FF4A99">
        <w:t>87.</w:t>
      </w:r>
      <w:r w:rsidRPr="00FF4A99">
        <w:tab/>
        <w:t>Volkmann T, Okelloh D, Agaya J, Cain K, Ooko B, Malika T</w:t>
      </w:r>
      <w:r w:rsidRPr="00FF4A99">
        <w:rPr>
          <w:i/>
        </w:rPr>
        <w:t>, et al.</w:t>
      </w:r>
      <w:r w:rsidRPr="00FF4A99">
        <w:t xml:space="preserve"> Pilot implementation of a contact tracing intervention for tuberculosis case detection in Kisumu County, Kenya. </w:t>
      </w:r>
      <w:r w:rsidRPr="00FF4A99">
        <w:rPr>
          <w:i/>
        </w:rPr>
        <w:t>Public health action</w:t>
      </w:r>
      <w:r w:rsidRPr="00FF4A99">
        <w:t xml:space="preserve"> 2016;</w:t>
      </w:r>
      <w:r w:rsidRPr="00FF4A99">
        <w:rPr>
          <w:b/>
        </w:rPr>
        <w:t>6</w:t>
      </w:r>
      <w:r w:rsidRPr="00FF4A99">
        <w:t xml:space="preserve">:217-9. </w:t>
      </w:r>
      <w:hyperlink r:id="rId87" w:history="1">
        <w:r w:rsidRPr="00FF4A99">
          <w:rPr>
            <w:rStyle w:val="Hyperlink"/>
          </w:rPr>
          <w:t>https://doi.org/10.5588/pha.16.0032</w:t>
        </w:r>
      </w:hyperlink>
    </w:p>
    <w:p w14:paraId="39150A23" w14:textId="77777777" w:rsidR="00FF4A99" w:rsidRPr="00FF4A99" w:rsidRDefault="00FF4A99" w:rsidP="00FF4A99">
      <w:pPr>
        <w:pStyle w:val="EndNoteBibliography"/>
      </w:pPr>
      <w:r w:rsidRPr="00FF4A99">
        <w:t>88.</w:t>
      </w:r>
      <w:r w:rsidRPr="00FF4A99">
        <w:tab/>
        <w:t>Zachariah R, Spielmann MP, Harries AD, Gomani P, Graham SM, Bakali E</w:t>
      </w:r>
      <w:r w:rsidRPr="00FF4A99">
        <w:rPr>
          <w:i/>
        </w:rPr>
        <w:t>, et al.</w:t>
      </w:r>
      <w:r w:rsidRPr="00FF4A99">
        <w:t xml:space="preserve"> Passive versus active tuberculosis case finding and isoniazid preventive therapy among household contacts in a rural district of Malawi. </w:t>
      </w:r>
      <w:r w:rsidRPr="00FF4A99">
        <w:rPr>
          <w:i/>
        </w:rPr>
        <w:t xml:space="preserve">Int J Tuberc Lung Dis </w:t>
      </w:r>
      <w:r w:rsidRPr="00FF4A99">
        <w:t>2003;</w:t>
      </w:r>
      <w:r w:rsidRPr="00FF4A99">
        <w:rPr>
          <w:b/>
        </w:rPr>
        <w:t>7</w:t>
      </w:r>
      <w:r w:rsidRPr="00FF4A99">
        <w:t>:1033-9.</w:t>
      </w:r>
    </w:p>
    <w:p w14:paraId="036D9312" w14:textId="148D7599" w:rsidR="008E0AE3" w:rsidRDefault="00FF4A99" w:rsidP="00B81F3E">
      <w:r>
        <w:fldChar w:fldCharType="end"/>
      </w:r>
    </w:p>
    <w:sectPr w:rsidR="008E0AE3" w:rsidSect="000E12F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0713A"/>
    <w:multiLevelType w:val="hybridMultilevel"/>
    <w:tmpl w:val="84A42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C402E9"/>
    <w:multiLevelType w:val="hybridMultilevel"/>
    <w:tmpl w:val="D2FA57EC"/>
    <w:lvl w:ilvl="0" w:tplc="B6544B64">
      <w:start w:val="35"/>
      <w:numFmt w:val="bullet"/>
      <w:lvlText w:val=""/>
      <w:lvlJc w:val="left"/>
      <w:pPr>
        <w:ind w:left="720" w:hanging="360"/>
      </w:pPr>
      <w:rPr>
        <w:rFonts w:ascii="Wingdings" w:eastAsiaTheme="minorHAns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AB470E"/>
    <w:multiLevelType w:val="hybridMultilevel"/>
    <w:tmpl w:val="4844D0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C205F7"/>
    <w:multiLevelType w:val="hybridMultilevel"/>
    <w:tmpl w:val="BCBCF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AE69A7"/>
    <w:multiLevelType w:val="hybridMultilevel"/>
    <w:tmpl w:val="788C3788"/>
    <w:lvl w:ilvl="0" w:tplc="CCACA1A8">
      <w:start w:val="6"/>
      <w:numFmt w:val="bullet"/>
      <w:lvlText w:val="-"/>
      <w:lvlJc w:val="left"/>
      <w:pPr>
        <w:ind w:left="2160" w:hanging="360"/>
      </w:pPr>
      <w:rPr>
        <w:rFonts w:ascii="Calibri" w:eastAsiaTheme="minorHAnsi" w:hAnsi="Calibri" w:cs="Calibri"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 w15:restartNumberingAfterBreak="0">
    <w:nsid w:val="1E8D302F"/>
    <w:multiLevelType w:val="hybridMultilevel"/>
    <w:tmpl w:val="72A48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C93902"/>
    <w:multiLevelType w:val="hybridMultilevel"/>
    <w:tmpl w:val="7FBCE4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650B01"/>
    <w:multiLevelType w:val="hybridMultilevel"/>
    <w:tmpl w:val="C71E4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433D4A"/>
    <w:multiLevelType w:val="hybridMultilevel"/>
    <w:tmpl w:val="1B2CC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80563F"/>
    <w:multiLevelType w:val="hybridMultilevel"/>
    <w:tmpl w:val="C136DA3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E6F3327"/>
    <w:multiLevelType w:val="hybridMultilevel"/>
    <w:tmpl w:val="0CF21644"/>
    <w:lvl w:ilvl="0" w:tplc="AA38B9B6">
      <w:start w:val="1"/>
      <w:numFmt w:val="bullet"/>
      <w:lvlText w:val="-"/>
      <w:lvlJc w:val="left"/>
      <w:pPr>
        <w:ind w:left="720" w:hanging="360"/>
      </w:pPr>
      <w:rPr>
        <w:rFonts w:ascii="Calibri" w:hAnsi="Calibri" w:hint="default"/>
      </w:rPr>
    </w:lvl>
    <w:lvl w:ilvl="1" w:tplc="1E4237EA">
      <w:start w:val="1"/>
      <w:numFmt w:val="bullet"/>
      <w:lvlText w:val="o"/>
      <w:lvlJc w:val="left"/>
      <w:pPr>
        <w:ind w:left="1440" w:hanging="360"/>
      </w:pPr>
      <w:rPr>
        <w:rFonts w:ascii="Courier New" w:hAnsi="Courier New" w:hint="default"/>
      </w:rPr>
    </w:lvl>
    <w:lvl w:ilvl="2" w:tplc="7CCE6272">
      <w:start w:val="1"/>
      <w:numFmt w:val="bullet"/>
      <w:lvlText w:val=""/>
      <w:lvlJc w:val="left"/>
      <w:pPr>
        <w:ind w:left="2160" w:hanging="360"/>
      </w:pPr>
      <w:rPr>
        <w:rFonts w:ascii="Wingdings" w:hAnsi="Wingdings" w:hint="default"/>
      </w:rPr>
    </w:lvl>
    <w:lvl w:ilvl="3" w:tplc="146CB000">
      <w:start w:val="1"/>
      <w:numFmt w:val="bullet"/>
      <w:lvlText w:val=""/>
      <w:lvlJc w:val="left"/>
      <w:pPr>
        <w:ind w:left="2880" w:hanging="360"/>
      </w:pPr>
      <w:rPr>
        <w:rFonts w:ascii="Symbol" w:hAnsi="Symbol" w:hint="default"/>
      </w:rPr>
    </w:lvl>
    <w:lvl w:ilvl="4" w:tplc="831418E0">
      <w:start w:val="1"/>
      <w:numFmt w:val="bullet"/>
      <w:lvlText w:val="o"/>
      <w:lvlJc w:val="left"/>
      <w:pPr>
        <w:ind w:left="3600" w:hanging="360"/>
      </w:pPr>
      <w:rPr>
        <w:rFonts w:ascii="Courier New" w:hAnsi="Courier New" w:hint="default"/>
      </w:rPr>
    </w:lvl>
    <w:lvl w:ilvl="5" w:tplc="8E8C1B7A">
      <w:start w:val="1"/>
      <w:numFmt w:val="bullet"/>
      <w:lvlText w:val=""/>
      <w:lvlJc w:val="left"/>
      <w:pPr>
        <w:ind w:left="4320" w:hanging="360"/>
      </w:pPr>
      <w:rPr>
        <w:rFonts w:ascii="Wingdings" w:hAnsi="Wingdings" w:hint="default"/>
      </w:rPr>
    </w:lvl>
    <w:lvl w:ilvl="6" w:tplc="6B762D0C">
      <w:start w:val="1"/>
      <w:numFmt w:val="bullet"/>
      <w:lvlText w:val=""/>
      <w:lvlJc w:val="left"/>
      <w:pPr>
        <w:ind w:left="5040" w:hanging="360"/>
      </w:pPr>
      <w:rPr>
        <w:rFonts w:ascii="Symbol" w:hAnsi="Symbol" w:hint="default"/>
      </w:rPr>
    </w:lvl>
    <w:lvl w:ilvl="7" w:tplc="8F040128">
      <w:start w:val="1"/>
      <w:numFmt w:val="bullet"/>
      <w:lvlText w:val="o"/>
      <w:lvlJc w:val="left"/>
      <w:pPr>
        <w:ind w:left="5760" w:hanging="360"/>
      </w:pPr>
      <w:rPr>
        <w:rFonts w:ascii="Courier New" w:hAnsi="Courier New" w:hint="default"/>
      </w:rPr>
    </w:lvl>
    <w:lvl w:ilvl="8" w:tplc="DD4E901A">
      <w:start w:val="1"/>
      <w:numFmt w:val="bullet"/>
      <w:lvlText w:val=""/>
      <w:lvlJc w:val="left"/>
      <w:pPr>
        <w:ind w:left="6480" w:hanging="360"/>
      </w:pPr>
      <w:rPr>
        <w:rFonts w:ascii="Wingdings" w:hAnsi="Wingdings" w:hint="default"/>
      </w:rPr>
    </w:lvl>
  </w:abstractNum>
  <w:abstractNum w:abstractNumId="11" w15:restartNumberingAfterBreak="0">
    <w:nsid w:val="31A71608"/>
    <w:multiLevelType w:val="hybridMultilevel"/>
    <w:tmpl w:val="82602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8707E1"/>
    <w:multiLevelType w:val="hybridMultilevel"/>
    <w:tmpl w:val="E39461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0425EE"/>
    <w:multiLevelType w:val="hybridMultilevel"/>
    <w:tmpl w:val="C4B017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E60D53"/>
    <w:multiLevelType w:val="hybridMultilevel"/>
    <w:tmpl w:val="61BAA32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0F7693"/>
    <w:multiLevelType w:val="hybridMultilevel"/>
    <w:tmpl w:val="8892A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4B5217"/>
    <w:multiLevelType w:val="hybridMultilevel"/>
    <w:tmpl w:val="19344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5FB788C"/>
    <w:multiLevelType w:val="hybridMultilevel"/>
    <w:tmpl w:val="20D4D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5E0EA2"/>
    <w:multiLevelType w:val="hybridMultilevel"/>
    <w:tmpl w:val="5638353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5C3980"/>
    <w:multiLevelType w:val="hybridMultilevel"/>
    <w:tmpl w:val="18B8918A"/>
    <w:lvl w:ilvl="0" w:tplc="035AE43A">
      <w:start w:val="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FD557E"/>
    <w:multiLevelType w:val="multilevel"/>
    <w:tmpl w:val="642C4BF4"/>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1" w15:restartNumberingAfterBreak="0">
    <w:nsid w:val="51AD15D1"/>
    <w:multiLevelType w:val="hybridMultilevel"/>
    <w:tmpl w:val="58B47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20B3C43"/>
    <w:multiLevelType w:val="hybridMultilevel"/>
    <w:tmpl w:val="6BB697E6"/>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56B28B0"/>
    <w:multiLevelType w:val="hybridMultilevel"/>
    <w:tmpl w:val="53F67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9B7A7B"/>
    <w:multiLevelType w:val="hybridMultilevel"/>
    <w:tmpl w:val="50C03F68"/>
    <w:lvl w:ilvl="0" w:tplc="7506FA92">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9266200"/>
    <w:multiLevelType w:val="hybridMultilevel"/>
    <w:tmpl w:val="D0EED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8A5E6D"/>
    <w:multiLevelType w:val="hybridMultilevel"/>
    <w:tmpl w:val="998ACC6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E64C23"/>
    <w:multiLevelType w:val="hybridMultilevel"/>
    <w:tmpl w:val="382076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9E54C4B"/>
    <w:multiLevelType w:val="hybridMultilevel"/>
    <w:tmpl w:val="50DEA44C"/>
    <w:lvl w:ilvl="0" w:tplc="89CA866E">
      <w:start w:val="1"/>
      <w:numFmt w:val="bullet"/>
      <w:pStyle w:val="Bulletpoints"/>
      <w:lvlText w:val=""/>
      <w:lvlJc w:val="left"/>
      <w:pPr>
        <w:ind w:left="720" w:hanging="360"/>
      </w:pPr>
      <w:rPr>
        <w:rFonts w:ascii="Symbol" w:hAnsi="Symbol" w:hint="default"/>
        <w:color w:val="007C9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B1464C"/>
    <w:multiLevelType w:val="multilevel"/>
    <w:tmpl w:val="1B4CA36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0" w15:restartNumberingAfterBreak="0">
    <w:nsid w:val="6CF42C91"/>
    <w:multiLevelType w:val="hybridMultilevel"/>
    <w:tmpl w:val="FBDE3D48"/>
    <w:lvl w:ilvl="0" w:tplc="8D92C6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E41774C"/>
    <w:multiLevelType w:val="hybridMultilevel"/>
    <w:tmpl w:val="D1C2B6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5B701B"/>
    <w:multiLevelType w:val="hybridMultilevel"/>
    <w:tmpl w:val="F266B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6F01F46"/>
    <w:multiLevelType w:val="hybridMultilevel"/>
    <w:tmpl w:val="1216273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91B4E12"/>
    <w:multiLevelType w:val="hybridMultilevel"/>
    <w:tmpl w:val="D6A4E5BE"/>
    <w:lvl w:ilvl="0" w:tplc="6AEC7C3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CAA5A15"/>
    <w:multiLevelType w:val="hybridMultilevel"/>
    <w:tmpl w:val="5D422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DDF2336"/>
    <w:multiLevelType w:val="hybridMultilevel"/>
    <w:tmpl w:val="145206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F6C27E4"/>
    <w:multiLevelType w:val="hybridMultilevel"/>
    <w:tmpl w:val="1D92EA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6059738">
    <w:abstractNumId w:val="20"/>
  </w:num>
  <w:num w:numId="2" w16cid:durableId="1713073748">
    <w:abstractNumId w:val="9"/>
  </w:num>
  <w:num w:numId="3" w16cid:durableId="1756826954">
    <w:abstractNumId w:val="28"/>
  </w:num>
  <w:num w:numId="4" w16cid:durableId="370304109">
    <w:abstractNumId w:val="22"/>
  </w:num>
  <w:num w:numId="5" w16cid:durableId="990132799">
    <w:abstractNumId w:val="14"/>
  </w:num>
  <w:num w:numId="6" w16cid:durableId="853039261">
    <w:abstractNumId w:val="13"/>
  </w:num>
  <w:num w:numId="7" w16cid:durableId="179898420">
    <w:abstractNumId w:val="32"/>
  </w:num>
  <w:num w:numId="8" w16cid:durableId="815412078">
    <w:abstractNumId w:val="16"/>
  </w:num>
  <w:num w:numId="9" w16cid:durableId="264121160">
    <w:abstractNumId w:val="12"/>
  </w:num>
  <w:num w:numId="10" w16cid:durableId="2078936624">
    <w:abstractNumId w:val="10"/>
  </w:num>
  <w:num w:numId="11" w16cid:durableId="1830974539">
    <w:abstractNumId w:val="15"/>
  </w:num>
  <w:num w:numId="12" w16cid:durableId="1141192921">
    <w:abstractNumId w:val="8"/>
  </w:num>
  <w:num w:numId="13" w16cid:durableId="1656572598">
    <w:abstractNumId w:val="1"/>
  </w:num>
  <w:num w:numId="14" w16cid:durableId="1648317969">
    <w:abstractNumId w:val="19"/>
  </w:num>
  <w:num w:numId="15" w16cid:durableId="1751609882">
    <w:abstractNumId w:val="6"/>
  </w:num>
  <w:num w:numId="16" w16cid:durableId="681973326">
    <w:abstractNumId w:val="27"/>
  </w:num>
  <w:num w:numId="17" w16cid:durableId="1205826622">
    <w:abstractNumId w:val="30"/>
  </w:num>
  <w:num w:numId="18" w16cid:durableId="492836072">
    <w:abstractNumId w:val="34"/>
  </w:num>
  <w:num w:numId="19" w16cid:durableId="1544171864">
    <w:abstractNumId w:val="24"/>
  </w:num>
  <w:num w:numId="20" w16cid:durableId="1980308226">
    <w:abstractNumId w:val="17"/>
  </w:num>
  <w:num w:numId="21" w16cid:durableId="1833794555">
    <w:abstractNumId w:val="5"/>
  </w:num>
  <w:num w:numId="22" w16cid:durableId="1306545285">
    <w:abstractNumId w:val="21"/>
  </w:num>
  <w:num w:numId="23" w16cid:durableId="509830709">
    <w:abstractNumId w:val="23"/>
  </w:num>
  <w:num w:numId="24" w16cid:durableId="1311903979">
    <w:abstractNumId w:val="18"/>
  </w:num>
  <w:num w:numId="25" w16cid:durableId="715423175">
    <w:abstractNumId w:val="4"/>
  </w:num>
  <w:num w:numId="26" w16cid:durableId="1406874946">
    <w:abstractNumId w:val="31"/>
  </w:num>
  <w:num w:numId="27" w16cid:durableId="1583445065">
    <w:abstractNumId w:val="33"/>
  </w:num>
  <w:num w:numId="28" w16cid:durableId="1576629996">
    <w:abstractNumId w:val="0"/>
  </w:num>
  <w:num w:numId="29" w16cid:durableId="215315990">
    <w:abstractNumId w:val="37"/>
  </w:num>
  <w:num w:numId="30" w16cid:durableId="585961477">
    <w:abstractNumId w:val="11"/>
  </w:num>
  <w:num w:numId="31" w16cid:durableId="2124301295">
    <w:abstractNumId w:val="29"/>
  </w:num>
  <w:num w:numId="32" w16cid:durableId="708847251">
    <w:abstractNumId w:val="2"/>
  </w:num>
  <w:num w:numId="33" w16cid:durableId="1762022685">
    <w:abstractNumId w:val="36"/>
  </w:num>
  <w:num w:numId="34" w16cid:durableId="257177783">
    <w:abstractNumId w:val="35"/>
  </w:num>
  <w:num w:numId="35" w16cid:durableId="555439118">
    <w:abstractNumId w:val="25"/>
  </w:num>
  <w:num w:numId="36" w16cid:durableId="768618689">
    <w:abstractNumId w:val="7"/>
  </w:num>
  <w:num w:numId="37" w16cid:durableId="1577787649">
    <w:abstractNumId w:val="26"/>
  </w:num>
  <w:num w:numId="38" w16cid:durableId="5502635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R Journals Librar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0z2s9z69xfdkes20qvz92i5zf2vr5rxaex&quot;&gt;Contact tracing bibliography&lt;record-ids&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record-ids&gt;&lt;/item&gt;&lt;/Libraries&gt;"/>
  </w:docVars>
  <w:rsids>
    <w:rsidRoot w:val="001A16F0"/>
    <w:rsid w:val="000E12F0"/>
    <w:rsid w:val="000F12EA"/>
    <w:rsid w:val="001A16F0"/>
    <w:rsid w:val="0020140E"/>
    <w:rsid w:val="003652BE"/>
    <w:rsid w:val="003933AB"/>
    <w:rsid w:val="00432A73"/>
    <w:rsid w:val="004A5247"/>
    <w:rsid w:val="006448B2"/>
    <w:rsid w:val="00715FF6"/>
    <w:rsid w:val="00716556"/>
    <w:rsid w:val="008E0AE3"/>
    <w:rsid w:val="009C4935"/>
    <w:rsid w:val="00B81F3E"/>
    <w:rsid w:val="00B82AE8"/>
    <w:rsid w:val="00BD66F5"/>
    <w:rsid w:val="00C76E74"/>
    <w:rsid w:val="00D14B70"/>
    <w:rsid w:val="00DE7F40"/>
    <w:rsid w:val="00FE2DA7"/>
    <w:rsid w:val="00FF4A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186DC"/>
  <w15:chartTrackingRefBased/>
  <w15:docId w15:val="{D0134927-DBCC-4240-BD9C-2920E02A8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16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A16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A16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A16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1A16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16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16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16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16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6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A16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A16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A16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A16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16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16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16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16F0"/>
    <w:rPr>
      <w:rFonts w:eastAsiaTheme="majorEastAsia" w:cstheme="majorBidi"/>
      <w:color w:val="272727" w:themeColor="text1" w:themeTint="D8"/>
    </w:rPr>
  </w:style>
  <w:style w:type="paragraph" w:styleId="Title">
    <w:name w:val="Title"/>
    <w:basedOn w:val="Normal"/>
    <w:next w:val="Normal"/>
    <w:link w:val="TitleChar"/>
    <w:uiPriority w:val="10"/>
    <w:qFormat/>
    <w:rsid w:val="001A16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16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16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16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16F0"/>
    <w:pPr>
      <w:spacing w:before="160"/>
      <w:jc w:val="center"/>
    </w:pPr>
    <w:rPr>
      <w:i/>
      <w:iCs/>
      <w:color w:val="404040" w:themeColor="text1" w:themeTint="BF"/>
    </w:rPr>
  </w:style>
  <w:style w:type="character" w:customStyle="1" w:styleId="QuoteChar">
    <w:name w:val="Quote Char"/>
    <w:basedOn w:val="DefaultParagraphFont"/>
    <w:link w:val="Quote"/>
    <w:uiPriority w:val="29"/>
    <w:rsid w:val="001A16F0"/>
    <w:rPr>
      <w:i/>
      <w:iCs/>
      <w:color w:val="404040" w:themeColor="text1" w:themeTint="BF"/>
    </w:rPr>
  </w:style>
  <w:style w:type="paragraph" w:styleId="ListParagraph">
    <w:name w:val="List Paragraph"/>
    <w:basedOn w:val="Normal"/>
    <w:link w:val="ListParagraphChar"/>
    <w:uiPriority w:val="34"/>
    <w:qFormat/>
    <w:rsid w:val="001A16F0"/>
    <w:pPr>
      <w:ind w:left="720"/>
      <w:contextualSpacing/>
    </w:pPr>
  </w:style>
  <w:style w:type="character" w:styleId="IntenseEmphasis">
    <w:name w:val="Intense Emphasis"/>
    <w:basedOn w:val="DefaultParagraphFont"/>
    <w:uiPriority w:val="21"/>
    <w:qFormat/>
    <w:rsid w:val="001A16F0"/>
    <w:rPr>
      <w:i/>
      <w:iCs/>
      <w:color w:val="0F4761" w:themeColor="accent1" w:themeShade="BF"/>
    </w:rPr>
  </w:style>
  <w:style w:type="paragraph" w:styleId="IntenseQuote">
    <w:name w:val="Intense Quote"/>
    <w:basedOn w:val="Normal"/>
    <w:next w:val="Normal"/>
    <w:link w:val="IntenseQuoteChar"/>
    <w:uiPriority w:val="30"/>
    <w:qFormat/>
    <w:rsid w:val="001A16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16F0"/>
    <w:rPr>
      <w:i/>
      <w:iCs/>
      <w:color w:val="0F4761" w:themeColor="accent1" w:themeShade="BF"/>
    </w:rPr>
  </w:style>
  <w:style w:type="character" w:styleId="IntenseReference">
    <w:name w:val="Intense Reference"/>
    <w:basedOn w:val="DefaultParagraphFont"/>
    <w:uiPriority w:val="32"/>
    <w:qFormat/>
    <w:rsid w:val="001A16F0"/>
    <w:rPr>
      <w:b/>
      <w:bCs/>
      <w:smallCaps/>
      <w:color w:val="0F4761" w:themeColor="accent1" w:themeShade="BF"/>
      <w:spacing w:val="5"/>
    </w:rPr>
  </w:style>
  <w:style w:type="numbering" w:customStyle="1" w:styleId="NoList1">
    <w:name w:val="No List1"/>
    <w:next w:val="NoList"/>
    <w:uiPriority w:val="99"/>
    <w:semiHidden/>
    <w:unhideWhenUsed/>
    <w:rsid w:val="001A16F0"/>
  </w:style>
  <w:style w:type="character" w:customStyle="1" w:styleId="markedcontent">
    <w:name w:val="markedcontent"/>
    <w:basedOn w:val="DefaultParagraphFont"/>
    <w:rsid w:val="001A16F0"/>
  </w:style>
  <w:style w:type="character" w:customStyle="1" w:styleId="Hyperlink1">
    <w:name w:val="** Hyperlink1"/>
    <w:uiPriority w:val="99"/>
    <w:rsid w:val="001A16F0"/>
    <w:rPr>
      <w:color w:val="2F5496"/>
      <w:u w:val="single"/>
    </w:rPr>
  </w:style>
  <w:style w:type="paragraph" w:styleId="CommentText">
    <w:name w:val="annotation text"/>
    <w:basedOn w:val="Normal"/>
    <w:link w:val="CommentTextChar"/>
    <w:uiPriority w:val="99"/>
    <w:unhideWhenUsed/>
    <w:rsid w:val="001A16F0"/>
    <w:pPr>
      <w:spacing w:after="0" w:line="320" w:lineRule="atLeast"/>
      <w:jc w:val="both"/>
    </w:pPr>
    <w:rPr>
      <w:rFonts w:ascii="Arial" w:eastAsia="Times New Roman" w:hAnsi="Arial" w:cs="Times New Roman"/>
      <w:kern w:val="0"/>
      <w:sz w:val="20"/>
      <w:szCs w:val="20"/>
      <w:lang w:eastAsia="en-GB"/>
    </w:rPr>
  </w:style>
  <w:style w:type="character" w:customStyle="1" w:styleId="CommentTextChar">
    <w:name w:val="Comment Text Char"/>
    <w:basedOn w:val="DefaultParagraphFont"/>
    <w:link w:val="CommentText"/>
    <w:uiPriority w:val="99"/>
    <w:rsid w:val="001A16F0"/>
    <w:rPr>
      <w:rFonts w:ascii="Arial" w:eastAsia="Times New Roman" w:hAnsi="Arial" w:cs="Times New Roman"/>
      <w:kern w:val="0"/>
      <w:sz w:val="20"/>
      <w:szCs w:val="20"/>
      <w:lang w:eastAsia="en-GB"/>
    </w:rPr>
  </w:style>
  <w:style w:type="character" w:styleId="CommentReference">
    <w:name w:val="annotation reference"/>
    <w:basedOn w:val="DefaultParagraphFont"/>
    <w:uiPriority w:val="99"/>
    <w:semiHidden/>
    <w:unhideWhenUsed/>
    <w:rsid w:val="001A16F0"/>
    <w:rPr>
      <w:sz w:val="16"/>
      <w:szCs w:val="16"/>
    </w:rPr>
  </w:style>
  <w:style w:type="character" w:customStyle="1" w:styleId="normaltextrun">
    <w:name w:val="normaltextrun"/>
    <w:basedOn w:val="DefaultParagraphFont"/>
    <w:rsid w:val="001A16F0"/>
  </w:style>
  <w:style w:type="character" w:customStyle="1" w:styleId="ListParagraphChar">
    <w:name w:val="List Paragraph Char"/>
    <w:basedOn w:val="DefaultParagraphFont"/>
    <w:link w:val="ListParagraph"/>
    <w:uiPriority w:val="34"/>
    <w:rsid w:val="001A16F0"/>
  </w:style>
  <w:style w:type="character" w:customStyle="1" w:styleId="eop">
    <w:name w:val="eop"/>
    <w:basedOn w:val="DefaultParagraphFont"/>
    <w:rsid w:val="001A16F0"/>
  </w:style>
  <w:style w:type="paragraph" w:customStyle="1" w:styleId="paragraph">
    <w:name w:val="paragraph"/>
    <w:basedOn w:val="Normal"/>
    <w:link w:val="paragraphChar"/>
    <w:rsid w:val="001A16F0"/>
    <w:pPr>
      <w:spacing w:before="100" w:beforeAutospacing="1" w:after="100" w:afterAutospacing="1" w:line="240" w:lineRule="auto"/>
      <w:jc w:val="both"/>
    </w:pPr>
    <w:rPr>
      <w:rFonts w:ascii="Times New Roman" w:eastAsia="Times New Roman" w:hAnsi="Times New Roman" w:cs="Times New Roman"/>
      <w:kern w:val="0"/>
      <w:sz w:val="24"/>
      <w:szCs w:val="24"/>
      <w:lang w:eastAsia="en-GB"/>
    </w:rPr>
  </w:style>
  <w:style w:type="character" w:customStyle="1" w:styleId="paragraphChar">
    <w:name w:val="paragraph Char"/>
    <w:basedOn w:val="DefaultParagraphFont"/>
    <w:link w:val="paragraph"/>
    <w:rsid w:val="001A16F0"/>
    <w:rPr>
      <w:rFonts w:ascii="Times New Roman" w:eastAsia="Times New Roman" w:hAnsi="Times New Roman" w:cs="Times New Roman"/>
      <w:kern w:val="0"/>
      <w:sz w:val="24"/>
      <w:szCs w:val="24"/>
      <w:lang w:eastAsia="en-GB"/>
    </w:rPr>
  </w:style>
  <w:style w:type="paragraph" w:customStyle="1" w:styleId="CommentSubject1">
    <w:name w:val="Comment Subject1"/>
    <w:basedOn w:val="CommentText"/>
    <w:next w:val="CommentText"/>
    <w:uiPriority w:val="99"/>
    <w:semiHidden/>
    <w:unhideWhenUsed/>
    <w:rsid w:val="001A16F0"/>
    <w:pPr>
      <w:spacing w:after="160" w:line="240" w:lineRule="auto"/>
    </w:pPr>
    <w:rPr>
      <w:rFonts w:ascii="Calibri" w:eastAsia="Calibri" w:hAnsi="Calibri" w:cs="Arial"/>
      <w:b/>
      <w:bCs/>
      <w:kern w:val="2"/>
      <w:lang w:eastAsia="en-US"/>
    </w:rPr>
  </w:style>
  <w:style w:type="character" w:customStyle="1" w:styleId="CommentSubjectChar">
    <w:name w:val="Comment Subject Char"/>
    <w:basedOn w:val="CommentTextChar"/>
    <w:link w:val="CommentSubject"/>
    <w:uiPriority w:val="99"/>
    <w:semiHidden/>
    <w:rsid w:val="001A16F0"/>
    <w:rPr>
      <w:rFonts w:ascii="Arial" w:eastAsia="Times New Roman" w:hAnsi="Arial" w:cs="Times New Roman"/>
      <w:b/>
      <w:bCs/>
      <w:kern w:val="0"/>
      <w:sz w:val="20"/>
      <w:szCs w:val="20"/>
      <w:lang w:eastAsia="en-GB"/>
    </w:rPr>
  </w:style>
  <w:style w:type="character" w:styleId="UnresolvedMention">
    <w:name w:val="Unresolved Mention"/>
    <w:basedOn w:val="DefaultParagraphFont"/>
    <w:uiPriority w:val="99"/>
    <w:semiHidden/>
    <w:unhideWhenUsed/>
    <w:rsid w:val="001A16F0"/>
    <w:rPr>
      <w:color w:val="605E5C"/>
      <w:shd w:val="clear" w:color="auto" w:fill="E1DFDD"/>
    </w:rPr>
  </w:style>
  <w:style w:type="paragraph" w:customStyle="1" w:styleId="Bulletpoints">
    <w:name w:val="* Bullet points"/>
    <w:link w:val="BulletpointsChar"/>
    <w:qFormat/>
    <w:rsid w:val="001A16F0"/>
    <w:pPr>
      <w:numPr>
        <w:numId w:val="3"/>
      </w:numPr>
      <w:spacing w:after="0" w:line="320" w:lineRule="exact"/>
      <w:ind w:left="284" w:right="794" w:hanging="284"/>
    </w:pPr>
    <w:rPr>
      <w:rFonts w:ascii="Arial" w:eastAsia="Times New Roman" w:hAnsi="Arial" w:cs="Times New Roman"/>
      <w:kern w:val="0"/>
      <w:sz w:val="24"/>
      <w:szCs w:val="24"/>
      <w14:ligatures w14:val="none"/>
    </w:rPr>
  </w:style>
  <w:style w:type="character" w:customStyle="1" w:styleId="BulletpointsChar">
    <w:name w:val="* Bullet points Char"/>
    <w:link w:val="Bulletpoints"/>
    <w:rsid w:val="001A16F0"/>
    <w:rPr>
      <w:rFonts w:ascii="Arial" w:eastAsia="Times New Roman" w:hAnsi="Arial" w:cs="Times New Roman"/>
      <w:kern w:val="0"/>
      <w:sz w:val="24"/>
      <w:szCs w:val="24"/>
      <w14:ligatures w14:val="none"/>
    </w:rPr>
  </w:style>
  <w:style w:type="table" w:styleId="TableGrid">
    <w:name w:val="Table Grid"/>
    <w:basedOn w:val="TableNormal"/>
    <w:uiPriority w:val="39"/>
    <w:rsid w:val="001A16F0"/>
    <w:pPr>
      <w:spacing w:after="0" w:line="240" w:lineRule="auto"/>
    </w:pPr>
    <w:rPr>
      <w:rFonts w:ascii="Arial" w:eastAsia="Times New Roman" w:hAnsi="Arial" w:cs="Times New Roman"/>
      <w:kern w:val="0"/>
      <w:sz w:val="24"/>
      <w:szCs w:val="24"/>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A16F0"/>
    <w:pPr>
      <w:spacing w:after="0" w:line="240" w:lineRule="auto"/>
    </w:pPr>
  </w:style>
  <w:style w:type="paragraph" w:styleId="NoSpacing">
    <w:name w:val="No Spacing"/>
    <w:uiPriority w:val="1"/>
    <w:qFormat/>
    <w:rsid w:val="001A16F0"/>
    <w:pPr>
      <w:spacing w:after="0" w:line="240" w:lineRule="auto"/>
      <w:jc w:val="both"/>
    </w:pPr>
  </w:style>
  <w:style w:type="character" w:styleId="Mention">
    <w:name w:val="Mention"/>
    <w:basedOn w:val="DefaultParagraphFont"/>
    <w:uiPriority w:val="99"/>
    <w:unhideWhenUsed/>
    <w:rsid w:val="001A16F0"/>
    <w:rPr>
      <w:color w:val="2B579A"/>
      <w:shd w:val="clear" w:color="auto" w:fill="E1DFDD"/>
    </w:rPr>
  </w:style>
  <w:style w:type="paragraph" w:styleId="NormalWeb">
    <w:name w:val="Normal (Web)"/>
    <w:basedOn w:val="Normal"/>
    <w:uiPriority w:val="99"/>
    <w:semiHidden/>
    <w:unhideWhenUsed/>
    <w:rsid w:val="001A16F0"/>
    <w:pPr>
      <w:spacing w:line="360" w:lineRule="auto"/>
      <w:jc w:val="both"/>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1A16F0"/>
    <w:pPr>
      <w:spacing w:after="0" w:line="360" w:lineRule="auto"/>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1A16F0"/>
    <w:rPr>
      <w:rFonts w:ascii="Aptos" w:hAnsi="Aptos" w:cs="Calibri"/>
      <w:noProof/>
      <w:lang w:val="en-US"/>
    </w:rPr>
  </w:style>
  <w:style w:type="paragraph" w:customStyle="1" w:styleId="EndNoteBibliography">
    <w:name w:val="EndNote Bibliography"/>
    <w:basedOn w:val="Normal"/>
    <w:link w:val="EndNoteBibliographyChar"/>
    <w:rsid w:val="001A16F0"/>
    <w:pPr>
      <w:spacing w:line="240" w:lineRule="auto"/>
      <w:jc w:val="both"/>
    </w:pPr>
    <w:rPr>
      <w:rFonts w:ascii="Aptos" w:hAnsi="Aptos" w:cs="Calibri"/>
      <w:noProof/>
      <w:lang w:val="en-US"/>
    </w:rPr>
  </w:style>
  <w:style w:type="character" w:customStyle="1" w:styleId="EndNoteBibliographyChar">
    <w:name w:val="EndNote Bibliography Char"/>
    <w:basedOn w:val="DefaultParagraphFont"/>
    <w:link w:val="EndNoteBibliography"/>
    <w:rsid w:val="001A16F0"/>
    <w:rPr>
      <w:rFonts w:ascii="Aptos" w:hAnsi="Aptos" w:cs="Calibri"/>
      <w:noProof/>
      <w:lang w:val="en-US"/>
    </w:rPr>
  </w:style>
  <w:style w:type="character" w:customStyle="1" w:styleId="FollowedHyperlink1">
    <w:name w:val="FollowedHyperlink1"/>
    <w:basedOn w:val="DefaultParagraphFont"/>
    <w:uiPriority w:val="99"/>
    <w:semiHidden/>
    <w:unhideWhenUsed/>
    <w:rsid w:val="001A16F0"/>
    <w:rPr>
      <w:color w:val="954F72"/>
      <w:u w:val="single"/>
    </w:rPr>
  </w:style>
  <w:style w:type="table" w:customStyle="1" w:styleId="TableGrid1">
    <w:name w:val="Table Grid1"/>
    <w:basedOn w:val="TableNormal"/>
    <w:next w:val="TableGrid"/>
    <w:uiPriority w:val="39"/>
    <w:rsid w:val="001A1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16F0"/>
    <w:pPr>
      <w:tabs>
        <w:tab w:val="center" w:pos="4513"/>
        <w:tab w:val="right" w:pos="9026"/>
      </w:tabs>
      <w:spacing w:after="0" w:line="240" w:lineRule="auto"/>
      <w:jc w:val="both"/>
    </w:pPr>
  </w:style>
  <w:style w:type="character" w:customStyle="1" w:styleId="HeaderChar">
    <w:name w:val="Header Char"/>
    <w:basedOn w:val="DefaultParagraphFont"/>
    <w:link w:val="Header"/>
    <w:uiPriority w:val="99"/>
    <w:rsid w:val="001A16F0"/>
  </w:style>
  <w:style w:type="paragraph" w:styleId="Footer">
    <w:name w:val="footer"/>
    <w:basedOn w:val="Normal"/>
    <w:link w:val="FooterChar"/>
    <w:uiPriority w:val="99"/>
    <w:unhideWhenUsed/>
    <w:rsid w:val="001A16F0"/>
    <w:pPr>
      <w:tabs>
        <w:tab w:val="center" w:pos="4513"/>
        <w:tab w:val="right" w:pos="9026"/>
      </w:tabs>
      <w:spacing w:after="0" w:line="240" w:lineRule="auto"/>
      <w:jc w:val="both"/>
    </w:pPr>
  </w:style>
  <w:style w:type="character" w:customStyle="1" w:styleId="FooterChar">
    <w:name w:val="Footer Char"/>
    <w:basedOn w:val="DefaultParagraphFont"/>
    <w:link w:val="Footer"/>
    <w:uiPriority w:val="99"/>
    <w:rsid w:val="001A16F0"/>
  </w:style>
  <w:style w:type="table" w:customStyle="1" w:styleId="TableGrid2">
    <w:name w:val="Table Grid2"/>
    <w:basedOn w:val="TableNormal"/>
    <w:next w:val="TableGrid"/>
    <w:uiPriority w:val="39"/>
    <w:rsid w:val="001A1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A16F0"/>
  </w:style>
  <w:style w:type="table" w:customStyle="1" w:styleId="TableGrid3">
    <w:name w:val="Table Grid3"/>
    <w:basedOn w:val="TableNormal"/>
    <w:next w:val="TableGrid"/>
    <w:uiPriority w:val="39"/>
    <w:rsid w:val="001A1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1A16F0"/>
  </w:style>
  <w:style w:type="numbering" w:customStyle="1" w:styleId="NoList3">
    <w:name w:val="No List3"/>
    <w:next w:val="NoList"/>
    <w:uiPriority w:val="99"/>
    <w:semiHidden/>
    <w:unhideWhenUsed/>
    <w:rsid w:val="001A16F0"/>
  </w:style>
  <w:style w:type="table" w:customStyle="1" w:styleId="TableGrid4">
    <w:name w:val="Table Grid4"/>
    <w:basedOn w:val="TableNormal"/>
    <w:next w:val="TableGrid"/>
    <w:uiPriority w:val="39"/>
    <w:rsid w:val="001A1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1A16F0"/>
  </w:style>
  <w:style w:type="table" w:customStyle="1" w:styleId="TableGrid5">
    <w:name w:val="Table Grid5"/>
    <w:basedOn w:val="TableNormal"/>
    <w:next w:val="TableGrid"/>
    <w:uiPriority w:val="39"/>
    <w:rsid w:val="001A1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1A16F0"/>
  </w:style>
  <w:style w:type="table" w:customStyle="1" w:styleId="TableGrid6">
    <w:name w:val="Table Grid6"/>
    <w:basedOn w:val="TableNormal"/>
    <w:next w:val="TableGrid"/>
    <w:uiPriority w:val="39"/>
    <w:rsid w:val="001A1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1A16F0"/>
    <w:pPr>
      <w:spacing w:after="200" w:line="240" w:lineRule="auto"/>
      <w:jc w:val="both"/>
    </w:pPr>
    <w:rPr>
      <w:i/>
      <w:iCs/>
      <w:color w:val="44546A"/>
      <w:sz w:val="18"/>
      <w:szCs w:val="18"/>
    </w:rPr>
  </w:style>
  <w:style w:type="table" w:customStyle="1" w:styleId="TableGrid7">
    <w:name w:val="Table Grid7"/>
    <w:basedOn w:val="TableNormal"/>
    <w:next w:val="TableGrid"/>
    <w:uiPriority w:val="39"/>
    <w:rsid w:val="001A1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1A16F0"/>
    <w:pPr>
      <w:spacing w:after="0" w:line="240" w:lineRule="auto"/>
    </w:pPr>
    <w:rPr>
      <w:rFonts w:ascii="Arial" w:eastAsia="Times New Roman" w:hAnsi="Arial" w:cs="Times New Roman"/>
      <w:kern w:val="0"/>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1A16F0"/>
    <w:pPr>
      <w:spacing w:after="0" w:line="240" w:lineRule="auto"/>
    </w:pPr>
    <w:rPr>
      <w:rFonts w:ascii="Arial" w:eastAsia="Times New Roman" w:hAnsi="Arial" w:cs="Times New Roman"/>
      <w:kern w:val="0"/>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16F0"/>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1A16F0"/>
    <w:pPr>
      <w:spacing w:after="160" w:line="240" w:lineRule="auto"/>
      <w:jc w:val="left"/>
    </w:pPr>
    <w:rPr>
      <w:b/>
      <w:bCs/>
    </w:rPr>
  </w:style>
  <w:style w:type="character" w:customStyle="1" w:styleId="CommentSubjectChar1">
    <w:name w:val="Comment Subject Char1"/>
    <w:basedOn w:val="CommentTextChar"/>
    <w:uiPriority w:val="99"/>
    <w:semiHidden/>
    <w:rsid w:val="001A16F0"/>
    <w:rPr>
      <w:rFonts w:ascii="Arial" w:eastAsia="Times New Roman" w:hAnsi="Arial" w:cs="Times New Roman"/>
      <w:b/>
      <w:bCs/>
      <w:kern w:val="0"/>
      <w:sz w:val="20"/>
      <w:szCs w:val="20"/>
      <w:lang w:eastAsia="en-GB"/>
    </w:rPr>
  </w:style>
  <w:style w:type="character" w:styleId="FollowedHyperlink">
    <w:name w:val="FollowedHyperlink"/>
    <w:basedOn w:val="DefaultParagraphFont"/>
    <w:uiPriority w:val="99"/>
    <w:semiHidden/>
    <w:unhideWhenUsed/>
    <w:rsid w:val="001A16F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93/cid/ciac920" TargetMode="External"/><Relationship Id="rId21" Type="http://schemas.openxmlformats.org/officeDocument/2006/relationships/hyperlink" Target="https://doi.org/10.1016/S2468-2667(22)00204-3" TargetMode="External"/><Relationship Id="rId42" Type="http://schemas.openxmlformats.org/officeDocument/2006/relationships/hyperlink" Target="https://doi.org/10.1136/bmj.38678.405370.7C" TargetMode="External"/><Relationship Id="rId47" Type="http://schemas.openxmlformats.org/officeDocument/2006/relationships/hyperlink" Target="https://doi.org/10.1016/j.puhe.2020.09.012" TargetMode="External"/><Relationship Id="rId63" Type="http://schemas.openxmlformats.org/officeDocument/2006/relationships/hyperlink" Target="https://doi.org/10.7554/eLife.85802" TargetMode="External"/><Relationship Id="rId68" Type="http://schemas.openxmlformats.org/officeDocument/2006/relationships/hyperlink" Target="https://doi.org/10.1177/0956462416648827" TargetMode="External"/><Relationship Id="rId84" Type="http://schemas.openxmlformats.org/officeDocument/2006/relationships/hyperlink" Target="https://doi.org/10.1002/jia2.25292" TargetMode="External"/><Relationship Id="rId89" Type="http://schemas.openxmlformats.org/officeDocument/2006/relationships/theme" Target="theme/theme1.xml"/><Relationship Id="rId16" Type="http://schemas.openxmlformats.org/officeDocument/2006/relationships/hyperlink" Target="https://doi.org/10.1002/jia2.26132" TargetMode="External"/><Relationship Id="rId11" Type="http://schemas.openxmlformats.org/officeDocument/2006/relationships/hyperlink" Target="https://doi.org/10.1002/jia2.25701" TargetMode="External"/><Relationship Id="rId32" Type="http://schemas.openxmlformats.org/officeDocument/2006/relationships/hyperlink" Target="https://doi.org/10.5588/pha.15.0004" TargetMode="External"/><Relationship Id="rId37" Type="http://schemas.openxmlformats.org/officeDocument/2006/relationships/hyperlink" Target="https://doi.org/10.1371/journal.pone.0241977" TargetMode="External"/><Relationship Id="rId53" Type="http://schemas.openxmlformats.org/officeDocument/2006/relationships/hyperlink" Target="https://doi.org/10.1071/SH19092" TargetMode="External"/><Relationship Id="rId58" Type="http://schemas.openxmlformats.org/officeDocument/2006/relationships/hyperlink" Target="https://doi.org/10.1016/j.ijid.2020.09.034" TargetMode="External"/><Relationship Id="rId74" Type="http://schemas.openxmlformats.org/officeDocument/2006/relationships/hyperlink" Target="https://doi.org/10.1002/jia2.25321" TargetMode="External"/><Relationship Id="rId79" Type="http://schemas.openxmlformats.org/officeDocument/2006/relationships/hyperlink" Target="https://doi.org/10.1097/OLQ.0b013e3182593b51" TargetMode="External"/><Relationship Id="rId5" Type="http://schemas.openxmlformats.org/officeDocument/2006/relationships/styles" Target="styles.xml"/><Relationship Id="rId14" Type="http://schemas.openxmlformats.org/officeDocument/2006/relationships/hyperlink" Target="https://doi.org/10.1016/S2214-109X(21)00175-3" TargetMode="External"/><Relationship Id="rId22" Type="http://schemas.openxmlformats.org/officeDocument/2006/relationships/hyperlink" Target="https://doi.org/10.3310/TRQW3886" TargetMode="External"/><Relationship Id="rId27" Type="http://schemas.openxmlformats.org/officeDocument/2006/relationships/hyperlink" Target="https://doi.org/10.1097/OLQ.0000000000000583" TargetMode="External"/><Relationship Id="rId30" Type="http://schemas.openxmlformats.org/officeDocument/2006/relationships/hyperlink" Target="https://doi.org/10.1136/bmjopen-2022-062298" TargetMode="External"/><Relationship Id="rId35" Type="http://schemas.openxmlformats.org/officeDocument/2006/relationships/hyperlink" Target="https://doi.org/10.1097/00007435-198801000-00003" TargetMode="External"/><Relationship Id="rId43" Type="http://schemas.openxmlformats.org/officeDocument/2006/relationships/hyperlink" Target="https://doi.org/10.1097/QAI.0b013e3181e9e069" TargetMode="External"/><Relationship Id="rId48" Type="http://schemas.openxmlformats.org/officeDocument/2006/relationships/hyperlink" Target="https://doi.org/10.1093/cid/ciab1047" TargetMode="External"/><Relationship Id="rId56" Type="http://schemas.openxmlformats.org/officeDocument/2006/relationships/hyperlink" Target="https://doi.org/10.1038/s41467-022-32531-6" TargetMode="External"/><Relationship Id="rId64" Type="http://schemas.openxmlformats.org/officeDocument/2006/relationships/hyperlink" Target="https://doi.org/10.5588/ijtld.10.0511" TargetMode="External"/><Relationship Id="rId69" Type="http://schemas.openxmlformats.org/officeDocument/2006/relationships/hyperlink" Target="https://doi.org/10.1097/QAI.0000000000002673" TargetMode="External"/><Relationship Id="rId77" Type="http://schemas.openxmlformats.org/officeDocument/2006/relationships/hyperlink" Target="https://doi.org/10.1258/0956462052932809" TargetMode="External"/><Relationship Id="rId8" Type="http://schemas.openxmlformats.org/officeDocument/2006/relationships/hyperlink" Target="https://doi.org/10.1136/bmj.316.7128.350" TargetMode="External"/><Relationship Id="rId51" Type="http://schemas.openxmlformats.org/officeDocument/2006/relationships/hyperlink" Target="https://doi.org/10.1016/1054-139X(95)00109-6" TargetMode="External"/><Relationship Id="rId72" Type="http://schemas.openxmlformats.org/officeDocument/2006/relationships/hyperlink" Target="https://doi.org/10.1097/OLQ.0000000000001180" TargetMode="External"/><Relationship Id="rId80" Type="http://schemas.openxmlformats.org/officeDocument/2006/relationships/hyperlink" Target="https://doi.org/10.1371/journal.pone.0163813" TargetMode="External"/><Relationship Id="rId85" Type="http://schemas.openxmlformats.org/officeDocument/2006/relationships/hyperlink" Target="https://doi.org/10.1097/QAI.0000000000002796" TargetMode="External"/><Relationship Id="rId3" Type="http://schemas.openxmlformats.org/officeDocument/2006/relationships/customXml" Target="../customXml/item3.xml"/><Relationship Id="rId12" Type="http://schemas.openxmlformats.org/officeDocument/2006/relationships/hyperlink" Target="https://doi.org/10.1016/S2352-3018(16)30214-4" TargetMode="External"/><Relationship Id="rId17" Type="http://schemas.openxmlformats.org/officeDocument/2006/relationships/hyperlink" Target="https://doi.org/10.9745/GHSP-D-24-00013" TargetMode="External"/><Relationship Id="rId25" Type="http://schemas.openxmlformats.org/officeDocument/2006/relationships/hyperlink" Target="https://doi.org/10.1371/journal.pmed.1002796" TargetMode="External"/><Relationship Id="rId33" Type="http://schemas.openxmlformats.org/officeDocument/2006/relationships/hyperlink" Target="https://doi.org/10.1371/journal.pone.0288643" TargetMode="External"/><Relationship Id="rId38" Type="http://schemas.openxmlformats.org/officeDocument/2006/relationships/hyperlink" Target="https://doi.org/10.1016/j.jctube.2019.01.001" TargetMode="External"/><Relationship Id="rId46" Type="http://schemas.openxmlformats.org/officeDocument/2006/relationships/hyperlink" Target="https://doi.org/10.1097/OLQ.0b013e31817d2f82" TargetMode="External"/><Relationship Id="rId59" Type="http://schemas.openxmlformats.org/officeDocument/2006/relationships/hyperlink" Target="https://doi.org/10.1016/j.eclinm.2024.102730" TargetMode="External"/><Relationship Id="rId67" Type="http://schemas.openxmlformats.org/officeDocument/2006/relationships/hyperlink" Target="https://doi.org/10.1371/journal.pone.0165813" TargetMode="External"/><Relationship Id="rId20" Type="http://schemas.openxmlformats.org/officeDocument/2006/relationships/hyperlink" Target="https://doi.org/10.3310/pgfar04200" TargetMode="External"/><Relationship Id="rId41" Type="http://schemas.openxmlformats.org/officeDocument/2006/relationships/hyperlink" Target="https://doi.org/10.1056/NEJM199201093260205" TargetMode="External"/><Relationship Id="rId54" Type="http://schemas.openxmlformats.org/officeDocument/2006/relationships/hyperlink" Target="https://doi.org/10.1097/00007435-199710000-00003" TargetMode="External"/><Relationship Id="rId62" Type="http://schemas.openxmlformats.org/officeDocument/2006/relationships/hyperlink" Target="https://doi.org/10.1111/jvh.13403" TargetMode="External"/><Relationship Id="rId70" Type="http://schemas.openxmlformats.org/officeDocument/2006/relationships/hyperlink" Target="https://doi.org/10.1097/OLQ.0000000000001325" TargetMode="External"/><Relationship Id="rId75" Type="http://schemas.openxmlformats.org/officeDocument/2006/relationships/hyperlink" Target="https://doi.org/10.2471/BLT.23.290068" TargetMode="External"/><Relationship Id="rId83" Type="http://schemas.openxmlformats.org/officeDocument/2006/relationships/hyperlink" Target="https://doi.org/10.1097/OLQ.0b013e3181e65e8b" TargetMode="External"/><Relationship Id="rId88"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doi.org/10.2196/jmir.9821" TargetMode="External"/><Relationship Id="rId23" Type="http://schemas.openxmlformats.org/officeDocument/2006/relationships/hyperlink" Target="https://doi.org/10.1073/pnas.2100814118" TargetMode="External"/><Relationship Id="rId28" Type="http://schemas.openxmlformats.org/officeDocument/2006/relationships/hyperlink" Target="https://doi.org/10.1016/j.lanwpc.2021.100171" TargetMode="External"/><Relationship Id="rId36" Type="http://schemas.openxmlformats.org/officeDocument/2006/relationships/hyperlink" Target="https://doi.org/10.1097/OLQ.0b013e318223fcbc" TargetMode="External"/><Relationship Id="rId49" Type="http://schemas.openxmlformats.org/officeDocument/2006/relationships/hyperlink" Target="https://doi.org/10.1136/sextrans-2020-054499" TargetMode="External"/><Relationship Id="rId57" Type="http://schemas.openxmlformats.org/officeDocument/2006/relationships/hyperlink" Target="https://doi.org/10.1097/OLQ.0b013e3181dd1691" TargetMode="External"/><Relationship Id="rId10" Type="http://schemas.openxmlformats.org/officeDocument/2006/relationships/hyperlink" Target="https://doi.org/10.1097/qai.0b013e318202bf7d" TargetMode="External"/><Relationship Id="rId31" Type="http://schemas.openxmlformats.org/officeDocument/2006/relationships/hyperlink" Target="https://doi.org/10.1371/journal.pone.0236262" TargetMode="External"/><Relationship Id="rId44" Type="http://schemas.openxmlformats.org/officeDocument/2006/relationships/hyperlink" Target="https://doi.org/10.1097/OLQ.0000000000001477" TargetMode="External"/><Relationship Id="rId52" Type="http://schemas.openxmlformats.org/officeDocument/2006/relationships/hyperlink" Target="https://doi.org/10.1136/sti.79.5.358" TargetMode="External"/><Relationship Id="rId60" Type="http://schemas.openxmlformats.org/officeDocument/2006/relationships/hyperlink" Target="https://doi.org/10.2105/AJPH.2007.112128" TargetMode="External"/><Relationship Id="rId65" Type="http://schemas.openxmlformats.org/officeDocument/2006/relationships/hyperlink" Target="https://doi.org/10.3855/jidc.11978" TargetMode="External"/><Relationship Id="rId73" Type="http://schemas.openxmlformats.org/officeDocument/2006/relationships/hyperlink" Target="https://doi.org/10.1097/OLQ.0000000000001527" TargetMode="External"/><Relationship Id="rId78" Type="http://schemas.openxmlformats.org/officeDocument/2006/relationships/hyperlink" Target="https://doi.org/10.1371/journal.pone.0178053" TargetMode="External"/><Relationship Id="rId81" Type="http://schemas.openxmlformats.org/officeDocument/2006/relationships/hyperlink" Target="https://doi.org/10.1097/OLQ.0000000000001060" TargetMode="External"/><Relationship Id="rId86" Type="http://schemas.openxmlformats.org/officeDocument/2006/relationships/hyperlink" Target="https://doi.org/10.2807/1560-7917.ES.2021.26.45.2001828" TargetMode="External"/><Relationship Id="rId4" Type="http://schemas.openxmlformats.org/officeDocument/2006/relationships/numbering" Target="numbering.xml"/><Relationship Id="rId9" Type="http://schemas.openxmlformats.org/officeDocument/2006/relationships/hyperlink" Target="https://doi.org/10.1258/ijsa.2009.009196" TargetMode="External"/><Relationship Id="rId13" Type="http://schemas.openxmlformats.org/officeDocument/2006/relationships/hyperlink" Target="https://doi.org/10.1007/s10461-015-1007-0" TargetMode="External"/><Relationship Id="rId18" Type="http://schemas.openxmlformats.org/officeDocument/2006/relationships/hyperlink" Target="https://doi.org/10.1071/sh05021" TargetMode="External"/><Relationship Id="rId39" Type="http://schemas.openxmlformats.org/officeDocument/2006/relationships/hyperlink" Target="https://doi.org/10.1086/432476" TargetMode="External"/><Relationship Id="rId34" Type="http://schemas.openxmlformats.org/officeDocument/2006/relationships/hyperlink" Target="https://doi.org/10.1371/journal.pone.0269219" TargetMode="External"/><Relationship Id="rId50" Type="http://schemas.openxmlformats.org/officeDocument/2006/relationships/hyperlink" Target="https://doi.org/10.1371/journal.pone.0150405" TargetMode="External"/><Relationship Id="rId55" Type="http://schemas.openxmlformats.org/officeDocument/2006/relationships/hyperlink" Target="https://doi.org/10.2105/AJPH.67.2.174" TargetMode="External"/><Relationship Id="rId76" Type="http://schemas.openxmlformats.org/officeDocument/2006/relationships/hyperlink" Target="https://doi.org/10.1186/1471-2458-12-158" TargetMode="External"/><Relationship Id="rId7" Type="http://schemas.openxmlformats.org/officeDocument/2006/relationships/webSettings" Target="webSettings.xml"/><Relationship Id="rId71" Type="http://schemas.openxmlformats.org/officeDocument/2006/relationships/hyperlink" Target="https://doi.org/10.1093/ofid/ofae599" TargetMode="External"/><Relationship Id="rId2" Type="http://schemas.openxmlformats.org/officeDocument/2006/relationships/customXml" Target="../customXml/item2.xml"/><Relationship Id="rId29" Type="http://schemas.openxmlformats.org/officeDocument/2006/relationships/hyperlink" Target="https://doi.org/10.3855/jidc.10219" TargetMode="External"/><Relationship Id="rId24" Type="http://schemas.openxmlformats.org/officeDocument/2006/relationships/hyperlink" Target="https://doi.org/10.1136/bmjopen-2022-064982" TargetMode="External"/><Relationship Id="rId40" Type="http://schemas.openxmlformats.org/officeDocument/2006/relationships/hyperlink" Target="https://doi.org/10.1097/01.olq.0000204511.84485.4c" TargetMode="External"/><Relationship Id="rId45" Type="http://schemas.openxmlformats.org/officeDocument/2006/relationships/hyperlink" Target="https://doi.org/10.1371/journal.pone.0232268" TargetMode="External"/><Relationship Id="rId66" Type="http://schemas.openxmlformats.org/officeDocument/2006/relationships/hyperlink" Target="https://doi.org/10.1258/ijsa.2010.010118" TargetMode="External"/><Relationship Id="rId87" Type="http://schemas.openxmlformats.org/officeDocument/2006/relationships/hyperlink" Target="https://doi.org/10.5588/pha.16.0032" TargetMode="External"/><Relationship Id="rId61" Type="http://schemas.openxmlformats.org/officeDocument/2006/relationships/hyperlink" Target="https://doi.org/10.31646/gbio.158" TargetMode="External"/><Relationship Id="rId82" Type="http://schemas.openxmlformats.org/officeDocument/2006/relationships/hyperlink" Target="https://doi.org/10.2471/BLT.17.201343" TargetMode="External"/><Relationship Id="rId19" Type="http://schemas.openxmlformats.org/officeDocument/2006/relationships/hyperlink" Target="https://doi.org/10.1136/sti.2010.0472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52dea9c-7d8c-4f8c-99cc-fac5c30fa0b8">
      <Terms xmlns="http://schemas.microsoft.com/office/infopath/2007/PartnerControls"/>
    </lcf76f155ced4ddcb4097134ff3c332f>
    <TaxCatchAll xmlns="104a57bb-081b-4c9f-8616-214d650ed9b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C83BD0B402CCD48ABB4C9D4EA3EA109" ma:contentTypeVersion="15" ma:contentTypeDescription="Create a new document." ma:contentTypeScope="" ma:versionID="109fbd352425f288df044c7f6d13842f">
  <xsd:schema xmlns:xsd="http://www.w3.org/2001/XMLSchema" xmlns:xs="http://www.w3.org/2001/XMLSchema" xmlns:p="http://schemas.microsoft.com/office/2006/metadata/properties" xmlns:ns2="452dea9c-7d8c-4f8c-99cc-fac5c30fa0b8" xmlns:ns3="104a57bb-081b-4c9f-8616-214d650ed9b1" targetNamespace="http://schemas.microsoft.com/office/2006/metadata/properties" ma:root="true" ma:fieldsID="0dc24d99ec74373cd8c559421b49318f" ns2:_="" ns3:_="">
    <xsd:import namespace="452dea9c-7d8c-4f8c-99cc-fac5c30fa0b8"/>
    <xsd:import namespace="104a57bb-081b-4c9f-8616-214d650ed9b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ServiceLocatio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dea9c-7d8c-4f8c-99cc-fac5c30fa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04a57bb-081b-4c9f-8616-214d650ed9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174f359-883e-437f-a019-43cdc61939d0}" ma:internalName="TaxCatchAll" ma:showField="CatchAllData" ma:web="104a57bb-081b-4c9f-8616-214d650ed9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B8066B-FF22-43D5-8783-627771B88BC3}">
  <ds:schemaRefs>
    <ds:schemaRef ds:uri="http://schemas.microsoft.com/sharepoint/v3/contenttype/forms"/>
  </ds:schemaRefs>
</ds:datastoreItem>
</file>

<file path=customXml/itemProps2.xml><?xml version="1.0" encoding="utf-8"?>
<ds:datastoreItem xmlns:ds="http://schemas.openxmlformats.org/officeDocument/2006/customXml" ds:itemID="{1E76DA38-DBDB-43D6-802B-9A77338CE782}">
  <ds:schemaRefs>
    <ds:schemaRef ds:uri="http://schemas.microsoft.com/office/2006/metadata/properties"/>
    <ds:schemaRef ds:uri="http://schemas.microsoft.com/office/infopath/2007/PartnerControls"/>
    <ds:schemaRef ds:uri="452dea9c-7d8c-4f8c-99cc-fac5c30fa0b8"/>
    <ds:schemaRef ds:uri="104a57bb-081b-4c9f-8616-214d650ed9b1"/>
  </ds:schemaRefs>
</ds:datastoreItem>
</file>

<file path=customXml/itemProps3.xml><?xml version="1.0" encoding="utf-8"?>
<ds:datastoreItem xmlns:ds="http://schemas.openxmlformats.org/officeDocument/2006/customXml" ds:itemID="{9C42384A-2775-47AE-BB09-76685F6EFB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2dea9c-7d8c-4f8c-99cc-fac5c30fa0b8"/>
    <ds:schemaRef ds:uri="104a57bb-081b-4c9f-8616-214d650ed9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39</TotalTime>
  <Pages>37</Pages>
  <Words>11828</Words>
  <Characters>66005</Characters>
  <Application>Microsoft Office Word</Application>
  <DocSecurity>0</DocSecurity>
  <Lines>1571</Lines>
  <Paragraphs>894</Paragraphs>
  <ScaleCrop>false</ScaleCrop>
  <Company/>
  <LinksUpToDate>false</LinksUpToDate>
  <CharactersWithSpaces>7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ns, Michael</dc:creator>
  <cp:keywords/>
  <dc:description/>
  <cp:lastModifiedBy>Nunns, Michael</cp:lastModifiedBy>
  <cp:revision>14</cp:revision>
  <dcterms:created xsi:type="dcterms:W3CDTF">2025-09-25T06:28:00Z</dcterms:created>
  <dcterms:modified xsi:type="dcterms:W3CDTF">2026-03-16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3BD0B402CCD48ABB4C9D4EA3EA109</vt:lpwstr>
  </property>
  <property fmtid="{D5CDD505-2E9C-101B-9397-08002B2CF9AE}" pid="3" name="MediaServiceImageTags">
    <vt:lpwstr/>
  </property>
</Properties>
</file>